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A83E7" w14:textId="1C85A255" w:rsidR="00EB0157" w:rsidRDefault="00EB0157" w:rsidP="00A9640B">
      <w:pPr>
        <w:rPr>
          <w:rFonts w:ascii="Aptos" w:hAnsi="Aptos"/>
        </w:rPr>
      </w:pPr>
      <w:r>
        <w:rPr>
          <w:rFonts w:ascii="Aptos" w:hAnsi="Aptos"/>
          <w:b/>
          <w:bCs/>
        </w:rPr>
        <w:t xml:space="preserve">Figure S1: Theorized Time-Varying Relationship Between Antipsychotic Exposure, PD Risk, and Confounders. </w:t>
      </w:r>
      <w:r>
        <w:rPr>
          <w:rFonts w:ascii="Aptos" w:hAnsi="Aptos"/>
        </w:rPr>
        <w:t xml:space="preserve">Use of antipsychotics and PD risk may feature </w:t>
      </w:r>
      <w:r w:rsidR="00D55556">
        <w:rPr>
          <w:rFonts w:ascii="Aptos" w:hAnsi="Aptos"/>
        </w:rPr>
        <w:t xml:space="preserve">confounding, especially when the first use is very recent. Antipsychotics may “unmask” existing disease, either through worsening symptoms or triggering clinical detection leading to a PD diagnosis, or undiagnosed PD may cause psychiatric symptoms that are misdiagnosed and treated with an antipsychotic. </w:t>
      </w:r>
      <w:r w:rsidR="00C77CA2">
        <w:rPr>
          <w:rFonts w:ascii="Aptos" w:hAnsi="Aptos"/>
        </w:rPr>
        <w:t xml:space="preserve">However, as the time between the first use increases, these confounding relationships become weaker. Eventually, in the </w:t>
      </w:r>
      <w:proofErr w:type="gramStart"/>
      <w:r w:rsidR="00C77CA2">
        <w:rPr>
          <w:rFonts w:ascii="Aptos" w:hAnsi="Aptos"/>
        </w:rPr>
        <w:t>long-run</w:t>
      </w:r>
      <w:proofErr w:type="gramEnd"/>
      <w:r w:rsidR="00C77CA2">
        <w:rPr>
          <w:rFonts w:ascii="Aptos" w:hAnsi="Aptos"/>
        </w:rPr>
        <w:t>, there is no confounding relationship through the unmasking or treatment of symptoms of undiagnosed PD pathways. The 3 directed acyclic graphs describe the theorized time-varying confounding relationships.</w:t>
      </w:r>
    </w:p>
    <w:p w14:paraId="09AAB119" w14:textId="77777777" w:rsidR="00EB0157" w:rsidRPr="00EB0157" w:rsidRDefault="00EB0157" w:rsidP="00A9640B">
      <w:pPr>
        <w:rPr>
          <w:rFonts w:ascii="Aptos" w:hAnsi="Aptos"/>
        </w:rPr>
      </w:pPr>
    </w:p>
    <w:p w14:paraId="6CC8DEFC" w14:textId="5854B41B" w:rsidR="00EB0157" w:rsidRPr="00EB0157" w:rsidRDefault="00EB0157" w:rsidP="00A9640B">
      <w:pPr>
        <w:rPr>
          <w:rFonts w:ascii="Aptos" w:hAnsi="Aptos"/>
        </w:rPr>
      </w:pPr>
      <w:r>
        <w:rPr>
          <w:rFonts w:ascii="Aptos" w:hAnsi="Aptos"/>
          <w:noProof/>
        </w:rPr>
        <w:drawing>
          <wp:inline distT="0" distB="0" distL="0" distR="0" wp14:anchorId="448E5796" wp14:editId="6AF5113C">
            <wp:extent cx="5943600" cy="2900045"/>
            <wp:effectExtent l="0" t="0" r="0" b="0"/>
            <wp:docPr id="475294013" name="Picture 1" descr="A diagram of a relationship between a path and a pa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294013" name="Picture 1" descr="A diagram of a relationship between a path and a pat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00045"/>
                    </a:xfrm>
                    <a:prstGeom prst="rect">
                      <a:avLst/>
                    </a:prstGeom>
                  </pic:spPr>
                </pic:pic>
              </a:graphicData>
            </a:graphic>
          </wp:inline>
        </w:drawing>
      </w:r>
    </w:p>
    <w:p w14:paraId="442E95B2" w14:textId="77777777" w:rsidR="00EB0157" w:rsidRPr="00EB0157" w:rsidRDefault="00EB0157" w:rsidP="00A9640B">
      <w:pPr>
        <w:rPr>
          <w:rFonts w:ascii="Aptos" w:hAnsi="Aptos"/>
          <w:b/>
          <w:bCs/>
        </w:rPr>
      </w:pPr>
    </w:p>
    <w:p w14:paraId="4D40BFFF" w14:textId="77777777" w:rsidR="00531F67" w:rsidRDefault="00531F67" w:rsidP="003D0CC7">
      <w:pPr>
        <w:spacing w:after="160" w:line="278" w:lineRule="auto"/>
        <w:rPr>
          <w:rFonts w:ascii="Aptos" w:hAnsi="Aptos"/>
          <w:b/>
          <w:bCs/>
        </w:rPr>
      </w:pPr>
    </w:p>
    <w:p w14:paraId="0A181C23" w14:textId="77777777" w:rsidR="00531F67" w:rsidRDefault="00531F67" w:rsidP="003D0CC7">
      <w:pPr>
        <w:spacing w:after="160" w:line="278" w:lineRule="auto"/>
        <w:rPr>
          <w:rFonts w:ascii="Aptos" w:hAnsi="Aptos"/>
          <w:b/>
          <w:bCs/>
        </w:rPr>
      </w:pPr>
    </w:p>
    <w:p w14:paraId="3A4416C6" w14:textId="77777777" w:rsidR="00531F67" w:rsidRDefault="00531F67" w:rsidP="003D0CC7">
      <w:pPr>
        <w:spacing w:after="160" w:line="278" w:lineRule="auto"/>
        <w:rPr>
          <w:rFonts w:ascii="Aptos" w:hAnsi="Aptos"/>
          <w:b/>
          <w:bCs/>
        </w:rPr>
      </w:pPr>
    </w:p>
    <w:p w14:paraId="3402F149" w14:textId="77777777" w:rsidR="00531F67" w:rsidRDefault="00531F67" w:rsidP="003D0CC7">
      <w:pPr>
        <w:spacing w:after="160" w:line="278" w:lineRule="auto"/>
        <w:rPr>
          <w:rFonts w:ascii="Aptos" w:hAnsi="Aptos"/>
          <w:b/>
          <w:bCs/>
        </w:rPr>
      </w:pPr>
    </w:p>
    <w:p w14:paraId="4C89CF7F" w14:textId="77777777" w:rsidR="00531F67" w:rsidRDefault="00531F67" w:rsidP="003D0CC7">
      <w:pPr>
        <w:spacing w:after="160" w:line="278" w:lineRule="auto"/>
        <w:rPr>
          <w:rFonts w:ascii="Aptos" w:hAnsi="Aptos"/>
          <w:b/>
          <w:bCs/>
        </w:rPr>
      </w:pPr>
    </w:p>
    <w:p w14:paraId="7B24AA9B" w14:textId="77777777" w:rsidR="00531F67" w:rsidRDefault="00531F67" w:rsidP="003D0CC7">
      <w:pPr>
        <w:spacing w:after="160" w:line="278" w:lineRule="auto"/>
        <w:rPr>
          <w:rFonts w:ascii="Aptos" w:hAnsi="Aptos"/>
          <w:b/>
          <w:bCs/>
        </w:rPr>
      </w:pPr>
    </w:p>
    <w:p w14:paraId="6E4B09AE" w14:textId="77777777" w:rsidR="00531F67" w:rsidRDefault="00531F67" w:rsidP="003D0CC7">
      <w:pPr>
        <w:spacing w:after="160" w:line="278" w:lineRule="auto"/>
        <w:rPr>
          <w:rFonts w:ascii="Aptos" w:hAnsi="Aptos"/>
          <w:b/>
          <w:bCs/>
        </w:rPr>
      </w:pPr>
    </w:p>
    <w:p w14:paraId="7953DBD3" w14:textId="77777777" w:rsidR="00531F67" w:rsidRDefault="00531F67" w:rsidP="003D0CC7">
      <w:pPr>
        <w:spacing w:after="160" w:line="278" w:lineRule="auto"/>
        <w:rPr>
          <w:rFonts w:ascii="Aptos" w:hAnsi="Aptos"/>
          <w:b/>
          <w:bCs/>
        </w:rPr>
      </w:pPr>
    </w:p>
    <w:p w14:paraId="2A48DD23" w14:textId="77777777" w:rsidR="00531F67" w:rsidRDefault="00531F67" w:rsidP="003D0CC7">
      <w:pPr>
        <w:spacing w:after="160" w:line="278" w:lineRule="auto"/>
        <w:rPr>
          <w:rFonts w:ascii="Aptos" w:hAnsi="Aptos"/>
          <w:b/>
          <w:bCs/>
        </w:rPr>
      </w:pPr>
    </w:p>
    <w:p w14:paraId="00250776" w14:textId="77777777" w:rsidR="00531F67" w:rsidRDefault="00531F67" w:rsidP="003D0CC7">
      <w:pPr>
        <w:spacing w:after="160" w:line="278" w:lineRule="auto"/>
        <w:rPr>
          <w:rFonts w:ascii="Aptos" w:hAnsi="Aptos"/>
          <w:b/>
          <w:bCs/>
        </w:rPr>
      </w:pPr>
    </w:p>
    <w:p w14:paraId="279BF7E9" w14:textId="10C638DF" w:rsidR="00531F67" w:rsidRPr="00531F67" w:rsidRDefault="00531F67" w:rsidP="00531F67">
      <w:pPr>
        <w:rPr>
          <w:rFonts w:ascii="Aptos" w:hAnsi="Aptos"/>
        </w:rPr>
      </w:pPr>
      <w:r>
        <w:rPr>
          <w:rFonts w:ascii="Aptos" w:hAnsi="Aptos"/>
          <w:b/>
          <w:bCs/>
        </w:rPr>
        <w:lastRenderedPageBreak/>
        <w:t>Figure S2: CONSORT Cohort Construction Flowchart.</w:t>
      </w:r>
      <w:r>
        <w:rPr>
          <w:rFonts w:ascii="Aptos" w:hAnsi="Aptos"/>
        </w:rPr>
        <w:t xml:space="preserve"> Cases were matched exactly on sex and year-of-birth, enrollments of controls were trimmed to exactly match case enrollments. Each case was matched to up to 10 controls. If fewer than 10 controls shared the requires sex, year-of-birth, and enrollment period values to be matched, fewer than 10 controls would be matched to that case. </w:t>
      </w:r>
      <w:r w:rsidR="00F449B2">
        <w:rPr>
          <w:rFonts w:ascii="Aptos" w:hAnsi="Aptos"/>
        </w:rPr>
        <w:t>Cases</w:t>
      </w:r>
      <w:r>
        <w:rPr>
          <w:rFonts w:ascii="Aptos" w:hAnsi="Aptos"/>
        </w:rPr>
        <w:t xml:space="preserve"> were matched without replacement.</w:t>
      </w:r>
    </w:p>
    <w:p w14:paraId="09C9A404" w14:textId="52CF6F54" w:rsidR="00CF7ED3" w:rsidRDefault="00CF7ED3">
      <w:pPr>
        <w:spacing w:after="160" w:line="278" w:lineRule="auto"/>
        <w:rPr>
          <w:b/>
          <w:bCs/>
        </w:rPr>
      </w:pPr>
      <w:r>
        <w:rPr>
          <w:b/>
          <w:bCs/>
          <w:noProof/>
        </w:rPr>
        <w:drawing>
          <wp:inline distT="0" distB="0" distL="0" distR="0" wp14:anchorId="7AEED0EA" wp14:editId="269B4584">
            <wp:extent cx="5943103" cy="6486040"/>
            <wp:effectExtent l="0" t="0" r="635" b="3810"/>
            <wp:docPr id="1938038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03865" name="Picture 193803865"/>
                    <pic:cNvPicPr/>
                  </pic:nvPicPr>
                  <pic:blipFill rotWithShape="1">
                    <a:blip r:embed="rId9">
                      <a:extLst>
                        <a:ext uri="{28A0092B-C50C-407E-A947-70E740481C1C}">
                          <a14:useLocalDpi xmlns:a14="http://schemas.microsoft.com/office/drawing/2010/main" val="0"/>
                        </a:ext>
                      </a:extLst>
                    </a:blip>
                    <a:srcRect t="7959" b="7709"/>
                    <a:stretch>
                      <a:fillRect/>
                    </a:stretch>
                  </pic:blipFill>
                  <pic:spPr bwMode="auto">
                    <a:xfrm>
                      <a:off x="0" y="0"/>
                      <a:ext cx="5943600" cy="6486582"/>
                    </a:xfrm>
                    <a:prstGeom prst="rect">
                      <a:avLst/>
                    </a:prstGeom>
                    <a:ln>
                      <a:noFill/>
                    </a:ln>
                    <a:extLst>
                      <a:ext uri="{53640926-AAD7-44D8-BBD7-CCE9431645EC}">
                        <a14:shadowObscured xmlns:a14="http://schemas.microsoft.com/office/drawing/2010/main"/>
                      </a:ext>
                    </a:extLst>
                  </pic:spPr>
                </pic:pic>
              </a:graphicData>
            </a:graphic>
          </wp:inline>
        </w:drawing>
      </w:r>
      <w:r>
        <w:rPr>
          <w:b/>
          <w:bCs/>
        </w:rPr>
        <w:br w:type="page"/>
      </w:r>
    </w:p>
    <w:p w14:paraId="5D6D66D9" w14:textId="50A94BB1" w:rsidR="00C715DD" w:rsidRDefault="00EC376A" w:rsidP="00F67207">
      <w:r>
        <w:rPr>
          <w:b/>
          <w:bCs/>
        </w:rPr>
        <w:lastRenderedPageBreak/>
        <w:t>Table S</w:t>
      </w:r>
      <w:r w:rsidR="006F514A">
        <w:rPr>
          <w:b/>
          <w:bCs/>
        </w:rPr>
        <w:t>1</w:t>
      </w:r>
      <w:r>
        <w:rPr>
          <w:b/>
          <w:bCs/>
        </w:rPr>
        <w:t>: Full Model Estimate for Ever Use of an Antipsychotic.</w:t>
      </w:r>
      <w:r w:rsidR="00EB6DE6">
        <w:t xml:space="preserve"> Model was estimated using a logistic fixed effects regression and included a fixed effects for the sampling strata (1 case and 10 controls matched exactly on age, sex, and enrollment period). As a result of the matching, we do not include age, sex, or time as covariates in the model; the fixed effect for the strata addresses confounding by these variables. Standard errors were clustered by the </w:t>
      </w:r>
      <w:r w:rsidR="00F764C5">
        <w:t xml:space="preserve">case/control strata. </w:t>
      </w:r>
    </w:p>
    <w:tbl>
      <w:tblPr>
        <w:tblStyle w:val="TableGrid"/>
        <w:tblW w:w="0" w:type="auto"/>
        <w:tblLook w:val="04A0" w:firstRow="1" w:lastRow="0" w:firstColumn="1" w:lastColumn="0" w:noHBand="0" w:noVBand="1"/>
      </w:tblPr>
      <w:tblGrid>
        <w:gridCol w:w="6475"/>
        <w:gridCol w:w="900"/>
        <w:gridCol w:w="990"/>
        <w:gridCol w:w="985"/>
      </w:tblGrid>
      <w:tr w:rsidR="00747735" w14:paraId="76844BE1" w14:textId="77777777" w:rsidTr="00A9531F">
        <w:tc>
          <w:tcPr>
            <w:tcW w:w="6475" w:type="dxa"/>
          </w:tcPr>
          <w:p w14:paraId="63CC50CF" w14:textId="6D54E90C" w:rsidR="00747735" w:rsidRPr="00747735" w:rsidRDefault="00747735" w:rsidP="00F67207">
            <w:pPr>
              <w:rPr>
                <w:b/>
                <w:bCs/>
              </w:rPr>
            </w:pPr>
          </w:p>
        </w:tc>
        <w:tc>
          <w:tcPr>
            <w:tcW w:w="900" w:type="dxa"/>
          </w:tcPr>
          <w:p w14:paraId="3044F6D5" w14:textId="77777777" w:rsidR="00747735" w:rsidRPr="00747735" w:rsidRDefault="00747735" w:rsidP="00F67207">
            <w:pPr>
              <w:rPr>
                <w:b/>
                <w:bCs/>
              </w:rPr>
            </w:pPr>
          </w:p>
        </w:tc>
        <w:tc>
          <w:tcPr>
            <w:tcW w:w="1975" w:type="dxa"/>
            <w:gridSpan w:val="2"/>
          </w:tcPr>
          <w:p w14:paraId="777FA25A" w14:textId="2702AAC8" w:rsidR="00747735" w:rsidRPr="00747735" w:rsidRDefault="00747735" w:rsidP="00F67207">
            <w:pPr>
              <w:rPr>
                <w:b/>
                <w:bCs/>
              </w:rPr>
            </w:pPr>
            <w:r w:rsidRPr="00747735">
              <w:rPr>
                <w:b/>
                <w:bCs/>
              </w:rPr>
              <w:t>95% CI</w:t>
            </w:r>
          </w:p>
        </w:tc>
      </w:tr>
      <w:tr w:rsidR="00747735" w14:paraId="2C9934E4" w14:textId="77777777" w:rsidTr="00A9531F">
        <w:tc>
          <w:tcPr>
            <w:tcW w:w="6475" w:type="dxa"/>
          </w:tcPr>
          <w:p w14:paraId="4C5FFA3D" w14:textId="6D7D5516" w:rsidR="00747735" w:rsidRPr="00747735" w:rsidRDefault="00747735" w:rsidP="00F67207">
            <w:pPr>
              <w:rPr>
                <w:b/>
                <w:bCs/>
              </w:rPr>
            </w:pPr>
            <w:r w:rsidRPr="00747735">
              <w:rPr>
                <w:b/>
                <w:bCs/>
              </w:rPr>
              <w:t>Term</w:t>
            </w:r>
          </w:p>
        </w:tc>
        <w:tc>
          <w:tcPr>
            <w:tcW w:w="900" w:type="dxa"/>
          </w:tcPr>
          <w:p w14:paraId="190FC79C" w14:textId="0C72CFD7" w:rsidR="00747735" w:rsidRPr="00747735" w:rsidRDefault="00747735" w:rsidP="00F67207">
            <w:pPr>
              <w:rPr>
                <w:b/>
                <w:bCs/>
              </w:rPr>
            </w:pPr>
            <w:r w:rsidRPr="00747735">
              <w:rPr>
                <w:b/>
                <w:bCs/>
              </w:rPr>
              <w:t>Odds Ratio</w:t>
            </w:r>
          </w:p>
        </w:tc>
        <w:tc>
          <w:tcPr>
            <w:tcW w:w="990" w:type="dxa"/>
          </w:tcPr>
          <w:p w14:paraId="0D697029" w14:textId="2D024260" w:rsidR="00747735" w:rsidRPr="00747735" w:rsidRDefault="00747735" w:rsidP="00F67207">
            <w:pPr>
              <w:rPr>
                <w:b/>
                <w:bCs/>
              </w:rPr>
            </w:pPr>
            <w:r w:rsidRPr="00747735">
              <w:rPr>
                <w:b/>
                <w:bCs/>
              </w:rPr>
              <w:t>Lower Bound</w:t>
            </w:r>
          </w:p>
        </w:tc>
        <w:tc>
          <w:tcPr>
            <w:tcW w:w="985" w:type="dxa"/>
          </w:tcPr>
          <w:p w14:paraId="2100891F" w14:textId="23E3C5C1" w:rsidR="00747735" w:rsidRPr="00747735" w:rsidRDefault="00747735" w:rsidP="00F67207">
            <w:pPr>
              <w:rPr>
                <w:b/>
                <w:bCs/>
              </w:rPr>
            </w:pPr>
            <w:r w:rsidRPr="00747735">
              <w:rPr>
                <w:b/>
                <w:bCs/>
              </w:rPr>
              <w:t>Upper Bound</w:t>
            </w:r>
          </w:p>
        </w:tc>
      </w:tr>
      <w:tr w:rsidR="00747735" w14:paraId="2FD80B12" w14:textId="77777777" w:rsidTr="00A9531F">
        <w:tc>
          <w:tcPr>
            <w:tcW w:w="6475" w:type="dxa"/>
          </w:tcPr>
          <w:p w14:paraId="0C8EE560" w14:textId="46FC2A29" w:rsidR="00747735" w:rsidRDefault="00747735" w:rsidP="00F67207">
            <w:r>
              <w:t>Ever Use</w:t>
            </w:r>
          </w:p>
        </w:tc>
        <w:tc>
          <w:tcPr>
            <w:tcW w:w="900" w:type="dxa"/>
          </w:tcPr>
          <w:p w14:paraId="61023F7B" w14:textId="28319316" w:rsidR="00747735" w:rsidRDefault="004546F0" w:rsidP="00F67207">
            <w:r>
              <w:t>1.45</w:t>
            </w:r>
          </w:p>
        </w:tc>
        <w:tc>
          <w:tcPr>
            <w:tcW w:w="990" w:type="dxa"/>
          </w:tcPr>
          <w:p w14:paraId="2E4A46F3" w14:textId="087A38C2" w:rsidR="00747735" w:rsidRDefault="004546F0" w:rsidP="00F67207">
            <w:r>
              <w:t>1.40</w:t>
            </w:r>
          </w:p>
        </w:tc>
        <w:tc>
          <w:tcPr>
            <w:tcW w:w="985" w:type="dxa"/>
          </w:tcPr>
          <w:p w14:paraId="72909604" w14:textId="78D3E541" w:rsidR="00747735" w:rsidRDefault="004546F0" w:rsidP="00F67207">
            <w:r>
              <w:t>1.51</w:t>
            </w:r>
          </w:p>
        </w:tc>
      </w:tr>
      <w:tr w:rsidR="00747735" w14:paraId="197E3903" w14:textId="77777777" w:rsidTr="00A9531F">
        <w:tc>
          <w:tcPr>
            <w:tcW w:w="6475" w:type="dxa"/>
          </w:tcPr>
          <w:p w14:paraId="0E2D6F82" w14:textId="4DD870A3" w:rsidR="00747735" w:rsidRDefault="00747735" w:rsidP="00F67207">
            <w:r>
              <w:t>Rates of Health Care Utilization During Lookback</w:t>
            </w:r>
          </w:p>
        </w:tc>
        <w:tc>
          <w:tcPr>
            <w:tcW w:w="900" w:type="dxa"/>
          </w:tcPr>
          <w:p w14:paraId="001B8A06" w14:textId="77777777" w:rsidR="00747735" w:rsidRDefault="00747735" w:rsidP="00F67207"/>
        </w:tc>
        <w:tc>
          <w:tcPr>
            <w:tcW w:w="990" w:type="dxa"/>
          </w:tcPr>
          <w:p w14:paraId="3B8AB9B5" w14:textId="77777777" w:rsidR="00747735" w:rsidRDefault="00747735" w:rsidP="00F67207"/>
        </w:tc>
        <w:tc>
          <w:tcPr>
            <w:tcW w:w="985" w:type="dxa"/>
          </w:tcPr>
          <w:p w14:paraId="54033111" w14:textId="77777777" w:rsidR="00747735" w:rsidRDefault="00747735" w:rsidP="00F67207"/>
        </w:tc>
      </w:tr>
      <w:tr w:rsidR="00747735" w14:paraId="75550838" w14:textId="77777777" w:rsidTr="00A9531F">
        <w:tc>
          <w:tcPr>
            <w:tcW w:w="6475" w:type="dxa"/>
          </w:tcPr>
          <w:p w14:paraId="1A5DE7C8" w14:textId="2C04D5A8" w:rsidR="00747735" w:rsidRDefault="00747735" w:rsidP="00F67207">
            <w:r>
              <w:t xml:space="preserve">    Inpatient</w:t>
            </w:r>
          </w:p>
        </w:tc>
        <w:tc>
          <w:tcPr>
            <w:tcW w:w="900" w:type="dxa"/>
          </w:tcPr>
          <w:p w14:paraId="1F91A645" w14:textId="2894F04D" w:rsidR="00747735" w:rsidRDefault="004546F0" w:rsidP="00F67207">
            <w:r>
              <w:t>0.77</w:t>
            </w:r>
          </w:p>
        </w:tc>
        <w:tc>
          <w:tcPr>
            <w:tcW w:w="990" w:type="dxa"/>
          </w:tcPr>
          <w:p w14:paraId="31A46AE7" w14:textId="45697BB6" w:rsidR="00747735" w:rsidRDefault="004546F0" w:rsidP="00F67207">
            <w:r>
              <w:t>0.74</w:t>
            </w:r>
          </w:p>
        </w:tc>
        <w:tc>
          <w:tcPr>
            <w:tcW w:w="985" w:type="dxa"/>
          </w:tcPr>
          <w:p w14:paraId="0BA5DE7D" w14:textId="0B9D2F6C" w:rsidR="00747735" w:rsidRDefault="004546F0" w:rsidP="00F67207">
            <w:r>
              <w:t>0.80</w:t>
            </w:r>
          </w:p>
        </w:tc>
      </w:tr>
      <w:tr w:rsidR="00747735" w14:paraId="058B242D" w14:textId="77777777" w:rsidTr="00A9531F">
        <w:tc>
          <w:tcPr>
            <w:tcW w:w="6475" w:type="dxa"/>
          </w:tcPr>
          <w:p w14:paraId="5A294FFE" w14:textId="68C47225" w:rsidR="00747735" w:rsidRDefault="00747735" w:rsidP="00F67207">
            <w:r>
              <w:t xml:space="preserve">    Outpatient</w:t>
            </w:r>
          </w:p>
        </w:tc>
        <w:tc>
          <w:tcPr>
            <w:tcW w:w="900" w:type="dxa"/>
          </w:tcPr>
          <w:p w14:paraId="7DEEA2A7" w14:textId="25FE4F2C" w:rsidR="00747735" w:rsidRDefault="004546F0" w:rsidP="00F67207">
            <w:r>
              <w:t>1.02</w:t>
            </w:r>
          </w:p>
        </w:tc>
        <w:tc>
          <w:tcPr>
            <w:tcW w:w="990" w:type="dxa"/>
          </w:tcPr>
          <w:p w14:paraId="46E2E9A3" w14:textId="2C3B2800" w:rsidR="00747735" w:rsidRDefault="004546F0" w:rsidP="00F67207">
            <w:r>
              <w:t>1.02</w:t>
            </w:r>
          </w:p>
        </w:tc>
        <w:tc>
          <w:tcPr>
            <w:tcW w:w="985" w:type="dxa"/>
          </w:tcPr>
          <w:p w14:paraId="0A29ED8E" w14:textId="474CB366" w:rsidR="00747735" w:rsidRDefault="004546F0" w:rsidP="00F67207">
            <w:r>
              <w:t>1.02</w:t>
            </w:r>
          </w:p>
        </w:tc>
      </w:tr>
      <w:tr w:rsidR="00747735" w14:paraId="229B78B4" w14:textId="77777777" w:rsidTr="00A9531F">
        <w:tc>
          <w:tcPr>
            <w:tcW w:w="6475" w:type="dxa"/>
          </w:tcPr>
          <w:p w14:paraId="45F77FAE" w14:textId="195C7C67" w:rsidR="00747735" w:rsidRDefault="00747735" w:rsidP="00F67207">
            <w:r>
              <w:t>Average Number of Diagnoses Per Outpatient Encounter</w:t>
            </w:r>
          </w:p>
        </w:tc>
        <w:tc>
          <w:tcPr>
            <w:tcW w:w="900" w:type="dxa"/>
          </w:tcPr>
          <w:p w14:paraId="42EA0BEE" w14:textId="628106E1" w:rsidR="00747735" w:rsidRDefault="004546F0" w:rsidP="00F67207">
            <w:r>
              <w:t>1.19</w:t>
            </w:r>
          </w:p>
        </w:tc>
        <w:tc>
          <w:tcPr>
            <w:tcW w:w="990" w:type="dxa"/>
          </w:tcPr>
          <w:p w14:paraId="27D87B82" w14:textId="3CB5421B" w:rsidR="00747735" w:rsidRDefault="004546F0" w:rsidP="00F67207">
            <w:r>
              <w:t>1.17</w:t>
            </w:r>
          </w:p>
        </w:tc>
        <w:tc>
          <w:tcPr>
            <w:tcW w:w="985" w:type="dxa"/>
          </w:tcPr>
          <w:p w14:paraId="37070018" w14:textId="1D1B765C" w:rsidR="00747735" w:rsidRDefault="004546F0" w:rsidP="00F67207">
            <w:r>
              <w:t>1.20</w:t>
            </w:r>
          </w:p>
        </w:tc>
      </w:tr>
      <w:tr w:rsidR="00747735" w14:paraId="6C5975B8" w14:textId="77777777" w:rsidTr="00A9531F">
        <w:tc>
          <w:tcPr>
            <w:tcW w:w="6475" w:type="dxa"/>
          </w:tcPr>
          <w:p w14:paraId="41725F04" w14:textId="6F02DA5E" w:rsidR="00747735" w:rsidRDefault="00747735" w:rsidP="00F67207">
            <w:r>
              <w:t>Elixhauser/AHRQ Comorbidities</w:t>
            </w:r>
          </w:p>
        </w:tc>
        <w:tc>
          <w:tcPr>
            <w:tcW w:w="900" w:type="dxa"/>
          </w:tcPr>
          <w:p w14:paraId="5BB3FD2F" w14:textId="77777777" w:rsidR="00747735" w:rsidRDefault="00747735" w:rsidP="00F67207"/>
        </w:tc>
        <w:tc>
          <w:tcPr>
            <w:tcW w:w="990" w:type="dxa"/>
          </w:tcPr>
          <w:p w14:paraId="2304E106" w14:textId="77777777" w:rsidR="00747735" w:rsidRDefault="00747735" w:rsidP="00F67207"/>
        </w:tc>
        <w:tc>
          <w:tcPr>
            <w:tcW w:w="985" w:type="dxa"/>
          </w:tcPr>
          <w:p w14:paraId="0D395AB4" w14:textId="77777777" w:rsidR="00747735" w:rsidRDefault="00747735" w:rsidP="00F67207"/>
        </w:tc>
      </w:tr>
      <w:tr w:rsidR="00A9531F" w14:paraId="0C7408C6" w14:textId="77777777" w:rsidTr="00A9531F">
        <w:tc>
          <w:tcPr>
            <w:tcW w:w="6475" w:type="dxa"/>
          </w:tcPr>
          <w:p w14:paraId="00DB8E60" w14:textId="1F1F7AE4" w:rsidR="00A9531F" w:rsidRDefault="00A9531F" w:rsidP="00A9531F">
            <w:r>
              <w:t xml:space="preserve">    Alcohol Abuse</w:t>
            </w:r>
          </w:p>
        </w:tc>
        <w:tc>
          <w:tcPr>
            <w:tcW w:w="900" w:type="dxa"/>
          </w:tcPr>
          <w:p w14:paraId="01F19880" w14:textId="54FDB907" w:rsidR="00A9531F" w:rsidRDefault="007E0E6E" w:rsidP="00A9531F">
            <w:r>
              <w:t>0.96</w:t>
            </w:r>
          </w:p>
        </w:tc>
        <w:tc>
          <w:tcPr>
            <w:tcW w:w="990" w:type="dxa"/>
          </w:tcPr>
          <w:p w14:paraId="2C740CA4" w14:textId="08A02364" w:rsidR="00A9531F" w:rsidRDefault="007E0E6E" w:rsidP="00A9531F">
            <w:r>
              <w:t>0.77</w:t>
            </w:r>
          </w:p>
        </w:tc>
        <w:tc>
          <w:tcPr>
            <w:tcW w:w="985" w:type="dxa"/>
          </w:tcPr>
          <w:p w14:paraId="7B15C002" w14:textId="29E2F880" w:rsidR="00A9531F" w:rsidRDefault="007E0E6E" w:rsidP="00A9531F">
            <w:r>
              <w:t>1.19</w:t>
            </w:r>
          </w:p>
        </w:tc>
      </w:tr>
      <w:tr w:rsidR="00A9531F" w14:paraId="153A28A9" w14:textId="77777777" w:rsidTr="00A9531F">
        <w:tc>
          <w:tcPr>
            <w:tcW w:w="6475" w:type="dxa"/>
          </w:tcPr>
          <w:p w14:paraId="543191B1" w14:textId="48B1373E" w:rsidR="00A9531F" w:rsidRDefault="00A9531F" w:rsidP="00A9531F">
            <w:r>
              <w:t xml:space="preserve">    Anemia</w:t>
            </w:r>
          </w:p>
        </w:tc>
        <w:tc>
          <w:tcPr>
            <w:tcW w:w="900" w:type="dxa"/>
          </w:tcPr>
          <w:p w14:paraId="0CAF1157" w14:textId="133802D5" w:rsidR="00A9531F" w:rsidRDefault="00E86D3E" w:rsidP="00A9531F">
            <w:r>
              <w:t>0.99</w:t>
            </w:r>
          </w:p>
        </w:tc>
        <w:tc>
          <w:tcPr>
            <w:tcW w:w="990" w:type="dxa"/>
          </w:tcPr>
          <w:p w14:paraId="3338E882" w14:textId="70B53864" w:rsidR="00A9531F" w:rsidRDefault="00E86D3E" w:rsidP="00A9531F">
            <w:r>
              <w:t>0.96</w:t>
            </w:r>
          </w:p>
        </w:tc>
        <w:tc>
          <w:tcPr>
            <w:tcW w:w="985" w:type="dxa"/>
          </w:tcPr>
          <w:p w14:paraId="293C9C05" w14:textId="22E3B4E8" w:rsidR="00A9531F" w:rsidRDefault="00E86D3E" w:rsidP="00A9531F">
            <w:r>
              <w:t>1.02</w:t>
            </w:r>
          </w:p>
        </w:tc>
      </w:tr>
      <w:tr w:rsidR="00A9531F" w14:paraId="4A2288AA" w14:textId="77777777" w:rsidTr="00A9531F">
        <w:tc>
          <w:tcPr>
            <w:tcW w:w="6475" w:type="dxa"/>
          </w:tcPr>
          <w:p w14:paraId="7C3C4296" w14:textId="5C1D8191" w:rsidR="00A9531F" w:rsidRDefault="00A9531F" w:rsidP="00A9531F">
            <w:r>
              <w:t xml:space="preserve">    Blood Loss Amenia</w:t>
            </w:r>
          </w:p>
        </w:tc>
        <w:tc>
          <w:tcPr>
            <w:tcW w:w="900" w:type="dxa"/>
          </w:tcPr>
          <w:p w14:paraId="2ED36AE1" w14:textId="03E81E45" w:rsidR="00A9531F" w:rsidRDefault="00531990" w:rsidP="00A9531F">
            <w:r>
              <w:t>0.84</w:t>
            </w:r>
          </w:p>
        </w:tc>
        <w:tc>
          <w:tcPr>
            <w:tcW w:w="990" w:type="dxa"/>
          </w:tcPr>
          <w:p w14:paraId="7FB81346" w14:textId="55B784BB" w:rsidR="00A9531F" w:rsidRDefault="00531990" w:rsidP="00A9531F">
            <w:r>
              <w:t>0.79</w:t>
            </w:r>
          </w:p>
        </w:tc>
        <w:tc>
          <w:tcPr>
            <w:tcW w:w="985" w:type="dxa"/>
          </w:tcPr>
          <w:p w14:paraId="53C866F4" w14:textId="6F0F2045" w:rsidR="00A9531F" w:rsidRDefault="00531990" w:rsidP="00A9531F">
            <w:r>
              <w:t>0.90</w:t>
            </w:r>
          </w:p>
        </w:tc>
      </w:tr>
      <w:tr w:rsidR="00BA1CA8" w14:paraId="0FF3609D" w14:textId="77777777" w:rsidTr="0046602E">
        <w:tc>
          <w:tcPr>
            <w:tcW w:w="6475" w:type="dxa"/>
          </w:tcPr>
          <w:p w14:paraId="2602D58A" w14:textId="78EA5C3C" w:rsidR="00BA1CA8" w:rsidRDefault="00BA1CA8" w:rsidP="0046602E">
            <w:r>
              <w:t xml:space="preserve">    </w:t>
            </w:r>
            <w:r w:rsidR="00BA0612">
              <w:t xml:space="preserve">Coagulopathy </w:t>
            </w:r>
          </w:p>
        </w:tc>
        <w:tc>
          <w:tcPr>
            <w:tcW w:w="900" w:type="dxa"/>
          </w:tcPr>
          <w:p w14:paraId="55C6D74A" w14:textId="5A472CB7" w:rsidR="00BA1CA8" w:rsidRDefault="00E86D3E" w:rsidP="0046602E">
            <w:r>
              <w:t>0.99</w:t>
            </w:r>
          </w:p>
        </w:tc>
        <w:tc>
          <w:tcPr>
            <w:tcW w:w="990" w:type="dxa"/>
          </w:tcPr>
          <w:p w14:paraId="483E08A6" w14:textId="707EBD9D" w:rsidR="00BA1CA8" w:rsidRDefault="00E86D3E" w:rsidP="0046602E">
            <w:r>
              <w:t>0.95</w:t>
            </w:r>
          </w:p>
        </w:tc>
        <w:tc>
          <w:tcPr>
            <w:tcW w:w="985" w:type="dxa"/>
          </w:tcPr>
          <w:p w14:paraId="0EDEAF2F" w14:textId="02F94D40" w:rsidR="00BA1CA8" w:rsidRDefault="00E86D3E" w:rsidP="0046602E">
            <w:r>
              <w:t>1.04</w:t>
            </w:r>
          </w:p>
        </w:tc>
      </w:tr>
      <w:tr w:rsidR="00A9531F" w14:paraId="230FBE3B" w14:textId="77777777" w:rsidTr="0046602E">
        <w:tc>
          <w:tcPr>
            <w:tcW w:w="6475" w:type="dxa"/>
          </w:tcPr>
          <w:p w14:paraId="3289A745" w14:textId="77777777" w:rsidR="00A9531F" w:rsidRDefault="00A9531F" w:rsidP="0046602E">
            <w:r>
              <w:t xml:space="preserve">    COPD</w:t>
            </w:r>
          </w:p>
        </w:tc>
        <w:tc>
          <w:tcPr>
            <w:tcW w:w="900" w:type="dxa"/>
          </w:tcPr>
          <w:p w14:paraId="65E2DE87" w14:textId="46F9EAA0" w:rsidR="00A9531F" w:rsidRDefault="0096768A" w:rsidP="0046602E">
            <w:r>
              <w:t>0.83</w:t>
            </w:r>
          </w:p>
        </w:tc>
        <w:tc>
          <w:tcPr>
            <w:tcW w:w="990" w:type="dxa"/>
          </w:tcPr>
          <w:p w14:paraId="4B7FC06D" w14:textId="58021BC8" w:rsidR="00A9531F" w:rsidRDefault="0096768A" w:rsidP="0046602E">
            <w:r>
              <w:t>0.81</w:t>
            </w:r>
          </w:p>
        </w:tc>
        <w:tc>
          <w:tcPr>
            <w:tcW w:w="985" w:type="dxa"/>
          </w:tcPr>
          <w:p w14:paraId="7F05F833" w14:textId="7470C3AB" w:rsidR="00A9531F" w:rsidRDefault="0096768A" w:rsidP="0046602E">
            <w:r>
              <w:t>0.85</w:t>
            </w:r>
          </w:p>
        </w:tc>
      </w:tr>
      <w:tr w:rsidR="00A9531F" w14:paraId="1C6DDED1" w14:textId="77777777" w:rsidTr="00A9531F">
        <w:tc>
          <w:tcPr>
            <w:tcW w:w="6475" w:type="dxa"/>
          </w:tcPr>
          <w:p w14:paraId="411ED853" w14:textId="61CEB3CB" w:rsidR="00A9531F" w:rsidRDefault="0003740B" w:rsidP="00A9531F">
            <w:r>
              <w:t xml:space="preserve">    Depression</w:t>
            </w:r>
          </w:p>
        </w:tc>
        <w:tc>
          <w:tcPr>
            <w:tcW w:w="900" w:type="dxa"/>
          </w:tcPr>
          <w:p w14:paraId="575DADC2" w14:textId="5EDB310C" w:rsidR="00A9531F" w:rsidRDefault="00B602AF" w:rsidP="00A9531F">
            <w:r>
              <w:t>1.05</w:t>
            </w:r>
          </w:p>
        </w:tc>
        <w:tc>
          <w:tcPr>
            <w:tcW w:w="990" w:type="dxa"/>
          </w:tcPr>
          <w:p w14:paraId="3FDFE1DD" w14:textId="16FE34F7" w:rsidR="00A9531F" w:rsidRDefault="00B602AF" w:rsidP="00A9531F">
            <w:r>
              <w:t>0.99</w:t>
            </w:r>
          </w:p>
        </w:tc>
        <w:tc>
          <w:tcPr>
            <w:tcW w:w="985" w:type="dxa"/>
          </w:tcPr>
          <w:p w14:paraId="0AE8B4D4" w14:textId="6E77B632" w:rsidR="00A9531F" w:rsidRDefault="00B602AF" w:rsidP="00A9531F">
            <w:r>
              <w:t>1.11</w:t>
            </w:r>
          </w:p>
        </w:tc>
      </w:tr>
      <w:tr w:rsidR="0003740B" w14:paraId="2DF5D1BD" w14:textId="77777777" w:rsidTr="00A9531F">
        <w:tc>
          <w:tcPr>
            <w:tcW w:w="6475" w:type="dxa"/>
          </w:tcPr>
          <w:p w14:paraId="2B2F3C2D" w14:textId="3E0EE6BF" w:rsidR="0003740B" w:rsidRDefault="0003740B" w:rsidP="0003740B">
            <w:r>
              <w:t xml:space="preserve">    Diabetes without Complications</w:t>
            </w:r>
          </w:p>
        </w:tc>
        <w:tc>
          <w:tcPr>
            <w:tcW w:w="900" w:type="dxa"/>
          </w:tcPr>
          <w:p w14:paraId="4E245EB7" w14:textId="32321C53" w:rsidR="0003740B" w:rsidRDefault="00E13BD8" w:rsidP="0003740B">
            <w:r>
              <w:t>0.94</w:t>
            </w:r>
          </w:p>
        </w:tc>
        <w:tc>
          <w:tcPr>
            <w:tcW w:w="990" w:type="dxa"/>
          </w:tcPr>
          <w:p w14:paraId="6452808C" w14:textId="751C9E0A" w:rsidR="0003740B" w:rsidRDefault="00E13BD8" w:rsidP="0003740B">
            <w:r>
              <w:t>0.91</w:t>
            </w:r>
          </w:p>
        </w:tc>
        <w:tc>
          <w:tcPr>
            <w:tcW w:w="985" w:type="dxa"/>
          </w:tcPr>
          <w:p w14:paraId="4C1A748B" w14:textId="3190C28C" w:rsidR="0003740B" w:rsidRDefault="00E13BD8" w:rsidP="0003740B">
            <w:r>
              <w:t>0.96</w:t>
            </w:r>
          </w:p>
        </w:tc>
      </w:tr>
      <w:tr w:rsidR="0003740B" w14:paraId="01ADD8FF" w14:textId="77777777" w:rsidTr="00A9531F">
        <w:tc>
          <w:tcPr>
            <w:tcW w:w="6475" w:type="dxa"/>
          </w:tcPr>
          <w:p w14:paraId="7615D07A" w14:textId="7867AA12" w:rsidR="0003740B" w:rsidRDefault="0003740B" w:rsidP="0003740B">
            <w:r>
              <w:t xml:space="preserve">    Diabetes with Complications</w:t>
            </w:r>
          </w:p>
        </w:tc>
        <w:tc>
          <w:tcPr>
            <w:tcW w:w="900" w:type="dxa"/>
          </w:tcPr>
          <w:p w14:paraId="3DEBCFFB" w14:textId="0C02B9C6" w:rsidR="0003740B" w:rsidRDefault="00572BF9" w:rsidP="0003740B">
            <w:r>
              <w:t>1.04</w:t>
            </w:r>
          </w:p>
        </w:tc>
        <w:tc>
          <w:tcPr>
            <w:tcW w:w="990" w:type="dxa"/>
          </w:tcPr>
          <w:p w14:paraId="1A96AD2C" w14:textId="167FB36C" w:rsidR="0003740B" w:rsidRDefault="00572BF9" w:rsidP="0003740B">
            <w:r>
              <w:t>1.00</w:t>
            </w:r>
          </w:p>
        </w:tc>
        <w:tc>
          <w:tcPr>
            <w:tcW w:w="985" w:type="dxa"/>
          </w:tcPr>
          <w:p w14:paraId="217E346C" w14:textId="7E89CC64" w:rsidR="0003740B" w:rsidRDefault="00572BF9" w:rsidP="0003740B">
            <w:r>
              <w:t>1.08</w:t>
            </w:r>
          </w:p>
        </w:tc>
      </w:tr>
      <w:tr w:rsidR="0003740B" w14:paraId="0F004FE9" w14:textId="77777777" w:rsidTr="00A9531F">
        <w:tc>
          <w:tcPr>
            <w:tcW w:w="6475" w:type="dxa"/>
          </w:tcPr>
          <w:p w14:paraId="49AC167E" w14:textId="27DAF206" w:rsidR="0003740B" w:rsidRDefault="0003740B" w:rsidP="0003740B">
            <w:r>
              <w:t xml:space="preserve">    Drug Abuse</w:t>
            </w:r>
          </w:p>
        </w:tc>
        <w:tc>
          <w:tcPr>
            <w:tcW w:w="900" w:type="dxa"/>
          </w:tcPr>
          <w:p w14:paraId="69E7BE1B" w14:textId="2318BAD8" w:rsidR="0003740B" w:rsidRDefault="00531990" w:rsidP="0003740B">
            <w:r>
              <w:t>1.12</w:t>
            </w:r>
          </w:p>
        </w:tc>
        <w:tc>
          <w:tcPr>
            <w:tcW w:w="990" w:type="dxa"/>
          </w:tcPr>
          <w:p w14:paraId="7A7505F2" w14:textId="539AFA89" w:rsidR="0003740B" w:rsidRDefault="00531990" w:rsidP="0003740B">
            <w:r>
              <w:t>1.00</w:t>
            </w:r>
          </w:p>
        </w:tc>
        <w:tc>
          <w:tcPr>
            <w:tcW w:w="985" w:type="dxa"/>
          </w:tcPr>
          <w:p w14:paraId="76720395" w14:textId="6F8A8BE0" w:rsidR="0003740B" w:rsidRDefault="00531990" w:rsidP="0003740B">
            <w:r>
              <w:t>1.27</w:t>
            </w:r>
          </w:p>
        </w:tc>
      </w:tr>
      <w:tr w:rsidR="0003740B" w14:paraId="1B9D39F6" w14:textId="77777777" w:rsidTr="00A9531F">
        <w:tc>
          <w:tcPr>
            <w:tcW w:w="6475" w:type="dxa"/>
          </w:tcPr>
          <w:p w14:paraId="14324818" w14:textId="26F25081" w:rsidR="0003740B" w:rsidRDefault="0003740B" w:rsidP="0003740B">
            <w:r>
              <w:t xml:space="preserve">    Fluid and Electrolyte Disorders</w:t>
            </w:r>
          </w:p>
        </w:tc>
        <w:tc>
          <w:tcPr>
            <w:tcW w:w="900" w:type="dxa"/>
          </w:tcPr>
          <w:p w14:paraId="68048966" w14:textId="4A0FDA57" w:rsidR="0003740B" w:rsidRDefault="00572BF9" w:rsidP="0003740B">
            <w:r>
              <w:t>0.98</w:t>
            </w:r>
          </w:p>
        </w:tc>
        <w:tc>
          <w:tcPr>
            <w:tcW w:w="990" w:type="dxa"/>
          </w:tcPr>
          <w:p w14:paraId="1117EF3D" w14:textId="6DAA5E79" w:rsidR="0003740B" w:rsidRDefault="00572BF9" w:rsidP="0003740B">
            <w:r>
              <w:t>0.95</w:t>
            </w:r>
          </w:p>
        </w:tc>
        <w:tc>
          <w:tcPr>
            <w:tcW w:w="985" w:type="dxa"/>
          </w:tcPr>
          <w:p w14:paraId="5E41C130" w14:textId="618B6C27" w:rsidR="0003740B" w:rsidRDefault="00572BF9" w:rsidP="0003740B">
            <w:r>
              <w:t>1.01</w:t>
            </w:r>
          </w:p>
        </w:tc>
      </w:tr>
      <w:tr w:rsidR="0003740B" w14:paraId="40E7E165" w14:textId="77777777" w:rsidTr="00A9531F">
        <w:tc>
          <w:tcPr>
            <w:tcW w:w="6475" w:type="dxa"/>
          </w:tcPr>
          <w:p w14:paraId="06522371" w14:textId="75BDF22E" w:rsidR="0003740B" w:rsidRDefault="0003740B" w:rsidP="0003740B">
            <w:r>
              <w:t xml:space="preserve">    Heart Failure</w:t>
            </w:r>
          </w:p>
        </w:tc>
        <w:tc>
          <w:tcPr>
            <w:tcW w:w="900" w:type="dxa"/>
          </w:tcPr>
          <w:p w14:paraId="182652F0" w14:textId="5A573C99" w:rsidR="0003740B" w:rsidRDefault="003B6CB3" w:rsidP="0003740B">
            <w:r>
              <w:t>0.77</w:t>
            </w:r>
          </w:p>
        </w:tc>
        <w:tc>
          <w:tcPr>
            <w:tcW w:w="990" w:type="dxa"/>
          </w:tcPr>
          <w:p w14:paraId="11486D19" w14:textId="03B2CE00" w:rsidR="0003740B" w:rsidRDefault="003B6CB3" w:rsidP="0003740B">
            <w:r>
              <w:t>0.74</w:t>
            </w:r>
          </w:p>
        </w:tc>
        <w:tc>
          <w:tcPr>
            <w:tcW w:w="985" w:type="dxa"/>
          </w:tcPr>
          <w:p w14:paraId="228E1C7E" w14:textId="29D35B76" w:rsidR="0003740B" w:rsidRDefault="003B6CB3" w:rsidP="0003740B">
            <w:r>
              <w:t>0.80</w:t>
            </w:r>
          </w:p>
        </w:tc>
      </w:tr>
      <w:tr w:rsidR="0003740B" w14:paraId="031CD581" w14:textId="77777777" w:rsidTr="00A9531F">
        <w:tc>
          <w:tcPr>
            <w:tcW w:w="6475" w:type="dxa"/>
          </w:tcPr>
          <w:p w14:paraId="64A57DAA" w14:textId="62636C67" w:rsidR="0003740B" w:rsidRDefault="0003740B" w:rsidP="0003740B">
            <w:r>
              <w:t xml:space="preserve">    HIV</w:t>
            </w:r>
          </w:p>
        </w:tc>
        <w:tc>
          <w:tcPr>
            <w:tcW w:w="900" w:type="dxa"/>
          </w:tcPr>
          <w:p w14:paraId="3BD2D553" w14:textId="78B6C4E9" w:rsidR="0003740B" w:rsidRDefault="00531990" w:rsidP="0003740B">
            <w:r>
              <w:t>0.67</w:t>
            </w:r>
          </w:p>
        </w:tc>
        <w:tc>
          <w:tcPr>
            <w:tcW w:w="990" w:type="dxa"/>
          </w:tcPr>
          <w:p w14:paraId="224EA094" w14:textId="3CF1BFD9" w:rsidR="0003740B" w:rsidRDefault="00531990" w:rsidP="0003740B">
            <w:r>
              <w:t>0.52</w:t>
            </w:r>
          </w:p>
        </w:tc>
        <w:tc>
          <w:tcPr>
            <w:tcW w:w="985" w:type="dxa"/>
          </w:tcPr>
          <w:p w14:paraId="3D7315EC" w14:textId="183B60B8" w:rsidR="0003740B" w:rsidRDefault="00531990" w:rsidP="0003740B">
            <w:r>
              <w:t>0.88</w:t>
            </w:r>
          </w:p>
        </w:tc>
      </w:tr>
      <w:tr w:rsidR="0003740B" w14:paraId="29D2978D" w14:textId="77777777" w:rsidTr="00A9531F">
        <w:tc>
          <w:tcPr>
            <w:tcW w:w="6475" w:type="dxa"/>
          </w:tcPr>
          <w:p w14:paraId="59089FB8" w14:textId="3FE3A51E" w:rsidR="0003740B" w:rsidRDefault="0003740B" w:rsidP="0003740B">
            <w:r>
              <w:t xml:space="preserve">    Hypertension without Complications</w:t>
            </w:r>
          </w:p>
        </w:tc>
        <w:tc>
          <w:tcPr>
            <w:tcW w:w="900" w:type="dxa"/>
          </w:tcPr>
          <w:p w14:paraId="3AE44377" w14:textId="7574DAAE" w:rsidR="0003740B" w:rsidRDefault="004546F0" w:rsidP="0003740B">
            <w:r>
              <w:t>1.08</w:t>
            </w:r>
          </w:p>
        </w:tc>
        <w:tc>
          <w:tcPr>
            <w:tcW w:w="990" w:type="dxa"/>
          </w:tcPr>
          <w:p w14:paraId="61FCFC1A" w14:textId="6EAED8A2" w:rsidR="0003740B" w:rsidRDefault="004546F0" w:rsidP="0003740B">
            <w:r>
              <w:t>1.05</w:t>
            </w:r>
          </w:p>
        </w:tc>
        <w:tc>
          <w:tcPr>
            <w:tcW w:w="985" w:type="dxa"/>
          </w:tcPr>
          <w:p w14:paraId="41606369" w14:textId="65FD5A6C" w:rsidR="0003740B" w:rsidRDefault="004546F0" w:rsidP="0003740B">
            <w:r>
              <w:t>1.10</w:t>
            </w:r>
          </w:p>
        </w:tc>
      </w:tr>
      <w:tr w:rsidR="0003740B" w14:paraId="79ED56EE" w14:textId="77777777" w:rsidTr="00A9531F">
        <w:tc>
          <w:tcPr>
            <w:tcW w:w="6475" w:type="dxa"/>
          </w:tcPr>
          <w:p w14:paraId="14101398" w14:textId="77F27FFA" w:rsidR="0003740B" w:rsidRDefault="0003740B" w:rsidP="0003740B">
            <w:r>
              <w:t xml:space="preserve">    Hypertension with Complications</w:t>
            </w:r>
          </w:p>
        </w:tc>
        <w:tc>
          <w:tcPr>
            <w:tcW w:w="900" w:type="dxa"/>
          </w:tcPr>
          <w:p w14:paraId="47CC68AA" w14:textId="59E21663" w:rsidR="0003740B" w:rsidRDefault="00E86D3E" w:rsidP="0003740B">
            <w:r>
              <w:t>0.98</w:t>
            </w:r>
          </w:p>
        </w:tc>
        <w:tc>
          <w:tcPr>
            <w:tcW w:w="990" w:type="dxa"/>
          </w:tcPr>
          <w:p w14:paraId="07D80F50" w14:textId="52DE1265" w:rsidR="0003740B" w:rsidRDefault="00E86D3E" w:rsidP="0003740B">
            <w:r>
              <w:t>0.95</w:t>
            </w:r>
          </w:p>
        </w:tc>
        <w:tc>
          <w:tcPr>
            <w:tcW w:w="985" w:type="dxa"/>
          </w:tcPr>
          <w:p w14:paraId="06D02378" w14:textId="79ADB3C1" w:rsidR="0003740B" w:rsidRDefault="00E86D3E" w:rsidP="0003740B">
            <w:r>
              <w:t>1.01</w:t>
            </w:r>
          </w:p>
        </w:tc>
      </w:tr>
      <w:tr w:rsidR="0003740B" w14:paraId="63B9BC86" w14:textId="77777777" w:rsidTr="00A9531F">
        <w:tc>
          <w:tcPr>
            <w:tcW w:w="6475" w:type="dxa"/>
          </w:tcPr>
          <w:p w14:paraId="33B11A72" w14:textId="771BB0A3" w:rsidR="0003740B" w:rsidRDefault="0003740B" w:rsidP="0003740B">
            <w:r>
              <w:t xml:space="preserve">    Hypothyroidism</w:t>
            </w:r>
          </w:p>
        </w:tc>
        <w:tc>
          <w:tcPr>
            <w:tcW w:w="900" w:type="dxa"/>
          </w:tcPr>
          <w:p w14:paraId="2C506826" w14:textId="438B5A3A" w:rsidR="0003740B" w:rsidRDefault="00BF54B5" w:rsidP="0003740B">
            <w:r>
              <w:t>1.10</w:t>
            </w:r>
          </w:p>
        </w:tc>
        <w:tc>
          <w:tcPr>
            <w:tcW w:w="990" w:type="dxa"/>
          </w:tcPr>
          <w:p w14:paraId="23B84064" w14:textId="05BEA3EA" w:rsidR="0003740B" w:rsidRDefault="00BF54B5" w:rsidP="0003740B">
            <w:r>
              <w:t>1.07</w:t>
            </w:r>
          </w:p>
        </w:tc>
        <w:tc>
          <w:tcPr>
            <w:tcW w:w="985" w:type="dxa"/>
          </w:tcPr>
          <w:p w14:paraId="6E8AF3D9" w14:textId="37EC8CB1" w:rsidR="0003740B" w:rsidRDefault="00BF54B5" w:rsidP="0003740B">
            <w:r>
              <w:t>1.13</w:t>
            </w:r>
          </w:p>
        </w:tc>
      </w:tr>
      <w:tr w:rsidR="0003740B" w14:paraId="3BB581D0" w14:textId="77777777" w:rsidTr="00A9531F">
        <w:tc>
          <w:tcPr>
            <w:tcW w:w="6475" w:type="dxa"/>
          </w:tcPr>
          <w:p w14:paraId="3771058F" w14:textId="0AAEB29F" w:rsidR="0003740B" w:rsidRDefault="0003740B" w:rsidP="0003740B">
            <w:r>
              <w:t xml:space="preserve">    Liver Disorders</w:t>
            </w:r>
          </w:p>
        </w:tc>
        <w:tc>
          <w:tcPr>
            <w:tcW w:w="900" w:type="dxa"/>
          </w:tcPr>
          <w:p w14:paraId="05EF04F0" w14:textId="5AE8D730" w:rsidR="0003740B" w:rsidRDefault="007E0E6E" w:rsidP="0003740B">
            <w:r>
              <w:t>0.93</w:t>
            </w:r>
          </w:p>
        </w:tc>
        <w:tc>
          <w:tcPr>
            <w:tcW w:w="990" w:type="dxa"/>
          </w:tcPr>
          <w:p w14:paraId="3D9D1154" w14:textId="1C8B7D8D" w:rsidR="0003740B" w:rsidRDefault="007E0E6E" w:rsidP="0003740B">
            <w:r>
              <w:t>0.88</w:t>
            </w:r>
          </w:p>
        </w:tc>
        <w:tc>
          <w:tcPr>
            <w:tcW w:w="985" w:type="dxa"/>
          </w:tcPr>
          <w:p w14:paraId="4DAE8873" w14:textId="0E6CB729" w:rsidR="0003740B" w:rsidRDefault="007E0E6E" w:rsidP="0003740B">
            <w:r>
              <w:t>0.97</w:t>
            </w:r>
          </w:p>
        </w:tc>
      </w:tr>
      <w:tr w:rsidR="0003740B" w14:paraId="7DC31DD9" w14:textId="77777777" w:rsidTr="00A9531F">
        <w:tc>
          <w:tcPr>
            <w:tcW w:w="6475" w:type="dxa"/>
          </w:tcPr>
          <w:p w14:paraId="09A546BC" w14:textId="5E959765" w:rsidR="0003740B" w:rsidRDefault="0003740B" w:rsidP="0003740B">
            <w:r>
              <w:t xml:space="preserve">    Lymphoma</w:t>
            </w:r>
          </w:p>
        </w:tc>
        <w:tc>
          <w:tcPr>
            <w:tcW w:w="900" w:type="dxa"/>
          </w:tcPr>
          <w:p w14:paraId="249752B8" w14:textId="4BBA0D14" w:rsidR="0003740B" w:rsidRDefault="00531990" w:rsidP="0003740B">
            <w:r>
              <w:t>0.82</w:t>
            </w:r>
          </w:p>
        </w:tc>
        <w:tc>
          <w:tcPr>
            <w:tcW w:w="990" w:type="dxa"/>
          </w:tcPr>
          <w:p w14:paraId="5C4D2E11" w14:textId="6FB6202B" w:rsidR="0003740B" w:rsidRDefault="00531990" w:rsidP="0003740B">
            <w:r>
              <w:t>0.75</w:t>
            </w:r>
          </w:p>
        </w:tc>
        <w:tc>
          <w:tcPr>
            <w:tcW w:w="985" w:type="dxa"/>
          </w:tcPr>
          <w:p w14:paraId="17ED181F" w14:textId="14800291" w:rsidR="0003740B" w:rsidRDefault="00531990" w:rsidP="0003740B">
            <w:r>
              <w:t>0.89</w:t>
            </w:r>
          </w:p>
        </w:tc>
      </w:tr>
      <w:tr w:rsidR="0003740B" w14:paraId="7D85CE73" w14:textId="77777777" w:rsidTr="00A9531F">
        <w:tc>
          <w:tcPr>
            <w:tcW w:w="6475" w:type="dxa"/>
          </w:tcPr>
          <w:p w14:paraId="368FD74B" w14:textId="12C249AB" w:rsidR="0003740B" w:rsidRDefault="0003740B" w:rsidP="0003740B">
            <w:r>
              <w:t xml:space="preserve">    Metastatic Cancer</w:t>
            </w:r>
          </w:p>
        </w:tc>
        <w:tc>
          <w:tcPr>
            <w:tcW w:w="900" w:type="dxa"/>
          </w:tcPr>
          <w:p w14:paraId="474317A3" w14:textId="6796A70C" w:rsidR="0003740B" w:rsidRDefault="007E0E6E" w:rsidP="0003740B">
            <w:r>
              <w:t>0.52</w:t>
            </w:r>
          </w:p>
        </w:tc>
        <w:tc>
          <w:tcPr>
            <w:tcW w:w="990" w:type="dxa"/>
          </w:tcPr>
          <w:p w14:paraId="73EE9550" w14:textId="05EA976D" w:rsidR="0003740B" w:rsidRDefault="007E0E6E" w:rsidP="0003740B">
            <w:r>
              <w:t>0.49</w:t>
            </w:r>
          </w:p>
        </w:tc>
        <w:tc>
          <w:tcPr>
            <w:tcW w:w="985" w:type="dxa"/>
          </w:tcPr>
          <w:p w14:paraId="22E31ABF" w14:textId="5A41ABE4" w:rsidR="0003740B" w:rsidRDefault="007E0E6E" w:rsidP="0003740B">
            <w:r>
              <w:t>0.56</w:t>
            </w:r>
          </w:p>
        </w:tc>
      </w:tr>
      <w:tr w:rsidR="0003740B" w14:paraId="57859C80" w14:textId="77777777" w:rsidTr="00A9531F">
        <w:tc>
          <w:tcPr>
            <w:tcW w:w="6475" w:type="dxa"/>
          </w:tcPr>
          <w:p w14:paraId="1FCCE1D5" w14:textId="438B4747" w:rsidR="0003740B" w:rsidRDefault="0003740B" w:rsidP="0003740B">
            <w:r>
              <w:t xml:space="preserve">    Neurological Disorders and Stroke</w:t>
            </w:r>
          </w:p>
        </w:tc>
        <w:tc>
          <w:tcPr>
            <w:tcW w:w="900" w:type="dxa"/>
          </w:tcPr>
          <w:p w14:paraId="12006CB7" w14:textId="6CAFF4AE" w:rsidR="0003740B" w:rsidRDefault="00BF54B5" w:rsidP="0003740B">
            <w:r>
              <w:t>2.79</w:t>
            </w:r>
          </w:p>
        </w:tc>
        <w:tc>
          <w:tcPr>
            <w:tcW w:w="990" w:type="dxa"/>
          </w:tcPr>
          <w:p w14:paraId="35577522" w14:textId="4D904B4C" w:rsidR="0003740B" w:rsidRDefault="00BF54B5" w:rsidP="0003740B">
            <w:r>
              <w:t>2.71</w:t>
            </w:r>
          </w:p>
        </w:tc>
        <w:tc>
          <w:tcPr>
            <w:tcW w:w="985" w:type="dxa"/>
          </w:tcPr>
          <w:p w14:paraId="77356C38" w14:textId="000A84E8" w:rsidR="0003740B" w:rsidRDefault="00BF54B5" w:rsidP="0003740B">
            <w:r>
              <w:t>2.88</w:t>
            </w:r>
          </w:p>
        </w:tc>
      </w:tr>
      <w:tr w:rsidR="00870646" w14:paraId="57D4D8AD" w14:textId="77777777" w:rsidTr="00A9531F">
        <w:tc>
          <w:tcPr>
            <w:tcW w:w="6475" w:type="dxa"/>
          </w:tcPr>
          <w:p w14:paraId="78801FF9" w14:textId="391DA7CF" w:rsidR="00870646" w:rsidRDefault="00870646" w:rsidP="00870646">
            <w:r>
              <w:t xml:space="preserve">    Obesity</w:t>
            </w:r>
          </w:p>
        </w:tc>
        <w:tc>
          <w:tcPr>
            <w:tcW w:w="900" w:type="dxa"/>
          </w:tcPr>
          <w:p w14:paraId="66578B1E" w14:textId="1242242F" w:rsidR="00870646" w:rsidRDefault="00BF54B5" w:rsidP="00870646">
            <w:r>
              <w:t>0.93</w:t>
            </w:r>
          </w:p>
        </w:tc>
        <w:tc>
          <w:tcPr>
            <w:tcW w:w="990" w:type="dxa"/>
          </w:tcPr>
          <w:p w14:paraId="4780DAE2" w14:textId="383F7374" w:rsidR="00870646" w:rsidRDefault="00BF54B5" w:rsidP="00870646">
            <w:r>
              <w:t>0.90</w:t>
            </w:r>
          </w:p>
        </w:tc>
        <w:tc>
          <w:tcPr>
            <w:tcW w:w="985" w:type="dxa"/>
          </w:tcPr>
          <w:p w14:paraId="3559F9E7" w14:textId="37432E98" w:rsidR="00870646" w:rsidRDefault="00BF54B5" w:rsidP="00870646">
            <w:r>
              <w:t>0.96</w:t>
            </w:r>
          </w:p>
        </w:tc>
      </w:tr>
      <w:tr w:rsidR="00870646" w14:paraId="50C7A1CF" w14:textId="77777777" w:rsidTr="00A9531F">
        <w:tc>
          <w:tcPr>
            <w:tcW w:w="6475" w:type="dxa"/>
          </w:tcPr>
          <w:p w14:paraId="21700D0C" w14:textId="41BB8B16" w:rsidR="00870646" w:rsidRDefault="00870646" w:rsidP="00870646">
            <w:r>
              <w:t xml:space="preserve">    Paralysis</w:t>
            </w:r>
          </w:p>
        </w:tc>
        <w:tc>
          <w:tcPr>
            <w:tcW w:w="900" w:type="dxa"/>
          </w:tcPr>
          <w:p w14:paraId="62B15A1A" w14:textId="0D0F83B9" w:rsidR="00870646" w:rsidRDefault="00B602AF" w:rsidP="00870646">
            <w:r>
              <w:t>1.31</w:t>
            </w:r>
          </w:p>
        </w:tc>
        <w:tc>
          <w:tcPr>
            <w:tcW w:w="990" w:type="dxa"/>
          </w:tcPr>
          <w:p w14:paraId="48DA81FE" w14:textId="3B46DFA1" w:rsidR="00870646" w:rsidRDefault="00B602AF" w:rsidP="00870646">
            <w:r>
              <w:t>1.24</w:t>
            </w:r>
          </w:p>
        </w:tc>
        <w:tc>
          <w:tcPr>
            <w:tcW w:w="985" w:type="dxa"/>
          </w:tcPr>
          <w:p w14:paraId="01B9D25B" w14:textId="5521DE76" w:rsidR="00870646" w:rsidRDefault="00B602AF" w:rsidP="00870646">
            <w:r>
              <w:t>1.39</w:t>
            </w:r>
          </w:p>
        </w:tc>
      </w:tr>
      <w:tr w:rsidR="00870646" w14:paraId="7AF41962" w14:textId="77777777" w:rsidTr="00A9531F">
        <w:tc>
          <w:tcPr>
            <w:tcW w:w="6475" w:type="dxa"/>
          </w:tcPr>
          <w:p w14:paraId="2030D4AC" w14:textId="52D3B17E" w:rsidR="00870646" w:rsidRDefault="00870646" w:rsidP="00870646">
            <w:r>
              <w:t xml:space="preserve">    Peptic Ulcer Disease</w:t>
            </w:r>
          </w:p>
        </w:tc>
        <w:tc>
          <w:tcPr>
            <w:tcW w:w="900" w:type="dxa"/>
          </w:tcPr>
          <w:p w14:paraId="0C5B9890" w14:textId="7A1655D1" w:rsidR="00870646" w:rsidRDefault="00531990" w:rsidP="00870646">
            <w:r>
              <w:t>0.86</w:t>
            </w:r>
          </w:p>
        </w:tc>
        <w:tc>
          <w:tcPr>
            <w:tcW w:w="990" w:type="dxa"/>
          </w:tcPr>
          <w:p w14:paraId="30F88A21" w14:textId="49189781" w:rsidR="00870646" w:rsidRDefault="00531990" w:rsidP="00870646">
            <w:r>
              <w:t>0.77</w:t>
            </w:r>
          </w:p>
        </w:tc>
        <w:tc>
          <w:tcPr>
            <w:tcW w:w="985" w:type="dxa"/>
          </w:tcPr>
          <w:p w14:paraId="49D7E835" w14:textId="7077BD7F" w:rsidR="00870646" w:rsidRDefault="00531990" w:rsidP="00870646">
            <w:r>
              <w:t>0.98</w:t>
            </w:r>
          </w:p>
        </w:tc>
      </w:tr>
      <w:tr w:rsidR="00870646" w14:paraId="2681C590" w14:textId="77777777" w:rsidTr="00A9531F">
        <w:tc>
          <w:tcPr>
            <w:tcW w:w="6475" w:type="dxa"/>
          </w:tcPr>
          <w:p w14:paraId="393DCA93" w14:textId="1E4D1B32" w:rsidR="00870646" w:rsidRDefault="00870646" w:rsidP="00870646">
            <w:r>
              <w:t xml:space="preserve">    Peripheral Vascular Disease</w:t>
            </w:r>
          </w:p>
        </w:tc>
        <w:tc>
          <w:tcPr>
            <w:tcW w:w="900" w:type="dxa"/>
          </w:tcPr>
          <w:p w14:paraId="12914CC3" w14:textId="6411C275" w:rsidR="00870646" w:rsidRDefault="00B602AF" w:rsidP="00870646">
            <w:r>
              <w:t>1.02</w:t>
            </w:r>
          </w:p>
        </w:tc>
        <w:tc>
          <w:tcPr>
            <w:tcW w:w="990" w:type="dxa"/>
          </w:tcPr>
          <w:p w14:paraId="6B3A82C5" w14:textId="293E2DC8" w:rsidR="00870646" w:rsidRDefault="00B602AF" w:rsidP="00870646">
            <w:r>
              <w:t>1.00</w:t>
            </w:r>
          </w:p>
        </w:tc>
        <w:tc>
          <w:tcPr>
            <w:tcW w:w="985" w:type="dxa"/>
          </w:tcPr>
          <w:p w14:paraId="3EB7A6AB" w14:textId="07FB44F0" w:rsidR="00870646" w:rsidRDefault="00B602AF" w:rsidP="00870646">
            <w:r>
              <w:t>1.05</w:t>
            </w:r>
          </w:p>
        </w:tc>
      </w:tr>
      <w:tr w:rsidR="00870646" w14:paraId="14F96026" w14:textId="77777777" w:rsidTr="00A9531F">
        <w:tc>
          <w:tcPr>
            <w:tcW w:w="6475" w:type="dxa"/>
          </w:tcPr>
          <w:p w14:paraId="141F791E" w14:textId="0F1920A3" w:rsidR="00870646" w:rsidRDefault="00870646" w:rsidP="00870646">
            <w:r>
              <w:t xml:space="preserve">    Psychoses</w:t>
            </w:r>
          </w:p>
        </w:tc>
        <w:tc>
          <w:tcPr>
            <w:tcW w:w="900" w:type="dxa"/>
          </w:tcPr>
          <w:p w14:paraId="16763EE8" w14:textId="6464863C" w:rsidR="00870646" w:rsidRDefault="00B602AF" w:rsidP="00870646">
            <w:r>
              <w:t>1.28</w:t>
            </w:r>
          </w:p>
        </w:tc>
        <w:tc>
          <w:tcPr>
            <w:tcW w:w="990" w:type="dxa"/>
          </w:tcPr>
          <w:p w14:paraId="5157F6F0" w14:textId="306D621C" w:rsidR="00870646" w:rsidRDefault="00B602AF" w:rsidP="00870646">
            <w:r>
              <w:t>1.21</w:t>
            </w:r>
          </w:p>
        </w:tc>
        <w:tc>
          <w:tcPr>
            <w:tcW w:w="985" w:type="dxa"/>
          </w:tcPr>
          <w:p w14:paraId="36A938EB" w14:textId="51EAAF8E" w:rsidR="00870646" w:rsidRDefault="00B602AF" w:rsidP="00870646">
            <w:r>
              <w:t>1.35</w:t>
            </w:r>
          </w:p>
        </w:tc>
      </w:tr>
      <w:tr w:rsidR="00870646" w14:paraId="3A2936C6" w14:textId="77777777" w:rsidTr="00A9531F">
        <w:tc>
          <w:tcPr>
            <w:tcW w:w="6475" w:type="dxa"/>
          </w:tcPr>
          <w:p w14:paraId="12E0A01B" w14:textId="5205CE07" w:rsidR="00870646" w:rsidRDefault="00870646" w:rsidP="00870646">
            <w:r>
              <w:t xml:space="preserve">    Pulmonary Hypertension</w:t>
            </w:r>
          </w:p>
        </w:tc>
        <w:tc>
          <w:tcPr>
            <w:tcW w:w="900" w:type="dxa"/>
          </w:tcPr>
          <w:p w14:paraId="4E6ADBD6" w14:textId="294A0992" w:rsidR="00870646" w:rsidRDefault="00531990" w:rsidP="00870646">
            <w:r>
              <w:t>0.94</w:t>
            </w:r>
          </w:p>
        </w:tc>
        <w:tc>
          <w:tcPr>
            <w:tcW w:w="990" w:type="dxa"/>
          </w:tcPr>
          <w:p w14:paraId="74808B23" w14:textId="729ED7FD" w:rsidR="00870646" w:rsidRDefault="00531990" w:rsidP="00870646">
            <w:r>
              <w:t>0.89</w:t>
            </w:r>
          </w:p>
        </w:tc>
        <w:tc>
          <w:tcPr>
            <w:tcW w:w="985" w:type="dxa"/>
          </w:tcPr>
          <w:p w14:paraId="0266BB39" w14:textId="024B093E" w:rsidR="00870646" w:rsidRDefault="00531990" w:rsidP="00870646">
            <w:r>
              <w:t>0.99</w:t>
            </w:r>
          </w:p>
        </w:tc>
      </w:tr>
      <w:tr w:rsidR="00870646" w14:paraId="729A91C9" w14:textId="77777777" w:rsidTr="00A9531F">
        <w:tc>
          <w:tcPr>
            <w:tcW w:w="6475" w:type="dxa"/>
          </w:tcPr>
          <w:p w14:paraId="1454602B" w14:textId="685E7014" w:rsidR="00870646" w:rsidRDefault="00870646" w:rsidP="00870646">
            <w:r>
              <w:t xml:space="preserve">    Renal Disorders</w:t>
            </w:r>
          </w:p>
        </w:tc>
        <w:tc>
          <w:tcPr>
            <w:tcW w:w="900" w:type="dxa"/>
          </w:tcPr>
          <w:p w14:paraId="03FA12AA" w14:textId="4688FDD4" w:rsidR="00870646" w:rsidRDefault="0096768A" w:rsidP="00870646">
            <w:r>
              <w:t>0.77</w:t>
            </w:r>
          </w:p>
        </w:tc>
        <w:tc>
          <w:tcPr>
            <w:tcW w:w="990" w:type="dxa"/>
          </w:tcPr>
          <w:p w14:paraId="2BAAAA59" w14:textId="4810B165" w:rsidR="00870646" w:rsidRDefault="0096768A" w:rsidP="00870646">
            <w:r>
              <w:t>0.74</w:t>
            </w:r>
          </w:p>
        </w:tc>
        <w:tc>
          <w:tcPr>
            <w:tcW w:w="985" w:type="dxa"/>
          </w:tcPr>
          <w:p w14:paraId="4D55E0B6" w14:textId="5C159226" w:rsidR="00870646" w:rsidRDefault="0096768A" w:rsidP="00870646">
            <w:r>
              <w:t>0.81</w:t>
            </w:r>
          </w:p>
        </w:tc>
      </w:tr>
      <w:tr w:rsidR="00870646" w14:paraId="24A662D9" w14:textId="77777777" w:rsidTr="00A9531F">
        <w:tc>
          <w:tcPr>
            <w:tcW w:w="6475" w:type="dxa"/>
          </w:tcPr>
          <w:p w14:paraId="6DE001DD" w14:textId="59B82DCA" w:rsidR="00870646" w:rsidRDefault="00870646" w:rsidP="00870646">
            <w:r>
              <w:t xml:space="preserve">    Rheumatic Disorders</w:t>
            </w:r>
          </w:p>
        </w:tc>
        <w:tc>
          <w:tcPr>
            <w:tcW w:w="900" w:type="dxa"/>
          </w:tcPr>
          <w:p w14:paraId="45B465FC" w14:textId="0B416051" w:rsidR="00870646" w:rsidRDefault="0096768A" w:rsidP="00870646">
            <w:r>
              <w:t>1.14</w:t>
            </w:r>
          </w:p>
        </w:tc>
        <w:tc>
          <w:tcPr>
            <w:tcW w:w="990" w:type="dxa"/>
          </w:tcPr>
          <w:p w14:paraId="34B94133" w14:textId="661EA8F3" w:rsidR="00870646" w:rsidRDefault="0096768A" w:rsidP="00870646">
            <w:r>
              <w:t>1.10</w:t>
            </w:r>
          </w:p>
        </w:tc>
        <w:tc>
          <w:tcPr>
            <w:tcW w:w="985" w:type="dxa"/>
          </w:tcPr>
          <w:p w14:paraId="42071466" w14:textId="67C3EC5A" w:rsidR="00870646" w:rsidRDefault="0096768A" w:rsidP="00870646">
            <w:r>
              <w:t>1.18</w:t>
            </w:r>
          </w:p>
        </w:tc>
      </w:tr>
      <w:tr w:rsidR="00870646" w14:paraId="6370C484" w14:textId="77777777" w:rsidTr="00A9531F">
        <w:tc>
          <w:tcPr>
            <w:tcW w:w="6475" w:type="dxa"/>
          </w:tcPr>
          <w:p w14:paraId="6C09B299" w14:textId="7F63047D" w:rsidR="00870646" w:rsidRDefault="00870646" w:rsidP="00870646">
            <w:r>
              <w:lastRenderedPageBreak/>
              <w:t xml:space="preserve">    Solid Tumor</w:t>
            </w:r>
          </w:p>
        </w:tc>
        <w:tc>
          <w:tcPr>
            <w:tcW w:w="900" w:type="dxa"/>
          </w:tcPr>
          <w:p w14:paraId="4B15826E" w14:textId="3D58EA1C" w:rsidR="00870646" w:rsidRDefault="00572BF9" w:rsidP="00870646">
            <w:r>
              <w:t>0.96</w:t>
            </w:r>
          </w:p>
        </w:tc>
        <w:tc>
          <w:tcPr>
            <w:tcW w:w="990" w:type="dxa"/>
          </w:tcPr>
          <w:p w14:paraId="133990B4" w14:textId="191CFE1B" w:rsidR="00870646" w:rsidRDefault="00572BF9" w:rsidP="00870646">
            <w:r>
              <w:t>0.93</w:t>
            </w:r>
          </w:p>
        </w:tc>
        <w:tc>
          <w:tcPr>
            <w:tcW w:w="985" w:type="dxa"/>
          </w:tcPr>
          <w:p w14:paraId="2270FB98" w14:textId="0F68C00A" w:rsidR="00870646" w:rsidRDefault="00572BF9" w:rsidP="00870646">
            <w:r>
              <w:t>0.98</w:t>
            </w:r>
          </w:p>
        </w:tc>
      </w:tr>
      <w:tr w:rsidR="00870646" w14:paraId="068AE672" w14:textId="77777777" w:rsidTr="00A9531F">
        <w:tc>
          <w:tcPr>
            <w:tcW w:w="6475" w:type="dxa"/>
          </w:tcPr>
          <w:p w14:paraId="4E2689DA" w14:textId="525C29C0" w:rsidR="00870646" w:rsidRDefault="00870646" w:rsidP="00870646">
            <w:r>
              <w:t xml:space="preserve">    Valvular Disorders</w:t>
            </w:r>
          </w:p>
        </w:tc>
        <w:tc>
          <w:tcPr>
            <w:tcW w:w="900" w:type="dxa"/>
          </w:tcPr>
          <w:p w14:paraId="37835C05" w14:textId="66ACB804" w:rsidR="00870646" w:rsidRDefault="003B6CB3" w:rsidP="00870646">
            <w:r>
              <w:t>1.08</w:t>
            </w:r>
          </w:p>
        </w:tc>
        <w:tc>
          <w:tcPr>
            <w:tcW w:w="990" w:type="dxa"/>
          </w:tcPr>
          <w:p w14:paraId="456DEDE7" w14:textId="749097F9" w:rsidR="00870646" w:rsidRDefault="003B6CB3" w:rsidP="00870646">
            <w:r>
              <w:t>1.05</w:t>
            </w:r>
          </w:p>
        </w:tc>
        <w:tc>
          <w:tcPr>
            <w:tcW w:w="985" w:type="dxa"/>
          </w:tcPr>
          <w:p w14:paraId="254C98B4" w14:textId="6289F2B4" w:rsidR="00870646" w:rsidRDefault="003B6CB3" w:rsidP="00870646">
            <w:r>
              <w:t>1.11</w:t>
            </w:r>
          </w:p>
        </w:tc>
      </w:tr>
      <w:tr w:rsidR="00870646" w14:paraId="041B3222" w14:textId="77777777" w:rsidTr="00A9531F">
        <w:tc>
          <w:tcPr>
            <w:tcW w:w="6475" w:type="dxa"/>
          </w:tcPr>
          <w:p w14:paraId="37DDFF85" w14:textId="07C698B4" w:rsidR="00870646" w:rsidRDefault="00812786" w:rsidP="00870646">
            <w:r>
              <w:t xml:space="preserve">    Weight Loss</w:t>
            </w:r>
          </w:p>
        </w:tc>
        <w:tc>
          <w:tcPr>
            <w:tcW w:w="900" w:type="dxa"/>
          </w:tcPr>
          <w:p w14:paraId="5AA05EDE" w14:textId="30A283F3" w:rsidR="00870646" w:rsidRDefault="00BF54B5" w:rsidP="00870646">
            <w:r>
              <w:t>1.33</w:t>
            </w:r>
          </w:p>
        </w:tc>
        <w:tc>
          <w:tcPr>
            <w:tcW w:w="990" w:type="dxa"/>
          </w:tcPr>
          <w:p w14:paraId="55644469" w14:textId="57468610" w:rsidR="00870646" w:rsidRDefault="00BF54B5" w:rsidP="00870646">
            <w:r>
              <w:t>1.28</w:t>
            </w:r>
          </w:p>
        </w:tc>
        <w:tc>
          <w:tcPr>
            <w:tcW w:w="985" w:type="dxa"/>
          </w:tcPr>
          <w:p w14:paraId="02A16137" w14:textId="027D778E" w:rsidR="00870646" w:rsidRDefault="00BF54B5" w:rsidP="00870646">
            <w:r>
              <w:t>1.39</w:t>
            </w:r>
          </w:p>
        </w:tc>
      </w:tr>
      <w:tr w:rsidR="00870646" w14:paraId="0E6AE0E7" w14:textId="77777777" w:rsidTr="00A9531F">
        <w:tc>
          <w:tcPr>
            <w:tcW w:w="6475" w:type="dxa"/>
          </w:tcPr>
          <w:p w14:paraId="773F8BEC" w14:textId="601024F6" w:rsidR="00870646" w:rsidRDefault="00BA0612" w:rsidP="00870646">
            <w:r>
              <w:t>Clinical Classification Software Codes</w:t>
            </w:r>
          </w:p>
        </w:tc>
        <w:tc>
          <w:tcPr>
            <w:tcW w:w="900" w:type="dxa"/>
          </w:tcPr>
          <w:p w14:paraId="5BE7E328" w14:textId="52DE31A3" w:rsidR="00870646" w:rsidRDefault="00870646" w:rsidP="00870646"/>
        </w:tc>
        <w:tc>
          <w:tcPr>
            <w:tcW w:w="990" w:type="dxa"/>
          </w:tcPr>
          <w:p w14:paraId="6A024A46" w14:textId="3F8B0226" w:rsidR="00870646" w:rsidRDefault="00870646" w:rsidP="00870646"/>
        </w:tc>
        <w:tc>
          <w:tcPr>
            <w:tcW w:w="985" w:type="dxa"/>
          </w:tcPr>
          <w:p w14:paraId="74E849FA" w14:textId="2C15131D" w:rsidR="00870646" w:rsidRDefault="00870646" w:rsidP="00870646"/>
        </w:tc>
      </w:tr>
      <w:tr w:rsidR="0078622B" w14:paraId="781AC3AB" w14:textId="77777777" w:rsidTr="00A9531F">
        <w:tc>
          <w:tcPr>
            <w:tcW w:w="6475" w:type="dxa"/>
          </w:tcPr>
          <w:p w14:paraId="428E460A" w14:textId="77A004BF" w:rsidR="0078622B" w:rsidRDefault="0078622B" w:rsidP="0078622B">
            <w:r>
              <w:rPr>
                <w:rFonts w:ascii="Aptos" w:hAnsi="Aptos"/>
              </w:rPr>
              <w:t xml:space="preserve">    </w:t>
            </w:r>
            <w:r w:rsidRPr="004E4EDA">
              <w:rPr>
                <w:rFonts w:ascii="Aptos" w:hAnsi="Aptos"/>
              </w:rPr>
              <w:t>Anxiety disorders (651)</w:t>
            </w:r>
          </w:p>
        </w:tc>
        <w:tc>
          <w:tcPr>
            <w:tcW w:w="900" w:type="dxa"/>
          </w:tcPr>
          <w:p w14:paraId="6721BF9A" w14:textId="51FD74C0" w:rsidR="0078622B" w:rsidRDefault="0014178D" w:rsidP="0078622B">
            <w:r>
              <w:t>1.39</w:t>
            </w:r>
          </w:p>
        </w:tc>
        <w:tc>
          <w:tcPr>
            <w:tcW w:w="990" w:type="dxa"/>
          </w:tcPr>
          <w:p w14:paraId="14C06C36" w14:textId="75526537" w:rsidR="0078622B" w:rsidRDefault="0014178D" w:rsidP="0078622B">
            <w:r>
              <w:t>1.35</w:t>
            </w:r>
          </w:p>
        </w:tc>
        <w:tc>
          <w:tcPr>
            <w:tcW w:w="985" w:type="dxa"/>
          </w:tcPr>
          <w:p w14:paraId="3504115C" w14:textId="24E33569" w:rsidR="0078622B" w:rsidRDefault="0014178D" w:rsidP="0078622B">
            <w:r>
              <w:t>1.44</w:t>
            </w:r>
          </w:p>
        </w:tc>
      </w:tr>
      <w:tr w:rsidR="0078622B" w14:paraId="7F8D55F3" w14:textId="77777777" w:rsidTr="00A9531F">
        <w:tc>
          <w:tcPr>
            <w:tcW w:w="6475" w:type="dxa"/>
          </w:tcPr>
          <w:p w14:paraId="42BA0204" w14:textId="0A9EE711" w:rsidR="0078622B" w:rsidRDefault="0078622B" w:rsidP="0078622B">
            <w:r>
              <w:t xml:space="preserve">    </w:t>
            </w:r>
            <w:r w:rsidRPr="004E4EDA">
              <w:rPr>
                <w:rFonts w:ascii="Aptos" w:hAnsi="Aptos"/>
              </w:rPr>
              <w:t>Attention-deficit, conduct, and disruptive behavior disorders (652)</w:t>
            </w:r>
          </w:p>
        </w:tc>
        <w:tc>
          <w:tcPr>
            <w:tcW w:w="900" w:type="dxa"/>
          </w:tcPr>
          <w:p w14:paraId="74EC3335" w14:textId="3C1F2DC6" w:rsidR="0078622B" w:rsidRDefault="0014178D" w:rsidP="0078622B">
            <w:r>
              <w:t>0.87</w:t>
            </w:r>
          </w:p>
        </w:tc>
        <w:tc>
          <w:tcPr>
            <w:tcW w:w="990" w:type="dxa"/>
          </w:tcPr>
          <w:p w14:paraId="24757DB4" w14:textId="05EE120E" w:rsidR="0078622B" w:rsidRDefault="0014178D" w:rsidP="0078622B">
            <w:r>
              <w:t>0.78</w:t>
            </w:r>
          </w:p>
        </w:tc>
        <w:tc>
          <w:tcPr>
            <w:tcW w:w="985" w:type="dxa"/>
          </w:tcPr>
          <w:p w14:paraId="4A642933" w14:textId="222504BF" w:rsidR="0078622B" w:rsidRDefault="0014178D" w:rsidP="0078622B">
            <w:r>
              <w:t>0.96</w:t>
            </w:r>
          </w:p>
        </w:tc>
      </w:tr>
      <w:tr w:rsidR="0078622B" w14:paraId="110033FB" w14:textId="77777777" w:rsidTr="00A9531F">
        <w:tc>
          <w:tcPr>
            <w:tcW w:w="6475" w:type="dxa"/>
          </w:tcPr>
          <w:p w14:paraId="1286CDFB" w14:textId="34E1E8A0" w:rsidR="0078622B" w:rsidRDefault="0078622B" w:rsidP="0078622B">
            <w:r>
              <w:t xml:space="preserve">    </w:t>
            </w:r>
            <w:r w:rsidRPr="004E4EDA">
              <w:rPr>
                <w:rFonts w:ascii="Aptos" w:hAnsi="Aptos"/>
              </w:rPr>
              <w:t>Delirium, dementia, and amnestic and other cognitive disorders (653)</w:t>
            </w:r>
          </w:p>
        </w:tc>
        <w:tc>
          <w:tcPr>
            <w:tcW w:w="900" w:type="dxa"/>
          </w:tcPr>
          <w:p w14:paraId="5898C9A8" w14:textId="691D8553" w:rsidR="0078622B" w:rsidRDefault="0014178D" w:rsidP="0078622B">
            <w:r>
              <w:t>1.72</w:t>
            </w:r>
          </w:p>
        </w:tc>
        <w:tc>
          <w:tcPr>
            <w:tcW w:w="990" w:type="dxa"/>
          </w:tcPr>
          <w:p w14:paraId="787D2A10" w14:textId="1A880E29" w:rsidR="0078622B" w:rsidRDefault="0014178D" w:rsidP="0078622B">
            <w:r>
              <w:t>1.66</w:t>
            </w:r>
          </w:p>
        </w:tc>
        <w:tc>
          <w:tcPr>
            <w:tcW w:w="985" w:type="dxa"/>
          </w:tcPr>
          <w:p w14:paraId="74C3A790" w14:textId="58CE60A7" w:rsidR="0078622B" w:rsidRDefault="0014178D" w:rsidP="0078622B">
            <w:r>
              <w:t>1.79</w:t>
            </w:r>
          </w:p>
        </w:tc>
      </w:tr>
      <w:tr w:rsidR="0078622B" w14:paraId="4AEF48F1" w14:textId="77777777" w:rsidTr="00A9531F">
        <w:tc>
          <w:tcPr>
            <w:tcW w:w="6475" w:type="dxa"/>
          </w:tcPr>
          <w:p w14:paraId="65DA72B3" w14:textId="505B74A4" w:rsidR="0078622B" w:rsidRPr="004E4EDA" w:rsidRDefault="0078622B" w:rsidP="0078622B">
            <w:pPr>
              <w:rPr>
                <w:rFonts w:ascii="Aptos" w:hAnsi="Aptos"/>
              </w:rPr>
            </w:pPr>
            <w:r>
              <w:t xml:space="preserve">    </w:t>
            </w:r>
            <w:r w:rsidRPr="004E4EDA">
              <w:rPr>
                <w:rFonts w:ascii="Aptos" w:hAnsi="Aptos"/>
              </w:rPr>
              <w:t>Developmental disorders (654)</w:t>
            </w:r>
          </w:p>
        </w:tc>
        <w:tc>
          <w:tcPr>
            <w:tcW w:w="900" w:type="dxa"/>
          </w:tcPr>
          <w:p w14:paraId="086F2CAD" w14:textId="67EA67EF" w:rsidR="0078622B" w:rsidRDefault="0014178D" w:rsidP="0078622B">
            <w:r>
              <w:t>1.26</w:t>
            </w:r>
          </w:p>
        </w:tc>
        <w:tc>
          <w:tcPr>
            <w:tcW w:w="990" w:type="dxa"/>
          </w:tcPr>
          <w:p w14:paraId="2C118EB0" w14:textId="16FCD798" w:rsidR="0078622B" w:rsidRDefault="0014178D" w:rsidP="0078622B">
            <w:r>
              <w:t>1.09</w:t>
            </w:r>
          </w:p>
        </w:tc>
        <w:tc>
          <w:tcPr>
            <w:tcW w:w="985" w:type="dxa"/>
          </w:tcPr>
          <w:p w14:paraId="389BC55D" w14:textId="2A258435" w:rsidR="0078622B" w:rsidRDefault="0014178D" w:rsidP="0078622B">
            <w:r>
              <w:t>1.45</w:t>
            </w:r>
          </w:p>
        </w:tc>
      </w:tr>
      <w:tr w:rsidR="0078622B" w14:paraId="267E2C67" w14:textId="77777777" w:rsidTr="00A9531F">
        <w:tc>
          <w:tcPr>
            <w:tcW w:w="6475" w:type="dxa"/>
          </w:tcPr>
          <w:p w14:paraId="14D69D4B" w14:textId="2EA8E3CB" w:rsidR="0078622B" w:rsidRPr="004E4EDA" w:rsidRDefault="0078622B" w:rsidP="0078622B">
            <w:pPr>
              <w:rPr>
                <w:rFonts w:ascii="Aptos" w:hAnsi="Aptos"/>
              </w:rPr>
            </w:pPr>
            <w:r>
              <w:t xml:space="preserve">    </w:t>
            </w:r>
            <w:r w:rsidRPr="004E4EDA">
              <w:rPr>
                <w:rFonts w:ascii="Aptos" w:hAnsi="Aptos"/>
              </w:rPr>
              <w:t>Disorders usually diagnosed in infancy, childhood, or adolescence (655)</w:t>
            </w:r>
          </w:p>
        </w:tc>
        <w:tc>
          <w:tcPr>
            <w:tcW w:w="900" w:type="dxa"/>
          </w:tcPr>
          <w:p w14:paraId="085CFCB9" w14:textId="2F21308B" w:rsidR="0078622B" w:rsidRDefault="0014178D" w:rsidP="0078622B">
            <w:r>
              <w:t>1.45</w:t>
            </w:r>
          </w:p>
        </w:tc>
        <w:tc>
          <w:tcPr>
            <w:tcW w:w="990" w:type="dxa"/>
          </w:tcPr>
          <w:p w14:paraId="7257FAB4" w14:textId="4319C9E9" w:rsidR="0078622B" w:rsidRDefault="000E6232" w:rsidP="0078622B">
            <w:r>
              <w:t>1.18</w:t>
            </w:r>
          </w:p>
        </w:tc>
        <w:tc>
          <w:tcPr>
            <w:tcW w:w="985" w:type="dxa"/>
          </w:tcPr>
          <w:p w14:paraId="3439BFC1" w14:textId="10E72961" w:rsidR="0078622B" w:rsidRDefault="000E6232" w:rsidP="0078622B">
            <w:r>
              <w:t>1.79</w:t>
            </w:r>
          </w:p>
        </w:tc>
      </w:tr>
      <w:tr w:rsidR="0078622B" w14:paraId="01AF1BAE" w14:textId="77777777" w:rsidTr="00A9531F">
        <w:tc>
          <w:tcPr>
            <w:tcW w:w="6475" w:type="dxa"/>
          </w:tcPr>
          <w:p w14:paraId="43ECAF20" w14:textId="73BA07B5" w:rsidR="0078622B" w:rsidRPr="004E4EDA" w:rsidRDefault="0078622B" w:rsidP="0078622B">
            <w:pPr>
              <w:rPr>
                <w:rFonts w:ascii="Aptos" w:hAnsi="Aptos"/>
              </w:rPr>
            </w:pPr>
            <w:r>
              <w:t xml:space="preserve">    </w:t>
            </w:r>
            <w:r w:rsidRPr="004E4EDA">
              <w:rPr>
                <w:rFonts w:ascii="Aptos" w:hAnsi="Aptos"/>
              </w:rPr>
              <w:t>Impulse control disorders, NEC (656)</w:t>
            </w:r>
          </w:p>
        </w:tc>
        <w:tc>
          <w:tcPr>
            <w:tcW w:w="900" w:type="dxa"/>
          </w:tcPr>
          <w:p w14:paraId="6A0731B8" w14:textId="651537B1" w:rsidR="0078622B" w:rsidRDefault="000E6232" w:rsidP="0078622B">
            <w:r>
              <w:t>0.65</w:t>
            </w:r>
          </w:p>
        </w:tc>
        <w:tc>
          <w:tcPr>
            <w:tcW w:w="990" w:type="dxa"/>
          </w:tcPr>
          <w:p w14:paraId="310B4A8B" w14:textId="7535110D" w:rsidR="0078622B" w:rsidRDefault="000E6232" w:rsidP="0078622B">
            <w:r>
              <w:t>0.47</w:t>
            </w:r>
          </w:p>
        </w:tc>
        <w:tc>
          <w:tcPr>
            <w:tcW w:w="985" w:type="dxa"/>
          </w:tcPr>
          <w:p w14:paraId="19378327" w14:textId="545C0F51" w:rsidR="0078622B" w:rsidRDefault="000E6232" w:rsidP="0078622B">
            <w:r>
              <w:t>0.88</w:t>
            </w:r>
          </w:p>
        </w:tc>
      </w:tr>
      <w:tr w:rsidR="0078622B" w14:paraId="0FEDF9D9" w14:textId="77777777" w:rsidTr="00A9531F">
        <w:tc>
          <w:tcPr>
            <w:tcW w:w="6475" w:type="dxa"/>
          </w:tcPr>
          <w:p w14:paraId="3853AE07" w14:textId="59295B4E" w:rsidR="0078622B" w:rsidRPr="004E4EDA" w:rsidRDefault="0078622B" w:rsidP="0078622B">
            <w:pPr>
              <w:rPr>
                <w:rFonts w:ascii="Aptos" w:hAnsi="Aptos"/>
              </w:rPr>
            </w:pPr>
            <w:r>
              <w:t xml:space="preserve">    </w:t>
            </w:r>
            <w:r w:rsidRPr="004E4EDA">
              <w:rPr>
                <w:rFonts w:ascii="Aptos" w:hAnsi="Aptos"/>
              </w:rPr>
              <w:t>Mood disorders (657)</w:t>
            </w:r>
          </w:p>
        </w:tc>
        <w:tc>
          <w:tcPr>
            <w:tcW w:w="900" w:type="dxa"/>
          </w:tcPr>
          <w:p w14:paraId="7D4804DA" w14:textId="26BAD445" w:rsidR="0078622B" w:rsidRDefault="000E6232" w:rsidP="0078622B">
            <w:r>
              <w:t>1.46</w:t>
            </w:r>
          </w:p>
        </w:tc>
        <w:tc>
          <w:tcPr>
            <w:tcW w:w="990" w:type="dxa"/>
          </w:tcPr>
          <w:p w14:paraId="4EEF15E2" w14:textId="4FB01369" w:rsidR="0078622B" w:rsidRDefault="000E6232" w:rsidP="0078622B">
            <w:r>
              <w:t>1.37</w:t>
            </w:r>
          </w:p>
        </w:tc>
        <w:tc>
          <w:tcPr>
            <w:tcW w:w="985" w:type="dxa"/>
          </w:tcPr>
          <w:p w14:paraId="45274E27" w14:textId="2D18E81E" w:rsidR="0078622B" w:rsidRDefault="000E6232" w:rsidP="0078622B">
            <w:r>
              <w:t>1.56</w:t>
            </w:r>
          </w:p>
        </w:tc>
      </w:tr>
      <w:tr w:rsidR="0078622B" w14:paraId="1897DFC9" w14:textId="77777777" w:rsidTr="00A9531F">
        <w:tc>
          <w:tcPr>
            <w:tcW w:w="6475" w:type="dxa"/>
          </w:tcPr>
          <w:p w14:paraId="034B9341" w14:textId="05AB4A53" w:rsidR="0078622B" w:rsidRPr="004E4EDA" w:rsidRDefault="0078622B" w:rsidP="0078622B">
            <w:pPr>
              <w:rPr>
                <w:rFonts w:ascii="Aptos" w:hAnsi="Aptos"/>
              </w:rPr>
            </w:pPr>
            <w:r>
              <w:t xml:space="preserve">    </w:t>
            </w:r>
            <w:r w:rsidRPr="004E4EDA">
              <w:rPr>
                <w:rFonts w:ascii="Aptos" w:hAnsi="Aptos"/>
              </w:rPr>
              <w:t>Personality disorders (658)</w:t>
            </w:r>
          </w:p>
        </w:tc>
        <w:tc>
          <w:tcPr>
            <w:tcW w:w="900" w:type="dxa"/>
          </w:tcPr>
          <w:p w14:paraId="055CC91B" w14:textId="2426AC7F" w:rsidR="0078622B" w:rsidRDefault="000E6232" w:rsidP="0078622B">
            <w:r>
              <w:t>0.96</w:t>
            </w:r>
          </w:p>
        </w:tc>
        <w:tc>
          <w:tcPr>
            <w:tcW w:w="990" w:type="dxa"/>
          </w:tcPr>
          <w:p w14:paraId="539BD5E5" w14:textId="611FBC2C" w:rsidR="0078622B" w:rsidRDefault="000E6232" w:rsidP="0078622B">
            <w:r>
              <w:t>0.81</w:t>
            </w:r>
          </w:p>
        </w:tc>
        <w:tc>
          <w:tcPr>
            <w:tcW w:w="985" w:type="dxa"/>
          </w:tcPr>
          <w:p w14:paraId="1C698ECC" w14:textId="0A0B72F0" w:rsidR="0078622B" w:rsidRDefault="000E6232" w:rsidP="0078622B">
            <w:r>
              <w:t>1.14</w:t>
            </w:r>
          </w:p>
        </w:tc>
      </w:tr>
      <w:tr w:rsidR="0078622B" w14:paraId="46AA1593" w14:textId="77777777" w:rsidTr="00A9531F">
        <w:tc>
          <w:tcPr>
            <w:tcW w:w="6475" w:type="dxa"/>
          </w:tcPr>
          <w:p w14:paraId="7E89628A" w14:textId="4FD9892A" w:rsidR="0078622B" w:rsidRPr="004E4EDA" w:rsidRDefault="0078622B" w:rsidP="0078622B">
            <w:pPr>
              <w:rPr>
                <w:rFonts w:ascii="Aptos" w:hAnsi="Aptos"/>
              </w:rPr>
            </w:pPr>
            <w:r>
              <w:t xml:space="preserve">    </w:t>
            </w:r>
            <w:r w:rsidRPr="004E4EDA">
              <w:rPr>
                <w:rFonts w:ascii="Aptos" w:hAnsi="Aptos"/>
              </w:rPr>
              <w:t>Schizophrenia and other psychotic disorders (659)</w:t>
            </w:r>
          </w:p>
        </w:tc>
        <w:tc>
          <w:tcPr>
            <w:tcW w:w="900" w:type="dxa"/>
          </w:tcPr>
          <w:p w14:paraId="77964E67" w14:textId="4F271692" w:rsidR="0078622B" w:rsidRDefault="000E6232" w:rsidP="0078622B">
            <w:r>
              <w:t>0.98</w:t>
            </w:r>
          </w:p>
        </w:tc>
        <w:tc>
          <w:tcPr>
            <w:tcW w:w="990" w:type="dxa"/>
          </w:tcPr>
          <w:p w14:paraId="5C4AB270" w14:textId="0B157DF8" w:rsidR="0078622B" w:rsidRDefault="000E6232" w:rsidP="0078622B">
            <w:r>
              <w:t>0.91</w:t>
            </w:r>
          </w:p>
        </w:tc>
        <w:tc>
          <w:tcPr>
            <w:tcW w:w="985" w:type="dxa"/>
          </w:tcPr>
          <w:p w14:paraId="38AC579E" w14:textId="6F2420E0" w:rsidR="0078622B" w:rsidRDefault="000E6232" w:rsidP="0078622B">
            <w:r>
              <w:t>1.05</w:t>
            </w:r>
          </w:p>
        </w:tc>
      </w:tr>
      <w:tr w:rsidR="0078622B" w14:paraId="36515CB8" w14:textId="77777777" w:rsidTr="00A9531F">
        <w:tc>
          <w:tcPr>
            <w:tcW w:w="6475" w:type="dxa"/>
          </w:tcPr>
          <w:p w14:paraId="73401619" w14:textId="4DBC1880" w:rsidR="0078622B" w:rsidRPr="004E4EDA" w:rsidRDefault="0078622B" w:rsidP="0078622B">
            <w:pPr>
              <w:rPr>
                <w:rFonts w:ascii="Aptos" w:hAnsi="Aptos"/>
              </w:rPr>
            </w:pPr>
            <w:r>
              <w:t xml:space="preserve">    </w:t>
            </w:r>
            <w:r w:rsidRPr="004E4EDA">
              <w:rPr>
                <w:rFonts w:ascii="Aptos" w:hAnsi="Aptos"/>
              </w:rPr>
              <w:t>Alcohol-related disorders (660)</w:t>
            </w:r>
          </w:p>
        </w:tc>
        <w:tc>
          <w:tcPr>
            <w:tcW w:w="900" w:type="dxa"/>
          </w:tcPr>
          <w:p w14:paraId="7C9CBE68" w14:textId="31010002" w:rsidR="0078622B" w:rsidRDefault="000E6232" w:rsidP="0078622B">
            <w:r>
              <w:t>0.89</w:t>
            </w:r>
          </w:p>
        </w:tc>
        <w:tc>
          <w:tcPr>
            <w:tcW w:w="990" w:type="dxa"/>
          </w:tcPr>
          <w:p w14:paraId="24418967" w14:textId="25FC0535" w:rsidR="0078622B" w:rsidRDefault="000E6232" w:rsidP="0078622B">
            <w:r>
              <w:t>0.72</w:t>
            </w:r>
          </w:p>
        </w:tc>
        <w:tc>
          <w:tcPr>
            <w:tcW w:w="985" w:type="dxa"/>
          </w:tcPr>
          <w:p w14:paraId="0141045F" w14:textId="249E1025" w:rsidR="0078622B" w:rsidRDefault="000E6232" w:rsidP="0078622B">
            <w:r>
              <w:t>1.09</w:t>
            </w:r>
          </w:p>
        </w:tc>
      </w:tr>
      <w:tr w:rsidR="0078622B" w14:paraId="355FC240" w14:textId="77777777" w:rsidTr="00A9531F">
        <w:tc>
          <w:tcPr>
            <w:tcW w:w="6475" w:type="dxa"/>
          </w:tcPr>
          <w:p w14:paraId="7CB85B6D" w14:textId="065EEF41" w:rsidR="0078622B" w:rsidRPr="004E4EDA" w:rsidRDefault="0078622B" w:rsidP="0078622B">
            <w:pPr>
              <w:rPr>
                <w:rFonts w:ascii="Aptos" w:hAnsi="Aptos"/>
              </w:rPr>
            </w:pPr>
            <w:r>
              <w:t xml:space="preserve">    </w:t>
            </w:r>
            <w:r w:rsidRPr="004E4EDA">
              <w:rPr>
                <w:rFonts w:ascii="Aptos" w:hAnsi="Aptos"/>
              </w:rPr>
              <w:t>Substance-related disorders (661)</w:t>
            </w:r>
          </w:p>
        </w:tc>
        <w:tc>
          <w:tcPr>
            <w:tcW w:w="900" w:type="dxa"/>
          </w:tcPr>
          <w:p w14:paraId="4798639A" w14:textId="0CCEAE74" w:rsidR="0078622B" w:rsidRDefault="000E6232" w:rsidP="0078622B">
            <w:r>
              <w:t>0.73</w:t>
            </w:r>
          </w:p>
        </w:tc>
        <w:tc>
          <w:tcPr>
            <w:tcW w:w="990" w:type="dxa"/>
          </w:tcPr>
          <w:p w14:paraId="3C31E04A" w14:textId="290E9D89" w:rsidR="0078622B" w:rsidRDefault="000E6232" w:rsidP="0078622B">
            <w:r>
              <w:t>0.67</w:t>
            </w:r>
          </w:p>
        </w:tc>
        <w:tc>
          <w:tcPr>
            <w:tcW w:w="985" w:type="dxa"/>
          </w:tcPr>
          <w:p w14:paraId="60764C73" w14:textId="73A7D4F4" w:rsidR="0078622B" w:rsidRDefault="000E6232" w:rsidP="0078622B">
            <w:r>
              <w:t>0.79</w:t>
            </w:r>
          </w:p>
        </w:tc>
      </w:tr>
      <w:tr w:rsidR="0078622B" w14:paraId="7CD62DDF" w14:textId="77777777" w:rsidTr="00A9531F">
        <w:tc>
          <w:tcPr>
            <w:tcW w:w="6475" w:type="dxa"/>
          </w:tcPr>
          <w:p w14:paraId="0D9062F8" w14:textId="2EF71828" w:rsidR="0078622B" w:rsidRPr="004E4EDA" w:rsidRDefault="0078622B" w:rsidP="0078622B">
            <w:pPr>
              <w:rPr>
                <w:rFonts w:ascii="Aptos" w:hAnsi="Aptos"/>
              </w:rPr>
            </w:pPr>
            <w:r>
              <w:t xml:space="preserve">    </w:t>
            </w:r>
            <w:r w:rsidRPr="004E4EDA">
              <w:rPr>
                <w:rFonts w:ascii="Aptos" w:hAnsi="Aptos"/>
              </w:rPr>
              <w:t>Suicide and intentional self-inflicted injury (662)</w:t>
            </w:r>
          </w:p>
        </w:tc>
        <w:tc>
          <w:tcPr>
            <w:tcW w:w="900" w:type="dxa"/>
          </w:tcPr>
          <w:p w14:paraId="7731764B" w14:textId="7DD8D5D1" w:rsidR="0078622B" w:rsidRDefault="000E6232" w:rsidP="0078622B">
            <w:r>
              <w:t>1.39</w:t>
            </w:r>
          </w:p>
        </w:tc>
        <w:tc>
          <w:tcPr>
            <w:tcW w:w="990" w:type="dxa"/>
          </w:tcPr>
          <w:p w14:paraId="3F940FE9" w14:textId="25A7E735" w:rsidR="0078622B" w:rsidRDefault="000E6232" w:rsidP="0078622B">
            <w:r>
              <w:t>1.18</w:t>
            </w:r>
          </w:p>
        </w:tc>
        <w:tc>
          <w:tcPr>
            <w:tcW w:w="985" w:type="dxa"/>
          </w:tcPr>
          <w:p w14:paraId="2E333071" w14:textId="24D0D814" w:rsidR="0078622B" w:rsidRDefault="000E6232" w:rsidP="0078622B">
            <w:r>
              <w:t>1.64</w:t>
            </w:r>
          </w:p>
        </w:tc>
      </w:tr>
      <w:tr w:rsidR="0078622B" w14:paraId="45344E8B" w14:textId="77777777" w:rsidTr="00A9531F">
        <w:tc>
          <w:tcPr>
            <w:tcW w:w="6475" w:type="dxa"/>
          </w:tcPr>
          <w:p w14:paraId="0322572E" w14:textId="724A4ED9" w:rsidR="0078622B" w:rsidRPr="004E4EDA" w:rsidRDefault="0078622B" w:rsidP="0078622B">
            <w:pPr>
              <w:rPr>
                <w:rFonts w:ascii="Aptos" w:hAnsi="Aptos"/>
              </w:rPr>
            </w:pPr>
            <w:r>
              <w:t xml:space="preserve">    </w:t>
            </w:r>
            <w:r w:rsidRPr="004E4EDA">
              <w:rPr>
                <w:rFonts w:ascii="Aptos" w:hAnsi="Aptos"/>
              </w:rPr>
              <w:t>Screening and history of mental health and substance abuse codes (663)</w:t>
            </w:r>
          </w:p>
        </w:tc>
        <w:tc>
          <w:tcPr>
            <w:tcW w:w="900" w:type="dxa"/>
          </w:tcPr>
          <w:p w14:paraId="57772B51" w14:textId="5E6DD73F" w:rsidR="0078622B" w:rsidRDefault="000E6232" w:rsidP="0078622B">
            <w:r>
              <w:t>0.73</w:t>
            </w:r>
          </w:p>
        </w:tc>
        <w:tc>
          <w:tcPr>
            <w:tcW w:w="990" w:type="dxa"/>
          </w:tcPr>
          <w:p w14:paraId="11C5B7B2" w14:textId="2B43FE8A" w:rsidR="0078622B" w:rsidRDefault="000E6232" w:rsidP="0078622B">
            <w:r>
              <w:t>0.71</w:t>
            </w:r>
          </w:p>
        </w:tc>
        <w:tc>
          <w:tcPr>
            <w:tcW w:w="985" w:type="dxa"/>
          </w:tcPr>
          <w:p w14:paraId="6924D60B" w14:textId="63A62622" w:rsidR="0078622B" w:rsidRDefault="000E6232" w:rsidP="0078622B">
            <w:r>
              <w:t>0.76</w:t>
            </w:r>
          </w:p>
        </w:tc>
      </w:tr>
      <w:tr w:rsidR="0078622B" w14:paraId="22FC952E" w14:textId="77777777" w:rsidTr="00A9531F">
        <w:tc>
          <w:tcPr>
            <w:tcW w:w="6475" w:type="dxa"/>
          </w:tcPr>
          <w:p w14:paraId="7DDD5105" w14:textId="73F8984D" w:rsidR="0078622B" w:rsidRPr="004E4EDA" w:rsidRDefault="0078622B" w:rsidP="0078622B">
            <w:pPr>
              <w:rPr>
                <w:rFonts w:ascii="Aptos" w:hAnsi="Aptos"/>
              </w:rPr>
            </w:pPr>
            <w:r>
              <w:t xml:space="preserve">    </w:t>
            </w:r>
            <w:r w:rsidRPr="004E4EDA">
              <w:rPr>
                <w:rFonts w:ascii="Aptos" w:hAnsi="Aptos"/>
              </w:rPr>
              <w:t>Miscellaneous mental health disorders (6</w:t>
            </w:r>
            <w:r w:rsidR="003F31D6">
              <w:rPr>
                <w:rFonts w:ascii="Aptos" w:hAnsi="Aptos"/>
              </w:rPr>
              <w:t>70</w:t>
            </w:r>
            <w:r w:rsidRPr="004E4EDA">
              <w:rPr>
                <w:rFonts w:ascii="Aptos" w:hAnsi="Aptos"/>
              </w:rPr>
              <w:t>)</w:t>
            </w:r>
          </w:p>
        </w:tc>
        <w:tc>
          <w:tcPr>
            <w:tcW w:w="900" w:type="dxa"/>
          </w:tcPr>
          <w:p w14:paraId="2E7A1A10" w14:textId="7B9FA9EF" w:rsidR="0078622B" w:rsidRDefault="000E6232" w:rsidP="0078622B">
            <w:r>
              <w:t>1.17</w:t>
            </w:r>
          </w:p>
        </w:tc>
        <w:tc>
          <w:tcPr>
            <w:tcW w:w="990" w:type="dxa"/>
          </w:tcPr>
          <w:p w14:paraId="1D46AB5C" w14:textId="3B5A72DB" w:rsidR="0078622B" w:rsidRDefault="000E6232" w:rsidP="0078622B">
            <w:r>
              <w:t>1.12</w:t>
            </w:r>
          </w:p>
        </w:tc>
        <w:tc>
          <w:tcPr>
            <w:tcW w:w="985" w:type="dxa"/>
          </w:tcPr>
          <w:p w14:paraId="3B28B034" w14:textId="60E362AA" w:rsidR="0078622B" w:rsidRDefault="000E6232" w:rsidP="0078622B">
            <w:r>
              <w:t>1.22</w:t>
            </w:r>
          </w:p>
        </w:tc>
      </w:tr>
    </w:tbl>
    <w:p w14:paraId="333F584D" w14:textId="77777777" w:rsidR="00FA0986" w:rsidRDefault="00FA0986" w:rsidP="00F67207"/>
    <w:p w14:paraId="4E3B25E5" w14:textId="77777777" w:rsidR="00F764C5" w:rsidRDefault="00F764C5">
      <w:pPr>
        <w:spacing w:after="160" w:line="278" w:lineRule="auto"/>
        <w:rPr>
          <w:b/>
          <w:bCs/>
        </w:rPr>
      </w:pPr>
      <w:r>
        <w:rPr>
          <w:b/>
          <w:bCs/>
        </w:rPr>
        <w:br w:type="page"/>
      </w:r>
    </w:p>
    <w:p w14:paraId="4AD23DB4" w14:textId="767E0AD6" w:rsidR="00F764C5" w:rsidRDefault="005930D4" w:rsidP="00F764C5">
      <w:r>
        <w:rPr>
          <w:b/>
          <w:bCs/>
        </w:rPr>
        <w:lastRenderedPageBreak/>
        <w:t>Table S</w:t>
      </w:r>
      <w:r w:rsidR="00E7730A">
        <w:rPr>
          <w:b/>
          <w:bCs/>
        </w:rPr>
        <w:t>2</w:t>
      </w:r>
      <w:r>
        <w:rPr>
          <w:b/>
          <w:bCs/>
        </w:rPr>
        <w:t>: Full Model Estimate for Total Days Supplied of All Antipsychotic.</w:t>
      </w:r>
      <w:r w:rsidR="00F764C5" w:rsidRPr="00F764C5">
        <w:t xml:space="preserve"> </w:t>
      </w:r>
      <w:r w:rsidR="00F764C5">
        <w:t xml:space="preserve">Model was estimated using a logistic fixed effects regression and included a fixed effects for the sampling strata (1 case and 10 controls matched exactly on age, sex, and enrollment period). As a result of the matching, we do not include age, sex, or time as covariates in the model; the fixed effect for the strata addresses confounding by these variables. Standard errors were clustered by the case/control strata. </w:t>
      </w:r>
    </w:p>
    <w:tbl>
      <w:tblPr>
        <w:tblStyle w:val="TableGrid"/>
        <w:tblW w:w="0" w:type="auto"/>
        <w:tblLook w:val="04A0" w:firstRow="1" w:lastRow="0" w:firstColumn="1" w:lastColumn="0" w:noHBand="0" w:noVBand="1"/>
      </w:tblPr>
      <w:tblGrid>
        <w:gridCol w:w="6385"/>
        <w:gridCol w:w="1001"/>
        <w:gridCol w:w="984"/>
        <w:gridCol w:w="980"/>
      </w:tblGrid>
      <w:tr w:rsidR="00F764C5" w14:paraId="0B360F93" w14:textId="77777777" w:rsidTr="0084060D">
        <w:tc>
          <w:tcPr>
            <w:tcW w:w="6385" w:type="dxa"/>
          </w:tcPr>
          <w:p w14:paraId="7E95F003" w14:textId="77777777" w:rsidR="00F764C5" w:rsidRPr="00747735" w:rsidRDefault="00F764C5" w:rsidP="0046602E">
            <w:pPr>
              <w:rPr>
                <w:b/>
                <w:bCs/>
              </w:rPr>
            </w:pPr>
          </w:p>
        </w:tc>
        <w:tc>
          <w:tcPr>
            <w:tcW w:w="1001" w:type="dxa"/>
          </w:tcPr>
          <w:p w14:paraId="5925AA2F" w14:textId="77777777" w:rsidR="00F764C5" w:rsidRPr="00747735" w:rsidRDefault="00F764C5" w:rsidP="0046602E">
            <w:pPr>
              <w:rPr>
                <w:b/>
                <w:bCs/>
              </w:rPr>
            </w:pPr>
          </w:p>
        </w:tc>
        <w:tc>
          <w:tcPr>
            <w:tcW w:w="1964" w:type="dxa"/>
            <w:gridSpan w:val="2"/>
          </w:tcPr>
          <w:p w14:paraId="14FEBA19" w14:textId="77777777" w:rsidR="00F764C5" w:rsidRPr="00747735" w:rsidRDefault="00F764C5" w:rsidP="0046602E">
            <w:pPr>
              <w:rPr>
                <w:b/>
                <w:bCs/>
              </w:rPr>
            </w:pPr>
            <w:r w:rsidRPr="00747735">
              <w:rPr>
                <w:b/>
                <w:bCs/>
              </w:rPr>
              <w:t>95% CI</w:t>
            </w:r>
          </w:p>
        </w:tc>
      </w:tr>
      <w:tr w:rsidR="0084060D" w14:paraId="64A19CA3" w14:textId="77777777" w:rsidTr="0084060D">
        <w:tc>
          <w:tcPr>
            <w:tcW w:w="6385" w:type="dxa"/>
          </w:tcPr>
          <w:p w14:paraId="3400409C" w14:textId="77777777" w:rsidR="00F764C5" w:rsidRPr="00747735" w:rsidRDefault="00F764C5" w:rsidP="0046602E">
            <w:pPr>
              <w:rPr>
                <w:b/>
                <w:bCs/>
              </w:rPr>
            </w:pPr>
            <w:r w:rsidRPr="00747735">
              <w:rPr>
                <w:b/>
                <w:bCs/>
              </w:rPr>
              <w:t>Term</w:t>
            </w:r>
          </w:p>
        </w:tc>
        <w:tc>
          <w:tcPr>
            <w:tcW w:w="1001" w:type="dxa"/>
          </w:tcPr>
          <w:p w14:paraId="08BB8215" w14:textId="77777777" w:rsidR="00F764C5" w:rsidRPr="00747735" w:rsidRDefault="00F764C5" w:rsidP="0046602E">
            <w:pPr>
              <w:rPr>
                <w:b/>
                <w:bCs/>
              </w:rPr>
            </w:pPr>
            <w:r w:rsidRPr="00747735">
              <w:rPr>
                <w:b/>
                <w:bCs/>
              </w:rPr>
              <w:t>Odds Ratio</w:t>
            </w:r>
          </w:p>
        </w:tc>
        <w:tc>
          <w:tcPr>
            <w:tcW w:w="984" w:type="dxa"/>
          </w:tcPr>
          <w:p w14:paraId="1C7A1834" w14:textId="77777777" w:rsidR="00F764C5" w:rsidRPr="00747735" w:rsidRDefault="00F764C5" w:rsidP="0046602E">
            <w:pPr>
              <w:rPr>
                <w:b/>
                <w:bCs/>
              </w:rPr>
            </w:pPr>
            <w:r w:rsidRPr="00747735">
              <w:rPr>
                <w:b/>
                <w:bCs/>
              </w:rPr>
              <w:t>Lower Bound</w:t>
            </w:r>
          </w:p>
        </w:tc>
        <w:tc>
          <w:tcPr>
            <w:tcW w:w="980" w:type="dxa"/>
          </w:tcPr>
          <w:p w14:paraId="12FF3BB0" w14:textId="77777777" w:rsidR="00F764C5" w:rsidRPr="00747735" w:rsidRDefault="00F764C5" w:rsidP="0046602E">
            <w:pPr>
              <w:rPr>
                <w:b/>
                <w:bCs/>
              </w:rPr>
            </w:pPr>
            <w:r w:rsidRPr="00747735">
              <w:rPr>
                <w:b/>
                <w:bCs/>
              </w:rPr>
              <w:t>Upper Bound</w:t>
            </w:r>
          </w:p>
        </w:tc>
      </w:tr>
      <w:tr w:rsidR="0084060D" w14:paraId="2C830278" w14:textId="77777777" w:rsidTr="0084060D">
        <w:tc>
          <w:tcPr>
            <w:tcW w:w="6385" w:type="dxa"/>
          </w:tcPr>
          <w:p w14:paraId="270300EB" w14:textId="7D3C045E" w:rsidR="00F764C5" w:rsidRDefault="00F764C5" w:rsidP="0046602E">
            <w:r>
              <w:t>Days Supplied</w:t>
            </w:r>
          </w:p>
        </w:tc>
        <w:tc>
          <w:tcPr>
            <w:tcW w:w="1001" w:type="dxa"/>
          </w:tcPr>
          <w:p w14:paraId="3946F9D5" w14:textId="56F74A3B" w:rsidR="00F764C5" w:rsidRDefault="00F764C5" w:rsidP="0046602E"/>
        </w:tc>
        <w:tc>
          <w:tcPr>
            <w:tcW w:w="984" w:type="dxa"/>
          </w:tcPr>
          <w:p w14:paraId="72EB3EA3" w14:textId="35C80F14" w:rsidR="00F764C5" w:rsidRDefault="00F764C5" w:rsidP="0046602E"/>
        </w:tc>
        <w:tc>
          <w:tcPr>
            <w:tcW w:w="980" w:type="dxa"/>
          </w:tcPr>
          <w:p w14:paraId="45CEE063" w14:textId="4D7FAACB" w:rsidR="00F764C5" w:rsidRDefault="00F764C5" w:rsidP="0046602E"/>
        </w:tc>
      </w:tr>
      <w:tr w:rsidR="0084060D" w14:paraId="56DCDFAC" w14:textId="77777777" w:rsidTr="0084060D">
        <w:tc>
          <w:tcPr>
            <w:tcW w:w="6385" w:type="dxa"/>
          </w:tcPr>
          <w:p w14:paraId="20061F83" w14:textId="004BF2F3" w:rsidR="0084060D" w:rsidRDefault="0084060D" w:rsidP="0046602E">
            <w:r>
              <w:t xml:space="preserve">    Never User</w:t>
            </w:r>
          </w:p>
        </w:tc>
        <w:tc>
          <w:tcPr>
            <w:tcW w:w="2965" w:type="dxa"/>
            <w:gridSpan w:val="3"/>
          </w:tcPr>
          <w:p w14:paraId="2AA35411" w14:textId="56AF19A1" w:rsidR="0084060D" w:rsidRDefault="0084060D" w:rsidP="0046602E">
            <w:r>
              <w:t>Reference</w:t>
            </w:r>
          </w:p>
        </w:tc>
      </w:tr>
      <w:tr w:rsidR="00F764C5" w14:paraId="50463945" w14:textId="77777777" w:rsidTr="0084060D">
        <w:tc>
          <w:tcPr>
            <w:tcW w:w="6385" w:type="dxa"/>
          </w:tcPr>
          <w:p w14:paraId="7D99E382" w14:textId="0D64EBFF" w:rsidR="00F764C5" w:rsidRDefault="0084060D" w:rsidP="0046602E">
            <w:r>
              <w:t xml:space="preserve">    &lt; 1 Month</w:t>
            </w:r>
          </w:p>
        </w:tc>
        <w:tc>
          <w:tcPr>
            <w:tcW w:w="1001" w:type="dxa"/>
          </w:tcPr>
          <w:p w14:paraId="13B9DD9A" w14:textId="792C4315" w:rsidR="00F764C5" w:rsidRDefault="001D576D" w:rsidP="0046602E">
            <w:r>
              <w:t>0.88</w:t>
            </w:r>
          </w:p>
        </w:tc>
        <w:tc>
          <w:tcPr>
            <w:tcW w:w="984" w:type="dxa"/>
          </w:tcPr>
          <w:p w14:paraId="5C771BA9" w14:textId="5BD03985" w:rsidR="00F764C5" w:rsidRDefault="001D576D" w:rsidP="0046602E">
            <w:r>
              <w:t>0.82</w:t>
            </w:r>
          </w:p>
        </w:tc>
        <w:tc>
          <w:tcPr>
            <w:tcW w:w="980" w:type="dxa"/>
          </w:tcPr>
          <w:p w14:paraId="606CFD81" w14:textId="644FEFDE" w:rsidR="00F764C5" w:rsidRDefault="001D576D" w:rsidP="0046602E">
            <w:r>
              <w:t>0.94</w:t>
            </w:r>
          </w:p>
        </w:tc>
      </w:tr>
      <w:tr w:rsidR="00F764C5" w14:paraId="1ECC9C8D" w14:textId="77777777" w:rsidTr="0084060D">
        <w:tc>
          <w:tcPr>
            <w:tcW w:w="6385" w:type="dxa"/>
          </w:tcPr>
          <w:p w14:paraId="2AF52CBB" w14:textId="474D5F29" w:rsidR="00F764C5" w:rsidRDefault="0084060D" w:rsidP="0046602E">
            <w:r>
              <w:t xml:space="preserve">    &gt;= 1 Month and &lt; 3 Months</w:t>
            </w:r>
          </w:p>
        </w:tc>
        <w:tc>
          <w:tcPr>
            <w:tcW w:w="1001" w:type="dxa"/>
          </w:tcPr>
          <w:p w14:paraId="1AC1DE06" w14:textId="6EAFFB8A" w:rsidR="00F764C5" w:rsidRDefault="001D576D" w:rsidP="0046602E">
            <w:r>
              <w:t>1.21</w:t>
            </w:r>
          </w:p>
        </w:tc>
        <w:tc>
          <w:tcPr>
            <w:tcW w:w="984" w:type="dxa"/>
          </w:tcPr>
          <w:p w14:paraId="1A6F48B9" w14:textId="19E09A01" w:rsidR="00F764C5" w:rsidRDefault="001D576D" w:rsidP="0046602E">
            <w:r>
              <w:t>1.12</w:t>
            </w:r>
          </w:p>
        </w:tc>
        <w:tc>
          <w:tcPr>
            <w:tcW w:w="980" w:type="dxa"/>
          </w:tcPr>
          <w:p w14:paraId="3A45B20E" w14:textId="73610CA9" w:rsidR="00F764C5" w:rsidRDefault="001D576D" w:rsidP="0046602E">
            <w:r>
              <w:t>1.32</w:t>
            </w:r>
          </w:p>
        </w:tc>
      </w:tr>
      <w:tr w:rsidR="00F764C5" w14:paraId="36D7AE2C" w14:textId="77777777" w:rsidTr="0084060D">
        <w:tc>
          <w:tcPr>
            <w:tcW w:w="6385" w:type="dxa"/>
          </w:tcPr>
          <w:p w14:paraId="101DF9E3" w14:textId="120ABFDB" w:rsidR="00F764C5" w:rsidRDefault="0084060D" w:rsidP="0046602E">
            <w:r>
              <w:t xml:space="preserve">    </w:t>
            </w:r>
            <w:r w:rsidR="00602DE1">
              <w:t>&gt;= 3 Months and &lt; 6 Months</w:t>
            </w:r>
          </w:p>
        </w:tc>
        <w:tc>
          <w:tcPr>
            <w:tcW w:w="1001" w:type="dxa"/>
          </w:tcPr>
          <w:p w14:paraId="69082A9E" w14:textId="13D8088F" w:rsidR="00F764C5" w:rsidRDefault="001D576D" w:rsidP="0046602E">
            <w:r>
              <w:t>1.54</w:t>
            </w:r>
          </w:p>
        </w:tc>
        <w:tc>
          <w:tcPr>
            <w:tcW w:w="984" w:type="dxa"/>
          </w:tcPr>
          <w:p w14:paraId="7957CF3B" w14:textId="5F14B32C" w:rsidR="00F764C5" w:rsidRDefault="001D576D" w:rsidP="0046602E">
            <w:r>
              <w:t>1.38</w:t>
            </w:r>
          </w:p>
        </w:tc>
        <w:tc>
          <w:tcPr>
            <w:tcW w:w="980" w:type="dxa"/>
          </w:tcPr>
          <w:p w14:paraId="38B5F07D" w14:textId="3AF6AA0B" w:rsidR="00F764C5" w:rsidRDefault="001D576D" w:rsidP="0046602E">
            <w:r>
              <w:t>1.71</w:t>
            </w:r>
          </w:p>
        </w:tc>
      </w:tr>
      <w:tr w:rsidR="00F764C5" w14:paraId="17E5A281" w14:textId="77777777" w:rsidTr="0084060D">
        <w:tc>
          <w:tcPr>
            <w:tcW w:w="6385" w:type="dxa"/>
          </w:tcPr>
          <w:p w14:paraId="4E701212" w14:textId="18A20730" w:rsidR="00F764C5" w:rsidRDefault="00602DE1" w:rsidP="0046602E">
            <w:r>
              <w:t xml:space="preserve">    &gt;= 6 Months and &lt; 9 Months</w:t>
            </w:r>
          </w:p>
        </w:tc>
        <w:tc>
          <w:tcPr>
            <w:tcW w:w="1001" w:type="dxa"/>
          </w:tcPr>
          <w:p w14:paraId="3C721BEC" w14:textId="79A9B714" w:rsidR="00F764C5" w:rsidRDefault="00680982" w:rsidP="0046602E">
            <w:r>
              <w:t>1.75</w:t>
            </w:r>
          </w:p>
        </w:tc>
        <w:tc>
          <w:tcPr>
            <w:tcW w:w="984" w:type="dxa"/>
          </w:tcPr>
          <w:p w14:paraId="00A60F58" w14:textId="341C52EC" w:rsidR="00F764C5" w:rsidRDefault="00680982" w:rsidP="0046602E">
            <w:r>
              <w:t>1.53</w:t>
            </w:r>
          </w:p>
        </w:tc>
        <w:tc>
          <w:tcPr>
            <w:tcW w:w="980" w:type="dxa"/>
          </w:tcPr>
          <w:p w14:paraId="7DA757F1" w14:textId="72BE2D33" w:rsidR="00F764C5" w:rsidRDefault="00680982" w:rsidP="0046602E">
            <w:r>
              <w:t>1.99</w:t>
            </w:r>
          </w:p>
        </w:tc>
      </w:tr>
      <w:tr w:rsidR="00602DE1" w14:paraId="0379A5B9" w14:textId="77777777" w:rsidTr="0084060D">
        <w:tc>
          <w:tcPr>
            <w:tcW w:w="6385" w:type="dxa"/>
          </w:tcPr>
          <w:p w14:paraId="27615656" w14:textId="21C81AC5" w:rsidR="00602DE1" w:rsidRDefault="00602DE1" w:rsidP="0046602E">
            <w:r>
              <w:t xml:space="preserve">    &gt;= 9 Months and &lt; 1 Year</w:t>
            </w:r>
          </w:p>
        </w:tc>
        <w:tc>
          <w:tcPr>
            <w:tcW w:w="1001" w:type="dxa"/>
          </w:tcPr>
          <w:p w14:paraId="5C39F336" w14:textId="48E6C92F" w:rsidR="00602DE1" w:rsidRDefault="00680982" w:rsidP="0046602E">
            <w:r>
              <w:t>2.27</w:t>
            </w:r>
          </w:p>
        </w:tc>
        <w:tc>
          <w:tcPr>
            <w:tcW w:w="984" w:type="dxa"/>
          </w:tcPr>
          <w:p w14:paraId="363453E2" w14:textId="5CF691ED" w:rsidR="00602DE1" w:rsidRDefault="00680982" w:rsidP="0046602E">
            <w:r>
              <w:t>1.99</w:t>
            </w:r>
          </w:p>
        </w:tc>
        <w:tc>
          <w:tcPr>
            <w:tcW w:w="980" w:type="dxa"/>
          </w:tcPr>
          <w:p w14:paraId="1082C2D8" w14:textId="0B1EA155" w:rsidR="00602DE1" w:rsidRDefault="00680982" w:rsidP="0046602E">
            <w:r>
              <w:t>2.60</w:t>
            </w:r>
          </w:p>
        </w:tc>
      </w:tr>
      <w:tr w:rsidR="00602DE1" w14:paraId="14312DBE" w14:textId="77777777" w:rsidTr="0084060D">
        <w:tc>
          <w:tcPr>
            <w:tcW w:w="6385" w:type="dxa"/>
          </w:tcPr>
          <w:p w14:paraId="1FD48DC1" w14:textId="7AD9C4BE" w:rsidR="00602DE1" w:rsidRDefault="00602DE1" w:rsidP="0046602E">
            <w:r>
              <w:t xml:space="preserve">    &gt;= 1 Year and &lt; 2 Years</w:t>
            </w:r>
          </w:p>
        </w:tc>
        <w:tc>
          <w:tcPr>
            <w:tcW w:w="1001" w:type="dxa"/>
          </w:tcPr>
          <w:p w14:paraId="384ED84A" w14:textId="5A82D941" w:rsidR="00602DE1" w:rsidRDefault="00680982" w:rsidP="0046602E">
            <w:r>
              <w:t>2.22</w:t>
            </w:r>
          </w:p>
        </w:tc>
        <w:tc>
          <w:tcPr>
            <w:tcW w:w="984" w:type="dxa"/>
          </w:tcPr>
          <w:p w14:paraId="43CC6B0B" w14:textId="6AD5E9A4" w:rsidR="00602DE1" w:rsidRDefault="00680982" w:rsidP="0046602E">
            <w:r>
              <w:t>2.02</w:t>
            </w:r>
          </w:p>
        </w:tc>
        <w:tc>
          <w:tcPr>
            <w:tcW w:w="980" w:type="dxa"/>
          </w:tcPr>
          <w:p w14:paraId="14336EDF" w14:textId="174A3EF7" w:rsidR="00602DE1" w:rsidRDefault="00680982" w:rsidP="0046602E">
            <w:r>
              <w:t>2.43</w:t>
            </w:r>
          </w:p>
        </w:tc>
      </w:tr>
      <w:tr w:rsidR="00602DE1" w14:paraId="76B6B9EC" w14:textId="77777777" w:rsidTr="0084060D">
        <w:tc>
          <w:tcPr>
            <w:tcW w:w="6385" w:type="dxa"/>
          </w:tcPr>
          <w:p w14:paraId="126BCC33" w14:textId="53EFD0C3" w:rsidR="00602DE1" w:rsidRDefault="00602DE1" w:rsidP="0046602E">
            <w:r>
              <w:t xml:space="preserve">    &gt;= 2 Years and &lt; 3 Years</w:t>
            </w:r>
          </w:p>
        </w:tc>
        <w:tc>
          <w:tcPr>
            <w:tcW w:w="1001" w:type="dxa"/>
          </w:tcPr>
          <w:p w14:paraId="4C858C81" w14:textId="3D1832E4" w:rsidR="00602DE1" w:rsidRDefault="00680982" w:rsidP="0046602E">
            <w:r>
              <w:t>2.04</w:t>
            </w:r>
          </w:p>
        </w:tc>
        <w:tc>
          <w:tcPr>
            <w:tcW w:w="984" w:type="dxa"/>
          </w:tcPr>
          <w:p w14:paraId="3A6C11BF" w14:textId="1262E975" w:rsidR="00602DE1" w:rsidRDefault="00680982" w:rsidP="0046602E">
            <w:r>
              <w:t>1.79</w:t>
            </w:r>
          </w:p>
        </w:tc>
        <w:tc>
          <w:tcPr>
            <w:tcW w:w="980" w:type="dxa"/>
          </w:tcPr>
          <w:p w14:paraId="5EF1A0E7" w14:textId="386F70C3" w:rsidR="00602DE1" w:rsidRDefault="00680982" w:rsidP="0046602E">
            <w:r>
              <w:t>2.32</w:t>
            </w:r>
          </w:p>
        </w:tc>
      </w:tr>
      <w:tr w:rsidR="00F764C5" w14:paraId="4A3576DC" w14:textId="77777777" w:rsidTr="0084060D">
        <w:tc>
          <w:tcPr>
            <w:tcW w:w="6385" w:type="dxa"/>
          </w:tcPr>
          <w:p w14:paraId="4301AB4B" w14:textId="0F01D2CD" w:rsidR="00F764C5" w:rsidRDefault="00602DE1" w:rsidP="0046602E">
            <w:r>
              <w:t xml:space="preserve">    &gt;= 3 Years</w:t>
            </w:r>
          </w:p>
        </w:tc>
        <w:tc>
          <w:tcPr>
            <w:tcW w:w="1001" w:type="dxa"/>
          </w:tcPr>
          <w:p w14:paraId="321534E3" w14:textId="137C7F74" w:rsidR="00F764C5" w:rsidRDefault="00680982" w:rsidP="0046602E">
            <w:r>
              <w:t>2.43</w:t>
            </w:r>
          </w:p>
        </w:tc>
        <w:tc>
          <w:tcPr>
            <w:tcW w:w="984" w:type="dxa"/>
          </w:tcPr>
          <w:p w14:paraId="729ABDBB" w14:textId="4805BB5E" w:rsidR="00F764C5" w:rsidRDefault="00680982" w:rsidP="0046602E">
            <w:r>
              <w:t>2.20</w:t>
            </w:r>
          </w:p>
        </w:tc>
        <w:tc>
          <w:tcPr>
            <w:tcW w:w="980" w:type="dxa"/>
          </w:tcPr>
          <w:p w14:paraId="356DA3E6" w14:textId="771F4250" w:rsidR="00F764C5" w:rsidRDefault="00680982" w:rsidP="0046602E">
            <w:r>
              <w:t>2.69</w:t>
            </w:r>
          </w:p>
        </w:tc>
      </w:tr>
      <w:tr w:rsidR="0084060D" w14:paraId="07365973" w14:textId="77777777" w:rsidTr="0084060D">
        <w:tc>
          <w:tcPr>
            <w:tcW w:w="6385" w:type="dxa"/>
          </w:tcPr>
          <w:p w14:paraId="39027A87" w14:textId="77777777" w:rsidR="00F764C5" w:rsidRDefault="00F764C5" w:rsidP="0046602E">
            <w:r>
              <w:t>Rates of Health Care Utilization During Lookback</w:t>
            </w:r>
          </w:p>
        </w:tc>
        <w:tc>
          <w:tcPr>
            <w:tcW w:w="1001" w:type="dxa"/>
          </w:tcPr>
          <w:p w14:paraId="2F236B14" w14:textId="77777777" w:rsidR="00F764C5" w:rsidRDefault="00F764C5" w:rsidP="0046602E"/>
        </w:tc>
        <w:tc>
          <w:tcPr>
            <w:tcW w:w="984" w:type="dxa"/>
          </w:tcPr>
          <w:p w14:paraId="7CCFB687" w14:textId="77777777" w:rsidR="00F764C5" w:rsidRDefault="00F764C5" w:rsidP="0046602E"/>
        </w:tc>
        <w:tc>
          <w:tcPr>
            <w:tcW w:w="980" w:type="dxa"/>
          </w:tcPr>
          <w:p w14:paraId="479A5832" w14:textId="77777777" w:rsidR="00F764C5" w:rsidRDefault="00F764C5" w:rsidP="0046602E"/>
        </w:tc>
      </w:tr>
      <w:tr w:rsidR="0084060D" w14:paraId="3167B025" w14:textId="77777777" w:rsidTr="0084060D">
        <w:tc>
          <w:tcPr>
            <w:tcW w:w="6385" w:type="dxa"/>
          </w:tcPr>
          <w:p w14:paraId="4B1237BD" w14:textId="77777777" w:rsidR="00F764C5" w:rsidRDefault="00F764C5" w:rsidP="0046602E">
            <w:r>
              <w:t xml:space="preserve">    Inpatient</w:t>
            </w:r>
          </w:p>
        </w:tc>
        <w:tc>
          <w:tcPr>
            <w:tcW w:w="1001" w:type="dxa"/>
          </w:tcPr>
          <w:p w14:paraId="14F138E3" w14:textId="07DA59BC" w:rsidR="00F764C5" w:rsidRDefault="008A44BA" w:rsidP="0046602E">
            <w:r>
              <w:t>0.77</w:t>
            </w:r>
          </w:p>
        </w:tc>
        <w:tc>
          <w:tcPr>
            <w:tcW w:w="984" w:type="dxa"/>
          </w:tcPr>
          <w:p w14:paraId="05200D2C" w14:textId="1F66AE27" w:rsidR="00F764C5" w:rsidRDefault="008A44BA" w:rsidP="0046602E">
            <w:r>
              <w:t>0.74</w:t>
            </w:r>
          </w:p>
        </w:tc>
        <w:tc>
          <w:tcPr>
            <w:tcW w:w="980" w:type="dxa"/>
          </w:tcPr>
          <w:p w14:paraId="39A60702" w14:textId="1893A812" w:rsidR="00F764C5" w:rsidRDefault="008A44BA" w:rsidP="0046602E">
            <w:r>
              <w:t>0.80</w:t>
            </w:r>
          </w:p>
        </w:tc>
      </w:tr>
      <w:tr w:rsidR="0084060D" w14:paraId="3F45B0CD" w14:textId="77777777" w:rsidTr="0084060D">
        <w:tc>
          <w:tcPr>
            <w:tcW w:w="6385" w:type="dxa"/>
          </w:tcPr>
          <w:p w14:paraId="71DD3BCD" w14:textId="77777777" w:rsidR="00F764C5" w:rsidRDefault="00F764C5" w:rsidP="0046602E">
            <w:r>
              <w:t xml:space="preserve">    Outpatient</w:t>
            </w:r>
          </w:p>
        </w:tc>
        <w:tc>
          <w:tcPr>
            <w:tcW w:w="1001" w:type="dxa"/>
          </w:tcPr>
          <w:p w14:paraId="4F4C28CC" w14:textId="5D64442F" w:rsidR="00F764C5" w:rsidRDefault="008A44BA" w:rsidP="0046602E">
            <w:r>
              <w:t>1.02</w:t>
            </w:r>
          </w:p>
        </w:tc>
        <w:tc>
          <w:tcPr>
            <w:tcW w:w="984" w:type="dxa"/>
          </w:tcPr>
          <w:p w14:paraId="37C607BB" w14:textId="1760FE97" w:rsidR="00F764C5" w:rsidRDefault="008A44BA" w:rsidP="0046602E">
            <w:r>
              <w:t>1.02</w:t>
            </w:r>
          </w:p>
        </w:tc>
        <w:tc>
          <w:tcPr>
            <w:tcW w:w="980" w:type="dxa"/>
          </w:tcPr>
          <w:p w14:paraId="432360CF" w14:textId="39B1AD3C" w:rsidR="00F764C5" w:rsidRDefault="008A44BA" w:rsidP="0046602E">
            <w:r>
              <w:t>1.02</w:t>
            </w:r>
          </w:p>
        </w:tc>
      </w:tr>
      <w:tr w:rsidR="0084060D" w14:paraId="3E65EAEE" w14:textId="77777777" w:rsidTr="0084060D">
        <w:tc>
          <w:tcPr>
            <w:tcW w:w="6385" w:type="dxa"/>
          </w:tcPr>
          <w:p w14:paraId="6F9C8CE0" w14:textId="77777777" w:rsidR="00F764C5" w:rsidRDefault="00F764C5" w:rsidP="0046602E">
            <w:r>
              <w:t>Average Number of Diagnoses Per Outpatient Encounter</w:t>
            </w:r>
          </w:p>
        </w:tc>
        <w:tc>
          <w:tcPr>
            <w:tcW w:w="1001" w:type="dxa"/>
          </w:tcPr>
          <w:p w14:paraId="63D5567F" w14:textId="58BEF4E7" w:rsidR="00F764C5" w:rsidRDefault="008A44BA" w:rsidP="0046602E">
            <w:r>
              <w:t>1.19</w:t>
            </w:r>
          </w:p>
        </w:tc>
        <w:tc>
          <w:tcPr>
            <w:tcW w:w="984" w:type="dxa"/>
          </w:tcPr>
          <w:p w14:paraId="0A644059" w14:textId="736BCCB1" w:rsidR="00F764C5" w:rsidRDefault="008A44BA" w:rsidP="0046602E">
            <w:r>
              <w:t>1.18</w:t>
            </w:r>
          </w:p>
        </w:tc>
        <w:tc>
          <w:tcPr>
            <w:tcW w:w="980" w:type="dxa"/>
          </w:tcPr>
          <w:p w14:paraId="430553A0" w14:textId="1EC409C1" w:rsidR="00F764C5" w:rsidRDefault="008A44BA" w:rsidP="0046602E">
            <w:r>
              <w:t>1.21</w:t>
            </w:r>
          </w:p>
        </w:tc>
      </w:tr>
      <w:tr w:rsidR="0084060D" w14:paraId="4B78CD28" w14:textId="77777777" w:rsidTr="0084060D">
        <w:tc>
          <w:tcPr>
            <w:tcW w:w="6385" w:type="dxa"/>
          </w:tcPr>
          <w:p w14:paraId="66F28313" w14:textId="77777777" w:rsidR="00F764C5" w:rsidRDefault="00F764C5" w:rsidP="0046602E">
            <w:r>
              <w:t>Elixhauser/AHRQ Comorbidities</w:t>
            </w:r>
          </w:p>
        </w:tc>
        <w:tc>
          <w:tcPr>
            <w:tcW w:w="1001" w:type="dxa"/>
          </w:tcPr>
          <w:p w14:paraId="009B6F36" w14:textId="77777777" w:rsidR="00F764C5" w:rsidRDefault="00F764C5" w:rsidP="0046602E"/>
        </w:tc>
        <w:tc>
          <w:tcPr>
            <w:tcW w:w="984" w:type="dxa"/>
          </w:tcPr>
          <w:p w14:paraId="66060F08" w14:textId="77777777" w:rsidR="00F764C5" w:rsidRDefault="00F764C5" w:rsidP="0046602E"/>
        </w:tc>
        <w:tc>
          <w:tcPr>
            <w:tcW w:w="980" w:type="dxa"/>
          </w:tcPr>
          <w:p w14:paraId="117B8A64" w14:textId="77777777" w:rsidR="00F764C5" w:rsidRDefault="00F764C5" w:rsidP="0046602E"/>
        </w:tc>
      </w:tr>
      <w:tr w:rsidR="00F764C5" w14:paraId="43CFAE8F" w14:textId="77777777" w:rsidTr="0084060D">
        <w:tc>
          <w:tcPr>
            <w:tcW w:w="6385" w:type="dxa"/>
          </w:tcPr>
          <w:p w14:paraId="74636586" w14:textId="77777777" w:rsidR="00F764C5" w:rsidRDefault="00F764C5" w:rsidP="0046602E">
            <w:r>
              <w:t xml:space="preserve">    Alcohol Abuse</w:t>
            </w:r>
          </w:p>
        </w:tc>
        <w:tc>
          <w:tcPr>
            <w:tcW w:w="1001" w:type="dxa"/>
          </w:tcPr>
          <w:p w14:paraId="243AB866" w14:textId="29DE98F2" w:rsidR="00F764C5" w:rsidRDefault="00521C40" w:rsidP="0046602E">
            <w:r>
              <w:t>0.95</w:t>
            </w:r>
          </w:p>
        </w:tc>
        <w:tc>
          <w:tcPr>
            <w:tcW w:w="984" w:type="dxa"/>
          </w:tcPr>
          <w:p w14:paraId="7BC0D820" w14:textId="745FD739" w:rsidR="00F764C5" w:rsidRDefault="00521C40" w:rsidP="0046602E">
            <w:r>
              <w:t>0.76</w:t>
            </w:r>
          </w:p>
        </w:tc>
        <w:tc>
          <w:tcPr>
            <w:tcW w:w="980" w:type="dxa"/>
          </w:tcPr>
          <w:p w14:paraId="303030DF" w14:textId="6ED503E3" w:rsidR="00F764C5" w:rsidRDefault="00521C40" w:rsidP="0046602E">
            <w:r>
              <w:t>1.19</w:t>
            </w:r>
          </w:p>
        </w:tc>
      </w:tr>
      <w:tr w:rsidR="0084060D" w14:paraId="321486AF" w14:textId="77777777" w:rsidTr="0084060D">
        <w:tc>
          <w:tcPr>
            <w:tcW w:w="6385" w:type="dxa"/>
          </w:tcPr>
          <w:p w14:paraId="11686BBC" w14:textId="77777777" w:rsidR="00F764C5" w:rsidRDefault="00F764C5" w:rsidP="0046602E">
            <w:r>
              <w:t xml:space="preserve">    Anemia</w:t>
            </w:r>
          </w:p>
        </w:tc>
        <w:tc>
          <w:tcPr>
            <w:tcW w:w="1001" w:type="dxa"/>
          </w:tcPr>
          <w:p w14:paraId="6DF9BF38" w14:textId="35C0CEDA" w:rsidR="00F764C5" w:rsidRDefault="00E25FB2" w:rsidP="0046602E">
            <w:r>
              <w:t>0.99</w:t>
            </w:r>
          </w:p>
        </w:tc>
        <w:tc>
          <w:tcPr>
            <w:tcW w:w="984" w:type="dxa"/>
          </w:tcPr>
          <w:p w14:paraId="2129C2D4" w14:textId="59FC7D01" w:rsidR="00F764C5" w:rsidRDefault="00E25FB2" w:rsidP="0046602E">
            <w:r>
              <w:t>0.97</w:t>
            </w:r>
          </w:p>
        </w:tc>
        <w:tc>
          <w:tcPr>
            <w:tcW w:w="980" w:type="dxa"/>
          </w:tcPr>
          <w:p w14:paraId="5A23FFAD" w14:textId="6D442A80" w:rsidR="00F764C5" w:rsidRDefault="00E25FB2" w:rsidP="0046602E">
            <w:r>
              <w:t>1.02</w:t>
            </w:r>
          </w:p>
        </w:tc>
      </w:tr>
      <w:tr w:rsidR="0084060D" w14:paraId="301631BC" w14:textId="77777777" w:rsidTr="0084060D">
        <w:tc>
          <w:tcPr>
            <w:tcW w:w="6385" w:type="dxa"/>
          </w:tcPr>
          <w:p w14:paraId="587FC48F" w14:textId="77777777" w:rsidR="00F764C5" w:rsidRDefault="00F764C5" w:rsidP="0046602E">
            <w:r>
              <w:t xml:space="preserve">    Blood Loss Amenia</w:t>
            </w:r>
          </w:p>
        </w:tc>
        <w:tc>
          <w:tcPr>
            <w:tcW w:w="1001" w:type="dxa"/>
          </w:tcPr>
          <w:p w14:paraId="38A48BC0" w14:textId="6FC6B0A4" w:rsidR="00F764C5" w:rsidRDefault="00DF383F" w:rsidP="0046602E">
            <w:r>
              <w:t>0.84</w:t>
            </w:r>
          </w:p>
        </w:tc>
        <w:tc>
          <w:tcPr>
            <w:tcW w:w="984" w:type="dxa"/>
          </w:tcPr>
          <w:p w14:paraId="1B920A83" w14:textId="5C27FBCB" w:rsidR="00F764C5" w:rsidRDefault="00DF383F" w:rsidP="0046602E">
            <w:r>
              <w:t>0.79</w:t>
            </w:r>
          </w:p>
        </w:tc>
        <w:tc>
          <w:tcPr>
            <w:tcW w:w="980" w:type="dxa"/>
          </w:tcPr>
          <w:p w14:paraId="4CA9FB30" w14:textId="41EF791C" w:rsidR="00F764C5" w:rsidRDefault="00DF383F" w:rsidP="0046602E">
            <w:r>
              <w:t>0.90</w:t>
            </w:r>
          </w:p>
        </w:tc>
      </w:tr>
      <w:tr w:rsidR="00F764C5" w14:paraId="1A744167" w14:textId="77777777" w:rsidTr="0084060D">
        <w:tc>
          <w:tcPr>
            <w:tcW w:w="6385" w:type="dxa"/>
          </w:tcPr>
          <w:p w14:paraId="5E7ED635" w14:textId="77777777" w:rsidR="00F764C5" w:rsidRDefault="00F764C5" w:rsidP="0046602E">
            <w:r>
              <w:t xml:space="preserve">    Coagulopathy </w:t>
            </w:r>
          </w:p>
        </w:tc>
        <w:tc>
          <w:tcPr>
            <w:tcW w:w="1001" w:type="dxa"/>
          </w:tcPr>
          <w:p w14:paraId="42EC9216" w14:textId="70267745" w:rsidR="00F764C5" w:rsidRDefault="00E25FB2" w:rsidP="0046602E">
            <w:r>
              <w:t>1.00</w:t>
            </w:r>
          </w:p>
        </w:tc>
        <w:tc>
          <w:tcPr>
            <w:tcW w:w="984" w:type="dxa"/>
          </w:tcPr>
          <w:p w14:paraId="08AD1FE0" w14:textId="443CD3C0" w:rsidR="00F764C5" w:rsidRDefault="00E25FB2" w:rsidP="0046602E">
            <w:r>
              <w:t>0.95</w:t>
            </w:r>
          </w:p>
        </w:tc>
        <w:tc>
          <w:tcPr>
            <w:tcW w:w="980" w:type="dxa"/>
          </w:tcPr>
          <w:p w14:paraId="74AC8B98" w14:textId="4E9AD816" w:rsidR="00F764C5" w:rsidRDefault="00E25FB2" w:rsidP="0046602E">
            <w:r>
              <w:t>1.05</w:t>
            </w:r>
          </w:p>
        </w:tc>
      </w:tr>
      <w:tr w:rsidR="00F764C5" w14:paraId="71E9C830" w14:textId="77777777" w:rsidTr="0084060D">
        <w:tc>
          <w:tcPr>
            <w:tcW w:w="6385" w:type="dxa"/>
          </w:tcPr>
          <w:p w14:paraId="78FDD791" w14:textId="77777777" w:rsidR="00F764C5" w:rsidRDefault="00F764C5" w:rsidP="0046602E">
            <w:r>
              <w:t xml:space="preserve">    COPD</w:t>
            </w:r>
          </w:p>
        </w:tc>
        <w:tc>
          <w:tcPr>
            <w:tcW w:w="1001" w:type="dxa"/>
          </w:tcPr>
          <w:p w14:paraId="3D43DCFF" w14:textId="57983E00" w:rsidR="00F764C5" w:rsidRDefault="00356159" w:rsidP="0046602E">
            <w:r>
              <w:t>0.83</w:t>
            </w:r>
          </w:p>
        </w:tc>
        <w:tc>
          <w:tcPr>
            <w:tcW w:w="984" w:type="dxa"/>
          </w:tcPr>
          <w:p w14:paraId="6F81FE45" w14:textId="7AC61136" w:rsidR="00F764C5" w:rsidRDefault="00356159" w:rsidP="0046602E">
            <w:r>
              <w:t>0.81</w:t>
            </w:r>
          </w:p>
        </w:tc>
        <w:tc>
          <w:tcPr>
            <w:tcW w:w="980" w:type="dxa"/>
          </w:tcPr>
          <w:p w14:paraId="6904A2E3" w14:textId="6AEF6F56" w:rsidR="00F764C5" w:rsidRDefault="00356159" w:rsidP="0046602E">
            <w:r>
              <w:t>0.85</w:t>
            </w:r>
          </w:p>
        </w:tc>
      </w:tr>
      <w:tr w:rsidR="0084060D" w14:paraId="0460E5DE" w14:textId="77777777" w:rsidTr="0084060D">
        <w:tc>
          <w:tcPr>
            <w:tcW w:w="6385" w:type="dxa"/>
          </w:tcPr>
          <w:p w14:paraId="30B1BE98" w14:textId="77777777" w:rsidR="00F764C5" w:rsidRDefault="00F764C5" w:rsidP="0046602E">
            <w:r>
              <w:t xml:space="preserve">    Depression</w:t>
            </w:r>
          </w:p>
        </w:tc>
        <w:tc>
          <w:tcPr>
            <w:tcW w:w="1001" w:type="dxa"/>
          </w:tcPr>
          <w:p w14:paraId="2DE98916" w14:textId="7BC65BCF" w:rsidR="00F764C5" w:rsidRDefault="00521C40" w:rsidP="0046602E">
            <w:r>
              <w:t>1.06</w:t>
            </w:r>
          </w:p>
        </w:tc>
        <w:tc>
          <w:tcPr>
            <w:tcW w:w="984" w:type="dxa"/>
          </w:tcPr>
          <w:p w14:paraId="733CEFD9" w14:textId="25592F7E" w:rsidR="00F764C5" w:rsidRDefault="00521C40" w:rsidP="0046602E">
            <w:r>
              <w:t>1.00</w:t>
            </w:r>
          </w:p>
        </w:tc>
        <w:tc>
          <w:tcPr>
            <w:tcW w:w="980" w:type="dxa"/>
          </w:tcPr>
          <w:p w14:paraId="03CA5664" w14:textId="72219CC1" w:rsidR="00F764C5" w:rsidRDefault="00521C40" w:rsidP="0046602E">
            <w:r>
              <w:t>1.13</w:t>
            </w:r>
          </w:p>
        </w:tc>
      </w:tr>
      <w:tr w:rsidR="0084060D" w14:paraId="0F67B0B6" w14:textId="77777777" w:rsidTr="0084060D">
        <w:tc>
          <w:tcPr>
            <w:tcW w:w="6385" w:type="dxa"/>
          </w:tcPr>
          <w:p w14:paraId="145F1738" w14:textId="77777777" w:rsidR="00F764C5" w:rsidRDefault="00F764C5" w:rsidP="0046602E">
            <w:r>
              <w:t xml:space="preserve">    Diabetes without Complications</w:t>
            </w:r>
          </w:p>
        </w:tc>
        <w:tc>
          <w:tcPr>
            <w:tcW w:w="1001" w:type="dxa"/>
          </w:tcPr>
          <w:p w14:paraId="1F0A8135" w14:textId="7D7F15DD" w:rsidR="00F764C5" w:rsidRDefault="00E25FB2" w:rsidP="0046602E">
            <w:r>
              <w:t>0.94</w:t>
            </w:r>
          </w:p>
        </w:tc>
        <w:tc>
          <w:tcPr>
            <w:tcW w:w="984" w:type="dxa"/>
          </w:tcPr>
          <w:p w14:paraId="710B9B21" w14:textId="02096FA0" w:rsidR="00F764C5" w:rsidRDefault="00E25FB2" w:rsidP="0046602E">
            <w:r>
              <w:t>0.91</w:t>
            </w:r>
          </w:p>
        </w:tc>
        <w:tc>
          <w:tcPr>
            <w:tcW w:w="980" w:type="dxa"/>
          </w:tcPr>
          <w:p w14:paraId="654B28C3" w14:textId="2829238C" w:rsidR="00F764C5" w:rsidRDefault="00E25FB2" w:rsidP="0046602E">
            <w:r>
              <w:t>0.96</w:t>
            </w:r>
          </w:p>
        </w:tc>
      </w:tr>
      <w:tr w:rsidR="0084060D" w14:paraId="2B92C697" w14:textId="77777777" w:rsidTr="0084060D">
        <w:tc>
          <w:tcPr>
            <w:tcW w:w="6385" w:type="dxa"/>
          </w:tcPr>
          <w:p w14:paraId="17F2F0DD" w14:textId="77777777" w:rsidR="00F764C5" w:rsidRDefault="00F764C5" w:rsidP="0046602E">
            <w:r>
              <w:t xml:space="preserve">    Diabetes with Complications</w:t>
            </w:r>
          </w:p>
        </w:tc>
        <w:tc>
          <w:tcPr>
            <w:tcW w:w="1001" w:type="dxa"/>
          </w:tcPr>
          <w:p w14:paraId="5E0F1158" w14:textId="1AAAA016" w:rsidR="00F764C5" w:rsidRDefault="00F56108" w:rsidP="0046602E">
            <w:r>
              <w:t>1.04</w:t>
            </w:r>
          </w:p>
        </w:tc>
        <w:tc>
          <w:tcPr>
            <w:tcW w:w="984" w:type="dxa"/>
          </w:tcPr>
          <w:p w14:paraId="03194C9E" w14:textId="1D640A6C" w:rsidR="00F764C5" w:rsidRDefault="00F56108" w:rsidP="0046602E">
            <w:r>
              <w:t>1.00</w:t>
            </w:r>
          </w:p>
        </w:tc>
        <w:tc>
          <w:tcPr>
            <w:tcW w:w="980" w:type="dxa"/>
          </w:tcPr>
          <w:p w14:paraId="7C9CEF3C" w14:textId="5D559B7C" w:rsidR="00F764C5" w:rsidRDefault="00F56108" w:rsidP="0046602E">
            <w:r>
              <w:t>1.08</w:t>
            </w:r>
          </w:p>
        </w:tc>
      </w:tr>
      <w:tr w:rsidR="0084060D" w14:paraId="3DC052A7" w14:textId="77777777" w:rsidTr="0084060D">
        <w:tc>
          <w:tcPr>
            <w:tcW w:w="6385" w:type="dxa"/>
          </w:tcPr>
          <w:p w14:paraId="38D947BA" w14:textId="77777777" w:rsidR="00F764C5" w:rsidRDefault="00F764C5" w:rsidP="0046602E">
            <w:r>
              <w:t xml:space="preserve">    Drug Abuse</w:t>
            </w:r>
          </w:p>
        </w:tc>
        <w:tc>
          <w:tcPr>
            <w:tcW w:w="1001" w:type="dxa"/>
          </w:tcPr>
          <w:p w14:paraId="02A17F3E" w14:textId="6B4347E8" w:rsidR="00F764C5" w:rsidRDefault="000747C8" w:rsidP="0046602E">
            <w:r>
              <w:t>1.11</w:t>
            </w:r>
          </w:p>
        </w:tc>
        <w:tc>
          <w:tcPr>
            <w:tcW w:w="984" w:type="dxa"/>
          </w:tcPr>
          <w:p w14:paraId="089B2ABE" w14:textId="0DD0C2ED" w:rsidR="00F764C5" w:rsidRDefault="000747C8" w:rsidP="0046602E">
            <w:r>
              <w:t>0.98</w:t>
            </w:r>
          </w:p>
        </w:tc>
        <w:tc>
          <w:tcPr>
            <w:tcW w:w="980" w:type="dxa"/>
          </w:tcPr>
          <w:p w14:paraId="43C37DDD" w14:textId="523124B1" w:rsidR="00F764C5" w:rsidRDefault="000747C8" w:rsidP="0046602E">
            <w:r>
              <w:t>1.25</w:t>
            </w:r>
          </w:p>
        </w:tc>
      </w:tr>
      <w:tr w:rsidR="0084060D" w14:paraId="12E7D5B6" w14:textId="77777777" w:rsidTr="0084060D">
        <w:tc>
          <w:tcPr>
            <w:tcW w:w="6385" w:type="dxa"/>
          </w:tcPr>
          <w:p w14:paraId="162FB73F" w14:textId="77777777" w:rsidR="00F764C5" w:rsidRDefault="00F764C5" w:rsidP="0046602E">
            <w:r>
              <w:t xml:space="preserve">    Fluid and Electrolyte Disorders</w:t>
            </w:r>
          </w:p>
        </w:tc>
        <w:tc>
          <w:tcPr>
            <w:tcW w:w="1001" w:type="dxa"/>
          </w:tcPr>
          <w:p w14:paraId="3F95B8EA" w14:textId="00ABC0B4" w:rsidR="00F764C5" w:rsidRDefault="00F56108" w:rsidP="0046602E">
            <w:r>
              <w:t>0.99</w:t>
            </w:r>
          </w:p>
        </w:tc>
        <w:tc>
          <w:tcPr>
            <w:tcW w:w="984" w:type="dxa"/>
          </w:tcPr>
          <w:p w14:paraId="6DE3B85B" w14:textId="36B1E52F" w:rsidR="00F764C5" w:rsidRDefault="00F56108" w:rsidP="0046602E">
            <w:r>
              <w:t>0.96</w:t>
            </w:r>
          </w:p>
        </w:tc>
        <w:tc>
          <w:tcPr>
            <w:tcW w:w="980" w:type="dxa"/>
          </w:tcPr>
          <w:p w14:paraId="5424629C" w14:textId="4B614FD3" w:rsidR="00F764C5" w:rsidRDefault="00F56108" w:rsidP="0046602E">
            <w:r>
              <w:t>1.02</w:t>
            </w:r>
          </w:p>
        </w:tc>
      </w:tr>
      <w:tr w:rsidR="0084060D" w14:paraId="587A14C9" w14:textId="77777777" w:rsidTr="0084060D">
        <w:tc>
          <w:tcPr>
            <w:tcW w:w="6385" w:type="dxa"/>
          </w:tcPr>
          <w:p w14:paraId="62FE7531" w14:textId="77777777" w:rsidR="00F764C5" w:rsidRDefault="00F764C5" w:rsidP="0046602E">
            <w:r>
              <w:t xml:space="preserve">    Heart Failure</w:t>
            </w:r>
          </w:p>
        </w:tc>
        <w:tc>
          <w:tcPr>
            <w:tcW w:w="1001" w:type="dxa"/>
          </w:tcPr>
          <w:p w14:paraId="56E2BCFB" w14:textId="771BC190" w:rsidR="00F764C5" w:rsidRDefault="00EE008A" w:rsidP="0046602E">
            <w:r>
              <w:t>0.77</w:t>
            </w:r>
          </w:p>
        </w:tc>
        <w:tc>
          <w:tcPr>
            <w:tcW w:w="984" w:type="dxa"/>
          </w:tcPr>
          <w:p w14:paraId="5378BD67" w14:textId="74772CC0" w:rsidR="00F764C5" w:rsidRDefault="00EE008A" w:rsidP="0046602E">
            <w:r>
              <w:t>0.74</w:t>
            </w:r>
          </w:p>
        </w:tc>
        <w:tc>
          <w:tcPr>
            <w:tcW w:w="980" w:type="dxa"/>
          </w:tcPr>
          <w:p w14:paraId="5A06F88D" w14:textId="5152C4A3" w:rsidR="00F764C5" w:rsidRDefault="00EE008A" w:rsidP="0046602E">
            <w:r>
              <w:t>0.79</w:t>
            </w:r>
          </w:p>
        </w:tc>
      </w:tr>
      <w:tr w:rsidR="0084060D" w14:paraId="726F5DAA" w14:textId="77777777" w:rsidTr="0084060D">
        <w:tc>
          <w:tcPr>
            <w:tcW w:w="6385" w:type="dxa"/>
          </w:tcPr>
          <w:p w14:paraId="5E7C3B82" w14:textId="77777777" w:rsidR="00F764C5" w:rsidRDefault="00F764C5" w:rsidP="0046602E">
            <w:r>
              <w:t xml:space="preserve">    HIV</w:t>
            </w:r>
          </w:p>
        </w:tc>
        <w:tc>
          <w:tcPr>
            <w:tcW w:w="1001" w:type="dxa"/>
          </w:tcPr>
          <w:p w14:paraId="5F03D7EC" w14:textId="670875E0" w:rsidR="00F764C5" w:rsidRDefault="00DF383F" w:rsidP="0046602E">
            <w:r>
              <w:t>0.67</w:t>
            </w:r>
          </w:p>
        </w:tc>
        <w:tc>
          <w:tcPr>
            <w:tcW w:w="984" w:type="dxa"/>
          </w:tcPr>
          <w:p w14:paraId="317F4F94" w14:textId="4AE5D181" w:rsidR="00F764C5" w:rsidRDefault="00DF383F" w:rsidP="0046602E">
            <w:r>
              <w:t>0.51</w:t>
            </w:r>
          </w:p>
        </w:tc>
        <w:tc>
          <w:tcPr>
            <w:tcW w:w="980" w:type="dxa"/>
          </w:tcPr>
          <w:p w14:paraId="7C1CA83E" w14:textId="44767768" w:rsidR="00F764C5" w:rsidRDefault="00DF383F" w:rsidP="0046602E">
            <w:r>
              <w:t>0.87</w:t>
            </w:r>
          </w:p>
        </w:tc>
      </w:tr>
      <w:tr w:rsidR="0084060D" w14:paraId="57D7731C" w14:textId="77777777" w:rsidTr="0084060D">
        <w:tc>
          <w:tcPr>
            <w:tcW w:w="6385" w:type="dxa"/>
          </w:tcPr>
          <w:p w14:paraId="35692870" w14:textId="77777777" w:rsidR="00F764C5" w:rsidRDefault="00F764C5" w:rsidP="0046602E">
            <w:r>
              <w:t xml:space="preserve">    Hypertension without Complications</w:t>
            </w:r>
          </w:p>
        </w:tc>
        <w:tc>
          <w:tcPr>
            <w:tcW w:w="1001" w:type="dxa"/>
          </w:tcPr>
          <w:p w14:paraId="1E4116E6" w14:textId="4420F59B" w:rsidR="00F764C5" w:rsidRDefault="00356159" w:rsidP="0046602E">
            <w:r>
              <w:t>1.08</w:t>
            </w:r>
          </w:p>
        </w:tc>
        <w:tc>
          <w:tcPr>
            <w:tcW w:w="984" w:type="dxa"/>
          </w:tcPr>
          <w:p w14:paraId="42183099" w14:textId="57533085" w:rsidR="00F764C5" w:rsidRDefault="00356159" w:rsidP="0046602E">
            <w:r>
              <w:t>1.05</w:t>
            </w:r>
          </w:p>
        </w:tc>
        <w:tc>
          <w:tcPr>
            <w:tcW w:w="980" w:type="dxa"/>
          </w:tcPr>
          <w:p w14:paraId="350D3C84" w14:textId="0BDD6BDE" w:rsidR="00F764C5" w:rsidRDefault="00356159" w:rsidP="0046602E">
            <w:r>
              <w:t>1.10</w:t>
            </w:r>
          </w:p>
        </w:tc>
      </w:tr>
      <w:tr w:rsidR="0084060D" w14:paraId="23C43C4C" w14:textId="77777777" w:rsidTr="0084060D">
        <w:tc>
          <w:tcPr>
            <w:tcW w:w="6385" w:type="dxa"/>
          </w:tcPr>
          <w:p w14:paraId="7F67ED3B" w14:textId="77777777" w:rsidR="00F764C5" w:rsidRDefault="00F764C5" w:rsidP="0046602E">
            <w:r>
              <w:t xml:space="preserve">    Hypertension with Complications</w:t>
            </w:r>
          </w:p>
        </w:tc>
        <w:tc>
          <w:tcPr>
            <w:tcW w:w="1001" w:type="dxa"/>
          </w:tcPr>
          <w:p w14:paraId="5104FE7F" w14:textId="5D824C74" w:rsidR="00F764C5" w:rsidRDefault="00E25FB2" w:rsidP="0046602E">
            <w:r>
              <w:t>0.98</w:t>
            </w:r>
          </w:p>
        </w:tc>
        <w:tc>
          <w:tcPr>
            <w:tcW w:w="984" w:type="dxa"/>
          </w:tcPr>
          <w:p w14:paraId="47A436F6" w14:textId="21E96D45" w:rsidR="00F764C5" w:rsidRDefault="00E25FB2" w:rsidP="0046602E">
            <w:r>
              <w:t>0.95</w:t>
            </w:r>
          </w:p>
        </w:tc>
        <w:tc>
          <w:tcPr>
            <w:tcW w:w="980" w:type="dxa"/>
          </w:tcPr>
          <w:p w14:paraId="01DD59A2" w14:textId="3AF1CBD3" w:rsidR="00F764C5" w:rsidRDefault="00E25FB2" w:rsidP="0046602E">
            <w:r>
              <w:t>1.01</w:t>
            </w:r>
          </w:p>
        </w:tc>
      </w:tr>
      <w:tr w:rsidR="0084060D" w14:paraId="0280E1CA" w14:textId="77777777" w:rsidTr="0084060D">
        <w:tc>
          <w:tcPr>
            <w:tcW w:w="6385" w:type="dxa"/>
          </w:tcPr>
          <w:p w14:paraId="3A49FC0A" w14:textId="77777777" w:rsidR="00F764C5" w:rsidRDefault="00F764C5" w:rsidP="0046602E">
            <w:r>
              <w:t xml:space="preserve">    Hypothyroidism</w:t>
            </w:r>
          </w:p>
        </w:tc>
        <w:tc>
          <w:tcPr>
            <w:tcW w:w="1001" w:type="dxa"/>
          </w:tcPr>
          <w:p w14:paraId="4356E09A" w14:textId="1347DE4B" w:rsidR="00F764C5" w:rsidRDefault="00521C40" w:rsidP="0046602E">
            <w:r>
              <w:t>1.09</w:t>
            </w:r>
          </w:p>
        </w:tc>
        <w:tc>
          <w:tcPr>
            <w:tcW w:w="984" w:type="dxa"/>
          </w:tcPr>
          <w:p w14:paraId="76F34D08" w14:textId="4EE48974" w:rsidR="00F764C5" w:rsidRDefault="00521C40" w:rsidP="0046602E">
            <w:r>
              <w:t>1.06</w:t>
            </w:r>
          </w:p>
        </w:tc>
        <w:tc>
          <w:tcPr>
            <w:tcW w:w="980" w:type="dxa"/>
          </w:tcPr>
          <w:p w14:paraId="6EDF2AFB" w14:textId="2216707A" w:rsidR="00F764C5" w:rsidRDefault="00521C40" w:rsidP="0046602E">
            <w:r>
              <w:t>1.12</w:t>
            </w:r>
          </w:p>
        </w:tc>
      </w:tr>
      <w:tr w:rsidR="00F764C5" w14:paraId="1CDBA878" w14:textId="77777777" w:rsidTr="0084060D">
        <w:tc>
          <w:tcPr>
            <w:tcW w:w="6385" w:type="dxa"/>
          </w:tcPr>
          <w:p w14:paraId="2562A693" w14:textId="77777777" w:rsidR="00F764C5" w:rsidRDefault="00F764C5" w:rsidP="0046602E">
            <w:r>
              <w:t xml:space="preserve">    Liver Disorders</w:t>
            </w:r>
          </w:p>
        </w:tc>
        <w:tc>
          <w:tcPr>
            <w:tcW w:w="1001" w:type="dxa"/>
          </w:tcPr>
          <w:p w14:paraId="549D24FA" w14:textId="43F72859" w:rsidR="00F764C5" w:rsidRDefault="000747C8" w:rsidP="0046602E">
            <w:r>
              <w:t>0.93</w:t>
            </w:r>
          </w:p>
        </w:tc>
        <w:tc>
          <w:tcPr>
            <w:tcW w:w="984" w:type="dxa"/>
          </w:tcPr>
          <w:p w14:paraId="2BA077EB" w14:textId="0EE625D4" w:rsidR="00F764C5" w:rsidRDefault="000747C8" w:rsidP="0046602E">
            <w:r>
              <w:t>0.89</w:t>
            </w:r>
          </w:p>
        </w:tc>
        <w:tc>
          <w:tcPr>
            <w:tcW w:w="980" w:type="dxa"/>
          </w:tcPr>
          <w:p w14:paraId="462537D4" w14:textId="441F85B8" w:rsidR="00F764C5" w:rsidRDefault="000747C8" w:rsidP="0046602E">
            <w:r>
              <w:t>0.98</w:t>
            </w:r>
          </w:p>
        </w:tc>
      </w:tr>
      <w:tr w:rsidR="00F764C5" w14:paraId="2D652F82" w14:textId="77777777" w:rsidTr="0084060D">
        <w:tc>
          <w:tcPr>
            <w:tcW w:w="6385" w:type="dxa"/>
          </w:tcPr>
          <w:p w14:paraId="31DABF03" w14:textId="77777777" w:rsidR="00F764C5" w:rsidRDefault="00F764C5" w:rsidP="0046602E">
            <w:r>
              <w:t xml:space="preserve">    Lymphoma</w:t>
            </w:r>
          </w:p>
        </w:tc>
        <w:tc>
          <w:tcPr>
            <w:tcW w:w="1001" w:type="dxa"/>
          </w:tcPr>
          <w:p w14:paraId="2FDEB181" w14:textId="3ECA59F8" w:rsidR="00F764C5" w:rsidRDefault="00DF383F" w:rsidP="0046602E">
            <w:r>
              <w:t>0.86</w:t>
            </w:r>
          </w:p>
        </w:tc>
        <w:tc>
          <w:tcPr>
            <w:tcW w:w="984" w:type="dxa"/>
          </w:tcPr>
          <w:p w14:paraId="0D4C6C6C" w14:textId="756F627B" w:rsidR="00F764C5" w:rsidRDefault="00DF383F" w:rsidP="0046602E">
            <w:r>
              <w:t>0.80</w:t>
            </w:r>
          </w:p>
        </w:tc>
        <w:tc>
          <w:tcPr>
            <w:tcW w:w="980" w:type="dxa"/>
          </w:tcPr>
          <w:p w14:paraId="47E81472" w14:textId="306415B5" w:rsidR="00F764C5" w:rsidRDefault="00DF383F" w:rsidP="0046602E">
            <w:r>
              <w:t>0.93</w:t>
            </w:r>
          </w:p>
        </w:tc>
      </w:tr>
      <w:tr w:rsidR="00F764C5" w14:paraId="68E512EE" w14:textId="77777777" w:rsidTr="0084060D">
        <w:tc>
          <w:tcPr>
            <w:tcW w:w="6385" w:type="dxa"/>
          </w:tcPr>
          <w:p w14:paraId="1DDC5CC1" w14:textId="77777777" w:rsidR="00F764C5" w:rsidRDefault="00F764C5" w:rsidP="0046602E">
            <w:r>
              <w:t xml:space="preserve">    Metastatic Cancer</w:t>
            </w:r>
          </w:p>
        </w:tc>
        <w:tc>
          <w:tcPr>
            <w:tcW w:w="1001" w:type="dxa"/>
          </w:tcPr>
          <w:p w14:paraId="29DF1961" w14:textId="4E180883" w:rsidR="00F764C5" w:rsidRDefault="00521C40" w:rsidP="0046602E">
            <w:r>
              <w:t>0.57</w:t>
            </w:r>
          </w:p>
        </w:tc>
        <w:tc>
          <w:tcPr>
            <w:tcW w:w="984" w:type="dxa"/>
          </w:tcPr>
          <w:p w14:paraId="6EDD59BB" w14:textId="28552DCD" w:rsidR="00F764C5" w:rsidRDefault="00521C40" w:rsidP="0046602E">
            <w:r>
              <w:t>0.53</w:t>
            </w:r>
          </w:p>
        </w:tc>
        <w:tc>
          <w:tcPr>
            <w:tcW w:w="980" w:type="dxa"/>
          </w:tcPr>
          <w:p w14:paraId="3CC83D51" w14:textId="68D5B219" w:rsidR="00F764C5" w:rsidRDefault="00521C40" w:rsidP="0046602E">
            <w:r>
              <w:t>0.61</w:t>
            </w:r>
          </w:p>
        </w:tc>
      </w:tr>
      <w:tr w:rsidR="00F764C5" w14:paraId="10C2E419" w14:textId="77777777" w:rsidTr="0084060D">
        <w:tc>
          <w:tcPr>
            <w:tcW w:w="6385" w:type="dxa"/>
          </w:tcPr>
          <w:p w14:paraId="371431BE" w14:textId="77777777" w:rsidR="00F764C5" w:rsidRDefault="00F764C5" w:rsidP="0046602E">
            <w:r>
              <w:lastRenderedPageBreak/>
              <w:t xml:space="preserve">    Neurological Disorders and Stroke</w:t>
            </w:r>
          </w:p>
        </w:tc>
        <w:tc>
          <w:tcPr>
            <w:tcW w:w="1001" w:type="dxa"/>
          </w:tcPr>
          <w:p w14:paraId="1CC5147A" w14:textId="1D5AEE82" w:rsidR="00F764C5" w:rsidRDefault="00521C40" w:rsidP="0046602E">
            <w:r>
              <w:t>2.78</w:t>
            </w:r>
          </w:p>
        </w:tc>
        <w:tc>
          <w:tcPr>
            <w:tcW w:w="984" w:type="dxa"/>
          </w:tcPr>
          <w:p w14:paraId="4FAF469D" w14:textId="318A0818" w:rsidR="00F764C5" w:rsidRDefault="00521C40" w:rsidP="0046602E">
            <w:r>
              <w:t>2.70</w:t>
            </w:r>
          </w:p>
        </w:tc>
        <w:tc>
          <w:tcPr>
            <w:tcW w:w="980" w:type="dxa"/>
          </w:tcPr>
          <w:p w14:paraId="1234DB04" w14:textId="63547850" w:rsidR="00F764C5" w:rsidRDefault="00521C40" w:rsidP="0046602E">
            <w:r>
              <w:t>2.87</w:t>
            </w:r>
          </w:p>
        </w:tc>
      </w:tr>
      <w:tr w:rsidR="00F764C5" w14:paraId="3892D525" w14:textId="77777777" w:rsidTr="0084060D">
        <w:tc>
          <w:tcPr>
            <w:tcW w:w="6385" w:type="dxa"/>
          </w:tcPr>
          <w:p w14:paraId="1FB55D0A" w14:textId="77777777" w:rsidR="00F764C5" w:rsidRDefault="00F764C5" w:rsidP="0046602E">
            <w:r>
              <w:t xml:space="preserve">    Obesity</w:t>
            </w:r>
          </w:p>
        </w:tc>
        <w:tc>
          <w:tcPr>
            <w:tcW w:w="1001" w:type="dxa"/>
          </w:tcPr>
          <w:p w14:paraId="0BBF06D4" w14:textId="3F3F7A56" w:rsidR="00F764C5" w:rsidRDefault="00F56108" w:rsidP="0046602E">
            <w:r>
              <w:t>0.93</w:t>
            </w:r>
          </w:p>
        </w:tc>
        <w:tc>
          <w:tcPr>
            <w:tcW w:w="984" w:type="dxa"/>
          </w:tcPr>
          <w:p w14:paraId="3A759D5A" w14:textId="1ECFD060" w:rsidR="00F764C5" w:rsidRDefault="00F56108" w:rsidP="0046602E">
            <w:r>
              <w:t>0.89</w:t>
            </w:r>
          </w:p>
        </w:tc>
        <w:tc>
          <w:tcPr>
            <w:tcW w:w="980" w:type="dxa"/>
          </w:tcPr>
          <w:p w14:paraId="4D225139" w14:textId="6BB80E88" w:rsidR="00F764C5" w:rsidRDefault="00F56108" w:rsidP="0046602E">
            <w:r>
              <w:t>0.96</w:t>
            </w:r>
          </w:p>
        </w:tc>
      </w:tr>
      <w:tr w:rsidR="00F764C5" w14:paraId="09C5B904" w14:textId="77777777" w:rsidTr="0084060D">
        <w:tc>
          <w:tcPr>
            <w:tcW w:w="6385" w:type="dxa"/>
          </w:tcPr>
          <w:p w14:paraId="7407B352" w14:textId="77777777" w:rsidR="00F764C5" w:rsidRDefault="00F764C5" w:rsidP="0046602E">
            <w:r>
              <w:t xml:space="preserve">    Paralysis</w:t>
            </w:r>
          </w:p>
        </w:tc>
        <w:tc>
          <w:tcPr>
            <w:tcW w:w="1001" w:type="dxa"/>
          </w:tcPr>
          <w:p w14:paraId="66774A8C" w14:textId="207F1033" w:rsidR="00F764C5" w:rsidRDefault="00521C40" w:rsidP="0046602E">
            <w:r>
              <w:t>1.31</w:t>
            </w:r>
          </w:p>
        </w:tc>
        <w:tc>
          <w:tcPr>
            <w:tcW w:w="984" w:type="dxa"/>
          </w:tcPr>
          <w:p w14:paraId="0973BD25" w14:textId="687D0A04" w:rsidR="00F764C5" w:rsidRDefault="00521C40" w:rsidP="0046602E">
            <w:r>
              <w:t>1.24</w:t>
            </w:r>
          </w:p>
        </w:tc>
        <w:tc>
          <w:tcPr>
            <w:tcW w:w="980" w:type="dxa"/>
          </w:tcPr>
          <w:p w14:paraId="382BF794" w14:textId="0D520A3C" w:rsidR="00F764C5" w:rsidRDefault="00521C40" w:rsidP="0046602E">
            <w:r>
              <w:t>1.39</w:t>
            </w:r>
          </w:p>
        </w:tc>
      </w:tr>
      <w:tr w:rsidR="00F764C5" w14:paraId="134CBAA1" w14:textId="77777777" w:rsidTr="0084060D">
        <w:tc>
          <w:tcPr>
            <w:tcW w:w="6385" w:type="dxa"/>
          </w:tcPr>
          <w:p w14:paraId="0157968A" w14:textId="77777777" w:rsidR="00F764C5" w:rsidRDefault="00F764C5" w:rsidP="0046602E">
            <w:r>
              <w:t xml:space="preserve">    Peptic Ulcer Disease</w:t>
            </w:r>
          </w:p>
        </w:tc>
        <w:tc>
          <w:tcPr>
            <w:tcW w:w="1001" w:type="dxa"/>
          </w:tcPr>
          <w:p w14:paraId="1836D592" w14:textId="31B1FC8A" w:rsidR="00F764C5" w:rsidRDefault="00DF383F" w:rsidP="0046602E">
            <w:r>
              <w:t>0.87</w:t>
            </w:r>
          </w:p>
        </w:tc>
        <w:tc>
          <w:tcPr>
            <w:tcW w:w="984" w:type="dxa"/>
          </w:tcPr>
          <w:p w14:paraId="0AAC06AE" w14:textId="6A73B60F" w:rsidR="00F764C5" w:rsidRDefault="00DF383F" w:rsidP="0046602E">
            <w:r>
              <w:t>0.77</w:t>
            </w:r>
          </w:p>
        </w:tc>
        <w:tc>
          <w:tcPr>
            <w:tcW w:w="980" w:type="dxa"/>
          </w:tcPr>
          <w:p w14:paraId="0488E884" w14:textId="701E4A5E" w:rsidR="00F764C5" w:rsidRDefault="00DF383F" w:rsidP="0046602E">
            <w:r>
              <w:t>0.98</w:t>
            </w:r>
          </w:p>
        </w:tc>
      </w:tr>
      <w:tr w:rsidR="00F764C5" w14:paraId="247F197B" w14:textId="77777777" w:rsidTr="0084060D">
        <w:tc>
          <w:tcPr>
            <w:tcW w:w="6385" w:type="dxa"/>
          </w:tcPr>
          <w:p w14:paraId="01A063D5" w14:textId="77777777" w:rsidR="00F764C5" w:rsidRDefault="00F764C5" w:rsidP="0046602E">
            <w:r>
              <w:t xml:space="preserve">    Peripheral Vascular Disease</w:t>
            </w:r>
          </w:p>
        </w:tc>
        <w:tc>
          <w:tcPr>
            <w:tcW w:w="1001" w:type="dxa"/>
          </w:tcPr>
          <w:p w14:paraId="01229A18" w14:textId="51494A1B" w:rsidR="00F764C5" w:rsidRDefault="00521C40" w:rsidP="0046602E">
            <w:r>
              <w:t>1.02</w:t>
            </w:r>
          </w:p>
        </w:tc>
        <w:tc>
          <w:tcPr>
            <w:tcW w:w="984" w:type="dxa"/>
          </w:tcPr>
          <w:p w14:paraId="277E2CED" w14:textId="272F2889" w:rsidR="00F764C5" w:rsidRDefault="00521C40" w:rsidP="0046602E">
            <w:r>
              <w:t>1.00</w:t>
            </w:r>
          </w:p>
        </w:tc>
        <w:tc>
          <w:tcPr>
            <w:tcW w:w="980" w:type="dxa"/>
          </w:tcPr>
          <w:p w14:paraId="2E8E4F25" w14:textId="0EBE127D" w:rsidR="00F764C5" w:rsidRDefault="00521C40" w:rsidP="0046602E">
            <w:r>
              <w:t>1.05</w:t>
            </w:r>
          </w:p>
        </w:tc>
      </w:tr>
      <w:tr w:rsidR="00F764C5" w14:paraId="4C2E7E3D" w14:textId="77777777" w:rsidTr="0084060D">
        <w:tc>
          <w:tcPr>
            <w:tcW w:w="6385" w:type="dxa"/>
          </w:tcPr>
          <w:p w14:paraId="3B0151C2" w14:textId="77777777" w:rsidR="00F764C5" w:rsidRDefault="00F764C5" w:rsidP="0046602E">
            <w:r>
              <w:t xml:space="preserve">    Psychoses</w:t>
            </w:r>
          </w:p>
        </w:tc>
        <w:tc>
          <w:tcPr>
            <w:tcW w:w="1001" w:type="dxa"/>
          </w:tcPr>
          <w:p w14:paraId="3CAA63A8" w14:textId="45D17434" w:rsidR="00F764C5" w:rsidRDefault="00521C40" w:rsidP="0046602E">
            <w:r>
              <w:t>1.23</w:t>
            </w:r>
          </w:p>
        </w:tc>
        <w:tc>
          <w:tcPr>
            <w:tcW w:w="984" w:type="dxa"/>
          </w:tcPr>
          <w:p w14:paraId="6FBDF840" w14:textId="205BDBA9" w:rsidR="00F764C5" w:rsidRDefault="00521C40" w:rsidP="0046602E">
            <w:r>
              <w:t>1.16</w:t>
            </w:r>
          </w:p>
        </w:tc>
        <w:tc>
          <w:tcPr>
            <w:tcW w:w="980" w:type="dxa"/>
          </w:tcPr>
          <w:p w14:paraId="65E98F62" w14:textId="6EFD27C6" w:rsidR="00F764C5" w:rsidRDefault="00521C40" w:rsidP="0046602E">
            <w:r>
              <w:t>1.30</w:t>
            </w:r>
          </w:p>
        </w:tc>
      </w:tr>
      <w:tr w:rsidR="00F764C5" w14:paraId="172C6B60" w14:textId="77777777" w:rsidTr="0084060D">
        <w:tc>
          <w:tcPr>
            <w:tcW w:w="6385" w:type="dxa"/>
          </w:tcPr>
          <w:p w14:paraId="2EADC99F" w14:textId="77777777" w:rsidR="00F764C5" w:rsidRDefault="00F764C5" w:rsidP="0046602E">
            <w:r>
              <w:t xml:space="preserve">    Pulmonary Hypertension</w:t>
            </w:r>
          </w:p>
        </w:tc>
        <w:tc>
          <w:tcPr>
            <w:tcW w:w="1001" w:type="dxa"/>
          </w:tcPr>
          <w:p w14:paraId="5C1C9BF9" w14:textId="63C3F3EE" w:rsidR="00F764C5" w:rsidRDefault="000747C8" w:rsidP="0046602E">
            <w:r>
              <w:t>0.95</w:t>
            </w:r>
          </w:p>
        </w:tc>
        <w:tc>
          <w:tcPr>
            <w:tcW w:w="984" w:type="dxa"/>
          </w:tcPr>
          <w:p w14:paraId="509876AC" w14:textId="5E77AFF0" w:rsidR="00F764C5" w:rsidRDefault="000747C8" w:rsidP="0046602E">
            <w:r>
              <w:t>0.90</w:t>
            </w:r>
          </w:p>
        </w:tc>
        <w:tc>
          <w:tcPr>
            <w:tcW w:w="980" w:type="dxa"/>
          </w:tcPr>
          <w:p w14:paraId="040D8ED0" w14:textId="4C604763" w:rsidR="00F764C5" w:rsidRDefault="000747C8" w:rsidP="0046602E">
            <w:r>
              <w:t>1.00</w:t>
            </w:r>
          </w:p>
        </w:tc>
      </w:tr>
      <w:tr w:rsidR="00F764C5" w14:paraId="12BBF056" w14:textId="77777777" w:rsidTr="0084060D">
        <w:tc>
          <w:tcPr>
            <w:tcW w:w="6385" w:type="dxa"/>
          </w:tcPr>
          <w:p w14:paraId="1E2002FD" w14:textId="77777777" w:rsidR="00F764C5" w:rsidRDefault="00F764C5" w:rsidP="0046602E">
            <w:r>
              <w:t xml:space="preserve">    Renal Disorders</w:t>
            </w:r>
          </w:p>
        </w:tc>
        <w:tc>
          <w:tcPr>
            <w:tcW w:w="1001" w:type="dxa"/>
          </w:tcPr>
          <w:p w14:paraId="4D1F77D4" w14:textId="2EC9D69F" w:rsidR="00F764C5" w:rsidRDefault="00E25FB2" w:rsidP="0046602E">
            <w:r>
              <w:t>0.77</w:t>
            </w:r>
          </w:p>
        </w:tc>
        <w:tc>
          <w:tcPr>
            <w:tcW w:w="984" w:type="dxa"/>
          </w:tcPr>
          <w:p w14:paraId="4B44EAA3" w14:textId="685634F6" w:rsidR="00F764C5" w:rsidRDefault="00E25FB2" w:rsidP="0046602E">
            <w:r>
              <w:t>0.74</w:t>
            </w:r>
          </w:p>
        </w:tc>
        <w:tc>
          <w:tcPr>
            <w:tcW w:w="980" w:type="dxa"/>
          </w:tcPr>
          <w:p w14:paraId="2DEA5B43" w14:textId="500FE175" w:rsidR="00F764C5" w:rsidRDefault="00E25FB2" w:rsidP="0046602E">
            <w:r>
              <w:t>0.80</w:t>
            </w:r>
          </w:p>
        </w:tc>
      </w:tr>
      <w:tr w:rsidR="00F764C5" w14:paraId="7407F025" w14:textId="77777777" w:rsidTr="0084060D">
        <w:tc>
          <w:tcPr>
            <w:tcW w:w="6385" w:type="dxa"/>
          </w:tcPr>
          <w:p w14:paraId="4EFFC24C" w14:textId="77777777" w:rsidR="00F764C5" w:rsidRDefault="00F764C5" w:rsidP="0046602E">
            <w:r>
              <w:t xml:space="preserve">    Rheumatic Disorders</w:t>
            </w:r>
          </w:p>
        </w:tc>
        <w:tc>
          <w:tcPr>
            <w:tcW w:w="1001" w:type="dxa"/>
          </w:tcPr>
          <w:p w14:paraId="44CDBA25" w14:textId="1FB5534C" w:rsidR="00F764C5" w:rsidRDefault="00E25FB2" w:rsidP="0046602E">
            <w:r>
              <w:t>1.15</w:t>
            </w:r>
          </w:p>
        </w:tc>
        <w:tc>
          <w:tcPr>
            <w:tcW w:w="984" w:type="dxa"/>
          </w:tcPr>
          <w:p w14:paraId="236B03CC" w14:textId="7D210903" w:rsidR="00F764C5" w:rsidRDefault="00E25FB2" w:rsidP="0046602E">
            <w:r>
              <w:t>1.11</w:t>
            </w:r>
          </w:p>
        </w:tc>
        <w:tc>
          <w:tcPr>
            <w:tcW w:w="980" w:type="dxa"/>
          </w:tcPr>
          <w:p w14:paraId="5B7D613B" w14:textId="2662B718" w:rsidR="00F764C5" w:rsidRDefault="00E25FB2" w:rsidP="0046602E">
            <w:r>
              <w:t>1.19</w:t>
            </w:r>
          </w:p>
        </w:tc>
      </w:tr>
      <w:tr w:rsidR="00F764C5" w14:paraId="58D23690" w14:textId="77777777" w:rsidTr="0084060D">
        <w:tc>
          <w:tcPr>
            <w:tcW w:w="6385" w:type="dxa"/>
          </w:tcPr>
          <w:p w14:paraId="6F94A1DE" w14:textId="77777777" w:rsidR="00F764C5" w:rsidRDefault="00F764C5" w:rsidP="0046602E">
            <w:r>
              <w:t xml:space="preserve">    Solid Tumor</w:t>
            </w:r>
          </w:p>
        </w:tc>
        <w:tc>
          <w:tcPr>
            <w:tcW w:w="1001" w:type="dxa"/>
          </w:tcPr>
          <w:p w14:paraId="3412A72D" w14:textId="0BF8491D" w:rsidR="00F764C5" w:rsidRDefault="00F56108" w:rsidP="0046602E">
            <w:r>
              <w:t>0.97</w:t>
            </w:r>
          </w:p>
        </w:tc>
        <w:tc>
          <w:tcPr>
            <w:tcW w:w="984" w:type="dxa"/>
          </w:tcPr>
          <w:p w14:paraId="4AA447FB" w14:textId="6B874E6A" w:rsidR="00F764C5" w:rsidRDefault="00F56108" w:rsidP="0046602E">
            <w:r>
              <w:t>0.94</w:t>
            </w:r>
          </w:p>
        </w:tc>
        <w:tc>
          <w:tcPr>
            <w:tcW w:w="980" w:type="dxa"/>
          </w:tcPr>
          <w:p w14:paraId="1B6A51D6" w14:textId="090F3EC3" w:rsidR="00F764C5" w:rsidRDefault="00F56108" w:rsidP="0046602E">
            <w:r>
              <w:t>1.00</w:t>
            </w:r>
          </w:p>
        </w:tc>
      </w:tr>
      <w:tr w:rsidR="00F764C5" w14:paraId="3610BB6C" w14:textId="77777777" w:rsidTr="0084060D">
        <w:tc>
          <w:tcPr>
            <w:tcW w:w="6385" w:type="dxa"/>
          </w:tcPr>
          <w:p w14:paraId="13841885" w14:textId="77777777" w:rsidR="00F764C5" w:rsidRDefault="00F764C5" w:rsidP="0046602E">
            <w:r>
              <w:t xml:space="preserve">    Valvular Disorders</w:t>
            </w:r>
          </w:p>
        </w:tc>
        <w:tc>
          <w:tcPr>
            <w:tcW w:w="1001" w:type="dxa"/>
          </w:tcPr>
          <w:p w14:paraId="4DAD5080" w14:textId="23D24E25" w:rsidR="00F764C5" w:rsidRDefault="00EE008A" w:rsidP="0046602E">
            <w:r>
              <w:t>1.09</w:t>
            </w:r>
          </w:p>
        </w:tc>
        <w:tc>
          <w:tcPr>
            <w:tcW w:w="984" w:type="dxa"/>
          </w:tcPr>
          <w:p w14:paraId="0CF62275" w14:textId="5A857315" w:rsidR="00F764C5" w:rsidRDefault="00EE008A" w:rsidP="0046602E">
            <w:r>
              <w:t>1.06</w:t>
            </w:r>
          </w:p>
        </w:tc>
        <w:tc>
          <w:tcPr>
            <w:tcW w:w="980" w:type="dxa"/>
          </w:tcPr>
          <w:p w14:paraId="5994A1D1" w14:textId="522347C2" w:rsidR="00F764C5" w:rsidRDefault="00EE008A" w:rsidP="0046602E">
            <w:r>
              <w:t>1.11</w:t>
            </w:r>
          </w:p>
        </w:tc>
      </w:tr>
      <w:tr w:rsidR="00F764C5" w14:paraId="0B67362A" w14:textId="77777777" w:rsidTr="0084060D">
        <w:tc>
          <w:tcPr>
            <w:tcW w:w="6385" w:type="dxa"/>
          </w:tcPr>
          <w:p w14:paraId="3AF2F8AC" w14:textId="77777777" w:rsidR="00F764C5" w:rsidRDefault="00F764C5" w:rsidP="0046602E">
            <w:r>
              <w:t xml:space="preserve">    Weight Loss</w:t>
            </w:r>
          </w:p>
        </w:tc>
        <w:tc>
          <w:tcPr>
            <w:tcW w:w="1001" w:type="dxa"/>
          </w:tcPr>
          <w:p w14:paraId="163AC18B" w14:textId="2D5E89C4" w:rsidR="00F764C5" w:rsidRDefault="00F56108" w:rsidP="0046602E">
            <w:r>
              <w:t>1.34</w:t>
            </w:r>
          </w:p>
        </w:tc>
        <w:tc>
          <w:tcPr>
            <w:tcW w:w="984" w:type="dxa"/>
          </w:tcPr>
          <w:p w14:paraId="671FA9EA" w14:textId="558F66E7" w:rsidR="00F764C5" w:rsidRDefault="00F56108" w:rsidP="0046602E">
            <w:r>
              <w:t>1.28</w:t>
            </w:r>
          </w:p>
        </w:tc>
        <w:tc>
          <w:tcPr>
            <w:tcW w:w="980" w:type="dxa"/>
          </w:tcPr>
          <w:p w14:paraId="44C66D98" w14:textId="0F5880B0" w:rsidR="00F764C5" w:rsidRDefault="00F56108" w:rsidP="0046602E">
            <w:r>
              <w:t>1.39</w:t>
            </w:r>
          </w:p>
        </w:tc>
      </w:tr>
      <w:tr w:rsidR="00F764C5" w14:paraId="4AFC21C2" w14:textId="77777777" w:rsidTr="0084060D">
        <w:tc>
          <w:tcPr>
            <w:tcW w:w="6385" w:type="dxa"/>
          </w:tcPr>
          <w:p w14:paraId="1195A9D9" w14:textId="77777777" w:rsidR="00F764C5" w:rsidRDefault="00F764C5" w:rsidP="0046602E">
            <w:r>
              <w:t>Clinical Classification Software Codes</w:t>
            </w:r>
          </w:p>
        </w:tc>
        <w:tc>
          <w:tcPr>
            <w:tcW w:w="1001" w:type="dxa"/>
          </w:tcPr>
          <w:p w14:paraId="35A1B356" w14:textId="77777777" w:rsidR="00F764C5" w:rsidRDefault="00F764C5" w:rsidP="0046602E"/>
        </w:tc>
        <w:tc>
          <w:tcPr>
            <w:tcW w:w="984" w:type="dxa"/>
          </w:tcPr>
          <w:p w14:paraId="1769CB5A" w14:textId="77777777" w:rsidR="00F764C5" w:rsidRDefault="00F764C5" w:rsidP="0046602E"/>
        </w:tc>
        <w:tc>
          <w:tcPr>
            <w:tcW w:w="980" w:type="dxa"/>
          </w:tcPr>
          <w:p w14:paraId="50AAFEC1" w14:textId="77777777" w:rsidR="00F764C5" w:rsidRDefault="00F764C5" w:rsidP="0046602E"/>
        </w:tc>
      </w:tr>
      <w:tr w:rsidR="00F764C5" w14:paraId="419043AB" w14:textId="77777777" w:rsidTr="0084060D">
        <w:tc>
          <w:tcPr>
            <w:tcW w:w="6385" w:type="dxa"/>
          </w:tcPr>
          <w:p w14:paraId="45A7DBAE" w14:textId="77777777" w:rsidR="00F764C5" w:rsidRDefault="00F764C5" w:rsidP="0046602E">
            <w:r>
              <w:rPr>
                <w:rFonts w:ascii="Aptos" w:hAnsi="Aptos"/>
              </w:rPr>
              <w:t xml:space="preserve">    </w:t>
            </w:r>
            <w:r w:rsidRPr="004E4EDA">
              <w:rPr>
                <w:rFonts w:ascii="Aptos" w:hAnsi="Aptos"/>
              </w:rPr>
              <w:t>Anxiety disorders (651)</w:t>
            </w:r>
          </w:p>
        </w:tc>
        <w:tc>
          <w:tcPr>
            <w:tcW w:w="1001" w:type="dxa"/>
          </w:tcPr>
          <w:p w14:paraId="53A371A2" w14:textId="4B373497" w:rsidR="00F764C5" w:rsidRDefault="00CB378A" w:rsidP="0046602E">
            <w:r>
              <w:t>1.39</w:t>
            </w:r>
          </w:p>
        </w:tc>
        <w:tc>
          <w:tcPr>
            <w:tcW w:w="984" w:type="dxa"/>
          </w:tcPr>
          <w:p w14:paraId="404B425F" w14:textId="2468DC32" w:rsidR="00F764C5" w:rsidRDefault="00CB378A" w:rsidP="0046602E">
            <w:r>
              <w:t>1.34</w:t>
            </w:r>
          </w:p>
        </w:tc>
        <w:tc>
          <w:tcPr>
            <w:tcW w:w="980" w:type="dxa"/>
          </w:tcPr>
          <w:p w14:paraId="223E0D48" w14:textId="4448E13E" w:rsidR="00F764C5" w:rsidRDefault="00CB378A" w:rsidP="0046602E">
            <w:r>
              <w:t>1.43</w:t>
            </w:r>
          </w:p>
        </w:tc>
      </w:tr>
      <w:tr w:rsidR="00F764C5" w14:paraId="719AFAB3" w14:textId="77777777" w:rsidTr="0084060D">
        <w:tc>
          <w:tcPr>
            <w:tcW w:w="6385" w:type="dxa"/>
          </w:tcPr>
          <w:p w14:paraId="5680E005" w14:textId="77777777" w:rsidR="00F764C5" w:rsidRDefault="00F764C5" w:rsidP="0046602E">
            <w:r>
              <w:t xml:space="preserve">    </w:t>
            </w:r>
            <w:r w:rsidRPr="004E4EDA">
              <w:rPr>
                <w:rFonts w:ascii="Aptos" w:hAnsi="Aptos"/>
              </w:rPr>
              <w:t>Attention-deficit, conduct, and disruptive behavior disorders (652)</w:t>
            </w:r>
          </w:p>
        </w:tc>
        <w:tc>
          <w:tcPr>
            <w:tcW w:w="1001" w:type="dxa"/>
          </w:tcPr>
          <w:p w14:paraId="291F050C" w14:textId="76C04F3E" w:rsidR="00F764C5" w:rsidRDefault="00CB378A" w:rsidP="0046602E">
            <w:r>
              <w:t>0.85</w:t>
            </w:r>
          </w:p>
        </w:tc>
        <w:tc>
          <w:tcPr>
            <w:tcW w:w="984" w:type="dxa"/>
          </w:tcPr>
          <w:p w14:paraId="2611600C" w14:textId="2152469F" w:rsidR="00F764C5" w:rsidRDefault="00CB378A" w:rsidP="0046602E">
            <w:r>
              <w:t>0.76</w:t>
            </w:r>
          </w:p>
        </w:tc>
        <w:tc>
          <w:tcPr>
            <w:tcW w:w="980" w:type="dxa"/>
          </w:tcPr>
          <w:p w14:paraId="039E792A" w14:textId="154CA90A" w:rsidR="00F764C5" w:rsidRDefault="00CB378A" w:rsidP="0046602E">
            <w:r>
              <w:t>0.94</w:t>
            </w:r>
          </w:p>
        </w:tc>
      </w:tr>
      <w:tr w:rsidR="00F764C5" w14:paraId="0B085F8E" w14:textId="77777777" w:rsidTr="0084060D">
        <w:tc>
          <w:tcPr>
            <w:tcW w:w="6385" w:type="dxa"/>
          </w:tcPr>
          <w:p w14:paraId="619098F1" w14:textId="77777777" w:rsidR="00F764C5" w:rsidRDefault="00F764C5" w:rsidP="0046602E">
            <w:r>
              <w:t xml:space="preserve">    </w:t>
            </w:r>
            <w:r w:rsidRPr="004E4EDA">
              <w:rPr>
                <w:rFonts w:ascii="Aptos" w:hAnsi="Aptos"/>
              </w:rPr>
              <w:t>Delirium, dementia, and amnestic and other cognitive disorders (653)</w:t>
            </w:r>
          </w:p>
        </w:tc>
        <w:tc>
          <w:tcPr>
            <w:tcW w:w="1001" w:type="dxa"/>
          </w:tcPr>
          <w:p w14:paraId="03482F65" w14:textId="05794450" w:rsidR="00F764C5" w:rsidRDefault="00CB378A" w:rsidP="0046602E">
            <w:r>
              <w:t>1.68</w:t>
            </w:r>
          </w:p>
        </w:tc>
        <w:tc>
          <w:tcPr>
            <w:tcW w:w="984" w:type="dxa"/>
          </w:tcPr>
          <w:p w14:paraId="034EE101" w14:textId="73B79410" w:rsidR="00F764C5" w:rsidRDefault="00CB378A" w:rsidP="0046602E">
            <w:r>
              <w:t>1.61</w:t>
            </w:r>
          </w:p>
        </w:tc>
        <w:tc>
          <w:tcPr>
            <w:tcW w:w="980" w:type="dxa"/>
          </w:tcPr>
          <w:p w14:paraId="041A9665" w14:textId="0B656A27" w:rsidR="00F764C5" w:rsidRDefault="00CB378A" w:rsidP="0046602E">
            <w:r>
              <w:t>1.74</w:t>
            </w:r>
          </w:p>
        </w:tc>
      </w:tr>
      <w:tr w:rsidR="00F764C5" w14:paraId="19A4C472" w14:textId="77777777" w:rsidTr="0084060D">
        <w:tc>
          <w:tcPr>
            <w:tcW w:w="6385" w:type="dxa"/>
          </w:tcPr>
          <w:p w14:paraId="5B4685A4" w14:textId="77777777" w:rsidR="00F764C5" w:rsidRPr="004E4EDA" w:rsidRDefault="00F764C5" w:rsidP="0046602E">
            <w:pPr>
              <w:rPr>
                <w:rFonts w:ascii="Aptos" w:hAnsi="Aptos"/>
              </w:rPr>
            </w:pPr>
            <w:r>
              <w:t xml:space="preserve">    </w:t>
            </w:r>
            <w:r w:rsidRPr="004E4EDA">
              <w:rPr>
                <w:rFonts w:ascii="Aptos" w:hAnsi="Aptos"/>
              </w:rPr>
              <w:t>Developmental disorders (654)</w:t>
            </w:r>
          </w:p>
        </w:tc>
        <w:tc>
          <w:tcPr>
            <w:tcW w:w="1001" w:type="dxa"/>
          </w:tcPr>
          <w:p w14:paraId="3B81DA67" w14:textId="65604D1C" w:rsidR="00F764C5" w:rsidRDefault="00CB378A" w:rsidP="0046602E">
            <w:r>
              <w:t>1.20</w:t>
            </w:r>
          </w:p>
        </w:tc>
        <w:tc>
          <w:tcPr>
            <w:tcW w:w="984" w:type="dxa"/>
          </w:tcPr>
          <w:p w14:paraId="7FA48046" w14:textId="6AB323DD" w:rsidR="00F764C5" w:rsidRDefault="00CB378A" w:rsidP="0046602E">
            <w:r>
              <w:t>1.04</w:t>
            </w:r>
          </w:p>
        </w:tc>
        <w:tc>
          <w:tcPr>
            <w:tcW w:w="980" w:type="dxa"/>
          </w:tcPr>
          <w:p w14:paraId="64D9FBFB" w14:textId="57413575" w:rsidR="00F764C5" w:rsidRDefault="00CB378A" w:rsidP="0046602E">
            <w:r>
              <w:t>1.38</w:t>
            </w:r>
          </w:p>
        </w:tc>
      </w:tr>
      <w:tr w:rsidR="00F764C5" w14:paraId="34F82C93" w14:textId="77777777" w:rsidTr="0084060D">
        <w:tc>
          <w:tcPr>
            <w:tcW w:w="6385" w:type="dxa"/>
          </w:tcPr>
          <w:p w14:paraId="61111158" w14:textId="77777777" w:rsidR="00F764C5" w:rsidRPr="004E4EDA" w:rsidRDefault="00F764C5" w:rsidP="0046602E">
            <w:pPr>
              <w:rPr>
                <w:rFonts w:ascii="Aptos" w:hAnsi="Aptos"/>
              </w:rPr>
            </w:pPr>
            <w:r>
              <w:t xml:space="preserve">    </w:t>
            </w:r>
            <w:r w:rsidRPr="004E4EDA">
              <w:rPr>
                <w:rFonts w:ascii="Aptos" w:hAnsi="Aptos"/>
              </w:rPr>
              <w:t>Disorders usually diagnosed in infancy, childhood, or adolescence (655)</w:t>
            </w:r>
          </w:p>
        </w:tc>
        <w:tc>
          <w:tcPr>
            <w:tcW w:w="1001" w:type="dxa"/>
          </w:tcPr>
          <w:p w14:paraId="66D34531" w14:textId="05FB7E6D" w:rsidR="004B2823" w:rsidRDefault="00CB378A" w:rsidP="0046602E">
            <w:r>
              <w:t>1.42</w:t>
            </w:r>
          </w:p>
        </w:tc>
        <w:tc>
          <w:tcPr>
            <w:tcW w:w="984" w:type="dxa"/>
          </w:tcPr>
          <w:p w14:paraId="52125C0A" w14:textId="0B946CB0" w:rsidR="00F764C5" w:rsidRDefault="00CB378A" w:rsidP="0046602E">
            <w:r>
              <w:t>1.15</w:t>
            </w:r>
          </w:p>
        </w:tc>
        <w:tc>
          <w:tcPr>
            <w:tcW w:w="980" w:type="dxa"/>
          </w:tcPr>
          <w:p w14:paraId="2561D369" w14:textId="29E98209" w:rsidR="00F764C5" w:rsidRDefault="00CB378A" w:rsidP="0046602E">
            <w:r>
              <w:t>1.75</w:t>
            </w:r>
          </w:p>
        </w:tc>
      </w:tr>
      <w:tr w:rsidR="00F764C5" w14:paraId="33C23DCB" w14:textId="77777777" w:rsidTr="0084060D">
        <w:tc>
          <w:tcPr>
            <w:tcW w:w="6385" w:type="dxa"/>
          </w:tcPr>
          <w:p w14:paraId="2FD2DD8B" w14:textId="77777777" w:rsidR="00F764C5" w:rsidRPr="004E4EDA" w:rsidRDefault="00F764C5" w:rsidP="0046602E">
            <w:pPr>
              <w:rPr>
                <w:rFonts w:ascii="Aptos" w:hAnsi="Aptos"/>
              </w:rPr>
            </w:pPr>
            <w:r>
              <w:t xml:space="preserve">    </w:t>
            </w:r>
            <w:r w:rsidRPr="004E4EDA">
              <w:rPr>
                <w:rFonts w:ascii="Aptos" w:hAnsi="Aptos"/>
              </w:rPr>
              <w:t>Impulse control disorders, NEC (656)</w:t>
            </w:r>
          </w:p>
        </w:tc>
        <w:tc>
          <w:tcPr>
            <w:tcW w:w="1001" w:type="dxa"/>
          </w:tcPr>
          <w:p w14:paraId="4789E4AE" w14:textId="3218336A" w:rsidR="00F764C5" w:rsidRDefault="00CB378A" w:rsidP="0046602E">
            <w:r>
              <w:t>0.62</w:t>
            </w:r>
          </w:p>
        </w:tc>
        <w:tc>
          <w:tcPr>
            <w:tcW w:w="984" w:type="dxa"/>
          </w:tcPr>
          <w:p w14:paraId="1016B01F" w14:textId="7E7A5877" w:rsidR="00F764C5" w:rsidRDefault="00CB378A" w:rsidP="0046602E">
            <w:r>
              <w:t>0.45</w:t>
            </w:r>
          </w:p>
        </w:tc>
        <w:tc>
          <w:tcPr>
            <w:tcW w:w="980" w:type="dxa"/>
          </w:tcPr>
          <w:p w14:paraId="516F3E9F" w14:textId="6A058489" w:rsidR="00F764C5" w:rsidRDefault="00CB378A" w:rsidP="0046602E">
            <w:r>
              <w:t>0.85</w:t>
            </w:r>
          </w:p>
        </w:tc>
      </w:tr>
      <w:tr w:rsidR="00F764C5" w14:paraId="090A5DDB" w14:textId="77777777" w:rsidTr="0084060D">
        <w:tc>
          <w:tcPr>
            <w:tcW w:w="6385" w:type="dxa"/>
          </w:tcPr>
          <w:p w14:paraId="3DC95B07" w14:textId="77777777" w:rsidR="00F764C5" w:rsidRPr="004E4EDA" w:rsidRDefault="00F764C5" w:rsidP="0046602E">
            <w:pPr>
              <w:rPr>
                <w:rFonts w:ascii="Aptos" w:hAnsi="Aptos"/>
              </w:rPr>
            </w:pPr>
            <w:r>
              <w:t xml:space="preserve">    </w:t>
            </w:r>
            <w:r w:rsidRPr="004E4EDA">
              <w:rPr>
                <w:rFonts w:ascii="Aptos" w:hAnsi="Aptos"/>
              </w:rPr>
              <w:t>Mood disorders (657)</w:t>
            </w:r>
          </w:p>
        </w:tc>
        <w:tc>
          <w:tcPr>
            <w:tcW w:w="1001" w:type="dxa"/>
          </w:tcPr>
          <w:p w14:paraId="70B603EA" w14:textId="395CBA3B" w:rsidR="00F764C5" w:rsidRDefault="00CB378A" w:rsidP="0046602E">
            <w:r>
              <w:t>1.42</w:t>
            </w:r>
          </w:p>
        </w:tc>
        <w:tc>
          <w:tcPr>
            <w:tcW w:w="984" w:type="dxa"/>
          </w:tcPr>
          <w:p w14:paraId="11C12930" w14:textId="232FD5E3" w:rsidR="00F764C5" w:rsidRDefault="00CB378A" w:rsidP="0046602E">
            <w:r>
              <w:t>1.33</w:t>
            </w:r>
          </w:p>
        </w:tc>
        <w:tc>
          <w:tcPr>
            <w:tcW w:w="980" w:type="dxa"/>
          </w:tcPr>
          <w:p w14:paraId="3A55CF9C" w14:textId="2B214BFF" w:rsidR="00F764C5" w:rsidRDefault="00CB378A" w:rsidP="0046602E">
            <w:r>
              <w:t>1.52</w:t>
            </w:r>
          </w:p>
        </w:tc>
      </w:tr>
      <w:tr w:rsidR="00F764C5" w14:paraId="7AFCEBD5" w14:textId="77777777" w:rsidTr="0084060D">
        <w:tc>
          <w:tcPr>
            <w:tcW w:w="6385" w:type="dxa"/>
          </w:tcPr>
          <w:p w14:paraId="6DBF474A" w14:textId="77777777" w:rsidR="00F764C5" w:rsidRPr="004E4EDA" w:rsidRDefault="00F764C5" w:rsidP="0046602E">
            <w:pPr>
              <w:rPr>
                <w:rFonts w:ascii="Aptos" w:hAnsi="Aptos"/>
              </w:rPr>
            </w:pPr>
            <w:r>
              <w:t xml:space="preserve">    </w:t>
            </w:r>
            <w:r w:rsidRPr="004E4EDA">
              <w:rPr>
                <w:rFonts w:ascii="Aptos" w:hAnsi="Aptos"/>
              </w:rPr>
              <w:t>Personality disorders (658)</w:t>
            </w:r>
          </w:p>
        </w:tc>
        <w:tc>
          <w:tcPr>
            <w:tcW w:w="1001" w:type="dxa"/>
          </w:tcPr>
          <w:p w14:paraId="5E1ECC94" w14:textId="0FAC516A" w:rsidR="00F764C5" w:rsidRDefault="00CB378A" w:rsidP="0046602E">
            <w:r>
              <w:t>0.88</w:t>
            </w:r>
          </w:p>
        </w:tc>
        <w:tc>
          <w:tcPr>
            <w:tcW w:w="984" w:type="dxa"/>
          </w:tcPr>
          <w:p w14:paraId="5E9B3CC7" w14:textId="08AA7C63" w:rsidR="00F764C5" w:rsidRDefault="00CB378A" w:rsidP="0046602E">
            <w:r>
              <w:t>0.74</w:t>
            </w:r>
          </w:p>
        </w:tc>
        <w:tc>
          <w:tcPr>
            <w:tcW w:w="980" w:type="dxa"/>
          </w:tcPr>
          <w:p w14:paraId="04779788" w14:textId="1F81FE3D" w:rsidR="00F764C5" w:rsidRDefault="00CB378A" w:rsidP="0046602E">
            <w:r>
              <w:t>1.05</w:t>
            </w:r>
          </w:p>
        </w:tc>
      </w:tr>
      <w:tr w:rsidR="00F764C5" w14:paraId="21B9E45C" w14:textId="77777777" w:rsidTr="0084060D">
        <w:tc>
          <w:tcPr>
            <w:tcW w:w="6385" w:type="dxa"/>
          </w:tcPr>
          <w:p w14:paraId="53F049C2" w14:textId="77777777" w:rsidR="00F764C5" w:rsidRPr="004E4EDA" w:rsidRDefault="00F764C5" w:rsidP="0046602E">
            <w:pPr>
              <w:rPr>
                <w:rFonts w:ascii="Aptos" w:hAnsi="Aptos"/>
              </w:rPr>
            </w:pPr>
            <w:r>
              <w:t xml:space="preserve">    </w:t>
            </w:r>
            <w:r w:rsidRPr="004E4EDA">
              <w:rPr>
                <w:rFonts w:ascii="Aptos" w:hAnsi="Aptos"/>
              </w:rPr>
              <w:t>Schizophrenia and other psychotic disorders (659)</w:t>
            </w:r>
          </w:p>
        </w:tc>
        <w:tc>
          <w:tcPr>
            <w:tcW w:w="1001" w:type="dxa"/>
          </w:tcPr>
          <w:p w14:paraId="444A6939" w14:textId="6033D0D4" w:rsidR="00F764C5" w:rsidRDefault="00F13ECF" w:rsidP="0046602E">
            <w:r>
              <w:t>0.94</w:t>
            </w:r>
          </w:p>
        </w:tc>
        <w:tc>
          <w:tcPr>
            <w:tcW w:w="984" w:type="dxa"/>
          </w:tcPr>
          <w:p w14:paraId="75B39010" w14:textId="78E0B09D" w:rsidR="00F764C5" w:rsidRDefault="00F13ECF" w:rsidP="0046602E">
            <w:r>
              <w:t>0.87</w:t>
            </w:r>
          </w:p>
        </w:tc>
        <w:tc>
          <w:tcPr>
            <w:tcW w:w="980" w:type="dxa"/>
          </w:tcPr>
          <w:p w14:paraId="04AAA649" w14:textId="3CD35755" w:rsidR="00F764C5" w:rsidRDefault="00F13ECF" w:rsidP="0046602E">
            <w:r>
              <w:t>1.01</w:t>
            </w:r>
          </w:p>
        </w:tc>
      </w:tr>
      <w:tr w:rsidR="00F764C5" w14:paraId="541D1AFF" w14:textId="77777777" w:rsidTr="0084060D">
        <w:tc>
          <w:tcPr>
            <w:tcW w:w="6385" w:type="dxa"/>
          </w:tcPr>
          <w:p w14:paraId="737A6CD8" w14:textId="77777777" w:rsidR="00F764C5" w:rsidRPr="004E4EDA" w:rsidRDefault="00F764C5" w:rsidP="0046602E">
            <w:pPr>
              <w:rPr>
                <w:rFonts w:ascii="Aptos" w:hAnsi="Aptos"/>
              </w:rPr>
            </w:pPr>
            <w:r>
              <w:t xml:space="preserve">    </w:t>
            </w:r>
            <w:r w:rsidRPr="004E4EDA">
              <w:rPr>
                <w:rFonts w:ascii="Aptos" w:hAnsi="Aptos"/>
              </w:rPr>
              <w:t>Alcohol-related disorders (660)</w:t>
            </w:r>
          </w:p>
        </w:tc>
        <w:tc>
          <w:tcPr>
            <w:tcW w:w="1001" w:type="dxa"/>
          </w:tcPr>
          <w:p w14:paraId="3AAE88FD" w14:textId="735757C9" w:rsidR="00F764C5" w:rsidRDefault="00F13ECF" w:rsidP="0046602E">
            <w:r>
              <w:t>0.89</w:t>
            </w:r>
          </w:p>
        </w:tc>
        <w:tc>
          <w:tcPr>
            <w:tcW w:w="984" w:type="dxa"/>
          </w:tcPr>
          <w:p w14:paraId="54CA28C0" w14:textId="5FB07181" w:rsidR="00F764C5" w:rsidRDefault="00F13ECF" w:rsidP="0046602E">
            <w:r>
              <w:t>0.72</w:t>
            </w:r>
          </w:p>
        </w:tc>
        <w:tc>
          <w:tcPr>
            <w:tcW w:w="980" w:type="dxa"/>
          </w:tcPr>
          <w:p w14:paraId="6A8A3B98" w14:textId="4E1428DF" w:rsidR="00F764C5" w:rsidRDefault="00F13ECF" w:rsidP="0046602E">
            <w:r>
              <w:t>1.09</w:t>
            </w:r>
          </w:p>
        </w:tc>
      </w:tr>
      <w:tr w:rsidR="00F764C5" w14:paraId="05DC4900" w14:textId="77777777" w:rsidTr="0084060D">
        <w:tc>
          <w:tcPr>
            <w:tcW w:w="6385" w:type="dxa"/>
          </w:tcPr>
          <w:p w14:paraId="7BA18E3C" w14:textId="77777777" w:rsidR="00F764C5" w:rsidRPr="004E4EDA" w:rsidRDefault="00F764C5" w:rsidP="0046602E">
            <w:pPr>
              <w:rPr>
                <w:rFonts w:ascii="Aptos" w:hAnsi="Aptos"/>
              </w:rPr>
            </w:pPr>
            <w:r>
              <w:t xml:space="preserve">    </w:t>
            </w:r>
            <w:r w:rsidRPr="004E4EDA">
              <w:rPr>
                <w:rFonts w:ascii="Aptos" w:hAnsi="Aptos"/>
              </w:rPr>
              <w:t>Substance-related disorders (661)</w:t>
            </w:r>
          </w:p>
        </w:tc>
        <w:tc>
          <w:tcPr>
            <w:tcW w:w="1001" w:type="dxa"/>
          </w:tcPr>
          <w:p w14:paraId="7FDA9FAF" w14:textId="2525BD4F" w:rsidR="00F764C5" w:rsidRDefault="00F13ECF" w:rsidP="0046602E">
            <w:r>
              <w:t>0.72</w:t>
            </w:r>
          </w:p>
        </w:tc>
        <w:tc>
          <w:tcPr>
            <w:tcW w:w="984" w:type="dxa"/>
          </w:tcPr>
          <w:p w14:paraId="012D0193" w14:textId="79E877C5" w:rsidR="00F764C5" w:rsidRDefault="00F13ECF" w:rsidP="0046602E">
            <w:r>
              <w:t>0.67</w:t>
            </w:r>
          </w:p>
        </w:tc>
        <w:tc>
          <w:tcPr>
            <w:tcW w:w="980" w:type="dxa"/>
          </w:tcPr>
          <w:p w14:paraId="36A227C4" w14:textId="6B6502BF" w:rsidR="00F764C5" w:rsidRDefault="00F13ECF" w:rsidP="0046602E">
            <w:r>
              <w:t>0.78</w:t>
            </w:r>
          </w:p>
        </w:tc>
      </w:tr>
      <w:tr w:rsidR="00F764C5" w14:paraId="3A897AC6" w14:textId="77777777" w:rsidTr="0084060D">
        <w:tc>
          <w:tcPr>
            <w:tcW w:w="6385" w:type="dxa"/>
          </w:tcPr>
          <w:p w14:paraId="6EE925D1" w14:textId="77777777" w:rsidR="00F764C5" w:rsidRPr="004E4EDA" w:rsidRDefault="00F764C5" w:rsidP="0046602E">
            <w:pPr>
              <w:rPr>
                <w:rFonts w:ascii="Aptos" w:hAnsi="Aptos"/>
              </w:rPr>
            </w:pPr>
            <w:r>
              <w:t xml:space="preserve">    </w:t>
            </w:r>
            <w:r w:rsidRPr="004E4EDA">
              <w:rPr>
                <w:rFonts w:ascii="Aptos" w:hAnsi="Aptos"/>
              </w:rPr>
              <w:t>Suicide and intentional self-inflicted injury (662)</w:t>
            </w:r>
          </w:p>
        </w:tc>
        <w:tc>
          <w:tcPr>
            <w:tcW w:w="1001" w:type="dxa"/>
          </w:tcPr>
          <w:p w14:paraId="015CB233" w14:textId="6042B1D5" w:rsidR="00F764C5" w:rsidRDefault="00F13ECF" w:rsidP="0046602E">
            <w:r>
              <w:t>1.30</w:t>
            </w:r>
          </w:p>
        </w:tc>
        <w:tc>
          <w:tcPr>
            <w:tcW w:w="984" w:type="dxa"/>
          </w:tcPr>
          <w:p w14:paraId="5C2CF7F6" w14:textId="36EF37FD" w:rsidR="00F764C5" w:rsidRDefault="00F13ECF" w:rsidP="0046602E">
            <w:r>
              <w:t>1.10</w:t>
            </w:r>
          </w:p>
        </w:tc>
        <w:tc>
          <w:tcPr>
            <w:tcW w:w="980" w:type="dxa"/>
          </w:tcPr>
          <w:p w14:paraId="4431835E" w14:textId="3639B1C1" w:rsidR="00F764C5" w:rsidRDefault="00F13ECF" w:rsidP="0046602E">
            <w:r>
              <w:t>1.53</w:t>
            </w:r>
          </w:p>
        </w:tc>
      </w:tr>
      <w:tr w:rsidR="00F764C5" w14:paraId="71A91F7A" w14:textId="77777777" w:rsidTr="0084060D">
        <w:tc>
          <w:tcPr>
            <w:tcW w:w="6385" w:type="dxa"/>
          </w:tcPr>
          <w:p w14:paraId="4737DEA9" w14:textId="77777777" w:rsidR="00F764C5" w:rsidRPr="004E4EDA" w:rsidRDefault="00F764C5" w:rsidP="0046602E">
            <w:pPr>
              <w:rPr>
                <w:rFonts w:ascii="Aptos" w:hAnsi="Aptos"/>
              </w:rPr>
            </w:pPr>
            <w:r>
              <w:t xml:space="preserve">    </w:t>
            </w:r>
            <w:r w:rsidRPr="004E4EDA">
              <w:rPr>
                <w:rFonts w:ascii="Aptos" w:hAnsi="Aptos"/>
              </w:rPr>
              <w:t>Screening and history of mental health and substance abuse codes (663)</w:t>
            </w:r>
          </w:p>
        </w:tc>
        <w:tc>
          <w:tcPr>
            <w:tcW w:w="1001" w:type="dxa"/>
          </w:tcPr>
          <w:p w14:paraId="4565E657" w14:textId="749B5DDE" w:rsidR="00F764C5" w:rsidRDefault="00F13ECF" w:rsidP="0046602E">
            <w:r>
              <w:t>0.73</w:t>
            </w:r>
          </w:p>
        </w:tc>
        <w:tc>
          <w:tcPr>
            <w:tcW w:w="984" w:type="dxa"/>
          </w:tcPr>
          <w:p w14:paraId="7142757D" w14:textId="08E48F07" w:rsidR="00F764C5" w:rsidRDefault="00F13ECF" w:rsidP="0046602E">
            <w:r>
              <w:t>0.71</w:t>
            </w:r>
          </w:p>
        </w:tc>
        <w:tc>
          <w:tcPr>
            <w:tcW w:w="980" w:type="dxa"/>
          </w:tcPr>
          <w:p w14:paraId="1DA22D1B" w14:textId="415CE2C1" w:rsidR="00F764C5" w:rsidRDefault="00F13ECF" w:rsidP="0046602E">
            <w:r>
              <w:t>0.76</w:t>
            </w:r>
          </w:p>
        </w:tc>
      </w:tr>
      <w:tr w:rsidR="00F764C5" w14:paraId="7E74AB2D" w14:textId="77777777" w:rsidTr="0084060D">
        <w:tc>
          <w:tcPr>
            <w:tcW w:w="6385" w:type="dxa"/>
          </w:tcPr>
          <w:p w14:paraId="00296DC8" w14:textId="7BF7ACE4" w:rsidR="00F764C5" w:rsidRPr="004E4EDA" w:rsidRDefault="00F764C5" w:rsidP="0046602E">
            <w:pPr>
              <w:rPr>
                <w:rFonts w:ascii="Aptos" w:hAnsi="Aptos"/>
              </w:rPr>
            </w:pPr>
            <w:r>
              <w:t xml:space="preserve">    </w:t>
            </w:r>
            <w:r w:rsidRPr="004E4EDA">
              <w:rPr>
                <w:rFonts w:ascii="Aptos" w:hAnsi="Aptos"/>
              </w:rPr>
              <w:t>Miscellaneous mental health disorders (6</w:t>
            </w:r>
            <w:r w:rsidR="003F31D6">
              <w:rPr>
                <w:rFonts w:ascii="Aptos" w:hAnsi="Aptos"/>
              </w:rPr>
              <w:t>70</w:t>
            </w:r>
            <w:r w:rsidRPr="004E4EDA">
              <w:rPr>
                <w:rFonts w:ascii="Aptos" w:hAnsi="Aptos"/>
              </w:rPr>
              <w:t>)</w:t>
            </w:r>
          </w:p>
        </w:tc>
        <w:tc>
          <w:tcPr>
            <w:tcW w:w="1001" w:type="dxa"/>
          </w:tcPr>
          <w:p w14:paraId="506538D8" w14:textId="44BB7E97" w:rsidR="00F764C5" w:rsidRDefault="00F13ECF" w:rsidP="0046602E">
            <w:r>
              <w:t>1.17</w:t>
            </w:r>
          </w:p>
        </w:tc>
        <w:tc>
          <w:tcPr>
            <w:tcW w:w="984" w:type="dxa"/>
          </w:tcPr>
          <w:p w14:paraId="5642903C" w14:textId="2A767FC6" w:rsidR="00F764C5" w:rsidRDefault="00F13ECF" w:rsidP="0046602E">
            <w:r>
              <w:t>1.11</w:t>
            </w:r>
          </w:p>
        </w:tc>
        <w:tc>
          <w:tcPr>
            <w:tcW w:w="980" w:type="dxa"/>
          </w:tcPr>
          <w:p w14:paraId="52A426E3" w14:textId="5FAE8953" w:rsidR="00F764C5" w:rsidRDefault="00F13ECF" w:rsidP="0046602E">
            <w:r>
              <w:t>1.22</w:t>
            </w:r>
          </w:p>
        </w:tc>
      </w:tr>
    </w:tbl>
    <w:p w14:paraId="421E3DFC" w14:textId="5CD7DFF2" w:rsidR="005930D4" w:rsidRPr="00EC376A" w:rsidRDefault="005930D4" w:rsidP="005930D4"/>
    <w:p w14:paraId="419311CA" w14:textId="77777777" w:rsidR="005930D4" w:rsidRDefault="005930D4" w:rsidP="00F67207"/>
    <w:p w14:paraId="2BE58102" w14:textId="77777777" w:rsidR="00845B07" w:rsidRDefault="00845B07">
      <w:pPr>
        <w:spacing w:after="160" w:line="278" w:lineRule="auto"/>
        <w:rPr>
          <w:b/>
          <w:bCs/>
        </w:rPr>
      </w:pPr>
      <w:r>
        <w:rPr>
          <w:b/>
          <w:bCs/>
        </w:rPr>
        <w:br w:type="page"/>
      </w:r>
    </w:p>
    <w:p w14:paraId="4690BAF2" w14:textId="742D2299" w:rsidR="005930D4" w:rsidRPr="00EC376A" w:rsidRDefault="005930D4" w:rsidP="005930D4">
      <w:r>
        <w:rPr>
          <w:b/>
          <w:bCs/>
        </w:rPr>
        <w:lastRenderedPageBreak/>
        <w:t>Table S</w:t>
      </w:r>
      <w:r w:rsidR="00CF2D99">
        <w:rPr>
          <w:b/>
          <w:bCs/>
        </w:rPr>
        <w:t>3</w:t>
      </w:r>
      <w:r>
        <w:rPr>
          <w:b/>
          <w:bCs/>
        </w:rPr>
        <w:t>: Full Model Estimate for Ever Use of an Antipsychotic by D2 Ki Tier.</w:t>
      </w:r>
      <w:r w:rsidR="0001185D" w:rsidRPr="0001185D">
        <w:t xml:space="preserve"> </w:t>
      </w:r>
      <w:r w:rsidR="0001185D">
        <w:t>Model was estimated using a logistic fixed effects regression and included a fixed effects for the sampling strata (1 case and 10 controls matched exactly on age, sex, and enrollment period). As a result of the matching, we do not include age, sex, or time as covariates in the model; the fixed effect for the strata addresses confounding by these variables. Standard errors were clustered by the case/control strata.</w:t>
      </w:r>
    </w:p>
    <w:tbl>
      <w:tblPr>
        <w:tblStyle w:val="TableGrid"/>
        <w:tblW w:w="0" w:type="auto"/>
        <w:tblLook w:val="04A0" w:firstRow="1" w:lastRow="0" w:firstColumn="1" w:lastColumn="0" w:noHBand="0" w:noVBand="1"/>
      </w:tblPr>
      <w:tblGrid>
        <w:gridCol w:w="2906"/>
        <w:gridCol w:w="1611"/>
        <w:gridCol w:w="1611"/>
        <w:gridCol w:w="1611"/>
        <w:gridCol w:w="1611"/>
      </w:tblGrid>
      <w:tr w:rsidR="000F30AF" w:rsidRPr="00676E75" w14:paraId="1C23AC8F" w14:textId="0D4AE2D9" w:rsidTr="000F30AF">
        <w:tc>
          <w:tcPr>
            <w:tcW w:w="2906" w:type="dxa"/>
          </w:tcPr>
          <w:p w14:paraId="748136E4" w14:textId="3BD66761" w:rsidR="000F30AF" w:rsidRPr="00676E75" w:rsidRDefault="001A7BD3" w:rsidP="00514496">
            <w:pPr>
              <w:rPr>
                <w:b/>
                <w:bCs/>
              </w:rPr>
            </w:pPr>
            <w:r w:rsidRPr="00676E75">
              <w:rPr>
                <w:b/>
                <w:bCs/>
              </w:rPr>
              <w:t>Term</w:t>
            </w:r>
          </w:p>
        </w:tc>
        <w:tc>
          <w:tcPr>
            <w:tcW w:w="1611" w:type="dxa"/>
          </w:tcPr>
          <w:p w14:paraId="2509E7F7" w14:textId="384247F1" w:rsidR="000F30AF" w:rsidRPr="00676E75" w:rsidRDefault="000F30AF" w:rsidP="00514496">
            <w:pPr>
              <w:rPr>
                <w:b/>
                <w:bCs/>
              </w:rPr>
            </w:pPr>
            <w:r>
              <w:rPr>
                <w:b/>
                <w:bCs/>
              </w:rPr>
              <w:t>Ki &lt;</w:t>
            </w:r>
            <w:r w:rsidR="00026050">
              <w:rPr>
                <w:b/>
                <w:bCs/>
              </w:rPr>
              <w:t xml:space="preserve">= 1 </w:t>
            </w:r>
            <w:proofErr w:type="spellStart"/>
            <w:r w:rsidR="00026050">
              <w:rPr>
                <w:b/>
                <w:bCs/>
              </w:rPr>
              <w:t>nM</w:t>
            </w:r>
            <w:proofErr w:type="spellEnd"/>
          </w:p>
        </w:tc>
        <w:tc>
          <w:tcPr>
            <w:tcW w:w="1611" w:type="dxa"/>
          </w:tcPr>
          <w:p w14:paraId="3EBF33C7" w14:textId="6DC41095" w:rsidR="000F30AF" w:rsidRPr="00676E75" w:rsidRDefault="00026050" w:rsidP="00514496">
            <w:pPr>
              <w:rPr>
                <w:b/>
                <w:bCs/>
              </w:rPr>
            </w:pPr>
            <w:r>
              <w:rPr>
                <w:b/>
                <w:bCs/>
              </w:rPr>
              <w:t xml:space="preserve">1 &lt; Ki &lt; 10 </w:t>
            </w:r>
            <w:proofErr w:type="spellStart"/>
            <w:r>
              <w:rPr>
                <w:b/>
                <w:bCs/>
              </w:rPr>
              <w:t>nM</w:t>
            </w:r>
            <w:proofErr w:type="spellEnd"/>
          </w:p>
        </w:tc>
        <w:tc>
          <w:tcPr>
            <w:tcW w:w="1611" w:type="dxa"/>
          </w:tcPr>
          <w:p w14:paraId="365F19C1" w14:textId="6D02B078" w:rsidR="000F30AF" w:rsidRPr="00676E75" w:rsidRDefault="00026050" w:rsidP="00514496">
            <w:pPr>
              <w:rPr>
                <w:b/>
                <w:bCs/>
              </w:rPr>
            </w:pPr>
            <w:r>
              <w:rPr>
                <w:b/>
                <w:bCs/>
              </w:rPr>
              <w:t xml:space="preserve">10 &lt;= Ki &lt; 100 </w:t>
            </w:r>
            <w:proofErr w:type="spellStart"/>
            <w:r>
              <w:rPr>
                <w:b/>
                <w:bCs/>
              </w:rPr>
              <w:t>nM</w:t>
            </w:r>
            <w:proofErr w:type="spellEnd"/>
          </w:p>
        </w:tc>
        <w:tc>
          <w:tcPr>
            <w:tcW w:w="1611" w:type="dxa"/>
          </w:tcPr>
          <w:p w14:paraId="0CED56CF" w14:textId="4A00DE86" w:rsidR="000F30AF" w:rsidRPr="00676E75" w:rsidRDefault="00026050" w:rsidP="00514496">
            <w:pPr>
              <w:rPr>
                <w:b/>
                <w:bCs/>
              </w:rPr>
            </w:pPr>
            <w:r>
              <w:rPr>
                <w:b/>
                <w:bCs/>
              </w:rPr>
              <w:t xml:space="preserve"> Ki &gt;= 100 </w:t>
            </w:r>
            <w:proofErr w:type="spellStart"/>
            <w:r>
              <w:rPr>
                <w:b/>
                <w:bCs/>
              </w:rPr>
              <w:t>nM</w:t>
            </w:r>
            <w:proofErr w:type="spellEnd"/>
          </w:p>
        </w:tc>
      </w:tr>
      <w:tr w:rsidR="000F30AF" w14:paraId="10FA4637" w14:textId="0BFAD647" w:rsidTr="000F30AF">
        <w:tc>
          <w:tcPr>
            <w:tcW w:w="2906" w:type="dxa"/>
          </w:tcPr>
          <w:p w14:paraId="7285C598" w14:textId="77777777" w:rsidR="000F30AF" w:rsidRDefault="000F30AF" w:rsidP="00514496">
            <w:r>
              <w:t>Ever Use</w:t>
            </w:r>
          </w:p>
        </w:tc>
        <w:tc>
          <w:tcPr>
            <w:tcW w:w="1611" w:type="dxa"/>
          </w:tcPr>
          <w:p w14:paraId="12259220" w14:textId="77777777" w:rsidR="00D20919" w:rsidRDefault="00D20919" w:rsidP="00514496">
            <w:r>
              <w:t xml:space="preserve">3.53 </w:t>
            </w:r>
          </w:p>
          <w:p w14:paraId="745F2937" w14:textId="2A6C271F" w:rsidR="001A7BD3" w:rsidRDefault="00D20919" w:rsidP="00514496">
            <w:r>
              <w:t>(3.21, 3.88)</w:t>
            </w:r>
          </w:p>
        </w:tc>
        <w:tc>
          <w:tcPr>
            <w:tcW w:w="1611" w:type="dxa"/>
          </w:tcPr>
          <w:p w14:paraId="4A8BDE62" w14:textId="77777777" w:rsidR="00E9705E" w:rsidRDefault="00D20919" w:rsidP="00514496">
            <w:r>
              <w:t>1.28</w:t>
            </w:r>
          </w:p>
          <w:p w14:paraId="6D7D4C95" w14:textId="44A288F0" w:rsidR="00D20919" w:rsidRDefault="00D20919" w:rsidP="00514496">
            <w:r>
              <w:t>(1.22, 1.34)</w:t>
            </w:r>
          </w:p>
        </w:tc>
        <w:tc>
          <w:tcPr>
            <w:tcW w:w="1611" w:type="dxa"/>
          </w:tcPr>
          <w:p w14:paraId="27C88149" w14:textId="77777777" w:rsidR="00647C96" w:rsidRDefault="00EC742A" w:rsidP="00514496">
            <w:r>
              <w:t>1.98</w:t>
            </w:r>
          </w:p>
          <w:p w14:paraId="12E7DC9E" w14:textId="7526AC2D" w:rsidR="00EC742A" w:rsidRDefault="00EC742A" w:rsidP="00514496">
            <w:r>
              <w:t>(1.83, 2.15)</w:t>
            </w:r>
          </w:p>
        </w:tc>
        <w:tc>
          <w:tcPr>
            <w:tcW w:w="1611" w:type="dxa"/>
          </w:tcPr>
          <w:p w14:paraId="15ED9F2B" w14:textId="77777777" w:rsidR="00B1394D" w:rsidRDefault="00EC742A" w:rsidP="00514496">
            <w:r>
              <w:t>1.09</w:t>
            </w:r>
          </w:p>
          <w:p w14:paraId="30FB0BFB" w14:textId="5991B1FD" w:rsidR="00EC742A" w:rsidRDefault="00EC742A" w:rsidP="00514496">
            <w:r>
              <w:t>(1.02, 1.17)</w:t>
            </w:r>
          </w:p>
        </w:tc>
      </w:tr>
      <w:tr w:rsidR="000F30AF" w14:paraId="6569323D" w14:textId="1E9AB4CF" w:rsidTr="000F30AF">
        <w:tc>
          <w:tcPr>
            <w:tcW w:w="2906" w:type="dxa"/>
          </w:tcPr>
          <w:p w14:paraId="6C647854" w14:textId="77777777" w:rsidR="000F30AF" w:rsidRDefault="000F30AF" w:rsidP="00514496">
            <w:r>
              <w:t>Rates of Health Care Utilization During Lookback</w:t>
            </w:r>
          </w:p>
        </w:tc>
        <w:tc>
          <w:tcPr>
            <w:tcW w:w="1611" w:type="dxa"/>
          </w:tcPr>
          <w:p w14:paraId="27508A7F" w14:textId="77777777" w:rsidR="000F30AF" w:rsidRDefault="000F30AF" w:rsidP="00514496"/>
        </w:tc>
        <w:tc>
          <w:tcPr>
            <w:tcW w:w="1611" w:type="dxa"/>
          </w:tcPr>
          <w:p w14:paraId="772C71CA" w14:textId="77777777" w:rsidR="000F30AF" w:rsidRDefault="000F30AF" w:rsidP="00514496"/>
        </w:tc>
        <w:tc>
          <w:tcPr>
            <w:tcW w:w="1611" w:type="dxa"/>
          </w:tcPr>
          <w:p w14:paraId="7FE8661C" w14:textId="77777777" w:rsidR="000F30AF" w:rsidRDefault="000F30AF" w:rsidP="00514496"/>
        </w:tc>
        <w:tc>
          <w:tcPr>
            <w:tcW w:w="1611" w:type="dxa"/>
          </w:tcPr>
          <w:p w14:paraId="30171D47" w14:textId="77777777" w:rsidR="000F30AF" w:rsidRDefault="000F30AF" w:rsidP="00514496"/>
        </w:tc>
      </w:tr>
      <w:tr w:rsidR="000F30AF" w14:paraId="4F2343F2" w14:textId="2E01749B" w:rsidTr="000F30AF">
        <w:tc>
          <w:tcPr>
            <w:tcW w:w="2906" w:type="dxa"/>
          </w:tcPr>
          <w:p w14:paraId="0FB93497" w14:textId="77777777" w:rsidR="000F30AF" w:rsidRDefault="000F30AF" w:rsidP="00514496">
            <w:r>
              <w:t xml:space="preserve">    Inpatient</w:t>
            </w:r>
          </w:p>
        </w:tc>
        <w:tc>
          <w:tcPr>
            <w:tcW w:w="1611" w:type="dxa"/>
          </w:tcPr>
          <w:p w14:paraId="5FDD28D4" w14:textId="77777777" w:rsidR="001A7BD3" w:rsidRDefault="00D4516D" w:rsidP="00514496">
            <w:r>
              <w:t>0.78</w:t>
            </w:r>
          </w:p>
          <w:p w14:paraId="3B357BDF" w14:textId="3E29F385" w:rsidR="00D4516D" w:rsidRDefault="00D4516D" w:rsidP="00514496">
            <w:r>
              <w:t>(0.75, 0.81)</w:t>
            </w:r>
          </w:p>
        </w:tc>
        <w:tc>
          <w:tcPr>
            <w:tcW w:w="1611" w:type="dxa"/>
          </w:tcPr>
          <w:p w14:paraId="1004FCE2" w14:textId="77777777" w:rsidR="00E9705E" w:rsidRDefault="00E502D1" w:rsidP="00514496">
            <w:r>
              <w:t>0.77</w:t>
            </w:r>
          </w:p>
          <w:p w14:paraId="7D66AD0E" w14:textId="72D71082" w:rsidR="00E502D1" w:rsidRDefault="00E502D1" w:rsidP="00514496">
            <w:r>
              <w:t>(0.75, 0.80)</w:t>
            </w:r>
          </w:p>
        </w:tc>
        <w:tc>
          <w:tcPr>
            <w:tcW w:w="1611" w:type="dxa"/>
          </w:tcPr>
          <w:p w14:paraId="41233DD0" w14:textId="77777777" w:rsidR="00D47C29" w:rsidRDefault="009F3E06" w:rsidP="00514496">
            <w:r>
              <w:t>0.77</w:t>
            </w:r>
          </w:p>
          <w:p w14:paraId="3698CBD4" w14:textId="789B0346" w:rsidR="009F3E06" w:rsidRDefault="009F3E06" w:rsidP="00514496">
            <w:r>
              <w:t>(0.75, 0.80)</w:t>
            </w:r>
          </w:p>
        </w:tc>
        <w:tc>
          <w:tcPr>
            <w:tcW w:w="1611" w:type="dxa"/>
          </w:tcPr>
          <w:p w14:paraId="7DD83AF7" w14:textId="77777777" w:rsidR="00B1394D" w:rsidRDefault="00B32898" w:rsidP="00514496">
            <w:r>
              <w:t>0.78</w:t>
            </w:r>
          </w:p>
          <w:p w14:paraId="08E324E5" w14:textId="52EC9E0F" w:rsidR="00734F0E" w:rsidRDefault="00734F0E" w:rsidP="00514496">
            <w:r>
              <w:t>(0.75,</w:t>
            </w:r>
            <w:r w:rsidR="002C2682">
              <w:t xml:space="preserve"> 0.81)</w:t>
            </w:r>
          </w:p>
        </w:tc>
      </w:tr>
      <w:tr w:rsidR="000F30AF" w14:paraId="6E1FA5AA" w14:textId="4630803B" w:rsidTr="000F30AF">
        <w:tc>
          <w:tcPr>
            <w:tcW w:w="2906" w:type="dxa"/>
          </w:tcPr>
          <w:p w14:paraId="16F27282" w14:textId="77777777" w:rsidR="000F30AF" w:rsidRDefault="000F30AF" w:rsidP="00514496">
            <w:r>
              <w:t xml:space="preserve">    Outpatient</w:t>
            </w:r>
          </w:p>
        </w:tc>
        <w:tc>
          <w:tcPr>
            <w:tcW w:w="1611" w:type="dxa"/>
          </w:tcPr>
          <w:p w14:paraId="2D8AA916" w14:textId="77777777" w:rsidR="001A7BD3" w:rsidRDefault="00D4516D" w:rsidP="00514496">
            <w:r>
              <w:t>1.02</w:t>
            </w:r>
          </w:p>
          <w:p w14:paraId="053A9BD2" w14:textId="543619D0" w:rsidR="00D4516D" w:rsidRDefault="00D4516D" w:rsidP="00514496">
            <w:r>
              <w:t>(1.02, 1.02)</w:t>
            </w:r>
          </w:p>
        </w:tc>
        <w:tc>
          <w:tcPr>
            <w:tcW w:w="1611" w:type="dxa"/>
          </w:tcPr>
          <w:p w14:paraId="077575C6" w14:textId="77777777" w:rsidR="00E9705E" w:rsidRDefault="00E502D1" w:rsidP="00514496">
            <w:r>
              <w:t>1.02</w:t>
            </w:r>
          </w:p>
          <w:p w14:paraId="377387AD" w14:textId="0297928C" w:rsidR="00E502D1" w:rsidRDefault="00E502D1" w:rsidP="00514496">
            <w:r>
              <w:t>(1.02, 1.02)</w:t>
            </w:r>
          </w:p>
        </w:tc>
        <w:tc>
          <w:tcPr>
            <w:tcW w:w="1611" w:type="dxa"/>
          </w:tcPr>
          <w:p w14:paraId="73C1E591" w14:textId="77777777" w:rsidR="00D47C29" w:rsidRDefault="009F3E06" w:rsidP="00514496">
            <w:r>
              <w:t>1.02</w:t>
            </w:r>
          </w:p>
          <w:p w14:paraId="5C8AB1BE" w14:textId="638826AD" w:rsidR="009F3E06" w:rsidRDefault="009F3E06" w:rsidP="00514496">
            <w:r>
              <w:t>(1.02, 1.02)</w:t>
            </w:r>
          </w:p>
        </w:tc>
        <w:tc>
          <w:tcPr>
            <w:tcW w:w="1611" w:type="dxa"/>
          </w:tcPr>
          <w:p w14:paraId="75CC4B75" w14:textId="77777777" w:rsidR="00B1394D" w:rsidRDefault="00DB3740" w:rsidP="00514496">
            <w:r>
              <w:t>1.02</w:t>
            </w:r>
          </w:p>
          <w:p w14:paraId="4DB439F7" w14:textId="07CE08C1" w:rsidR="00DB3740" w:rsidRDefault="00DB3740" w:rsidP="00514496">
            <w:r>
              <w:t>(1.02, 1.02)</w:t>
            </w:r>
          </w:p>
        </w:tc>
      </w:tr>
      <w:tr w:rsidR="000F30AF" w14:paraId="1841E55D" w14:textId="0477397E" w:rsidTr="000F30AF">
        <w:tc>
          <w:tcPr>
            <w:tcW w:w="2906" w:type="dxa"/>
          </w:tcPr>
          <w:p w14:paraId="4F234CB0" w14:textId="77777777" w:rsidR="000F30AF" w:rsidRDefault="000F30AF" w:rsidP="00514496">
            <w:r>
              <w:t>Average Number of Diagnoses Per Outpatient Encounter</w:t>
            </w:r>
          </w:p>
        </w:tc>
        <w:tc>
          <w:tcPr>
            <w:tcW w:w="1611" w:type="dxa"/>
          </w:tcPr>
          <w:p w14:paraId="31CDB884" w14:textId="77777777" w:rsidR="001A7BD3" w:rsidRDefault="00D4516D" w:rsidP="00514496">
            <w:r>
              <w:t>1.19</w:t>
            </w:r>
          </w:p>
          <w:p w14:paraId="6C7A5271" w14:textId="47BE3FD1" w:rsidR="00D4516D" w:rsidRDefault="00D4516D" w:rsidP="00514496">
            <w:r>
              <w:t>(1.18, 1.21)</w:t>
            </w:r>
          </w:p>
        </w:tc>
        <w:tc>
          <w:tcPr>
            <w:tcW w:w="1611" w:type="dxa"/>
          </w:tcPr>
          <w:p w14:paraId="7366C18C" w14:textId="77777777" w:rsidR="00FF4D39" w:rsidRDefault="00D428E7" w:rsidP="00514496">
            <w:r>
              <w:t>1.19</w:t>
            </w:r>
          </w:p>
          <w:p w14:paraId="005F6778" w14:textId="4A31B5A4" w:rsidR="00D428E7" w:rsidRDefault="00D428E7" w:rsidP="00514496">
            <w:r>
              <w:t>(1.17, 1.20)</w:t>
            </w:r>
          </w:p>
        </w:tc>
        <w:tc>
          <w:tcPr>
            <w:tcW w:w="1611" w:type="dxa"/>
          </w:tcPr>
          <w:p w14:paraId="03AB50E6" w14:textId="77777777" w:rsidR="00D47C29" w:rsidRDefault="00D53BC0" w:rsidP="00514496">
            <w:r>
              <w:t>1.19</w:t>
            </w:r>
          </w:p>
          <w:p w14:paraId="17AD1737" w14:textId="6C28286C" w:rsidR="00D53BC0" w:rsidRDefault="00D53BC0" w:rsidP="00514496">
            <w:r>
              <w:t>(1.17, 1.20)</w:t>
            </w:r>
          </w:p>
        </w:tc>
        <w:tc>
          <w:tcPr>
            <w:tcW w:w="1611" w:type="dxa"/>
          </w:tcPr>
          <w:p w14:paraId="00DA8AFE" w14:textId="77777777" w:rsidR="00B1394D" w:rsidRDefault="00DB3740" w:rsidP="00514496">
            <w:r>
              <w:t>1.18</w:t>
            </w:r>
          </w:p>
          <w:p w14:paraId="6CE549A6" w14:textId="5FC1E67C" w:rsidR="00DB3740" w:rsidRDefault="00DB3740" w:rsidP="00514496">
            <w:r>
              <w:t>(1.17, 1.20)</w:t>
            </w:r>
          </w:p>
        </w:tc>
      </w:tr>
      <w:tr w:rsidR="000F30AF" w14:paraId="78085A60" w14:textId="310CECF8" w:rsidTr="000F30AF">
        <w:tc>
          <w:tcPr>
            <w:tcW w:w="2906" w:type="dxa"/>
          </w:tcPr>
          <w:p w14:paraId="3308EA11" w14:textId="77777777" w:rsidR="000F30AF" w:rsidRDefault="000F30AF" w:rsidP="00514496">
            <w:r>
              <w:t>Elixhauser/AHRQ Comorbidities</w:t>
            </w:r>
          </w:p>
        </w:tc>
        <w:tc>
          <w:tcPr>
            <w:tcW w:w="1611" w:type="dxa"/>
          </w:tcPr>
          <w:p w14:paraId="13031C1A" w14:textId="77777777" w:rsidR="000F30AF" w:rsidRDefault="000F30AF" w:rsidP="00514496"/>
        </w:tc>
        <w:tc>
          <w:tcPr>
            <w:tcW w:w="1611" w:type="dxa"/>
          </w:tcPr>
          <w:p w14:paraId="305AB6C8" w14:textId="77777777" w:rsidR="000F30AF" w:rsidRDefault="000F30AF" w:rsidP="00514496"/>
        </w:tc>
        <w:tc>
          <w:tcPr>
            <w:tcW w:w="1611" w:type="dxa"/>
          </w:tcPr>
          <w:p w14:paraId="6939B6F9" w14:textId="77777777" w:rsidR="000F30AF" w:rsidRDefault="000F30AF" w:rsidP="00514496"/>
        </w:tc>
        <w:tc>
          <w:tcPr>
            <w:tcW w:w="1611" w:type="dxa"/>
          </w:tcPr>
          <w:p w14:paraId="57EBC5C7" w14:textId="77777777" w:rsidR="000F30AF" w:rsidRDefault="000F30AF" w:rsidP="00514496"/>
        </w:tc>
      </w:tr>
      <w:tr w:rsidR="000F30AF" w14:paraId="1225E3EB" w14:textId="22F82316" w:rsidTr="000F30AF">
        <w:tc>
          <w:tcPr>
            <w:tcW w:w="2906" w:type="dxa"/>
          </w:tcPr>
          <w:p w14:paraId="73800AA9" w14:textId="77777777" w:rsidR="000F30AF" w:rsidRDefault="000F30AF" w:rsidP="00514496">
            <w:r>
              <w:t xml:space="preserve">    Alcohol Abuse</w:t>
            </w:r>
          </w:p>
        </w:tc>
        <w:tc>
          <w:tcPr>
            <w:tcW w:w="1611" w:type="dxa"/>
          </w:tcPr>
          <w:p w14:paraId="6565F38B" w14:textId="77777777" w:rsidR="007D738C" w:rsidRDefault="00697431" w:rsidP="00514496">
            <w:r>
              <w:t>0.95</w:t>
            </w:r>
          </w:p>
          <w:p w14:paraId="42F39423" w14:textId="3964EE78" w:rsidR="00697431" w:rsidRDefault="00697431" w:rsidP="00514496">
            <w:r>
              <w:t>(0.76, 1.18)</w:t>
            </w:r>
          </w:p>
        </w:tc>
        <w:tc>
          <w:tcPr>
            <w:tcW w:w="1611" w:type="dxa"/>
          </w:tcPr>
          <w:p w14:paraId="6F469E58" w14:textId="77777777" w:rsidR="008219FE" w:rsidRDefault="005135F1" w:rsidP="00514496">
            <w:r>
              <w:t>0.97</w:t>
            </w:r>
          </w:p>
          <w:p w14:paraId="793F2E27" w14:textId="28E826C9" w:rsidR="005135F1" w:rsidRDefault="005135F1" w:rsidP="00514496">
            <w:r>
              <w:t>(0.78, 1.21)</w:t>
            </w:r>
          </w:p>
        </w:tc>
        <w:tc>
          <w:tcPr>
            <w:tcW w:w="1611" w:type="dxa"/>
          </w:tcPr>
          <w:p w14:paraId="71EE8CB5" w14:textId="77777777" w:rsidR="00C135F0" w:rsidRDefault="001A2EBC" w:rsidP="00514496">
            <w:r>
              <w:t>0.96</w:t>
            </w:r>
          </w:p>
          <w:p w14:paraId="6D4CCE14" w14:textId="574C043B" w:rsidR="001A2EBC" w:rsidRDefault="001A2EBC" w:rsidP="00514496">
            <w:r>
              <w:t>(0.77, 1.20)</w:t>
            </w:r>
          </w:p>
        </w:tc>
        <w:tc>
          <w:tcPr>
            <w:tcW w:w="1611" w:type="dxa"/>
          </w:tcPr>
          <w:p w14:paraId="27D84CE2" w14:textId="77777777" w:rsidR="00AF3235" w:rsidRDefault="00A60EB8" w:rsidP="00514496">
            <w:r>
              <w:t>0.97</w:t>
            </w:r>
          </w:p>
          <w:p w14:paraId="2466C89A" w14:textId="794A5D50" w:rsidR="00A60EB8" w:rsidRDefault="00A60EB8" w:rsidP="00514496">
            <w:r>
              <w:t>(0.77, 1.20)</w:t>
            </w:r>
          </w:p>
        </w:tc>
      </w:tr>
      <w:tr w:rsidR="000F30AF" w14:paraId="2D3498AE" w14:textId="6DC85D03" w:rsidTr="000F30AF">
        <w:tc>
          <w:tcPr>
            <w:tcW w:w="2906" w:type="dxa"/>
          </w:tcPr>
          <w:p w14:paraId="52A55ED9" w14:textId="77777777" w:rsidR="000F30AF" w:rsidRDefault="000F30AF" w:rsidP="00514496">
            <w:r>
              <w:t xml:space="preserve">    Anemia</w:t>
            </w:r>
          </w:p>
        </w:tc>
        <w:tc>
          <w:tcPr>
            <w:tcW w:w="1611" w:type="dxa"/>
          </w:tcPr>
          <w:p w14:paraId="3CC1B019" w14:textId="77777777" w:rsidR="007D738C" w:rsidRDefault="00CF1B28" w:rsidP="00514496">
            <w:r>
              <w:t>0.99</w:t>
            </w:r>
          </w:p>
          <w:p w14:paraId="486C7F08" w14:textId="6AF1994C" w:rsidR="00CF1B28" w:rsidRDefault="00CF1B28" w:rsidP="00514496">
            <w:r>
              <w:t>(0.97, 1.02)</w:t>
            </w:r>
          </w:p>
        </w:tc>
        <w:tc>
          <w:tcPr>
            <w:tcW w:w="1611" w:type="dxa"/>
          </w:tcPr>
          <w:p w14:paraId="52987530" w14:textId="77777777" w:rsidR="00CC1E56" w:rsidRDefault="00D428E7" w:rsidP="00514496">
            <w:r>
              <w:t>0.99</w:t>
            </w:r>
          </w:p>
          <w:p w14:paraId="6F91CDC9" w14:textId="113D851B" w:rsidR="00D428E7" w:rsidRDefault="00D428E7" w:rsidP="00514496">
            <w:r>
              <w:t>(0.96, 1.02)</w:t>
            </w:r>
          </w:p>
        </w:tc>
        <w:tc>
          <w:tcPr>
            <w:tcW w:w="1611" w:type="dxa"/>
          </w:tcPr>
          <w:p w14:paraId="6EB04AA6" w14:textId="77777777" w:rsidR="006E1F7F" w:rsidRDefault="0064419A" w:rsidP="00514496">
            <w:r>
              <w:t>0.99</w:t>
            </w:r>
          </w:p>
          <w:p w14:paraId="74491F9F" w14:textId="57816CBC" w:rsidR="0064419A" w:rsidRDefault="0064419A" w:rsidP="00514496">
            <w:r>
              <w:t>(0.97, 1.02)</w:t>
            </w:r>
          </w:p>
        </w:tc>
        <w:tc>
          <w:tcPr>
            <w:tcW w:w="1611" w:type="dxa"/>
          </w:tcPr>
          <w:p w14:paraId="1E9F5EE7" w14:textId="77777777" w:rsidR="00AF3235" w:rsidRDefault="00A3554C" w:rsidP="00514496">
            <w:r>
              <w:t>0.99</w:t>
            </w:r>
          </w:p>
          <w:p w14:paraId="3AA5261D" w14:textId="6BA4BFD0" w:rsidR="00A3554C" w:rsidRDefault="00A3554C" w:rsidP="00514496">
            <w:r>
              <w:t>(0.97, 1.02)</w:t>
            </w:r>
          </w:p>
        </w:tc>
      </w:tr>
      <w:tr w:rsidR="000F30AF" w14:paraId="75C824BA" w14:textId="665CAF16" w:rsidTr="000F30AF">
        <w:tc>
          <w:tcPr>
            <w:tcW w:w="2906" w:type="dxa"/>
          </w:tcPr>
          <w:p w14:paraId="55D209A0" w14:textId="77777777" w:rsidR="000F30AF" w:rsidRDefault="000F30AF" w:rsidP="00514496">
            <w:r>
              <w:t xml:space="preserve">    Blood Loss Amenia</w:t>
            </w:r>
          </w:p>
        </w:tc>
        <w:tc>
          <w:tcPr>
            <w:tcW w:w="1611" w:type="dxa"/>
          </w:tcPr>
          <w:p w14:paraId="6A0717BB" w14:textId="77777777" w:rsidR="007D44BC" w:rsidRDefault="00697431" w:rsidP="00514496">
            <w:r>
              <w:t>0.84</w:t>
            </w:r>
          </w:p>
          <w:p w14:paraId="4EFA8049" w14:textId="0434232A" w:rsidR="00697431" w:rsidRDefault="00697431" w:rsidP="00514496">
            <w:r>
              <w:t>(0.79, 0.90)</w:t>
            </w:r>
          </w:p>
        </w:tc>
        <w:tc>
          <w:tcPr>
            <w:tcW w:w="1611" w:type="dxa"/>
          </w:tcPr>
          <w:p w14:paraId="44C821B3" w14:textId="77777777" w:rsidR="007508FE" w:rsidRDefault="005135F1" w:rsidP="00514496">
            <w:r>
              <w:t>0.84</w:t>
            </w:r>
          </w:p>
          <w:p w14:paraId="5827AB34" w14:textId="74707552" w:rsidR="005135F1" w:rsidRDefault="005135F1" w:rsidP="00514496">
            <w:r>
              <w:t>(0.79, 0.90)</w:t>
            </w:r>
          </w:p>
        </w:tc>
        <w:tc>
          <w:tcPr>
            <w:tcW w:w="1611" w:type="dxa"/>
          </w:tcPr>
          <w:p w14:paraId="709D06D4" w14:textId="77777777" w:rsidR="00D3235B" w:rsidRDefault="00CD69F4" w:rsidP="00514496">
            <w:r>
              <w:t>0.84</w:t>
            </w:r>
          </w:p>
          <w:p w14:paraId="67290A17" w14:textId="4C311C9B" w:rsidR="00CD69F4" w:rsidRDefault="00CD69F4" w:rsidP="00514496">
            <w:r>
              <w:t>(0.79, 0.90)</w:t>
            </w:r>
          </w:p>
        </w:tc>
        <w:tc>
          <w:tcPr>
            <w:tcW w:w="1611" w:type="dxa"/>
          </w:tcPr>
          <w:p w14:paraId="24D2251E" w14:textId="77777777" w:rsidR="00DB2515" w:rsidRDefault="003F53EC" w:rsidP="00514496">
            <w:r>
              <w:t>0.84</w:t>
            </w:r>
          </w:p>
          <w:p w14:paraId="0CB5BFA7" w14:textId="71EE7C24" w:rsidR="003F53EC" w:rsidRDefault="003F53EC" w:rsidP="00514496">
            <w:r>
              <w:t>(0.78, 0.90)</w:t>
            </w:r>
          </w:p>
        </w:tc>
      </w:tr>
      <w:tr w:rsidR="000F30AF" w14:paraId="1ED672B8" w14:textId="0DCFC237" w:rsidTr="000F30AF">
        <w:tc>
          <w:tcPr>
            <w:tcW w:w="2906" w:type="dxa"/>
          </w:tcPr>
          <w:p w14:paraId="1A35D91A" w14:textId="77777777" w:rsidR="000F30AF" w:rsidRDefault="000F30AF" w:rsidP="00514496">
            <w:r>
              <w:t xml:space="preserve">    Coagulopathy </w:t>
            </w:r>
          </w:p>
        </w:tc>
        <w:tc>
          <w:tcPr>
            <w:tcW w:w="1611" w:type="dxa"/>
          </w:tcPr>
          <w:p w14:paraId="7B30EFC1" w14:textId="77777777" w:rsidR="00B009B1" w:rsidRDefault="00EA20F8" w:rsidP="00514496">
            <w:r>
              <w:t>0.99</w:t>
            </w:r>
          </w:p>
          <w:p w14:paraId="0479CADE" w14:textId="1D480FC7" w:rsidR="00EA20F8" w:rsidRDefault="00EA20F8" w:rsidP="00514496">
            <w:r>
              <w:t>(0.95, 1.04)</w:t>
            </w:r>
          </w:p>
        </w:tc>
        <w:tc>
          <w:tcPr>
            <w:tcW w:w="1611" w:type="dxa"/>
          </w:tcPr>
          <w:p w14:paraId="1717835E" w14:textId="77777777" w:rsidR="003F0823" w:rsidRDefault="009C7D46" w:rsidP="00514496">
            <w:r>
              <w:t>0.99</w:t>
            </w:r>
          </w:p>
          <w:p w14:paraId="4201D477" w14:textId="64C3BE09" w:rsidR="009C7D46" w:rsidRDefault="009C7D46" w:rsidP="00514496">
            <w:r>
              <w:t>(0.95, 1.04)</w:t>
            </w:r>
          </w:p>
        </w:tc>
        <w:tc>
          <w:tcPr>
            <w:tcW w:w="1611" w:type="dxa"/>
          </w:tcPr>
          <w:p w14:paraId="5D11AC3A" w14:textId="77777777" w:rsidR="000415A7" w:rsidRDefault="00FD189D" w:rsidP="00514496">
            <w:r>
              <w:t>0.99</w:t>
            </w:r>
          </w:p>
          <w:p w14:paraId="07F3CE36" w14:textId="5F1E18F9" w:rsidR="00FD189D" w:rsidRDefault="00FD189D" w:rsidP="00514496">
            <w:r>
              <w:t>(0.95, 1.04)</w:t>
            </w:r>
          </w:p>
        </w:tc>
        <w:tc>
          <w:tcPr>
            <w:tcW w:w="1611" w:type="dxa"/>
          </w:tcPr>
          <w:p w14:paraId="7AD4695C" w14:textId="77777777" w:rsidR="00E17538" w:rsidRDefault="00837A3C" w:rsidP="00514496">
            <w:r>
              <w:t>0.99</w:t>
            </w:r>
          </w:p>
          <w:p w14:paraId="765A762B" w14:textId="50C14589" w:rsidR="00837A3C" w:rsidRDefault="00837A3C" w:rsidP="00514496">
            <w:r>
              <w:t>(0.95, 1.04)</w:t>
            </w:r>
          </w:p>
        </w:tc>
      </w:tr>
      <w:tr w:rsidR="000F30AF" w14:paraId="0C06902D" w14:textId="2EF769C1" w:rsidTr="000F30AF">
        <w:tc>
          <w:tcPr>
            <w:tcW w:w="2906" w:type="dxa"/>
          </w:tcPr>
          <w:p w14:paraId="23FBC022" w14:textId="77777777" w:rsidR="000F30AF" w:rsidRDefault="000F30AF" w:rsidP="00514496">
            <w:r>
              <w:t xml:space="preserve">    COPD</w:t>
            </w:r>
          </w:p>
        </w:tc>
        <w:tc>
          <w:tcPr>
            <w:tcW w:w="1611" w:type="dxa"/>
          </w:tcPr>
          <w:p w14:paraId="6CF269A6" w14:textId="77777777" w:rsidR="0079001C" w:rsidRDefault="008A70AA" w:rsidP="00514496">
            <w:r>
              <w:t>0.83</w:t>
            </w:r>
          </w:p>
          <w:p w14:paraId="0DB88C26" w14:textId="4E5B59FF" w:rsidR="008A70AA" w:rsidRDefault="008A70AA" w:rsidP="00514496">
            <w:r>
              <w:t>(0.81, 0.85)</w:t>
            </w:r>
          </w:p>
        </w:tc>
        <w:tc>
          <w:tcPr>
            <w:tcW w:w="1611" w:type="dxa"/>
          </w:tcPr>
          <w:p w14:paraId="31715A95" w14:textId="77777777" w:rsidR="00FF4D39" w:rsidRDefault="00D428E7" w:rsidP="00514496">
            <w:r>
              <w:t>0.83</w:t>
            </w:r>
          </w:p>
          <w:p w14:paraId="4E51964A" w14:textId="5B445F82" w:rsidR="00D428E7" w:rsidRDefault="00D428E7" w:rsidP="00514496">
            <w:r>
              <w:t>(0.81, 0.85)</w:t>
            </w:r>
          </w:p>
        </w:tc>
        <w:tc>
          <w:tcPr>
            <w:tcW w:w="1611" w:type="dxa"/>
          </w:tcPr>
          <w:p w14:paraId="28F48A7F" w14:textId="77777777" w:rsidR="00E415EB" w:rsidRDefault="00D53BC0" w:rsidP="00514496">
            <w:r>
              <w:t>0.83</w:t>
            </w:r>
          </w:p>
          <w:p w14:paraId="112C6A1B" w14:textId="622F1A8E" w:rsidR="00D53BC0" w:rsidRDefault="00D53BC0" w:rsidP="00514496">
            <w:r>
              <w:t>(0.81, 0.85)</w:t>
            </w:r>
          </w:p>
        </w:tc>
        <w:tc>
          <w:tcPr>
            <w:tcW w:w="1611" w:type="dxa"/>
          </w:tcPr>
          <w:p w14:paraId="1AA79B43" w14:textId="77777777" w:rsidR="00D07032" w:rsidRDefault="001F46D0" w:rsidP="00514496">
            <w:r>
              <w:t>0.83</w:t>
            </w:r>
          </w:p>
          <w:p w14:paraId="64A0D3DF" w14:textId="39927DF1" w:rsidR="001F46D0" w:rsidRDefault="001F46D0" w:rsidP="00514496">
            <w:r>
              <w:t>(0.81, 0.85)</w:t>
            </w:r>
          </w:p>
        </w:tc>
      </w:tr>
      <w:tr w:rsidR="000F30AF" w14:paraId="0F53D7FD" w14:textId="242BF3EA" w:rsidTr="000F30AF">
        <w:tc>
          <w:tcPr>
            <w:tcW w:w="2906" w:type="dxa"/>
          </w:tcPr>
          <w:p w14:paraId="72D5CE2F" w14:textId="77777777" w:rsidR="000F30AF" w:rsidRDefault="000F30AF" w:rsidP="00514496">
            <w:r>
              <w:t xml:space="preserve">    Depression</w:t>
            </w:r>
          </w:p>
        </w:tc>
        <w:tc>
          <w:tcPr>
            <w:tcW w:w="1611" w:type="dxa"/>
          </w:tcPr>
          <w:p w14:paraId="5515675A" w14:textId="77777777" w:rsidR="007D738C" w:rsidRDefault="00110CF1" w:rsidP="00514496">
            <w:r>
              <w:t>1.01</w:t>
            </w:r>
          </w:p>
          <w:p w14:paraId="14E7927D" w14:textId="60C82C6E" w:rsidR="00110CF1" w:rsidRDefault="00110CF1" w:rsidP="00514496">
            <w:r>
              <w:t>(0.95, 1.07)</w:t>
            </w:r>
          </w:p>
        </w:tc>
        <w:tc>
          <w:tcPr>
            <w:tcW w:w="1611" w:type="dxa"/>
          </w:tcPr>
          <w:p w14:paraId="6439C2F4" w14:textId="77777777" w:rsidR="008219FE" w:rsidRDefault="005248AA" w:rsidP="00514496">
            <w:r>
              <w:t>1.05</w:t>
            </w:r>
          </w:p>
          <w:p w14:paraId="7A18E2A6" w14:textId="46398A23" w:rsidR="005248AA" w:rsidRDefault="005248AA" w:rsidP="00514496">
            <w:r>
              <w:t>(0.99, 1.11)</w:t>
            </w:r>
          </w:p>
        </w:tc>
        <w:tc>
          <w:tcPr>
            <w:tcW w:w="1611" w:type="dxa"/>
          </w:tcPr>
          <w:p w14:paraId="658C627C" w14:textId="77777777" w:rsidR="00C135F0" w:rsidRDefault="001A2EBC" w:rsidP="00514496">
            <w:r>
              <w:t>1.05</w:t>
            </w:r>
          </w:p>
          <w:p w14:paraId="7677F614" w14:textId="3C92A7B3" w:rsidR="001A2EBC" w:rsidRDefault="001A2EBC" w:rsidP="00514496">
            <w:r>
              <w:t>(0.99, 1.11)</w:t>
            </w:r>
          </w:p>
        </w:tc>
        <w:tc>
          <w:tcPr>
            <w:tcW w:w="1611" w:type="dxa"/>
          </w:tcPr>
          <w:p w14:paraId="02F5B4A0" w14:textId="77777777" w:rsidR="00AF3235" w:rsidRDefault="00CC7E7C" w:rsidP="00514496">
            <w:r>
              <w:t>1.04</w:t>
            </w:r>
          </w:p>
          <w:p w14:paraId="45392E40" w14:textId="0717EBAC" w:rsidR="00CC7E7C" w:rsidRDefault="00CC7E7C" w:rsidP="00514496">
            <w:r>
              <w:t>(0.98, 1.10)</w:t>
            </w:r>
          </w:p>
        </w:tc>
      </w:tr>
      <w:tr w:rsidR="000F30AF" w14:paraId="58E26E0C" w14:textId="02C8B31C" w:rsidTr="000F30AF">
        <w:tc>
          <w:tcPr>
            <w:tcW w:w="2906" w:type="dxa"/>
          </w:tcPr>
          <w:p w14:paraId="1E91C294" w14:textId="77777777" w:rsidR="000F30AF" w:rsidRDefault="000F30AF" w:rsidP="00514496">
            <w:r>
              <w:t xml:space="preserve">    Diabetes without Complications</w:t>
            </w:r>
          </w:p>
        </w:tc>
        <w:tc>
          <w:tcPr>
            <w:tcW w:w="1611" w:type="dxa"/>
          </w:tcPr>
          <w:p w14:paraId="7A7D664D" w14:textId="77777777" w:rsidR="0079001C" w:rsidRDefault="006E0CD1" w:rsidP="00514496">
            <w:r>
              <w:t>0.94</w:t>
            </w:r>
          </w:p>
          <w:p w14:paraId="18790A11" w14:textId="2EE64F34" w:rsidR="006E0CD1" w:rsidRDefault="006E0CD1" w:rsidP="00514496">
            <w:r>
              <w:t>(0.91, 0.96)</w:t>
            </w:r>
          </w:p>
        </w:tc>
        <w:tc>
          <w:tcPr>
            <w:tcW w:w="1611" w:type="dxa"/>
          </w:tcPr>
          <w:p w14:paraId="332DFCCD" w14:textId="77777777" w:rsidR="00CC1E56" w:rsidRDefault="00D428E7" w:rsidP="00514496">
            <w:r>
              <w:t>0.94</w:t>
            </w:r>
          </w:p>
          <w:p w14:paraId="3A1C96C0" w14:textId="2FF5D09F" w:rsidR="00D428E7" w:rsidRDefault="00D428E7" w:rsidP="00514496">
            <w:r>
              <w:t>(0.92, 0.97)</w:t>
            </w:r>
          </w:p>
        </w:tc>
        <w:tc>
          <w:tcPr>
            <w:tcW w:w="1611" w:type="dxa"/>
          </w:tcPr>
          <w:p w14:paraId="6C185CFE" w14:textId="77777777" w:rsidR="00E415EB" w:rsidRDefault="0064419A" w:rsidP="00514496">
            <w:r>
              <w:t>0.94</w:t>
            </w:r>
          </w:p>
          <w:p w14:paraId="2B688073" w14:textId="166D5AA7" w:rsidR="0064419A" w:rsidRDefault="0064419A" w:rsidP="00514496">
            <w:r>
              <w:t>(0.92, 0.97)</w:t>
            </w:r>
          </w:p>
        </w:tc>
        <w:tc>
          <w:tcPr>
            <w:tcW w:w="1611" w:type="dxa"/>
          </w:tcPr>
          <w:p w14:paraId="681C3AC7" w14:textId="77777777" w:rsidR="00D07032" w:rsidRDefault="001F46D0" w:rsidP="00514496">
            <w:r>
              <w:t>0.94</w:t>
            </w:r>
          </w:p>
          <w:p w14:paraId="688BEE25" w14:textId="36C420B1" w:rsidR="001F46D0" w:rsidRDefault="001F46D0" w:rsidP="00514496">
            <w:r>
              <w:t>(0.92, 0.97)</w:t>
            </w:r>
          </w:p>
        </w:tc>
      </w:tr>
      <w:tr w:rsidR="000F30AF" w14:paraId="2536C91D" w14:textId="4C054732" w:rsidTr="000F30AF">
        <w:tc>
          <w:tcPr>
            <w:tcW w:w="2906" w:type="dxa"/>
          </w:tcPr>
          <w:p w14:paraId="01A4AABD" w14:textId="77777777" w:rsidR="000F30AF" w:rsidRDefault="000F30AF" w:rsidP="00514496">
            <w:r>
              <w:t xml:space="preserve">    Diabetes with Complications</w:t>
            </w:r>
          </w:p>
        </w:tc>
        <w:tc>
          <w:tcPr>
            <w:tcW w:w="1611" w:type="dxa"/>
          </w:tcPr>
          <w:p w14:paraId="57A51ACE" w14:textId="77777777" w:rsidR="0079001C" w:rsidRDefault="002F575E" w:rsidP="00514496">
            <w:r>
              <w:t>1.04</w:t>
            </w:r>
          </w:p>
          <w:p w14:paraId="6C89526C" w14:textId="2991E68D" w:rsidR="002F575E" w:rsidRDefault="002F575E" w:rsidP="00514496">
            <w:r>
              <w:t>(1.00, 1.07)</w:t>
            </w:r>
          </w:p>
        </w:tc>
        <w:tc>
          <w:tcPr>
            <w:tcW w:w="1611" w:type="dxa"/>
          </w:tcPr>
          <w:p w14:paraId="04B7DB67" w14:textId="77777777" w:rsidR="00FF4D39" w:rsidRDefault="00421E1E" w:rsidP="00514496">
            <w:r>
              <w:t>1.04</w:t>
            </w:r>
          </w:p>
          <w:p w14:paraId="2819EF7A" w14:textId="06215147" w:rsidR="00421E1E" w:rsidRDefault="00421E1E" w:rsidP="00514496">
            <w:r>
              <w:t>(1.00, 1.07)</w:t>
            </w:r>
          </w:p>
        </w:tc>
        <w:tc>
          <w:tcPr>
            <w:tcW w:w="1611" w:type="dxa"/>
          </w:tcPr>
          <w:p w14:paraId="4A7EC9AA" w14:textId="77777777" w:rsidR="00D47C29" w:rsidRDefault="00FD189D" w:rsidP="00514496">
            <w:r>
              <w:t>1.04</w:t>
            </w:r>
          </w:p>
          <w:p w14:paraId="5326FC1C" w14:textId="4ECB3CAD" w:rsidR="00FD189D" w:rsidRDefault="00FD189D" w:rsidP="00514496">
            <w:r>
              <w:t>(1.00, 1.08)</w:t>
            </w:r>
          </w:p>
        </w:tc>
        <w:tc>
          <w:tcPr>
            <w:tcW w:w="1611" w:type="dxa"/>
          </w:tcPr>
          <w:p w14:paraId="65A4BFBC" w14:textId="77777777" w:rsidR="00D07032" w:rsidRDefault="00837A3C" w:rsidP="00514496">
            <w:r>
              <w:t>1.03</w:t>
            </w:r>
          </w:p>
          <w:p w14:paraId="01891C0A" w14:textId="130C38F7" w:rsidR="00837A3C" w:rsidRDefault="00837A3C" w:rsidP="00514496">
            <w:r>
              <w:t>(1.00, 1.07)</w:t>
            </w:r>
          </w:p>
        </w:tc>
      </w:tr>
      <w:tr w:rsidR="000F30AF" w14:paraId="1A49F370" w14:textId="344D9B43" w:rsidTr="000F30AF">
        <w:tc>
          <w:tcPr>
            <w:tcW w:w="2906" w:type="dxa"/>
          </w:tcPr>
          <w:p w14:paraId="41CE16B5" w14:textId="77777777" w:rsidR="000F30AF" w:rsidRDefault="000F30AF" w:rsidP="00514496">
            <w:r>
              <w:t xml:space="preserve">    Drug Abuse</w:t>
            </w:r>
          </w:p>
        </w:tc>
        <w:tc>
          <w:tcPr>
            <w:tcW w:w="1611" w:type="dxa"/>
          </w:tcPr>
          <w:p w14:paraId="28B3AA2A" w14:textId="77777777" w:rsidR="00652568" w:rsidRDefault="00697431" w:rsidP="00514496">
            <w:r>
              <w:t>1.12</w:t>
            </w:r>
          </w:p>
          <w:p w14:paraId="3B99103C" w14:textId="072B4F9A" w:rsidR="00697431" w:rsidRDefault="00697431" w:rsidP="00514496">
            <w:r>
              <w:t>(0.99, 1.26)</w:t>
            </w:r>
          </w:p>
        </w:tc>
        <w:tc>
          <w:tcPr>
            <w:tcW w:w="1611" w:type="dxa"/>
          </w:tcPr>
          <w:p w14:paraId="217E7404" w14:textId="77777777" w:rsidR="005A24C1" w:rsidRDefault="005135F1" w:rsidP="005135F1">
            <w:r>
              <w:t>1.14</w:t>
            </w:r>
          </w:p>
          <w:p w14:paraId="3CFA64D9" w14:textId="1FDF0DD3" w:rsidR="005135F1" w:rsidRDefault="005135F1" w:rsidP="005135F1">
            <w:r>
              <w:t>(1.02, 1.29)</w:t>
            </w:r>
          </w:p>
        </w:tc>
        <w:tc>
          <w:tcPr>
            <w:tcW w:w="1611" w:type="dxa"/>
          </w:tcPr>
          <w:p w14:paraId="62E5E739" w14:textId="77777777" w:rsidR="00901196" w:rsidRDefault="00CD69F4" w:rsidP="00514496">
            <w:r>
              <w:t>1.13</w:t>
            </w:r>
          </w:p>
          <w:p w14:paraId="117857D4" w14:textId="1932D0DE" w:rsidR="00CD69F4" w:rsidRDefault="00CD69F4" w:rsidP="00514496">
            <w:r>
              <w:t>(1.01, 1.27)</w:t>
            </w:r>
          </w:p>
        </w:tc>
        <w:tc>
          <w:tcPr>
            <w:tcW w:w="1611" w:type="dxa"/>
          </w:tcPr>
          <w:p w14:paraId="2EE31D76" w14:textId="77777777" w:rsidR="00D07B72" w:rsidRDefault="003F53EC" w:rsidP="00514496">
            <w:r>
              <w:t>1.14</w:t>
            </w:r>
          </w:p>
          <w:p w14:paraId="204A1A61" w14:textId="6423F4EA" w:rsidR="003F53EC" w:rsidRDefault="003F53EC" w:rsidP="00514496">
            <w:r>
              <w:t>(1.01, 1.28)</w:t>
            </w:r>
          </w:p>
        </w:tc>
      </w:tr>
      <w:tr w:rsidR="000F30AF" w14:paraId="5FD5C659" w14:textId="02DA7863" w:rsidTr="000F30AF">
        <w:tc>
          <w:tcPr>
            <w:tcW w:w="2906" w:type="dxa"/>
          </w:tcPr>
          <w:p w14:paraId="220CCB08" w14:textId="77777777" w:rsidR="000F30AF" w:rsidRDefault="000F30AF" w:rsidP="00514496">
            <w:r>
              <w:t xml:space="preserve">    Fluid and Electrolyte Disorders</w:t>
            </w:r>
          </w:p>
        </w:tc>
        <w:tc>
          <w:tcPr>
            <w:tcW w:w="1611" w:type="dxa"/>
          </w:tcPr>
          <w:p w14:paraId="7C3C7BBD" w14:textId="77777777" w:rsidR="0079001C" w:rsidRDefault="00EA20F8" w:rsidP="00514496">
            <w:r>
              <w:t>0.99</w:t>
            </w:r>
          </w:p>
          <w:p w14:paraId="7C39B04E" w14:textId="303E2255" w:rsidR="00EA20F8" w:rsidRDefault="00EA20F8" w:rsidP="00514496">
            <w:r>
              <w:t>(0.96, 1.02)</w:t>
            </w:r>
          </w:p>
        </w:tc>
        <w:tc>
          <w:tcPr>
            <w:tcW w:w="1611" w:type="dxa"/>
          </w:tcPr>
          <w:p w14:paraId="7352A5C3" w14:textId="77777777" w:rsidR="00FF4D39" w:rsidRDefault="00421E1E" w:rsidP="00514496">
            <w:r>
              <w:t>0.99</w:t>
            </w:r>
          </w:p>
          <w:p w14:paraId="614697E3" w14:textId="24FCB353" w:rsidR="00421E1E" w:rsidRDefault="00421E1E" w:rsidP="00514496">
            <w:r>
              <w:t>(0.96, 1.02)</w:t>
            </w:r>
          </w:p>
        </w:tc>
        <w:tc>
          <w:tcPr>
            <w:tcW w:w="1611" w:type="dxa"/>
          </w:tcPr>
          <w:p w14:paraId="640EF7F6" w14:textId="77777777" w:rsidR="00D47C29" w:rsidRDefault="00FD189D" w:rsidP="00514496">
            <w:r>
              <w:t>0.99</w:t>
            </w:r>
          </w:p>
          <w:p w14:paraId="355C1A0A" w14:textId="754993C8" w:rsidR="00FD189D" w:rsidRDefault="00FD189D" w:rsidP="00514496">
            <w:r>
              <w:t>(0.96, 1.02)</w:t>
            </w:r>
          </w:p>
        </w:tc>
        <w:tc>
          <w:tcPr>
            <w:tcW w:w="1611" w:type="dxa"/>
          </w:tcPr>
          <w:p w14:paraId="5E1E5D3C" w14:textId="77777777" w:rsidR="000E13A2" w:rsidRDefault="00837A3C" w:rsidP="00514496">
            <w:r>
              <w:t>0.99</w:t>
            </w:r>
          </w:p>
          <w:p w14:paraId="12492231" w14:textId="663A64AE" w:rsidR="00837A3C" w:rsidRDefault="00837A3C" w:rsidP="00514496">
            <w:r>
              <w:t>(0.96, 1.02)</w:t>
            </w:r>
          </w:p>
        </w:tc>
      </w:tr>
      <w:tr w:rsidR="000F30AF" w14:paraId="26D0C0B6" w14:textId="544BC522" w:rsidTr="000F30AF">
        <w:tc>
          <w:tcPr>
            <w:tcW w:w="2906" w:type="dxa"/>
          </w:tcPr>
          <w:p w14:paraId="2727395F" w14:textId="77777777" w:rsidR="000F30AF" w:rsidRDefault="000F30AF" w:rsidP="00514496">
            <w:r>
              <w:t xml:space="preserve">    Heart Failure</w:t>
            </w:r>
          </w:p>
        </w:tc>
        <w:tc>
          <w:tcPr>
            <w:tcW w:w="1611" w:type="dxa"/>
          </w:tcPr>
          <w:p w14:paraId="25ADADCB" w14:textId="77777777" w:rsidR="00CC2E4E" w:rsidRDefault="00EA20F8" w:rsidP="00514496">
            <w:r>
              <w:t>0.77</w:t>
            </w:r>
          </w:p>
          <w:p w14:paraId="4D64F970" w14:textId="2E1FEF0B" w:rsidR="00EA20F8" w:rsidRDefault="00EA20F8" w:rsidP="00514496">
            <w:r>
              <w:lastRenderedPageBreak/>
              <w:t>(0.74, 0.80)</w:t>
            </w:r>
          </w:p>
        </w:tc>
        <w:tc>
          <w:tcPr>
            <w:tcW w:w="1611" w:type="dxa"/>
          </w:tcPr>
          <w:p w14:paraId="68843462" w14:textId="77777777" w:rsidR="00D271A5" w:rsidRDefault="00421E1E" w:rsidP="00514496">
            <w:r>
              <w:lastRenderedPageBreak/>
              <w:t>0.77</w:t>
            </w:r>
          </w:p>
          <w:p w14:paraId="3D46BBA3" w14:textId="77DD4AB5" w:rsidR="00421E1E" w:rsidRDefault="00421E1E" w:rsidP="00514496">
            <w:r>
              <w:lastRenderedPageBreak/>
              <w:t>(0.74, 0.80)</w:t>
            </w:r>
          </w:p>
        </w:tc>
        <w:tc>
          <w:tcPr>
            <w:tcW w:w="1611" w:type="dxa"/>
          </w:tcPr>
          <w:p w14:paraId="48798C0C" w14:textId="77777777" w:rsidR="00B2271F" w:rsidRDefault="00FD189D" w:rsidP="00514496">
            <w:r>
              <w:lastRenderedPageBreak/>
              <w:t>0.77</w:t>
            </w:r>
          </w:p>
          <w:p w14:paraId="43C6E3D2" w14:textId="77098F05" w:rsidR="00FD189D" w:rsidRDefault="00FD189D" w:rsidP="00514496">
            <w:r>
              <w:lastRenderedPageBreak/>
              <w:t>(0.74. 0.80)</w:t>
            </w:r>
          </w:p>
        </w:tc>
        <w:tc>
          <w:tcPr>
            <w:tcW w:w="1611" w:type="dxa"/>
          </w:tcPr>
          <w:p w14:paraId="62C85ECA" w14:textId="77777777" w:rsidR="00773052" w:rsidRDefault="00837A3C" w:rsidP="00514496">
            <w:r>
              <w:lastRenderedPageBreak/>
              <w:t>0.77</w:t>
            </w:r>
          </w:p>
          <w:p w14:paraId="79D67912" w14:textId="3EA592B2" w:rsidR="00837A3C" w:rsidRDefault="00837A3C" w:rsidP="00514496">
            <w:r>
              <w:lastRenderedPageBreak/>
              <w:t>(0.74, 0.80)</w:t>
            </w:r>
          </w:p>
        </w:tc>
      </w:tr>
      <w:tr w:rsidR="000F30AF" w14:paraId="44FCEC10" w14:textId="7E03A80D" w:rsidTr="000F30AF">
        <w:tc>
          <w:tcPr>
            <w:tcW w:w="2906" w:type="dxa"/>
          </w:tcPr>
          <w:p w14:paraId="317DDFBC" w14:textId="77777777" w:rsidR="000F30AF" w:rsidRDefault="000F30AF" w:rsidP="00514496">
            <w:r>
              <w:lastRenderedPageBreak/>
              <w:t xml:space="preserve">    HIV</w:t>
            </w:r>
          </w:p>
        </w:tc>
        <w:tc>
          <w:tcPr>
            <w:tcW w:w="1611" w:type="dxa"/>
          </w:tcPr>
          <w:p w14:paraId="35A6CF83" w14:textId="77777777" w:rsidR="0070462D" w:rsidRDefault="00697431" w:rsidP="00514496">
            <w:r>
              <w:t>0.69</w:t>
            </w:r>
          </w:p>
          <w:p w14:paraId="21A4C68D" w14:textId="55F46441" w:rsidR="00697431" w:rsidRDefault="00697431" w:rsidP="00514496">
            <w:r>
              <w:t>(0.53, 0.90)</w:t>
            </w:r>
          </w:p>
        </w:tc>
        <w:tc>
          <w:tcPr>
            <w:tcW w:w="1611" w:type="dxa"/>
          </w:tcPr>
          <w:p w14:paraId="098D5C62" w14:textId="77777777" w:rsidR="00EA04FD" w:rsidRDefault="005135F1" w:rsidP="00514496">
            <w:r>
              <w:t>0.67</w:t>
            </w:r>
          </w:p>
          <w:p w14:paraId="4ACCFDE4" w14:textId="696EF624" w:rsidR="005135F1" w:rsidRDefault="005135F1" w:rsidP="00514496">
            <w:r>
              <w:t>(0.52, 0.88)</w:t>
            </w:r>
          </w:p>
        </w:tc>
        <w:tc>
          <w:tcPr>
            <w:tcW w:w="1611" w:type="dxa"/>
          </w:tcPr>
          <w:p w14:paraId="46E48D9B" w14:textId="77777777" w:rsidR="0083747C" w:rsidRDefault="00CD69F4" w:rsidP="00514496">
            <w:r>
              <w:t>0.67</w:t>
            </w:r>
          </w:p>
          <w:p w14:paraId="107E72F2" w14:textId="0691668C" w:rsidR="00CD69F4" w:rsidRDefault="00CD69F4" w:rsidP="00514496">
            <w:r>
              <w:t>(0.52, 0.88)</w:t>
            </w:r>
          </w:p>
        </w:tc>
        <w:tc>
          <w:tcPr>
            <w:tcW w:w="1611" w:type="dxa"/>
          </w:tcPr>
          <w:p w14:paraId="71E79B42" w14:textId="77777777" w:rsidR="00DB2515" w:rsidRDefault="003F53EC" w:rsidP="00514496">
            <w:r>
              <w:t>0.68</w:t>
            </w:r>
          </w:p>
          <w:p w14:paraId="6D52F7C7" w14:textId="1E078879" w:rsidR="003F53EC" w:rsidRDefault="003F53EC" w:rsidP="00514496">
            <w:r>
              <w:t>(0.52, 0.88)</w:t>
            </w:r>
          </w:p>
        </w:tc>
      </w:tr>
      <w:tr w:rsidR="000F30AF" w14:paraId="2DA412C7" w14:textId="1DF06B7A" w:rsidTr="000F30AF">
        <w:tc>
          <w:tcPr>
            <w:tcW w:w="2906" w:type="dxa"/>
          </w:tcPr>
          <w:p w14:paraId="35F90791" w14:textId="77777777" w:rsidR="000F30AF" w:rsidRDefault="000F30AF" w:rsidP="00514496">
            <w:r>
              <w:t xml:space="preserve">    Hypertension without Complications</w:t>
            </w:r>
          </w:p>
        </w:tc>
        <w:tc>
          <w:tcPr>
            <w:tcW w:w="1611" w:type="dxa"/>
          </w:tcPr>
          <w:p w14:paraId="54B98A0C" w14:textId="77777777" w:rsidR="0079001C" w:rsidRDefault="008A70AA" w:rsidP="00514496">
            <w:r>
              <w:t>1.08</w:t>
            </w:r>
          </w:p>
          <w:p w14:paraId="1DBD9AA1" w14:textId="3ABABBFB" w:rsidR="008A70AA" w:rsidRDefault="008A70AA" w:rsidP="00514496">
            <w:r>
              <w:t>(1.05, 1.10)</w:t>
            </w:r>
          </w:p>
        </w:tc>
        <w:tc>
          <w:tcPr>
            <w:tcW w:w="1611" w:type="dxa"/>
          </w:tcPr>
          <w:p w14:paraId="08C02A86" w14:textId="77777777" w:rsidR="00FF4D39" w:rsidRDefault="00D428E7" w:rsidP="00514496">
            <w:r>
              <w:t>1.08</w:t>
            </w:r>
          </w:p>
          <w:p w14:paraId="1DBCB72B" w14:textId="07895B6B" w:rsidR="00D428E7" w:rsidRDefault="00D428E7" w:rsidP="00514496">
            <w:r>
              <w:t>(1.05, 1.10)</w:t>
            </w:r>
          </w:p>
        </w:tc>
        <w:tc>
          <w:tcPr>
            <w:tcW w:w="1611" w:type="dxa"/>
          </w:tcPr>
          <w:p w14:paraId="193888EC" w14:textId="77777777" w:rsidR="00D47C29" w:rsidRDefault="00D53BC0" w:rsidP="00514496">
            <w:r>
              <w:t>1.08</w:t>
            </w:r>
          </w:p>
          <w:p w14:paraId="55261ADE" w14:textId="20C65370" w:rsidR="00D53BC0" w:rsidRDefault="00D53BC0" w:rsidP="00514496">
            <w:r>
              <w:t>(1.05, 1.10)</w:t>
            </w:r>
          </w:p>
        </w:tc>
        <w:tc>
          <w:tcPr>
            <w:tcW w:w="1611" w:type="dxa"/>
          </w:tcPr>
          <w:p w14:paraId="42797FE4" w14:textId="77777777" w:rsidR="000E13A2" w:rsidRDefault="001F46D0" w:rsidP="00514496">
            <w:r>
              <w:t>1.08</w:t>
            </w:r>
          </w:p>
          <w:p w14:paraId="2B57E9C9" w14:textId="2C163F56" w:rsidR="001F46D0" w:rsidRDefault="001F46D0" w:rsidP="00514496">
            <w:r>
              <w:t>(1.05, 1.10)</w:t>
            </w:r>
          </w:p>
        </w:tc>
      </w:tr>
      <w:tr w:rsidR="000F30AF" w14:paraId="33AF6E1A" w14:textId="4B968A23" w:rsidTr="000F30AF">
        <w:tc>
          <w:tcPr>
            <w:tcW w:w="2906" w:type="dxa"/>
          </w:tcPr>
          <w:p w14:paraId="0A71329D" w14:textId="77777777" w:rsidR="000F30AF" w:rsidRDefault="000F30AF" w:rsidP="00514496">
            <w:r>
              <w:t xml:space="preserve">    Hypertension with Complications</w:t>
            </w:r>
          </w:p>
        </w:tc>
        <w:tc>
          <w:tcPr>
            <w:tcW w:w="1611" w:type="dxa"/>
          </w:tcPr>
          <w:p w14:paraId="419A1999" w14:textId="77777777" w:rsidR="00980FC5" w:rsidRDefault="00EA20F8" w:rsidP="00514496">
            <w:r>
              <w:t>0.98</w:t>
            </w:r>
          </w:p>
          <w:p w14:paraId="566B2279" w14:textId="4A7947E2" w:rsidR="00EA20F8" w:rsidRDefault="00EA20F8" w:rsidP="00514496">
            <w:r>
              <w:t>(0.95, 1.01)</w:t>
            </w:r>
          </w:p>
        </w:tc>
        <w:tc>
          <w:tcPr>
            <w:tcW w:w="1611" w:type="dxa"/>
          </w:tcPr>
          <w:p w14:paraId="06F7BD69" w14:textId="77777777" w:rsidR="003F0823" w:rsidRDefault="009C7D46" w:rsidP="00514496">
            <w:r>
              <w:t>0.98</w:t>
            </w:r>
          </w:p>
          <w:p w14:paraId="6C8D7797" w14:textId="7A86EE19" w:rsidR="009C7D46" w:rsidRDefault="009C7D46" w:rsidP="00514496">
            <w:r>
              <w:t>(0.95, 1.01)</w:t>
            </w:r>
          </w:p>
        </w:tc>
        <w:tc>
          <w:tcPr>
            <w:tcW w:w="1611" w:type="dxa"/>
          </w:tcPr>
          <w:p w14:paraId="114BFCA7" w14:textId="77777777" w:rsidR="00DC7C5F" w:rsidRDefault="00FD189D" w:rsidP="00514496">
            <w:r>
              <w:t>0.98</w:t>
            </w:r>
          </w:p>
          <w:p w14:paraId="1E84B875" w14:textId="3240D441" w:rsidR="00FD189D" w:rsidRDefault="00FD189D" w:rsidP="00514496">
            <w:r>
              <w:t>(0.95, 1.01)</w:t>
            </w:r>
          </w:p>
        </w:tc>
        <w:tc>
          <w:tcPr>
            <w:tcW w:w="1611" w:type="dxa"/>
          </w:tcPr>
          <w:p w14:paraId="4FC6EB42" w14:textId="77777777" w:rsidR="00BD6701" w:rsidRDefault="00837A3C" w:rsidP="00514496">
            <w:r>
              <w:t>0.98</w:t>
            </w:r>
          </w:p>
          <w:p w14:paraId="693E450B" w14:textId="3F5949D6" w:rsidR="00837A3C" w:rsidRDefault="00837A3C" w:rsidP="00514496">
            <w:r>
              <w:t>(0.95, 1.01)</w:t>
            </w:r>
          </w:p>
        </w:tc>
      </w:tr>
      <w:tr w:rsidR="000F30AF" w14:paraId="17B120BD" w14:textId="3AE92CC3" w:rsidTr="000F30AF">
        <w:tc>
          <w:tcPr>
            <w:tcW w:w="2906" w:type="dxa"/>
          </w:tcPr>
          <w:p w14:paraId="6C1FB6B5" w14:textId="77777777" w:rsidR="000F30AF" w:rsidRDefault="000F30AF" w:rsidP="00514496">
            <w:r>
              <w:t xml:space="preserve">    Hypothyroidism</w:t>
            </w:r>
          </w:p>
        </w:tc>
        <w:tc>
          <w:tcPr>
            <w:tcW w:w="1611" w:type="dxa"/>
          </w:tcPr>
          <w:p w14:paraId="77C2A03C" w14:textId="77777777" w:rsidR="007D738C" w:rsidRDefault="002F575E" w:rsidP="00514496">
            <w:r>
              <w:t>1.09</w:t>
            </w:r>
          </w:p>
          <w:p w14:paraId="7F07BE21" w14:textId="5DA4347F" w:rsidR="002F575E" w:rsidRDefault="002F575E" w:rsidP="00514496">
            <w:r>
              <w:t>(1.06, 1.12)</w:t>
            </w:r>
          </w:p>
        </w:tc>
        <w:tc>
          <w:tcPr>
            <w:tcW w:w="1611" w:type="dxa"/>
          </w:tcPr>
          <w:p w14:paraId="56A11A9B" w14:textId="77777777" w:rsidR="008219FE" w:rsidRDefault="005248AA" w:rsidP="00514496">
            <w:r>
              <w:t>1.10</w:t>
            </w:r>
          </w:p>
          <w:p w14:paraId="6EC54EE2" w14:textId="1CF525D3" w:rsidR="005248AA" w:rsidRDefault="005248AA" w:rsidP="00514496">
            <w:r>
              <w:t>(1.07, 1.13)</w:t>
            </w:r>
          </w:p>
        </w:tc>
        <w:tc>
          <w:tcPr>
            <w:tcW w:w="1611" w:type="dxa"/>
          </w:tcPr>
          <w:p w14:paraId="7D870017" w14:textId="77777777" w:rsidR="006E1F7F" w:rsidRDefault="001A2EBC" w:rsidP="00514496">
            <w:r>
              <w:t>1.10</w:t>
            </w:r>
          </w:p>
          <w:p w14:paraId="2B6D58D0" w14:textId="02FC9599" w:rsidR="001A2EBC" w:rsidRDefault="001A2EBC" w:rsidP="00514496">
            <w:r>
              <w:t>(1.07, 1.13)</w:t>
            </w:r>
          </w:p>
        </w:tc>
        <w:tc>
          <w:tcPr>
            <w:tcW w:w="1611" w:type="dxa"/>
          </w:tcPr>
          <w:p w14:paraId="53995BA8" w14:textId="77777777" w:rsidR="00AF3235" w:rsidRDefault="00632A49" w:rsidP="00514496">
            <w:r>
              <w:t>1.10</w:t>
            </w:r>
          </w:p>
          <w:p w14:paraId="1E67064A" w14:textId="22938504" w:rsidR="00632A49" w:rsidRDefault="00632A49" w:rsidP="00514496">
            <w:r>
              <w:t>(1.07, 1.13)</w:t>
            </w:r>
          </w:p>
        </w:tc>
      </w:tr>
      <w:tr w:rsidR="000F30AF" w14:paraId="4E44A1C0" w14:textId="41AF5E5D" w:rsidTr="000F30AF">
        <w:tc>
          <w:tcPr>
            <w:tcW w:w="2906" w:type="dxa"/>
          </w:tcPr>
          <w:p w14:paraId="0141A431" w14:textId="77777777" w:rsidR="000F30AF" w:rsidRDefault="000F30AF" w:rsidP="00514496">
            <w:r>
              <w:t xml:space="preserve">    Liver Disorders</w:t>
            </w:r>
          </w:p>
        </w:tc>
        <w:tc>
          <w:tcPr>
            <w:tcW w:w="1611" w:type="dxa"/>
          </w:tcPr>
          <w:p w14:paraId="1D7B33F7" w14:textId="77777777" w:rsidR="0070462D" w:rsidRDefault="00697431" w:rsidP="00514496">
            <w:r>
              <w:t>0.93</w:t>
            </w:r>
          </w:p>
          <w:p w14:paraId="03F74218" w14:textId="6A98CA93" w:rsidR="00697431" w:rsidRDefault="00697431" w:rsidP="00514496">
            <w:r>
              <w:t>(0.89, 0.98)</w:t>
            </w:r>
          </w:p>
        </w:tc>
        <w:tc>
          <w:tcPr>
            <w:tcW w:w="1611" w:type="dxa"/>
          </w:tcPr>
          <w:p w14:paraId="00AF1964" w14:textId="77777777" w:rsidR="007508FE" w:rsidRDefault="005135F1" w:rsidP="00514496">
            <w:r>
              <w:t>0.93</w:t>
            </w:r>
          </w:p>
          <w:p w14:paraId="4E197A92" w14:textId="38BB0861" w:rsidR="005135F1" w:rsidRDefault="005135F1" w:rsidP="00514496">
            <w:r>
              <w:t>(0.88, 0.97)</w:t>
            </w:r>
          </w:p>
        </w:tc>
        <w:tc>
          <w:tcPr>
            <w:tcW w:w="1611" w:type="dxa"/>
          </w:tcPr>
          <w:p w14:paraId="33E35E85" w14:textId="77777777" w:rsidR="00D3235B" w:rsidRDefault="001A2EBC" w:rsidP="00514496">
            <w:r>
              <w:t>0.93</w:t>
            </w:r>
          </w:p>
          <w:p w14:paraId="50B3244F" w14:textId="69D7EA18" w:rsidR="001A2EBC" w:rsidRDefault="001A2EBC" w:rsidP="00514496">
            <w:r>
              <w:t>(0.89, 0.98)</w:t>
            </w:r>
          </w:p>
        </w:tc>
        <w:tc>
          <w:tcPr>
            <w:tcW w:w="1611" w:type="dxa"/>
          </w:tcPr>
          <w:p w14:paraId="5FE62797" w14:textId="77777777" w:rsidR="00DB2515" w:rsidRDefault="003F53EC" w:rsidP="00514496">
            <w:r>
              <w:t>0.93</w:t>
            </w:r>
          </w:p>
          <w:p w14:paraId="7FC3F34B" w14:textId="23489310" w:rsidR="003F53EC" w:rsidRDefault="003F53EC" w:rsidP="00514496">
            <w:r>
              <w:t>(0.89, 0.98)</w:t>
            </w:r>
          </w:p>
        </w:tc>
      </w:tr>
      <w:tr w:rsidR="000F30AF" w14:paraId="6359B879" w14:textId="0AB42389" w:rsidTr="000F30AF">
        <w:tc>
          <w:tcPr>
            <w:tcW w:w="2906" w:type="dxa"/>
          </w:tcPr>
          <w:p w14:paraId="39FE1433" w14:textId="77777777" w:rsidR="000F30AF" w:rsidRDefault="000F30AF" w:rsidP="00514496">
            <w:r>
              <w:t xml:space="preserve">    Lymphoma</w:t>
            </w:r>
          </w:p>
        </w:tc>
        <w:tc>
          <w:tcPr>
            <w:tcW w:w="1611" w:type="dxa"/>
          </w:tcPr>
          <w:p w14:paraId="46E25D8C" w14:textId="77777777" w:rsidR="00CC2E4E" w:rsidRDefault="00697431" w:rsidP="00514496">
            <w:r>
              <w:t>0.86</w:t>
            </w:r>
          </w:p>
          <w:p w14:paraId="1DAFD170" w14:textId="2E399A81" w:rsidR="00697431" w:rsidRDefault="00697431" w:rsidP="00514496">
            <w:r>
              <w:t>(0.79, 0.93)</w:t>
            </w:r>
          </w:p>
        </w:tc>
        <w:tc>
          <w:tcPr>
            <w:tcW w:w="1611" w:type="dxa"/>
          </w:tcPr>
          <w:p w14:paraId="1F15A5CD" w14:textId="77777777" w:rsidR="00D271A5" w:rsidRDefault="005135F1" w:rsidP="00514496">
            <w:r>
              <w:t>0.83</w:t>
            </w:r>
          </w:p>
          <w:p w14:paraId="03913644" w14:textId="2C7E5E8A" w:rsidR="005135F1" w:rsidRDefault="005135F1" w:rsidP="00514496">
            <w:r>
              <w:t>(0.76, 0.90)</w:t>
            </w:r>
          </w:p>
        </w:tc>
        <w:tc>
          <w:tcPr>
            <w:tcW w:w="1611" w:type="dxa"/>
          </w:tcPr>
          <w:p w14:paraId="6CFAC7C4" w14:textId="77777777" w:rsidR="00B2271F" w:rsidRDefault="00CD69F4" w:rsidP="00514496">
            <w:r>
              <w:t>0.85</w:t>
            </w:r>
          </w:p>
          <w:p w14:paraId="656AF697" w14:textId="657CF806" w:rsidR="00CD69F4" w:rsidRDefault="00CD69F4" w:rsidP="00514496">
            <w:r>
              <w:t>(0.79, 0.92)</w:t>
            </w:r>
          </w:p>
        </w:tc>
        <w:tc>
          <w:tcPr>
            <w:tcW w:w="1611" w:type="dxa"/>
          </w:tcPr>
          <w:p w14:paraId="54FE60E9" w14:textId="77777777" w:rsidR="00773052" w:rsidRDefault="003F53EC" w:rsidP="00514496">
            <w:r>
              <w:t>0.85</w:t>
            </w:r>
          </w:p>
          <w:p w14:paraId="3BC3F34B" w14:textId="7A5EEFCF" w:rsidR="003F53EC" w:rsidRDefault="003F53EC" w:rsidP="00514496">
            <w:r>
              <w:t>(0.79, 0.92)</w:t>
            </w:r>
          </w:p>
        </w:tc>
      </w:tr>
      <w:tr w:rsidR="000F30AF" w14:paraId="19A0F51D" w14:textId="625B91AB" w:rsidTr="000F30AF">
        <w:tc>
          <w:tcPr>
            <w:tcW w:w="2906" w:type="dxa"/>
          </w:tcPr>
          <w:p w14:paraId="0406F2E5" w14:textId="77777777" w:rsidR="000F30AF" w:rsidRDefault="000F30AF" w:rsidP="00514496">
            <w:r>
              <w:t xml:space="preserve">    Metastatic Cancer</w:t>
            </w:r>
          </w:p>
        </w:tc>
        <w:tc>
          <w:tcPr>
            <w:tcW w:w="1611" w:type="dxa"/>
          </w:tcPr>
          <w:p w14:paraId="7CD167AF" w14:textId="77777777" w:rsidR="0070462D" w:rsidRDefault="00697431" w:rsidP="00514496">
            <w:r>
              <w:t>0.56</w:t>
            </w:r>
          </w:p>
          <w:p w14:paraId="69685AC8" w14:textId="1E9C9C54" w:rsidR="00697431" w:rsidRDefault="00697431" w:rsidP="00514496">
            <w:r>
              <w:t>(0.52, 0.61)</w:t>
            </w:r>
          </w:p>
        </w:tc>
        <w:tc>
          <w:tcPr>
            <w:tcW w:w="1611" w:type="dxa"/>
          </w:tcPr>
          <w:p w14:paraId="4E60930D" w14:textId="77777777" w:rsidR="007508FE" w:rsidRDefault="005135F1" w:rsidP="00514496">
            <w:r>
              <w:t>0.54</w:t>
            </w:r>
          </w:p>
          <w:p w14:paraId="5946B2BD" w14:textId="1723AF9B" w:rsidR="005135F1" w:rsidRDefault="005135F1" w:rsidP="00514496">
            <w:r>
              <w:t>(0.50, 0.58)</w:t>
            </w:r>
          </w:p>
        </w:tc>
        <w:tc>
          <w:tcPr>
            <w:tcW w:w="1611" w:type="dxa"/>
          </w:tcPr>
          <w:p w14:paraId="576F846B" w14:textId="77777777" w:rsidR="0083747C" w:rsidRDefault="001A2EBC" w:rsidP="00514496">
            <w:r>
              <w:t>0.56</w:t>
            </w:r>
          </w:p>
          <w:p w14:paraId="7770CBF5" w14:textId="5BA5B5CB" w:rsidR="001A2EBC" w:rsidRDefault="001A2EBC" w:rsidP="00514496">
            <w:r>
              <w:t>(0.52, 0.60)</w:t>
            </w:r>
          </w:p>
        </w:tc>
        <w:tc>
          <w:tcPr>
            <w:tcW w:w="1611" w:type="dxa"/>
          </w:tcPr>
          <w:p w14:paraId="2FA42C35" w14:textId="77777777" w:rsidR="00DB2515" w:rsidRDefault="00A60EB8" w:rsidP="00514496">
            <w:r>
              <w:t>0.56</w:t>
            </w:r>
          </w:p>
          <w:p w14:paraId="6DF03472" w14:textId="2E8A6D3A" w:rsidR="00A60EB8" w:rsidRDefault="00A60EB8" w:rsidP="00514496">
            <w:r>
              <w:t>(0.52, 0.60)</w:t>
            </w:r>
          </w:p>
        </w:tc>
      </w:tr>
      <w:tr w:rsidR="000F30AF" w14:paraId="39A0C2BC" w14:textId="10BE52A6" w:rsidTr="000F30AF">
        <w:tc>
          <w:tcPr>
            <w:tcW w:w="2906" w:type="dxa"/>
          </w:tcPr>
          <w:p w14:paraId="4EE81CAC" w14:textId="77777777" w:rsidR="000F30AF" w:rsidRDefault="000F30AF" w:rsidP="00514496">
            <w:r>
              <w:t xml:space="preserve">    Neurological Disorders and Stroke</w:t>
            </w:r>
          </w:p>
        </w:tc>
        <w:tc>
          <w:tcPr>
            <w:tcW w:w="1611" w:type="dxa"/>
          </w:tcPr>
          <w:p w14:paraId="10386345" w14:textId="77777777" w:rsidR="00980FC5" w:rsidRDefault="002F575E" w:rsidP="00514496">
            <w:r>
              <w:t>2.82</w:t>
            </w:r>
          </w:p>
          <w:p w14:paraId="18795175" w14:textId="2EA702DD" w:rsidR="002F575E" w:rsidRDefault="002F575E" w:rsidP="00514496">
            <w:r>
              <w:t>(2.73, 2.90)</w:t>
            </w:r>
          </w:p>
        </w:tc>
        <w:tc>
          <w:tcPr>
            <w:tcW w:w="1611" w:type="dxa"/>
          </w:tcPr>
          <w:p w14:paraId="4FA92DD7" w14:textId="77777777" w:rsidR="003F0823" w:rsidRDefault="00CF4409" w:rsidP="00514496">
            <w:r>
              <w:t>2.81</w:t>
            </w:r>
          </w:p>
          <w:p w14:paraId="53D924CD" w14:textId="6E7232A9" w:rsidR="00CF4409" w:rsidRDefault="00CF4409" w:rsidP="00514496">
            <w:r>
              <w:t>(2.73, 2.90)</w:t>
            </w:r>
          </w:p>
        </w:tc>
        <w:tc>
          <w:tcPr>
            <w:tcW w:w="1611" w:type="dxa"/>
          </w:tcPr>
          <w:p w14:paraId="2A98EBEB" w14:textId="77777777" w:rsidR="00C135F0" w:rsidRDefault="00FD189D" w:rsidP="00514496">
            <w:r>
              <w:t>2.81</w:t>
            </w:r>
          </w:p>
          <w:p w14:paraId="7F6648DD" w14:textId="78785AD0" w:rsidR="00FD189D" w:rsidRDefault="00FD189D" w:rsidP="00514496">
            <w:r>
              <w:t>(2.73, 2.90)</w:t>
            </w:r>
          </w:p>
        </w:tc>
        <w:tc>
          <w:tcPr>
            <w:tcW w:w="1611" w:type="dxa"/>
          </w:tcPr>
          <w:p w14:paraId="6AE72B05" w14:textId="77777777" w:rsidR="00BD6701" w:rsidRDefault="00632A49" w:rsidP="00514496">
            <w:r>
              <w:t>2.82</w:t>
            </w:r>
          </w:p>
          <w:p w14:paraId="707559BB" w14:textId="5ED6E4E6" w:rsidR="00632A49" w:rsidRDefault="00632A49" w:rsidP="00514496">
            <w:r>
              <w:t>(2.73, 2.91)</w:t>
            </w:r>
          </w:p>
        </w:tc>
      </w:tr>
      <w:tr w:rsidR="000F30AF" w14:paraId="39A64F0A" w14:textId="337B658F" w:rsidTr="000F30AF">
        <w:tc>
          <w:tcPr>
            <w:tcW w:w="2906" w:type="dxa"/>
          </w:tcPr>
          <w:p w14:paraId="675B6E60" w14:textId="77777777" w:rsidR="000F30AF" w:rsidRDefault="000F30AF" w:rsidP="00514496">
            <w:r>
              <w:t xml:space="preserve">    Obesity</w:t>
            </w:r>
          </w:p>
        </w:tc>
        <w:tc>
          <w:tcPr>
            <w:tcW w:w="1611" w:type="dxa"/>
          </w:tcPr>
          <w:p w14:paraId="60395398" w14:textId="77777777" w:rsidR="001A7BD3" w:rsidRDefault="00697431" w:rsidP="00514496">
            <w:r>
              <w:t>0.92</w:t>
            </w:r>
          </w:p>
          <w:p w14:paraId="38070D42" w14:textId="120A9F42" w:rsidR="00697431" w:rsidRDefault="00697431" w:rsidP="00514496">
            <w:r>
              <w:t>(0.89</w:t>
            </w:r>
            <w:r w:rsidR="003B003F">
              <w:t>, 0.95)</w:t>
            </w:r>
          </w:p>
        </w:tc>
        <w:tc>
          <w:tcPr>
            <w:tcW w:w="1611" w:type="dxa"/>
          </w:tcPr>
          <w:p w14:paraId="5D30617A" w14:textId="77777777" w:rsidR="00FF4D39" w:rsidRDefault="00CF4409" w:rsidP="00514496">
            <w:r>
              <w:t>0.92</w:t>
            </w:r>
          </w:p>
          <w:p w14:paraId="287DF4C0" w14:textId="720BF707" w:rsidR="00CF4409" w:rsidRDefault="00CF4409" w:rsidP="00514496">
            <w:r>
              <w:t>(0.89, 0.96)</w:t>
            </w:r>
          </w:p>
        </w:tc>
        <w:tc>
          <w:tcPr>
            <w:tcW w:w="1611" w:type="dxa"/>
          </w:tcPr>
          <w:p w14:paraId="5EC1B014" w14:textId="77777777" w:rsidR="00D47C29" w:rsidRDefault="00FD189D" w:rsidP="00514496">
            <w:r>
              <w:t>0.93</w:t>
            </w:r>
          </w:p>
          <w:p w14:paraId="05013312" w14:textId="4F39AA8E" w:rsidR="00FD189D" w:rsidRDefault="00FD189D" w:rsidP="00514496">
            <w:r>
              <w:t>(0.90, 0.96)</w:t>
            </w:r>
          </w:p>
        </w:tc>
        <w:tc>
          <w:tcPr>
            <w:tcW w:w="1611" w:type="dxa"/>
          </w:tcPr>
          <w:p w14:paraId="217F2BCE" w14:textId="77777777" w:rsidR="000E13A2" w:rsidRDefault="00721E37" w:rsidP="00514496">
            <w:r>
              <w:t>0.92</w:t>
            </w:r>
          </w:p>
          <w:p w14:paraId="1FF3E90E" w14:textId="084FB9AE" w:rsidR="00721E37" w:rsidRDefault="00721E37" w:rsidP="00514496">
            <w:r>
              <w:t>(0.89, 0.96)</w:t>
            </w:r>
          </w:p>
        </w:tc>
      </w:tr>
      <w:tr w:rsidR="000F30AF" w14:paraId="0A44D43B" w14:textId="62331D0A" w:rsidTr="000F30AF">
        <w:tc>
          <w:tcPr>
            <w:tcW w:w="2906" w:type="dxa"/>
          </w:tcPr>
          <w:p w14:paraId="3C32F745" w14:textId="77777777" w:rsidR="000F30AF" w:rsidRDefault="000F30AF" w:rsidP="00514496">
            <w:r>
              <w:t xml:space="preserve">    Paralysis</w:t>
            </w:r>
          </w:p>
        </w:tc>
        <w:tc>
          <w:tcPr>
            <w:tcW w:w="1611" w:type="dxa"/>
          </w:tcPr>
          <w:p w14:paraId="06BC7AD8" w14:textId="77777777" w:rsidR="00652568" w:rsidRDefault="00A96291" w:rsidP="00514496">
            <w:r>
              <w:t>1.31</w:t>
            </w:r>
          </w:p>
          <w:p w14:paraId="4FE74CE3" w14:textId="2A499C52" w:rsidR="00A96291" w:rsidRDefault="00A96291" w:rsidP="00514496">
            <w:r>
              <w:t>(1.24, 1.39)</w:t>
            </w:r>
          </w:p>
        </w:tc>
        <w:tc>
          <w:tcPr>
            <w:tcW w:w="1611" w:type="dxa"/>
          </w:tcPr>
          <w:p w14:paraId="0BADEF29" w14:textId="77777777" w:rsidR="005A24C1" w:rsidRDefault="005248AA" w:rsidP="00514496">
            <w:r>
              <w:t>1.31</w:t>
            </w:r>
          </w:p>
          <w:p w14:paraId="1944D2E1" w14:textId="568D6C61" w:rsidR="005248AA" w:rsidRDefault="005248AA" w:rsidP="00514496">
            <w:r>
              <w:t>(1.23, 1.38)</w:t>
            </w:r>
          </w:p>
        </w:tc>
        <w:tc>
          <w:tcPr>
            <w:tcW w:w="1611" w:type="dxa"/>
          </w:tcPr>
          <w:p w14:paraId="70726B30" w14:textId="77777777" w:rsidR="00D3235B" w:rsidRDefault="001A2EBC" w:rsidP="00514496">
            <w:r>
              <w:t>1.31</w:t>
            </w:r>
          </w:p>
          <w:p w14:paraId="6412E1E5" w14:textId="26FE95D4" w:rsidR="001A2EBC" w:rsidRDefault="001A2EBC" w:rsidP="00514496">
            <w:r>
              <w:t>(1.23, 1.38)</w:t>
            </w:r>
          </w:p>
        </w:tc>
        <w:tc>
          <w:tcPr>
            <w:tcW w:w="1611" w:type="dxa"/>
          </w:tcPr>
          <w:p w14:paraId="33A8F121" w14:textId="77777777" w:rsidR="00D07B72" w:rsidRDefault="00CC7E7C" w:rsidP="00514496">
            <w:r>
              <w:t>1.</w:t>
            </w:r>
            <w:r w:rsidR="00A60EB8">
              <w:t>30</w:t>
            </w:r>
          </w:p>
          <w:p w14:paraId="5DEDE5FE" w14:textId="50B262C1" w:rsidR="00A60EB8" w:rsidRDefault="00A60EB8" w:rsidP="00514496">
            <w:r>
              <w:t>(1.23, 1.38)</w:t>
            </w:r>
          </w:p>
        </w:tc>
      </w:tr>
      <w:tr w:rsidR="000F30AF" w14:paraId="33495895" w14:textId="757EE97E" w:rsidTr="000F30AF">
        <w:tc>
          <w:tcPr>
            <w:tcW w:w="2906" w:type="dxa"/>
          </w:tcPr>
          <w:p w14:paraId="0D8E9DD3" w14:textId="77777777" w:rsidR="000F30AF" w:rsidRDefault="000F30AF" w:rsidP="00514496">
            <w:r>
              <w:t xml:space="preserve">    Peptic Ulcer Disease</w:t>
            </w:r>
          </w:p>
        </w:tc>
        <w:tc>
          <w:tcPr>
            <w:tcW w:w="1611" w:type="dxa"/>
          </w:tcPr>
          <w:p w14:paraId="4D3FDAF4" w14:textId="77777777" w:rsidR="0070462D" w:rsidRDefault="00697431" w:rsidP="00514496">
            <w:r>
              <w:t>0.86</w:t>
            </w:r>
          </w:p>
          <w:p w14:paraId="7B25B35C" w14:textId="29D066AC" w:rsidR="00697431" w:rsidRDefault="00697431" w:rsidP="00514496">
            <w:r>
              <w:t>(0.76, 0.97)</w:t>
            </w:r>
          </w:p>
        </w:tc>
        <w:tc>
          <w:tcPr>
            <w:tcW w:w="1611" w:type="dxa"/>
          </w:tcPr>
          <w:p w14:paraId="3CF650D4" w14:textId="77777777" w:rsidR="00EA04FD" w:rsidRDefault="005135F1" w:rsidP="00514496">
            <w:r>
              <w:t>0.86</w:t>
            </w:r>
          </w:p>
          <w:p w14:paraId="542532D0" w14:textId="17E72C70" w:rsidR="005135F1" w:rsidRDefault="005135F1" w:rsidP="00514496">
            <w:r>
              <w:t>(0.77, 0.97)</w:t>
            </w:r>
          </w:p>
        </w:tc>
        <w:tc>
          <w:tcPr>
            <w:tcW w:w="1611" w:type="dxa"/>
          </w:tcPr>
          <w:p w14:paraId="1D0D1EEA" w14:textId="77777777" w:rsidR="0083747C" w:rsidRDefault="00CD69F4" w:rsidP="00514496">
            <w:r>
              <w:t>0.87</w:t>
            </w:r>
          </w:p>
          <w:p w14:paraId="7E8C53F5" w14:textId="50F5F99E" w:rsidR="00CD69F4" w:rsidRDefault="00CD69F4" w:rsidP="00514496">
            <w:r>
              <w:t>(0.77, 0.98)</w:t>
            </w:r>
          </w:p>
        </w:tc>
        <w:tc>
          <w:tcPr>
            <w:tcW w:w="1611" w:type="dxa"/>
          </w:tcPr>
          <w:p w14:paraId="2D163F98" w14:textId="77777777" w:rsidR="00D07B72" w:rsidRDefault="003F53EC" w:rsidP="00514496">
            <w:r>
              <w:t>0.87</w:t>
            </w:r>
          </w:p>
          <w:p w14:paraId="20D06CD4" w14:textId="4478EEF7" w:rsidR="003F53EC" w:rsidRDefault="003F53EC" w:rsidP="00514496">
            <w:r>
              <w:t>(0.77, 0.98)</w:t>
            </w:r>
          </w:p>
        </w:tc>
      </w:tr>
      <w:tr w:rsidR="000F30AF" w14:paraId="3FF96680" w14:textId="3944ABA6" w:rsidTr="000F30AF">
        <w:tc>
          <w:tcPr>
            <w:tcW w:w="2906" w:type="dxa"/>
          </w:tcPr>
          <w:p w14:paraId="1FD8170F" w14:textId="77777777" w:rsidR="000F30AF" w:rsidRDefault="000F30AF" w:rsidP="00514496">
            <w:r>
              <w:t xml:space="preserve">    Peripheral Vascular Disease</w:t>
            </w:r>
          </w:p>
        </w:tc>
        <w:tc>
          <w:tcPr>
            <w:tcW w:w="1611" w:type="dxa"/>
          </w:tcPr>
          <w:p w14:paraId="25ADA302" w14:textId="77777777" w:rsidR="0079001C" w:rsidRDefault="00110CF1" w:rsidP="00514496">
            <w:r>
              <w:t>1.03</w:t>
            </w:r>
          </w:p>
          <w:p w14:paraId="4B14AD9D" w14:textId="51151ABC" w:rsidR="00110CF1" w:rsidRDefault="00110CF1" w:rsidP="00514496">
            <w:r>
              <w:t>(1.00, 1.05)</w:t>
            </w:r>
          </w:p>
        </w:tc>
        <w:tc>
          <w:tcPr>
            <w:tcW w:w="1611" w:type="dxa"/>
          </w:tcPr>
          <w:p w14:paraId="6F86DF59" w14:textId="77777777" w:rsidR="00CC1E56" w:rsidRDefault="005248AA" w:rsidP="00514496">
            <w:r>
              <w:t>1.02</w:t>
            </w:r>
          </w:p>
          <w:p w14:paraId="4EBAF679" w14:textId="2EC109D7" w:rsidR="005248AA" w:rsidRDefault="005248AA" w:rsidP="00514496">
            <w:r>
              <w:t>(1.00, 1.05)</w:t>
            </w:r>
          </w:p>
        </w:tc>
        <w:tc>
          <w:tcPr>
            <w:tcW w:w="1611" w:type="dxa"/>
          </w:tcPr>
          <w:p w14:paraId="29B6B820" w14:textId="77777777" w:rsidR="00E415EB" w:rsidRDefault="001A2EBC" w:rsidP="00514496">
            <w:r>
              <w:t>1.02</w:t>
            </w:r>
          </w:p>
          <w:p w14:paraId="50DD5AFC" w14:textId="616F0F0E" w:rsidR="001A2EBC" w:rsidRDefault="001A2EBC" w:rsidP="00514496">
            <w:r>
              <w:t>(1.00, 1.05)</w:t>
            </w:r>
          </w:p>
        </w:tc>
        <w:tc>
          <w:tcPr>
            <w:tcW w:w="1611" w:type="dxa"/>
          </w:tcPr>
          <w:p w14:paraId="7C3CA8CD" w14:textId="77777777" w:rsidR="00D07032" w:rsidRDefault="00632A49" w:rsidP="00514496">
            <w:r>
              <w:t>1.02</w:t>
            </w:r>
          </w:p>
          <w:p w14:paraId="1A79DB2B" w14:textId="7517D6BA" w:rsidR="00632A49" w:rsidRDefault="00632A49" w:rsidP="00514496">
            <w:r>
              <w:t>(1.00, 1.05)</w:t>
            </w:r>
          </w:p>
        </w:tc>
      </w:tr>
      <w:tr w:rsidR="000F30AF" w14:paraId="2E256118" w14:textId="1ABED6CD" w:rsidTr="000F30AF">
        <w:tc>
          <w:tcPr>
            <w:tcW w:w="2906" w:type="dxa"/>
          </w:tcPr>
          <w:p w14:paraId="5DDE2459" w14:textId="77777777" w:rsidR="000F30AF" w:rsidRDefault="000F30AF" w:rsidP="00514496">
            <w:r>
              <w:t xml:space="preserve">    Psychoses</w:t>
            </w:r>
          </w:p>
        </w:tc>
        <w:tc>
          <w:tcPr>
            <w:tcW w:w="1611" w:type="dxa"/>
          </w:tcPr>
          <w:p w14:paraId="378561AC" w14:textId="77777777" w:rsidR="0079001C" w:rsidRDefault="00A96291" w:rsidP="00514496">
            <w:r>
              <w:t>1.23</w:t>
            </w:r>
          </w:p>
          <w:p w14:paraId="38E8EAFC" w14:textId="593384F2" w:rsidR="00A96291" w:rsidRDefault="00A96291" w:rsidP="00514496">
            <w:r>
              <w:t>(1.16, 1.30)</w:t>
            </w:r>
          </w:p>
        </w:tc>
        <w:tc>
          <w:tcPr>
            <w:tcW w:w="1611" w:type="dxa"/>
          </w:tcPr>
          <w:p w14:paraId="6170758C" w14:textId="77777777" w:rsidR="00CC1E56" w:rsidRDefault="005248AA" w:rsidP="00514496">
            <w:r>
              <w:t>1.33</w:t>
            </w:r>
          </w:p>
          <w:p w14:paraId="633C13C6" w14:textId="0E5425D0" w:rsidR="005248AA" w:rsidRDefault="005248AA" w:rsidP="00514496">
            <w:r>
              <w:t>(1.26, 1.41)</w:t>
            </w:r>
          </w:p>
        </w:tc>
        <w:tc>
          <w:tcPr>
            <w:tcW w:w="1611" w:type="dxa"/>
          </w:tcPr>
          <w:p w14:paraId="167AA4C3" w14:textId="77777777" w:rsidR="00E415EB" w:rsidRDefault="001A2EBC" w:rsidP="00514496">
            <w:r>
              <w:t>1.32</w:t>
            </w:r>
          </w:p>
          <w:p w14:paraId="73F205D2" w14:textId="5AF1F639" w:rsidR="001A2EBC" w:rsidRDefault="001A2EBC" w:rsidP="00514496">
            <w:r>
              <w:t>(1.24, 1.39)</w:t>
            </w:r>
          </w:p>
        </w:tc>
        <w:tc>
          <w:tcPr>
            <w:tcW w:w="1611" w:type="dxa"/>
          </w:tcPr>
          <w:p w14:paraId="3354ADA6" w14:textId="77777777" w:rsidR="00AF3235" w:rsidRDefault="00CC7E7C" w:rsidP="00514496">
            <w:r>
              <w:t>1.34</w:t>
            </w:r>
          </w:p>
          <w:p w14:paraId="26432FF2" w14:textId="66EC8F02" w:rsidR="00CC7E7C" w:rsidRDefault="00CC7E7C" w:rsidP="00514496">
            <w:r>
              <w:t>(1.27, 1.42)</w:t>
            </w:r>
          </w:p>
        </w:tc>
      </w:tr>
      <w:tr w:rsidR="000F30AF" w14:paraId="136B3938" w14:textId="0D64F5A5" w:rsidTr="000F30AF">
        <w:tc>
          <w:tcPr>
            <w:tcW w:w="2906" w:type="dxa"/>
          </w:tcPr>
          <w:p w14:paraId="6B0AABBC" w14:textId="77777777" w:rsidR="000F30AF" w:rsidRDefault="000F30AF" w:rsidP="00514496">
            <w:r>
              <w:t xml:space="preserve">    Pulmonary Hypertension</w:t>
            </w:r>
          </w:p>
        </w:tc>
        <w:tc>
          <w:tcPr>
            <w:tcW w:w="1611" w:type="dxa"/>
          </w:tcPr>
          <w:p w14:paraId="39A41EB6" w14:textId="77777777" w:rsidR="00652568" w:rsidRDefault="00697431" w:rsidP="00514496">
            <w:r>
              <w:t>0.94</w:t>
            </w:r>
          </w:p>
          <w:p w14:paraId="448F21EF" w14:textId="7887E274" w:rsidR="00697431" w:rsidRDefault="00697431" w:rsidP="00514496">
            <w:r>
              <w:t>(0.89, 0.99)</w:t>
            </w:r>
          </w:p>
        </w:tc>
        <w:tc>
          <w:tcPr>
            <w:tcW w:w="1611" w:type="dxa"/>
          </w:tcPr>
          <w:p w14:paraId="7D1C6EE0" w14:textId="77777777" w:rsidR="005A24C1" w:rsidRDefault="005135F1" w:rsidP="00514496">
            <w:r>
              <w:t>0.94</w:t>
            </w:r>
          </w:p>
          <w:p w14:paraId="71EF57BE" w14:textId="4B15EF27" w:rsidR="005135F1" w:rsidRDefault="005135F1" w:rsidP="00514496">
            <w:r>
              <w:t>(0.89, 0.99)</w:t>
            </w:r>
          </w:p>
        </w:tc>
        <w:tc>
          <w:tcPr>
            <w:tcW w:w="1611" w:type="dxa"/>
          </w:tcPr>
          <w:p w14:paraId="4B3B9F7E" w14:textId="77777777" w:rsidR="00D3235B" w:rsidRDefault="00CD69F4" w:rsidP="00514496">
            <w:r>
              <w:t>0.94</w:t>
            </w:r>
          </w:p>
          <w:p w14:paraId="72BC2A73" w14:textId="360FD4E6" w:rsidR="00CD69F4" w:rsidRDefault="00CD69F4" w:rsidP="00514496">
            <w:r>
              <w:t>(0.89, 0.99)</w:t>
            </w:r>
          </w:p>
        </w:tc>
        <w:tc>
          <w:tcPr>
            <w:tcW w:w="1611" w:type="dxa"/>
          </w:tcPr>
          <w:p w14:paraId="704BF92B" w14:textId="77777777" w:rsidR="00D07B72" w:rsidRDefault="003F53EC" w:rsidP="00514496">
            <w:r>
              <w:t>0.94</w:t>
            </w:r>
          </w:p>
          <w:p w14:paraId="7530808C" w14:textId="60C218E3" w:rsidR="003F53EC" w:rsidRDefault="003F53EC" w:rsidP="00514496">
            <w:r>
              <w:t>(0.89, 0.99)</w:t>
            </w:r>
          </w:p>
        </w:tc>
      </w:tr>
      <w:tr w:rsidR="000F30AF" w14:paraId="053646ED" w14:textId="1AB7CCC3" w:rsidTr="000F30AF">
        <w:tc>
          <w:tcPr>
            <w:tcW w:w="2906" w:type="dxa"/>
          </w:tcPr>
          <w:p w14:paraId="137EDECE" w14:textId="77777777" w:rsidR="000F30AF" w:rsidRDefault="000F30AF" w:rsidP="00514496">
            <w:r>
              <w:t xml:space="preserve">    Renal Disorders</w:t>
            </w:r>
          </w:p>
        </w:tc>
        <w:tc>
          <w:tcPr>
            <w:tcW w:w="1611" w:type="dxa"/>
          </w:tcPr>
          <w:p w14:paraId="0ACA07DF" w14:textId="77777777" w:rsidR="00CC2E4E" w:rsidRDefault="006E0CD1" w:rsidP="00514496">
            <w:r>
              <w:t>0.77</w:t>
            </w:r>
          </w:p>
          <w:p w14:paraId="4DAB2B10" w14:textId="786FF241" w:rsidR="006E0CD1" w:rsidRDefault="006E0CD1" w:rsidP="00514496">
            <w:r>
              <w:t>(0.74, 0.80)</w:t>
            </w:r>
          </w:p>
        </w:tc>
        <w:tc>
          <w:tcPr>
            <w:tcW w:w="1611" w:type="dxa"/>
          </w:tcPr>
          <w:p w14:paraId="3A6CAE34" w14:textId="77777777" w:rsidR="00434D39" w:rsidRDefault="00D428E7" w:rsidP="00514496">
            <w:r>
              <w:t>0.77</w:t>
            </w:r>
          </w:p>
          <w:p w14:paraId="2F87A196" w14:textId="0D220E9E" w:rsidR="00D428E7" w:rsidRDefault="00D428E7" w:rsidP="00514496">
            <w:r>
              <w:t>(0.74, 0.80)</w:t>
            </w:r>
          </w:p>
        </w:tc>
        <w:tc>
          <w:tcPr>
            <w:tcW w:w="1611" w:type="dxa"/>
          </w:tcPr>
          <w:p w14:paraId="55A9FAA1" w14:textId="77777777" w:rsidR="000415A7" w:rsidRDefault="0064419A" w:rsidP="00514496">
            <w:r>
              <w:t>0.77</w:t>
            </w:r>
          </w:p>
          <w:p w14:paraId="36030FF9" w14:textId="7F432FD5" w:rsidR="0064419A" w:rsidRDefault="0064419A" w:rsidP="00514496">
            <w:r>
              <w:t>(0.74, 0.80)</w:t>
            </w:r>
          </w:p>
        </w:tc>
        <w:tc>
          <w:tcPr>
            <w:tcW w:w="1611" w:type="dxa"/>
          </w:tcPr>
          <w:p w14:paraId="5095D74A" w14:textId="77777777" w:rsidR="00E17538" w:rsidRDefault="001F46D0" w:rsidP="00514496">
            <w:r>
              <w:t>0.77</w:t>
            </w:r>
          </w:p>
          <w:p w14:paraId="1837185A" w14:textId="295F58B3" w:rsidR="001F46D0" w:rsidRDefault="001F46D0" w:rsidP="00514496">
            <w:r>
              <w:t>(0.74, 0.80)</w:t>
            </w:r>
          </w:p>
        </w:tc>
      </w:tr>
      <w:tr w:rsidR="000F30AF" w14:paraId="084C7C5F" w14:textId="364DB893" w:rsidTr="000F30AF">
        <w:tc>
          <w:tcPr>
            <w:tcW w:w="2906" w:type="dxa"/>
          </w:tcPr>
          <w:p w14:paraId="0E4BAD85" w14:textId="77777777" w:rsidR="000F30AF" w:rsidRDefault="000F30AF" w:rsidP="00514496">
            <w:r>
              <w:t xml:space="preserve">    Rheumatic Disorders</w:t>
            </w:r>
          </w:p>
        </w:tc>
        <w:tc>
          <w:tcPr>
            <w:tcW w:w="1611" w:type="dxa"/>
          </w:tcPr>
          <w:p w14:paraId="6002E912" w14:textId="77777777" w:rsidR="00B009B1" w:rsidRDefault="008A70AA" w:rsidP="00514496">
            <w:r>
              <w:t>1.14</w:t>
            </w:r>
          </w:p>
          <w:p w14:paraId="5F0C26D0" w14:textId="61AD3763" w:rsidR="008A70AA" w:rsidRDefault="008A70AA" w:rsidP="00514496">
            <w:r>
              <w:t>(1.10, 1.18)</w:t>
            </w:r>
          </w:p>
        </w:tc>
        <w:tc>
          <w:tcPr>
            <w:tcW w:w="1611" w:type="dxa"/>
          </w:tcPr>
          <w:p w14:paraId="666C58F2" w14:textId="77777777" w:rsidR="003F0823" w:rsidRDefault="00D428E7" w:rsidP="00514496">
            <w:r>
              <w:t>1.14</w:t>
            </w:r>
          </w:p>
          <w:p w14:paraId="29CC0264" w14:textId="447548F7" w:rsidR="00D428E7" w:rsidRDefault="00D428E7" w:rsidP="00514496">
            <w:r>
              <w:t>(1.10, 1.18)</w:t>
            </w:r>
          </w:p>
        </w:tc>
        <w:tc>
          <w:tcPr>
            <w:tcW w:w="1611" w:type="dxa"/>
          </w:tcPr>
          <w:p w14:paraId="09C34AC2" w14:textId="77777777" w:rsidR="00DC7C5F" w:rsidRDefault="0064419A" w:rsidP="00514496">
            <w:r>
              <w:t>1.14</w:t>
            </w:r>
          </w:p>
          <w:p w14:paraId="5653389C" w14:textId="0311A820" w:rsidR="0064419A" w:rsidRDefault="0064419A" w:rsidP="00514496">
            <w:r>
              <w:t>(1.10, 1.18)</w:t>
            </w:r>
          </w:p>
        </w:tc>
        <w:tc>
          <w:tcPr>
            <w:tcW w:w="1611" w:type="dxa"/>
          </w:tcPr>
          <w:p w14:paraId="0343E1E1" w14:textId="77777777" w:rsidR="00BD6701" w:rsidRDefault="001F46D0" w:rsidP="00514496">
            <w:r>
              <w:t>1.14</w:t>
            </w:r>
          </w:p>
          <w:p w14:paraId="5EAEB8F1" w14:textId="2CBF5DBC" w:rsidR="001F46D0" w:rsidRDefault="001F46D0" w:rsidP="00514496">
            <w:r>
              <w:t>(1.10, 1.18)</w:t>
            </w:r>
          </w:p>
        </w:tc>
      </w:tr>
      <w:tr w:rsidR="000F30AF" w14:paraId="70C484F6" w14:textId="39380913" w:rsidTr="000F30AF">
        <w:tc>
          <w:tcPr>
            <w:tcW w:w="2906" w:type="dxa"/>
          </w:tcPr>
          <w:p w14:paraId="794BECB3" w14:textId="77777777" w:rsidR="000F30AF" w:rsidRDefault="000F30AF" w:rsidP="00514496">
            <w:r>
              <w:t xml:space="preserve">    Solid Tumor</w:t>
            </w:r>
          </w:p>
        </w:tc>
        <w:tc>
          <w:tcPr>
            <w:tcW w:w="1611" w:type="dxa"/>
          </w:tcPr>
          <w:p w14:paraId="29006867" w14:textId="77777777" w:rsidR="00652568" w:rsidRDefault="002F575E" w:rsidP="00514496">
            <w:r>
              <w:t>0.97</w:t>
            </w:r>
          </w:p>
          <w:p w14:paraId="191F3015" w14:textId="31303A2D" w:rsidR="002F575E" w:rsidRDefault="002F575E" w:rsidP="00514496">
            <w:r>
              <w:t>(0.94, 0.99)</w:t>
            </w:r>
          </w:p>
        </w:tc>
        <w:tc>
          <w:tcPr>
            <w:tcW w:w="1611" w:type="dxa"/>
          </w:tcPr>
          <w:p w14:paraId="6BBCD534" w14:textId="77777777" w:rsidR="005A24C1" w:rsidRDefault="00CF4409" w:rsidP="00514496">
            <w:r>
              <w:t>0.96</w:t>
            </w:r>
          </w:p>
          <w:p w14:paraId="0376AC85" w14:textId="5B47C839" w:rsidR="00CF4409" w:rsidRDefault="00CF4409" w:rsidP="00514496">
            <w:r>
              <w:t>(0.93, 0.99)</w:t>
            </w:r>
          </w:p>
        </w:tc>
        <w:tc>
          <w:tcPr>
            <w:tcW w:w="1611" w:type="dxa"/>
          </w:tcPr>
          <w:p w14:paraId="07F5A641" w14:textId="77777777" w:rsidR="00901196" w:rsidRDefault="00FD189D" w:rsidP="00514496">
            <w:r>
              <w:t>0.97</w:t>
            </w:r>
          </w:p>
          <w:p w14:paraId="3E549BEB" w14:textId="259FD87B" w:rsidR="00FD189D" w:rsidRDefault="00FD189D" w:rsidP="00514496">
            <w:r>
              <w:t>(0.94, 0.99)</w:t>
            </w:r>
          </w:p>
        </w:tc>
        <w:tc>
          <w:tcPr>
            <w:tcW w:w="1611" w:type="dxa"/>
          </w:tcPr>
          <w:p w14:paraId="748E453D" w14:textId="77777777" w:rsidR="00773052" w:rsidRDefault="000C7A10" w:rsidP="00514496">
            <w:r>
              <w:t>0.96</w:t>
            </w:r>
          </w:p>
          <w:p w14:paraId="35C0FEB6" w14:textId="7429F8C7" w:rsidR="000C7A10" w:rsidRDefault="000C7A10" w:rsidP="00514496">
            <w:r>
              <w:t>(0.94, 0.99)</w:t>
            </w:r>
          </w:p>
        </w:tc>
      </w:tr>
      <w:tr w:rsidR="000F30AF" w14:paraId="7E43A5FD" w14:textId="70D1A52A" w:rsidTr="000F30AF">
        <w:tc>
          <w:tcPr>
            <w:tcW w:w="2906" w:type="dxa"/>
          </w:tcPr>
          <w:p w14:paraId="3E2DCDF9" w14:textId="77777777" w:rsidR="000F30AF" w:rsidRDefault="000F30AF" w:rsidP="00514496">
            <w:r>
              <w:t xml:space="preserve">    Valvular Disorders</w:t>
            </w:r>
          </w:p>
        </w:tc>
        <w:tc>
          <w:tcPr>
            <w:tcW w:w="1611" w:type="dxa"/>
          </w:tcPr>
          <w:p w14:paraId="11334612" w14:textId="77777777" w:rsidR="0079001C" w:rsidRDefault="00EA20F8" w:rsidP="00514496">
            <w:r>
              <w:t>1.08</w:t>
            </w:r>
          </w:p>
          <w:p w14:paraId="3885FC48" w14:textId="69DB0EF5" w:rsidR="00EA20F8" w:rsidRDefault="00EA20F8" w:rsidP="00514496">
            <w:r>
              <w:t>(1.05, 1.11)</w:t>
            </w:r>
          </w:p>
        </w:tc>
        <w:tc>
          <w:tcPr>
            <w:tcW w:w="1611" w:type="dxa"/>
          </w:tcPr>
          <w:p w14:paraId="043056FE" w14:textId="77777777" w:rsidR="00CC1E56" w:rsidRDefault="009C7D46" w:rsidP="00514496">
            <w:r>
              <w:t>1.08</w:t>
            </w:r>
          </w:p>
          <w:p w14:paraId="05DDD4A0" w14:textId="6E7DCB1D" w:rsidR="009C7D46" w:rsidRDefault="009C7D46" w:rsidP="00514496">
            <w:r>
              <w:t>(1.05, 1.11)</w:t>
            </w:r>
          </w:p>
        </w:tc>
        <w:tc>
          <w:tcPr>
            <w:tcW w:w="1611" w:type="dxa"/>
          </w:tcPr>
          <w:p w14:paraId="7D2BB2FD" w14:textId="77777777" w:rsidR="006E1F7F" w:rsidRDefault="00FD189D" w:rsidP="00514496">
            <w:r>
              <w:t>1.08</w:t>
            </w:r>
          </w:p>
          <w:p w14:paraId="00336D1A" w14:textId="57FB792C" w:rsidR="00FD189D" w:rsidRDefault="00FD189D" w:rsidP="00514496">
            <w:r>
              <w:t>(1.05, 1.11)</w:t>
            </w:r>
          </w:p>
        </w:tc>
        <w:tc>
          <w:tcPr>
            <w:tcW w:w="1611" w:type="dxa"/>
          </w:tcPr>
          <w:p w14:paraId="76CEA0AF" w14:textId="77777777" w:rsidR="007F5F38" w:rsidRDefault="00837A3C" w:rsidP="00514496">
            <w:r>
              <w:t>1.08</w:t>
            </w:r>
          </w:p>
          <w:p w14:paraId="35BA4022" w14:textId="34CEBD7C" w:rsidR="00837A3C" w:rsidRDefault="00837A3C" w:rsidP="00514496">
            <w:r>
              <w:t>(1.05, 1.11)</w:t>
            </w:r>
          </w:p>
        </w:tc>
      </w:tr>
      <w:tr w:rsidR="000F30AF" w14:paraId="3C19C3C3" w14:textId="60E9F3D7" w:rsidTr="000F30AF">
        <w:tc>
          <w:tcPr>
            <w:tcW w:w="2906" w:type="dxa"/>
          </w:tcPr>
          <w:p w14:paraId="0443E7A1" w14:textId="77777777" w:rsidR="000F30AF" w:rsidRDefault="000F30AF" w:rsidP="00514496">
            <w:r>
              <w:t xml:space="preserve">    Weight Loss</w:t>
            </w:r>
          </w:p>
        </w:tc>
        <w:tc>
          <w:tcPr>
            <w:tcW w:w="1611" w:type="dxa"/>
          </w:tcPr>
          <w:p w14:paraId="6D77EFCB" w14:textId="77777777" w:rsidR="00CC2E4E" w:rsidRDefault="002F575E" w:rsidP="00514496">
            <w:r>
              <w:t>1.34</w:t>
            </w:r>
          </w:p>
          <w:p w14:paraId="4437A864" w14:textId="3386948B" w:rsidR="002F575E" w:rsidRDefault="002F575E" w:rsidP="00514496">
            <w:r>
              <w:t>(1.29, 1.40)</w:t>
            </w:r>
          </w:p>
        </w:tc>
        <w:tc>
          <w:tcPr>
            <w:tcW w:w="1611" w:type="dxa"/>
          </w:tcPr>
          <w:p w14:paraId="4653DC1A" w14:textId="77777777" w:rsidR="00434D39" w:rsidRDefault="00CF4409" w:rsidP="00514496">
            <w:r>
              <w:t>1.34</w:t>
            </w:r>
          </w:p>
          <w:p w14:paraId="11FDCF19" w14:textId="2BBFA019" w:rsidR="00CF4409" w:rsidRDefault="00CF4409" w:rsidP="00514496">
            <w:r>
              <w:t>(1.29, 1.39)</w:t>
            </w:r>
          </w:p>
        </w:tc>
        <w:tc>
          <w:tcPr>
            <w:tcW w:w="1611" w:type="dxa"/>
          </w:tcPr>
          <w:p w14:paraId="1003337E" w14:textId="77777777" w:rsidR="000415A7" w:rsidRDefault="00FD189D" w:rsidP="00514496">
            <w:r>
              <w:t>1.34</w:t>
            </w:r>
          </w:p>
          <w:p w14:paraId="76BE99A6" w14:textId="38596E4C" w:rsidR="00FD189D" w:rsidRDefault="00FD189D" w:rsidP="00514496">
            <w:r>
              <w:t>(1.28, 1.39)</w:t>
            </w:r>
          </w:p>
        </w:tc>
        <w:tc>
          <w:tcPr>
            <w:tcW w:w="1611" w:type="dxa"/>
          </w:tcPr>
          <w:p w14:paraId="464CA666" w14:textId="77777777" w:rsidR="00E17538" w:rsidRDefault="00721E37" w:rsidP="00514496">
            <w:r>
              <w:t>1.34</w:t>
            </w:r>
          </w:p>
          <w:p w14:paraId="0A3C5E1E" w14:textId="72778999" w:rsidR="00721E37" w:rsidRDefault="00721E37" w:rsidP="00514496">
            <w:r>
              <w:t>(1.29, 1.40)</w:t>
            </w:r>
          </w:p>
        </w:tc>
      </w:tr>
      <w:tr w:rsidR="000F30AF" w14:paraId="66EB50CF" w14:textId="39DFA651" w:rsidTr="000F30AF">
        <w:tc>
          <w:tcPr>
            <w:tcW w:w="2906" w:type="dxa"/>
          </w:tcPr>
          <w:p w14:paraId="4377D320" w14:textId="77777777" w:rsidR="000F30AF" w:rsidRDefault="000F30AF" w:rsidP="00514496">
            <w:r>
              <w:t>Clinical Classification Software Codes</w:t>
            </w:r>
          </w:p>
        </w:tc>
        <w:tc>
          <w:tcPr>
            <w:tcW w:w="1611" w:type="dxa"/>
          </w:tcPr>
          <w:p w14:paraId="75D4EDB3" w14:textId="77777777" w:rsidR="000F30AF" w:rsidRDefault="000F30AF" w:rsidP="00514496"/>
        </w:tc>
        <w:tc>
          <w:tcPr>
            <w:tcW w:w="1611" w:type="dxa"/>
          </w:tcPr>
          <w:p w14:paraId="53FEF30C" w14:textId="77777777" w:rsidR="000F30AF" w:rsidRDefault="000F30AF" w:rsidP="00514496"/>
        </w:tc>
        <w:tc>
          <w:tcPr>
            <w:tcW w:w="1611" w:type="dxa"/>
          </w:tcPr>
          <w:p w14:paraId="1DD1DEF8" w14:textId="77777777" w:rsidR="000F30AF" w:rsidRDefault="000F30AF" w:rsidP="00514496"/>
        </w:tc>
        <w:tc>
          <w:tcPr>
            <w:tcW w:w="1611" w:type="dxa"/>
          </w:tcPr>
          <w:p w14:paraId="53FC56BA" w14:textId="77777777" w:rsidR="000F30AF" w:rsidRDefault="000F30AF" w:rsidP="00514496"/>
        </w:tc>
      </w:tr>
      <w:tr w:rsidR="000F30AF" w14:paraId="37C46EF7" w14:textId="468FC2F4" w:rsidTr="000F30AF">
        <w:tc>
          <w:tcPr>
            <w:tcW w:w="2906" w:type="dxa"/>
          </w:tcPr>
          <w:p w14:paraId="6C87FB66" w14:textId="77777777" w:rsidR="000F30AF" w:rsidRDefault="000F30AF" w:rsidP="00514496">
            <w:r>
              <w:rPr>
                <w:rFonts w:ascii="Aptos" w:hAnsi="Aptos"/>
              </w:rPr>
              <w:t xml:space="preserve">    </w:t>
            </w:r>
            <w:r w:rsidRPr="004E4EDA">
              <w:rPr>
                <w:rFonts w:ascii="Aptos" w:hAnsi="Aptos"/>
              </w:rPr>
              <w:t>Anxiety disorders (651)</w:t>
            </w:r>
          </w:p>
        </w:tc>
        <w:tc>
          <w:tcPr>
            <w:tcW w:w="1611" w:type="dxa"/>
          </w:tcPr>
          <w:p w14:paraId="22C95AAB" w14:textId="77777777" w:rsidR="007D44BC" w:rsidRDefault="003B003F" w:rsidP="00514496">
            <w:pPr>
              <w:rPr>
                <w:rFonts w:ascii="Aptos" w:hAnsi="Aptos"/>
              </w:rPr>
            </w:pPr>
            <w:r>
              <w:rPr>
                <w:rFonts w:ascii="Aptos" w:hAnsi="Aptos"/>
              </w:rPr>
              <w:t>1.39</w:t>
            </w:r>
          </w:p>
          <w:p w14:paraId="18BD8AF1" w14:textId="584A056E" w:rsidR="003B003F" w:rsidRDefault="003B003F" w:rsidP="00514496">
            <w:pPr>
              <w:rPr>
                <w:rFonts w:ascii="Aptos" w:hAnsi="Aptos"/>
              </w:rPr>
            </w:pPr>
            <w:r>
              <w:rPr>
                <w:rFonts w:ascii="Aptos" w:hAnsi="Aptos"/>
              </w:rPr>
              <w:t>(1.35, 1.44)</w:t>
            </w:r>
          </w:p>
        </w:tc>
        <w:tc>
          <w:tcPr>
            <w:tcW w:w="1611" w:type="dxa"/>
          </w:tcPr>
          <w:p w14:paraId="6FD6EA29" w14:textId="77777777" w:rsidR="00EA04FD" w:rsidRDefault="00E230C6" w:rsidP="00514496">
            <w:pPr>
              <w:rPr>
                <w:rFonts w:ascii="Aptos" w:hAnsi="Aptos"/>
              </w:rPr>
            </w:pPr>
            <w:r>
              <w:rPr>
                <w:rFonts w:ascii="Aptos" w:hAnsi="Aptos"/>
              </w:rPr>
              <w:t>1.41</w:t>
            </w:r>
          </w:p>
          <w:p w14:paraId="65B347FD" w14:textId="22D52E1C" w:rsidR="00E230C6" w:rsidRDefault="00E230C6" w:rsidP="00514496">
            <w:pPr>
              <w:rPr>
                <w:rFonts w:ascii="Aptos" w:hAnsi="Aptos"/>
              </w:rPr>
            </w:pPr>
            <w:r>
              <w:rPr>
                <w:rFonts w:ascii="Aptos" w:hAnsi="Aptos"/>
              </w:rPr>
              <w:t>(1.36, 1.45)</w:t>
            </w:r>
          </w:p>
        </w:tc>
        <w:tc>
          <w:tcPr>
            <w:tcW w:w="1611" w:type="dxa"/>
          </w:tcPr>
          <w:p w14:paraId="0F30D03B" w14:textId="77777777" w:rsidR="008B5159" w:rsidRDefault="002550B9" w:rsidP="00514496">
            <w:pPr>
              <w:rPr>
                <w:rFonts w:ascii="Aptos" w:hAnsi="Aptos"/>
              </w:rPr>
            </w:pPr>
            <w:r>
              <w:rPr>
                <w:rFonts w:ascii="Aptos" w:hAnsi="Aptos"/>
              </w:rPr>
              <w:t>1.41</w:t>
            </w:r>
          </w:p>
          <w:p w14:paraId="40153425" w14:textId="155F0F4C" w:rsidR="002550B9" w:rsidRDefault="002550B9" w:rsidP="00514496">
            <w:pPr>
              <w:rPr>
                <w:rFonts w:ascii="Aptos" w:hAnsi="Aptos"/>
              </w:rPr>
            </w:pPr>
            <w:r>
              <w:rPr>
                <w:rFonts w:ascii="Aptos" w:hAnsi="Aptos"/>
              </w:rPr>
              <w:t>(1.36, 1.45)</w:t>
            </w:r>
          </w:p>
        </w:tc>
        <w:tc>
          <w:tcPr>
            <w:tcW w:w="1611" w:type="dxa"/>
          </w:tcPr>
          <w:p w14:paraId="4BD155A1" w14:textId="77777777" w:rsidR="00852C6E" w:rsidRDefault="001B12E3" w:rsidP="00514496">
            <w:pPr>
              <w:rPr>
                <w:rFonts w:ascii="Aptos" w:hAnsi="Aptos"/>
              </w:rPr>
            </w:pPr>
            <w:r>
              <w:rPr>
                <w:rFonts w:ascii="Aptos" w:hAnsi="Aptos"/>
              </w:rPr>
              <w:t>1.41</w:t>
            </w:r>
          </w:p>
          <w:p w14:paraId="1436D4BF" w14:textId="5761E178" w:rsidR="001B12E3" w:rsidRDefault="001B12E3" w:rsidP="00514496">
            <w:pPr>
              <w:rPr>
                <w:rFonts w:ascii="Aptos" w:hAnsi="Aptos"/>
              </w:rPr>
            </w:pPr>
            <w:r>
              <w:rPr>
                <w:rFonts w:ascii="Aptos" w:hAnsi="Aptos"/>
              </w:rPr>
              <w:t>(1.37, 1.46)</w:t>
            </w:r>
          </w:p>
        </w:tc>
      </w:tr>
      <w:tr w:rsidR="000F30AF" w14:paraId="4505481F" w14:textId="7E86FF6B" w:rsidTr="000F30AF">
        <w:tc>
          <w:tcPr>
            <w:tcW w:w="2906" w:type="dxa"/>
          </w:tcPr>
          <w:p w14:paraId="05E1DDC3" w14:textId="77777777" w:rsidR="000F30AF" w:rsidRDefault="000F30AF" w:rsidP="00514496">
            <w:pPr>
              <w:rPr>
                <w:rFonts w:ascii="Aptos" w:hAnsi="Aptos"/>
              </w:rPr>
            </w:pPr>
            <w:r>
              <w:lastRenderedPageBreak/>
              <w:t xml:space="preserve">    </w:t>
            </w:r>
            <w:r w:rsidRPr="004E4EDA">
              <w:rPr>
                <w:rFonts w:ascii="Aptos" w:hAnsi="Aptos"/>
              </w:rPr>
              <w:t>Attention-deficit, conduct, and disruptive behavior disorders (652)</w:t>
            </w:r>
          </w:p>
        </w:tc>
        <w:tc>
          <w:tcPr>
            <w:tcW w:w="1611" w:type="dxa"/>
          </w:tcPr>
          <w:p w14:paraId="0C895A03" w14:textId="77777777" w:rsidR="003B003F" w:rsidRDefault="003B003F" w:rsidP="00514496">
            <w:r>
              <w:t>0.84</w:t>
            </w:r>
          </w:p>
          <w:p w14:paraId="000CF470" w14:textId="53D0E97D" w:rsidR="003B003F" w:rsidRDefault="003B003F" w:rsidP="00514496">
            <w:r>
              <w:t>(0.75, 0.93)</w:t>
            </w:r>
          </w:p>
        </w:tc>
        <w:tc>
          <w:tcPr>
            <w:tcW w:w="1611" w:type="dxa"/>
          </w:tcPr>
          <w:p w14:paraId="4B8F4CDA" w14:textId="77777777" w:rsidR="00EA04FD" w:rsidRDefault="00E230C6" w:rsidP="00514496">
            <w:r>
              <w:t>0.88</w:t>
            </w:r>
          </w:p>
          <w:p w14:paraId="51BB0A54" w14:textId="326221C2" w:rsidR="00E230C6" w:rsidRDefault="00E230C6" w:rsidP="00514496">
            <w:r>
              <w:t>(0.80, 0.98)</w:t>
            </w:r>
          </w:p>
        </w:tc>
        <w:tc>
          <w:tcPr>
            <w:tcW w:w="1611" w:type="dxa"/>
          </w:tcPr>
          <w:p w14:paraId="750F7F37" w14:textId="77777777" w:rsidR="00886CCC" w:rsidRDefault="002550B9" w:rsidP="00514496">
            <w:r>
              <w:t>0.88</w:t>
            </w:r>
          </w:p>
          <w:p w14:paraId="52B950FE" w14:textId="4BFA4865" w:rsidR="002550B9" w:rsidRDefault="002550B9" w:rsidP="00514496">
            <w:r>
              <w:t>(0.79, 0.98)</w:t>
            </w:r>
          </w:p>
        </w:tc>
        <w:tc>
          <w:tcPr>
            <w:tcW w:w="1611" w:type="dxa"/>
          </w:tcPr>
          <w:p w14:paraId="49FC77D6" w14:textId="77777777" w:rsidR="00852C6E" w:rsidRDefault="001B12E3" w:rsidP="00514496">
            <w:r>
              <w:t>0.89</w:t>
            </w:r>
          </w:p>
          <w:p w14:paraId="1C01A8A1" w14:textId="493E0EC9" w:rsidR="001B12E3" w:rsidRDefault="001B12E3" w:rsidP="00514496">
            <w:r>
              <w:t>(0.80, 0.99)</w:t>
            </w:r>
          </w:p>
        </w:tc>
      </w:tr>
      <w:tr w:rsidR="000F30AF" w14:paraId="5AC10907" w14:textId="3EDD7089" w:rsidTr="000F30AF">
        <w:tc>
          <w:tcPr>
            <w:tcW w:w="2906" w:type="dxa"/>
          </w:tcPr>
          <w:p w14:paraId="76ACB5A2" w14:textId="77777777" w:rsidR="000F30AF" w:rsidRDefault="000F30AF" w:rsidP="00514496">
            <w:r>
              <w:t xml:space="preserve">    </w:t>
            </w:r>
            <w:r w:rsidRPr="004E4EDA">
              <w:rPr>
                <w:rFonts w:ascii="Aptos" w:hAnsi="Aptos"/>
              </w:rPr>
              <w:t>Delirium, dementia, and amnestic and other cognitive disorders (653)</w:t>
            </w:r>
          </w:p>
        </w:tc>
        <w:tc>
          <w:tcPr>
            <w:tcW w:w="1611" w:type="dxa"/>
          </w:tcPr>
          <w:p w14:paraId="7EDC3CA4" w14:textId="77777777" w:rsidR="007D44BC" w:rsidRDefault="003B003F" w:rsidP="00514496">
            <w:r>
              <w:t>1.80</w:t>
            </w:r>
          </w:p>
          <w:p w14:paraId="3F7901A1" w14:textId="027C932C" w:rsidR="003B003F" w:rsidRDefault="003B003F" w:rsidP="00514496">
            <w:r>
              <w:t>(1.73, 1.87)</w:t>
            </w:r>
          </w:p>
        </w:tc>
        <w:tc>
          <w:tcPr>
            <w:tcW w:w="1611" w:type="dxa"/>
          </w:tcPr>
          <w:p w14:paraId="31261A9E" w14:textId="77777777" w:rsidR="00EA04FD" w:rsidRDefault="00E230C6" w:rsidP="00514496">
            <w:r>
              <w:t>1.77</w:t>
            </w:r>
          </w:p>
          <w:p w14:paraId="4CA886F0" w14:textId="3CBAE10D" w:rsidR="00E230C6" w:rsidRDefault="00E230C6" w:rsidP="00514496">
            <w:r>
              <w:t>(1.71, 1.84)</w:t>
            </w:r>
          </w:p>
        </w:tc>
        <w:tc>
          <w:tcPr>
            <w:tcW w:w="1611" w:type="dxa"/>
          </w:tcPr>
          <w:p w14:paraId="57A66670" w14:textId="77777777" w:rsidR="00886CCC" w:rsidRDefault="002550B9" w:rsidP="00514496">
            <w:r>
              <w:t>1.76</w:t>
            </w:r>
          </w:p>
          <w:p w14:paraId="38BCF7AA" w14:textId="1D506306" w:rsidR="002550B9" w:rsidRDefault="002550B9" w:rsidP="00514496">
            <w:r>
              <w:t>(1.70, 1.83)</w:t>
            </w:r>
          </w:p>
        </w:tc>
        <w:tc>
          <w:tcPr>
            <w:tcW w:w="1611" w:type="dxa"/>
          </w:tcPr>
          <w:p w14:paraId="5940A4F6" w14:textId="77777777" w:rsidR="00852C6E" w:rsidRDefault="001B12E3" w:rsidP="00514496">
            <w:r>
              <w:t>1.79</w:t>
            </w:r>
          </w:p>
          <w:p w14:paraId="50330C83" w14:textId="18B3E783" w:rsidR="001B12E3" w:rsidRDefault="001B12E3" w:rsidP="00514496">
            <w:r>
              <w:t>(1.73, 1.86)</w:t>
            </w:r>
          </w:p>
        </w:tc>
      </w:tr>
      <w:tr w:rsidR="000F30AF" w14:paraId="7C5B9671" w14:textId="403D25DC" w:rsidTr="000F30AF">
        <w:tc>
          <w:tcPr>
            <w:tcW w:w="2906" w:type="dxa"/>
          </w:tcPr>
          <w:p w14:paraId="3A843114" w14:textId="77777777" w:rsidR="000F30AF" w:rsidRDefault="000F30AF" w:rsidP="00514496">
            <w:r>
              <w:t xml:space="preserve">    </w:t>
            </w:r>
            <w:r w:rsidRPr="004E4EDA">
              <w:rPr>
                <w:rFonts w:ascii="Aptos" w:hAnsi="Aptos"/>
              </w:rPr>
              <w:t>Developmental disorders (654)</w:t>
            </w:r>
          </w:p>
        </w:tc>
        <w:tc>
          <w:tcPr>
            <w:tcW w:w="1611" w:type="dxa"/>
          </w:tcPr>
          <w:p w14:paraId="78ED8724" w14:textId="77777777" w:rsidR="007D44BC" w:rsidRDefault="003B003F" w:rsidP="00514496">
            <w:r>
              <w:t>1.30</w:t>
            </w:r>
          </w:p>
          <w:p w14:paraId="73F6DDF4" w14:textId="70B2CCFC" w:rsidR="003B003F" w:rsidRDefault="003B003F" w:rsidP="00514496">
            <w:r>
              <w:t>(1.13, 1.50)</w:t>
            </w:r>
          </w:p>
        </w:tc>
        <w:tc>
          <w:tcPr>
            <w:tcW w:w="1611" w:type="dxa"/>
          </w:tcPr>
          <w:p w14:paraId="5D1BC419" w14:textId="77777777" w:rsidR="00EA04FD" w:rsidRDefault="00E230C6" w:rsidP="00514496">
            <w:r>
              <w:t>1.29</w:t>
            </w:r>
          </w:p>
          <w:p w14:paraId="14551C58" w14:textId="5D1FD347" w:rsidR="00E230C6" w:rsidRDefault="00E230C6" w:rsidP="00514496">
            <w:r>
              <w:t>(1.12, 1.49)</w:t>
            </w:r>
          </w:p>
        </w:tc>
        <w:tc>
          <w:tcPr>
            <w:tcW w:w="1611" w:type="dxa"/>
          </w:tcPr>
          <w:p w14:paraId="663A8BFC" w14:textId="77777777" w:rsidR="00886CCC" w:rsidRDefault="002550B9" w:rsidP="00514496">
            <w:r>
              <w:t>1.29</w:t>
            </w:r>
          </w:p>
          <w:p w14:paraId="5A330145" w14:textId="039ECA6F" w:rsidR="002550B9" w:rsidRDefault="002550B9" w:rsidP="00514496">
            <w:r>
              <w:t>(1.12, 1.48)</w:t>
            </w:r>
          </w:p>
        </w:tc>
        <w:tc>
          <w:tcPr>
            <w:tcW w:w="1611" w:type="dxa"/>
          </w:tcPr>
          <w:p w14:paraId="165BCF38" w14:textId="77777777" w:rsidR="00DC10FC" w:rsidRDefault="001B12E3" w:rsidP="00514496">
            <w:r>
              <w:t>1.31</w:t>
            </w:r>
          </w:p>
          <w:p w14:paraId="04E23DF8" w14:textId="14C60AA1" w:rsidR="001B12E3" w:rsidRDefault="001B12E3" w:rsidP="00514496">
            <w:r>
              <w:t>(1.14, 1.51)</w:t>
            </w:r>
          </w:p>
        </w:tc>
      </w:tr>
      <w:tr w:rsidR="000F30AF" w14:paraId="11147401" w14:textId="0A65D483" w:rsidTr="000F30AF">
        <w:tc>
          <w:tcPr>
            <w:tcW w:w="2906" w:type="dxa"/>
          </w:tcPr>
          <w:p w14:paraId="60A76682" w14:textId="77777777" w:rsidR="000F30AF" w:rsidRDefault="000F30AF" w:rsidP="00514496">
            <w:r>
              <w:t xml:space="preserve">    </w:t>
            </w:r>
            <w:r w:rsidRPr="004E4EDA">
              <w:rPr>
                <w:rFonts w:ascii="Aptos" w:hAnsi="Aptos"/>
              </w:rPr>
              <w:t>Disorders usually diagnosed in infancy, childhood, or adolescence (655)</w:t>
            </w:r>
          </w:p>
        </w:tc>
        <w:tc>
          <w:tcPr>
            <w:tcW w:w="1611" w:type="dxa"/>
          </w:tcPr>
          <w:p w14:paraId="42956EEB" w14:textId="77777777" w:rsidR="007D44BC" w:rsidRDefault="003B003F" w:rsidP="00514496">
            <w:r>
              <w:t>1.41</w:t>
            </w:r>
          </w:p>
          <w:p w14:paraId="541917C2" w14:textId="103954E4" w:rsidR="003B003F" w:rsidRDefault="003B003F" w:rsidP="00514496">
            <w:r>
              <w:t>(1.14, 1.74)</w:t>
            </w:r>
          </w:p>
        </w:tc>
        <w:tc>
          <w:tcPr>
            <w:tcW w:w="1611" w:type="dxa"/>
          </w:tcPr>
          <w:p w14:paraId="4E077D8F" w14:textId="77777777" w:rsidR="00EA04FD" w:rsidRDefault="00E230C6" w:rsidP="00514496">
            <w:r>
              <w:t>1.46</w:t>
            </w:r>
          </w:p>
          <w:p w14:paraId="000BDCF6" w14:textId="008A76B6" w:rsidR="00E230C6" w:rsidRDefault="00E230C6" w:rsidP="00514496">
            <w:r>
              <w:t>(1.18, 1.79)</w:t>
            </w:r>
          </w:p>
        </w:tc>
        <w:tc>
          <w:tcPr>
            <w:tcW w:w="1611" w:type="dxa"/>
          </w:tcPr>
          <w:p w14:paraId="0D41E021" w14:textId="77777777" w:rsidR="00886CCC" w:rsidRDefault="002550B9" w:rsidP="00514496">
            <w:r>
              <w:t>1.47</w:t>
            </w:r>
          </w:p>
          <w:p w14:paraId="7E78F0B9" w14:textId="105D3551" w:rsidR="002550B9" w:rsidRDefault="002550B9" w:rsidP="00514496">
            <w:r>
              <w:t>(1.19, 1.81)</w:t>
            </w:r>
          </w:p>
        </w:tc>
        <w:tc>
          <w:tcPr>
            <w:tcW w:w="1611" w:type="dxa"/>
          </w:tcPr>
          <w:p w14:paraId="096DBE23" w14:textId="77777777" w:rsidR="00DC10FC" w:rsidRDefault="001B12E3" w:rsidP="00514496">
            <w:r>
              <w:t>1.47</w:t>
            </w:r>
          </w:p>
          <w:p w14:paraId="7F964D26" w14:textId="18DA7D6C" w:rsidR="001B12E3" w:rsidRDefault="001B12E3" w:rsidP="00514496">
            <w:r>
              <w:t>(1.19, 1.81)</w:t>
            </w:r>
          </w:p>
        </w:tc>
      </w:tr>
      <w:tr w:rsidR="000F30AF" w14:paraId="64D25D82" w14:textId="7252508F" w:rsidTr="000F30AF">
        <w:tc>
          <w:tcPr>
            <w:tcW w:w="2906" w:type="dxa"/>
          </w:tcPr>
          <w:p w14:paraId="58B2F79E" w14:textId="77777777" w:rsidR="000F30AF" w:rsidRDefault="000F30AF" w:rsidP="00514496">
            <w:r>
              <w:t xml:space="preserve">    </w:t>
            </w:r>
            <w:r w:rsidRPr="004E4EDA">
              <w:rPr>
                <w:rFonts w:ascii="Aptos" w:hAnsi="Aptos"/>
              </w:rPr>
              <w:t>Impulse control disorders, NEC (656)</w:t>
            </w:r>
          </w:p>
        </w:tc>
        <w:tc>
          <w:tcPr>
            <w:tcW w:w="1611" w:type="dxa"/>
          </w:tcPr>
          <w:p w14:paraId="23BA868C" w14:textId="77777777" w:rsidR="007D44BC" w:rsidRDefault="00392318" w:rsidP="00514496">
            <w:r>
              <w:t>0.66</w:t>
            </w:r>
          </w:p>
          <w:p w14:paraId="40A9AE02" w14:textId="61EB777B" w:rsidR="00392318" w:rsidRDefault="00392318" w:rsidP="00514496">
            <w:r>
              <w:t>(0.49, 0.91)</w:t>
            </w:r>
          </w:p>
        </w:tc>
        <w:tc>
          <w:tcPr>
            <w:tcW w:w="1611" w:type="dxa"/>
          </w:tcPr>
          <w:p w14:paraId="775B7DBC" w14:textId="77777777" w:rsidR="00EA04FD" w:rsidRDefault="00E230C6" w:rsidP="00514496">
            <w:r>
              <w:t>0.66</w:t>
            </w:r>
          </w:p>
          <w:p w14:paraId="464C220D" w14:textId="317C8B76" w:rsidR="00E230C6" w:rsidRDefault="00E230C6" w:rsidP="00514496">
            <w:r>
              <w:t>(0.48, 0.90)</w:t>
            </w:r>
          </w:p>
        </w:tc>
        <w:tc>
          <w:tcPr>
            <w:tcW w:w="1611" w:type="dxa"/>
          </w:tcPr>
          <w:p w14:paraId="62BD99D4" w14:textId="77777777" w:rsidR="00886CCC" w:rsidRDefault="002550B9" w:rsidP="00514496">
            <w:r>
              <w:t>0.67</w:t>
            </w:r>
          </w:p>
          <w:p w14:paraId="2460CE7F" w14:textId="66F15913" w:rsidR="002550B9" w:rsidRDefault="002550B9" w:rsidP="00514496">
            <w:r>
              <w:t>(0.49, 0.91)</w:t>
            </w:r>
          </w:p>
        </w:tc>
        <w:tc>
          <w:tcPr>
            <w:tcW w:w="1611" w:type="dxa"/>
          </w:tcPr>
          <w:p w14:paraId="364C39EB" w14:textId="77777777" w:rsidR="00DC10FC" w:rsidRDefault="001B12E3" w:rsidP="00514496">
            <w:r>
              <w:t>0.67</w:t>
            </w:r>
          </w:p>
          <w:p w14:paraId="5AE982CC" w14:textId="43FD915B" w:rsidR="001B12E3" w:rsidRDefault="001B12E3" w:rsidP="00514496">
            <w:r>
              <w:t>(0.49, 0.92)</w:t>
            </w:r>
          </w:p>
        </w:tc>
      </w:tr>
      <w:tr w:rsidR="000F30AF" w14:paraId="227327F9" w14:textId="103200D4" w:rsidTr="000F30AF">
        <w:tc>
          <w:tcPr>
            <w:tcW w:w="2906" w:type="dxa"/>
          </w:tcPr>
          <w:p w14:paraId="755A40C1" w14:textId="77777777" w:rsidR="000F30AF" w:rsidRDefault="000F30AF" w:rsidP="00514496">
            <w:r>
              <w:t xml:space="preserve">    </w:t>
            </w:r>
            <w:r w:rsidRPr="004E4EDA">
              <w:rPr>
                <w:rFonts w:ascii="Aptos" w:hAnsi="Aptos"/>
              </w:rPr>
              <w:t>Mood disorders (657)</w:t>
            </w:r>
          </w:p>
        </w:tc>
        <w:tc>
          <w:tcPr>
            <w:tcW w:w="1611" w:type="dxa"/>
          </w:tcPr>
          <w:p w14:paraId="6CC26ACF" w14:textId="77777777" w:rsidR="007D44BC" w:rsidRDefault="00392318" w:rsidP="00514496">
            <w:r>
              <w:t>1.51</w:t>
            </w:r>
          </w:p>
          <w:p w14:paraId="17AE3AF8" w14:textId="5A8AD8D3" w:rsidR="00392318" w:rsidRDefault="00392318" w:rsidP="00514496">
            <w:r>
              <w:t>(1.41, 1.61)</w:t>
            </w:r>
          </w:p>
        </w:tc>
        <w:tc>
          <w:tcPr>
            <w:tcW w:w="1611" w:type="dxa"/>
          </w:tcPr>
          <w:p w14:paraId="1F2F874A" w14:textId="77777777" w:rsidR="00EA04FD" w:rsidRDefault="008204FE" w:rsidP="00514496">
            <w:r>
              <w:t>1.48</w:t>
            </w:r>
          </w:p>
          <w:p w14:paraId="2C2245E3" w14:textId="582F6AF7" w:rsidR="008204FE" w:rsidRDefault="008204FE" w:rsidP="00514496">
            <w:r>
              <w:t>(1.39, 1.58)</w:t>
            </w:r>
          </w:p>
        </w:tc>
        <w:tc>
          <w:tcPr>
            <w:tcW w:w="1611" w:type="dxa"/>
          </w:tcPr>
          <w:p w14:paraId="7EF2F27A" w14:textId="77777777" w:rsidR="00886CCC" w:rsidRDefault="002550B9" w:rsidP="00514496">
            <w:r>
              <w:t>1.47</w:t>
            </w:r>
          </w:p>
          <w:p w14:paraId="325C80F8" w14:textId="55F75626" w:rsidR="002550B9" w:rsidRDefault="002550B9" w:rsidP="00514496">
            <w:r>
              <w:t>(1.38, 1.57)</w:t>
            </w:r>
          </w:p>
        </w:tc>
        <w:tc>
          <w:tcPr>
            <w:tcW w:w="1611" w:type="dxa"/>
          </w:tcPr>
          <w:p w14:paraId="605B39CF" w14:textId="77777777" w:rsidR="00DC10FC" w:rsidRDefault="001B12E3" w:rsidP="00514496">
            <w:r>
              <w:t>1.50</w:t>
            </w:r>
          </w:p>
          <w:p w14:paraId="6956769E" w14:textId="17987DDE" w:rsidR="001B12E3" w:rsidRDefault="001B12E3" w:rsidP="00514496">
            <w:r>
              <w:t>(1.40, 1.60)</w:t>
            </w:r>
          </w:p>
        </w:tc>
      </w:tr>
      <w:tr w:rsidR="000F30AF" w14:paraId="137807B0" w14:textId="586630FE" w:rsidTr="000F30AF">
        <w:tc>
          <w:tcPr>
            <w:tcW w:w="2906" w:type="dxa"/>
          </w:tcPr>
          <w:p w14:paraId="36D138AD" w14:textId="77777777" w:rsidR="000F30AF" w:rsidRDefault="000F30AF" w:rsidP="00514496">
            <w:r>
              <w:t xml:space="preserve">    </w:t>
            </w:r>
            <w:r w:rsidRPr="004E4EDA">
              <w:rPr>
                <w:rFonts w:ascii="Aptos" w:hAnsi="Aptos"/>
              </w:rPr>
              <w:t>Personality disorders (658)</w:t>
            </w:r>
          </w:p>
        </w:tc>
        <w:tc>
          <w:tcPr>
            <w:tcW w:w="1611" w:type="dxa"/>
          </w:tcPr>
          <w:p w14:paraId="57E24A3A" w14:textId="77777777" w:rsidR="00EB782B" w:rsidRDefault="00392318" w:rsidP="00514496">
            <w:r>
              <w:t>0.93</w:t>
            </w:r>
          </w:p>
          <w:p w14:paraId="705A3FFE" w14:textId="03B2132A" w:rsidR="00392318" w:rsidRDefault="00392318" w:rsidP="00514496">
            <w:r>
              <w:t>(0.78, 1.11)</w:t>
            </w:r>
          </w:p>
        </w:tc>
        <w:tc>
          <w:tcPr>
            <w:tcW w:w="1611" w:type="dxa"/>
          </w:tcPr>
          <w:p w14:paraId="2B3B2575" w14:textId="77777777" w:rsidR="00EA04FD" w:rsidRDefault="008204FE" w:rsidP="00514496">
            <w:r>
              <w:t>0.99</w:t>
            </w:r>
          </w:p>
          <w:p w14:paraId="6A2E59BE" w14:textId="76A29D46" w:rsidR="008204FE" w:rsidRDefault="008204FE" w:rsidP="00514496">
            <w:r>
              <w:t>(0.83, 1.17)</w:t>
            </w:r>
          </w:p>
        </w:tc>
        <w:tc>
          <w:tcPr>
            <w:tcW w:w="1611" w:type="dxa"/>
          </w:tcPr>
          <w:p w14:paraId="15BD2FC6" w14:textId="77777777" w:rsidR="00886CCC" w:rsidRDefault="002550B9" w:rsidP="00514496">
            <w:r>
              <w:t>0.96</w:t>
            </w:r>
          </w:p>
          <w:p w14:paraId="6D56FBD6" w14:textId="437715DF" w:rsidR="002550B9" w:rsidRDefault="002550B9" w:rsidP="00514496">
            <w:r>
              <w:t>(0.81, 1.15)</w:t>
            </w:r>
          </w:p>
        </w:tc>
        <w:tc>
          <w:tcPr>
            <w:tcW w:w="1611" w:type="dxa"/>
          </w:tcPr>
          <w:p w14:paraId="3E7AA4FD" w14:textId="77777777" w:rsidR="00DC10FC" w:rsidRDefault="001B12E3" w:rsidP="00514496">
            <w:r>
              <w:t>1.01</w:t>
            </w:r>
          </w:p>
          <w:p w14:paraId="6372576A" w14:textId="2DB14103" w:rsidR="001B12E3" w:rsidRDefault="001B12E3" w:rsidP="00514496">
            <w:r>
              <w:t>(0.85, 1.20)</w:t>
            </w:r>
          </w:p>
        </w:tc>
      </w:tr>
      <w:tr w:rsidR="000F30AF" w14:paraId="64AB98A0" w14:textId="48FB5EDE" w:rsidTr="000F30AF">
        <w:tc>
          <w:tcPr>
            <w:tcW w:w="2906" w:type="dxa"/>
          </w:tcPr>
          <w:p w14:paraId="7ECB9F4F" w14:textId="77777777" w:rsidR="000F30AF" w:rsidRDefault="000F30AF" w:rsidP="00514496">
            <w:r>
              <w:t xml:space="preserve">    </w:t>
            </w:r>
            <w:r w:rsidRPr="004E4EDA">
              <w:rPr>
                <w:rFonts w:ascii="Aptos" w:hAnsi="Aptos"/>
              </w:rPr>
              <w:t>Schizophrenia and other psychotic disorders (659)</w:t>
            </w:r>
          </w:p>
        </w:tc>
        <w:tc>
          <w:tcPr>
            <w:tcW w:w="1611" w:type="dxa"/>
          </w:tcPr>
          <w:p w14:paraId="04309D86" w14:textId="77777777" w:rsidR="00EB782B" w:rsidRDefault="00392318" w:rsidP="00514496">
            <w:r>
              <w:t>1.03</w:t>
            </w:r>
          </w:p>
          <w:p w14:paraId="03F550CB" w14:textId="139A53FA" w:rsidR="00392318" w:rsidRDefault="00392318" w:rsidP="00514496">
            <w:r>
              <w:t>(0.96, 1.11)</w:t>
            </w:r>
          </w:p>
        </w:tc>
        <w:tc>
          <w:tcPr>
            <w:tcW w:w="1611" w:type="dxa"/>
          </w:tcPr>
          <w:p w14:paraId="2FE9A82D" w14:textId="77777777" w:rsidR="00567F4E" w:rsidRDefault="008204FE" w:rsidP="00514496">
            <w:r>
              <w:t>0.99</w:t>
            </w:r>
          </w:p>
          <w:p w14:paraId="31A54831" w14:textId="75389FD5" w:rsidR="008204FE" w:rsidRDefault="008204FE" w:rsidP="00514496">
            <w:r>
              <w:t>(0.92, 1.06)</w:t>
            </w:r>
          </w:p>
        </w:tc>
        <w:tc>
          <w:tcPr>
            <w:tcW w:w="1611" w:type="dxa"/>
          </w:tcPr>
          <w:p w14:paraId="6915D7F5" w14:textId="77777777" w:rsidR="00886CCC" w:rsidRDefault="002550B9" w:rsidP="00514496">
            <w:r>
              <w:t>0.98</w:t>
            </w:r>
          </w:p>
          <w:p w14:paraId="566CE3A8" w14:textId="77C372F4" w:rsidR="002550B9" w:rsidRDefault="002550B9" w:rsidP="00514496">
            <w:r>
              <w:t>(0.91, 1.05)</w:t>
            </w:r>
          </w:p>
        </w:tc>
        <w:tc>
          <w:tcPr>
            <w:tcW w:w="1611" w:type="dxa"/>
          </w:tcPr>
          <w:p w14:paraId="044CC1DC" w14:textId="77777777" w:rsidR="00DC10FC" w:rsidRDefault="00574B84" w:rsidP="00514496">
            <w:r>
              <w:t>1.01</w:t>
            </w:r>
          </w:p>
          <w:p w14:paraId="6E734216" w14:textId="5C587670" w:rsidR="00574B84" w:rsidRDefault="00574B84" w:rsidP="00514496">
            <w:r>
              <w:t>(0.94, 1.09)</w:t>
            </w:r>
          </w:p>
        </w:tc>
      </w:tr>
      <w:tr w:rsidR="000F30AF" w14:paraId="14E1A5D9" w14:textId="7171F34B" w:rsidTr="000F30AF">
        <w:tc>
          <w:tcPr>
            <w:tcW w:w="2906" w:type="dxa"/>
          </w:tcPr>
          <w:p w14:paraId="260B26F1" w14:textId="77777777" w:rsidR="000F30AF" w:rsidRDefault="000F30AF" w:rsidP="00514496">
            <w:r>
              <w:t xml:space="preserve">    </w:t>
            </w:r>
            <w:r w:rsidRPr="004E4EDA">
              <w:rPr>
                <w:rFonts w:ascii="Aptos" w:hAnsi="Aptos"/>
              </w:rPr>
              <w:t>Alcohol-related disorders (660)</w:t>
            </w:r>
          </w:p>
        </w:tc>
        <w:tc>
          <w:tcPr>
            <w:tcW w:w="1611" w:type="dxa"/>
          </w:tcPr>
          <w:p w14:paraId="3F464B81" w14:textId="77777777" w:rsidR="00EB782B" w:rsidRDefault="00392318" w:rsidP="00514496">
            <w:r>
              <w:t>0.89</w:t>
            </w:r>
          </w:p>
          <w:p w14:paraId="026128C0" w14:textId="044655B0" w:rsidR="00392318" w:rsidRDefault="00392318" w:rsidP="00514496">
            <w:r>
              <w:t>(0.72, 1.10)</w:t>
            </w:r>
          </w:p>
        </w:tc>
        <w:tc>
          <w:tcPr>
            <w:tcW w:w="1611" w:type="dxa"/>
          </w:tcPr>
          <w:p w14:paraId="17D1CDF4" w14:textId="77777777" w:rsidR="00567F4E" w:rsidRDefault="00E63A27" w:rsidP="00514496">
            <w:r>
              <w:t>0.88</w:t>
            </w:r>
          </w:p>
          <w:p w14:paraId="5BCEDE29" w14:textId="1472A02F" w:rsidR="00E63A27" w:rsidRDefault="00E63A27" w:rsidP="00514496">
            <w:r>
              <w:t>(0.72, 1.09)</w:t>
            </w:r>
          </w:p>
        </w:tc>
        <w:tc>
          <w:tcPr>
            <w:tcW w:w="1611" w:type="dxa"/>
          </w:tcPr>
          <w:p w14:paraId="552771E9" w14:textId="77777777" w:rsidR="00886CCC" w:rsidRDefault="002550B9" w:rsidP="00514496">
            <w:r>
              <w:t>0.88</w:t>
            </w:r>
          </w:p>
          <w:p w14:paraId="5422F6C3" w14:textId="7E7264F7" w:rsidR="002550B9" w:rsidRDefault="002550B9" w:rsidP="00514496">
            <w:r>
              <w:t>(0.72, 1.09)</w:t>
            </w:r>
          </w:p>
        </w:tc>
        <w:tc>
          <w:tcPr>
            <w:tcW w:w="1611" w:type="dxa"/>
          </w:tcPr>
          <w:p w14:paraId="50DC2771" w14:textId="77777777" w:rsidR="00DC10FC" w:rsidRDefault="00574B84" w:rsidP="00514496">
            <w:r>
              <w:t>0.88</w:t>
            </w:r>
          </w:p>
          <w:p w14:paraId="3B8F6BB9" w14:textId="13117E13" w:rsidR="00574B84" w:rsidRDefault="00574B84" w:rsidP="00514496">
            <w:r>
              <w:t>(0.71, 1.08)</w:t>
            </w:r>
          </w:p>
        </w:tc>
      </w:tr>
      <w:tr w:rsidR="000F30AF" w14:paraId="49A3386C" w14:textId="5C24B0D3" w:rsidTr="000F30AF">
        <w:tc>
          <w:tcPr>
            <w:tcW w:w="2906" w:type="dxa"/>
          </w:tcPr>
          <w:p w14:paraId="2FA43573" w14:textId="77777777" w:rsidR="000F30AF" w:rsidRDefault="000F30AF" w:rsidP="00514496">
            <w:r>
              <w:t xml:space="preserve">    </w:t>
            </w:r>
            <w:r w:rsidRPr="004E4EDA">
              <w:rPr>
                <w:rFonts w:ascii="Aptos" w:hAnsi="Aptos"/>
              </w:rPr>
              <w:t>Substance-related disorders (661)</w:t>
            </w:r>
          </w:p>
        </w:tc>
        <w:tc>
          <w:tcPr>
            <w:tcW w:w="1611" w:type="dxa"/>
          </w:tcPr>
          <w:p w14:paraId="257E7956" w14:textId="77777777" w:rsidR="00EB782B" w:rsidRDefault="00392318" w:rsidP="00514496">
            <w:r>
              <w:t>0.72</w:t>
            </w:r>
          </w:p>
          <w:p w14:paraId="3AAA7EAD" w14:textId="7E159345" w:rsidR="00392318" w:rsidRDefault="00392318" w:rsidP="00514496">
            <w:r>
              <w:t>(0.67, 0.78)</w:t>
            </w:r>
          </w:p>
        </w:tc>
        <w:tc>
          <w:tcPr>
            <w:tcW w:w="1611" w:type="dxa"/>
          </w:tcPr>
          <w:p w14:paraId="5F910A23" w14:textId="77777777" w:rsidR="00567F4E" w:rsidRDefault="00E63A27" w:rsidP="00514496">
            <w:r>
              <w:t>0.73</w:t>
            </w:r>
          </w:p>
          <w:p w14:paraId="76FECB3C" w14:textId="1079052D" w:rsidR="00E63A27" w:rsidRDefault="00E63A27" w:rsidP="00514496">
            <w:r>
              <w:t>(0.68, 0.79)</w:t>
            </w:r>
          </w:p>
        </w:tc>
        <w:tc>
          <w:tcPr>
            <w:tcW w:w="1611" w:type="dxa"/>
          </w:tcPr>
          <w:p w14:paraId="378EDAFE" w14:textId="77777777" w:rsidR="00886CCC" w:rsidRDefault="002550B9" w:rsidP="00514496">
            <w:r>
              <w:t>0.73</w:t>
            </w:r>
          </w:p>
          <w:p w14:paraId="35B09D65" w14:textId="6915522A" w:rsidR="002550B9" w:rsidRDefault="002550B9" w:rsidP="00514496">
            <w:r>
              <w:t>(0.67, 0.79)</w:t>
            </w:r>
          </w:p>
        </w:tc>
        <w:tc>
          <w:tcPr>
            <w:tcW w:w="1611" w:type="dxa"/>
          </w:tcPr>
          <w:p w14:paraId="3A91CBA6" w14:textId="77777777" w:rsidR="00DC10FC" w:rsidRDefault="00574B84" w:rsidP="00514496">
            <w:r>
              <w:t>0.73</w:t>
            </w:r>
          </w:p>
          <w:p w14:paraId="06A06619" w14:textId="5969DCE6" w:rsidR="00574B84" w:rsidRDefault="00574B84" w:rsidP="00514496">
            <w:r>
              <w:t>(0.68, 0.79)</w:t>
            </w:r>
          </w:p>
        </w:tc>
      </w:tr>
      <w:tr w:rsidR="000F30AF" w14:paraId="5B0F82FD" w14:textId="6741AF92" w:rsidTr="000F30AF">
        <w:tc>
          <w:tcPr>
            <w:tcW w:w="2906" w:type="dxa"/>
          </w:tcPr>
          <w:p w14:paraId="15B85131" w14:textId="77777777" w:rsidR="000F30AF" w:rsidRDefault="000F30AF" w:rsidP="00514496">
            <w:r>
              <w:t xml:space="preserve">    </w:t>
            </w:r>
            <w:r w:rsidRPr="004E4EDA">
              <w:rPr>
                <w:rFonts w:ascii="Aptos" w:hAnsi="Aptos"/>
              </w:rPr>
              <w:t>Suicide and intentional self-inflicted injury (662)</w:t>
            </w:r>
          </w:p>
        </w:tc>
        <w:tc>
          <w:tcPr>
            <w:tcW w:w="1611" w:type="dxa"/>
          </w:tcPr>
          <w:p w14:paraId="27224208" w14:textId="77777777" w:rsidR="00EB782B" w:rsidRDefault="00392318" w:rsidP="00514496">
            <w:r>
              <w:t>1.21</w:t>
            </w:r>
          </w:p>
          <w:p w14:paraId="0FCE95C0" w14:textId="65E52EB4" w:rsidR="00392318" w:rsidRDefault="00392318" w:rsidP="00514496">
            <w:r>
              <w:t>(1.02, 1.44)</w:t>
            </w:r>
          </w:p>
        </w:tc>
        <w:tc>
          <w:tcPr>
            <w:tcW w:w="1611" w:type="dxa"/>
          </w:tcPr>
          <w:p w14:paraId="4DC128CC" w14:textId="77777777" w:rsidR="00567F4E" w:rsidRDefault="00E63A27" w:rsidP="00514496">
            <w:r>
              <w:t>1.46</w:t>
            </w:r>
          </w:p>
          <w:p w14:paraId="3AB18D7F" w14:textId="0FA8E92C" w:rsidR="00E63A27" w:rsidRDefault="00E63A27" w:rsidP="00514496">
            <w:r>
              <w:t>(1.24, 1.72)</w:t>
            </w:r>
          </w:p>
        </w:tc>
        <w:tc>
          <w:tcPr>
            <w:tcW w:w="1611" w:type="dxa"/>
          </w:tcPr>
          <w:p w14:paraId="6035A015" w14:textId="77777777" w:rsidR="00F83C24" w:rsidRDefault="00A24E88" w:rsidP="00514496">
            <w:r>
              <w:t>1.40</w:t>
            </w:r>
          </w:p>
          <w:p w14:paraId="060D1339" w14:textId="107D1A86" w:rsidR="00A24E88" w:rsidRDefault="00A24E88" w:rsidP="00514496">
            <w:r>
              <w:t>(1.19, 1.65)</w:t>
            </w:r>
          </w:p>
        </w:tc>
        <w:tc>
          <w:tcPr>
            <w:tcW w:w="1611" w:type="dxa"/>
          </w:tcPr>
          <w:p w14:paraId="35240B37" w14:textId="77777777" w:rsidR="00DC10FC" w:rsidRDefault="00574B84" w:rsidP="00514496">
            <w:r>
              <w:t>1.47</w:t>
            </w:r>
          </w:p>
          <w:p w14:paraId="5DF963C1" w14:textId="5F0829A7" w:rsidR="00574B84" w:rsidRDefault="00574B84" w:rsidP="00514496">
            <w:r>
              <w:t>(1.25, 1.73)</w:t>
            </w:r>
          </w:p>
        </w:tc>
      </w:tr>
      <w:tr w:rsidR="000F30AF" w14:paraId="7A148DFB" w14:textId="70620433" w:rsidTr="000F30AF">
        <w:tc>
          <w:tcPr>
            <w:tcW w:w="2906" w:type="dxa"/>
          </w:tcPr>
          <w:p w14:paraId="7D211AF8" w14:textId="77777777" w:rsidR="000F30AF" w:rsidRDefault="000F30AF" w:rsidP="00514496">
            <w:r>
              <w:t xml:space="preserve">    </w:t>
            </w:r>
            <w:r w:rsidRPr="004E4EDA">
              <w:rPr>
                <w:rFonts w:ascii="Aptos" w:hAnsi="Aptos"/>
              </w:rPr>
              <w:t>Screening and history of mental health and substance abuse codes (663)</w:t>
            </w:r>
          </w:p>
        </w:tc>
        <w:tc>
          <w:tcPr>
            <w:tcW w:w="1611" w:type="dxa"/>
          </w:tcPr>
          <w:p w14:paraId="24119C24" w14:textId="77777777" w:rsidR="00EB782B" w:rsidRDefault="00392318" w:rsidP="00514496">
            <w:r>
              <w:t>0.73</w:t>
            </w:r>
          </w:p>
          <w:p w14:paraId="5AD6821F" w14:textId="529A613F" w:rsidR="00392318" w:rsidRDefault="00392318" w:rsidP="00514496">
            <w:r>
              <w:t>(0.71, 0.76)</w:t>
            </w:r>
          </w:p>
        </w:tc>
        <w:tc>
          <w:tcPr>
            <w:tcW w:w="1611" w:type="dxa"/>
          </w:tcPr>
          <w:p w14:paraId="2A69FD0F" w14:textId="77777777" w:rsidR="00567F4E" w:rsidRDefault="00E63A27" w:rsidP="00514496">
            <w:r>
              <w:t>0.73</w:t>
            </w:r>
          </w:p>
          <w:p w14:paraId="30FB9272" w14:textId="6EDAFE43" w:rsidR="00E63A27" w:rsidRDefault="00E63A27" w:rsidP="00514496">
            <w:r>
              <w:t>(0.71, 0.76)</w:t>
            </w:r>
          </w:p>
        </w:tc>
        <w:tc>
          <w:tcPr>
            <w:tcW w:w="1611" w:type="dxa"/>
          </w:tcPr>
          <w:p w14:paraId="2BC42E63" w14:textId="77777777" w:rsidR="00F83C24" w:rsidRDefault="00A24E88" w:rsidP="00514496">
            <w:r>
              <w:t>0.73</w:t>
            </w:r>
          </w:p>
          <w:p w14:paraId="6C517406" w14:textId="7E536927" w:rsidR="00A24E88" w:rsidRDefault="00A24E88" w:rsidP="00514496">
            <w:r>
              <w:t>(0.71, 0.76)</w:t>
            </w:r>
          </w:p>
        </w:tc>
        <w:tc>
          <w:tcPr>
            <w:tcW w:w="1611" w:type="dxa"/>
          </w:tcPr>
          <w:p w14:paraId="7BE2F495" w14:textId="77777777" w:rsidR="00DC10FC" w:rsidRDefault="00574B84" w:rsidP="00514496">
            <w:r>
              <w:t>0.73</w:t>
            </w:r>
          </w:p>
          <w:p w14:paraId="7B481222" w14:textId="2489708C" w:rsidR="00574B84" w:rsidRDefault="00574B84" w:rsidP="00514496">
            <w:r>
              <w:t>(0.71,</w:t>
            </w:r>
            <w:r w:rsidR="00FB0B7D">
              <w:t xml:space="preserve"> 0.76)</w:t>
            </w:r>
          </w:p>
        </w:tc>
      </w:tr>
      <w:tr w:rsidR="000F30AF" w14:paraId="39925F81" w14:textId="0416872D" w:rsidTr="000F30AF">
        <w:tc>
          <w:tcPr>
            <w:tcW w:w="2906" w:type="dxa"/>
          </w:tcPr>
          <w:p w14:paraId="0197D9FD" w14:textId="3967174E" w:rsidR="000F30AF" w:rsidRDefault="000F30AF" w:rsidP="00514496">
            <w:r>
              <w:t xml:space="preserve">    </w:t>
            </w:r>
            <w:r w:rsidRPr="004E4EDA">
              <w:rPr>
                <w:rFonts w:ascii="Aptos" w:hAnsi="Aptos"/>
              </w:rPr>
              <w:t>Miscellaneous mental health disorders (6</w:t>
            </w:r>
            <w:r w:rsidR="003F31D6">
              <w:rPr>
                <w:rFonts w:ascii="Aptos" w:hAnsi="Aptos"/>
              </w:rPr>
              <w:t>70</w:t>
            </w:r>
            <w:r w:rsidRPr="004E4EDA">
              <w:rPr>
                <w:rFonts w:ascii="Aptos" w:hAnsi="Aptos"/>
              </w:rPr>
              <w:t>)</w:t>
            </w:r>
          </w:p>
        </w:tc>
        <w:tc>
          <w:tcPr>
            <w:tcW w:w="1611" w:type="dxa"/>
          </w:tcPr>
          <w:p w14:paraId="57B4242F" w14:textId="77777777" w:rsidR="00E502D1" w:rsidRDefault="00E502D1" w:rsidP="00514496">
            <w:r>
              <w:t>1.17</w:t>
            </w:r>
          </w:p>
          <w:p w14:paraId="52DB718D" w14:textId="1856DEF5" w:rsidR="00E502D1" w:rsidRDefault="00E502D1" w:rsidP="00514496">
            <w:r>
              <w:t>(1.11, 1.22)</w:t>
            </w:r>
          </w:p>
        </w:tc>
        <w:tc>
          <w:tcPr>
            <w:tcW w:w="1611" w:type="dxa"/>
          </w:tcPr>
          <w:p w14:paraId="126C28FB" w14:textId="77777777" w:rsidR="00567F4E" w:rsidRDefault="00E63A27" w:rsidP="00514496">
            <w:r>
              <w:t>1.17</w:t>
            </w:r>
          </w:p>
          <w:p w14:paraId="5B3ED010" w14:textId="4E856155" w:rsidR="00E63A27" w:rsidRDefault="00E63A27" w:rsidP="00514496">
            <w:r>
              <w:t>(1.12, 1.23)</w:t>
            </w:r>
          </w:p>
        </w:tc>
        <w:tc>
          <w:tcPr>
            <w:tcW w:w="1611" w:type="dxa"/>
          </w:tcPr>
          <w:p w14:paraId="4A06FB0A" w14:textId="77777777" w:rsidR="00F83C24" w:rsidRDefault="00A24E88" w:rsidP="00514496">
            <w:r>
              <w:t>1.17</w:t>
            </w:r>
          </w:p>
          <w:p w14:paraId="18F88983" w14:textId="414270EB" w:rsidR="00A24E88" w:rsidRDefault="00A24E88" w:rsidP="00514496">
            <w:r>
              <w:t>(1.12, 1.23)</w:t>
            </w:r>
          </w:p>
        </w:tc>
        <w:tc>
          <w:tcPr>
            <w:tcW w:w="1611" w:type="dxa"/>
          </w:tcPr>
          <w:p w14:paraId="12022CA3" w14:textId="77777777" w:rsidR="00DC10FC" w:rsidRDefault="00FB0B7D" w:rsidP="00514496">
            <w:r>
              <w:t>1.17</w:t>
            </w:r>
          </w:p>
          <w:p w14:paraId="6F4C6DFC" w14:textId="5E21AA0F" w:rsidR="00FB0B7D" w:rsidRDefault="00FB0B7D" w:rsidP="00514496">
            <w:r>
              <w:t>(1.12, 1.23)</w:t>
            </w:r>
          </w:p>
        </w:tc>
      </w:tr>
    </w:tbl>
    <w:p w14:paraId="3960A676" w14:textId="77777777" w:rsidR="005930D4" w:rsidRPr="005930D4" w:rsidRDefault="005930D4" w:rsidP="005930D4"/>
    <w:p w14:paraId="1A7013EB" w14:textId="77777777" w:rsidR="00463187" w:rsidRDefault="00463187">
      <w:pPr>
        <w:spacing w:after="160" w:line="278" w:lineRule="auto"/>
        <w:rPr>
          <w:b/>
          <w:bCs/>
        </w:rPr>
      </w:pPr>
      <w:r>
        <w:rPr>
          <w:b/>
          <w:bCs/>
        </w:rPr>
        <w:br w:type="page"/>
      </w:r>
    </w:p>
    <w:p w14:paraId="4BDEE0D2" w14:textId="77C29D55" w:rsidR="005930D4" w:rsidRPr="00EC376A" w:rsidRDefault="005930D4" w:rsidP="005930D4">
      <w:r>
        <w:rPr>
          <w:b/>
          <w:bCs/>
        </w:rPr>
        <w:lastRenderedPageBreak/>
        <w:t>Table S</w:t>
      </w:r>
      <w:r w:rsidR="00E81E2C">
        <w:rPr>
          <w:b/>
          <w:bCs/>
        </w:rPr>
        <w:t>4</w:t>
      </w:r>
      <w:r>
        <w:rPr>
          <w:b/>
          <w:bCs/>
        </w:rPr>
        <w:t>: Full Model Estimate for Total Days Supplied of All Antipsychotic by D2 Ki Tier.</w:t>
      </w:r>
      <w:r w:rsidR="0001185D" w:rsidRPr="0001185D">
        <w:t xml:space="preserve"> </w:t>
      </w:r>
      <w:r w:rsidR="0001185D">
        <w:t>Model was estimated using a logistic fixed effects regression and included a fixed effects for the sampling strata (1 case and 10 controls matched exactly on age, sex, and enrollment period). As a result of the matching, we do not include age, sex, or time as covariates in the model; the fixed effect for the strata addresses confounding by these variables. Standard errors were clustered by the case/control strata.</w:t>
      </w:r>
    </w:p>
    <w:tbl>
      <w:tblPr>
        <w:tblStyle w:val="TableGrid"/>
        <w:tblW w:w="0" w:type="auto"/>
        <w:tblLook w:val="04A0" w:firstRow="1" w:lastRow="0" w:firstColumn="1" w:lastColumn="0" w:noHBand="0" w:noVBand="1"/>
      </w:tblPr>
      <w:tblGrid>
        <w:gridCol w:w="2906"/>
        <w:gridCol w:w="1611"/>
        <w:gridCol w:w="1611"/>
        <w:gridCol w:w="1611"/>
        <w:gridCol w:w="1611"/>
      </w:tblGrid>
      <w:tr w:rsidR="00463187" w:rsidRPr="00676E75" w14:paraId="01AB95F8" w14:textId="77777777" w:rsidTr="00514496">
        <w:tc>
          <w:tcPr>
            <w:tcW w:w="2906" w:type="dxa"/>
          </w:tcPr>
          <w:p w14:paraId="58B8EC38" w14:textId="77777777" w:rsidR="00463187" w:rsidRPr="00676E75" w:rsidRDefault="00463187" w:rsidP="00514496">
            <w:pPr>
              <w:rPr>
                <w:b/>
                <w:bCs/>
              </w:rPr>
            </w:pPr>
            <w:r w:rsidRPr="00676E75">
              <w:rPr>
                <w:b/>
                <w:bCs/>
              </w:rPr>
              <w:t>Term</w:t>
            </w:r>
          </w:p>
        </w:tc>
        <w:tc>
          <w:tcPr>
            <w:tcW w:w="1611" w:type="dxa"/>
          </w:tcPr>
          <w:p w14:paraId="494B15FB" w14:textId="77777777" w:rsidR="00463187" w:rsidRPr="00676E75" w:rsidRDefault="00463187" w:rsidP="00514496">
            <w:pPr>
              <w:rPr>
                <w:b/>
                <w:bCs/>
              </w:rPr>
            </w:pPr>
            <w:r>
              <w:rPr>
                <w:b/>
                <w:bCs/>
              </w:rPr>
              <w:t xml:space="preserve">Ki &lt;= 1 </w:t>
            </w:r>
            <w:proofErr w:type="spellStart"/>
            <w:r>
              <w:rPr>
                <w:b/>
                <w:bCs/>
              </w:rPr>
              <w:t>nM</w:t>
            </w:r>
            <w:proofErr w:type="spellEnd"/>
          </w:p>
        </w:tc>
        <w:tc>
          <w:tcPr>
            <w:tcW w:w="1611" w:type="dxa"/>
          </w:tcPr>
          <w:p w14:paraId="60971EC4" w14:textId="77777777" w:rsidR="00463187" w:rsidRPr="00676E75" w:rsidRDefault="00463187" w:rsidP="00514496">
            <w:pPr>
              <w:rPr>
                <w:b/>
                <w:bCs/>
              </w:rPr>
            </w:pPr>
            <w:r>
              <w:rPr>
                <w:b/>
                <w:bCs/>
              </w:rPr>
              <w:t xml:space="preserve">1 &lt; Ki &lt; 10 </w:t>
            </w:r>
            <w:proofErr w:type="spellStart"/>
            <w:r>
              <w:rPr>
                <w:b/>
                <w:bCs/>
              </w:rPr>
              <w:t>nM</w:t>
            </w:r>
            <w:proofErr w:type="spellEnd"/>
          </w:p>
        </w:tc>
        <w:tc>
          <w:tcPr>
            <w:tcW w:w="1611" w:type="dxa"/>
          </w:tcPr>
          <w:p w14:paraId="20842437" w14:textId="77777777" w:rsidR="00463187" w:rsidRPr="00676E75" w:rsidRDefault="00463187" w:rsidP="00514496">
            <w:pPr>
              <w:rPr>
                <w:b/>
                <w:bCs/>
              </w:rPr>
            </w:pPr>
            <w:r>
              <w:rPr>
                <w:b/>
                <w:bCs/>
              </w:rPr>
              <w:t xml:space="preserve">10 &lt;= Ki &lt; 100 </w:t>
            </w:r>
            <w:proofErr w:type="spellStart"/>
            <w:r>
              <w:rPr>
                <w:b/>
                <w:bCs/>
              </w:rPr>
              <w:t>nM</w:t>
            </w:r>
            <w:proofErr w:type="spellEnd"/>
          </w:p>
        </w:tc>
        <w:tc>
          <w:tcPr>
            <w:tcW w:w="1611" w:type="dxa"/>
          </w:tcPr>
          <w:p w14:paraId="086E11C0" w14:textId="77777777" w:rsidR="00463187" w:rsidRPr="00676E75" w:rsidRDefault="00463187" w:rsidP="00514496">
            <w:pPr>
              <w:rPr>
                <w:b/>
                <w:bCs/>
              </w:rPr>
            </w:pPr>
            <w:r>
              <w:rPr>
                <w:b/>
                <w:bCs/>
              </w:rPr>
              <w:t xml:space="preserve"> Ki &gt;= 100 </w:t>
            </w:r>
            <w:proofErr w:type="spellStart"/>
            <w:r>
              <w:rPr>
                <w:b/>
                <w:bCs/>
              </w:rPr>
              <w:t>nM</w:t>
            </w:r>
            <w:proofErr w:type="spellEnd"/>
          </w:p>
        </w:tc>
      </w:tr>
      <w:tr w:rsidR="00A62413" w14:paraId="6E42AFCB" w14:textId="77777777" w:rsidTr="00514496">
        <w:tc>
          <w:tcPr>
            <w:tcW w:w="2906" w:type="dxa"/>
          </w:tcPr>
          <w:p w14:paraId="2EA50CCF" w14:textId="08ECE230" w:rsidR="00A62413" w:rsidRDefault="00A62413" w:rsidP="00A62413">
            <w:r>
              <w:t>Days Supplied</w:t>
            </w:r>
          </w:p>
        </w:tc>
        <w:tc>
          <w:tcPr>
            <w:tcW w:w="1611" w:type="dxa"/>
          </w:tcPr>
          <w:p w14:paraId="6682E5BC" w14:textId="7F012E60" w:rsidR="00A62413" w:rsidRDefault="00A62413" w:rsidP="00A62413"/>
        </w:tc>
        <w:tc>
          <w:tcPr>
            <w:tcW w:w="1611" w:type="dxa"/>
          </w:tcPr>
          <w:p w14:paraId="0C85B670" w14:textId="13CF32C5" w:rsidR="00A62413" w:rsidRDefault="00A62413" w:rsidP="00A62413"/>
        </w:tc>
        <w:tc>
          <w:tcPr>
            <w:tcW w:w="1611" w:type="dxa"/>
          </w:tcPr>
          <w:p w14:paraId="2EE96822" w14:textId="4C09A1BC" w:rsidR="00A62413" w:rsidRDefault="00A62413" w:rsidP="00A62413"/>
        </w:tc>
        <w:tc>
          <w:tcPr>
            <w:tcW w:w="1611" w:type="dxa"/>
          </w:tcPr>
          <w:p w14:paraId="583116C0" w14:textId="65CB953B" w:rsidR="00A62413" w:rsidRDefault="00A62413" w:rsidP="00A62413"/>
        </w:tc>
      </w:tr>
      <w:tr w:rsidR="00A62413" w14:paraId="55F11F50" w14:textId="77777777" w:rsidTr="00514496">
        <w:tc>
          <w:tcPr>
            <w:tcW w:w="2906" w:type="dxa"/>
          </w:tcPr>
          <w:p w14:paraId="494FBDFF" w14:textId="02ADF8D9" w:rsidR="00A62413" w:rsidRDefault="00A62413" w:rsidP="00A62413">
            <w:r>
              <w:t xml:space="preserve">    Never User</w:t>
            </w:r>
          </w:p>
        </w:tc>
        <w:tc>
          <w:tcPr>
            <w:tcW w:w="1611" w:type="dxa"/>
          </w:tcPr>
          <w:p w14:paraId="1338C8EA" w14:textId="027CB299" w:rsidR="00A62413" w:rsidRDefault="003911E7" w:rsidP="00A62413">
            <w:r>
              <w:t>Reference</w:t>
            </w:r>
          </w:p>
        </w:tc>
        <w:tc>
          <w:tcPr>
            <w:tcW w:w="1611" w:type="dxa"/>
          </w:tcPr>
          <w:p w14:paraId="0480745B" w14:textId="26846C2A" w:rsidR="00A62413" w:rsidRDefault="003911E7" w:rsidP="00A62413">
            <w:r>
              <w:t>Reference</w:t>
            </w:r>
          </w:p>
        </w:tc>
        <w:tc>
          <w:tcPr>
            <w:tcW w:w="1611" w:type="dxa"/>
          </w:tcPr>
          <w:p w14:paraId="4EFC7524" w14:textId="41363CE8" w:rsidR="00A62413" w:rsidRDefault="003911E7" w:rsidP="00A62413">
            <w:r>
              <w:t>Reference</w:t>
            </w:r>
          </w:p>
        </w:tc>
        <w:tc>
          <w:tcPr>
            <w:tcW w:w="1611" w:type="dxa"/>
          </w:tcPr>
          <w:p w14:paraId="4626B4C1" w14:textId="58CB6C38" w:rsidR="00A62413" w:rsidRDefault="003911E7" w:rsidP="00A62413">
            <w:r>
              <w:t>Reference</w:t>
            </w:r>
          </w:p>
        </w:tc>
      </w:tr>
      <w:tr w:rsidR="00A62413" w14:paraId="0878CB61" w14:textId="77777777" w:rsidTr="00514496">
        <w:tc>
          <w:tcPr>
            <w:tcW w:w="2906" w:type="dxa"/>
          </w:tcPr>
          <w:p w14:paraId="1DC4BD0C" w14:textId="67305327" w:rsidR="00A62413" w:rsidRDefault="00A62413" w:rsidP="00A62413">
            <w:r>
              <w:t xml:space="preserve">    &lt; 1 Month</w:t>
            </w:r>
          </w:p>
        </w:tc>
        <w:tc>
          <w:tcPr>
            <w:tcW w:w="1611" w:type="dxa"/>
          </w:tcPr>
          <w:p w14:paraId="4569087C" w14:textId="77777777" w:rsidR="00924993" w:rsidRDefault="00354EEF" w:rsidP="00A62413">
            <w:r>
              <w:t>1.41</w:t>
            </w:r>
          </w:p>
          <w:p w14:paraId="1F952491" w14:textId="25F683B8" w:rsidR="00354EEF" w:rsidRDefault="00354EEF" w:rsidP="00A62413">
            <w:r>
              <w:t>(0.80, 2.50)</w:t>
            </w:r>
          </w:p>
        </w:tc>
        <w:tc>
          <w:tcPr>
            <w:tcW w:w="1611" w:type="dxa"/>
          </w:tcPr>
          <w:p w14:paraId="1E8D789C" w14:textId="77777777" w:rsidR="00243A03" w:rsidRDefault="00173E64" w:rsidP="00A62413">
            <w:r>
              <w:t>0.85</w:t>
            </w:r>
          </w:p>
          <w:p w14:paraId="37A892C9" w14:textId="463701A2" w:rsidR="00173E64" w:rsidRDefault="00173E64" w:rsidP="00A62413">
            <w:r>
              <w:t>(0.79, 0.91)</w:t>
            </w:r>
          </w:p>
        </w:tc>
        <w:tc>
          <w:tcPr>
            <w:tcW w:w="1611" w:type="dxa"/>
          </w:tcPr>
          <w:p w14:paraId="4E548CCD" w14:textId="77777777" w:rsidR="009F1C8D" w:rsidRDefault="00485983" w:rsidP="00A62413">
            <w:r>
              <w:t>1.27</w:t>
            </w:r>
          </w:p>
          <w:p w14:paraId="59140721" w14:textId="193D8036" w:rsidR="00485983" w:rsidRDefault="00485983" w:rsidP="00A62413">
            <w:r>
              <w:t>(0.88, 1.83)</w:t>
            </w:r>
          </w:p>
        </w:tc>
        <w:tc>
          <w:tcPr>
            <w:tcW w:w="1611" w:type="dxa"/>
          </w:tcPr>
          <w:p w14:paraId="579EE5A7" w14:textId="77777777" w:rsidR="007F5CCA" w:rsidRDefault="00731F24" w:rsidP="00A62413">
            <w:r>
              <w:t>1.34</w:t>
            </w:r>
          </w:p>
          <w:p w14:paraId="70625C38" w14:textId="034FB77B" w:rsidR="00731F24" w:rsidRDefault="00731F24" w:rsidP="00A62413">
            <w:r>
              <w:t>(1.01, 1.78)</w:t>
            </w:r>
          </w:p>
        </w:tc>
      </w:tr>
      <w:tr w:rsidR="00A62413" w14:paraId="650270B1" w14:textId="77777777" w:rsidTr="00514496">
        <w:tc>
          <w:tcPr>
            <w:tcW w:w="2906" w:type="dxa"/>
          </w:tcPr>
          <w:p w14:paraId="65355B42" w14:textId="43F2F376" w:rsidR="00A62413" w:rsidRDefault="00A62413" w:rsidP="00A62413">
            <w:r>
              <w:t xml:space="preserve">    &gt;= 1 Month and &lt; 3 Months</w:t>
            </w:r>
          </w:p>
        </w:tc>
        <w:tc>
          <w:tcPr>
            <w:tcW w:w="1611" w:type="dxa"/>
          </w:tcPr>
          <w:p w14:paraId="7DFC2AB4" w14:textId="77777777" w:rsidR="00924993" w:rsidRDefault="00354EEF" w:rsidP="00A62413">
            <w:r>
              <w:t>2.17</w:t>
            </w:r>
          </w:p>
          <w:p w14:paraId="4AFAE132" w14:textId="3176D6ED" w:rsidR="00354EEF" w:rsidRDefault="00354EEF" w:rsidP="00A62413">
            <w:r>
              <w:t>(1.80, 2.60)</w:t>
            </w:r>
          </w:p>
        </w:tc>
        <w:tc>
          <w:tcPr>
            <w:tcW w:w="1611" w:type="dxa"/>
          </w:tcPr>
          <w:p w14:paraId="419F47D7" w14:textId="77777777" w:rsidR="00243A03" w:rsidRDefault="00173E64" w:rsidP="00A62413">
            <w:r>
              <w:t>1.17</w:t>
            </w:r>
          </w:p>
          <w:p w14:paraId="159E1C6D" w14:textId="008AF039" w:rsidR="00173E64" w:rsidRDefault="00173E64" w:rsidP="00A62413">
            <w:r>
              <w:t>(1.06, 1.29)</w:t>
            </w:r>
          </w:p>
        </w:tc>
        <w:tc>
          <w:tcPr>
            <w:tcW w:w="1611" w:type="dxa"/>
          </w:tcPr>
          <w:p w14:paraId="0644AD95" w14:textId="77777777" w:rsidR="009F1C8D" w:rsidRDefault="00485983" w:rsidP="00A62413">
            <w:r>
              <w:t>1.43</w:t>
            </w:r>
          </w:p>
          <w:p w14:paraId="6DB52C3B" w14:textId="09DB3B2D" w:rsidR="00485983" w:rsidRDefault="00485983" w:rsidP="00A62413">
            <w:r>
              <w:t>(1.23, 1.68)</w:t>
            </w:r>
          </w:p>
        </w:tc>
        <w:tc>
          <w:tcPr>
            <w:tcW w:w="1611" w:type="dxa"/>
          </w:tcPr>
          <w:p w14:paraId="1DC98782" w14:textId="77777777" w:rsidR="00C94B68" w:rsidRDefault="00731F24" w:rsidP="00A62413">
            <w:r>
              <w:t>1.38</w:t>
            </w:r>
          </w:p>
          <w:p w14:paraId="5A6EBAD5" w14:textId="36413ED9" w:rsidR="00731F24" w:rsidRDefault="00731F24" w:rsidP="00A62413">
            <w:r>
              <w:t>(1.22, 1.55)</w:t>
            </w:r>
          </w:p>
        </w:tc>
      </w:tr>
      <w:tr w:rsidR="00A62413" w14:paraId="6B0C1650" w14:textId="77777777" w:rsidTr="00514496">
        <w:tc>
          <w:tcPr>
            <w:tcW w:w="2906" w:type="dxa"/>
          </w:tcPr>
          <w:p w14:paraId="5792413B" w14:textId="5A72BCC0" w:rsidR="00A62413" w:rsidRDefault="00A62413" w:rsidP="00A62413">
            <w:r>
              <w:t xml:space="preserve">    &gt;= 3 Months and &lt; 6 Months</w:t>
            </w:r>
          </w:p>
        </w:tc>
        <w:tc>
          <w:tcPr>
            <w:tcW w:w="1611" w:type="dxa"/>
          </w:tcPr>
          <w:p w14:paraId="09531DD2" w14:textId="77777777" w:rsidR="0054460C" w:rsidRDefault="00354EEF" w:rsidP="00A62413">
            <w:r>
              <w:t>2.62</w:t>
            </w:r>
          </w:p>
          <w:p w14:paraId="20DD46DB" w14:textId="0C85E68B" w:rsidR="00354EEF" w:rsidRDefault="00354EEF" w:rsidP="00A62413">
            <w:r>
              <w:t>(2.11, 3.27)</w:t>
            </w:r>
          </w:p>
        </w:tc>
        <w:tc>
          <w:tcPr>
            <w:tcW w:w="1611" w:type="dxa"/>
          </w:tcPr>
          <w:p w14:paraId="6C5D6940" w14:textId="77777777" w:rsidR="00243A03" w:rsidRDefault="00173E64" w:rsidP="00A62413">
            <w:r>
              <w:t>1.53</w:t>
            </w:r>
          </w:p>
          <w:p w14:paraId="63F411E7" w14:textId="6880DEE3" w:rsidR="00173E64" w:rsidRDefault="00173E64" w:rsidP="00A62413">
            <w:r>
              <w:t>(1.33, 1.76)</w:t>
            </w:r>
          </w:p>
        </w:tc>
        <w:tc>
          <w:tcPr>
            <w:tcW w:w="1611" w:type="dxa"/>
          </w:tcPr>
          <w:p w14:paraId="61CA26E9" w14:textId="77777777" w:rsidR="009F1C8D" w:rsidRDefault="00485983" w:rsidP="00A62413">
            <w:r>
              <w:t>1.69</w:t>
            </w:r>
          </w:p>
          <w:p w14:paraId="255FBCA9" w14:textId="544AE013" w:rsidR="00485983" w:rsidRDefault="00485983" w:rsidP="00A62413">
            <w:r>
              <w:t>(1.38, 2.06)</w:t>
            </w:r>
          </w:p>
        </w:tc>
        <w:tc>
          <w:tcPr>
            <w:tcW w:w="1611" w:type="dxa"/>
          </w:tcPr>
          <w:p w14:paraId="56C1A30A" w14:textId="77777777" w:rsidR="00C94B68" w:rsidRDefault="00731F24" w:rsidP="00A62413">
            <w:r>
              <w:t>1.15</w:t>
            </w:r>
          </w:p>
          <w:p w14:paraId="64D56EE4" w14:textId="6DC4C542" w:rsidR="00731F24" w:rsidRDefault="00731F24" w:rsidP="00A62413">
            <w:r>
              <w:t>(0.98, 1.36)</w:t>
            </w:r>
          </w:p>
        </w:tc>
      </w:tr>
      <w:tr w:rsidR="00A62413" w14:paraId="0EE728FC" w14:textId="77777777" w:rsidTr="00514496">
        <w:tc>
          <w:tcPr>
            <w:tcW w:w="2906" w:type="dxa"/>
          </w:tcPr>
          <w:p w14:paraId="4A0A434F" w14:textId="7EBFE524" w:rsidR="00A62413" w:rsidRDefault="00A62413" w:rsidP="00A62413">
            <w:r>
              <w:t xml:space="preserve">    &gt;= 6 Months and &lt; 9 Months</w:t>
            </w:r>
          </w:p>
        </w:tc>
        <w:tc>
          <w:tcPr>
            <w:tcW w:w="1611" w:type="dxa"/>
          </w:tcPr>
          <w:p w14:paraId="6FD331EF" w14:textId="77777777" w:rsidR="0054460C" w:rsidRDefault="00B420A0" w:rsidP="00A62413">
            <w:r>
              <w:t>3.13</w:t>
            </w:r>
          </w:p>
          <w:p w14:paraId="06C5060B" w14:textId="41549675" w:rsidR="00B420A0" w:rsidRDefault="00B420A0" w:rsidP="00A62413">
            <w:r>
              <w:t>(2.37, 4.13)</w:t>
            </w:r>
          </w:p>
        </w:tc>
        <w:tc>
          <w:tcPr>
            <w:tcW w:w="1611" w:type="dxa"/>
          </w:tcPr>
          <w:p w14:paraId="145A4B74" w14:textId="77777777" w:rsidR="00173E64" w:rsidRDefault="00173E64" w:rsidP="00A62413">
            <w:r>
              <w:t>2.01</w:t>
            </w:r>
          </w:p>
          <w:p w14:paraId="4F858D64" w14:textId="72DC1ABC" w:rsidR="00173E64" w:rsidRDefault="00173E64" w:rsidP="00A62413">
            <w:r>
              <w:t>(1.67, 2.41)</w:t>
            </w:r>
          </w:p>
        </w:tc>
        <w:tc>
          <w:tcPr>
            <w:tcW w:w="1611" w:type="dxa"/>
          </w:tcPr>
          <w:p w14:paraId="3B74D723" w14:textId="77777777" w:rsidR="009F1C8D" w:rsidRDefault="00485983" w:rsidP="00A62413">
            <w:r>
              <w:t>2.17</w:t>
            </w:r>
          </w:p>
          <w:p w14:paraId="518E1469" w14:textId="2B6158ED" w:rsidR="00485983" w:rsidRDefault="00485983" w:rsidP="00A62413">
            <w:r>
              <w:t>(1.69, 2.78)</w:t>
            </w:r>
          </w:p>
        </w:tc>
        <w:tc>
          <w:tcPr>
            <w:tcW w:w="1611" w:type="dxa"/>
          </w:tcPr>
          <w:p w14:paraId="634290C6" w14:textId="77777777" w:rsidR="00C94B68" w:rsidRDefault="00731F24" w:rsidP="00A62413">
            <w:r>
              <w:t>1.13</w:t>
            </w:r>
          </w:p>
          <w:p w14:paraId="52B1ED3D" w14:textId="25765F54" w:rsidR="00731F24" w:rsidRDefault="00731F24" w:rsidP="00A62413">
            <w:r>
              <w:t>(0.91, 1.41)</w:t>
            </w:r>
          </w:p>
        </w:tc>
      </w:tr>
      <w:tr w:rsidR="00A62413" w14:paraId="69DE627E" w14:textId="77777777" w:rsidTr="00514496">
        <w:tc>
          <w:tcPr>
            <w:tcW w:w="2906" w:type="dxa"/>
          </w:tcPr>
          <w:p w14:paraId="39886C51" w14:textId="22C69CA7" w:rsidR="00A62413" w:rsidRDefault="00A62413" w:rsidP="00A62413">
            <w:r>
              <w:t xml:space="preserve">    &gt;= 9 Months and &lt; 1 Year</w:t>
            </w:r>
          </w:p>
        </w:tc>
        <w:tc>
          <w:tcPr>
            <w:tcW w:w="1611" w:type="dxa"/>
          </w:tcPr>
          <w:p w14:paraId="4D56CF9A" w14:textId="77777777" w:rsidR="0054460C" w:rsidRDefault="00B420A0" w:rsidP="00A62413">
            <w:r>
              <w:t>5.39</w:t>
            </w:r>
          </w:p>
          <w:p w14:paraId="41B02DF3" w14:textId="55D3B857" w:rsidR="00B420A0" w:rsidRDefault="00B420A0" w:rsidP="00A62413">
            <w:r>
              <w:t>(4.07, 7.13)</w:t>
            </w:r>
          </w:p>
        </w:tc>
        <w:tc>
          <w:tcPr>
            <w:tcW w:w="1611" w:type="dxa"/>
          </w:tcPr>
          <w:p w14:paraId="5034E9E9" w14:textId="77777777" w:rsidR="00243A03" w:rsidRDefault="00173E64" w:rsidP="00A62413">
            <w:r>
              <w:t>2.70</w:t>
            </w:r>
          </w:p>
          <w:p w14:paraId="1EDFAAE8" w14:textId="38431447" w:rsidR="00173E64" w:rsidRDefault="00173E64" w:rsidP="00A62413">
            <w:r>
              <w:t>(2.22, 3.28)</w:t>
            </w:r>
          </w:p>
        </w:tc>
        <w:tc>
          <w:tcPr>
            <w:tcW w:w="1611" w:type="dxa"/>
          </w:tcPr>
          <w:p w14:paraId="52A09C51" w14:textId="77777777" w:rsidR="009F1C8D" w:rsidRDefault="00485983" w:rsidP="00A62413">
            <w:r>
              <w:t>2.39</w:t>
            </w:r>
          </w:p>
          <w:p w14:paraId="05AC41C7" w14:textId="3AC0F6F0" w:rsidR="00485983" w:rsidRDefault="00485983" w:rsidP="00A62413">
            <w:r>
              <w:t>(1.83, 3.12)</w:t>
            </w:r>
          </w:p>
        </w:tc>
        <w:tc>
          <w:tcPr>
            <w:tcW w:w="1611" w:type="dxa"/>
          </w:tcPr>
          <w:p w14:paraId="755EAF2A" w14:textId="77777777" w:rsidR="00C94B68" w:rsidRDefault="00731F24" w:rsidP="00A62413">
            <w:r>
              <w:t>1.10</w:t>
            </w:r>
          </w:p>
          <w:p w14:paraId="3C642B50" w14:textId="1E925617" w:rsidR="00731F24" w:rsidRDefault="00731F24" w:rsidP="00A62413">
            <w:r>
              <w:t>(0.88, 1.37)</w:t>
            </w:r>
          </w:p>
        </w:tc>
      </w:tr>
      <w:tr w:rsidR="00C94B68" w14:paraId="78778D90" w14:textId="77777777" w:rsidTr="00514496">
        <w:tc>
          <w:tcPr>
            <w:tcW w:w="2906" w:type="dxa"/>
          </w:tcPr>
          <w:p w14:paraId="115CD3CE" w14:textId="38746ED6" w:rsidR="00C94B68" w:rsidRDefault="00C94B68" w:rsidP="00C94B68">
            <w:r>
              <w:t xml:space="preserve">    &gt;= 1 Year and &lt; 2 Years</w:t>
            </w:r>
          </w:p>
        </w:tc>
        <w:tc>
          <w:tcPr>
            <w:tcW w:w="1611" w:type="dxa"/>
          </w:tcPr>
          <w:p w14:paraId="177CAC30" w14:textId="77777777" w:rsidR="0054460C" w:rsidRDefault="00B420A0" w:rsidP="00C94B68">
            <w:r>
              <w:t>5.25</w:t>
            </w:r>
          </w:p>
          <w:p w14:paraId="31362F46" w14:textId="2ABAB3D0" w:rsidR="00B420A0" w:rsidRDefault="00B420A0" w:rsidP="00C94B68">
            <w:r>
              <w:t>(4.21, 6.55)</w:t>
            </w:r>
          </w:p>
        </w:tc>
        <w:tc>
          <w:tcPr>
            <w:tcW w:w="1611" w:type="dxa"/>
          </w:tcPr>
          <w:p w14:paraId="2A3EA0BD" w14:textId="77777777" w:rsidR="00243A03" w:rsidRDefault="00173E64" w:rsidP="00C94B68">
            <w:r>
              <w:t>2.31</w:t>
            </w:r>
          </w:p>
          <w:p w14:paraId="06C05511" w14:textId="44451E85" w:rsidR="00173E64" w:rsidRDefault="00173E64" w:rsidP="00C94B68">
            <w:r>
              <w:t>(2.00, 2.66)</w:t>
            </w:r>
          </w:p>
        </w:tc>
        <w:tc>
          <w:tcPr>
            <w:tcW w:w="1611" w:type="dxa"/>
          </w:tcPr>
          <w:p w14:paraId="6EAB7984" w14:textId="77777777" w:rsidR="009F1C8D" w:rsidRDefault="00485983" w:rsidP="00C94B68">
            <w:r>
              <w:t>2.41</w:t>
            </w:r>
          </w:p>
          <w:p w14:paraId="1B8C2F57" w14:textId="6BE487C1" w:rsidR="00485983" w:rsidRDefault="00485983" w:rsidP="00C94B68">
            <w:r>
              <w:t>(2.00, 2.90)</w:t>
            </w:r>
          </w:p>
        </w:tc>
        <w:tc>
          <w:tcPr>
            <w:tcW w:w="1611" w:type="dxa"/>
          </w:tcPr>
          <w:p w14:paraId="1F03A464" w14:textId="77777777" w:rsidR="00C94B68" w:rsidRDefault="00731F24" w:rsidP="00C94B68">
            <w:r>
              <w:t>0.88</w:t>
            </w:r>
          </w:p>
          <w:p w14:paraId="6C00DEFD" w14:textId="39849F50" w:rsidR="00731F24" w:rsidRDefault="00731F24" w:rsidP="00C94B68">
            <w:r>
              <w:t>(0.75, 1.03)</w:t>
            </w:r>
          </w:p>
        </w:tc>
      </w:tr>
      <w:tr w:rsidR="00C94B68" w14:paraId="0DDFAE9C" w14:textId="77777777" w:rsidTr="00514496">
        <w:tc>
          <w:tcPr>
            <w:tcW w:w="2906" w:type="dxa"/>
          </w:tcPr>
          <w:p w14:paraId="05EE401B" w14:textId="65CCDC1C" w:rsidR="00C94B68" w:rsidRDefault="00C94B68" w:rsidP="00C94B68">
            <w:r>
              <w:t xml:space="preserve">    &gt;= 2 Years and &lt; 3 Years</w:t>
            </w:r>
          </w:p>
        </w:tc>
        <w:tc>
          <w:tcPr>
            <w:tcW w:w="1611" w:type="dxa"/>
          </w:tcPr>
          <w:p w14:paraId="1EF203A4" w14:textId="77777777" w:rsidR="0054460C" w:rsidRDefault="00B420A0" w:rsidP="00C94B68">
            <w:r>
              <w:t>5.89</w:t>
            </w:r>
          </w:p>
          <w:p w14:paraId="201DFE8A" w14:textId="0D66C8F3" w:rsidR="00B420A0" w:rsidRDefault="00B420A0" w:rsidP="00C94B68">
            <w:r>
              <w:t>(4.26, 8.15)</w:t>
            </w:r>
          </w:p>
        </w:tc>
        <w:tc>
          <w:tcPr>
            <w:tcW w:w="1611" w:type="dxa"/>
          </w:tcPr>
          <w:p w14:paraId="594C3931" w14:textId="77777777" w:rsidR="005E62B9" w:rsidRDefault="00173E64" w:rsidP="00C94B68">
            <w:r>
              <w:t>2.26</w:t>
            </w:r>
          </w:p>
          <w:p w14:paraId="39BAA67C" w14:textId="7C845C5D" w:rsidR="00173E64" w:rsidRDefault="00173E64" w:rsidP="00C94B68">
            <w:r>
              <w:t>(1.84, 2.79)</w:t>
            </w:r>
          </w:p>
        </w:tc>
        <w:tc>
          <w:tcPr>
            <w:tcW w:w="1611" w:type="dxa"/>
          </w:tcPr>
          <w:p w14:paraId="4A9E8830" w14:textId="77777777" w:rsidR="009F1C8D" w:rsidRDefault="00485983" w:rsidP="00C94B68">
            <w:r>
              <w:t>2.51</w:t>
            </w:r>
          </w:p>
          <w:p w14:paraId="4891BF49" w14:textId="1D89019E" w:rsidR="00485983" w:rsidRDefault="00485983" w:rsidP="00C94B68">
            <w:r>
              <w:t>(1.89, 3.34)</w:t>
            </w:r>
          </w:p>
        </w:tc>
        <w:tc>
          <w:tcPr>
            <w:tcW w:w="1611" w:type="dxa"/>
          </w:tcPr>
          <w:p w14:paraId="05177D6E" w14:textId="77777777" w:rsidR="00C94B68" w:rsidRDefault="00731F24" w:rsidP="00C94B68">
            <w:r>
              <w:t>0.86</w:t>
            </w:r>
          </w:p>
          <w:p w14:paraId="1A641E00" w14:textId="662C7CEE" w:rsidR="00731F24" w:rsidRDefault="00731F24" w:rsidP="00C94B68">
            <w:r>
              <w:t>(0.69, 1.08)</w:t>
            </w:r>
          </w:p>
        </w:tc>
      </w:tr>
      <w:tr w:rsidR="00C94B68" w14:paraId="451F5AD2" w14:textId="77777777" w:rsidTr="00514496">
        <w:tc>
          <w:tcPr>
            <w:tcW w:w="2906" w:type="dxa"/>
          </w:tcPr>
          <w:p w14:paraId="3C99D0B8" w14:textId="7F250C3D" w:rsidR="00C94B68" w:rsidRDefault="00C94B68" w:rsidP="00C94B68">
            <w:r>
              <w:t xml:space="preserve">    &gt;= 3 Years</w:t>
            </w:r>
          </w:p>
        </w:tc>
        <w:tc>
          <w:tcPr>
            <w:tcW w:w="1611" w:type="dxa"/>
          </w:tcPr>
          <w:p w14:paraId="13DE0DC1" w14:textId="77777777" w:rsidR="0054460C" w:rsidRDefault="00B420A0" w:rsidP="00C94B68">
            <w:r>
              <w:t>5.32</w:t>
            </w:r>
          </w:p>
          <w:p w14:paraId="73E8E6CD" w14:textId="31666570" w:rsidR="00B420A0" w:rsidRDefault="00B420A0" w:rsidP="00C94B68">
            <w:r>
              <w:t>(3.97, 7.11)</w:t>
            </w:r>
          </w:p>
        </w:tc>
        <w:tc>
          <w:tcPr>
            <w:tcW w:w="1611" w:type="dxa"/>
          </w:tcPr>
          <w:p w14:paraId="0FD5C6D1" w14:textId="77777777" w:rsidR="005E62B9" w:rsidRDefault="00173E64" w:rsidP="00C94B68">
            <w:r>
              <w:t>2.82</w:t>
            </w:r>
          </w:p>
          <w:p w14:paraId="48EB3D02" w14:textId="0B9B0307" w:rsidR="00173E64" w:rsidRDefault="00173E64" w:rsidP="00C94B68">
            <w:r>
              <w:t>(2.38, 3.35)</w:t>
            </w:r>
          </w:p>
        </w:tc>
        <w:tc>
          <w:tcPr>
            <w:tcW w:w="1611" w:type="dxa"/>
          </w:tcPr>
          <w:p w14:paraId="61802CD5" w14:textId="77777777" w:rsidR="009F1C8D" w:rsidRDefault="00485983" w:rsidP="00C94B68">
            <w:r>
              <w:t>2.88</w:t>
            </w:r>
          </w:p>
          <w:p w14:paraId="03905D35" w14:textId="3089E29E" w:rsidR="00485983" w:rsidRDefault="00485983" w:rsidP="00C94B68">
            <w:r>
              <w:t>(2.32, 3.58)</w:t>
            </w:r>
          </w:p>
        </w:tc>
        <w:tc>
          <w:tcPr>
            <w:tcW w:w="1611" w:type="dxa"/>
          </w:tcPr>
          <w:p w14:paraId="7CF8FC4A" w14:textId="77777777" w:rsidR="00C94B68" w:rsidRDefault="00731F24" w:rsidP="00C94B68">
            <w:r>
              <w:t>0.82</w:t>
            </w:r>
          </w:p>
          <w:p w14:paraId="545467CF" w14:textId="0C3AF6F5" w:rsidR="00731F24" w:rsidRDefault="00731F24" w:rsidP="00C94B68">
            <w:r>
              <w:t>(0.68, 0.99)</w:t>
            </w:r>
          </w:p>
        </w:tc>
      </w:tr>
      <w:tr w:rsidR="00C94B68" w14:paraId="1F2558E5" w14:textId="77777777" w:rsidTr="00514496">
        <w:tc>
          <w:tcPr>
            <w:tcW w:w="2906" w:type="dxa"/>
          </w:tcPr>
          <w:p w14:paraId="0F5EFC1B" w14:textId="77777777" w:rsidR="00C94B68" w:rsidRDefault="00C94B68" w:rsidP="00C94B68">
            <w:r>
              <w:t>Rates of Health Care Utilization During Lookback</w:t>
            </w:r>
          </w:p>
        </w:tc>
        <w:tc>
          <w:tcPr>
            <w:tcW w:w="1611" w:type="dxa"/>
          </w:tcPr>
          <w:p w14:paraId="49FA46F0" w14:textId="77777777" w:rsidR="00C94B68" w:rsidRDefault="00C94B68" w:rsidP="00C94B68"/>
        </w:tc>
        <w:tc>
          <w:tcPr>
            <w:tcW w:w="1611" w:type="dxa"/>
          </w:tcPr>
          <w:p w14:paraId="218048B2" w14:textId="77777777" w:rsidR="00C94B68" w:rsidRDefault="00C94B68" w:rsidP="00C94B68"/>
        </w:tc>
        <w:tc>
          <w:tcPr>
            <w:tcW w:w="1611" w:type="dxa"/>
          </w:tcPr>
          <w:p w14:paraId="51719088" w14:textId="77777777" w:rsidR="00C94B68" w:rsidRDefault="00C94B68" w:rsidP="00C94B68"/>
        </w:tc>
        <w:tc>
          <w:tcPr>
            <w:tcW w:w="1611" w:type="dxa"/>
          </w:tcPr>
          <w:p w14:paraId="0CC29045" w14:textId="77777777" w:rsidR="00C94B68" w:rsidRDefault="00C94B68" w:rsidP="00C94B68"/>
        </w:tc>
      </w:tr>
      <w:tr w:rsidR="00C94B68" w14:paraId="34E1EB73" w14:textId="77777777" w:rsidTr="00514496">
        <w:tc>
          <w:tcPr>
            <w:tcW w:w="2906" w:type="dxa"/>
          </w:tcPr>
          <w:p w14:paraId="76D01B03" w14:textId="77777777" w:rsidR="00C94B68" w:rsidRDefault="00C94B68" w:rsidP="00C94B68">
            <w:r>
              <w:t xml:space="preserve">    Inpatient</w:t>
            </w:r>
          </w:p>
        </w:tc>
        <w:tc>
          <w:tcPr>
            <w:tcW w:w="1611" w:type="dxa"/>
          </w:tcPr>
          <w:p w14:paraId="433A71AF" w14:textId="77777777" w:rsidR="00C94B68" w:rsidRDefault="005E02EB" w:rsidP="00C94B68">
            <w:r>
              <w:t>0.78</w:t>
            </w:r>
          </w:p>
          <w:p w14:paraId="7CA6B3ED" w14:textId="6AC715B6" w:rsidR="005E02EB" w:rsidRDefault="005E02EB" w:rsidP="00C94B68">
            <w:r>
              <w:t>(0.75, 0.81)</w:t>
            </w:r>
          </w:p>
        </w:tc>
        <w:tc>
          <w:tcPr>
            <w:tcW w:w="1611" w:type="dxa"/>
          </w:tcPr>
          <w:p w14:paraId="1E92CC79" w14:textId="77777777" w:rsidR="00C94B68" w:rsidRDefault="0064516E" w:rsidP="00C94B68">
            <w:r>
              <w:t>0.77</w:t>
            </w:r>
          </w:p>
          <w:p w14:paraId="2C6585CA" w14:textId="7FB317D9" w:rsidR="0064516E" w:rsidRDefault="0064516E" w:rsidP="00C94B68">
            <w:r>
              <w:t>(0.75, 0.80)</w:t>
            </w:r>
          </w:p>
        </w:tc>
        <w:tc>
          <w:tcPr>
            <w:tcW w:w="1611" w:type="dxa"/>
          </w:tcPr>
          <w:p w14:paraId="4C5A7ABE" w14:textId="77777777" w:rsidR="00C94B68" w:rsidRDefault="00A9568E" w:rsidP="00C94B68">
            <w:r>
              <w:t>0.78</w:t>
            </w:r>
          </w:p>
          <w:p w14:paraId="67464EA6" w14:textId="2B731A2E" w:rsidR="00A9568E" w:rsidRDefault="00A9568E" w:rsidP="00C94B68">
            <w:r>
              <w:t>(0.75, 0.80)</w:t>
            </w:r>
          </w:p>
        </w:tc>
        <w:tc>
          <w:tcPr>
            <w:tcW w:w="1611" w:type="dxa"/>
          </w:tcPr>
          <w:p w14:paraId="5DEBC252" w14:textId="77777777" w:rsidR="004F5E69" w:rsidRDefault="00DC061A" w:rsidP="00C94B68">
            <w:r>
              <w:t>0.78</w:t>
            </w:r>
          </w:p>
          <w:p w14:paraId="43C9EEFB" w14:textId="45B15CFC" w:rsidR="00DC061A" w:rsidRDefault="00DC061A" w:rsidP="00C94B68">
            <w:r>
              <w:t>(0.75, 0.81)</w:t>
            </w:r>
          </w:p>
        </w:tc>
      </w:tr>
      <w:tr w:rsidR="00C94B68" w14:paraId="4FA3E73E" w14:textId="77777777" w:rsidTr="00514496">
        <w:tc>
          <w:tcPr>
            <w:tcW w:w="2906" w:type="dxa"/>
          </w:tcPr>
          <w:p w14:paraId="5A127391" w14:textId="77777777" w:rsidR="00C94B68" w:rsidRDefault="00C94B68" w:rsidP="00C94B68">
            <w:r>
              <w:t xml:space="preserve">    Outpatient</w:t>
            </w:r>
          </w:p>
        </w:tc>
        <w:tc>
          <w:tcPr>
            <w:tcW w:w="1611" w:type="dxa"/>
          </w:tcPr>
          <w:p w14:paraId="1147ADEE" w14:textId="77777777" w:rsidR="00C94B68" w:rsidRDefault="005E02EB" w:rsidP="00C94B68">
            <w:r>
              <w:t>1.02</w:t>
            </w:r>
          </w:p>
          <w:p w14:paraId="3E72F876" w14:textId="57731F16" w:rsidR="005E02EB" w:rsidRDefault="005E02EB" w:rsidP="00C94B68">
            <w:r>
              <w:t>(1.02, 1.02)</w:t>
            </w:r>
          </w:p>
        </w:tc>
        <w:tc>
          <w:tcPr>
            <w:tcW w:w="1611" w:type="dxa"/>
          </w:tcPr>
          <w:p w14:paraId="47044B5C" w14:textId="77777777" w:rsidR="00C94B68" w:rsidRDefault="0064516E" w:rsidP="00C94B68">
            <w:r>
              <w:t>1.02</w:t>
            </w:r>
          </w:p>
          <w:p w14:paraId="6C454E86" w14:textId="1F4741BD" w:rsidR="0064516E" w:rsidRDefault="0064516E" w:rsidP="00C94B68">
            <w:r>
              <w:t>(1.02, 1.02)</w:t>
            </w:r>
          </w:p>
        </w:tc>
        <w:tc>
          <w:tcPr>
            <w:tcW w:w="1611" w:type="dxa"/>
          </w:tcPr>
          <w:p w14:paraId="04C6739E" w14:textId="77777777" w:rsidR="00C94B68" w:rsidRDefault="00A9568E" w:rsidP="00C94B68">
            <w:r>
              <w:t>1.02</w:t>
            </w:r>
          </w:p>
          <w:p w14:paraId="39544983" w14:textId="40D75D0E" w:rsidR="00A9568E" w:rsidRDefault="00A9568E" w:rsidP="00C94B68">
            <w:r>
              <w:t>(1.02, 1.02)</w:t>
            </w:r>
          </w:p>
        </w:tc>
        <w:tc>
          <w:tcPr>
            <w:tcW w:w="1611" w:type="dxa"/>
          </w:tcPr>
          <w:p w14:paraId="6FE6ADA9" w14:textId="77777777" w:rsidR="004F5E69" w:rsidRDefault="00EF38BB" w:rsidP="00C94B68">
            <w:r>
              <w:t>1.02</w:t>
            </w:r>
          </w:p>
          <w:p w14:paraId="7DE4DA9E" w14:textId="6AA6B619" w:rsidR="00EF38BB" w:rsidRDefault="00EF38BB" w:rsidP="00C94B68">
            <w:r>
              <w:t>(1.02, 1.02)</w:t>
            </w:r>
          </w:p>
        </w:tc>
      </w:tr>
      <w:tr w:rsidR="00C94B68" w14:paraId="367B4979" w14:textId="77777777" w:rsidTr="00514496">
        <w:tc>
          <w:tcPr>
            <w:tcW w:w="2906" w:type="dxa"/>
          </w:tcPr>
          <w:p w14:paraId="5DEB1B80" w14:textId="77777777" w:rsidR="00C94B68" w:rsidRDefault="00C94B68" w:rsidP="00C94B68">
            <w:r>
              <w:t>Average Number of Diagnoses Per Outpatient Encounter</w:t>
            </w:r>
          </w:p>
        </w:tc>
        <w:tc>
          <w:tcPr>
            <w:tcW w:w="1611" w:type="dxa"/>
          </w:tcPr>
          <w:p w14:paraId="688CC5D0" w14:textId="77777777" w:rsidR="00C94B68" w:rsidRDefault="005E02EB" w:rsidP="00C94B68">
            <w:r>
              <w:t>1.19</w:t>
            </w:r>
          </w:p>
          <w:p w14:paraId="2DAD482F" w14:textId="29F5CF1B" w:rsidR="005E02EB" w:rsidRDefault="005E02EB" w:rsidP="00C94B68">
            <w:r>
              <w:t>(1.18, 1.21)</w:t>
            </w:r>
          </w:p>
        </w:tc>
        <w:tc>
          <w:tcPr>
            <w:tcW w:w="1611" w:type="dxa"/>
          </w:tcPr>
          <w:p w14:paraId="6493DCB9" w14:textId="77777777" w:rsidR="00C94B68" w:rsidRDefault="00D67A35" w:rsidP="00C94B68">
            <w:r>
              <w:t>1.19</w:t>
            </w:r>
          </w:p>
          <w:p w14:paraId="64528E66" w14:textId="208E9703" w:rsidR="00D67A35" w:rsidRDefault="00D67A35" w:rsidP="00C94B68">
            <w:r>
              <w:t>(1.17, 1.20)</w:t>
            </w:r>
          </w:p>
        </w:tc>
        <w:tc>
          <w:tcPr>
            <w:tcW w:w="1611" w:type="dxa"/>
          </w:tcPr>
          <w:p w14:paraId="5176FE43" w14:textId="77777777" w:rsidR="00C94B68" w:rsidRDefault="00A9568E" w:rsidP="00C94B68">
            <w:r>
              <w:t>1.19</w:t>
            </w:r>
          </w:p>
          <w:p w14:paraId="4EB89138" w14:textId="3BCDA318" w:rsidR="00A9568E" w:rsidRDefault="00A9568E" w:rsidP="00C94B68">
            <w:r>
              <w:t>(1.17, 1.20)</w:t>
            </w:r>
          </w:p>
        </w:tc>
        <w:tc>
          <w:tcPr>
            <w:tcW w:w="1611" w:type="dxa"/>
          </w:tcPr>
          <w:p w14:paraId="2C5C6232" w14:textId="77777777" w:rsidR="004F5E69" w:rsidRDefault="00EF38BB" w:rsidP="00C94B68">
            <w:r>
              <w:t>1.18</w:t>
            </w:r>
          </w:p>
          <w:p w14:paraId="5C40A15D" w14:textId="3EAC2381" w:rsidR="00EF38BB" w:rsidRDefault="00EF38BB" w:rsidP="00C94B68">
            <w:r>
              <w:t>(1.17, 1.20)</w:t>
            </w:r>
          </w:p>
        </w:tc>
      </w:tr>
      <w:tr w:rsidR="00C94B68" w14:paraId="1D7373BE" w14:textId="77777777" w:rsidTr="00514496">
        <w:tc>
          <w:tcPr>
            <w:tcW w:w="2906" w:type="dxa"/>
          </w:tcPr>
          <w:p w14:paraId="32BE74E2" w14:textId="77777777" w:rsidR="00C94B68" w:rsidRDefault="00C94B68" w:rsidP="00C94B68">
            <w:r>
              <w:t>Elixhauser/AHRQ Comorbidities</w:t>
            </w:r>
          </w:p>
        </w:tc>
        <w:tc>
          <w:tcPr>
            <w:tcW w:w="1611" w:type="dxa"/>
          </w:tcPr>
          <w:p w14:paraId="4F96D858" w14:textId="77777777" w:rsidR="00C94B68" w:rsidRDefault="00C94B68" w:rsidP="00C94B68"/>
        </w:tc>
        <w:tc>
          <w:tcPr>
            <w:tcW w:w="1611" w:type="dxa"/>
          </w:tcPr>
          <w:p w14:paraId="68F6846E" w14:textId="77777777" w:rsidR="00C94B68" w:rsidRDefault="00C94B68" w:rsidP="00C94B68"/>
        </w:tc>
        <w:tc>
          <w:tcPr>
            <w:tcW w:w="1611" w:type="dxa"/>
          </w:tcPr>
          <w:p w14:paraId="54434F58" w14:textId="77777777" w:rsidR="00C94B68" w:rsidRDefault="00C94B68" w:rsidP="00C94B68"/>
        </w:tc>
        <w:tc>
          <w:tcPr>
            <w:tcW w:w="1611" w:type="dxa"/>
          </w:tcPr>
          <w:p w14:paraId="3547C593" w14:textId="77777777" w:rsidR="00C94B68" w:rsidRDefault="00C94B68" w:rsidP="00C94B68"/>
        </w:tc>
      </w:tr>
      <w:tr w:rsidR="00C94B68" w14:paraId="0850A151" w14:textId="77777777" w:rsidTr="00514496">
        <w:tc>
          <w:tcPr>
            <w:tcW w:w="2906" w:type="dxa"/>
          </w:tcPr>
          <w:p w14:paraId="712C039B" w14:textId="77777777" w:rsidR="00C94B68" w:rsidRDefault="00C94B68" w:rsidP="00C94B68">
            <w:r>
              <w:t xml:space="preserve">    Alcohol Abuse</w:t>
            </w:r>
          </w:p>
        </w:tc>
        <w:tc>
          <w:tcPr>
            <w:tcW w:w="1611" w:type="dxa"/>
          </w:tcPr>
          <w:p w14:paraId="4D7B6C0C" w14:textId="77777777" w:rsidR="00C94B68" w:rsidRDefault="00114672" w:rsidP="00C94B68">
            <w:r>
              <w:t>0.95</w:t>
            </w:r>
          </w:p>
          <w:p w14:paraId="6DBF2AF0" w14:textId="0D14E659" w:rsidR="00114672" w:rsidRDefault="00114672" w:rsidP="00C94B68">
            <w:r>
              <w:t>(0.76, 1.18)</w:t>
            </w:r>
          </w:p>
        </w:tc>
        <w:tc>
          <w:tcPr>
            <w:tcW w:w="1611" w:type="dxa"/>
          </w:tcPr>
          <w:p w14:paraId="4683CEED" w14:textId="77777777" w:rsidR="00C94B68" w:rsidRDefault="001C4F67" w:rsidP="00C94B68">
            <w:r>
              <w:t>0.97</w:t>
            </w:r>
          </w:p>
          <w:p w14:paraId="6389E46C" w14:textId="44C94C64" w:rsidR="001C4F67" w:rsidRDefault="001C4F67" w:rsidP="00C94B68">
            <w:r>
              <w:t>(0.78, 1.21)</w:t>
            </w:r>
          </w:p>
        </w:tc>
        <w:tc>
          <w:tcPr>
            <w:tcW w:w="1611" w:type="dxa"/>
          </w:tcPr>
          <w:p w14:paraId="13A8F315" w14:textId="77777777" w:rsidR="00C94B68" w:rsidRDefault="00D06BA7" w:rsidP="00C94B68">
            <w:r>
              <w:t>0.96</w:t>
            </w:r>
          </w:p>
          <w:p w14:paraId="55840852" w14:textId="0D233888" w:rsidR="00D06BA7" w:rsidRDefault="00D06BA7" w:rsidP="00C94B68">
            <w:r>
              <w:t>(0.77, 1.20)</w:t>
            </w:r>
          </w:p>
        </w:tc>
        <w:tc>
          <w:tcPr>
            <w:tcW w:w="1611" w:type="dxa"/>
          </w:tcPr>
          <w:p w14:paraId="3593BCC0" w14:textId="77777777" w:rsidR="00926004" w:rsidRDefault="00D954CF" w:rsidP="00C94B68">
            <w:r>
              <w:t>0.97</w:t>
            </w:r>
          </w:p>
          <w:p w14:paraId="48BCA69D" w14:textId="4B95F2B2" w:rsidR="00657A86" w:rsidRDefault="00657A86" w:rsidP="00C94B68">
            <w:r>
              <w:t>(0.78, 1.21)</w:t>
            </w:r>
          </w:p>
        </w:tc>
      </w:tr>
      <w:tr w:rsidR="00C94B68" w14:paraId="200C8DF9" w14:textId="77777777" w:rsidTr="00514496">
        <w:tc>
          <w:tcPr>
            <w:tcW w:w="2906" w:type="dxa"/>
          </w:tcPr>
          <w:p w14:paraId="18495075" w14:textId="77777777" w:rsidR="00C94B68" w:rsidRDefault="00C94B68" w:rsidP="00C94B68">
            <w:r>
              <w:t xml:space="preserve">    Anemia</w:t>
            </w:r>
          </w:p>
        </w:tc>
        <w:tc>
          <w:tcPr>
            <w:tcW w:w="1611" w:type="dxa"/>
          </w:tcPr>
          <w:p w14:paraId="213AB422" w14:textId="77777777" w:rsidR="00C94B68" w:rsidRDefault="00E267B6" w:rsidP="00C94B68">
            <w:r>
              <w:t>0.99</w:t>
            </w:r>
          </w:p>
          <w:p w14:paraId="560AF146" w14:textId="12F56715" w:rsidR="00E267B6" w:rsidRDefault="00E267B6" w:rsidP="00C94B68">
            <w:r>
              <w:t>(0.97, 1.02)</w:t>
            </w:r>
          </w:p>
        </w:tc>
        <w:tc>
          <w:tcPr>
            <w:tcW w:w="1611" w:type="dxa"/>
          </w:tcPr>
          <w:p w14:paraId="5C7BD593" w14:textId="77777777" w:rsidR="00C94B68" w:rsidRDefault="00D139FB" w:rsidP="00C94B68">
            <w:r>
              <w:t>0.99</w:t>
            </w:r>
          </w:p>
          <w:p w14:paraId="5C6D0C50" w14:textId="03D15C8A" w:rsidR="00D139FB" w:rsidRDefault="00D139FB" w:rsidP="00C94B68">
            <w:r>
              <w:t>(0.97, 1.02)</w:t>
            </w:r>
          </w:p>
        </w:tc>
        <w:tc>
          <w:tcPr>
            <w:tcW w:w="1611" w:type="dxa"/>
          </w:tcPr>
          <w:p w14:paraId="26C7F7C6" w14:textId="77777777" w:rsidR="00C94B68" w:rsidRDefault="009A0F2C" w:rsidP="00C94B68">
            <w:r>
              <w:t>0.99</w:t>
            </w:r>
          </w:p>
          <w:p w14:paraId="2C734292" w14:textId="59783388" w:rsidR="009A0F2C" w:rsidRDefault="009A0F2C" w:rsidP="00C94B68">
            <w:r>
              <w:t>(0.97, 1.02)</w:t>
            </w:r>
          </w:p>
        </w:tc>
        <w:tc>
          <w:tcPr>
            <w:tcW w:w="1611" w:type="dxa"/>
          </w:tcPr>
          <w:p w14:paraId="293093BC" w14:textId="77777777" w:rsidR="009005C6" w:rsidRDefault="000C27E4" w:rsidP="00C94B68">
            <w:r>
              <w:t>0.99</w:t>
            </w:r>
          </w:p>
          <w:p w14:paraId="59DD7634" w14:textId="2AA4A457" w:rsidR="000C27E4" w:rsidRDefault="000C27E4" w:rsidP="00C94B68">
            <w:r>
              <w:t>(0.97, 1.02)</w:t>
            </w:r>
          </w:p>
        </w:tc>
      </w:tr>
      <w:tr w:rsidR="00C94B68" w14:paraId="2946E1AA" w14:textId="77777777" w:rsidTr="00514496">
        <w:tc>
          <w:tcPr>
            <w:tcW w:w="2906" w:type="dxa"/>
          </w:tcPr>
          <w:p w14:paraId="1CAF3E36" w14:textId="77777777" w:rsidR="00C94B68" w:rsidRDefault="00C94B68" w:rsidP="00C94B68">
            <w:r>
              <w:lastRenderedPageBreak/>
              <w:t xml:space="preserve">    Blood Loss Amenia</w:t>
            </w:r>
          </w:p>
        </w:tc>
        <w:tc>
          <w:tcPr>
            <w:tcW w:w="1611" w:type="dxa"/>
          </w:tcPr>
          <w:p w14:paraId="1EBA4DAE" w14:textId="77777777" w:rsidR="00C94B68" w:rsidRDefault="00757B8D" w:rsidP="00C94B68">
            <w:r>
              <w:t>0.94</w:t>
            </w:r>
          </w:p>
          <w:p w14:paraId="2F65DFAB" w14:textId="5F0503F6" w:rsidR="00757B8D" w:rsidRDefault="00757B8D" w:rsidP="00C94B68">
            <w:r>
              <w:t>(0.79, 0.90)</w:t>
            </w:r>
          </w:p>
        </w:tc>
        <w:tc>
          <w:tcPr>
            <w:tcW w:w="1611" w:type="dxa"/>
          </w:tcPr>
          <w:p w14:paraId="19D492F7" w14:textId="77777777" w:rsidR="00C94B68" w:rsidRDefault="000A2E17" w:rsidP="00C94B68">
            <w:r>
              <w:t>0.84</w:t>
            </w:r>
          </w:p>
          <w:p w14:paraId="7AF78417" w14:textId="78EB68BE" w:rsidR="000A2E17" w:rsidRDefault="000A2E17" w:rsidP="00C94B68">
            <w:r>
              <w:t>(0.79, 0.90)</w:t>
            </w:r>
          </w:p>
        </w:tc>
        <w:tc>
          <w:tcPr>
            <w:tcW w:w="1611" w:type="dxa"/>
          </w:tcPr>
          <w:p w14:paraId="22FDEE4A" w14:textId="27D84DD4" w:rsidR="00C94B68" w:rsidRDefault="00D06BA7" w:rsidP="00C94B68">
            <w:r>
              <w:t>0.8</w:t>
            </w:r>
            <w:r w:rsidR="00797DA0">
              <w:t>4</w:t>
            </w:r>
            <w:r>
              <w:br/>
              <w:t>(0.7</w:t>
            </w:r>
            <w:r w:rsidR="00797DA0">
              <w:t>8</w:t>
            </w:r>
            <w:r>
              <w:t>, 0.</w:t>
            </w:r>
            <w:r w:rsidR="00797DA0">
              <w:t>90</w:t>
            </w:r>
            <w:r>
              <w:t>)</w:t>
            </w:r>
          </w:p>
        </w:tc>
        <w:tc>
          <w:tcPr>
            <w:tcW w:w="1611" w:type="dxa"/>
          </w:tcPr>
          <w:p w14:paraId="0664034E" w14:textId="77777777" w:rsidR="009005C6" w:rsidRDefault="00657A86" w:rsidP="00C94B68">
            <w:r>
              <w:t>0.84</w:t>
            </w:r>
          </w:p>
          <w:p w14:paraId="00326B31" w14:textId="6ED14527" w:rsidR="00657A86" w:rsidRDefault="00657A86" w:rsidP="00C94B68">
            <w:r>
              <w:t>(0.78, 0.90)</w:t>
            </w:r>
          </w:p>
        </w:tc>
      </w:tr>
      <w:tr w:rsidR="00C94B68" w14:paraId="7A3D9E95" w14:textId="77777777" w:rsidTr="00514496">
        <w:tc>
          <w:tcPr>
            <w:tcW w:w="2906" w:type="dxa"/>
          </w:tcPr>
          <w:p w14:paraId="1F4BFD56" w14:textId="77777777" w:rsidR="00C94B68" w:rsidRDefault="00C94B68" w:rsidP="00C94B68">
            <w:r>
              <w:t xml:space="preserve">    Coagulopathy </w:t>
            </w:r>
          </w:p>
        </w:tc>
        <w:tc>
          <w:tcPr>
            <w:tcW w:w="1611" w:type="dxa"/>
          </w:tcPr>
          <w:p w14:paraId="0D3C3143" w14:textId="77777777" w:rsidR="00C94B68" w:rsidRDefault="00E267B6" w:rsidP="00C94B68">
            <w:r>
              <w:t>0.99</w:t>
            </w:r>
          </w:p>
          <w:p w14:paraId="3315BA62" w14:textId="4A8A1D6A" w:rsidR="00E267B6" w:rsidRDefault="00E267B6" w:rsidP="00C94B68">
            <w:r>
              <w:t>(0.95, 1.04)</w:t>
            </w:r>
          </w:p>
        </w:tc>
        <w:tc>
          <w:tcPr>
            <w:tcW w:w="1611" w:type="dxa"/>
          </w:tcPr>
          <w:p w14:paraId="24F53C6B" w14:textId="77777777" w:rsidR="00C94B68" w:rsidRDefault="00D139FB" w:rsidP="00C94B68">
            <w:r>
              <w:t>1.00</w:t>
            </w:r>
          </w:p>
          <w:p w14:paraId="73F2D0F5" w14:textId="470A035E" w:rsidR="00D139FB" w:rsidRDefault="00D139FB" w:rsidP="00C94B68">
            <w:r>
              <w:t>(0.95, 1.04)</w:t>
            </w:r>
          </w:p>
        </w:tc>
        <w:tc>
          <w:tcPr>
            <w:tcW w:w="1611" w:type="dxa"/>
          </w:tcPr>
          <w:p w14:paraId="1D720DEE" w14:textId="77777777" w:rsidR="00C94B68" w:rsidRDefault="00273785" w:rsidP="00C94B68">
            <w:r>
              <w:t>0.99</w:t>
            </w:r>
          </w:p>
          <w:p w14:paraId="583088B2" w14:textId="5384D8CB" w:rsidR="00273785" w:rsidRDefault="00273785" w:rsidP="00C94B68">
            <w:r>
              <w:t>(0.95, 1.04)</w:t>
            </w:r>
          </w:p>
        </w:tc>
        <w:tc>
          <w:tcPr>
            <w:tcW w:w="1611" w:type="dxa"/>
          </w:tcPr>
          <w:p w14:paraId="1F3CAB7C" w14:textId="77777777" w:rsidR="00733D65" w:rsidRDefault="000C27E4" w:rsidP="00C94B68">
            <w:r>
              <w:t>0.99</w:t>
            </w:r>
          </w:p>
          <w:p w14:paraId="622D2DA9" w14:textId="6C3C9419" w:rsidR="000C27E4" w:rsidRDefault="000C27E4" w:rsidP="00C94B68">
            <w:r>
              <w:t>(0.95, 1.04)</w:t>
            </w:r>
          </w:p>
        </w:tc>
      </w:tr>
      <w:tr w:rsidR="00C94B68" w14:paraId="1123DF0A" w14:textId="77777777" w:rsidTr="00514496">
        <w:tc>
          <w:tcPr>
            <w:tcW w:w="2906" w:type="dxa"/>
          </w:tcPr>
          <w:p w14:paraId="28F9B371" w14:textId="77777777" w:rsidR="00C94B68" w:rsidRDefault="00C94B68" w:rsidP="00C94B68">
            <w:r>
              <w:t xml:space="preserve">    COPD</w:t>
            </w:r>
          </w:p>
        </w:tc>
        <w:tc>
          <w:tcPr>
            <w:tcW w:w="1611" w:type="dxa"/>
          </w:tcPr>
          <w:p w14:paraId="03A9D0FA" w14:textId="77777777" w:rsidR="00C94B68" w:rsidRDefault="00F87765" w:rsidP="00C94B68">
            <w:r>
              <w:t>0.83</w:t>
            </w:r>
          </w:p>
          <w:p w14:paraId="6D986C8A" w14:textId="27E0F253" w:rsidR="00F87765" w:rsidRDefault="00F87765" w:rsidP="00C94B68">
            <w:r>
              <w:t>(0.81, 0.85)</w:t>
            </w:r>
          </w:p>
        </w:tc>
        <w:tc>
          <w:tcPr>
            <w:tcW w:w="1611" w:type="dxa"/>
          </w:tcPr>
          <w:p w14:paraId="7F6FA206" w14:textId="77777777" w:rsidR="00C94B68" w:rsidRDefault="00D67A35" w:rsidP="00C94B68">
            <w:r>
              <w:t>0.83</w:t>
            </w:r>
          </w:p>
          <w:p w14:paraId="1CCC8B6D" w14:textId="43CF6164" w:rsidR="00D67A35" w:rsidRDefault="00D67A35" w:rsidP="00C94B68">
            <w:r>
              <w:t>(0.81, 0.85)</w:t>
            </w:r>
          </w:p>
        </w:tc>
        <w:tc>
          <w:tcPr>
            <w:tcW w:w="1611" w:type="dxa"/>
          </w:tcPr>
          <w:p w14:paraId="30F10F7F" w14:textId="77777777" w:rsidR="00C94B68" w:rsidRDefault="00A9568E" w:rsidP="00C94B68">
            <w:r>
              <w:t>0.83</w:t>
            </w:r>
          </w:p>
          <w:p w14:paraId="18FBE923" w14:textId="3EF2C5BA" w:rsidR="00A9568E" w:rsidRDefault="00A9568E" w:rsidP="00C94B68">
            <w:r>
              <w:t>(0.81, 0.85)</w:t>
            </w:r>
          </w:p>
        </w:tc>
        <w:tc>
          <w:tcPr>
            <w:tcW w:w="1611" w:type="dxa"/>
          </w:tcPr>
          <w:p w14:paraId="30CE1D34" w14:textId="77777777" w:rsidR="00926004" w:rsidRDefault="004A6BA6" w:rsidP="00C94B68">
            <w:r>
              <w:t>0.83</w:t>
            </w:r>
          </w:p>
          <w:p w14:paraId="0B2E7AA6" w14:textId="2B6239C0" w:rsidR="004A6BA6" w:rsidRDefault="004A6BA6" w:rsidP="00C94B68">
            <w:r>
              <w:t>(0.81, 0.85)</w:t>
            </w:r>
          </w:p>
        </w:tc>
      </w:tr>
      <w:tr w:rsidR="00C94B68" w14:paraId="72B8EB18" w14:textId="77777777" w:rsidTr="00514496">
        <w:tc>
          <w:tcPr>
            <w:tcW w:w="2906" w:type="dxa"/>
          </w:tcPr>
          <w:p w14:paraId="283046F8" w14:textId="77777777" w:rsidR="00C94B68" w:rsidRDefault="00C94B68" w:rsidP="00C94B68">
            <w:r>
              <w:t xml:space="preserve">    Depression</w:t>
            </w:r>
          </w:p>
        </w:tc>
        <w:tc>
          <w:tcPr>
            <w:tcW w:w="1611" w:type="dxa"/>
          </w:tcPr>
          <w:p w14:paraId="0A78D403" w14:textId="77777777" w:rsidR="00C94B68" w:rsidRDefault="000E3A44" w:rsidP="00C94B68">
            <w:r>
              <w:t>1.01</w:t>
            </w:r>
          </w:p>
          <w:p w14:paraId="5268C642" w14:textId="099B1A90" w:rsidR="000E3A44" w:rsidRDefault="000E3A44" w:rsidP="00C94B68">
            <w:r>
              <w:t>(0.95, 1.07)</w:t>
            </w:r>
          </w:p>
        </w:tc>
        <w:tc>
          <w:tcPr>
            <w:tcW w:w="1611" w:type="dxa"/>
          </w:tcPr>
          <w:p w14:paraId="51BBBFCE" w14:textId="77777777" w:rsidR="00C94B68" w:rsidRDefault="007D6DDA" w:rsidP="00C94B68">
            <w:r>
              <w:t>1.07</w:t>
            </w:r>
          </w:p>
          <w:p w14:paraId="1A530995" w14:textId="7F1AFC12" w:rsidR="007D6DDA" w:rsidRDefault="007D6DDA" w:rsidP="00C94B68">
            <w:r>
              <w:t>(1.01, 1.13)</w:t>
            </w:r>
          </w:p>
        </w:tc>
        <w:tc>
          <w:tcPr>
            <w:tcW w:w="1611" w:type="dxa"/>
          </w:tcPr>
          <w:p w14:paraId="1531DCFA" w14:textId="77777777" w:rsidR="00C94B68" w:rsidRDefault="006C16BD" w:rsidP="00C94B68">
            <w:r>
              <w:t>1.05</w:t>
            </w:r>
          </w:p>
          <w:p w14:paraId="5E47F3BB" w14:textId="70D23854" w:rsidR="006C16BD" w:rsidRDefault="006C16BD" w:rsidP="00C94B68">
            <w:r>
              <w:t>(0.99, 1.12)</w:t>
            </w:r>
          </w:p>
        </w:tc>
        <w:tc>
          <w:tcPr>
            <w:tcW w:w="1611" w:type="dxa"/>
          </w:tcPr>
          <w:p w14:paraId="10536F52" w14:textId="77777777" w:rsidR="00926004" w:rsidRDefault="00D954CF" w:rsidP="00C94B68">
            <w:r>
              <w:t>1.04</w:t>
            </w:r>
          </w:p>
          <w:p w14:paraId="7F6C2448" w14:textId="2204C70A" w:rsidR="00D954CF" w:rsidRDefault="00D954CF" w:rsidP="00C94B68">
            <w:r>
              <w:t>(0.98, 1.10)</w:t>
            </w:r>
          </w:p>
        </w:tc>
      </w:tr>
      <w:tr w:rsidR="00C94B68" w14:paraId="660C59FB" w14:textId="77777777" w:rsidTr="00514496">
        <w:tc>
          <w:tcPr>
            <w:tcW w:w="2906" w:type="dxa"/>
          </w:tcPr>
          <w:p w14:paraId="3B1FEB2F" w14:textId="77777777" w:rsidR="00C94B68" w:rsidRDefault="00C94B68" w:rsidP="00C94B68">
            <w:r>
              <w:t xml:space="preserve">    Diabetes without Complications</w:t>
            </w:r>
          </w:p>
        </w:tc>
        <w:tc>
          <w:tcPr>
            <w:tcW w:w="1611" w:type="dxa"/>
          </w:tcPr>
          <w:p w14:paraId="77CD2B76" w14:textId="77777777" w:rsidR="00C94B68" w:rsidRDefault="00A86C7F" w:rsidP="00C94B68">
            <w:r>
              <w:t>0.94</w:t>
            </w:r>
          </w:p>
          <w:p w14:paraId="364BFFA1" w14:textId="46D4DF0A" w:rsidR="00A86C7F" w:rsidRDefault="00A86C7F" w:rsidP="00C94B68">
            <w:r>
              <w:t>(0.91, 0.96)</w:t>
            </w:r>
          </w:p>
        </w:tc>
        <w:tc>
          <w:tcPr>
            <w:tcW w:w="1611" w:type="dxa"/>
          </w:tcPr>
          <w:p w14:paraId="3C213AC0" w14:textId="77777777" w:rsidR="00C94B68" w:rsidRDefault="00D139FB" w:rsidP="00C94B68">
            <w:r>
              <w:t>0.94</w:t>
            </w:r>
          </w:p>
          <w:p w14:paraId="722AF5D7" w14:textId="0BA10E9A" w:rsidR="00D139FB" w:rsidRDefault="00D139FB" w:rsidP="00C94B68">
            <w:r>
              <w:t>(0.91, 0.96)</w:t>
            </w:r>
          </w:p>
        </w:tc>
        <w:tc>
          <w:tcPr>
            <w:tcW w:w="1611" w:type="dxa"/>
          </w:tcPr>
          <w:p w14:paraId="61AA3A84" w14:textId="77777777" w:rsidR="00C94B68" w:rsidRDefault="00A9568E" w:rsidP="00C94B68">
            <w:r>
              <w:t>0.94</w:t>
            </w:r>
          </w:p>
          <w:p w14:paraId="559CA704" w14:textId="4920538F" w:rsidR="00A9568E" w:rsidRDefault="00A9568E" w:rsidP="00C94B68">
            <w:r>
              <w:t>(0.91, 0.96)</w:t>
            </w:r>
          </w:p>
        </w:tc>
        <w:tc>
          <w:tcPr>
            <w:tcW w:w="1611" w:type="dxa"/>
          </w:tcPr>
          <w:p w14:paraId="1E412589" w14:textId="77777777" w:rsidR="00B53A89" w:rsidRDefault="000C27E4" w:rsidP="00C94B68">
            <w:r>
              <w:t>0.94</w:t>
            </w:r>
          </w:p>
          <w:p w14:paraId="67092CE6" w14:textId="0613E850" w:rsidR="000C27E4" w:rsidRDefault="000C27E4" w:rsidP="00C94B68">
            <w:r>
              <w:t>(0.92, 0.97)</w:t>
            </w:r>
          </w:p>
        </w:tc>
      </w:tr>
      <w:tr w:rsidR="00C94B68" w14:paraId="5FB2C0B6" w14:textId="77777777" w:rsidTr="00514496">
        <w:tc>
          <w:tcPr>
            <w:tcW w:w="2906" w:type="dxa"/>
          </w:tcPr>
          <w:p w14:paraId="02E4D7A4" w14:textId="77777777" w:rsidR="00C94B68" w:rsidRDefault="00C94B68" w:rsidP="00C94B68">
            <w:r>
              <w:t xml:space="preserve">    Diabetes with Complications</w:t>
            </w:r>
          </w:p>
        </w:tc>
        <w:tc>
          <w:tcPr>
            <w:tcW w:w="1611" w:type="dxa"/>
          </w:tcPr>
          <w:p w14:paraId="070EFDE1" w14:textId="77777777" w:rsidR="00C94B68" w:rsidRDefault="0043100F" w:rsidP="00C94B68">
            <w:r>
              <w:t>1.03</w:t>
            </w:r>
          </w:p>
          <w:p w14:paraId="213548A4" w14:textId="28E53D62" w:rsidR="0043100F" w:rsidRDefault="0043100F" w:rsidP="00C94B68">
            <w:r>
              <w:t>(1.00, 1.07)</w:t>
            </w:r>
          </w:p>
        </w:tc>
        <w:tc>
          <w:tcPr>
            <w:tcW w:w="1611" w:type="dxa"/>
          </w:tcPr>
          <w:p w14:paraId="4A1933E1" w14:textId="77777777" w:rsidR="00C94B68" w:rsidRDefault="00557C62" w:rsidP="00C94B68">
            <w:r>
              <w:t>1.04</w:t>
            </w:r>
          </w:p>
          <w:p w14:paraId="25CA2817" w14:textId="64B7D5D9" w:rsidR="00557C62" w:rsidRDefault="00557C62" w:rsidP="00C94B68">
            <w:r>
              <w:t>(1.00, 1.07)</w:t>
            </w:r>
          </w:p>
        </w:tc>
        <w:tc>
          <w:tcPr>
            <w:tcW w:w="1611" w:type="dxa"/>
          </w:tcPr>
          <w:p w14:paraId="00C8F88A" w14:textId="77777777" w:rsidR="00C94B68" w:rsidRDefault="00615BF5" w:rsidP="00C94B68">
            <w:r>
              <w:t>1.04</w:t>
            </w:r>
          </w:p>
          <w:p w14:paraId="1B225B06" w14:textId="2A7D19DB" w:rsidR="00615BF5" w:rsidRDefault="00615BF5" w:rsidP="00C94B68">
            <w:r>
              <w:t>(1.00, 1.08)</w:t>
            </w:r>
          </w:p>
        </w:tc>
        <w:tc>
          <w:tcPr>
            <w:tcW w:w="1611" w:type="dxa"/>
          </w:tcPr>
          <w:p w14:paraId="73F9DEA4" w14:textId="77777777" w:rsidR="00AA12D8" w:rsidRDefault="00105B40" w:rsidP="00C94B68">
            <w:r>
              <w:t>1.03</w:t>
            </w:r>
          </w:p>
          <w:p w14:paraId="070B8324" w14:textId="55CF3831" w:rsidR="00105B40" w:rsidRDefault="00105B40" w:rsidP="00C94B68">
            <w:r>
              <w:t>(1.00, 1.07)</w:t>
            </w:r>
          </w:p>
        </w:tc>
      </w:tr>
      <w:tr w:rsidR="00C94B68" w14:paraId="08CFCB7E" w14:textId="77777777" w:rsidTr="00514496">
        <w:tc>
          <w:tcPr>
            <w:tcW w:w="2906" w:type="dxa"/>
          </w:tcPr>
          <w:p w14:paraId="6797EEA4" w14:textId="77777777" w:rsidR="00C94B68" w:rsidRDefault="00C94B68" w:rsidP="00C94B68">
            <w:r>
              <w:t xml:space="preserve">    Drug Abuse</w:t>
            </w:r>
          </w:p>
        </w:tc>
        <w:tc>
          <w:tcPr>
            <w:tcW w:w="1611" w:type="dxa"/>
          </w:tcPr>
          <w:p w14:paraId="46455DE5" w14:textId="77777777" w:rsidR="00C94B68" w:rsidRDefault="00114672" w:rsidP="00C94B68">
            <w:r>
              <w:t>1.12</w:t>
            </w:r>
          </w:p>
          <w:p w14:paraId="1B1F57CF" w14:textId="757F4B00" w:rsidR="00114672" w:rsidRDefault="00114672" w:rsidP="00C94B68">
            <w:r>
              <w:t>(0.99, 1.26)</w:t>
            </w:r>
          </w:p>
        </w:tc>
        <w:tc>
          <w:tcPr>
            <w:tcW w:w="1611" w:type="dxa"/>
          </w:tcPr>
          <w:p w14:paraId="2D05AF82" w14:textId="77777777" w:rsidR="00C94B68" w:rsidRDefault="001C4F67" w:rsidP="00C94B68">
            <w:r>
              <w:t>1.14</w:t>
            </w:r>
          </w:p>
          <w:p w14:paraId="52B29D0A" w14:textId="33F13B58" w:rsidR="001C4F67" w:rsidRDefault="001C4F67" w:rsidP="00C94B68">
            <w:r>
              <w:t>(1.01, 1.28)</w:t>
            </w:r>
          </w:p>
        </w:tc>
        <w:tc>
          <w:tcPr>
            <w:tcW w:w="1611" w:type="dxa"/>
          </w:tcPr>
          <w:p w14:paraId="51534A96" w14:textId="77777777" w:rsidR="00C94B68" w:rsidRDefault="00D06BA7" w:rsidP="00C94B68">
            <w:r>
              <w:t>1.13</w:t>
            </w:r>
          </w:p>
          <w:p w14:paraId="01CB1573" w14:textId="152ECB4A" w:rsidR="00D06BA7" w:rsidRDefault="00D06BA7" w:rsidP="00C94B68">
            <w:r>
              <w:t>(1.01, 1.27)</w:t>
            </w:r>
          </w:p>
        </w:tc>
        <w:tc>
          <w:tcPr>
            <w:tcW w:w="1611" w:type="dxa"/>
          </w:tcPr>
          <w:p w14:paraId="33D567E0" w14:textId="77777777" w:rsidR="00FB0047" w:rsidRDefault="00657A86" w:rsidP="00C94B68">
            <w:r>
              <w:t>1.14</w:t>
            </w:r>
          </w:p>
          <w:p w14:paraId="67D245E2" w14:textId="6ED3CF59" w:rsidR="00657A86" w:rsidRDefault="00657A86" w:rsidP="00C94B68">
            <w:r>
              <w:t>(1.01, 1.28)</w:t>
            </w:r>
          </w:p>
        </w:tc>
      </w:tr>
      <w:tr w:rsidR="00C94B68" w14:paraId="0AAD4271" w14:textId="77777777" w:rsidTr="00514496">
        <w:tc>
          <w:tcPr>
            <w:tcW w:w="2906" w:type="dxa"/>
          </w:tcPr>
          <w:p w14:paraId="26BE52D4" w14:textId="77777777" w:rsidR="00C94B68" w:rsidRDefault="00C94B68" w:rsidP="00C94B68">
            <w:r>
              <w:t xml:space="preserve">    Fluid and Electrolyte Disorders</w:t>
            </w:r>
          </w:p>
        </w:tc>
        <w:tc>
          <w:tcPr>
            <w:tcW w:w="1611" w:type="dxa"/>
          </w:tcPr>
          <w:p w14:paraId="7E9A9CEC" w14:textId="77777777" w:rsidR="00C94B68" w:rsidRDefault="0043100F" w:rsidP="00C94B68">
            <w:r>
              <w:t>0.99</w:t>
            </w:r>
          </w:p>
          <w:p w14:paraId="31FE1734" w14:textId="2DCC48D5" w:rsidR="0043100F" w:rsidRDefault="0043100F" w:rsidP="00C94B68">
            <w:r>
              <w:t>(0.96, 1.03)</w:t>
            </w:r>
          </w:p>
        </w:tc>
        <w:tc>
          <w:tcPr>
            <w:tcW w:w="1611" w:type="dxa"/>
          </w:tcPr>
          <w:p w14:paraId="7EDE2D50" w14:textId="77777777" w:rsidR="00C94B68" w:rsidRDefault="00D139FB" w:rsidP="00C94B68">
            <w:r>
              <w:t>0.99</w:t>
            </w:r>
          </w:p>
          <w:p w14:paraId="7FB29AAD" w14:textId="43F98462" w:rsidR="00D139FB" w:rsidRDefault="00D139FB" w:rsidP="00C94B68">
            <w:r>
              <w:t>(0.96, 1.02)</w:t>
            </w:r>
          </w:p>
        </w:tc>
        <w:tc>
          <w:tcPr>
            <w:tcW w:w="1611" w:type="dxa"/>
          </w:tcPr>
          <w:p w14:paraId="5971B3B1" w14:textId="77777777" w:rsidR="00C94B68" w:rsidRDefault="00615BF5" w:rsidP="00C94B68">
            <w:r>
              <w:t>0.99</w:t>
            </w:r>
          </w:p>
          <w:p w14:paraId="42315FC8" w14:textId="3BF84B83" w:rsidR="00615BF5" w:rsidRDefault="00615BF5" w:rsidP="00C94B68">
            <w:r>
              <w:t>(0.96, 1.02)</w:t>
            </w:r>
          </w:p>
        </w:tc>
        <w:tc>
          <w:tcPr>
            <w:tcW w:w="1611" w:type="dxa"/>
          </w:tcPr>
          <w:p w14:paraId="72E6699B" w14:textId="77777777" w:rsidR="00105B40" w:rsidRDefault="00105B40" w:rsidP="00C94B68">
            <w:r>
              <w:t>0.99</w:t>
            </w:r>
          </w:p>
          <w:p w14:paraId="23DA59A1" w14:textId="22749679" w:rsidR="00105B40" w:rsidRDefault="00105B40" w:rsidP="00C94B68">
            <w:r>
              <w:t>(0.96, 1.02)</w:t>
            </w:r>
          </w:p>
        </w:tc>
      </w:tr>
      <w:tr w:rsidR="00C94B68" w14:paraId="0F65C33D" w14:textId="77777777" w:rsidTr="00514496">
        <w:tc>
          <w:tcPr>
            <w:tcW w:w="2906" w:type="dxa"/>
          </w:tcPr>
          <w:p w14:paraId="33DAB16F" w14:textId="77777777" w:rsidR="00C94B68" w:rsidRDefault="00C94B68" w:rsidP="00C94B68">
            <w:r>
              <w:t xml:space="preserve">    Heart Failure</w:t>
            </w:r>
          </w:p>
        </w:tc>
        <w:tc>
          <w:tcPr>
            <w:tcW w:w="1611" w:type="dxa"/>
          </w:tcPr>
          <w:p w14:paraId="71ED405D" w14:textId="77777777" w:rsidR="00C94B68" w:rsidRDefault="00E267B6" w:rsidP="00C94B68">
            <w:r>
              <w:t>0.77</w:t>
            </w:r>
          </w:p>
          <w:p w14:paraId="0C7F855E" w14:textId="54076D2B" w:rsidR="00E267B6" w:rsidRDefault="00E267B6" w:rsidP="00C94B68">
            <w:r>
              <w:t xml:space="preserve">(0.74, </w:t>
            </w:r>
            <w:r w:rsidR="00BC6E9C">
              <w:t>0.80)</w:t>
            </w:r>
          </w:p>
        </w:tc>
        <w:tc>
          <w:tcPr>
            <w:tcW w:w="1611" w:type="dxa"/>
          </w:tcPr>
          <w:p w14:paraId="5DAC3B2E" w14:textId="77777777" w:rsidR="00D139FB" w:rsidRDefault="00D139FB" w:rsidP="00C94B68">
            <w:r>
              <w:t>0.77</w:t>
            </w:r>
          </w:p>
          <w:p w14:paraId="207321DD" w14:textId="30065071" w:rsidR="00D139FB" w:rsidRDefault="00D139FB" w:rsidP="00C94B68">
            <w:r>
              <w:t>(0.74, 0.79)</w:t>
            </w:r>
          </w:p>
        </w:tc>
        <w:tc>
          <w:tcPr>
            <w:tcW w:w="1611" w:type="dxa"/>
          </w:tcPr>
          <w:p w14:paraId="2A90C718" w14:textId="77777777" w:rsidR="00C94B68" w:rsidRDefault="00615BF5" w:rsidP="00C94B68">
            <w:r>
              <w:t>0.77</w:t>
            </w:r>
          </w:p>
          <w:p w14:paraId="651A6C85" w14:textId="43DFDAD1" w:rsidR="00615BF5" w:rsidRDefault="00615BF5" w:rsidP="00C94B68">
            <w:r>
              <w:t>(0.74, 0.80)</w:t>
            </w:r>
          </w:p>
        </w:tc>
        <w:tc>
          <w:tcPr>
            <w:tcW w:w="1611" w:type="dxa"/>
          </w:tcPr>
          <w:p w14:paraId="6D83E9F2" w14:textId="77777777" w:rsidR="00733D65" w:rsidRDefault="00105B40" w:rsidP="00C94B68">
            <w:r>
              <w:t>0.77</w:t>
            </w:r>
          </w:p>
          <w:p w14:paraId="4FC68EEC" w14:textId="1C1F8FF2" w:rsidR="00105B40" w:rsidRDefault="00105B40" w:rsidP="00C94B68">
            <w:r>
              <w:t>(0.74, 0.80)</w:t>
            </w:r>
          </w:p>
        </w:tc>
      </w:tr>
      <w:tr w:rsidR="00C94B68" w14:paraId="2EADFE11" w14:textId="77777777" w:rsidTr="00514496">
        <w:tc>
          <w:tcPr>
            <w:tcW w:w="2906" w:type="dxa"/>
          </w:tcPr>
          <w:p w14:paraId="4DFFA3EC" w14:textId="77777777" w:rsidR="00C94B68" w:rsidRDefault="00C94B68" w:rsidP="00C94B68">
            <w:r>
              <w:t xml:space="preserve">    HIV</w:t>
            </w:r>
          </w:p>
        </w:tc>
        <w:tc>
          <w:tcPr>
            <w:tcW w:w="1611" w:type="dxa"/>
          </w:tcPr>
          <w:p w14:paraId="17ADFF5B" w14:textId="77777777" w:rsidR="00C94B68" w:rsidRDefault="00757B8D" w:rsidP="00C94B68">
            <w:r>
              <w:t>0.69</w:t>
            </w:r>
          </w:p>
          <w:p w14:paraId="38CADB7D" w14:textId="4C2C482E" w:rsidR="00757B8D" w:rsidRDefault="00757B8D" w:rsidP="00C94B68">
            <w:r>
              <w:t>(0.53, 0.90)</w:t>
            </w:r>
          </w:p>
        </w:tc>
        <w:tc>
          <w:tcPr>
            <w:tcW w:w="1611" w:type="dxa"/>
          </w:tcPr>
          <w:p w14:paraId="45CFA03E" w14:textId="77777777" w:rsidR="00C94B68" w:rsidRDefault="000A2E17" w:rsidP="00C94B68">
            <w:r>
              <w:t>0.67</w:t>
            </w:r>
          </w:p>
          <w:p w14:paraId="675D2901" w14:textId="1E4BF169" w:rsidR="000A2E17" w:rsidRDefault="000A2E17" w:rsidP="00C94B68">
            <w:r>
              <w:t>(0.51, 0.88)</w:t>
            </w:r>
          </w:p>
        </w:tc>
        <w:tc>
          <w:tcPr>
            <w:tcW w:w="1611" w:type="dxa"/>
          </w:tcPr>
          <w:p w14:paraId="28AA9608" w14:textId="77777777" w:rsidR="00C94B68" w:rsidRDefault="00797DA0" w:rsidP="00C94B68">
            <w:r>
              <w:t>0.67</w:t>
            </w:r>
          </w:p>
          <w:p w14:paraId="65C73013" w14:textId="4020E6FC" w:rsidR="00797DA0" w:rsidRDefault="00797DA0" w:rsidP="00C94B68">
            <w:r>
              <w:t>(0.51, 0.88)</w:t>
            </w:r>
          </w:p>
        </w:tc>
        <w:tc>
          <w:tcPr>
            <w:tcW w:w="1611" w:type="dxa"/>
          </w:tcPr>
          <w:p w14:paraId="09A837A4" w14:textId="77777777" w:rsidR="00E931F7" w:rsidRDefault="00657A86" w:rsidP="00C94B68">
            <w:r>
              <w:t>0.68</w:t>
            </w:r>
          </w:p>
          <w:p w14:paraId="0EFD8397" w14:textId="6C9E4A8B" w:rsidR="00657A86" w:rsidRDefault="00657A86" w:rsidP="00C94B68">
            <w:r>
              <w:t>(0.52, 0.89)</w:t>
            </w:r>
          </w:p>
        </w:tc>
      </w:tr>
      <w:tr w:rsidR="00C94B68" w14:paraId="5DFA4B2E" w14:textId="77777777" w:rsidTr="00514496">
        <w:tc>
          <w:tcPr>
            <w:tcW w:w="2906" w:type="dxa"/>
          </w:tcPr>
          <w:p w14:paraId="63F88D38" w14:textId="77777777" w:rsidR="00C94B68" w:rsidRDefault="00C94B68" w:rsidP="00C94B68">
            <w:r>
              <w:t xml:space="preserve">    Hypertension without Complications</w:t>
            </w:r>
          </w:p>
        </w:tc>
        <w:tc>
          <w:tcPr>
            <w:tcW w:w="1611" w:type="dxa"/>
          </w:tcPr>
          <w:p w14:paraId="36B0D7D3" w14:textId="77777777" w:rsidR="00C94B68" w:rsidRDefault="00F87765" w:rsidP="00C94B68">
            <w:r>
              <w:t>1.08</w:t>
            </w:r>
          </w:p>
          <w:p w14:paraId="4B028EF4" w14:textId="48EB4F9B" w:rsidR="00F87765" w:rsidRDefault="00F87765" w:rsidP="00C94B68">
            <w:r>
              <w:t>(1.05, 1.10)</w:t>
            </w:r>
          </w:p>
        </w:tc>
        <w:tc>
          <w:tcPr>
            <w:tcW w:w="1611" w:type="dxa"/>
          </w:tcPr>
          <w:p w14:paraId="07AF468A" w14:textId="77777777" w:rsidR="00C94B68" w:rsidRDefault="00D67A35" w:rsidP="00C94B68">
            <w:r>
              <w:t>1.08</w:t>
            </w:r>
          </w:p>
          <w:p w14:paraId="09D4954F" w14:textId="01A80D1C" w:rsidR="00D67A35" w:rsidRDefault="00D67A35" w:rsidP="00C94B68">
            <w:r>
              <w:t>(1.05, 1.10)</w:t>
            </w:r>
          </w:p>
        </w:tc>
        <w:tc>
          <w:tcPr>
            <w:tcW w:w="1611" w:type="dxa"/>
          </w:tcPr>
          <w:p w14:paraId="7B5FE776" w14:textId="77777777" w:rsidR="00C94B68" w:rsidRDefault="00A9568E" w:rsidP="00C94B68">
            <w:r>
              <w:t>1.08</w:t>
            </w:r>
          </w:p>
          <w:p w14:paraId="6EA29527" w14:textId="67AE5C71" w:rsidR="00A9568E" w:rsidRDefault="00A9568E" w:rsidP="00C94B68">
            <w:r>
              <w:t>(1.05, 1.10)</w:t>
            </w:r>
          </w:p>
        </w:tc>
        <w:tc>
          <w:tcPr>
            <w:tcW w:w="1611" w:type="dxa"/>
          </w:tcPr>
          <w:p w14:paraId="741266AD" w14:textId="77777777" w:rsidR="004F5E69" w:rsidRDefault="00EF38BB" w:rsidP="00C94B68">
            <w:r>
              <w:t>1</w:t>
            </w:r>
            <w:r w:rsidR="004A6BA6">
              <w:t>.08</w:t>
            </w:r>
          </w:p>
          <w:p w14:paraId="4AD1641B" w14:textId="4F7987B0" w:rsidR="004A6BA6" w:rsidRDefault="004A6BA6" w:rsidP="00C94B68">
            <w:r>
              <w:t>(1.05, 1.10)</w:t>
            </w:r>
          </w:p>
        </w:tc>
      </w:tr>
      <w:tr w:rsidR="00C94B68" w14:paraId="6EE32043" w14:textId="77777777" w:rsidTr="00514496">
        <w:tc>
          <w:tcPr>
            <w:tcW w:w="2906" w:type="dxa"/>
          </w:tcPr>
          <w:p w14:paraId="662308B6" w14:textId="77777777" w:rsidR="00C94B68" w:rsidRDefault="00C94B68" w:rsidP="00C94B68">
            <w:r>
              <w:t xml:space="preserve">    Hypertension with Complications</w:t>
            </w:r>
          </w:p>
        </w:tc>
        <w:tc>
          <w:tcPr>
            <w:tcW w:w="1611" w:type="dxa"/>
          </w:tcPr>
          <w:p w14:paraId="29B2E14B" w14:textId="77777777" w:rsidR="00C94B68" w:rsidRDefault="00E267B6" w:rsidP="00C94B68">
            <w:r>
              <w:t>0.98</w:t>
            </w:r>
          </w:p>
          <w:p w14:paraId="78AD5B49" w14:textId="5474563C" w:rsidR="00E267B6" w:rsidRDefault="00E267B6" w:rsidP="00C94B68">
            <w:r>
              <w:t>(0.95, 1.01)</w:t>
            </w:r>
          </w:p>
        </w:tc>
        <w:tc>
          <w:tcPr>
            <w:tcW w:w="1611" w:type="dxa"/>
          </w:tcPr>
          <w:p w14:paraId="6FDC7CBB" w14:textId="77777777" w:rsidR="00C94B68" w:rsidRDefault="00D139FB" w:rsidP="00C94B68">
            <w:r>
              <w:t>0.98</w:t>
            </w:r>
          </w:p>
          <w:p w14:paraId="22A663DE" w14:textId="02BA433F" w:rsidR="00D139FB" w:rsidRDefault="00D139FB" w:rsidP="00C94B68">
            <w:r>
              <w:t>(0.95, 1.01)</w:t>
            </w:r>
          </w:p>
        </w:tc>
        <w:tc>
          <w:tcPr>
            <w:tcW w:w="1611" w:type="dxa"/>
          </w:tcPr>
          <w:p w14:paraId="578DCB48" w14:textId="77777777" w:rsidR="00C94B68" w:rsidRDefault="00273785" w:rsidP="00C94B68">
            <w:r>
              <w:t>0.98</w:t>
            </w:r>
          </w:p>
          <w:p w14:paraId="3ADB9BEC" w14:textId="21EE350F" w:rsidR="00273785" w:rsidRDefault="00273785" w:rsidP="00C94B68">
            <w:r>
              <w:t>(0.95, 1.01)</w:t>
            </w:r>
          </w:p>
        </w:tc>
        <w:tc>
          <w:tcPr>
            <w:tcW w:w="1611" w:type="dxa"/>
          </w:tcPr>
          <w:p w14:paraId="330F5142" w14:textId="77777777" w:rsidR="00733D65" w:rsidRDefault="000C27E4" w:rsidP="00C94B68">
            <w:r>
              <w:t>0.98</w:t>
            </w:r>
          </w:p>
          <w:p w14:paraId="1DB2C959" w14:textId="39F38916" w:rsidR="000C27E4" w:rsidRDefault="000C27E4" w:rsidP="00C94B68">
            <w:r>
              <w:t>(0.95, 1.01)</w:t>
            </w:r>
          </w:p>
        </w:tc>
      </w:tr>
      <w:tr w:rsidR="00C94B68" w14:paraId="5EFD4346" w14:textId="77777777" w:rsidTr="00514496">
        <w:tc>
          <w:tcPr>
            <w:tcW w:w="2906" w:type="dxa"/>
          </w:tcPr>
          <w:p w14:paraId="1A59AEBE" w14:textId="77777777" w:rsidR="00C94B68" w:rsidRDefault="00C94B68" w:rsidP="00C94B68">
            <w:r>
              <w:t xml:space="preserve">    Hypothyroidism</w:t>
            </w:r>
          </w:p>
        </w:tc>
        <w:tc>
          <w:tcPr>
            <w:tcW w:w="1611" w:type="dxa"/>
          </w:tcPr>
          <w:p w14:paraId="1FAB3BB2" w14:textId="77777777" w:rsidR="00C94B68" w:rsidRDefault="000E3A44" w:rsidP="00C94B68">
            <w:r>
              <w:t>1.09</w:t>
            </w:r>
          </w:p>
          <w:p w14:paraId="4D431CC2" w14:textId="492A35AB" w:rsidR="000E3A44" w:rsidRDefault="000E3A44" w:rsidP="00C94B68">
            <w:r>
              <w:t>(1.06, 1.12)</w:t>
            </w:r>
          </w:p>
        </w:tc>
        <w:tc>
          <w:tcPr>
            <w:tcW w:w="1611" w:type="dxa"/>
          </w:tcPr>
          <w:p w14:paraId="760A972F" w14:textId="77777777" w:rsidR="00C94B68" w:rsidRDefault="006D09C6" w:rsidP="00C94B68">
            <w:r>
              <w:t>1.10</w:t>
            </w:r>
          </w:p>
          <w:p w14:paraId="4C87A3C9" w14:textId="662BA31A" w:rsidR="006D09C6" w:rsidRDefault="006D09C6" w:rsidP="00C94B68">
            <w:r>
              <w:t>(1.07, 1.13)</w:t>
            </w:r>
          </w:p>
        </w:tc>
        <w:tc>
          <w:tcPr>
            <w:tcW w:w="1611" w:type="dxa"/>
          </w:tcPr>
          <w:p w14:paraId="362D9EAD" w14:textId="77777777" w:rsidR="00C94B68" w:rsidRDefault="006C16BD" w:rsidP="00C94B68">
            <w:r>
              <w:t>1.10</w:t>
            </w:r>
          </w:p>
          <w:p w14:paraId="32E58BC8" w14:textId="6EACCCD4" w:rsidR="006C16BD" w:rsidRDefault="006C16BD" w:rsidP="00C94B68">
            <w:r>
              <w:t>(1.07, 1.13)</w:t>
            </w:r>
          </w:p>
        </w:tc>
        <w:tc>
          <w:tcPr>
            <w:tcW w:w="1611" w:type="dxa"/>
          </w:tcPr>
          <w:p w14:paraId="6AF4BF50" w14:textId="77777777" w:rsidR="00B53A89" w:rsidRDefault="00D954CF" w:rsidP="00C94B68">
            <w:r>
              <w:t>1.10</w:t>
            </w:r>
          </w:p>
          <w:p w14:paraId="77D5C541" w14:textId="1AF76ACC" w:rsidR="00D954CF" w:rsidRDefault="00D954CF" w:rsidP="00C94B68">
            <w:r>
              <w:t>(1.07, 1.13)</w:t>
            </w:r>
          </w:p>
        </w:tc>
      </w:tr>
      <w:tr w:rsidR="00C94B68" w14:paraId="00526C14" w14:textId="77777777" w:rsidTr="00514496">
        <w:tc>
          <w:tcPr>
            <w:tcW w:w="2906" w:type="dxa"/>
          </w:tcPr>
          <w:p w14:paraId="350ACD97" w14:textId="77777777" w:rsidR="00C94B68" w:rsidRDefault="00C94B68" w:rsidP="00C94B68">
            <w:r>
              <w:t xml:space="preserve">    Liver Disorders</w:t>
            </w:r>
          </w:p>
        </w:tc>
        <w:tc>
          <w:tcPr>
            <w:tcW w:w="1611" w:type="dxa"/>
          </w:tcPr>
          <w:p w14:paraId="53225A4B" w14:textId="77777777" w:rsidR="00C94B68" w:rsidRDefault="00114672" w:rsidP="00C94B68">
            <w:r>
              <w:t>0.93</w:t>
            </w:r>
          </w:p>
          <w:p w14:paraId="4B543859" w14:textId="74069358" w:rsidR="00114672" w:rsidRDefault="00114672" w:rsidP="00C94B68">
            <w:r>
              <w:t>(0.89, 0.98)</w:t>
            </w:r>
          </w:p>
        </w:tc>
        <w:tc>
          <w:tcPr>
            <w:tcW w:w="1611" w:type="dxa"/>
          </w:tcPr>
          <w:p w14:paraId="11DE78D4" w14:textId="77777777" w:rsidR="00C94B68" w:rsidRDefault="001C4F67" w:rsidP="00C94B68">
            <w:r>
              <w:t>0.93</w:t>
            </w:r>
          </w:p>
          <w:p w14:paraId="6FECE023" w14:textId="09589600" w:rsidR="001C4F67" w:rsidRDefault="001C4F67" w:rsidP="00C94B68">
            <w:r>
              <w:t>(0.89, 0.98)</w:t>
            </w:r>
          </w:p>
        </w:tc>
        <w:tc>
          <w:tcPr>
            <w:tcW w:w="1611" w:type="dxa"/>
          </w:tcPr>
          <w:p w14:paraId="4F2D85E9" w14:textId="77777777" w:rsidR="00C94B68" w:rsidRDefault="00D06BA7" w:rsidP="00C94B68">
            <w:r>
              <w:t>0.93</w:t>
            </w:r>
          </w:p>
          <w:p w14:paraId="0882ED92" w14:textId="600D5812" w:rsidR="00D06BA7" w:rsidRDefault="00D06BA7" w:rsidP="00C94B68">
            <w:r>
              <w:t>(0.89, 0.98)</w:t>
            </w:r>
          </w:p>
        </w:tc>
        <w:tc>
          <w:tcPr>
            <w:tcW w:w="1611" w:type="dxa"/>
          </w:tcPr>
          <w:p w14:paraId="510175C5" w14:textId="77777777" w:rsidR="00FB0047" w:rsidRDefault="00657A86" w:rsidP="00C94B68">
            <w:r>
              <w:t>0.93</w:t>
            </w:r>
          </w:p>
          <w:p w14:paraId="42C0FA62" w14:textId="52E205DD" w:rsidR="00657A86" w:rsidRDefault="00657A86" w:rsidP="00C94B68">
            <w:r>
              <w:t>(0.89, 0.98)</w:t>
            </w:r>
          </w:p>
        </w:tc>
      </w:tr>
      <w:tr w:rsidR="00C94B68" w14:paraId="4DBC5CDC" w14:textId="77777777" w:rsidTr="00514496">
        <w:tc>
          <w:tcPr>
            <w:tcW w:w="2906" w:type="dxa"/>
          </w:tcPr>
          <w:p w14:paraId="7508F302" w14:textId="77777777" w:rsidR="00C94B68" w:rsidRDefault="00C94B68" w:rsidP="00C94B68">
            <w:r>
              <w:t xml:space="preserve">    Lymphoma</w:t>
            </w:r>
          </w:p>
        </w:tc>
        <w:tc>
          <w:tcPr>
            <w:tcW w:w="1611" w:type="dxa"/>
          </w:tcPr>
          <w:p w14:paraId="68AC3F74" w14:textId="77777777" w:rsidR="00C94B68" w:rsidRDefault="00114672" w:rsidP="00C94B68">
            <w:r>
              <w:t>0.86</w:t>
            </w:r>
          </w:p>
          <w:p w14:paraId="3589E849" w14:textId="717F2609" w:rsidR="00114672" w:rsidRDefault="00114672" w:rsidP="00C94B68">
            <w:r>
              <w:t>(0.79, 0.93)</w:t>
            </w:r>
          </w:p>
        </w:tc>
        <w:tc>
          <w:tcPr>
            <w:tcW w:w="1611" w:type="dxa"/>
          </w:tcPr>
          <w:p w14:paraId="2EE155B6" w14:textId="77777777" w:rsidR="00C94B68" w:rsidRDefault="000A2E17" w:rsidP="00C94B68">
            <w:r>
              <w:t>0.86</w:t>
            </w:r>
          </w:p>
          <w:p w14:paraId="6856529D" w14:textId="59B991BF" w:rsidR="000A2E17" w:rsidRDefault="000A2E17" w:rsidP="00C94B68">
            <w:r>
              <w:t>(0.79, 0.93)</w:t>
            </w:r>
          </w:p>
        </w:tc>
        <w:tc>
          <w:tcPr>
            <w:tcW w:w="1611" w:type="dxa"/>
          </w:tcPr>
          <w:p w14:paraId="6353B14E" w14:textId="77777777" w:rsidR="00C94B68" w:rsidRDefault="00D06BA7" w:rsidP="00C94B68">
            <w:r>
              <w:t>0.85</w:t>
            </w:r>
          </w:p>
          <w:p w14:paraId="36903006" w14:textId="6622EBB5" w:rsidR="00D06BA7" w:rsidRDefault="00D06BA7" w:rsidP="00C94B68">
            <w:r>
              <w:t>(0.79, 0.92)</w:t>
            </w:r>
          </w:p>
        </w:tc>
        <w:tc>
          <w:tcPr>
            <w:tcW w:w="1611" w:type="dxa"/>
          </w:tcPr>
          <w:p w14:paraId="7B01B10B" w14:textId="77777777" w:rsidR="004B171B" w:rsidRDefault="00657A86" w:rsidP="00C94B68">
            <w:r>
              <w:t>0.85</w:t>
            </w:r>
          </w:p>
          <w:p w14:paraId="13E1851D" w14:textId="29B4B9CF" w:rsidR="00657A86" w:rsidRDefault="00657A86" w:rsidP="00C94B68">
            <w:r>
              <w:t>(0.79, 0.92)</w:t>
            </w:r>
          </w:p>
        </w:tc>
      </w:tr>
      <w:tr w:rsidR="00C94B68" w14:paraId="1B90980F" w14:textId="77777777" w:rsidTr="00514496">
        <w:tc>
          <w:tcPr>
            <w:tcW w:w="2906" w:type="dxa"/>
          </w:tcPr>
          <w:p w14:paraId="4E434E05" w14:textId="77777777" w:rsidR="00C94B68" w:rsidRDefault="00C94B68" w:rsidP="00C94B68">
            <w:r>
              <w:t xml:space="preserve">    Metastatic Cancer</w:t>
            </w:r>
          </w:p>
        </w:tc>
        <w:tc>
          <w:tcPr>
            <w:tcW w:w="1611" w:type="dxa"/>
          </w:tcPr>
          <w:p w14:paraId="32E4B826" w14:textId="77777777" w:rsidR="00C94B68" w:rsidRDefault="00114672" w:rsidP="00C94B68">
            <w:r>
              <w:t>0.56</w:t>
            </w:r>
          </w:p>
          <w:p w14:paraId="4A65C441" w14:textId="4F817407" w:rsidR="00114672" w:rsidRDefault="00114672" w:rsidP="00C94B68">
            <w:r>
              <w:t>(0.53, 0.61)</w:t>
            </w:r>
          </w:p>
        </w:tc>
        <w:tc>
          <w:tcPr>
            <w:tcW w:w="1611" w:type="dxa"/>
          </w:tcPr>
          <w:p w14:paraId="598D199B" w14:textId="77777777" w:rsidR="00C94B68" w:rsidRDefault="001C4F67" w:rsidP="00C94B68">
            <w:r>
              <w:t>0.57</w:t>
            </w:r>
          </w:p>
          <w:p w14:paraId="1349BEF9" w14:textId="1E317110" w:rsidR="001C4F67" w:rsidRDefault="001C4F67" w:rsidP="00C94B68">
            <w:r>
              <w:t>(0.53, 0.62)</w:t>
            </w:r>
          </w:p>
        </w:tc>
        <w:tc>
          <w:tcPr>
            <w:tcW w:w="1611" w:type="dxa"/>
          </w:tcPr>
          <w:p w14:paraId="2239FF8D" w14:textId="77777777" w:rsidR="00C94B68" w:rsidRDefault="00D06BA7" w:rsidP="00C94B68">
            <w:r>
              <w:t>0.56</w:t>
            </w:r>
          </w:p>
          <w:p w14:paraId="417861CE" w14:textId="43F2ACB4" w:rsidR="00D06BA7" w:rsidRDefault="00D06BA7" w:rsidP="00C94B68">
            <w:r>
              <w:t>(0.52, 0.60)</w:t>
            </w:r>
          </w:p>
        </w:tc>
        <w:tc>
          <w:tcPr>
            <w:tcW w:w="1611" w:type="dxa"/>
          </w:tcPr>
          <w:p w14:paraId="4111B867" w14:textId="77777777" w:rsidR="00924833" w:rsidRDefault="00657A86" w:rsidP="00C94B68">
            <w:r>
              <w:t>0.56</w:t>
            </w:r>
          </w:p>
          <w:p w14:paraId="1EFAEE31" w14:textId="394037F4" w:rsidR="00657A86" w:rsidRDefault="00657A86" w:rsidP="00C94B68">
            <w:r>
              <w:t>(0.52, 0.61)</w:t>
            </w:r>
          </w:p>
        </w:tc>
      </w:tr>
      <w:tr w:rsidR="00C94B68" w14:paraId="65C067D3" w14:textId="77777777" w:rsidTr="00514496">
        <w:tc>
          <w:tcPr>
            <w:tcW w:w="2906" w:type="dxa"/>
          </w:tcPr>
          <w:p w14:paraId="15262B27" w14:textId="77777777" w:rsidR="00C94B68" w:rsidRDefault="00C94B68" w:rsidP="00C94B68">
            <w:r>
              <w:t xml:space="preserve">    Neurological Disorders and Stroke</w:t>
            </w:r>
          </w:p>
        </w:tc>
        <w:tc>
          <w:tcPr>
            <w:tcW w:w="1611" w:type="dxa"/>
          </w:tcPr>
          <w:p w14:paraId="4D360C3E" w14:textId="77777777" w:rsidR="00C94B68" w:rsidRDefault="000E2D7D" w:rsidP="00C94B68">
            <w:r>
              <w:t>2.82</w:t>
            </w:r>
          </w:p>
          <w:p w14:paraId="112377A2" w14:textId="3A615298" w:rsidR="000E2D7D" w:rsidRDefault="000E2D7D" w:rsidP="00C94B68">
            <w:r>
              <w:t>(2.73, 2.90)</w:t>
            </w:r>
          </w:p>
        </w:tc>
        <w:tc>
          <w:tcPr>
            <w:tcW w:w="1611" w:type="dxa"/>
          </w:tcPr>
          <w:p w14:paraId="09DC0E2F" w14:textId="77777777" w:rsidR="00C94B68" w:rsidRDefault="006D09C6" w:rsidP="00C94B68">
            <w:r>
              <w:t>2.81</w:t>
            </w:r>
          </w:p>
          <w:p w14:paraId="5FC53B4B" w14:textId="6B1F2E24" w:rsidR="006D09C6" w:rsidRDefault="006D09C6" w:rsidP="00C94B68">
            <w:r>
              <w:t>(2.72, 2.89)</w:t>
            </w:r>
          </w:p>
        </w:tc>
        <w:tc>
          <w:tcPr>
            <w:tcW w:w="1611" w:type="dxa"/>
          </w:tcPr>
          <w:p w14:paraId="70C84675" w14:textId="77777777" w:rsidR="00C94B68" w:rsidRDefault="00615BF5" w:rsidP="00C94B68">
            <w:r>
              <w:t>2.82</w:t>
            </w:r>
          </w:p>
          <w:p w14:paraId="59CD09DA" w14:textId="59F221E1" w:rsidR="00615BF5" w:rsidRDefault="00615BF5" w:rsidP="00C94B68">
            <w:r>
              <w:t>(2.73, 2.90)</w:t>
            </w:r>
          </w:p>
        </w:tc>
        <w:tc>
          <w:tcPr>
            <w:tcW w:w="1611" w:type="dxa"/>
          </w:tcPr>
          <w:p w14:paraId="1F108622" w14:textId="77777777" w:rsidR="00733D65" w:rsidRDefault="00D954CF" w:rsidP="00C94B68">
            <w:r>
              <w:t>2.82</w:t>
            </w:r>
          </w:p>
          <w:p w14:paraId="57BF6CDE" w14:textId="57F589C7" w:rsidR="00D954CF" w:rsidRDefault="00D954CF" w:rsidP="00C94B68">
            <w:r>
              <w:t>(2.73, 2.91)</w:t>
            </w:r>
          </w:p>
        </w:tc>
      </w:tr>
      <w:tr w:rsidR="00C94B68" w14:paraId="05590935" w14:textId="77777777" w:rsidTr="00514496">
        <w:tc>
          <w:tcPr>
            <w:tcW w:w="2906" w:type="dxa"/>
          </w:tcPr>
          <w:p w14:paraId="215BE810" w14:textId="77777777" w:rsidR="00C94B68" w:rsidRDefault="00C94B68" w:rsidP="00C94B68">
            <w:r>
              <w:t xml:space="preserve">    Obesity</w:t>
            </w:r>
          </w:p>
        </w:tc>
        <w:tc>
          <w:tcPr>
            <w:tcW w:w="1611" w:type="dxa"/>
          </w:tcPr>
          <w:p w14:paraId="03018C78" w14:textId="77777777" w:rsidR="000E2D7D" w:rsidRDefault="000E2D7D" w:rsidP="00C94B68">
            <w:r>
              <w:t>0.92</w:t>
            </w:r>
          </w:p>
          <w:p w14:paraId="55B76C22" w14:textId="08988C0F" w:rsidR="000E2D7D" w:rsidRDefault="000E2D7D" w:rsidP="00C94B68">
            <w:r>
              <w:t>(0.89, 0.95)</w:t>
            </w:r>
          </w:p>
        </w:tc>
        <w:tc>
          <w:tcPr>
            <w:tcW w:w="1611" w:type="dxa"/>
          </w:tcPr>
          <w:p w14:paraId="1350C703" w14:textId="77777777" w:rsidR="00C94B68" w:rsidRDefault="006D09C6" w:rsidP="00C94B68">
            <w:r>
              <w:t>0.92</w:t>
            </w:r>
          </w:p>
          <w:p w14:paraId="67F40C12" w14:textId="3E327354" w:rsidR="006D09C6" w:rsidRDefault="006D09C6" w:rsidP="00C94B68">
            <w:r>
              <w:t>(0.89, 0.96)</w:t>
            </w:r>
          </w:p>
        </w:tc>
        <w:tc>
          <w:tcPr>
            <w:tcW w:w="1611" w:type="dxa"/>
          </w:tcPr>
          <w:p w14:paraId="798159CC" w14:textId="77777777" w:rsidR="00C94B68" w:rsidRDefault="00615BF5" w:rsidP="00C94B68">
            <w:r>
              <w:t>0.93</w:t>
            </w:r>
          </w:p>
          <w:p w14:paraId="030A68FA" w14:textId="26B6AD3D" w:rsidR="00615BF5" w:rsidRDefault="00615BF5" w:rsidP="00C94B68">
            <w:r>
              <w:t>(0.90, 0.96)</w:t>
            </w:r>
          </w:p>
        </w:tc>
        <w:tc>
          <w:tcPr>
            <w:tcW w:w="1611" w:type="dxa"/>
          </w:tcPr>
          <w:p w14:paraId="3184AB11" w14:textId="77777777" w:rsidR="004F5E69" w:rsidRDefault="00D954CF" w:rsidP="00C94B68">
            <w:r>
              <w:t>0.92</w:t>
            </w:r>
          </w:p>
          <w:p w14:paraId="17B7E857" w14:textId="31E8C873" w:rsidR="00D954CF" w:rsidRDefault="00D954CF" w:rsidP="00C94B68">
            <w:r>
              <w:t>(0.89, 0.96)</w:t>
            </w:r>
          </w:p>
        </w:tc>
      </w:tr>
      <w:tr w:rsidR="00C94B68" w14:paraId="01796EDE" w14:textId="77777777" w:rsidTr="00514496">
        <w:tc>
          <w:tcPr>
            <w:tcW w:w="2906" w:type="dxa"/>
          </w:tcPr>
          <w:p w14:paraId="43C2E130" w14:textId="77777777" w:rsidR="00C94B68" w:rsidRDefault="00C94B68" w:rsidP="00C94B68">
            <w:r>
              <w:t xml:space="preserve">    Paralysis</w:t>
            </w:r>
          </w:p>
        </w:tc>
        <w:tc>
          <w:tcPr>
            <w:tcW w:w="1611" w:type="dxa"/>
          </w:tcPr>
          <w:p w14:paraId="1EE90FF5" w14:textId="77777777" w:rsidR="00C94B68" w:rsidRDefault="00114672" w:rsidP="00C94B68">
            <w:r>
              <w:t>1.31</w:t>
            </w:r>
          </w:p>
          <w:p w14:paraId="5E96F829" w14:textId="41107D0D" w:rsidR="00114672" w:rsidRDefault="00114672" w:rsidP="00C94B68">
            <w:r>
              <w:t>(1.24, 1.39)</w:t>
            </w:r>
          </w:p>
        </w:tc>
        <w:tc>
          <w:tcPr>
            <w:tcW w:w="1611" w:type="dxa"/>
          </w:tcPr>
          <w:p w14:paraId="4245C209" w14:textId="77777777" w:rsidR="00C94B68" w:rsidRDefault="007D6DDA" w:rsidP="00C94B68">
            <w:r>
              <w:t>1.31</w:t>
            </w:r>
          </w:p>
          <w:p w14:paraId="07BF754E" w14:textId="04511F35" w:rsidR="007D6DDA" w:rsidRDefault="007D6DDA" w:rsidP="00C94B68">
            <w:r>
              <w:t>(1.23, 1.39)</w:t>
            </w:r>
          </w:p>
        </w:tc>
        <w:tc>
          <w:tcPr>
            <w:tcW w:w="1611" w:type="dxa"/>
          </w:tcPr>
          <w:p w14:paraId="2BFC5DD0" w14:textId="77777777" w:rsidR="00C94B68" w:rsidRDefault="00D06BA7" w:rsidP="00C94B68">
            <w:r>
              <w:t>1.31</w:t>
            </w:r>
          </w:p>
          <w:p w14:paraId="4AAD39E6" w14:textId="67D28AAF" w:rsidR="00D06BA7" w:rsidRDefault="00D06BA7" w:rsidP="00C94B68">
            <w:r>
              <w:t>(1.23, 1.39)</w:t>
            </w:r>
          </w:p>
        </w:tc>
        <w:tc>
          <w:tcPr>
            <w:tcW w:w="1611" w:type="dxa"/>
          </w:tcPr>
          <w:p w14:paraId="40CD98B3" w14:textId="77777777" w:rsidR="00FB0047" w:rsidRDefault="00D954CF" w:rsidP="00C94B68">
            <w:r>
              <w:t>1.30</w:t>
            </w:r>
          </w:p>
          <w:p w14:paraId="0E7A3615" w14:textId="19A5DD0F" w:rsidR="00D954CF" w:rsidRDefault="00D954CF" w:rsidP="00C94B68">
            <w:r>
              <w:t>(1.23, 1.38)</w:t>
            </w:r>
          </w:p>
        </w:tc>
      </w:tr>
      <w:tr w:rsidR="00C94B68" w14:paraId="5694D862" w14:textId="77777777" w:rsidTr="00514496">
        <w:tc>
          <w:tcPr>
            <w:tcW w:w="2906" w:type="dxa"/>
          </w:tcPr>
          <w:p w14:paraId="2A9EE6B5" w14:textId="77777777" w:rsidR="00C94B68" w:rsidRDefault="00C94B68" w:rsidP="00C94B68">
            <w:r>
              <w:t xml:space="preserve">    Peptic Ulcer Disease</w:t>
            </w:r>
          </w:p>
        </w:tc>
        <w:tc>
          <w:tcPr>
            <w:tcW w:w="1611" w:type="dxa"/>
          </w:tcPr>
          <w:p w14:paraId="0BD7C30A" w14:textId="77777777" w:rsidR="00C94B68" w:rsidRDefault="00757B8D" w:rsidP="00C94B68">
            <w:r>
              <w:t>0.86</w:t>
            </w:r>
          </w:p>
          <w:p w14:paraId="47103C53" w14:textId="28878CC2" w:rsidR="00757B8D" w:rsidRDefault="00757B8D" w:rsidP="00C94B68">
            <w:r>
              <w:t>(0.76, 0.97)</w:t>
            </w:r>
          </w:p>
        </w:tc>
        <w:tc>
          <w:tcPr>
            <w:tcW w:w="1611" w:type="dxa"/>
          </w:tcPr>
          <w:p w14:paraId="1980FFB2" w14:textId="77777777" w:rsidR="00C94B68" w:rsidRDefault="000A2E17" w:rsidP="000A2E17">
            <w:r>
              <w:t>0.86</w:t>
            </w:r>
          </w:p>
          <w:p w14:paraId="40E8CB8C" w14:textId="056E766B" w:rsidR="000A2E17" w:rsidRDefault="000A2E17" w:rsidP="000A2E17">
            <w:r>
              <w:t>(0.77, 0.97)</w:t>
            </w:r>
          </w:p>
        </w:tc>
        <w:tc>
          <w:tcPr>
            <w:tcW w:w="1611" w:type="dxa"/>
          </w:tcPr>
          <w:p w14:paraId="1BEE7AC3" w14:textId="77777777" w:rsidR="00C94B68" w:rsidRDefault="00797DA0" w:rsidP="00C94B68">
            <w:r>
              <w:t>0.87</w:t>
            </w:r>
          </w:p>
          <w:p w14:paraId="4500522A" w14:textId="03D17065" w:rsidR="00797DA0" w:rsidRDefault="00797DA0" w:rsidP="00C94B68">
            <w:r>
              <w:t>(0.77, 0.98)</w:t>
            </w:r>
          </w:p>
        </w:tc>
        <w:tc>
          <w:tcPr>
            <w:tcW w:w="1611" w:type="dxa"/>
          </w:tcPr>
          <w:p w14:paraId="1FD677F1" w14:textId="77777777" w:rsidR="00E931F7" w:rsidRDefault="00657A86" w:rsidP="00C94B68">
            <w:r>
              <w:t>0.86</w:t>
            </w:r>
          </w:p>
          <w:p w14:paraId="625E4BF5" w14:textId="43A09EB5" w:rsidR="00657A86" w:rsidRDefault="00657A86" w:rsidP="00C94B68">
            <w:r>
              <w:t>(0.77, 0.97)</w:t>
            </w:r>
          </w:p>
        </w:tc>
      </w:tr>
      <w:tr w:rsidR="00C94B68" w14:paraId="42A108E9" w14:textId="77777777" w:rsidTr="00514496">
        <w:tc>
          <w:tcPr>
            <w:tcW w:w="2906" w:type="dxa"/>
          </w:tcPr>
          <w:p w14:paraId="273E1466" w14:textId="77777777" w:rsidR="00C94B68" w:rsidRDefault="00C94B68" w:rsidP="00C94B68">
            <w:r>
              <w:t xml:space="preserve">    Peripheral Vascular Disease</w:t>
            </w:r>
          </w:p>
        </w:tc>
        <w:tc>
          <w:tcPr>
            <w:tcW w:w="1611" w:type="dxa"/>
          </w:tcPr>
          <w:p w14:paraId="7329AE54" w14:textId="77777777" w:rsidR="00C94B68" w:rsidRDefault="000E3A44" w:rsidP="00C94B68">
            <w:r>
              <w:t>1.02</w:t>
            </w:r>
          </w:p>
          <w:p w14:paraId="3079C1EF" w14:textId="64E0964E" w:rsidR="000E3A44" w:rsidRDefault="000E3A44" w:rsidP="00C94B68">
            <w:r>
              <w:t>(1.00, 1.05)</w:t>
            </w:r>
          </w:p>
        </w:tc>
        <w:tc>
          <w:tcPr>
            <w:tcW w:w="1611" w:type="dxa"/>
          </w:tcPr>
          <w:p w14:paraId="5DB6597B" w14:textId="77777777" w:rsidR="00C94B68" w:rsidRDefault="006D09C6" w:rsidP="00C94B68">
            <w:r>
              <w:t>1.02</w:t>
            </w:r>
          </w:p>
          <w:p w14:paraId="281CCB4F" w14:textId="592E1A7B" w:rsidR="006D09C6" w:rsidRDefault="006D09C6" w:rsidP="00C94B68">
            <w:r>
              <w:t>(1.00, 1.05)</w:t>
            </w:r>
          </w:p>
        </w:tc>
        <w:tc>
          <w:tcPr>
            <w:tcW w:w="1611" w:type="dxa"/>
          </w:tcPr>
          <w:p w14:paraId="7C2D4245" w14:textId="77777777" w:rsidR="00C94B68" w:rsidRDefault="006C16BD" w:rsidP="00C94B68">
            <w:r>
              <w:t>1.02</w:t>
            </w:r>
          </w:p>
          <w:p w14:paraId="5143E35C" w14:textId="0F5C3C2D" w:rsidR="006C16BD" w:rsidRDefault="006C16BD" w:rsidP="00C94B68">
            <w:r>
              <w:t>(1.00, 1.05)</w:t>
            </w:r>
          </w:p>
        </w:tc>
        <w:tc>
          <w:tcPr>
            <w:tcW w:w="1611" w:type="dxa"/>
          </w:tcPr>
          <w:p w14:paraId="73A2FF5A" w14:textId="77777777" w:rsidR="00B53A89" w:rsidRDefault="00D954CF" w:rsidP="00C94B68">
            <w:r>
              <w:t>1.02</w:t>
            </w:r>
          </w:p>
          <w:p w14:paraId="305EDF15" w14:textId="178F2F6C" w:rsidR="00D954CF" w:rsidRDefault="00D954CF" w:rsidP="00C94B68">
            <w:r>
              <w:t>(1.00, 1.05)</w:t>
            </w:r>
          </w:p>
        </w:tc>
      </w:tr>
      <w:tr w:rsidR="00C94B68" w14:paraId="70851C95" w14:textId="77777777" w:rsidTr="00514496">
        <w:tc>
          <w:tcPr>
            <w:tcW w:w="2906" w:type="dxa"/>
          </w:tcPr>
          <w:p w14:paraId="36DFBC25" w14:textId="77777777" w:rsidR="00C94B68" w:rsidRDefault="00C94B68" w:rsidP="00C94B68">
            <w:r>
              <w:t xml:space="preserve">    Psychoses</w:t>
            </w:r>
          </w:p>
        </w:tc>
        <w:tc>
          <w:tcPr>
            <w:tcW w:w="1611" w:type="dxa"/>
          </w:tcPr>
          <w:p w14:paraId="1F76B49F" w14:textId="77777777" w:rsidR="00C94B68" w:rsidRDefault="000E3A44" w:rsidP="00C94B68">
            <w:r>
              <w:t>1.23</w:t>
            </w:r>
          </w:p>
          <w:p w14:paraId="31CAF962" w14:textId="0FEBC9CE" w:rsidR="000E3A44" w:rsidRDefault="000E3A44" w:rsidP="00C94B68">
            <w:r>
              <w:lastRenderedPageBreak/>
              <w:t>(1.</w:t>
            </w:r>
            <w:r w:rsidR="00114672">
              <w:t>16, 1.30)</w:t>
            </w:r>
          </w:p>
        </w:tc>
        <w:tc>
          <w:tcPr>
            <w:tcW w:w="1611" w:type="dxa"/>
          </w:tcPr>
          <w:p w14:paraId="603BE600" w14:textId="77777777" w:rsidR="00C94B68" w:rsidRDefault="007D6DDA" w:rsidP="00C94B68">
            <w:r>
              <w:lastRenderedPageBreak/>
              <w:t>1.32</w:t>
            </w:r>
          </w:p>
          <w:p w14:paraId="4225D80D" w14:textId="1F360D83" w:rsidR="007D6DDA" w:rsidRDefault="007D6DDA" w:rsidP="00C94B68">
            <w:r>
              <w:lastRenderedPageBreak/>
              <w:t>(1.25, 1.39)</w:t>
            </w:r>
          </w:p>
        </w:tc>
        <w:tc>
          <w:tcPr>
            <w:tcW w:w="1611" w:type="dxa"/>
          </w:tcPr>
          <w:p w14:paraId="5DA12E2B" w14:textId="77777777" w:rsidR="00C94B68" w:rsidRDefault="00D06BA7" w:rsidP="00C94B68">
            <w:r>
              <w:lastRenderedPageBreak/>
              <w:t>1.31</w:t>
            </w:r>
          </w:p>
          <w:p w14:paraId="2C2C80A3" w14:textId="2A81DB2C" w:rsidR="00D06BA7" w:rsidRDefault="00D06BA7" w:rsidP="00C94B68">
            <w:r>
              <w:lastRenderedPageBreak/>
              <w:t>(1.24, 1.39)</w:t>
            </w:r>
          </w:p>
        </w:tc>
        <w:tc>
          <w:tcPr>
            <w:tcW w:w="1611" w:type="dxa"/>
          </w:tcPr>
          <w:p w14:paraId="49994A9F" w14:textId="77777777" w:rsidR="00B53A89" w:rsidRDefault="00D954CF" w:rsidP="00C94B68">
            <w:r>
              <w:lastRenderedPageBreak/>
              <w:t>1.34</w:t>
            </w:r>
          </w:p>
          <w:p w14:paraId="09327A29" w14:textId="70B706DC" w:rsidR="00D954CF" w:rsidRDefault="00D954CF" w:rsidP="00C94B68">
            <w:r>
              <w:lastRenderedPageBreak/>
              <w:t>(1.27, 1.42)</w:t>
            </w:r>
          </w:p>
        </w:tc>
      </w:tr>
      <w:tr w:rsidR="00C94B68" w14:paraId="7FB3AB43" w14:textId="77777777" w:rsidTr="00514496">
        <w:tc>
          <w:tcPr>
            <w:tcW w:w="2906" w:type="dxa"/>
          </w:tcPr>
          <w:p w14:paraId="3DA667FB" w14:textId="77777777" w:rsidR="00C94B68" w:rsidRDefault="00C94B68" w:rsidP="00C94B68">
            <w:r>
              <w:lastRenderedPageBreak/>
              <w:t xml:space="preserve">    Pulmonary Hypertension</w:t>
            </w:r>
          </w:p>
        </w:tc>
        <w:tc>
          <w:tcPr>
            <w:tcW w:w="1611" w:type="dxa"/>
          </w:tcPr>
          <w:p w14:paraId="0627399E" w14:textId="77777777" w:rsidR="00C94B68" w:rsidRDefault="00114672" w:rsidP="00C94B68">
            <w:r>
              <w:t>0.94</w:t>
            </w:r>
          </w:p>
          <w:p w14:paraId="135A61E4" w14:textId="20438134" w:rsidR="00114672" w:rsidRDefault="00114672" w:rsidP="00C94B68">
            <w:r>
              <w:t>(0.89, 0.99)</w:t>
            </w:r>
          </w:p>
        </w:tc>
        <w:tc>
          <w:tcPr>
            <w:tcW w:w="1611" w:type="dxa"/>
          </w:tcPr>
          <w:p w14:paraId="1BD6D198" w14:textId="77777777" w:rsidR="00C94B68" w:rsidRDefault="001C4F67" w:rsidP="00C94B68">
            <w:r>
              <w:t>0.94</w:t>
            </w:r>
          </w:p>
          <w:p w14:paraId="3C6C7C93" w14:textId="58FA5348" w:rsidR="001C4F67" w:rsidRDefault="001C4F67" w:rsidP="00C94B68">
            <w:r>
              <w:t>(0.89, 0.99)</w:t>
            </w:r>
          </w:p>
        </w:tc>
        <w:tc>
          <w:tcPr>
            <w:tcW w:w="1611" w:type="dxa"/>
          </w:tcPr>
          <w:p w14:paraId="42E38659" w14:textId="77777777" w:rsidR="00C94B68" w:rsidRDefault="00D06BA7" w:rsidP="00C94B68">
            <w:r>
              <w:t>0.94</w:t>
            </w:r>
          </w:p>
          <w:p w14:paraId="30F83429" w14:textId="2227D424" w:rsidR="00D06BA7" w:rsidRDefault="00D06BA7" w:rsidP="00C94B68">
            <w:r>
              <w:t>(0.89, 0.99)</w:t>
            </w:r>
          </w:p>
        </w:tc>
        <w:tc>
          <w:tcPr>
            <w:tcW w:w="1611" w:type="dxa"/>
          </w:tcPr>
          <w:p w14:paraId="092DE932" w14:textId="77777777" w:rsidR="00FB0047" w:rsidRDefault="00657A86" w:rsidP="00C94B68">
            <w:r>
              <w:t>0.94</w:t>
            </w:r>
          </w:p>
          <w:p w14:paraId="40C5CF6F" w14:textId="4FFEA13F" w:rsidR="00657A86" w:rsidRDefault="00657A86" w:rsidP="00C94B68">
            <w:r>
              <w:t>(0.89, 0.99)</w:t>
            </w:r>
          </w:p>
        </w:tc>
      </w:tr>
      <w:tr w:rsidR="00C94B68" w14:paraId="0DD6B858" w14:textId="77777777" w:rsidTr="00514496">
        <w:tc>
          <w:tcPr>
            <w:tcW w:w="2906" w:type="dxa"/>
          </w:tcPr>
          <w:p w14:paraId="2ABE36A8" w14:textId="77777777" w:rsidR="00C94B68" w:rsidRDefault="00C94B68" w:rsidP="00C94B68">
            <w:r>
              <w:t xml:space="preserve">    Renal Disorders</w:t>
            </w:r>
          </w:p>
        </w:tc>
        <w:tc>
          <w:tcPr>
            <w:tcW w:w="1611" w:type="dxa"/>
          </w:tcPr>
          <w:p w14:paraId="491B9F72" w14:textId="77777777" w:rsidR="00C94B68" w:rsidRDefault="00A86C7F" w:rsidP="00C94B68">
            <w:r>
              <w:t>0.78</w:t>
            </w:r>
          </w:p>
          <w:p w14:paraId="61ABEC9E" w14:textId="77F8E5BD" w:rsidR="00A86C7F" w:rsidRDefault="00A86C7F" w:rsidP="00C94B68">
            <w:r>
              <w:t>(0.74, 0.80)</w:t>
            </w:r>
          </w:p>
        </w:tc>
        <w:tc>
          <w:tcPr>
            <w:tcW w:w="1611" w:type="dxa"/>
          </w:tcPr>
          <w:p w14:paraId="5CD1A63E" w14:textId="77777777" w:rsidR="00C94B68" w:rsidRDefault="00D139FB" w:rsidP="00C94B68">
            <w:r>
              <w:t>0.77</w:t>
            </w:r>
          </w:p>
          <w:p w14:paraId="15B70029" w14:textId="30288B2B" w:rsidR="00D139FB" w:rsidRDefault="00D139FB" w:rsidP="00C94B68">
            <w:r>
              <w:t>(0.74, 0.80)</w:t>
            </w:r>
          </w:p>
        </w:tc>
        <w:tc>
          <w:tcPr>
            <w:tcW w:w="1611" w:type="dxa"/>
          </w:tcPr>
          <w:p w14:paraId="3D7B9C9C" w14:textId="77777777" w:rsidR="00C94B68" w:rsidRDefault="00A9568E" w:rsidP="00C94B68">
            <w:r>
              <w:t>0.77</w:t>
            </w:r>
          </w:p>
          <w:p w14:paraId="6758E7A9" w14:textId="1B72E75F" w:rsidR="00A9568E" w:rsidRDefault="00A9568E" w:rsidP="00C94B68">
            <w:r>
              <w:t>(0.74, 0.80)</w:t>
            </w:r>
          </w:p>
        </w:tc>
        <w:tc>
          <w:tcPr>
            <w:tcW w:w="1611" w:type="dxa"/>
          </w:tcPr>
          <w:p w14:paraId="1B3145C7" w14:textId="77777777" w:rsidR="00733D65" w:rsidRDefault="000C27E4" w:rsidP="00C94B68">
            <w:r>
              <w:t>0.78</w:t>
            </w:r>
          </w:p>
          <w:p w14:paraId="46A39D4F" w14:textId="0AAFD82C" w:rsidR="000C27E4" w:rsidRDefault="000C27E4" w:rsidP="00C94B68">
            <w:r>
              <w:t>(0.74, 0.80)</w:t>
            </w:r>
          </w:p>
        </w:tc>
      </w:tr>
      <w:tr w:rsidR="00C94B68" w14:paraId="349C245F" w14:textId="77777777" w:rsidTr="00514496">
        <w:tc>
          <w:tcPr>
            <w:tcW w:w="2906" w:type="dxa"/>
          </w:tcPr>
          <w:p w14:paraId="016AB6E1" w14:textId="77777777" w:rsidR="00C94B68" w:rsidRDefault="00C94B68" w:rsidP="00C94B68">
            <w:r>
              <w:t xml:space="preserve">    Rheumatic Disorders</w:t>
            </w:r>
          </w:p>
        </w:tc>
        <w:tc>
          <w:tcPr>
            <w:tcW w:w="1611" w:type="dxa"/>
          </w:tcPr>
          <w:p w14:paraId="7B5E6055" w14:textId="77777777" w:rsidR="00C94B68" w:rsidRDefault="00F87765" w:rsidP="00C94B68">
            <w:r>
              <w:t>1.14</w:t>
            </w:r>
          </w:p>
          <w:p w14:paraId="0C4BA80E" w14:textId="2ACD1749" w:rsidR="00F87765" w:rsidRDefault="00F87765" w:rsidP="00C94B68">
            <w:r>
              <w:t>(1.10, 1.18)</w:t>
            </w:r>
          </w:p>
        </w:tc>
        <w:tc>
          <w:tcPr>
            <w:tcW w:w="1611" w:type="dxa"/>
          </w:tcPr>
          <w:p w14:paraId="4D228DCD" w14:textId="77777777" w:rsidR="00C94B68" w:rsidRDefault="00D67A35" w:rsidP="00C94B68">
            <w:r>
              <w:t>1.14</w:t>
            </w:r>
          </w:p>
          <w:p w14:paraId="7E898F57" w14:textId="636F22C9" w:rsidR="00D67A35" w:rsidRDefault="00D67A35" w:rsidP="00C94B68">
            <w:r>
              <w:t>(1.10, 1.19)</w:t>
            </w:r>
          </w:p>
        </w:tc>
        <w:tc>
          <w:tcPr>
            <w:tcW w:w="1611" w:type="dxa"/>
          </w:tcPr>
          <w:p w14:paraId="55E5FF7C" w14:textId="77777777" w:rsidR="00C94B68" w:rsidRDefault="00A9568E" w:rsidP="00C94B68">
            <w:r>
              <w:t>1.14</w:t>
            </w:r>
          </w:p>
          <w:p w14:paraId="69BC6C41" w14:textId="450639AD" w:rsidR="00A9568E" w:rsidRDefault="00A9568E" w:rsidP="00C94B68">
            <w:r>
              <w:t>(1.10, 1.18)</w:t>
            </w:r>
          </w:p>
        </w:tc>
        <w:tc>
          <w:tcPr>
            <w:tcW w:w="1611" w:type="dxa"/>
          </w:tcPr>
          <w:p w14:paraId="59285B9E" w14:textId="77777777" w:rsidR="000C27E4" w:rsidRDefault="000C27E4" w:rsidP="00C94B68">
            <w:r>
              <w:t>1.14</w:t>
            </w:r>
          </w:p>
          <w:p w14:paraId="069F9ECF" w14:textId="43839CFE" w:rsidR="000C27E4" w:rsidRDefault="000C27E4" w:rsidP="00C94B68">
            <w:r>
              <w:t>(1.10, 1.18)</w:t>
            </w:r>
          </w:p>
        </w:tc>
      </w:tr>
      <w:tr w:rsidR="00C94B68" w14:paraId="18533D5B" w14:textId="77777777" w:rsidTr="00514496">
        <w:tc>
          <w:tcPr>
            <w:tcW w:w="2906" w:type="dxa"/>
          </w:tcPr>
          <w:p w14:paraId="652C1AB0" w14:textId="77777777" w:rsidR="00C94B68" w:rsidRDefault="00C94B68" w:rsidP="00C94B68">
            <w:r>
              <w:t xml:space="preserve">    Solid Tumor</w:t>
            </w:r>
          </w:p>
        </w:tc>
        <w:tc>
          <w:tcPr>
            <w:tcW w:w="1611" w:type="dxa"/>
          </w:tcPr>
          <w:p w14:paraId="0A4C45E7" w14:textId="77777777" w:rsidR="00C94B68" w:rsidRDefault="0043100F" w:rsidP="00C94B68">
            <w:r>
              <w:t>0.97</w:t>
            </w:r>
          </w:p>
          <w:p w14:paraId="346FCC64" w14:textId="6513A8EB" w:rsidR="0043100F" w:rsidRDefault="0043100F" w:rsidP="00C94B68">
            <w:r>
              <w:t>(0.94, 0.99)</w:t>
            </w:r>
          </w:p>
        </w:tc>
        <w:tc>
          <w:tcPr>
            <w:tcW w:w="1611" w:type="dxa"/>
          </w:tcPr>
          <w:p w14:paraId="7D5D440D" w14:textId="17278777" w:rsidR="00C94B68" w:rsidRDefault="00557C62" w:rsidP="00C94B68">
            <w:r>
              <w:t>0.97</w:t>
            </w:r>
            <w:r>
              <w:br/>
              <w:t>(0.94, 1.00)</w:t>
            </w:r>
          </w:p>
        </w:tc>
        <w:tc>
          <w:tcPr>
            <w:tcW w:w="1611" w:type="dxa"/>
          </w:tcPr>
          <w:p w14:paraId="5E731514" w14:textId="77777777" w:rsidR="00C94B68" w:rsidRDefault="00615BF5" w:rsidP="00C94B68">
            <w:r>
              <w:t>0.97</w:t>
            </w:r>
          </w:p>
          <w:p w14:paraId="2C5D6AD4" w14:textId="769EB6FE" w:rsidR="00615BF5" w:rsidRDefault="00615BF5" w:rsidP="00C94B68">
            <w:r>
              <w:t>(0.94, 0.99)</w:t>
            </w:r>
          </w:p>
        </w:tc>
        <w:tc>
          <w:tcPr>
            <w:tcW w:w="1611" w:type="dxa"/>
          </w:tcPr>
          <w:p w14:paraId="33E46E62" w14:textId="77777777" w:rsidR="004B171B" w:rsidRDefault="00D954CF" w:rsidP="00C94B68">
            <w:r>
              <w:t>0.96</w:t>
            </w:r>
          </w:p>
          <w:p w14:paraId="7C49050A" w14:textId="4198FFA1" w:rsidR="00D954CF" w:rsidRDefault="00D954CF" w:rsidP="00C94B68">
            <w:r>
              <w:t>(0.94, 0.99)</w:t>
            </w:r>
          </w:p>
        </w:tc>
      </w:tr>
      <w:tr w:rsidR="00C94B68" w14:paraId="10F1A66E" w14:textId="77777777" w:rsidTr="00514496">
        <w:tc>
          <w:tcPr>
            <w:tcW w:w="2906" w:type="dxa"/>
          </w:tcPr>
          <w:p w14:paraId="4C65951D" w14:textId="77777777" w:rsidR="00C94B68" w:rsidRDefault="00C94B68" w:rsidP="00C94B68">
            <w:r>
              <w:t xml:space="preserve">    Valvular Disorders</w:t>
            </w:r>
          </w:p>
        </w:tc>
        <w:tc>
          <w:tcPr>
            <w:tcW w:w="1611" w:type="dxa"/>
          </w:tcPr>
          <w:p w14:paraId="23A77903" w14:textId="77777777" w:rsidR="00C94B68" w:rsidRDefault="00E267B6" w:rsidP="00C94B68">
            <w:r>
              <w:t>1.08</w:t>
            </w:r>
          </w:p>
          <w:p w14:paraId="241BF4F4" w14:textId="0E6541D7" w:rsidR="00E267B6" w:rsidRDefault="00E267B6" w:rsidP="00C94B68">
            <w:r>
              <w:t>(1.05, 1.11)</w:t>
            </w:r>
          </w:p>
        </w:tc>
        <w:tc>
          <w:tcPr>
            <w:tcW w:w="1611" w:type="dxa"/>
          </w:tcPr>
          <w:p w14:paraId="3FDA4778" w14:textId="77777777" w:rsidR="00C94B68" w:rsidRDefault="00D139FB" w:rsidP="00C94B68">
            <w:r>
              <w:t>1.08</w:t>
            </w:r>
          </w:p>
          <w:p w14:paraId="5816B6B0" w14:textId="1CBE217E" w:rsidR="00D139FB" w:rsidRDefault="00D139FB" w:rsidP="00C94B68">
            <w:r>
              <w:t>(1.05, 1.11)</w:t>
            </w:r>
          </w:p>
        </w:tc>
        <w:tc>
          <w:tcPr>
            <w:tcW w:w="1611" w:type="dxa"/>
          </w:tcPr>
          <w:p w14:paraId="3FB5B6C3" w14:textId="77777777" w:rsidR="00C94B68" w:rsidRDefault="00273785" w:rsidP="00C94B68">
            <w:r>
              <w:t>1.08</w:t>
            </w:r>
          </w:p>
          <w:p w14:paraId="022D4951" w14:textId="2EC1DCE3" w:rsidR="00273785" w:rsidRDefault="00273785" w:rsidP="00C94B68">
            <w:r>
              <w:t>(1.05, 1.11)</w:t>
            </w:r>
          </w:p>
        </w:tc>
        <w:tc>
          <w:tcPr>
            <w:tcW w:w="1611" w:type="dxa"/>
          </w:tcPr>
          <w:p w14:paraId="1C662877" w14:textId="77777777" w:rsidR="00105B40" w:rsidRDefault="00105B40" w:rsidP="00C94B68">
            <w:r>
              <w:t>1.08</w:t>
            </w:r>
          </w:p>
          <w:p w14:paraId="3C0B1A03" w14:textId="787ECEE3" w:rsidR="00105B40" w:rsidRDefault="00105B40" w:rsidP="00C94B68">
            <w:r>
              <w:t>(1.05, 1.11)</w:t>
            </w:r>
          </w:p>
        </w:tc>
      </w:tr>
      <w:tr w:rsidR="00C94B68" w14:paraId="34BFD372" w14:textId="77777777" w:rsidTr="00514496">
        <w:tc>
          <w:tcPr>
            <w:tcW w:w="2906" w:type="dxa"/>
          </w:tcPr>
          <w:p w14:paraId="218A8C6D" w14:textId="77777777" w:rsidR="00C94B68" w:rsidRDefault="00C94B68" w:rsidP="00C94B68">
            <w:r>
              <w:t xml:space="preserve">    Weight Loss</w:t>
            </w:r>
          </w:p>
        </w:tc>
        <w:tc>
          <w:tcPr>
            <w:tcW w:w="1611" w:type="dxa"/>
          </w:tcPr>
          <w:p w14:paraId="04A2397C" w14:textId="77777777" w:rsidR="00C94B68" w:rsidRDefault="000E2D7D" w:rsidP="00C94B68">
            <w:r>
              <w:t>1.34</w:t>
            </w:r>
          </w:p>
          <w:p w14:paraId="57BF73F1" w14:textId="430B6CA7" w:rsidR="000E2D7D" w:rsidRDefault="000E2D7D" w:rsidP="00C94B68">
            <w:r>
              <w:t>(1.29, 1.40)</w:t>
            </w:r>
          </w:p>
        </w:tc>
        <w:tc>
          <w:tcPr>
            <w:tcW w:w="1611" w:type="dxa"/>
          </w:tcPr>
          <w:p w14:paraId="1E823255" w14:textId="77777777" w:rsidR="00C94B68" w:rsidRDefault="006D09C6" w:rsidP="00C94B68">
            <w:r>
              <w:t>1.34</w:t>
            </w:r>
          </w:p>
          <w:p w14:paraId="4E8508EF" w14:textId="3AB64450" w:rsidR="006D09C6" w:rsidRDefault="006D09C6" w:rsidP="00C94B68">
            <w:r>
              <w:t>(1.29, 1.40)</w:t>
            </w:r>
          </w:p>
        </w:tc>
        <w:tc>
          <w:tcPr>
            <w:tcW w:w="1611" w:type="dxa"/>
          </w:tcPr>
          <w:p w14:paraId="3EBBD46B" w14:textId="77777777" w:rsidR="00C94B68" w:rsidRDefault="00615BF5" w:rsidP="00C94B68">
            <w:r>
              <w:t>1.34</w:t>
            </w:r>
          </w:p>
          <w:p w14:paraId="0BAA6714" w14:textId="6CF83DE1" w:rsidR="00615BF5" w:rsidRDefault="00615BF5" w:rsidP="00C94B68">
            <w:r>
              <w:t>(1.29, 1.39)</w:t>
            </w:r>
          </w:p>
        </w:tc>
        <w:tc>
          <w:tcPr>
            <w:tcW w:w="1611" w:type="dxa"/>
          </w:tcPr>
          <w:p w14:paraId="75DA6C6B" w14:textId="77777777" w:rsidR="00733D65" w:rsidRDefault="00D954CF" w:rsidP="00C94B68">
            <w:r>
              <w:t>1.34</w:t>
            </w:r>
          </w:p>
          <w:p w14:paraId="147DAF6E" w14:textId="35801114" w:rsidR="00D954CF" w:rsidRDefault="00D954CF" w:rsidP="00C94B68">
            <w:r>
              <w:t>(1.29, 1.40)</w:t>
            </w:r>
          </w:p>
        </w:tc>
      </w:tr>
      <w:tr w:rsidR="00C94B68" w14:paraId="081E6840" w14:textId="77777777" w:rsidTr="00514496">
        <w:tc>
          <w:tcPr>
            <w:tcW w:w="2906" w:type="dxa"/>
          </w:tcPr>
          <w:p w14:paraId="3E1F9701" w14:textId="77777777" w:rsidR="00C94B68" w:rsidRDefault="00C94B68" w:rsidP="00C94B68">
            <w:r>
              <w:t>Clinical Classification Software Codes</w:t>
            </w:r>
          </w:p>
        </w:tc>
        <w:tc>
          <w:tcPr>
            <w:tcW w:w="1611" w:type="dxa"/>
          </w:tcPr>
          <w:p w14:paraId="5CF0CBFE" w14:textId="77777777" w:rsidR="00C94B68" w:rsidRDefault="00C94B68" w:rsidP="00C94B68"/>
        </w:tc>
        <w:tc>
          <w:tcPr>
            <w:tcW w:w="1611" w:type="dxa"/>
          </w:tcPr>
          <w:p w14:paraId="1CCEA5D1" w14:textId="77777777" w:rsidR="00C94B68" w:rsidRDefault="00C94B68" w:rsidP="00C94B68"/>
        </w:tc>
        <w:tc>
          <w:tcPr>
            <w:tcW w:w="1611" w:type="dxa"/>
          </w:tcPr>
          <w:p w14:paraId="3EBC14E6" w14:textId="77777777" w:rsidR="00C94B68" w:rsidRDefault="00C94B68" w:rsidP="00C94B68"/>
        </w:tc>
        <w:tc>
          <w:tcPr>
            <w:tcW w:w="1611" w:type="dxa"/>
          </w:tcPr>
          <w:p w14:paraId="507A8A74" w14:textId="77777777" w:rsidR="00C94B68" w:rsidRDefault="00C94B68" w:rsidP="00C94B68"/>
        </w:tc>
      </w:tr>
      <w:tr w:rsidR="00C94B68" w14:paraId="38CFB9A1" w14:textId="77777777" w:rsidTr="00514496">
        <w:tc>
          <w:tcPr>
            <w:tcW w:w="2906" w:type="dxa"/>
          </w:tcPr>
          <w:p w14:paraId="11920624" w14:textId="77777777" w:rsidR="00C94B68" w:rsidRDefault="00C94B68" w:rsidP="00C94B68">
            <w:r>
              <w:rPr>
                <w:rFonts w:ascii="Aptos" w:hAnsi="Aptos"/>
              </w:rPr>
              <w:t xml:space="preserve">    </w:t>
            </w:r>
            <w:r w:rsidRPr="004E4EDA">
              <w:rPr>
                <w:rFonts w:ascii="Aptos" w:hAnsi="Aptos"/>
              </w:rPr>
              <w:t>Anxiety disorders (651)</w:t>
            </w:r>
          </w:p>
        </w:tc>
        <w:tc>
          <w:tcPr>
            <w:tcW w:w="1611" w:type="dxa"/>
          </w:tcPr>
          <w:p w14:paraId="4CCCD2DC" w14:textId="77777777" w:rsidR="00C94B68" w:rsidRDefault="00B6534A" w:rsidP="00C94B68">
            <w:pPr>
              <w:rPr>
                <w:rFonts w:ascii="Aptos" w:hAnsi="Aptos"/>
              </w:rPr>
            </w:pPr>
            <w:r>
              <w:rPr>
                <w:rFonts w:ascii="Aptos" w:hAnsi="Aptos"/>
              </w:rPr>
              <w:t>1.40</w:t>
            </w:r>
          </w:p>
          <w:p w14:paraId="35E91548" w14:textId="759FAE88" w:rsidR="00B6534A" w:rsidRDefault="00B6534A" w:rsidP="00C94B68">
            <w:pPr>
              <w:rPr>
                <w:rFonts w:ascii="Aptos" w:hAnsi="Aptos"/>
              </w:rPr>
            </w:pPr>
            <w:r>
              <w:rPr>
                <w:rFonts w:ascii="Aptos" w:hAnsi="Aptos"/>
              </w:rPr>
              <w:t>(1.35, 1.44)</w:t>
            </w:r>
          </w:p>
        </w:tc>
        <w:tc>
          <w:tcPr>
            <w:tcW w:w="1611" w:type="dxa"/>
          </w:tcPr>
          <w:p w14:paraId="1A9951BF" w14:textId="77777777" w:rsidR="00C94B68" w:rsidRDefault="007113CA" w:rsidP="00C94B68">
            <w:pPr>
              <w:rPr>
                <w:rFonts w:ascii="Aptos" w:hAnsi="Aptos"/>
              </w:rPr>
            </w:pPr>
            <w:r>
              <w:rPr>
                <w:rFonts w:ascii="Aptos" w:hAnsi="Aptos"/>
              </w:rPr>
              <w:t>1.41</w:t>
            </w:r>
          </w:p>
          <w:p w14:paraId="08D11890" w14:textId="04B55A6F" w:rsidR="007113CA" w:rsidRDefault="007113CA" w:rsidP="00C94B68">
            <w:pPr>
              <w:rPr>
                <w:rFonts w:ascii="Aptos" w:hAnsi="Aptos"/>
              </w:rPr>
            </w:pPr>
            <w:r>
              <w:rPr>
                <w:rFonts w:ascii="Aptos" w:hAnsi="Aptos"/>
              </w:rPr>
              <w:t>(1.36, 1.45)</w:t>
            </w:r>
          </w:p>
        </w:tc>
        <w:tc>
          <w:tcPr>
            <w:tcW w:w="1611" w:type="dxa"/>
          </w:tcPr>
          <w:p w14:paraId="0B7C21A0" w14:textId="77777777" w:rsidR="00C94B68" w:rsidRDefault="007E2CC3" w:rsidP="00C94B68">
            <w:pPr>
              <w:rPr>
                <w:rFonts w:ascii="Aptos" w:hAnsi="Aptos"/>
              </w:rPr>
            </w:pPr>
            <w:r>
              <w:rPr>
                <w:rFonts w:ascii="Aptos" w:hAnsi="Aptos"/>
              </w:rPr>
              <w:t>1.41</w:t>
            </w:r>
          </w:p>
          <w:p w14:paraId="3F51E276" w14:textId="1B4B5DBE" w:rsidR="007E2CC3" w:rsidRDefault="007E2CC3" w:rsidP="00C94B68">
            <w:pPr>
              <w:rPr>
                <w:rFonts w:ascii="Aptos" w:hAnsi="Aptos"/>
              </w:rPr>
            </w:pPr>
            <w:r>
              <w:rPr>
                <w:rFonts w:ascii="Aptos" w:hAnsi="Aptos"/>
              </w:rPr>
              <w:t>(1.36, 1.45)</w:t>
            </w:r>
          </w:p>
        </w:tc>
        <w:tc>
          <w:tcPr>
            <w:tcW w:w="1611" w:type="dxa"/>
          </w:tcPr>
          <w:p w14:paraId="13D75A23" w14:textId="77777777" w:rsidR="00B53A89" w:rsidRDefault="009E6304" w:rsidP="00C94B68">
            <w:pPr>
              <w:rPr>
                <w:rFonts w:ascii="Aptos" w:hAnsi="Aptos"/>
              </w:rPr>
            </w:pPr>
            <w:r>
              <w:rPr>
                <w:rFonts w:ascii="Aptos" w:hAnsi="Aptos"/>
              </w:rPr>
              <w:t>1.41</w:t>
            </w:r>
          </w:p>
          <w:p w14:paraId="4668AD5E" w14:textId="09DFA8DC" w:rsidR="009E6304" w:rsidRDefault="009E6304" w:rsidP="00C94B68">
            <w:pPr>
              <w:rPr>
                <w:rFonts w:ascii="Aptos" w:hAnsi="Aptos"/>
              </w:rPr>
            </w:pPr>
            <w:r>
              <w:rPr>
                <w:rFonts w:ascii="Aptos" w:hAnsi="Aptos"/>
              </w:rPr>
              <w:t>(1.37, 1.46)</w:t>
            </w:r>
          </w:p>
        </w:tc>
      </w:tr>
      <w:tr w:rsidR="00C94B68" w14:paraId="1F661599" w14:textId="77777777" w:rsidTr="00514496">
        <w:tc>
          <w:tcPr>
            <w:tcW w:w="2906" w:type="dxa"/>
          </w:tcPr>
          <w:p w14:paraId="14111E19" w14:textId="77777777" w:rsidR="00C94B68" w:rsidRDefault="00C94B68" w:rsidP="00C94B68">
            <w:pPr>
              <w:rPr>
                <w:rFonts w:ascii="Aptos" w:hAnsi="Aptos"/>
              </w:rPr>
            </w:pPr>
            <w:r>
              <w:t xml:space="preserve">    </w:t>
            </w:r>
            <w:r w:rsidRPr="004E4EDA">
              <w:rPr>
                <w:rFonts w:ascii="Aptos" w:hAnsi="Aptos"/>
              </w:rPr>
              <w:t>Attention-deficit, conduct, and disruptive behavior disorders (652)</w:t>
            </w:r>
          </w:p>
        </w:tc>
        <w:tc>
          <w:tcPr>
            <w:tcW w:w="1611" w:type="dxa"/>
          </w:tcPr>
          <w:p w14:paraId="35B417FB" w14:textId="77777777" w:rsidR="00C94B68" w:rsidRDefault="00B6534A" w:rsidP="00C94B68">
            <w:r>
              <w:t>0.84</w:t>
            </w:r>
          </w:p>
          <w:p w14:paraId="27AC96FA" w14:textId="085925CF" w:rsidR="00B6534A" w:rsidRDefault="00B6534A" w:rsidP="00C94B68">
            <w:r>
              <w:t>(0.75, 0.93)</w:t>
            </w:r>
          </w:p>
        </w:tc>
        <w:tc>
          <w:tcPr>
            <w:tcW w:w="1611" w:type="dxa"/>
          </w:tcPr>
          <w:p w14:paraId="69AA6840" w14:textId="77777777" w:rsidR="00C94B68" w:rsidRDefault="007113CA" w:rsidP="00C94B68">
            <w:r>
              <w:t>0.88</w:t>
            </w:r>
          </w:p>
          <w:p w14:paraId="6C681F46" w14:textId="49AC6771" w:rsidR="007113CA" w:rsidRDefault="007113CA" w:rsidP="00C94B68">
            <w:r>
              <w:t>(0.79, 0.98)</w:t>
            </w:r>
          </w:p>
        </w:tc>
        <w:tc>
          <w:tcPr>
            <w:tcW w:w="1611" w:type="dxa"/>
          </w:tcPr>
          <w:p w14:paraId="18B98D47" w14:textId="77777777" w:rsidR="00C94B68" w:rsidRDefault="007E2CC3" w:rsidP="00C94B68">
            <w:r>
              <w:t>0.89</w:t>
            </w:r>
          </w:p>
          <w:p w14:paraId="0D409434" w14:textId="6EAA7876" w:rsidR="007E2CC3" w:rsidRDefault="007E2CC3" w:rsidP="00C94B68">
            <w:r>
              <w:t>(0.80, 0.98)</w:t>
            </w:r>
          </w:p>
        </w:tc>
        <w:tc>
          <w:tcPr>
            <w:tcW w:w="1611" w:type="dxa"/>
          </w:tcPr>
          <w:p w14:paraId="7DC1E2BF" w14:textId="77777777" w:rsidR="00B53A89" w:rsidRDefault="009E6304" w:rsidP="00C94B68">
            <w:r>
              <w:t>0.89</w:t>
            </w:r>
          </w:p>
          <w:p w14:paraId="00357F6C" w14:textId="5FA407B0" w:rsidR="009E6304" w:rsidRDefault="009E6304" w:rsidP="00C94B68">
            <w:r>
              <w:t>(0.80, 0.99)</w:t>
            </w:r>
          </w:p>
        </w:tc>
      </w:tr>
      <w:tr w:rsidR="00C94B68" w14:paraId="213F5298" w14:textId="77777777" w:rsidTr="00514496">
        <w:tc>
          <w:tcPr>
            <w:tcW w:w="2906" w:type="dxa"/>
          </w:tcPr>
          <w:p w14:paraId="2A5758DF" w14:textId="77777777" w:rsidR="00C94B68" w:rsidRDefault="00C94B68" w:rsidP="00C94B68">
            <w:r>
              <w:t xml:space="preserve">    </w:t>
            </w:r>
            <w:r w:rsidRPr="004E4EDA">
              <w:rPr>
                <w:rFonts w:ascii="Aptos" w:hAnsi="Aptos"/>
              </w:rPr>
              <w:t>Delirium, dementia, and amnestic and other cognitive disorders (653)</w:t>
            </w:r>
          </w:p>
        </w:tc>
        <w:tc>
          <w:tcPr>
            <w:tcW w:w="1611" w:type="dxa"/>
          </w:tcPr>
          <w:p w14:paraId="5838D704" w14:textId="77777777" w:rsidR="00C94B68" w:rsidRDefault="00B6534A" w:rsidP="00C94B68">
            <w:r>
              <w:t>1.80</w:t>
            </w:r>
          </w:p>
          <w:p w14:paraId="3C0AA415" w14:textId="1FA79F95" w:rsidR="00B6534A" w:rsidRDefault="00B6534A" w:rsidP="00C94B68">
            <w:r>
              <w:t>(1.74, 1.88)</w:t>
            </w:r>
          </w:p>
        </w:tc>
        <w:tc>
          <w:tcPr>
            <w:tcW w:w="1611" w:type="dxa"/>
          </w:tcPr>
          <w:p w14:paraId="4D3A1D01" w14:textId="77777777" w:rsidR="00C94B68" w:rsidRDefault="007113CA" w:rsidP="00C94B68">
            <w:r>
              <w:t>1.74</w:t>
            </w:r>
          </w:p>
          <w:p w14:paraId="2B4E333C" w14:textId="38B21E47" w:rsidR="007113CA" w:rsidRDefault="007113CA" w:rsidP="00C94B68">
            <w:r>
              <w:t>(1.67, 1.80)</w:t>
            </w:r>
          </w:p>
        </w:tc>
        <w:tc>
          <w:tcPr>
            <w:tcW w:w="1611" w:type="dxa"/>
          </w:tcPr>
          <w:p w14:paraId="26FE8D6C" w14:textId="77777777" w:rsidR="00C94B68" w:rsidRDefault="007E2CC3" w:rsidP="00C94B68">
            <w:r>
              <w:t>1.77</w:t>
            </w:r>
          </w:p>
          <w:p w14:paraId="740F1E4E" w14:textId="1E8C7250" w:rsidR="007E2CC3" w:rsidRDefault="007E2CC3" w:rsidP="00C94B68">
            <w:r>
              <w:t>(1.70, 1.84)</w:t>
            </w:r>
          </w:p>
        </w:tc>
        <w:tc>
          <w:tcPr>
            <w:tcW w:w="1611" w:type="dxa"/>
          </w:tcPr>
          <w:p w14:paraId="7AC10BF5" w14:textId="77777777" w:rsidR="00B53A89" w:rsidRDefault="009E6304" w:rsidP="00C94B68">
            <w:r>
              <w:t>1.80</w:t>
            </w:r>
          </w:p>
          <w:p w14:paraId="46721292" w14:textId="6EE8B230" w:rsidR="009E6304" w:rsidRDefault="009E6304" w:rsidP="00C94B68">
            <w:r>
              <w:t>(1.73, 1.87)</w:t>
            </w:r>
          </w:p>
        </w:tc>
      </w:tr>
      <w:tr w:rsidR="00C94B68" w14:paraId="50DAF432" w14:textId="77777777" w:rsidTr="00514496">
        <w:tc>
          <w:tcPr>
            <w:tcW w:w="2906" w:type="dxa"/>
          </w:tcPr>
          <w:p w14:paraId="15505CC0" w14:textId="77777777" w:rsidR="00C94B68" w:rsidRDefault="00C94B68" w:rsidP="00C94B68">
            <w:r>
              <w:t xml:space="preserve">    </w:t>
            </w:r>
            <w:r w:rsidRPr="004E4EDA">
              <w:rPr>
                <w:rFonts w:ascii="Aptos" w:hAnsi="Aptos"/>
              </w:rPr>
              <w:t>Developmental disorders (654)</w:t>
            </w:r>
          </w:p>
        </w:tc>
        <w:tc>
          <w:tcPr>
            <w:tcW w:w="1611" w:type="dxa"/>
          </w:tcPr>
          <w:p w14:paraId="4979A189" w14:textId="77777777" w:rsidR="00C94B68" w:rsidRDefault="00B6534A" w:rsidP="00C94B68">
            <w:r>
              <w:t>1.30</w:t>
            </w:r>
          </w:p>
          <w:p w14:paraId="55AAAD89" w14:textId="079C3997" w:rsidR="00B6534A" w:rsidRDefault="00B6534A" w:rsidP="00C94B68">
            <w:r>
              <w:t>(1.13, 1.50)</w:t>
            </w:r>
          </w:p>
        </w:tc>
        <w:tc>
          <w:tcPr>
            <w:tcW w:w="1611" w:type="dxa"/>
          </w:tcPr>
          <w:p w14:paraId="1C8E82D8" w14:textId="77777777" w:rsidR="00C94B68" w:rsidRDefault="007113CA" w:rsidP="00C94B68">
            <w:r>
              <w:t>1.25</w:t>
            </w:r>
          </w:p>
          <w:p w14:paraId="416E0F77" w14:textId="7B4C8C8A" w:rsidR="007113CA" w:rsidRDefault="007113CA" w:rsidP="00C94B68">
            <w:r>
              <w:t>(1.08, 1.44)</w:t>
            </w:r>
          </w:p>
        </w:tc>
        <w:tc>
          <w:tcPr>
            <w:tcW w:w="1611" w:type="dxa"/>
          </w:tcPr>
          <w:p w14:paraId="30126CCA" w14:textId="77777777" w:rsidR="00C94B68" w:rsidRDefault="007E4C62" w:rsidP="00C94B68">
            <w:r>
              <w:t>1.29</w:t>
            </w:r>
          </w:p>
          <w:p w14:paraId="55F94F35" w14:textId="26D95AF0" w:rsidR="007E4C62" w:rsidRDefault="007E4C62" w:rsidP="00C94B68">
            <w:r>
              <w:t>(1.13, 1.49)</w:t>
            </w:r>
          </w:p>
        </w:tc>
        <w:tc>
          <w:tcPr>
            <w:tcW w:w="1611" w:type="dxa"/>
          </w:tcPr>
          <w:p w14:paraId="20DDEA45" w14:textId="77777777" w:rsidR="00B53A89" w:rsidRDefault="009E6304" w:rsidP="00C94B68">
            <w:r>
              <w:t>1.32</w:t>
            </w:r>
          </w:p>
          <w:p w14:paraId="0BDA4D7A" w14:textId="1C19A3BB" w:rsidR="009E6304" w:rsidRDefault="009E6304" w:rsidP="00C94B68">
            <w:r>
              <w:t>(1.14, 1.52)</w:t>
            </w:r>
          </w:p>
        </w:tc>
      </w:tr>
      <w:tr w:rsidR="00C94B68" w14:paraId="1B643B63" w14:textId="77777777" w:rsidTr="00514496">
        <w:tc>
          <w:tcPr>
            <w:tcW w:w="2906" w:type="dxa"/>
          </w:tcPr>
          <w:p w14:paraId="7AD708D0" w14:textId="77777777" w:rsidR="00C94B68" w:rsidRDefault="00C94B68" w:rsidP="00C94B68">
            <w:r>
              <w:t xml:space="preserve">    </w:t>
            </w:r>
            <w:r w:rsidRPr="004E4EDA">
              <w:rPr>
                <w:rFonts w:ascii="Aptos" w:hAnsi="Aptos"/>
              </w:rPr>
              <w:t>Disorders usually diagnosed in infancy, childhood, or adolescence (655)</w:t>
            </w:r>
          </w:p>
        </w:tc>
        <w:tc>
          <w:tcPr>
            <w:tcW w:w="1611" w:type="dxa"/>
          </w:tcPr>
          <w:p w14:paraId="257370E1" w14:textId="77777777" w:rsidR="00C94B68" w:rsidRDefault="00B6534A" w:rsidP="00C94B68">
            <w:r>
              <w:t>1.41</w:t>
            </w:r>
          </w:p>
          <w:p w14:paraId="3374E20A" w14:textId="0A4130F1" w:rsidR="00B6534A" w:rsidRDefault="00B6534A" w:rsidP="00C94B68">
            <w:r>
              <w:t>(1.14, 1.74)</w:t>
            </w:r>
          </w:p>
        </w:tc>
        <w:tc>
          <w:tcPr>
            <w:tcW w:w="1611" w:type="dxa"/>
          </w:tcPr>
          <w:p w14:paraId="04B34EE3" w14:textId="77777777" w:rsidR="00C94B68" w:rsidRDefault="007113CA" w:rsidP="00C94B68">
            <w:r>
              <w:t>1.43</w:t>
            </w:r>
          </w:p>
          <w:p w14:paraId="5D92B880" w14:textId="5E3F1273" w:rsidR="007113CA" w:rsidRDefault="007113CA" w:rsidP="00C94B68">
            <w:r>
              <w:t>(1.16, 1.76)</w:t>
            </w:r>
          </w:p>
        </w:tc>
        <w:tc>
          <w:tcPr>
            <w:tcW w:w="1611" w:type="dxa"/>
          </w:tcPr>
          <w:p w14:paraId="1D80EF23" w14:textId="77777777" w:rsidR="00C94B68" w:rsidRDefault="007E4C62" w:rsidP="00C94B68">
            <w:r>
              <w:t>1.47</w:t>
            </w:r>
          </w:p>
          <w:p w14:paraId="4D94A620" w14:textId="0264DD63" w:rsidR="007E4C62" w:rsidRDefault="007E4C62" w:rsidP="00C94B68">
            <w:r>
              <w:t>(1.19, 1.81)</w:t>
            </w:r>
          </w:p>
        </w:tc>
        <w:tc>
          <w:tcPr>
            <w:tcW w:w="1611" w:type="dxa"/>
          </w:tcPr>
          <w:p w14:paraId="2064615B" w14:textId="77777777" w:rsidR="00B53A89" w:rsidRDefault="009E6304" w:rsidP="00C94B68">
            <w:r>
              <w:t>1.48</w:t>
            </w:r>
          </w:p>
          <w:p w14:paraId="105B58A4" w14:textId="40A0F52A" w:rsidR="009E6304" w:rsidRDefault="009E6304" w:rsidP="00C94B68">
            <w:r>
              <w:t>(1.20, 1.82)</w:t>
            </w:r>
          </w:p>
        </w:tc>
      </w:tr>
      <w:tr w:rsidR="00C94B68" w14:paraId="321D2805" w14:textId="77777777" w:rsidTr="00514496">
        <w:tc>
          <w:tcPr>
            <w:tcW w:w="2906" w:type="dxa"/>
          </w:tcPr>
          <w:p w14:paraId="6F46F418" w14:textId="77777777" w:rsidR="00C94B68" w:rsidRDefault="00C94B68" w:rsidP="00C94B68">
            <w:r>
              <w:t xml:space="preserve">    </w:t>
            </w:r>
            <w:r w:rsidRPr="004E4EDA">
              <w:rPr>
                <w:rFonts w:ascii="Aptos" w:hAnsi="Aptos"/>
              </w:rPr>
              <w:t>Impulse control disorders, NEC (656)</w:t>
            </w:r>
          </w:p>
        </w:tc>
        <w:tc>
          <w:tcPr>
            <w:tcW w:w="1611" w:type="dxa"/>
          </w:tcPr>
          <w:p w14:paraId="2BB7637F" w14:textId="77777777" w:rsidR="00C94B68" w:rsidRDefault="00B6534A" w:rsidP="00C94B68">
            <w:r>
              <w:t>0.66</w:t>
            </w:r>
          </w:p>
          <w:p w14:paraId="2F540CF0" w14:textId="36E42EDE" w:rsidR="00B6534A" w:rsidRDefault="00B6534A" w:rsidP="00C94B68">
            <w:r>
              <w:t>(0.49, 0.91)</w:t>
            </w:r>
          </w:p>
        </w:tc>
        <w:tc>
          <w:tcPr>
            <w:tcW w:w="1611" w:type="dxa"/>
          </w:tcPr>
          <w:p w14:paraId="6910AB06" w14:textId="77777777" w:rsidR="00C94B68" w:rsidRDefault="007113CA" w:rsidP="00C94B68">
            <w:r>
              <w:t>0.63</w:t>
            </w:r>
          </w:p>
          <w:p w14:paraId="6569CE8C" w14:textId="7D2794E2" w:rsidR="007113CA" w:rsidRDefault="007113CA" w:rsidP="00C94B68">
            <w:r>
              <w:t>(0.46, 0.86)</w:t>
            </w:r>
          </w:p>
        </w:tc>
        <w:tc>
          <w:tcPr>
            <w:tcW w:w="1611" w:type="dxa"/>
          </w:tcPr>
          <w:p w14:paraId="7502619A" w14:textId="77777777" w:rsidR="00C94B68" w:rsidRDefault="007E4C62" w:rsidP="00C94B68">
            <w:r>
              <w:t>0.68</w:t>
            </w:r>
          </w:p>
          <w:p w14:paraId="6F9E9252" w14:textId="0BEAADDB" w:rsidR="007E4C62" w:rsidRDefault="007E4C62" w:rsidP="00C94B68">
            <w:r>
              <w:t>(0.49, 0.92)</w:t>
            </w:r>
          </w:p>
        </w:tc>
        <w:tc>
          <w:tcPr>
            <w:tcW w:w="1611" w:type="dxa"/>
          </w:tcPr>
          <w:p w14:paraId="073A9CFA" w14:textId="77777777" w:rsidR="00B53A89" w:rsidRDefault="009E6304" w:rsidP="00C94B68">
            <w:r>
              <w:t>0.68</w:t>
            </w:r>
          </w:p>
          <w:p w14:paraId="54894B5E" w14:textId="25FBFB85" w:rsidR="009E6304" w:rsidRDefault="009E6304" w:rsidP="00C94B68">
            <w:r>
              <w:t>(0.50, 0.92)</w:t>
            </w:r>
          </w:p>
        </w:tc>
      </w:tr>
      <w:tr w:rsidR="00C94B68" w14:paraId="2528C83B" w14:textId="77777777" w:rsidTr="00514496">
        <w:tc>
          <w:tcPr>
            <w:tcW w:w="2906" w:type="dxa"/>
          </w:tcPr>
          <w:p w14:paraId="23951D9D" w14:textId="77777777" w:rsidR="00C94B68" w:rsidRDefault="00C94B68" w:rsidP="00C94B68">
            <w:r>
              <w:t xml:space="preserve">    </w:t>
            </w:r>
            <w:r w:rsidRPr="004E4EDA">
              <w:rPr>
                <w:rFonts w:ascii="Aptos" w:hAnsi="Aptos"/>
              </w:rPr>
              <w:t>Mood disorders (657)</w:t>
            </w:r>
          </w:p>
        </w:tc>
        <w:tc>
          <w:tcPr>
            <w:tcW w:w="1611" w:type="dxa"/>
          </w:tcPr>
          <w:p w14:paraId="2A36CB9D" w14:textId="77777777" w:rsidR="00C94B68" w:rsidRDefault="00C606DF" w:rsidP="00C94B68">
            <w:r>
              <w:t>1.51</w:t>
            </w:r>
          </w:p>
          <w:p w14:paraId="0142ABB0" w14:textId="65C59698" w:rsidR="00C606DF" w:rsidRDefault="00C606DF" w:rsidP="00C94B68">
            <w:r>
              <w:t>(1.41, 1.61)</w:t>
            </w:r>
          </w:p>
        </w:tc>
        <w:tc>
          <w:tcPr>
            <w:tcW w:w="1611" w:type="dxa"/>
          </w:tcPr>
          <w:p w14:paraId="3A088A8A" w14:textId="77777777" w:rsidR="00C94B68" w:rsidRDefault="007113CA" w:rsidP="00C94B68">
            <w:r>
              <w:t>1.44</w:t>
            </w:r>
          </w:p>
          <w:p w14:paraId="10B1F2EF" w14:textId="0B025C15" w:rsidR="007113CA" w:rsidRDefault="007113CA" w:rsidP="00C94B68">
            <w:r>
              <w:t>(1.35, 1.54)</w:t>
            </w:r>
          </w:p>
        </w:tc>
        <w:tc>
          <w:tcPr>
            <w:tcW w:w="1611" w:type="dxa"/>
          </w:tcPr>
          <w:p w14:paraId="7F5E1E73" w14:textId="77777777" w:rsidR="00C94B68" w:rsidRDefault="007C7EED" w:rsidP="00C94B68">
            <w:r>
              <w:t>1.46</w:t>
            </w:r>
          </w:p>
          <w:p w14:paraId="3860D544" w14:textId="24EEDF91" w:rsidR="007C7EED" w:rsidRDefault="007C7EED" w:rsidP="00C94B68">
            <w:r>
              <w:t>(1.37, 1.56)</w:t>
            </w:r>
          </w:p>
        </w:tc>
        <w:tc>
          <w:tcPr>
            <w:tcW w:w="1611" w:type="dxa"/>
          </w:tcPr>
          <w:p w14:paraId="22A9595F" w14:textId="77777777" w:rsidR="00B53A89" w:rsidRDefault="009E6304" w:rsidP="00C94B68">
            <w:r>
              <w:t>1.50</w:t>
            </w:r>
          </w:p>
          <w:p w14:paraId="0A3EC56E" w14:textId="2DE56277" w:rsidR="009E6304" w:rsidRDefault="009E6304" w:rsidP="00C94B68">
            <w:r>
              <w:t>(1.41, 1.60)</w:t>
            </w:r>
          </w:p>
        </w:tc>
      </w:tr>
      <w:tr w:rsidR="00C94B68" w14:paraId="0860B16B" w14:textId="77777777" w:rsidTr="00514496">
        <w:tc>
          <w:tcPr>
            <w:tcW w:w="2906" w:type="dxa"/>
          </w:tcPr>
          <w:p w14:paraId="28964CE9" w14:textId="77777777" w:rsidR="00C94B68" w:rsidRDefault="00C94B68" w:rsidP="00C94B68">
            <w:r>
              <w:t xml:space="preserve">    </w:t>
            </w:r>
            <w:r w:rsidRPr="004E4EDA">
              <w:rPr>
                <w:rFonts w:ascii="Aptos" w:hAnsi="Aptos"/>
              </w:rPr>
              <w:t>Personality disorders (658)</w:t>
            </w:r>
          </w:p>
        </w:tc>
        <w:tc>
          <w:tcPr>
            <w:tcW w:w="1611" w:type="dxa"/>
          </w:tcPr>
          <w:p w14:paraId="36AA45BA" w14:textId="77777777" w:rsidR="00C94B68" w:rsidRDefault="00C606DF" w:rsidP="00C94B68">
            <w:r>
              <w:t>0.93</w:t>
            </w:r>
          </w:p>
          <w:p w14:paraId="19A112E1" w14:textId="7F59B340" w:rsidR="00C606DF" w:rsidRDefault="00C606DF" w:rsidP="00C94B68">
            <w:r>
              <w:t>(0.79, 1.11)</w:t>
            </w:r>
          </w:p>
        </w:tc>
        <w:tc>
          <w:tcPr>
            <w:tcW w:w="1611" w:type="dxa"/>
          </w:tcPr>
          <w:p w14:paraId="4D092172" w14:textId="77777777" w:rsidR="00C94B68" w:rsidRDefault="007113CA" w:rsidP="00C94B68">
            <w:r>
              <w:t>0.93</w:t>
            </w:r>
          </w:p>
          <w:p w14:paraId="57138AF6" w14:textId="57B979CD" w:rsidR="007113CA" w:rsidRDefault="007113CA" w:rsidP="00C94B68">
            <w:r>
              <w:t>(0.78, 1.11)</w:t>
            </w:r>
          </w:p>
        </w:tc>
        <w:tc>
          <w:tcPr>
            <w:tcW w:w="1611" w:type="dxa"/>
          </w:tcPr>
          <w:p w14:paraId="604C2483" w14:textId="77777777" w:rsidR="00C94B68" w:rsidRDefault="007C7EED" w:rsidP="00C94B68">
            <w:r>
              <w:t>0.97</w:t>
            </w:r>
          </w:p>
          <w:p w14:paraId="2008C699" w14:textId="6503B16D" w:rsidR="007C7EED" w:rsidRDefault="007C7EED" w:rsidP="00C94B68">
            <w:r>
              <w:t>(0.81, 1.15)</w:t>
            </w:r>
          </w:p>
        </w:tc>
        <w:tc>
          <w:tcPr>
            <w:tcW w:w="1611" w:type="dxa"/>
          </w:tcPr>
          <w:p w14:paraId="3382321A" w14:textId="77777777" w:rsidR="009D465C" w:rsidRDefault="009E6304" w:rsidP="00C94B68">
            <w:r>
              <w:t>1.02</w:t>
            </w:r>
          </w:p>
          <w:p w14:paraId="1F61DCCF" w14:textId="75224A2D" w:rsidR="009E6304" w:rsidRDefault="009E6304" w:rsidP="00C94B68">
            <w:r>
              <w:t>(0.86, 1.21)</w:t>
            </w:r>
          </w:p>
        </w:tc>
      </w:tr>
      <w:tr w:rsidR="00C94B68" w14:paraId="11CEFF79" w14:textId="77777777" w:rsidTr="00514496">
        <w:tc>
          <w:tcPr>
            <w:tcW w:w="2906" w:type="dxa"/>
          </w:tcPr>
          <w:p w14:paraId="0082FC8A" w14:textId="77777777" w:rsidR="00C94B68" w:rsidRDefault="00C94B68" w:rsidP="00C94B68">
            <w:r>
              <w:t xml:space="preserve">    </w:t>
            </w:r>
            <w:r w:rsidRPr="004E4EDA">
              <w:rPr>
                <w:rFonts w:ascii="Aptos" w:hAnsi="Aptos"/>
              </w:rPr>
              <w:t>Schizophrenia and other psychotic disorders (659)</w:t>
            </w:r>
          </w:p>
        </w:tc>
        <w:tc>
          <w:tcPr>
            <w:tcW w:w="1611" w:type="dxa"/>
          </w:tcPr>
          <w:p w14:paraId="79D8856C" w14:textId="77777777" w:rsidR="00C94B68" w:rsidRDefault="00C606DF" w:rsidP="00C94B68">
            <w:r>
              <w:t>1.04</w:t>
            </w:r>
          </w:p>
          <w:p w14:paraId="07FBDD74" w14:textId="70ED4166" w:rsidR="00C606DF" w:rsidRDefault="00C606DF" w:rsidP="00C94B68">
            <w:r>
              <w:t>(0.97, 1.11)</w:t>
            </w:r>
          </w:p>
        </w:tc>
        <w:tc>
          <w:tcPr>
            <w:tcW w:w="1611" w:type="dxa"/>
          </w:tcPr>
          <w:p w14:paraId="335BE992" w14:textId="77777777" w:rsidR="00C94B68" w:rsidRDefault="007113CA" w:rsidP="00C94B68">
            <w:r>
              <w:t>0.94</w:t>
            </w:r>
          </w:p>
          <w:p w14:paraId="07F9AF7A" w14:textId="422350E7" w:rsidR="007113CA" w:rsidRDefault="007113CA" w:rsidP="00C94B68">
            <w:r>
              <w:t>(0.87, 1.01)</w:t>
            </w:r>
          </w:p>
        </w:tc>
        <w:tc>
          <w:tcPr>
            <w:tcW w:w="1611" w:type="dxa"/>
          </w:tcPr>
          <w:p w14:paraId="4E3E15E9" w14:textId="77777777" w:rsidR="00C94B68" w:rsidRDefault="007C7EED" w:rsidP="00C94B68">
            <w:r>
              <w:t>0.98</w:t>
            </w:r>
          </w:p>
          <w:p w14:paraId="3933D68C" w14:textId="213F0DCC" w:rsidR="007C7EED" w:rsidRDefault="007C7EED" w:rsidP="00C94B68">
            <w:r>
              <w:t>(0.91, 1.05)</w:t>
            </w:r>
          </w:p>
        </w:tc>
        <w:tc>
          <w:tcPr>
            <w:tcW w:w="1611" w:type="dxa"/>
          </w:tcPr>
          <w:p w14:paraId="4D603DF3" w14:textId="77777777" w:rsidR="009D465C" w:rsidRDefault="009E6304" w:rsidP="00C94B68">
            <w:r>
              <w:t>1.02</w:t>
            </w:r>
          </w:p>
          <w:p w14:paraId="56583AA7" w14:textId="0AF5C5E6" w:rsidR="009E6304" w:rsidRDefault="009E6304" w:rsidP="00C94B68">
            <w:r>
              <w:t>(0.95, 1.09)</w:t>
            </w:r>
          </w:p>
        </w:tc>
      </w:tr>
      <w:tr w:rsidR="00C94B68" w14:paraId="03994E39" w14:textId="77777777" w:rsidTr="00514496">
        <w:tc>
          <w:tcPr>
            <w:tcW w:w="2906" w:type="dxa"/>
          </w:tcPr>
          <w:p w14:paraId="4D2B8086" w14:textId="77777777" w:rsidR="00C94B68" w:rsidRDefault="00C94B68" w:rsidP="00C94B68">
            <w:r>
              <w:t xml:space="preserve">    </w:t>
            </w:r>
            <w:r w:rsidRPr="004E4EDA">
              <w:rPr>
                <w:rFonts w:ascii="Aptos" w:hAnsi="Aptos"/>
              </w:rPr>
              <w:t>Alcohol-related disorders (660)</w:t>
            </w:r>
          </w:p>
        </w:tc>
        <w:tc>
          <w:tcPr>
            <w:tcW w:w="1611" w:type="dxa"/>
          </w:tcPr>
          <w:p w14:paraId="2B6A945F" w14:textId="77777777" w:rsidR="00C94B68" w:rsidRDefault="00C606DF" w:rsidP="00C94B68">
            <w:r>
              <w:t>0.89</w:t>
            </w:r>
          </w:p>
          <w:p w14:paraId="1065BB39" w14:textId="0871BE7F" w:rsidR="00C606DF" w:rsidRDefault="00C606DF" w:rsidP="00C94B68">
            <w:r>
              <w:t>(0.72, 1.10)</w:t>
            </w:r>
          </w:p>
        </w:tc>
        <w:tc>
          <w:tcPr>
            <w:tcW w:w="1611" w:type="dxa"/>
          </w:tcPr>
          <w:p w14:paraId="158CC78C" w14:textId="77777777" w:rsidR="00C94B68" w:rsidRDefault="00E51B5D" w:rsidP="00C94B68">
            <w:r>
              <w:t>0.88</w:t>
            </w:r>
          </w:p>
          <w:p w14:paraId="1781262C" w14:textId="1962C8F8" w:rsidR="00E51B5D" w:rsidRDefault="00E51B5D" w:rsidP="00C94B68">
            <w:r>
              <w:t>(0.71, 1.08)</w:t>
            </w:r>
          </w:p>
        </w:tc>
        <w:tc>
          <w:tcPr>
            <w:tcW w:w="1611" w:type="dxa"/>
          </w:tcPr>
          <w:p w14:paraId="2B63E520" w14:textId="77777777" w:rsidR="00C94B68" w:rsidRDefault="007C7EED" w:rsidP="00C94B68">
            <w:r>
              <w:t>0.88</w:t>
            </w:r>
          </w:p>
          <w:p w14:paraId="79580BC3" w14:textId="62373F9B" w:rsidR="007C7EED" w:rsidRDefault="007C7EED" w:rsidP="00C94B68">
            <w:r>
              <w:t>(0.72, 1.09)</w:t>
            </w:r>
          </w:p>
        </w:tc>
        <w:tc>
          <w:tcPr>
            <w:tcW w:w="1611" w:type="dxa"/>
          </w:tcPr>
          <w:p w14:paraId="3B7D571E" w14:textId="77777777" w:rsidR="009D465C" w:rsidRDefault="009E6304" w:rsidP="00C94B68">
            <w:r>
              <w:t>0.88</w:t>
            </w:r>
          </w:p>
          <w:p w14:paraId="3AC71C66" w14:textId="065F0866" w:rsidR="00752EAE" w:rsidRDefault="00752EAE" w:rsidP="00C94B68">
            <w:r>
              <w:t>(0.71, 1.08)</w:t>
            </w:r>
          </w:p>
        </w:tc>
      </w:tr>
      <w:tr w:rsidR="00C94B68" w14:paraId="6EAA0DD9" w14:textId="77777777" w:rsidTr="00514496">
        <w:tc>
          <w:tcPr>
            <w:tcW w:w="2906" w:type="dxa"/>
          </w:tcPr>
          <w:p w14:paraId="2B5A9A07" w14:textId="77777777" w:rsidR="00C94B68" w:rsidRDefault="00C94B68" w:rsidP="00C94B68">
            <w:r>
              <w:t xml:space="preserve">    </w:t>
            </w:r>
            <w:r w:rsidRPr="004E4EDA">
              <w:rPr>
                <w:rFonts w:ascii="Aptos" w:hAnsi="Aptos"/>
              </w:rPr>
              <w:t>Substance-related disorders (661)</w:t>
            </w:r>
          </w:p>
        </w:tc>
        <w:tc>
          <w:tcPr>
            <w:tcW w:w="1611" w:type="dxa"/>
          </w:tcPr>
          <w:p w14:paraId="6FCBDBE4" w14:textId="77777777" w:rsidR="00C94B68" w:rsidRDefault="00C606DF" w:rsidP="00C94B68">
            <w:r>
              <w:t>0.72</w:t>
            </w:r>
          </w:p>
          <w:p w14:paraId="52DEDC3F" w14:textId="76DA5D85" w:rsidR="00C606DF" w:rsidRDefault="00C606DF" w:rsidP="00C94B68">
            <w:r>
              <w:t>(0.67, 0.78)</w:t>
            </w:r>
          </w:p>
        </w:tc>
        <w:tc>
          <w:tcPr>
            <w:tcW w:w="1611" w:type="dxa"/>
          </w:tcPr>
          <w:p w14:paraId="37DFB351" w14:textId="77777777" w:rsidR="00C94B68" w:rsidRDefault="00E51B5D" w:rsidP="00C94B68">
            <w:r>
              <w:t>0.73</w:t>
            </w:r>
          </w:p>
          <w:p w14:paraId="0147D0DB" w14:textId="1A44CFFA" w:rsidR="00E51B5D" w:rsidRDefault="00E51B5D" w:rsidP="00C94B68">
            <w:r>
              <w:t>(0.67, 0.79)</w:t>
            </w:r>
          </w:p>
        </w:tc>
        <w:tc>
          <w:tcPr>
            <w:tcW w:w="1611" w:type="dxa"/>
          </w:tcPr>
          <w:p w14:paraId="336DEBD4" w14:textId="77777777" w:rsidR="00C94B68" w:rsidRDefault="007C7EED" w:rsidP="00C94B68">
            <w:r>
              <w:t>0.7</w:t>
            </w:r>
            <w:r w:rsidR="00C83394">
              <w:t>3</w:t>
            </w:r>
          </w:p>
          <w:p w14:paraId="70CF3CE2" w14:textId="0E513F44" w:rsidR="00C83394" w:rsidRDefault="00C83394" w:rsidP="00C94B68">
            <w:r>
              <w:t>(0.67, 0.79)</w:t>
            </w:r>
          </w:p>
        </w:tc>
        <w:tc>
          <w:tcPr>
            <w:tcW w:w="1611" w:type="dxa"/>
          </w:tcPr>
          <w:p w14:paraId="0DFB7E66" w14:textId="77777777" w:rsidR="009D465C" w:rsidRDefault="00752EAE" w:rsidP="00C94B68">
            <w:r>
              <w:t>0.73</w:t>
            </w:r>
          </w:p>
          <w:p w14:paraId="42666E80" w14:textId="054A1277" w:rsidR="00752EAE" w:rsidRDefault="00752EAE" w:rsidP="00C94B68">
            <w:r>
              <w:t>(0.68, 0.80)</w:t>
            </w:r>
          </w:p>
        </w:tc>
      </w:tr>
      <w:tr w:rsidR="00C94B68" w14:paraId="1C55EF76" w14:textId="77777777" w:rsidTr="00514496">
        <w:tc>
          <w:tcPr>
            <w:tcW w:w="2906" w:type="dxa"/>
          </w:tcPr>
          <w:p w14:paraId="0CE22683" w14:textId="77777777" w:rsidR="00C94B68" w:rsidRDefault="00C94B68" w:rsidP="00C94B68">
            <w:r>
              <w:lastRenderedPageBreak/>
              <w:t xml:space="preserve">    </w:t>
            </w:r>
            <w:r w:rsidRPr="004E4EDA">
              <w:rPr>
                <w:rFonts w:ascii="Aptos" w:hAnsi="Aptos"/>
              </w:rPr>
              <w:t>Suicide and intentional self-inflicted injury (662)</w:t>
            </w:r>
          </w:p>
        </w:tc>
        <w:tc>
          <w:tcPr>
            <w:tcW w:w="1611" w:type="dxa"/>
          </w:tcPr>
          <w:p w14:paraId="09814153" w14:textId="77777777" w:rsidR="00C94B68" w:rsidRDefault="00C606DF" w:rsidP="00C94B68">
            <w:r>
              <w:t>1.23</w:t>
            </w:r>
          </w:p>
          <w:p w14:paraId="2E9FE525" w14:textId="348E8C4E" w:rsidR="00C606DF" w:rsidRDefault="00C606DF" w:rsidP="00C94B68">
            <w:r>
              <w:t>(1.04, 1.46)</w:t>
            </w:r>
          </w:p>
        </w:tc>
        <w:tc>
          <w:tcPr>
            <w:tcW w:w="1611" w:type="dxa"/>
          </w:tcPr>
          <w:p w14:paraId="2C22C9BE" w14:textId="77777777" w:rsidR="00C94B68" w:rsidRDefault="00E51B5D" w:rsidP="00C94B68">
            <w:r>
              <w:t>1.40</w:t>
            </w:r>
          </w:p>
          <w:p w14:paraId="2BA2B963" w14:textId="2819400F" w:rsidR="00E51B5D" w:rsidRDefault="00E51B5D" w:rsidP="00C94B68">
            <w:r>
              <w:t>(1.19, 1.66)</w:t>
            </w:r>
          </w:p>
        </w:tc>
        <w:tc>
          <w:tcPr>
            <w:tcW w:w="1611" w:type="dxa"/>
          </w:tcPr>
          <w:p w14:paraId="4CBF68A3" w14:textId="77777777" w:rsidR="00C94B68" w:rsidRDefault="00C83394" w:rsidP="00C94B68">
            <w:r>
              <w:t>1.41</w:t>
            </w:r>
          </w:p>
          <w:p w14:paraId="77F1F987" w14:textId="734BFF1F" w:rsidR="00C83394" w:rsidRDefault="00C83394" w:rsidP="00C94B68">
            <w:r>
              <w:t>(1.19, 1.66)</w:t>
            </w:r>
          </w:p>
        </w:tc>
        <w:tc>
          <w:tcPr>
            <w:tcW w:w="1611" w:type="dxa"/>
          </w:tcPr>
          <w:p w14:paraId="60B808A5" w14:textId="77777777" w:rsidR="009D465C" w:rsidRDefault="00752EAE" w:rsidP="00C94B68">
            <w:r>
              <w:t>1.48</w:t>
            </w:r>
          </w:p>
          <w:p w14:paraId="7DEA3090" w14:textId="56CEA75A" w:rsidR="00752EAE" w:rsidRDefault="00752EAE" w:rsidP="00C94B68">
            <w:r>
              <w:t>(1.26, 1.75)</w:t>
            </w:r>
          </w:p>
        </w:tc>
      </w:tr>
      <w:tr w:rsidR="00C94B68" w14:paraId="6B50678F" w14:textId="77777777" w:rsidTr="00514496">
        <w:tc>
          <w:tcPr>
            <w:tcW w:w="2906" w:type="dxa"/>
          </w:tcPr>
          <w:p w14:paraId="27D0521E" w14:textId="77777777" w:rsidR="00C94B68" w:rsidRDefault="00C94B68" w:rsidP="00C94B68">
            <w:r>
              <w:t xml:space="preserve">    </w:t>
            </w:r>
            <w:r w:rsidRPr="004E4EDA">
              <w:rPr>
                <w:rFonts w:ascii="Aptos" w:hAnsi="Aptos"/>
              </w:rPr>
              <w:t>Screening and history of mental health and substance abuse codes (663)</w:t>
            </w:r>
          </w:p>
        </w:tc>
        <w:tc>
          <w:tcPr>
            <w:tcW w:w="1611" w:type="dxa"/>
          </w:tcPr>
          <w:p w14:paraId="5E3C3E8A" w14:textId="77777777" w:rsidR="00C94B68" w:rsidRDefault="0064516E" w:rsidP="00C94B68">
            <w:r>
              <w:t>0.73</w:t>
            </w:r>
          </w:p>
          <w:p w14:paraId="3DF73CFC" w14:textId="74811F08" w:rsidR="0064516E" w:rsidRDefault="0064516E" w:rsidP="00C94B68">
            <w:r>
              <w:t>(0.70, 0.76)</w:t>
            </w:r>
          </w:p>
        </w:tc>
        <w:tc>
          <w:tcPr>
            <w:tcW w:w="1611" w:type="dxa"/>
          </w:tcPr>
          <w:p w14:paraId="324BB2D2" w14:textId="77777777" w:rsidR="00C94B68" w:rsidRDefault="00E51B5D" w:rsidP="00C94B68">
            <w:r>
              <w:t>0.73</w:t>
            </w:r>
          </w:p>
          <w:p w14:paraId="6F0C311B" w14:textId="648C00A6" w:rsidR="00E51B5D" w:rsidRDefault="00E51B5D" w:rsidP="00C94B68">
            <w:r>
              <w:t>(0.71, 0.76)</w:t>
            </w:r>
          </w:p>
        </w:tc>
        <w:tc>
          <w:tcPr>
            <w:tcW w:w="1611" w:type="dxa"/>
          </w:tcPr>
          <w:p w14:paraId="49BBD02A" w14:textId="77777777" w:rsidR="00C94B68" w:rsidRDefault="00C83394" w:rsidP="00C94B68">
            <w:r>
              <w:t>0.73</w:t>
            </w:r>
          </w:p>
          <w:p w14:paraId="33A4496E" w14:textId="6AF1CB29" w:rsidR="00C83394" w:rsidRDefault="00C83394" w:rsidP="00C94B68">
            <w:r>
              <w:t>(0.71, 0.76)</w:t>
            </w:r>
          </w:p>
        </w:tc>
        <w:tc>
          <w:tcPr>
            <w:tcW w:w="1611" w:type="dxa"/>
          </w:tcPr>
          <w:p w14:paraId="6112D4FA" w14:textId="77777777" w:rsidR="00752EAE" w:rsidRDefault="0017580C" w:rsidP="00C94B68">
            <w:r>
              <w:t>0.73</w:t>
            </w:r>
          </w:p>
          <w:p w14:paraId="1A9BEFEF" w14:textId="65DEF72D" w:rsidR="0017580C" w:rsidRDefault="0017580C" w:rsidP="00C94B68">
            <w:r>
              <w:t>(0.71, 0.76)</w:t>
            </w:r>
          </w:p>
        </w:tc>
      </w:tr>
      <w:tr w:rsidR="00C94B68" w14:paraId="48A342A4" w14:textId="77777777" w:rsidTr="00514496">
        <w:tc>
          <w:tcPr>
            <w:tcW w:w="2906" w:type="dxa"/>
          </w:tcPr>
          <w:p w14:paraId="06A1BA96" w14:textId="791E7F14" w:rsidR="00C94B68" w:rsidRDefault="00C94B68" w:rsidP="00C94B68">
            <w:r>
              <w:t xml:space="preserve">    </w:t>
            </w:r>
            <w:r w:rsidRPr="004E4EDA">
              <w:rPr>
                <w:rFonts w:ascii="Aptos" w:hAnsi="Aptos"/>
              </w:rPr>
              <w:t>Miscellaneous mental health disorders (6</w:t>
            </w:r>
            <w:r w:rsidR="003F31D6">
              <w:rPr>
                <w:rFonts w:ascii="Aptos" w:hAnsi="Aptos"/>
              </w:rPr>
              <w:t>70</w:t>
            </w:r>
            <w:r w:rsidRPr="004E4EDA">
              <w:rPr>
                <w:rFonts w:ascii="Aptos" w:hAnsi="Aptos"/>
              </w:rPr>
              <w:t>)</w:t>
            </w:r>
          </w:p>
        </w:tc>
        <w:tc>
          <w:tcPr>
            <w:tcW w:w="1611" w:type="dxa"/>
          </w:tcPr>
          <w:p w14:paraId="3137A371" w14:textId="77777777" w:rsidR="00C94B68" w:rsidRDefault="0064516E" w:rsidP="00C94B68">
            <w:r>
              <w:t>1.17</w:t>
            </w:r>
          </w:p>
          <w:p w14:paraId="0F1CF3FA" w14:textId="3E8B5CCD" w:rsidR="0064516E" w:rsidRDefault="0064516E" w:rsidP="00C94B68">
            <w:r>
              <w:t>(1.12, 1.22)</w:t>
            </w:r>
          </w:p>
        </w:tc>
        <w:tc>
          <w:tcPr>
            <w:tcW w:w="1611" w:type="dxa"/>
          </w:tcPr>
          <w:p w14:paraId="31BA5AB2" w14:textId="77777777" w:rsidR="00C94B68" w:rsidRDefault="00E51B5D" w:rsidP="00C94B68">
            <w:r>
              <w:t>1.17</w:t>
            </w:r>
          </w:p>
          <w:p w14:paraId="7C2A5A30" w14:textId="3D3F11B4" w:rsidR="00E51B5D" w:rsidRDefault="00E51B5D" w:rsidP="00C94B68">
            <w:r>
              <w:t>(1.12, 1.23)</w:t>
            </w:r>
          </w:p>
        </w:tc>
        <w:tc>
          <w:tcPr>
            <w:tcW w:w="1611" w:type="dxa"/>
          </w:tcPr>
          <w:p w14:paraId="590E516D" w14:textId="77777777" w:rsidR="00C94B68" w:rsidRDefault="00C83394" w:rsidP="00C94B68">
            <w:r>
              <w:t>1.17</w:t>
            </w:r>
          </w:p>
          <w:p w14:paraId="56A7F104" w14:textId="0B7FA05A" w:rsidR="00C83394" w:rsidRDefault="00C83394" w:rsidP="00C94B68">
            <w:r>
              <w:t>(1.12, 1.23)</w:t>
            </w:r>
          </w:p>
        </w:tc>
        <w:tc>
          <w:tcPr>
            <w:tcW w:w="1611" w:type="dxa"/>
          </w:tcPr>
          <w:p w14:paraId="06CA0EF1" w14:textId="77777777" w:rsidR="009D465C" w:rsidRDefault="0017580C" w:rsidP="00C94B68">
            <w:r>
              <w:t>1.17</w:t>
            </w:r>
          </w:p>
          <w:p w14:paraId="45E6F71F" w14:textId="3CA4557D" w:rsidR="0017580C" w:rsidRDefault="0017580C" w:rsidP="00C94B68">
            <w:r>
              <w:t>(1.12, 1.23)</w:t>
            </w:r>
          </w:p>
        </w:tc>
      </w:tr>
    </w:tbl>
    <w:p w14:paraId="4063BDF8" w14:textId="77777777" w:rsidR="005930D4" w:rsidRDefault="005930D4" w:rsidP="005930D4"/>
    <w:p w14:paraId="4C28C5C3" w14:textId="77777777" w:rsidR="000C2EB6" w:rsidRDefault="000C2EB6" w:rsidP="000C2EB6">
      <w:pPr>
        <w:spacing w:after="160" w:line="278" w:lineRule="auto"/>
        <w:rPr>
          <w:rFonts w:ascii="Aptos" w:hAnsi="Aptos"/>
          <w:b/>
          <w:bCs/>
        </w:rPr>
      </w:pPr>
    </w:p>
    <w:p w14:paraId="1835FFE5" w14:textId="77777777" w:rsidR="000C2EB6" w:rsidRDefault="000C2EB6">
      <w:pPr>
        <w:spacing w:after="160" w:line="278" w:lineRule="auto"/>
        <w:rPr>
          <w:b/>
          <w:bCs/>
        </w:rPr>
      </w:pPr>
      <w:r>
        <w:rPr>
          <w:b/>
          <w:bCs/>
        </w:rPr>
        <w:br w:type="page"/>
      </w:r>
    </w:p>
    <w:p w14:paraId="0AE7F737" w14:textId="5337A15B" w:rsidR="00B22AE2" w:rsidRPr="000C2EB6" w:rsidRDefault="00B22AE2" w:rsidP="000C2EB6">
      <w:pPr>
        <w:spacing w:after="160" w:line="278" w:lineRule="auto"/>
        <w:rPr>
          <w:rFonts w:ascii="Aptos" w:hAnsi="Aptos"/>
          <w:b/>
          <w:bCs/>
        </w:rPr>
      </w:pPr>
      <w:r>
        <w:rPr>
          <w:b/>
          <w:bCs/>
        </w:rPr>
        <w:lastRenderedPageBreak/>
        <w:t xml:space="preserve">Table S5: Full Model Estimate for </w:t>
      </w:r>
      <w:r w:rsidR="00153890">
        <w:rPr>
          <w:b/>
          <w:bCs/>
        </w:rPr>
        <w:t>Ever Use Stratified by Interval Between First Use and PD Index Date</w:t>
      </w:r>
      <w:r>
        <w:rPr>
          <w:b/>
          <w:bCs/>
        </w:rPr>
        <w:t>.</w:t>
      </w:r>
      <w:r w:rsidRPr="00F764C5">
        <w:t xml:space="preserve"> </w:t>
      </w:r>
      <w:r>
        <w:t xml:space="preserve">Model was estimated using a logistic fixed effects regression and included a fixed effects for the sampling strata (1 case and 10 controls matched exactly on age, sex, and enrollment period). As a result of the matching, we do not include age, sex, or time as covariates in the model; the fixed effect for the strata addresses confounding by these variables. Standard errors were clustered by the case/control strata. </w:t>
      </w:r>
    </w:p>
    <w:tbl>
      <w:tblPr>
        <w:tblStyle w:val="TableGrid"/>
        <w:tblW w:w="0" w:type="auto"/>
        <w:tblLook w:val="04A0" w:firstRow="1" w:lastRow="0" w:firstColumn="1" w:lastColumn="0" w:noHBand="0" w:noVBand="1"/>
      </w:tblPr>
      <w:tblGrid>
        <w:gridCol w:w="1214"/>
        <w:gridCol w:w="1222"/>
        <w:gridCol w:w="1222"/>
        <w:gridCol w:w="1223"/>
        <w:gridCol w:w="1252"/>
        <w:gridCol w:w="1272"/>
        <w:gridCol w:w="974"/>
        <w:gridCol w:w="971"/>
      </w:tblGrid>
      <w:tr w:rsidR="00B22AE2" w14:paraId="6687D8A1" w14:textId="77777777" w:rsidTr="00A03793">
        <w:tc>
          <w:tcPr>
            <w:tcW w:w="6133" w:type="dxa"/>
            <w:gridSpan w:val="5"/>
          </w:tcPr>
          <w:p w14:paraId="0003AFC2" w14:textId="77777777" w:rsidR="00B22AE2" w:rsidRPr="00747735" w:rsidRDefault="00B22AE2" w:rsidP="00517CDA">
            <w:pPr>
              <w:rPr>
                <w:b/>
                <w:bCs/>
              </w:rPr>
            </w:pPr>
          </w:p>
        </w:tc>
        <w:tc>
          <w:tcPr>
            <w:tcW w:w="1272" w:type="dxa"/>
          </w:tcPr>
          <w:p w14:paraId="287A507D" w14:textId="77777777" w:rsidR="00B22AE2" w:rsidRPr="00747735" w:rsidRDefault="00B22AE2" w:rsidP="00517CDA">
            <w:pPr>
              <w:rPr>
                <w:b/>
                <w:bCs/>
              </w:rPr>
            </w:pPr>
          </w:p>
        </w:tc>
        <w:tc>
          <w:tcPr>
            <w:tcW w:w="1945" w:type="dxa"/>
            <w:gridSpan w:val="2"/>
          </w:tcPr>
          <w:p w14:paraId="776E88ED" w14:textId="77777777" w:rsidR="00B22AE2" w:rsidRPr="00747735" w:rsidRDefault="00B22AE2" w:rsidP="00517CDA">
            <w:pPr>
              <w:rPr>
                <w:b/>
                <w:bCs/>
              </w:rPr>
            </w:pPr>
            <w:r w:rsidRPr="00747735">
              <w:rPr>
                <w:b/>
                <w:bCs/>
              </w:rPr>
              <w:t>95% CI</w:t>
            </w:r>
          </w:p>
        </w:tc>
      </w:tr>
      <w:tr w:rsidR="00B22AE2" w14:paraId="03E71D8A" w14:textId="77777777" w:rsidTr="00A03793">
        <w:tc>
          <w:tcPr>
            <w:tcW w:w="6133" w:type="dxa"/>
            <w:gridSpan w:val="5"/>
          </w:tcPr>
          <w:p w14:paraId="048E898F" w14:textId="77777777" w:rsidR="00B22AE2" w:rsidRPr="00747735" w:rsidRDefault="00B22AE2" w:rsidP="00517CDA">
            <w:pPr>
              <w:rPr>
                <w:b/>
                <w:bCs/>
              </w:rPr>
            </w:pPr>
            <w:r w:rsidRPr="00747735">
              <w:rPr>
                <w:b/>
                <w:bCs/>
              </w:rPr>
              <w:t>Term</w:t>
            </w:r>
          </w:p>
        </w:tc>
        <w:tc>
          <w:tcPr>
            <w:tcW w:w="1272" w:type="dxa"/>
          </w:tcPr>
          <w:p w14:paraId="6B3FEA18" w14:textId="77777777" w:rsidR="00B22AE2" w:rsidRPr="00747735" w:rsidRDefault="00B22AE2" w:rsidP="00517CDA">
            <w:pPr>
              <w:rPr>
                <w:b/>
                <w:bCs/>
              </w:rPr>
            </w:pPr>
            <w:r w:rsidRPr="00747735">
              <w:rPr>
                <w:b/>
                <w:bCs/>
              </w:rPr>
              <w:t>Odds Ratio</w:t>
            </w:r>
          </w:p>
        </w:tc>
        <w:tc>
          <w:tcPr>
            <w:tcW w:w="974" w:type="dxa"/>
          </w:tcPr>
          <w:p w14:paraId="0E048EF0" w14:textId="77777777" w:rsidR="00B22AE2" w:rsidRPr="00747735" w:rsidRDefault="00B22AE2" w:rsidP="00517CDA">
            <w:pPr>
              <w:rPr>
                <w:b/>
                <w:bCs/>
              </w:rPr>
            </w:pPr>
            <w:r w:rsidRPr="00747735">
              <w:rPr>
                <w:b/>
                <w:bCs/>
              </w:rPr>
              <w:t>Lower Bound</w:t>
            </w:r>
          </w:p>
        </w:tc>
        <w:tc>
          <w:tcPr>
            <w:tcW w:w="971" w:type="dxa"/>
          </w:tcPr>
          <w:p w14:paraId="5FEC362C" w14:textId="77777777" w:rsidR="00B22AE2" w:rsidRPr="00747735" w:rsidRDefault="00B22AE2" w:rsidP="00517CDA">
            <w:pPr>
              <w:rPr>
                <w:b/>
                <w:bCs/>
              </w:rPr>
            </w:pPr>
            <w:r w:rsidRPr="00747735">
              <w:rPr>
                <w:b/>
                <w:bCs/>
              </w:rPr>
              <w:t>Upper Bound</w:t>
            </w:r>
          </w:p>
        </w:tc>
      </w:tr>
      <w:tr w:rsidR="00B22AE2" w14:paraId="3F686339" w14:textId="77777777" w:rsidTr="00A03793">
        <w:tc>
          <w:tcPr>
            <w:tcW w:w="6133" w:type="dxa"/>
            <w:gridSpan w:val="5"/>
          </w:tcPr>
          <w:p w14:paraId="5464EBA8" w14:textId="358196C8" w:rsidR="00B22AE2" w:rsidRDefault="00153890" w:rsidP="00517CDA">
            <w:r>
              <w:t>Interval Between First Use and PD Diagnosis Date</w:t>
            </w:r>
            <w:r w:rsidR="000C2EB6">
              <w:t xml:space="preserve"> (Years)</w:t>
            </w:r>
          </w:p>
        </w:tc>
        <w:tc>
          <w:tcPr>
            <w:tcW w:w="1272" w:type="dxa"/>
          </w:tcPr>
          <w:p w14:paraId="3EB17289" w14:textId="77777777" w:rsidR="00B22AE2" w:rsidRDefault="00B22AE2" w:rsidP="00517CDA"/>
        </w:tc>
        <w:tc>
          <w:tcPr>
            <w:tcW w:w="974" w:type="dxa"/>
          </w:tcPr>
          <w:p w14:paraId="3883B7D4" w14:textId="77777777" w:rsidR="00B22AE2" w:rsidRDefault="00B22AE2" w:rsidP="00517CDA"/>
        </w:tc>
        <w:tc>
          <w:tcPr>
            <w:tcW w:w="971" w:type="dxa"/>
          </w:tcPr>
          <w:p w14:paraId="3030137D" w14:textId="77777777" w:rsidR="00B22AE2" w:rsidRDefault="00B22AE2" w:rsidP="00517CDA"/>
        </w:tc>
      </w:tr>
      <w:tr w:rsidR="003F40E1" w14:paraId="3F7A0FC3" w14:textId="77777777" w:rsidTr="00A03793">
        <w:tc>
          <w:tcPr>
            <w:tcW w:w="1214" w:type="dxa"/>
          </w:tcPr>
          <w:p w14:paraId="55D8B604" w14:textId="20E16197" w:rsidR="003F40E1" w:rsidRDefault="003F40E1" w:rsidP="003F40E1">
            <w:r>
              <w:t>Time Period</w:t>
            </w:r>
          </w:p>
        </w:tc>
        <w:tc>
          <w:tcPr>
            <w:tcW w:w="1222" w:type="dxa"/>
          </w:tcPr>
          <w:p w14:paraId="75CB94A9" w14:textId="6AA6B3E1" w:rsidR="003F40E1" w:rsidRDefault="003F40E1" w:rsidP="003F40E1">
            <w:r>
              <w:t>Start Time</w:t>
            </w:r>
            <w:r w:rsidR="00D80707">
              <w:t xml:space="preserve"> </w:t>
            </w:r>
          </w:p>
        </w:tc>
        <w:tc>
          <w:tcPr>
            <w:tcW w:w="1222" w:type="dxa"/>
          </w:tcPr>
          <w:p w14:paraId="1E13161A" w14:textId="6DF42AFD" w:rsidR="003F40E1" w:rsidRDefault="003F40E1" w:rsidP="003F40E1">
            <w:r>
              <w:t>End Time</w:t>
            </w:r>
            <w:r w:rsidR="00D80707">
              <w:t xml:space="preserve"> </w:t>
            </w:r>
          </w:p>
        </w:tc>
        <w:tc>
          <w:tcPr>
            <w:tcW w:w="2475" w:type="dxa"/>
            <w:gridSpan w:val="2"/>
          </w:tcPr>
          <w:p w14:paraId="1BA0119F" w14:textId="76319283" w:rsidR="003F40E1" w:rsidRDefault="003F40E1" w:rsidP="003F40E1">
            <w:r>
              <w:t>Number</w:t>
            </w:r>
            <w:r w:rsidR="00D80707">
              <w:t xml:space="preserve"> Treated</w:t>
            </w:r>
          </w:p>
        </w:tc>
        <w:tc>
          <w:tcPr>
            <w:tcW w:w="1272" w:type="dxa"/>
          </w:tcPr>
          <w:p w14:paraId="66D0B6C8" w14:textId="77777777" w:rsidR="003F40E1" w:rsidRDefault="003F40E1" w:rsidP="003F40E1">
            <w:pPr>
              <w:rPr>
                <w:rFonts w:ascii="Aptos" w:hAnsi="Aptos"/>
              </w:rPr>
            </w:pPr>
          </w:p>
        </w:tc>
        <w:tc>
          <w:tcPr>
            <w:tcW w:w="974" w:type="dxa"/>
          </w:tcPr>
          <w:p w14:paraId="7001156F" w14:textId="77777777" w:rsidR="003F40E1" w:rsidRDefault="003F40E1" w:rsidP="003F40E1">
            <w:pPr>
              <w:rPr>
                <w:rFonts w:ascii="Aptos" w:hAnsi="Aptos"/>
              </w:rPr>
            </w:pPr>
          </w:p>
        </w:tc>
        <w:tc>
          <w:tcPr>
            <w:tcW w:w="971" w:type="dxa"/>
          </w:tcPr>
          <w:p w14:paraId="74A02A0C" w14:textId="77777777" w:rsidR="003F40E1" w:rsidRDefault="003F40E1" w:rsidP="003F40E1">
            <w:pPr>
              <w:rPr>
                <w:rFonts w:ascii="Aptos" w:hAnsi="Aptos"/>
              </w:rPr>
            </w:pPr>
          </w:p>
        </w:tc>
      </w:tr>
      <w:tr w:rsidR="003F40E1" w14:paraId="20A31834" w14:textId="77777777" w:rsidTr="00A03793">
        <w:tc>
          <w:tcPr>
            <w:tcW w:w="3658" w:type="dxa"/>
            <w:gridSpan w:val="3"/>
          </w:tcPr>
          <w:p w14:paraId="7AA5036F" w14:textId="1AD89D4D" w:rsidR="003F40E1" w:rsidRDefault="003F40E1" w:rsidP="003F40E1"/>
        </w:tc>
        <w:tc>
          <w:tcPr>
            <w:tcW w:w="1223" w:type="dxa"/>
          </w:tcPr>
          <w:p w14:paraId="2781C418" w14:textId="78F09CB5" w:rsidR="003F40E1" w:rsidRDefault="003F40E1" w:rsidP="003F40E1">
            <w:r>
              <w:t>Cases</w:t>
            </w:r>
          </w:p>
        </w:tc>
        <w:tc>
          <w:tcPr>
            <w:tcW w:w="1252" w:type="dxa"/>
          </w:tcPr>
          <w:p w14:paraId="70C681B3" w14:textId="41B8D373" w:rsidR="003F40E1" w:rsidRDefault="003F40E1" w:rsidP="003F40E1">
            <w:r>
              <w:t>Controls</w:t>
            </w:r>
          </w:p>
        </w:tc>
        <w:tc>
          <w:tcPr>
            <w:tcW w:w="1272" w:type="dxa"/>
          </w:tcPr>
          <w:p w14:paraId="0A6AB182" w14:textId="287B31EE" w:rsidR="003F40E1" w:rsidRDefault="003F40E1" w:rsidP="003F40E1"/>
        </w:tc>
        <w:tc>
          <w:tcPr>
            <w:tcW w:w="974" w:type="dxa"/>
          </w:tcPr>
          <w:p w14:paraId="3A2876E8" w14:textId="0673EDEC" w:rsidR="003F40E1" w:rsidRDefault="003F40E1" w:rsidP="003F40E1"/>
        </w:tc>
        <w:tc>
          <w:tcPr>
            <w:tcW w:w="971" w:type="dxa"/>
          </w:tcPr>
          <w:p w14:paraId="3D668257" w14:textId="4F3A30EE" w:rsidR="003F40E1" w:rsidRDefault="003F40E1" w:rsidP="003F40E1"/>
        </w:tc>
      </w:tr>
      <w:tr w:rsidR="00A03793" w14:paraId="0783A419" w14:textId="77777777" w:rsidTr="00A03793">
        <w:tc>
          <w:tcPr>
            <w:tcW w:w="3658" w:type="dxa"/>
            <w:gridSpan w:val="3"/>
          </w:tcPr>
          <w:p w14:paraId="7660CBDC" w14:textId="37CEA7C1" w:rsidR="00A03793" w:rsidRDefault="00A03793" w:rsidP="003F40E1">
            <w:r>
              <w:t>Never User</w:t>
            </w:r>
          </w:p>
        </w:tc>
        <w:tc>
          <w:tcPr>
            <w:tcW w:w="1223" w:type="dxa"/>
          </w:tcPr>
          <w:p w14:paraId="7A79B7F2" w14:textId="56A28D2C" w:rsidR="00A03793" w:rsidRDefault="00A03793" w:rsidP="003F40E1">
            <w:r>
              <w:t>56,962</w:t>
            </w:r>
          </w:p>
        </w:tc>
        <w:tc>
          <w:tcPr>
            <w:tcW w:w="1252" w:type="dxa"/>
          </w:tcPr>
          <w:p w14:paraId="2BE43924" w14:textId="29816764" w:rsidR="00A03793" w:rsidRDefault="00A03793" w:rsidP="003F40E1">
            <w:r>
              <w:t>616,857</w:t>
            </w:r>
          </w:p>
        </w:tc>
        <w:tc>
          <w:tcPr>
            <w:tcW w:w="3217" w:type="dxa"/>
            <w:gridSpan w:val="3"/>
          </w:tcPr>
          <w:p w14:paraId="2D9D52F1" w14:textId="2A45FD8D" w:rsidR="00A03793" w:rsidRDefault="00A03793" w:rsidP="003F40E1">
            <w:r>
              <w:t>Reference</w:t>
            </w:r>
          </w:p>
        </w:tc>
      </w:tr>
      <w:tr w:rsidR="003F40E1" w14:paraId="56233E2A" w14:textId="77777777" w:rsidTr="00A03793">
        <w:tc>
          <w:tcPr>
            <w:tcW w:w="1214" w:type="dxa"/>
          </w:tcPr>
          <w:p w14:paraId="1677C3BB" w14:textId="646842F7" w:rsidR="003F40E1" w:rsidRDefault="00D80707" w:rsidP="003F40E1">
            <w:r>
              <w:t>1</w:t>
            </w:r>
          </w:p>
        </w:tc>
        <w:tc>
          <w:tcPr>
            <w:tcW w:w="1222" w:type="dxa"/>
          </w:tcPr>
          <w:p w14:paraId="0B9C98E1" w14:textId="3ECD4F7F" w:rsidR="003F40E1" w:rsidRDefault="00D80707" w:rsidP="003F40E1">
            <w:r>
              <w:t>0.00</w:t>
            </w:r>
          </w:p>
        </w:tc>
        <w:tc>
          <w:tcPr>
            <w:tcW w:w="1222" w:type="dxa"/>
          </w:tcPr>
          <w:p w14:paraId="11A1AF35" w14:textId="777B523E" w:rsidR="003F40E1" w:rsidRDefault="005C2D78" w:rsidP="003F40E1">
            <w:r>
              <w:t>0.20</w:t>
            </w:r>
          </w:p>
        </w:tc>
        <w:tc>
          <w:tcPr>
            <w:tcW w:w="1223" w:type="dxa"/>
          </w:tcPr>
          <w:p w14:paraId="02CB31F7" w14:textId="70F3BC87" w:rsidR="003F40E1" w:rsidRDefault="00F97CDB" w:rsidP="003F40E1">
            <w:r>
              <w:t>498</w:t>
            </w:r>
          </w:p>
        </w:tc>
        <w:tc>
          <w:tcPr>
            <w:tcW w:w="1252" w:type="dxa"/>
          </w:tcPr>
          <w:p w14:paraId="603AFD91" w14:textId="3BF8E169" w:rsidR="003F40E1" w:rsidRDefault="00850928" w:rsidP="003F40E1">
            <w:r>
              <w:t>1,792</w:t>
            </w:r>
          </w:p>
        </w:tc>
        <w:tc>
          <w:tcPr>
            <w:tcW w:w="1272" w:type="dxa"/>
          </w:tcPr>
          <w:p w14:paraId="521E7D24" w14:textId="247E223D" w:rsidR="003F40E1" w:rsidRDefault="00AF6931" w:rsidP="003F40E1">
            <w:r>
              <w:t>2.04</w:t>
            </w:r>
          </w:p>
        </w:tc>
        <w:tc>
          <w:tcPr>
            <w:tcW w:w="974" w:type="dxa"/>
          </w:tcPr>
          <w:p w14:paraId="76B3A345" w14:textId="7EF5E1A8" w:rsidR="003F40E1" w:rsidRDefault="00AF6931" w:rsidP="003F40E1">
            <w:r>
              <w:t>1.78</w:t>
            </w:r>
          </w:p>
        </w:tc>
        <w:tc>
          <w:tcPr>
            <w:tcW w:w="971" w:type="dxa"/>
          </w:tcPr>
          <w:p w14:paraId="648B7C0F" w14:textId="78E19497" w:rsidR="003F40E1" w:rsidRDefault="00AF6931" w:rsidP="003F40E1">
            <w:r>
              <w:t>2.34</w:t>
            </w:r>
          </w:p>
        </w:tc>
      </w:tr>
      <w:tr w:rsidR="003F40E1" w14:paraId="72329786" w14:textId="77777777" w:rsidTr="00A03793">
        <w:tc>
          <w:tcPr>
            <w:tcW w:w="1214" w:type="dxa"/>
          </w:tcPr>
          <w:p w14:paraId="3E3A253C" w14:textId="0EDDDD31" w:rsidR="003F40E1" w:rsidRDefault="00D80707" w:rsidP="003F40E1">
            <w:r>
              <w:t>2</w:t>
            </w:r>
          </w:p>
        </w:tc>
        <w:tc>
          <w:tcPr>
            <w:tcW w:w="1222" w:type="dxa"/>
          </w:tcPr>
          <w:p w14:paraId="57B34291" w14:textId="391E37BF" w:rsidR="003F40E1" w:rsidRDefault="00D80707" w:rsidP="003F40E1">
            <w:r>
              <w:t>0.21</w:t>
            </w:r>
          </w:p>
        </w:tc>
        <w:tc>
          <w:tcPr>
            <w:tcW w:w="1222" w:type="dxa"/>
          </w:tcPr>
          <w:p w14:paraId="130D915D" w14:textId="08353645" w:rsidR="003F40E1" w:rsidRDefault="005C2D78" w:rsidP="003F40E1">
            <w:r>
              <w:t>0.42</w:t>
            </w:r>
          </w:p>
        </w:tc>
        <w:tc>
          <w:tcPr>
            <w:tcW w:w="1223" w:type="dxa"/>
          </w:tcPr>
          <w:p w14:paraId="0A8E6AB7" w14:textId="19041C51" w:rsidR="003F40E1" w:rsidRDefault="00F97CDB" w:rsidP="003F40E1">
            <w:r>
              <w:t>497</w:t>
            </w:r>
          </w:p>
        </w:tc>
        <w:tc>
          <w:tcPr>
            <w:tcW w:w="1252" w:type="dxa"/>
          </w:tcPr>
          <w:p w14:paraId="2114AE9F" w14:textId="249182E2" w:rsidR="003F40E1" w:rsidRDefault="00850928" w:rsidP="003F40E1">
            <w:r>
              <w:t>1,867</w:t>
            </w:r>
          </w:p>
        </w:tc>
        <w:tc>
          <w:tcPr>
            <w:tcW w:w="1272" w:type="dxa"/>
          </w:tcPr>
          <w:p w14:paraId="317BC9AD" w14:textId="72AA7EA0" w:rsidR="003F40E1" w:rsidRDefault="00AF6931" w:rsidP="003F40E1">
            <w:r>
              <w:t>1.83</w:t>
            </w:r>
          </w:p>
        </w:tc>
        <w:tc>
          <w:tcPr>
            <w:tcW w:w="974" w:type="dxa"/>
          </w:tcPr>
          <w:p w14:paraId="74F4C95C" w14:textId="55F1ED18" w:rsidR="003F40E1" w:rsidRDefault="00AF6931" w:rsidP="003F40E1">
            <w:r>
              <w:t>1.60</w:t>
            </w:r>
          </w:p>
        </w:tc>
        <w:tc>
          <w:tcPr>
            <w:tcW w:w="971" w:type="dxa"/>
          </w:tcPr>
          <w:p w14:paraId="6DDDD49E" w14:textId="6B24964F" w:rsidR="003F40E1" w:rsidRDefault="00AF6931" w:rsidP="003F40E1">
            <w:r>
              <w:t>2.10</w:t>
            </w:r>
          </w:p>
        </w:tc>
      </w:tr>
      <w:tr w:rsidR="003F40E1" w14:paraId="404DACB5" w14:textId="77777777" w:rsidTr="00A03793">
        <w:tc>
          <w:tcPr>
            <w:tcW w:w="1214" w:type="dxa"/>
          </w:tcPr>
          <w:p w14:paraId="4DFF6C34" w14:textId="707B6402" w:rsidR="003F40E1" w:rsidRDefault="00D80707" w:rsidP="003F40E1">
            <w:r>
              <w:t>3</w:t>
            </w:r>
          </w:p>
        </w:tc>
        <w:tc>
          <w:tcPr>
            <w:tcW w:w="1222" w:type="dxa"/>
          </w:tcPr>
          <w:p w14:paraId="5AE6E8E5" w14:textId="1F6A167F" w:rsidR="003F40E1" w:rsidRDefault="00D80707" w:rsidP="003F40E1">
            <w:r>
              <w:t>0.42</w:t>
            </w:r>
          </w:p>
        </w:tc>
        <w:tc>
          <w:tcPr>
            <w:tcW w:w="1222" w:type="dxa"/>
          </w:tcPr>
          <w:p w14:paraId="67818982" w14:textId="2541A928" w:rsidR="003F40E1" w:rsidRDefault="005C2D78" w:rsidP="003F40E1">
            <w:r>
              <w:t>0.64</w:t>
            </w:r>
          </w:p>
        </w:tc>
        <w:tc>
          <w:tcPr>
            <w:tcW w:w="1223" w:type="dxa"/>
          </w:tcPr>
          <w:p w14:paraId="6F8524C7" w14:textId="0AB6E623" w:rsidR="003F40E1" w:rsidRDefault="00F97CDB" w:rsidP="003F40E1">
            <w:r>
              <w:t>503</w:t>
            </w:r>
          </w:p>
        </w:tc>
        <w:tc>
          <w:tcPr>
            <w:tcW w:w="1252" w:type="dxa"/>
          </w:tcPr>
          <w:p w14:paraId="19EBDFB3" w14:textId="652B40DC" w:rsidR="003F40E1" w:rsidRDefault="00850928" w:rsidP="003F40E1">
            <w:r>
              <w:t>1,793</w:t>
            </w:r>
          </w:p>
        </w:tc>
        <w:tc>
          <w:tcPr>
            <w:tcW w:w="1272" w:type="dxa"/>
          </w:tcPr>
          <w:p w14:paraId="08F19EC9" w14:textId="43A73985" w:rsidR="003F40E1" w:rsidRDefault="00AF6931" w:rsidP="003F40E1">
            <w:r>
              <w:t>1.79</w:t>
            </w:r>
          </w:p>
        </w:tc>
        <w:tc>
          <w:tcPr>
            <w:tcW w:w="974" w:type="dxa"/>
          </w:tcPr>
          <w:p w14:paraId="386546CF" w14:textId="47816A2B" w:rsidR="003F40E1" w:rsidRDefault="00AF6931" w:rsidP="003F40E1">
            <w:r>
              <w:t>1.57</w:t>
            </w:r>
          </w:p>
        </w:tc>
        <w:tc>
          <w:tcPr>
            <w:tcW w:w="971" w:type="dxa"/>
          </w:tcPr>
          <w:p w14:paraId="205A391C" w14:textId="14457897" w:rsidR="003F40E1" w:rsidRDefault="00AF6931" w:rsidP="003F40E1">
            <w:r>
              <w:t>2.05</w:t>
            </w:r>
          </w:p>
        </w:tc>
      </w:tr>
      <w:tr w:rsidR="003F40E1" w14:paraId="4DDF0523" w14:textId="77777777" w:rsidTr="00A03793">
        <w:tc>
          <w:tcPr>
            <w:tcW w:w="1214" w:type="dxa"/>
          </w:tcPr>
          <w:p w14:paraId="6F05D965" w14:textId="48B89E4E" w:rsidR="003F40E1" w:rsidRDefault="00D80707" w:rsidP="003F40E1">
            <w:r>
              <w:t>4</w:t>
            </w:r>
          </w:p>
        </w:tc>
        <w:tc>
          <w:tcPr>
            <w:tcW w:w="1222" w:type="dxa"/>
          </w:tcPr>
          <w:p w14:paraId="4E71E802" w14:textId="67D1055C" w:rsidR="003F40E1" w:rsidRDefault="00D80707" w:rsidP="003F40E1">
            <w:r>
              <w:t>0.65</w:t>
            </w:r>
          </w:p>
        </w:tc>
        <w:tc>
          <w:tcPr>
            <w:tcW w:w="1222" w:type="dxa"/>
          </w:tcPr>
          <w:p w14:paraId="02DE795C" w14:textId="5426FF7D" w:rsidR="003F40E1" w:rsidRDefault="005C2D78" w:rsidP="003F40E1">
            <w:r>
              <w:t>0.90</w:t>
            </w:r>
          </w:p>
        </w:tc>
        <w:tc>
          <w:tcPr>
            <w:tcW w:w="1223" w:type="dxa"/>
          </w:tcPr>
          <w:p w14:paraId="2BE26FBA" w14:textId="13878DAF" w:rsidR="003F40E1" w:rsidRDefault="00F97CDB" w:rsidP="003F40E1">
            <w:r>
              <w:t>498</w:t>
            </w:r>
          </w:p>
        </w:tc>
        <w:tc>
          <w:tcPr>
            <w:tcW w:w="1252" w:type="dxa"/>
          </w:tcPr>
          <w:p w14:paraId="7EE764CE" w14:textId="3F5D29F8" w:rsidR="003F40E1" w:rsidRDefault="00850928" w:rsidP="003F40E1">
            <w:r>
              <w:t>1,977</w:t>
            </w:r>
          </w:p>
        </w:tc>
        <w:tc>
          <w:tcPr>
            <w:tcW w:w="1272" w:type="dxa"/>
          </w:tcPr>
          <w:p w14:paraId="0E1336DD" w14:textId="39D3ACB8" w:rsidR="003F40E1" w:rsidRDefault="00AF6931" w:rsidP="003F40E1">
            <w:r>
              <w:t>1.51</w:t>
            </w:r>
          </w:p>
        </w:tc>
        <w:tc>
          <w:tcPr>
            <w:tcW w:w="974" w:type="dxa"/>
          </w:tcPr>
          <w:p w14:paraId="122C71B6" w14:textId="5F1D4F4A" w:rsidR="003F40E1" w:rsidRDefault="00AF6931" w:rsidP="003F40E1">
            <w:r>
              <w:t>1.32</w:t>
            </w:r>
          </w:p>
        </w:tc>
        <w:tc>
          <w:tcPr>
            <w:tcW w:w="971" w:type="dxa"/>
          </w:tcPr>
          <w:p w14:paraId="4E131A26" w14:textId="6B7B955A" w:rsidR="003F40E1" w:rsidRDefault="00AF6931" w:rsidP="003F40E1">
            <w:r>
              <w:t>1.73</w:t>
            </w:r>
          </w:p>
        </w:tc>
      </w:tr>
      <w:tr w:rsidR="003F40E1" w14:paraId="188F5313" w14:textId="77777777" w:rsidTr="00A03793">
        <w:tc>
          <w:tcPr>
            <w:tcW w:w="1214" w:type="dxa"/>
          </w:tcPr>
          <w:p w14:paraId="0F26A604" w14:textId="6D9E00A8" w:rsidR="003F40E1" w:rsidRDefault="00D80707" w:rsidP="003F40E1">
            <w:r>
              <w:t>5</w:t>
            </w:r>
          </w:p>
        </w:tc>
        <w:tc>
          <w:tcPr>
            <w:tcW w:w="1222" w:type="dxa"/>
          </w:tcPr>
          <w:p w14:paraId="58BBA2A5" w14:textId="3C0EB572" w:rsidR="003F40E1" w:rsidRDefault="00D80707" w:rsidP="003F40E1">
            <w:r>
              <w:t>0.90</w:t>
            </w:r>
          </w:p>
        </w:tc>
        <w:tc>
          <w:tcPr>
            <w:tcW w:w="1222" w:type="dxa"/>
          </w:tcPr>
          <w:p w14:paraId="315B80D0" w14:textId="3DF725AB" w:rsidR="003F40E1" w:rsidRDefault="005C2D78" w:rsidP="003F40E1">
            <w:r>
              <w:t>1.10</w:t>
            </w:r>
          </w:p>
        </w:tc>
        <w:tc>
          <w:tcPr>
            <w:tcW w:w="1223" w:type="dxa"/>
          </w:tcPr>
          <w:p w14:paraId="1E69827B" w14:textId="415F03AF" w:rsidR="003F40E1" w:rsidRDefault="00F97CDB" w:rsidP="003F40E1">
            <w:r>
              <w:t>501</w:t>
            </w:r>
          </w:p>
        </w:tc>
        <w:tc>
          <w:tcPr>
            <w:tcW w:w="1252" w:type="dxa"/>
          </w:tcPr>
          <w:p w14:paraId="4ED03D02" w14:textId="4011BF70" w:rsidR="003F40E1" w:rsidRDefault="00850928" w:rsidP="003F40E1">
            <w:r>
              <w:t>1,889</w:t>
            </w:r>
          </w:p>
        </w:tc>
        <w:tc>
          <w:tcPr>
            <w:tcW w:w="1272" w:type="dxa"/>
          </w:tcPr>
          <w:p w14:paraId="25C15616" w14:textId="1FEC4F6E" w:rsidR="003F40E1" w:rsidRDefault="00AF6931" w:rsidP="003F40E1">
            <w:r>
              <w:t>1.64</w:t>
            </w:r>
          </w:p>
        </w:tc>
        <w:tc>
          <w:tcPr>
            <w:tcW w:w="974" w:type="dxa"/>
          </w:tcPr>
          <w:p w14:paraId="0510541A" w14:textId="17EB8603" w:rsidR="003F40E1" w:rsidRDefault="00AF6931" w:rsidP="003F40E1">
            <w:r>
              <w:t>1.43</w:t>
            </w:r>
          </w:p>
        </w:tc>
        <w:tc>
          <w:tcPr>
            <w:tcW w:w="971" w:type="dxa"/>
          </w:tcPr>
          <w:p w14:paraId="5E770F35" w14:textId="04E41C0B" w:rsidR="003F40E1" w:rsidRDefault="00AF6931" w:rsidP="003F40E1">
            <w:r>
              <w:t>1.88</w:t>
            </w:r>
          </w:p>
        </w:tc>
      </w:tr>
      <w:tr w:rsidR="003F40E1" w14:paraId="3A6E13A4" w14:textId="77777777" w:rsidTr="00A03793">
        <w:tc>
          <w:tcPr>
            <w:tcW w:w="1214" w:type="dxa"/>
          </w:tcPr>
          <w:p w14:paraId="7D649B08" w14:textId="618C2391" w:rsidR="003F40E1" w:rsidRDefault="00D80707" w:rsidP="003F40E1">
            <w:r>
              <w:t>6</w:t>
            </w:r>
          </w:p>
        </w:tc>
        <w:tc>
          <w:tcPr>
            <w:tcW w:w="1222" w:type="dxa"/>
          </w:tcPr>
          <w:p w14:paraId="179C7586" w14:textId="463A4035" w:rsidR="003F40E1" w:rsidRDefault="00D80707" w:rsidP="003F40E1">
            <w:r>
              <w:t>1.11</w:t>
            </w:r>
          </w:p>
        </w:tc>
        <w:tc>
          <w:tcPr>
            <w:tcW w:w="1222" w:type="dxa"/>
          </w:tcPr>
          <w:p w14:paraId="685553A5" w14:textId="203459EE" w:rsidR="003F40E1" w:rsidRDefault="005C2D78" w:rsidP="003F40E1">
            <w:r>
              <w:t>1.33</w:t>
            </w:r>
          </w:p>
        </w:tc>
        <w:tc>
          <w:tcPr>
            <w:tcW w:w="1223" w:type="dxa"/>
          </w:tcPr>
          <w:p w14:paraId="2C76C319" w14:textId="504F61EE" w:rsidR="003F40E1" w:rsidRDefault="00F97CDB" w:rsidP="003F40E1">
            <w:r>
              <w:t>500</w:t>
            </w:r>
          </w:p>
        </w:tc>
        <w:tc>
          <w:tcPr>
            <w:tcW w:w="1252" w:type="dxa"/>
          </w:tcPr>
          <w:p w14:paraId="5909FC36" w14:textId="1E814078" w:rsidR="003F40E1" w:rsidRDefault="00850928" w:rsidP="003F40E1">
            <w:r>
              <w:t>1,878</w:t>
            </w:r>
          </w:p>
        </w:tc>
        <w:tc>
          <w:tcPr>
            <w:tcW w:w="1272" w:type="dxa"/>
          </w:tcPr>
          <w:p w14:paraId="6F1D7C41" w14:textId="50ACD2D4" w:rsidR="003F40E1" w:rsidRDefault="00AF6931" w:rsidP="003F40E1">
            <w:r>
              <w:t>1.59</w:t>
            </w:r>
          </w:p>
        </w:tc>
        <w:tc>
          <w:tcPr>
            <w:tcW w:w="974" w:type="dxa"/>
          </w:tcPr>
          <w:p w14:paraId="5934C53E" w14:textId="6B1574B0" w:rsidR="003F40E1" w:rsidRDefault="00AF6931" w:rsidP="003F40E1">
            <w:r>
              <w:t>1.39</w:t>
            </w:r>
          </w:p>
        </w:tc>
        <w:tc>
          <w:tcPr>
            <w:tcW w:w="971" w:type="dxa"/>
          </w:tcPr>
          <w:p w14:paraId="587FD07C" w14:textId="7CAF3E48" w:rsidR="003F40E1" w:rsidRDefault="00AF6931" w:rsidP="003F40E1">
            <w:r>
              <w:t>1.83</w:t>
            </w:r>
          </w:p>
        </w:tc>
      </w:tr>
      <w:tr w:rsidR="003F40E1" w14:paraId="7AFFD133" w14:textId="77777777" w:rsidTr="00A03793">
        <w:tc>
          <w:tcPr>
            <w:tcW w:w="1214" w:type="dxa"/>
          </w:tcPr>
          <w:p w14:paraId="64D44F84" w14:textId="583D5927" w:rsidR="003F40E1" w:rsidRDefault="00D80707" w:rsidP="003F40E1">
            <w:r>
              <w:t>7</w:t>
            </w:r>
          </w:p>
        </w:tc>
        <w:tc>
          <w:tcPr>
            <w:tcW w:w="1222" w:type="dxa"/>
          </w:tcPr>
          <w:p w14:paraId="3FFB75C3" w14:textId="399578C9" w:rsidR="003F40E1" w:rsidRDefault="00D80707" w:rsidP="003F40E1">
            <w:r>
              <w:t>1.33</w:t>
            </w:r>
          </w:p>
        </w:tc>
        <w:tc>
          <w:tcPr>
            <w:tcW w:w="1222" w:type="dxa"/>
          </w:tcPr>
          <w:p w14:paraId="2CE18884" w14:textId="347BB8BE" w:rsidR="003F40E1" w:rsidRDefault="005C2D78" w:rsidP="003F40E1">
            <w:r>
              <w:t>1.59</w:t>
            </w:r>
          </w:p>
        </w:tc>
        <w:tc>
          <w:tcPr>
            <w:tcW w:w="1223" w:type="dxa"/>
          </w:tcPr>
          <w:p w14:paraId="633EFF27" w14:textId="54AA4F5A" w:rsidR="003F40E1" w:rsidRDefault="00F97CDB" w:rsidP="003F40E1">
            <w:r>
              <w:t>494</w:t>
            </w:r>
          </w:p>
        </w:tc>
        <w:tc>
          <w:tcPr>
            <w:tcW w:w="1252" w:type="dxa"/>
          </w:tcPr>
          <w:p w14:paraId="7450063D" w14:textId="5F1A81CE" w:rsidR="003F40E1" w:rsidRDefault="00850928" w:rsidP="003F40E1">
            <w:r>
              <w:t>1,891</w:t>
            </w:r>
          </w:p>
        </w:tc>
        <w:tc>
          <w:tcPr>
            <w:tcW w:w="1272" w:type="dxa"/>
          </w:tcPr>
          <w:p w14:paraId="3D0C4733" w14:textId="50BC9B11" w:rsidR="003F40E1" w:rsidRDefault="00AF6931" w:rsidP="003F40E1">
            <w:r>
              <w:t>1.63</w:t>
            </w:r>
          </w:p>
        </w:tc>
        <w:tc>
          <w:tcPr>
            <w:tcW w:w="974" w:type="dxa"/>
          </w:tcPr>
          <w:p w14:paraId="1B143EBB" w14:textId="5A537457" w:rsidR="003F40E1" w:rsidRDefault="00AF6931" w:rsidP="003F40E1">
            <w:r>
              <w:t>1.42</w:t>
            </w:r>
          </w:p>
        </w:tc>
        <w:tc>
          <w:tcPr>
            <w:tcW w:w="971" w:type="dxa"/>
          </w:tcPr>
          <w:p w14:paraId="72B73F2F" w14:textId="2865261E" w:rsidR="003F40E1" w:rsidRDefault="00AF6931" w:rsidP="003F40E1">
            <w:r>
              <w:t>1.87</w:t>
            </w:r>
          </w:p>
        </w:tc>
      </w:tr>
      <w:tr w:rsidR="003F40E1" w14:paraId="6C6DE97E" w14:textId="77777777" w:rsidTr="00A03793">
        <w:tc>
          <w:tcPr>
            <w:tcW w:w="1214" w:type="dxa"/>
          </w:tcPr>
          <w:p w14:paraId="713183B7" w14:textId="44920116" w:rsidR="003F40E1" w:rsidRDefault="00D80707" w:rsidP="003F40E1">
            <w:r>
              <w:t>8</w:t>
            </w:r>
          </w:p>
        </w:tc>
        <w:tc>
          <w:tcPr>
            <w:tcW w:w="1222" w:type="dxa"/>
          </w:tcPr>
          <w:p w14:paraId="1396FFF0" w14:textId="5A9E85BD" w:rsidR="003F40E1" w:rsidRDefault="00D80707" w:rsidP="003F40E1">
            <w:r>
              <w:t>1.59</w:t>
            </w:r>
          </w:p>
        </w:tc>
        <w:tc>
          <w:tcPr>
            <w:tcW w:w="1222" w:type="dxa"/>
          </w:tcPr>
          <w:p w14:paraId="22E568CA" w14:textId="750C5B13" w:rsidR="003F40E1" w:rsidRDefault="005C2D78" w:rsidP="003F40E1">
            <w:r>
              <w:t>1.88</w:t>
            </w:r>
          </w:p>
        </w:tc>
        <w:tc>
          <w:tcPr>
            <w:tcW w:w="1223" w:type="dxa"/>
          </w:tcPr>
          <w:p w14:paraId="55F1D59D" w14:textId="379FFD7C" w:rsidR="003F40E1" w:rsidRDefault="00F97CDB" w:rsidP="003F40E1">
            <w:r>
              <w:t>498</w:t>
            </w:r>
          </w:p>
        </w:tc>
        <w:tc>
          <w:tcPr>
            <w:tcW w:w="1252" w:type="dxa"/>
          </w:tcPr>
          <w:p w14:paraId="7979709B" w14:textId="753520F0" w:rsidR="003F40E1" w:rsidRDefault="00850928" w:rsidP="003F40E1">
            <w:r>
              <w:t>1,960</w:t>
            </w:r>
          </w:p>
        </w:tc>
        <w:tc>
          <w:tcPr>
            <w:tcW w:w="1272" w:type="dxa"/>
          </w:tcPr>
          <w:p w14:paraId="42E1DB87" w14:textId="0EE576B8" w:rsidR="003F40E1" w:rsidRDefault="00AF6931" w:rsidP="003F40E1">
            <w:r>
              <w:t>1.54</w:t>
            </w:r>
          </w:p>
        </w:tc>
        <w:tc>
          <w:tcPr>
            <w:tcW w:w="974" w:type="dxa"/>
          </w:tcPr>
          <w:p w14:paraId="6DAF8F33" w14:textId="0A9745E6" w:rsidR="003F40E1" w:rsidRDefault="00AF6931" w:rsidP="003F40E1">
            <w:r>
              <w:t>1.34</w:t>
            </w:r>
          </w:p>
        </w:tc>
        <w:tc>
          <w:tcPr>
            <w:tcW w:w="971" w:type="dxa"/>
          </w:tcPr>
          <w:p w14:paraId="03158A79" w14:textId="447E34A5" w:rsidR="003F40E1" w:rsidRDefault="00AF6931" w:rsidP="003F40E1">
            <w:r>
              <w:t>1.77</w:t>
            </w:r>
          </w:p>
        </w:tc>
      </w:tr>
      <w:tr w:rsidR="003F40E1" w14:paraId="01C92FEC" w14:textId="77777777" w:rsidTr="00A03793">
        <w:tc>
          <w:tcPr>
            <w:tcW w:w="1214" w:type="dxa"/>
          </w:tcPr>
          <w:p w14:paraId="1257B7C7" w14:textId="3040939E" w:rsidR="003F40E1" w:rsidRDefault="00D80707" w:rsidP="003F40E1">
            <w:r>
              <w:t>9</w:t>
            </w:r>
          </w:p>
        </w:tc>
        <w:tc>
          <w:tcPr>
            <w:tcW w:w="1222" w:type="dxa"/>
          </w:tcPr>
          <w:p w14:paraId="4A3204AA" w14:textId="3A9CD060" w:rsidR="003F40E1" w:rsidRDefault="00D80707" w:rsidP="003F40E1">
            <w:r>
              <w:t>1.88</w:t>
            </w:r>
          </w:p>
        </w:tc>
        <w:tc>
          <w:tcPr>
            <w:tcW w:w="1222" w:type="dxa"/>
          </w:tcPr>
          <w:p w14:paraId="7BE9D083" w14:textId="4A52BB2B" w:rsidR="003F40E1" w:rsidRDefault="005C2D78" w:rsidP="003F40E1">
            <w:r>
              <w:t>2.22</w:t>
            </w:r>
          </w:p>
        </w:tc>
        <w:tc>
          <w:tcPr>
            <w:tcW w:w="1223" w:type="dxa"/>
          </w:tcPr>
          <w:p w14:paraId="53F11ADD" w14:textId="2D3EBB37" w:rsidR="003F40E1" w:rsidRDefault="00F97CDB" w:rsidP="003F40E1">
            <w:r>
              <w:t>509</w:t>
            </w:r>
          </w:p>
        </w:tc>
        <w:tc>
          <w:tcPr>
            <w:tcW w:w="1252" w:type="dxa"/>
          </w:tcPr>
          <w:p w14:paraId="343CCC37" w14:textId="45FA62BF" w:rsidR="003F40E1" w:rsidRDefault="00850928" w:rsidP="003F40E1">
            <w:r>
              <w:t>2,015</w:t>
            </w:r>
          </w:p>
        </w:tc>
        <w:tc>
          <w:tcPr>
            <w:tcW w:w="1272" w:type="dxa"/>
          </w:tcPr>
          <w:p w14:paraId="1B733446" w14:textId="0F431622" w:rsidR="003F40E1" w:rsidRDefault="00AF6931" w:rsidP="003F40E1">
            <w:r>
              <w:t>1.50</w:t>
            </w:r>
          </w:p>
        </w:tc>
        <w:tc>
          <w:tcPr>
            <w:tcW w:w="974" w:type="dxa"/>
          </w:tcPr>
          <w:p w14:paraId="2DA91030" w14:textId="6F702B1C" w:rsidR="003F40E1" w:rsidRDefault="00AF6931" w:rsidP="003F40E1">
            <w:r>
              <w:t>1.32</w:t>
            </w:r>
          </w:p>
        </w:tc>
        <w:tc>
          <w:tcPr>
            <w:tcW w:w="971" w:type="dxa"/>
          </w:tcPr>
          <w:p w14:paraId="49DEC21A" w14:textId="510FED4A" w:rsidR="003F40E1" w:rsidRDefault="00AF6931" w:rsidP="003F40E1">
            <w:r>
              <w:t>1.72</w:t>
            </w:r>
          </w:p>
        </w:tc>
      </w:tr>
      <w:tr w:rsidR="003F40E1" w14:paraId="4CD53D50" w14:textId="77777777" w:rsidTr="00A03793">
        <w:tc>
          <w:tcPr>
            <w:tcW w:w="1214" w:type="dxa"/>
          </w:tcPr>
          <w:p w14:paraId="456F44FA" w14:textId="1C9A2EA0" w:rsidR="003F40E1" w:rsidRDefault="00D80707" w:rsidP="003F40E1">
            <w:r>
              <w:t>10</w:t>
            </w:r>
          </w:p>
        </w:tc>
        <w:tc>
          <w:tcPr>
            <w:tcW w:w="1222" w:type="dxa"/>
          </w:tcPr>
          <w:p w14:paraId="58B5F5BF" w14:textId="385B4B8C" w:rsidR="003F40E1" w:rsidRDefault="00D80707" w:rsidP="003F40E1">
            <w:r>
              <w:t>2.22</w:t>
            </w:r>
          </w:p>
        </w:tc>
        <w:tc>
          <w:tcPr>
            <w:tcW w:w="1222" w:type="dxa"/>
          </w:tcPr>
          <w:p w14:paraId="57A192CD" w14:textId="759ABEE8" w:rsidR="003F40E1" w:rsidRDefault="005C2D78" w:rsidP="003F40E1">
            <w:r>
              <w:t>2.61</w:t>
            </w:r>
          </w:p>
        </w:tc>
        <w:tc>
          <w:tcPr>
            <w:tcW w:w="1223" w:type="dxa"/>
          </w:tcPr>
          <w:p w14:paraId="6C89AA52" w14:textId="24F7C341" w:rsidR="003F40E1" w:rsidRDefault="00F97CDB" w:rsidP="003F40E1">
            <w:r>
              <w:t>499</w:t>
            </w:r>
          </w:p>
        </w:tc>
        <w:tc>
          <w:tcPr>
            <w:tcW w:w="1252" w:type="dxa"/>
          </w:tcPr>
          <w:p w14:paraId="27D7EAB8" w14:textId="70F9B844" w:rsidR="003F40E1" w:rsidRDefault="00850928" w:rsidP="003F40E1">
            <w:r>
              <w:t>2,097</w:t>
            </w:r>
          </w:p>
        </w:tc>
        <w:tc>
          <w:tcPr>
            <w:tcW w:w="1272" w:type="dxa"/>
          </w:tcPr>
          <w:p w14:paraId="21544B52" w14:textId="53147BB5" w:rsidR="003F40E1" w:rsidRDefault="00AF6931" w:rsidP="003F40E1">
            <w:r>
              <w:t>1.43</w:t>
            </w:r>
          </w:p>
        </w:tc>
        <w:tc>
          <w:tcPr>
            <w:tcW w:w="974" w:type="dxa"/>
          </w:tcPr>
          <w:p w14:paraId="39DA3E4A" w14:textId="344BAC25" w:rsidR="003F40E1" w:rsidRDefault="00AF6931" w:rsidP="003F40E1">
            <w:r>
              <w:t>1.25</w:t>
            </w:r>
          </w:p>
        </w:tc>
        <w:tc>
          <w:tcPr>
            <w:tcW w:w="971" w:type="dxa"/>
          </w:tcPr>
          <w:p w14:paraId="04946AE3" w14:textId="19CD1F76" w:rsidR="003F40E1" w:rsidRDefault="00AF6931" w:rsidP="003F40E1">
            <w:r>
              <w:t>1.63</w:t>
            </w:r>
          </w:p>
        </w:tc>
      </w:tr>
      <w:tr w:rsidR="003F40E1" w14:paraId="3560A8BF" w14:textId="77777777" w:rsidTr="00A03793">
        <w:tc>
          <w:tcPr>
            <w:tcW w:w="1214" w:type="dxa"/>
          </w:tcPr>
          <w:p w14:paraId="025152F5" w14:textId="037F4440" w:rsidR="003F40E1" w:rsidRDefault="00D80707" w:rsidP="003F40E1">
            <w:r>
              <w:t>11</w:t>
            </w:r>
          </w:p>
        </w:tc>
        <w:tc>
          <w:tcPr>
            <w:tcW w:w="1222" w:type="dxa"/>
          </w:tcPr>
          <w:p w14:paraId="04E835E8" w14:textId="03D49DB6" w:rsidR="003F40E1" w:rsidRDefault="00D80707" w:rsidP="003F40E1">
            <w:r>
              <w:t>2.62</w:t>
            </w:r>
          </w:p>
        </w:tc>
        <w:tc>
          <w:tcPr>
            <w:tcW w:w="1222" w:type="dxa"/>
          </w:tcPr>
          <w:p w14:paraId="5B68C1E6" w14:textId="576CC949" w:rsidR="003F40E1" w:rsidRDefault="005C2D78" w:rsidP="003F40E1">
            <w:r>
              <w:t>3.10</w:t>
            </w:r>
          </w:p>
        </w:tc>
        <w:tc>
          <w:tcPr>
            <w:tcW w:w="1223" w:type="dxa"/>
          </w:tcPr>
          <w:p w14:paraId="5CE3835E" w14:textId="288A1648" w:rsidR="003F40E1" w:rsidRDefault="00F97CDB" w:rsidP="003F40E1">
            <w:r>
              <w:t>501</w:t>
            </w:r>
          </w:p>
        </w:tc>
        <w:tc>
          <w:tcPr>
            <w:tcW w:w="1252" w:type="dxa"/>
          </w:tcPr>
          <w:p w14:paraId="621757E8" w14:textId="3633DD4B" w:rsidR="003F40E1" w:rsidRDefault="00850928" w:rsidP="003F40E1">
            <w:r>
              <w:t>2,214</w:t>
            </w:r>
          </w:p>
        </w:tc>
        <w:tc>
          <w:tcPr>
            <w:tcW w:w="1272" w:type="dxa"/>
          </w:tcPr>
          <w:p w14:paraId="349447BB" w14:textId="184DB654" w:rsidR="003F40E1" w:rsidRDefault="00AF6931" w:rsidP="003F40E1">
            <w:r>
              <w:t>1.31</w:t>
            </w:r>
          </w:p>
        </w:tc>
        <w:tc>
          <w:tcPr>
            <w:tcW w:w="974" w:type="dxa"/>
          </w:tcPr>
          <w:p w14:paraId="3790B2B7" w14:textId="23E6B097" w:rsidR="003F40E1" w:rsidRDefault="00AF6931" w:rsidP="003F40E1">
            <w:r>
              <w:t>1.15</w:t>
            </w:r>
          </w:p>
        </w:tc>
        <w:tc>
          <w:tcPr>
            <w:tcW w:w="971" w:type="dxa"/>
          </w:tcPr>
          <w:p w14:paraId="4524F1E5" w14:textId="2156841C" w:rsidR="003F40E1" w:rsidRDefault="00AF6931" w:rsidP="003F40E1">
            <w:r>
              <w:t>1.50</w:t>
            </w:r>
          </w:p>
        </w:tc>
      </w:tr>
      <w:tr w:rsidR="00D80707" w14:paraId="79AA289B" w14:textId="77777777" w:rsidTr="00A03793">
        <w:tc>
          <w:tcPr>
            <w:tcW w:w="1214" w:type="dxa"/>
          </w:tcPr>
          <w:p w14:paraId="6385A701" w14:textId="7C6EF976" w:rsidR="00D80707" w:rsidRDefault="00D80707" w:rsidP="003F40E1">
            <w:r>
              <w:t>12</w:t>
            </w:r>
          </w:p>
        </w:tc>
        <w:tc>
          <w:tcPr>
            <w:tcW w:w="1222" w:type="dxa"/>
          </w:tcPr>
          <w:p w14:paraId="1964CBCC" w14:textId="67AFE28A" w:rsidR="00D80707" w:rsidRDefault="00D80707" w:rsidP="003F40E1">
            <w:r>
              <w:t>3.11</w:t>
            </w:r>
          </w:p>
        </w:tc>
        <w:tc>
          <w:tcPr>
            <w:tcW w:w="1222" w:type="dxa"/>
          </w:tcPr>
          <w:p w14:paraId="4AEB234E" w14:textId="747ABA3D" w:rsidR="00D80707" w:rsidRDefault="005C2D78" w:rsidP="003F40E1">
            <w:r>
              <w:t>3.76</w:t>
            </w:r>
          </w:p>
        </w:tc>
        <w:tc>
          <w:tcPr>
            <w:tcW w:w="1223" w:type="dxa"/>
          </w:tcPr>
          <w:p w14:paraId="39B64B24" w14:textId="2669E1C0" w:rsidR="00D80707" w:rsidRDefault="00F97CDB" w:rsidP="003F40E1">
            <w:r>
              <w:t>501</w:t>
            </w:r>
          </w:p>
        </w:tc>
        <w:tc>
          <w:tcPr>
            <w:tcW w:w="1252" w:type="dxa"/>
          </w:tcPr>
          <w:p w14:paraId="216D7BD2" w14:textId="0FA1D277" w:rsidR="00D80707" w:rsidRDefault="00850928" w:rsidP="003F40E1">
            <w:r>
              <w:t>2,449</w:t>
            </w:r>
          </w:p>
        </w:tc>
        <w:tc>
          <w:tcPr>
            <w:tcW w:w="1272" w:type="dxa"/>
          </w:tcPr>
          <w:p w14:paraId="0033F5AB" w14:textId="5E617255" w:rsidR="00D80707" w:rsidRDefault="00AF6931" w:rsidP="003F40E1">
            <w:r>
              <w:t>1.17</w:t>
            </w:r>
          </w:p>
        </w:tc>
        <w:tc>
          <w:tcPr>
            <w:tcW w:w="974" w:type="dxa"/>
          </w:tcPr>
          <w:p w14:paraId="64645472" w14:textId="66FD25D9" w:rsidR="00D80707" w:rsidRDefault="00AF6931" w:rsidP="003F40E1">
            <w:r>
              <w:t>1.02</w:t>
            </w:r>
          </w:p>
        </w:tc>
        <w:tc>
          <w:tcPr>
            <w:tcW w:w="971" w:type="dxa"/>
          </w:tcPr>
          <w:p w14:paraId="78088383" w14:textId="3B19D479" w:rsidR="00D80707" w:rsidRDefault="00AF6931" w:rsidP="003F40E1">
            <w:r>
              <w:t>1.33</w:t>
            </w:r>
          </w:p>
        </w:tc>
      </w:tr>
      <w:tr w:rsidR="00D80707" w14:paraId="5C662AE9" w14:textId="77777777" w:rsidTr="00A03793">
        <w:tc>
          <w:tcPr>
            <w:tcW w:w="1214" w:type="dxa"/>
          </w:tcPr>
          <w:p w14:paraId="05E5A3D5" w14:textId="685138E0" w:rsidR="00D80707" w:rsidRDefault="00D80707" w:rsidP="003F40E1">
            <w:r>
              <w:t>13</w:t>
            </w:r>
          </w:p>
        </w:tc>
        <w:tc>
          <w:tcPr>
            <w:tcW w:w="1222" w:type="dxa"/>
          </w:tcPr>
          <w:p w14:paraId="55CAE00B" w14:textId="22191EF6" w:rsidR="00D80707" w:rsidRDefault="00D80707" w:rsidP="003F40E1">
            <w:r>
              <w:t>3.76</w:t>
            </w:r>
          </w:p>
        </w:tc>
        <w:tc>
          <w:tcPr>
            <w:tcW w:w="1222" w:type="dxa"/>
          </w:tcPr>
          <w:p w14:paraId="6301F2A4" w14:textId="36026F14" w:rsidR="00D80707" w:rsidRDefault="005C2D78" w:rsidP="003F40E1">
            <w:r>
              <w:t>4.56</w:t>
            </w:r>
          </w:p>
        </w:tc>
        <w:tc>
          <w:tcPr>
            <w:tcW w:w="1223" w:type="dxa"/>
          </w:tcPr>
          <w:p w14:paraId="5CC665F4" w14:textId="73BB58BC" w:rsidR="00D80707" w:rsidRDefault="00F97CDB" w:rsidP="003F40E1">
            <w:r>
              <w:t>499</w:t>
            </w:r>
          </w:p>
        </w:tc>
        <w:tc>
          <w:tcPr>
            <w:tcW w:w="1252" w:type="dxa"/>
          </w:tcPr>
          <w:p w14:paraId="42421C74" w14:textId="6815372D" w:rsidR="00D80707" w:rsidRDefault="00850928" w:rsidP="003F40E1">
            <w:r>
              <w:t>2,409</w:t>
            </w:r>
          </w:p>
        </w:tc>
        <w:tc>
          <w:tcPr>
            <w:tcW w:w="1272" w:type="dxa"/>
          </w:tcPr>
          <w:p w14:paraId="7D4A6DAC" w14:textId="758ABB23" w:rsidR="00D80707" w:rsidRDefault="00AF6931" w:rsidP="003F40E1">
            <w:r>
              <w:t>1.25</w:t>
            </w:r>
          </w:p>
        </w:tc>
        <w:tc>
          <w:tcPr>
            <w:tcW w:w="974" w:type="dxa"/>
          </w:tcPr>
          <w:p w14:paraId="2B5E5007" w14:textId="0293418A" w:rsidR="00D80707" w:rsidRDefault="00AF6931" w:rsidP="003F40E1">
            <w:r>
              <w:t>1.10</w:t>
            </w:r>
          </w:p>
        </w:tc>
        <w:tc>
          <w:tcPr>
            <w:tcW w:w="971" w:type="dxa"/>
          </w:tcPr>
          <w:p w14:paraId="5C30EFA3" w14:textId="37DA3203" w:rsidR="00D80707" w:rsidRDefault="00AF6931" w:rsidP="003F40E1">
            <w:r>
              <w:t>1.42</w:t>
            </w:r>
          </w:p>
        </w:tc>
      </w:tr>
      <w:tr w:rsidR="00D80707" w14:paraId="41B6AB43" w14:textId="77777777" w:rsidTr="00A03793">
        <w:tc>
          <w:tcPr>
            <w:tcW w:w="1214" w:type="dxa"/>
          </w:tcPr>
          <w:p w14:paraId="36BA147B" w14:textId="065276C0" w:rsidR="00D80707" w:rsidRDefault="00D80707" w:rsidP="003F40E1">
            <w:r>
              <w:t>14</w:t>
            </w:r>
          </w:p>
        </w:tc>
        <w:tc>
          <w:tcPr>
            <w:tcW w:w="1222" w:type="dxa"/>
          </w:tcPr>
          <w:p w14:paraId="1BB07EF7" w14:textId="2D3A7BFF" w:rsidR="00D80707" w:rsidRDefault="00D80707" w:rsidP="003F40E1">
            <w:r>
              <w:t>4.57</w:t>
            </w:r>
          </w:p>
        </w:tc>
        <w:tc>
          <w:tcPr>
            <w:tcW w:w="1222" w:type="dxa"/>
          </w:tcPr>
          <w:p w14:paraId="5D0379C2" w14:textId="499F7941" w:rsidR="00D80707" w:rsidRDefault="00F97CDB" w:rsidP="003F40E1">
            <w:r>
              <w:t>5.66</w:t>
            </w:r>
          </w:p>
        </w:tc>
        <w:tc>
          <w:tcPr>
            <w:tcW w:w="1223" w:type="dxa"/>
          </w:tcPr>
          <w:p w14:paraId="6962F1DF" w14:textId="3C50FC5F" w:rsidR="00D80707" w:rsidRDefault="00F97CDB" w:rsidP="003F40E1">
            <w:r>
              <w:t>501</w:t>
            </w:r>
          </w:p>
        </w:tc>
        <w:tc>
          <w:tcPr>
            <w:tcW w:w="1252" w:type="dxa"/>
          </w:tcPr>
          <w:p w14:paraId="13E5F585" w14:textId="7D16A8F8" w:rsidR="00D80707" w:rsidRDefault="00850928" w:rsidP="003F40E1">
            <w:r>
              <w:t>2,586</w:t>
            </w:r>
          </w:p>
        </w:tc>
        <w:tc>
          <w:tcPr>
            <w:tcW w:w="1272" w:type="dxa"/>
          </w:tcPr>
          <w:p w14:paraId="7808AC4E" w14:textId="1311EBEE" w:rsidR="00D80707" w:rsidRDefault="00AF6931" w:rsidP="003F40E1">
            <w:r>
              <w:t>1.15</w:t>
            </w:r>
          </w:p>
        </w:tc>
        <w:tc>
          <w:tcPr>
            <w:tcW w:w="974" w:type="dxa"/>
          </w:tcPr>
          <w:p w14:paraId="7FC726FD" w14:textId="37A884DF" w:rsidR="00D80707" w:rsidRDefault="00AF6931" w:rsidP="003F40E1">
            <w:r>
              <w:t>1.01</w:t>
            </w:r>
          </w:p>
        </w:tc>
        <w:tc>
          <w:tcPr>
            <w:tcW w:w="971" w:type="dxa"/>
          </w:tcPr>
          <w:p w14:paraId="162FC574" w14:textId="1137A799" w:rsidR="00D80707" w:rsidRDefault="00AF6931" w:rsidP="003F40E1">
            <w:r>
              <w:t>1.31</w:t>
            </w:r>
          </w:p>
        </w:tc>
      </w:tr>
      <w:tr w:rsidR="00D80707" w14:paraId="452944E9" w14:textId="77777777" w:rsidTr="00A03793">
        <w:tc>
          <w:tcPr>
            <w:tcW w:w="1214" w:type="dxa"/>
          </w:tcPr>
          <w:p w14:paraId="33C1054D" w14:textId="01AE8C9E" w:rsidR="00D80707" w:rsidRDefault="00D80707" w:rsidP="003F40E1">
            <w:r>
              <w:t>15</w:t>
            </w:r>
          </w:p>
        </w:tc>
        <w:tc>
          <w:tcPr>
            <w:tcW w:w="1222" w:type="dxa"/>
          </w:tcPr>
          <w:p w14:paraId="0EF52A06" w14:textId="524280D1" w:rsidR="00D80707" w:rsidRDefault="00D80707" w:rsidP="003F40E1">
            <w:r>
              <w:t>5.66</w:t>
            </w:r>
          </w:p>
        </w:tc>
        <w:tc>
          <w:tcPr>
            <w:tcW w:w="1222" w:type="dxa"/>
          </w:tcPr>
          <w:p w14:paraId="6E59F3DB" w14:textId="092627A4" w:rsidR="00D80707" w:rsidRDefault="00F97CDB" w:rsidP="003F40E1">
            <w:r>
              <w:t>7.35</w:t>
            </w:r>
          </w:p>
        </w:tc>
        <w:tc>
          <w:tcPr>
            <w:tcW w:w="1223" w:type="dxa"/>
          </w:tcPr>
          <w:p w14:paraId="0BED03EF" w14:textId="7E45EF6C" w:rsidR="00D80707" w:rsidRDefault="00F97CDB" w:rsidP="003F40E1">
            <w:r>
              <w:t>500</w:t>
            </w:r>
          </w:p>
        </w:tc>
        <w:tc>
          <w:tcPr>
            <w:tcW w:w="1252" w:type="dxa"/>
          </w:tcPr>
          <w:p w14:paraId="1EBCA68B" w14:textId="2D861B74" w:rsidR="00D80707" w:rsidRDefault="00850928" w:rsidP="003F40E1">
            <w:r>
              <w:t>2,724</w:t>
            </w:r>
          </w:p>
        </w:tc>
        <w:tc>
          <w:tcPr>
            <w:tcW w:w="1272" w:type="dxa"/>
          </w:tcPr>
          <w:p w14:paraId="464DD73F" w14:textId="03CE7BC2" w:rsidR="00D80707" w:rsidRDefault="00AF6931" w:rsidP="003F40E1">
            <w:r>
              <w:t>1.12</w:t>
            </w:r>
          </w:p>
        </w:tc>
        <w:tc>
          <w:tcPr>
            <w:tcW w:w="974" w:type="dxa"/>
          </w:tcPr>
          <w:p w14:paraId="334760EE" w14:textId="18C3A54A" w:rsidR="00D80707" w:rsidRDefault="00AF6931" w:rsidP="003F40E1">
            <w:r>
              <w:t>0.98</w:t>
            </w:r>
          </w:p>
        </w:tc>
        <w:tc>
          <w:tcPr>
            <w:tcW w:w="971" w:type="dxa"/>
          </w:tcPr>
          <w:p w14:paraId="545E6A85" w14:textId="04D5D052" w:rsidR="00D80707" w:rsidRDefault="00AF6931" w:rsidP="003F40E1">
            <w:r>
              <w:t>1.28</w:t>
            </w:r>
          </w:p>
        </w:tc>
      </w:tr>
      <w:tr w:rsidR="00D80707" w14:paraId="45B5ED92" w14:textId="77777777" w:rsidTr="00A03793">
        <w:tc>
          <w:tcPr>
            <w:tcW w:w="1214" w:type="dxa"/>
          </w:tcPr>
          <w:p w14:paraId="4D33CAD2" w14:textId="0304386C" w:rsidR="00D80707" w:rsidRDefault="00D80707" w:rsidP="003F40E1">
            <w:r>
              <w:t>16</w:t>
            </w:r>
          </w:p>
        </w:tc>
        <w:tc>
          <w:tcPr>
            <w:tcW w:w="1222" w:type="dxa"/>
          </w:tcPr>
          <w:p w14:paraId="56F8A704" w14:textId="4746C3E7" w:rsidR="00D80707" w:rsidRDefault="005C2D78" w:rsidP="003F40E1">
            <w:r>
              <w:t>7.35</w:t>
            </w:r>
          </w:p>
        </w:tc>
        <w:tc>
          <w:tcPr>
            <w:tcW w:w="1222" w:type="dxa"/>
          </w:tcPr>
          <w:p w14:paraId="1C2C1E4B" w14:textId="4416199A" w:rsidR="00D80707" w:rsidRDefault="00F97CDB" w:rsidP="003F40E1">
            <w:r>
              <w:t>10.37</w:t>
            </w:r>
          </w:p>
        </w:tc>
        <w:tc>
          <w:tcPr>
            <w:tcW w:w="1223" w:type="dxa"/>
          </w:tcPr>
          <w:p w14:paraId="6392F4EB" w14:textId="16F60915" w:rsidR="00D80707" w:rsidRDefault="00F97CDB" w:rsidP="003F40E1">
            <w:r>
              <w:t>500</w:t>
            </w:r>
          </w:p>
        </w:tc>
        <w:tc>
          <w:tcPr>
            <w:tcW w:w="1252" w:type="dxa"/>
          </w:tcPr>
          <w:p w14:paraId="17CAB4C3" w14:textId="694B7A37" w:rsidR="00D80707" w:rsidRDefault="00850928" w:rsidP="003F40E1">
            <w:r>
              <w:t>2,516</w:t>
            </w:r>
          </w:p>
        </w:tc>
        <w:tc>
          <w:tcPr>
            <w:tcW w:w="1272" w:type="dxa"/>
          </w:tcPr>
          <w:p w14:paraId="56856B10" w14:textId="7F9C2A05" w:rsidR="00D80707" w:rsidRDefault="00AF6931" w:rsidP="003F40E1">
            <w:r>
              <w:t>1.29</w:t>
            </w:r>
          </w:p>
        </w:tc>
        <w:tc>
          <w:tcPr>
            <w:tcW w:w="974" w:type="dxa"/>
          </w:tcPr>
          <w:p w14:paraId="576936ED" w14:textId="6DB4F0FC" w:rsidR="00D80707" w:rsidRDefault="00AF6931" w:rsidP="003F40E1">
            <w:r>
              <w:t>1.13</w:t>
            </w:r>
          </w:p>
        </w:tc>
        <w:tc>
          <w:tcPr>
            <w:tcW w:w="971" w:type="dxa"/>
          </w:tcPr>
          <w:p w14:paraId="7A6D146F" w14:textId="18EDC269" w:rsidR="00D80707" w:rsidRDefault="00AF6931" w:rsidP="003F40E1">
            <w:r>
              <w:t>1.47</w:t>
            </w:r>
          </w:p>
        </w:tc>
      </w:tr>
      <w:tr w:rsidR="005C2D78" w14:paraId="5C99B1E8" w14:textId="77777777" w:rsidTr="00A03793">
        <w:tc>
          <w:tcPr>
            <w:tcW w:w="1214" w:type="dxa"/>
          </w:tcPr>
          <w:p w14:paraId="47DC59CA" w14:textId="4CFBFE74" w:rsidR="005C2D78" w:rsidRDefault="005C2D78" w:rsidP="003F40E1">
            <w:r>
              <w:t>17</w:t>
            </w:r>
          </w:p>
        </w:tc>
        <w:tc>
          <w:tcPr>
            <w:tcW w:w="1222" w:type="dxa"/>
          </w:tcPr>
          <w:p w14:paraId="6B6D7558" w14:textId="14577A4D" w:rsidR="005C2D78" w:rsidRDefault="005C2D78" w:rsidP="003F40E1">
            <w:r>
              <w:t>10.37</w:t>
            </w:r>
          </w:p>
        </w:tc>
        <w:tc>
          <w:tcPr>
            <w:tcW w:w="1222" w:type="dxa"/>
          </w:tcPr>
          <w:p w14:paraId="613B9E70" w14:textId="329E3DA1" w:rsidR="005C2D78" w:rsidRDefault="00F97CDB" w:rsidP="003F40E1">
            <w:r>
              <w:t>---</w:t>
            </w:r>
          </w:p>
        </w:tc>
        <w:tc>
          <w:tcPr>
            <w:tcW w:w="1223" w:type="dxa"/>
          </w:tcPr>
          <w:p w14:paraId="473A1710" w14:textId="4DEFA612" w:rsidR="005C2D78" w:rsidRDefault="00F97CDB" w:rsidP="003F40E1">
            <w:r>
              <w:t>314</w:t>
            </w:r>
          </w:p>
        </w:tc>
        <w:tc>
          <w:tcPr>
            <w:tcW w:w="1252" w:type="dxa"/>
          </w:tcPr>
          <w:p w14:paraId="1A939BA1" w14:textId="3CAFFC4A" w:rsidR="005C2D78" w:rsidRDefault="00850928" w:rsidP="003F40E1">
            <w:r>
              <w:t>1,450</w:t>
            </w:r>
          </w:p>
        </w:tc>
        <w:tc>
          <w:tcPr>
            <w:tcW w:w="1272" w:type="dxa"/>
          </w:tcPr>
          <w:p w14:paraId="2BC628A9" w14:textId="71F79E57" w:rsidR="005C2D78" w:rsidRDefault="00AF6931" w:rsidP="003F40E1">
            <w:r>
              <w:t>1.43</w:t>
            </w:r>
          </w:p>
        </w:tc>
        <w:tc>
          <w:tcPr>
            <w:tcW w:w="974" w:type="dxa"/>
          </w:tcPr>
          <w:p w14:paraId="6C12A592" w14:textId="7F65C0A6" w:rsidR="005C2D78" w:rsidRDefault="00AF6931" w:rsidP="003F40E1">
            <w:r>
              <w:t>1.20</w:t>
            </w:r>
          </w:p>
        </w:tc>
        <w:tc>
          <w:tcPr>
            <w:tcW w:w="971" w:type="dxa"/>
          </w:tcPr>
          <w:p w14:paraId="2266CB80" w14:textId="243BCFF3" w:rsidR="005C2D78" w:rsidRDefault="00AF6931" w:rsidP="003F40E1">
            <w:r>
              <w:t>1.69</w:t>
            </w:r>
          </w:p>
        </w:tc>
      </w:tr>
      <w:tr w:rsidR="003F40E1" w14:paraId="47BB3F07" w14:textId="77777777" w:rsidTr="00A03793">
        <w:tc>
          <w:tcPr>
            <w:tcW w:w="6133" w:type="dxa"/>
            <w:gridSpan w:val="5"/>
          </w:tcPr>
          <w:p w14:paraId="4D72CC2E" w14:textId="77777777" w:rsidR="003F40E1" w:rsidRDefault="003F40E1" w:rsidP="003F40E1">
            <w:r>
              <w:t>Rates of Health Care Utilization During Lookback</w:t>
            </w:r>
          </w:p>
        </w:tc>
        <w:tc>
          <w:tcPr>
            <w:tcW w:w="1272" w:type="dxa"/>
          </w:tcPr>
          <w:p w14:paraId="480FD71A" w14:textId="77777777" w:rsidR="003F40E1" w:rsidRDefault="003F40E1" w:rsidP="003F40E1"/>
        </w:tc>
        <w:tc>
          <w:tcPr>
            <w:tcW w:w="974" w:type="dxa"/>
          </w:tcPr>
          <w:p w14:paraId="22BBEAD8" w14:textId="77777777" w:rsidR="003F40E1" w:rsidRDefault="003F40E1" w:rsidP="003F40E1"/>
        </w:tc>
        <w:tc>
          <w:tcPr>
            <w:tcW w:w="971" w:type="dxa"/>
          </w:tcPr>
          <w:p w14:paraId="1E2D379D" w14:textId="77777777" w:rsidR="003F40E1" w:rsidRDefault="003F40E1" w:rsidP="003F40E1"/>
        </w:tc>
      </w:tr>
      <w:tr w:rsidR="003F40E1" w14:paraId="4DBDE466" w14:textId="77777777" w:rsidTr="00A03793">
        <w:tc>
          <w:tcPr>
            <w:tcW w:w="6133" w:type="dxa"/>
            <w:gridSpan w:val="5"/>
          </w:tcPr>
          <w:p w14:paraId="756DC3D6" w14:textId="77777777" w:rsidR="003F40E1" w:rsidRDefault="003F40E1" w:rsidP="003F40E1">
            <w:r>
              <w:t xml:space="preserve">    Inpatient</w:t>
            </w:r>
          </w:p>
        </w:tc>
        <w:tc>
          <w:tcPr>
            <w:tcW w:w="1272" w:type="dxa"/>
          </w:tcPr>
          <w:p w14:paraId="0EFECFD9" w14:textId="72837A50" w:rsidR="003F40E1" w:rsidRDefault="000D1AA2" w:rsidP="003F40E1">
            <w:r>
              <w:t>0.76</w:t>
            </w:r>
          </w:p>
        </w:tc>
        <w:tc>
          <w:tcPr>
            <w:tcW w:w="974" w:type="dxa"/>
          </w:tcPr>
          <w:p w14:paraId="607868E9" w14:textId="147CF4C0" w:rsidR="003F40E1" w:rsidRDefault="006A7BB3" w:rsidP="003F40E1">
            <w:r>
              <w:t>0.74</w:t>
            </w:r>
          </w:p>
        </w:tc>
        <w:tc>
          <w:tcPr>
            <w:tcW w:w="971" w:type="dxa"/>
          </w:tcPr>
          <w:p w14:paraId="065D8B83" w14:textId="6D5114E7" w:rsidR="003F40E1" w:rsidRDefault="006A7BB3" w:rsidP="003F40E1">
            <w:r>
              <w:t>0.79</w:t>
            </w:r>
          </w:p>
        </w:tc>
      </w:tr>
      <w:tr w:rsidR="003F40E1" w14:paraId="5978BE59" w14:textId="77777777" w:rsidTr="00A03793">
        <w:tc>
          <w:tcPr>
            <w:tcW w:w="6133" w:type="dxa"/>
            <w:gridSpan w:val="5"/>
          </w:tcPr>
          <w:p w14:paraId="08F005A9" w14:textId="77777777" w:rsidR="003F40E1" w:rsidRDefault="003F40E1" w:rsidP="003F40E1">
            <w:r>
              <w:t xml:space="preserve">    Outpatient</w:t>
            </w:r>
          </w:p>
        </w:tc>
        <w:tc>
          <w:tcPr>
            <w:tcW w:w="1272" w:type="dxa"/>
          </w:tcPr>
          <w:p w14:paraId="7B15C762" w14:textId="56B3912C" w:rsidR="003F40E1" w:rsidRDefault="006A7BB3" w:rsidP="003F40E1">
            <w:r>
              <w:t>1.02</w:t>
            </w:r>
          </w:p>
        </w:tc>
        <w:tc>
          <w:tcPr>
            <w:tcW w:w="974" w:type="dxa"/>
          </w:tcPr>
          <w:p w14:paraId="0D8EF423" w14:textId="77AB2835" w:rsidR="003F40E1" w:rsidRDefault="006A7BB3" w:rsidP="003F40E1">
            <w:r>
              <w:t>1.02</w:t>
            </w:r>
          </w:p>
        </w:tc>
        <w:tc>
          <w:tcPr>
            <w:tcW w:w="971" w:type="dxa"/>
          </w:tcPr>
          <w:p w14:paraId="4038AE05" w14:textId="481A8423" w:rsidR="003F40E1" w:rsidRDefault="006A7BB3" w:rsidP="003F40E1">
            <w:r>
              <w:t>1.02</w:t>
            </w:r>
          </w:p>
        </w:tc>
      </w:tr>
      <w:tr w:rsidR="003F40E1" w14:paraId="62A01404" w14:textId="77777777" w:rsidTr="00A03793">
        <w:tc>
          <w:tcPr>
            <w:tcW w:w="6133" w:type="dxa"/>
            <w:gridSpan w:val="5"/>
          </w:tcPr>
          <w:p w14:paraId="082B2F95" w14:textId="77777777" w:rsidR="003F40E1" w:rsidRDefault="003F40E1" w:rsidP="003F40E1">
            <w:r>
              <w:t>Average Number of Diagnoses Per Outpatient Encounter</w:t>
            </w:r>
          </w:p>
        </w:tc>
        <w:tc>
          <w:tcPr>
            <w:tcW w:w="1272" w:type="dxa"/>
          </w:tcPr>
          <w:p w14:paraId="7BCD1309" w14:textId="5CC4698B" w:rsidR="003F40E1" w:rsidRDefault="006A7BB3" w:rsidP="003F40E1">
            <w:r>
              <w:t>1.19</w:t>
            </w:r>
          </w:p>
        </w:tc>
        <w:tc>
          <w:tcPr>
            <w:tcW w:w="974" w:type="dxa"/>
          </w:tcPr>
          <w:p w14:paraId="05602B0C" w14:textId="08F2234B" w:rsidR="003F40E1" w:rsidRDefault="006A7BB3" w:rsidP="003F40E1">
            <w:r>
              <w:t>1.17</w:t>
            </w:r>
          </w:p>
        </w:tc>
        <w:tc>
          <w:tcPr>
            <w:tcW w:w="971" w:type="dxa"/>
          </w:tcPr>
          <w:p w14:paraId="556018B1" w14:textId="02B5BED8" w:rsidR="003F40E1" w:rsidRDefault="006A7BB3" w:rsidP="003F40E1">
            <w:r>
              <w:t>1.20</w:t>
            </w:r>
          </w:p>
        </w:tc>
      </w:tr>
      <w:tr w:rsidR="003F40E1" w14:paraId="3BCF3E5A" w14:textId="77777777" w:rsidTr="00A03793">
        <w:tc>
          <w:tcPr>
            <w:tcW w:w="6133" w:type="dxa"/>
            <w:gridSpan w:val="5"/>
          </w:tcPr>
          <w:p w14:paraId="322CD5DD" w14:textId="77777777" w:rsidR="003F40E1" w:rsidRDefault="003F40E1" w:rsidP="003F40E1">
            <w:r>
              <w:t>Elixhauser/AHRQ Comorbidities</w:t>
            </w:r>
          </w:p>
        </w:tc>
        <w:tc>
          <w:tcPr>
            <w:tcW w:w="1272" w:type="dxa"/>
          </w:tcPr>
          <w:p w14:paraId="7D155526" w14:textId="77777777" w:rsidR="003F40E1" w:rsidRDefault="003F40E1" w:rsidP="003F40E1"/>
        </w:tc>
        <w:tc>
          <w:tcPr>
            <w:tcW w:w="974" w:type="dxa"/>
          </w:tcPr>
          <w:p w14:paraId="36709927" w14:textId="77777777" w:rsidR="003F40E1" w:rsidRDefault="003F40E1" w:rsidP="003F40E1"/>
        </w:tc>
        <w:tc>
          <w:tcPr>
            <w:tcW w:w="971" w:type="dxa"/>
          </w:tcPr>
          <w:p w14:paraId="18B03ADF" w14:textId="77777777" w:rsidR="003F40E1" w:rsidRDefault="003F40E1" w:rsidP="003F40E1"/>
        </w:tc>
      </w:tr>
      <w:tr w:rsidR="003F40E1" w14:paraId="67A3FE6B" w14:textId="77777777" w:rsidTr="00A03793">
        <w:tc>
          <w:tcPr>
            <w:tcW w:w="6133" w:type="dxa"/>
            <w:gridSpan w:val="5"/>
          </w:tcPr>
          <w:p w14:paraId="1897C529" w14:textId="77777777" w:rsidR="003F40E1" w:rsidRDefault="003F40E1" w:rsidP="003F40E1">
            <w:r>
              <w:t xml:space="preserve">    Alcohol Abuse</w:t>
            </w:r>
          </w:p>
        </w:tc>
        <w:tc>
          <w:tcPr>
            <w:tcW w:w="1272" w:type="dxa"/>
          </w:tcPr>
          <w:p w14:paraId="11736DCB" w14:textId="3C5E0293" w:rsidR="003F40E1" w:rsidRDefault="00AC6029" w:rsidP="003F40E1">
            <w:r>
              <w:t>0.96</w:t>
            </w:r>
          </w:p>
        </w:tc>
        <w:tc>
          <w:tcPr>
            <w:tcW w:w="974" w:type="dxa"/>
          </w:tcPr>
          <w:p w14:paraId="1447CB8E" w14:textId="0CFF1D24" w:rsidR="003F40E1" w:rsidRDefault="00AC6029" w:rsidP="003F40E1">
            <w:r>
              <w:t>0.77</w:t>
            </w:r>
          </w:p>
        </w:tc>
        <w:tc>
          <w:tcPr>
            <w:tcW w:w="971" w:type="dxa"/>
          </w:tcPr>
          <w:p w14:paraId="2158D304" w14:textId="3B3681A0" w:rsidR="003F40E1" w:rsidRDefault="00AC6029" w:rsidP="003F40E1">
            <w:r>
              <w:t>1.19</w:t>
            </w:r>
          </w:p>
        </w:tc>
      </w:tr>
      <w:tr w:rsidR="003F40E1" w14:paraId="08F82752" w14:textId="77777777" w:rsidTr="00A03793">
        <w:tc>
          <w:tcPr>
            <w:tcW w:w="6133" w:type="dxa"/>
            <w:gridSpan w:val="5"/>
          </w:tcPr>
          <w:p w14:paraId="19643108" w14:textId="77777777" w:rsidR="003F40E1" w:rsidRDefault="003F40E1" w:rsidP="003F40E1">
            <w:r>
              <w:t xml:space="preserve">    Anemia</w:t>
            </w:r>
          </w:p>
        </w:tc>
        <w:tc>
          <w:tcPr>
            <w:tcW w:w="1272" w:type="dxa"/>
          </w:tcPr>
          <w:p w14:paraId="33B9B16F" w14:textId="7D6C088C" w:rsidR="003F40E1" w:rsidRDefault="001026BE" w:rsidP="003F40E1">
            <w:r>
              <w:t>0.99</w:t>
            </w:r>
          </w:p>
        </w:tc>
        <w:tc>
          <w:tcPr>
            <w:tcW w:w="974" w:type="dxa"/>
          </w:tcPr>
          <w:p w14:paraId="75D8CBA2" w14:textId="2F833A0A" w:rsidR="003F40E1" w:rsidRDefault="001026BE" w:rsidP="003F40E1">
            <w:r>
              <w:t>0.96</w:t>
            </w:r>
          </w:p>
        </w:tc>
        <w:tc>
          <w:tcPr>
            <w:tcW w:w="971" w:type="dxa"/>
          </w:tcPr>
          <w:p w14:paraId="1908FDAA" w14:textId="4230A43A" w:rsidR="003F40E1" w:rsidRDefault="001026BE" w:rsidP="003F40E1">
            <w:r>
              <w:t>1.02</w:t>
            </w:r>
          </w:p>
        </w:tc>
      </w:tr>
      <w:tr w:rsidR="003F40E1" w14:paraId="2F384839" w14:textId="77777777" w:rsidTr="00A03793">
        <w:tc>
          <w:tcPr>
            <w:tcW w:w="6133" w:type="dxa"/>
            <w:gridSpan w:val="5"/>
          </w:tcPr>
          <w:p w14:paraId="33092FFC" w14:textId="77777777" w:rsidR="003F40E1" w:rsidRDefault="003F40E1" w:rsidP="003F40E1">
            <w:r>
              <w:t xml:space="preserve">    Blood Loss Amenia</w:t>
            </w:r>
          </w:p>
        </w:tc>
        <w:tc>
          <w:tcPr>
            <w:tcW w:w="1272" w:type="dxa"/>
          </w:tcPr>
          <w:p w14:paraId="02829D0F" w14:textId="4F2BF8B3" w:rsidR="003F40E1" w:rsidRDefault="00D349AE" w:rsidP="003F40E1">
            <w:r>
              <w:t>0.84</w:t>
            </w:r>
          </w:p>
        </w:tc>
        <w:tc>
          <w:tcPr>
            <w:tcW w:w="974" w:type="dxa"/>
          </w:tcPr>
          <w:p w14:paraId="67CFF900" w14:textId="7141B96D" w:rsidR="003F40E1" w:rsidRDefault="00D349AE" w:rsidP="003F40E1">
            <w:r>
              <w:t>0.79</w:t>
            </w:r>
          </w:p>
        </w:tc>
        <w:tc>
          <w:tcPr>
            <w:tcW w:w="971" w:type="dxa"/>
          </w:tcPr>
          <w:p w14:paraId="309069D1" w14:textId="3DDDAE69" w:rsidR="003F40E1" w:rsidRDefault="00D349AE" w:rsidP="003F40E1">
            <w:r>
              <w:t>0.</w:t>
            </w:r>
            <w:r w:rsidR="00611688">
              <w:t>90</w:t>
            </w:r>
          </w:p>
        </w:tc>
      </w:tr>
      <w:tr w:rsidR="003F40E1" w14:paraId="5B7CDF1F" w14:textId="77777777" w:rsidTr="00A03793">
        <w:tc>
          <w:tcPr>
            <w:tcW w:w="6133" w:type="dxa"/>
            <w:gridSpan w:val="5"/>
          </w:tcPr>
          <w:p w14:paraId="1D378F9F" w14:textId="77777777" w:rsidR="003F40E1" w:rsidRDefault="003F40E1" w:rsidP="003F40E1">
            <w:r>
              <w:t xml:space="preserve">    Coagulopathy </w:t>
            </w:r>
          </w:p>
        </w:tc>
        <w:tc>
          <w:tcPr>
            <w:tcW w:w="1272" w:type="dxa"/>
          </w:tcPr>
          <w:p w14:paraId="778D833A" w14:textId="66FEB681" w:rsidR="003F40E1" w:rsidRDefault="001026BE" w:rsidP="003F40E1">
            <w:r>
              <w:t>0.99</w:t>
            </w:r>
          </w:p>
        </w:tc>
        <w:tc>
          <w:tcPr>
            <w:tcW w:w="974" w:type="dxa"/>
          </w:tcPr>
          <w:p w14:paraId="0AF03851" w14:textId="42485A5C" w:rsidR="003F40E1" w:rsidRDefault="001026BE" w:rsidP="003F40E1">
            <w:r>
              <w:t>0.95</w:t>
            </w:r>
          </w:p>
        </w:tc>
        <w:tc>
          <w:tcPr>
            <w:tcW w:w="971" w:type="dxa"/>
          </w:tcPr>
          <w:p w14:paraId="3CAD32A6" w14:textId="7705471F" w:rsidR="003F40E1" w:rsidRDefault="001026BE" w:rsidP="003F40E1">
            <w:r>
              <w:t>1.04</w:t>
            </w:r>
          </w:p>
        </w:tc>
      </w:tr>
      <w:tr w:rsidR="003F40E1" w14:paraId="4AEBB466" w14:textId="77777777" w:rsidTr="00A03793">
        <w:tc>
          <w:tcPr>
            <w:tcW w:w="6133" w:type="dxa"/>
            <w:gridSpan w:val="5"/>
          </w:tcPr>
          <w:p w14:paraId="608899C7" w14:textId="77777777" w:rsidR="003F40E1" w:rsidRDefault="003F40E1" w:rsidP="003F40E1">
            <w:r>
              <w:t xml:space="preserve">    COPD</w:t>
            </w:r>
          </w:p>
        </w:tc>
        <w:tc>
          <w:tcPr>
            <w:tcW w:w="1272" w:type="dxa"/>
          </w:tcPr>
          <w:p w14:paraId="7380483F" w14:textId="00AD753B" w:rsidR="003F40E1" w:rsidRDefault="00C07DD7" w:rsidP="003F40E1">
            <w:r>
              <w:t>0.83</w:t>
            </w:r>
          </w:p>
        </w:tc>
        <w:tc>
          <w:tcPr>
            <w:tcW w:w="974" w:type="dxa"/>
          </w:tcPr>
          <w:p w14:paraId="1B609ABD" w14:textId="6831C908" w:rsidR="003F40E1" w:rsidRDefault="00C07DD7" w:rsidP="003F40E1">
            <w:r>
              <w:t>0.81</w:t>
            </w:r>
          </w:p>
        </w:tc>
        <w:tc>
          <w:tcPr>
            <w:tcW w:w="971" w:type="dxa"/>
          </w:tcPr>
          <w:p w14:paraId="641D1641" w14:textId="107F2CC2" w:rsidR="003F40E1" w:rsidRDefault="00C07DD7" w:rsidP="003F40E1">
            <w:r>
              <w:t>0.85</w:t>
            </w:r>
          </w:p>
        </w:tc>
      </w:tr>
      <w:tr w:rsidR="003F40E1" w14:paraId="110871C2" w14:textId="77777777" w:rsidTr="00A03793">
        <w:tc>
          <w:tcPr>
            <w:tcW w:w="6133" w:type="dxa"/>
            <w:gridSpan w:val="5"/>
          </w:tcPr>
          <w:p w14:paraId="4F747F66" w14:textId="77777777" w:rsidR="003F40E1" w:rsidRDefault="003F40E1" w:rsidP="003F40E1">
            <w:r>
              <w:lastRenderedPageBreak/>
              <w:t xml:space="preserve">    Depression</w:t>
            </w:r>
          </w:p>
        </w:tc>
        <w:tc>
          <w:tcPr>
            <w:tcW w:w="1272" w:type="dxa"/>
          </w:tcPr>
          <w:p w14:paraId="43485DCC" w14:textId="0FA1AAE2" w:rsidR="003F40E1" w:rsidRDefault="005C550F" w:rsidP="003F40E1">
            <w:r>
              <w:t>1.05</w:t>
            </w:r>
          </w:p>
        </w:tc>
        <w:tc>
          <w:tcPr>
            <w:tcW w:w="974" w:type="dxa"/>
          </w:tcPr>
          <w:p w14:paraId="4A432A9C" w14:textId="50DA066E" w:rsidR="003F40E1" w:rsidRDefault="005C550F" w:rsidP="003F40E1">
            <w:r>
              <w:t>0.99</w:t>
            </w:r>
          </w:p>
        </w:tc>
        <w:tc>
          <w:tcPr>
            <w:tcW w:w="971" w:type="dxa"/>
          </w:tcPr>
          <w:p w14:paraId="0DC671CD" w14:textId="06EF426C" w:rsidR="003F40E1" w:rsidRDefault="005C550F" w:rsidP="003F40E1">
            <w:r>
              <w:t>1.11</w:t>
            </w:r>
          </w:p>
        </w:tc>
      </w:tr>
      <w:tr w:rsidR="003F40E1" w14:paraId="1CD74AF4" w14:textId="77777777" w:rsidTr="00A03793">
        <w:tc>
          <w:tcPr>
            <w:tcW w:w="6133" w:type="dxa"/>
            <w:gridSpan w:val="5"/>
          </w:tcPr>
          <w:p w14:paraId="0C00E05E" w14:textId="77777777" w:rsidR="003F40E1" w:rsidRDefault="003F40E1" w:rsidP="003F40E1">
            <w:r>
              <w:t xml:space="preserve">    Diabetes without Complications</w:t>
            </w:r>
          </w:p>
        </w:tc>
        <w:tc>
          <w:tcPr>
            <w:tcW w:w="1272" w:type="dxa"/>
          </w:tcPr>
          <w:p w14:paraId="18AC352A" w14:textId="2A3A3959" w:rsidR="003F40E1" w:rsidRDefault="001026BE" w:rsidP="003F40E1">
            <w:r>
              <w:t>0.94</w:t>
            </w:r>
          </w:p>
        </w:tc>
        <w:tc>
          <w:tcPr>
            <w:tcW w:w="974" w:type="dxa"/>
          </w:tcPr>
          <w:p w14:paraId="21805CE2" w14:textId="0A44343F" w:rsidR="003F40E1" w:rsidRDefault="001026BE" w:rsidP="003F40E1">
            <w:r>
              <w:t>0.91</w:t>
            </w:r>
          </w:p>
        </w:tc>
        <w:tc>
          <w:tcPr>
            <w:tcW w:w="971" w:type="dxa"/>
          </w:tcPr>
          <w:p w14:paraId="54780EA9" w14:textId="518164A1" w:rsidR="003F40E1" w:rsidRDefault="001026BE" w:rsidP="003F40E1">
            <w:r>
              <w:t>0.96</w:t>
            </w:r>
          </w:p>
        </w:tc>
      </w:tr>
      <w:tr w:rsidR="003F40E1" w14:paraId="35F22EEA" w14:textId="77777777" w:rsidTr="00A03793">
        <w:tc>
          <w:tcPr>
            <w:tcW w:w="6133" w:type="dxa"/>
            <w:gridSpan w:val="5"/>
          </w:tcPr>
          <w:p w14:paraId="0A633927" w14:textId="77777777" w:rsidR="003F40E1" w:rsidRDefault="003F40E1" w:rsidP="003F40E1">
            <w:r>
              <w:t xml:space="preserve">    Diabetes with Complications</w:t>
            </w:r>
          </w:p>
        </w:tc>
        <w:tc>
          <w:tcPr>
            <w:tcW w:w="1272" w:type="dxa"/>
          </w:tcPr>
          <w:p w14:paraId="1B943DB9" w14:textId="0D8842EA" w:rsidR="003F40E1" w:rsidRDefault="001026BE" w:rsidP="003F40E1">
            <w:r>
              <w:t>1.04</w:t>
            </w:r>
          </w:p>
        </w:tc>
        <w:tc>
          <w:tcPr>
            <w:tcW w:w="974" w:type="dxa"/>
          </w:tcPr>
          <w:p w14:paraId="2110B0A9" w14:textId="2491EDE7" w:rsidR="003F40E1" w:rsidRDefault="001026BE" w:rsidP="003F40E1">
            <w:r>
              <w:t>1.00</w:t>
            </w:r>
          </w:p>
        </w:tc>
        <w:tc>
          <w:tcPr>
            <w:tcW w:w="971" w:type="dxa"/>
          </w:tcPr>
          <w:p w14:paraId="1855FDB1" w14:textId="395C1409" w:rsidR="003F40E1" w:rsidRDefault="001026BE" w:rsidP="003F40E1">
            <w:r>
              <w:t>1.08</w:t>
            </w:r>
          </w:p>
        </w:tc>
      </w:tr>
      <w:tr w:rsidR="003F40E1" w14:paraId="1B08A215" w14:textId="77777777" w:rsidTr="00A03793">
        <w:tc>
          <w:tcPr>
            <w:tcW w:w="6133" w:type="dxa"/>
            <w:gridSpan w:val="5"/>
          </w:tcPr>
          <w:p w14:paraId="26FEA904" w14:textId="77777777" w:rsidR="003F40E1" w:rsidRDefault="003F40E1" w:rsidP="003F40E1">
            <w:r>
              <w:t xml:space="preserve">    Drug Abuse</w:t>
            </w:r>
          </w:p>
        </w:tc>
        <w:tc>
          <w:tcPr>
            <w:tcW w:w="1272" w:type="dxa"/>
          </w:tcPr>
          <w:p w14:paraId="12A6C869" w14:textId="19EAFCA9" w:rsidR="003F40E1" w:rsidRDefault="00D349AE" w:rsidP="003F40E1">
            <w:r>
              <w:t>1.14</w:t>
            </w:r>
          </w:p>
        </w:tc>
        <w:tc>
          <w:tcPr>
            <w:tcW w:w="974" w:type="dxa"/>
          </w:tcPr>
          <w:p w14:paraId="23632256" w14:textId="1C9834E9" w:rsidR="003F40E1" w:rsidRDefault="00D349AE" w:rsidP="003F40E1">
            <w:r>
              <w:t>1.01</w:t>
            </w:r>
          </w:p>
        </w:tc>
        <w:tc>
          <w:tcPr>
            <w:tcW w:w="971" w:type="dxa"/>
          </w:tcPr>
          <w:p w14:paraId="2D290DF1" w14:textId="193F10D8" w:rsidR="003F40E1" w:rsidRDefault="00D349AE" w:rsidP="003F40E1">
            <w:r>
              <w:t>1.28</w:t>
            </w:r>
          </w:p>
        </w:tc>
      </w:tr>
      <w:tr w:rsidR="003F40E1" w14:paraId="099CC675" w14:textId="77777777" w:rsidTr="00A03793">
        <w:tc>
          <w:tcPr>
            <w:tcW w:w="6133" w:type="dxa"/>
            <w:gridSpan w:val="5"/>
          </w:tcPr>
          <w:p w14:paraId="353EB6B4" w14:textId="77777777" w:rsidR="003F40E1" w:rsidRDefault="003F40E1" w:rsidP="003F40E1">
            <w:r>
              <w:t xml:space="preserve">    Fluid and Electrolyte Disorders</w:t>
            </w:r>
          </w:p>
        </w:tc>
        <w:tc>
          <w:tcPr>
            <w:tcW w:w="1272" w:type="dxa"/>
          </w:tcPr>
          <w:p w14:paraId="41F3DE46" w14:textId="4E6E3CEE" w:rsidR="003F40E1" w:rsidRDefault="001026BE" w:rsidP="003F40E1">
            <w:r>
              <w:t>0.98</w:t>
            </w:r>
          </w:p>
        </w:tc>
        <w:tc>
          <w:tcPr>
            <w:tcW w:w="974" w:type="dxa"/>
          </w:tcPr>
          <w:p w14:paraId="43A2F6D3" w14:textId="4BA14C2F" w:rsidR="003F40E1" w:rsidRDefault="001026BE" w:rsidP="003F40E1">
            <w:r>
              <w:t>0.96</w:t>
            </w:r>
          </w:p>
        </w:tc>
        <w:tc>
          <w:tcPr>
            <w:tcW w:w="971" w:type="dxa"/>
          </w:tcPr>
          <w:p w14:paraId="5DE3DCDC" w14:textId="24574F5D" w:rsidR="003F40E1" w:rsidRDefault="001026BE" w:rsidP="003F40E1">
            <w:r>
              <w:t>1.02</w:t>
            </w:r>
          </w:p>
        </w:tc>
      </w:tr>
      <w:tr w:rsidR="003F40E1" w14:paraId="2AB327AE" w14:textId="77777777" w:rsidTr="00A03793">
        <w:tc>
          <w:tcPr>
            <w:tcW w:w="6133" w:type="dxa"/>
            <w:gridSpan w:val="5"/>
          </w:tcPr>
          <w:p w14:paraId="5E762482" w14:textId="77777777" w:rsidR="003F40E1" w:rsidRDefault="003F40E1" w:rsidP="003F40E1">
            <w:r>
              <w:t xml:space="preserve">    Heart Failure</w:t>
            </w:r>
          </w:p>
        </w:tc>
        <w:tc>
          <w:tcPr>
            <w:tcW w:w="1272" w:type="dxa"/>
          </w:tcPr>
          <w:p w14:paraId="75637D4B" w14:textId="2152AA25" w:rsidR="003F40E1" w:rsidRDefault="001026BE" w:rsidP="003F40E1">
            <w:r>
              <w:t>0.77</w:t>
            </w:r>
          </w:p>
        </w:tc>
        <w:tc>
          <w:tcPr>
            <w:tcW w:w="974" w:type="dxa"/>
          </w:tcPr>
          <w:p w14:paraId="04CA9FEF" w14:textId="13802577" w:rsidR="003F40E1" w:rsidRDefault="001026BE" w:rsidP="003F40E1">
            <w:r>
              <w:t>0.74</w:t>
            </w:r>
          </w:p>
        </w:tc>
        <w:tc>
          <w:tcPr>
            <w:tcW w:w="971" w:type="dxa"/>
          </w:tcPr>
          <w:p w14:paraId="6C6646B3" w14:textId="44D9965A" w:rsidR="003F40E1" w:rsidRDefault="001026BE" w:rsidP="003F40E1">
            <w:r>
              <w:t>0.80</w:t>
            </w:r>
          </w:p>
        </w:tc>
      </w:tr>
      <w:tr w:rsidR="003F40E1" w14:paraId="6A198D87" w14:textId="77777777" w:rsidTr="00A03793">
        <w:tc>
          <w:tcPr>
            <w:tcW w:w="6133" w:type="dxa"/>
            <w:gridSpan w:val="5"/>
          </w:tcPr>
          <w:p w14:paraId="36061235" w14:textId="77777777" w:rsidR="003F40E1" w:rsidRDefault="003F40E1" w:rsidP="003F40E1">
            <w:r>
              <w:t xml:space="preserve">    HIV</w:t>
            </w:r>
          </w:p>
        </w:tc>
        <w:tc>
          <w:tcPr>
            <w:tcW w:w="1272" w:type="dxa"/>
          </w:tcPr>
          <w:p w14:paraId="21F5467C" w14:textId="73E56393" w:rsidR="003F40E1" w:rsidRDefault="00C24896" w:rsidP="003F40E1">
            <w:r>
              <w:t>0.67</w:t>
            </w:r>
          </w:p>
        </w:tc>
        <w:tc>
          <w:tcPr>
            <w:tcW w:w="974" w:type="dxa"/>
          </w:tcPr>
          <w:p w14:paraId="599DC49C" w14:textId="60218C6A" w:rsidR="003F40E1" w:rsidRDefault="00C24896" w:rsidP="003F40E1">
            <w:r>
              <w:t>0.52</w:t>
            </w:r>
          </w:p>
        </w:tc>
        <w:tc>
          <w:tcPr>
            <w:tcW w:w="971" w:type="dxa"/>
          </w:tcPr>
          <w:p w14:paraId="148C6C0B" w14:textId="0325AFE7" w:rsidR="003F40E1" w:rsidRDefault="00C24896" w:rsidP="003F40E1">
            <w:r>
              <w:t>0.88</w:t>
            </w:r>
          </w:p>
        </w:tc>
      </w:tr>
      <w:tr w:rsidR="003F40E1" w14:paraId="25FCE7D6" w14:textId="77777777" w:rsidTr="00A03793">
        <w:tc>
          <w:tcPr>
            <w:tcW w:w="6133" w:type="dxa"/>
            <w:gridSpan w:val="5"/>
          </w:tcPr>
          <w:p w14:paraId="71576256" w14:textId="77777777" w:rsidR="003F40E1" w:rsidRDefault="003F40E1" w:rsidP="003F40E1">
            <w:r>
              <w:t xml:space="preserve">    Hypertension without Complications</w:t>
            </w:r>
          </w:p>
        </w:tc>
        <w:tc>
          <w:tcPr>
            <w:tcW w:w="1272" w:type="dxa"/>
          </w:tcPr>
          <w:p w14:paraId="40646578" w14:textId="03145350" w:rsidR="003F40E1" w:rsidRDefault="00C07DD7" w:rsidP="003F40E1">
            <w:r>
              <w:t>1.08</w:t>
            </w:r>
          </w:p>
        </w:tc>
        <w:tc>
          <w:tcPr>
            <w:tcW w:w="974" w:type="dxa"/>
          </w:tcPr>
          <w:p w14:paraId="6695798B" w14:textId="593DBB40" w:rsidR="003F40E1" w:rsidRDefault="00C07DD7" w:rsidP="003F40E1">
            <w:r>
              <w:t>1.05</w:t>
            </w:r>
          </w:p>
        </w:tc>
        <w:tc>
          <w:tcPr>
            <w:tcW w:w="971" w:type="dxa"/>
          </w:tcPr>
          <w:p w14:paraId="0F64B83E" w14:textId="000DCF3E" w:rsidR="003F40E1" w:rsidRDefault="00C07DD7" w:rsidP="003F40E1">
            <w:r>
              <w:t>1.10</w:t>
            </w:r>
          </w:p>
        </w:tc>
      </w:tr>
      <w:tr w:rsidR="003F40E1" w14:paraId="66EEC7A1" w14:textId="77777777" w:rsidTr="00A03793">
        <w:tc>
          <w:tcPr>
            <w:tcW w:w="6133" w:type="dxa"/>
            <w:gridSpan w:val="5"/>
          </w:tcPr>
          <w:p w14:paraId="7256B0E4" w14:textId="77777777" w:rsidR="003F40E1" w:rsidRDefault="003F40E1" w:rsidP="003F40E1">
            <w:r>
              <w:t xml:space="preserve">    Hypertension with Complications</w:t>
            </w:r>
          </w:p>
        </w:tc>
        <w:tc>
          <w:tcPr>
            <w:tcW w:w="1272" w:type="dxa"/>
          </w:tcPr>
          <w:p w14:paraId="02CD04DB" w14:textId="335434C2" w:rsidR="003F40E1" w:rsidRDefault="001026BE" w:rsidP="003F40E1">
            <w:r>
              <w:t>0.98</w:t>
            </w:r>
          </w:p>
        </w:tc>
        <w:tc>
          <w:tcPr>
            <w:tcW w:w="974" w:type="dxa"/>
          </w:tcPr>
          <w:p w14:paraId="0E3FF9F0" w14:textId="5FA913A2" w:rsidR="003F40E1" w:rsidRDefault="001026BE" w:rsidP="003F40E1">
            <w:r>
              <w:t>0.95</w:t>
            </w:r>
          </w:p>
        </w:tc>
        <w:tc>
          <w:tcPr>
            <w:tcW w:w="971" w:type="dxa"/>
          </w:tcPr>
          <w:p w14:paraId="47641E64" w14:textId="7D89D0C7" w:rsidR="003F40E1" w:rsidRDefault="001026BE" w:rsidP="003F40E1">
            <w:r>
              <w:t>1.01</w:t>
            </w:r>
          </w:p>
        </w:tc>
      </w:tr>
      <w:tr w:rsidR="003F40E1" w14:paraId="0FE7B980" w14:textId="77777777" w:rsidTr="00A03793">
        <w:tc>
          <w:tcPr>
            <w:tcW w:w="6133" w:type="dxa"/>
            <w:gridSpan w:val="5"/>
          </w:tcPr>
          <w:p w14:paraId="716D5B81" w14:textId="77777777" w:rsidR="003F40E1" w:rsidRDefault="003F40E1" w:rsidP="003F40E1">
            <w:r>
              <w:t xml:space="preserve">    Hypothyroidism</w:t>
            </w:r>
          </w:p>
        </w:tc>
        <w:tc>
          <w:tcPr>
            <w:tcW w:w="1272" w:type="dxa"/>
          </w:tcPr>
          <w:p w14:paraId="0B5C52E9" w14:textId="50FA1CCD" w:rsidR="003F40E1" w:rsidRDefault="005C550F" w:rsidP="003F40E1">
            <w:r>
              <w:t>1.10</w:t>
            </w:r>
          </w:p>
        </w:tc>
        <w:tc>
          <w:tcPr>
            <w:tcW w:w="974" w:type="dxa"/>
          </w:tcPr>
          <w:p w14:paraId="6FE56F76" w14:textId="2161AD7D" w:rsidR="003F40E1" w:rsidRDefault="005C550F" w:rsidP="003F40E1">
            <w:r>
              <w:t>1.07</w:t>
            </w:r>
          </w:p>
        </w:tc>
        <w:tc>
          <w:tcPr>
            <w:tcW w:w="971" w:type="dxa"/>
          </w:tcPr>
          <w:p w14:paraId="4FF1F242" w14:textId="79DE901E" w:rsidR="003F40E1" w:rsidRDefault="005C550F" w:rsidP="003F40E1">
            <w:r>
              <w:t>1.13</w:t>
            </w:r>
          </w:p>
        </w:tc>
      </w:tr>
      <w:tr w:rsidR="003F40E1" w14:paraId="15637B6A" w14:textId="77777777" w:rsidTr="00A03793">
        <w:tc>
          <w:tcPr>
            <w:tcW w:w="6133" w:type="dxa"/>
            <w:gridSpan w:val="5"/>
          </w:tcPr>
          <w:p w14:paraId="47C43014" w14:textId="77777777" w:rsidR="003F40E1" w:rsidRDefault="003F40E1" w:rsidP="003F40E1">
            <w:r>
              <w:t xml:space="preserve">    Liver Disorders</w:t>
            </w:r>
          </w:p>
        </w:tc>
        <w:tc>
          <w:tcPr>
            <w:tcW w:w="1272" w:type="dxa"/>
          </w:tcPr>
          <w:p w14:paraId="4C753B2B" w14:textId="2042131D" w:rsidR="003F40E1" w:rsidRDefault="00AC6029" w:rsidP="003F40E1">
            <w:r>
              <w:t>0.93</w:t>
            </w:r>
          </w:p>
        </w:tc>
        <w:tc>
          <w:tcPr>
            <w:tcW w:w="974" w:type="dxa"/>
          </w:tcPr>
          <w:p w14:paraId="486BBA89" w14:textId="4DF8365D" w:rsidR="003F40E1" w:rsidRDefault="00AC6029" w:rsidP="003F40E1">
            <w:r>
              <w:t>0.88</w:t>
            </w:r>
          </w:p>
        </w:tc>
        <w:tc>
          <w:tcPr>
            <w:tcW w:w="971" w:type="dxa"/>
          </w:tcPr>
          <w:p w14:paraId="67DFF268" w14:textId="716DB546" w:rsidR="003F40E1" w:rsidRDefault="00AC6029" w:rsidP="003F40E1">
            <w:r>
              <w:t>0.97</w:t>
            </w:r>
          </w:p>
        </w:tc>
      </w:tr>
      <w:tr w:rsidR="003F40E1" w14:paraId="75609002" w14:textId="77777777" w:rsidTr="00A03793">
        <w:tc>
          <w:tcPr>
            <w:tcW w:w="6133" w:type="dxa"/>
            <w:gridSpan w:val="5"/>
          </w:tcPr>
          <w:p w14:paraId="2482601C" w14:textId="77777777" w:rsidR="003F40E1" w:rsidRDefault="003F40E1" w:rsidP="003F40E1">
            <w:r>
              <w:t xml:space="preserve">    Lymphoma</w:t>
            </w:r>
          </w:p>
        </w:tc>
        <w:tc>
          <w:tcPr>
            <w:tcW w:w="1272" w:type="dxa"/>
          </w:tcPr>
          <w:p w14:paraId="38ADDA67" w14:textId="188832F4" w:rsidR="003F40E1" w:rsidRDefault="00D349AE" w:rsidP="003F40E1">
            <w:r>
              <w:t>0.82</w:t>
            </w:r>
          </w:p>
        </w:tc>
        <w:tc>
          <w:tcPr>
            <w:tcW w:w="974" w:type="dxa"/>
          </w:tcPr>
          <w:p w14:paraId="00A07F28" w14:textId="5A68B028" w:rsidR="003F40E1" w:rsidRDefault="00D349AE" w:rsidP="003F40E1">
            <w:r>
              <w:t>0.75</w:t>
            </w:r>
          </w:p>
        </w:tc>
        <w:tc>
          <w:tcPr>
            <w:tcW w:w="971" w:type="dxa"/>
          </w:tcPr>
          <w:p w14:paraId="283ADDED" w14:textId="713AB6A2" w:rsidR="003F40E1" w:rsidRDefault="00D349AE" w:rsidP="003F40E1">
            <w:r>
              <w:t>0.89</w:t>
            </w:r>
          </w:p>
        </w:tc>
      </w:tr>
      <w:tr w:rsidR="003F40E1" w14:paraId="1A6A1311" w14:textId="77777777" w:rsidTr="00A03793">
        <w:tc>
          <w:tcPr>
            <w:tcW w:w="6133" w:type="dxa"/>
            <w:gridSpan w:val="5"/>
          </w:tcPr>
          <w:p w14:paraId="148189F0" w14:textId="77777777" w:rsidR="003F40E1" w:rsidRDefault="003F40E1" w:rsidP="003F40E1">
            <w:r>
              <w:t xml:space="preserve">    Metastatic Cancer</w:t>
            </w:r>
          </w:p>
        </w:tc>
        <w:tc>
          <w:tcPr>
            <w:tcW w:w="1272" w:type="dxa"/>
          </w:tcPr>
          <w:p w14:paraId="489578F4" w14:textId="2ACBFB39" w:rsidR="003F40E1" w:rsidRDefault="00AC6029" w:rsidP="003F40E1">
            <w:r>
              <w:t>0.52</w:t>
            </w:r>
          </w:p>
        </w:tc>
        <w:tc>
          <w:tcPr>
            <w:tcW w:w="974" w:type="dxa"/>
          </w:tcPr>
          <w:p w14:paraId="294E0E65" w14:textId="488DC40B" w:rsidR="003F40E1" w:rsidRDefault="00AC6029" w:rsidP="003F40E1">
            <w:r>
              <w:t>0.48</w:t>
            </w:r>
          </w:p>
        </w:tc>
        <w:tc>
          <w:tcPr>
            <w:tcW w:w="971" w:type="dxa"/>
          </w:tcPr>
          <w:p w14:paraId="328B05CB" w14:textId="6AC1AADE" w:rsidR="003F40E1" w:rsidRDefault="00AC6029" w:rsidP="003F40E1">
            <w:r>
              <w:t>0.56</w:t>
            </w:r>
          </w:p>
        </w:tc>
      </w:tr>
      <w:tr w:rsidR="00611688" w14:paraId="5F599D23" w14:textId="77777777" w:rsidTr="00A03793">
        <w:tc>
          <w:tcPr>
            <w:tcW w:w="6133" w:type="dxa"/>
            <w:gridSpan w:val="5"/>
          </w:tcPr>
          <w:p w14:paraId="726A303D" w14:textId="77777777" w:rsidR="00611688" w:rsidRDefault="00611688" w:rsidP="00611688">
            <w:r>
              <w:t xml:space="preserve">    Neurological Disorders and Stroke</w:t>
            </w:r>
          </w:p>
        </w:tc>
        <w:tc>
          <w:tcPr>
            <w:tcW w:w="1272" w:type="dxa"/>
          </w:tcPr>
          <w:p w14:paraId="6EC995C9" w14:textId="480B9B37" w:rsidR="00611688" w:rsidRDefault="00611688" w:rsidP="00611688">
            <w:r>
              <w:t>2.79</w:t>
            </w:r>
          </w:p>
        </w:tc>
        <w:tc>
          <w:tcPr>
            <w:tcW w:w="974" w:type="dxa"/>
          </w:tcPr>
          <w:p w14:paraId="46842300" w14:textId="004E7044" w:rsidR="00611688" w:rsidRDefault="00611688" w:rsidP="00611688">
            <w:r>
              <w:t>2.71</w:t>
            </w:r>
          </w:p>
        </w:tc>
        <w:tc>
          <w:tcPr>
            <w:tcW w:w="971" w:type="dxa"/>
          </w:tcPr>
          <w:p w14:paraId="563F8EE4" w14:textId="5C3587AA" w:rsidR="00611688" w:rsidRDefault="00611688" w:rsidP="00611688">
            <w:r>
              <w:t>2.88</w:t>
            </w:r>
          </w:p>
        </w:tc>
      </w:tr>
      <w:tr w:rsidR="00611688" w14:paraId="514E593A" w14:textId="77777777" w:rsidTr="00A03793">
        <w:tc>
          <w:tcPr>
            <w:tcW w:w="6133" w:type="dxa"/>
            <w:gridSpan w:val="5"/>
          </w:tcPr>
          <w:p w14:paraId="0BEE3F87" w14:textId="77777777" w:rsidR="00611688" w:rsidRDefault="00611688" w:rsidP="00611688">
            <w:r>
              <w:t xml:space="preserve">    Obesity</w:t>
            </w:r>
          </w:p>
        </w:tc>
        <w:tc>
          <w:tcPr>
            <w:tcW w:w="1272" w:type="dxa"/>
          </w:tcPr>
          <w:p w14:paraId="4E07E287" w14:textId="1AEDB130" w:rsidR="00611688" w:rsidRDefault="00C24896" w:rsidP="00C24896">
            <w:pPr>
              <w:tabs>
                <w:tab w:val="left" w:pos="522"/>
              </w:tabs>
            </w:pPr>
            <w:r>
              <w:t>0.93</w:t>
            </w:r>
          </w:p>
        </w:tc>
        <w:tc>
          <w:tcPr>
            <w:tcW w:w="974" w:type="dxa"/>
          </w:tcPr>
          <w:p w14:paraId="1F8A2FA2" w14:textId="283DD5D6" w:rsidR="00611688" w:rsidRDefault="00C24896" w:rsidP="00611688">
            <w:r>
              <w:t>0.90</w:t>
            </w:r>
          </w:p>
        </w:tc>
        <w:tc>
          <w:tcPr>
            <w:tcW w:w="971" w:type="dxa"/>
          </w:tcPr>
          <w:p w14:paraId="1352247C" w14:textId="5042F043" w:rsidR="00611688" w:rsidRDefault="00C24896" w:rsidP="00611688">
            <w:r>
              <w:t>0.96</w:t>
            </w:r>
          </w:p>
        </w:tc>
      </w:tr>
      <w:tr w:rsidR="00611688" w14:paraId="265A852E" w14:textId="77777777" w:rsidTr="00A03793">
        <w:tc>
          <w:tcPr>
            <w:tcW w:w="6133" w:type="dxa"/>
            <w:gridSpan w:val="5"/>
          </w:tcPr>
          <w:p w14:paraId="45C1D80B" w14:textId="77777777" w:rsidR="00611688" w:rsidRDefault="00611688" w:rsidP="00611688">
            <w:r>
              <w:t xml:space="preserve">    Paralysis</w:t>
            </w:r>
          </w:p>
        </w:tc>
        <w:tc>
          <w:tcPr>
            <w:tcW w:w="1272" w:type="dxa"/>
          </w:tcPr>
          <w:p w14:paraId="3889ECE5" w14:textId="51D5B0AA" w:rsidR="00611688" w:rsidRDefault="00611688" w:rsidP="00611688">
            <w:r>
              <w:t>1.31</w:t>
            </w:r>
          </w:p>
        </w:tc>
        <w:tc>
          <w:tcPr>
            <w:tcW w:w="974" w:type="dxa"/>
          </w:tcPr>
          <w:p w14:paraId="1E51F14C" w14:textId="1C5EF465" w:rsidR="00611688" w:rsidRDefault="00611688" w:rsidP="00611688">
            <w:r>
              <w:t>1.24</w:t>
            </w:r>
          </w:p>
        </w:tc>
        <w:tc>
          <w:tcPr>
            <w:tcW w:w="971" w:type="dxa"/>
          </w:tcPr>
          <w:p w14:paraId="48A2BDDC" w14:textId="10BD5658" w:rsidR="00611688" w:rsidRDefault="00611688" w:rsidP="00611688">
            <w:r>
              <w:t>1.39</w:t>
            </w:r>
          </w:p>
        </w:tc>
      </w:tr>
      <w:tr w:rsidR="00611688" w14:paraId="14572388" w14:textId="77777777" w:rsidTr="00A03793">
        <w:tc>
          <w:tcPr>
            <w:tcW w:w="6133" w:type="dxa"/>
            <w:gridSpan w:val="5"/>
          </w:tcPr>
          <w:p w14:paraId="79B3EA88" w14:textId="77777777" w:rsidR="00611688" w:rsidRDefault="00611688" w:rsidP="00611688">
            <w:r>
              <w:t xml:space="preserve">    Peptic Ulcer Disease</w:t>
            </w:r>
          </w:p>
        </w:tc>
        <w:tc>
          <w:tcPr>
            <w:tcW w:w="1272" w:type="dxa"/>
          </w:tcPr>
          <w:p w14:paraId="063965C9" w14:textId="46DE3EFE" w:rsidR="00611688" w:rsidRDefault="00611688" w:rsidP="00611688">
            <w:r>
              <w:t>0.87</w:t>
            </w:r>
          </w:p>
        </w:tc>
        <w:tc>
          <w:tcPr>
            <w:tcW w:w="974" w:type="dxa"/>
          </w:tcPr>
          <w:p w14:paraId="63028597" w14:textId="78A41B7B" w:rsidR="00611688" w:rsidRDefault="00611688" w:rsidP="00611688">
            <w:r>
              <w:t>0.77</w:t>
            </w:r>
          </w:p>
        </w:tc>
        <w:tc>
          <w:tcPr>
            <w:tcW w:w="971" w:type="dxa"/>
          </w:tcPr>
          <w:p w14:paraId="72CBED2F" w14:textId="5AFC00F1" w:rsidR="00611688" w:rsidRDefault="00611688" w:rsidP="00611688">
            <w:r>
              <w:t>0.98</w:t>
            </w:r>
          </w:p>
        </w:tc>
      </w:tr>
      <w:tr w:rsidR="00611688" w14:paraId="1290E90B" w14:textId="77777777" w:rsidTr="00A03793">
        <w:tc>
          <w:tcPr>
            <w:tcW w:w="6133" w:type="dxa"/>
            <w:gridSpan w:val="5"/>
          </w:tcPr>
          <w:p w14:paraId="6DFACAD5" w14:textId="77777777" w:rsidR="00611688" w:rsidRDefault="00611688" w:rsidP="00611688">
            <w:r>
              <w:t xml:space="preserve">    Peripheral Vascular Disease</w:t>
            </w:r>
          </w:p>
        </w:tc>
        <w:tc>
          <w:tcPr>
            <w:tcW w:w="1272" w:type="dxa"/>
          </w:tcPr>
          <w:p w14:paraId="49443095" w14:textId="0D46C9EC" w:rsidR="00611688" w:rsidRDefault="00611688" w:rsidP="00611688">
            <w:r>
              <w:t>1.02</w:t>
            </w:r>
          </w:p>
        </w:tc>
        <w:tc>
          <w:tcPr>
            <w:tcW w:w="974" w:type="dxa"/>
          </w:tcPr>
          <w:p w14:paraId="5808B0D9" w14:textId="0FDA892F" w:rsidR="00611688" w:rsidRDefault="00611688" w:rsidP="00611688">
            <w:r>
              <w:t>1.00</w:t>
            </w:r>
          </w:p>
        </w:tc>
        <w:tc>
          <w:tcPr>
            <w:tcW w:w="971" w:type="dxa"/>
          </w:tcPr>
          <w:p w14:paraId="6075642C" w14:textId="019FA5FC" w:rsidR="00611688" w:rsidRDefault="00611688" w:rsidP="00611688">
            <w:r>
              <w:t>1.05</w:t>
            </w:r>
          </w:p>
        </w:tc>
      </w:tr>
      <w:tr w:rsidR="00611688" w14:paraId="52D2E35F" w14:textId="77777777" w:rsidTr="00A03793">
        <w:tc>
          <w:tcPr>
            <w:tcW w:w="6133" w:type="dxa"/>
            <w:gridSpan w:val="5"/>
          </w:tcPr>
          <w:p w14:paraId="5C49048A" w14:textId="77777777" w:rsidR="00611688" w:rsidRDefault="00611688" w:rsidP="00611688">
            <w:r>
              <w:t xml:space="preserve">    Psychoses</w:t>
            </w:r>
          </w:p>
        </w:tc>
        <w:tc>
          <w:tcPr>
            <w:tcW w:w="1272" w:type="dxa"/>
          </w:tcPr>
          <w:p w14:paraId="78400F26" w14:textId="389D7F2D" w:rsidR="00611688" w:rsidRDefault="00611688" w:rsidP="00611688">
            <w:r>
              <w:t>1.29</w:t>
            </w:r>
          </w:p>
        </w:tc>
        <w:tc>
          <w:tcPr>
            <w:tcW w:w="974" w:type="dxa"/>
          </w:tcPr>
          <w:p w14:paraId="4C923005" w14:textId="35FA3AF3" w:rsidR="00611688" w:rsidRDefault="00611688" w:rsidP="00611688">
            <w:r>
              <w:t>1.22</w:t>
            </w:r>
          </w:p>
        </w:tc>
        <w:tc>
          <w:tcPr>
            <w:tcW w:w="971" w:type="dxa"/>
          </w:tcPr>
          <w:p w14:paraId="1F491C64" w14:textId="13CB85E0" w:rsidR="00611688" w:rsidRDefault="00611688" w:rsidP="00611688">
            <w:r>
              <w:t>1.36</w:t>
            </w:r>
          </w:p>
        </w:tc>
      </w:tr>
      <w:tr w:rsidR="00611688" w14:paraId="28592045" w14:textId="77777777" w:rsidTr="00A03793">
        <w:tc>
          <w:tcPr>
            <w:tcW w:w="6133" w:type="dxa"/>
            <w:gridSpan w:val="5"/>
          </w:tcPr>
          <w:p w14:paraId="7F699271" w14:textId="77777777" w:rsidR="00611688" w:rsidRDefault="00611688" w:rsidP="00611688">
            <w:r>
              <w:t xml:space="preserve">    Pulmonary Hypertension</w:t>
            </w:r>
          </w:p>
        </w:tc>
        <w:tc>
          <w:tcPr>
            <w:tcW w:w="1272" w:type="dxa"/>
          </w:tcPr>
          <w:p w14:paraId="1023FE94" w14:textId="1110FF77" w:rsidR="00611688" w:rsidRDefault="00611688" w:rsidP="00611688">
            <w:r>
              <w:t>0.94</w:t>
            </w:r>
          </w:p>
        </w:tc>
        <w:tc>
          <w:tcPr>
            <w:tcW w:w="974" w:type="dxa"/>
          </w:tcPr>
          <w:p w14:paraId="4FEA1B1A" w14:textId="32909004" w:rsidR="00611688" w:rsidRDefault="00611688" w:rsidP="00611688">
            <w:r>
              <w:t>0.89</w:t>
            </w:r>
          </w:p>
        </w:tc>
        <w:tc>
          <w:tcPr>
            <w:tcW w:w="971" w:type="dxa"/>
          </w:tcPr>
          <w:p w14:paraId="631E9C25" w14:textId="40F5A102" w:rsidR="00611688" w:rsidRDefault="00611688" w:rsidP="00611688">
            <w:r>
              <w:t>0.99</w:t>
            </w:r>
          </w:p>
        </w:tc>
      </w:tr>
      <w:tr w:rsidR="00611688" w14:paraId="259C83D7" w14:textId="77777777" w:rsidTr="00A03793">
        <w:tc>
          <w:tcPr>
            <w:tcW w:w="6133" w:type="dxa"/>
            <w:gridSpan w:val="5"/>
          </w:tcPr>
          <w:p w14:paraId="7E37AEF6" w14:textId="77777777" w:rsidR="00611688" w:rsidRDefault="00611688" w:rsidP="00611688">
            <w:r>
              <w:t xml:space="preserve">    Renal Disorders</w:t>
            </w:r>
          </w:p>
        </w:tc>
        <w:tc>
          <w:tcPr>
            <w:tcW w:w="1272" w:type="dxa"/>
          </w:tcPr>
          <w:p w14:paraId="3940008A" w14:textId="39661D7D" w:rsidR="00611688" w:rsidRDefault="00611688" w:rsidP="00611688">
            <w:r>
              <w:t>0.77</w:t>
            </w:r>
          </w:p>
        </w:tc>
        <w:tc>
          <w:tcPr>
            <w:tcW w:w="974" w:type="dxa"/>
          </w:tcPr>
          <w:p w14:paraId="67617AA2" w14:textId="216E42AB" w:rsidR="00611688" w:rsidRDefault="00611688" w:rsidP="00611688">
            <w:r>
              <w:t>0.74</w:t>
            </w:r>
          </w:p>
        </w:tc>
        <w:tc>
          <w:tcPr>
            <w:tcW w:w="971" w:type="dxa"/>
          </w:tcPr>
          <w:p w14:paraId="21AA8427" w14:textId="680D18A8" w:rsidR="00611688" w:rsidRDefault="00611688" w:rsidP="00611688">
            <w:r>
              <w:t>0.81</w:t>
            </w:r>
          </w:p>
        </w:tc>
      </w:tr>
      <w:tr w:rsidR="00611688" w14:paraId="1C3A9BAE" w14:textId="77777777" w:rsidTr="00A03793">
        <w:tc>
          <w:tcPr>
            <w:tcW w:w="6133" w:type="dxa"/>
            <w:gridSpan w:val="5"/>
          </w:tcPr>
          <w:p w14:paraId="007AA760" w14:textId="77777777" w:rsidR="00611688" w:rsidRDefault="00611688" w:rsidP="00611688">
            <w:r>
              <w:t xml:space="preserve">    Rheumatic Disorders</w:t>
            </w:r>
          </w:p>
        </w:tc>
        <w:tc>
          <w:tcPr>
            <w:tcW w:w="1272" w:type="dxa"/>
          </w:tcPr>
          <w:p w14:paraId="7C73C04C" w14:textId="6BB1EE73" w:rsidR="00611688" w:rsidRDefault="00611688" w:rsidP="00611688">
            <w:r>
              <w:t>1.14</w:t>
            </w:r>
          </w:p>
        </w:tc>
        <w:tc>
          <w:tcPr>
            <w:tcW w:w="974" w:type="dxa"/>
          </w:tcPr>
          <w:p w14:paraId="7FA52D2D" w14:textId="4E59C781" w:rsidR="00611688" w:rsidRDefault="00611688" w:rsidP="00611688">
            <w:r>
              <w:t>1.10</w:t>
            </w:r>
          </w:p>
        </w:tc>
        <w:tc>
          <w:tcPr>
            <w:tcW w:w="971" w:type="dxa"/>
          </w:tcPr>
          <w:p w14:paraId="7EC30F9B" w14:textId="2718D873" w:rsidR="00611688" w:rsidRDefault="00611688" w:rsidP="00611688">
            <w:r>
              <w:t>1.19</w:t>
            </w:r>
          </w:p>
        </w:tc>
      </w:tr>
      <w:tr w:rsidR="00611688" w14:paraId="00B36EEC" w14:textId="77777777" w:rsidTr="00A03793">
        <w:tc>
          <w:tcPr>
            <w:tcW w:w="6133" w:type="dxa"/>
            <w:gridSpan w:val="5"/>
          </w:tcPr>
          <w:p w14:paraId="0F732B1F" w14:textId="77777777" w:rsidR="00611688" w:rsidRDefault="00611688" w:rsidP="00611688">
            <w:r>
              <w:t xml:space="preserve">    Solid Tumor</w:t>
            </w:r>
          </w:p>
        </w:tc>
        <w:tc>
          <w:tcPr>
            <w:tcW w:w="1272" w:type="dxa"/>
          </w:tcPr>
          <w:p w14:paraId="5049ED9F" w14:textId="0938486F" w:rsidR="00611688" w:rsidRDefault="00611688" w:rsidP="00611688">
            <w:r>
              <w:t>0.96</w:t>
            </w:r>
          </w:p>
        </w:tc>
        <w:tc>
          <w:tcPr>
            <w:tcW w:w="974" w:type="dxa"/>
          </w:tcPr>
          <w:p w14:paraId="3F2DD0CB" w14:textId="6EFD2B38" w:rsidR="00611688" w:rsidRDefault="00611688" w:rsidP="00611688">
            <w:r>
              <w:t>0.93</w:t>
            </w:r>
          </w:p>
        </w:tc>
        <w:tc>
          <w:tcPr>
            <w:tcW w:w="971" w:type="dxa"/>
          </w:tcPr>
          <w:p w14:paraId="5BAFC207" w14:textId="41B3A2A7" w:rsidR="00611688" w:rsidRDefault="00611688" w:rsidP="00611688">
            <w:r>
              <w:t>0.98</w:t>
            </w:r>
          </w:p>
        </w:tc>
      </w:tr>
      <w:tr w:rsidR="00611688" w14:paraId="686424DA" w14:textId="77777777" w:rsidTr="00A03793">
        <w:tc>
          <w:tcPr>
            <w:tcW w:w="6133" w:type="dxa"/>
            <w:gridSpan w:val="5"/>
          </w:tcPr>
          <w:p w14:paraId="7EB3082E" w14:textId="77777777" w:rsidR="00611688" w:rsidRDefault="00611688" w:rsidP="00611688">
            <w:r>
              <w:t xml:space="preserve">    Valvular Disorders</w:t>
            </w:r>
          </w:p>
        </w:tc>
        <w:tc>
          <w:tcPr>
            <w:tcW w:w="1272" w:type="dxa"/>
          </w:tcPr>
          <w:p w14:paraId="354DD29C" w14:textId="3D4F1A1C" w:rsidR="00611688" w:rsidRDefault="00611688" w:rsidP="00611688">
            <w:r>
              <w:t>1.08</w:t>
            </w:r>
          </w:p>
        </w:tc>
        <w:tc>
          <w:tcPr>
            <w:tcW w:w="974" w:type="dxa"/>
          </w:tcPr>
          <w:p w14:paraId="05958052" w14:textId="4C9690F0" w:rsidR="00611688" w:rsidRDefault="00611688" w:rsidP="00611688">
            <w:r>
              <w:t>1.05</w:t>
            </w:r>
          </w:p>
        </w:tc>
        <w:tc>
          <w:tcPr>
            <w:tcW w:w="971" w:type="dxa"/>
          </w:tcPr>
          <w:p w14:paraId="53686E81" w14:textId="0C9864F6" w:rsidR="00611688" w:rsidRDefault="00611688" w:rsidP="00611688">
            <w:r>
              <w:t>1.11</w:t>
            </w:r>
          </w:p>
        </w:tc>
      </w:tr>
      <w:tr w:rsidR="00611688" w14:paraId="442AA575" w14:textId="77777777" w:rsidTr="00A03793">
        <w:tc>
          <w:tcPr>
            <w:tcW w:w="6133" w:type="dxa"/>
            <w:gridSpan w:val="5"/>
          </w:tcPr>
          <w:p w14:paraId="64E69ECD" w14:textId="77777777" w:rsidR="00611688" w:rsidRDefault="00611688" w:rsidP="00611688">
            <w:r>
              <w:t xml:space="preserve">    Weight Loss</w:t>
            </w:r>
          </w:p>
        </w:tc>
        <w:tc>
          <w:tcPr>
            <w:tcW w:w="1272" w:type="dxa"/>
          </w:tcPr>
          <w:p w14:paraId="7E6715FB" w14:textId="58C169A6" w:rsidR="00611688" w:rsidRDefault="00611688" w:rsidP="00611688">
            <w:r>
              <w:t>1.34</w:t>
            </w:r>
          </w:p>
        </w:tc>
        <w:tc>
          <w:tcPr>
            <w:tcW w:w="974" w:type="dxa"/>
          </w:tcPr>
          <w:p w14:paraId="53C33385" w14:textId="2A06FA88" w:rsidR="00611688" w:rsidRDefault="00611688" w:rsidP="00611688">
            <w:r>
              <w:t>1.28</w:t>
            </w:r>
          </w:p>
        </w:tc>
        <w:tc>
          <w:tcPr>
            <w:tcW w:w="971" w:type="dxa"/>
          </w:tcPr>
          <w:p w14:paraId="029C6065" w14:textId="591623FC" w:rsidR="00611688" w:rsidRDefault="00611688" w:rsidP="00611688">
            <w:r>
              <w:t>1.39</w:t>
            </w:r>
          </w:p>
        </w:tc>
      </w:tr>
      <w:tr w:rsidR="00611688" w14:paraId="765814EC" w14:textId="77777777" w:rsidTr="00A03793">
        <w:tc>
          <w:tcPr>
            <w:tcW w:w="6133" w:type="dxa"/>
            <w:gridSpan w:val="5"/>
          </w:tcPr>
          <w:p w14:paraId="331A5E23" w14:textId="77777777" w:rsidR="00611688" w:rsidRDefault="00611688" w:rsidP="00611688">
            <w:r>
              <w:t>Clinical Classification Software Codes</w:t>
            </w:r>
          </w:p>
        </w:tc>
        <w:tc>
          <w:tcPr>
            <w:tcW w:w="1272" w:type="dxa"/>
          </w:tcPr>
          <w:p w14:paraId="159A2D06" w14:textId="77777777" w:rsidR="00611688" w:rsidRDefault="00611688" w:rsidP="00611688"/>
        </w:tc>
        <w:tc>
          <w:tcPr>
            <w:tcW w:w="974" w:type="dxa"/>
          </w:tcPr>
          <w:p w14:paraId="56BDFD85" w14:textId="77777777" w:rsidR="00611688" w:rsidRDefault="00611688" w:rsidP="00611688"/>
        </w:tc>
        <w:tc>
          <w:tcPr>
            <w:tcW w:w="971" w:type="dxa"/>
          </w:tcPr>
          <w:p w14:paraId="51B3B5F3" w14:textId="77777777" w:rsidR="00611688" w:rsidRDefault="00611688" w:rsidP="00611688"/>
        </w:tc>
      </w:tr>
      <w:tr w:rsidR="00611688" w14:paraId="58942F3D" w14:textId="77777777" w:rsidTr="00A03793">
        <w:tc>
          <w:tcPr>
            <w:tcW w:w="6133" w:type="dxa"/>
            <w:gridSpan w:val="5"/>
          </w:tcPr>
          <w:p w14:paraId="2C27A649" w14:textId="77777777" w:rsidR="00611688" w:rsidRDefault="00611688" w:rsidP="00611688">
            <w:r>
              <w:rPr>
                <w:rFonts w:ascii="Aptos" w:hAnsi="Aptos"/>
              </w:rPr>
              <w:t xml:space="preserve">    </w:t>
            </w:r>
            <w:r w:rsidRPr="004E4EDA">
              <w:rPr>
                <w:rFonts w:ascii="Aptos" w:hAnsi="Aptos"/>
              </w:rPr>
              <w:t>Anxiety disorders (651)</w:t>
            </w:r>
          </w:p>
        </w:tc>
        <w:tc>
          <w:tcPr>
            <w:tcW w:w="1272" w:type="dxa"/>
          </w:tcPr>
          <w:p w14:paraId="0822FE70" w14:textId="3CEAA58D" w:rsidR="00611688" w:rsidRDefault="00C24896" w:rsidP="00611688">
            <w:r>
              <w:t>1.40</w:t>
            </w:r>
          </w:p>
        </w:tc>
        <w:tc>
          <w:tcPr>
            <w:tcW w:w="974" w:type="dxa"/>
          </w:tcPr>
          <w:p w14:paraId="4187BFD7" w14:textId="27858D55" w:rsidR="00611688" w:rsidRDefault="00C24896" w:rsidP="00611688">
            <w:r>
              <w:t>1.35</w:t>
            </w:r>
          </w:p>
        </w:tc>
        <w:tc>
          <w:tcPr>
            <w:tcW w:w="971" w:type="dxa"/>
          </w:tcPr>
          <w:p w14:paraId="0FD77AF1" w14:textId="3D21A0DE" w:rsidR="00611688" w:rsidRDefault="00C24896" w:rsidP="00611688">
            <w:r>
              <w:t>1.44</w:t>
            </w:r>
          </w:p>
        </w:tc>
      </w:tr>
      <w:tr w:rsidR="00611688" w14:paraId="5718203C" w14:textId="77777777" w:rsidTr="00A03793">
        <w:tc>
          <w:tcPr>
            <w:tcW w:w="6133" w:type="dxa"/>
            <w:gridSpan w:val="5"/>
          </w:tcPr>
          <w:p w14:paraId="47E52022" w14:textId="77777777" w:rsidR="00611688" w:rsidRDefault="00611688" w:rsidP="00611688">
            <w:r>
              <w:t xml:space="preserve">    </w:t>
            </w:r>
            <w:r w:rsidRPr="004E4EDA">
              <w:rPr>
                <w:rFonts w:ascii="Aptos" w:hAnsi="Aptos"/>
              </w:rPr>
              <w:t>Attention-deficit, conduct, and disruptive behavior disorders (652)</w:t>
            </w:r>
          </w:p>
        </w:tc>
        <w:tc>
          <w:tcPr>
            <w:tcW w:w="1272" w:type="dxa"/>
          </w:tcPr>
          <w:p w14:paraId="3C0EA48C" w14:textId="523EE459" w:rsidR="00611688" w:rsidRDefault="00C24896" w:rsidP="00611688">
            <w:r>
              <w:t>0.87</w:t>
            </w:r>
          </w:p>
        </w:tc>
        <w:tc>
          <w:tcPr>
            <w:tcW w:w="974" w:type="dxa"/>
          </w:tcPr>
          <w:p w14:paraId="18CB73CA" w14:textId="23765104" w:rsidR="00611688" w:rsidRDefault="00C24896" w:rsidP="00611688">
            <w:r>
              <w:t>0.78</w:t>
            </w:r>
          </w:p>
        </w:tc>
        <w:tc>
          <w:tcPr>
            <w:tcW w:w="971" w:type="dxa"/>
          </w:tcPr>
          <w:p w14:paraId="5025D98F" w14:textId="1BFABDEF" w:rsidR="00611688" w:rsidRDefault="00C24896" w:rsidP="00611688">
            <w:r>
              <w:t>0.97</w:t>
            </w:r>
          </w:p>
        </w:tc>
      </w:tr>
      <w:tr w:rsidR="00611688" w14:paraId="117EF9B6" w14:textId="77777777" w:rsidTr="00A03793">
        <w:tc>
          <w:tcPr>
            <w:tcW w:w="6133" w:type="dxa"/>
            <w:gridSpan w:val="5"/>
          </w:tcPr>
          <w:p w14:paraId="53997D1B" w14:textId="77777777" w:rsidR="00611688" w:rsidRDefault="00611688" w:rsidP="00611688">
            <w:r>
              <w:t xml:space="preserve">    </w:t>
            </w:r>
            <w:r w:rsidRPr="004E4EDA">
              <w:rPr>
                <w:rFonts w:ascii="Aptos" w:hAnsi="Aptos"/>
              </w:rPr>
              <w:t>Delirium, dementia, and amnestic and other cognitive disorders (653)</w:t>
            </w:r>
          </w:p>
        </w:tc>
        <w:tc>
          <w:tcPr>
            <w:tcW w:w="1272" w:type="dxa"/>
          </w:tcPr>
          <w:p w14:paraId="42615072" w14:textId="15113A46" w:rsidR="00611688" w:rsidRDefault="00C24896" w:rsidP="00611688">
            <w:r>
              <w:t>1.71</w:t>
            </w:r>
          </w:p>
        </w:tc>
        <w:tc>
          <w:tcPr>
            <w:tcW w:w="974" w:type="dxa"/>
          </w:tcPr>
          <w:p w14:paraId="2A5804E0" w14:textId="2AC3D3F1" w:rsidR="00611688" w:rsidRDefault="00C24896" w:rsidP="00611688">
            <w:r>
              <w:t>1.65</w:t>
            </w:r>
          </w:p>
        </w:tc>
        <w:tc>
          <w:tcPr>
            <w:tcW w:w="971" w:type="dxa"/>
          </w:tcPr>
          <w:p w14:paraId="0DBFC897" w14:textId="6345861D" w:rsidR="00611688" w:rsidRDefault="00C24896" w:rsidP="00611688">
            <w:r>
              <w:t>1.78</w:t>
            </w:r>
          </w:p>
        </w:tc>
      </w:tr>
      <w:tr w:rsidR="00611688" w14:paraId="0204D5FA" w14:textId="77777777" w:rsidTr="00A03793">
        <w:tc>
          <w:tcPr>
            <w:tcW w:w="6133" w:type="dxa"/>
            <w:gridSpan w:val="5"/>
          </w:tcPr>
          <w:p w14:paraId="4F3E7F14" w14:textId="77777777" w:rsidR="00611688" w:rsidRPr="004E4EDA" w:rsidRDefault="00611688" w:rsidP="00611688">
            <w:pPr>
              <w:rPr>
                <w:rFonts w:ascii="Aptos" w:hAnsi="Aptos"/>
              </w:rPr>
            </w:pPr>
            <w:r>
              <w:t xml:space="preserve">    </w:t>
            </w:r>
            <w:r w:rsidRPr="004E4EDA">
              <w:rPr>
                <w:rFonts w:ascii="Aptos" w:hAnsi="Aptos"/>
              </w:rPr>
              <w:t>Developmental disorders (654)</w:t>
            </w:r>
          </w:p>
        </w:tc>
        <w:tc>
          <w:tcPr>
            <w:tcW w:w="1272" w:type="dxa"/>
          </w:tcPr>
          <w:p w14:paraId="2B9DF271" w14:textId="206B991F" w:rsidR="00611688" w:rsidRDefault="006B35D8" w:rsidP="00611688">
            <w:r>
              <w:t>1.26</w:t>
            </w:r>
          </w:p>
        </w:tc>
        <w:tc>
          <w:tcPr>
            <w:tcW w:w="974" w:type="dxa"/>
          </w:tcPr>
          <w:p w14:paraId="656A9A29" w14:textId="04203282" w:rsidR="00611688" w:rsidRDefault="006B35D8" w:rsidP="00611688">
            <w:r>
              <w:t>1.10</w:t>
            </w:r>
          </w:p>
        </w:tc>
        <w:tc>
          <w:tcPr>
            <w:tcW w:w="971" w:type="dxa"/>
          </w:tcPr>
          <w:p w14:paraId="45A9112D" w14:textId="3E6B3AC4" w:rsidR="00611688" w:rsidRDefault="006B35D8" w:rsidP="00611688">
            <w:r>
              <w:t>1.46</w:t>
            </w:r>
          </w:p>
        </w:tc>
      </w:tr>
      <w:tr w:rsidR="00611688" w14:paraId="0B2429CB" w14:textId="77777777" w:rsidTr="00A03793">
        <w:tc>
          <w:tcPr>
            <w:tcW w:w="6133" w:type="dxa"/>
            <w:gridSpan w:val="5"/>
          </w:tcPr>
          <w:p w14:paraId="0E917725" w14:textId="77777777" w:rsidR="00611688" w:rsidRPr="004E4EDA" w:rsidRDefault="00611688" w:rsidP="00611688">
            <w:pPr>
              <w:rPr>
                <w:rFonts w:ascii="Aptos" w:hAnsi="Aptos"/>
              </w:rPr>
            </w:pPr>
            <w:r>
              <w:t xml:space="preserve">    </w:t>
            </w:r>
            <w:r w:rsidRPr="004E4EDA">
              <w:rPr>
                <w:rFonts w:ascii="Aptos" w:hAnsi="Aptos"/>
              </w:rPr>
              <w:t>Disorders usually diagnosed in infancy, childhood, or adolescence (655)</w:t>
            </w:r>
          </w:p>
        </w:tc>
        <w:tc>
          <w:tcPr>
            <w:tcW w:w="1272" w:type="dxa"/>
          </w:tcPr>
          <w:p w14:paraId="7D947712" w14:textId="1B8728CA" w:rsidR="00611688" w:rsidRDefault="006B35D8" w:rsidP="00611688">
            <w:r>
              <w:t>1.46</w:t>
            </w:r>
          </w:p>
        </w:tc>
        <w:tc>
          <w:tcPr>
            <w:tcW w:w="974" w:type="dxa"/>
          </w:tcPr>
          <w:p w14:paraId="43A8D9F6" w14:textId="5A43F913" w:rsidR="00611688" w:rsidRDefault="006B35D8" w:rsidP="00611688">
            <w:r>
              <w:t>1.19</w:t>
            </w:r>
          </w:p>
        </w:tc>
        <w:tc>
          <w:tcPr>
            <w:tcW w:w="971" w:type="dxa"/>
          </w:tcPr>
          <w:p w14:paraId="3FBE85EA" w14:textId="72471FC4" w:rsidR="00611688" w:rsidRDefault="006B35D8" w:rsidP="00611688">
            <w:r>
              <w:t>1.79</w:t>
            </w:r>
          </w:p>
        </w:tc>
      </w:tr>
      <w:tr w:rsidR="00611688" w14:paraId="6813BC72" w14:textId="77777777" w:rsidTr="00A03793">
        <w:tc>
          <w:tcPr>
            <w:tcW w:w="6133" w:type="dxa"/>
            <w:gridSpan w:val="5"/>
          </w:tcPr>
          <w:p w14:paraId="056404AD" w14:textId="77777777" w:rsidR="00611688" w:rsidRPr="004E4EDA" w:rsidRDefault="00611688" w:rsidP="00611688">
            <w:pPr>
              <w:rPr>
                <w:rFonts w:ascii="Aptos" w:hAnsi="Aptos"/>
              </w:rPr>
            </w:pPr>
            <w:r>
              <w:t xml:space="preserve">    </w:t>
            </w:r>
            <w:r w:rsidRPr="004E4EDA">
              <w:rPr>
                <w:rFonts w:ascii="Aptos" w:hAnsi="Aptos"/>
              </w:rPr>
              <w:t>Impulse control disorders, NEC (656)</w:t>
            </w:r>
          </w:p>
        </w:tc>
        <w:tc>
          <w:tcPr>
            <w:tcW w:w="1272" w:type="dxa"/>
          </w:tcPr>
          <w:p w14:paraId="69140F9A" w14:textId="56E48482" w:rsidR="00611688" w:rsidRDefault="006B35D8" w:rsidP="00611688">
            <w:r>
              <w:t>0.65</w:t>
            </w:r>
          </w:p>
        </w:tc>
        <w:tc>
          <w:tcPr>
            <w:tcW w:w="974" w:type="dxa"/>
          </w:tcPr>
          <w:p w14:paraId="41A76DF9" w14:textId="0F3A632A" w:rsidR="00611688" w:rsidRDefault="006B35D8" w:rsidP="00611688">
            <w:r>
              <w:t>0.48</w:t>
            </w:r>
          </w:p>
        </w:tc>
        <w:tc>
          <w:tcPr>
            <w:tcW w:w="971" w:type="dxa"/>
          </w:tcPr>
          <w:p w14:paraId="4F32B9EE" w14:textId="621AD8F4" w:rsidR="00611688" w:rsidRDefault="006B35D8" w:rsidP="00611688">
            <w:r>
              <w:t>0.88</w:t>
            </w:r>
          </w:p>
        </w:tc>
      </w:tr>
      <w:tr w:rsidR="00611688" w14:paraId="13D0075D" w14:textId="77777777" w:rsidTr="00A03793">
        <w:tc>
          <w:tcPr>
            <w:tcW w:w="6133" w:type="dxa"/>
            <w:gridSpan w:val="5"/>
          </w:tcPr>
          <w:p w14:paraId="58314B36" w14:textId="77777777" w:rsidR="00611688" w:rsidRPr="004E4EDA" w:rsidRDefault="00611688" w:rsidP="00611688">
            <w:pPr>
              <w:rPr>
                <w:rFonts w:ascii="Aptos" w:hAnsi="Aptos"/>
              </w:rPr>
            </w:pPr>
            <w:r>
              <w:t xml:space="preserve">    </w:t>
            </w:r>
            <w:r w:rsidRPr="004E4EDA">
              <w:rPr>
                <w:rFonts w:ascii="Aptos" w:hAnsi="Aptos"/>
              </w:rPr>
              <w:t>Mood disorders (657)</w:t>
            </w:r>
          </w:p>
        </w:tc>
        <w:tc>
          <w:tcPr>
            <w:tcW w:w="1272" w:type="dxa"/>
          </w:tcPr>
          <w:p w14:paraId="761F42BC" w14:textId="33E3D44C" w:rsidR="00611688" w:rsidRDefault="006B35D8" w:rsidP="00611688">
            <w:r>
              <w:t>1.46</w:t>
            </w:r>
          </w:p>
        </w:tc>
        <w:tc>
          <w:tcPr>
            <w:tcW w:w="974" w:type="dxa"/>
          </w:tcPr>
          <w:p w14:paraId="28502A9F" w14:textId="32719FBB" w:rsidR="00611688" w:rsidRDefault="006B35D8" w:rsidP="00611688">
            <w:r>
              <w:t>1.37</w:t>
            </w:r>
          </w:p>
        </w:tc>
        <w:tc>
          <w:tcPr>
            <w:tcW w:w="971" w:type="dxa"/>
          </w:tcPr>
          <w:p w14:paraId="267FE710" w14:textId="76DA9BEB" w:rsidR="00611688" w:rsidRDefault="006B35D8" w:rsidP="00611688">
            <w:r>
              <w:t>1.56</w:t>
            </w:r>
          </w:p>
        </w:tc>
      </w:tr>
      <w:tr w:rsidR="00611688" w14:paraId="44C2FCAD" w14:textId="77777777" w:rsidTr="00A03793">
        <w:tc>
          <w:tcPr>
            <w:tcW w:w="6133" w:type="dxa"/>
            <w:gridSpan w:val="5"/>
          </w:tcPr>
          <w:p w14:paraId="2EB73741" w14:textId="77777777" w:rsidR="00611688" w:rsidRPr="004E4EDA" w:rsidRDefault="00611688" w:rsidP="00611688">
            <w:pPr>
              <w:rPr>
                <w:rFonts w:ascii="Aptos" w:hAnsi="Aptos"/>
              </w:rPr>
            </w:pPr>
            <w:r>
              <w:t xml:space="preserve">    </w:t>
            </w:r>
            <w:r w:rsidRPr="004E4EDA">
              <w:rPr>
                <w:rFonts w:ascii="Aptos" w:hAnsi="Aptos"/>
              </w:rPr>
              <w:t>Personality disorders (658)</w:t>
            </w:r>
          </w:p>
        </w:tc>
        <w:tc>
          <w:tcPr>
            <w:tcW w:w="1272" w:type="dxa"/>
          </w:tcPr>
          <w:p w14:paraId="45CF827E" w14:textId="578819A6" w:rsidR="00611688" w:rsidRDefault="006B35D8" w:rsidP="00611688">
            <w:r>
              <w:t>0.97</w:t>
            </w:r>
          </w:p>
        </w:tc>
        <w:tc>
          <w:tcPr>
            <w:tcW w:w="974" w:type="dxa"/>
          </w:tcPr>
          <w:p w14:paraId="44CDF95C" w14:textId="2E3653D7" w:rsidR="00611688" w:rsidRDefault="006B35D8" w:rsidP="00611688">
            <w:r>
              <w:t>0.82</w:t>
            </w:r>
          </w:p>
        </w:tc>
        <w:tc>
          <w:tcPr>
            <w:tcW w:w="971" w:type="dxa"/>
          </w:tcPr>
          <w:p w14:paraId="2CE4133E" w14:textId="55E70AF7" w:rsidR="00611688" w:rsidRDefault="006B35D8" w:rsidP="00611688">
            <w:r>
              <w:t>1.15</w:t>
            </w:r>
          </w:p>
        </w:tc>
      </w:tr>
      <w:tr w:rsidR="00611688" w14:paraId="2A308C71" w14:textId="77777777" w:rsidTr="00A03793">
        <w:tc>
          <w:tcPr>
            <w:tcW w:w="6133" w:type="dxa"/>
            <w:gridSpan w:val="5"/>
          </w:tcPr>
          <w:p w14:paraId="076459CF" w14:textId="77777777" w:rsidR="00611688" w:rsidRPr="004E4EDA" w:rsidRDefault="00611688" w:rsidP="00611688">
            <w:pPr>
              <w:rPr>
                <w:rFonts w:ascii="Aptos" w:hAnsi="Aptos"/>
              </w:rPr>
            </w:pPr>
            <w:r>
              <w:t xml:space="preserve">    </w:t>
            </w:r>
            <w:r w:rsidRPr="004E4EDA">
              <w:rPr>
                <w:rFonts w:ascii="Aptos" w:hAnsi="Aptos"/>
              </w:rPr>
              <w:t>Schizophrenia and other psychotic disorders (659)</w:t>
            </w:r>
          </w:p>
        </w:tc>
        <w:tc>
          <w:tcPr>
            <w:tcW w:w="1272" w:type="dxa"/>
          </w:tcPr>
          <w:p w14:paraId="2FD60F53" w14:textId="2F82416B" w:rsidR="00611688" w:rsidRDefault="006B35D8" w:rsidP="00611688">
            <w:r>
              <w:t>0.98</w:t>
            </w:r>
          </w:p>
        </w:tc>
        <w:tc>
          <w:tcPr>
            <w:tcW w:w="974" w:type="dxa"/>
          </w:tcPr>
          <w:p w14:paraId="4216B4AD" w14:textId="010B212A" w:rsidR="00611688" w:rsidRDefault="006B35D8" w:rsidP="00611688">
            <w:r>
              <w:t>0.91</w:t>
            </w:r>
          </w:p>
        </w:tc>
        <w:tc>
          <w:tcPr>
            <w:tcW w:w="971" w:type="dxa"/>
          </w:tcPr>
          <w:p w14:paraId="7C1E1C4C" w14:textId="52B5E134" w:rsidR="00611688" w:rsidRDefault="006B35D8" w:rsidP="00611688">
            <w:r>
              <w:t>1.05</w:t>
            </w:r>
          </w:p>
        </w:tc>
      </w:tr>
      <w:tr w:rsidR="00611688" w14:paraId="6B5415C6" w14:textId="77777777" w:rsidTr="00A03793">
        <w:tc>
          <w:tcPr>
            <w:tcW w:w="6133" w:type="dxa"/>
            <w:gridSpan w:val="5"/>
          </w:tcPr>
          <w:p w14:paraId="2388960E" w14:textId="77777777" w:rsidR="00611688" w:rsidRPr="004E4EDA" w:rsidRDefault="00611688" w:rsidP="00611688">
            <w:pPr>
              <w:rPr>
                <w:rFonts w:ascii="Aptos" w:hAnsi="Aptos"/>
              </w:rPr>
            </w:pPr>
            <w:r>
              <w:t xml:space="preserve">    </w:t>
            </w:r>
            <w:r w:rsidRPr="004E4EDA">
              <w:rPr>
                <w:rFonts w:ascii="Aptos" w:hAnsi="Aptos"/>
              </w:rPr>
              <w:t>Alcohol-related disorders (660)</w:t>
            </w:r>
          </w:p>
        </w:tc>
        <w:tc>
          <w:tcPr>
            <w:tcW w:w="1272" w:type="dxa"/>
          </w:tcPr>
          <w:p w14:paraId="49F16A1B" w14:textId="44899A43" w:rsidR="00611688" w:rsidRDefault="006B35D8" w:rsidP="00611688">
            <w:r>
              <w:t>0.89</w:t>
            </w:r>
          </w:p>
        </w:tc>
        <w:tc>
          <w:tcPr>
            <w:tcW w:w="974" w:type="dxa"/>
          </w:tcPr>
          <w:p w14:paraId="4D80718A" w14:textId="602D2755" w:rsidR="00611688" w:rsidRDefault="006B35D8" w:rsidP="00611688">
            <w:r>
              <w:t>0.72</w:t>
            </w:r>
          </w:p>
        </w:tc>
        <w:tc>
          <w:tcPr>
            <w:tcW w:w="971" w:type="dxa"/>
          </w:tcPr>
          <w:p w14:paraId="53908BE8" w14:textId="2768F19E" w:rsidR="00611688" w:rsidRDefault="006B35D8" w:rsidP="00611688">
            <w:r>
              <w:t>1.10</w:t>
            </w:r>
          </w:p>
        </w:tc>
      </w:tr>
      <w:tr w:rsidR="00611688" w14:paraId="728A11DF" w14:textId="77777777" w:rsidTr="00A03793">
        <w:tc>
          <w:tcPr>
            <w:tcW w:w="6133" w:type="dxa"/>
            <w:gridSpan w:val="5"/>
          </w:tcPr>
          <w:p w14:paraId="13D44C9C" w14:textId="77777777" w:rsidR="00611688" w:rsidRPr="004E4EDA" w:rsidRDefault="00611688" w:rsidP="00611688">
            <w:pPr>
              <w:rPr>
                <w:rFonts w:ascii="Aptos" w:hAnsi="Aptos"/>
              </w:rPr>
            </w:pPr>
            <w:r>
              <w:t xml:space="preserve">    </w:t>
            </w:r>
            <w:r w:rsidRPr="004E4EDA">
              <w:rPr>
                <w:rFonts w:ascii="Aptos" w:hAnsi="Aptos"/>
              </w:rPr>
              <w:t>Substance-related disorders (661)</w:t>
            </w:r>
          </w:p>
        </w:tc>
        <w:tc>
          <w:tcPr>
            <w:tcW w:w="1272" w:type="dxa"/>
          </w:tcPr>
          <w:p w14:paraId="528BC3EE" w14:textId="25A729CE" w:rsidR="00611688" w:rsidRDefault="000C2EB6" w:rsidP="00611688">
            <w:r>
              <w:t>0.73</w:t>
            </w:r>
          </w:p>
        </w:tc>
        <w:tc>
          <w:tcPr>
            <w:tcW w:w="974" w:type="dxa"/>
          </w:tcPr>
          <w:p w14:paraId="56E85155" w14:textId="79E9585D" w:rsidR="00611688" w:rsidRDefault="000C2EB6" w:rsidP="00611688">
            <w:r>
              <w:t>0.67</w:t>
            </w:r>
          </w:p>
        </w:tc>
        <w:tc>
          <w:tcPr>
            <w:tcW w:w="971" w:type="dxa"/>
          </w:tcPr>
          <w:p w14:paraId="29851BD9" w14:textId="04057C86" w:rsidR="00611688" w:rsidRDefault="000C2EB6" w:rsidP="00611688">
            <w:r>
              <w:t>0.79</w:t>
            </w:r>
          </w:p>
        </w:tc>
      </w:tr>
      <w:tr w:rsidR="00611688" w14:paraId="2ED3E73B" w14:textId="77777777" w:rsidTr="00A03793">
        <w:tc>
          <w:tcPr>
            <w:tcW w:w="6133" w:type="dxa"/>
            <w:gridSpan w:val="5"/>
          </w:tcPr>
          <w:p w14:paraId="35DC8123" w14:textId="77777777" w:rsidR="00611688" w:rsidRPr="004E4EDA" w:rsidRDefault="00611688" w:rsidP="00611688">
            <w:pPr>
              <w:rPr>
                <w:rFonts w:ascii="Aptos" w:hAnsi="Aptos"/>
              </w:rPr>
            </w:pPr>
            <w:r>
              <w:t xml:space="preserve">    </w:t>
            </w:r>
            <w:r w:rsidRPr="004E4EDA">
              <w:rPr>
                <w:rFonts w:ascii="Aptos" w:hAnsi="Aptos"/>
              </w:rPr>
              <w:t>Suicide and intentional self-inflicted injury (662)</w:t>
            </w:r>
          </w:p>
        </w:tc>
        <w:tc>
          <w:tcPr>
            <w:tcW w:w="1272" w:type="dxa"/>
          </w:tcPr>
          <w:p w14:paraId="6752EF8F" w14:textId="3056EEED" w:rsidR="00611688" w:rsidRDefault="000C2EB6" w:rsidP="00611688">
            <w:r>
              <w:t>1.42</w:t>
            </w:r>
          </w:p>
        </w:tc>
        <w:tc>
          <w:tcPr>
            <w:tcW w:w="974" w:type="dxa"/>
          </w:tcPr>
          <w:p w14:paraId="73BD249A" w14:textId="13A9C895" w:rsidR="00611688" w:rsidRDefault="000C2EB6" w:rsidP="00611688">
            <w:r>
              <w:t>1.20</w:t>
            </w:r>
          </w:p>
        </w:tc>
        <w:tc>
          <w:tcPr>
            <w:tcW w:w="971" w:type="dxa"/>
          </w:tcPr>
          <w:p w14:paraId="3A32181D" w14:textId="1084F8B5" w:rsidR="00611688" w:rsidRDefault="000C2EB6" w:rsidP="00611688">
            <w:r>
              <w:t>1.67</w:t>
            </w:r>
          </w:p>
        </w:tc>
      </w:tr>
      <w:tr w:rsidR="00611688" w14:paraId="242375E3" w14:textId="77777777" w:rsidTr="00A03793">
        <w:tc>
          <w:tcPr>
            <w:tcW w:w="6133" w:type="dxa"/>
            <w:gridSpan w:val="5"/>
          </w:tcPr>
          <w:p w14:paraId="125A7BFB" w14:textId="77777777" w:rsidR="00611688" w:rsidRPr="004E4EDA" w:rsidRDefault="00611688" w:rsidP="00611688">
            <w:pPr>
              <w:rPr>
                <w:rFonts w:ascii="Aptos" w:hAnsi="Aptos"/>
              </w:rPr>
            </w:pPr>
            <w:r>
              <w:lastRenderedPageBreak/>
              <w:t xml:space="preserve">    </w:t>
            </w:r>
            <w:r w:rsidRPr="004E4EDA">
              <w:rPr>
                <w:rFonts w:ascii="Aptos" w:hAnsi="Aptos"/>
              </w:rPr>
              <w:t>Screening and history of mental health and substance abuse codes (663)</w:t>
            </w:r>
          </w:p>
        </w:tc>
        <w:tc>
          <w:tcPr>
            <w:tcW w:w="1272" w:type="dxa"/>
          </w:tcPr>
          <w:p w14:paraId="345312D8" w14:textId="437DB181" w:rsidR="00611688" w:rsidRDefault="000C2EB6" w:rsidP="00611688">
            <w:r>
              <w:t>0.73</w:t>
            </w:r>
          </w:p>
        </w:tc>
        <w:tc>
          <w:tcPr>
            <w:tcW w:w="974" w:type="dxa"/>
          </w:tcPr>
          <w:p w14:paraId="7206A6F5" w14:textId="18D40BCC" w:rsidR="00611688" w:rsidRDefault="000C2EB6" w:rsidP="00611688">
            <w:r>
              <w:t>0.71</w:t>
            </w:r>
          </w:p>
        </w:tc>
        <w:tc>
          <w:tcPr>
            <w:tcW w:w="971" w:type="dxa"/>
          </w:tcPr>
          <w:p w14:paraId="043FF194" w14:textId="6E18C904" w:rsidR="00611688" w:rsidRDefault="000C2EB6" w:rsidP="00611688">
            <w:r>
              <w:t>0.76</w:t>
            </w:r>
          </w:p>
        </w:tc>
      </w:tr>
      <w:tr w:rsidR="00611688" w14:paraId="4A479EC0" w14:textId="77777777" w:rsidTr="00A03793">
        <w:tc>
          <w:tcPr>
            <w:tcW w:w="6133" w:type="dxa"/>
            <w:gridSpan w:val="5"/>
          </w:tcPr>
          <w:p w14:paraId="7F6E4500" w14:textId="77777777" w:rsidR="00611688" w:rsidRPr="004E4EDA" w:rsidRDefault="00611688" w:rsidP="00611688">
            <w:pPr>
              <w:rPr>
                <w:rFonts w:ascii="Aptos" w:hAnsi="Aptos"/>
              </w:rPr>
            </w:pPr>
            <w:r>
              <w:t xml:space="preserve">    </w:t>
            </w:r>
            <w:r w:rsidRPr="004E4EDA">
              <w:rPr>
                <w:rFonts w:ascii="Aptos" w:hAnsi="Aptos"/>
              </w:rPr>
              <w:t>Miscellaneous mental health disorders (6</w:t>
            </w:r>
            <w:r>
              <w:rPr>
                <w:rFonts w:ascii="Aptos" w:hAnsi="Aptos"/>
              </w:rPr>
              <w:t>70</w:t>
            </w:r>
            <w:r w:rsidRPr="004E4EDA">
              <w:rPr>
                <w:rFonts w:ascii="Aptos" w:hAnsi="Aptos"/>
              </w:rPr>
              <w:t>)</w:t>
            </w:r>
          </w:p>
        </w:tc>
        <w:tc>
          <w:tcPr>
            <w:tcW w:w="1272" w:type="dxa"/>
          </w:tcPr>
          <w:p w14:paraId="445A1267" w14:textId="69D51F23" w:rsidR="00611688" w:rsidRDefault="000C2EB6" w:rsidP="00611688">
            <w:r>
              <w:t>1.17</w:t>
            </w:r>
          </w:p>
        </w:tc>
        <w:tc>
          <w:tcPr>
            <w:tcW w:w="974" w:type="dxa"/>
          </w:tcPr>
          <w:p w14:paraId="4E80C791" w14:textId="462E6956" w:rsidR="00611688" w:rsidRDefault="000C2EB6" w:rsidP="00611688">
            <w:r>
              <w:t>1.12</w:t>
            </w:r>
          </w:p>
        </w:tc>
        <w:tc>
          <w:tcPr>
            <w:tcW w:w="971" w:type="dxa"/>
          </w:tcPr>
          <w:p w14:paraId="3D74F0D3" w14:textId="62636517" w:rsidR="00611688" w:rsidRDefault="000C2EB6" w:rsidP="00611688">
            <w:r>
              <w:t>1.23</w:t>
            </w:r>
          </w:p>
        </w:tc>
      </w:tr>
    </w:tbl>
    <w:p w14:paraId="38A20C42" w14:textId="77777777" w:rsidR="00B22AE2" w:rsidRPr="00EC376A" w:rsidRDefault="00B22AE2" w:rsidP="00B22AE2"/>
    <w:p w14:paraId="3BBD1805" w14:textId="77777777" w:rsidR="00B22AE2" w:rsidRDefault="00B22AE2" w:rsidP="00B22AE2"/>
    <w:p w14:paraId="604F3BB3" w14:textId="77777777" w:rsidR="00B22AE2" w:rsidRDefault="00B22AE2" w:rsidP="00B22AE2">
      <w:pPr>
        <w:spacing w:after="160" w:line="278" w:lineRule="auto"/>
        <w:rPr>
          <w:b/>
          <w:bCs/>
        </w:rPr>
      </w:pPr>
      <w:r>
        <w:rPr>
          <w:b/>
          <w:bCs/>
        </w:rPr>
        <w:br w:type="page"/>
      </w:r>
    </w:p>
    <w:p w14:paraId="79CF443C" w14:textId="7EA4D19F" w:rsidR="00B007F6" w:rsidRPr="00EC376A" w:rsidRDefault="00B007F6" w:rsidP="00B007F6">
      <w:r>
        <w:rPr>
          <w:b/>
          <w:bCs/>
        </w:rPr>
        <w:lastRenderedPageBreak/>
        <w:t>Table S6: Full Model Estimate for Ever Use of Sensitivity Medications.</w:t>
      </w:r>
      <w:r w:rsidR="004A6363" w:rsidRPr="004A6363">
        <w:t xml:space="preserve"> </w:t>
      </w:r>
      <w:r w:rsidR="004A6363">
        <w:t>Models were estimated using a logistic fixed effects regression and included a fixed effects for the sampling strata (1 case and 10 controls matched exactly on age, sex, and enrollment period). As a result of the matching, we do not include age, sex, or time as covariates in the model; the fixed effect for the strata addresses confounding by these variables. Standard errors were clustered by the case/control strata.</w:t>
      </w:r>
    </w:p>
    <w:tbl>
      <w:tblPr>
        <w:tblStyle w:val="TableGrid"/>
        <w:tblW w:w="9493" w:type="dxa"/>
        <w:tblLook w:val="04A0" w:firstRow="1" w:lastRow="0" w:firstColumn="1" w:lastColumn="0" w:noHBand="0" w:noVBand="1"/>
      </w:tblPr>
      <w:tblGrid>
        <w:gridCol w:w="2003"/>
        <w:gridCol w:w="1498"/>
        <w:gridCol w:w="1498"/>
        <w:gridCol w:w="1498"/>
        <w:gridCol w:w="1498"/>
        <w:gridCol w:w="1498"/>
      </w:tblGrid>
      <w:tr w:rsidR="00B007F6" w:rsidRPr="00676E75" w14:paraId="432505FF" w14:textId="77777777" w:rsidTr="00517CDA">
        <w:tc>
          <w:tcPr>
            <w:tcW w:w="2003" w:type="dxa"/>
          </w:tcPr>
          <w:p w14:paraId="1F799EF8" w14:textId="77777777" w:rsidR="00B007F6" w:rsidRPr="00676E75" w:rsidRDefault="00B007F6" w:rsidP="00517CDA">
            <w:pPr>
              <w:rPr>
                <w:b/>
                <w:bCs/>
              </w:rPr>
            </w:pPr>
            <w:r w:rsidRPr="00676E75">
              <w:rPr>
                <w:b/>
                <w:bCs/>
              </w:rPr>
              <w:t>Term</w:t>
            </w:r>
          </w:p>
        </w:tc>
        <w:tc>
          <w:tcPr>
            <w:tcW w:w="1498" w:type="dxa"/>
          </w:tcPr>
          <w:p w14:paraId="17D45C99" w14:textId="77777777" w:rsidR="00B007F6" w:rsidRPr="00676E75" w:rsidRDefault="00B007F6" w:rsidP="00517CDA">
            <w:pPr>
              <w:rPr>
                <w:b/>
                <w:bCs/>
              </w:rPr>
            </w:pPr>
            <w:proofErr w:type="spellStart"/>
            <w:r>
              <w:rPr>
                <w:b/>
                <w:bCs/>
              </w:rPr>
              <w:t>Metoclo-pramide</w:t>
            </w:r>
            <w:proofErr w:type="spellEnd"/>
          </w:p>
        </w:tc>
        <w:tc>
          <w:tcPr>
            <w:tcW w:w="1498" w:type="dxa"/>
          </w:tcPr>
          <w:p w14:paraId="48F11E84" w14:textId="77777777" w:rsidR="00B007F6" w:rsidRPr="00676E75" w:rsidRDefault="00B007F6" w:rsidP="00517CDA">
            <w:pPr>
              <w:rPr>
                <w:b/>
                <w:bCs/>
              </w:rPr>
            </w:pPr>
            <w:proofErr w:type="spellStart"/>
            <w:r>
              <w:rPr>
                <w:b/>
                <w:bCs/>
              </w:rPr>
              <w:t>Ondanset-ron</w:t>
            </w:r>
            <w:proofErr w:type="spellEnd"/>
          </w:p>
        </w:tc>
        <w:tc>
          <w:tcPr>
            <w:tcW w:w="1498" w:type="dxa"/>
          </w:tcPr>
          <w:p w14:paraId="652C8BFC" w14:textId="77777777" w:rsidR="00B007F6" w:rsidRPr="00676E75" w:rsidRDefault="00B007F6" w:rsidP="00517CDA">
            <w:pPr>
              <w:rPr>
                <w:b/>
                <w:bCs/>
              </w:rPr>
            </w:pPr>
            <w:r>
              <w:rPr>
                <w:b/>
                <w:bCs/>
              </w:rPr>
              <w:t>Bupropion</w:t>
            </w:r>
          </w:p>
        </w:tc>
        <w:tc>
          <w:tcPr>
            <w:tcW w:w="1498" w:type="dxa"/>
          </w:tcPr>
          <w:p w14:paraId="7903412C" w14:textId="77777777" w:rsidR="00B007F6" w:rsidRPr="00676E75" w:rsidRDefault="00B007F6" w:rsidP="00517CDA">
            <w:pPr>
              <w:rPr>
                <w:b/>
                <w:bCs/>
              </w:rPr>
            </w:pPr>
            <w:r>
              <w:rPr>
                <w:b/>
                <w:bCs/>
              </w:rPr>
              <w:t>Trazodone</w:t>
            </w:r>
          </w:p>
        </w:tc>
        <w:tc>
          <w:tcPr>
            <w:tcW w:w="1498" w:type="dxa"/>
          </w:tcPr>
          <w:p w14:paraId="0CE83424" w14:textId="77777777" w:rsidR="00B007F6" w:rsidRDefault="00B007F6" w:rsidP="00517CDA">
            <w:pPr>
              <w:rPr>
                <w:b/>
                <w:bCs/>
              </w:rPr>
            </w:pPr>
            <w:r>
              <w:rPr>
                <w:b/>
                <w:bCs/>
              </w:rPr>
              <w:t>Z Drugs</w:t>
            </w:r>
          </w:p>
        </w:tc>
      </w:tr>
      <w:tr w:rsidR="00B007F6" w14:paraId="61B4D879" w14:textId="77777777" w:rsidTr="00517CDA">
        <w:tc>
          <w:tcPr>
            <w:tcW w:w="2003" w:type="dxa"/>
          </w:tcPr>
          <w:p w14:paraId="7E63D4F6" w14:textId="77777777" w:rsidR="00B007F6" w:rsidRDefault="00B007F6" w:rsidP="00517CDA">
            <w:r>
              <w:t>Ever Use</w:t>
            </w:r>
          </w:p>
        </w:tc>
        <w:tc>
          <w:tcPr>
            <w:tcW w:w="1498" w:type="dxa"/>
          </w:tcPr>
          <w:p w14:paraId="56EDCC97" w14:textId="77777777" w:rsidR="00B007F6" w:rsidRDefault="00B007F6" w:rsidP="00517CDA">
            <w:r>
              <w:t>1.33</w:t>
            </w:r>
          </w:p>
          <w:p w14:paraId="7BCE93FE" w14:textId="77777777" w:rsidR="00B007F6" w:rsidRDefault="00B007F6" w:rsidP="00517CDA">
            <w:r>
              <w:t>(1.27 – 1.39)</w:t>
            </w:r>
          </w:p>
        </w:tc>
        <w:tc>
          <w:tcPr>
            <w:tcW w:w="1498" w:type="dxa"/>
          </w:tcPr>
          <w:p w14:paraId="3F1080FE" w14:textId="77777777" w:rsidR="00B007F6" w:rsidRDefault="00B007F6" w:rsidP="00517CDA">
            <w:r>
              <w:t>0.89</w:t>
            </w:r>
          </w:p>
          <w:p w14:paraId="77316491" w14:textId="77777777" w:rsidR="00B007F6" w:rsidRDefault="00B007F6" w:rsidP="00517CDA">
            <w:r>
              <w:t>(0.85 – 0.94)</w:t>
            </w:r>
          </w:p>
        </w:tc>
        <w:tc>
          <w:tcPr>
            <w:tcW w:w="1498" w:type="dxa"/>
          </w:tcPr>
          <w:p w14:paraId="3CEBF5C7" w14:textId="77777777" w:rsidR="00B007F6" w:rsidRDefault="00B007F6" w:rsidP="00517CDA">
            <w:r>
              <w:t>1.21</w:t>
            </w:r>
          </w:p>
          <w:p w14:paraId="4340AABC" w14:textId="77777777" w:rsidR="00B007F6" w:rsidRDefault="00B007F6" w:rsidP="00517CDA">
            <w:r>
              <w:t>(1.16 – 1.27)</w:t>
            </w:r>
          </w:p>
        </w:tc>
        <w:tc>
          <w:tcPr>
            <w:tcW w:w="1498" w:type="dxa"/>
          </w:tcPr>
          <w:p w14:paraId="22E2C72A" w14:textId="77777777" w:rsidR="00B007F6" w:rsidRDefault="00B007F6" w:rsidP="00517CDA">
            <w:r>
              <w:t>1.05</w:t>
            </w:r>
          </w:p>
          <w:p w14:paraId="70FF5A11" w14:textId="77777777" w:rsidR="00B007F6" w:rsidRDefault="00B007F6" w:rsidP="00517CDA">
            <w:r>
              <w:t>(1.00 – 1.10)</w:t>
            </w:r>
          </w:p>
        </w:tc>
        <w:tc>
          <w:tcPr>
            <w:tcW w:w="1498" w:type="dxa"/>
          </w:tcPr>
          <w:p w14:paraId="0F2F26C7" w14:textId="77777777" w:rsidR="00B007F6" w:rsidRDefault="00B007F6" w:rsidP="00517CDA">
            <w:r>
              <w:t>1.01</w:t>
            </w:r>
          </w:p>
          <w:p w14:paraId="1EEF69A6" w14:textId="77777777" w:rsidR="00B007F6" w:rsidRDefault="00B007F6" w:rsidP="00517CDA">
            <w:r>
              <w:t>(0.98 – 1.04)</w:t>
            </w:r>
          </w:p>
        </w:tc>
      </w:tr>
      <w:tr w:rsidR="00B007F6" w14:paraId="18FC187E" w14:textId="77777777" w:rsidTr="00517CDA">
        <w:tc>
          <w:tcPr>
            <w:tcW w:w="2003" w:type="dxa"/>
          </w:tcPr>
          <w:p w14:paraId="71E18B9F" w14:textId="77777777" w:rsidR="00B007F6" w:rsidRDefault="00B007F6" w:rsidP="00517CDA">
            <w:r>
              <w:t>Rates of Health Care Utilization During Lookback</w:t>
            </w:r>
          </w:p>
        </w:tc>
        <w:tc>
          <w:tcPr>
            <w:tcW w:w="1498" w:type="dxa"/>
          </w:tcPr>
          <w:p w14:paraId="74B641A7" w14:textId="77777777" w:rsidR="00B007F6" w:rsidRDefault="00B007F6" w:rsidP="00517CDA"/>
        </w:tc>
        <w:tc>
          <w:tcPr>
            <w:tcW w:w="1498" w:type="dxa"/>
          </w:tcPr>
          <w:p w14:paraId="0F019D48" w14:textId="77777777" w:rsidR="00B007F6" w:rsidRDefault="00B007F6" w:rsidP="00517CDA"/>
        </w:tc>
        <w:tc>
          <w:tcPr>
            <w:tcW w:w="1498" w:type="dxa"/>
          </w:tcPr>
          <w:p w14:paraId="4BFB7F24" w14:textId="77777777" w:rsidR="00B007F6" w:rsidRDefault="00B007F6" w:rsidP="00517CDA"/>
        </w:tc>
        <w:tc>
          <w:tcPr>
            <w:tcW w:w="1498" w:type="dxa"/>
          </w:tcPr>
          <w:p w14:paraId="0A495376" w14:textId="77777777" w:rsidR="00B007F6" w:rsidRDefault="00B007F6" w:rsidP="00517CDA"/>
        </w:tc>
        <w:tc>
          <w:tcPr>
            <w:tcW w:w="1498" w:type="dxa"/>
          </w:tcPr>
          <w:p w14:paraId="3A137F01" w14:textId="77777777" w:rsidR="00B007F6" w:rsidRDefault="00B007F6" w:rsidP="00517CDA"/>
        </w:tc>
      </w:tr>
      <w:tr w:rsidR="00B007F6" w14:paraId="024C1684" w14:textId="77777777" w:rsidTr="00517CDA">
        <w:tc>
          <w:tcPr>
            <w:tcW w:w="2003" w:type="dxa"/>
          </w:tcPr>
          <w:p w14:paraId="1A44460F" w14:textId="77777777" w:rsidR="00B007F6" w:rsidRDefault="00B007F6" w:rsidP="00517CDA">
            <w:r>
              <w:t xml:space="preserve">    Inpatient</w:t>
            </w:r>
          </w:p>
        </w:tc>
        <w:tc>
          <w:tcPr>
            <w:tcW w:w="1498" w:type="dxa"/>
          </w:tcPr>
          <w:p w14:paraId="48406E56" w14:textId="77777777" w:rsidR="00B007F6" w:rsidRDefault="00B007F6" w:rsidP="00517CDA">
            <w:r>
              <w:t>0.77</w:t>
            </w:r>
          </w:p>
          <w:p w14:paraId="6AD5BE9E" w14:textId="77777777" w:rsidR="00B007F6" w:rsidRDefault="00B007F6" w:rsidP="00517CDA">
            <w:r>
              <w:t>(0.75 – 0.80)</w:t>
            </w:r>
          </w:p>
        </w:tc>
        <w:tc>
          <w:tcPr>
            <w:tcW w:w="1498" w:type="dxa"/>
          </w:tcPr>
          <w:p w14:paraId="24FEAA63" w14:textId="77777777" w:rsidR="00B007F6" w:rsidRDefault="00B007F6" w:rsidP="00517CDA">
            <w:r>
              <w:t>0.78</w:t>
            </w:r>
          </w:p>
          <w:p w14:paraId="58DB5C86" w14:textId="77777777" w:rsidR="00B007F6" w:rsidRDefault="00B007F6" w:rsidP="00517CDA">
            <w:r>
              <w:t>(0.75 – 0.81)</w:t>
            </w:r>
          </w:p>
        </w:tc>
        <w:tc>
          <w:tcPr>
            <w:tcW w:w="1498" w:type="dxa"/>
          </w:tcPr>
          <w:p w14:paraId="7279623C" w14:textId="77777777" w:rsidR="00B007F6" w:rsidRDefault="00B007F6" w:rsidP="00517CDA">
            <w:r>
              <w:t>0.78</w:t>
            </w:r>
          </w:p>
          <w:p w14:paraId="35BA84AB" w14:textId="77777777" w:rsidR="00B007F6" w:rsidRDefault="00B007F6" w:rsidP="00517CDA">
            <w:r>
              <w:t>(0.75 – 0.81)</w:t>
            </w:r>
          </w:p>
        </w:tc>
        <w:tc>
          <w:tcPr>
            <w:tcW w:w="1498" w:type="dxa"/>
          </w:tcPr>
          <w:p w14:paraId="4F806B1D" w14:textId="77777777" w:rsidR="00B007F6" w:rsidRDefault="00B007F6" w:rsidP="00517CDA">
            <w:r>
              <w:t>0.78</w:t>
            </w:r>
          </w:p>
          <w:p w14:paraId="0C9A0CF5" w14:textId="77777777" w:rsidR="00B007F6" w:rsidRDefault="00B007F6" w:rsidP="00517CDA">
            <w:r>
              <w:t>(0.75 – 0.81)</w:t>
            </w:r>
          </w:p>
        </w:tc>
        <w:tc>
          <w:tcPr>
            <w:tcW w:w="1498" w:type="dxa"/>
          </w:tcPr>
          <w:p w14:paraId="0CEFC92E" w14:textId="77777777" w:rsidR="00B007F6" w:rsidRDefault="00B007F6" w:rsidP="00517CDA">
            <w:r>
              <w:t>0.78</w:t>
            </w:r>
          </w:p>
          <w:p w14:paraId="6605A9B3" w14:textId="77777777" w:rsidR="00B007F6" w:rsidRDefault="00B007F6" w:rsidP="00517CDA">
            <w:r>
              <w:t>(0.75 – 0.81)</w:t>
            </w:r>
          </w:p>
        </w:tc>
      </w:tr>
      <w:tr w:rsidR="00B007F6" w14:paraId="1AD61122" w14:textId="77777777" w:rsidTr="00517CDA">
        <w:tc>
          <w:tcPr>
            <w:tcW w:w="2003" w:type="dxa"/>
          </w:tcPr>
          <w:p w14:paraId="3C087B4D" w14:textId="77777777" w:rsidR="00B007F6" w:rsidRDefault="00B007F6" w:rsidP="00517CDA">
            <w:r>
              <w:t xml:space="preserve">    Outpatient</w:t>
            </w:r>
          </w:p>
        </w:tc>
        <w:tc>
          <w:tcPr>
            <w:tcW w:w="1498" w:type="dxa"/>
          </w:tcPr>
          <w:p w14:paraId="2C6F1F67" w14:textId="77777777" w:rsidR="00B007F6" w:rsidRDefault="00B007F6" w:rsidP="00517CDA">
            <w:r>
              <w:t>1.02</w:t>
            </w:r>
          </w:p>
          <w:p w14:paraId="3E148883" w14:textId="77777777" w:rsidR="00B007F6" w:rsidRDefault="00B007F6" w:rsidP="00517CDA">
            <w:r>
              <w:t>(1.02 – 1.02)</w:t>
            </w:r>
          </w:p>
        </w:tc>
        <w:tc>
          <w:tcPr>
            <w:tcW w:w="1498" w:type="dxa"/>
          </w:tcPr>
          <w:p w14:paraId="34C5D81E" w14:textId="77777777" w:rsidR="00B007F6" w:rsidRDefault="00B007F6" w:rsidP="00517CDA">
            <w:r>
              <w:t>1.02</w:t>
            </w:r>
          </w:p>
          <w:p w14:paraId="2500B82A" w14:textId="77777777" w:rsidR="00B007F6" w:rsidRDefault="00B007F6" w:rsidP="00517CDA">
            <w:r>
              <w:t>(1.02 – 1.02)</w:t>
            </w:r>
          </w:p>
        </w:tc>
        <w:tc>
          <w:tcPr>
            <w:tcW w:w="1498" w:type="dxa"/>
          </w:tcPr>
          <w:p w14:paraId="27A5DEC1" w14:textId="77777777" w:rsidR="00B007F6" w:rsidRDefault="00B007F6" w:rsidP="00517CDA">
            <w:r>
              <w:t>1.02</w:t>
            </w:r>
          </w:p>
          <w:p w14:paraId="215F4E22" w14:textId="77777777" w:rsidR="00B007F6" w:rsidRDefault="00B007F6" w:rsidP="00517CDA">
            <w:r>
              <w:t>(1.02 – 1.02)</w:t>
            </w:r>
          </w:p>
        </w:tc>
        <w:tc>
          <w:tcPr>
            <w:tcW w:w="1498" w:type="dxa"/>
          </w:tcPr>
          <w:p w14:paraId="604534C8" w14:textId="77777777" w:rsidR="00B007F6" w:rsidRDefault="00B007F6" w:rsidP="00517CDA">
            <w:r>
              <w:t>1.02</w:t>
            </w:r>
          </w:p>
          <w:p w14:paraId="5A06D2F7" w14:textId="77777777" w:rsidR="00B007F6" w:rsidRDefault="00B007F6" w:rsidP="00517CDA">
            <w:r>
              <w:t>(1.02 – 1.02)</w:t>
            </w:r>
          </w:p>
        </w:tc>
        <w:tc>
          <w:tcPr>
            <w:tcW w:w="1498" w:type="dxa"/>
          </w:tcPr>
          <w:p w14:paraId="52D846AA" w14:textId="77777777" w:rsidR="00B007F6" w:rsidRDefault="00B007F6" w:rsidP="00517CDA">
            <w:r>
              <w:t>1.02</w:t>
            </w:r>
          </w:p>
          <w:p w14:paraId="4E1BC80A" w14:textId="77777777" w:rsidR="00B007F6" w:rsidRDefault="00B007F6" w:rsidP="00517CDA">
            <w:r>
              <w:t>(1.02 – 1.02)</w:t>
            </w:r>
          </w:p>
        </w:tc>
      </w:tr>
      <w:tr w:rsidR="00B007F6" w14:paraId="1BB8A9B7" w14:textId="77777777" w:rsidTr="00517CDA">
        <w:tc>
          <w:tcPr>
            <w:tcW w:w="2003" w:type="dxa"/>
          </w:tcPr>
          <w:p w14:paraId="215C159A" w14:textId="77777777" w:rsidR="00B007F6" w:rsidRDefault="00B007F6" w:rsidP="00517CDA">
            <w:r>
              <w:t>Average Number of Diagnoses Per Outpatient Encounter</w:t>
            </w:r>
          </w:p>
        </w:tc>
        <w:tc>
          <w:tcPr>
            <w:tcW w:w="1498" w:type="dxa"/>
          </w:tcPr>
          <w:p w14:paraId="64B57D06" w14:textId="77777777" w:rsidR="00B007F6" w:rsidRDefault="00B007F6" w:rsidP="00517CDA">
            <w:r>
              <w:t>1.19</w:t>
            </w:r>
          </w:p>
          <w:p w14:paraId="218A4558" w14:textId="77777777" w:rsidR="00B007F6" w:rsidRDefault="00B007F6" w:rsidP="00517CDA">
            <w:r>
              <w:t>(1.17 – 1.20)</w:t>
            </w:r>
          </w:p>
        </w:tc>
        <w:tc>
          <w:tcPr>
            <w:tcW w:w="1498" w:type="dxa"/>
          </w:tcPr>
          <w:p w14:paraId="5093059A" w14:textId="77777777" w:rsidR="00B007F6" w:rsidRDefault="00B007F6" w:rsidP="00517CDA">
            <w:r>
              <w:t>1.19</w:t>
            </w:r>
          </w:p>
          <w:p w14:paraId="334ACD79" w14:textId="77777777" w:rsidR="00B007F6" w:rsidRDefault="00B007F6" w:rsidP="00517CDA">
            <w:r>
              <w:t>(1.17 – 1.20)</w:t>
            </w:r>
          </w:p>
        </w:tc>
        <w:tc>
          <w:tcPr>
            <w:tcW w:w="1498" w:type="dxa"/>
          </w:tcPr>
          <w:p w14:paraId="57B95D58" w14:textId="77777777" w:rsidR="00B007F6" w:rsidRDefault="00B007F6" w:rsidP="00517CDA">
            <w:r>
              <w:t>1.19</w:t>
            </w:r>
          </w:p>
          <w:p w14:paraId="7D3ED042" w14:textId="77777777" w:rsidR="00B007F6" w:rsidRDefault="00B007F6" w:rsidP="00517CDA">
            <w:r>
              <w:t>(1.17 – 1.20)</w:t>
            </w:r>
          </w:p>
        </w:tc>
        <w:tc>
          <w:tcPr>
            <w:tcW w:w="1498" w:type="dxa"/>
          </w:tcPr>
          <w:p w14:paraId="6DC86544" w14:textId="77777777" w:rsidR="00B007F6" w:rsidRDefault="00B007F6" w:rsidP="00517CDA">
            <w:r>
              <w:t>1.18</w:t>
            </w:r>
          </w:p>
          <w:p w14:paraId="3BE1D41F" w14:textId="77777777" w:rsidR="00B007F6" w:rsidRDefault="00B007F6" w:rsidP="00517CDA">
            <w:r>
              <w:t>(1.17 – 1.20)</w:t>
            </w:r>
          </w:p>
        </w:tc>
        <w:tc>
          <w:tcPr>
            <w:tcW w:w="1498" w:type="dxa"/>
          </w:tcPr>
          <w:p w14:paraId="61936AD2" w14:textId="77777777" w:rsidR="00B007F6" w:rsidRDefault="00B007F6" w:rsidP="00517CDA">
            <w:r>
              <w:t>1.18</w:t>
            </w:r>
          </w:p>
          <w:p w14:paraId="6F75F804" w14:textId="77777777" w:rsidR="00B007F6" w:rsidRDefault="00B007F6" w:rsidP="00517CDA">
            <w:r>
              <w:t>(1.17 – 1.20)</w:t>
            </w:r>
          </w:p>
        </w:tc>
      </w:tr>
      <w:tr w:rsidR="00B007F6" w14:paraId="4180BE7E" w14:textId="77777777" w:rsidTr="00517CDA">
        <w:tc>
          <w:tcPr>
            <w:tcW w:w="2003" w:type="dxa"/>
          </w:tcPr>
          <w:p w14:paraId="1653997D" w14:textId="77777777" w:rsidR="00B007F6" w:rsidRDefault="00B007F6" w:rsidP="00517CDA">
            <w:r>
              <w:t>Elixhauser/AHRQ Comorbidities</w:t>
            </w:r>
          </w:p>
        </w:tc>
        <w:tc>
          <w:tcPr>
            <w:tcW w:w="1498" w:type="dxa"/>
          </w:tcPr>
          <w:p w14:paraId="2034193E" w14:textId="77777777" w:rsidR="00B007F6" w:rsidRDefault="00B007F6" w:rsidP="00517CDA"/>
        </w:tc>
        <w:tc>
          <w:tcPr>
            <w:tcW w:w="1498" w:type="dxa"/>
          </w:tcPr>
          <w:p w14:paraId="09B92848" w14:textId="77777777" w:rsidR="00B007F6" w:rsidRDefault="00B007F6" w:rsidP="00517CDA"/>
        </w:tc>
        <w:tc>
          <w:tcPr>
            <w:tcW w:w="1498" w:type="dxa"/>
          </w:tcPr>
          <w:p w14:paraId="1F4B13F2" w14:textId="77777777" w:rsidR="00B007F6" w:rsidRDefault="00B007F6" w:rsidP="00517CDA"/>
        </w:tc>
        <w:tc>
          <w:tcPr>
            <w:tcW w:w="1498" w:type="dxa"/>
          </w:tcPr>
          <w:p w14:paraId="1E48F0D3" w14:textId="77777777" w:rsidR="00B007F6" w:rsidRDefault="00B007F6" w:rsidP="00517CDA"/>
        </w:tc>
        <w:tc>
          <w:tcPr>
            <w:tcW w:w="1498" w:type="dxa"/>
          </w:tcPr>
          <w:p w14:paraId="6F4B942F" w14:textId="77777777" w:rsidR="00B007F6" w:rsidRDefault="00B007F6" w:rsidP="00517CDA"/>
        </w:tc>
      </w:tr>
      <w:tr w:rsidR="00B007F6" w14:paraId="48F66B65" w14:textId="77777777" w:rsidTr="00517CDA">
        <w:tc>
          <w:tcPr>
            <w:tcW w:w="2003" w:type="dxa"/>
          </w:tcPr>
          <w:p w14:paraId="0318C583" w14:textId="77777777" w:rsidR="00B007F6" w:rsidRDefault="00B007F6" w:rsidP="00517CDA">
            <w:r>
              <w:t xml:space="preserve">    Alcohol Abuse</w:t>
            </w:r>
          </w:p>
        </w:tc>
        <w:tc>
          <w:tcPr>
            <w:tcW w:w="1498" w:type="dxa"/>
          </w:tcPr>
          <w:p w14:paraId="685DEEFB" w14:textId="77777777" w:rsidR="00B007F6" w:rsidRDefault="00B007F6" w:rsidP="00517CDA">
            <w:r>
              <w:t>0.98</w:t>
            </w:r>
          </w:p>
          <w:p w14:paraId="76A5FC75" w14:textId="77777777" w:rsidR="00B007F6" w:rsidRDefault="00B007F6" w:rsidP="00517CDA">
            <w:r>
              <w:t>(0.78 – 1.22)</w:t>
            </w:r>
          </w:p>
        </w:tc>
        <w:tc>
          <w:tcPr>
            <w:tcW w:w="1498" w:type="dxa"/>
          </w:tcPr>
          <w:p w14:paraId="58D30D36" w14:textId="77777777" w:rsidR="00B007F6" w:rsidRDefault="00B007F6" w:rsidP="00517CDA">
            <w:r>
              <w:t>0.97</w:t>
            </w:r>
          </w:p>
          <w:p w14:paraId="33AEC26F" w14:textId="77777777" w:rsidR="00B007F6" w:rsidRDefault="00B007F6" w:rsidP="00517CDA">
            <w:r>
              <w:t>(0.77 – 1.21)</w:t>
            </w:r>
          </w:p>
        </w:tc>
        <w:tc>
          <w:tcPr>
            <w:tcW w:w="1498" w:type="dxa"/>
          </w:tcPr>
          <w:p w14:paraId="5265F2CA" w14:textId="77777777" w:rsidR="00B007F6" w:rsidRDefault="00B007F6" w:rsidP="00517CDA">
            <w:r>
              <w:t>0.97</w:t>
            </w:r>
          </w:p>
          <w:p w14:paraId="2C2020C0" w14:textId="77777777" w:rsidR="00B007F6" w:rsidRDefault="00B007F6" w:rsidP="00517CDA">
            <w:r>
              <w:t>(0.77 – 1.20)</w:t>
            </w:r>
          </w:p>
        </w:tc>
        <w:tc>
          <w:tcPr>
            <w:tcW w:w="1498" w:type="dxa"/>
          </w:tcPr>
          <w:p w14:paraId="679538C5" w14:textId="77777777" w:rsidR="00B007F6" w:rsidRDefault="00B007F6" w:rsidP="00517CDA">
            <w:r>
              <w:t>0.97</w:t>
            </w:r>
          </w:p>
          <w:p w14:paraId="62AFC14B" w14:textId="77777777" w:rsidR="00B007F6" w:rsidRDefault="00B007F6" w:rsidP="00517CDA">
            <w:r>
              <w:t>(0.77 – 1.20)</w:t>
            </w:r>
          </w:p>
        </w:tc>
        <w:tc>
          <w:tcPr>
            <w:tcW w:w="1498" w:type="dxa"/>
          </w:tcPr>
          <w:p w14:paraId="0B975163" w14:textId="77777777" w:rsidR="00B007F6" w:rsidRDefault="00B007F6" w:rsidP="00517CDA">
            <w:r>
              <w:t>0.97</w:t>
            </w:r>
          </w:p>
          <w:p w14:paraId="4719EF19" w14:textId="77777777" w:rsidR="00B007F6" w:rsidRDefault="00B007F6" w:rsidP="00517CDA">
            <w:r>
              <w:t>(0.78 – 1.21)</w:t>
            </w:r>
          </w:p>
        </w:tc>
      </w:tr>
      <w:tr w:rsidR="00B007F6" w14:paraId="240501C5" w14:textId="77777777" w:rsidTr="00517CDA">
        <w:tc>
          <w:tcPr>
            <w:tcW w:w="2003" w:type="dxa"/>
          </w:tcPr>
          <w:p w14:paraId="3082EF50" w14:textId="77777777" w:rsidR="00B007F6" w:rsidRDefault="00B007F6" w:rsidP="00517CDA">
            <w:r>
              <w:t xml:space="preserve">    Anemia</w:t>
            </w:r>
          </w:p>
        </w:tc>
        <w:tc>
          <w:tcPr>
            <w:tcW w:w="1498" w:type="dxa"/>
          </w:tcPr>
          <w:p w14:paraId="2A239FF0" w14:textId="77777777" w:rsidR="00B007F6" w:rsidRDefault="00B007F6" w:rsidP="00517CDA">
            <w:r>
              <w:t>0.99</w:t>
            </w:r>
          </w:p>
          <w:p w14:paraId="33BB85CB" w14:textId="77777777" w:rsidR="00B007F6" w:rsidRDefault="00B007F6" w:rsidP="00517CDA">
            <w:r>
              <w:t>(0.96 – 1.02)</w:t>
            </w:r>
          </w:p>
        </w:tc>
        <w:tc>
          <w:tcPr>
            <w:tcW w:w="1498" w:type="dxa"/>
          </w:tcPr>
          <w:p w14:paraId="3C087ACA" w14:textId="77777777" w:rsidR="00B007F6" w:rsidRDefault="00B007F6" w:rsidP="00517CDA">
            <w:r>
              <w:t>0.99</w:t>
            </w:r>
          </w:p>
          <w:p w14:paraId="2C5B5A25" w14:textId="77777777" w:rsidR="00B007F6" w:rsidRDefault="00B007F6" w:rsidP="00517CDA">
            <w:r>
              <w:t>(0.97 – 1.02)</w:t>
            </w:r>
          </w:p>
        </w:tc>
        <w:tc>
          <w:tcPr>
            <w:tcW w:w="1498" w:type="dxa"/>
          </w:tcPr>
          <w:p w14:paraId="479E1136" w14:textId="77777777" w:rsidR="00B007F6" w:rsidRDefault="00B007F6" w:rsidP="00517CDA">
            <w:r>
              <w:t>0.99</w:t>
            </w:r>
          </w:p>
          <w:p w14:paraId="1607214E" w14:textId="77777777" w:rsidR="00B007F6" w:rsidRDefault="00B007F6" w:rsidP="00517CDA">
            <w:r>
              <w:t>(0.97 – 1.02)</w:t>
            </w:r>
          </w:p>
        </w:tc>
        <w:tc>
          <w:tcPr>
            <w:tcW w:w="1498" w:type="dxa"/>
          </w:tcPr>
          <w:p w14:paraId="2A957B43" w14:textId="77777777" w:rsidR="00B007F6" w:rsidRDefault="00B007F6" w:rsidP="00517CDA">
            <w:r>
              <w:t>0.99</w:t>
            </w:r>
          </w:p>
          <w:p w14:paraId="43A68F95" w14:textId="77777777" w:rsidR="00B007F6" w:rsidRDefault="00B007F6" w:rsidP="00517CDA">
            <w:r>
              <w:t>(0.97 – 1.02)</w:t>
            </w:r>
          </w:p>
        </w:tc>
        <w:tc>
          <w:tcPr>
            <w:tcW w:w="1498" w:type="dxa"/>
          </w:tcPr>
          <w:p w14:paraId="67DF2397" w14:textId="77777777" w:rsidR="00B007F6" w:rsidRDefault="00B007F6" w:rsidP="00517CDA">
            <w:r>
              <w:t>0.99</w:t>
            </w:r>
          </w:p>
          <w:p w14:paraId="7665373C" w14:textId="77777777" w:rsidR="00B007F6" w:rsidRDefault="00B007F6" w:rsidP="00517CDA">
            <w:r>
              <w:t>(0.97 – 1.02)</w:t>
            </w:r>
          </w:p>
        </w:tc>
      </w:tr>
      <w:tr w:rsidR="00B007F6" w14:paraId="0521B04D" w14:textId="77777777" w:rsidTr="00517CDA">
        <w:tc>
          <w:tcPr>
            <w:tcW w:w="2003" w:type="dxa"/>
          </w:tcPr>
          <w:p w14:paraId="6F21978A" w14:textId="77777777" w:rsidR="00B007F6" w:rsidRDefault="00B007F6" w:rsidP="00517CDA">
            <w:r>
              <w:t xml:space="preserve">    Blood Loss Amenia</w:t>
            </w:r>
          </w:p>
        </w:tc>
        <w:tc>
          <w:tcPr>
            <w:tcW w:w="1498" w:type="dxa"/>
          </w:tcPr>
          <w:p w14:paraId="76BF7314" w14:textId="77777777" w:rsidR="00B007F6" w:rsidRDefault="00B007F6" w:rsidP="00517CDA">
            <w:r>
              <w:t>0.84</w:t>
            </w:r>
          </w:p>
          <w:p w14:paraId="29AEC053" w14:textId="77777777" w:rsidR="00B007F6" w:rsidRDefault="00B007F6" w:rsidP="00517CDA">
            <w:r>
              <w:t>(0.78 – 0.89)</w:t>
            </w:r>
          </w:p>
        </w:tc>
        <w:tc>
          <w:tcPr>
            <w:tcW w:w="1498" w:type="dxa"/>
          </w:tcPr>
          <w:p w14:paraId="301505F2" w14:textId="77777777" w:rsidR="00B007F6" w:rsidRDefault="00B007F6" w:rsidP="00517CDA">
            <w:r>
              <w:t>0.84</w:t>
            </w:r>
          </w:p>
          <w:p w14:paraId="3191EDEE" w14:textId="77777777" w:rsidR="00B007F6" w:rsidRDefault="00B007F6" w:rsidP="00517CDA">
            <w:r>
              <w:t>(0.78 – 0.90)</w:t>
            </w:r>
          </w:p>
        </w:tc>
        <w:tc>
          <w:tcPr>
            <w:tcW w:w="1498" w:type="dxa"/>
          </w:tcPr>
          <w:p w14:paraId="46619535" w14:textId="77777777" w:rsidR="00B007F6" w:rsidRDefault="00B007F6" w:rsidP="00517CDA">
            <w:r>
              <w:t>0.84</w:t>
            </w:r>
          </w:p>
          <w:p w14:paraId="28A5F29D" w14:textId="77777777" w:rsidR="00B007F6" w:rsidRDefault="00B007F6" w:rsidP="00517CDA">
            <w:r>
              <w:t>(0.78 – 0.90)</w:t>
            </w:r>
          </w:p>
        </w:tc>
        <w:tc>
          <w:tcPr>
            <w:tcW w:w="1498" w:type="dxa"/>
          </w:tcPr>
          <w:p w14:paraId="01593B25" w14:textId="77777777" w:rsidR="00B007F6" w:rsidRDefault="00B007F6" w:rsidP="00517CDA">
            <w:r>
              <w:t>0.84</w:t>
            </w:r>
          </w:p>
          <w:p w14:paraId="573EA034" w14:textId="77777777" w:rsidR="00B007F6" w:rsidRDefault="00B007F6" w:rsidP="00517CDA">
            <w:r>
              <w:t>(0.78 – 0.90)</w:t>
            </w:r>
          </w:p>
        </w:tc>
        <w:tc>
          <w:tcPr>
            <w:tcW w:w="1498" w:type="dxa"/>
          </w:tcPr>
          <w:p w14:paraId="1894D9B7" w14:textId="77777777" w:rsidR="00B007F6" w:rsidRDefault="00B007F6" w:rsidP="00517CDA">
            <w:r>
              <w:t>0.84</w:t>
            </w:r>
          </w:p>
          <w:p w14:paraId="2170F2DC" w14:textId="77777777" w:rsidR="00B007F6" w:rsidRDefault="00B007F6" w:rsidP="00517CDA">
            <w:r>
              <w:t>(0.78 – 0.90)</w:t>
            </w:r>
          </w:p>
        </w:tc>
      </w:tr>
      <w:tr w:rsidR="00B007F6" w14:paraId="72612CCC" w14:textId="77777777" w:rsidTr="00517CDA">
        <w:tc>
          <w:tcPr>
            <w:tcW w:w="2003" w:type="dxa"/>
          </w:tcPr>
          <w:p w14:paraId="78752D4C" w14:textId="77777777" w:rsidR="00B007F6" w:rsidRDefault="00B007F6" w:rsidP="00517CDA">
            <w:r>
              <w:t xml:space="preserve">    Coagulopathy </w:t>
            </w:r>
          </w:p>
        </w:tc>
        <w:tc>
          <w:tcPr>
            <w:tcW w:w="1498" w:type="dxa"/>
          </w:tcPr>
          <w:p w14:paraId="4257A6B5" w14:textId="77777777" w:rsidR="00B007F6" w:rsidRDefault="00B007F6" w:rsidP="00517CDA">
            <w:r>
              <w:t>0.99</w:t>
            </w:r>
          </w:p>
          <w:p w14:paraId="37A34F63" w14:textId="77777777" w:rsidR="00B007F6" w:rsidRDefault="00B007F6" w:rsidP="00517CDA">
            <w:r>
              <w:t>(0.95 – 1.04)</w:t>
            </w:r>
          </w:p>
        </w:tc>
        <w:tc>
          <w:tcPr>
            <w:tcW w:w="1498" w:type="dxa"/>
          </w:tcPr>
          <w:p w14:paraId="0F295672" w14:textId="77777777" w:rsidR="00B007F6" w:rsidRDefault="00B007F6" w:rsidP="00517CDA">
            <w:r>
              <w:t>0.99</w:t>
            </w:r>
          </w:p>
          <w:p w14:paraId="3FE5FFD9" w14:textId="77777777" w:rsidR="00B007F6" w:rsidRDefault="00B007F6" w:rsidP="00517CDA">
            <w:r>
              <w:t>(0.95 – 1.04)</w:t>
            </w:r>
          </w:p>
        </w:tc>
        <w:tc>
          <w:tcPr>
            <w:tcW w:w="1498" w:type="dxa"/>
          </w:tcPr>
          <w:p w14:paraId="7594F6A7" w14:textId="77777777" w:rsidR="00B007F6" w:rsidRDefault="00B007F6" w:rsidP="00517CDA">
            <w:r>
              <w:t>0.99</w:t>
            </w:r>
          </w:p>
          <w:p w14:paraId="6EC7682A" w14:textId="77777777" w:rsidR="00B007F6" w:rsidRDefault="00B007F6" w:rsidP="00517CDA">
            <w:r>
              <w:t>(0.95 – 1.04)</w:t>
            </w:r>
          </w:p>
        </w:tc>
        <w:tc>
          <w:tcPr>
            <w:tcW w:w="1498" w:type="dxa"/>
          </w:tcPr>
          <w:p w14:paraId="72F40B11" w14:textId="77777777" w:rsidR="00B007F6" w:rsidRDefault="00B007F6" w:rsidP="00517CDA">
            <w:r>
              <w:t>0.99</w:t>
            </w:r>
          </w:p>
          <w:p w14:paraId="1759761A" w14:textId="77777777" w:rsidR="00B007F6" w:rsidRDefault="00B007F6" w:rsidP="00517CDA">
            <w:r>
              <w:t>(0.95 – 1.04)</w:t>
            </w:r>
          </w:p>
        </w:tc>
        <w:tc>
          <w:tcPr>
            <w:tcW w:w="1498" w:type="dxa"/>
          </w:tcPr>
          <w:p w14:paraId="5E147EB6" w14:textId="77777777" w:rsidR="00B007F6" w:rsidRDefault="00B007F6" w:rsidP="00517CDA">
            <w:r>
              <w:t>0.99</w:t>
            </w:r>
          </w:p>
          <w:p w14:paraId="534DFFF5" w14:textId="77777777" w:rsidR="00B007F6" w:rsidRDefault="00B007F6" w:rsidP="00517CDA">
            <w:r>
              <w:t>(0.95 – 1.04)</w:t>
            </w:r>
          </w:p>
        </w:tc>
      </w:tr>
      <w:tr w:rsidR="00B007F6" w14:paraId="0A9FE347" w14:textId="77777777" w:rsidTr="00517CDA">
        <w:tc>
          <w:tcPr>
            <w:tcW w:w="2003" w:type="dxa"/>
          </w:tcPr>
          <w:p w14:paraId="1500834D" w14:textId="77777777" w:rsidR="00B007F6" w:rsidRDefault="00B007F6" w:rsidP="00517CDA">
            <w:r>
              <w:t xml:space="preserve">    COPD</w:t>
            </w:r>
          </w:p>
        </w:tc>
        <w:tc>
          <w:tcPr>
            <w:tcW w:w="1498" w:type="dxa"/>
          </w:tcPr>
          <w:p w14:paraId="4FB9D7BF" w14:textId="77777777" w:rsidR="00B007F6" w:rsidRDefault="00B007F6" w:rsidP="00517CDA">
            <w:r>
              <w:t>0.83</w:t>
            </w:r>
          </w:p>
          <w:p w14:paraId="27968BC3" w14:textId="77777777" w:rsidR="00B007F6" w:rsidRDefault="00B007F6" w:rsidP="00517CDA">
            <w:r>
              <w:t>(0.81 – 0.85)</w:t>
            </w:r>
          </w:p>
        </w:tc>
        <w:tc>
          <w:tcPr>
            <w:tcW w:w="1498" w:type="dxa"/>
          </w:tcPr>
          <w:p w14:paraId="557C755B" w14:textId="77777777" w:rsidR="00B007F6" w:rsidRDefault="00B007F6" w:rsidP="00517CDA">
            <w:r>
              <w:t>0.84</w:t>
            </w:r>
          </w:p>
          <w:p w14:paraId="22AF02C5" w14:textId="77777777" w:rsidR="00B007F6" w:rsidRDefault="00B007F6" w:rsidP="00517CDA">
            <w:r>
              <w:t>(0.82 – 0.86)</w:t>
            </w:r>
          </w:p>
        </w:tc>
        <w:tc>
          <w:tcPr>
            <w:tcW w:w="1498" w:type="dxa"/>
          </w:tcPr>
          <w:p w14:paraId="2F0A09D2" w14:textId="77777777" w:rsidR="00B007F6" w:rsidRDefault="00B007F6" w:rsidP="00517CDA">
            <w:r>
              <w:t>0.83</w:t>
            </w:r>
          </w:p>
          <w:p w14:paraId="2F27975B" w14:textId="77777777" w:rsidR="00B007F6" w:rsidRDefault="00B007F6" w:rsidP="00517CDA">
            <w:r>
              <w:t>(0.81 – 0.85)</w:t>
            </w:r>
          </w:p>
        </w:tc>
        <w:tc>
          <w:tcPr>
            <w:tcW w:w="1498" w:type="dxa"/>
          </w:tcPr>
          <w:p w14:paraId="1CE63E46" w14:textId="77777777" w:rsidR="00B007F6" w:rsidRDefault="00B007F6" w:rsidP="00517CDA">
            <w:r>
              <w:t>0.83</w:t>
            </w:r>
          </w:p>
          <w:p w14:paraId="47EFD075" w14:textId="77777777" w:rsidR="00B007F6" w:rsidRDefault="00B007F6" w:rsidP="00517CDA">
            <w:r>
              <w:t>(0.81 – 0.85)</w:t>
            </w:r>
          </w:p>
        </w:tc>
        <w:tc>
          <w:tcPr>
            <w:tcW w:w="1498" w:type="dxa"/>
          </w:tcPr>
          <w:p w14:paraId="561CE7DA" w14:textId="77777777" w:rsidR="00B007F6" w:rsidRDefault="00B007F6" w:rsidP="00517CDA">
            <w:r>
              <w:t>0.83</w:t>
            </w:r>
          </w:p>
          <w:p w14:paraId="2DF77DBF" w14:textId="77777777" w:rsidR="00B007F6" w:rsidRDefault="00B007F6" w:rsidP="00517CDA">
            <w:r>
              <w:t>(0.81 – 0.85)</w:t>
            </w:r>
          </w:p>
        </w:tc>
      </w:tr>
      <w:tr w:rsidR="00B007F6" w14:paraId="2E5860F1" w14:textId="77777777" w:rsidTr="00517CDA">
        <w:tc>
          <w:tcPr>
            <w:tcW w:w="2003" w:type="dxa"/>
          </w:tcPr>
          <w:p w14:paraId="32DEDAEF" w14:textId="77777777" w:rsidR="00B007F6" w:rsidRDefault="00B007F6" w:rsidP="00517CDA">
            <w:r>
              <w:t xml:space="preserve">    Depression</w:t>
            </w:r>
          </w:p>
        </w:tc>
        <w:tc>
          <w:tcPr>
            <w:tcW w:w="1498" w:type="dxa"/>
          </w:tcPr>
          <w:p w14:paraId="2A81C8E2" w14:textId="77777777" w:rsidR="00B007F6" w:rsidRDefault="00B007F6" w:rsidP="00517CDA">
            <w:r>
              <w:t>1.04</w:t>
            </w:r>
          </w:p>
          <w:p w14:paraId="50045992" w14:textId="77777777" w:rsidR="00B007F6" w:rsidRDefault="00B007F6" w:rsidP="00517CDA">
            <w:r>
              <w:t>(0.98 – 1.10)</w:t>
            </w:r>
          </w:p>
        </w:tc>
        <w:tc>
          <w:tcPr>
            <w:tcW w:w="1498" w:type="dxa"/>
          </w:tcPr>
          <w:p w14:paraId="51ED1D37" w14:textId="77777777" w:rsidR="00B007F6" w:rsidRDefault="00B007F6" w:rsidP="00517CDA">
            <w:r>
              <w:t>1.04</w:t>
            </w:r>
          </w:p>
          <w:p w14:paraId="1086A565" w14:textId="77777777" w:rsidR="00B007F6" w:rsidRDefault="00B007F6" w:rsidP="00517CDA">
            <w:r>
              <w:t>(0.98 – 1.10)</w:t>
            </w:r>
          </w:p>
        </w:tc>
        <w:tc>
          <w:tcPr>
            <w:tcW w:w="1498" w:type="dxa"/>
          </w:tcPr>
          <w:p w14:paraId="1883C213" w14:textId="77777777" w:rsidR="00B007F6" w:rsidRDefault="00B007F6" w:rsidP="00517CDA">
            <w:r>
              <w:t>1.02</w:t>
            </w:r>
          </w:p>
          <w:p w14:paraId="11B91717" w14:textId="77777777" w:rsidR="00B007F6" w:rsidRDefault="00B007F6" w:rsidP="00517CDA">
            <w:r>
              <w:t>(0.96 – 1.08)</w:t>
            </w:r>
          </w:p>
        </w:tc>
        <w:tc>
          <w:tcPr>
            <w:tcW w:w="1498" w:type="dxa"/>
          </w:tcPr>
          <w:p w14:paraId="04B78C13" w14:textId="77777777" w:rsidR="00B007F6" w:rsidRDefault="00B007F6" w:rsidP="00517CDA">
            <w:r>
              <w:t>1.04</w:t>
            </w:r>
          </w:p>
          <w:p w14:paraId="108569A8" w14:textId="77777777" w:rsidR="00B007F6" w:rsidRDefault="00B007F6" w:rsidP="00517CDA">
            <w:r>
              <w:t>(0.98 – 1.10)</w:t>
            </w:r>
          </w:p>
        </w:tc>
        <w:tc>
          <w:tcPr>
            <w:tcW w:w="1498" w:type="dxa"/>
          </w:tcPr>
          <w:p w14:paraId="693300B6" w14:textId="77777777" w:rsidR="00B007F6" w:rsidRDefault="00B007F6" w:rsidP="00517CDA">
            <w:r>
              <w:t>1.04</w:t>
            </w:r>
          </w:p>
          <w:p w14:paraId="64AF262C" w14:textId="77777777" w:rsidR="00B007F6" w:rsidRDefault="00B007F6" w:rsidP="00517CDA">
            <w:r>
              <w:t>(0.98 – 1.10)</w:t>
            </w:r>
          </w:p>
        </w:tc>
      </w:tr>
      <w:tr w:rsidR="00B007F6" w14:paraId="6D9180EF" w14:textId="77777777" w:rsidTr="00517CDA">
        <w:tc>
          <w:tcPr>
            <w:tcW w:w="2003" w:type="dxa"/>
          </w:tcPr>
          <w:p w14:paraId="0F8BDA2A" w14:textId="77777777" w:rsidR="00B007F6" w:rsidRDefault="00B007F6" w:rsidP="00517CDA">
            <w:r>
              <w:t xml:space="preserve">    Diabetes without Complications</w:t>
            </w:r>
          </w:p>
        </w:tc>
        <w:tc>
          <w:tcPr>
            <w:tcW w:w="1498" w:type="dxa"/>
          </w:tcPr>
          <w:p w14:paraId="033D4438" w14:textId="77777777" w:rsidR="00B007F6" w:rsidRDefault="00B007F6" w:rsidP="00517CDA">
            <w:r>
              <w:t>0.94</w:t>
            </w:r>
          </w:p>
          <w:p w14:paraId="606ECC58" w14:textId="77777777" w:rsidR="00B007F6" w:rsidRDefault="00B007F6" w:rsidP="00517CDA">
            <w:r>
              <w:t>(0.92 – 0.97)</w:t>
            </w:r>
          </w:p>
        </w:tc>
        <w:tc>
          <w:tcPr>
            <w:tcW w:w="1498" w:type="dxa"/>
          </w:tcPr>
          <w:p w14:paraId="15A22810" w14:textId="77777777" w:rsidR="00B007F6" w:rsidRDefault="00B007F6" w:rsidP="00517CDA">
            <w:r>
              <w:t>0.94</w:t>
            </w:r>
          </w:p>
          <w:p w14:paraId="08E79AFF" w14:textId="77777777" w:rsidR="00B007F6" w:rsidRDefault="00B007F6" w:rsidP="00517CDA">
            <w:r>
              <w:t>(0.92 – 0.97)</w:t>
            </w:r>
          </w:p>
        </w:tc>
        <w:tc>
          <w:tcPr>
            <w:tcW w:w="1498" w:type="dxa"/>
          </w:tcPr>
          <w:p w14:paraId="3831F06B" w14:textId="77777777" w:rsidR="00B007F6" w:rsidRDefault="00B007F6" w:rsidP="00517CDA">
            <w:r>
              <w:t>0.94</w:t>
            </w:r>
          </w:p>
          <w:p w14:paraId="6EE11328" w14:textId="77777777" w:rsidR="00B007F6" w:rsidRDefault="00B007F6" w:rsidP="00517CDA">
            <w:r>
              <w:t>(0.92 – 0.97)</w:t>
            </w:r>
          </w:p>
        </w:tc>
        <w:tc>
          <w:tcPr>
            <w:tcW w:w="1498" w:type="dxa"/>
          </w:tcPr>
          <w:p w14:paraId="4BA8E103" w14:textId="77777777" w:rsidR="00B007F6" w:rsidRDefault="00B007F6" w:rsidP="00517CDA">
            <w:r>
              <w:t>0.94</w:t>
            </w:r>
          </w:p>
          <w:p w14:paraId="28CD171E" w14:textId="77777777" w:rsidR="00B007F6" w:rsidRDefault="00B007F6" w:rsidP="00517CDA">
            <w:r>
              <w:t>(0.92 – 0.97)</w:t>
            </w:r>
          </w:p>
        </w:tc>
        <w:tc>
          <w:tcPr>
            <w:tcW w:w="1498" w:type="dxa"/>
          </w:tcPr>
          <w:p w14:paraId="5EFCAA5F" w14:textId="77777777" w:rsidR="00B007F6" w:rsidRDefault="00B007F6" w:rsidP="00517CDA">
            <w:r>
              <w:t>0.94</w:t>
            </w:r>
          </w:p>
          <w:p w14:paraId="1E20DB80" w14:textId="77777777" w:rsidR="00B007F6" w:rsidRDefault="00B007F6" w:rsidP="00517CDA">
            <w:r>
              <w:t>(0.92 – 0.97)</w:t>
            </w:r>
          </w:p>
        </w:tc>
      </w:tr>
      <w:tr w:rsidR="00B007F6" w14:paraId="37BA6A5A" w14:textId="77777777" w:rsidTr="00517CDA">
        <w:tc>
          <w:tcPr>
            <w:tcW w:w="2003" w:type="dxa"/>
          </w:tcPr>
          <w:p w14:paraId="020C3CF3" w14:textId="77777777" w:rsidR="00B007F6" w:rsidRDefault="00B007F6" w:rsidP="00517CDA">
            <w:r>
              <w:t xml:space="preserve">    Diabetes with Complications</w:t>
            </w:r>
          </w:p>
        </w:tc>
        <w:tc>
          <w:tcPr>
            <w:tcW w:w="1498" w:type="dxa"/>
          </w:tcPr>
          <w:p w14:paraId="2A8AEDF3" w14:textId="77777777" w:rsidR="00B007F6" w:rsidRDefault="00B007F6" w:rsidP="00517CDA">
            <w:r>
              <w:t>1.03</w:t>
            </w:r>
          </w:p>
          <w:p w14:paraId="2ED75B8C" w14:textId="77777777" w:rsidR="00B007F6" w:rsidRDefault="00B007F6" w:rsidP="00517CDA">
            <w:r>
              <w:t>(0.99 – 1.07)</w:t>
            </w:r>
          </w:p>
        </w:tc>
        <w:tc>
          <w:tcPr>
            <w:tcW w:w="1498" w:type="dxa"/>
          </w:tcPr>
          <w:p w14:paraId="16DFD34B" w14:textId="77777777" w:rsidR="00B007F6" w:rsidRDefault="00B007F6" w:rsidP="00517CDA">
            <w:r>
              <w:t>1.03</w:t>
            </w:r>
          </w:p>
          <w:p w14:paraId="23B99806" w14:textId="77777777" w:rsidR="00B007F6" w:rsidRDefault="00B007F6" w:rsidP="00517CDA">
            <w:r>
              <w:t>(1.00 – 1.07)</w:t>
            </w:r>
          </w:p>
        </w:tc>
        <w:tc>
          <w:tcPr>
            <w:tcW w:w="1498" w:type="dxa"/>
          </w:tcPr>
          <w:p w14:paraId="2209E55D" w14:textId="77777777" w:rsidR="00B007F6" w:rsidRDefault="00B007F6" w:rsidP="00517CDA">
            <w:r>
              <w:t>1.03</w:t>
            </w:r>
          </w:p>
          <w:p w14:paraId="70B0E9B0" w14:textId="77777777" w:rsidR="00B007F6" w:rsidRDefault="00B007F6" w:rsidP="00517CDA">
            <w:r>
              <w:t>(1.00 – 1.07)</w:t>
            </w:r>
          </w:p>
        </w:tc>
        <w:tc>
          <w:tcPr>
            <w:tcW w:w="1498" w:type="dxa"/>
          </w:tcPr>
          <w:p w14:paraId="4E01FB06" w14:textId="77777777" w:rsidR="00B007F6" w:rsidRDefault="00B007F6" w:rsidP="00517CDA">
            <w:r>
              <w:t>1.03</w:t>
            </w:r>
          </w:p>
          <w:p w14:paraId="3D07F936" w14:textId="77777777" w:rsidR="00B007F6" w:rsidRDefault="00B007F6" w:rsidP="00517CDA">
            <w:r>
              <w:t>(1.00 – 1.07)</w:t>
            </w:r>
          </w:p>
        </w:tc>
        <w:tc>
          <w:tcPr>
            <w:tcW w:w="1498" w:type="dxa"/>
          </w:tcPr>
          <w:p w14:paraId="75F052E6" w14:textId="77777777" w:rsidR="00B007F6" w:rsidRDefault="00B007F6" w:rsidP="00517CDA">
            <w:r>
              <w:t>1.03</w:t>
            </w:r>
          </w:p>
          <w:p w14:paraId="1FA929EF" w14:textId="77777777" w:rsidR="00B007F6" w:rsidRDefault="00B007F6" w:rsidP="00517CDA">
            <w:r>
              <w:t>(1.00 – 1.07)</w:t>
            </w:r>
          </w:p>
        </w:tc>
      </w:tr>
      <w:tr w:rsidR="00B007F6" w14:paraId="7A74493B" w14:textId="77777777" w:rsidTr="00517CDA">
        <w:tc>
          <w:tcPr>
            <w:tcW w:w="2003" w:type="dxa"/>
          </w:tcPr>
          <w:p w14:paraId="058EBED6" w14:textId="77777777" w:rsidR="00B007F6" w:rsidRDefault="00B007F6" w:rsidP="00517CDA">
            <w:r>
              <w:t xml:space="preserve">    Drug Abuse</w:t>
            </w:r>
          </w:p>
        </w:tc>
        <w:tc>
          <w:tcPr>
            <w:tcW w:w="1498" w:type="dxa"/>
          </w:tcPr>
          <w:p w14:paraId="503BDDCD" w14:textId="77777777" w:rsidR="00B007F6" w:rsidRDefault="00B007F6" w:rsidP="00517CDA">
            <w:r>
              <w:t>1.14</w:t>
            </w:r>
          </w:p>
          <w:p w14:paraId="23B8D4F2" w14:textId="77777777" w:rsidR="00B007F6" w:rsidRDefault="00B007F6" w:rsidP="00517CDA">
            <w:r>
              <w:t>(1.01 – 1.28)</w:t>
            </w:r>
          </w:p>
        </w:tc>
        <w:tc>
          <w:tcPr>
            <w:tcW w:w="1498" w:type="dxa"/>
          </w:tcPr>
          <w:p w14:paraId="04CE08BB" w14:textId="77777777" w:rsidR="00B007F6" w:rsidRDefault="00B007F6" w:rsidP="00517CDA">
            <w:r>
              <w:t>1.15</w:t>
            </w:r>
          </w:p>
          <w:p w14:paraId="6F31A5FA" w14:textId="77777777" w:rsidR="00B007F6" w:rsidRDefault="00B007F6" w:rsidP="00517CDA">
            <w:r>
              <w:t>(1.02 – 1.30)</w:t>
            </w:r>
          </w:p>
        </w:tc>
        <w:tc>
          <w:tcPr>
            <w:tcW w:w="1498" w:type="dxa"/>
          </w:tcPr>
          <w:p w14:paraId="5EB962ED" w14:textId="77777777" w:rsidR="00B007F6" w:rsidRDefault="00B007F6" w:rsidP="00517CDA">
            <w:r>
              <w:t>1.15</w:t>
            </w:r>
          </w:p>
          <w:p w14:paraId="091508B9" w14:textId="77777777" w:rsidR="00B007F6" w:rsidRDefault="00B007F6" w:rsidP="00517CDA">
            <w:r>
              <w:t>(1.02 – 1.29)</w:t>
            </w:r>
          </w:p>
        </w:tc>
        <w:tc>
          <w:tcPr>
            <w:tcW w:w="1498" w:type="dxa"/>
          </w:tcPr>
          <w:p w14:paraId="06FC66E5" w14:textId="77777777" w:rsidR="00B007F6" w:rsidRDefault="00B007F6" w:rsidP="00517CDA">
            <w:r>
              <w:t>1.14</w:t>
            </w:r>
          </w:p>
          <w:p w14:paraId="1C040FD3" w14:textId="77777777" w:rsidR="00B007F6" w:rsidRDefault="00B007F6" w:rsidP="00517CDA">
            <w:r>
              <w:t>(1.01 – 1.28)</w:t>
            </w:r>
          </w:p>
        </w:tc>
        <w:tc>
          <w:tcPr>
            <w:tcW w:w="1498" w:type="dxa"/>
          </w:tcPr>
          <w:p w14:paraId="62DFC0B5" w14:textId="77777777" w:rsidR="00B007F6" w:rsidRDefault="00B007F6" w:rsidP="00517CDA">
            <w:r>
              <w:t>1.14</w:t>
            </w:r>
          </w:p>
          <w:p w14:paraId="3CF0BC4A" w14:textId="77777777" w:rsidR="00B007F6" w:rsidRDefault="00B007F6" w:rsidP="00517CDA">
            <w:r>
              <w:t>(1.02 – 1.29)</w:t>
            </w:r>
          </w:p>
        </w:tc>
      </w:tr>
      <w:tr w:rsidR="00B007F6" w14:paraId="6EF7F3DB" w14:textId="77777777" w:rsidTr="00517CDA">
        <w:tc>
          <w:tcPr>
            <w:tcW w:w="2003" w:type="dxa"/>
          </w:tcPr>
          <w:p w14:paraId="5A2A6148" w14:textId="77777777" w:rsidR="00B007F6" w:rsidRDefault="00B007F6" w:rsidP="00517CDA">
            <w:r>
              <w:lastRenderedPageBreak/>
              <w:t xml:space="preserve">    Fluid and Electrolyte Disorders</w:t>
            </w:r>
          </w:p>
        </w:tc>
        <w:tc>
          <w:tcPr>
            <w:tcW w:w="1498" w:type="dxa"/>
          </w:tcPr>
          <w:p w14:paraId="26E2E2F2" w14:textId="77777777" w:rsidR="00B007F6" w:rsidRDefault="00B007F6" w:rsidP="00517CDA">
            <w:r>
              <w:t>0.99</w:t>
            </w:r>
          </w:p>
          <w:p w14:paraId="692924F2" w14:textId="77777777" w:rsidR="00B007F6" w:rsidRDefault="00B007F6" w:rsidP="00517CDA">
            <w:r>
              <w:t>(0.96 – 1.07)</w:t>
            </w:r>
          </w:p>
        </w:tc>
        <w:tc>
          <w:tcPr>
            <w:tcW w:w="1498" w:type="dxa"/>
          </w:tcPr>
          <w:p w14:paraId="6A7B393E" w14:textId="77777777" w:rsidR="00B007F6" w:rsidRDefault="00B007F6" w:rsidP="00517CDA">
            <w:r>
              <w:t>1.00</w:t>
            </w:r>
          </w:p>
          <w:p w14:paraId="144FFDDB" w14:textId="77777777" w:rsidR="00B007F6" w:rsidRDefault="00B007F6" w:rsidP="00517CDA">
            <w:r>
              <w:t>(0.97 – 1.03)</w:t>
            </w:r>
          </w:p>
        </w:tc>
        <w:tc>
          <w:tcPr>
            <w:tcW w:w="1498" w:type="dxa"/>
          </w:tcPr>
          <w:p w14:paraId="5BCA7779" w14:textId="77777777" w:rsidR="00B007F6" w:rsidRDefault="00B007F6" w:rsidP="00517CDA">
            <w:r>
              <w:t>0.99</w:t>
            </w:r>
          </w:p>
          <w:p w14:paraId="015650A7" w14:textId="77777777" w:rsidR="00B007F6" w:rsidRDefault="00B007F6" w:rsidP="00517CDA">
            <w:r>
              <w:t>(0.96 – 1.02)</w:t>
            </w:r>
          </w:p>
        </w:tc>
        <w:tc>
          <w:tcPr>
            <w:tcW w:w="1498" w:type="dxa"/>
          </w:tcPr>
          <w:p w14:paraId="6760B529" w14:textId="77777777" w:rsidR="00B007F6" w:rsidRDefault="00B007F6" w:rsidP="00517CDA">
            <w:r>
              <w:t>0.99</w:t>
            </w:r>
          </w:p>
          <w:p w14:paraId="0412E354" w14:textId="77777777" w:rsidR="00B007F6" w:rsidRDefault="00B007F6" w:rsidP="00517CDA">
            <w:r>
              <w:t>(0.96 – 1.02)</w:t>
            </w:r>
          </w:p>
        </w:tc>
        <w:tc>
          <w:tcPr>
            <w:tcW w:w="1498" w:type="dxa"/>
          </w:tcPr>
          <w:p w14:paraId="63A7CF00" w14:textId="77777777" w:rsidR="00B007F6" w:rsidRDefault="00B007F6" w:rsidP="00517CDA">
            <w:r>
              <w:t>0.99</w:t>
            </w:r>
          </w:p>
          <w:p w14:paraId="37BD29C3" w14:textId="77777777" w:rsidR="00B007F6" w:rsidRDefault="00B007F6" w:rsidP="00517CDA">
            <w:r>
              <w:t>(0.96 – 1.02)</w:t>
            </w:r>
          </w:p>
        </w:tc>
      </w:tr>
      <w:tr w:rsidR="00B007F6" w14:paraId="0DD384A4" w14:textId="77777777" w:rsidTr="00517CDA">
        <w:tc>
          <w:tcPr>
            <w:tcW w:w="2003" w:type="dxa"/>
          </w:tcPr>
          <w:p w14:paraId="3953067B" w14:textId="77777777" w:rsidR="00B007F6" w:rsidRDefault="00B007F6" w:rsidP="00517CDA">
            <w:r>
              <w:t xml:space="preserve">    Heart Failure</w:t>
            </w:r>
          </w:p>
        </w:tc>
        <w:tc>
          <w:tcPr>
            <w:tcW w:w="1498" w:type="dxa"/>
          </w:tcPr>
          <w:p w14:paraId="412C6224" w14:textId="77777777" w:rsidR="00B007F6" w:rsidRDefault="00B007F6" w:rsidP="00517CDA">
            <w:r>
              <w:t>0.77</w:t>
            </w:r>
          </w:p>
          <w:p w14:paraId="5EBDE787" w14:textId="77777777" w:rsidR="00B007F6" w:rsidRDefault="00B007F6" w:rsidP="00517CDA">
            <w:r>
              <w:t>(0.84 – 0.80)</w:t>
            </w:r>
          </w:p>
        </w:tc>
        <w:tc>
          <w:tcPr>
            <w:tcW w:w="1498" w:type="dxa"/>
          </w:tcPr>
          <w:p w14:paraId="366807D3" w14:textId="77777777" w:rsidR="00B007F6" w:rsidRDefault="00B007F6" w:rsidP="00517CDA">
            <w:r>
              <w:t>0.77</w:t>
            </w:r>
          </w:p>
          <w:p w14:paraId="50010510" w14:textId="77777777" w:rsidR="00B007F6" w:rsidRDefault="00B007F6" w:rsidP="00517CDA">
            <w:r>
              <w:t>(0.74 – 0.80)</w:t>
            </w:r>
          </w:p>
        </w:tc>
        <w:tc>
          <w:tcPr>
            <w:tcW w:w="1498" w:type="dxa"/>
          </w:tcPr>
          <w:p w14:paraId="522C27BB" w14:textId="77777777" w:rsidR="00B007F6" w:rsidRDefault="00B007F6" w:rsidP="00517CDA">
            <w:r>
              <w:t>0.77</w:t>
            </w:r>
          </w:p>
          <w:p w14:paraId="02FD0083" w14:textId="77777777" w:rsidR="00B007F6" w:rsidRDefault="00B007F6" w:rsidP="00517CDA">
            <w:r>
              <w:t>(0.74 – 0.80)</w:t>
            </w:r>
          </w:p>
        </w:tc>
        <w:tc>
          <w:tcPr>
            <w:tcW w:w="1498" w:type="dxa"/>
          </w:tcPr>
          <w:p w14:paraId="3F095152" w14:textId="77777777" w:rsidR="00B007F6" w:rsidRDefault="00B007F6" w:rsidP="00517CDA">
            <w:r>
              <w:t>0.77</w:t>
            </w:r>
          </w:p>
          <w:p w14:paraId="63818550" w14:textId="77777777" w:rsidR="00B007F6" w:rsidRDefault="00B007F6" w:rsidP="00517CDA">
            <w:r>
              <w:t>(0.74 – 0.80)</w:t>
            </w:r>
          </w:p>
        </w:tc>
        <w:tc>
          <w:tcPr>
            <w:tcW w:w="1498" w:type="dxa"/>
          </w:tcPr>
          <w:p w14:paraId="7AE44CB0" w14:textId="77777777" w:rsidR="00B007F6" w:rsidRDefault="00B007F6" w:rsidP="00517CDA">
            <w:r>
              <w:t>0.77</w:t>
            </w:r>
          </w:p>
          <w:p w14:paraId="235EFB18" w14:textId="77777777" w:rsidR="00B007F6" w:rsidRDefault="00B007F6" w:rsidP="00517CDA">
            <w:r>
              <w:t>(0.74 – 0.80)</w:t>
            </w:r>
          </w:p>
        </w:tc>
      </w:tr>
      <w:tr w:rsidR="00B007F6" w14:paraId="3ECD9A56" w14:textId="77777777" w:rsidTr="00517CDA">
        <w:tc>
          <w:tcPr>
            <w:tcW w:w="2003" w:type="dxa"/>
          </w:tcPr>
          <w:p w14:paraId="06942E8B" w14:textId="77777777" w:rsidR="00B007F6" w:rsidRDefault="00B007F6" w:rsidP="00517CDA">
            <w:r>
              <w:t xml:space="preserve">    HIV</w:t>
            </w:r>
          </w:p>
        </w:tc>
        <w:tc>
          <w:tcPr>
            <w:tcW w:w="1498" w:type="dxa"/>
          </w:tcPr>
          <w:p w14:paraId="7DCA4F5A" w14:textId="77777777" w:rsidR="00B007F6" w:rsidRDefault="00B007F6" w:rsidP="00517CDA">
            <w:r>
              <w:t>0.67</w:t>
            </w:r>
          </w:p>
          <w:p w14:paraId="55532D20" w14:textId="77777777" w:rsidR="00B007F6" w:rsidRDefault="00B007F6" w:rsidP="00517CDA">
            <w:r>
              <w:t>(0.52 – 0.88)</w:t>
            </w:r>
          </w:p>
        </w:tc>
        <w:tc>
          <w:tcPr>
            <w:tcW w:w="1498" w:type="dxa"/>
          </w:tcPr>
          <w:p w14:paraId="72F70102" w14:textId="77777777" w:rsidR="00B007F6" w:rsidRDefault="00B007F6" w:rsidP="00517CDA">
            <w:r>
              <w:t>0.68</w:t>
            </w:r>
          </w:p>
          <w:p w14:paraId="08EEA882" w14:textId="77777777" w:rsidR="00B007F6" w:rsidRDefault="00B007F6" w:rsidP="00517CDA">
            <w:r>
              <w:t>(0.52 – 0.88)</w:t>
            </w:r>
          </w:p>
        </w:tc>
        <w:tc>
          <w:tcPr>
            <w:tcW w:w="1498" w:type="dxa"/>
          </w:tcPr>
          <w:p w14:paraId="46C34397" w14:textId="77777777" w:rsidR="00B007F6" w:rsidRDefault="00B007F6" w:rsidP="00517CDA">
            <w:r>
              <w:t>0.67</w:t>
            </w:r>
          </w:p>
          <w:p w14:paraId="4C04D2D1" w14:textId="77777777" w:rsidR="00B007F6" w:rsidRDefault="00B007F6" w:rsidP="00517CDA">
            <w:r>
              <w:t>(0.51 – 0.88)</w:t>
            </w:r>
          </w:p>
        </w:tc>
        <w:tc>
          <w:tcPr>
            <w:tcW w:w="1498" w:type="dxa"/>
          </w:tcPr>
          <w:p w14:paraId="70188965" w14:textId="77777777" w:rsidR="00B007F6" w:rsidRDefault="00B007F6" w:rsidP="00517CDA">
            <w:r>
              <w:t>0.68</w:t>
            </w:r>
          </w:p>
          <w:p w14:paraId="785BCFFD" w14:textId="77777777" w:rsidR="00B007F6" w:rsidRDefault="00B007F6" w:rsidP="00517CDA">
            <w:r>
              <w:t>(0.52 – 0.88)</w:t>
            </w:r>
          </w:p>
        </w:tc>
        <w:tc>
          <w:tcPr>
            <w:tcW w:w="1498" w:type="dxa"/>
          </w:tcPr>
          <w:p w14:paraId="7547171E" w14:textId="77777777" w:rsidR="00B007F6" w:rsidRDefault="00B007F6" w:rsidP="00517CDA">
            <w:r>
              <w:t>0.68</w:t>
            </w:r>
          </w:p>
          <w:p w14:paraId="434EBDA1" w14:textId="77777777" w:rsidR="00B007F6" w:rsidRDefault="00B007F6" w:rsidP="00517CDA">
            <w:r>
              <w:t>(0.52 – 0.88)</w:t>
            </w:r>
          </w:p>
        </w:tc>
      </w:tr>
      <w:tr w:rsidR="00B007F6" w14:paraId="282266A2" w14:textId="77777777" w:rsidTr="00517CDA">
        <w:tc>
          <w:tcPr>
            <w:tcW w:w="2003" w:type="dxa"/>
          </w:tcPr>
          <w:p w14:paraId="70A6AEB4" w14:textId="77777777" w:rsidR="00B007F6" w:rsidRDefault="00B007F6" w:rsidP="00517CDA">
            <w:r>
              <w:t xml:space="preserve">    Hypertension without Complications</w:t>
            </w:r>
          </w:p>
        </w:tc>
        <w:tc>
          <w:tcPr>
            <w:tcW w:w="1498" w:type="dxa"/>
          </w:tcPr>
          <w:p w14:paraId="45892AF3" w14:textId="77777777" w:rsidR="00B007F6" w:rsidRDefault="00B007F6" w:rsidP="00517CDA">
            <w:r>
              <w:t>1.08</w:t>
            </w:r>
          </w:p>
          <w:p w14:paraId="3A4173FC" w14:textId="77777777" w:rsidR="00B007F6" w:rsidRDefault="00B007F6" w:rsidP="00517CDA">
            <w:r>
              <w:t>(1.05 – 1.10)</w:t>
            </w:r>
          </w:p>
        </w:tc>
        <w:tc>
          <w:tcPr>
            <w:tcW w:w="1498" w:type="dxa"/>
          </w:tcPr>
          <w:p w14:paraId="7C0B5DDD" w14:textId="77777777" w:rsidR="00B007F6" w:rsidRDefault="00B007F6" w:rsidP="00517CDA">
            <w:r>
              <w:t>1.08</w:t>
            </w:r>
          </w:p>
          <w:p w14:paraId="5B1CE6E3" w14:textId="77777777" w:rsidR="00B007F6" w:rsidRDefault="00B007F6" w:rsidP="00517CDA">
            <w:r>
              <w:t>(1.05 – 1.10)</w:t>
            </w:r>
          </w:p>
        </w:tc>
        <w:tc>
          <w:tcPr>
            <w:tcW w:w="1498" w:type="dxa"/>
          </w:tcPr>
          <w:p w14:paraId="7ED27930" w14:textId="77777777" w:rsidR="00B007F6" w:rsidRDefault="00B007F6" w:rsidP="00517CDA">
            <w:r>
              <w:t>1.08</w:t>
            </w:r>
          </w:p>
          <w:p w14:paraId="6B8027C3" w14:textId="77777777" w:rsidR="00B007F6" w:rsidRDefault="00B007F6" w:rsidP="00517CDA">
            <w:r>
              <w:t>(1.05 – 1.10)</w:t>
            </w:r>
          </w:p>
        </w:tc>
        <w:tc>
          <w:tcPr>
            <w:tcW w:w="1498" w:type="dxa"/>
          </w:tcPr>
          <w:p w14:paraId="2E825150" w14:textId="77777777" w:rsidR="00B007F6" w:rsidRDefault="00B007F6" w:rsidP="00517CDA">
            <w:r>
              <w:t>1.08</w:t>
            </w:r>
          </w:p>
          <w:p w14:paraId="58762C13" w14:textId="77777777" w:rsidR="00B007F6" w:rsidRDefault="00B007F6" w:rsidP="00517CDA">
            <w:r>
              <w:t>(1.05 – 1.10)</w:t>
            </w:r>
          </w:p>
        </w:tc>
        <w:tc>
          <w:tcPr>
            <w:tcW w:w="1498" w:type="dxa"/>
          </w:tcPr>
          <w:p w14:paraId="4885AFB7" w14:textId="77777777" w:rsidR="00B007F6" w:rsidRDefault="00B007F6" w:rsidP="00517CDA">
            <w:r>
              <w:t>1.08</w:t>
            </w:r>
          </w:p>
          <w:p w14:paraId="4BB2DF03" w14:textId="77777777" w:rsidR="00B007F6" w:rsidRDefault="00B007F6" w:rsidP="00517CDA">
            <w:r>
              <w:t>(1.05 – 1.10)</w:t>
            </w:r>
          </w:p>
        </w:tc>
      </w:tr>
      <w:tr w:rsidR="00B007F6" w14:paraId="167F752E" w14:textId="77777777" w:rsidTr="00517CDA">
        <w:tc>
          <w:tcPr>
            <w:tcW w:w="2003" w:type="dxa"/>
          </w:tcPr>
          <w:p w14:paraId="4AC827F2" w14:textId="77777777" w:rsidR="00B007F6" w:rsidRDefault="00B007F6" w:rsidP="00517CDA">
            <w:r>
              <w:t xml:space="preserve">    Hypertension with Complications</w:t>
            </w:r>
          </w:p>
        </w:tc>
        <w:tc>
          <w:tcPr>
            <w:tcW w:w="1498" w:type="dxa"/>
          </w:tcPr>
          <w:p w14:paraId="7BB1599C" w14:textId="77777777" w:rsidR="00B007F6" w:rsidRDefault="00B007F6" w:rsidP="00517CDA">
            <w:r>
              <w:t>0.98</w:t>
            </w:r>
          </w:p>
          <w:p w14:paraId="5DC7A8AF" w14:textId="77777777" w:rsidR="00B007F6" w:rsidRDefault="00B007F6" w:rsidP="00517CDA">
            <w:r>
              <w:t>(0.95 – 1.01)</w:t>
            </w:r>
          </w:p>
        </w:tc>
        <w:tc>
          <w:tcPr>
            <w:tcW w:w="1498" w:type="dxa"/>
          </w:tcPr>
          <w:p w14:paraId="4F9F3AE2" w14:textId="77777777" w:rsidR="00B007F6" w:rsidRDefault="00B007F6" w:rsidP="00517CDA">
            <w:r>
              <w:t>0.98</w:t>
            </w:r>
          </w:p>
          <w:p w14:paraId="2AA2CCDD" w14:textId="77777777" w:rsidR="00B007F6" w:rsidRDefault="00B007F6" w:rsidP="00517CDA">
            <w:r>
              <w:t>(0.95 – 1.01)</w:t>
            </w:r>
          </w:p>
        </w:tc>
        <w:tc>
          <w:tcPr>
            <w:tcW w:w="1498" w:type="dxa"/>
          </w:tcPr>
          <w:p w14:paraId="429A0F2E" w14:textId="77777777" w:rsidR="00B007F6" w:rsidRDefault="00B007F6" w:rsidP="00517CDA">
            <w:r>
              <w:t>0.98</w:t>
            </w:r>
          </w:p>
          <w:p w14:paraId="2B4529D5" w14:textId="77777777" w:rsidR="00B007F6" w:rsidRDefault="00B007F6" w:rsidP="00517CDA">
            <w:r>
              <w:t>(0.95 – 1.01)</w:t>
            </w:r>
          </w:p>
        </w:tc>
        <w:tc>
          <w:tcPr>
            <w:tcW w:w="1498" w:type="dxa"/>
          </w:tcPr>
          <w:p w14:paraId="1762AD38" w14:textId="77777777" w:rsidR="00B007F6" w:rsidRDefault="00B007F6" w:rsidP="00517CDA">
            <w:r>
              <w:t>0.98</w:t>
            </w:r>
          </w:p>
          <w:p w14:paraId="3F9BF2D8" w14:textId="77777777" w:rsidR="00B007F6" w:rsidRDefault="00B007F6" w:rsidP="00517CDA">
            <w:r>
              <w:t>(0.95 – 1.01)</w:t>
            </w:r>
          </w:p>
        </w:tc>
        <w:tc>
          <w:tcPr>
            <w:tcW w:w="1498" w:type="dxa"/>
          </w:tcPr>
          <w:p w14:paraId="5CC01678" w14:textId="77777777" w:rsidR="00B007F6" w:rsidRDefault="00B007F6" w:rsidP="00517CDA">
            <w:r>
              <w:t>0.98</w:t>
            </w:r>
          </w:p>
          <w:p w14:paraId="502AD6CE" w14:textId="77777777" w:rsidR="00B007F6" w:rsidRDefault="00B007F6" w:rsidP="00517CDA">
            <w:r>
              <w:t>(0.95 – 1.01)</w:t>
            </w:r>
          </w:p>
        </w:tc>
      </w:tr>
      <w:tr w:rsidR="00B007F6" w14:paraId="5E24DF5A" w14:textId="77777777" w:rsidTr="00517CDA">
        <w:tc>
          <w:tcPr>
            <w:tcW w:w="2003" w:type="dxa"/>
          </w:tcPr>
          <w:p w14:paraId="32BF1F1B" w14:textId="77777777" w:rsidR="00B007F6" w:rsidRDefault="00B007F6" w:rsidP="00517CDA">
            <w:r>
              <w:t xml:space="preserve">    Hypothyroidism</w:t>
            </w:r>
          </w:p>
        </w:tc>
        <w:tc>
          <w:tcPr>
            <w:tcW w:w="1498" w:type="dxa"/>
          </w:tcPr>
          <w:p w14:paraId="69192DE4" w14:textId="77777777" w:rsidR="00B007F6" w:rsidRDefault="00B007F6" w:rsidP="00517CDA">
            <w:r>
              <w:t>1.10</w:t>
            </w:r>
          </w:p>
          <w:p w14:paraId="060270ED" w14:textId="77777777" w:rsidR="00B007F6" w:rsidRDefault="00B007F6" w:rsidP="00517CDA">
            <w:r>
              <w:t>(1.07 – 1.13)</w:t>
            </w:r>
          </w:p>
        </w:tc>
        <w:tc>
          <w:tcPr>
            <w:tcW w:w="1498" w:type="dxa"/>
          </w:tcPr>
          <w:p w14:paraId="26B2F98F" w14:textId="77777777" w:rsidR="00B007F6" w:rsidRDefault="00B007F6" w:rsidP="00517CDA">
            <w:r>
              <w:t>1.10</w:t>
            </w:r>
          </w:p>
          <w:p w14:paraId="3B1CA509" w14:textId="77777777" w:rsidR="00B007F6" w:rsidRDefault="00B007F6" w:rsidP="00517CDA">
            <w:r>
              <w:t>(1.07 – 1.13)</w:t>
            </w:r>
          </w:p>
        </w:tc>
        <w:tc>
          <w:tcPr>
            <w:tcW w:w="1498" w:type="dxa"/>
          </w:tcPr>
          <w:p w14:paraId="54F42C0D" w14:textId="77777777" w:rsidR="00B007F6" w:rsidRDefault="00B007F6" w:rsidP="00517CDA">
            <w:r>
              <w:t>1.10</w:t>
            </w:r>
          </w:p>
          <w:p w14:paraId="364ACA23" w14:textId="77777777" w:rsidR="00B007F6" w:rsidRDefault="00B007F6" w:rsidP="00517CDA">
            <w:r>
              <w:t>(1.07 – 1.13)</w:t>
            </w:r>
          </w:p>
        </w:tc>
        <w:tc>
          <w:tcPr>
            <w:tcW w:w="1498" w:type="dxa"/>
          </w:tcPr>
          <w:p w14:paraId="6E396B44" w14:textId="77777777" w:rsidR="00B007F6" w:rsidRDefault="00B007F6" w:rsidP="00517CDA">
            <w:r>
              <w:t>1.10</w:t>
            </w:r>
          </w:p>
          <w:p w14:paraId="2BD505A4" w14:textId="77777777" w:rsidR="00B007F6" w:rsidRDefault="00B007F6" w:rsidP="00517CDA">
            <w:r>
              <w:t>(1.07 – 1.13)</w:t>
            </w:r>
          </w:p>
        </w:tc>
        <w:tc>
          <w:tcPr>
            <w:tcW w:w="1498" w:type="dxa"/>
          </w:tcPr>
          <w:p w14:paraId="26463AAC" w14:textId="77777777" w:rsidR="00B007F6" w:rsidRDefault="00B007F6" w:rsidP="00517CDA">
            <w:r>
              <w:t>1.10</w:t>
            </w:r>
          </w:p>
          <w:p w14:paraId="6F45A702" w14:textId="77777777" w:rsidR="00B007F6" w:rsidRDefault="00B007F6" w:rsidP="00517CDA">
            <w:r>
              <w:t>(1.07 – 1.13)</w:t>
            </w:r>
          </w:p>
        </w:tc>
      </w:tr>
      <w:tr w:rsidR="00B007F6" w14:paraId="300D84C9" w14:textId="77777777" w:rsidTr="00517CDA">
        <w:tc>
          <w:tcPr>
            <w:tcW w:w="2003" w:type="dxa"/>
          </w:tcPr>
          <w:p w14:paraId="479961A0" w14:textId="77777777" w:rsidR="00B007F6" w:rsidRDefault="00B007F6" w:rsidP="00517CDA">
            <w:r>
              <w:t xml:space="preserve">    Liver Disorders</w:t>
            </w:r>
          </w:p>
        </w:tc>
        <w:tc>
          <w:tcPr>
            <w:tcW w:w="1498" w:type="dxa"/>
          </w:tcPr>
          <w:p w14:paraId="62432079" w14:textId="77777777" w:rsidR="00B007F6" w:rsidRDefault="00B007F6" w:rsidP="00517CDA">
            <w:r>
              <w:t>0.92</w:t>
            </w:r>
          </w:p>
          <w:p w14:paraId="4441AAA2" w14:textId="77777777" w:rsidR="00B007F6" w:rsidRDefault="00B007F6" w:rsidP="00517CDA">
            <w:r>
              <w:t>(0.88 – 0.97)</w:t>
            </w:r>
          </w:p>
        </w:tc>
        <w:tc>
          <w:tcPr>
            <w:tcW w:w="1498" w:type="dxa"/>
          </w:tcPr>
          <w:p w14:paraId="263BD92D" w14:textId="77777777" w:rsidR="00B007F6" w:rsidRDefault="00B007F6" w:rsidP="00517CDA">
            <w:r>
              <w:t>0.93</w:t>
            </w:r>
          </w:p>
          <w:p w14:paraId="61076265" w14:textId="77777777" w:rsidR="00B007F6" w:rsidRDefault="00B007F6" w:rsidP="00517CDA">
            <w:r>
              <w:t>(0.89 – 0.98)</w:t>
            </w:r>
          </w:p>
        </w:tc>
        <w:tc>
          <w:tcPr>
            <w:tcW w:w="1498" w:type="dxa"/>
          </w:tcPr>
          <w:p w14:paraId="7356AEBB" w14:textId="77777777" w:rsidR="00B007F6" w:rsidRDefault="00B007F6" w:rsidP="00517CDA">
            <w:r>
              <w:t>0.93</w:t>
            </w:r>
          </w:p>
          <w:p w14:paraId="5F7A274E" w14:textId="77777777" w:rsidR="00B007F6" w:rsidRDefault="00B007F6" w:rsidP="00517CDA">
            <w:r>
              <w:t>(0.89 – 0.98)</w:t>
            </w:r>
          </w:p>
        </w:tc>
        <w:tc>
          <w:tcPr>
            <w:tcW w:w="1498" w:type="dxa"/>
          </w:tcPr>
          <w:p w14:paraId="6C42C069" w14:textId="77777777" w:rsidR="00B007F6" w:rsidRDefault="00B007F6" w:rsidP="00517CDA">
            <w:r>
              <w:t>0.93</w:t>
            </w:r>
          </w:p>
          <w:p w14:paraId="57DC7D9F" w14:textId="77777777" w:rsidR="00B007F6" w:rsidRDefault="00B007F6" w:rsidP="00517CDA">
            <w:r>
              <w:t>(0.89 – 0.98)</w:t>
            </w:r>
          </w:p>
        </w:tc>
        <w:tc>
          <w:tcPr>
            <w:tcW w:w="1498" w:type="dxa"/>
          </w:tcPr>
          <w:p w14:paraId="40CC11CE" w14:textId="77777777" w:rsidR="00B007F6" w:rsidRDefault="00B007F6" w:rsidP="00517CDA">
            <w:r>
              <w:t>0.93</w:t>
            </w:r>
          </w:p>
          <w:p w14:paraId="6FD3EBE4" w14:textId="77777777" w:rsidR="00B007F6" w:rsidRDefault="00B007F6" w:rsidP="00517CDA">
            <w:r>
              <w:t>(0.89 – 0.98)</w:t>
            </w:r>
          </w:p>
        </w:tc>
      </w:tr>
      <w:tr w:rsidR="00B007F6" w14:paraId="32F63534" w14:textId="77777777" w:rsidTr="00517CDA">
        <w:tc>
          <w:tcPr>
            <w:tcW w:w="2003" w:type="dxa"/>
          </w:tcPr>
          <w:p w14:paraId="11ABEFB5" w14:textId="77777777" w:rsidR="00B007F6" w:rsidRDefault="00B007F6" w:rsidP="00517CDA">
            <w:r>
              <w:t xml:space="preserve">    Lymphoma</w:t>
            </w:r>
          </w:p>
        </w:tc>
        <w:tc>
          <w:tcPr>
            <w:tcW w:w="1498" w:type="dxa"/>
          </w:tcPr>
          <w:p w14:paraId="0C17C0AF" w14:textId="77777777" w:rsidR="00B007F6" w:rsidRDefault="00B007F6" w:rsidP="00517CDA">
            <w:r>
              <w:t>0.85</w:t>
            </w:r>
          </w:p>
          <w:p w14:paraId="0647A975" w14:textId="77777777" w:rsidR="00B007F6" w:rsidRDefault="00B007F6" w:rsidP="00517CDA">
            <w:r>
              <w:t>(0.78 – 0.92)</w:t>
            </w:r>
          </w:p>
        </w:tc>
        <w:tc>
          <w:tcPr>
            <w:tcW w:w="1498" w:type="dxa"/>
          </w:tcPr>
          <w:p w14:paraId="063CA39B" w14:textId="77777777" w:rsidR="00B007F6" w:rsidRDefault="00B007F6" w:rsidP="00517CDA">
            <w:r>
              <w:t>0.86</w:t>
            </w:r>
          </w:p>
          <w:p w14:paraId="5F5D2A54" w14:textId="77777777" w:rsidR="00B007F6" w:rsidRDefault="00B007F6" w:rsidP="00517CDA">
            <w:r>
              <w:t>(0.79 – 0.93)</w:t>
            </w:r>
          </w:p>
        </w:tc>
        <w:tc>
          <w:tcPr>
            <w:tcW w:w="1498" w:type="dxa"/>
          </w:tcPr>
          <w:p w14:paraId="142DBB20" w14:textId="77777777" w:rsidR="00B007F6" w:rsidRDefault="00B007F6" w:rsidP="00517CDA">
            <w:r>
              <w:t>0.85</w:t>
            </w:r>
          </w:p>
          <w:p w14:paraId="39706F9A" w14:textId="77777777" w:rsidR="00B007F6" w:rsidRDefault="00B007F6" w:rsidP="00517CDA">
            <w:r>
              <w:t>(0.79 – 0.92)</w:t>
            </w:r>
          </w:p>
        </w:tc>
        <w:tc>
          <w:tcPr>
            <w:tcW w:w="1498" w:type="dxa"/>
          </w:tcPr>
          <w:p w14:paraId="29762A88" w14:textId="77777777" w:rsidR="00B007F6" w:rsidRDefault="00B007F6" w:rsidP="00517CDA">
            <w:r>
              <w:t>0.85</w:t>
            </w:r>
          </w:p>
          <w:p w14:paraId="354A771A" w14:textId="77777777" w:rsidR="00B007F6" w:rsidRDefault="00B007F6" w:rsidP="00517CDA">
            <w:r>
              <w:t>(0.79 – 0.92)</w:t>
            </w:r>
          </w:p>
        </w:tc>
        <w:tc>
          <w:tcPr>
            <w:tcW w:w="1498" w:type="dxa"/>
          </w:tcPr>
          <w:p w14:paraId="04C7F62B" w14:textId="77777777" w:rsidR="00B007F6" w:rsidRDefault="00B007F6" w:rsidP="00517CDA">
            <w:r>
              <w:t>0.85</w:t>
            </w:r>
          </w:p>
          <w:p w14:paraId="063B7B4F" w14:textId="77777777" w:rsidR="00B007F6" w:rsidRDefault="00B007F6" w:rsidP="00517CDA">
            <w:r>
              <w:t>(0.79 – 0.92)</w:t>
            </w:r>
          </w:p>
        </w:tc>
      </w:tr>
      <w:tr w:rsidR="00B007F6" w14:paraId="489AC478" w14:textId="77777777" w:rsidTr="00517CDA">
        <w:tc>
          <w:tcPr>
            <w:tcW w:w="2003" w:type="dxa"/>
          </w:tcPr>
          <w:p w14:paraId="2A63EBE0" w14:textId="77777777" w:rsidR="00B007F6" w:rsidRDefault="00B007F6" w:rsidP="00517CDA">
            <w:r>
              <w:t xml:space="preserve">    Metastatic Cancer</w:t>
            </w:r>
          </w:p>
        </w:tc>
        <w:tc>
          <w:tcPr>
            <w:tcW w:w="1498" w:type="dxa"/>
          </w:tcPr>
          <w:p w14:paraId="565CBE00" w14:textId="77777777" w:rsidR="00B007F6" w:rsidRDefault="00B007F6" w:rsidP="00517CDA">
            <w:r>
              <w:t>0.56</w:t>
            </w:r>
          </w:p>
          <w:p w14:paraId="3EF1E6BC" w14:textId="77777777" w:rsidR="00B007F6" w:rsidRDefault="00B007F6" w:rsidP="00517CDA">
            <w:r>
              <w:t>(0.52 – 0.60)</w:t>
            </w:r>
          </w:p>
        </w:tc>
        <w:tc>
          <w:tcPr>
            <w:tcW w:w="1498" w:type="dxa"/>
          </w:tcPr>
          <w:p w14:paraId="612D80E1" w14:textId="77777777" w:rsidR="00B007F6" w:rsidRDefault="00B007F6" w:rsidP="00517CDA">
            <w:r>
              <w:t>0.57</w:t>
            </w:r>
          </w:p>
          <w:p w14:paraId="29B615A0" w14:textId="77777777" w:rsidR="00B007F6" w:rsidRDefault="00B007F6" w:rsidP="00517CDA">
            <w:r>
              <w:t>(0.53 – 0.61)</w:t>
            </w:r>
          </w:p>
        </w:tc>
        <w:tc>
          <w:tcPr>
            <w:tcW w:w="1498" w:type="dxa"/>
          </w:tcPr>
          <w:p w14:paraId="49686574" w14:textId="77777777" w:rsidR="00B007F6" w:rsidRDefault="00B007F6" w:rsidP="00517CDA">
            <w:r>
              <w:t>0.56</w:t>
            </w:r>
          </w:p>
          <w:p w14:paraId="4508F42C" w14:textId="77777777" w:rsidR="00B007F6" w:rsidRDefault="00B007F6" w:rsidP="00517CDA">
            <w:r>
              <w:t>(0.52 – 0.60)</w:t>
            </w:r>
          </w:p>
        </w:tc>
        <w:tc>
          <w:tcPr>
            <w:tcW w:w="1498" w:type="dxa"/>
          </w:tcPr>
          <w:p w14:paraId="038C1E72" w14:textId="77777777" w:rsidR="00B007F6" w:rsidRDefault="00B007F6" w:rsidP="00517CDA">
            <w:r>
              <w:t>0.56</w:t>
            </w:r>
          </w:p>
          <w:p w14:paraId="3178A274" w14:textId="77777777" w:rsidR="00B007F6" w:rsidRDefault="00B007F6" w:rsidP="00517CDA">
            <w:r>
              <w:t>(0.52 – 0.60)</w:t>
            </w:r>
          </w:p>
        </w:tc>
        <w:tc>
          <w:tcPr>
            <w:tcW w:w="1498" w:type="dxa"/>
          </w:tcPr>
          <w:p w14:paraId="7BFD07F7" w14:textId="77777777" w:rsidR="00B007F6" w:rsidRDefault="00B007F6" w:rsidP="00517CDA">
            <w:r>
              <w:t>0.56</w:t>
            </w:r>
          </w:p>
          <w:p w14:paraId="3527880A" w14:textId="77777777" w:rsidR="00B007F6" w:rsidRDefault="00B007F6" w:rsidP="00517CDA">
            <w:r>
              <w:t>(0.52 – 0.60)</w:t>
            </w:r>
          </w:p>
        </w:tc>
      </w:tr>
      <w:tr w:rsidR="00B007F6" w14:paraId="5A91ADCB" w14:textId="77777777" w:rsidTr="00517CDA">
        <w:tc>
          <w:tcPr>
            <w:tcW w:w="2003" w:type="dxa"/>
          </w:tcPr>
          <w:p w14:paraId="74700B74" w14:textId="77777777" w:rsidR="00B007F6" w:rsidRDefault="00B007F6" w:rsidP="00517CDA">
            <w:r>
              <w:t xml:space="preserve">    Neurological Disorders and Stroke</w:t>
            </w:r>
          </w:p>
        </w:tc>
        <w:tc>
          <w:tcPr>
            <w:tcW w:w="1498" w:type="dxa"/>
          </w:tcPr>
          <w:p w14:paraId="09745582" w14:textId="77777777" w:rsidR="00B007F6" w:rsidRDefault="00B007F6" w:rsidP="00517CDA">
            <w:r>
              <w:t>2.82</w:t>
            </w:r>
          </w:p>
          <w:p w14:paraId="4F011326" w14:textId="77777777" w:rsidR="00B007F6" w:rsidRDefault="00B007F6" w:rsidP="00517CDA">
            <w:r>
              <w:t>(2.73 – 2.91)</w:t>
            </w:r>
          </w:p>
        </w:tc>
        <w:tc>
          <w:tcPr>
            <w:tcW w:w="1498" w:type="dxa"/>
          </w:tcPr>
          <w:p w14:paraId="7748781C" w14:textId="77777777" w:rsidR="00B007F6" w:rsidRDefault="00B007F6" w:rsidP="00517CDA">
            <w:r>
              <w:t>2.82</w:t>
            </w:r>
          </w:p>
          <w:p w14:paraId="3234CC2C" w14:textId="77777777" w:rsidR="00B007F6" w:rsidRDefault="00B007F6" w:rsidP="00517CDA">
            <w:r>
              <w:t>(2.74 – 2.91)</w:t>
            </w:r>
          </w:p>
        </w:tc>
        <w:tc>
          <w:tcPr>
            <w:tcW w:w="1498" w:type="dxa"/>
          </w:tcPr>
          <w:p w14:paraId="2E899385" w14:textId="77777777" w:rsidR="00B007F6" w:rsidRDefault="00B007F6" w:rsidP="00517CDA">
            <w:r>
              <w:t>2.82</w:t>
            </w:r>
          </w:p>
          <w:p w14:paraId="6EED1F7E" w14:textId="77777777" w:rsidR="00B007F6" w:rsidRDefault="00B007F6" w:rsidP="00517CDA">
            <w:r>
              <w:t>(2.74 – 2.91)</w:t>
            </w:r>
          </w:p>
        </w:tc>
        <w:tc>
          <w:tcPr>
            <w:tcW w:w="1498" w:type="dxa"/>
          </w:tcPr>
          <w:p w14:paraId="19DE1E3C" w14:textId="77777777" w:rsidR="00B007F6" w:rsidRDefault="00B007F6" w:rsidP="00517CDA">
            <w:r>
              <w:t>2.82</w:t>
            </w:r>
          </w:p>
          <w:p w14:paraId="793AA834" w14:textId="77777777" w:rsidR="00B007F6" w:rsidRDefault="00B007F6" w:rsidP="00517CDA">
            <w:r>
              <w:t>(2.73 – 2.91)</w:t>
            </w:r>
          </w:p>
        </w:tc>
        <w:tc>
          <w:tcPr>
            <w:tcW w:w="1498" w:type="dxa"/>
          </w:tcPr>
          <w:p w14:paraId="5A53CCDF" w14:textId="77777777" w:rsidR="00B007F6" w:rsidRDefault="00B007F6" w:rsidP="00517CDA">
            <w:r>
              <w:t>2.82</w:t>
            </w:r>
          </w:p>
          <w:p w14:paraId="5BE77C20" w14:textId="77777777" w:rsidR="00B007F6" w:rsidRDefault="00B007F6" w:rsidP="00517CDA">
            <w:r>
              <w:t>(2.74 – 2.91)</w:t>
            </w:r>
          </w:p>
        </w:tc>
      </w:tr>
      <w:tr w:rsidR="00B007F6" w14:paraId="2981D4C9" w14:textId="77777777" w:rsidTr="00517CDA">
        <w:tc>
          <w:tcPr>
            <w:tcW w:w="2003" w:type="dxa"/>
          </w:tcPr>
          <w:p w14:paraId="21C51A3E" w14:textId="77777777" w:rsidR="00B007F6" w:rsidRDefault="00B007F6" w:rsidP="00517CDA">
            <w:r>
              <w:t xml:space="preserve">    Obesity</w:t>
            </w:r>
          </w:p>
        </w:tc>
        <w:tc>
          <w:tcPr>
            <w:tcW w:w="1498" w:type="dxa"/>
          </w:tcPr>
          <w:p w14:paraId="218C79AB" w14:textId="77777777" w:rsidR="00B007F6" w:rsidRDefault="00B007F6" w:rsidP="00517CDA">
            <w:r>
              <w:t>0.92</w:t>
            </w:r>
          </w:p>
          <w:p w14:paraId="252450FE" w14:textId="77777777" w:rsidR="00B007F6" w:rsidRDefault="00B007F6" w:rsidP="00517CDA">
            <w:r>
              <w:t>(0.89 – 0.96)</w:t>
            </w:r>
          </w:p>
        </w:tc>
        <w:tc>
          <w:tcPr>
            <w:tcW w:w="1498" w:type="dxa"/>
          </w:tcPr>
          <w:p w14:paraId="7D43D8C4" w14:textId="77777777" w:rsidR="00B007F6" w:rsidRDefault="00B007F6" w:rsidP="00517CDA">
            <w:r>
              <w:t>0.92</w:t>
            </w:r>
          </w:p>
          <w:p w14:paraId="2EDFD5C2" w14:textId="77777777" w:rsidR="00B007F6" w:rsidRDefault="00B007F6" w:rsidP="00517CDA">
            <w:r>
              <w:t>(0.89 – 0.96)</w:t>
            </w:r>
          </w:p>
        </w:tc>
        <w:tc>
          <w:tcPr>
            <w:tcW w:w="1498" w:type="dxa"/>
          </w:tcPr>
          <w:p w14:paraId="5C18455F" w14:textId="77777777" w:rsidR="00B007F6" w:rsidRDefault="00B007F6" w:rsidP="00517CDA">
            <w:r>
              <w:t>0.92</w:t>
            </w:r>
          </w:p>
          <w:p w14:paraId="2A2A3BCF" w14:textId="77777777" w:rsidR="00B007F6" w:rsidRDefault="00B007F6" w:rsidP="00517CDA">
            <w:r>
              <w:t>(0.89 – 0.95)</w:t>
            </w:r>
          </w:p>
        </w:tc>
        <w:tc>
          <w:tcPr>
            <w:tcW w:w="1498" w:type="dxa"/>
          </w:tcPr>
          <w:p w14:paraId="31453610" w14:textId="77777777" w:rsidR="00B007F6" w:rsidRDefault="00B007F6" w:rsidP="00517CDA">
            <w:r>
              <w:t>0.92</w:t>
            </w:r>
          </w:p>
          <w:p w14:paraId="4737D0B0" w14:textId="77777777" w:rsidR="00B007F6" w:rsidRDefault="00B007F6" w:rsidP="00517CDA">
            <w:r>
              <w:t>(0.89 – 0.96)</w:t>
            </w:r>
          </w:p>
        </w:tc>
        <w:tc>
          <w:tcPr>
            <w:tcW w:w="1498" w:type="dxa"/>
          </w:tcPr>
          <w:p w14:paraId="434DD7B7" w14:textId="77777777" w:rsidR="00B007F6" w:rsidRDefault="00B007F6" w:rsidP="00517CDA">
            <w:r>
              <w:t>0.92</w:t>
            </w:r>
          </w:p>
          <w:p w14:paraId="1C5950EA" w14:textId="77777777" w:rsidR="00B007F6" w:rsidRDefault="00B007F6" w:rsidP="00517CDA">
            <w:r>
              <w:t>(0.89 – 0.96)</w:t>
            </w:r>
          </w:p>
        </w:tc>
      </w:tr>
      <w:tr w:rsidR="00B007F6" w14:paraId="29C32D4B" w14:textId="77777777" w:rsidTr="00517CDA">
        <w:tc>
          <w:tcPr>
            <w:tcW w:w="2003" w:type="dxa"/>
          </w:tcPr>
          <w:p w14:paraId="74CCEA33" w14:textId="77777777" w:rsidR="00B007F6" w:rsidRDefault="00B007F6" w:rsidP="00517CDA">
            <w:r>
              <w:t xml:space="preserve">    Paralysis</w:t>
            </w:r>
          </w:p>
        </w:tc>
        <w:tc>
          <w:tcPr>
            <w:tcW w:w="1498" w:type="dxa"/>
          </w:tcPr>
          <w:p w14:paraId="744195CB" w14:textId="77777777" w:rsidR="00B007F6" w:rsidRDefault="00B007F6" w:rsidP="00517CDA">
            <w:r>
              <w:t>1.30</w:t>
            </w:r>
          </w:p>
          <w:p w14:paraId="131C82E9" w14:textId="77777777" w:rsidR="00B007F6" w:rsidRDefault="00B007F6" w:rsidP="00517CDA">
            <w:r>
              <w:t>(1.23 – 1.38)</w:t>
            </w:r>
          </w:p>
        </w:tc>
        <w:tc>
          <w:tcPr>
            <w:tcW w:w="1498" w:type="dxa"/>
          </w:tcPr>
          <w:p w14:paraId="47D6E95B" w14:textId="77777777" w:rsidR="00B007F6" w:rsidRDefault="00B007F6" w:rsidP="00517CDA">
            <w:r>
              <w:t>1.30</w:t>
            </w:r>
          </w:p>
          <w:p w14:paraId="1AC31131" w14:textId="77777777" w:rsidR="00B007F6" w:rsidRDefault="00B007F6" w:rsidP="00517CDA">
            <w:r>
              <w:t>(1.23 – 1.38)</w:t>
            </w:r>
          </w:p>
        </w:tc>
        <w:tc>
          <w:tcPr>
            <w:tcW w:w="1498" w:type="dxa"/>
          </w:tcPr>
          <w:p w14:paraId="48774311" w14:textId="77777777" w:rsidR="00B007F6" w:rsidRDefault="00B007F6" w:rsidP="00517CDA">
            <w:r>
              <w:t>1.30</w:t>
            </w:r>
          </w:p>
          <w:p w14:paraId="2254BAD8" w14:textId="77777777" w:rsidR="00B007F6" w:rsidRDefault="00B007F6" w:rsidP="00517CDA">
            <w:r>
              <w:t>(1.23 – 1.38)</w:t>
            </w:r>
          </w:p>
        </w:tc>
        <w:tc>
          <w:tcPr>
            <w:tcW w:w="1498" w:type="dxa"/>
          </w:tcPr>
          <w:p w14:paraId="2790B7E1" w14:textId="77777777" w:rsidR="00B007F6" w:rsidRDefault="00B007F6" w:rsidP="00517CDA">
            <w:r>
              <w:t>1.30</w:t>
            </w:r>
          </w:p>
          <w:p w14:paraId="75EAEA2F" w14:textId="77777777" w:rsidR="00B007F6" w:rsidRDefault="00B007F6" w:rsidP="00517CDA">
            <w:r>
              <w:t>(1.23 – 1.38)</w:t>
            </w:r>
          </w:p>
        </w:tc>
        <w:tc>
          <w:tcPr>
            <w:tcW w:w="1498" w:type="dxa"/>
          </w:tcPr>
          <w:p w14:paraId="5026F6CC" w14:textId="77777777" w:rsidR="00B007F6" w:rsidRDefault="00B007F6" w:rsidP="00517CDA">
            <w:r>
              <w:t>1.30</w:t>
            </w:r>
          </w:p>
          <w:p w14:paraId="01D6D557" w14:textId="77777777" w:rsidR="00B007F6" w:rsidRDefault="00B007F6" w:rsidP="00517CDA">
            <w:r>
              <w:t>(1.23 – 1.38)</w:t>
            </w:r>
          </w:p>
        </w:tc>
      </w:tr>
      <w:tr w:rsidR="00B007F6" w14:paraId="61ADF032" w14:textId="77777777" w:rsidTr="00517CDA">
        <w:tc>
          <w:tcPr>
            <w:tcW w:w="2003" w:type="dxa"/>
          </w:tcPr>
          <w:p w14:paraId="3FAD630D" w14:textId="77777777" w:rsidR="00B007F6" w:rsidRDefault="00B007F6" w:rsidP="00517CDA">
            <w:r>
              <w:t xml:space="preserve">    Peptic Ulcer Disease</w:t>
            </w:r>
          </w:p>
        </w:tc>
        <w:tc>
          <w:tcPr>
            <w:tcW w:w="1498" w:type="dxa"/>
          </w:tcPr>
          <w:p w14:paraId="79BDBB2B" w14:textId="77777777" w:rsidR="00B007F6" w:rsidRDefault="00B007F6" w:rsidP="00517CDA">
            <w:r>
              <w:t>0.86</w:t>
            </w:r>
          </w:p>
          <w:p w14:paraId="7EC24B77" w14:textId="77777777" w:rsidR="00B007F6" w:rsidRDefault="00B007F6" w:rsidP="00517CDA">
            <w:r>
              <w:t>(0.76 – 0.96)</w:t>
            </w:r>
          </w:p>
        </w:tc>
        <w:tc>
          <w:tcPr>
            <w:tcW w:w="1498" w:type="dxa"/>
          </w:tcPr>
          <w:p w14:paraId="7ED6152E" w14:textId="77777777" w:rsidR="00B007F6" w:rsidRDefault="00B007F6" w:rsidP="00517CDA">
            <w:r>
              <w:t>0.87</w:t>
            </w:r>
          </w:p>
          <w:p w14:paraId="75F776C6" w14:textId="77777777" w:rsidR="00B007F6" w:rsidRDefault="00B007F6" w:rsidP="00517CDA">
            <w:r>
              <w:t>(0.77 – 0.98)</w:t>
            </w:r>
          </w:p>
        </w:tc>
        <w:tc>
          <w:tcPr>
            <w:tcW w:w="1498" w:type="dxa"/>
          </w:tcPr>
          <w:p w14:paraId="31948DE1" w14:textId="77777777" w:rsidR="00B007F6" w:rsidRDefault="00B007F6" w:rsidP="00517CDA">
            <w:r>
              <w:t>0.86</w:t>
            </w:r>
          </w:p>
          <w:p w14:paraId="2B13C5A2" w14:textId="77777777" w:rsidR="00B007F6" w:rsidRDefault="00B007F6" w:rsidP="00517CDA">
            <w:r>
              <w:t>(0.77 – 0.97)</w:t>
            </w:r>
          </w:p>
        </w:tc>
        <w:tc>
          <w:tcPr>
            <w:tcW w:w="1498" w:type="dxa"/>
          </w:tcPr>
          <w:p w14:paraId="3091A9F9" w14:textId="77777777" w:rsidR="00B007F6" w:rsidRDefault="00B007F6" w:rsidP="00517CDA">
            <w:r>
              <w:t>0.86</w:t>
            </w:r>
          </w:p>
          <w:p w14:paraId="5F32924B" w14:textId="77777777" w:rsidR="00B007F6" w:rsidRDefault="00B007F6" w:rsidP="00517CDA">
            <w:r>
              <w:t>(0.77 – 0.98)</w:t>
            </w:r>
          </w:p>
        </w:tc>
        <w:tc>
          <w:tcPr>
            <w:tcW w:w="1498" w:type="dxa"/>
          </w:tcPr>
          <w:p w14:paraId="3223231C" w14:textId="77777777" w:rsidR="00B007F6" w:rsidRDefault="00B007F6" w:rsidP="00517CDA">
            <w:r>
              <w:t>0.86</w:t>
            </w:r>
          </w:p>
          <w:p w14:paraId="0906B72D" w14:textId="77777777" w:rsidR="00B007F6" w:rsidRDefault="00B007F6" w:rsidP="00517CDA">
            <w:r>
              <w:t>(0.77 – 0.98)</w:t>
            </w:r>
          </w:p>
        </w:tc>
      </w:tr>
      <w:tr w:rsidR="00B007F6" w14:paraId="0B7D2427" w14:textId="77777777" w:rsidTr="00517CDA">
        <w:tc>
          <w:tcPr>
            <w:tcW w:w="2003" w:type="dxa"/>
          </w:tcPr>
          <w:p w14:paraId="68E48681" w14:textId="77777777" w:rsidR="00B007F6" w:rsidRDefault="00B007F6" w:rsidP="00517CDA">
            <w:r>
              <w:t xml:space="preserve">    Peripheral Vascular Disease</w:t>
            </w:r>
          </w:p>
        </w:tc>
        <w:tc>
          <w:tcPr>
            <w:tcW w:w="1498" w:type="dxa"/>
          </w:tcPr>
          <w:p w14:paraId="2208E2A0" w14:textId="77777777" w:rsidR="00B007F6" w:rsidRDefault="00B007F6" w:rsidP="00517CDA">
            <w:r>
              <w:t>1.02</w:t>
            </w:r>
          </w:p>
          <w:p w14:paraId="49EACCD8" w14:textId="77777777" w:rsidR="00B007F6" w:rsidRDefault="00B007F6" w:rsidP="00517CDA">
            <w:r>
              <w:t>(0.99 – 1.05)</w:t>
            </w:r>
          </w:p>
        </w:tc>
        <w:tc>
          <w:tcPr>
            <w:tcW w:w="1498" w:type="dxa"/>
          </w:tcPr>
          <w:p w14:paraId="4FC16790" w14:textId="77777777" w:rsidR="00B007F6" w:rsidRDefault="00B007F6" w:rsidP="00517CDA">
            <w:r>
              <w:t>1.02</w:t>
            </w:r>
          </w:p>
          <w:p w14:paraId="49AEEB22" w14:textId="77777777" w:rsidR="00B007F6" w:rsidRDefault="00B007F6" w:rsidP="00517CDA">
            <w:r>
              <w:t>(1.00 – 1.05)</w:t>
            </w:r>
          </w:p>
        </w:tc>
        <w:tc>
          <w:tcPr>
            <w:tcW w:w="1498" w:type="dxa"/>
          </w:tcPr>
          <w:p w14:paraId="567F5FCD" w14:textId="77777777" w:rsidR="00B007F6" w:rsidRDefault="00B007F6" w:rsidP="00517CDA">
            <w:r>
              <w:t>1.02</w:t>
            </w:r>
          </w:p>
          <w:p w14:paraId="6F8B1D40" w14:textId="77777777" w:rsidR="00B007F6" w:rsidRDefault="00B007F6" w:rsidP="00517CDA">
            <w:r>
              <w:t>(1.00 – 1.05)</w:t>
            </w:r>
          </w:p>
        </w:tc>
        <w:tc>
          <w:tcPr>
            <w:tcW w:w="1498" w:type="dxa"/>
          </w:tcPr>
          <w:p w14:paraId="46EE2207" w14:textId="77777777" w:rsidR="00B007F6" w:rsidRDefault="00B007F6" w:rsidP="00517CDA">
            <w:r>
              <w:t>1.02</w:t>
            </w:r>
          </w:p>
          <w:p w14:paraId="389C3119" w14:textId="77777777" w:rsidR="00B007F6" w:rsidRDefault="00B007F6" w:rsidP="00517CDA">
            <w:r>
              <w:t>(1.00 – 1.05)</w:t>
            </w:r>
          </w:p>
        </w:tc>
        <w:tc>
          <w:tcPr>
            <w:tcW w:w="1498" w:type="dxa"/>
          </w:tcPr>
          <w:p w14:paraId="5B145BA8" w14:textId="77777777" w:rsidR="00B007F6" w:rsidRDefault="00B007F6" w:rsidP="00517CDA">
            <w:r>
              <w:t>1.02</w:t>
            </w:r>
          </w:p>
          <w:p w14:paraId="370D1220" w14:textId="77777777" w:rsidR="00B007F6" w:rsidRDefault="00B007F6" w:rsidP="00517CDA">
            <w:r>
              <w:t>(1.00 – 1.05)</w:t>
            </w:r>
          </w:p>
        </w:tc>
      </w:tr>
      <w:tr w:rsidR="00B007F6" w14:paraId="5D747D94" w14:textId="77777777" w:rsidTr="00517CDA">
        <w:tc>
          <w:tcPr>
            <w:tcW w:w="2003" w:type="dxa"/>
          </w:tcPr>
          <w:p w14:paraId="5AE0AD6E" w14:textId="77777777" w:rsidR="00B007F6" w:rsidRDefault="00B007F6" w:rsidP="00517CDA">
            <w:r>
              <w:t xml:space="preserve">    Psychoses</w:t>
            </w:r>
          </w:p>
        </w:tc>
        <w:tc>
          <w:tcPr>
            <w:tcW w:w="1498" w:type="dxa"/>
          </w:tcPr>
          <w:p w14:paraId="786A36D0" w14:textId="77777777" w:rsidR="00B007F6" w:rsidRDefault="00B007F6" w:rsidP="00517CDA">
            <w:r>
              <w:t>1.34</w:t>
            </w:r>
          </w:p>
          <w:p w14:paraId="1DC5D24F" w14:textId="77777777" w:rsidR="00B007F6" w:rsidRDefault="00B007F6" w:rsidP="00517CDA">
            <w:r>
              <w:t>(1.27 – 1.42)</w:t>
            </w:r>
          </w:p>
        </w:tc>
        <w:tc>
          <w:tcPr>
            <w:tcW w:w="1498" w:type="dxa"/>
          </w:tcPr>
          <w:p w14:paraId="4921E735" w14:textId="77777777" w:rsidR="00B007F6" w:rsidRDefault="00B007F6" w:rsidP="00517CDA">
            <w:r>
              <w:t>1.35</w:t>
            </w:r>
          </w:p>
          <w:p w14:paraId="34AFB32C" w14:textId="77777777" w:rsidR="00B007F6" w:rsidRDefault="00B007F6" w:rsidP="00517CDA">
            <w:r>
              <w:t>(1.27 – 1.42)</w:t>
            </w:r>
          </w:p>
        </w:tc>
        <w:tc>
          <w:tcPr>
            <w:tcW w:w="1498" w:type="dxa"/>
          </w:tcPr>
          <w:p w14:paraId="53796D6F" w14:textId="77777777" w:rsidR="00B007F6" w:rsidRDefault="00B007F6" w:rsidP="00517CDA">
            <w:r>
              <w:t>1.31</w:t>
            </w:r>
          </w:p>
          <w:p w14:paraId="74681BFB" w14:textId="77777777" w:rsidR="00B007F6" w:rsidRDefault="00B007F6" w:rsidP="00517CDA">
            <w:r>
              <w:t>(1.24 – 1.39)</w:t>
            </w:r>
          </w:p>
        </w:tc>
        <w:tc>
          <w:tcPr>
            <w:tcW w:w="1498" w:type="dxa"/>
          </w:tcPr>
          <w:p w14:paraId="59065229" w14:textId="77777777" w:rsidR="00B007F6" w:rsidRDefault="00B007F6" w:rsidP="00517CDA">
            <w:r>
              <w:t>1.34</w:t>
            </w:r>
          </w:p>
          <w:p w14:paraId="628AD0F9" w14:textId="77777777" w:rsidR="00B007F6" w:rsidRDefault="00B007F6" w:rsidP="00517CDA">
            <w:r>
              <w:t>(1.27 – 1.42)</w:t>
            </w:r>
          </w:p>
        </w:tc>
        <w:tc>
          <w:tcPr>
            <w:tcW w:w="1498" w:type="dxa"/>
          </w:tcPr>
          <w:p w14:paraId="027FD7BF" w14:textId="77777777" w:rsidR="00B007F6" w:rsidRDefault="00B007F6" w:rsidP="00517CDA">
            <w:r>
              <w:t>1.34</w:t>
            </w:r>
          </w:p>
          <w:p w14:paraId="7D847474" w14:textId="77777777" w:rsidR="00B007F6" w:rsidRDefault="00B007F6" w:rsidP="00517CDA">
            <w:r>
              <w:t>(1.27 – 1.42)</w:t>
            </w:r>
          </w:p>
        </w:tc>
      </w:tr>
      <w:tr w:rsidR="00B007F6" w14:paraId="60428776" w14:textId="77777777" w:rsidTr="00517CDA">
        <w:tc>
          <w:tcPr>
            <w:tcW w:w="2003" w:type="dxa"/>
          </w:tcPr>
          <w:p w14:paraId="590275B3" w14:textId="77777777" w:rsidR="00B007F6" w:rsidRDefault="00B007F6" w:rsidP="00517CDA">
            <w:r>
              <w:t xml:space="preserve">    Pulmonary Hypertension</w:t>
            </w:r>
          </w:p>
        </w:tc>
        <w:tc>
          <w:tcPr>
            <w:tcW w:w="1498" w:type="dxa"/>
          </w:tcPr>
          <w:p w14:paraId="4E6A3330" w14:textId="77777777" w:rsidR="00B007F6" w:rsidRDefault="00B007F6" w:rsidP="00517CDA">
            <w:r>
              <w:t>0.94</w:t>
            </w:r>
          </w:p>
          <w:p w14:paraId="5B3A8623" w14:textId="77777777" w:rsidR="00B007F6" w:rsidRDefault="00B007F6" w:rsidP="00517CDA">
            <w:r>
              <w:t>(0.89 – 0.99)</w:t>
            </w:r>
          </w:p>
        </w:tc>
        <w:tc>
          <w:tcPr>
            <w:tcW w:w="1498" w:type="dxa"/>
          </w:tcPr>
          <w:p w14:paraId="6F38D46A" w14:textId="77777777" w:rsidR="00B007F6" w:rsidRDefault="00B007F6" w:rsidP="00517CDA">
            <w:r>
              <w:t>0.94</w:t>
            </w:r>
          </w:p>
          <w:p w14:paraId="7239CF54" w14:textId="77777777" w:rsidR="00B007F6" w:rsidRDefault="00B007F6" w:rsidP="00517CDA">
            <w:r>
              <w:t>(0.89 – 0.99)</w:t>
            </w:r>
          </w:p>
        </w:tc>
        <w:tc>
          <w:tcPr>
            <w:tcW w:w="1498" w:type="dxa"/>
          </w:tcPr>
          <w:p w14:paraId="2ED3CE37" w14:textId="77777777" w:rsidR="00B007F6" w:rsidRDefault="00B007F6" w:rsidP="00517CDA">
            <w:r>
              <w:t>0.94</w:t>
            </w:r>
          </w:p>
          <w:p w14:paraId="0E9AE1D6" w14:textId="77777777" w:rsidR="00B007F6" w:rsidRDefault="00B007F6" w:rsidP="00517CDA">
            <w:r>
              <w:t>(0.89 – 0.99)</w:t>
            </w:r>
          </w:p>
        </w:tc>
        <w:tc>
          <w:tcPr>
            <w:tcW w:w="1498" w:type="dxa"/>
          </w:tcPr>
          <w:p w14:paraId="66D677A7" w14:textId="77777777" w:rsidR="00B007F6" w:rsidRDefault="00B007F6" w:rsidP="00517CDA">
            <w:r>
              <w:t>0.94</w:t>
            </w:r>
          </w:p>
          <w:p w14:paraId="4CB92240" w14:textId="77777777" w:rsidR="00B007F6" w:rsidRDefault="00B007F6" w:rsidP="00517CDA">
            <w:r>
              <w:t>(0.89 – 0.99)</w:t>
            </w:r>
          </w:p>
        </w:tc>
        <w:tc>
          <w:tcPr>
            <w:tcW w:w="1498" w:type="dxa"/>
          </w:tcPr>
          <w:p w14:paraId="7563D042" w14:textId="77777777" w:rsidR="00B007F6" w:rsidRDefault="00B007F6" w:rsidP="00517CDA">
            <w:r>
              <w:t>0.94</w:t>
            </w:r>
          </w:p>
          <w:p w14:paraId="11395A1B" w14:textId="77777777" w:rsidR="00B007F6" w:rsidRDefault="00B007F6" w:rsidP="00517CDA">
            <w:r>
              <w:t>(0.89 – 0.99)</w:t>
            </w:r>
          </w:p>
        </w:tc>
      </w:tr>
      <w:tr w:rsidR="00B007F6" w14:paraId="24B2E58E" w14:textId="77777777" w:rsidTr="00517CDA">
        <w:tc>
          <w:tcPr>
            <w:tcW w:w="2003" w:type="dxa"/>
          </w:tcPr>
          <w:p w14:paraId="7353A8E8" w14:textId="77777777" w:rsidR="00B007F6" w:rsidRDefault="00B007F6" w:rsidP="00517CDA">
            <w:r>
              <w:t xml:space="preserve">    Renal Disorders</w:t>
            </w:r>
          </w:p>
        </w:tc>
        <w:tc>
          <w:tcPr>
            <w:tcW w:w="1498" w:type="dxa"/>
          </w:tcPr>
          <w:p w14:paraId="6B83D3D3" w14:textId="77777777" w:rsidR="00B007F6" w:rsidRDefault="00B007F6" w:rsidP="00517CDA">
            <w:r>
              <w:t>0.77</w:t>
            </w:r>
          </w:p>
          <w:p w14:paraId="3B62361F" w14:textId="77777777" w:rsidR="00B007F6" w:rsidRDefault="00B007F6" w:rsidP="00517CDA">
            <w:r>
              <w:t>(0.74 – 0.80)</w:t>
            </w:r>
          </w:p>
        </w:tc>
        <w:tc>
          <w:tcPr>
            <w:tcW w:w="1498" w:type="dxa"/>
          </w:tcPr>
          <w:p w14:paraId="41C30F77" w14:textId="77777777" w:rsidR="00B007F6" w:rsidRDefault="00B007F6" w:rsidP="00517CDA">
            <w:r>
              <w:t>0.77</w:t>
            </w:r>
          </w:p>
          <w:p w14:paraId="733517A7" w14:textId="77777777" w:rsidR="00B007F6" w:rsidRDefault="00B007F6" w:rsidP="00517CDA">
            <w:r>
              <w:t>(0.74 – 0.80)</w:t>
            </w:r>
          </w:p>
        </w:tc>
        <w:tc>
          <w:tcPr>
            <w:tcW w:w="1498" w:type="dxa"/>
          </w:tcPr>
          <w:p w14:paraId="56D95030" w14:textId="77777777" w:rsidR="00B007F6" w:rsidRDefault="00B007F6" w:rsidP="00517CDA">
            <w:r>
              <w:t>0.77</w:t>
            </w:r>
          </w:p>
          <w:p w14:paraId="69E61847" w14:textId="77777777" w:rsidR="00B007F6" w:rsidRDefault="00B007F6" w:rsidP="00517CDA">
            <w:r>
              <w:t>(0.74 – 0.80)</w:t>
            </w:r>
          </w:p>
        </w:tc>
        <w:tc>
          <w:tcPr>
            <w:tcW w:w="1498" w:type="dxa"/>
          </w:tcPr>
          <w:p w14:paraId="3B3E49A3" w14:textId="77777777" w:rsidR="00B007F6" w:rsidRDefault="00B007F6" w:rsidP="00517CDA">
            <w:r>
              <w:t>0.77</w:t>
            </w:r>
          </w:p>
          <w:p w14:paraId="5F9BD6FE" w14:textId="77777777" w:rsidR="00B007F6" w:rsidRDefault="00B007F6" w:rsidP="00517CDA">
            <w:r>
              <w:t>(0.74 – 0.80)</w:t>
            </w:r>
          </w:p>
        </w:tc>
        <w:tc>
          <w:tcPr>
            <w:tcW w:w="1498" w:type="dxa"/>
          </w:tcPr>
          <w:p w14:paraId="7893B3E0" w14:textId="77777777" w:rsidR="00B007F6" w:rsidRDefault="00B007F6" w:rsidP="00517CDA">
            <w:r>
              <w:t>0.77</w:t>
            </w:r>
          </w:p>
          <w:p w14:paraId="55687DE7" w14:textId="77777777" w:rsidR="00B007F6" w:rsidRDefault="00B007F6" w:rsidP="00517CDA">
            <w:r>
              <w:t>(0.74 – 0.80)</w:t>
            </w:r>
          </w:p>
        </w:tc>
      </w:tr>
      <w:tr w:rsidR="00B007F6" w14:paraId="31175DF9" w14:textId="77777777" w:rsidTr="00517CDA">
        <w:tc>
          <w:tcPr>
            <w:tcW w:w="2003" w:type="dxa"/>
          </w:tcPr>
          <w:p w14:paraId="7E1D3BDE" w14:textId="77777777" w:rsidR="00B007F6" w:rsidRDefault="00B007F6" w:rsidP="00517CDA">
            <w:r>
              <w:t xml:space="preserve">    Rheumatic Disorders</w:t>
            </w:r>
          </w:p>
        </w:tc>
        <w:tc>
          <w:tcPr>
            <w:tcW w:w="1498" w:type="dxa"/>
          </w:tcPr>
          <w:p w14:paraId="428EB832" w14:textId="77777777" w:rsidR="00B007F6" w:rsidRDefault="00B007F6" w:rsidP="00517CDA">
            <w:r>
              <w:t>1.14</w:t>
            </w:r>
          </w:p>
          <w:p w14:paraId="783D3C70" w14:textId="77777777" w:rsidR="00B007F6" w:rsidRDefault="00B007F6" w:rsidP="00517CDA">
            <w:r>
              <w:t>(1.10 – 1.18)</w:t>
            </w:r>
          </w:p>
        </w:tc>
        <w:tc>
          <w:tcPr>
            <w:tcW w:w="1498" w:type="dxa"/>
          </w:tcPr>
          <w:p w14:paraId="60449291" w14:textId="77777777" w:rsidR="00B007F6" w:rsidRDefault="00B007F6" w:rsidP="00517CDA">
            <w:r>
              <w:t>1.14</w:t>
            </w:r>
          </w:p>
          <w:p w14:paraId="41B7A482" w14:textId="77777777" w:rsidR="00B007F6" w:rsidRDefault="00B007F6" w:rsidP="00517CDA">
            <w:r>
              <w:t>(1.10 – 1.18)</w:t>
            </w:r>
          </w:p>
        </w:tc>
        <w:tc>
          <w:tcPr>
            <w:tcW w:w="1498" w:type="dxa"/>
          </w:tcPr>
          <w:p w14:paraId="3D2EF548" w14:textId="77777777" w:rsidR="00B007F6" w:rsidRDefault="00B007F6" w:rsidP="00517CDA">
            <w:r>
              <w:t>1.14</w:t>
            </w:r>
          </w:p>
          <w:p w14:paraId="4D848DC4" w14:textId="77777777" w:rsidR="00B007F6" w:rsidRDefault="00B007F6" w:rsidP="00517CDA">
            <w:r>
              <w:t>(1.10 – 1.18)</w:t>
            </w:r>
          </w:p>
        </w:tc>
        <w:tc>
          <w:tcPr>
            <w:tcW w:w="1498" w:type="dxa"/>
          </w:tcPr>
          <w:p w14:paraId="713F8466" w14:textId="77777777" w:rsidR="00B007F6" w:rsidRDefault="00B007F6" w:rsidP="00517CDA">
            <w:r>
              <w:t>1.14</w:t>
            </w:r>
          </w:p>
          <w:p w14:paraId="2CC721FC" w14:textId="77777777" w:rsidR="00B007F6" w:rsidRDefault="00B007F6" w:rsidP="00517CDA">
            <w:r>
              <w:t>(1.10 – 1.18)</w:t>
            </w:r>
          </w:p>
        </w:tc>
        <w:tc>
          <w:tcPr>
            <w:tcW w:w="1498" w:type="dxa"/>
          </w:tcPr>
          <w:p w14:paraId="6E6F8DCC" w14:textId="77777777" w:rsidR="00B007F6" w:rsidRDefault="00B007F6" w:rsidP="00517CDA">
            <w:r>
              <w:t>1.14</w:t>
            </w:r>
          </w:p>
          <w:p w14:paraId="489FAF5D" w14:textId="77777777" w:rsidR="00B007F6" w:rsidRDefault="00B007F6" w:rsidP="00517CDA">
            <w:r>
              <w:t>(1.10 – 1.18)</w:t>
            </w:r>
          </w:p>
        </w:tc>
      </w:tr>
      <w:tr w:rsidR="00B007F6" w14:paraId="0855578A" w14:textId="77777777" w:rsidTr="00517CDA">
        <w:tc>
          <w:tcPr>
            <w:tcW w:w="2003" w:type="dxa"/>
          </w:tcPr>
          <w:p w14:paraId="687CF578" w14:textId="77777777" w:rsidR="00B007F6" w:rsidRDefault="00B007F6" w:rsidP="00517CDA">
            <w:r>
              <w:t xml:space="preserve">    Solid Tumor</w:t>
            </w:r>
          </w:p>
        </w:tc>
        <w:tc>
          <w:tcPr>
            <w:tcW w:w="1498" w:type="dxa"/>
          </w:tcPr>
          <w:p w14:paraId="1CE1D889" w14:textId="77777777" w:rsidR="00B007F6" w:rsidRDefault="00B007F6" w:rsidP="00517CDA">
            <w:r>
              <w:t>0.96</w:t>
            </w:r>
          </w:p>
          <w:p w14:paraId="1F3CAE61" w14:textId="77777777" w:rsidR="00B007F6" w:rsidRDefault="00B007F6" w:rsidP="00517CDA">
            <w:r>
              <w:t>(0.94 – 0.99)</w:t>
            </w:r>
          </w:p>
        </w:tc>
        <w:tc>
          <w:tcPr>
            <w:tcW w:w="1498" w:type="dxa"/>
          </w:tcPr>
          <w:p w14:paraId="75FA71F6" w14:textId="77777777" w:rsidR="00B007F6" w:rsidRDefault="00B007F6" w:rsidP="00517CDA">
            <w:r>
              <w:t>0.97</w:t>
            </w:r>
          </w:p>
          <w:p w14:paraId="23F2E973" w14:textId="77777777" w:rsidR="00B007F6" w:rsidRDefault="00B007F6" w:rsidP="00517CDA">
            <w:r>
              <w:t>(0.94 – 0.99)</w:t>
            </w:r>
          </w:p>
        </w:tc>
        <w:tc>
          <w:tcPr>
            <w:tcW w:w="1498" w:type="dxa"/>
          </w:tcPr>
          <w:p w14:paraId="38F296A7" w14:textId="77777777" w:rsidR="00B007F6" w:rsidRDefault="00B007F6" w:rsidP="00517CDA">
            <w:r>
              <w:t>0.96</w:t>
            </w:r>
          </w:p>
          <w:p w14:paraId="4D8A4F25" w14:textId="77777777" w:rsidR="00B007F6" w:rsidRDefault="00B007F6" w:rsidP="00517CDA">
            <w:r>
              <w:t>(0.94 – 0.99)</w:t>
            </w:r>
          </w:p>
        </w:tc>
        <w:tc>
          <w:tcPr>
            <w:tcW w:w="1498" w:type="dxa"/>
          </w:tcPr>
          <w:p w14:paraId="4E0B2D69" w14:textId="77777777" w:rsidR="00B007F6" w:rsidRDefault="00B007F6" w:rsidP="00517CDA">
            <w:r>
              <w:t>0.96</w:t>
            </w:r>
          </w:p>
          <w:p w14:paraId="1DD9EF5C" w14:textId="77777777" w:rsidR="00B007F6" w:rsidRDefault="00B007F6" w:rsidP="00517CDA">
            <w:r>
              <w:t>(0.94 – 0.99)</w:t>
            </w:r>
          </w:p>
        </w:tc>
        <w:tc>
          <w:tcPr>
            <w:tcW w:w="1498" w:type="dxa"/>
          </w:tcPr>
          <w:p w14:paraId="4CC06A92" w14:textId="77777777" w:rsidR="00B007F6" w:rsidRDefault="00B007F6" w:rsidP="00517CDA">
            <w:r>
              <w:t>0.96</w:t>
            </w:r>
          </w:p>
          <w:p w14:paraId="0CC54E31" w14:textId="77777777" w:rsidR="00B007F6" w:rsidRDefault="00B007F6" w:rsidP="00517CDA">
            <w:r>
              <w:t>(0.94 – 0.99)</w:t>
            </w:r>
          </w:p>
        </w:tc>
      </w:tr>
      <w:tr w:rsidR="00B007F6" w14:paraId="5BABAF22" w14:textId="77777777" w:rsidTr="00517CDA">
        <w:tc>
          <w:tcPr>
            <w:tcW w:w="2003" w:type="dxa"/>
          </w:tcPr>
          <w:p w14:paraId="4D0C0347" w14:textId="77777777" w:rsidR="00B007F6" w:rsidRDefault="00B007F6" w:rsidP="00517CDA">
            <w:r>
              <w:lastRenderedPageBreak/>
              <w:t xml:space="preserve">    Valvular Disorders</w:t>
            </w:r>
          </w:p>
        </w:tc>
        <w:tc>
          <w:tcPr>
            <w:tcW w:w="1498" w:type="dxa"/>
          </w:tcPr>
          <w:p w14:paraId="60E692D5" w14:textId="77777777" w:rsidR="00B007F6" w:rsidRDefault="00B007F6" w:rsidP="00517CDA">
            <w:r>
              <w:t>1.08</w:t>
            </w:r>
          </w:p>
          <w:p w14:paraId="089BDFA2" w14:textId="77777777" w:rsidR="00B007F6" w:rsidRDefault="00B007F6" w:rsidP="00517CDA">
            <w:r>
              <w:t>(1.05 – 1.11)</w:t>
            </w:r>
          </w:p>
        </w:tc>
        <w:tc>
          <w:tcPr>
            <w:tcW w:w="1498" w:type="dxa"/>
          </w:tcPr>
          <w:p w14:paraId="5EDEECB1" w14:textId="77777777" w:rsidR="00B007F6" w:rsidRDefault="00B007F6" w:rsidP="00517CDA">
            <w:r>
              <w:t>1.08</w:t>
            </w:r>
          </w:p>
          <w:p w14:paraId="292B2DE6" w14:textId="77777777" w:rsidR="00B007F6" w:rsidRDefault="00B007F6" w:rsidP="00517CDA">
            <w:r>
              <w:t>(1.05 – 1.11)</w:t>
            </w:r>
          </w:p>
        </w:tc>
        <w:tc>
          <w:tcPr>
            <w:tcW w:w="1498" w:type="dxa"/>
          </w:tcPr>
          <w:p w14:paraId="788CA419" w14:textId="77777777" w:rsidR="00B007F6" w:rsidRDefault="00B007F6" w:rsidP="00517CDA">
            <w:r>
              <w:t>1.08</w:t>
            </w:r>
          </w:p>
          <w:p w14:paraId="4680413A" w14:textId="77777777" w:rsidR="00B007F6" w:rsidRDefault="00B007F6" w:rsidP="00517CDA">
            <w:r>
              <w:t>(1.05 – 1.11)</w:t>
            </w:r>
          </w:p>
        </w:tc>
        <w:tc>
          <w:tcPr>
            <w:tcW w:w="1498" w:type="dxa"/>
          </w:tcPr>
          <w:p w14:paraId="4153285C" w14:textId="77777777" w:rsidR="00B007F6" w:rsidRDefault="00B007F6" w:rsidP="00517CDA">
            <w:r>
              <w:t>1.08</w:t>
            </w:r>
          </w:p>
          <w:p w14:paraId="2E40268B" w14:textId="77777777" w:rsidR="00B007F6" w:rsidRDefault="00B007F6" w:rsidP="00517CDA">
            <w:r>
              <w:t>(1.05 – 1.11)</w:t>
            </w:r>
          </w:p>
        </w:tc>
        <w:tc>
          <w:tcPr>
            <w:tcW w:w="1498" w:type="dxa"/>
          </w:tcPr>
          <w:p w14:paraId="6E136328" w14:textId="77777777" w:rsidR="00B007F6" w:rsidRDefault="00B007F6" w:rsidP="00517CDA">
            <w:r>
              <w:t>1.08</w:t>
            </w:r>
          </w:p>
          <w:p w14:paraId="78CFEC5D" w14:textId="77777777" w:rsidR="00B007F6" w:rsidRDefault="00B007F6" w:rsidP="00517CDA">
            <w:r>
              <w:t>(1.05 – 1.11)</w:t>
            </w:r>
          </w:p>
        </w:tc>
      </w:tr>
      <w:tr w:rsidR="00B007F6" w14:paraId="05B92068" w14:textId="77777777" w:rsidTr="00517CDA">
        <w:tc>
          <w:tcPr>
            <w:tcW w:w="2003" w:type="dxa"/>
          </w:tcPr>
          <w:p w14:paraId="646A9539" w14:textId="77777777" w:rsidR="00B007F6" w:rsidRDefault="00B007F6" w:rsidP="00517CDA">
            <w:r>
              <w:t xml:space="preserve">    Weight Loss</w:t>
            </w:r>
          </w:p>
        </w:tc>
        <w:tc>
          <w:tcPr>
            <w:tcW w:w="1498" w:type="dxa"/>
          </w:tcPr>
          <w:p w14:paraId="67EB9ECB" w14:textId="77777777" w:rsidR="00B007F6" w:rsidRDefault="00B007F6" w:rsidP="00517CDA">
            <w:r>
              <w:t>1.33</w:t>
            </w:r>
          </w:p>
          <w:p w14:paraId="5537D1F3" w14:textId="77777777" w:rsidR="00B007F6" w:rsidRDefault="00B007F6" w:rsidP="00517CDA">
            <w:r>
              <w:t>(1.28 – 1.39)</w:t>
            </w:r>
          </w:p>
        </w:tc>
        <w:tc>
          <w:tcPr>
            <w:tcW w:w="1498" w:type="dxa"/>
          </w:tcPr>
          <w:p w14:paraId="597E28F3" w14:textId="77777777" w:rsidR="00B007F6" w:rsidRDefault="00B007F6" w:rsidP="00517CDA">
            <w:r>
              <w:t>1.35</w:t>
            </w:r>
          </w:p>
          <w:p w14:paraId="57F5CBAA" w14:textId="77777777" w:rsidR="00B007F6" w:rsidRDefault="00B007F6" w:rsidP="00517CDA">
            <w:r>
              <w:t>(1.30 – 1.40)</w:t>
            </w:r>
          </w:p>
        </w:tc>
        <w:tc>
          <w:tcPr>
            <w:tcW w:w="1498" w:type="dxa"/>
          </w:tcPr>
          <w:p w14:paraId="0B932D5A" w14:textId="77777777" w:rsidR="00B007F6" w:rsidRDefault="00B007F6" w:rsidP="00517CDA">
            <w:r>
              <w:t>1.34</w:t>
            </w:r>
          </w:p>
          <w:p w14:paraId="283F7B16" w14:textId="77777777" w:rsidR="00B007F6" w:rsidRDefault="00B007F6" w:rsidP="00517CDA">
            <w:r>
              <w:t>(1.29 – 1.40)</w:t>
            </w:r>
          </w:p>
        </w:tc>
        <w:tc>
          <w:tcPr>
            <w:tcW w:w="1498" w:type="dxa"/>
          </w:tcPr>
          <w:p w14:paraId="2661C6F9" w14:textId="77777777" w:rsidR="00B007F6" w:rsidRDefault="00B007F6" w:rsidP="00517CDA">
            <w:r>
              <w:t>1.34</w:t>
            </w:r>
          </w:p>
          <w:p w14:paraId="101AF8FB" w14:textId="77777777" w:rsidR="00B007F6" w:rsidRDefault="00B007F6" w:rsidP="00517CDA">
            <w:r>
              <w:t>(1.29 – 1.40)</w:t>
            </w:r>
          </w:p>
        </w:tc>
        <w:tc>
          <w:tcPr>
            <w:tcW w:w="1498" w:type="dxa"/>
          </w:tcPr>
          <w:p w14:paraId="75CE6356" w14:textId="77777777" w:rsidR="00B007F6" w:rsidRDefault="00B007F6" w:rsidP="00517CDA">
            <w:r>
              <w:t>1.34</w:t>
            </w:r>
          </w:p>
          <w:p w14:paraId="09C5D641" w14:textId="77777777" w:rsidR="00B007F6" w:rsidRDefault="00B007F6" w:rsidP="00517CDA">
            <w:r>
              <w:t>(1.29 – 1.40)</w:t>
            </w:r>
          </w:p>
        </w:tc>
      </w:tr>
      <w:tr w:rsidR="00B007F6" w14:paraId="286F2842" w14:textId="77777777" w:rsidTr="00517CDA">
        <w:tc>
          <w:tcPr>
            <w:tcW w:w="2003" w:type="dxa"/>
          </w:tcPr>
          <w:p w14:paraId="2A1CF060" w14:textId="77777777" w:rsidR="00B007F6" w:rsidRDefault="00B007F6" w:rsidP="00517CDA">
            <w:r>
              <w:t>Clinical Classification Software Codes</w:t>
            </w:r>
          </w:p>
        </w:tc>
        <w:tc>
          <w:tcPr>
            <w:tcW w:w="1498" w:type="dxa"/>
          </w:tcPr>
          <w:p w14:paraId="333E6E5D" w14:textId="77777777" w:rsidR="00B007F6" w:rsidRDefault="00B007F6" w:rsidP="00517CDA"/>
        </w:tc>
        <w:tc>
          <w:tcPr>
            <w:tcW w:w="1498" w:type="dxa"/>
          </w:tcPr>
          <w:p w14:paraId="7D1CB74E" w14:textId="77777777" w:rsidR="00B007F6" w:rsidRDefault="00B007F6" w:rsidP="00517CDA"/>
        </w:tc>
        <w:tc>
          <w:tcPr>
            <w:tcW w:w="1498" w:type="dxa"/>
          </w:tcPr>
          <w:p w14:paraId="51B11D27" w14:textId="77777777" w:rsidR="00B007F6" w:rsidRDefault="00B007F6" w:rsidP="00517CDA"/>
        </w:tc>
        <w:tc>
          <w:tcPr>
            <w:tcW w:w="1498" w:type="dxa"/>
          </w:tcPr>
          <w:p w14:paraId="12B837B7" w14:textId="77777777" w:rsidR="00B007F6" w:rsidRDefault="00B007F6" w:rsidP="00517CDA"/>
        </w:tc>
        <w:tc>
          <w:tcPr>
            <w:tcW w:w="1498" w:type="dxa"/>
          </w:tcPr>
          <w:p w14:paraId="403E1317" w14:textId="77777777" w:rsidR="00B007F6" w:rsidRDefault="00B007F6" w:rsidP="00517CDA"/>
        </w:tc>
      </w:tr>
      <w:tr w:rsidR="00B007F6" w14:paraId="67207F94" w14:textId="77777777" w:rsidTr="00517CDA">
        <w:tc>
          <w:tcPr>
            <w:tcW w:w="2003" w:type="dxa"/>
          </w:tcPr>
          <w:p w14:paraId="4B6829B8" w14:textId="77777777" w:rsidR="00B007F6" w:rsidRDefault="00B007F6" w:rsidP="00517CDA">
            <w:r>
              <w:rPr>
                <w:rFonts w:ascii="Aptos" w:hAnsi="Aptos"/>
              </w:rPr>
              <w:t xml:space="preserve">    </w:t>
            </w:r>
            <w:r w:rsidRPr="004E4EDA">
              <w:rPr>
                <w:rFonts w:ascii="Aptos" w:hAnsi="Aptos"/>
              </w:rPr>
              <w:t>Anxiety disorders (651)</w:t>
            </w:r>
          </w:p>
        </w:tc>
        <w:tc>
          <w:tcPr>
            <w:tcW w:w="1498" w:type="dxa"/>
          </w:tcPr>
          <w:p w14:paraId="76154518" w14:textId="77777777" w:rsidR="00B007F6" w:rsidRDefault="00B007F6" w:rsidP="00517CDA">
            <w:pPr>
              <w:rPr>
                <w:rFonts w:ascii="Aptos" w:hAnsi="Aptos"/>
              </w:rPr>
            </w:pPr>
            <w:r>
              <w:rPr>
                <w:rFonts w:ascii="Aptos" w:hAnsi="Aptos"/>
              </w:rPr>
              <w:t>1.41</w:t>
            </w:r>
          </w:p>
          <w:p w14:paraId="29088DF9" w14:textId="77777777" w:rsidR="00B007F6" w:rsidRDefault="00B007F6" w:rsidP="00517CDA">
            <w:pPr>
              <w:rPr>
                <w:rFonts w:ascii="Aptos" w:hAnsi="Aptos"/>
              </w:rPr>
            </w:pPr>
            <w:r>
              <w:rPr>
                <w:rFonts w:ascii="Aptos" w:hAnsi="Aptos"/>
              </w:rPr>
              <w:t>(1.37 – 1.46)</w:t>
            </w:r>
          </w:p>
        </w:tc>
        <w:tc>
          <w:tcPr>
            <w:tcW w:w="1498" w:type="dxa"/>
          </w:tcPr>
          <w:p w14:paraId="483B64A5" w14:textId="77777777" w:rsidR="00B007F6" w:rsidRDefault="00B007F6" w:rsidP="00517CDA">
            <w:pPr>
              <w:rPr>
                <w:rFonts w:ascii="Aptos" w:hAnsi="Aptos"/>
              </w:rPr>
            </w:pPr>
            <w:r>
              <w:rPr>
                <w:rFonts w:ascii="Aptos" w:hAnsi="Aptos"/>
              </w:rPr>
              <w:t>1.42</w:t>
            </w:r>
          </w:p>
          <w:p w14:paraId="2990E9F4" w14:textId="77777777" w:rsidR="00B007F6" w:rsidRDefault="00B007F6" w:rsidP="00517CDA">
            <w:pPr>
              <w:rPr>
                <w:rFonts w:ascii="Aptos" w:hAnsi="Aptos"/>
              </w:rPr>
            </w:pPr>
            <w:r>
              <w:rPr>
                <w:rFonts w:ascii="Aptos" w:hAnsi="Aptos"/>
              </w:rPr>
              <w:t>(1.37 – 1.46)</w:t>
            </w:r>
          </w:p>
        </w:tc>
        <w:tc>
          <w:tcPr>
            <w:tcW w:w="1498" w:type="dxa"/>
          </w:tcPr>
          <w:p w14:paraId="376C1194" w14:textId="77777777" w:rsidR="00B007F6" w:rsidRDefault="00B007F6" w:rsidP="00517CDA">
            <w:pPr>
              <w:rPr>
                <w:rFonts w:ascii="Aptos" w:hAnsi="Aptos"/>
              </w:rPr>
            </w:pPr>
            <w:r>
              <w:rPr>
                <w:rFonts w:ascii="Aptos" w:hAnsi="Aptos"/>
              </w:rPr>
              <w:t>1.41</w:t>
            </w:r>
          </w:p>
          <w:p w14:paraId="47EB2FBC" w14:textId="77777777" w:rsidR="00B007F6" w:rsidRDefault="00B007F6" w:rsidP="00517CDA">
            <w:pPr>
              <w:rPr>
                <w:rFonts w:ascii="Aptos" w:hAnsi="Aptos"/>
              </w:rPr>
            </w:pPr>
            <w:r>
              <w:rPr>
                <w:rFonts w:ascii="Aptos" w:hAnsi="Aptos"/>
              </w:rPr>
              <w:t>(1.36 – 1.45)</w:t>
            </w:r>
          </w:p>
        </w:tc>
        <w:tc>
          <w:tcPr>
            <w:tcW w:w="1498" w:type="dxa"/>
          </w:tcPr>
          <w:p w14:paraId="24931863" w14:textId="77777777" w:rsidR="00B007F6" w:rsidRDefault="00B007F6" w:rsidP="00517CDA">
            <w:pPr>
              <w:rPr>
                <w:rFonts w:ascii="Aptos" w:hAnsi="Aptos"/>
              </w:rPr>
            </w:pPr>
            <w:r>
              <w:rPr>
                <w:rFonts w:ascii="Aptos" w:hAnsi="Aptos"/>
              </w:rPr>
              <w:t>1.41</w:t>
            </w:r>
          </w:p>
          <w:p w14:paraId="3A1B66AE" w14:textId="77777777" w:rsidR="00B007F6" w:rsidRDefault="00B007F6" w:rsidP="00517CDA">
            <w:pPr>
              <w:rPr>
                <w:rFonts w:ascii="Aptos" w:hAnsi="Aptos"/>
              </w:rPr>
            </w:pPr>
            <w:r>
              <w:rPr>
                <w:rFonts w:ascii="Aptos" w:hAnsi="Aptos"/>
              </w:rPr>
              <w:t>(1.37 – 1.46)</w:t>
            </w:r>
          </w:p>
        </w:tc>
        <w:tc>
          <w:tcPr>
            <w:tcW w:w="1498" w:type="dxa"/>
          </w:tcPr>
          <w:p w14:paraId="483EFD73" w14:textId="77777777" w:rsidR="00B007F6" w:rsidRDefault="00B007F6" w:rsidP="00517CDA">
            <w:pPr>
              <w:rPr>
                <w:rFonts w:ascii="Aptos" w:hAnsi="Aptos"/>
              </w:rPr>
            </w:pPr>
            <w:r>
              <w:rPr>
                <w:rFonts w:ascii="Aptos" w:hAnsi="Aptos"/>
              </w:rPr>
              <w:t>1.41</w:t>
            </w:r>
          </w:p>
          <w:p w14:paraId="338DEF42" w14:textId="77777777" w:rsidR="00B007F6" w:rsidRDefault="00B007F6" w:rsidP="00517CDA">
            <w:pPr>
              <w:rPr>
                <w:rFonts w:ascii="Aptos" w:hAnsi="Aptos"/>
              </w:rPr>
            </w:pPr>
            <w:r>
              <w:rPr>
                <w:rFonts w:ascii="Aptos" w:hAnsi="Aptos"/>
              </w:rPr>
              <w:t>(1.37 – 1.46)</w:t>
            </w:r>
          </w:p>
        </w:tc>
      </w:tr>
      <w:tr w:rsidR="00B007F6" w14:paraId="2AA3F2B5" w14:textId="77777777" w:rsidTr="00517CDA">
        <w:tc>
          <w:tcPr>
            <w:tcW w:w="2003" w:type="dxa"/>
          </w:tcPr>
          <w:p w14:paraId="64CB5157" w14:textId="77777777" w:rsidR="00B007F6" w:rsidRDefault="00B007F6" w:rsidP="00517CDA">
            <w:pPr>
              <w:rPr>
                <w:rFonts w:ascii="Aptos" w:hAnsi="Aptos"/>
              </w:rPr>
            </w:pPr>
            <w:r>
              <w:t xml:space="preserve">    </w:t>
            </w:r>
            <w:r w:rsidRPr="004E4EDA">
              <w:rPr>
                <w:rFonts w:ascii="Aptos" w:hAnsi="Aptos"/>
              </w:rPr>
              <w:t>Attention-deficit, conduct, and disruptive behavior disorders (652)</w:t>
            </w:r>
          </w:p>
        </w:tc>
        <w:tc>
          <w:tcPr>
            <w:tcW w:w="1498" w:type="dxa"/>
          </w:tcPr>
          <w:p w14:paraId="66FC6B1E" w14:textId="77777777" w:rsidR="00B007F6" w:rsidRDefault="00B007F6" w:rsidP="00517CDA">
            <w:r>
              <w:t>0.90</w:t>
            </w:r>
          </w:p>
          <w:p w14:paraId="7CA6490B" w14:textId="77777777" w:rsidR="00B007F6" w:rsidRDefault="00B007F6" w:rsidP="00517CDA">
            <w:r>
              <w:t>(0.81 – 1.00)</w:t>
            </w:r>
          </w:p>
        </w:tc>
        <w:tc>
          <w:tcPr>
            <w:tcW w:w="1498" w:type="dxa"/>
          </w:tcPr>
          <w:p w14:paraId="124D2176" w14:textId="77777777" w:rsidR="00B007F6" w:rsidRDefault="00B007F6" w:rsidP="00517CDA">
            <w:r>
              <w:t>0.89</w:t>
            </w:r>
          </w:p>
          <w:p w14:paraId="34096616" w14:textId="77777777" w:rsidR="00B007F6" w:rsidRDefault="00B007F6" w:rsidP="00517CDA">
            <w:r>
              <w:t>(0.80 – 0.99)</w:t>
            </w:r>
          </w:p>
        </w:tc>
        <w:tc>
          <w:tcPr>
            <w:tcW w:w="1498" w:type="dxa"/>
          </w:tcPr>
          <w:p w14:paraId="679E3900" w14:textId="77777777" w:rsidR="00B007F6" w:rsidRDefault="00B007F6" w:rsidP="00517CDA">
            <w:r>
              <w:t>0.88</w:t>
            </w:r>
          </w:p>
          <w:p w14:paraId="3BFD9B21" w14:textId="77777777" w:rsidR="00B007F6" w:rsidRDefault="00B007F6" w:rsidP="00517CDA">
            <w:r>
              <w:t>(0.79 – 0.98)</w:t>
            </w:r>
          </w:p>
        </w:tc>
        <w:tc>
          <w:tcPr>
            <w:tcW w:w="1498" w:type="dxa"/>
          </w:tcPr>
          <w:p w14:paraId="0B350A92" w14:textId="77777777" w:rsidR="00B007F6" w:rsidRDefault="00B007F6" w:rsidP="00517CDA">
            <w:r>
              <w:t>0.89</w:t>
            </w:r>
          </w:p>
          <w:p w14:paraId="0CE344C1" w14:textId="77777777" w:rsidR="00B007F6" w:rsidRDefault="00B007F6" w:rsidP="00517CDA">
            <w:r>
              <w:t>(0.80 – 0.99)</w:t>
            </w:r>
          </w:p>
        </w:tc>
        <w:tc>
          <w:tcPr>
            <w:tcW w:w="1498" w:type="dxa"/>
          </w:tcPr>
          <w:p w14:paraId="05D15F0F" w14:textId="77777777" w:rsidR="00B007F6" w:rsidRDefault="00B007F6" w:rsidP="00517CDA">
            <w:r>
              <w:t>0.89</w:t>
            </w:r>
          </w:p>
          <w:p w14:paraId="4C3865BD" w14:textId="77777777" w:rsidR="00B007F6" w:rsidRDefault="00B007F6" w:rsidP="00517CDA">
            <w:r>
              <w:t>(0.80 – 0.99)</w:t>
            </w:r>
          </w:p>
        </w:tc>
      </w:tr>
      <w:tr w:rsidR="00B007F6" w14:paraId="1F6C64C5" w14:textId="77777777" w:rsidTr="00517CDA">
        <w:tc>
          <w:tcPr>
            <w:tcW w:w="2003" w:type="dxa"/>
          </w:tcPr>
          <w:p w14:paraId="6EA2C492" w14:textId="77777777" w:rsidR="00B007F6" w:rsidRDefault="00B007F6" w:rsidP="00517CDA">
            <w:r>
              <w:t xml:space="preserve">    </w:t>
            </w:r>
            <w:r w:rsidRPr="004E4EDA">
              <w:rPr>
                <w:rFonts w:ascii="Aptos" w:hAnsi="Aptos"/>
              </w:rPr>
              <w:t>Delirium, dementia, and amnestic and other cognitive disorders (653)</w:t>
            </w:r>
          </w:p>
        </w:tc>
        <w:tc>
          <w:tcPr>
            <w:tcW w:w="1498" w:type="dxa"/>
          </w:tcPr>
          <w:p w14:paraId="755C056E" w14:textId="77777777" w:rsidR="00B007F6" w:rsidRDefault="00B007F6" w:rsidP="00517CDA">
            <w:r>
              <w:t>1.81</w:t>
            </w:r>
          </w:p>
          <w:p w14:paraId="6649387B" w14:textId="77777777" w:rsidR="00B007F6" w:rsidRDefault="00B007F6" w:rsidP="00517CDA">
            <w:r>
              <w:t>(1.74 – 1.88)</w:t>
            </w:r>
          </w:p>
        </w:tc>
        <w:tc>
          <w:tcPr>
            <w:tcW w:w="1498" w:type="dxa"/>
          </w:tcPr>
          <w:p w14:paraId="2208B9B3" w14:textId="77777777" w:rsidR="00B007F6" w:rsidRDefault="00B007F6" w:rsidP="00517CDA">
            <w:r>
              <w:t>1.80</w:t>
            </w:r>
          </w:p>
          <w:p w14:paraId="43C8DAE6" w14:textId="77777777" w:rsidR="00B007F6" w:rsidRDefault="00B007F6" w:rsidP="00517CDA">
            <w:r>
              <w:t>(1.73 – 1.87)</w:t>
            </w:r>
          </w:p>
        </w:tc>
        <w:tc>
          <w:tcPr>
            <w:tcW w:w="1498" w:type="dxa"/>
          </w:tcPr>
          <w:p w14:paraId="0B827F5A" w14:textId="77777777" w:rsidR="00B007F6" w:rsidRDefault="00B007F6" w:rsidP="00517CDA">
            <w:r>
              <w:t>1.80</w:t>
            </w:r>
          </w:p>
          <w:p w14:paraId="285C5259" w14:textId="77777777" w:rsidR="00B007F6" w:rsidRDefault="00B007F6" w:rsidP="00517CDA">
            <w:r>
              <w:t>(1.74 – 1.87)</w:t>
            </w:r>
          </w:p>
        </w:tc>
        <w:tc>
          <w:tcPr>
            <w:tcW w:w="1498" w:type="dxa"/>
          </w:tcPr>
          <w:p w14:paraId="78CFF213" w14:textId="77777777" w:rsidR="00B007F6" w:rsidRDefault="00B007F6" w:rsidP="00517CDA">
            <w:r>
              <w:t>1.80</w:t>
            </w:r>
          </w:p>
          <w:p w14:paraId="5C86C99F" w14:textId="77777777" w:rsidR="00B007F6" w:rsidRDefault="00B007F6" w:rsidP="00517CDA">
            <w:r>
              <w:t>(1.73 – 1.87)</w:t>
            </w:r>
          </w:p>
        </w:tc>
        <w:tc>
          <w:tcPr>
            <w:tcW w:w="1498" w:type="dxa"/>
          </w:tcPr>
          <w:p w14:paraId="39F1C93B" w14:textId="77777777" w:rsidR="00B007F6" w:rsidRDefault="00B007F6" w:rsidP="00517CDA">
            <w:r>
              <w:t>1.80</w:t>
            </w:r>
          </w:p>
          <w:p w14:paraId="0BC1A890" w14:textId="77777777" w:rsidR="00B007F6" w:rsidRDefault="00B007F6" w:rsidP="00517CDA">
            <w:r>
              <w:t>(1.74 – 1.87)</w:t>
            </w:r>
          </w:p>
        </w:tc>
      </w:tr>
      <w:tr w:rsidR="00B007F6" w14:paraId="47813AF5" w14:textId="77777777" w:rsidTr="00517CDA">
        <w:tc>
          <w:tcPr>
            <w:tcW w:w="2003" w:type="dxa"/>
          </w:tcPr>
          <w:p w14:paraId="1C62A5D9" w14:textId="77777777" w:rsidR="00B007F6" w:rsidRDefault="00B007F6" w:rsidP="00517CDA">
            <w:r>
              <w:t xml:space="preserve">    </w:t>
            </w:r>
            <w:r w:rsidRPr="004E4EDA">
              <w:rPr>
                <w:rFonts w:ascii="Aptos" w:hAnsi="Aptos"/>
              </w:rPr>
              <w:t>Developmental disorders (654)</w:t>
            </w:r>
          </w:p>
        </w:tc>
        <w:tc>
          <w:tcPr>
            <w:tcW w:w="1498" w:type="dxa"/>
          </w:tcPr>
          <w:p w14:paraId="0F8125DD" w14:textId="77777777" w:rsidR="00B007F6" w:rsidRDefault="00B007F6" w:rsidP="00517CDA">
            <w:r>
              <w:t>1.33</w:t>
            </w:r>
          </w:p>
          <w:p w14:paraId="68965351" w14:textId="77777777" w:rsidR="00B007F6" w:rsidRDefault="00B007F6" w:rsidP="00517CDA">
            <w:r>
              <w:t>(1.16 – 1.53)</w:t>
            </w:r>
          </w:p>
        </w:tc>
        <w:tc>
          <w:tcPr>
            <w:tcW w:w="1498" w:type="dxa"/>
          </w:tcPr>
          <w:p w14:paraId="6A0747EE" w14:textId="77777777" w:rsidR="00B007F6" w:rsidRDefault="00B007F6" w:rsidP="00517CDA">
            <w:r>
              <w:t>1.33</w:t>
            </w:r>
          </w:p>
          <w:p w14:paraId="345F58D1" w14:textId="77777777" w:rsidR="00B007F6" w:rsidRDefault="00B007F6" w:rsidP="00517CDA">
            <w:r>
              <w:t>(1.15 – 1.52)</w:t>
            </w:r>
          </w:p>
        </w:tc>
        <w:tc>
          <w:tcPr>
            <w:tcW w:w="1498" w:type="dxa"/>
          </w:tcPr>
          <w:p w14:paraId="48DF1E38" w14:textId="77777777" w:rsidR="00B007F6" w:rsidRDefault="00B007F6" w:rsidP="00517CDA">
            <w:r>
              <w:t>1.33</w:t>
            </w:r>
          </w:p>
          <w:p w14:paraId="32973172" w14:textId="77777777" w:rsidR="00B007F6" w:rsidRDefault="00B007F6" w:rsidP="00517CDA">
            <w:r>
              <w:t>(1.16 – 1.53)</w:t>
            </w:r>
          </w:p>
        </w:tc>
        <w:tc>
          <w:tcPr>
            <w:tcW w:w="1498" w:type="dxa"/>
          </w:tcPr>
          <w:p w14:paraId="6D50B9DA" w14:textId="77777777" w:rsidR="00B007F6" w:rsidRDefault="00B007F6" w:rsidP="00517CDA">
            <w:r>
              <w:t>1.32</w:t>
            </w:r>
          </w:p>
          <w:p w14:paraId="4CF6DF6C" w14:textId="77777777" w:rsidR="00B007F6" w:rsidRDefault="00B007F6" w:rsidP="00517CDA">
            <w:r>
              <w:t>(1.15 – 1.52)</w:t>
            </w:r>
          </w:p>
        </w:tc>
        <w:tc>
          <w:tcPr>
            <w:tcW w:w="1498" w:type="dxa"/>
          </w:tcPr>
          <w:p w14:paraId="35E61C69" w14:textId="77777777" w:rsidR="00B007F6" w:rsidRDefault="00B007F6" w:rsidP="00517CDA">
            <w:r>
              <w:t>1.33</w:t>
            </w:r>
          </w:p>
          <w:p w14:paraId="57DCAA61" w14:textId="77777777" w:rsidR="00B007F6" w:rsidRDefault="00B007F6" w:rsidP="00517CDA">
            <w:r>
              <w:t>(1.15 – 1.53)</w:t>
            </w:r>
          </w:p>
        </w:tc>
      </w:tr>
      <w:tr w:rsidR="00B007F6" w14:paraId="7BD1196C" w14:textId="77777777" w:rsidTr="00517CDA">
        <w:tc>
          <w:tcPr>
            <w:tcW w:w="2003" w:type="dxa"/>
          </w:tcPr>
          <w:p w14:paraId="43BF9C2D" w14:textId="77777777" w:rsidR="00B007F6" w:rsidRDefault="00B007F6" w:rsidP="00517CDA">
            <w:r>
              <w:t xml:space="preserve">    </w:t>
            </w:r>
            <w:r w:rsidRPr="004E4EDA">
              <w:rPr>
                <w:rFonts w:ascii="Aptos" w:hAnsi="Aptos"/>
              </w:rPr>
              <w:t>Disorders usually diagnosed in infancy, childhood, or adolescence (655)</w:t>
            </w:r>
          </w:p>
        </w:tc>
        <w:tc>
          <w:tcPr>
            <w:tcW w:w="1498" w:type="dxa"/>
          </w:tcPr>
          <w:p w14:paraId="28D735A7" w14:textId="77777777" w:rsidR="00B007F6" w:rsidRDefault="00B007F6" w:rsidP="00517CDA">
            <w:r>
              <w:t>1.47</w:t>
            </w:r>
          </w:p>
          <w:p w14:paraId="63321032" w14:textId="77777777" w:rsidR="00B007F6" w:rsidRDefault="00B007F6" w:rsidP="00517CDA">
            <w:r>
              <w:t>(1.20 – 1.81)</w:t>
            </w:r>
          </w:p>
        </w:tc>
        <w:tc>
          <w:tcPr>
            <w:tcW w:w="1498" w:type="dxa"/>
          </w:tcPr>
          <w:p w14:paraId="12A447C7" w14:textId="77777777" w:rsidR="00B007F6" w:rsidRDefault="00B007F6" w:rsidP="00517CDA">
            <w:r>
              <w:t>1.47</w:t>
            </w:r>
          </w:p>
          <w:p w14:paraId="43624933" w14:textId="77777777" w:rsidR="00B007F6" w:rsidRDefault="00B007F6" w:rsidP="00517CDA">
            <w:r>
              <w:t>(1.20 – 1.81)</w:t>
            </w:r>
          </w:p>
        </w:tc>
        <w:tc>
          <w:tcPr>
            <w:tcW w:w="1498" w:type="dxa"/>
          </w:tcPr>
          <w:p w14:paraId="2C9F144D" w14:textId="77777777" w:rsidR="00B007F6" w:rsidRDefault="00B007F6" w:rsidP="00517CDA">
            <w:r>
              <w:t>1.46</w:t>
            </w:r>
          </w:p>
          <w:p w14:paraId="6DDAA197" w14:textId="77777777" w:rsidR="00B007F6" w:rsidRDefault="00B007F6" w:rsidP="00517CDA">
            <w:r>
              <w:t>(1.18 – 1.80)</w:t>
            </w:r>
          </w:p>
        </w:tc>
        <w:tc>
          <w:tcPr>
            <w:tcW w:w="1498" w:type="dxa"/>
          </w:tcPr>
          <w:p w14:paraId="777612F7" w14:textId="77777777" w:rsidR="00B007F6" w:rsidRDefault="00B007F6" w:rsidP="00517CDA">
            <w:r>
              <w:t>1.47</w:t>
            </w:r>
          </w:p>
          <w:p w14:paraId="07C28A57" w14:textId="77777777" w:rsidR="00B007F6" w:rsidRDefault="00B007F6" w:rsidP="00517CDA">
            <w:r>
              <w:t>(1.19 – 1.81)</w:t>
            </w:r>
          </w:p>
        </w:tc>
        <w:tc>
          <w:tcPr>
            <w:tcW w:w="1498" w:type="dxa"/>
          </w:tcPr>
          <w:p w14:paraId="4D41E1C7" w14:textId="77777777" w:rsidR="00B007F6" w:rsidRDefault="00B007F6" w:rsidP="00517CDA">
            <w:r>
              <w:t>1.47</w:t>
            </w:r>
          </w:p>
          <w:p w14:paraId="737F75A4" w14:textId="77777777" w:rsidR="00B007F6" w:rsidRDefault="00B007F6" w:rsidP="00517CDA">
            <w:r>
              <w:t>(1.19 – 1.81)</w:t>
            </w:r>
          </w:p>
        </w:tc>
      </w:tr>
      <w:tr w:rsidR="00B007F6" w14:paraId="3EF322CB" w14:textId="77777777" w:rsidTr="00517CDA">
        <w:tc>
          <w:tcPr>
            <w:tcW w:w="2003" w:type="dxa"/>
          </w:tcPr>
          <w:p w14:paraId="1FC94663" w14:textId="77777777" w:rsidR="00B007F6" w:rsidRDefault="00B007F6" w:rsidP="00517CDA">
            <w:r>
              <w:t xml:space="preserve">    </w:t>
            </w:r>
            <w:r w:rsidRPr="004E4EDA">
              <w:rPr>
                <w:rFonts w:ascii="Aptos" w:hAnsi="Aptos"/>
              </w:rPr>
              <w:t>Impulse control disorders, NEC (656)</w:t>
            </w:r>
          </w:p>
        </w:tc>
        <w:tc>
          <w:tcPr>
            <w:tcW w:w="1498" w:type="dxa"/>
          </w:tcPr>
          <w:p w14:paraId="079E0B13" w14:textId="77777777" w:rsidR="00B007F6" w:rsidRDefault="00B007F6" w:rsidP="00517CDA">
            <w:r>
              <w:t>0.68</w:t>
            </w:r>
          </w:p>
          <w:p w14:paraId="551B99D7" w14:textId="77777777" w:rsidR="00B007F6" w:rsidRDefault="00B007F6" w:rsidP="00517CDA">
            <w:r>
              <w:t>(0.50 – 0.93)</w:t>
            </w:r>
          </w:p>
        </w:tc>
        <w:tc>
          <w:tcPr>
            <w:tcW w:w="1498" w:type="dxa"/>
          </w:tcPr>
          <w:p w14:paraId="1EE9A0F4" w14:textId="77777777" w:rsidR="00B007F6" w:rsidRDefault="00B007F6" w:rsidP="00517CDA">
            <w:r>
              <w:t>0.68</w:t>
            </w:r>
          </w:p>
          <w:p w14:paraId="03D06DF0" w14:textId="77777777" w:rsidR="00B007F6" w:rsidRDefault="00B007F6" w:rsidP="00517CDA">
            <w:r>
              <w:t>(0.50 – 0.92)</w:t>
            </w:r>
          </w:p>
        </w:tc>
        <w:tc>
          <w:tcPr>
            <w:tcW w:w="1498" w:type="dxa"/>
          </w:tcPr>
          <w:p w14:paraId="6E1633A0" w14:textId="77777777" w:rsidR="00B007F6" w:rsidRDefault="00B007F6" w:rsidP="00517CDA">
            <w:r>
              <w:t>0.68</w:t>
            </w:r>
          </w:p>
          <w:p w14:paraId="64C77E1A" w14:textId="77777777" w:rsidR="00B007F6" w:rsidRDefault="00B007F6" w:rsidP="00517CDA">
            <w:r>
              <w:t>(0.50 – 0.93)</w:t>
            </w:r>
          </w:p>
        </w:tc>
        <w:tc>
          <w:tcPr>
            <w:tcW w:w="1498" w:type="dxa"/>
          </w:tcPr>
          <w:p w14:paraId="543DAABF" w14:textId="77777777" w:rsidR="00B007F6" w:rsidRDefault="00B007F6" w:rsidP="00517CDA">
            <w:r>
              <w:t>0.68</w:t>
            </w:r>
          </w:p>
          <w:p w14:paraId="5CCC5287" w14:textId="77777777" w:rsidR="00B007F6" w:rsidRDefault="00B007F6" w:rsidP="00517CDA">
            <w:r>
              <w:t>(0.50 – 0.92)</w:t>
            </w:r>
          </w:p>
        </w:tc>
        <w:tc>
          <w:tcPr>
            <w:tcW w:w="1498" w:type="dxa"/>
          </w:tcPr>
          <w:p w14:paraId="2586E986" w14:textId="77777777" w:rsidR="00B007F6" w:rsidRDefault="00B007F6" w:rsidP="00517CDA">
            <w:r>
              <w:t>0.68</w:t>
            </w:r>
          </w:p>
          <w:p w14:paraId="43B98369" w14:textId="77777777" w:rsidR="00B007F6" w:rsidRDefault="00B007F6" w:rsidP="00517CDA">
            <w:r>
              <w:t>(0.50 – 0.93)</w:t>
            </w:r>
          </w:p>
        </w:tc>
      </w:tr>
      <w:tr w:rsidR="00B007F6" w14:paraId="56E60EAC" w14:textId="77777777" w:rsidTr="00517CDA">
        <w:tc>
          <w:tcPr>
            <w:tcW w:w="2003" w:type="dxa"/>
          </w:tcPr>
          <w:p w14:paraId="108AA2CF" w14:textId="77777777" w:rsidR="00B007F6" w:rsidRDefault="00B007F6" w:rsidP="00517CDA">
            <w:r>
              <w:t xml:space="preserve">    </w:t>
            </w:r>
            <w:r w:rsidRPr="004E4EDA">
              <w:rPr>
                <w:rFonts w:ascii="Aptos" w:hAnsi="Aptos"/>
              </w:rPr>
              <w:t>Mood disorders (657)</w:t>
            </w:r>
          </w:p>
        </w:tc>
        <w:tc>
          <w:tcPr>
            <w:tcW w:w="1498" w:type="dxa"/>
          </w:tcPr>
          <w:p w14:paraId="3194A99B" w14:textId="77777777" w:rsidR="00B007F6" w:rsidRDefault="00B007F6" w:rsidP="00517CDA">
            <w:r>
              <w:t>1.50</w:t>
            </w:r>
          </w:p>
          <w:p w14:paraId="2F3B60F2" w14:textId="77777777" w:rsidR="00B007F6" w:rsidRDefault="00B007F6" w:rsidP="00517CDA">
            <w:r>
              <w:t>(1.41 – 1.60)</w:t>
            </w:r>
          </w:p>
        </w:tc>
        <w:tc>
          <w:tcPr>
            <w:tcW w:w="1498" w:type="dxa"/>
          </w:tcPr>
          <w:p w14:paraId="14030240" w14:textId="77777777" w:rsidR="00B007F6" w:rsidRDefault="00B007F6" w:rsidP="00517CDA">
            <w:r>
              <w:t>1.50</w:t>
            </w:r>
          </w:p>
          <w:p w14:paraId="527A1F06" w14:textId="77777777" w:rsidR="00B007F6" w:rsidRDefault="00B007F6" w:rsidP="00517CDA">
            <w:r>
              <w:t>(1.41 – 1.60)</w:t>
            </w:r>
          </w:p>
        </w:tc>
        <w:tc>
          <w:tcPr>
            <w:tcW w:w="1498" w:type="dxa"/>
          </w:tcPr>
          <w:p w14:paraId="320517DA" w14:textId="77777777" w:rsidR="00B007F6" w:rsidRDefault="00B007F6" w:rsidP="00517CDA">
            <w:r>
              <w:t>1.49</w:t>
            </w:r>
          </w:p>
          <w:p w14:paraId="0870C48A" w14:textId="77777777" w:rsidR="00B007F6" w:rsidRDefault="00B007F6" w:rsidP="00517CDA">
            <w:r>
              <w:t>(1.40 – 1.59)</w:t>
            </w:r>
          </w:p>
        </w:tc>
        <w:tc>
          <w:tcPr>
            <w:tcW w:w="1498" w:type="dxa"/>
          </w:tcPr>
          <w:p w14:paraId="69309A67" w14:textId="77777777" w:rsidR="00B007F6" w:rsidRDefault="00B007F6" w:rsidP="00517CDA">
            <w:r>
              <w:t>1.50</w:t>
            </w:r>
          </w:p>
          <w:p w14:paraId="08A04B12" w14:textId="77777777" w:rsidR="00B007F6" w:rsidRDefault="00B007F6" w:rsidP="00517CDA">
            <w:r>
              <w:t>(1.41 – 1.60)</w:t>
            </w:r>
          </w:p>
        </w:tc>
        <w:tc>
          <w:tcPr>
            <w:tcW w:w="1498" w:type="dxa"/>
          </w:tcPr>
          <w:p w14:paraId="086CA95D" w14:textId="77777777" w:rsidR="00B007F6" w:rsidRDefault="00B007F6" w:rsidP="00517CDA">
            <w:r>
              <w:t>1.50</w:t>
            </w:r>
          </w:p>
          <w:p w14:paraId="4BAA14A0" w14:textId="77777777" w:rsidR="00B007F6" w:rsidRDefault="00B007F6" w:rsidP="00517CDA">
            <w:r>
              <w:t>(1.41 – 1.60)</w:t>
            </w:r>
          </w:p>
        </w:tc>
      </w:tr>
      <w:tr w:rsidR="00B007F6" w14:paraId="30E6C82E" w14:textId="77777777" w:rsidTr="00517CDA">
        <w:tc>
          <w:tcPr>
            <w:tcW w:w="2003" w:type="dxa"/>
          </w:tcPr>
          <w:p w14:paraId="52CDC070" w14:textId="77777777" w:rsidR="00B007F6" w:rsidRDefault="00B007F6" w:rsidP="00517CDA">
            <w:r>
              <w:t xml:space="preserve">    </w:t>
            </w:r>
            <w:r w:rsidRPr="004E4EDA">
              <w:rPr>
                <w:rFonts w:ascii="Aptos" w:hAnsi="Aptos"/>
              </w:rPr>
              <w:t>Personality disorders (658)</w:t>
            </w:r>
          </w:p>
        </w:tc>
        <w:tc>
          <w:tcPr>
            <w:tcW w:w="1498" w:type="dxa"/>
          </w:tcPr>
          <w:p w14:paraId="3A5C6E5E" w14:textId="77777777" w:rsidR="00B007F6" w:rsidRDefault="00B007F6" w:rsidP="00517CDA">
            <w:r>
              <w:t>1.03</w:t>
            </w:r>
          </w:p>
          <w:p w14:paraId="0702D249" w14:textId="77777777" w:rsidR="00B007F6" w:rsidRDefault="00B007F6" w:rsidP="00517CDA">
            <w:r>
              <w:t>(0.87 – 1.22)</w:t>
            </w:r>
          </w:p>
        </w:tc>
        <w:tc>
          <w:tcPr>
            <w:tcW w:w="1498" w:type="dxa"/>
          </w:tcPr>
          <w:p w14:paraId="1249EE99" w14:textId="77777777" w:rsidR="00B007F6" w:rsidRDefault="00B007F6" w:rsidP="00517CDA">
            <w:r>
              <w:t>1.02</w:t>
            </w:r>
          </w:p>
          <w:p w14:paraId="39532046" w14:textId="77777777" w:rsidR="00B007F6" w:rsidRDefault="00B007F6" w:rsidP="00517CDA">
            <w:r>
              <w:t>(0.86 – 1.21)</w:t>
            </w:r>
          </w:p>
        </w:tc>
        <w:tc>
          <w:tcPr>
            <w:tcW w:w="1498" w:type="dxa"/>
          </w:tcPr>
          <w:p w14:paraId="4509FC37" w14:textId="77777777" w:rsidR="00B007F6" w:rsidRDefault="00B007F6" w:rsidP="00517CDA">
            <w:r>
              <w:t>1.02</w:t>
            </w:r>
          </w:p>
          <w:p w14:paraId="2B1D9B34" w14:textId="77777777" w:rsidR="00B007F6" w:rsidRDefault="00B007F6" w:rsidP="00517CDA">
            <w:r>
              <w:t>(0.86 – 1.21)</w:t>
            </w:r>
          </w:p>
        </w:tc>
        <w:tc>
          <w:tcPr>
            <w:tcW w:w="1498" w:type="dxa"/>
          </w:tcPr>
          <w:p w14:paraId="29D7EFD6" w14:textId="77777777" w:rsidR="00B007F6" w:rsidRDefault="00B007F6" w:rsidP="00517CDA">
            <w:r>
              <w:t>1.02</w:t>
            </w:r>
          </w:p>
          <w:p w14:paraId="5C18A554" w14:textId="77777777" w:rsidR="00B007F6" w:rsidRDefault="00B007F6" w:rsidP="00517CDA">
            <w:r>
              <w:t>(0.86 – 1.21)</w:t>
            </w:r>
          </w:p>
        </w:tc>
        <w:tc>
          <w:tcPr>
            <w:tcW w:w="1498" w:type="dxa"/>
          </w:tcPr>
          <w:p w14:paraId="388B7762" w14:textId="77777777" w:rsidR="00B007F6" w:rsidRDefault="00B007F6" w:rsidP="00517CDA">
            <w:r>
              <w:t>1.02</w:t>
            </w:r>
          </w:p>
          <w:p w14:paraId="596FCBB5" w14:textId="77777777" w:rsidR="00B007F6" w:rsidRDefault="00B007F6" w:rsidP="00517CDA">
            <w:r>
              <w:t>(0.86 – 1.21)</w:t>
            </w:r>
          </w:p>
        </w:tc>
      </w:tr>
      <w:tr w:rsidR="00B007F6" w14:paraId="27763DC7" w14:textId="77777777" w:rsidTr="00517CDA">
        <w:tc>
          <w:tcPr>
            <w:tcW w:w="2003" w:type="dxa"/>
          </w:tcPr>
          <w:p w14:paraId="209A55FE" w14:textId="77777777" w:rsidR="00B007F6" w:rsidRDefault="00B007F6" w:rsidP="00517CDA">
            <w:r>
              <w:t xml:space="preserve">    </w:t>
            </w:r>
            <w:r w:rsidRPr="004E4EDA">
              <w:rPr>
                <w:rFonts w:ascii="Aptos" w:hAnsi="Aptos"/>
              </w:rPr>
              <w:t>Schizophrenia and other psychotic disorders (659)</w:t>
            </w:r>
          </w:p>
        </w:tc>
        <w:tc>
          <w:tcPr>
            <w:tcW w:w="1498" w:type="dxa"/>
          </w:tcPr>
          <w:p w14:paraId="5BE1BD79" w14:textId="77777777" w:rsidR="00B007F6" w:rsidRDefault="00B007F6" w:rsidP="00517CDA">
            <w:r>
              <w:t>1.02</w:t>
            </w:r>
          </w:p>
          <w:p w14:paraId="7E2EC0BE" w14:textId="77777777" w:rsidR="00B007F6" w:rsidRDefault="00B007F6" w:rsidP="00517CDA">
            <w:r>
              <w:t>(0.95 – 1.09)</w:t>
            </w:r>
          </w:p>
        </w:tc>
        <w:tc>
          <w:tcPr>
            <w:tcW w:w="1498" w:type="dxa"/>
          </w:tcPr>
          <w:p w14:paraId="62A5278A" w14:textId="77777777" w:rsidR="00B007F6" w:rsidRDefault="00B007F6" w:rsidP="00517CDA">
            <w:r>
              <w:t>1.02</w:t>
            </w:r>
          </w:p>
          <w:p w14:paraId="74EAD656" w14:textId="77777777" w:rsidR="00B007F6" w:rsidRDefault="00B007F6" w:rsidP="00517CDA">
            <w:r>
              <w:t>(0.95 – 1.09)</w:t>
            </w:r>
          </w:p>
        </w:tc>
        <w:tc>
          <w:tcPr>
            <w:tcW w:w="1498" w:type="dxa"/>
          </w:tcPr>
          <w:p w14:paraId="702D8F16" w14:textId="77777777" w:rsidR="00B007F6" w:rsidRDefault="00B007F6" w:rsidP="00517CDA">
            <w:r>
              <w:t>1.04</w:t>
            </w:r>
          </w:p>
          <w:p w14:paraId="1ED723C6" w14:textId="77777777" w:rsidR="00B007F6" w:rsidRDefault="00B007F6" w:rsidP="00517CDA">
            <w:r>
              <w:t>(0.97 – 1.12)</w:t>
            </w:r>
          </w:p>
        </w:tc>
        <w:tc>
          <w:tcPr>
            <w:tcW w:w="1498" w:type="dxa"/>
          </w:tcPr>
          <w:p w14:paraId="3E84223F" w14:textId="77777777" w:rsidR="00B007F6" w:rsidRDefault="00B007F6" w:rsidP="00517CDA">
            <w:r>
              <w:t>1.02</w:t>
            </w:r>
          </w:p>
          <w:p w14:paraId="6E229104" w14:textId="77777777" w:rsidR="00B007F6" w:rsidRDefault="00B007F6" w:rsidP="00517CDA">
            <w:r>
              <w:t>(0.95 – 1.09)</w:t>
            </w:r>
          </w:p>
        </w:tc>
        <w:tc>
          <w:tcPr>
            <w:tcW w:w="1498" w:type="dxa"/>
          </w:tcPr>
          <w:p w14:paraId="3F224741" w14:textId="77777777" w:rsidR="00B007F6" w:rsidRDefault="00B007F6" w:rsidP="00517CDA">
            <w:r>
              <w:t>1.02</w:t>
            </w:r>
          </w:p>
          <w:p w14:paraId="21146BBF" w14:textId="77777777" w:rsidR="00B007F6" w:rsidRDefault="00B007F6" w:rsidP="00517CDA">
            <w:r>
              <w:t>(0.95 – 1.09)</w:t>
            </w:r>
          </w:p>
        </w:tc>
      </w:tr>
      <w:tr w:rsidR="00B007F6" w14:paraId="136783C4" w14:textId="77777777" w:rsidTr="00517CDA">
        <w:tc>
          <w:tcPr>
            <w:tcW w:w="2003" w:type="dxa"/>
          </w:tcPr>
          <w:p w14:paraId="7E2CC864" w14:textId="77777777" w:rsidR="00B007F6" w:rsidRDefault="00B007F6" w:rsidP="00517CDA">
            <w:r>
              <w:t xml:space="preserve">    </w:t>
            </w:r>
            <w:r w:rsidRPr="004E4EDA">
              <w:rPr>
                <w:rFonts w:ascii="Aptos" w:hAnsi="Aptos"/>
              </w:rPr>
              <w:t>Alcohol-related disorders (660)</w:t>
            </w:r>
          </w:p>
        </w:tc>
        <w:tc>
          <w:tcPr>
            <w:tcW w:w="1498" w:type="dxa"/>
          </w:tcPr>
          <w:p w14:paraId="1710A103" w14:textId="77777777" w:rsidR="00B007F6" w:rsidRDefault="00B007F6" w:rsidP="00517CDA">
            <w:r>
              <w:t>0.88</w:t>
            </w:r>
          </w:p>
          <w:p w14:paraId="73FDAD27" w14:textId="77777777" w:rsidR="00B007F6" w:rsidRDefault="00B007F6" w:rsidP="00517CDA">
            <w:r>
              <w:t>(0.71 – 1.08)</w:t>
            </w:r>
          </w:p>
        </w:tc>
        <w:tc>
          <w:tcPr>
            <w:tcW w:w="1498" w:type="dxa"/>
          </w:tcPr>
          <w:p w14:paraId="65E8B2CB" w14:textId="77777777" w:rsidR="00B007F6" w:rsidRDefault="00B007F6" w:rsidP="00517CDA">
            <w:r>
              <w:t>0.88</w:t>
            </w:r>
          </w:p>
          <w:p w14:paraId="2B1FF8BA" w14:textId="77777777" w:rsidR="00B007F6" w:rsidRDefault="00B007F6" w:rsidP="00517CDA">
            <w:r>
              <w:t>(0.71 – 1.08)</w:t>
            </w:r>
          </w:p>
        </w:tc>
        <w:tc>
          <w:tcPr>
            <w:tcW w:w="1498" w:type="dxa"/>
          </w:tcPr>
          <w:p w14:paraId="0495CF64" w14:textId="77777777" w:rsidR="00B007F6" w:rsidRDefault="00B007F6" w:rsidP="00517CDA">
            <w:r>
              <w:t>0.88</w:t>
            </w:r>
          </w:p>
          <w:p w14:paraId="0241DE50" w14:textId="77777777" w:rsidR="00B007F6" w:rsidRDefault="00B007F6" w:rsidP="00517CDA">
            <w:r>
              <w:t>(0.71 – 1.08)</w:t>
            </w:r>
          </w:p>
        </w:tc>
        <w:tc>
          <w:tcPr>
            <w:tcW w:w="1498" w:type="dxa"/>
          </w:tcPr>
          <w:p w14:paraId="33FA5245" w14:textId="77777777" w:rsidR="00B007F6" w:rsidRDefault="00B007F6" w:rsidP="00517CDA">
            <w:r>
              <w:t>0.88</w:t>
            </w:r>
          </w:p>
          <w:p w14:paraId="2532E52E" w14:textId="77777777" w:rsidR="00B007F6" w:rsidRDefault="00B007F6" w:rsidP="00517CDA">
            <w:r>
              <w:t>(0.71 – 1.08)</w:t>
            </w:r>
          </w:p>
        </w:tc>
        <w:tc>
          <w:tcPr>
            <w:tcW w:w="1498" w:type="dxa"/>
          </w:tcPr>
          <w:p w14:paraId="2C8EE476" w14:textId="77777777" w:rsidR="00B007F6" w:rsidRDefault="00B007F6" w:rsidP="00517CDA">
            <w:r>
              <w:t>0.88</w:t>
            </w:r>
          </w:p>
          <w:p w14:paraId="00DF590A" w14:textId="77777777" w:rsidR="00B007F6" w:rsidRDefault="00B007F6" w:rsidP="00517CDA">
            <w:r>
              <w:t>(0.71 – 1.08)</w:t>
            </w:r>
          </w:p>
        </w:tc>
      </w:tr>
      <w:tr w:rsidR="00B007F6" w14:paraId="65D53233" w14:textId="77777777" w:rsidTr="00517CDA">
        <w:tc>
          <w:tcPr>
            <w:tcW w:w="2003" w:type="dxa"/>
          </w:tcPr>
          <w:p w14:paraId="0536B35A" w14:textId="77777777" w:rsidR="00B007F6" w:rsidRDefault="00B007F6" w:rsidP="00517CDA">
            <w:r>
              <w:lastRenderedPageBreak/>
              <w:t xml:space="preserve">    </w:t>
            </w:r>
            <w:r w:rsidRPr="004E4EDA">
              <w:rPr>
                <w:rFonts w:ascii="Aptos" w:hAnsi="Aptos"/>
              </w:rPr>
              <w:t>Substance-related disorders (661)</w:t>
            </w:r>
          </w:p>
        </w:tc>
        <w:tc>
          <w:tcPr>
            <w:tcW w:w="1498" w:type="dxa"/>
          </w:tcPr>
          <w:p w14:paraId="1E8B24B4" w14:textId="77777777" w:rsidR="00B007F6" w:rsidRDefault="00B007F6" w:rsidP="00517CDA">
            <w:r>
              <w:t>0.73</w:t>
            </w:r>
          </w:p>
          <w:p w14:paraId="5B0BD489" w14:textId="77777777" w:rsidR="00B007F6" w:rsidRDefault="00B007F6" w:rsidP="00517CDA">
            <w:r>
              <w:t>(0.68 – 0.79)</w:t>
            </w:r>
          </w:p>
        </w:tc>
        <w:tc>
          <w:tcPr>
            <w:tcW w:w="1498" w:type="dxa"/>
          </w:tcPr>
          <w:p w14:paraId="6FE5645F" w14:textId="77777777" w:rsidR="00B007F6" w:rsidRDefault="00B007F6" w:rsidP="00517CDA">
            <w:r>
              <w:t>0.73</w:t>
            </w:r>
          </w:p>
          <w:p w14:paraId="4E487584" w14:textId="77777777" w:rsidR="00B007F6" w:rsidRDefault="00B007F6" w:rsidP="00517CDA">
            <w:r>
              <w:t>(0.68 – 0.80)</w:t>
            </w:r>
          </w:p>
        </w:tc>
        <w:tc>
          <w:tcPr>
            <w:tcW w:w="1498" w:type="dxa"/>
          </w:tcPr>
          <w:p w14:paraId="4CD11D19" w14:textId="77777777" w:rsidR="00B007F6" w:rsidRDefault="00B007F6" w:rsidP="00517CDA">
            <w:r>
              <w:t>0.73</w:t>
            </w:r>
          </w:p>
          <w:p w14:paraId="0D562140" w14:textId="77777777" w:rsidR="00B007F6" w:rsidRDefault="00B007F6" w:rsidP="00517CDA">
            <w:r>
              <w:t>(0.67 – 0.79)</w:t>
            </w:r>
          </w:p>
        </w:tc>
        <w:tc>
          <w:tcPr>
            <w:tcW w:w="1498" w:type="dxa"/>
          </w:tcPr>
          <w:p w14:paraId="3C464D92" w14:textId="77777777" w:rsidR="00B007F6" w:rsidRDefault="00B007F6" w:rsidP="00517CDA">
            <w:r>
              <w:t>0.73</w:t>
            </w:r>
          </w:p>
          <w:p w14:paraId="701AB227" w14:textId="77777777" w:rsidR="00B007F6" w:rsidRDefault="00B007F6" w:rsidP="00517CDA">
            <w:r>
              <w:t>(0.68 – 0.79)</w:t>
            </w:r>
          </w:p>
        </w:tc>
        <w:tc>
          <w:tcPr>
            <w:tcW w:w="1498" w:type="dxa"/>
          </w:tcPr>
          <w:p w14:paraId="4B317362" w14:textId="77777777" w:rsidR="00B007F6" w:rsidRDefault="00B007F6" w:rsidP="00517CDA">
            <w:r>
              <w:t>0.73</w:t>
            </w:r>
          </w:p>
          <w:p w14:paraId="43246220" w14:textId="77777777" w:rsidR="00B007F6" w:rsidRDefault="00B007F6" w:rsidP="00517CDA">
            <w:r>
              <w:t>(0.68 – 0.79)</w:t>
            </w:r>
          </w:p>
        </w:tc>
      </w:tr>
      <w:tr w:rsidR="00B007F6" w14:paraId="3B2E505E" w14:textId="77777777" w:rsidTr="00517CDA">
        <w:tc>
          <w:tcPr>
            <w:tcW w:w="2003" w:type="dxa"/>
          </w:tcPr>
          <w:p w14:paraId="3EF3C0CB" w14:textId="77777777" w:rsidR="00B007F6" w:rsidRDefault="00B007F6" w:rsidP="00517CDA">
            <w:r>
              <w:t xml:space="preserve">    </w:t>
            </w:r>
            <w:r w:rsidRPr="004E4EDA">
              <w:rPr>
                <w:rFonts w:ascii="Aptos" w:hAnsi="Aptos"/>
              </w:rPr>
              <w:t>Suicide and intentional self-inflicted injury (662)</w:t>
            </w:r>
          </w:p>
        </w:tc>
        <w:tc>
          <w:tcPr>
            <w:tcW w:w="1498" w:type="dxa"/>
          </w:tcPr>
          <w:p w14:paraId="283805A9" w14:textId="77777777" w:rsidR="00B007F6" w:rsidRDefault="00B007F6" w:rsidP="00517CDA">
            <w:r>
              <w:t>1.50</w:t>
            </w:r>
          </w:p>
          <w:p w14:paraId="083DFD0A" w14:textId="77777777" w:rsidR="00B007F6" w:rsidRDefault="00B007F6" w:rsidP="00517CDA">
            <w:r>
              <w:t>(1.27 – 1.76)</w:t>
            </w:r>
          </w:p>
        </w:tc>
        <w:tc>
          <w:tcPr>
            <w:tcW w:w="1498" w:type="dxa"/>
          </w:tcPr>
          <w:p w14:paraId="4D21178A" w14:textId="77777777" w:rsidR="00B007F6" w:rsidRDefault="00B007F6" w:rsidP="00517CDA">
            <w:r>
              <w:t>1.49</w:t>
            </w:r>
          </w:p>
          <w:p w14:paraId="0990D7BC" w14:textId="77777777" w:rsidR="00B007F6" w:rsidRDefault="00B007F6" w:rsidP="00517CDA">
            <w:r>
              <w:t>(1.27 – 1.76)</w:t>
            </w:r>
          </w:p>
        </w:tc>
        <w:tc>
          <w:tcPr>
            <w:tcW w:w="1498" w:type="dxa"/>
          </w:tcPr>
          <w:p w14:paraId="14B10F88" w14:textId="77777777" w:rsidR="00B007F6" w:rsidRDefault="00B007F6" w:rsidP="00517CDA">
            <w:r>
              <w:t>1.46</w:t>
            </w:r>
          </w:p>
          <w:p w14:paraId="67AD8BC7" w14:textId="77777777" w:rsidR="00B007F6" w:rsidRDefault="00B007F6" w:rsidP="00517CDA">
            <w:r>
              <w:t>(1.24 – 1.73)</w:t>
            </w:r>
          </w:p>
        </w:tc>
        <w:tc>
          <w:tcPr>
            <w:tcW w:w="1498" w:type="dxa"/>
          </w:tcPr>
          <w:p w14:paraId="07D8340D" w14:textId="77777777" w:rsidR="00B007F6" w:rsidRDefault="00B007F6" w:rsidP="00517CDA">
            <w:r>
              <w:t>1.48</w:t>
            </w:r>
          </w:p>
          <w:p w14:paraId="0C5199A3" w14:textId="77777777" w:rsidR="00B007F6" w:rsidRDefault="00B007F6" w:rsidP="00517CDA">
            <w:r>
              <w:t>(1.26 – 1.74)</w:t>
            </w:r>
          </w:p>
        </w:tc>
        <w:tc>
          <w:tcPr>
            <w:tcW w:w="1498" w:type="dxa"/>
          </w:tcPr>
          <w:p w14:paraId="317FBD8F" w14:textId="77777777" w:rsidR="00B007F6" w:rsidRDefault="00B007F6" w:rsidP="00517CDA">
            <w:r>
              <w:t>1.49</w:t>
            </w:r>
          </w:p>
          <w:p w14:paraId="0C97EB66" w14:textId="77777777" w:rsidR="00B007F6" w:rsidRDefault="00B007F6" w:rsidP="00517CDA">
            <w:r>
              <w:t>(1.26 – 1.75)</w:t>
            </w:r>
          </w:p>
        </w:tc>
      </w:tr>
      <w:tr w:rsidR="00B007F6" w14:paraId="72442EDD" w14:textId="77777777" w:rsidTr="00517CDA">
        <w:tc>
          <w:tcPr>
            <w:tcW w:w="2003" w:type="dxa"/>
          </w:tcPr>
          <w:p w14:paraId="7ACDF558" w14:textId="77777777" w:rsidR="00B007F6" w:rsidRDefault="00B007F6" w:rsidP="00517CDA">
            <w:r>
              <w:t xml:space="preserve">    </w:t>
            </w:r>
            <w:r w:rsidRPr="004E4EDA">
              <w:rPr>
                <w:rFonts w:ascii="Aptos" w:hAnsi="Aptos"/>
              </w:rPr>
              <w:t>Screening and history of mental health and substance abuse codes (663)</w:t>
            </w:r>
          </w:p>
        </w:tc>
        <w:tc>
          <w:tcPr>
            <w:tcW w:w="1498" w:type="dxa"/>
          </w:tcPr>
          <w:p w14:paraId="4A4A30F2" w14:textId="77777777" w:rsidR="00B007F6" w:rsidRDefault="00B007F6" w:rsidP="00517CDA">
            <w:r>
              <w:t>0.73</w:t>
            </w:r>
          </w:p>
          <w:p w14:paraId="1B44970C" w14:textId="77777777" w:rsidR="00B007F6" w:rsidRDefault="00B007F6" w:rsidP="00517CDA">
            <w:r>
              <w:t>(0.71 – 0.76)</w:t>
            </w:r>
          </w:p>
        </w:tc>
        <w:tc>
          <w:tcPr>
            <w:tcW w:w="1498" w:type="dxa"/>
          </w:tcPr>
          <w:p w14:paraId="316366C0" w14:textId="77777777" w:rsidR="00B007F6" w:rsidRDefault="00B007F6" w:rsidP="00517CDA">
            <w:r>
              <w:t>0.73</w:t>
            </w:r>
          </w:p>
          <w:p w14:paraId="4D69A0DA" w14:textId="77777777" w:rsidR="00B007F6" w:rsidRDefault="00B007F6" w:rsidP="00517CDA">
            <w:r>
              <w:t>(0.71 – 0.76)</w:t>
            </w:r>
          </w:p>
        </w:tc>
        <w:tc>
          <w:tcPr>
            <w:tcW w:w="1498" w:type="dxa"/>
          </w:tcPr>
          <w:p w14:paraId="684CA183" w14:textId="77777777" w:rsidR="00B007F6" w:rsidRDefault="00B007F6" w:rsidP="00517CDA">
            <w:r>
              <w:t>0.73</w:t>
            </w:r>
          </w:p>
          <w:p w14:paraId="5EDD0205" w14:textId="77777777" w:rsidR="00B007F6" w:rsidRDefault="00B007F6" w:rsidP="00517CDA">
            <w:r>
              <w:t>(0.70 – 0.76)</w:t>
            </w:r>
          </w:p>
        </w:tc>
        <w:tc>
          <w:tcPr>
            <w:tcW w:w="1498" w:type="dxa"/>
          </w:tcPr>
          <w:p w14:paraId="5FA35514" w14:textId="77777777" w:rsidR="00B007F6" w:rsidRDefault="00B007F6" w:rsidP="00517CDA">
            <w:r>
              <w:t>0.73</w:t>
            </w:r>
          </w:p>
          <w:p w14:paraId="1803C340" w14:textId="77777777" w:rsidR="00B007F6" w:rsidRDefault="00B007F6" w:rsidP="00517CDA">
            <w:r>
              <w:t>(0.71 – 0.76)</w:t>
            </w:r>
          </w:p>
        </w:tc>
        <w:tc>
          <w:tcPr>
            <w:tcW w:w="1498" w:type="dxa"/>
          </w:tcPr>
          <w:p w14:paraId="63661FB3" w14:textId="77777777" w:rsidR="00B007F6" w:rsidRDefault="00B007F6" w:rsidP="00517CDA">
            <w:r>
              <w:t>0.73</w:t>
            </w:r>
          </w:p>
          <w:p w14:paraId="5FDB11BB" w14:textId="77777777" w:rsidR="00B007F6" w:rsidRDefault="00B007F6" w:rsidP="00517CDA">
            <w:r>
              <w:t>(0.71 – 0.76)</w:t>
            </w:r>
          </w:p>
        </w:tc>
      </w:tr>
      <w:tr w:rsidR="00B007F6" w14:paraId="1DD3BB6B" w14:textId="77777777" w:rsidTr="00517CDA">
        <w:tc>
          <w:tcPr>
            <w:tcW w:w="2003" w:type="dxa"/>
          </w:tcPr>
          <w:p w14:paraId="3CC6BEC2" w14:textId="77777777" w:rsidR="00B007F6" w:rsidRDefault="00B007F6" w:rsidP="00517CDA">
            <w:r>
              <w:t xml:space="preserve">    </w:t>
            </w:r>
            <w:r w:rsidRPr="004E4EDA">
              <w:rPr>
                <w:rFonts w:ascii="Aptos" w:hAnsi="Aptos"/>
              </w:rPr>
              <w:t>Miscellaneous mental health disorders (6</w:t>
            </w:r>
            <w:r>
              <w:rPr>
                <w:rFonts w:ascii="Aptos" w:hAnsi="Aptos"/>
              </w:rPr>
              <w:t>70</w:t>
            </w:r>
            <w:r w:rsidRPr="004E4EDA">
              <w:rPr>
                <w:rFonts w:ascii="Aptos" w:hAnsi="Aptos"/>
              </w:rPr>
              <w:t>)</w:t>
            </w:r>
          </w:p>
        </w:tc>
        <w:tc>
          <w:tcPr>
            <w:tcW w:w="1498" w:type="dxa"/>
          </w:tcPr>
          <w:p w14:paraId="2F90F6AA" w14:textId="77777777" w:rsidR="00B007F6" w:rsidRDefault="00B007F6" w:rsidP="00517CDA">
            <w:r>
              <w:t>1.17</w:t>
            </w:r>
          </w:p>
          <w:p w14:paraId="67539798" w14:textId="77777777" w:rsidR="00B007F6" w:rsidRDefault="00B007F6" w:rsidP="00517CDA">
            <w:r>
              <w:t>(1.12 – 1.23)</w:t>
            </w:r>
          </w:p>
        </w:tc>
        <w:tc>
          <w:tcPr>
            <w:tcW w:w="1498" w:type="dxa"/>
          </w:tcPr>
          <w:p w14:paraId="0CEB9922" w14:textId="77777777" w:rsidR="00B007F6" w:rsidRDefault="00B007F6" w:rsidP="00517CDA">
            <w:r>
              <w:t>1.18</w:t>
            </w:r>
          </w:p>
          <w:p w14:paraId="455E6AF1" w14:textId="77777777" w:rsidR="00B007F6" w:rsidRDefault="00B007F6" w:rsidP="00517CDA">
            <w:r>
              <w:t>(1.13 – 1.23)</w:t>
            </w:r>
          </w:p>
        </w:tc>
        <w:tc>
          <w:tcPr>
            <w:tcW w:w="1498" w:type="dxa"/>
          </w:tcPr>
          <w:p w14:paraId="5239853A" w14:textId="77777777" w:rsidR="00B007F6" w:rsidRDefault="00B007F6" w:rsidP="00517CDA">
            <w:r>
              <w:t>1.17</w:t>
            </w:r>
          </w:p>
          <w:p w14:paraId="03B8EE92" w14:textId="77777777" w:rsidR="00B007F6" w:rsidRDefault="00B007F6" w:rsidP="00517CDA">
            <w:r>
              <w:t>(1.12 – 1.23)</w:t>
            </w:r>
          </w:p>
        </w:tc>
        <w:tc>
          <w:tcPr>
            <w:tcW w:w="1498" w:type="dxa"/>
          </w:tcPr>
          <w:p w14:paraId="68A50B1D" w14:textId="77777777" w:rsidR="00B007F6" w:rsidRDefault="00B007F6" w:rsidP="00517CDA">
            <w:r>
              <w:t>1.17</w:t>
            </w:r>
          </w:p>
          <w:p w14:paraId="1EA83A98" w14:textId="77777777" w:rsidR="00B007F6" w:rsidRDefault="00B007F6" w:rsidP="00517CDA">
            <w:r>
              <w:t>(1.12 – 1.23)</w:t>
            </w:r>
          </w:p>
        </w:tc>
        <w:tc>
          <w:tcPr>
            <w:tcW w:w="1498" w:type="dxa"/>
          </w:tcPr>
          <w:p w14:paraId="36DC91A4" w14:textId="77777777" w:rsidR="00B007F6" w:rsidRDefault="00B007F6" w:rsidP="00517CDA">
            <w:r>
              <w:t>1.18</w:t>
            </w:r>
          </w:p>
          <w:p w14:paraId="46CC11CD" w14:textId="77777777" w:rsidR="00B007F6" w:rsidRDefault="00B007F6" w:rsidP="00517CDA">
            <w:r>
              <w:t>(1.12 – 1.23)</w:t>
            </w:r>
          </w:p>
        </w:tc>
      </w:tr>
    </w:tbl>
    <w:p w14:paraId="7BB6505E" w14:textId="77777777" w:rsidR="00B007F6" w:rsidRDefault="00B007F6" w:rsidP="00A9640B">
      <w:pPr>
        <w:rPr>
          <w:rFonts w:ascii="Aptos" w:hAnsi="Aptos"/>
          <w:b/>
          <w:bCs/>
        </w:rPr>
      </w:pPr>
    </w:p>
    <w:p w14:paraId="7B0B33A5" w14:textId="77777777" w:rsidR="0090664C" w:rsidRDefault="0090664C">
      <w:pPr>
        <w:spacing w:after="160" w:line="278" w:lineRule="auto"/>
        <w:rPr>
          <w:b/>
          <w:bCs/>
        </w:rPr>
      </w:pPr>
      <w:r>
        <w:rPr>
          <w:b/>
          <w:bCs/>
        </w:rPr>
        <w:br w:type="page"/>
      </w:r>
    </w:p>
    <w:p w14:paraId="5A950CB5" w14:textId="2FB4B9D2" w:rsidR="0090664C" w:rsidRPr="003A182D" w:rsidRDefault="0090664C" w:rsidP="0090664C">
      <w:r w:rsidRPr="003A182D">
        <w:rPr>
          <w:b/>
          <w:bCs/>
        </w:rPr>
        <w:lastRenderedPageBreak/>
        <w:t>Table S</w:t>
      </w:r>
      <w:r>
        <w:rPr>
          <w:b/>
          <w:bCs/>
        </w:rPr>
        <w:t>7</w:t>
      </w:r>
      <w:r w:rsidRPr="003A182D">
        <w:rPr>
          <w:b/>
          <w:bCs/>
        </w:rPr>
        <w:t xml:space="preserve">: </w:t>
      </w:r>
      <w:r>
        <w:rPr>
          <w:b/>
          <w:bCs/>
        </w:rPr>
        <w:t>Full Model Estimate for Days Supplied of Sensitivity Medications.</w:t>
      </w:r>
      <w:r w:rsidR="00632B70" w:rsidRPr="00632B70">
        <w:t xml:space="preserve"> </w:t>
      </w:r>
      <w:r w:rsidR="00632B70">
        <w:t>Models were estimated using a logistic fixed effects regression and included a fixed effects for the sampling strata (1 case and 10 controls matched exactly on age, sex, and enrollment period). As a result of the matching, we do not include age, sex, or time as covariates in the model; the fixed effect for the strata addresses confounding by these variables. Standard errors were clustered by the case/control strata.</w:t>
      </w:r>
    </w:p>
    <w:tbl>
      <w:tblPr>
        <w:tblStyle w:val="TableGrid"/>
        <w:tblW w:w="9493" w:type="dxa"/>
        <w:tblLook w:val="04A0" w:firstRow="1" w:lastRow="0" w:firstColumn="1" w:lastColumn="0" w:noHBand="0" w:noVBand="1"/>
      </w:tblPr>
      <w:tblGrid>
        <w:gridCol w:w="2003"/>
        <w:gridCol w:w="1498"/>
        <w:gridCol w:w="1498"/>
        <w:gridCol w:w="1498"/>
        <w:gridCol w:w="1498"/>
        <w:gridCol w:w="1498"/>
      </w:tblGrid>
      <w:tr w:rsidR="0090664C" w:rsidRPr="00676E75" w14:paraId="0BE0B818" w14:textId="77777777" w:rsidTr="00517CDA">
        <w:tc>
          <w:tcPr>
            <w:tcW w:w="2003" w:type="dxa"/>
          </w:tcPr>
          <w:p w14:paraId="23155F43" w14:textId="77777777" w:rsidR="0090664C" w:rsidRPr="00676E75" w:rsidRDefault="0090664C" w:rsidP="00517CDA">
            <w:pPr>
              <w:rPr>
                <w:b/>
                <w:bCs/>
              </w:rPr>
            </w:pPr>
            <w:r w:rsidRPr="00676E75">
              <w:rPr>
                <w:b/>
                <w:bCs/>
              </w:rPr>
              <w:t>Term</w:t>
            </w:r>
          </w:p>
        </w:tc>
        <w:tc>
          <w:tcPr>
            <w:tcW w:w="1498" w:type="dxa"/>
          </w:tcPr>
          <w:p w14:paraId="05F44936" w14:textId="77777777" w:rsidR="0090664C" w:rsidRPr="00676E75" w:rsidRDefault="0090664C" w:rsidP="00517CDA">
            <w:pPr>
              <w:rPr>
                <w:b/>
                <w:bCs/>
              </w:rPr>
            </w:pPr>
            <w:proofErr w:type="spellStart"/>
            <w:r>
              <w:rPr>
                <w:b/>
                <w:bCs/>
              </w:rPr>
              <w:t>Metoclo-pramide</w:t>
            </w:r>
            <w:proofErr w:type="spellEnd"/>
          </w:p>
        </w:tc>
        <w:tc>
          <w:tcPr>
            <w:tcW w:w="1498" w:type="dxa"/>
          </w:tcPr>
          <w:p w14:paraId="07A9551E" w14:textId="77777777" w:rsidR="0090664C" w:rsidRPr="00676E75" w:rsidRDefault="0090664C" w:rsidP="00517CDA">
            <w:pPr>
              <w:rPr>
                <w:b/>
                <w:bCs/>
              </w:rPr>
            </w:pPr>
            <w:proofErr w:type="spellStart"/>
            <w:r>
              <w:rPr>
                <w:b/>
                <w:bCs/>
              </w:rPr>
              <w:t>Ondanset-ron</w:t>
            </w:r>
            <w:proofErr w:type="spellEnd"/>
          </w:p>
        </w:tc>
        <w:tc>
          <w:tcPr>
            <w:tcW w:w="1498" w:type="dxa"/>
          </w:tcPr>
          <w:p w14:paraId="063311BB" w14:textId="77777777" w:rsidR="0090664C" w:rsidRPr="00676E75" w:rsidRDefault="0090664C" w:rsidP="00517CDA">
            <w:pPr>
              <w:rPr>
                <w:b/>
                <w:bCs/>
              </w:rPr>
            </w:pPr>
            <w:r>
              <w:rPr>
                <w:b/>
                <w:bCs/>
              </w:rPr>
              <w:t>Bupropion</w:t>
            </w:r>
          </w:p>
        </w:tc>
        <w:tc>
          <w:tcPr>
            <w:tcW w:w="1498" w:type="dxa"/>
          </w:tcPr>
          <w:p w14:paraId="703BDE64" w14:textId="77777777" w:rsidR="0090664C" w:rsidRPr="00676E75" w:rsidRDefault="0090664C" w:rsidP="00517CDA">
            <w:pPr>
              <w:rPr>
                <w:b/>
                <w:bCs/>
              </w:rPr>
            </w:pPr>
            <w:r>
              <w:rPr>
                <w:b/>
                <w:bCs/>
              </w:rPr>
              <w:t>Trazodone</w:t>
            </w:r>
          </w:p>
        </w:tc>
        <w:tc>
          <w:tcPr>
            <w:tcW w:w="1498" w:type="dxa"/>
          </w:tcPr>
          <w:p w14:paraId="43CF89A8" w14:textId="77777777" w:rsidR="0090664C" w:rsidRDefault="0090664C" w:rsidP="00517CDA">
            <w:pPr>
              <w:rPr>
                <w:b/>
                <w:bCs/>
              </w:rPr>
            </w:pPr>
            <w:r>
              <w:rPr>
                <w:b/>
                <w:bCs/>
              </w:rPr>
              <w:t>Z Drugs</w:t>
            </w:r>
          </w:p>
        </w:tc>
      </w:tr>
      <w:tr w:rsidR="0090664C" w14:paraId="70A06412" w14:textId="77777777" w:rsidTr="00517CDA">
        <w:tc>
          <w:tcPr>
            <w:tcW w:w="2003" w:type="dxa"/>
          </w:tcPr>
          <w:p w14:paraId="47031DD3" w14:textId="77777777" w:rsidR="0090664C" w:rsidRDefault="0090664C" w:rsidP="00517CDA">
            <w:r>
              <w:t>Days Supplied</w:t>
            </w:r>
          </w:p>
        </w:tc>
        <w:tc>
          <w:tcPr>
            <w:tcW w:w="1498" w:type="dxa"/>
          </w:tcPr>
          <w:p w14:paraId="5D9C0ED4" w14:textId="77777777" w:rsidR="0090664C" w:rsidRDefault="0090664C" w:rsidP="00517CDA"/>
        </w:tc>
        <w:tc>
          <w:tcPr>
            <w:tcW w:w="1498" w:type="dxa"/>
          </w:tcPr>
          <w:p w14:paraId="46F1B96D" w14:textId="77777777" w:rsidR="0090664C" w:rsidRDefault="0090664C" w:rsidP="00517CDA"/>
        </w:tc>
        <w:tc>
          <w:tcPr>
            <w:tcW w:w="1498" w:type="dxa"/>
          </w:tcPr>
          <w:p w14:paraId="42635F57" w14:textId="77777777" w:rsidR="0090664C" w:rsidRDefault="0090664C" w:rsidP="00517CDA"/>
        </w:tc>
        <w:tc>
          <w:tcPr>
            <w:tcW w:w="1498" w:type="dxa"/>
          </w:tcPr>
          <w:p w14:paraId="794D7726" w14:textId="77777777" w:rsidR="0090664C" w:rsidRDefault="0090664C" w:rsidP="00517CDA"/>
        </w:tc>
        <w:tc>
          <w:tcPr>
            <w:tcW w:w="1498" w:type="dxa"/>
          </w:tcPr>
          <w:p w14:paraId="2BE0F83F" w14:textId="77777777" w:rsidR="0090664C" w:rsidRDefault="0090664C" w:rsidP="00517CDA"/>
        </w:tc>
      </w:tr>
      <w:tr w:rsidR="0090664C" w14:paraId="03A9D549" w14:textId="77777777" w:rsidTr="00517CDA">
        <w:tc>
          <w:tcPr>
            <w:tcW w:w="2003" w:type="dxa"/>
          </w:tcPr>
          <w:p w14:paraId="542C08EA" w14:textId="77777777" w:rsidR="0090664C" w:rsidRDefault="0090664C" w:rsidP="00517CDA">
            <w:r>
              <w:t xml:space="preserve">    Never User</w:t>
            </w:r>
          </w:p>
        </w:tc>
        <w:tc>
          <w:tcPr>
            <w:tcW w:w="1498" w:type="dxa"/>
          </w:tcPr>
          <w:p w14:paraId="385ED4F2" w14:textId="77777777" w:rsidR="0090664C" w:rsidRDefault="0090664C" w:rsidP="00517CDA">
            <w:r>
              <w:t>Reference</w:t>
            </w:r>
          </w:p>
        </w:tc>
        <w:tc>
          <w:tcPr>
            <w:tcW w:w="1498" w:type="dxa"/>
          </w:tcPr>
          <w:p w14:paraId="291C1CE2" w14:textId="77777777" w:rsidR="0090664C" w:rsidRDefault="0090664C" w:rsidP="00517CDA">
            <w:r>
              <w:t>Reference</w:t>
            </w:r>
          </w:p>
        </w:tc>
        <w:tc>
          <w:tcPr>
            <w:tcW w:w="1498" w:type="dxa"/>
          </w:tcPr>
          <w:p w14:paraId="368CE331" w14:textId="77777777" w:rsidR="0090664C" w:rsidRDefault="0090664C" w:rsidP="00517CDA">
            <w:r>
              <w:t>Reference</w:t>
            </w:r>
          </w:p>
        </w:tc>
        <w:tc>
          <w:tcPr>
            <w:tcW w:w="1498" w:type="dxa"/>
          </w:tcPr>
          <w:p w14:paraId="55F4A784" w14:textId="77777777" w:rsidR="0090664C" w:rsidRDefault="0090664C" w:rsidP="00517CDA">
            <w:r>
              <w:t>Reference</w:t>
            </w:r>
          </w:p>
        </w:tc>
        <w:tc>
          <w:tcPr>
            <w:tcW w:w="1498" w:type="dxa"/>
          </w:tcPr>
          <w:p w14:paraId="25CB4F31" w14:textId="77777777" w:rsidR="0090664C" w:rsidRDefault="0090664C" w:rsidP="00517CDA">
            <w:r>
              <w:t>Reference</w:t>
            </w:r>
          </w:p>
        </w:tc>
      </w:tr>
      <w:tr w:rsidR="0090664C" w14:paraId="3EE79A43" w14:textId="77777777" w:rsidTr="00517CDA">
        <w:tc>
          <w:tcPr>
            <w:tcW w:w="2003" w:type="dxa"/>
          </w:tcPr>
          <w:p w14:paraId="2567F3C4" w14:textId="77777777" w:rsidR="0090664C" w:rsidRDefault="0090664C" w:rsidP="00517CDA">
            <w:r>
              <w:t xml:space="preserve">    &lt; 1 Month</w:t>
            </w:r>
          </w:p>
        </w:tc>
        <w:tc>
          <w:tcPr>
            <w:tcW w:w="1498" w:type="dxa"/>
          </w:tcPr>
          <w:p w14:paraId="1FFF5A0E" w14:textId="77777777" w:rsidR="0090664C" w:rsidRDefault="0090664C" w:rsidP="00517CDA">
            <w:r>
              <w:t>0.98</w:t>
            </w:r>
          </w:p>
          <w:p w14:paraId="222E993D" w14:textId="77777777" w:rsidR="0090664C" w:rsidRDefault="0090664C" w:rsidP="00517CDA">
            <w:r>
              <w:t>(0.91 – 1.05)</w:t>
            </w:r>
          </w:p>
        </w:tc>
        <w:tc>
          <w:tcPr>
            <w:tcW w:w="1498" w:type="dxa"/>
          </w:tcPr>
          <w:p w14:paraId="70B97DF1" w14:textId="77777777" w:rsidR="0090664C" w:rsidRDefault="0090664C" w:rsidP="00517CDA">
            <w:r>
              <w:t>0.90</w:t>
            </w:r>
          </w:p>
          <w:p w14:paraId="17217D04" w14:textId="77777777" w:rsidR="0090664C" w:rsidRDefault="0090664C" w:rsidP="00517CDA">
            <w:r>
              <w:t>(0.85 – 0.94)</w:t>
            </w:r>
          </w:p>
        </w:tc>
        <w:tc>
          <w:tcPr>
            <w:tcW w:w="1498" w:type="dxa"/>
          </w:tcPr>
          <w:p w14:paraId="7AC5BCAB" w14:textId="77777777" w:rsidR="0090664C" w:rsidRDefault="0090664C" w:rsidP="00517CDA">
            <w:r>
              <w:t>1.45</w:t>
            </w:r>
          </w:p>
          <w:p w14:paraId="0EE3F17F" w14:textId="77777777" w:rsidR="0090664C" w:rsidRDefault="0090664C" w:rsidP="00517CDA">
            <w:r>
              <w:t>(1.16 – 1.82)</w:t>
            </w:r>
          </w:p>
        </w:tc>
        <w:tc>
          <w:tcPr>
            <w:tcW w:w="1498" w:type="dxa"/>
          </w:tcPr>
          <w:p w14:paraId="59B454E6" w14:textId="77777777" w:rsidR="0090664C" w:rsidRDefault="0090664C" w:rsidP="00517CDA">
            <w:r>
              <w:t>1.11</w:t>
            </w:r>
          </w:p>
          <w:p w14:paraId="7629EB7F" w14:textId="77777777" w:rsidR="0090664C" w:rsidRDefault="0090664C" w:rsidP="00517CDA">
            <w:r>
              <w:t>(0.94 – 1.32)</w:t>
            </w:r>
          </w:p>
        </w:tc>
        <w:tc>
          <w:tcPr>
            <w:tcW w:w="1498" w:type="dxa"/>
          </w:tcPr>
          <w:p w14:paraId="413C4F36" w14:textId="77777777" w:rsidR="0090664C" w:rsidRDefault="0090664C" w:rsidP="00517CDA">
            <w:r>
              <w:t>1.06</w:t>
            </w:r>
          </w:p>
          <w:p w14:paraId="41B7AFFF" w14:textId="77777777" w:rsidR="0090664C" w:rsidRDefault="0090664C" w:rsidP="00517CDA">
            <w:r>
              <w:t>(0.98 – 1.14)</w:t>
            </w:r>
          </w:p>
        </w:tc>
      </w:tr>
      <w:tr w:rsidR="0090664C" w14:paraId="6C541BF8" w14:textId="77777777" w:rsidTr="00517CDA">
        <w:tc>
          <w:tcPr>
            <w:tcW w:w="2003" w:type="dxa"/>
          </w:tcPr>
          <w:p w14:paraId="5615C0E6" w14:textId="77777777" w:rsidR="0090664C" w:rsidRDefault="0090664C" w:rsidP="00517CDA">
            <w:r>
              <w:t xml:space="preserve">    &gt;= 1 Month and &lt; 3 Months</w:t>
            </w:r>
          </w:p>
        </w:tc>
        <w:tc>
          <w:tcPr>
            <w:tcW w:w="1498" w:type="dxa"/>
          </w:tcPr>
          <w:p w14:paraId="1B96191D" w14:textId="77777777" w:rsidR="0090664C" w:rsidRDefault="0090664C" w:rsidP="00517CDA">
            <w:r>
              <w:t>1.16</w:t>
            </w:r>
          </w:p>
          <w:p w14:paraId="684E340A" w14:textId="77777777" w:rsidR="0090664C" w:rsidRDefault="0090664C" w:rsidP="00517CDA">
            <w:r>
              <w:t>(1.06 – 1.26)</w:t>
            </w:r>
          </w:p>
        </w:tc>
        <w:tc>
          <w:tcPr>
            <w:tcW w:w="1498" w:type="dxa"/>
          </w:tcPr>
          <w:p w14:paraId="1B2F60EA" w14:textId="77777777" w:rsidR="0090664C" w:rsidRDefault="0090664C" w:rsidP="00517CDA">
            <w:r>
              <w:t>0.83</w:t>
            </w:r>
          </w:p>
          <w:p w14:paraId="03A5BF76" w14:textId="77777777" w:rsidR="0090664C" w:rsidRDefault="0090664C" w:rsidP="00517CDA">
            <w:r>
              <w:t>(0.73 – 0.96)</w:t>
            </w:r>
          </w:p>
        </w:tc>
        <w:tc>
          <w:tcPr>
            <w:tcW w:w="1498" w:type="dxa"/>
          </w:tcPr>
          <w:p w14:paraId="08AECC2A" w14:textId="77777777" w:rsidR="0090664C" w:rsidRDefault="0090664C" w:rsidP="00517CDA">
            <w:r>
              <w:t>1.20</w:t>
            </w:r>
          </w:p>
          <w:p w14:paraId="34DB26DF" w14:textId="77777777" w:rsidR="0090664C" w:rsidRDefault="0090664C" w:rsidP="00517CDA">
            <w:r>
              <w:t>(1.10 – 1.30)</w:t>
            </w:r>
          </w:p>
        </w:tc>
        <w:tc>
          <w:tcPr>
            <w:tcW w:w="1498" w:type="dxa"/>
          </w:tcPr>
          <w:p w14:paraId="566F1B04" w14:textId="77777777" w:rsidR="0090664C" w:rsidRDefault="0090664C" w:rsidP="00517CDA">
            <w:r>
              <w:t>1.07</w:t>
            </w:r>
          </w:p>
          <w:p w14:paraId="7F6C58C4" w14:textId="77777777" w:rsidR="0090664C" w:rsidRDefault="0090664C" w:rsidP="00517CDA">
            <w:r>
              <w:t>(0.99 – 1.15)</w:t>
            </w:r>
          </w:p>
        </w:tc>
        <w:tc>
          <w:tcPr>
            <w:tcW w:w="1498" w:type="dxa"/>
          </w:tcPr>
          <w:p w14:paraId="7A96621E" w14:textId="77777777" w:rsidR="0090664C" w:rsidRDefault="0090664C" w:rsidP="00517CDA">
            <w:r>
              <w:t>1.09</w:t>
            </w:r>
          </w:p>
          <w:p w14:paraId="763F0FF5" w14:textId="77777777" w:rsidR="0090664C" w:rsidRDefault="0090664C" w:rsidP="00517CDA">
            <w:r>
              <w:t>(1.04 – 1.15)</w:t>
            </w:r>
          </w:p>
        </w:tc>
      </w:tr>
      <w:tr w:rsidR="0090664C" w14:paraId="681ADD6D" w14:textId="77777777" w:rsidTr="00517CDA">
        <w:tc>
          <w:tcPr>
            <w:tcW w:w="2003" w:type="dxa"/>
          </w:tcPr>
          <w:p w14:paraId="71C1DD92" w14:textId="77777777" w:rsidR="0090664C" w:rsidRDefault="0090664C" w:rsidP="00517CDA">
            <w:r>
              <w:t xml:space="preserve">    &gt;= 3 Months and &lt; 6 Months</w:t>
            </w:r>
          </w:p>
        </w:tc>
        <w:tc>
          <w:tcPr>
            <w:tcW w:w="1498" w:type="dxa"/>
          </w:tcPr>
          <w:p w14:paraId="355E1A35" w14:textId="77777777" w:rsidR="0090664C" w:rsidRDefault="0090664C" w:rsidP="00517CDA">
            <w:r>
              <w:t>1.63</w:t>
            </w:r>
          </w:p>
          <w:p w14:paraId="762039F1" w14:textId="77777777" w:rsidR="0090664C" w:rsidRDefault="0090664C" w:rsidP="00517CDA">
            <w:r>
              <w:t>(1.42 – 1.86)</w:t>
            </w:r>
          </w:p>
        </w:tc>
        <w:tc>
          <w:tcPr>
            <w:tcW w:w="1498" w:type="dxa"/>
          </w:tcPr>
          <w:p w14:paraId="4D5BD8D2" w14:textId="77777777" w:rsidR="0090664C" w:rsidRDefault="0090664C" w:rsidP="00517CDA">
            <w:r>
              <w:t>0.83</w:t>
            </w:r>
          </w:p>
          <w:p w14:paraId="5799DD4F" w14:textId="77777777" w:rsidR="0090664C" w:rsidRDefault="0090664C" w:rsidP="00517CDA">
            <w:r>
              <w:t>(0.62 – 1.11)</w:t>
            </w:r>
          </w:p>
        </w:tc>
        <w:tc>
          <w:tcPr>
            <w:tcW w:w="1498" w:type="dxa"/>
          </w:tcPr>
          <w:p w14:paraId="44CC048D" w14:textId="77777777" w:rsidR="0090664C" w:rsidRDefault="0090664C" w:rsidP="00517CDA">
            <w:r>
              <w:t>1.20</w:t>
            </w:r>
          </w:p>
          <w:p w14:paraId="61D781CB" w14:textId="77777777" w:rsidR="0090664C" w:rsidRDefault="0090664C" w:rsidP="00517CDA">
            <w:r>
              <w:t>(1.08 – 1.34)</w:t>
            </w:r>
          </w:p>
        </w:tc>
        <w:tc>
          <w:tcPr>
            <w:tcW w:w="1498" w:type="dxa"/>
          </w:tcPr>
          <w:p w14:paraId="239B2A28" w14:textId="77777777" w:rsidR="0090664C" w:rsidRDefault="0090664C" w:rsidP="00517CDA">
            <w:r>
              <w:t>1.09</w:t>
            </w:r>
          </w:p>
          <w:p w14:paraId="12ACF91B" w14:textId="77777777" w:rsidR="0090664C" w:rsidRDefault="0090664C" w:rsidP="00517CDA">
            <w:r>
              <w:t>(0.97 – 1.21)</w:t>
            </w:r>
          </w:p>
        </w:tc>
        <w:tc>
          <w:tcPr>
            <w:tcW w:w="1498" w:type="dxa"/>
          </w:tcPr>
          <w:p w14:paraId="10DD399C" w14:textId="77777777" w:rsidR="0090664C" w:rsidRDefault="0090664C" w:rsidP="00517CDA">
            <w:r>
              <w:t>1.09</w:t>
            </w:r>
          </w:p>
          <w:p w14:paraId="11F7BD03" w14:textId="77777777" w:rsidR="0090664C" w:rsidRDefault="0090664C" w:rsidP="00517CDA">
            <w:r>
              <w:t>(1.01 – 1.17)</w:t>
            </w:r>
          </w:p>
        </w:tc>
      </w:tr>
      <w:tr w:rsidR="0090664C" w14:paraId="3F90EA5C" w14:textId="77777777" w:rsidTr="00517CDA">
        <w:tc>
          <w:tcPr>
            <w:tcW w:w="2003" w:type="dxa"/>
          </w:tcPr>
          <w:p w14:paraId="69AD876C" w14:textId="77777777" w:rsidR="0090664C" w:rsidRDefault="0090664C" w:rsidP="00517CDA">
            <w:r>
              <w:t xml:space="preserve">    &gt;= 6 Months and &lt; 9 Months</w:t>
            </w:r>
          </w:p>
        </w:tc>
        <w:tc>
          <w:tcPr>
            <w:tcW w:w="1498" w:type="dxa"/>
          </w:tcPr>
          <w:p w14:paraId="4131187F" w14:textId="77777777" w:rsidR="0090664C" w:rsidRDefault="0090664C" w:rsidP="00517CDA">
            <w:r>
              <w:t>2.02</w:t>
            </w:r>
          </w:p>
          <w:p w14:paraId="138586F2" w14:textId="77777777" w:rsidR="0090664C" w:rsidRDefault="0090664C" w:rsidP="00517CDA">
            <w:r>
              <w:t>(1.66 – 2.45)</w:t>
            </w:r>
          </w:p>
        </w:tc>
        <w:tc>
          <w:tcPr>
            <w:tcW w:w="1498" w:type="dxa"/>
          </w:tcPr>
          <w:p w14:paraId="0496BE58" w14:textId="77777777" w:rsidR="0090664C" w:rsidRDefault="0090664C" w:rsidP="00517CDA">
            <w:r>
              <w:t>1.14</w:t>
            </w:r>
          </w:p>
          <w:p w14:paraId="2610F3F0" w14:textId="77777777" w:rsidR="0090664C" w:rsidRDefault="0090664C" w:rsidP="00517CDA">
            <w:r>
              <w:t>(0.67 – 1.94)</w:t>
            </w:r>
          </w:p>
        </w:tc>
        <w:tc>
          <w:tcPr>
            <w:tcW w:w="1498" w:type="dxa"/>
          </w:tcPr>
          <w:p w14:paraId="736AF9FA" w14:textId="77777777" w:rsidR="0090664C" w:rsidRDefault="0090664C" w:rsidP="00517CDA">
            <w:r>
              <w:t>1.33</w:t>
            </w:r>
          </w:p>
          <w:p w14:paraId="6A04EA12" w14:textId="77777777" w:rsidR="0090664C" w:rsidRDefault="0090664C" w:rsidP="00517CDA">
            <w:r>
              <w:t>(1.15 – 1.53)</w:t>
            </w:r>
          </w:p>
        </w:tc>
        <w:tc>
          <w:tcPr>
            <w:tcW w:w="1498" w:type="dxa"/>
          </w:tcPr>
          <w:p w14:paraId="5994B74A" w14:textId="77777777" w:rsidR="0090664C" w:rsidRDefault="0090664C" w:rsidP="00517CDA">
            <w:r>
              <w:t>0.97</w:t>
            </w:r>
          </w:p>
          <w:p w14:paraId="39486A4D" w14:textId="77777777" w:rsidR="0090664C" w:rsidRDefault="0090664C" w:rsidP="00517CDA">
            <w:r>
              <w:t>(0.84 – 1.13)</w:t>
            </w:r>
          </w:p>
        </w:tc>
        <w:tc>
          <w:tcPr>
            <w:tcW w:w="1498" w:type="dxa"/>
          </w:tcPr>
          <w:p w14:paraId="2A22CC56" w14:textId="77777777" w:rsidR="0090664C" w:rsidRDefault="0090664C" w:rsidP="00517CDA">
            <w:r>
              <w:t>1.02</w:t>
            </w:r>
          </w:p>
          <w:p w14:paraId="1405DA35" w14:textId="77777777" w:rsidR="0090664C" w:rsidRDefault="0090664C" w:rsidP="00517CDA">
            <w:r>
              <w:t>(0.92 – 1.12)</w:t>
            </w:r>
          </w:p>
        </w:tc>
      </w:tr>
      <w:tr w:rsidR="0090664C" w14:paraId="4AEA0D44" w14:textId="77777777" w:rsidTr="00517CDA">
        <w:tc>
          <w:tcPr>
            <w:tcW w:w="2003" w:type="dxa"/>
          </w:tcPr>
          <w:p w14:paraId="357BB3B9" w14:textId="77777777" w:rsidR="0090664C" w:rsidRDefault="0090664C" w:rsidP="00517CDA">
            <w:r>
              <w:t xml:space="preserve">    &gt;= 9 Months and &lt; 1 Year</w:t>
            </w:r>
          </w:p>
        </w:tc>
        <w:tc>
          <w:tcPr>
            <w:tcW w:w="1498" w:type="dxa"/>
          </w:tcPr>
          <w:p w14:paraId="65AA940D" w14:textId="77777777" w:rsidR="0090664C" w:rsidRDefault="0090664C" w:rsidP="00517CDA">
            <w:r>
              <w:t>2.64</w:t>
            </w:r>
          </w:p>
          <w:p w14:paraId="5BFE9A60" w14:textId="77777777" w:rsidR="0090664C" w:rsidRDefault="0090664C" w:rsidP="00517CDA">
            <w:r>
              <w:t>(2.15 – 3.26)</w:t>
            </w:r>
          </w:p>
        </w:tc>
        <w:tc>
          <w:tcPr>
            <w:tcW w:w="1498" w:type="dxa"/>
          </w:tcPr>
          <w:p w14:paraId="5175450B" w14:textId="77777777" w:rsidR="0090664C" w:rsidRDefault="0090664C" w:rsidP="00517CDA">
            <w:r>
              <w:t>1.02</w:t>
            </w:r>
          </w:p>
          <w:p w14:paraId="1AE68D9E" w14:textId="77777777" w:rsidR="0090664C" w:rsidRDefault="0090664C" w:rsidP="00517CDA">
            <w:r>
              <w:t>(0.54 – 1.96)</w:t>
            </w:r>
          </w:p>
        </w:tc>
        <w:tc>
          <w:tcPr>
            <w:tcW w:w="1498" w:type="dxa"/>
          </w:tcPr>
          <w:p w14:paraId="19D398FA" w14:textId="77777777" w:rsidR="0090664C" w:rsidRDefault="0090664C" w:rsidP="00517CDA">
            <w:r>
              <w:t>1.26</w:t>
            </w:r>
          </w:p>
          <w:p w14:paraId="65A07999" w14:textId="77777777" w:rsidR="0090664C" w:rsidRDefault="0090664C" w:rsidP="00517CDA">
            <w:r>
              <w:t>(1.09 – 1.46)</w:t>
            </w:r>
          </w:p>
        </w:tc>
        <w:tc>
          <w:tcPr>
            <w:tcW w:w="1498" w:type="dxa"/>
          </w:tcPr>
          <w:p w14:paraId="5865C70F" w14:textId="77777777" w:rsidR="0090664C" w:rsidRDefault="0090664C" w:rsidP="00517CDA">
            <w:r>
              <w:t>1.20</w:t>
            </w:r>
          </w:p>
          <w:p w14:paraId="53927A8B" w14:textId="77777777" w:rsidR="0090664C" w:rsidRDefault="0090664C" w:rsidP="00517CDA">
            <w:r>
              <w:t>(1.03 – 1.39)</w:t>
            </w:r>
          </w:p>
        </w:tc>
        <w:tc>
          <w:tcPr>
            <w:tcW w:w="1498" w:type="dxa"/>
          </w:tcPr>
          <w:p w14:paraId="3573F625" w14:textId="77777777" w:rsidR="0090664C" w:rsidRDefault="0090664C" w:rsidP="00517CDA">
            <w:r>
              <w:t>0.94</w:t>
            </w:r>
          </w:p>
          <w:p w14:paraId="3CB6C681" w14:textId="77777777" w:rsidR="0090664C" w:rsidRDefault="0090664C" w:rsidP="00517CDA">
            <w:r>
              <w:t>(0.84 – 1.05)</w:t>
            </w:r>
          </w:p>
        </w:tc>
      </w:tr>
      <w:tr w:rsidR="0090664C" w14:paraId="545535DC" w14:textId="77777777" w:rsidTr="00517CDA">
        <w:tc>
          <w:tcPr>
            <w:tcW w:w="2003" w:type="dxa"/>
          </w:tcPr>
          <w:p w14:paraId="100BD1B5" w14:textId="77777777" w:rsidR="0090664C" w:rsidRDefault="0090664C" w:rsidP="00517CDA">
            <w:r>
              <w:t xml:space="preserve">    &gt;= 1 Year and &lt; 2 Years</w:t>
            </w:r>
          </w:p>
        </w:tc>
        <w:tc>
          <w:tcPr>
            <w:tcW w:w="1498" w:type="dxa"/>
          </w:tcPr>
          <w:p w14:paraId="3078C4BA" w14:textId="77777777" w:rsidR="0090664C" w:rsidRDefault="0090664C" w:rsidP="00517CDA">
            <w:r>
              <w:t>3.01</w:t>
            </w:r>
          </w:p>
          <w:p w14:paraId="241FE159" w14:textId="77777777" w:rsidR="0090664C" w:rsidRDefault="0090664C" w:rsidP="00517CDA">
            <w:r>
              <w:t>(2.54 – 3.56)</w:t>
            </w:r>
          </w:p>
        </w:tc>
        <w:tc>
          <w:tcPr>
            <w:tcW w:w="1498" w:type="dxa"/>
          </w:tcPr>
          <w:p w14:paraId="7614DBA3" w14:textId="77777777" w:rsidR="0090664C" w:rsidRDefault="0090664C" w:rsidP="00517CDA">
            <w:r>
              <w:t>0.96</w:t>
            </w:r>
          </w:p>
          <w:p w14:paraId="193AE0EC" w14:textId="77777777" w:rsidR="0090664C" w:rsidRDefault="0090664C" w:rsidP="00517CDA">
            <w:r>
              <w:t>(0.50 – 1.82)</w:t>
            </w:r>
          </w:p>
        </w:tc>
        <w:tc>
          <w:tcPr>
            <w:tcW w:w="1498" w:type="dxa"/>
          </w:tcPr>
          <w:p w14:paraId="02D37602" w14:textId="77777777" w:rsidR="0090664C" w:rsidRDefault="0090664C" w:rsidP="00517CDA">
            <w:r>
              <w:t>1.32</w:t>
            </w:r>
          </w:p>
          <w:p w14:paraId="0562EE04" w14:textId="77777777" w:rsidR="0090664C" w:rsidRDefault="0090664C" w:rsidP="00517CDA">
            <w:r>
              <w:t>(1.19 – 1.47)</w:t>
            </w:r>
          </w:p>
        </w:tc>
        <w:tc>
          <w:tcPr>
            <w:tcW w:w="1498" w:type="dxa"/>
          </w:tcPr>
          <w:p w14:paraId="3F51C747" w14:textId="77777777" w:rsidR="0090664C" w:rsidRDefault="0090664C" w:rsidP="00517CDA">
            <w:r>
              <w:t>1.04</w:t>
            </w:r>
          </w:p>
          <w:p w14:paraId="3F56C5A1" w14:textId="77777777" w:rsidR="0090664C" w:rsidRDefault="0090664C" w:rsidP="00517CDA">
            <w:r>
              <w:t>(0.93 – 1.17)</w:t>
            </w:r>
          </w:p>
        </w:tc>
        <w:tc>
          <w:tcPr>
            <w:tcW w:w="1498" w:type="dxa"/>
          </w:tcPr>
          <w:p w14:paraId="7EE897B0" w14:textId="77777777" w:rsidR="0090664C" w:rsidRDefault="0090664C" w:rsidP="00517CDA">
            <w:r>
              <w:t>0.95</w:t>
            </w:r>
          </w:p>
          <w:p w14:paraId="3C1031D9" w14:textId="77777777" w:rsidR="0090664C" w:rsidRDefault="0090664C" w:rsidP="00517CDA">
            <w:r>
              <w:t>(0.88 – 1.03)</w:t>
            </w:r>
          </w:p>
        </w:tc>
      </w:tr>
      <w:tr w:rsidR="0090664C" w14:paraId="3E894D2C" w14:textId="77777777" w:rsidTr="00517CDA">
        <w:tc>
          <w:tcPr>
            <w:tcW w:w="2003" w:type="dxa"/>
          </w:tcPr>
          <w:p w14:paraId="64002591" w14:textId="77777777" w:rsidR="0090664C" w:rsidRDefault="0090664C" w:rsidP="00517CDA">
            <w:r>
              <w:t xml:space="preserve">    &gt;= 2 Years and &lt; 3 Years</w:t>
            </w:r>
          </w:p>
        </w:tc>
        <w:tc>
          <w:tcPr>
            <w:tcW w:w="1498" w:type="dxa"/>
          </w:tcPr>
          <w:p w14:paraId="74AE140C" w14:textId="77777777" w:rsidR="0090664C" w:rsidRDefault="0090664C" w:rsidP="00517CDA">
            <w:r>
              <w:t>2.77</w:t>
            </w:r>
          </w:p>
          <w:p w14:paraId="55441189" w14:textId="77777777" w:rsidR="0090664C" w:rsidRDefault="0090664C" w:rsidP="00517CDA">
            <w:r>
              <w:t>(2.17 – 3.55)</w:t>
            </w:r>
          </w:p>
        </w:tc>
        <w:tc>
          <w:tcPr>
            <w:tcW w:w="1498" w:type="dxa"/>
          </w:tcPr>
          <w:p w14:paraId="2F61944E" w14:textId="77777777" w:rsidR="0090664C" w:rsidRDefault="0090664C" w:rsidP="00517CDA">
            <w:r>
              <w:t>1.77</w:t>
            </w:r>
          </w:p>
          <w:p w14:paraId="4D833E84" w14:textId="77777777" w:rsidR="0090664C" w:rsidRDefault="0090664C" w:rsidP="00517CDA">
            <w:r>
              <w:t>(0.45 – 6.89)</w:t>
            </w:r>
          </w:p>
        </w:tc>
        <w:tc>
          <w:tcPr>
            <w:tcW w:w="1498" w:type="dxa"/>
          </w:tcPr>
          <w:p w14:paraId="3F02210D" w14:textId="77777777" w:rsidR="0090664C" w:rsidRDefault="0090664C" w:rsidP="00517CDA">
            <w:r>
              <w:t>1.11</w:t>
            </w:r>
          </w:p>
          <w:p w14:paraId="4FBAB40E" w14:textId="77777777" w:rsidR="0090664C" w:rsidRDefault="0090664C" w:rsidP="00517CDA">
            <w:r>
              <w:t>(0.96 – 1.29)</w:t>
            </w:r>
          </w:p>
        </w:tc>
        <w:tc>
          <w:tcPr>
            <w:tcW w:w="1498" w:type="dxa"/>
          </w:tcPr>
          <w:p w14:paraId="489A701A" w14:textId="77777777" w:rsidR="0090664C" w:rsidRDefault="0090664C" w:rsidP="00517CDA">
            <w:r>
              <w:t>1.00</w:t>
            </w:r>
          </w:p>
          <w:p w14:paraId="67CB6850" w14:textId="77777777" w:rsidR="0090664C" w:rsidRDefault="0090664C" w:rsidP="00517CDA">
            <w:r>
              <w:t>(0.85 – 1.18)</w:t>
            </w:r>
          </w:p>
        </w:tc>
        <w:tc>
          <w:tcPr>
            <w:tcW w:w="1498" w:type="dxa"/>
          </w:tcPr>
          <w:p w14:paraId="016DC139" w14:textId="77777777" w:rsidR="0090664C" w:rsidRDefault="0090664C" w:rsidP="00517CDA">
            <w:r>
              <w:t>0.83</w:t>
            </w:r>
          </w:p>
          <w:p w14:paraId="6A9A5A5B" w14:textId="77777777" w:rsidR="0090664C" w:rsidRDefault="0090664C" w:rsidP="00517CDA">
            <w:r>
              <w:t>(0.74 – 0.93)</w:t>
            </w:r>
          </w:p>
        </w:tc>
      </w:tr>
      <w:tr w:rsidR="0090664C" w14:paraId="5486C071" w14:textId="77777777" w:rsidTr="00517CDA">
        <w:tc>
          <w:tcPr>
            <w:tcW w:w="2003" w:type="dxa"/>
          </w:tcPr>
          <w:p w14:paraId="34625672" w14:textId="77777777" w:rsidR="0090664C" w:rsidRDefault="0090664C" w:rsidP="00517CDA">
            <w:r>
              <w:t xml:space="preserve">    &gt;= 3 Years</w:t>
            </w:r>
          </w:p>
        </w:tc>
        <w:tc>
          <w:tcPr>
            <w:tcW w:w="1498" w:type="dxa"/>
          </w:tcPr>
          <w:p w14:paraId="3B9B1580" w14:textId="77777777" w:rsidR="0090664C" w:rsidRDefault="0090664C" w:rsidP="00517CDA">
            <w:r>
              <w:t>2.71</w:t>
            </w:r>
          </w:p>
          <w:p w14:paraId="4794B148" w14:textId="77777777" w:rsidR="0090664C" w:rsidRDefault="0090664C" w:rsidP="00517CDA">
            <w:r>
              <w:t>(2.14 – 3.42)</w:t>
            </w:r>
          </w:p>
        </w:tc>
        <w:tc>
          <w:tcPr>
            <w:tcW w:w="1498" w:type="dxa"/>
          </w:tcPr>
          <w:p w14:paraId="2E61F292" w14:textId="77777777" w:rsidR="0090664C" w:rsidRDefault="0090664C" w:rsidP="00517CDA">
            <w:r>
              <w:t>2.37</w:t>
            </w:r>
          </w:p>
          <w:p w14:paraId="7EA39597" w14:textId="77777777" w:rsidR="0090664C" w:rsidRDefault="0090664C" w:rsidP="00517CDA">
            <w:r>
              <w:t>(0.39 – 14.25)</w:t>
            </w:r>
          </w:p>
        </w:tc>
        <w:tc>
          <w:tcPr>
            <w:tcW w:w="1498" w:type="dxa"/>
          </w:tcPr>
          <w:p w14:paraId="64AEB7CA" w14:textId="77777777" w:rsidR="0090664C" w:rsidRDefault="0090664C" w:rsidP="00517CDA">
            <w:r>
              <w:t>1.08</w:t>
            </w:r>
          </w:p>
          <w:p w14:paraId="1DCDBCD7" w14:textId="77777777" w:rsidR="0090664C" w:rsidRDefault="0090664C" w:rsidP="00517CDA">
            <w:r>
              <w:t>(0.97 – 1.20)</w:t>
            </w:r>
          </w:p>
        </w:tc>
        <w:tc>
          <w:tcPr>
            <w:tcW w:w="1498" w:type="dxa"/>
          </w:tcPr>
          <w:p w14:paraId="78D252A1" w14:textId="77777777" w:rsidR="0090664C" w:rsidRDefault="0090664C" w:rsidP="00517CDA">
            <w:r>
              <w:t>0.92</w:t>
            </w:r>
          </w:p>
          <w:p w14:paraId="37B8D21D" w14:textId="77777777" w:rsidR="0090664C" w:rsidRDefault="0090664C" w:rsidP="00517CDA">
            <w:r>
              <w:t>(0.81 – 1.05)</w:t>
            </w:r>
          </w:p>
        </w:tc>
        <w:tc>
          <w:tcPr>
            <w:tcW w:w="1498" w:type="dxa"/>
          </w:tcPr>
          <w:p w14:paraId="48618477" w14:textId="77777777" w:rsidR="0090664C" w:rsidRDefault="0090664C" w:rsidP="00517CDA">
            <w:r>
              <w:t>0.85</w:t>
            </w:r>
          </w:p>
          <w:p w14:paraId="6023B294" w14:textId="77777777" w:rsidR="0090664C" w:rsidRDefault="0090664C" w:rsidP="00517CDA">
            <w:r>
              <w:t>(0.78 – 0.93)</w:t>
            </w:r>
          </w:p>
        </w:tc>
      </w:tr>
      <w:tr w:rsidR="0090664C" w14:paraId="76B49CA7" w14:textId="77777777" w:rsidTr="00517CDA">
        <w:tc>
          <w:tcPr>
            <w:tcW w:w="2003" w:type="dxa"/>
          </w:tcPr>
          <w:p w14:paraId="50917F60" w14:textId="77777777" w:rsidR="0090664C" w:rsidRDefault="0090664C" w:rsidP="00517CDA">
            <w:r>
              <w:t>Rates of Health Care Utilization During Lookback</w:t>
            </w:r>
          </w:p>
        </w:tc>
        <w:tc>
          <w:tcPr>
            <w:tcW w:w="1498" w:type="dxa"/>
          </w:tcPr>
          <w:p w14:paraId="78D054EC" w14:textId="77777777" w:rsidR="0090664C" w:rsidRDefault="0090664C" w:rsidP="00517CDA"/>
        </w:tc>
        <w:tc>
          <w:tcPr>
            <w:tcW w:w="1498" w:type="dxa"/>
          </w:tcPr>
          <w:p w14:paraId="6B56D3C6" w14:textId="77777777" w:rsidR="0090664C" w:rsidRDefault="0090664C" w:rsidP="00517CDA"/>
        </w:tc>
        <w:tc>
          <w:tcPr>
            <w:tcW w:w="1498" w:type="dxa"/>
          </w:tcPr>
          <w:p w14:paraId="7D073E4C" w14:textId="77777777" w:rsidR="0090664C" w:rsidRDefault="0090664C" w:rsidP="00517CDA"/>
        </w:tc>
        <w:tc>
          <w:tcPr>
            <w:tcW w:w="1498" w:type="dxa"/>
          </w:tcPr>
          <w:p w14:paraId="19EDF50E" w14:textId="77777777" w:rsidR="0090664C" w:rsidRDefault="0090664C" w:rsidP="00517CDA"/>
        </w:tc>
        <w:tc>
          <w:tcPr>
            <w:tcW w:w="1498" w:type="dxa"/>
          </w:tcPr>
          <w:p w14:paraId="58DECEE9" w14:textId="77777777" w:rsidR="0090664C" w:rsidRDefault="0090664C" w:rsidP="00517CDA"/>
        </w:tc>
      </w:tr>
      <w:tr w:rsidR="0090664C" w14:paraId="36FC8879" w14:textId="77777777" w:rsidTr="00517CDA">
        <w:tc>
          <w:tcPr>
            <w:tcW w:w="2003" w:type="dxa"/>
          </w:tcPr>
          <w:p w14:paraId="09EAB4F9" w14:textId="77777777" w:rsidR="0090664C" w:rsidRDefault="0090664C" w:rsidP="00517CDA">
            <w:r>
              <w:t xml:space="preserve">    Inpatient</w:t>
            </w:r>
          </w:p>
        </w:tc>
        <w:tc>
          <w:tcPr>
            <w:tcW w:w="1498" w:type="dxa"/>
          </w:tcPr>
          <w:p w14:paraId="0C2D6324" w14:textId="77777777" w:rsidR="0090664C" w:rsidRDefault="0090664C" w:rsidP="00517CDA">
            <w:r>
              <w:t>0.77</w:t>
            </w:r>
          </w:p>
          <w:p w14:paraId="444115C6" w14:textId="77777777" w:rsidR="0090664C" w:rsidRDefault="0090664C" w:rsidP="00517CDA">
            <w:r>
              <w:t>(0.74 – 0.80)</w:t>
            </w:r>
          </w:p>
        </w:tc>
        <w:tc>
          <w:tcPr>
            <w:tcW w:w="1498" w:type="dxa"/>
          </w:tcPr>
          <w:p w14:paraId="0FED2187" w14:textId="77777777" w:rsidR="0090664C" w:rsidRDefault="0090664C" w:rsidP="00517CDA">
            <w:r>
              <w:t>0.78</w:t>
            </w:r>
          </w:p>
          <w:p w14:paraId="172BEE4B" w14:textId="77777777" w:rsidR="0090664C" w:rsidRDefault="0090664C" w:rsidP="00517CDA">
            <w:r>
              <w:t>(0.75 – 0.81)</w:t>
            </w:r>
          </w:p>
        </w:tc>
        <w:tc>
          <w:tcPr>
            <w:tcW w:w="1498" w:type="dxa"/>
          </w:tcPr>
          <w:p w14:paraId="0B617A35" w14:textId="77777777" w:rsidR="0090664C" w:rsidRDefault="0090664C" w:rsidP="00517CDA">
            <w:r>
              <w:t>0.78</w:t>
            </w:r>
          </w:p>
          <w:p w14:paraId="3599F741" w14:textId="77777777" w:rsidR="0090664C" w:rsidRDefault="0090664C" w:rsidP="00517CDA">
            <w:r>
              <w:t>(0.75 – 0.81)</w:t>
            </w:r>
          </w:p>
        </w:tc>
        <w:tc>
          <w:tcPr>
            <w:tcW w:w="1498" w:type="dxa"/>
          </w:tcPr>
          <w:p w14:paraId="6EAF54B3" w14:textId="77777777" w:rsidR="0090664C" w:rsidRDefault="0090664C" w:rsidP="00517CDA">
            <w:r>
              <w:t>0.78</w:t>
            </w:r>
          </w:p>
          <w:p w14:paraId="575139EE" w14:textId="77777777" w:rsidR="0090664C" w:rsidRDefault="0090664C" w:rsidP="00517CDA">
            <w:r>
              <w:t>(0.75 – 0.81)</w:t>
            </w:r>
          </w:p>
        </w:tc>
        <w:tc>
          <w:tcPr>
            <w:tcW w:w="1498" w:type="dxa"/>
          </w:tcPr>
          <w:p w14:paraId="622856AC" w14:textId="77777777" w:rsidR="0090664C" w:rsidRDefault="0090664C" w:rsidP="00517CDA">
            <w:r>
              <w:t>0.78</w:t>
            </w:r>
          </w:p>
          <w:p w14:paraId="4091DDF3" w14:textId="77777777" w:rsidR="0090664C" w:rsidRDefault="0090664C" w:rsidP="00517CDA">
            <w:r>
              <w:t>(0.75 – 0.81)</w:t>
            </w:r>
          </w:p>
        </w:tc>
      </w:tr>
      <w:tr w:rsidR="0090664C" w14:paraId="244403F2" w14:textId="77777777" w:rsidTr="00517CDA">
        <w:tc>
          <w:tcPr>
            <w:tcW w:w="2003" w:type="dxa"/>
          </w:tcPr>
          <w:p w14:paraId="110C5197" w14:textId="77777777" w:rsidR="0090664C" w:rsidRDefault="0090664C" w:rsidP="00517CDA">
            <w:r>
              <w:t xml:space="preserve">    Outpatient</w:t>
            </w:r>
          </w:p>
        </w:tc>
        <w:tc>
          <w:tcPr>
            <w:tcW w:w="1498" w:type="dxa"/>
          </w:tcPr>
          <w:p w14:paraId="20A2DA36" w14:textId="77777777" w:rsidR="0090664C" w:rsidRDefault="0090664C" w:rsidP="00517CDA">
            <w:r>
              <w:t>1.02</w:t>
            </w:r>
          </w:p>
          <w:p w14:paraId="229A009E" w14:textId="77777777" w:rsidR="0090664C" w:rsidRDefault="0090664C" w:rsidP="00517CDA">
            <w:r>
              <w:t>(1.02 – 1.02)</w:t>
            </w:r>
          </w:p>
        </w:tc>
        <w:tc>
          <w:tcPr>
            <w:tcW w:w="1498" w:type="dxa"/>
          </w:tcPr>
          <w:p w14:paraId="09166D51" w14:textId="77777777" w:rsidR="0090664C" w:rsidRDefault="0090664C" w:rsidP="00517CDA">
            <w:r>
              <w:t>1.02</w:t>
            </w:r>
          </w:p>
          <w:p w14:paraId="3C6C6D94" w14:textId="77777777" w:rsidR="0090664C" w:rsidRDefault="0090664C" w:rsidP="00517CDA">
            <w:r>
              <w:t>(1.02 – 1.02)</w:t>
            </w:r>
          </w:p>
        </w:tc>
        <w:tc>
          <w:tcPr>
            <w:tcW w:w="1498" w:type="dxa"/>
          </w:tcPr>
          <w:p w14:paraId="26B4A69A" w14:textId="77777777" w:rsidR="0090664C" w:rsidRDefault="0090664C" w:rsidP="00517CDA">
            <w:r>
              <w:t>1.02</w:t>
            </w:r>
          </w:p>
          <w:p w14:paraId="7B6821A2" w14:textId="77777777" w:rsidR="0090664C" w:rsidRDefault="0090664C" w:rsidP="00517CDA">
            <w:r>
              <w:t>(1.02 – 1.02)</w:t>
            </w:r>
          </w:p>
        </w:tc>
        <w:tc>
          <w:tcPr>
            <w:tcW w:w="1498" w:type="dxa"/>
          </w:tcPr>
          <w:p w14:paraId="64DF2CD3" w14:textId="77777777" w:rsidR="0090664C" w:rsidRDefault="0090664C" w:rsidP="00517CDA">
            <w:r>
              <w:t>1.02</w:t>
            </w:r>
          </w:p>
          <w:p w14:paraId="60C786EC" w14:textId="77777777" w:rsidR="0090664C" w:rsidRDefault="0090664C" w:rsidP="00517CDA">
            <w:r>
              <w:t>(1.02 – 1.02)</w:t>
            </w:r>
          </w:p>
        </w:tc>
        <w:tc>
          <w:tcPr>
            <w:tcW w:w="1498" w:type="dxa"/>
          </w:tcPr>
          <w:p w14:paraId="618FF7A1" w14:textId="77777777" w:rsidR="0090664C" w:rsidRDefault="0090664C" w:rsidP="00517CDA">
            <w:r>
              <w:t>1.02</w:t>
            </w:r>
          </w:p>
          <w:p w14:paraId="6B1BCAE8" w14:textId="77777777" w:rsidR="0090664C" w:rsidRDefault="0090664C" w:rsidP="00517CDA">
            <w:r>
              <w:t>(1.02 – 1.02)</w:t>
            </w:r>
          </w:p>
        </w:tc>
      </w:tr>
      <w:tr w:rsidR="0090664C" w14:paraId="3C68D60E" w14:textId="77777777" w:rsidTr="00517CDA">
        <w:tc>
          <w:tcPr>
            <w:tcW w:w="2003" w:type="dxa"/>
          </w:tcPr>
          <w:p w14:paraId="60581056" w14:textId="77777777" w:rsidR="0090664C" w:rsidRDefault="0090664C" w:rsidP="00517CDA">
            <w:r>
              <w:t>Average Number of Diagnoses Per Outpatient Encounter</w:t>
            </w:r>
          </w:p>
        </w:tc>
        <w:tc>
          <w:tcPr>
            <w:tcW w:w="1498" w:type="dxa"/>
          </w:tcPr>
          <w:p w14:paraId="2D77A0A4" w14:textId="77777777" w:rsidR="0090664C" w:rsidRDefault="0090664C" w:rsidP="00517CDA">
            <w:r>
              <w:t>1.19</w:t>
            </w:r>
          </w:p>
          <w:p w14:paraId="615A6E8C" w14:textId="77777777" w:rsidR="0090664C" w:rsidRDefault="0090664C" w:rsidP="00517CDA">
            <w:r>
              <w:t>(1.17 – 1.20)</w:t>
            </w:r>
          </w:p>
        </w:tc>
        <w:tc>
          <w:tcPr>
            <w:tcW w:w="1498" w:type="dxa"/>
          </w:tcPr>
          <w:p w14:paraId="654FC8D3" w14:textId="77777777" w:rsidR="0090664C" w:rsidRDefault="0090664C" w:rsidP="00517CDA">
            <w:r>
              <w:t>1.19</w:t>
            </w:r>
          </w:p>
          <w:p w14:paraId="40D829EF" w14:textId="77777777" w:rsidR="0090664C" w:rsidRDefault="0090664C" w:rsidP="00517CDA">
            <w:r>
              <w:t>(1.17 – 1.20)</w:t>
            </w:r>
          </w:p>
        </w:tc>
        <w:tc>
          <w:tcPr>
            <w:tcW w:w="1498" w:type="dxa"/>
          </w:tcPr>
          <w:p w14:paraId="3FCD8327" w14:textId="77777777" w:rsidR="0090664C" w:rsidRDefault="0090664C" w:rsidP="00517CDA">
            <w:r>
              <w:t>1.19</w:t>
            </w:r>
          </w:p>
          <w:p w14:paraId="4A2D3407" w14:textId="77777777" w:rsidR="0090664C" w:rsidRDefault="0090664C" w:rsidP="00517CDA">
            <w:r>
              <w:t>(1.17 – 1.20)</w:t>
            </w:r>
          </w:p>
        </w:tc>
        <w:tc>
          <w:tcPr>
            <w:tcW w:w="1498" w:type="dxa"/>
          </w:tcPr>
          <w:p w14:paraId="4331C79C" w14:textId="77777777" w:rsidR="0090664C" w:rsidRDefault="0090664C" w:rsidP="00517CDA">
            <w:r>
              <w:t>1.18</w:t>
            </w:r>
          </w:p>
          <w:p w14:paraId="67C3880E" w14:textId="77777777" w:rsidR="0090664C" w:rsidRDefault="0090664C" w:rsidP="00517CDA">
            <w:r>
              <w:t>(1.17 – 1.20)</w:t>
            </w:r>
          </w:p>
        </w:tc>
        <w:tc>
          <w:tcPr>
            <w:tcW w:w="1498" w:type="dxa"/>
          </w:tcPr>
          <w:p w14:paraId="53477FDD" w14:textId="77777777" w:rsidR="0090664C" w:rsidRDefault="0090664C" w:rsidP="00517CDA">
            <w:r>
              <w:t>1.18</w:t>
            </w:r>
          </w:p>
          <w:p w14:paraId="79012802" w14:textId="77777777" w:rsidR="0090664C" w:rsidRDefault="0090664C" w:rsidP="00517CDA">
            <w:r>
              <w:t>(1.17 – 1.20)</w:t>
            </w:r>
          </w:p>
        </w:tc>
      </w:tr>
      <w:tr w:rsidR="0090664C" w14:paraId="232A38C7" w14:textId="77777777" w:rsidTr="00517CDA">
        <w:tc>
          <w:tcPr>
            <w:tcW w:w="2003" w:type="dxa"/>
          </w:tcPr>
          <w:p w14:paraId="1CE89E32" w14:textId="77777777" w:rsidR="0090664C" w:rsidRDefault="0090664C" w:rsidP="00517CDA">
            <w:r>
              <w:t>Elixhauser/AHRQ Comorbidities</w:t>
            </w:r>
          </w:p>
        </w:tc>
        <w:tc>
          <w:tcPr>
            <w:tcW w:w="1498" w:type="dxa"/>
          </w:tcPr>
          <w:p w14:paraId="2309A61A" w14:textId="77777777" w:rsidR="0090664C" w:rsidRDefault="0090664C" w:rsidP="00517CDA"/>
        </w:tc>
        <w:tc>
          <w:tcPr>
            <w:tcW w:w="1498" w:type="dxa"/>
          </w:tcPr>
          <w:p w14:paraId="4436074A" w14:textId="77777777" w:rsidR="0090664C" w:rsidRDefault="0090664C" w:rsidP="00517CDA"/>
        </w:tc>
        <w:tc>
          <w:tcPr>
            <w:tcW w:w="1498" w:type="dxa"/>
          </w:tcPr>
          <w:p w14:paraId="67C28589" w14:textId="77777777" w:rsidR="0090664C" w:rsidRDefault="0090664C" w:rsidP="00517CDA"/>
        </w:tc>
        <w:tc>
          <w:tcPr>
            <w:tcW w:w="1498" w:type="dxa"/>
          </w:tcPr>
          <w:p w14:paraId="2C89C8F0" w14:textId="77777777" w:rsidR="0090664C" w:rsidRDefault="0090664C" w:rsidP="00517CDA"/>
        </w:tc>
        <w:tc>
          <w:tcPr>
            <w:tcW w:w="1498" w:type="dxa"/>
          </w:tcPr>
          <w:p w14:paraId="3CEE75CE" w14:textId="77777777" w:rsidR="0090664C" w:rsidRDefault="0090664C" w:rsidP="00517CDA"/>
        </w:tc>
      </w:tr>
      <w:tr w:rsidR="0090664C" w14:paraId="0174485F" w14:textId="77777777" w:rsidTr="00517CDA">
        <w:tc>
          <w:tcPr>
            <w:tcW w:w="2003" w:type="dxa"/>
          </w:tcPr>
          <w:p w14:paraId="25D0F513" w14:textId="77777777" w:rsidR="0090664C" w:rsidRDefault="0090664C" w:rsidP="00517CDA">
            <w:r>
              <w:t xml:space="preserve">    Alcohol Abuse</w:t>
            </w:r>
          </w:p>
        </w:tc>
        <w:tc>
          <w:tcPr>
            <w:tcW w:w="1498" w:type="dxa"/>
          </w:tcPr>
          <w:p w14:paraId="5C569804" w14:textId="77777777" w:rsidR="0090664C" w:rsidRDefault="0090664C" w:rsidP="00517CDA">
            <w:r>
              <w:t>0.98</w:t>
            </w:r>
          </w:p>
          <w:p w14:paraId="0112C18D" w14:textId="77777777" w:rsidR="0090664C" w:rsidRDefault="0090664C" w:rsidP="00517CDA">
            <w:r>
              <w:t>(0.78 – 1.22)</w:t>
            </w:r>
          </w:p>
        </w:tc>
        <w:tc>
          <w:tcPr>
            <w:tcW w:w="1498" w:type="dxa"/>
          </w:tcPr>
          <w:p w14:paraId="4797E782" w14:textId="77777777" w:rsidR="0090664C" w:rsidRDefault="0090664C" w:rsidP="00517CDA">
            <w:r>
              <w:t>0.97</w:t>
            </w:r>
          </w:p>
          <w:p w14:paraId="2999434A" w14:textId="77777777" w:rsidR="0090664C" w:rsidRDefault="0090664C" w:rsidP="00517CDA">
            <w:r>
              <w:t>(0.78 – 1.21)</w:t>
            </w:r>
          </w:p>
        </w:tc>
        <w:tc>
          <w:tcPr>
            <w:tcW w:w="1498" w:type="dxa"/>
          </w:tcPr>
          <w:p w14:paraId="77B743BF" w14:textId="77777777" w:rsidR="0090664C" w:rsidRDefault="0090664C" w:rsidP="00517CDA">
            <w:r>
              <w:t>0.97</w:t>
            </w:r>
          </w:p>
          <w:p w14:paraId="4CAEFCBC" w14:textId="77777777" w:rsidR="0090664C" w:rsidRDefault="0090664C" w:rsidP="00517CDA">
            <w:r>
              <w:t>(0.77 – 1.20)</w:t>
            </w:r>
          </w:p>
        </w:tc>
        <w:tc>
          <w:tcPr>
            <w:tcW w:w="1498" w:type="dxa"/>
          </w:tcPr>
          <w:p w14:paraId="702285FF" w14:textId="77777777" w:rsidR="0090664C" w:rsidRDefault="0090664C" w:rsidP="00517CDA">
            <w:r>
              <w:t>0.97</w:t>
            </w:r>
          </w:p>
          <w:p w14:paraId="777B6F56" w14:textId="77777777" w:rsidR="0090664C" w:rsidRDefault="0090664C" w:rsidP="00517CDA">
            <w:r>
              <w:t>(0.77 – 1.21)</w:t>
            </w:r>
          </w:p>
        </w:tc>
        <w:tc>
          <w:tcPr>
            <w:tcW w:w="1498" w:type="dxa"/>
          </w:tcPr>
          <w:p w14:paraId="556B1F11" w14:textId="77777777" w:rsidR="0090664C" w:rsidRDefault="0090664C" w:rsidP="00517CDA">
            <w:r>
              <w:t>0.97</w:t>
            </w:r>
          </w:p>
          <w:p w14:paraId="0993AD84" w14:textId="77777777" w:rsidR="0090664C" w:rsidRDefault="0090664C" w:rsidP="00517CDA">
            <w:r>
              <w:t>(0.77 – 1.20)</w:t>
            </w:r>
          </w:p>
        </w:tc>
      </w:tr>
      <w:tr w:rsidR="0090664C" w14:paraId="07E34F57" w14:textId="77777777" w:rsidTr="00517CDA">
        <w:tc>
          <w:tcPr>
            <w:tcW w:w="2003" w:type="dxa"/>
          </w:tcPr>
          <w:p w14:paraId="65090674" w14:textId="77777777" w:rsidR="0090664C" w:rsidRDefault="0090664C" w:rsidP="00517CDA">
            <w:r>
              <w:t xml:space="preserve">    Anemia</w:t>
            </w:r>
          </w:p>
        </w:tc>
        <w:tc>
          <w:tcPr>
            <w:tcW w:w="1498" w:type="dxa"/>
          </w:tcPr>
          <w:p w14:paraId="264974D9" w14:textId="77777777" w:rsidR="0090664C" w:rsidRDefault="0090664C" w:rsidP="00517CDA">
            <w:r>
              <w:t>0.99</w:t>
            </w:r>
          </w:p>
          <w:p w14:paraId="6B146C91" w14:textId="77777777" w:rsidR="0090664C" w:rsidRDefault="0090664C" w:rsidP="00517CDA">
            <w:r>
              <w:lastRenderedPageBreak/>
              <w:t>(0.96 – 1.02)</w:t>
            </w:r>
          </w:p>
        </w:tc>
        <w:tc>
          <w:tcPr>
            <w:tcW w:w="1498" w:type="dxa"/>
          </w:tcPr>
          <w:p w14:paraId="0995D850" w14:textId="77777777" w:rsidR="0090664C" w:rsidRDefault="0090664C" w:rsidP="00517CDA">
            <w:r>
              <w:lastRenderedPageBreak/>
              <w:t>0.99</w:t>
            </w:r>
          </w:p>
          <w:p w14:paraId="54981C40" w14:textId="77777777" w:rsidR="0090664C" w:rsidRDefault="0090664C" w:rsidP="00517CDA">
            <w:r>
              <w:lastRenderedPageBreak/>
              <w:t>(0.97 – 1.02)</w:t>
            </w:r>
          </w:p>
        </w:tc>
        <w:tc>
          <w:tcPr>
            <w:tcW w:w="1498" w:type="dxa"/>
          </w:tcPr>
          <w:p w14:paraId="6A809D03" w14:textId="77777777" w:rsidR="0090664C" w:rsidRDefault="0090664C" w:rsidP="00517CDA">
            <w:r>
              <w:lastRenderedPageBreak/>
              <w:t>0.99</w:t>
            </w:r>
          </w:p>
          <w:p w14:paraId="63146D28" w14:textId="77777777" w:rsidR="0090664C" w:rsidRDefault="0090664C" w:rsidP="00517CDA">
            <w:r>
              <w:lastRenderedPageBreak/>
              <w:t>(0.97 – 1.02)</w:t>
            </w:r>
          </w:p>
        </w:tc>
        <w:tc>
          <w:tcPr>
            <w:tcW w:w="1498" w:type="dxa"/>
          </w:tcPr>
          <w:p w14:paraId="21AC750B" w14:textId="77777777" w:rsidR="0090664C" w:rsidRDefault="0090664C" w:rsidP="00517CDA">
            <w:r>
              <w:lastRenderedPageBreak/>
              <w:t>0.99</w:t>
            </w:r>
          </w:p>
          <w:p w14:paraId="7012F4D8" w14:textId="77777777" w:rsidR="0090664C" w:rsidRDefault="0090664C" w:rsidP="00517CDA">
            <w:r>
              <w:lastRenderedPageBreak/>
              <w:t>(0.97 – 1.02)</w:t>
            </w:r>
          </w:p>
        </w:tc>
        <w:tc>
          <w:tcPr>
            <w:tcW w:w="1498" w:type="dxa"/>
          </w:tcPr>
          <w:p w14:paraId="2247F81C" w14:textId="77777777" w:rsidR="0090664C" w:rsidRDefault="0090664C" w:rsidP="00517CDA">
            <w:r>
              <w:lastRenderedPageBreak/>
              <w:t>0.99</w:t>
            </w:r>
          </w:p>
          <w:p w14:paraId="3E060464" w14:textId="77777777" w:rsidR="0090664C" w:rsidRDefault="0090664C" w:rsidP="00517CDA">
            <w:r>
              <w:lastRenderedPageBreak/>
              <w:t>(0.97 – 1.02)</w:t>
            </w:r>
          </w:p>
        </w:tc>
      </w:tr>
      <w:tr w:rsidR="0090664C" w14:paraId="5D495D6B" w14:textId="77777777" w:rsidTr="00517CDA">
        <w:tc>
          <w:tcPr>
            <w:tcW w:w="2003" w:type="dxa"/>
          </w:tcPr>
          <w:p w14:paraId="36677C5F" w14:textId="77777777" w:rsidR="0090664C" w:rsidRDefault="0090664C" w:rsidP="00517CDA">
            <w:r>
              <w:lastRenderedPageBreak/>
              <w:t xml:space="preserve">    Blood Loss Amenia</w:t>
            </w:r>
          </w:p>
        </w:tc>
        <w:tc>
          <w:tcPr>
            <w:tcW w:w="1498" w:type="dxa"/>
          </w:tcPr>
          <w:p w14:paraId="3B1B1218" w14:textId="77777777" w:rsidR="0090664C" w:rsidRDefault="0090664C" w:rsidP="00517CDA">
            <w:r>
              <w:t>0.83</w:t>
            </w:r>
          </w:p>
          <w:p w14:paraId="1891E46F" w14:textId="77777777" w:rsidR="0090664C" w:rsidRDefault="0090664C" w:rsidP="00517CDA">
            <w:r>
              <w:t>(0.78 – 0.89)</w:t>
            </w:r>
          </w:p>
        </w:tc>
        <w:tc>
          <w:tcPr>
            <w:tcW w:w="1498" w:type="dxa"/>
          </w:tcPr>
          <w:p w14:paraId="2FF53544" w14:textId="77777777" w:rsidR="0090664C" w:rsidRDefault="0090664C" w:rsidP="00517CDA">
            <w:r>
              <w:t>0.84</w:t>
            </w:r>
          </w:p>
          <w:p w14:paraId="6D093B5B" w14:textId="77777777" w:rsidR="0090664C" w:rsidRDefault="0090664C" w:rsidP="00517CDA">
            <w:r>
              <w:t>(0.78 – 0.90)</w:t>
            </w:r>
          </w:p>
        </w:tc>
        <w:tc>
          <w:tcPr>
            <w:tcW w:w="1498" w:type="dxa"/>
          </w:tcPr>
          <w:p w14:paraId="1637011B" w14:textId="77777777" w:rsidR="0090664C" w:rsidRDefault="0090664C" w:rsidP="00517CDA">
            <w:r>
              <w:t>0.84</w:t>
            </w:r>
          </w:p>
          <w:p w14:paraId="573223A0" w14:textId="77777777" w:rsidR="0090664C" w:rsidRDefault="0090664C" w:rsidP="00517CDA">
            <w:r>
              <w:t>(0.78 – 0.90)</w:t>
            </w:r>
          </w:p>
        </w:tc>
        <w:tc>
          <w:tcPr>
            <w:tcW w:w="1498" w:type="dxa"/>
          </w:tcPr>
          <w:p w14:paraId="398DA185" w14:textId="77777777" w:rsidR="0090664C" w:rsidRDefault="0090664C" w:rsidP="00517CDA">
            <w:r>
              <w:t>0.84</w:t>
            </w:r>
          </w:p>
          <w:p w14:paraId="097A307B" w14:textId="77777777" w:rsidR="0090664C" w:rsidRDefault="0090664C" w:rsidP="00517CDA">
            <w:r>
              <w:t>(0.78 – 0.90)</w:t>
            </w:r>
          </w:p>
        </w:tc>
        <w:tc>
          <w:tcPr>
            <w:tcW w:w="1498" w:type="dxa"/>
          </w:tcPr>
          <w:p w14:paraId="2FA284E6" w14:textId="77777777" w:rsidR="0090664C" w:rsidRDefault="0090664C" w:rsidP="00517CDA">
            <w:r>
              <w:t>0.84</w:t>
            </w:r>
          </w:p>
          <w:p w14:paraId="08D13776" w14:textId="77777777" w:rsidR="0090664C" w:rsidRDefault="0090664C" w:rsidP="00517CDA">
            <w:r>
              <w:t>(0.79 – 0.90)</w:t>
            </w:r>
          </w:p>
        </w:tc>
      </w:tr>
      <w:tr w:rsidR="0090664C" w14:paraId="095371BD" w14:textId="77777777" w:rsidTr="00517CDA">
        <w:tc>
          <w:tcPr>
            <w:tcW w:w="2003" w:type="dxa"/>
          </w:tcPr>
          <w:p w14:paraId="6291AA82" w14:textId="77777777" w:rsidR="0090664C" w:rsidRDefault="0090664C" w:rsidP="00517CDA">
            <w:r>
              <w:t xml:space="preserve">    Coagulopathy </w:t>
            </w:r>
          </w:p>
        </w:tc>
        <w:tc>
          <w:tcPr>
            <w:tcW w:w="1498" w:type="dxa"/>
          </w:tcPr>
          <w:p w14:paraId="094738DD" w14:textId="77777777" w:rsidR="0090664C" w:rsidRDefault="0090664C" w:rsidP="00517CDA">
            <w:r>
              <w:t>0.99</w:t>
            </w:r>
          </w:p>
          <w:p w14:paraId="0C5D1E86" w14:textId="77777777" w:rsidR="0090664C" w:rsidRDefault="0090664C" w:rsidP="00517CDA">
            <w:r>
              <w:t>(0.85 – 1.04)</w:t>
            </w:r>
          </w:p>
        </w:tc>
        <w:tc>
          <w:tcPr>
            <w:tcW w:w="1498" w:type="dxa"/>
          </w:tcPr>
          <w:p w14:paraId="6B68C2E9" w14:textId="77777777" w:rsidR="0090664C" w:rsidRDefault="0090664C" w:rsidP="00517CDA">
            <w:r>
              <w:t>0.99</w:t>
            </w:r>
          </w:p>
          <w:p w14:paraId="2D0A4262" w14:textId="77777777" w:rsidR="0090664C" w:rsidRDefault="0090664C" w:rsidP="00517CDA">
            <w:r>
              <w:t>(0.95 – 1.04)</w:t>
            </w:r>
          </w:p>
        </w:tc>
        <w:tc>
          <w:tcPr>
            <w:tcW w:w="1498" w:type="dxa"/>
          </w:tcPr>
          <w:p w14:paraId="7DA16611" w14:textId="77777777" w:rsidR="0090664C" w:rsidRDefault="0090664C" w:rsidP="00517CDA">
            <w:r>
              <w:t>0.99</w:t>
            </w:r>
          </w:p>
          <w:p w14:paraId="33D58A6B" w14:textId="77777777" w:rsidR="0090664C" w:rsidRDefault="0090664C" w:rsidP="00517CDA">
            <w:r>
              <w:t>(0.95 – 1.04)</w:t>
            </w:r>
          </w:p>
        </w:tc>
        <w:tc>
          <w:tcPr>
            <w:tcW w:w="1498" w:type="dxa"/>
          </w:tcPr>
          <w:p w14:paraId="222C0875" w14:textId="77777777" w:rsidR="0090664C" w:rsidRDefault="0090664C" w:rsidP="00517CDA">
            <w:r>
              <w:t>0.99</w:t>
            </w:r>
          </w:p>
          <w:p w14:paraId="0E4D4553" w14:textId="77777777" w:rsidR="0090664C" w:rsidRDefault="0090664C" w:rsidP="00517CDA">
            <w:r>
              <w:t>(0.95 – 1.04)</w:t>
            </w:r>
          </w:p>
        </w:tc>
        <w:tc>
          <w:tcPr>
            <w:tcW w:w="1498" w:type="dxa"/>
          </w:tcPr>
          <w:p w14:paraId="45694C4E" w14:textId="77777777" w:rsidR="0090664C" w:rsidRDefault="0090664C" w:rsidP="00517CDA">
            <w:r>
              <w:t>0.99</w:t>
            </w:r>
          </w:p>
          <w:p w14:paraId="73A12D4A" w14:textId="77777777" w:rsidR="0090664C" w:rsidRDefault="0090664C" w:rsidP="00517CDA">
            <w:r>
              <w:t>(0.85 – 1.04)</w:t>
            </w:r>
          </w:p>
        </w:tc>
      </w:tr>
      <w:tr w:rsidR="0090664C" w14:paraId="7698ABA8" w14:textId="77777777" w:rsidTr="00517CDA">
        <w:tc>
          <w:tcPr>
            <w:tcW w:w="2003" w:type="dxa"/>
          </w:tcPr>
          <w:p w14:paraId="613F0AE4" w14:textId="77777777" w:rsidR="0090664C" w:rsidRDefault="0090664C" w:rsidP="00517CDA">
            <w:r>
              <w:t xml:space="preserve">    COPD</w:t>
            </w:r>
          </w:p>
        </w:tc>
        <w:tc>
          <w:tcPr>
            <w:tcW w:w="1498" w:type="dxa"/>
          </w:tcPr>
          <w:p w14:paraId="4A91C59D" w14:textId="77777777" w:rsidR="0090664C" w:rsidRDefault="0090664C" w:rsidP="00517CDA">
            <w:r>
              <w:t>0.83</w:t>
            </w:r>
          </w:p>
          <w:p w14:paraId="5556EA61" w14:textId="77777777" w:rsidR="0090664C" w:rsidRDefault="0090664C" w:rsidP="00517CDA">
            <w:r>
              <w:t>(0.81 – 0.85)</w:t>
            </w:r>
          </w:p>
        </w:tc>
        <w:tc>
          <w:tcPr>
            <w:tcW w:w="1498" w:type="dxa"/>
          </w:tcPr>
          <w:p w14:paraId="026A7CFC" w14:textId="77777777" w:rsidR="0090664C" w:rsidRDefault="0090664C" w:rsidP="00517CDA">
            <w:r>
              <w:t>0.84</w:t>
            </w:r>
          </w:p>
          <w:p w14:paraId="4A4978AF" w14:textId="77777777" w:rsidR="0090664C" w:rsidRDefault="0090664C" w:rsidP="00517CDA">
            <w:r>
              <w:t>(0.82 – 0.86)</w:t>
            </w:r>
          </w:p>
        </w:tc>
        <w:tc>
          <w:tcPr>
            <w:tcW w:w="1498" w:type="dxa"/>
          </w:tcPr>
          <w:p w14:paraId="7FA7A0B3" w14:textId="77777777" w:rsidR="0090664C" w:rsidRDefault="0090664C" w:rsidP="00517CDA">
            <w:r>
              <w:t>0.83</w:t>
            </w:r>
          </w:p>
          <w:p w14:paraId="5CCCDCAD" w14:textId="77777777" w:rsidR="0090664C" w:rsidRDefault="0090664C" w:rsidP="00517CDA">
            <w:r>
              <w:t>(0.81 – 0.85)</w:t>
            </w:r>
          </w:p>
        </w:tc>
        <w:tc>
          <w:tcPr>
            <w:tcW w:w="1498" w:type="dxa"/>
          </w:tcPr>
          <w:p w14:paraId="3A3AB708" w14:textId="77777777" w:rsidR="0090664C" w:rsidRDefault="0090664C" w:rsidP="00517CDA">
            <w:r>
              <w:t>0.83</w:t>
            </w:r>
          </w:p>
          <w:p w14:paraId="798C941B" w14:textId="77777777" w:rsidR="0090664C" w:rsidRDefault="0090664C" w:rsidP="00517CDA">
            <w:r>
              <w:t>(0.81 – 0.85)</w:t>
            </w:r>
          </w:p>
        </w:tc>
        <w:tc>
          <w:tcPr>
            <w:tcW w:w="1498" w:type="dxa"/>
          </w:tcPr>
          <w:p w14:paraId="211AC6B9" w14:textId="77777777" w:rsidR="0090664C" w:rsidRDefault="0090664C" w:rsidP="00517CDA">
            <w:r>
              <w:t>0.83</w:t>
            </w:r>
          </w:p>
          <w:p w14:paraId="1B4664E0" w14:textId="77777777" w:rsidR="0090664C" w:rsidRDefault="0090664C" w:rsidP="00517CDA">
            <w:r>
              <w:t>(0.81 – 0.85)</w:t>
            </w:r>
          </w:p>
        </w:tc>
      </w:tr>
      <w:tr w:rsidR="0090664C" w14:paraId="7A37A51E" w14:textId="77777777" w:rsidTr="00517CDA">
        <w:tc>
          <w:tcPr>
            <w:tcW w:w="2003" w:type="dxa"/>
          </w:tcPr>
          <w:p w14:paraId="59FE3468" w14:textId="77777777" w:rsidR="0090664C" w:rsidRDefault="0090664C" w:rsidP="00517CDA">
            <w:r>
              <w:t xml:space="preserve">    Depression</w:t>
            </w:r>
          </w:p>
        </w:tc>
        <w:tc>
          <w:tcPr>
            <w:tcW w:w="1498" w:type="dxa"/>
          </w:tcPr>
          <w:p w14:paraId="082D54AC" w14:textId="77777777" w:rsidR="0090664C" w:rsidRDefault="0090664C" w:rsidP="00517CDA">
            <w:r>
              <w:t>1.04</w:t>
            </w:r>
          </w:p>
          <w:p w14:paraId="4E160A9F" w14:textId="77777777" w:rsidR="0090664C" w:rsidRDefault="0090664C" w:rsidP="00517CDA">
            <w:r>
              <w:t>(0.98 – 1.10)</w:t>
            </w:r>
          </w:p>
        </w:tc>
        <w:tc>
          <w:tcPr>
            <w:tcW w:w="1498" w:type="dxa"/>
          </w:tcPr>
          <w:p w14:paraId="3EA2622F" w14:textId="77777777" w:rsidR="0090664C" w:rsidRDefault="0090664C" w:rsidP="00517CDA">
            <w:r>
              <w:t>1.04</w:t>
            </w:r>
          </w:p>
          <w:p w14:paraId="769D788B" w14:textId="77777777" w:rsidR="0090664C" w:rsidRDefault="0090664C" w:rsidP="00517CDA">
            <w:r>
              <w:t>(0.98 – 1.10)</w:t>
            </w:r>
          </w:p>
        </w:tc>
        <w:tc>
          <w:tcPr>
            <w:tcW w:w="1498" w:type="dxa"/>
          </w:tcPr>
          <w:p w14:paraId="122653AD" w14:textId="77777777" w:rsidR="0090664C" w:rsidRDefault="0090664C" w:rsidP="00517CDA">
            <w:r>
              <w:t>1.02</w:t>
            </w:r>
          </w:p>
          <w:p w14:paraId="6364CBF8" w14:textId="77777777" w:rsidR="0090664C" w:rsidRDefault="0090664C" w:rsidP="00517CDA">
            <w:r>
              <w:t>(0.96 – 1.09)</w:t>
            </w:r>
          </w:p>
        </w:tc>
        <w:tc>
          <w:tcPr>
            <w:tcW w:w="1498" w:type="dxa"/>
          </w:tcPr>
          <w:p w14:paraId="2CF1C4CF" w14:textId="77777777" w:rsidR="0090664C" w:rsidRDefault="0090664C" w:rsidP="00517CDA">
            <w:r>
              <w:t>1.04</w:t>
            </w:r>
          </w:p>
          <w:p w14:paraId="5217F943" w14:textId="77777777" w:rsidR="0090664C" w:rsidRDefault="0090664C" w:rsidP="00517CDA">
            <w:r>
              <w:t>(0.98 – 1.10)</w:t>
            </w:r>
          </w:p>
        </w:tc>
        <w:tc>
          <w:tcPr>
            <w:tcW w:w="1498" w:type="dxa"/>
          </w:tcPr>
          <w:p w14:paraId="7CC264CA" w14:textId="77777777" w:rsidR="0090664C" w:rsidRDefault="0090664C" w:rsidP="00517CDA">
            <w:r>
              <w:t>1.04</w:t>
            </w:r>
          </w:p>
          <w:p w14:paraId="48A19756" w14:textId="77777777" w:rsidR="0090664C" w:rsidRDefault="0090664C" w:rsidP="00517CDA">
            <w:r>
              <w:t>(0.98 – 1.10)</w:t>
            </w:r>
          </w:p>
        </w:tc>
      </w:tr>
      <w:tr w:rsidR="0090664C" w14:paraId="1EAE32A5" w14:textId="77777777" w:rsidTr="00517CDA">
        <w:tc>
          <w:tcPr>
            <w:tcW w:w="2003" w:type="dxa"/>
          </w:tcPr>
          <w:p w14:paraId="43C658CC" w14:textId="77777777" w:rsidR="0090664C" w:rsidRDefault="0090664C" w:rsidP="00517CDA">
            <w:r>
              <w:t xml:space="preserve">    Diabetes without Complications</w:t>
            </w:r>
          </w:p>
        </w:tc>
        <w:tc>
          <w:tcPr>
            <w:tcW w:w="1498" w:type="dxa"/>
          </w:tcPr>
          <w:p w14:paraId="2B496F57" w14:textId="77777777" w:rsidR="0090664C" w:rsidRDefault="0090664C" w:rsidP="00517CDA">
            <w:r>
              <w:t>0.94</w:t>
            </w:r>
          </w:p>
          <w:p w14:paraId="3B411F4B" w14:textId="77777777" w:rsidR="0090664C" w:rsidRDefault="0090664C" w:rsidP="00517CDA">
            <w:r>
              <w:t>(0.91 – 0.96)</w:t>
            </w:r>
          </w:p>
        </w:tc>
        <w:tc>
          <w:tcPr>
            <w:tcW w:w="1498" w:type="dxa"/>
          </w:tcPr>
          <w:p w14:paraId="4C5A4D0C" w14:textId="77777777" w:rsidR="0090664C" w:rsidRDefault="0090664C" w:rsidP="00517CDA">
            <w:r>
              <w:t>0.94</w:t>
            </w:r>
          </w:p>
          <w:p w14:paraId="3F4AA62B" w14:textId="77777777" w:rsidR="0090664C" w:rsidRDefault="0090664C" w:rsidP="00517CDA">
            <w:r>
              <w:t>(0.92 – 0.97)</w:t>
            </w:r>
          </w:p>
        </w:tc>
        <w:tc>
          <w:tcPr>
            <w:tcW w:w="1498" w:type="dxa"/>
          </w:tcPr>
          <w:p w14:paraId="2DD58D2C" w14:textId="77777777" w:rsidR="0090664C" w:rsidRDefault="0090664C" w:rsidP="00517CDA">
            <w:r>
              <w:t>0.94</w:t>
            </w:r>
          </w:p>
          <w:p w14:paraId="7495AABF" w14:textId="77777777" w:rsidR="0090664C" w:rsidRDefault="0090664C" w:rsidP="00517CDA">
            <w:r>
              <w:t>(0.92 – 0.97)</w:t>
            </w:r>
          </w:p>
        </w:tc>
        <w:tc>
          <w:tcPr>
            <w:tcW w:w="1498" w:type="dxa"/>
          </w:tcPr>
          <w:p w14:paraId="2CC45274" w14:textId="77777777" w:rsidR="0090664C" w:rsidRDefault="0090664C" w:rsidP="00517CDA">
            <w:r>
              <w:t>0.94</w:t>
            </w:r>
          </w:p>
          <w:p w14:paraId="029C09BB" w14:textId="77777777" w:rsidR="0090664C" w:rsidRDefault="0090664C" w:rsidP="00517CDA">
            <w:r>
              <w:t>(0.92 – 0.97)</w:t>
            </w:r>
          </w:p>
        </w:tc>
        <w:tc>
          <w:tcPr>
            <w:tcW w:w="1498" w:type="dxa"/>
          </w:tcPr>
          <w:p w14:paraId="372DF964" w14:textId="77777777" w:rsidR="0090664C" w:rsidRDefault="0090664C" w:rsidP="00517CDA">
            <w:r>
              <w:t>0.94</w:t>
            </w:r>
          </w:p>
          <w:p w14:paraId="79C53C7B" w14:textId="77777777" w:rsidR="0090664C" w:rsidRDefault="0090664C" w:rsidP="00517CDA">
            <w:r>
              <w:t>(0.92 – 0.97)</w:t>
            </w:r>
          </w:p>
        </w:tc>
      </w:tr>
      <w:tr w:rsidR="0090664C" w14:paraId="2B6AF82B" w14:textId="77777777" w:rsidTr="00517CDA">
        <w:tc>
          <w:tcPr>
            <w:tcW w:w="2003" w:type="dxa"/>
          </w:tcPr>
          <w:p w14:paraId="1BD9B671" w14:textId="77777777" w:rsidR="0090664C" w:rsidRDefault="0090664C" w:rsidP="00517CDA">
            <w:r>
              <w:t xml:space="preserve">    Diabetes with Complications</w:t>
            </w:r>
          </w:p>
        </w:tc>
        <w:tc>
          <w:tcPr>
            <w:tcW w:w="1498" w:type="dxa"/>
          </w:tcPr>
          <w:p w14:paraId="0A38C001" w14:textId="77777777" w:rsidR="0090664C" w:rsidRDefault="0090664C" w:rsidP="00517CDA">
            <w:r>
              <w:t>1.02</w:t>
            </w:r>
          </w:p>
          <w:p w14:paraId="3E2AAD9F" w14:textId="77777777" w:rsidR="0090664C" w:rsidRDefault="0090664C" w:rsidP="00517CDA">
            <w:r>
              <w:t>(0.99 – 1.06)</w:t>
            </w:r>
          </w:p>
        </w:tc>
        <w:tc>
          <w:tcPr>
            <w:tcW w:w="1498" w:type="dxa"/>
          </w:tcPr>
          <w:p w14:paraId="06537CA4" w14:textId="77777777" w:rsidR="0090664C" w:rsidRDefault="0090664C" w:rsidP="00517CDA">
            <w:r>
              <w:t>1.03</w:t>
            </w:r>
          </w:p>
          <w:p w14:paraId="4BE144D1" w14:textId="77777777" w:rsidR="0090664C" w:rsidRDefault="0090664C" w:rsidP="00517CDA">
            <w:r>
              <w:t>(1.00 – 1.07)</w:t>
            </w:r>
          </w:p>
        </w:tc>
        <w:tc>
          <w:tcPr>
            <w:tcW w:w="1498" w:type="dxa"/>
          </w:tcPr>
          <w:p w14:paraId="1C19EA55" w14:textId="77777777" w:rsidR="0090664C" w:rsidRDefault="0090664C" w:rsidP="00517CDA">
            <w:r>
              <w:t>1.03</w:t>
            </w:r>
          </w:p>
          <w:p w14:paraId="293F81A4" w14:textId="77777777" w:rsidR="0090664C" w:rsidRDefault="0090664C" w:rsidP="00517CDA">
            <w:r>
              <w:t>(1.00 – 1.07)</w:t>
            </w:r>
          </w:p>
        </w:tc>
        <w:tc>
          <w:tcPr>
            <w:tcW w:w="1498" w:type="dxa"/>
          </w:tcPr>
          <w:p w14:paraId="045D445A" w14:textId="77777777" w:rsidR="0090664C" w:rsidRDefault="0090664C" w:rsidP="00517CDA">
            <w:r>
              <w:t>1.03</w:t>
            </w:r>
          </w:p>
          <w:p w14:paraId="0913E706" w14:textId="77777777" w:rsidR="0090664C" w:rsidRDefault="0090664C" w:rsidP="00517CDA">
            <w:r>
              <w:t>(1.00 – 1.07)</w:t>
            </w:r>
          </w:p>
        </w:tc>
        <w:tc>
          <w:tcPr>
            <w:tcW w:w="1498" w:type="dxa"/>
          </w:tcPr>
          <w:p w14:paraId="5B9278BE" w14:textId="77777777" w:rsidR="0090664C" w:rsidRDefault="0090664C" w:rsidP="00517CDA">
            <w:r>
              <w:t>1.03</w:t>
            </w:r>
          </w:p>
          <w:p w14:paraId="1D2EE745" w14:textId="77777777" w:rsidR="0090664C" w:rsidRDefault="0090664C" w:rsidP="00517CDA">
            <w:r>
              <w:t>(1.00 – 1.07)</w:t>
            </w:r>
          </w:p>
        </w:tc>
      </w:tr>
      <w:tr w:rsidR="0090664C" w14:paraId="59E630B8" w14:textId="77777777" w:rsidTr="00517CDA">
        <w:tc>
          <w:tcPr>
            <w:tcW w:w="2003" w:type="dxa"/>
          </w:tcPr>
          <w:p w14:paraId="41BF42A4" w14:textId="77777777" w:rsidR="0090664C" w:rsidRDefault="0090664C" w:rsidP="00517CDA">
            <w:r>
              <w:t xml:space="preserve">    Drug Abuse</w:t>
            </w:r>
          </w:p>
        </w:tc>
        <w:tc>
          <w:tcPr>
            <w:tcW w:w="1498" w:type="dxa"/>
          </w:tcPr>
          <w:p w14:paraId="616C702F" w14:textId="77777777" w:rsidR="0090664C" w:rsidRDefault="0090664C" w:rsidP="00517CDA">
            <w:r>
              <w:t>1.14</w:t>
            </w:r>
          </w:p>
          <w:p w14:paraId="1818966A" w14:textId="77777777" w:rsidR="0090664C" w:rsidRDefault="0090664C" w:rsidP="00517CDA">
            <w:r>
              <w:t>(1.01 – 1.28)</w:t>
            </w:r>
          </w:p>
        </w:tc>
        <w:tc>
          <w:tcPr>
            <w:tcW w:w="1498" w:type="dxa"/>
          </w:tcPr>
          <w:p w14:paraId="024F2419" w14:textId="77777777" w:rsidR="0090664C" w:rsidRDefault="0090664C" w:rsidP="00517CDA">
            <w:r>
              <w:t>1.15</w:t>
            </w:r>
          </w:p>
          <w:p w14:paraId="3128806A" w14:textId="77777777" w:rsidR="0090664C" w:rsidRDefault="0090664C" w:rsidP="00517CDA">
            <w:r>
              <w:t>(1.02 – 1.30)</w:t>
            </w:r>
          </w:p>
        </w:tc>
        <w:tc>
          <w:tcPr>
            <w:tcW w:w="1498" w:type="dxa"/>
          </w:tcPr>
          <w:p w14:paraId="79D3383A" w14:textId="77777777" w:rsidR="0090664C" w:rsidRDefault="0090664C" w:rsidP="00517CDA">
            <w:r>
              <w:t>1.15</w:t>
            </w:r>
          </w:p>
          <w:p w14:paraId="3720F21F" w14:textId="77777777" w:rsidR="0090664C" w:rsidRDefault="0090664C" w:rsidP="00517CDA">
            <w:r>
              <w:t>(1.02 – 1.29)</w:t>
            </w:r>
          </w:p>
        </w:tc>
        <w:tc>
          <w:tcPr>
            <w:tcW w:w="1498" w:type="dxa"/>
          </w:tcPr>
          <w:p w14:paraId="05F55C11" w14:textId="77777777" w:rsidR="0090664C" w:rsidRDefault="0090664C" w:rsidP="00517CDA">
            <w:r>
              <w:t>1.14</w:t>
            </w:r>
          </w:p>
          <w:p w14:paraId="30D9B29F" w14:textId="77777777" w:rsidR="0090664C" w:rsidRDefault="0090664C" w:rsidP="00517CDA">
            <w:r>
              <w:t>(1.01 – 1.28)</w:t>
            </w:r>
          </w:p>
        </w:tc>
        <w:tc>
          <w:tcPr>
            <w:tcW w:w="1498" w:type="dxa"/>
          </w:tcPr>
          <w:p w14:paraId="2AA64B50" w14:textId="77777777" w:rsidR="0090664C" w:rsidRDefault="0090664C" w:rsidP="00517CDA">
            <w:r>
              <w:t>1.15</w:t>
            </w:r>
          </w:p>
          <w:p w14:paraId="48A415D4" w14:textId="77777777" w:rsidR="0090664C" w:rsidRDefault="0090664C" w:rsidP="00517CDA">
            <w:r>
              <w:t>(1.03 – 1.30)</w:t>
            </w:r>
          </w:p>
        </w:tc>
      </w:tr>
      <w:tr w:rsidR="0090664C" w14:paraId="548662AA" w14:textId="77777777" w:rsidTr="00517CDA">
        <w:tc>
          <w:tcPr>
            <w:tcW w:w="2003" w:type="dxa"/>
          </w:tcPr>
          <w:p w14:paraId="6EE7E05A" w14:textId="77777777" w:rsidR="0090664C" w:rsidRDefault="0090664C" w:rsidP="00517CDA">
            <w:r>
              <w:t xml:space="preserve">    Fluid and Electrolyte Disorders</w:t>
            </w:r>
          </w:p>
        </w:tc>
        <w:tc>
          <w:tcPr>
            <w:tcW w:w="1498" w:type="dxa"/>
          </w:tcPr>
          <w:p w14:paraId="5096D0E9" w14:textId="77777777" w:rsidR="0090664C" w:rsidRDefault="0090664C" w:rsidP="00517CDA">
            <w:r>
              <w:t>0.99</w:t>
            </w:r>
          </w:p>
          <w:p w14:paraId="44D949FE" w14:textId="77777777" w:rsidR="0090664C" w:rsidRDefault="0090664C" w:rsidP="00517CDA">
            <w:r>
              <w:t>(0.96 – 1.02)</w:t>
            </w:r>
          </w:p>
        </w:tc>
        <w:tc>
          <w:tcPr>
            <w:tcW w:w="1498" w:type="dxa"/>
          </w:tcPr>
          <w:p w14:paraId="5EF87CD3" w14:textId="77777777" w:rsidR="0090664C" w:rsidRDefault="0090664C" w:rsidP="00517CDA">
            <w:r>
              <w:t>1.00</w:t>
            </w:r>
          </w:p>
          <w:p w14:paraId="7DD98589" w14:textId="77777777" w:rsidR="0090664C" w:rsidRDefault="0090664C" w:rsidP="00517CDA">
            <w:r>
              <w:t>(0.97 – 1.03)</w:t>
            </w:r>
          </w:p>
        </w:tc>
        <w:tc>
          <w:tcPr>
            <w:tcW w:w="1498" w:type="dxa"/>
          </w:tcPr>
          <w:p w14:paraId="1CE4E5A3" w14:textId="77777777" w:rsidR="0090664C" w:rsidRDefault="0090664C" w:rsidP="00517CDA">
            <w:r>
              <w:t>0.99</w:t>
            </w:r>
          </w:p>
          <w:p w14:paraId="144A6447" w14:textId="77777777" w:rsidR="0090664C" w:rsidRDefault="0090664C" w:rsidP="00517CDA">
            <w:r>
              <w:t>(0.96 – 1.02)</w:t>
            </w:r>
          </w:p>
        </w:tc>
        <w:tc>
          <w:tcPr>
            <w:tcW w:w="1498" w:type="dxa"/>
          </w:tcPr>
          <w:p w14:paraId="04F5A4E7" w14:textId="77777777" w:rsidR="0090664C" w:rsidRDefault="0090664C" w:rsidP="00517CDA">
            <w:r>
              <w:t>0.99</w:t>
            </w:r>
          </w:p>
          <w:p w14:paraId="5EC3F2BB" w14:textId="77777777" w:rsidR="0090664C" w:rsidRDefault="0090664C" w:rsidP="00517CDA">
            <w:r>
              <w:t>(0.96 – 1.02)</w:t>
            </w:r>
          </w:p>
        </w:tc>
        <w:tc>
          <w:tcPr>
            <w:tcW w:w="1498" w:type="dxa"/>
          </w:tcPr>
          <w:p w14:paraId="1E43CE58" w14:textId="77777777" w:rsidR="0090664C" w:rsidRDefault="0090664C" w:rsidP="00517CDA">
            <w:r>
              <w:t>0.99</w:t>
            </w:r>
          </w:p>
          <w:p w14:paraId="2A4FDAB7" w14:textId="77777777" w:rsidR="0090664C" w:rsidRDefault="0090664C" w:rsidP="00517CDA">
            <w:r>
              <w:t>(0.96 – 1.02)</w:t>
            </w:r>
          </w:p>
        </w:tc>
      </w:tr>
      <w:tr w:rsidR="0090664C" w14:paraId="3C8A1B21" w14:textId="77777777" w:rsidTr="00517CDA">
        <w:tc>
          <w:tcPr>
            <w:tcW w:w="2003" w:type="dxa"/>
          </w:tcPr>
          <w:p w14:paraId="4283F8D6" w14:textId="77777777" w:rsidR="0090664C" w:rsidRDefault="0090664C" w:rsidP="00517CDA">
            <w:r>
              <w:t xml:space="preserve">    Heart Failure</w:t>
            </w:r>
          </w:p>
        </w:tc>
        <w:tc>
          <w:tcPr>
            <w:tcW w:w="1498" w:type="dxa"/>
          </w:tcPr>
          <w:p w14:paraId="5BEE04DB" w14:textId="77777777" w:rsidR="0090664C" w:rsidRDefault="0090664C" w:rsidP="00517CDA">
            <w:r>
              <w:t>0.77</w:t>
            </w:r>
          </w:p>
          <w:p w14:paraId="553D1A9A" w14:textId="77777777" w:rsidR="0090664C" w:rsidRDefault="0090664C" w:rsidP="00517CDA">
            <w:r>
              <w:t>(0.74 – 0.79)</w:t>
            </w:r>
          </w:p>
        </w:tc>
        <w:tc>
          <w:tcPr>
            <w:tcW w:w="1498" w:type="dxa"/>
          </w:tcPr>
          <w:p w14:paraId="24326601" w14:textId="77777777" w:rsidR="0090664C" w:rsidRDefault="0090664C" w:rsidP="00517CDA">
            <w:r>
              <w:t>0.77</w:t>
            </w:r>
          </w:p>
          <w:p w14:paraId="3C8008F5" w14:textId="77777777" w:rsidR="0090664C" w:rsidRDefault="0090664C" w:rsidP="00517CDA">
            <w:r>
              <w:t>(0.74 – 0.80)</w:t>
            </w:r>
          </w:p>
        </w:tc>
        <w:tc>
          <w:tcPr>
            <w:tcW w:w="1498" w:type="dxa"/>
          </w:tcPr>
          <w:p w14:paraId="16E47B9E" w14:textId="77777777" w:rsidR="0090664C" w:rsidRDefault="0090664C" w:rsidP="00517CDA">
            <w:r>
              <w:t>0.77</w:t>
            </w:r>
          </w:p>
          <w:p w14:paraId="5667235B" w14:textId="77777777" w:rsidR="0090664C" w:rsidRDefault="0090664C" w:rsidP="00517CDA">
            <w:r>
              <w:t>(0.74 – 0.80)</w:t>
            </w:r>
          </w:p>
        </w:tc>
        <w:tc>
          <w:tcPr>
            <w:tcW w:w="1498" w:type="dxa"/>
          </w:tcPr>
          <w:p w14:paraId="4DC4346C" w14:textId="77777777" w:rsidR="0090664C" w:rsidRDefault="0090664C" w:rsidP="00517CDA">
            <w:r>
              <w:t>0.77</w:t>
            </w:r>
          </w:p>
          <w:p w14:paraId="7B1BEF51" w14:textId="77777777" w:rsidR="0090664C" w:rsidRDefault="0090664C" w:rsidP="00517CDA">
            <w:r>
              <w:t>(0.74 – 0.80)</w:t>
            </w:r>
          </w:p>
        </w:tc>
        <w:tc>
          <w:tcPr>
            <w:tcW w:w="1498" w:type="dxa"/>
          </w:tcPr>
          <w:p w14:paraId="79B8FFB1" w14:textId="77777777" w:rsidR="0090664C" w:rsidRDefault="0090664C" w:rsidP="00517CDA">
            <w:r>
              <w:t>0.77</w:t>
            </w:r>
          </w:p>
          <w:p w14:paraId="49362083" w14:textId="77777777" w:rsidR="0090664C" w:rsidRDefault="0090664C" w:rsidP="00517CDA">
            <w:r>
              <w:t>(0.74 – 0.80)</w:t>
            </w:r>
          </w:p>
        </w:tc>
      </w:tr>
      <w:tr w:rsidR="0090664C" w14:paraId="462BC120" w14:textId="77777777" w:rsidTr="00517CDA">
        <w:tc>
          <w:tcPr>
            <w:tcW w:w="2003" w:type="dxa"/>
          </w:tcPr>
          <w:p w14:paraId="193F9D27" w14:textId="77777777" w:rsidR="0090664C" w:rsidRDefault="0090664C" w:rsidP="00517CDA">
            <w:r>
              <w:t xml:space="preserve">    HIV</w:t>
            </w:r>
          </w:p>
        </w:tc>
        <w:tc>
          <w:tcPr>
            <w:tcW w:w="1498" w:type="dxa"/>
          </w:tcPr>
          <w:p w14:paraId="387CA4AE" w14:textId="77777777" w:rsidR="0090664C" w:rsidRDefault="0090664C" w:rsidP="00517CDA">
            <w:r>
              <w:t>0.67</w:t>
            </w:r>
          </w:p>
          <w:p w14:paraId="20C673F1" w14:textId="77777777" w:rsidR="0090664C" w:rsidRDefault="0090664C" w:rsidP="00517CDA">
            <w:r>
              <w:t>(0.52 – 0.88)</w:t>
            </w:r>
          </w:p>
        </w:tc>
        <w:tc>
          <w:tcPr>
            <w:tcW w:w="1498" w:type="dxa"/>
          </w:tcPr>
          <w:p w14:paraId="785A9806" w14:textId="77777777" w:rsidR="0090664C" w:rsidRDefault="0090664C" w:rsidP="00517CDA">
            <w:r>
              <w:t>0.68</w:t>
            </w:r>
          </w:p>
          <w:p w14:paraId="46871637" w14:textId="77777777" w:rsidR="0090664C" w:rsidRDefault="0090664C" w:rsidP="00517CDA">
            <w:r>
              <w:t>(0.52 – 0.89)</w:t>
            </w:r>
          </w:p>
        </w:tc>
        <w:tc>
          <w:tcPr>
            <w:tcW w:w="1498" w:type="dxa"/>
          </w:tcPr>
          <w:p w14:paraId="476C155F" w14:textId="77777777" w:rsidR="0090664C" w:rsidRDefault="0090664C" w:rsidP="00517CDA">
            <w:r>
              <w:t>0.67</w:t>
            </w:r>
          </w:p>
          <w:p w14:paraId="187CABBD" w14:textId="77777777" w:rsidR="0090664C" w:rsidRDefault="0090664C" w:rsidP="00517CDA">
            <w:r>
              <w:t>(0.51 – 0.88)</w:t>
            </w:r>
          </w:p>
        </w:tc>
        <w:tc>
          <w:tcPr>
            <w:tcW w:w="1498" w:type="dxa"/>
          </w:tcPr>
          <w:p w14:paraId="01D53D6B" w14:textId="77777777" w:rsidR="0090664C" w:rsidRDefault="0090664C" w:rsidP="00517CDA">
            <w:r>
              <w:t>0.68</w:t>
            </w:r>
          </w:p>
          <w:p w14:paraId="6CA1D77C" w14:textId="77777777" w:rsidR="0090664C" w:rsidRDefault="0090664C" w:rsidP="00517CDA">
            <w:r>
              <w:t>(0.52 – 0.88)</w:t>
            </w:r>
          </w:p>
        </w:tc>
        <w:tc>
          <w:tcPr>
            <w:tcW w:w="1498" w:type="dxa"/>
          </w:tcPr>
          <w:p w14:paraId="17D490EF" w14:textId="77777777" w:rsidR="0090664C" w:rsidRDefault="0090664C" w:rsidP="00517CDA">
            <w:r>
              <w:t>0.68</w:t>
            </w:r>
          </w:p>
          <w:p w14:paraId="50C8E5FB" w14:textId="77777777" w:rsidR="0090664C" w:rsidRDefault="0090664C" w:rsidP="00517CDA">
            <w:r>
              <w:t>(0.52 – 0.89)</w:t>
            </w:r>
          </w:p>
        </w:tc>
      </w:tr>
      <w:tr w:rsidR="0090664C" w14:paraId="7F89A455" w14:textId="77777777" w:rsidTr="00517CDA">
        <w:tc>
          <w:tcPr>
            <w:tcW w:w="2003" w:type="dxa"/>
          </w:tcPr>
          <w:p w14:paraId="179CB488" w14:textId="77777777" w:rsidR="0090664C" w:rsidRDefault="0090664C" w:rsidP="00517CDA">
            <w:r>
              <w:t xml:space="preserve">    Hypertension without Complications</w:t>
            </w:r>
          </w:p>
        </w:tc>
        <w:tc>
          <w:tcPr>
            <w:tcW w:w="1498" w:type="dxa"/>
          </w:tcPr>
          <w:p w14:paraId="71C678F4" w14:textId="77777777" w:rsidR="0090664C" w:rsidRDefault="0090664C" w:rsidP="00517CDA">
            <w:r>
              <w:t>1.08</w:t>
            </w:r>
          </w:p>
          <w:p w14:paraId="661B27A4" w14:textId="77777777" w:rsidR="0090664C" w:rsidRDefault="0090664C" w:rsidP="00517CDA">
            <w:r>
              <w:t>(1.05 – 1.10)</w:t>
            </w:r>
          </w:p>
        </w:tc>
        <w:tc>
          <w:tcPr>
            <w:tcW w:w="1498" w:type="dxa"/>
          </w:tcPr>
          <w:p w14:paraId="3ACCBA49" w14:textId="77777777" w:rsidR="0090664C" w:rsidRDefault="0090664C" w:rsidP="00517CDA">
            <w:r>
              <w:t>1.08</w:t>
            </w:r>
          </w:p>
          <w:p w14:paraId="5B135816" w14:textId="77777777" w:rsidR="0090664C" w:rsidRDefault="0090664C" w:rsidP="00517CDA">
            <w:r>
              <w:t>(1.05 – 1.10)</w:t>
            </w:r>
          </w:p>
        </w:tc>
        <w:tc>
          <w:tcPr>
            <w:tcW w:w="1498" w:type="dxa"/>
          </w:tcPr>
          <w:p w14:paraId="10272E78" w14:textId="77777777" w:rsidR="0090664C" w:rsidRDefault="0090664C" w:rsidP="00517CDA">
            <w:r>
              <w:t>1.08</w:t>
            </w:r>
          </w:p>
          <w:p w14:paraId="4A2E6957" w14:textId="77777777" w:rsidR="0090664C" w:rsidRDefault="0090664C" w:rsidP="00517CDA">
            <w:r>
              <w:t>(1.05 – 1.10)</w:t>
            </w:r>
          </w:p>
        </w:tc>
        <w:tc>
          <w:tcPr>
            <w:tcW w:w="1498" w:type="dxa"/>
          </w:tcPr>
          <w:p w14:paraId="718C0DD6" w14:textId="77777777" w:rsidR="0090664C" w:rsidRDefault="0090664C" w:rsidP="00517CDA">
            <w:r>
              <w:t>1.08</w:t>
            </w:r>
          </w:p>
          <w:p w14:paraId="24FBC5C7" w14:textId="77777777" w:rsidR="0090664C" w:rsidRDefault="0090664C" w:rsidP="00517CDA">
            <w:r>
              <w:t>(1.05 – 1.10)</w:t>
            </w:r>
          </w:p>
        </w:tc>
        <w:tc>
          <w:tcPr>
            <w:tcW w:w="1498" w:type="dxa"/>
          </w:tcPr>
          <w:p w14:paraId="69DF2082" w14:textId="77777777" w:rsidR="0090664C" w:rsidRDefault="0090664C" w:rsidP="00517CDA">
            <w:r>
              <w:t>1.08</w:t>
            </w:r>
          </w:p>
          <w:p w14:paraId="2FEF046D" w14:textId="77777777" w:rsidR="0090664C" w:rsidRDefault="0090664C" w:rsidP="00517CDA">
            <w:r>
              <w:t>(1.05 – 1.10)</w:t>
            </w:r>
          </w:p>
        </w:tc>
      </w:tr>
      <w:tr w:rsidR="0090664C" w14:paraId="5BE6D0EA" w14:textId="77777777" w:rsidTr="00517CDA">
        <w:tc>
          <w:tcPr>
            <w:tcW w:w="2003" w:type="dxa"/>
          </w:tcPr>
          <w:p w14:paraId="5E724FCE" w14:textId="77777777" w:rsidR="0090664C" w:rsidRDefault="0090664C" w:rsidP="00517CDA">
            <w:r>
              <w:t xml:space="preserve">    Hypertension with Complications</w:t>
            </w:r>
          </w:p>
        </w:tc>
        <w:tc>
          <w:tcPr>
            <w:tcW w:w="1498" w:type="dxa"/>
          </w:tcPr>
          <w:p w14:paraId="626C867F" w14:textId="77777777" w:rsidR="0090664C" w:rsidRDefault="0090664C" w:rsidP="00517CDA">
            <w:r>
              <w:t>0.98</w:t>
            </w:r>
          </w:p>
          <w:p w14:paraId="7870AF38" w14:textId="77777777" w:rsidR="0090664C" w:rsidRDefault="0090664C" w:rsidP="00517CDA">
            <w:r>
              <w:t>(0.95 – 1.01)</w:t>
            </w:r>
          </w:p>
        </w:tc>
        <w:tc>
          <w:tcPr>
            <w:tcW w:w="1498" w:type="dxa"/>
          </w:tcPr>
          <w:p w14:paraId="15FEE591" w14:textId="77777777" w:rsidR="0090664C" w:rsidRDefault="0090664C" w:rsidP="00517CDA">
            <w:r>
              <w:t>0.98</w:t>
            </w:r>
          </w:p>
          <w:p w14:paraId="6EB9A6A4" w14:textId="77777777" w:rsidR="0090664C" w:rsidRDefault="0090664C" w:rsidP="00517CDA">
            <w:r>
              <w:t>(0.95 – 1.01)</w:t>
            </w:r>
          </w:p>
        </w:tc>
        <w:tc>
          <w:tcPr>
            <w:tcW w:w="1498" w:type="dxa"/>
          </w:tcPr>
          <w:p w14:paraId="633ADFE8" w14:textId="77777777" w:rsidR="0090664C" w:rsidRDefault="0090664C" w:rsidP="00517CDA">
            <w:r>
              <w:t>0.98</w:t>
            </w:r>
          </w:p>
          <w:p w14:paraId="64ACAA8F" w14:textId="77777777" w:rsidR="0090664C" w:rsidRDefault="0090664C" w:rsidP="00517CDA">
            <w:r>
              <w:t>(0.95 – 1.01)</w:t>
            </w:r>
          </w:p>
        </w:tc>
        <w:tc>
          <w:tcPr>
            <w:tcW w:w="1498" w:type="dxa"/>
          </w:tcPr>
          <w:p w14:paraId="4F1823A3" w14:textId="77777777" w:rsidR="0090664C" w:rsidRDefault="0090664C" w:rsidP="00517CDA">
            <w:r>
              <w:t>0.98</w:t>
            </w:r>
          </w:p>
          <w:p w14:paraId="6C1C0F6F" w14:textId="77777777" w:rsidR="0090664C" w:rsidRDefault="0090664C" w:rsidP="00517CDA">
            <w:r>
              <w:t>(0.95 – 1.01)</w:t>
            </w:r>
          </w:p>
        </w:tc>
        <w:tc>
          <w:tcPr>
            <w:tcW w:w="1498" w:type="dxa"/>
          </w:tcPr>
          <w:p w14:paraId="0B8912C2" w14:textId="77777777" w:rsidR="0090664C" w:rsidRDefault="0090664C" w:rsidP="00517CDA">
            <w:r>
              <w:t>0.98</w:t>
            </w:r>
          </w:p>
          <w:p w14:paraId="24A15280" w14:textId="77777777" w:rsidR="0090664C" w:rsidRDefault="0090664C" w:rsidP="00517CDA">
            <w:r>
              <w:t>(0.95 – 1.01)</w:t>
            </w:r>
          </w:p>
        </w:tc>
      </w:tr>
      <w:tr w:rsidR="0090664C" w14:paraId="6369C248" w14:textId="77777777" w:rsidTr="00517CDA">
        <w:tc>
          <w:tcPr>
            <w:tcW w:w="2003" w:type="dxa"/>
          </w:tcPr>
          <w:p w14:paraId="40E987BC" w14:textId="77777777" w:rsidR="0090664C" w:rsidRDefault="0090664C" w:rsidP="00517CDA">
            <w:r>
              <w:t xml:space="preserve">    Hypothyroidism</w:t>
            </w:r>
          </w:p>
        </w:tc>
        <w:tc>
          <w:tcPr>
            <w:tcW w:w="1498" w:type="dxa"/>
          </w:tcPr>
          <w:p w14:paraId="5A091242" w14:textId="77777777" w:rsidR="0090664C" w:rsidRDefault="0090664C" w:rsidP="00517CDA">
            <w:r>
              <w:t>1.10</w:t>
            </w:r>
          </w:p>
          <w:p w14:paraId="290E5B73" w14:textId="77777777" w:rsidR="0090664C" w:rsidRDefault="0090664C" w:rsidP="00517CDA">
            <w:r>
              <w:t>(1.07 – 1.13)</w:t>
            </w:r>
          </w:p>
        </w:tc>
        <w:tc>
          <w:tcPr>
            <w:tcW w:w="1498" w:type="dxa"/>
          </w:tcPr>
          <w:p w14:paraId="26D70CB7" w14:textId="77777777" w:rsidR="0090664C" w:rsidRDefault="0090664C" w:rsidP="00517CDA">
            <w:r>
              <w:t>1.10</w:t>
            </w:r>
          </w:p>
          <w:p w14:paraId="230F9C54" w14:textId="77777777" w:rsidR="0090664C" w:rsidRDefault="0090664C" w:rsidP="00517CDA">
            <w:r>
              <w:t>(1.07 – 1.13)</w:t>
            </w:r>
          </w:p>
        </w:tc>
        <w:tc>
          <w:tcPr>
            <w:tcW w:w="1498" w:type="dxa"/>
          </w:tcPr>
          <w:p w14:paraId="28ECFFCF" w14:textId="77777777" w:rsidR="0090664C" w:rsidRDefault="0090664C" w:rsidP="00517CDA">
            <w:r>
              <w:t>1.10</w:t>
            </w:r>
          </w:p>
          <w:p w14:paraId="271E7201" w14:textId="77777777" w:rsidR="0090664C" w:rsidRDefault="0090664C" w:rsidP="00517CDA">
            <w:r>
              <w:t>(1.07 – 1.13)</w:t>
            </w:r>
          </w:p>
        </w:tc>
        <w:tc>
          <w:tcPr>
            <w:tcW w:w="1498" w:type="dxa"/>
          </w:tcPr>
          <w:p w14:paraId="560866FB" w14:textId="77777777" w:rsidR="0090664C" w:rsidRDefault="0090664C" w:rsidP="00517CDA">
            <w:r>
              <w:t>1.10</w:t>
            </w:r>
          </w:p>
          <w:p w14:paraId="1B638420" w14:textId="77777777" w:rsidR="0090664C" w:rsidRDefault="0090664C" w:rsidP="00517CDA">
            <w:r>
              <w:t>(1.07 – 1.13)</w:t>
            </w:r>
          </w:p>
        </w:tc>
        <w:tc>
          <w:tcPr>
            <w:tcW w:w="1498" w:type="dxa"/>
          </w:tcPr>
          <w:p w14:paraId="53D08A67" w14:textId="77777777" w:rsidR="0090664C" w:rsidRDefault="0090664C" w:rsidP="00517CDA">
            <w:r>
              <w:t>1.10</w:t>
            </w:r>
          </w:p>
          <w:p w14:paraId="025A75E7" w14:textId="77777777" w:rsidR="0090664C" w:rsidRDefault="0090664C" w:rsidP="00517CDA">
            <w:r>
              <w:t>(1.07 – 1.13)</w:t>
            </w:r>
          </w:p>
        </w:tc>
      </w:tr>
      <w:tr w:rsidR="0090664C" w14:paraId="4311669A" w14:textId="77777777" w:rsidTr="00517CDA">
        <w:tc>
          <w:tcPr>
            <w:tcW w:w="2003" w:type="dxa"/>
          </w:tcPr>
          <w:p w14:paraId="6B4F3A2B" w14:textId="77777777" w:rsidR="0090664C" w:rsidRDefault="0090664C" w:rsidP="00517CDA">
            <w:r>
              <w:t xml:space="preserve">    Liver Disorders</w:t>
            </w:r>
          </w:p>
        </w:tc>
        <w:tc>
          <w:tcPr>
            <w:tcW w:w="1498" w:type="dxa"/>
          </w:tcPr>
          <w:p w14:paraId="597777AF" w14:textId="77777777" w:rsidR="0090664C" w:rsidRDefault="0090664C" w:rsidP="00517CDA">
            <w:r>
              <w:t>0.92</w:t>
            </w:r>
          </w:p>
          <w:p w14:paraId="57375C59" w14:textId="77777777" w:rsidR="0090664C" w:rsidRDefault="0090664C" w:rsidP="00517CDA">
            <w:r>
              <w:t>(0.88 – 0.97)</w:t>
            </w:r>
          </w:p>
        </w:tc>
        <w:tc>
          <w:tcPr>
            <w:tcW w:w="1498" w:type="dxa"/>
          </w:tcPr>
          <w:p w14:paraId="01DEB221" w14:textId="77777777" w:rsidR="0090664C" w:rsidRDefault="0090664C" w:rsidP="00517CDA">
            <w:r>
              <w:t>0.93</w:t>
            </w:r>
          </w:p>
          <w:p w14:paraId="57644FC3" w14:textId="77777777" w:rsidR="0090664C" w:rsidRDefault="0090664C" w:rsidP="00517CDA">
            <w:r>
              <w:t>(0.89 – 0.98)</w:t>
            </w:r>
          </w:p>
        </w:tc>
        <w:tc>
          <w:tcPr>
            <w:tcW w:w="1498" w:type="dxa"/>
          </w:tcPr>
          <w:p w14:paraId="3E54D963" w14:textId="77777777" w:rsidR="0090664C" w:rsidRDefault="0090664C" w:rsidP="00517CDA">
            <w:r>
              <w:t>0.93</w:t>
            </w:r>
          </w:p>
          <w:p w14:paraId="58248ADF" w14:textId="77777777" w:rsidR="0090664C" w:rsidRDefault="0090664C" w:rsidP="00517CDA">
            <w:r>
              <w:t>(0.89 – 0.98)</w:t>
            </w:r>
          </w:p>
        </w:tc>
        <w:tc>
          <w:tcPr>
            <w:tcW w:w="1498" w:type="dxa"/>
          </w:tcPr>
          <w:p w14:paraId="0CF07A09" w14:textId="77777777" w:rsidR="0090664C" w:rsidRDefault="0090664C" w:rsidP="00517CDA">
            <w:r>
              <w:t>0.93</w:t>
            </w:r>
          </w:p>
          <w:p w14:paraId="008669C4" w14:textId="77777777" w:rsidR="0090664C" w:rsidRDefault="0090664C" w:rsidP="00517CDA">
            <w:r>
              <w:t>(0.89 – 0.98)</w:t>
            </w:r>
          </w:p>
        </w:tc>
        <w:tc>
          <w:tcPr>
            <w:tcW w:w="1498" w:type="dxa"/>
          </w:tcPr>
          <w:p w14:paraId="3F94240C" w14:textId="77777777" w:rsidR="0090664C" w:rsidRDefault="0090664C" w:rsidP="00517CDA">
            <w:r>
              <w:t>0.93</w:t>
            </w:r>
          </w:p>
          <w:p w14:paraId="3137C1C5" w14:textId="77777777" w:rsidR="0090664C" w:rsidRDefault="0090664C" w:rsidP="00517CDA">
            <w:r>
              <w:t>(0.89 – 0.98)</w:t>
            </w:r>
          </w:p>
        </w:tc>
      </w:tr>
      <w:tr w:rsidR="0090664C" w14:paraId="5D4922FA" w14:textId="77777777" w:rsidTr="00517CDA">
        <w:tc>
          <w:tcPr>
            <w:tcW w:w="2003" w:type="dxa"/>
          </w:tcPr>
          <w:p w14:paraId="0D99F917" w14:textId="77777777" w:rsidR="0090664C" w:rsidRDefault="0090664C" w:rsidP="00517CDA">
            <w:r>
              <w:t xml:space="preserve">    Lymphoma</w:t>
            </w:r>
          </w:p>
        </w:tc>
        <w:tc>
          <w:tcPr>
            <w:tcW w:w="1498" w:type="dxa"/>
          </w:tcPr>
          <w:p w14:paraId="66F5A458" w14:textId="77777777" w:rsidR="0090664C" w:rsidRDefault="0090664C" w:rsidP="00517CDA">
            <w:r>
              <w:t>0.86</w:t>
            </w:r>
          </w:p>
          <w:p w14:paraId="78AEBEA0" w14:textId="77777777" w:rsidR="0090664C" w:rsidRDefault="0090664C" w:rsidP="00517CDA">
            <w:r>
              <w:t>(0.79 – 0.93)</w:t>
            </w:r>
          </w:p>
        </w:tc>
        <w:tc>
          <w:tcPr>
            <w:tcW w:w="1498" w:type="dxa"/>
          </w:tcPr>
          <w:p w14:paraId="62D3E739" w14:textId="77777777" w:rsidR="0090664C" w:rsidRDefault="0090664C" w:rsidP="00517CDA">
            <w:r>
              <w:t>0.86</w:t>
            </w:r>
          </w:p>
          <w:p w14:paraId="765A7382" w14:textId="77777777" w:rsidR="0090664C" w:rsidRDefault="0090664C" w:rsidP="00517CDA">
            <w:r>
              <w:t>(0.79 – 0.93)</w:t>
            </w:r>
          </w:p>
        </w:tc>
        <w:tc>
          <w:tcPr>
            <w:tcW w:w="1498" w:type="dxa"/>
          </w:tcPr>
          <w:p w14:paraId="070E4175" w14:textId="77777777" w:rsidR="0090664C" w:rsidRDefault="0090664C" w:rsidP="00517CDA">
            <w:r>
              <w:t>0.85</w:t>
            </w:r>
          </w:p>
          <w:p w14:paraId="48F1E950" w14:textId="77777777" w:rsidR="0090664C" w:rsidRDefault="0090664C" w:rsidP="00517CDA">
            <w:r>
              <w:t>(0.79 – 0.92)</w:t>
            </w:r>
          </w:p>
        </w:tc>
        <w:tc>
          <w:tcPr>
            <w:tcW w:w="1498" w:type="dxa"/>
          </w:tcPr>
          <w:p w14:paraId="03908AAB" w14:textId="77777777" w:rsidR="0090664C" w:rsidRDefault="0090664C" w:rsidP="00517CDA">
            <w:r>
              <w:t>0.85</w:t>
            </w:r>
          </w:p>
          <w:p w14:paraId="5B24651C" w14:textId="77777777" w:rsidR="0090664C" w:rsidRDefault="0090664C" w:rsidP="00517CDA">
            <w:r>
              <w:t>(0.79 – 0.92)</w:t>
            </w:r>
          </w:p>
        </w:tc>
        <w:tc>
          <w:tcPr>
            <w:tcW w:w="1498" w:type="dxa"/>
          </w:tcPr>
          <w:p w14:paraId="1E47DCB5" w14:textId="77777777" w:rsidR="0090664C" w:rsidRDefault="0090664C" w:rsidP="00517CDA">
            <w:r>
              <w:t>0.85</w:t>
            </w:r>
          </w:p>
          <w:p w14:paraId="45EAD70F" w14:textId="77777777" w:rsidR="0090664C" w:rsidRDefault="0090664C" w:rsidP="00517CDA">
            <w:r>
              <w:t>(0.78 – 0.92)</w:t>
            </w:r>
          </w:p>
        </w:tc>
      </w:tr>
      <w:tr w:rsidR="0090664C" w14:paraId="37F9274D" w14:textId="77777777" w:rsidTr="00517CDA">
        <w:tc>
          <w:tcPr>
            <w:tcW w:w="2003" w:type="dxa"/>
          </w:tcPr>
          <w:p w14:paraId="59CFCA6D" w14:textId="77777777" w:rsidR="0090664C" w:rsidRDefault="0090664C" w:rsidP="00517CDA">
            <w:r>
              <w:t xml:space="preserve">    Metastatic Cancer</w:t>
            </w:r>
          </w:p>
        </w:tc>
        <w:tc>
          <w:tcPr>
            <w:tcW w:w="1498" w:type="dxa"/>
          </w:tcPr>
          <w:p w14:paraId="1395B03C" w14:textId="77777777" w:rsidR="0090664C" w:rsidRDefault="0090664C" w:rsidP="00517CDA">
            <w:r>
              <w:t>0.56</w:t>
            </w:r>
          </w:p>
          <w:p w14:paraId="7096B234" w14:textId="77777777" w:rsidR="0090664C" w:rsidRDefault="0090664C" w:rsidP="00517CDA">
            <w:r>
              <w:t>(0.52 – 0.60)</w:t>
            </w:r>
          </w:p>
        </w:tc>
        <w:tc>
          <w:tcPr>
            <w:tcW w:w="1498" w:type="dxa"/>
          </w:tcPr>
          <w:p w14:paraId="603F6EDF" w14:textId="77777777" w:rsidR="0090664C" w:rsidRDefault="0090664C" w:rsidP="00517CDA">
            <w:r>
              <w:t>0.57</w:t>
            </w:r>
          </w:p>
          <w:p w14:paraId="7C8D561F" w14:textId="77777777" w:rsidR="0090664C" w:rsidRDefault="0090664C" w:rsidP="00517CDA">
            <w:r>
              <w:t>(0.53 – 0.61)</w:t>
            </w:r>
          </w:p>
        </w:tc>
        <w:tc>
          <w:tcPr>
            <w:tcW w:w="1498" w:type="dxa"/>
          </w:tcPr>
          <w:p w14:paraId="552DDFCB" w14:textId="77777777" w:rsidR="0090664C" w:rsidRDefault="0090664C" w:rsidP="00517CDA">
            <w:r>
              <w:t>0.56</w:t>
            </w:r>
          </w:p>
          <w:p w14:paraId="5BEF443D" w14:textId="77777777" w:rsidR="0090664C" w:rsidRDefault="0090664C" w:rsidP="00517CDA">
            <w:r>
              <w:t>(0.52 – 0.61)</w:t>
            </w:r>
          </w:p>
        </w:tc>
        <w:tc>
          <w:tcPr>
            <w:tcW w:w="1498" w:type="dxa"/>
          </w:tcPr>
          <w:p w14:paraId="0519BBAB" w14:textId="77777777" w:rsidR="0090664C" w:rsidRDefault="0090664C" w:rsidP="00517CDA">
            <w:r>
              <w:t>0.56</w:t>
            </w:r>
          </w:p>
          <w:p w14:paraId="47414AFD" w14:textId="77777777" w:rsidR="0090664C" w:rsidRDefault="0090664C" w:rsidP="00517CDA">
            <w:r>
              <w:t>(0.52 – 0.60)</w:t>
            </w:r>
          </w:p>
        </w:tc>
        <w:tc>
          <w:tcPr>
            <w:tcW w:w="1498" w:type="dxa"/>
          </w:tcPr>
          <w:p w14:paraId="2EE6AAC5" w14:textId="77777777" w:rsidR="0090664C" w:rsidRDefault="0090664C" w:rsidP="00517CDA">
            <w:r>
              <w:t>0.56</w:t>
            </w:r>
          </w:p>
          <w:p w14:paraId="62321FC1" w14:textId="77777777" w:rsidR="0090664C" w:rsidRDefault="0090664C" w:rsidP="00517CDA">
            <w:r>
              <w:t>(0.52 – 0.60)</w:t>
            </w:r>
          </w:p>
        </w:tc>
      </w:tr>
      <w:tr w:rsidR="0090664C" w14:paraId="1331323D" w14:textId="77777777" w:rsidTr="00517CDA">
        <w:tc>
          <w:tcPr>
            <w:tcW w:w="2003" w:type="dxa"/>
          </w:tcPr>
          <w:p w14:paraId="6C6575EF" w14:textId="77777777" w:rsidR="0090664C" w:rsidRDefault="0090664C" w:rsidP="00517CDA">
            <w:r>
              <w:t xml:space="preserve">    Neurological Disorders and Stroke</w:t>
            </w:r>
          </w:p>
        </w:tc>
        <w:tc>
          <w:tcPr>
            <w:tcW w:w="1498" w:type="dxa"/>
          </w:tcPr>
          <w:p w14:paraId="0B6A3E2D" w14:textId="77777777" w:rsidR="0090664C" w:rsidRDefault="0090664C" w:rsidP="00517CDA">
            <w:r>
              <w:t>2.82</w:t>
            </w:r>
          </w:p>
          <w:p w14:paraId="05DFEA7D" w14:textId="77777777" w:rsidR="0090664C" w:rsidRDefault="0090664C" w:rsidP="00517CDA">
            <w:r>
              <w:t>(2.73 – 2.91)</w:t>
            </w:r>
          </w:p>
        </w:tc>
        <w:tc>
          <w:tcPr>
            <w:tcW w:w="1498" w:type="dxa"/>
          </w:tcPr>
          <w:p w14:paraId="7A338257" w14:textId="77777777" w:rsidR="0090664C" w:rsidRDefault="0090664C" w:rsidP="00517CDA">
            <w:r>
              <w:t>2.82</w:t>
            </w:r>
          </w:p>
          <w:p w14:paraId="251C4801" w14:textId="77777777" w:rsidR="0090664C" w:rsidRDefault="0090664C" w:rsidP="00517CDA">
            <w:r>
              <w:t>(2.74 – 2.91)</w:t>
            </w:r>
          </w:p>
        </w:tc>
        <w:tc>
          <w:tcPr>
            <w:tcW w:w="1498" w:type="dxa"/>
          </w:tcPr>
          <w:p w14:paraId="490326B4" w14:textId="77777777" w:rsidR="0090664C" w:rsidRDefault="0090664C" w:rsidP="00517CDA">
            <w:r>
              <w:t>2.82</w:t>
            </w:r>
          </w:p>
          <w:p w14:paraId="18F0A727" w14:textId="77777777" w:rsidR="0090664C" w:rsidRDefault="0090664C" w:rsidP="00517CDA">
            <w:r>
              <w:t>(2.74 – 2.91)</w:t>
            </w:r>
          </w:p>
        </w:tc>
        <w:tc>
          <w:tcPr>
            <w:tcW w:w="1498" w:type="dxa"/>
          </w:tcPr>
          <w:p w14:paraId="63493BE3" w14:textId="77777777" w:rsidR="0090664C" w:rsidRDefault="0090664C" w:rsidP="00517CDA">
            <w:r>
              <w:t>2.82</w:t>
            </w:r>
          </w:p>
          <w:p w14:paraId="0B8B6090" w14:textId="77777777" w:rsidR="0090664C" w:rsidRDefault="0090664C" w:rsidP="00517CDA">
            <w:r>
              <w:t>(2.72 – 2.91)</w:t>
            </w:r>
          </w:p>
        </w:tc>
        <w:tc>
          <w:tcPr>
            <w:tcW w:w="1498" w:type="dxa"/>
          </w:tcPr>
          <w:p w14:paraId="7D0439C5" w14:textId="77777777" w:rsidR="0090664C" w:rsidRDefault="0090664C" w:rsidP="00517CDA">
            <w:r>
              <w:t>2.82</w:t>
            </w:r>
          </w:p>
          <w:p w14:paraId="26292305" w14:textId="77777777" w:rsidR="0090664C" w:rsidRDefault="0090664C" w:rsidP="00517CDA">
            <w:r>
              <w:t>(2.74 – 2.91)</w:t>
            </w:r>
          </w:p>
        </w:tc>
      </w:tr>
      <w:tr w:rsidR="0090664C" w14:paraId="241F2FD1" w14:textId="77777777" w:rsidTr="00517CDA">
        <w:tc>
          <w:tcPr>
            <w:tcW w:w="2003" w:type="dxa"/>
          </w:tcPr>
          <w:p w14:paraId="61610335" w14:textId="77777777" w:rsidR="0090664C" w:rsidRDefault="0090664C" w:rsidP="00517CDA">
            <w:r>
              <w:t xml:space="preserve">    Obesity</w:t>
            </w:r>
          </w:p>
        </w:tc>
        <w:tc>
          <w:tcPr>
            <w:tcW w:w="1498" w:type="dxa"/>
          </w:tcPr>
          <w:p w14:paraId="61C4F92B" w14:textId="77777777" w:rsidR="0090664C" w:rsidRDefault="0090664C" w:rsidP="00517CDA">
            <w:r>
              <w:t>0.93</w:t>
            </w:r>
          </w:p>
          <w:p w14:paraId="5C97DC8F" w14:textId="77777777" w:rsidR="0090664C" w:rsidRDefault="0090664C" w:rsidP="00517CDA">
            <w:r>
              <w:t>(0.89 – 0.96)</w:t>
            </w:r>
          </w:p>
        </w:tc>
        <w:tc>
          <w:tcPr>
            <w:tcW w:w="1498" w:type="dxa"/>
          </w:tcPr>
          <w:p w14:paraId="48F5300B" w14:textId="77777777" w:rsidR="0090664C" w:rsidRDefault="0090664C" w:rsidP="00517CDA">
            <w:r>
              <w:t>0.92</w:t>
            </w:r>
          </w:p>
          <w:p w14:paraId="0140E486" w14:textId="77777777" w:rsidR="0090664C" w:rsidRDefault="0090664C" w:rsidP="00517CDA">
            <w:r>
              <w:t>(0.89 – 0.96)</w:t>
            </w:r>
          </w:p>
        </w:tc>
        <w:tc>
          <w:tcPr>
            <w:tcW w:w="1498" w:type="dxa"/>
          </w:tcPr>
          <w:p w14:paraId="318BA9F2" w14:textId="77777777" w:rsidR="0090664C" w:rsidRDefault="0090664C" w:rsidP="00517CDA">
            <w:r>
              <w:t>0.92</w:t>
            </w:r>
          </w:p>
          <w:p w14:paraId="56036468" w14:textId="77777777" w:rsidR="0090664C" w:rsidRDefault="0090664C" w:rsidP="00517CDA">
            <w:r>
              <w:t>(0.89 – 0.95)</w:t>
            </w:r>
          </w:p>
        </w:tc>
        <w:tc>
          <w:tcPr>
            <w:tcW w:w="1498" w:type="dxa"/>
          </w:tcPr>
          <w:p w14:paraId="5B2FD7AA" w14:textId="77777777" w:rsidR="0090664C" w:rsidRDefault="0090664C" w:rsidP="00517CDA">
            <w:r>
              <w:t>0.92</w:t>
            </w:r>
          </w:p>
          <w:p w14:paraId="557169E0" w14:textId="77777777" w:rsidR="0090664C" w:rsidRDefault="0090664C" w:rsidP="00517CDA">
            <w:r>
              <w:t>(0.89 – 0.95)</w:t>
            </w:r>
          </w:p>
        </w:tc>
        <w:tc>
          <w:tcPr>
            <w:tcW w:w="1498" w:type="dxa"/>
          </w:tcPr>
          <w:p w14:paraId="7AF79D66" w14:textId="77777777" w:rsidR="0090664C" w:rsidRDefault="0090664C" w:rsidP="00517CDA">
            <w:r>
              <w:t>0.92</w:t>
            </w:r>
          </w:p>
          <w:p w14:paraId="085E48E5" w14:textId="77777777" w:rsidR="0090664C" w:rsidRDefault="0090664C" w:rsidP="00517CDA">
            <w:r>
              <w:t>(0.89 – 0.96)</w:t>
            </w:r>
          </w:p>
        </w:tc>
      </w:tr>
      <w:tr w:rsidR="0090664C" w14:paraId="6FADC817" w14:textId="77777777" w:rsidTr="00517CDA">
        <w:tc>
          <w:tcPr>
            <w:tcW w:w="2003" w:type="dxa"/>
          </w:tcPr>
          <w:p w14:paraId="5B7A285C" w14:textId="77777777" w:rsidR="0090664C" w:rsidRDefault="0090664C" w:rsidP="00517CDA">
            <w:r>
              <w:t xml:space="preserve">    Paralysis</w:t>
            </w:r>
          </w:p>
        </w:tc>
        <w:tc>
          <w:tcPr>
            <w:tcW w:w="1498" w:type="dxa"/>
          </w:tcPr>
          <w:p w14:paraId="786B3D8A" w14:textId="77777777" w:rsidR="0090664C" w:rsidRDefault="0090664C" w:rsidP="00517CDA">
            <w:r>
              <w:t>1.30</w:t>
            </w:r>
          </w:p>
          <w:p w14:paraId="4524DB75" w14:textId="77777777" w:rsidR="0090664C" w:rsidRDefault="0090664C" w:rsidP="00517CDA">
            <w:r>
              <w:lastRenderedPageBreak/>
              <w:t>(1.23 – 1.38)</w:t>
            </w:r>
          </w:p>
        </w:tc>
        <w:tc>
          <w:tcPr>
            <w:tcW w:w="1498" w:type="dxa"/>
          </w:tcPr>
          <w:p w14:paraId="3203E8CD" w14:textId="77777777" w:rsidR="0090664C" w:rsidRDefault="0090664C" w:rsidP="00517CDA">
            <w:r>
              <w:lastRenderedPageBreak/>
              <w:t>1.30</w:t>
            </w:r>
          </w:p>
          <w:p w14:paraId="5B06DD62" w14:textId="77777777" w:rsidR="0090664C" w:rsidRDefault="0090664C" w:rsidP="00517CDA">
            <w:r>
              <w:lastRenderedPageBreak/>
              <w:t>(1.23 – 1.38)</w:t>
            </w:r>
          </w:p>
        </w:tc>
        <w:tc>
          <w:tcPr>
            <w:tcW w:w="1498" w:type="dxa"/>
          </w:tcPr>
          <w:p w14:paraId="3167DB6F" w14:textId="77777777" w:rsidR="0090664C" w:rsidRDefault="0090664C" w:rsidP="00517CDA">
            <w:r>
              <w:lastRenderedPageBreak/>
              <w:t>1.30</w:t>
            </w:r>
          </w:p>
          <w:p w14:paraId="7859FB33" w14:textId="77777777" w:rsidR="0090664C" w:rsidRDefault="0090664C" w:rsidP="00517CDA">
            <w:r>
              <w:lastRenderedPageBreak/>
              <w:t>(1.23 – 1.38)</w:t>
            </w:r>
          </w:p>
        </w:tc>
        <w:tc>
          <w:tcPr>
            <w:tcW w:w="1498" w:type="dxa"/>
          </w:tcPr>
          <w:p w14:paraId="2F06D77A" w14:textId="77777777" w:rsidR="0090664C" w:rsidRDefault="0090664C" w:rsidP="00517CDA">
            <w:r>
              <w:lastRenderedPageBreak/>
              <w:t>1.30</w:t>
            </w:r>
          </w:p>
          <w:p w14:paraId="34853837" w14:textId="77777777" w:rsidR="0090664C" w:rsidRDefault="0090664C" w:rsidP="00517CDA">
            <w:r>
              <w:lastRenderedPageBreak/>
              <w:t>(1.23 – 1.38)</w:t>
            </w:r>
          </w:p>
        </w:tc>
        <w:tc>
          <w:tcPr>
            <w:tcW w:w="1498" w:type="dxa"/>
          </w:tcPr>
          <w:p w14:paraId="75CA6819" w14:textId="77777777" w:rsidR="0090664C" w:rsidRDefault="0090664C" w:rsidP="00517CDA">
            <w:r>
              <w:lastRenderedPageBreak/>
              <w:t>1.30</w:t>
            </w:r>
          </w:p>
          <w:p w14:paraId="71088A47" w14:textId="77777777" w:rsidR="0090664C" w:rsidRDefault="0090664C" w:rsidP="00517CDA">
            <w:r>
              <w:lastRenderedPageBreak/>
              <w:t>(1.23 – 1.38)</w:t>
            </w:r>
          </w:p>
        </w:tc>
      </w:tr>
      <w:tr w:rsidR="0090664C" w14:paraId="23912832" w14:textId="77777777" w:rsidTr="00517CDA">
        <w:tc>
          <w:tcPr>
            <w:tcW w:w="2003" w:type="dxa"/>
          </w:tcPr>
          <w:p w14:paraId="78E215C2" w14:textId="77777777" w:rsidR="0090664C" w:rsidRDefault="0090664C" w:rsidP="00517CDA">
            <w:r>
              <w:lastRenderedPageBreak/>
              <w:t xml:space="preserve">    Peptic Ulcer Disease</w:t>
            </w:r>
          </w:p>
        </w:tc>
        <w:tc>
          <w:tcPr>
            <w:tcW w:w="1498" w:type="dxa"/>
          </w:tcPr>
          <w:p w14:paraId="1469B9FA" w14:textId="77777777" w:rsidR="0090664C" w:rsidRDefault="0090664C" w:rsidP="00517CDA">
            <w:r>
              <w:t>0.85</w:t>
            </w:r>
          </w:p>
          <w:p w14:paraId="37106118" w14:textId="77777777" w:rsidR="0090664C" w:rsidRDefault="0090664C" w:rsidP="00517CDA">
            <w:r>
              <w:t>(0.76 – 0.96)</w:t>
            </w:r>
          </w:p>
        </w:tc>
        <w:tc>
          <w:tcPr>
            <w:tcW w:w="1498" w:type="dxa"/>
          </w:tcPr>
          <w:p w14:paraId="0A69B52E" w14:textId="77777777" w:rsidR="0090664C" w:rsidRDefault="0090664C" w:rsidP="00517CDA">
            <w:r>
              <w:t>0.87</w:t>
            </w:r>
          </w:p>
          <w:p w14:paraId="145868ED" w14:textId="77777777" w:rsidR="0090664C" w:rsidRDefault="0090664C" w:rsidP="00517CDA">
            <w:r>
              <w:t>(0.77 – 0.98)</w:t>
            </w:r>
          </w:p>
        </w:tc>
        <w:tc>
          <w:tcPr>
            <w:tcW w:w="1498" w:type="dxa"/>
          </w:tcPr>
          <w:p w14:paraId="1EBDFCF4" w14:textId="77777777" w:rsidR="0090664C" w:rsidRDefault="0090664C" w:rsidP="00517CDA">
            <w:r>
              <w:t>0.86</w:t>
            </w:r>
          </w:p>
          <w:p w14:paraId="799DE099" w14:textId="77777777" w:rsidR="0090664C" w:rsidRDefault="0090664C" w:rsidP="00517CDA">
            <w:r>
              <w:t>(0.77 – 0.97)</w:t>
            </w:r>
          </w:p>
        </w:tc>
        <w:tc>
          <w:tcPr>
            <w:tcW w:w="1498" w:type="dxa"/>
          </w:tcPr>
          <w:p w14:paraId="38BE441F" w14:textId="77777777" w:rsidR="0090664C" w:rsidRDefault="0090664C" w:rsidP="00517CDA">
            <w:r>
              <w:t>0.86</w:t>
            </w:r>
          </w:p>
          <w:p w14:paraId="76481A5F" w14:textId="77777777" w:rsidR="0090664C" w:rsidRDefault="0090664C" w:rsidP="00517CDA">
            <w:r>
              <w:t>(0.77 – 0.97)</w:t>
            </w:r>
          </w:p>
        </w:tc>
        <w:tc>
          <w:tcPr>
            <w:tcW w:w="1498" w:type="dxa"/>
          </w:tcPr>
          <w:p w14:paraId="4728A8CB" w14:textId="77777777" w:rsidR="0090664C" w:rsidRDefault="0090664C" w:rsidP="00517CDA">
            <w:r>
              <w:t>0.87</w:t>
            </w:r>
          </w:p>
          <w:p w14:paraId="7DE05E5E" w14:textId="77777777" w:rsidR="0090664C" w:rsidRDefault="0090664C" w:rsidP="00517CDA">
            <w:r>
              <w:t>(0.77 – 0.98)</w:t>
            </w:r>
          </w:p>
        </w:tc>
      </w:tr>
      <w:tr w:rsidR="0090664C" w14:paraId="52A4A470" w14:textId="77777777" w:rsidTr="00517CDA">
        <w:tc>
          <w:tcPr>
            <w:tcW w:w="2003" w:type="dxa"/>
          </w:tcPr>
          <w:p w14:paraId="12BFDD29" w14:textId="77777777" w:rsidR="0090664C" w:rsidRDefault="0090664C" w:rsidP="00517CDA">
            <w:r>
              <w:t xml:space="preserve">    Peripheral Vascular Disease</w:t>
            </w:r>
          </w:p>
        </w:tc>
        <w:tc>
          <w:tcPr>
            <w:tcW w:w="1498" w:type="dxa"/>
          </w:tcPr>
          <w:p w14:paraId="65941CF3" w14:textId="77777777" w:rsidR="0090664C" w:rsidRDefault="0090664C" w:rsidP="00517CDA">
            <w:r>
              <w:t>1.02</w:t>
            </w:r>
          </w:p>
          <w:p w14:paraId="7E2772CF" w14:textId="77777777" w:rsidR="0090664C" w:rsidRDefault="0090664C" w:rsidP="00517CDA">
            <w:r>
              <w:t>(0.99 – 1.05)</w:t>
            </w:r>
          </w:p>
        </w:tc>
        <w:tc>
          <w:tcPr>
            <w:tcW w:w="1498" w:type="dxa"/>
          </w:tcPr>
          <w:p w14:paraId="4A6C7BEA" w14:textId="77777777" w:rsidR="0090664C" w:rsidRDefault="0090664C" w:rsidP="00517CDA">
            <w:r>
              <w:t>1.02</w:t>
            </w:r>
          </w:p>
          <w:p w14:paraId="3EDA9E7E" w14:textId="77777777" w:rsidR="0090664C" w:rsidRDefault="0090664C" w:rsidP="00517CDA">
            <w:r>
              <w:t>(1.00 – 1.05)</w:t>
            </w:r>
          </w:p>
        </w:tc>
        <w:tc>
          <w:tcPr>
            <w:tcW w:w="1498" w:type="dxa"/>
          </w:tcPr>
          <w:p w14:paraId="63FF237C" w14:textId="77777777" w:rsidR="0090664C" w:rsidRDefault="0090664C" w:rsidP="00517CDA">
            <w:r>
              <w:t>1.02</w:t>
            </w:r>
          </w:p>
          <w:p w14:paraId="4E013279" w14:textId="77777777" w:rsidR="0090664C" w:rsidRDefault="0090664C" w:rsidP="00517CDA">
            <w:r>
              <w:t>(1.00 – 1.05)</w:t>
            </w:r>
          </w:p>
        </w:tc>
        <w:tc>
          <w:tcPr>
            <w:tcW w:w="1498" w:type="dxa"/>
          </w:tcPr>
          <w:p w14:paraId="1EFA316A" w14:textId="77777777" w:rsidR="0090664C" w:rsidRDefault="0090664C" w:rsidP="00517CDA">
            <w:r>
              <w:t>1.02</w:t>
            </w:r>
          </w:p>
          <w:p w14:paraId="7F4660BB" w14:textId="77777777" w:rsidR="0090664C" w:rsidRDefault="0090664C" w:rsidP="00517CDA">
            <w:r>
              <w:t>(1.00 – 1.05)</w:t>
            </w:r>
          </w:p>
        </w:tc>
        <w:tc>
          <w:tcPr>
            <w:tcW w:w="1498" w:type="dxa"/>
          </w:tcPr>
          <w:p w14:paraId="49F9F319" w14:textId="77777777" w:rsidR="0090664C" w:rsidRDefault="0090664C" w:rsidP="00517CDA">
            <w:r>
              <w:t>1.02</w:t>
            </w:r>
          </w:p>
          <w:p w14:paraId="14EFE804" w14:textId="77777777" w:rsidR="0090664C" w:rsidRDefault="0090664C" w:rsidP="00517CDA">
            <w:r>
              <w:t>(1.00 – 1.05)</w:t>
            </w:r>
          </w:p>
        </w:tc>
      </w:tr>
      <w:tr w:rsidR="0090664C" w14:paraId="555BAEAE" w14:textId="77777777" w:rsidTr="00517CDA">
        <w:tc>
          <w:tcPr>
            <w:tcW w:w="2003" w:type="dxa"/>
          </w:tcPr>
          <w:p w14:paraId="1145455E" w14:textId="77777777" w:rsidR="0090664C" w:rsidRDefault="0090664C" w:rsidP="00517CDA">
            <w:r>
              <w:t xml:space="preserve">    Psychoses</w:t>
            </w:r>
          </w:p>
        </w:tc>
        <w:tc>
          <w:tcPr>
            <w:tcW w:w="1498" w:type="dxa"/>
          </w:tcPr>
          <w:p w14:paraId="2982D11C" w14:textId="77777777" w:rsidR="0090664C" w:rsidRDefault="0090664C" w:rsidP="00517CDA">
            <w:r>
              <w:t>1.34</w:t>
            </w:r>
          </w:p>
          <w:p w14:paraId="1A9CEE39" w14:textId="77777777" w:rsidR="0090664C" w:rsidRDefault="0090664C" w:rsidP="00517CDA">
            <w:r>
              <w:t>(1.27 – 1.42)</w:t>
            </w:r>
          </w:p>
        </w:tc>
        <w:tc>
          <w:tcPr>
            <w:tcW w:w="1498" w:type="dxa"/>
          </w:tcPr>
          <w:p w14:paraId="116BCC63" w14:textId="77777777" w:rsidR="0090664C" w:rsidRDefault="0090664C" w:rsidP="00517CDA">
            <w:r>
              <w:t>1.35</w:t>
            </w:r>
          </w:p>
          <w:p w14:paraId="6F8CB6F9" w14:textId="77777777" w:rsidR="0090664C" w:rsidRDefault="0090664C" w:rsidP="00517CDA">
            <w:r>
              <w:t>(1.27 – 1.42)</w:t>
            </w:r>
          </w:p>
        </w:tc>
        <w:tc>
          <w:tcPr>
            <w:tcW w:w="1498" w:type="dxa"/>
          </w:tcPr>
          <w:p w14:paraId="04545377" w14:textId="77777777" w:rsidR="0090664C" w:rsidRDefault="0090664C" w:rsidP="00517CDA">
            <w:r>
              <w:t>1.32</w:t>
            </w:r>
          </w:p>
          <w:p w14:paraId="3212AA03" w14:textId="77777777" w:rsidR="0090664C" w:rsidRDefault="0090664C" w:rsidP="00517CDA">
            <w:r>
              <w:t>(1.24 – 1.39)</w:t>
            </w:r>
          </w:p>
        </w:tc>
        <w:tc>
          <w:tcPr>
            <w:tcW w:w="1498" w:type="dxa"/>
          </w:tcPr>
          <w:p w14:paraId="11110E42" w14:textId="77777777" w:rsidR="0090664C" w:rsidRDefault="0090664C" w:rsidP="00517CDA">
            <w:r>
              <w:t>1.34</w:t>
            </w:r>
          </w:p>
          <w:p w14:paraId="565CB34C" w14:textId="77777777" w:rsidR="0090664C" w:rsidRDefault="0090664C" w:rsidP="00517CDA">
            <w:r>
              <w:t>(1.27 – 1.42)</w:t>
            </w:r>
          </w:p>
        </w:tc>
        <w:tc>
          <w:tcPr>
            <w:tcW w:w="1498" w:type="dxa"/>
          </w:tcPr>
          <w:p w14:paraId="3D5742BA" w14:textId="77777777" w:rsidR="0090664C" w:rsidRDefault="0090664C" w:rsidP="00517CDA">
            <w:r>
              <w:t>1.35</w:t>
            </w:r>
          </w:p>
          <w:p w14:paraId="57A7A46C" w14:textId="77777777" w:rsidR="0090664C" w:rsidRDefault="0090664C" w:rsidP="00517CDA">
            <w:r>
              <w:t>(1.28 – 1.42)</w:t>
            </w:r>
          </w:p>
        </w:tc>
      </w:tr>
      <w:tr w:rsidR="0090664C" w14:paraId="78F36A01" w14:textId="77777777" w:rsidTr="00517CDA">
        <w:tc>
          <w:tcPr>
            <w:tcW w:w="2003" w:type="dxa"/>
          </w:tcPr>
          <w:p w14:paraId="3949352F" w14:textId="77777777" w:rsidR="0090664C" w:rsidRDefault="0090664C" w:rsidP="00517CDA">
            <w:r>
              <w:t xml:space="preserve">    Pulmonary Hypertension</w:t>
            </w:r>
          </w:p>
        </w:tc>
        <w:tc>
          <w:tcPr>
            <w:tcW w:w="1498" w:type="dxa"/>
          </w:tcPr>
          <w:p w14:paraId="488A1C19" w14:textId="77777777" w:rsidR="0090664C" w:rsidRDefault="0090664C" w:rsidP="00517CDA">
            <w:r>
              <w:t>0.93</w:t>
            </w:r>
          </w:p>
          <w:p w14:paraId="7564C49E" w14:textId="77777777" w:rsidR="0090664C" w:rsidRDefault="0090664C" w:rsidP="00517CDA">
            <w:r>
              <w:t>(0.88 – 0.98)</w:t>
            </w:r>
          </w:p>
        </w:tc>
        <w:tc>
          <w:tcPr>
            <w:tcW w:w="1498" w:type="dxa"/>
          </w:tcPr>
          <w:p w14:paraId="35D7E3ED" w14:textId="77777777" w:rsidR="0090664C" w:rsidRDefault="0090664C" w:rsidP="00517CDA">
            <w:r>
              <w:t>0.94</w:t>
            </w:r>
          </w:p>
          <w:p w14:paraId="364FBE9C" w14:textId="77777777" w:rsidR="0090664C" w:rsidRDefault="0090664C" w:rsidP="00517CDA">
            <w:r>
              <w:t>(0.89 – 0.99)</w:t>
            </w:r>
          </w:p>
        </w:tc>
        <w:tc>
          <w:tcPr>
            <w:tcW w:w="1498" w:type="dxa"/>
          </w:tcPr>
          <w:p w14:paraId="2C503366" w14:textId="77777777" w:rsidR="0090664C" w:rsidRDefault="0090664C" w:rsidP="00517CDA">
            <w:r>
              <w:t>0.94</w:t>
            </w:r>
          </w:p>
          <w:p w14:paraId="1BD0A9E5" w14:textId="77777777" w:rsidR="0090664C" w:rsidRDefault="0090664C" w:rsidP="00517CDA">
            <w:r>
              <w:t>(0.89 – 0.99)</w:t>
            </w:r>
          </w:p>
        </w:tc>
        <w:tc>
          <w:tcPr>
            <w:tcW w:w="1498" w:type="dxa"/>
          </w:tcPr>
          <w:p w14:paraId="2F1287DD" w14:textId="77777777" w:rsidR="0090664C" w:rsidRDefault="0090664C" w:rsidP="00517CDA">
            <w:r>
              <w:t>0.94</w:t>
            </w:r>
          </w:p>
          <w:p w14:paraId="74F302AC" w14:textId="77777777" w:rsidR="0090664C" w:rsidRDefault="0090664C" w:rsidP="00517CDA">
            <w:r>
              <w:t>(0.89 – 0.99)</w:t>
            </w:r>
          </w:p>
        </w:tc>
        <w:tc>
          <w:tcPr>
            <w:tcW w:w="1498" w:type="dxa"/>
          </w:tcPr>
          <w:p w14:paraId="29BA7513" w14:textId="77777777" w:rsidR="0090664C" w:rsidRDefault="0090664C" w:rsidP="00517CDA">
            <w:r>
              <w:t>0.94</w:t>
            </w:r>
          </w:p>
          <w:p w14:paraId="712A25A7" w14:textId="77777777" w:rsidR="0090664C" w:rsidRDefault="0090664C" w:rsidP="00517CDA">
            <w:r>
              <w:t>(0.89 – 0.99)</w:t>
            </w:r>
          </w:p>
        </w:tc>
      </w:tr>
      <w:tr w:rsidR="0090664C" w14:paraId="1E6844F0" w14:textId="77777777" w:rsidTr="00517CDA">
        <w:tc>
          <w:tcPr>
            <w:tcW w:w="2003" w:type="dxa"/>
          </w:tcPr>
          <w:p w14:paraId="2D36AF9C" w14:textId="77777777" w:rsidR="0090664C" w:rsidRDefault="0090664C" w:rsidP="00517CDA">
            <w:r>
              <w:t xml:space="preserve">    Renal Disorders</w:t>
            </w:r>
          </w:p>
        </w:tc>
        <w:tc>
          <w:tcPr>
            <w:tcW w:w="1498" w:type="dxa"/>
          </w:tcPr>
          <w:p w14:paraId="25FBC845" w14:textId="77777777" w:rsidR="0090664C" w:rsidRDefault="0090664C" w:rsidP="00517CDA">
            <w:r>
              <w:t>0.77</w:t>
            </w:r>
          </w:p>
          <w:p w14:paraId="473EB550" w14:textId="77777777" w:rsidR="0090664C" w:rsidRDefault="0090664C" w:rsidP="00517CDA">
            <w:r>
              <w:t>(0.74 – 0.80)</w:t>
            </w:r>
          </w:p>
        </w:tc>
        <w:tc>
          <w:tcPr>
            <w:tcW w:w="1498" w:type="dxa"/>
          </w:tcPr>
          <w:p w14:paraId="4BBEAB62" w14:textId="77777777" w:rsidR="0090664C" w:rsidRDefault="0090664C" w:rsidP="00517CDA">
            <w:r>
              <w:t>0.77</w:t>
            </w:r>
          </w:p>
          <w:p w14:paraId="6CC1A8F6" w14:textId="77777777" w:rsidR="0090664C" w:rsidRDefault="0090664C" w:rsidP="00517CDA">
            <w:r>
              <w:t>(0.74 – 0.80)</w:t>
            </w:r>
          </w:p>
        </w:tc>
        <w:tc>
          <w:tcPr>
            <w:tcW w:w="1498" w:type="dxa"/>
          </w:tcPr>
          <w:p w14:paraId="5C7BE7D1" w14:textId="77777777" w:rsidR="0090664C" w:rsidRDefault="0090664C" w:rsidP="00517CDA">
            <w:r>
              <w:t>0.77</w:t>
            </w:r>
          </w:p>
          <w:p w14:paraId="18791FE9" w14:textId="77777777" w:rsidR="0090664C" w:rsidRDefault="0090664C" w:rsidP="00517CDA">
            <w:r>
              <w:t>(0.74 – 0.80)</w:t>
            </w:r>
          </w:p>
        </w:tc>
        <w:tc>
          <w:tcPr>
            <w:tcW w:w="1498" w:type="dxa"/>
          </w:tcPr>
          <w:p w14:paraId="79C9DF18" w14:textId="77777777" w:rsidR="0090664C" w:rsidRDefault="0090664C" w:rsidP="00517CDA">
            <w:r>
              <w:t>0.77</w:t>
            </w:r>
          </w:p>
          <w:p w14:paraId="5080976D" w14:textId="77777777" w:rsidR="0090664C" w:rsidRDefault="0090664C" w:rsidP="00517CDA">
            <w:r>
              <w:t>(0.74 – 0.80)</w:t>
            </w:r>
          </w:p>
        </w:tc>
        <w:tc>
          <w:tcPr>
            <w:tcW w:w="1498" w:type="dxa"/>
          </w:tcPr>
          <w:p w14:paraId="703E063D" w14:textId="77777777" w:rsidR="0090664C" w:rsidRDefault="0090664C" w:rsidP="00517CDA">
            <w:r>
              <w:t>0.77</w:t>
            </w:r>
          </w:p>
          <w:p w14:paraId="1682439B" w14:textId="77777777" w:rsidR="0090664C" w:rsidRDefault="0090664C" w:rsidP="00517CDA">
            <w:r>
              <w:t>(0.74 – 0.80)</w:t>
            </w:r>
          </w:p>
        </w:tc>
      </w:tr>
      <w:tr w:rsidR="0090664C" w14:paraId="7A19C204" w14:textId="77777777" w:rsidTr="00517CDA">
        <w:tc>
          <w:tcPr>
            <w:tcW w:w="2003" w:type="dxa"/>
          </w:tcPr>
          <w:p w14:paraId="2129646F" w14:textId="77777777" w:rsidR="0090664C" w:rsidRDefault="0090664C" w:rsidP="00517CDA">
            <w:r>
              <w:t xml:space="preserve">    Rheumatic Disorders</w:t>
            </w:r>
          </w:p>
        </w:tc>
        <w:tc>
          <w:tcPr>
            <w:tcW w:w="1498" w:type="dxa"/>
          </w:tcPr>
          <w:p w14:paraId="4BFEC779" w14:textId="77777777" w:rsidR="0090664C" w:rsidRDefault="0090664C" w:rsidP="00517CDA">
            <w:r>
              <w:t>1.13</w:t>
            </w:r>
          </w:p>
          <w:p w14:paraId="08373BEF" w14:textId="77777777" w:rsidR="0090664C" w:rsidRDefault="0090664C" w:rsidP="00517CDA">
            <w:r>
              <w:t>(1.09 – 1.18)</w:t>
            </w:r>
          </w:p>
        </w:tc>
        <w:tc>
          <w:tcPr>
            <w:tcW w:w="1498" w:type="dxa"/>
          </w:tcPr>
          <w:p w14:paraId="4A030488" w14:textId="77777777" w:rsidR="0090664C" w:rsidRDefault="0090664C" w:rsidP="00517CDA">
            <w:r>
              <w:t>1.14</w:t>
            </w:r>
          </w:p>
          <w:p w14:paraId="70D1C4E6" w14:textId="77777777" w:rsidR="0090664C" w:rsidRDefault="0090664C" w:rsidP="00517CDA">
            <w:r>
              <w:t>(1.10 – 1.18)</w:t>
            </w:r>
          </w:p>
        </w:tc>
        <w:tc>
          <w:tcPr>
            <w:tcW w:w="1498" w:type="dxa"/>
          </w:tcPr>
          <w:p w14:paraId="3A7B902F" w14:textId="77777777" w:rsidR="0090664C" w:rsidRDefault="0090664C" w:rsidP="00517CDA">
            <w:r>
              <w:t>1.14</w:t>
            </w:r>
          </w:p>
          <w:p w14:paraId="315732D1" w14:textId="77777777" w:rsidR="0090664C" w:rsidRDefault="0090664C" w:rsidP="00517CDA">
            <w:r>
              <w:t>(1.10 – 1.18)</w:t>
            </w:r>
          </w:p>
        </w:tc>
        <w:tc>
          <w:tcPr>
            <w:tcW w:w="1498" w:type="dxa"/>
          </w:tcPr>
          <w:p w14:paraId="79454A4C" w14:textId="77777777" w:rsidR="0090664C" w:rsidRDefault="0090664C" w:rsidP="00517CDA">
            <w:r>
              <w:t>1.14</w:t>
            </w:r>
          </w:p>
          <w:p w14:paraId="724045A9" w14:textId="77777777" w:rsidR="0090664C" w:rsidRDefault="0090664C" w:rsidP="00517CDA">
            <w:r>
              <w:t>(1.10 – 1.18)</w:t>
            </w:r>
          </w:p>
        </w:tc>
        <w:tc>
          <w:tcPr>
            <w:tcW w:w="1498" w:type="dxa"/>
          </w:tcPr>
          <w:p w14:paraId="26BD4E92" w14:textId="77777777" w:rsidR="0090664C" w:rsidRDefault="0090664C" w:rsidP="00517CDA">
            <w:r>
              <w:t>1.14</w:t>
            </w:r>
          </w:p>
          <w:p w14:paraId="477BF95A" w14:textId="77777777" w:rsidR="0090664C" w:rsidRDefault="0090664C" w:rsidP="00517CDA">
            <w:r>
              <w:t>(1.10 – 1.18)</w:t>
            </w:r>
          </w:p>
        </w:tc>
      </w:tr>
      <w:tr w:rsidR="0090664C" w14:paraId="38C33DF4" w14:textId="77777777" w:rsidTr="00517CDA">
        <w:tc>
          <w:tcPr>
            <w:tcW w:w="2003" w:type="dxa"/>
          </w:tcPr>
          <w:p w14:paraId="493508DE" w14:textId="77777777" w:rsidR="0090664C" w:rsidRDefault="0090664C" w:rsidP="00517CDA">
            <w:r>
              <w:t xml:space="preserve">    Solid Tumor</w:t>
            </w:r>
          </w:p>
        </w:tc>
        <w:tc>
          <w:tcPr>
            <w:tcW w:w="1498" w:type="dxa"/>
          </w:tcPr>
          <w:p w14:paraId="12A1F867" w14:textId="77777777" w:rsidR="0090664C" w:rsidRDefault="0090664C" w:rsidP="00517CDA">
            <w:r>
              <w:t>0.96</w:t>
            </w:r>
          </w:p>
          <w:p w14:paraId="6AC35365" w14:textId="77777777" w:rsidR="0090664C" w:rsidRDefault="0090664C" w:rsidP="00517CDA">
            <w:r>
              <w:t>(0.94 – 0.99)</w:t>
            </w:r>
          </w:p>
        </w:tc>
        <w:tc>
          <w:tcPr>
            <w:tcW w:w="1498" w:type="dxa"/>
          </w:tcPr>
          <w:p w14:paraId="62632A92" w14:textId="77777777" w:rsidR="0090664C" w:rsidRDefault="0090664C" w:rsidP="00517CDA">
            <w:r>
              <w:t>0.97</w:t>
            </w:r>
          </w:p>
          <w:p w14:paraId="11651DED" w14:textId="77777777" w:rsidR="0090664C" w:rsidRDefault="0090664C" w:rsidP="00517CDA">
            <w:r>
              <w:t>(0.94 – 0.99)</w:t>
            </w:r>
          </w:p>
        </w:tc>
        <w:tc>
          <w:tcPr>
            <w:tcW w:w="1498" w:type="dxa"/>
          </w:tcPr>
          <w:p w14:paraId="6F39BC60" w14:textId="77777777" w:rsidR="0090664C" w:rsidRDefault="0090664C" w:rsidP="00517CDA">
            <w:r>
              <w:t>0.96</w:t>
            </w:r>
          </w:p>
          <w:p w14:paraId="14FCA052" w14:textId="77777777" w:rsidR="0090664C" w:rsidRDefault="0090664C" w:rsidP="00517CDA">
            <w:r>
              <w:t>(0.94 – 0.99)</w:t>
            </w:r>
          </w:p>
        </w:tc>
        <w:tc>
          <w:tcPr>
            <w:tcW w:w="1498" w:type="dxa"/>
          </w:tcPr>
          <w:p w14:paraId="3A9F1D6A" w14:textId="77777777" w:rsidR="0090664C" w:rsidRDefault="0090664C" w:rsidP="00517CDA">
            <w:r>
              <w:t>0.96</w:t>
            </w:r>
          </w:p>
          <w:p w14:paraId="05384B1F" w14:textId="77777777" w:rsidR="0090664C" w:rsidRDefault="0090664C" w:rsidP="00517CDA">
            <w:r>
              <w:t>(0.94 – 0.99)</w:t>
            </w:r>
          </w:p>
        </w:tc>
        <w:tc>
          <w:tcPr>
            <w:tcW w:w="1498" w:type="dxa"/>
          </w:tcPr>
          <w:p w14:paraId="5BA68F0B" w14:textId="77777777" w:rsidR="0090664C" w:rsidRDefault="0090664C" w:rsidP="00517CDA">
            <w:r>
              <w:t>0.96</w:t>
            </w:r>
          </w:p>
          <w:p w14:paraId="1FCA8E56" w14:textId="77777777" w:rsidR="0090664C" w:rsidRDefault="0090664C" w:rsidP="00517CDA">
            <w:r>
              <w:t>(0.94 – 0.99)</w:t>
            </w:r>
          </w:p>
        </w:tc>
      </w:tr>
      <w:tr w:rsidR="0090664C" w14:paraId="7C620DA8" w14:textId="77777777" w:rsidTr="00517CDA">
        <w:tc>
          <w:tcPr>
            <w:tcW w:w="2003" w:type="dxa"/>
          </w:tcPr>
          <w:p w14:paraId="352C82C6" w14:textId="77777777" w:rsidR="0090664C" w:rsidRDefault="0090664C" w:rsidP="00517CDA">
            <w:r>
              <w:t xml:space="preserve">    Valvular Disorders</w:t>
            </w:r>
          </w:p>
        </w:tc>
        <w:tc>
          <w:tcPr>
            <w:tcW w:w="1498" w:type="dxa"/>
          </w:tcPr>
          <w:p w14:paraId="07A1A433" w14:textId="77777777" w:rsidR="0090664C" w:rsidRDefault="0090664C" w:rsidP="00517CDA">
            <w:r>
              <w:t>1.08</w:t>
            </w:r>
          </w:p>
          <w:p w14:paraId="5F24E9D4" w14:textId="77777777" w:rsidR="0090664C" w:rsidRDefault="0090664C" w:rsidP="00517CDA">
            <w:r>
              <w:t>(1.05 – 1.11)</w:t>
            </w:r>
          </w:p>
        </w:tc>
        <w:tc>
          <w:tcPr>
            <w:tcW w:w="1498" w:type="dxa"/>
          </w:tcPr>
          <w:p w14:paraId="262B57CA" w14:textId="77777777" w:rsidR="0090664C" w:rsidRDefault="0090664C" w:rsidP="00517CDA">
            <w:r>
              <w:t>1.08</w:t>
            </w:r>
          </w:p>
          <w:p w14:paraId="67D397D4" w14:textId="77777777" w:rsidR="0090664C" w:rsidRDefault="0090664C" w:rsidP="00517CDA">
            <w:r>
              <w:t>(1.05 – 1.11)</w:t>
            </w:r>
          </w:p>
        </w:tc>
        <w:tc>
          <w:tcPr>
            <w:tcW w:w="1498" w:type="dxa"/>
          </w:tcPr>
          <w:p w14:paraId="3B7489BD" w14:textId="77777777" w:rsidR="0090664C" w:rsidRDefault="0090664C" w:rsidP="00517CDA">
            <w:r>
              <w:t>1.08</w:t>
            </w:r>
          </w:p>
          <w:p w14:paraId="00D4FCD1" w14:textId="77777777" w:rsidR="0090664C" w:rsidRDefault="0090664C" w:rsidP="00517CDA">
            <w:r>
              <w:t>(1.05 – 1.11)</w:t>
            </w:r>
          </w:p>
        </w:tc>
        <w:tc>
          <w:tcPr>
            <w:tcW w:w="1498" w:type="dxa"/>
          </w:tcPr>
          <w:p w14:paraId="05F399A6" w14:textId="77777777" w:rsidR="0090664C" w:rsidRDefault="0090664C" w:rsidP="00517CDA">
            <w:r>
              <w:t>1.08</w:t>
            </w:r>
          </w:p>
          <w:p w14:paraId="6D5A1FDD" w14:textId="77777777" w:rsidR="0090664C" w:rsidRDefault="0090664C" w:rsidP="00517CDA">
            <w:r>
              <w:t>(1.05 – 1.11)</w:t>
            </w:r>
          </w:p>
        </w:tc>
        <w:tc>
          <w:tcPr>
            <w:tcW w:w="1498" w:type="dxa"/>
          </w:tcPr>
          <w:p w14:paraId="35854D38" w14:textId="77777777" w:rsidR="0090664C" w:rsidRDefault="0090664C" w:rsidP="00517CDA">
            <w:r>
              <w:t>1.08</w:t>
            </w:r>
          </w:p>
          <w:p w14:paraId="55F03D07" w14:textId="77777777" w:rsidR="0090664C" w:rsidRDefault="0090664C" w:rsidP="00517CDA">
            <w:r>
              <w:t>(1.05 – 1.11)</w:t>
            </w:r>
          </w:p>
        </w:tc>
      </w:tr>
      <w:tr w:rsidR="0090664C" w14:paraId="01DA9F94" w14:textId="77777777" w:rsidTr="00517CDA">
        <w:tc>
          <w:tcPr>
            <w:tcW w:w="2003" w:type="dxa"/>
          </w:tcPr>
          <w:p w14:paraId="58B2D73F" w14:textId="77777777" w:rsidR="0090664C" w:rsidRDefault="0090664C" w:rsidP="00517CDA">
            <w:r>
              <w:t xml:space="preserve">    Weight Loss</w:t>
            </w:r>
          </w:p>
        </w:tc>
        <w:tc>
          <w:tcPr>
            <w:tcW w:w="1498" w:type="dxa"/>
          </w:tcPr>
          <w:p w14:paraId="5FF87768" w14:textId="77777777" w:rsidR="0090664C" w:rsidRDefault="0090664C" w:rsidP="00517CDA">
            <w:r>
              <w:t>1.33</w:t>
            </w:r>
          </w:p>
          <w:p w14:paraId="5A09C3B8" w14:textId="77777777" w:rsidR="0090664C" w:rsidRDefault="0090664C" w:rsidP="00517CDA">
            <w:r>
              <w:t>(1.27 – 1.38)</w:t>
            </w:r>
          </w:p>
        </w:tc>
        <w:tc>
          <w:tcPr>
            <w:tcW w:w="1498" w:type="dxa"/>
          </w:tcPr>
          <w:p w14:paraId="43A65C1C" w14:textId="77777777" w:rsidR="0090664C" w:rsidRDefault="0090664C" w:rsidP="00517CDA">
            <w:r>
              <w:t>1.35</w:t>
            </w:r>
          </w:p>
          <w:p w14:paraId="60287816" w14:textId="77777777" w:rsidR="0090664C" w:rsidRDefault="0090664C" w:rsidP="00517CDA">
            <w:r>
              <w:t>(1.30 – 1.40)</w:t>
            </w:r>
          </w:p>
        </w:tc>
        <w:tc>
          <w:tcPr>
            <w:tcW w:w="1498" w:type="dxa"/>
          </w:tcPr>
          <w:p w14:paraId="0B93BCA3" w14:textId="77777777" w:rsidR="0090664C" w:rsidRDefault="0090664C" w:rsidP="00517CDA">
            <w:r>
              <w:t>1.34</w:t>
            </w:r>
          </w:p>
          <w:p w14:paraId="3DB8681F" w14:textId="77777777" w:rsidR="0090664C" w:rsidRDefault="0090664C" w:rsidP="00517CDA">
            <w:r>
              <w:t>(1.29 – 1.40)</w:t>
            </w:r>
          </w:p>
        </w:tc>
        <w:tc>
          <w:tcPr>
            <w:tcW w:w="1498" w:type="dxa"/>
          </w:tcPr>
          <w:p w14:paraId="667F3BDC" w14:textId="77777777" w:rsidR="0090664C" w:rsidRDefault="0090664C" w:rsidP="00517CDA">
            <w:r>
              <w:t>1.34</w:t>
            </w:r>
          </w:p>
          <w:p w14:paraId="3A285584" w14:textId="77777777" w:rsidR="0090664C" w:rsidRDefault="0090664C" w:rsidP="00517CDA">
            <w:r>
              <w:t>(1.29 – 1.40)</w:t>
            </w:r>
          </w:p>
        </w:tc>
        <w:tc>
          <w:tcPr>
            <w:tcW w:w="1498" w:type="dxa"/>
          </w:tcPr>
          <w:p w14:paraId="386586B0" w14:textId="77777777" w:rsidR="0090664C" w:rsidRDefault="0090664C" w:rsidP="00517CDA">
            <w:r>
              <w:t>1.35</w:t>
            </w:r>
          </w:p>
          <w:p w14:paraId="29ECF0B2" w14:textId="77777777" w:rsidR="0090664C" w:rsidRDefault="0090664C" w:rsidP="00517CDA">
            <w:r>
              <w:t>(1.29 – 1.40)</w:t>
            </w:r>
          </w:p>
        </w:tc>
      </w:tr>
      <w:tr w:rsidR="0090664C" w14:paraId="22D888CD" w14:textId="77777777" w:rsidTr="00517CDA">
        <w:tc>
          <w:tcPr>
            <w:tcW w:w="2003" w:type="dxa"/>
          </w:tcPr>
          <w:p w14:paraId="3B28AC1C" w14:textId="77777777" w:rsidR="0090664C" w:rsidRDefault="0090664C" w:rsidP="00517CDA">
            <w:r>
              <w:t>Clinical Classification Software Codes</w:t>
            </w:r>
          </w:p>
        </w:tc>
        <w:tc>
          <w:tcPr>
            <w:tcW w:w="1498" w:type="dxa"/>
          </w:tcPr>
          <w:p w14:paraId="225F829F" w14:textId="77777777" w:rsidR="0090664C" w:rsidRDefault="0090664C" w:rsidP="00517CDA"/>
        </w:tc>
        <w:tc>
          <w:tcPr>
            <w:tcW w:w="1498" w:type="dxa"/>
          </w:tcPr>
          <w:p w14:paraId="4522CD13" w14:textId="77777777" w:rsidR="0090664C" w:rsidRDefault="0090664C" w:rsidP="00517CDA"/>
        </w:tc>
        <w:tc>
          <w:tcPr>
            <w:tcW w:w="1498" w:type="dxa"/>
          </w:tcPr>
          <w:p w14:paraId="63223E66" w14:textId="77777777" w:rsidR="0090664C" w:rsidRDefault="0090664C" w:rsidP="00517CDA"/>
        </w:tc>
        <w:tc>
          <w:tcPr>
            <w:tcW w:w="1498" w:type="dxa"/>
          </w:tcPr>
          <w:p w14:paraId="33C0A97F" w14:textId="77777777" w:rsidR="0090664C" w:rsidRDefault="0090664C" w:rsidP="00517CDA"/>
        </w:tc>
        <w:tc>
          <w:tcPr>
            <w:tcW w:w="1498" w:type="dxa"/>
          </w:tcPr>
          <w:p w14:paraId="013329D5" w14:textId="77777777" w:rsidR="0090664C" w:rsidRDefault="0090664C" w:rsidP="00517CDA"/>
        </w:tc>
      </w:tr>
      <w:tr w:rsidR="0090664C" w14:paraId="339CF576" w14:textId="77777777" w:rsidTr="00517CDA">
        <w:tc>
          <w:tcPr>
            <w:tcW w:w="2003" w:type="dxa"/>
          </w:tcPr>
          <w:p w14:paraId="6804F1B2" w14:textId="77777777" w:rsidR="0090664C" w:rsidRDefault="0090664C" w:rsidP="00517CDA">
            <w:r>
              <w:rPr>
                <w:rFonts w:ascii="Aptos" w:hAnsi="Aptos"/>
              </w:rPr>
              <w:t xml:space="preserve">    </w:t>
            </w:r>
            <w:r w:rsidRPr="004E4EDA">
              <w:rPr>
                <w:rFonts w:ascii="Aptos" w:hAnsi="Aptos"/>
              </w:rPr>
              <w:t>Anxiety disorders (651)</w:t>
            </w:r>
          </w:p>
        </w:tc>
        <w:tc>
          <w:tcPr>
            <w:tcW w:w="1498" w:type="dxa"/>
          </w:tcPr>
          <w:p w14:paraId="20B91B1C" w14:textId="77777777" w:rsidR="0090664C" w:rsidRDefault="0090664C" w:rsidP="00517CDA">
            <w:pPr>
              <w:rPr>
                <w:rFonts w:ascii="Aptos" w:hAnsi="Aptos"/>
              </w:rPr>
            </w:pPr>
            <w:r>
              <w:rPr>
                <w:rFonts w:ascii="Aptos" w:hAnsi="Aptos"/>
              </w:rPr>
              <w:t>1.41</w:t>
            </w:r>
          </w:p>
          <w:p w14:paraId="7851D071" w14:textId="77777777" w:rsidR="0090664C" w:rsidRDefault="0090664C" w:rsidP="00517CDA">
            <w:pPr>
              <w:rPr>
                <w:rFonts w:ascii="Aptos" w:hAnsi="Aptos"/>
              </w:rPr>
            </w:pPr>
            <w:r>
              <w:rPr>
                <w:rFonts w:ascii="Aptos" w:hAnsi="Aptos"/>
              </w:rPr>
              <w:t>(1.37 – 1.45)</w:t>
            </w:r>
          </w:p>
        </w:tc>
        <w:tc>
          <w:tcPr>
            <w:tcW w:w="1498" w:type="dxa"/>
          </w:tcPr>
          <w:p w14:paraId="75B685FE" w14:textId="77777777" w:rsidR="0090664C" w:rsidRDefault="0090664C" w:rsidP="00517CDA">
            <w:pPr>
              <w:rPr>
                <w:rFonts w:ascii="Aptos" w:hAnsi="Aptos"/>
              </w:rPr>
            </w:pPr>
            <w:r>
              <w:rPr>
                <w:rFonts w:ascii="Aptos" w:hAnsi="Aptos"/>
              </w:rPr>
              <w:t>1.42</w:t>
            </w:r>
          </w:p>
          <w:p w14:paraId="763F66B8" w14:textId="77777777" w:rsidR="0090664C" w:rsidRDefault="0090664C" w:rsidP="00517CDA">
            <w:pPr>
              <w:rPr>
                <w:rFonts w:ascii="Aptos" w:hAnsi="Aptos"/>
              </w:rPr>
            </w:pPr>
            <w:r>
              <w:rPr>
                <w:rFonts w:ascii="Aptos" w:hAnsi="Aptos"/>
              </w:rPr>
              <w:t>(1.37 – 1.46)</w:t>
            </w:r>
          </w:p>
        </w:tc>
        <w:tc>
          <w:tcPr>
            <w:tcW w:w="1498" w:type="dxa"/>
          </w:tcPr>
          <w:p w14:paraId="79548E03" w14:textId="77777777" w:rsidR="0090664C" w:rsidRDefault="0090664C" w:rsidP="00517CDA">
            <w:pPr>
              <w:rPr>
                <w:rFonts w:ascii="Aptos" w:hAnsi="Aptos"/>
              </w:rPr>
            </w:pPr>
            <w:r>
              <w:rPr>
                <w:rFonts w:ascii="Aptos" w:hAnsi="Aptos"/>
              </w:rPr>
              <w:t>1.41</w:t>
            </w:r>
          </w:p>
          <w:p w14:paraId="3BD8FBF5" w14:textId="77777777" w:rsidR="0090664C" w:rsidRDefault="0090664C" w:rsidP="00517CDA">
            <w:pPr>
              <w:rPr>
                <w:rFonts w:ascii="Aptos" w:hAnsi="Aptos"/>
              </w:rPr>
            </w:pPr>
            <w:r>
              <w:rPr>
                <w:rFonts w:ascii="Aptos" w:hAnsi="Aptos"/>
              </w:rPr>
              <w:t>(1.36 – 1.45)</w:t>
            </w:r>
          </w:p>
        </w:tc>
        <w:tc>
          <w:tcPr>
            <w:tcW w:w="1498" w:type="dxa"/>
          </w:tcPr>
          <w:p w14:paraId="0E46AB04" w14:textId="77777777" w:rsidR="0090664C" w:rsidRDefault="0090664C" w:rsidP="00517CDA">
            <w:pPr>
              <w:rPr>
                <w:rFonts w:ascii="Aptos" w:hAnsi="Aptos"/>
              </w:rPr>
            </w:pPr>
            <w:r>
              <w:rPr>
                <w:rFonts w:ascii="Aptos" w:hAnsi="Aptos"/>
              </w:rPr>
              <w:t>1.41</w:t>
            </w:r>
          </w:p>
          <w:p w14:paraId="481B7718" w14:textId="77777777" w:rsidR="0090664C" w:rsidRDefault="0090664C" w:rsidP="00517CDA">
            <w:pPr>
              <w:rPr>
                <w:rFonts w:ascii="Aptos" w:hAnsi="Aptos"/>
              </w:rPr>
            </w:pPr>
            <w:r>
              <w:rPr>
                <w:rFonts w:ascii="Aptos" w:hAnsi="Aptos"/>
              </w:rPr>
              <w:t>(1.37 – 1.46)</w:t>
            </w:r>
          </w:p>
        </w:tc>
        <w:tc>
          <w:tcPr>
            <w:tcW w:w="1498" w:type="dxa"/>
          </w:tcPr>
          <w:p w14:paraId="60B4A7DD" w14:textId="77777777" w:rsidR="0090664C" w:rsidRDefault="0090664C" w:rsidP="00517CDA">
            <w:pPr>
              <w:rPr>
                <w:rFonts w:ascii="Aptos" w:hAnsi="Aptos"/>
              </w:rPr>
            </w:pPr>
            <w:r>
              <w:rPr>
                <w:rFonts w:ascii="Aptos" w:hAnsi="Aptos"/>
              </w:rPr>
              <w:t>1.42</w:t>
            </w:r>
          </w:p>
          <w:p w14:paraId="0D98A274" w14:textId="77777777" w:rsidR="0090664C" w:rsidRDefault="0090664C" w:rsidP="00517CDA">
            <w:pPr>
              <w:rPr>
                <w:rFonts w:ascii="Aptos" w:hAnsi="Aptos"/>
              </w:rPr>
            </w:pPr>
            <w:r>
              <w:rPr>
                <w:rFonts w:ascii="Aptos" w:hAnsi="Aptos"/>
              </w:rPr>
              <w:t>(1.37 – 1.46)</w:t>
            </w:r>
          </w:p>
        </w:tc>
      </w:tr>
      <w:tr w:rsidR="0090664C" w14:paraId="08290E20" w14:textId="77777777" w:rsidTr="00517CDA">
        <w:tc>
          <w:tcPr>
            <w:tcW w:w="2003" w:type="dxa"/>
          </w:tcPr>
          <w:p w14:paraId="278187FC" w14:textId="77777777" w:rsidR="0090664C" w:rsidRDefault="0090664C" w:rsidP="00517CDA">
            <w:pPr>
              <w:rPr>
                <w:rFonts w:ascii="Aptos" w:hAnsi="Aptos"/>
              </w:rPr>
            </w:pPr>
            <w:r>
              <w:t xml:space="preserve">    </w:t>
            </w:r>
            <w:r w:rsidRPr="004E4EDA">
              <w:rPr>
                <w:rFonts w:ascii="Aptos" w:hAnsi="Aptos"/>
              </w:rPr>
              <w:t>Attention-deficit, conduct, and disruptive behavior disorders (652)</w:t>
            </w:r>
          </w:p>
        </w:tc>
        <w:tc>
          <w:tcPr>
            <w:tcW w:w="1498" w:type="dxa"/>
          </w:tcPr>
          <w:p w14:paraId="2F4A9967" w14:textId="77777777" w:rsidR="0090664C" w:rsidRDefault="0090664C" w:rsidP="00517CDA">
            <w:r>
              <w:t>0.90</w:t>
            </w:r>
          </w:p>
          <w:p w14:paraId="5BEBC980" w14:textId="77777777" w:rsidR="0090664C" w:rsidRDefault="0090664C" w:rsidP="00517CDA">
            <w:r>
              <w:t>(0.81 – 1.00)</w:t>
            </w:r>
          </w:p>
        </w:tc>
        <w:tc>
          <w:tcPr>
            <w:tcW w:w="1498" w:type="dxa"/>
          </w:tcPr>
          <w:p w14:paraId="7F9E1F78" w14:textId="77777777" w:rsidR="0090664C" w:rsidRDefault="0090664C" w:rsidP="00517CDA">
            <w:r>
              <w:t>0.89</w:t>
            </w:r>
          </w:p>
          <w:p w14:paraId="702A34FA" w14:textId="77777777" w:rsidR="0090664C" w:rsidRDefault="0090664C" w:rsidP="00517CDA">
            <w:r>
              <w:t>(0.80 – 0.99)</w:t>
            </w:r>
          </w:p>
        </w:tc>
        <w:tc>
          <w:tcPr>
            <w:tcW w:w="1498" w:type="dxa"/>
          </w:tcPr>
          <w:p w14:paraId="1E3F5ABA" w14:textId="77777777" w:rsidR="0090664C" w:rsidRDefault="0090664C" w:rsidP="00517CDA">
            <w:r>
              <w:t>0.88</w:t>
            </w:r>
          </w:p>
          <w:p w14:paraId="7F884771" w14:textId="77777777" w:rsidR="0090664C" w:rsidRDefault="0090664C" w:rsidP="00517CDA">
            <w:r>
              <w:t>(0.79 – 0.98)</w:t>
            </w:r>
          </w:p>
        </w:tc>
        <w:tc>
          <w:tcPr>
            <w:tcW w:w="1498" w:type="dxa"/>
          </w:tcPr>
          <w:p w14:paraId="2A29AAE5" w14:textId="77777777" w:rsidR="0090664C" w:rsidRDefault="0090664C" w:rsidP="00517CDA">
            <w:r>
              <w:t>0.89</w:t>
            </w:r>
          </w:p>
          <w:p w14:paraId="1B8DDBCD" w14:textId="77777777" w:rsidR="0090664C" w:rsidRDefault="0090664C" w:rsidP="00517CDA">
            <w:r>
              <w:t>(0.80 – 0.99)</w:t>
            </w:r>
          </w:p>
        </w:tc>
        <w:tc>
          <w:tcPr>
            <w:tcW w:w="1498" w:type="dxa"/>
          </w:tcPr>
          <w:p w14:paraId="2C35FB53" w14:textId="77777777" w:rsidR="0090664C" w:rsidRDefault="0090664C" w:rsidP="00517CDA">
            <w:r>
              <w:t>0.89</w:t>
            </w:r>
          </w:p>
          <w:p w14:paraId="2DF76D4E" w14:textId="77777777" w:rsidR="0090664C" w:rsidRDefault="0090664C" w:rsidP="00517CDA">
            <w:r>
              <w:t>(0.80 – 0.99)</w:t>
            </w:r>
          </w:p>
        </w:tc>
      </w:tr>
      <w:tr w:rsidR="0090664C" w14:paraId="28ABBA3C" w14:textId="77777777" w:rsidTr="00517CDA">
        <w:tc>
          <w:tcPr>
            <w:tcW w:w="2003" w:type="dxa"/>
          </w:tcPr>
          <w:p w14:paraId="2A0F8B5D" w14:textId="77777777" w:rsidR="0090664C" w:rsidRDefault="0090664C" w:rsidP="00517CDA">
            <w:r>
              <w:t xml:space="preserve">    </w:t>
            </w:r>
            <w:r w:rsidRPr="004E4EDA">
              <w:rPr>
                <w:rFonts w:ascii="Aptos" w:hAnsi="Aptos"/>
              </w:rPr>
              <w:t>Delirium, dementia, and amnestic and other cognitive disorders (653)</w:t>
            </w:r>
          </w:p>
        </w:tc>
        <w:tc>
          <w:tcPr>
            <w:tcW w:w="1498" w:type="dxa"/>
          </w:tcPr>
          <w:p w14:paraId="316228EE" w14:textId="77777777" w:rsidR="0090664C" w:rsidRDefault="0090664C" w:rsidP="00517CDA">
            <w:r>
              <w:t>1.81</w:t>
            </w:r>
          </w:p>
          <w:p w14:paraId="1DC90A81" w14:textId="77777777" w:rsidR="0090664C" w:rsidRDefault="0090664C" w:rsidP="00517CDA">
            <w:r>
              <w:t>(1.74 – 1.88)</w:t>
            </w:r>
          </w:p>
        </w:tc>
        <w:tc>
          <w:tcPr>
            <w:tcW w:w="1498" w:type="dxa"/>
          </w:tcPr>
          <w:p w14:paraId="44A4BAC0" w14:textId="77777777" w:rsidR="0090664C" w:rsidRDefault="0090664C" w:rsidP="00517CDA">
            <w:r>
              <w:t>1.80</w:t>
            </w:r>
          </w:p>
          <w:p w14:paraId="7E9D20F4" w14:textId="77777777" w:rsidR="0090664C" w:rsidRDefault="0090664C" w:rsidP="00517CDA">
            <w:r>
              <w:t>(1.73 – 1.87)</w:t>
            </w:r>
          </w:p>
        </w:tc>
        <w:tc>
          <w:tcPr>
            <w:tcW w:w="1498" w:type="dxa"/>
          </w:tcPr>
          <w:p w14:paraId="6D061C3C" w14:textId="77777777" w:rsidR="0090664C" w:rsidRDefault="0090664C" w:rsidP="00517CDA">
            <w:r>
              <w:t>1.80</w:t>
            </w:r>
          </w:p>
          <w:p w14:paraId="1E7623B5" w14:textId="77777777" w:rsidR="0090664C" w:rsidRDefault="0090664C" w:rsidP="00517CDA">
            <w:r>
              <w:t>(1.74 – 1.87)</w:t>
            </w:r>
          </w:p>
        </w:tc>
        <w:tc>
          <w:tcPr>
            <w:tcW w:w="1498" w:type="dxa"/>
          </w:tcPr>
          <w:p w14:paraId="35449E9C" w14:textId="77777777" w:rsidR="0090664C" w:rsidRDefault="0090664C" w:rsidP="00517CDA">
            <w:r>
              <w:t>1.80</w:t>
            </w:r>
          </w:p>
          <w:p w14:paraId="2485A7EE" w14:textId="77777777" w:rsidR="0090664C" w:rsidRDefault="0090664C" w:rsidP="00517CDA">
            <w:r>
              <w:t>(1.73 – 1.87)</w:t>
            </w:r>
          </w:p>
        </w:tc>
        <w:tc>
          <w:tcPr>
            <w:tcW w:w="1498" w:type="dxa"/>
          </w:tcPr>
          <w:p w14:paraId="36882676" w14:textId="77777777" w:rsidR="0090664C" w:rsidRDefault="0090664C" w:rsidP="00517CDA">
            <w:r>
              <w:t>1.80</w:t>
            </w:r>
          </w:p>
          <w:p w14:paraId="20383DE8" w14:textId="77777777" w:rsidR="0090664C" w:rsidRDefault="0090664C" w:rsidP="00517CDA">
            <w:r>
              <w:t>(1.73 – 1.87)</w:t>
            </w:r>
          </w:p>
        </w:tc>
      </w:tr>
      <w:tr w:rsidR="0090664C" w14:paraId="5A57BDFC" w14:textId="77777777" w:rsidTr="00517CDA">
        <w:tc>
          <w:tcPr>
            <w:tcW w:w="2003" w:type="dxa"/>
          </w:tcPr>
          <w:p w14:paraId="5F14582D" w14:textId="77777777" w:rsidR="0090664C" w:rsidRDefault="0090664C" w:rsidP="00517CDA">
            <w:r>
              <w:t xml:space="preserve">    </w:t>
            </w:r>
            <w:r w:rsidRPr="004E4EDA">
              <w:rPr>
                <w:rFonts w:ascii="Aptos" w:hAnsi="Aptos"/>
              </w:rPr>
              <w:t>Developmental disorders (654)</w:t>
            </w:r>
          </w:p>
        </w:tc>
        <w:tc>
          <w:tcPr>
            <w:tcW w:w="1498" w:type="dxa"/>
          </w:tcPr>
          <w:p w14:paraId="2A87A205" w14:textId="77777777" w:rsidR="0090664C" w:rsidRDefault="0090664C" w:rsidP="00517CDA">
            <w:r>
              <w:t>1.33</w:t>
            </w:r>
          </w:p>
          <w:p w14:paraId="305F7455" w14:textId="77777777" w:rsidR="0090664C" w:rsidRDefault="0090664C" w:rsidP="00517CDA">
            <w:r>
              <w:t>(1.16 – 1.53)</w:t>
            </w:r>
          </w:p>
        </w:tc>
        <w:tc>
          <w:tcPr>
            <w:tcW w:w="1498" w:type="dxa"/>
          </w:tcPr>
          <w:p w14:paraId="58FEA48A" w14:textId="77777777" w:rsidR="0090664C" w:rsidRDefault="0090664C" w:rsidP="00517CDA">
            <w:r>
              <w:t>1.32</w:t>
            </w:r>
          </w:p>
          <w:p w14:paraId="3BFB1CCC" w14:textId="77777777" w:rsidR="0090664C" w:rsidRDefault="0090664C" w:rsidP="00517CDA">
            <w:r>
              <w:t>(1.15 – 1.52)</w:t>
            </w:r>
          </w:p>
        </w:tc>
        <w:tc>
          <w:tcPr>
            <w:tcW w:w="1498" w:type="dxa"/>
          </w:tcPr>
          <w:p w14:paraId="2B8C8FB5" w14:textId="77777777" w:rsidR="0090664C" w:rsidRDefault="0090664C" w:rsidP="00517CDA">
            <w:r>
              <w:t>1.33</w:t>
            </w:r>
          </w:p>
          <w:p w14:paraId="4A71E52D" w14:textId="77777777" w:rsidR="0090664C" w:rsidRDefault="0090664C" w:rsidP="00517CDA">
            <w:r>
              <w:t>(1.16 – 1.53)</w:t>
            </w:r>
          </w:p>
        </w:tc>
        <w:tc>
          <w:tcPr>
            <w:tcW w:w="1498" w:type="dxa"/>
          </w:tcPr>
          <w:p w14:paraId="0E71C1B2" w14:textId="77777777" w:rsidR="0090664C" w:rsidRDefault="0090664C" w:rsidP="00517CDA">
            <w:r>
              <w:t>1.32</w:t>
            </w:r>
          </w:p>
          <w:p w14:paraId="3D20950B" w14:textId="77777777" w:rsidR="0090664C" w:rsidRDefault="0090664C" w:rsidP="00517CDA">
            <w:r>
              <w:t>(1.15 – 1.52)</w:t>
            </w:r>
          </w:p>
        </w:tc>
        <w:tc>
          <w:tcPr>
            <w:tcW w:w="1498" w:type="dxa"/>
          </w:tcPr>
          <w:p w14:paraId="2602967F" w14:textId="77777777" w:rsidR="0090664C" w:rsidRDefault="0090664C" w:rsidP="00517CDA">
            <w:r>
              <w:t>1.32</w:t>
            </w:r>
          </w:p>
          <w:p w14:paraId="4C545543" w14:textId="77777777" w:rsidR="0090664C" w:rsidRDefault="0090664C" w:rsidP="00517CDA">
            <w:r>
              <w:t>(1.15 – 1.52)</w:t>
            </w:r>
          </w:p>
        </w:tc>
      </w:tr>
      <w:tr w:rsidR="0090664C" w14:paraId="799690EC" w14:textId="77777777" w:rsidTr="00517CDA">
        <w:tc>
          <w:tcPr>
            <w:tcW w:w="2003" w:type="dxa"/>
          </w:tcPr>
          <w:p w14:paraId="732053CC" w14:textId="77777777" w:rsidR="0090664C" w:rsidRDefault="0090664C" w:rsidP="00517CDA">
            <w:r>
              <w:t xml:space="preserve">    </w:t>
            </w:r>
            <w:r w:rsidRPr="004E4EDA">
              <w:rPr>
                <w:rFonts w:ascii="Aptos" w:hAnsi="Aptos"/>
              </w:rPr>
              <w:t>Disorders usually diagnosed in infancy, childhood, or adolescence (655)</w:t>
            </w:r>
          </w:p>
        </w:tc>
        <w:tc>
          <w:tcPr>
            <w:tcW w:w="1498" w:type="dxa"/>
          </w:tcPr>
          <w:p w14:paraId="3A3B9E7D" w14:textId="77777777" w:rsidR="0090664C" w:rsidRDefault="0090664C" w:rsidP="00517CDA">
            <w:r>
              <w:t>1.47</w:t>
            </w:r>
          </w:p>
          <w:p w14:paraId="1C3BF21C" w14:textId="77777777" w:rsidR="0090664C" w:rsidRDefault="0090664C" w:rsidP="00517CDA">
            <w:r>
              <w:t>(1.20 – 1.81)</w:t>
            </w:r>
          </w:p>
        </w:tc>
        <w:tc>
          <w:tcPr>
            <w:tcW w:w="1498" w:type="dxa"/>
          </w:tcPr>
          <w:p w14:paraId="42C3E7B3" w14:textId="77777777" w:rsidR="0090664C" w:rsidRDefault="0090664C" w:rsidP="00517CDA">
            <w:r>
              <w:t>1.47</w:t>
            </w:r>
          </w:p>
          <w:p w14:paraId="709C9B76" w14:textId="77777777" w:rsidR="0090664C" w:rsidRDefault="0090664C" w:rsidP="00517CDA">
            <w:r>
              <w:t>(1.20 – 1.81)</w:t>
            </w:r>
          </w:p>
        </w:tc>
        <w:tc>
          <w:tcPr>
            <w:tcW w:w="1498" w:type="dxa"/>
          </w:tcPr>
          <w:p w14:paraId="4304EB1D" w14:textId="77777777" w:rsidR="0090664C" w:rsidRDefault="0090664C" w:rsidP="00517CDA">
            <w:r>
              <w:t>1.46</w:t>
            </w:r>
          </w:p>
          <w:p w14:paraId="2EBC8AEF" w14:textId="77777777" w:rsidR="0090664C" w:rsidRDefault="0090664C" w:rsidP="00517CDA">
            <w:r>
              <w:t>(1.18 – 1.80)</w:t>
            </w:r>
          </w:p>
        </w:tc>
        <w:tc>
          <w:tcPr>
            <w:tcW w:w="1498" w:type="dxa"/>
          </w:tcPr>
          <w:p w14:paraId="122AACAC" w14:textId="77777777" w:rsidR="0090664C" w:rsidRDefault="0090664C" w:rsidP="00517CDA">
            <w:r>
              <w:t>1.47</w:t>
            </w:r>
          </w:p>
          <w:p w14:paraId="0A2EFEA8" w14:textId="77777777" w:rsidR="0090664C" w:rsidRDefault="0090664C" w:rsidP="00517CDA">
            <w:r>
              <w:t>(1.19 – 1.81)</w:t>
            </w:r>
          </w:p>
        </w:tc>
        <w:tc>
          <w:tcPr>
            <w:tcW w:w="1498" w:type="dxa"/>
          </w:tcPr>
          <w:p w14:paraId="47EC2109" w14:textId="77777777" w:rsidR="0090664C" w:rsidRDefault="0090664C" w:rsidP="00517CDA">
            <w:r>
              <w:t>1.47</w:t>
            </w:r>
          </w:p>
          <w:p w14:paraId="48BC4457" w14:textId="77777777" w:rsidR="0090664C" w:rsidRDefault="0090664C" w:rsidP="00517CDA">
            <w:r>
              <w:t>(1.19 – 1.81)</w:t>
            </w:r>
          </w:p>
        </w:tc>
      </w:tr>
      <w:tr w:rsidR="0090664C" w14:paraId="3B05065A" w14:textId="77777777" w:rsidTr="00517CDA">
        <w:tc>
          <w:tcPr>
            <w:tcW w:w="2003" w:type="dxa"/>
          </w:tcPr>
          <w:p w14:paraId="2042AD57" w14:textId="77777777" w:rsidR="0090664C" w:rsidRDefault="0090664C" w:rsidP="00517CDA">
            <w:r>
              <w:lastRenderedPageBreak/>
              <w:t xml:space="preserve">    </w:t>
            </w:r>
            <w:r w:rsidRPr="004E4EDA">
              <w:rPr>
                <w:rFonts w:ascii="Aptos" w:hAnsi="Aptos"/>
              </w:rPr>
              <w:t>Impulse control disorders, NEC (656)</w:t>
            </w:r>
          </w:p>
        </w:tc>
        <w:tc>
          <w:tcPr>
            <w:tcW w:w="1498" w:type="dxa"/>
          </w:tcPr>
          <w:p w14:paraId="3900A2F8" w14:textId="77777777" w:rsidR="0090664C" w:rsidRDefault="0090664C" w:rsidP="00517CDA">
            <w:r>
              <w:t>0.68</w:t>
            </w:r>
          </w:p>
          <w:p w14:paraId="6878DF0E" w14:textId="77777777" w:rsidR="0090664C" w:rsidRDefault="0090664C" w:rsidP="00517CDA">
            <w:r>
              <w:t>(0.50 – 0.92)</w:t>
            </w:r>
          </w:p>
        </w:tc>
        <w:tc>
          <w:tcPr>
            <w:tcW w:w="1498" w:type="dxa"/>
          </w:tcPr>
          <w:p w14:paraId="0012098F" w14:textId="77777777" w:rsidR="0090664C" w:rsidRDefault="0090664C" w:rsidP="00517CDA">
            <w:r>
              <w:t>0.68</w:t>
            </w:r>
          </w:p>
          <w:p w14:paraId="4F0574E3" w14:textId="77777777" w:rsidR="0090664C" w:rsidRDefault="0090664C" w:rsidP="00517CDA">
            <w:r>
              <w:t>(0.49 – 0.92)</w:t>
            </w:r>
          </w:p>
        </w:tc>
        <w:tc>
          <w:tcPr>
            <w:tcW w:w="1498" w:type="dxa"/>
          </w:tcPr>
          <w:p w14:paraId="1F61FC50" w14:textId="77777777" w:rsidR="0090664C" w:rsidRDefault="0090664C" w:rsidP="00517CDA">
            <w:r>
              <w:t>0.68</w:t>
            </w:r>
          </w:p>
          <w:p w14:paraId="0D1953FF" w14:textId="77777777" w:rsidR="0090664C" w:rsidRDefault="0090664C" w:rsidP="00517CDA">
            <w:r>
              <w:t>(0.50 – 0.93)</w:t>
            </w:r>
          </w:p>
        </w:tc>
        <w:tc>
          <w:tcPr>
            <w:tcW w:w="1498" w:type="dxa"/>
          </w:tcPr>
          <w:p w14:paraId="1FB80354" w14:textId="77777777" w:rsidR="0090664C" w:rsidRDefault="0090664C" w:rsidP="00517CDA">
            <w:r>
              <w:t>0.68</w:t>
            </w:r>
          </w:p>
          <w:p w14:paraId="71646F00" w14:textId="77777777" w:rsidR="0090664C" w:rsidRDefault="0090664C" w:rsidP="00517CDA">
            <w:r>
              <w:t>(0.50 – 0.92)</w:t>
            </w:r>
          </w:p>
        </w:tc>
        <w:tc>
          <w:tcPr>
            <w:tcW w:w="1498" w:type="dxa"/>
          </w:tcPr>
          <w:p w14:paraId="350349C3" w14:textId="77777777" w:rsidR="0090664C" w:rsidRDefault="0090664C" w:rsidP="00517CDA">
            <w:r>
              <w:t>0.68</w:t>
            </w:r>
          </w:p>
          <w:p w14:paraId="5A3193EE" w14:textId="77777777" w:rsidR="0090664C" w:rsidRDefault="0090664C" w:rsidP="00517CDA">
            <w:r>
              <w:t>(0.50 – 0.92)</w:t>
            </w:r>
          </w:p>
        </w:tc>
      </w:tr>
      <w:tr w:rsidR="0090664C" w14:paraId="00C5263F" w14:textId="77777777" w:rsidTr="00517CDA">
        <w:tc>
          <w:tcPr>
            <w:tcW w:w="2003" w:type="dxa"/>
          </w:tcPr>
          <w:p w14:paraId="4AD16BF5" w14:textId="77777777" w:rsidR="0090664C" w:rsidRDefault="0090664C" w:rsidP="00517CDA">
            <w:r>
              <w:t xml:space="preserve">    </w:t>
            </w:r>
            <w:r w:rsidRPr="004E4EDA">
              <w:rPr>
                <w:rFonts w:ascii="Aptos" w:hAnsi="Aptos"/>
              </w:rPr>
              <w:t>Mood disorders (657)</w:t>
            </w:r>
          </w:p>
        </w:tc>
        <w:tc>
          <w:tcPr>
            <w:tcW w:w="1498" w:type="dxa"/>
          </w:tcPr>
          <w:p w14:paraId="5F2777DC" w14:textId="77777777" w:rsidR="0090664C" w:rsidRDefault="0090664C" w:rsidP="00517CDA">
            <w:r>
              <w:t>1.50</w:t>
            </w:r>
          </w:p>
          <w:p w14:paraId="082E154E" w14:textId="77777777" w:rsidR="0090664C" w:rsidRDefault="0090664C" w:rsidP="00517CDA">
            <w:r>
              <w:t>(1.40 – 1.60)</w:t>
            </w:r>
          </w:p>
        </w:tc>
        <w:tc>
          <w:tcPr>
            <w:tcW w:w="1498" w:type="dxa"/>
          </w:tcPr>
          <w:p w14:paraId="6AF417C4" w14:textId="77777777" w:rsidR="0090664C" w:rsidRDefault="0090664C" w:rsidP="00517CDA">
            <w:r>
              <w:t>1.50</w:t>
            </w:r>
          </w:p>
          <w:p w14:paraId="3140B084" w14:textId="77777777" w:rsidR="0090664C" w:rsidRDefault="0090664C" w:rsidP="00517CDA">
            <w:r>
              <w:t>(1.41 – 1.60)</w:t>
            </w:r>
          </w:p>
        </w:tc>
        <w:tc>
          <w:tcPr>
            <w:tcW w:w="1498" w:type="dxa"/>
          </w:tcPr>
          <w:p w14:paraId="19C08A9A" w14:textId="77777777" w:rsidR="0090664C" w:rsidRDefault="0090664C" w:rsidP="00517CDA">
            <w:r>
              <w:t>1.49</w:t>
            </w:r>
          </w:p>
          <w:p w14:paraId="0A91F6D6" w14:textId="77777777" w:rsidR="0090664C" w:rsidRDefault="0090664C" w:rsidP="00517CDA">
            <w:r>
              <w:t>(1.40 – 1.59)</w:t>
            </w:r>
          </w:p>
        </w:tc>
        <w:tc>
          <w:tcPr>
            <w:tcW w:w="1498" w:type="dxa"/>
          </w:tcPr>
          <w:p w14:paraId="1CB72EC2" w14:textId="77777777" w:rsidR="0090664C" w:rsidRDefault="0090664C" w:rsidP="00517CDA">
            <w:r>
              <w:t>1.50</w:t>
            </w:r>
          </w:p>
          <w:p w14:paraId="3A89991A" w14:textId="77777777" w:rsidR="0090664C" w:rsidRDefault="0090664C" w:rsidP="00517CDA">
            <w:r>
              <w:t>(1.41 – 1.60)</w:t>
            </w:r>
          </w:p>
        </w:tc>
        <w:tc>
          <w:tcPr>
            <w:tcW w:w="1498" w:type="dxa"/>
          </w:tcPr>
          <w:p w14:paraId="4BC33F01" w14:textId="77777777" w:rsidR="0090664C" w:rsidRDefault="0090664C" w:rsidP="00517CDA">
            <w:r>
              <w:t>1.50</w:t>
            </w:r>
          </w:p>
          <w:p w14:paraId="1C54EAEC" w14:textId="77777777" w:rsidR="0090664C" w:rsidRDefault="0090664C" w:rsidP="00517CDA">
            <w:r>
              <w:t>(1.41 – 1.60)</w:t>
            </w:r>
          </w:p>
        </w:tc>
      </w:tr>
      <w:tr w:rsidR="0090664C" w14:paraId="203FE096" w14:textId="77777777" w:rsidTr="00517CDA">
        <w:tc>
          <w:tcPr>
            <w:tcW w:w="2003" w:type="dxa"/>
          </w:tcPr>
          <w:p w14:paraId="2658EF71" w14:textId="77777777" w:rsidR="0090664C" w:rsidRDefault="0090664C" w:rsidP="00517CDA">
            <w:r>
              <w:t xml:space="preserve">    </w:t>
            </w:r>
            <w:r w:rsidRPr="004E4EDA">
              <w:rPr>
                <w:rFonts w:ascii="Aptos" w:hAnsi="Aptos"/>
              </w:rPr>
              <w:t>Personality disorders (658)</w:t>
            </w:r>
          </w:p>
        </w:tc>
        <w:tc>
          <w:tcPr>
            <w:tcW w:w="1498" w:type="dxa"/>
          </w:tcPr>
          <w:p w14:paraId="3CE69081" w14:textId="77777777" w:rsidR="0090664C" w:rsidRDefault="0090664C" w:rsidP="00517CDA">
            <w:r>
              <w:t>1.03</w:t>
            </w:r>
          </w:p>
          <w:p w14:paraId="74426AA8" w14:textId="77777777" w:rsidR="0090664C" w:rsidRDefault="0090664C" w:rsidP="00517CDA">
            <w:r>
              <w:t>(0.87 – 1.22)</w:t>
            </w:r>
          </w:p>
        </w:tc>
        <w:tc>
          <w:tcPr>
            <w:tcW w:w="1498" w:type="dxa"/>
          </w:tcPr>
          <w:p w14:paraId="3302A3B2" w14:textId="77777777" w:rsidR="0090664C" w:rsidRDefault="0090664C" w:rsidP="00517CDA">
            <w:r>
              <w:t>1.02</w:t>
            </w:r>
          </w:p>
          <w:p w14:paraId="074EB677" w14:textId="77777777" w:rsidR="0090664C" w:rsidRDefault="0090664C" w:rsidP="00517CDA">
            <w:r>
              <w:t>(0.86 – 1.21)</w:t>
            </w:r>
          </w:p>
        </w:tc>
        <w:tc>
          <w:tcPr>
            <w:tcW w:w="1498" w:type="dxa"/>
          </w:tcPr>
          <w:p w14:paraId="71BA9BB0" w14:textId="77777777" w:rsidR="0090664C" w:rsidRDefault="0090664C" w:rsidP="00517CDA">
            <w:r>
              <w:t>1.02</w:t>
            </w:r>
          </w:p>
          <w:p w14:paraId="1EF3B270" w14:textId="77777777" w:rsidR="0090664C" w:rsidRDefault="0090664C" w:rsidP="00517CDA">
            <w:r>
              <w:t>(0.86 – 1.21)</w:t>
            </w:r>
          </w:p>
        </w:tc>
        <w:tc>
          <w:tcPr>
            <w:tcW w:w="1498" w:type="dxa"/>
          </w:tcPr>
          <w:p w14:paraId="06114423" w14:textId="77777777" w:rsidR="0090664C" w:rsidRDefault="0090664C" w:rsidP="00517CDA">
            <w:r>
              <w:t>1.02</w:t>
            </w:r>
          </w:p>
          <w:p w14:paraId="5F6FB733" w14:textId="77777777" w:rsidR="0090664C" w:rsidRDefault="0090664C" w:rsidP="00517CDA">
            <w:r>
              <w:t>(0.86 – 1.21)</w:t>
            </w:r>
          </w:p>
        </w:tc>
        <w:tc>
          <w:tcPr>
            <w:tcW w:w="1498" w:type="dxa"/>
          </w:tcPr>
          <w:p w14:paraId="5BD3FA1D" w14:textId="77777777" w:rsidR="0090664C" w:rsidRDefault="0090664C" w:rsidP="00517CDA">
            <w:r>
              <w:t>1.02</w:t>
            </w:r>
          </w:p>
          <w:p w14:paraId="6E2F1B86" w14:textId="77777777" w:rsidR="0090664C" w:rsidRDefault="0090664C" w:rsidP="00517CDA">
            <w:r>
              <w:t>(0.86 – 1.21)</w:t>
            </w:r>
          </w:p>
        </w:tc>
      </w:tr>
      <w:tr w:rsidR="0090664C" w14:paraId="049BD9B8" w14:textId="77777777" w:rsidTr="00517CDA">
        <w:tc>
          <w:tcPr>
            <w:tcW w:w="2003" w:type="dxa"/>
          </w:tcPr>
          <w:p w14:paraId="4D97AC8A" w14:textId="77777777" w:rsidR="0090664C" w:rsidRDefault="0090664C" w:rsidP="00517CDA">
            <w:r>
              <w:t xml:space="preserve">    </w:t>
            </w:r>
            <w:r w:rsidRPr="004E4EDA">
              <w:rPr>
                <w:rFonts w:ascii="Aptos" w:hAnsi="Aptos"/>
              </w:rPr>
              <w:t>Schizophrenia and other psychotic disorders (659)</w:t>
            </w:r>
          </w:p>
        </w:tc>
        <w:tc>
          <w:tcPr>
            <w:tcW w:w="1498" w:type="dxa"/>
          </w:tcPr>
          <w:p w14:paraId="4EC30000" w14:textId="77777777" w:rsidR="0090664C" w:rsidRDefault="0090664C" w:rsidP="00517CDA">
            <w:r>
              <w:t>1.02</w:t>
            </w:r>
          </w:p>
          <w:p w14:paraId="29E3DFFC" w14:textId="77777777" w:rsidR="0090664C" w:rsidRDefault="0090664C" w:rsidP="00517CDA">
            <w:r>
              <w:t>(0.95 – 1.10)</w:t>
            </w:r>
          </w:p>
        </w:tc>
        <w:tc>
          <w:tcPr>
            <w:tcW w:w="1498" w:type="dxa"/>
          </w:tcPr>
          <w:p w14:paraId="2614942D" w14:textId="77777777" w:rsidR="0090664C" w:rsidRDefault="0090664C" w:rsidP="00517CDA">
            <w:r>
              <w:t>1.02</w:t>
            </w:r>
          </w:p>
          <w:p w14:paraId="7E853CB7" w14:textId="77777777" w:rsidR="0090664C" w:rsidRDefault="0090664C" w:rsidP="00517CDA">
            <w:r>
              <w:t>(0.95 – 1.09)</w:t>
            </w:r>
          </w:p>
        </w:tc>
        <w:tc>
          <w:tcPr>
            <w:tcW w:w="1498" w:type="dxa"/>
          </w:tcPr>
          <w:p w14:paraId="5877256D" w14:textId="77777777" w:rsidR="0090664C" w:rsidRDefault="0090664C" w:rsidP="00517CDA">
            <w:r>
              <w:t>1.04</w:t>
            </w:r>
          </w:p>
          <w:p w14:paraId="6DE3A47B" w14:textId="77777777" w:rsidR="0090664C" w:rsidRDefault="0090664C" w:rsidP="00517CDA">
            <w:r>
              <w:t>(0.97 – 1.11)</w:t>
            </w:r>
          </w:p>
        </w:tc>
        <w:tc>
          <w:tcPr>
            <w:tcW w:w="1498" w:type="dxa"/>
          </w:tcPr>
          <w:p w14:paraId="5129F360" w14:textId="77777777" w:rsidR="0090664C" w:rsidRDefault="0090664C" w:rsidP="00517CDA">
            <w:r>
              <w:t>1.02</w:t>
            </w:r>
          </w:p>
          <w:p w14:paraId="516A8AE8" w14:textId="77777777" w:rsidR="0090664C" w:rsidRDefault="0090664C" w:rsidP="00517CDA">
            <w:r>
              <w:t>(0.95 – 1.09)</w:t>
            </w:r>
          </w:p>
        </w:tc>
        <w:tc>
          <w:tcPr>
            <w:tcW w:w="1498" w:type="dxa"/>
          </w:tcPr>
          <w:p w14:paraId="7F5FC8BC" w14:textId="77777777" w:rsidR="0090664C" w:rsidRDefault="0090664C" w:rsidP="00517CDA">
            <w:r>
              <w:t>1.02</w:t>
            </w:r>
          </w:p>
          <w:p w14:paraId="18A4C810" w14:textId="77777777" w:rsidR="0090664C" w:rsidRDefault="0090664C" w:rsidP="00517CDA">
            <w:r>
              <w:t>(0.95 – 1.09)</w:t>
            </w:r>
          </w:p>
        </w:tc>
      </w:tr>
      <w:tr w:rsidR="0090664C" w14:paraId="4D1E4D85" w14:textId="77777777" w:rsidTr="00517CDA">
        <w:tc>
          <w:tcPr>
            <w:tcW w:w="2003" w:type="dxa"/>
          </w:tcPr>
          <w:p w14:paraId="69FC1B64" w14:textId="77777777" w:rsidR="0090664C" w:rsidRDefault="0090664C" w:rsidP="00517CDA">
            <w:r>
              <w:t xml:space="preserve">    </w:t>
            </w:r>
            <w:r w:rsidRPr="004E4EDA">
              <w:rPr>
                <w:rFonts w:ascii="Aptos" w:hAnsi="Aptos"/>
              </w:rPr>
              <w:t>Alcohol-related disorders (660)</w:t>
            </w:r>
          </w:p>
        </w:tc>
        <w:tc>
          <w:tcPr>
            <w:tcW w:w="1498" w:type="dxa"/>
          </w:tcPr>
          <w:p w14:paraId="07B3CA56" w14:textId="77777777" w:rsidR="0090664C" w:rsidRDefault="0090664C" w:rsidP="00517CDA">
            <w:r>
              <w:t>0.88</w:t>
            </w:r>
          </w:p>
          <w:p w14:paraId="1765F426" w14:textId="77777777" w:rsidR="0090664C" w:rsidRDefault="0090664C" w:rsidP="00517CDA">
            <w:r>
              <w:t>(0.71 – 1.09)</w:t>
            </w:r>
          </w:p>
        </w:tc>
        <w:tc>
          <w:tcPr>
            <w:tcW w:w="1498" w:type="dxa"/>
          </w:tcPr>
          <w:p w14:paraId="3D542468" w14:textId="77777777" w:rsidR="0090664C" w:rsidRDefault="0090664C" w:rsidP="00517CDA">
            <w:r>
              <w:t>0.88</w:t>
            </w:r>
          </w:p>
          <w:p w14:paraId="60057203" w14:textId="77777777" w:rsidR="0090664C" w:rsidRDefault="0090664C" w:rsidP="00517CDA">
            <w:r>
              <w:t>(0.71 – 1.08)</w:t>
            </w:r>
          </w:p>
        </w:tc>
        <w:tc>
          <w:tcPr>
            <w:tcW w:w="1498" w:type="dxa"/>
          </w:tcPr>
          <w:p w14:paraId="4BF3BAD3" w14:textId="77777777" w:rsidR="0090664C" w:rsidRDefault="0090664C" w:rsidP="00517CDA">
            <w:r>
              <w:t>0.88</w:t>
            </w:r>
          </w:p>
          <w:p w14:paraId="60531368" w14:textId="77777777" w:rsidR="0090664C" w:rsidRDefault="0090664C" w:rsidP="00517CDA">
            <w:r>
              <w:t>(0.71 – 1.08)</w:t>
            </w:r>
          </w:p>
        </w:tc>
        <w:tc>
          <w:tcPr>
            <w:tcW w:w="1498" w:type="dxa"/>
          </w:tcPr>
          <w:p w14:paraId="6E1C660E" w14:textId="77777777" w:rsidR="0090664C" w:rsidRDefault="0090664C" w:rsidP="00517CDA">
            <w:r>
              <w:t>0.88</w:t>
            </w:r>
          </w:p>
          <w:p w14:paraId="528408CB" w14:textId="77777777" w:rsidR="0090664C" w:rsidRDefault="0090664C" w:rsidP="00517CDA">
            <w:r>
              <w:t>(0.71 – 1.08)</w:t>
            </w:r>
          </w:p>
        </w:tc>
        <w:tc>
          <w:tcPr>
            <w:tcW w:w="1498" w:type="dxa"/>
          </w:tcPr>
          <w:p w14:paraId="2E522831" w14:textId="77777777" w:rsidR="0090664C" w:rsidRDefault="0090664C" w:rsidP="00517CDA">
            <w:r>
              <w:t>0.88</w:t>
            </w:r>
          </w:p>
          <w:p w14:paraId="20DCAE7A" w14:textId="77777777" w:rsidR="0090664C" w:rsidRDefault="0090664C" w:rsidP="00517CDA">
            <w:r>
              <w:t>(0.71 – 1.09)</w:t>
            </w:r>
          </w:p>
        </w:tc>
      </w:tr>
      <w:tr w:rsidR="0090664C" w14:paraId="43E4620D" w14:textId="77777777" w:rsidTr="00517CDA">
        <w:tc>
          <w:tcPr>
            <w:tcW w:w="2003" w:type="dxa"/>
          </w:tcPr>
          <w:p w14:paraId="1E90C0EF" w14:textId="77777777" w:rsidR="0090664C" w:rsidRDefault="0090664C" w:rsidP="00517CDA">
            <w:r>
              <w:t xml:space="preserve">    </w:t>
            </w:r>
            <w:r w:rsidRPr="004E4EDA">
              <w:rPr>
                <w:rFonts w:ascii="Aptos" w:hAnsi="Aptos"/>
              </w:rPr>
              <w:t>Substance-related disorders (661)</w:t>
            </w:r>
          </w:p>
        </w:tc>
        <w:tc>
          <w:tcPr>
            <w:tcW w:w="1498" w:type="dxa"/>
          </w:tcPr>
          <w:p w14:paraId="32464D98" w14:textId="77777777" w:rsidR="0090664C" w:rsidRDefault="0090664C" w:rsidP="00517CDA">
            <w:r>
              <w:t>0.73</w:t>
            </w:r>
          </w:p>
          <w:p w14:paraId="4E1B7F9C" w14:textId="77777777" w:rsidR="0090664C" w:rsidRDefault="0090664C" w:rsidP="00517CDA">
            <w:r>
              <w:t>(0.68 – 0.79)</w:t>
            </w:r>
          </w:p>
        </w:tc>
        <w:tc>
          <w:tcPr>
            <w:tcW w:w="1498" w:type="dxa"/>
          </w:tcPr>
          <w:p w14:paraId="0FFB50C7" w14:textId="77777777" w:rsidR="0090664C" w:rsidRDefault="0090664C" w:rsidP="00517CDA">
            <w:r>
              <w:t>0.74</w:t>
            </w:r>
          </w:p>
          <w:p w14:paraId="3756923F" w14:textId="77777777" w:rsidR="0090664C" w:rsidRDefault="0090664C" w:rsidP="00517CDA">
            <w:r>
              <w:t>(0.68 – 0.80)</w:t>
            </w:r>
          </w:p>
        </w:tc>
        <w:tc>
          <w:tcPr>
            <w:tcW w:w="1498" w:type="dxa"/>
          </w:tcPr>
          <w:p w14:paraId="0F355E52" w14:textId="77777777" w:rsidR="0090664C" w:rsidRDefault="0090664C" w:rsidP="00517CDA">
            <w:r>
              <w:t>0.73</w:t>
            </w:r>
          </w:p>
          <w:p w14:paraId="0D7024B1" w14:textId="77777777" w:rsidR="0090664C" w:rsidRDefault="0090664C" w:rsidP="00517CDA">
            <w:r>
              <w:t>(0.67 – 0.79)</w:t>
            </w:r>
          </w:p>
        </w:tc>
        <w:tc>
          <w:tcPr>
            <w:tcW w:w="1498" w:type="dxa"/>
          </w:tcPr>
          <w:p w14:paraId="223C56EB" w14:textId="77777777" w:rsidR="0090664C" w:rsidRDefault="0090664C" w:rsidP="00517CDA">
            <w:r>
              <w:t>0.73</w:t>
            </w:r>
          </w:p>
          <w:p w14:paraId="7FDF4D2F" w14:textId="77777777" w:rsidR="0090664C" w:rsidRDefault="0090664C" w:rsidP="00517CDA">
            <w:r>
              <w:t>(0.68 – 0.79)</w:t>
            </w:r>
          </w:p>
        </w:tc>
        <w:tc>
          <w:tcPr>
            <w:tcW w:w="1498" w:type="dxa"/>
          </w:tcPr>
          <w:p w14:paraId="34A0FFC8" w14:textId="77777777" w:rsidR="0090664C" w:rsidRDefault="0090664C" w:rsidP="00517CDA">
            <w:r>
              <w:t>0.73</w:t>
            </w:r>
          </w:p>
          <w:p w14:paraId="1F81714D" w14:textId="77777777" w:rsidR="0090664C" w:rsidRDefault="0090664C" w:rsidP="00517CDA">
            <w:r>
              <w:t>(0.68 – 0.79)</w:t>
            </w:r>
          </w:p>
        </w:tc>
      </w:tr>
      <w:tr w:rsidR="0090664C" w14:paraId="6CB278CC" w14:textId="77777777" w:rsidTr="00517CDA">
        <w:tc>
          <w:tcPr>
            <w:tcW w:w="2003" w:type="dxa"/>
          </w:tcPr>
          <w:p w14:paraId="2B9266B7" w14:textId="77777777" w:rsidR="0090664C" w:rsidRDefault="0090664C" w:rsidP="00517CDA">
            <w:r>
              <w:t xml:space="preserve">    </w:t>
            </w:r>
            <w:r w:rsidRPr="004E4EDA">
              <w:rPr>
                <w:rFonts w:ascii="Aptos" w:hAnsi="Aptos"/>
              </w:rPr>
              <w:t>Suicide and intentional self-inflicted injury (662)</w:t>
            </w:r>
          </w:p>
        </w:tc>
        <w:tc>
          <w:tcPr>
            <w:tcW w:w="1498" w:type="dxa"/>
          </w:tcPr>
          <w:p w14:paraId="2A7B33BA" w14:textId="77777777" w:rsidR="0090664C" w:rsidRDefault="0090664C" w:rsidP="00517CDA">
            <w:r>
              <w:t>1.50</w:t>
            </w:r>
          </w:p>
          <w:p w14:paraId="537C37B7" w14:textId="77777777" w:rsidR="0090664C" w:rsidRDefault="0090664C" w:rsidP="00517CDA">
            <w:r>
              <w:t>(1.27 – 1.76)</w:t>
            </w:r>
          </w:p>
        </w:tc>
        <w:tc>
          <w:tcPr>
            <w:tcW w:w="1498" w:type="dxa"/>
          </w:tcPr>
          <w:p w14:paraId="5F725CD1" w14:textId="77777777" w:rsidR="0090664C" w:rsidRDefault="0090664C" w:rsidP="00517CDA">
            <w:r>
              <w:t>1.49</w:t>
            </w:r>
          </w:p>
          <w:p w14:paraId="415FA900" w14:textId="77777777" w:rsidR="0090664C" w:rsidRDefault="0090664C" w:rsidP="00517CDA">
            <w:r>
              <w:t>(1.27 – 1.76)</w:t>
            </w:r>
          </w:p>
        </w:tc>
        <w:tc>
          <w:tcPr>
            <w:tcW w:w="1498" w:type="dxa"/>
          </w:tcPr>
          <w:p w14:paraId="0DE32E22" w14:textId="77777777" w:rsidR="0090664C" w:rsidRDefault="0090664C" w:rsidP="00517CDA">
            <w:r>
              <w:t>1.46</w:t>
            </w:r>
          </w:p>
          <w:p w14:paraId="5F6D8C9E" w14:textId="77777777" w:rsidR="0090664C" w:rsidRDefault="0090664C" w:rsidP="00517CDA">
            <w:r>
              <w:t>(1.24 – 1.73)</w:t>
            </w:r>
          </w:p>
        </w:tc>
        <w:tc>
          <w:tcPr>
            <w:tcW w:w="1498" w:type="dxa"/>
          </w:tcPr>
          <w:p w14:paraId="08B86111" w14:textId="77777777" w:rsidR="0090664C" w:rsidRDefault="0090664C" w:rsidP="00517CDA">
            <w:r>
              <w:t>1.48</w:t>
            </w:r>
          </w:p>
          <w:p w14:paraId="24709096" w14:textId="77777777" w:rsidR="0090664C" w:rsidRDefault="0090664C" w:rsidP="00517CDA">
            <w:r>
              <w:t>(1.26 – 1.74)</w:t>
            </w:r>
          </w:p>
        </w:tc>
        <w:tc>
          <w:tcPr>
            <w:tcW w:w="1498" w:type="dxa"/>
          </w:tcPr>
          <w:p w14:paraId="0D6781F1" w14:textId="77777777" w:rsidR="0090664C" w:rsidRDefault="0090664C" w:rsidP="00517CDA">
            <w:r>
              <w:t>1.49</w:t>
            </w:r>
          </w:p>
          <w:p w14:paraId="56F0BDE9" w14:textId="77777777" w:rsidR="0090664C" w:rsidRDefault="0090664C" w:rsidP="00517CDA">
            <w:r>
              <w:t>(1.26 – 1.76)</w:t>
            </w:r>
          </w:p>
        </w:tc>
      </w:tr>
      <w:tr w:rsidR="0090664C" w14:paraId="3C665895" w14:textId="77777777" w:rsidTr="00517CDA">
        <w:tc>
          <w:tcPr>
            <w:tcW w:w="2003" w:type="dxa"/>
          </w:tcPr>
          <w:p w14:paraId="15D10C32" w14:textId="77777777" w:rsidR="0090664C" w:rsidRDefault="0090664C" w:rsidP="00517CDA">
            <w:r>
              <w:t xml:space="preserve">    </w:t>
            </w:r>
            <w:r w:rsidRPr="004E4EDA">
              <w:rPr>
                <w:rFonts w:ascii="Aptos" w:hAnsi="Aptos"/>
              </w:rPr>
              <w:t>Screening and history of mental health and substance abuse codes (663)</w:t>
            </w:r>
          </w:p>
        </w:tc>
        <w:tc>
          <w:tcPr>
            <w:tcW w:w="1498" w:type="dxa"/>
          </w:tcPr>
          <w:p w14:paraId="0FCD84CD" w14:textId="77777777" w:rsidR="0090664C" w:rsidRDefault="0090664C" w:rsidP="00517CDA">
            <w:r>
              <w:t>0.74</w:t>
            </w:r>
          </w:p>
          <w:p w14:paraId="5A6C6D82" w14:textId="77777777" w:rsidR="0090664C" w:rsidRDefault="0090664C" w:rsidP="00517CDA">
            <w:r>
              <w:t>(0.71 – 0.76)</w:t>
            </w:r>
          </w:p>
        </w:tc>
        <w:tc>
          <w:tcPr>
            <w:tcW w:w="1498" w:type="dxa"/>
          </w:tcPr>
          <w:p w14:paraId="0CB2078B" w14:textId="77777777" w:rsidR="0090664C" w:rsidRDefault="0090664C" w:rsidP="00517CDA">
            <w:r>
              <w:t>0.73</w:t>
            </w:r>
          </w:p>
          <w:p w14:paraId="24D827E1" w14:textId="77777777" w:rsidR="0090664C" w:rsidRDefault="0090664C" w:rsidP="00517CDA">
            <w:r>
              <w:t>(0.71 – 0.76)</w:t>
            </w:r>
          </w:p>
        </w:tc>
        <w:tc>
          <w:tcPr>
            <w:tcW w:w="1498" w:type="dxa"/>
          </w:tcPr>
          <w:p w14:paraId="137EA80D" w14:textId="77777777" w:rsidR="0090664C" w:rsidRDefault="0090664C" w:rsidP="00517CDA">
            <w:r>
              <w:t>0.73</w:t>
            </w:r>
          </w:p>
          <w:p w14:paraId="7D01AEDF" w14:textId="77777777" w:rsidR="0090664C" w:rsidRDefault="0090664C" w:rsidP="00517CDA">
            <w:r>
              <w:t>(0.70 – 0.76)</w:t>
            </w:r>
          </w:p>
        </w:tc>
        <w:tc>
          <w:tcPr>
            <w:tcW w:w="1498" w:type="dxa"/>
          </w:tcPr>
          <w:p w14:paraId="449E8B09" w14:textId="77777777" w:rsidR="0090664C" w:rsidRDefault="0090664C" w:rsidP="00517CDA">
            <w:r>
              <w:t>0.73</w:t>
            </w:r>
          </w:p>
          <w:p w14:paraId="1148B303" w14:textId="77777777" w:rsidR="0090664C" w:rsidRDefault="0090664C" w:rsidP="00517CDA">
            <w:r>
              <w:t>(0.71 – 0.76)</w:t>
            </w:r>
          </w:p>
        </w:tc>
        <w:tc>
          <w:tcPr>
            <w:tcW w:w="1498" w:type="dxa"/>
          </w:tcPr>
          <w:p w14:paraId="2D082C4B" w14:textId="77777777" w:rsidR="0090664C" w:rsidRDefault="0090664C" w:rsidP="00517CDA">
            <w:r>
              <w:t>0.73</w:t>
            </w:r>
          </w:p>
          <w:p w14:paraId="2D98078C" w14:textId="77777777" w:rsidR="0090664C" w:rsidRDefault="0090664C" w:rsidP="00517CDA">
            <w:r>
              <w:t>(0.71 – 0.76)</w:t>
            </w:r>
          </w:p>
        </w:tc>
      </w:tr>
      <w:tr w:rsidR="0090664C" w14:paraId="2F4FD36C" w14:textId="77777777" w:rsidTr="00517CDA">
        <w:tc>
          <w:tcPr>
            <w:tcW w:w="2003" w:type="dxa"/>
          </w:tcPr>
          <w:p w14:paraId="3D6113FC" w14:textId="77777777" w:rsidR="0090664C" w:rsidRDefault="0090664C" w:rsidP="00517CDA">
            <w:r>
              <w:t xml:space="preserve">    </w:t>
            </w:r>
            <w:r w:rsidRPr="004E4EDA">
              <w:rPr>
                <w:rFonts w:ascii="Aptos" w:hAnsi="Aptos"/>
              </w:rPr>
              <w:t>Miscellaneous mental health disorders (6</w:t>
            </w:r>
            <w:r>
              <w:rPr>
                <w:rFonts w:ascii="Aptos" w:hAnsi="Aptos"/>
              </w:rPr>
              <w:t>70</w:t>
            </w:r>
            <w:r w:rsidRPr="004E4EDA">
              <w:rPr>
                <w:rFonts w:ascii="Aptos" w:hAnsi="Aptos"/>
              </w:rPr>
              <w:t>)</w:t>
            </w:r>
          </w:p>
        </w:tc>
        <w:tc>
          <w:tcPr>
            <w:tcW w:w="1498" w:type="dxa"/>
          </w:tcPr>
          <w:p w14:paraId="50488BCE" w14:textId="77777777" w:rsidR="0090664C" w:rsidRDefault="0090664C" w:rsidP="00517CDA">
            <w:r>
              <w:t>1.17</w:t>
            </w:r>
          </w:p>
          <w:p w14:paraId="0A282ED6" w14:textId="77777777" w:rsidR="0090664C" w:rsidRDefault="0090664C" w:rsidP="00517CDA">
            <w:r>
              <w:t>(1.12 – 1.23)</w:t>
            </w:r>
          </w:p>
        </w:tc>
        <w:tc>
          <w:tcPr>
            <w:tcW w:w="1498" w:type="dxa"/>
          </w:tcPr>
          <w:p w14:paraId="429988C8" w14:textId="77777777" w:rsidR="0090664C" w:rsidRDefault="0090664C" w:rsidP="00517CDA">
            <w:r>
              <w:t>1.18</w:t>
            </w:r>
          </w:p>
          <w:p w14:paraId="17212D9C" w14:textId="77777777" w:rsidR="0090664C" w:rsidRDefault="0090664C" w:rsidP="00517CDA">
            <w:r>
              <w:t>(1.13 – 1.23)</w:t>
            </w:r>
          </w:p>
        </w:tc>
        <w:tc>
          <w:tcPr>
            <w:tcW w:w="1498" w:type="dxa"/>
          </w:tcPr>
          <w:p w14:paraId="6EDF820D" w14:textId="77777777" w:rsidR="0090664C" w:rsidRDefault="0090664C" w:rsidP="00517CDA">
            <w:r>
              <w:t>1.17</w:t>
            </w:r>
          </w:p>
          <w:p w14:paraId="0F8D1866" w14:textId="77777777" w:rsidR="0090664C" w:rsidRDefault="0090664C" w:rsidP="00517CDA">
            <w:r>
              <w:t>(1.12 – 1.23)</w:t>
            </w:r>
          </w:p>
        </w:tc>
        <w:tc>
          <w:tcPr>
            <w:tcW w:w="1498" w:type="dxa"/>
          </w:tcPr>
          <w:p w14:paraId="32EDB548" w14:textId="77777777" w:rsidR="0090664C" w:rsidRDefault="0090664C" w:rsidP="00517CDA">
            <w:r>
              <w:t>1.17</w:t>
            </w:r>
          </w:p>
          <w:p w14:paraId="645055C8" w14:textId="77777777" w:rsidR="0090664C" w:rsidRDefault="0090664C" w:rsidP="00517CDA">
            <w:r>
              <w:t>(1.12 – 1.23)</w:t>
            </w:r>
          </w:p>
        </w:tc>
        <w:tc>
          <w:tcPr>
            <w:tcW w:w="1498" w:type="dxa"/>
          </w:tcPr>
          <w:p w14:paraId="78F7D68F" w14:textId="77777777" w:rsidR="0090664C" w:rsidRDefault="0090664C" w:rsidP="00517CDA">
            <w:r>
              <w:t>1.18</w:t>
            </w:r>
          </w:p>
          <w:p w14:paraId="56EF2448" w14:textId="77777777" w:rsidR="0090664C" w:rsidRDefault="0090664C" w:rsidP="00517CDA">
            <w:r>
              <w:t>(1.13 – 1.24)</w:t>
            </w:r>
          </w:p>
        </w:tc>
      </w:tr>
    </w:tbl>
    <w:p w14:paraId="246E93FA" w14:textId="77777777" w:rsidR="0090664C" w:rsidRPr="003A182D" w:rsidRDefault="0090664C" w:rsidP="0090664C">
      <w:pPr>
        <w:spacing w:after="160" w:line="278" w:lineRule="auto"/>
      </w:pPr>
    </w:p>
    <w:p w14:paraId="0EB8CC4C" w14:textId="77777777" w:rsidR="0090664C" w:rsidRDefault="0090664C" w:rsidP="00A9640B">
      <w:pPr>
        <w:rPr>
          <w:rFonts w:ascii="Aptos" w:hAnsi="Aptos"/>
          <w:b/>
          <w:bCs/>
        </w:rPr>
      </w:pPr>
    </w:p>
    <w:p w14:paraId="3A784770" w14:textId="77777777" w:rsidR="0090664C" w:rsidRDefault="0090664C" w:rsidP="00A9640B">
      <w:pPr>
        <w:rPr>
          <w:rFonts w:ascii="Aptos" w:hAnsi="Aptos"/>
          <w:b/>
          <w:bCs/>
        </w:rPr>
      </w:pPr>
    </w:p>
    <w:p w14:paraId="6547D776" w14:textId="77777777" w:rsidR="004D5528" w:rsidRDefault="004D5528" w:rsidP="00A9640B">
      <w:pPr>
        <w:rPr>
          <w:rFonts w:ascii="Aptos" w:hAnsi="Aptos"/>
          <w:b/>
          <w:bCs/>
        </w:rPr>
      </w:pPr>
    </w:p>
    <w:p w14:paraId="75DA0531" w14:textId="77777777" w:rsidR="004D5528" w:rsidRDefault="004D5528" w:rsidP="00A9640B">
      <w:pPr>
        <w:rPr>
          <w:rFonts w:ascii="Aptos" w:hAnsi="Aptos"/>
          <w:b/>
          <w:bCs/>
        </w:rPr>
      </w:pPr>
    </w:p>
    <w:p w14:paraId="2B5DAB35" w14:textId="77777777" w:rsidR="004D5528" w:rsidRDefault="004D5528" w:rsidP="00A9640B">
      <w:pPr>
        <w:rPr>
          <w:rFonts w:ascii="Aptos" w:hAnsi="Aptos"/>
          <w:b/>
          <w:bCs/>
        </w:rPr>
      </w:pPr>
    </w:p>
    <w:p w14:paraId="4CBBF83B" w14:textId="77777777" w:rsidR="004D5528" w:rsidRDefault="004D5528" w:rsidP="00A9640B">
      <w:pPr>
        <w:rPr>
          <w:rFonts w:ascii="Aptos" w:hAnsi="Aptos"/>
          <w:b/>
          <w:bCs/>
        </w:rPr>
      </w:pPr>
    </w:p>
    <w:p w14:paraId="3A3F5955" w14:textId="77777777" w:rsidR="004D5528" w:rsidRDefault="004D5528" w:rsidP="00A9640B">
      <w:pPr>
        <w:rPr>
          <w:rFonts w:ascii="Aptos" w:hAnsi="Aptos"/>
          <w:b/>
          <w:bCs/>
        </w:rPr>
      </w:pPr>
    </w:p>
    <w:p w14:paraId="25BCB3F1" w14:textId="77777777" w:rsidR="004D5528" w:rsidRDefault="004D5528" w:rsidP="00A9640B">
      <w:pPr>
        <w:rPr>
          <w:rFonts w:ascii="Aptos" w:hAnsi="Aptos"/>
          <w:b/>
          <w:bCs/>
        </w:rPr>
      </w:pPr>
    </w:p>
    <w:p w14:paraId="3CBFCC71" w14:textId="77777777" w:rsidR="004D5528" w:rsidRDefault="004D5528" w:rsidP="00A9640B">
      <w:pPr>
        <w:rPr>
          <w:rFonts w:ascii="Aptos" w:hAnsi="Aptos"/>
          <w:b/>
          <w:bCs/>
        </w:rPr>
      </w:pPr>
    </w:p>
    <w:p w14:paraId="62901D3B" w14:textId="77777777" w:rsidR="004D5528" w:rsidRDefault="004D5528" w:rsidP="00A9640B">
      <w:pPr>
        <w:rPr>
          <w:rFonts w:ascii="Aptos" w:hAnsi="Aptos"/>
          <w:b/>
          <w:bCs/>
        </w:rPr>
      </w:pPr>
    </w:p>
    <w:p w14:paraId="15B48245" w14:textId="77777777" w:rsidR="004D5528" w:rsidRDefault="004D5528" w:rsidP="00A9640B">
      <w:pPr>
        <w:rPr>
          <w:rFonts w:ascii="Aptos" w:hAnsi="Aptos"/>
          <w:b/>
          <w:bCs/>
        </w:rPr>
      </w:pPr>
    </w:p>
    <w:p w14:paraId="2A6E3D25" w14:textId="77777777" w:rsidR="004D5528" w:rsidRDefault="004D5528" w:rsidP="00A9640B">
      <w:pPr>
        <w:rPr>
          <w:rFonts w:ascii="Aptos" w:hAnsi="Aptos"/>
          <w:b/>
          <w:bCs/>
        </w:rPr>
      </w:pPr>
    </w:p>
    <w:p w14:paraId="63D4BEF7" w14:textId="788FC360" w:rsidR="00452275" w:rsidRPr="00AB0441" w:rsidRDefault="00452275" w:rsidP="00A9640B">
      <w:pPr>
        <w:rPr>
          <w:rFonts w:ascii="Aptos" w:hAnsi="Aptos"/>
        </w:rPr>
      </w:pPr>
      <w:r>
        <w:rPr>
          <w:rFonts w:ascii="Aptos" w:hAnsi="Aptos"/>
          <w:b/>
          <w:bCs/>
        </w:rPr>
        <w:lastRenderedPageBreak/>
        <w:t>Table S8:</w:t>
      </w:r>
      <w:r w:rsidR="000C74BA">
        <w:rPr>
          <w:rFonts w:ascii="Aptos" w:hAnsi="Aptos"/>
          <w:b/>
          <w:bCs/>
        </w:rPr>
        <w:t xml:space="preserve"> Models to Address Potential Collider Bias and Confounder by Indication. </w:t>
      </w:r>
      <w:r w:rsidR="00AB0441">
        <w:rPr>
          <w:rFonts w:ascii="Aptos" w:hAnsi="Aptos"/>
        </w:rPr>
        <w:t xml:space="preserve">In the model removing potential colliders, the collider variables were omitted at the time of </w:t>
      </w:r>
      <w:proofErr w:type="gramStart"/>
      <w:r w:rsidR="00AB0441">
        <w:rPr>
          <w:rFonts w:ascii="Aptos" w:hAnsi="Aptos"/>
        </w:rPr>
        <w:t>estimation</w:t>
      </w:r>
      <w:proofErr w:type="gramEnd"/>
      <w:r w:rsidR="00AB0441">
        <w:rPr>
          <w:rFonts w:ascii="Aptos" w:hAnsi="Aptos"/>
        </w:rPr>
        <w:t xml:space="preserve"> and the full model data set was used. In the time windowing analysis, the potential collider comorbidities were calculated using data excluding the period 1, 3, or 5 years prior to the PD index date. To ensure these comorbidities could be calculated, we also excluded any strata without at one day of lookback prior to the time windowing threshold and so the sample size varies as reported in the table. </w:t>
      </w:r>
    </w:p>
    <w:tbl>
      <w:tblPr>
        <w:tblStyle w:val="TableGrid"/>
        <w:tblW w:w="7995" w:type="dxa"/>
        <w:tblLook w:val="04A0" w:firstRow="1" w:lastRow="0" w:firstColumn="1" w:lastColumn="0" w:noHBand="0" w:noVBand="1"/>
      </w:tblPr>
      <w:tblGrid>
        <w:gridCol w:w="2003"/>
        <w:gridCol w:w="1498"/>
        <w:gridCol w:w="1498"/>
        <w:gridCol w:w="1498"/>
        <w:gridCol w:w="1498"/>
      </w:tblGrid>
      <w:tr w:rsidR="000C74BA" w:rsidRPr="00676E75" w14:paraId="098949A5" w14:textId="77777777" w:rsidTr="000C74BA">
        <w:tc>
          <w:tcPr>
            <w:tcW w:w="2003" w:type="dxa"/>
          </w:tcPr>
          <w:p w14:paraId="2C2FAADE" w14:textId="77777777" w:rsidR="000C74BA" w:rsidRPr="00676E75" w:rsidRDefault="000C74BA" w:rsidP="000C74BA">
            <w:pPr>
              <w:rPr>
                <w:b/>
                <w:bCs/>
              </w:rPr>
            </w:pPr>
            <w:r w:rsidRPr="00676E75">
              <w:rPr>
                <w:b/>
                <w:bCs/>
              </w:rPr>
              <w:t>Term</w:t>
            </w:r>
          </w:p>
        </w:tc>
        <w:tc>
          <w:tcPr>
            <w:tcW w:w="1498" w:type="dxa"/>
          </w:tcPr>
          <w:p w14:paraId="3BBACD3B" w14:textId="5F9D235D" w:rsidR="000C74BA" w:rsidRPr="00676E75" w:rsidRDefault="000C74BA" w:rsidP="000C74BA">
            <w:pPr>
              <w:rPr>
                <w:b/>
                <w:bCs/>
              </w:rPr>
            </w:pPr>
            <w:r>
              <w:rPr>
                <w:b/>
                <w:bCs/>
              </w:rPr>
              <w:t>Remove Potential Colliders</w:t>
            </w:r>
            <w:r w:rsidR="003B7950">
              <w:rPr>
                <w:b/>
                <w:bCs/>
              </w:rPr>
              <w:t xml:space="preserve"> (N = 717,639)</w:t>
            </w:r>
          </w:p>
        </w:tc>
        <w:tc>
          <w:tcPr>
            <w:tcW w:w="1498" w:type="dxa"/>
          </w:tcPr>
          <w:p w14:paraId="08602E53" w14:textId="466E2EEF" w:rsidR="000C74BA" w:rsidRPr="00676E75" w:rsidRDefault="000C74BA" w:rsidP="000C74BA">
            <w:pPr>
              <w:rPr>
                <w:b/>
                <w:bCs/>
              </w:rPr>
            </w:pPr>
            <w:r>
              <w:rPr>
                <w:b/>
                <w:bCs/>
              </w:rPr>
              <w:t>Time Windowing 1 Year</w:t>
            </w:r>
            <w:r w:rsidR="003B7950">
              <w:rPr>
                <w:b/>
                <w:bCs/>
              </w:rPr>
              <w:t xml:space="preserve"> (N = 685,158)</w:t>
            </w:r>
          </w:p>
        </w:tc>
        <w:tc>
          <w:tcPr>
            <w:tcW w:w="1498" w:type="dxa"/>
          </w:tcPr>
          <w:p w14:paraId="6CDDCA1E" w14:textId="13B4075A" w:rsidR="000C74BA" w:rsidRPr="00676E75" w:rsidRDefault="000C74BA" w:rsidP="000C74BA">
            <w:pPr>
              <w:rPr>
                <w:b/>
                <w:bCs/>
              </w:rPr>
            </w:pPr>
            <w:r>
              <w:rPr>
                <w:b/>
                <w:bCs/>
              </w:rPr>
              <w:t>Time Windowing 3 Years</w:t>
            </w:r>
            <w:r w:rsidR="003B7950">
              <w:rPr>
                <w:b/>
                <w:bCs/>
              </w:rPr>
              <w:t xml:space="preserve"> (N = 406,082)</w:t>
            </w:r>
          </w:p>
        </w:tc>
        <w:tc>
          <w:tcPr>
            <w:tcW w:w="1498" w:type="dxa"/>
          </w:tcPr>
          <w:p w14:paraId="139FC1EF" w14:textId="38F34101" w:rsidR="000C74BA" w:rsidRPr="00676E75" w:rsidRDefault="000C74BA" w:rsidP="000C74BA">
            <w:pPr>
              <w:rPr>
                <w:b/>
                <w:bCs/>
              </w:rPr>
            </w:pPr>
            <w:r>
              <w:rPr>
                <w:b/>
                <w:bCs/>
              </w:rPr>
              <w:t>Time Windowing 5 Years</w:t>
            </w:r>
            <w:r w:rsidR="003B7950">
              <w:rPr>
                <w:b/>
                <w:bCs/>
              </w:rPr>
              <w:t xml:space="preserve"> (N = 254,275)</w:t>
            </w:r>
          </w:p>
        </w:tc>
      </w:tr>
      <w:tr w:rsidR="000C74BA" w14:paraId="4DA82E45" w14:textId="77777777" w:rsidTr="000C74BA">
        <w:tc>
          <w:tcPr>
            <w:tcW w:w="2003" w:type="dxa"/>
          </w:tcPr>
          <w:p w14:paraId="72DB06A5" w14:textId="4EF8B674" w:rsidR="000C74BA" w:rsidRDefault="000C74BA" w:rsidP="000C74BA">
            <w:r>
              <w:t>Ever Use</w:t>
            </w:r>
          </w:p>
        </w:tc>
        <w:tc>
          <w:tcPr>
            <w:tcW w:w="1498" w:type="dxa"/>
          </w:tcPr>
          <w:p w14:paraId="3E5CA2A4" w14:textId="77777777" w:rsidR="000C74BA" w:rsidRDefault="00E154C6" w:rsidP="000C74BA">
            <w:r>
              <w:t>1.81</w:t>
            </w:r>
          </w:p>
          <w:p w14:paraId="579AE1A0" w14:textId="61EE1563" w:rsidR="00E154C6" w:rsidRDefault="00E154C6" w:rsidP="000C74BA">
            <w:r>
              <w:t>(1.74 – 1.87)</w:t>
            </w:r>
          </w:p>
        </w:tc>
        <w:tc>
          <w:tcPr>
            <w:tcW w:w="1498" w:type="dxa"/>
          </w:tcPr>
          <w:p w14:paraId="7519F170" w14:textId="77777777" w:rsidR="000C74BA" w:rsidRDefault="008D1CB8" w:rsidP="000C74BA">
            <w:r>
              <w:t>1.60</w:t>
            </w:r>
          </w:p>
          <w:p w14:paraId="6BCE905D" w14:textId="28913DE3" w:rsidR="008D1CB8" w:rsidRDefault="008D1CB8" w:rsidP="000C74BA">
            <w:r>
              <w:t>(1.54 – 1.67)</w:t>
            </w:r>
          </w:p>
        </w:tc>
        <w:tc>
          <w:tcPr>
            <w:tcW w:w="1498" w:type="dxa"/>
          </w:tcPr>
          <w:p w14:paraId="3B2BA5EE" w14:textId="77777777" w:rsidR="000C74BA" w:rsidRDefault="003706B8" w:rsidP="000C74BA">
            <w:r>
              <w:t>1.52</w:t>
            </w:r>
          </w:p>
          <w:p w14:paraId="6E85266F" w14:textId="37983046" w:rsidR="003706B8" w:rsidRDefault="003706B8" w:rsidP="000C74BA">
            <w:r>
              <w:t>(1.44 – 1.61)</w:t>
            </w:r>
          </w:p>
        </w:tc>
        <w:tc>
          <w:tcPr>
            <w:tcW w:w="1498" w:type="dxa"/>
          </w:tcPr>
          <w:p w14:paraId="3993100D" w14:textId="77777777" w:rsidR="000C74BA" w:rsidRDefault="00894EEE" w:rsidP="000C74BA">
            <w:r>
              <w:t>1.55</w:t>
            </w:r>
          </w:p>
          <w:p w14:paraId="05206AB0" w14:textId="67009802" w:rsidR="00894EEE" w:rsidRDefault="00894EEE" w:rsidP="000C74BA">
            <w:r>
              <w:t>(1.44 – 1.67)</w:t>
            </w:r>
          </w:p>
        </w:tc>
      </w:tr>
      <w:tr w:rsidR="000C74BA" w14:paraId="5D99BFF0" w14:textId="77777777" w:rsidTr="000C74BA">
        <w:tc>
          <w:tcPr>
            <w:tcW w:w="2003" w:type="dxa"/>
          </w:tcPr>
          <w:p w14:paraId="275C9394" w14:textId="77777777" w:rsidR="000C74BA" w:rsidRDefault="000C74BA" w:rsidP="000C74BA">
            <w:r>
              <w:t>Rates of Health Care Utilization During Lookback</w:t>
            </w:r>
          </w:p>
        </w:tc>
        <w:tc>
          <w:tcPr>
            <w:tcW w:w="1498" w:type="dxa"/>
          </w:tcPr>
          <w:p w14:paraId="25966F0E" w14:textId="77777777" w:rsidR="000C74BA" w:rsidRDefault="000C74BA" w:rsidP="000C74BA"/>
        </w:tc>
        <w:tc>
          <w:tcPr>
            <w:tcW w:w="1498" w:type="dxa"/>
          </w:tcPr>
          <w:p w14:paraId="172F4135" w14:textId="77777777" w:rsidR="000C74BA" w:rsidRDefault="000C74BA" w:rsidP="000C74BA"/>
        </w:tc>
        <w:tc>
          <w:tcPr>
            <w:tcW w:w="1498" w:type="dxa"/>
          </w:tcPr>
          <w:p w14:paraId="0AE54EEC" w14:textId="77777777" w:rsidR="000C74BA" w:rsidRDefault="000C74BA" w:rsidP="000C74BA"/>
        </w:tc>
        <w:tc>
          <w:tcPr>
            <w:tcW w:w="1498" w:type="dxa"/>
          </w:tcPr>
          <w:p w14:paraId="1A115DD9" w14:textId="072DD368" w:rsidR="000C74BA" w:rsidRDefault="000C74BA" w:rsidP="000C74BA"/>
        </w:tc>
      </w:tr>
      <w:tr w:rsidR="000C74BA" w14:paraId="1DC3EEC7" w14:textId="77777777" w:rsidTr="000C74BA">
        <w:tc>
          <w:tcPr>
            <w:tcW w:w="2003" w:type="dxa"/>
          </w:tcPr>
          <w:p w14:paraId="6E65464E" w14:textId="77777777" w:rsidR="000C74BA" w:rsidRDefault="000C74BA" w:rsidP="000C74BA">
            <w:r>
              <w:t xml:space="preserve">    Inpatient</w:t>
            </w:r>
          </w:p>
        </w:tc>
        <w:tc>
          <w:tcPr>
            <w:tcW w:w="1498" w:type="dxa"/>
          </w:tcPr>
          <w:p w14:paraId="0CD907F0" w14:textId="77777777" w:rsidR="000C74BA" w:rsidRDefault="00E154C6" w:rsidP="000C74BA">
            <w:r>
              <w:t>0.88</w:t>
            </w:r>
          </w:p>
          <w:p w14:paraId="4A097EB1" w14:textId="2D9B32D7" w:rsidR="00E154C6" w:rsidRDefault="00E154C6" w:rsidP="000C74BA">
            <w:r>
              <w:t>(0.85 – 0.91)</w:t>
            </w:r>
          </w:p>
        </w:tc>
        <w:tc>
          <w:tcPr>
            <w:tcW w:w="1498" w:type="dxa"/>
          </w:tcPr>
          <w:p w14:paraId="1F5FEC97" w14:textId="77777777" w:rsidR="008D1CB8" w:rsidRDefault="008D1CB8" w:rsidP="000C74BA">
            <w:r>
              <w:t>0.88</w:t>
            </w:r>
          </w:p>
          <w:p w14:paraId="768FDF72" w14:textId="15262CE9" w:rsidR="008D1CB8" w:rsidRDefault="008D1CB8" w:rsidP="000C74BA">
            <w:r>
              <w:t>(0.85 – 0.91)</w:t>
            </w:r>
          </w:p>
        </w:tc>
        <w:tc>
          <w:tcPr>
            <w:tcW w:w="1498" w:type="dxa"/>
          </w:tcPr>
          <w:p w14:paraId="7773A4BF" w14:textId="77777777" w:rsidR="000C74BA" w:rsidRDefault="003706B8" w:rsidP="000C74BA">
            <w:r>
              <w:t>0.89</w:t>
            </w:r>
          </w:p>
          <w:p w14:paraId="1964F29F" w14:textId="3B1BE104" w:rsidR="003706B8" w:rsidRDefault="003706B8" w:rsidP="000C74BA">
            <w:r>
              <w:t>(0.84 – 0.95)</w:t>
            </w:r>
          </w:p>
        </w:tc>
        <w:tc>
          <w:tcPr>
            <w:tcW w:w="1498" w:type="dxa"/>
          </w:tcPr>
          <w:p w14:paraId="0E4376F1" w14:textId="77777777" w:rsidR="000C74BA" w:rsidRDefault="00894EEE" w:rsidP="000C74BA">
            <w:r>
              <w:t>0.89</w:t>
            </w:r>
          </w:p>
          <w:p w14:paraId="67906B7F" w14:textId="727B1016" w:rsidR="00894EEE" w:rsidRDefault="00894EEE" w:rsidP="000C74BA">
            <w:r>
              <w:t>(0.82 – 0.98)</w:t>
            </w:r>
          </w:p>
        </w:tc>
      </w:tr>
      <w:tr w:rsidR="000C74BA" w14:paraId="1624D0D4" w14:textId="77777777" w:rsidTr="000C74BA">
        <w:tc>
          <w:tcPr>
            <w:tcW w:w="2003" w:type="dxa"/>
          </w:tcPr>
          <w:p w14:paraId="00AC13C0" w14:textId="77777777" w:rsidR="000C74BA" w:rsidRDefault="000C74BA" w:rsidP="000C74BA">
            <w:r>
              <w:t xml:space="preserve">    Outpatient</w:t>
            </w:r>
          </w:p>
        </w:tc>
        <w:tc>
          <w:tcPr>
            <w:tcW w:w="1498" w:type="dxa"/>
          </w:tcPr>
          <w:p w14:paraId="2203FECB" w14:textId="77777777" w:rsidR="000C74BA" w:rsidRDefault="00E154C6" w:rsidP="000C74BA">
            <w:r>
              <w:t>1.02</w:t>
            </w:r>
          </w:p>
          <w:p w14:paraId="5EBD0890" w14:textId="7E0BEB2D" w:rsidR="00E154C6" w:rsidRDefault="00E154C6" w:rsidP="000C74BA">
            <w:r>
              <w:t>(1.02 – 1.02)</w:t>
            </w:r>
          </w:p>
        </w:tc>
        <w:tc>
          <w:tcPr>
            <w:tcW w:w="1498" w:type="dxa"/>
          </w:tcPr>
          <w:p w14:paraId="0E23E004" w14:textId="77777777" w:rsidR="000C74BA" w:rsidRDefault="008D1CB8" w:rsidP="000C74BA">
            <w:r>
              <w:t>1.02</w:t>
            </w:r>
          </w:p>
          <w:p w14:paraId="7CEE1FD1" w14:textId="1BC50072" w:rsidR="008D1CB8" w:rsidRDefault="008D1CB8" w:rsidP="000C74BA">
            <w:r>
              <w:t>(1.02 – 1.02)</w:t>
            </w:r>
          </w:p>
        </w:tc>
        <w:tc>
          <w:tcPr>
            <w:tcW w:w="1498" w:type="dxa"/>
          </w:tcPr>
          <w:p w14:paraId="2CA5F3AD" w14:textId="77777777" w:rsidR="000C74BA" w:rsidRDefault="003706B8" w:rsidP="000C74BA">
            <w:r>
              <w:t>1.03</w:t>
            </w:r>
          </w:p>
          <w:p w14:paraId="1513CF03" w14:textId="65665C76" w:rsidR="003706B8" w:rsidRDefault="003706B8" w:rsidP="000C74BA">
            <w:r>
              <w:t>(1.02 – 1.03)</w:t>
            </w:r>
          </w:p>
        </w:tc>
        <w:tc>
          <w:tcPr>
            <w:tcW w:w="1498" w:type="dxa"/>
          </w:tcPr>
          <w:p w14:paraId="015A4D0B" w14:textId="77777777" w:rsidR="000C74BA" w:rsidRDefault="00894EEE" w:rsidP="000C74BA">
            <w:r>
              <w:t>1.03</w:t>
            </w:r>
          </w:p>
          <w:p w14:paraId="00A2F934" w14:textId="1784083D" w:rsidR="00894EEE" w:rsidRDefault="00894EEE" w:rsidP="000C74BA">
            <w:r>
              <w:t>(1.03 – 1.03)</w:t>
            </w:r>
          </w:p>
        </w:tc>
      </w:tr>
      <w:tr w:rsidR="000C74BA" w14:paraId="56E88DA0" w14:textId="77777777" w:rsidTr="000C74BA">
        <w:tc>
          <w:tcPr>
            <w:tcW w:w="2003" w:type="dxa"/>
          </w:tcPr>
          <w:p w14:paraId="1D6C0F80" w14:textId="77777777" w:rsidR="000C74BA" w:rsidRDefault="000C74BA" w:rsidP="000C74BA">
            <w:r>
              <w:t>Average Number of Diagnoses Per Outpatient Encounter</w:t>
            </w:r>
          </w:p>
        </w:tc>
        <w:tc>
          <w:tcPr>
            <w:tcW w:w="1498" w:type="dxa"/>
          </w:tcPr>
          <w:p w14:paraId="144A6E5D" w14:textId="77777777" w:rsidR="000C74BA" w:rsidRDefault="00E154C6" w:rsidP="000C74BA">
            <w:r>
              <w:t>1.24</w:t>
            </w:r>
          </w:p>
          <w:p w14:paraId="44A5EA95" w14:textId="6C8DA45A" w:rsidR="00E154C6" w:rsidRDefault="00E154C6" w:rsidP="000C74BA">
            <w:r>
              <w:t>(1.22 – 1.25)</w:t>
            </w:r>
          </w:p>
        </w:tc>
        <w:tc>
          <w:tcPr>
            <w:tcW w:w="1498" w:type="dxa"/>
          </w:tcPr>
          <w:p w14:paraId="589CAF99" w14:textId="77777777" w:rsidR="000C74BA" w:rsidRDefault="008D1CB8" w:rsidP="000C74BA">
            <w:r>
              <w:t>1.24</w:t>
            </w:r>
          </w:p>
          <w:p w14:paraId="27720881" w14:textId="47626F17" w:rsidR="008D1CB8" w:rsidRDefault="008D1CB8" w:rsidP="000C74BA">
            <w:r>
              <w:t>(1.23 – 1.26)</w:t>
            </w:r>
          </w:p>
        </w:tc>
        <w:tc>
          <w:tcPr>
            <w:tcW w:w="1498" w:type="dxa"/>
          </w:tcPr>
          <w:p w14:paraId="5DC7D445" w14:textId="77777777" w:rsidR="000C74BA" w:rsidRDefault="003706B8" w:rsidP="000C74BA">
            <w:r>
              <w:t>1.29</w:t>
            </w:r>
          </w:p>
          <w:p w14:paraId="59769318" w14:textId="4DB5459A" w:rsidR="003706B8" w:rsidRDefault="003706B8" w:rsidP="000C74BA">
            <w:r>
              <w:t>(1.26 – 1.31)</w:t>
            </w:r>
          </w:p>
        </w:tc>
        <w:tc>
          <w:tcPr>
            <w:tcW w:w="1498" w:type="dxa"/>
          </w:tcPr>
          <w:p w14:paraId="52627D5D" w14:textId="77777777" w:rsidR="000C74BA" w:rsidRDefault="00894EEE" w:rsidP="000C74BA">
            <w:r>
              <w:t>1.27</w:t>
            </w:r>
          </w:p>
          <w:p w14:paraId="56157B37" w14:textId="53F8EA5C" w:rsidR="00894EEE" w:rsidRDefault="00894EEE" w:rsidP="000C74BA">
            <w:r>
              <w:t>(1.23 – 1.30)</w:t>
            </w:r>
          </w:p>
        </w:tc>
      </w:tr>
      <w:tr w:rsidR="000C74BA" w14:paraId="47D9FED6" w14:textId="77777777" w:rsidTr="000C74BA">
        <w:tc>
          <w:tcPr>
            <w:tcW w:w="2003" w:type="dxa"/>
          </w:tcPr>
          <w:p w14:paraId="328E0E2A" w14:textId="77777777" w:rsidR="000C74BA" w:rsidRDefault="000C74BA" w:rsidP="000C74BA">
            <w:r>
              <w:t>Elixhauser/AHRQ Comorbidities</w:t>
            </w:r>
          </w:p>
        </w:tc>
        <w:tc>
          <w:tcPr>
            <w:tcW w:w="1498" w:type="dxa"/>
          </w:tcPr>
          <w:p w14:paraId="0EC22F56" w14:textId="77777777" w:rsidR="000C74BA" w:rsidRDefault="000C74BA" w:rsidP="000C74BA"/>
        </w:tc>
        <w:tc>
          <w:tcPr>
            <w:tcW w:w="1498" w:type="dxa"/>
          </w:tcPr>
          <w:p w14:paraId="4A9EB40F" w14:textId="77777777" w:rsidR="000C74BA" w:rsidRDefault="000C74BA" w:rsidP="000C74BA"/>
        </w:tc>
        <w:tc>
          <w:tcPr>
            <w:tcW w:w="1498" w:type="dxa"/>
          </w:tcPr>
          <w:p w14:paraId="456E77AB" w14:textId="77777777" w:rsidR="000C74BA" w:rsidRDefault="000C74BA" w:rsidP="000C74BA"/>
        </w:tc>
        <w:tc>
          <w:tcPr>
            <w:tcW w:w="1498" w:type="dxa"/>
          </w:tcPr>
          <w:p w14:paraId="39F1BB41" w14:textId="77777777" w:rsidR="000C74BA" w:rsidRDefault="000C74BA" w:rsidP="000C74BA"/>
        </w:tc>
      </w:tr>
      <w:tr w:rsidR="000C74BA" w14:paraId="1E485F6C" w14:textId="77777777" w:rsidTr="000C74BA">
        <w:tc>
          <w:tcPr>
            <w:tcW w:w="2003" w:type="dxa"/>
          </w:tcPr>
          <w:p w14:paraId="11124571" w14:textId="77777777" w:rsidR="000C74BA" w:rsidRDefault="000C74BA" w:rsidP="000C74BA">
            <w:r>
              <w:t xml:space="preserve">    Alcohol Abuse</w:t>
            </w:r>
          </w:p>
        </w:tc>
        <w:tc>
          <w:tcPr>
            <w:tcW w:w="1498" w:type="dxa"/>
          </w:tcPr>
          <w:p w14:paraId="42375E0E" w14:textId="77777777" w:rsidR="000C74BA" w:rsidRDefault="00BA4C7B" w:rsidP="000C74BA">
            <w:r>
              <w:t>1.02</w:t>
            </w:r>
          </w:p>
          <w:p w14:paraId="39C718E3" w14:textId="7FE99358" w:rsidR="00BA4C7B" w:rsidRDefault="00BA4C7B" w:rsidP="000C74BA">
            <w:r>
              <w:t>(0.82 – 1.27)</w:t>
            </w:r>
          </w:p>
        </w:tc>
        <w:tc>
          <w:tcPr>
            <w:tcW w:w="1498" w:type="dxa"/>
          </w:tcPr>
          <w:p w14:paraId="5F88FBD1" w14:textId="77777777" w:rsidR="000C74BA" w:rsidRDefault="00F259CF" w:rsidP="000C74BA">
            <w:r>
              <w:t>1.06</w:t>
            </w:r>
          </w:p>
          <w:p w14:paraId="33C0AD21" w14:textId="64C5FA41" w:rsidR="00F259CF" w:rsidRDefault="00F259CF" w:rsidP="000C74BA">
            <w:r>
              <w:t>(0.85 – 1.33)</w:t>
            </w:r>
          </w:p>
        </w:tc>
        <w:tc>
          <w:tcPr>
            <w:tcW w:w="1498" w:type="dxa"/>
          </w:tcPr>
          <w:p w14:paraId="63BAF664" w14:textId="77777777" w:rsidR="000C74BA" w:rsidRDefault="003F3E7F" w:rsidP="000C74BA">
            <w:r>
              <w:t>1.09</w:t>
            </w:r>
          </w:p>
          <w:p w14:paraId="05C6D8BB" w14:textId="55795EFA" w:rsidR="003F3E7F" w:rsidRDefault="003F3E7F" w:rsidP="000C74BA">
            <w:r>
              <w:t>(0.84 – 1.41)</w:t>
            </w:r>
          </w:p>
        </w:tc>
        <w:tc>
          <w:tcPr>
            <w:tcW w:w="1498" w:type="dxa"/>
          </w:tcPr>
          <w:p w14:paraId="1EDFF8CE" w14:textId="77777777" w:rsidR="000C74BA" w:rsidRDefault="00D91001" w:rsidP="000C74BA">
            <w:r>
              <w:t>1.13</w:t>
            </w:r>
          </w:p>
          <w:p w14:paraId="0448A28F" w14:textId="2D082983" w:rsidR="00D91001" w:rsidRDefault="00D91001" w:rsidP="000C74BA">
            <w:r>
              <w:t>(0.83 – 1.55)</w:t>
            </w:r>
          </w:p>
        </w:tc>
      </w:tr>
      <w:tr w:rsidR="000C74BA" w14:paraId="28C34A7D" w14:textId="77777777" w:rsidTr="000C74BA">
        <w:tc>
          <w:tcPr>
            <w:tcW w:w="2003" w:type="dxa"/>
          </w:tcPr>
          <w:p w14:paraId="59816FD3" w14:textId="77777777" w:rsidR="000C74BA" w:rsidRDefault="000C74BA" w:rsidP="000C74BA">
            <w:r>
              <w:t xml:space="preserve">    Anemia</w:t>
            </w:r>
          </w:p>
        </w:tc>
        <w:tc>
          <w:tcPr>
            <w:tcW w:w="1498" w:type="dxa"/>
          </w:tcPr>
          <w:p w14:paraId="4E001E11" w14:textId="77777777" w:rsidR="000C74BA" w:rsidRDefault="008312E7" w:rsidP="000C74BA">
            <w:r>
              <w:t>1.01</w:t>
            </w:r>
          </w:p>
          <w:p w14:paraId="3C709E03" w14:textId="05C22692" w:rsidR="008312E7" w:rsidRDefault="008312E7" w:rsidP="000C74BA">
            <w:r>
              <w:t>(0.99 – 1.04)</w:t>
            </w:r>
          </w:p>
        </w:tc>
        <w:tc>
          <w:tcPr>
            <w:tcW w:w="1498" w:type="dxa"/>
          </w:tcPr>
          <w:p w14:paraId="5491E012" w14:textId="77777777" w:rsidR="000C74BA" w:rsidRDefault="00F259CF" w:rsidP="000C74BA">
            <w:r>
              <w:t>1.01</w:t>
            </w:r>
          </w:p>
          <w:p w14:paraId="63762519" w14:textId="1FFB9289" w:rsidR="00F259CF" w:rsidRDefault="00F259CF" w:rsidP="000C74BA">
            <w:r>
              <w:t>(0.98 – 1.04)</w:t>
            </w:r>
          </w:p>
        </w:tc>
        <w:tc>
          <w:tcPr>
            <w:tcW w:w="1498" w:type="dxa"/>
          </w:tcPr>
          <w:p w14:paraId="2BF4CB9D" w14:textId="77777777" w:rsidR="000C74BA" w:rsidRDefault="006C66E3" w:rsidP="000C74BA">
            <w:r>
              <w:t>1.02</w:t>
            </w:r>
          </w:p>
          <w:p w14:paraId="53992BDF" w14:textId="1AC68212" w:rsidR="006C66E3" w:rsidRDefault="006C66E3" w:rsidP="000C74BA">
            <w:r>
              <w:t>(0.98 – 1.05)</w:t>
            </w:r>
          </w:p>
        </w:tc>
        <w:tc>
          <w:tcPr>
            <w:tcW w:w="1498" w:type="dxa"/>
          </w:tcPr>
          <w:p w14:paraId="2BC59CDA" w14:textId="77777777" w:rsidR="000C74BA" w:rsidRDefault="00364343" w:rsidP="000C74BA">
            <w:r>
              <w:t>1.01</w:t>
            </w:r>
          </w:p>
          <w:p w14:paraId="25807A98" w14:textId="1A991784" w:rsidR="00364343" w:rsidRDefault="00364343" w:rsidP="000C74BA">
            <w:r>
              <w:t>(0.98 – 1.06)</w:t>
            </w:r>
          </w:p>
        </w:tc>
      </w:tr>
      <w:tr w:rsidR="000C74BA" w14:paraId="1B1376C3" w14:textId="77777777" w:rsidTr="000C74BA">
        <w:tc>
          <w:tcPr>
            <w:tcW w:w="2003" w:type="dxa"/>
          </w:tcPr>
          <w:p w14:paraId="670D66B0" w14:textId="77777777" w:rsidR="000C74BA" w:rsidRDefault="000C74BA" w:rsidP="000C74BA">
            <w:r>
              <w:t xml:space="preserve">    Blood Loss Amenia</w:t>
            </w:r>
          </w:p>
        </w:tc>
        <w:tc>
          <w:tcPr>
            <w:tcW w:w="1498" w:type="dxa"/>
          </w:tcPr>
          <w:p w14:paraId="6C81F7BA" w14:textId="77777777" w:rsidR="000C74BA" w:rsidRDefault="00AC134C" w:rsidP="000C74BA">
            <w:r>
              <w:t>0.83</w:t>
            </w:r>
          </w:p>
          <w:p w14:paraId="3668044A" w14:textId="48A78619" w:rsidR="00AC134C" w:rsidRDefault="00AC134C" w:rsidP="000C74BA">
            <w:r>
              <w:t>(0.78 – 0.89)</w:t>
            </w:r>
          </w:p>
        </w:tc>
        <w:tc>
          <w:tcPr>
            <w:tcW w:w="1498" w:type="dxa"/>
          </w:tcPr>
          <w:p w14:paraId="7A533566" w14:textId="77777777" w:rsidR="000C74BA" w:rsidRDefault="00227EDD" w:rsidP="000C74BA">
            <w:r>
              <w:t>0.83</w:t>
            </w:r>
          </w:p>
          <w:p w14:paraId="7C737D65" w14:textId="1C9D6171" w:rsidR="00227EDD" w:rsidRDefault="00227EDD" w:rsidP="000C74BA">
            <w:r>
              <w:t>(0.78 – 0.89</w:t>
            </w:r>
            <w:r w:rsidR="003F3E7F">
              <w:t>)</w:t>
            </w:r>
          </w:p>
        </w:tc>
        <w:tc>
          <w:tcPr>
            <w:tcW w:w="1498" w:type="dxa"/>
          </w:tcPr>
          <w:p w14:paraId="72FD9321" w14:textId="77777777" w:rsidR="000C74BA" w:rsidRDefault="001D4282" w:rsidP="000C74BA">
            <w:r>
              <w:t>0.85</w:t>
            </w:r>
          </w:p>
          <w:p w14:paraId="605DCB6F" w14:textId="3556A958" w:rsidR="001D4282" w:rsidRDefault="001D4282" w:rsidP="000C74BA">
            <w:r>
              <w:t>(0.79 – 0.91)</w:t>
            </w:r>
          </w:p>
        </w:tc>
        <w:tc>
          <w:tcPr>
            <w:tcW w:w="1498" w:type="dxa"/>
          </w:tcPr>
          <w:p w14:paraId="0E463196" w14:textId="77777777" w:rsidR="000C74BA" w:rsidRDefault="00D91001" w:rsidP="000C74BA">
            <w:r>
              <w:t>0.85</w:t>
            </w:r>
          </w:p>
          <w:p w14:paraId="3577AC1E" w14:textId="1A3346F2" w:rsidR="00D91001" w:rsidRDefault="00D91001" w:rsidP="000C74BA">
            <w:r>
              <w:t>(0.77 – 0.93)</w:t>
            </w:r>
          </w:p>
        </w:tc>
      </w:tr>
      <w:tr w:rsidR="000C74BA" w14:paraId="69D8D8C9" w14:textId="77777777" w:rsidTr="000C74BA">
        <w:tc>
          <w:tcPr>
            <w:tcW w:w="2003" w:type="dxa"/>
          </w:tcPr>
          <w:p w14:paraId="54BFDDDF" w14:textId="77777777" w:rsidR="000C74BA" w:rsidRDefault="000C74BA" w:rsidP="000C74BA">
            <w:r>
              <w:t xml:space="preserve">    Coagulopathy </w:t>
            </w:r>
          </w:p>
        </w:tc>
        <w:tc>
          <w:tcPr>
            <w:tcW w:w="1498" w:type="dxa"/>
          </w:tcPr>
          <w:p w14:paraId="5FEED51B" w14:textId="77777777" w:rsidR="000C74BA" w:rsidRDefault="008312E7" w:rsidP="000C74BA">
            <w:r>
              <w:t>1.00</w:t>
            </w:r>
          </w:p>
          <w:p w14:paraId="6E0128EF" w14:textId="466C608A" w:rsidR="008312E7" w:rsidRDefault="008312E7" w:rsidP="000C74BA">
            <w:r>
              <w:t>(0.96 – 1.05)</w:t>
            </w:r>
          </w:p>
        </w:tc>
        <w:tc>
          <w:tcPr>
            <w:tcW w:w="1498" w:type="dxa"/>
          </w:tcPr>
          <w:p w14:paraId="4B9D08B1" w14:textId="77777777" w:rsidR="000C74BA" w:rsidRDefault="00F259CF" w:rsidP="000C74BA">
            <w:r>
              <w:t>1.00</w:t>
            </w:r>
          </w:p>
          <w:p w14:paraId="47EAA536" w14:textId="61A99017" w:rsidR="00F259CF" w:rsidRDefault="00F259CF" w:rsidP="000C74BA">
            <w:r>
              <w:t>(0.95 – 1.05)</w:t>
            </w:r>
          </w:p>
        </w:tc>
        <w:tc>
          <w:tcPr>
            <w:tcW w:w="1498" w:type="dxa"/>
          </w:tcPr>
          <w:p w14:paraId="49E91A8A" w14:textId="77777777" w:rsidR="000C74BA" w:rsidRDefault="003F3E7F" w:rsidP="000C74BA">
            <w:r>
              <w:t>1.01</w:t>
            </w:r>
          </w:p>
          <w:p w14:paraId="5972EC5C" w14:textId="68ACC283" w:rsidR="003F3E7F" w:rsidRDefault="003F3E7F" w:rsidP="000C74BA">
            <w:r>
              <w:t>(0.96 – 1.07)</w:t>
            </w:r>
          </w:p>
        </w:tc>
        <w:tc>
          <w:tcPr>
            <w:tcW w:w="1498" w:type="dxa"/>
          </w:tcPr>
          <w:p w14:paraId="44690B4D" w14:textId="77777777" w:rsidR="000C74BA" w:rsidRDefault="00364343" w:rsidP="000C74BA">
            <w:r>
              <w:t>1.01</w:t>
            </w:r>
          </w:p>
          <w:p w14:paraId="0FDD79F9" w14:textId="55C626FB" w:rsidR="00364343" w:rsidRDefault="00364343" w:rsidP="000C74BA">
            <w:r>
              <w:t>(0.95 – 1.08)</w:t>
            </w:r>
          </w:p>
        </w:tc>
      </w:tr>
      <w:tr w:rsidR="000C74BA" w14:paraId="30FE80D5" w14:textId="77777777" w:rsidTr="000C74BA">
        <w:tc>
          <w:tcPr>
            <w:tcW w:w="2003" w:type="dxa"/>
          </w:tcPr>
          <w:p w14:paraId="3F018B62" w14:textId="77777777" w:rsidR="000C74BA" w:rsidRDefault="000C74BA" w:rsidP="000C74BA">
            <w:r>
              <w:t xml:space="preserve">    COPD</w:t>
            </w:r>
          </w:p>
        </w:tc>
        <w:tc>
          <w:tcPr>
            <w:tcW w:w="1498" w:type="dxa"/>
          </w:tcPr>
          <w:p w14:paraId="403BDC20" w14:textId="77777777" w:rsidR="000C74BA" w:rsidRDefault="008C3665" w:rsidP="000C74BA">
            <w:r>
              <w:t>0.83</w:t>
            </w:r>
          </w:p>
          <w:p w14:paraId="5BCB02E7" w14:textId="24C6699C" w:rsidR="008C3665" w:rsidRDefault="008C3665" w:rsidP="000C74BA">
            <w:r>
              <w:t>(0.81 – 0.85)</w:t>
            </w:r>
          </w:p>
        </w:tc>
        <w:tc>
          <w:tcPr>
            <w:tcW w:w="1498" w:type="dxa"/>
          </w:tcPr>
          <w:p w14:paraId="26D2DBD8" w14:textId="77777777" w:rsidR="000C74BA" w:rsidRDefault="008D1CB8" w:rsidP="000C74BA">
            <w:r>
              <w:t>0.84</w:t>
            </w:r>
          </w:p>
          <w:p w14:paraId="78D3C6EE" w14:textId="6B5A4AAE" w:rsidR="008D1CB8" w:rsidRDefault="008D1CB8" w:rsidP="000C74BA">
            <w:r>
              <w:t>(0.82 – 0.86)</w:t>
            </w:r>
          </w:p>
        </w:tc>
        <w:tc>
          <w:tcPr>
            <w:tcW w:w="1498" w:type="dxa"/>
          </w:tcPr>
          <w:p w14:paraId="241C68E3" w14:textId="77777777" w:rsidR="000C74BA" w:rsidRDefault="009A22E3" w:rsidP="000C74BA">
            <w:r>
              <w:t>0.85</w:t>
            </w:r>
          </w:p>
          <w:p w14:paraId="23A78469" w14:textId="37270534" w:rsidR="009A22E3" w:rsidRDefault="009A22E3" w:rsidP="000C74BA">
            <w:r>
              <w:t>(0.83 – 0.88)</w:t>
            </w:r>
          </w:p>
        </w:tc>
        <w:tc>
          <w:tcPr>
            <w:tcW w:w="1498" w:type="dxa"/>
          </w:tcPr>
          <w:p w14:paraId="4783F8C4" w14:textId="77777777" w:rsidR="000C74BA" w:rsidRDefault="0049061B" w:rsidP="000C74BA">
            <w:r>
              <w:t>0.86</w:t>
            </w:r>
          </w:p>
          <w:p w14:paraId="56210316" w14:textId="7B1E7D7C" w:rsidR="0049061B" w:rsidRDefault="0049061B" w:rsidP="000C74BA">
            <w:r>
              <w:t>(0.83 – 0.89)</w:t>
            </w:r>
          </w:p>
        </w:tc>
      </w:tr>
      <w:tr w:rsidR="000C74BA" w14:paraId="2C400055" w14:textId="77777777" w:rsidTr="000C74BA">
        <w:tc>
          <w:tcPr>
            <w:tcW w:w="2003" w:type="dxa"/>
          </w:tcPr>
          <w:p w14:paraId="2EA12CDE" w14:textId="77777777" w:rsidR="000C74BA" w:rsidRDefault="000C74BA" w:rsidP="000C74BA">
            <w:r>
              <w:t xml:space="preserve">    Depression</w:t>
            </w:r>
          </w:p>
        </w:tc>
        <w:tc>
          <w:tcPr>
            <w:tcW w:w="1498" w:type="dxa"/>
          </w:tcPr>
          <w:p w14:paraId="3FF1CF61" w14:textId="51558F7F" w:rsidR="000C74BA" w:rsidRDefault="0082270F" w:rsidP="000C74BA">
            <w:r>
              <w:t>---</w:t>
            </w:r>
          </w:p>
        </w:tc>
        <w:tc>
          <w:tcPr>
            <w:tcW w:w="1498" w:type="dxa"/>
          </w:tcPr>
          <w:p w14:paraId="4C92FAC3" w14:textId="77777777" w:rsidR="000C74BA" w:rsidRDefault="00F71F04" w:rsidP="000C74BA">
            <w:r>
              <w:t>0.95</w:t>
            </w:r>
          </w:p>
          <w:p w14:paraId="2DA5EE7F" w14:textId="137F073E" w:rsidR="00F71F04" w:rsidRDefault="00F71F04" w:rsidP="000C74BA">
            <w:r>
              <w:t>(0.89 – 1.02)</w:t>
            </w:r>
          </w:p>
        </w:tc>
        <w:tc>
          <w:tcPr>
            <w:tcW w:w="1498" w:type="dxa"/>
          </w:tcPr>
          <w:p w14:paraId="54BA2622" w14:textId="77777777" w:rsidR="000C74BA" w:rsidRDefault="001D4282" w:rsidP="000C74BA">
            <w:r>
              <w:t>1.00</w:t>
            </w:r>
          </w:p>
          <w:p w14:paraId="16905885" w14:textId="47F6BD8A" w:rsidR="001D4282" w:rsidRDefault="001D4282" w:rsidP="000C74BA">
            <w:r>
              <w:t>(0.91 – 1.09)</w:t>
            </w:r>
          </w:p>
        </w:tc>
        <w:tc>
          <w:tcPr>
            <w:tcW w:w="1498" w:type="dxa"/>
          </w:tcPr>
          <w:p w14:paraId="048AAF5E" w14:textId="77777777" w:rsidR="000C74BA" w:rsidRDefault="00EC0B82" w:rsidP="000C74BA">
            <w:r>
              <w:t>0.93</w:t>
            </w:r>
          </w:p>
          <w:p w14:paraId="3E66D059" w14:textId="0F772203" w:rsidR="00EC0B82" w:rsidRDefault="00EC0B82" w:rsidP="000C74BA">
            <w:r>
              <w:t>(0.82 – 1.05)</w:t>
            </w:r>
          </w:p>
        </w:tc>
      </w:tr>
      <w:tr w:rsidR="000C74BA" w14:paraId="0FE76390" w14:textId="77777777" w:rsidTr="000C74BA">
        <w:tc>
          <w:tcPr>
            <w:tcW w:w="2003" w:type="dxa"/>
          </w:tcPr>
          <w:p w14:paraId="2E599885" w14:textId="77777777" w:rsidR="000C74BA" w:rsidRDefault="000C74BA" w:rsidP="000C74BA">
            <w:r>
              <w:t xml:space="preserve">    Diabetes without Complications</w:t>
            </w:r>
          </w:p>
        </w:tc>
        <w:tc>
          <w:tcPr>
            <w:tcW w:w="1498" w:type="dxa"/>
          </w:tcPr>
          <w:p w14:paraId="03D4BD53" w14:textId="77777777" w:rsidR="000C74BA" w:rsidRDefault="00F05159" w:rsidP="000C74BA">
            <w:r>
              <w:t>0.93</w:t>
            </w:r>
          </w:p>
          <w:p w14:paraId="4053A8B8" w14:textId="49E67D28" w:rsidR="00F05159" w:rsidRDefault="00F05159" w:rsidP="000C74BA">
            <w:r>
              <w:t>(0.91 – 0.96)</w:t>
            </w:r>
          </w:p>
        </w:tc>
        <w:tc>
          <w:tcPr>
            <w:tcW w:w="1498" w:type="dxa"/>
          </w:tcPr>
          <w:p w14:paraId="69297599" w14:textId="77777777" w:rsidR="00F259CF" w:rsidRDefault="00F259CF" w:rsidP="000C74BA">
            <w:r>
              <w:t>0.93</w:t>
            </w:r>
          </w:p>
          <w:p w14:paraId="153093C7" w14:textId="07CAE5C4" w:rsidR="00F259CF" w:rsidRDefault="00F259CF" w:rsidP="000C74BA">
            <w:r>
              <w:t>(0.91 – 0.96)</w:t>
            </w:r>
          </w:p>
        </w:tc>
        <w:tc>
          <w:tcPr>
            <w:tcW w:w="1498" w:type="dxa"/>
          </w:tcPr>
          <w:p w14:paraId="727D0A7A" w14:textId="77777777" w:rsidR="000C74BA" w:rsidRDefault="006C66E3" w:rsidP="000C74BA">
            <w:r>
              <w:t>0.93</w:t>
            </w:r>
          </w:p>
          <w:p w14:paraId="749243EB" w14:textId="0AFE7436" w:rsidR="006C66E3" w:rsidRDefault="006C66E3" w:rsidP="000C74BA">
            <w:r>
              <w:t>(0.90 – 0.96)</w:t>
            </w:r>
          </w:p>
        </w:tc>
        <w:tc>
          <w:tcPr>
            <w:tcW w:w="1498" w:type="dxa"/>
          </w:tcPr>
          <w:p w14:paraId="4BE69FDD" w14:textId="77777777" w:rsidR="000C74BA" w:rsidRDefault="0049061B" w:rsidP="000C74BA">
            <w:r>
              <w:t>0.93</w:t>
            </w:r>
          </w:p>
          <w:p w14:paraId="223B594B" w14:textId="60B85588" w:rsidR="0049061B" w:rsidRDefault="0049061B" w:rsidP="000C74BA">
            <w:r>
              <w:t>(0.89 – 0.96)</w:t>
            </w:r>
          </w:p>
        </w:tc>
      </w:tr>
      <w:tr w:rsidR="000C74BA" w14:paraId="5FABB3F7" w14:textId="77777777" w:rsidTr="000C74BA">
        <w:tc>
          <w:tcPr>
            <w:tcW w:w="2003" w:type="dxa"/>
          </w:tcPr>
          <w:p w14:paraId="3AE3417C" w14:textId="77777777" w:rsidR="000C74BA" w:rsidRDefault="000C74BA" w:rsidP="000C74BA">
            <w:r>
              <w:lastRenderedPageBreak/>
              <w:t xml:space="preserve">    Diabetes with Complications</w:t>
            </w:r>
          </w:p>
        </w:tc>
        <w:tc>
          <w:tcPr>
            <w:tcW w:w="1498" w:type="dxa"/>
          </w:tcPr>
          <w:p w14:paraId="5D4653EB" w14:textId="77777777" w:rsidR="000C74BA" w:rsidRDefault="00426F52" w:rsidP="000C74BA">
            <w:r>
              <w:t>1.06</w:t>
            </w:r>
          </w:p>
          <w:p w14:paraId="2438DF8B" w14:textId="7B10F2F6" w:rsidR="00426F52" w:rsidRDefault="00426F52" w:rsidP="000C74BA">
            <w:r>
              <w:t>(1.03 – 1.10)</w:t>
            </w:r>
          </w:p>
        </w:tc>
        <w:tc>
          <w:tcPr>
            <w:tcW w:w="1498" w:type="dxa"/>
          </w:tcPr>
          <w:p w14:paraId="67706DB9" w14:textId="77777777" w:rsidR="000C74BA" w:rsidRDefault="00F259CF" w:rsidP="000C74BA">
            <w:r>
              <w:t>1.04</w:t>
            </w:r>
          </w:p>
          <w:p w14:paraId="3EFC20E5" w14:textId="216EBA4D" w:rsidR="00F259CF" w:rsidRDefault="00F259CF" w:rsidP="000C74BA">
            <w:r>
              <w:t>(1.01 – 1.08)</w:t>
            </w:r>
          </w:p>
        </w:tc>
        <w:tc>
          <w:tcPr>
            <w:tcW w:w="1498" w:type="dxa"/>
          </w:tcPr>
          <w:p w14:paraId="23A3EB28" w14:textId="77777777" w:rsidR="000C74BA" w:rsidRDefault="003F3E7F" w:rsidP="000C74BA">
            <w:r>
              <w:t>1.03</w:t>
            </w:r>
          </w:p>
          <w:p w14:paraId="74E54F88" w14:textId="5A0BC8B2" w:rsidR="003F3E7F" w:rsidRDefault="003F3E7F" w:rsidP="000C74BA">
            <w:r>
              <w:t>(0.99 – 1.08)</w:t>
            </w:r>
          </w:p>
        </w:tc>
        <w:tc>
          <w:tcPr>
            <w:tcW w:w="1498" w:type="dxa"/>
          </w:tcPr>
          <w:p w14:paraId="43B9C3DA" w14:textId="77777777" w:rsidR="000C74BA" w:rsidRDefault="003C5B92" w:rsidP="000C74BA">
            <w:r>
              <w:t>1.02</w:t>
            </w:r>
          </w:p>
          <w:p w14:paraId="6B3A022F" w14:textId="0BB20083" w:rsidR="003C5B92" w:rsidRDefault="003C5B92" w:rsidP="000C74BA">
            <w:r>
              <w:t>(0.97 – 1.08)</w:t>
            </w:r>
          </w:p>
        </w:tc>
      </w:tr>
      <w:tr w:rsidR="000C74BA" w14:paraId="655D7734" w14:textId="77777777" w:rsidTr="000C74BA">
        <w:tc>
          <w:tcPr>
            <w:tcW w:w="2003" w:type="dxa"/>
          </w:tcPr>
          <w:p w14:paraId="59240024" w14:textId="77777777" w:rsidR="000C74BA" w:rsidRDefault="000C74BA" w:rsidP="000C74BA">
            <w:r>
              <w:t xml:space="preserve">    Drug Abuse</w:t>
            </w:r>
          </w:p>
        </w:tc>
        <w:tc>
          <w:tcPr>
            <w:tcW w:w="1498" w:type="dxa"/>
          </w:tcPr>
          <w:p w14:paraId="0C56B3FA" w14:textId="77777777" w:rsidR="000C74BA" w:rsidRDefault="00992B1F" w:rsidP="000C74BA">
            <w:r>
              <w:t>1.09</w:t>
            </w:r>
          </w:p>
          <w:p w14:paraId="3AE90545" w14:textId="7A92B308" w:rsidR="00992B1F" w:rsidRDefault="00992B1F" w:rsidP="000C74BA">
            <w:r>
              <w:t>(0.97 – 1.23)</w:t>
            </w:r>
          </w:p>
        </w:tc>
        <w:tc>
          <w:tcPr>
            <w:tcW w:w="1498" w:type="dxa"/>
          </w:tcPr>
          <w:p w14:paraId="17D9A66F" w14:textId="77777777" w:rsidR="000C74BA" w:rsidRDefault="00F36269" w:rsidP="000C74BA">
            <w:r>
              <w:t>1.14</w:t>
            </w:r>
          </w:p>
          <w:p w14:paraId="6A0E3FAE" w14:textId="2C48C20A" w:rsidR="00F36269" w:rsidRDefault="00F36269" w:rsidP="000C74BA">
            <w:r>
              <w:t>(1.01 – 1.29)</w:t>
            </w:r>
          </w:p>
        </w:tc>
        <w:tc>
          <w:tcPr>
            <w:tcW w:w="1498" w:type="dxa"/>
          </w:tcPr>
          <w:p w14:paraId="6E4FA764" w14:textId="77777777" w:rsidR="000C74BA" w:rsidRDefault="00C20D0E" w:rsidP="000C74BA">
            <w:r>
              <w:t>1.08</w:t>
            </w:r>
          </w:p>
          <w:p w14:paraId="0FB93359" w14:textId="258F9DF7" w:rsidR="00C20D0E" w:rsidRDefault="00C20D0E" w:rsidP="000C74BA">
            <w:r>
              <w:t>(0.94 – 1.25)</w:t>
            </w:r>
          </w:p>
        </w:tc>
        <w:tc>
          <w:tcPr>
            <w:tcW w:w="1498" w:type="dxa"/>
          </w:tcPr>
          <w:p w14:paraId="7388526F" w14:textId="77777777" w:rsidR="000C74BA" w:rsidRDefault="00D91001" w:rsidP="000C74BA">
            <w:r>
              <w:t>1.02</w:t>
            </w:r>
          </w:p>
          <w:p w14:paraId="70C509D8" w14:textId="4D1327F9" w:rsidR="00D91001" w:rsidRDefault="00D91001" w:rsidP="000C74BA">
            <w:r>
              <w:t>(0.86 – 1.21)</w:t>
            </w:r>
          </w:p>
        </w:tc>
      </w:tr>
      <w:tr w:rsidR="000C74BA" w14:paraId="2CA6B78D" w14:textId="77777777" w:rsidTr="000C74BA">
        <w:tc>
          <w:tcPr>
            <w:tcW w:w="2003" w:type="dxa"/>
          </w:tcPr>
          <w:p w14:paraId="4DB305CB" w14:textId="77777777" w:rsidR="000C74BA" w:rsidRDefault="000C74BA" w:rsidP="000C74BA">
            <w:r>
              <w:t xml:space="preserve">    Fluid and Electrolyte Disorders</w:t>
            </w:r>
          </w:p>
        </w:tc>
        <w:tc>
          <w:tcPr>
            <w:tcW w:w="1498" w:type="dxa"/>
          </w:tcPr>
          <w:p w14:paraId="3057515F" w14:textId="77777777" w:rsidR="000C74BA" w:rsidRDefault="00426F52" w:rsidP="000C74BA">
            <w:r>
              <w:t>1.08</w:t>
            </w:r>
          </w:p>
          <w:p w14:paraId="4DB26628" w14:textId="56551BA0" w:rsidR="00426F52" w:rsidRDefault="00426F52" w:rsidP="000C74BA">
            <w:r>
              <w:t>(1.04 – 1.11)</w:t>
            </w:r>
          </w:p>
        </w:tc>
        <w:tc>
          <w:tcPr>
            <w:tcW w:w="1498" w:type="dxa"/>
          </w:tcPr>
          <w:p w14:paraId="0DFEBE63" w14:textId="77777777" w:rsidR="000C74BA" w:rsidRDefault="00F259CF" w:rsidP="000C74BA">
            <w:r>
              <w:t>1.06</w:t>
            </w:r>
          </w:p>
          <w:p w14:paraId="0B6C92D2" w14:textId="7EA7F265" w:rsidR="00F259CF" w:rsidRDefault="00F259CF" w:rsidP="000C74BA">
            <w:r>
              <w:t>(1.03 – 1.09)</w:t>
            </w:r>
          </w:p>
        </w:tc>
        <w:tc>
          <w:tcPr>
            <w:tcW w:w="1498" w:type="dxa"/>
          </w:tcPr>
          <w:p w14:paraId="7CBCDB24" w14:textId="77777777" w:rsidR="000C74BA" w:rsidRDefault="003F3E7F" w:rsidP="000C74BA">
            <w:r>
              <w:t>1.09</w:t>
            </w:r>
          </w:p>
          <w:p w14:paraId="15671FF9" w14:textId="75FF8EE0" w:rsidR="003F3E7F" w:rsidRDefault="003F3E7F" w:rsidP="000C74BA">
            <w:r>
              <w:t>(1.05 – 1.13)</w:t>
            </w:r>
          </w:p>
        </w:tc>
        <w:tc>
          <w:tcPr>
            <w:tcW w:w="1498" w:type="dxa"/>
          </w:tcPr>
          <w:p w14:paraId="3E8D32E6" w14:textId="77777777" w:rsidR="000C74BA" w:rsidRDefault="003C5B92" w:rsidP="000C74BA">
            <w:r>
              <w:t>1.09</w:t>
            </w:r>
          </w:p>
          <w:p w14:paraId="7DAA4253" w14:textId="4F48A818" w:rsidR="003C5B92" w:rsidRDefault="003C5B92" w:rsidP="000C74BA">
            <w:r>
              <w:t>(1.04 – 1.14)</w:t>
            </w:r>
          </w:p>
        </w:tc>
      </w:tr>
      <w:tr w:rsidR="000C74BA" w14:paraId="756249E5" w14:textId="77777777" w:rsidTr="000C74BA">
        <w:tc>
          <w:tcPr>
            <w:tcW w:w="2003" w:type="dxa"/>
          </w:tcPr>
          <w:p w14:paraId="12DC71DE" w14:textId="77777777" w:rsidR="000C74BA" w:rsidRDefault="000C74BA" w:rsidP="000C74BA">
            <w:r>
              <w:t xml:space="preserve">    Heart Failure</w:t>
            </w:r>
          </w:p>
        </w:tc>
        <w:tc>
          <w:tcPr>
            <w:tcW w:w="1498" w:type="dxa"/>
          </w:tcPr>
          <w:p w14:paraId="69FE9C09" w14:textId="77777777" w:rsidR="000C74BA" w:rsidRDefault="001A5BBA" w:rsidP="000C74BA">
            <w:r>
              <w:t>0.78</w:t>
            </w:r>
          </w:p>
          <w:p w14:paraId="2E9FE590" w14:textId="467AB484" w:rsidR="001A5BBA" w:rsidRDefault="001A5BBA" w:rsidP="000C74BA">
            <w:r>
              <w:t>(0.76 – 0.81)</w:t>
            </w:r>
          </w:p>
        </w:tc>
        <w:tc>
          <w:tcPr>
            <w:tcW w:w="1498" w:type="dxa"/>
          </w:tcPr>
          <w:p w14:paraId="45F1B568" w14:textId="77777777" w:rsidR="000C74BA" w:rsidRDefault="00F259CF" w:rsidP="000C74BA">
            <w:r>
              <w:t>0.78</w:t>
            </w:r>
          </w:p>
          <w:p w14:paraId="10A2051A" w14:textId="5D49F41C" w:rsidR="00F259CF" w:rsidRDefault="00F259CF" w:rsidP="000C74BA">
            <w:r>
              <w:t>(0.75 – 0.81)</w:t>
            </w:r>
          </w:p>
        </w:tc>
        <w:tc>
          <w:tcPr>
            <w:tcW w:w="1498" w:type="dxa"/>
          </w:tcPr>
          <w:p w14:paraId="7837BACC" w14:textId="77777777" w:rsidR="000C74BA" w:rsidRDefault="003F3E7F" w:rsidP="000C74BA">
            <w:r>
              <w:t>0.79</w:t>
            </w:r>
          </w:p>
          <w:p w14:paraId="4D0D8728" w14:textId="41AB9965" w:rsidR="003F3E7F" w:rsidRDefault="003F3E7F" w:rsidP="000C74BA">
            <w:r>
              <w:t>(0.76 – 0.83)</w:t>
            </w:r>
          </w:p>
        </w:tc>
        <w:tc>
          <w:tcPr>
            <w:tcW w:w="1498" w:type="dxa"/>
          </w:tcPr>
          <w:p w14:paraId="3E6C1B25" w14:textId="77777777" w:rsidR="000C74BA" w:rsidRDefault="003C5B92" w:rsidP="000C74BA">
            <w:r>
              <w:t>0.80</w:t>
            </w:r>
          </w:p>
          <w:p w14:paraId="758C3FCE" w14:textId="5E8E29CB" w:rsidR="003C5B92" w:rsidRDefault="003C5B92" w:rsidP="000C74BA">
            <w:r>
              <w:t>(0.76 – 0.84)</w:t>
            </w:r>
          </w:p>
        </w:tc>
      </w:tr>
      <w:tr w:rsidR="000C74BA" w14:paraId="59A10CC6" w14:textId="77777777" w:rsidTr="000C74BA">
        <w:tc>
          <w:tcPr>
            <w:tcW w:w="2003" w:type="dxa"/>
          </w:tcPr>
          <w:p w14:paraId="56B9BFEA" w14:textId="77777777" w:rsidR="000C74BA" w:rsidRDefault="000C74BA" w:rsidP="000C74BA">
            <w:r>
              <w:t xml:space="preserve">    HIV</w:t>
            </w:r>
          </w:p>
        </w:tc>
        <w:tc>
          <w:tcPr>
            <w:tcW w:w="1498" w:type="dxa"/>
          </w:tcPr>
          <w:p w14:paraId="38E186F9" w14:textId="77777777" w:rsidR="000C74BA" w:rsidRDefault="0082270F" w:rsidP="000C74BA">
            <w:r>
              <w:t>0.68</w:t>
            </w:r>
          </w:p>
          <w:p w14:paraId="54E03BD8" w14:textId="575775F8" w:rsidR="0082270F" w:rsidRDefault="0082270F" w:rsidP="000C74BA">
            <w:r>
              <w:t>(0.52 – 0.88)</w:t>
            </w:r>
          </w:p>
        </w:tc>
        <w:tc>
          <w:tcPr>
            <w:tcW w:w="1498" w:type="dxa"/>
          </w:tcPr>
          <w:p w14:paraId="48A22066" w14:textId="77777777" w:rsidR="000C74BA" w:rsidRDefault="00227EDD" w:rsidP="000C74BA">
            <w:r>
              <w:t>0.67</w:t>
            </w:r>
          </w:p>
          <w:p w14:paraId="693EE7A8" w14:textId="3CD70269" w:rsidR="00227EDD" w:rsidRDefault="00227EDD" w:rsidP="000C74BA">
            <w:r>
              <w:t>(0.51 – 0.88)</w:t>
            </w:r>
          </w:p>
        </w:tc>
        <w:tc>
          <w:tcPr>
            <w:tcW w:w="1498" w:type="dxa"/>
          </w:tcPr>
          <w:p w14:paraId="10FD6278" w14:textId="77777777" w:rsidR="000C74BA" w:rsidRDefault="001D4282" w:rsidP="000C74BA">
            <w:r>
              <w:t>0.70</w:t>
            </w:r>
          </w:p>
          <w:p w14:paraId="0CB91CAE" w14:textId="69F931FE" w:rsidR="001D4282" w:rsidRDefault="001D4282" w:rsidP="000C74BA">
            <w:r>
              <w:t>(0.50 – 0.96)</w:t>
            </w:r>
          </w:p>
        </w:tc>
        <w:tc>
          <w:tcPr>
            <w:tcW w:w="1498" w:type="dxa"/>
          </w:tcPr>
          <w:p w14:paraId="4534EA2C" w14:textId="77777777" w:rsidR="000C74BA" w:rsidRDefault="00D91001" w:rsidP="000C74BA">
            <w:r>
              <w:t>0.69</w:t>
            </w:r>
          </w:p>
          <w:p w14:paraId="481F3385" w14:textId="67192802" w:rsidR="00D91001" w:rsidRDefault="00D91001" w:rsidP="000C74BA">
            <w:r>
              <w:t>(0.47 – 1.04)</w:t>
            </w:r>
          </w:p>
        </w:tc>
      </w:tr>
      <w:tr w:rsidR="000C74BA" w14:paraId="0691EEB8" w14:textId="77777777" w:rsidTr="000C74BA">
        <w:tc>
          <w:tcPr>
            <w:tcW w:w="2003" w:type="dxa"/>
          </w:tcPr>
          <w:p w14:paraId="1273E6F1" w14:textId="77777777" w:rsidR="000C74BA" w:rsidRDefault="000C74BA" w:rsidP="000C74BA">
            <w:r>
              <w:t xml:space="preserve">    Hypertension without Complications</w:t>
            </w:r>
          </w:p>
        </w:tc>
        <w:tc>
          <w:tcPr>
            <w:tcW w:w="1498" w:type="dxa"/>
          </w:tcPr>
          <w:p w14:paraId="7302D713" w14:textId="77777777" w:rsidR="000C74BA" w:rsidRDefault="00BE62C8" w:rsidP="000C74BA">
            <w:r>
              <w:t>1.07</w:t>
            </w:r>
          </w:p>
          <w:p w14:paraId="6474CC01" w14:textId="2AFCF2CB" w:rsidR="00BE62C8" w:rsidRDefault="00BE62C8" w:rsidP="000C74BA">
            <w:r>
              <w:t>(1.05 – 1.10)</w:t>
            </w:r>
          </w:p>
        </w:tc>
        <w:tc>
          <w:tcPr>
            <w:tcW w:w="1498" w:type="dxa"/>
          </w:tcPr>
          <w:p w14:paraId="6F37AE70" w14:textId="77777777" w:rsidR="000C74BA" w:rsidRDefault="008D1CB8" w:rsidP="000C74BA">
            <w:r>
              <w:t>1.08</w:t>
            </w:r>
          </w:p>
          <w:p w14:paraId="2D3FEFFE" w14:textId="68D772C4" w:rsidR="008D1CB8" w:rsidRDefault="008D1CB8" w:rsidP="000C74BA">
            <w:r>
              <w:t>(1.05 – 1.10)</w:t>
            </w:r>
          </w:p>
        </w:tc>
        <w:tc>
          <w:tcPr>
            <w:tcW w:w="1498" w:type="dxa"/>
          </w:tcPr>
          <w:p w14:paraId="1920A679" w14:textId="77777777" w:rsidR="000C74BA" w:rsidRDefault="009A22E3" w:rsidP="000C74BA">
            <w:r>
              <w:t>1.06</w:t>
            </w:r>
          </w:p>
          <w:p w14:paraId="1484EF25" w14:textId="4111E927" w:rsidR="009A22E3" w:rsidRDefault="009A22E3" w:rsidP="000C74BA">
            <w:r>
              <w:t>(1.03 – 1.09)</w:t>
            </w:r>
          </w:p>
        </w:tc>
        <w:tc>
          <w:tcPr>
            <w:tcW w:w="1498" w:type="dxa"/>
          </w:tcPr>
          <w:p w14:paraId="3BCF3142" w14:textId="77777777" w:rsidR="000C74BA" w:rsidRDefault="00EB17FB" w:rsidP="000C74BA">
            <w:r>
              <w:t>1.06</w:t>
            </w:r>
          </w:p>
          <w:p w14:paraId="38F0E95F" w14:textId="5A509B69" w:rsidR="00EB17FB" w:rsidRDefault="00EB17FB" w:rsidP="000C74BA">
            <w:r>
              <w:t>(1.02 – 1.10)</w:t>
            </w:r>
          </w:p>
        </w:tc>
      </w:tr>
      <w:tr w:rsidR="000C74BA" w14:paraId="3153E2B9" w14:textId="77777777" w:rsidTr="000C74BA">
        <w:tc>
          <w:tcPr>
            <w:tcW w:w="2003" w:type="dxa"/>
          </w:tcPr>
          <w:p w14:paraId="277FBC65" w14:textId="77777777" w:rsidR="000C74BA" w:rsidRDefault="000C74BA" w:rsidP="000C74BA">
            <w:r>
              <w:t xml:space="preserve">    Hypertension with Complications</w:t>
            </w:r>
          </w:p>
        </w:tc>
        <w:tc>
          <w:tcPr>
            <w:tcW w:w="1498" w:type="dxa"/>
          </w:tcPr>
          <w:p w14:paraId="3E192274" w14:textId="77777777" w:rsidR="000C74BA" w:rsidRDefault="008312E7" w:rsidP="000C74BA">
            <w:r>
              <w:t>0.99</w:t>
            </w:r>
          </w:p>
          <w:p w14:paraId="309C5D26" w14:textId="0D654D69" w:rsidR="008312E7" w:rsidRDefault="008312E7" w:rsidP="000C74BA">
            <w:r>
              <w:t>(0.96 – 1.02)</w:t>
            </w:r>
          </w:p>
        </w:tc>
        <w:tc>
          <w:tcPr>
            <w:tcW w:w="1498" w:type="dxa"/>
          </w:tcPr>
          <w:p w14:paraId="0DF24300" w14:textId="77777777" w:rsidR="000C74BA" w:rsidRDefault="00F259CF" w:rsidP="000C74BA">
            <w:r>
              <w:t>0.97</w:t>
            </w:r>
          </w:p>
          <w:p w14:paraId="2E42E303" w14:textId="47B8AAB0" w:rsidR="00F259CF" w:rsidRDefault="00F259CF" w:rsidP="000C74BA">
            <w:r>
              <w:t>(0.94 – 1.00)</w:t>
            </w:r>
          </w:p>
        </w:tc>
        <w:tc>
          <w:tcPr>
            <w:tcW w:w="1498" w:type="dxa"/>
          </w:tcPr>
          <w:p w14:paraId="29DBF0A2" w14:textId="77777777" w:rsidR="000C74BA" w:rsidRDefault="006C66E3" w:rsidP="000C74BA">
            <w:r>
              <w:t>0.97</w:t>
            </w:r>
          </w:p>
          <w:p w14:paraId="79FDCC68" w14:textId="4500DF19" w:rsidR="006C66E3" w:rsidRDefault="006C66E3" w:rsidP="000C74BA">
            <w:r>
              <w:t>(</w:t>
            </w:r>
            <w:r w:rsidR="003F3E7F">
              <w:t>0.94 – 1.01)</w:t>
            </w:r>
          </w:p>
        </w:tc>
        <w:tc>
          <w:tcPr>
            <w:tcW w:w="1498" w:type="dxa"/>
          </w:tcPr>
          <w:p w14:paraId="6EF530F4" w14:textId="77777777" w:rsidR="000C74BA" w:rsidRDefault="00364343" w:rsidP="000C74BA">
            <w:r>
              <w:t>0.99</w:t>
            </w:r>
          </w:p>
          <w:p w14:paraId="0B2449DF" w14:textId="20D57FDC" w:rsidR="00364343" w:rsidRDefault="00364343" w:rsidP="000C74BA">
            <w:r>
              <w:t>(0.94 – 1.03)</w:t>
            </w:r>
          </w:p>
        </w:tc>
      </w:tr>
      <w:tr w:rsidR="000C74BA" w14:paraId="23425861" w14:textId="77777777" w:rsidTr="000C74BA">
        <w:tc>
          <w:tcPr>
            <w:tcW w:w="2003" w:type="dxa"/>
          </w:tcPr>
          <w:p w14:paraId="7A2DA94C" w14:textId="77777777" w:rsidR="000C74BA" w:rsidRDefault="000C74BA" w:rsidP="000C74BA">
            <w:r>
              <w:t xml:space="preserve">    Hypothyroidism</w:t>
            </w:r>
          </w:p>
        </w:tc>
        <w:tc>
          <w:tcPr>
            <w:tcW w:w="1498" w:type="dxa"/>
          </w:tcPr>
          <w:p w14:paraId="61A425AA" w14:textId="77777777" w:rsidR="000C74BA" w:rsidRDefault="00DB2C00" w:rsidP="000C74BA">
            <w:r>
              <w:t>1.11</w:t>
            </w:r>
          </w:p>
          <w:p w14:paraId="4AA698C3" w14:textId="68F52DCF" w:rsidR="00DB2C00" w:rsidRDefault="00DB2C00" w:rsidP="000C74BA">
            <w:r>
              <w:t>(1.08 – 1.14)</w:t>
            </w:r>
          </w:p>
        </w:tc>
        <w:tc>
          <w:tcPr>
            <w:tcW w:w="1498" w:type="dxa"/>
          </w:tcPr>
          <w:p w14:paraId="3658434F" w14:textId="77777777" w:rsidR="000C74BA" w:rsidRDefault="00F259CF" w:rsidP="00F259CF">
            <w:r>
              <w:t>1.11</w:t>
            </w:r>
          </w:p>
          <w:p w14:paraId="3C54590C" w14:textId="0EC0C056" w:rsidR="00F259CF" w:rsidRDefault="00F259CF" w:rsidP="00F259CF">
            <w:r>
              <w:t>(1.08 – 1.14)</w:t>
            </w:r>
          </w:p>
        </w:tc>
        <w:tc>
          <w:tcPr>
            <w:tcW w:w="1498" w:type="dxa"/>
          </w:tcPr>
          <w:p w14:paraId="345A4712" w14:textId="77777777" w:rsidR="000C74BA" w:rsidRDefault="003F3E7F" w:rsidP="000C74BA">
            <w:r>
              <w:t>1.11</w:t>
            </w:r>
          </w:p>
          <w:p w14:paraId="24140691" w14:textId="57B6093B" w:rsidR="003F3E7F" w:rsidRDefault="003F3E7F" w:rsidP="000C74BA">
            <w:r>
              <w:t>(1.07 – 1.14)</w:t>
            </w:r>
          </w:p>
        </w:tc>
        <w:tc>
          <w:tcPr>
            <w:tcW w:w="1498" w:type="dxa"/>
          </w:tcPr>
          <w:p w14:paraId="1FE08458" w14:textId="77777777" w:rsidR="000C74BA" w:rsidRDefault="00405C85" w:rsidP="000C74BA">
            <w:r>
              <w:t>1.10</w:t>
            </w:r>
          </w:p>
          <w:p w14:paraId="2D1A2749" w14:textId="6A615350" w:rsidR="00405C85" w:rsidRDefault="00405C85" w:rsidP="000C74BA">
            <w:r>
              <w:t>(1.06 – 1.14)</w:t>
            </w:r>
          </w:p>
        </w:tc>
      </w:tr>
      <w:tr w:rsidR="000C74BA" w14:paraId="7C68135E" w14:textId="77777777" w:rsidTr="000C74BA">
        <w:tc>
          <w:tcPr>
            <w:tcW w:w="2003" w:type="dxa"/>
          </w:tcPr>
          <w:p w14:paraId="43453F6E" w14:textId="77777777" w:rsidR="000C74BA" w:rsidRDefault="000C74BA" w:rsidP="000C74BA">
            <w:r>
              <w:t xml:space="preserve">    Liver Disorders</w:t>
            </w:r>
          </w:p>
        </w:tc>
        <w:tc>
          <w:tcPr>
            <w:tcW w:w="1498" w:type="dxa"/>
          </w:tcPr>
          <w:p w14:paraId="1D49C47C" w14:textId="77777777" w:rsidR="000C74BA" w:rsidRDefault="00BA4C7B" w:rsidP="000C74BA">
            <w:r>
              <w:t>0.92</w:t>
            </w:r>
          </w:p>
          <w:p w14:paraId="3FF431EC" w14:textId="1478E493" w:rsidR="00BA4C7B" w:rsidRDefault="00BA4C7B" w:rsidP="000C74BA">
            <w:r>
              <w:t>(0.88 – 0.96)</w:t>
            </w:r>
          </w:p>
        </w:tc>
        <w:tc>
          <w:tcPr>
            <w:tcW w:w="1498" w:type="dxa"/>
          </w:tcPr>
          <w:p w14:paraId="133821C4" w14:textId="77777777" w:rsidR="000C74BA" w:rsidRDefault="00F259CF" w:rsidP="000C74BA">
            <w:r>
              <w:t>0.92</w:t>
            </w:r>
          </w:p>
          <w:p w14:paraId="324246DE" w14:textId="09C8E1C6" w:rsidR="00F259CF" w:rsidRDefault="00F259CF" w:rsidP="000C74BA">
            <w:r>
              <w:t>(0.88 – 0.97)</w:t>
            </w:r>
          </w:p>
        </w:tc>
        <w:tc>
          <w:tcPr>
            <w:tcW w:w="1498" w:type="dxa"/>
          </w:tcPr>
          <w:p w14:paraId="6C65170E" w14:textId="77777777" w:rsidR="000C74BA" w:rsidRDefault="00C20D0E" w:rsidP="000C74BA">
            <w:r>
              <w:t>0.94</w:t>
            </w:r>
          </w:p>
          <w:p w14:paraId="70143434" w14:textId="57802D9C" w:rsidR="00C20D0E" w:rsidRDefault="00C20D0E" w:rsidP="000C74BA">
            <w:r>
              <w:t>(0.89 – 0.99)</w:t>
            </w:r>
          </w:p>
        </w:tc>
        <w:tc>
          <w:tcPr>
            <w:tcW w:w="1498" w:type="dxa"/>
          </w:tcPr>
          <w:p w14:paraId="0E63ABC4" w14:textId="77777777" w:rsidR="000C74BA" w:rsidRDefault="00D91001" w:rsidP="000C74BA">
            <w:r>
              <w:t>0.98</w:t>
            </w:r>
          </w:p>
          <w:p w14:paraId="398EB0AE" w14:textId="7E41FBCD" w:rsidR="00D91001" w:rsidRDefault="00D91001" w:rsidP="000C74BA">
            <w:r>
              <w:t>(0.91 – 1.04)</w:t>
            </w:r>
          </w:p>
        </w:tc>
      </w:tr>
      <w:tr w:rsidR="000C74BA" w14:paraId="635A77FB" w14:textId="77777777" w:rsidTr="000C74BA">
        <w:tc>
          <w:tcPr>
            <w:tcW w:w="2003" w:type="dxa"/>
          </w:tcPr>
          <w:p w14:paraId="3FBC06A4" w14:textId="77777777" w:rsidR="000C74BA" w:rsidRDefault="000C74BA" w:rsidP="000C74BA">
            <w:r>
              <w:t xml:space="preserve">    Lymphoma</w:t>
            </w:r>
          </w:p>
        </w:tc>
        <w:tc>
          <w:tcPr>
            <w:tcW w:w="1498" w:type="dxa"/>
          </w:tcPr>
          <w:p w14:paraId="649A0906" w14:textId="77777777" w:rsidR="000C74BA" w:rsidRDefault="00992B1F" w:rsidP="000C74BA">
            <w:r>
              <w:t>0.78</w:t>
            </w:r>
          </w:p>
          <w:p w14:paraId="5CBE14D9" w14:textId="044ABBFA" w:rsidR="00992B1F" w:rsidRDefault="00992B1F" w:rsidP="000C74BA">
            <w:r>
              <w:t xml:space="preserve">(0.72 </w:t>
            </w:r>
            <w:r w:rsidR="00AC134C">
              <w:t>– 0.84)</w:t>
            </w:r>
          </w:p>
        </w:tc>
        <w:tc>
          <w:tcPr>
            <w:tcW w:w="1498" w:type="dxa"/>
          </w:tcPr>
          <w:p w14:paraId="337ACD3B" w14:textId="77777777" w:rsidR="000C74BA" w:rsidRDefault="00F36269" w:rsidP="000C74BA">
            <w:r>
              <w:t>0.82</w:t>
            </w:r>
          </w:p>
          <w:p w14:paraId="4D31FD22" w14:textId="27FBA9ED" w:rsidR="00F36269" w:rsidRDefault="00F36269" w:rsidP="000C74BA">
            <w:r>
              <w:t>(0.75 – 0.89)</w:t>
            </w:r>
          </w:p>
        </w:tc>
        <w:tc>
          <w:tcPr>
            <w:tcW w:w="1498" w:type="dxa"/>
          </w:tcPr>
          <w:p w14:paraId="0F1CF66B" w14:textId="77777777" w:rsidR="000C74BA" w:rsidRDefault="001D4282" w:rsidP="000C74BA">
            <w:r>
              <w:t>0.85</w:t>
            </w:r>
          </w:p>
          <w:p w14:paraId="613D5318" w14:textId="48DD5762" w:rsidR="001D4282" w:rsidRDefault="001D4282" w:rsidP="000C74BA">
            <w:r>
              <w:t>(0.77 – 0.94)</w:t>
            </w:r>
          </w:p>
        </w:tc>
        <w:tc>
          <w:tcPr>
            <w:tcW w:w="1498" w:type="dxa"/>
          </w:tcPr>
          <w:p w14:paraId="4EABF7C5" w14:textId="77777777" w:rsidR="000C74BA" w:rsidRDefault="00D91001" w:rsidP="000C74BA">
            <w:r>
              <w:t>0.89</w:t>
            </w:r>
          </w:p>
          <w:p w14:paraId="71D30250" w14:textId="36EB4DF6" w:rsidR="00D91001" w:rsidRDefault="00D91001" w:rsidP="000C74BA">
            <w:r>
              <w:t>(0.79 – 1.00)</w:t>
            </w:r>
          </w:p>
        </w:tc>
      </w:tr>
      <w:tr w:rsidR="000C74BA" w14:paraId="2B27FA70" w14:textId="77777777" w:rsidTr="000C74BA">
        <w:tc>
          <w:tcPr>
            <w:tcW w:w="2003" w:type="dxa"/>
          </w:tcPr>
          <w:p w14:paraId="20B9CD00" w14:textId="77777777" w:rsidR="000C74BA" w:rsidRDefault="000C74BA" w:rsidP="000C74BA">
            <w:r>
              <w:t xml:space="preserve">    Metastatic Cancer</w:t>
            </w:r>
          </w:p>
        </w:tc>
        <w:tc>
          <w:tcPr>
            <w:tcW w:w="1498" w:type="dxa"/>
          </w:tcPr>
          <w:p w14:paraId="58D7DC24" w14:textId="77777777" w:rsidR="000C74BA" w:rsidRDefault="00BA4C7B" w:rsidP="000C74BA">
            <w:r>
              <w:t>0.49</w:t>
            </w:r>
          </w:p>
          <w:p w14:paraId="238EAA3A" w14:textId="3AD27145" w:rsidR="00BA4C7B" w:rsidRDefault="00BA4C7B" w:rsidP="000C74BA">
            <w:r>
              <w:t>(0.46 – 0.53)</w:t>
            </w:r>
          </w:p>
        </w:tc>
        <w:tc>
          <w:tcPr>
            <w:tcW w:w="1498" w:type="dxa"/>
          </w:tcPr>
          <w:p w14:paraId="18D9BCCE" w14:textId="77777777" w:rsidR="000C74BA" w:rsidRDefault="00F259CF" w:rsidP="000C74BA">
            <w:r>
              <w:t>0.55</w:t>
            </w:r>
          </w:p>
          <w:p w14:paraId="347DEC70" w14:textId="567E706E" w:rsidR="00F259CF" w:rsidRDefault="00F259CF" w:rsidP="000C74BA">
            <w:r>
              <w:t>(0.51 – 0.60)</w:t>
            </w:r>
          </w:p>
        </w:tc>
        <w:tc>
          <w:tcPr>
            <w:tcW w:w="1498" w:type="dxa"/>
          </w:tcPr>
          <w:p w14:paraId="08FEB650" w14:textId="77777777" w:rsidR="000C74BA" w:rsidRDefault="00C20D0E" w:rsidP="000C74BA">
            <w:r>
              <w:t>0.61</w:t>
            </w:r>
          </w:p>
          <w:p w14:paraId="18E68270" w14:textId="682ED981" w:rsidR="00C20D0E" w:rsidRDefault="00C20D0E" w:rsidP="000C74BA">
            <w:r>
              <w:t>(0.56 – 0.66)</w:t>
            </w:r>
          </w:p>
        </w:tc>
        <w:tc>
          <w:tcPr>
            <w:tcW w:w="1498" w:type="dxa"/>
          </w:tcPr>
          <w:p w14:paraId="59D7C21C" w14:textId="77777777" w:rsidR="000C74BA" w:rsidRDefault="00405C85" w:rsidP="000C74BA">
            <w:r>
              <w:t>0.62</w:t>
            </w:r>
          </w:p>
          <w:p w14:paraId="11C1F16B" w14:textId="04F9CA00" w:rsidR="00405C85" w:rsidRDefault="00405C85" w:rsidP="000C74BA">
            <w:r>
              <w:t>(0.56 – 0.69)</w:t>
            </w:r>
          </w:p>
        </w:tc>
      </w:tr>
      <w:tr w:rsidR="000C74BA" w14:paraId="75A57639" w14:textId="77777777" w:rsidTr="000C74BA">
        <w:tc>
          <w:tcPr>
            <w:tcW w:w="2003" w:type="dxa"/>
          </w:tcPr>
          <w:p w14:paraId="37BF56DB" w14:textId="77777777" w:rsidR="000C74BA" w:rsidRDefault="000C74BA" w:rsidP="000C74BA">
            <w:r>
              <w:t xml:space="preserve">    Neurological Disorders and Stroke</w:t>
            </w:r>
          </w:p>
        </w:tc>
        <w:tc>
          <w:tcPr>
            <w:tcW w:w="1498" w:type="dxa"/>
          </w:tcPr>
          <w:p w14:paraId="72FBE92A" w14:textId="2271347A" w:rsidR="000C74BA" w:rsidRDefault="0082270F" w:rsidP="000C74BA">
            <w:r>
              <w:t>---</w:t>
            </w:r>
          </w:p>
        </w:tc>
        <w:tc>
          <w:tcPr>
            <w:tcW w:w="1498" w:type="dxa"/>
          </w:tcPr>
          <w:p w14:paraId="3F2C5F5E" w14:textId="77777777" w:rsidR="000C74BA" w:rsidRDefault="00227EDD" w:rsidP="000C74BA">
            <w:r>
              <w:t>1.82</w:t>
            </w:r>
          </w:p>
          <w:p w14:paraId="67179BCA" w14:textId="1BCECA76" w:rsidR="00227EDD" w:rsidRDefault="00227EDD" w:rsidP="000C74BA">
            <w:r>
              <w:t>(1.75 – 1.88)</w:t>
            </w:r>
          </w:p>
        </w:tc>
        <w:tc>
          <w:tcPr>
            <w:tcW w:w="1498" w:type="dxa"/>
          </w:tcPr>
          <w:p w14:paraId="42E7EEBA" w14:textId="77777777" w:rsidR="000C74BA" w:rsidRDefault="001D4282" w:rsidP="000C74BA">
            <w:r>
              <w:t>1.45</w:t>
            </w:r>
          </w:p>
          <w:p w14:paraId="663CDC43" w14:textId="5028DA95" w:rsidR="001D4282" w:rsidRDefault="001D4282" w:rsidP="000C74BA">
            <w:r>
              <w:t>(1.37 – 1.52)</w:t>
            </w:r>
          </w:p>
        </w:tc>
        <w:tc>
          <w:tcPr>
            <w:tcW w:w="1498" w:type="dxa"/>
          </w:tcPr>
          <w:p w14:paraId="0C472CCF" w14:textId="77777777" w:rsidR="000C74BA" w:rsidRDefault="00D91001" w:rsidP="000C74BA">
            <w:r>
              <w:t>1.35</w:t>
            </w:r>
          </w:p>
          <w:p w14:paraId="34007D63" w14:textId="36FF1310" w:rsidR="00D91001" w:rsidRDefault="00D91001" w:rsidP="000C74BA">
            <w:r>
              <w:t>(1.25 – 1.45)</w:t>
            </w:r>
          </w:p>
        </w:tc>
      </w:tr>
      <w:tr w:rsidR="000C74BA" w14:paraId="3F93AE6A" w14:textId="77777777" w:rsidTr="000C74BA">
        <w:tc>
          <w:tcPr>
            <w:tcW w:w="2003" w:type="dxa"/>
          </w:tcPr>
          <w:p w14:paraId="67B550EE" w14:textId="77777777" w:rsidR="000C74BA" w:rsidRDefault="000C74BA" w:rsidP="000C74BA">
            <w:r>
              <w:t xml:space="preserve">    Obesity</w:t>
            </w:r>
          </w:p>
        </w:tc>
        <w:tc>
          <w:tcPr>
            <w:tcW w:w="1498" w:type="dxa"/>
          </w:tcPr>
          <w:p w14:paraId="3022D711" w14:textId="77777777" w:rsidR="000C74BA" w:rsidRDefault="00DB2C00" w:rsidP="000C74BA">
            <w:r>
              <w:t>0.90</w:t>
            </w:r>
          </w:p>
          <w:p w14:paraId="2C8D73AD" w14:textId="38CA5DD9" w:rsidR="00DB2C00" w:rsidRDefault="00DB2C00" w:rsidP="000C74BA">
            <w:r>
              <w:t>(0.87 – 0.93)</w:t>
            </w:r>
          </w:p>
        </w:tc>
        <w:tc>
          <w:tcPr>
            <w:tcW w:w="1498" w:type="dxa"/>
          </w:tcPr>
          <w:p w14:paraId="02E93859" w14:textId="77777777" w:rsidR="000C74BA" w:rsidRDefault="00F71F04" w:rsidP="000C74BA">
            <w:r>
              <w:t>0.92</w:t>
            </w:r>
          </w:p>
          <w:p w14:paraId="6C83CE0B" w14:textId="16BA6E2D" w:rsidR="00F71F04" w:rsidRDefault="00F71F04" w:rsidP="000C74BA">
            <w:r>
              <w:t>(0.89 – 0.95)</w:t>
            </w:r>
          </w:p>
        </w:tc>
        <w:tc>
          <w:tcPr>
            <w:tcW w:w="1498" w:type="dxa"/>
          </w:tcPr>
          <w:p w14:paraId="042DF2A9" w14:textId="77777777" w:rsidR="000C74BA" w:rsidRDefault="003F3E7F" w:rsidP="000C74BA">
            <w:r>
              <w:t>0.93</w:t>
            </w:r>
          </w:p>
          <w:p w14:paraId="4D4AA88E" w14:textId="7AC9E9BB" w:rsidR="003F3E7F" w:rsidRDefault="003F3E7F" w:rsidP="000C74BA">
            <w:r>
              <w:t>(0.90 – 0.97)</w:t>
            </w:r>
          </w:p>
        </w:tc>
        <w:tc>
          <w:tcPr>
            <w:tcW w:w="1498" w:type="dxa"/>
          </w:tcPr>
          <w:p w14:paraId="06C2238E" w14:textId="77777777" w:rsidR="000C74BA" w:rsidRDefault="00405C85" w:rsidP="000C74BA">
            <w:r>
              <w:t>0.93</w:t>
            </w:r>
          </w:p>
          <w:p w14:paraId="2CDE2E78" w14:textId="33879A3C" w:rsidR="00405C85" w:rsidRDefault="00405C85" w:rsidP="000C74BA">
            <w:r>
              <w:t>(0.89 – 0.97)</w:t>
            </w:r>
          </w:p>
        </w:tc>
      </w:tr>
      <w:tr w:rsidR="000C74BA" w14:paraId="55B1CC02" w14:textId="77777777" w:rsidTr="000C74BA">
        <w:tc>
          <w:tcPr>
            <w:tcW w:w="2003" w:type="dxa"/>
          </w:tcPr>
          <w:p w14:paraId="1F96E982" w14:textId="77777777" w:rsidR="000C74BA" w:rsidRDefault="000C74BA" w:rsidP="000C74BA">
            <w:r>
              <w:t xml:space="preserve">    Paralysis</w:t>
            </w:r>
          </w:p>
        </w:tc>
        <w:tc>
          <w:tcPr>
            <w:tcW w:w="1498" w:type="dxa"/>
          </w:tcPr>
          <w:p w14:paraId="4D36BAA7" w14:textId="1B5571A0" w:rsidR="000C74BA" w:rsidRDefault="0082270F" w:rsidP="000C74BA">
            <w:r>
              <w:t>---</w:t>
            </w:r>
          </w:p>
        </w:tc>
        <w:tc>
          <w:tcPr>
            <w:tcW w:w="1498" w:type="dxa"/>
          </w:tcPr>
          <w:p w14:paraId="1344355C" w14:textId="77777777" w:rsidR="000C74BA" w:rsidRDefault="00227EDD" w:rsidP="000C74BA">
            <w:r>
              <w:t>0.86</w:t>
            </w:r>
          </w:p>
          <w:p w14:paraId="679192AF" w14:textId="6537A1D4" w:rsidR="00227EDD" w:rsidRDefault="00227EDD" w:rsidP="000C74BA">
            <w:r>
              <w:t>(0.80 – 0.93)</w:t>
            </w:r>
          </w:p>
        </w:tc>
        <w:tc>
          <w:tcPr>
            <w:tcW w:w="1498" w:type="dxa"/>
          </w:tcPr>
          <w:p w14:paraId="768EBF70" w14:textId="77777777" w:rsidR="000C74BA" w:rsidRDefault="001D4282" w:rsidP="000C74BA">
            <w:r>
              <w:t>0.71</w:t>
            </w:r>
          </w:p>
          <w:p w14:paraId="0271C0EB" w14:textId="1E9322DA" w:rsidR="001D4282" w:rsidRDefault="001D4282" w:rsidP="000C74BA">
            <w:r>
              <w:t>(0.63 – 0.79)</w:t>
            </w:r>
          </w:p>
        </w:tc>
        <w:tc>
          <w:tcPr>
            <w:tcW w:w="1498" w:type="dxa"/>
          </w:tcPr>
          <w:p w14:paraId="4CA6965D" w14:textId="77777777" w:rsidR="000C74BA" w:rsidRDefault="00EC0B82" w:rsidP="000C74BA">
            <w:r>
              <w:t>0.71</w:t>
            </w:r>
          </w:p>
          <w:p w14:paraId="3DF99D2A" w14:textId="0350FA77" w:rsidR="00EC0B82" w:rsidRDefault="00EC0B82" w:rsidP="000C74BA">
            <w:r>
              <w:t>(0.60 – 0.83)</w:t>
            </w:r>
          </w:p>
        </w:tc>
      </w:tr>
      <w:tr w:rsidR="000C74BA" w14:paraId="07BD0A3D" w14:textId="77777777" w:rsidTr="000C74BA">
        <w:tc>
          <w:tcPr>
            <w:tcW w:w="2003" w:type="dxa"/>
          </w:tcPr>
          <w:p w14:paraId="20EC4185" w14:textId="77777777" w:rsidR="000C74BA" w:rsidRDefault="000C74BA" w:rsidP="000C74BA">
            <w:r>
              <w:t xml:space="preserve">    Peptic Ulcer Disease</w:t>
            </w:r>
          </w:p>
        </w:tc>
        <w:tc>
          <w:tcPr>
            <w:tcW w:w="1498" w:type="dxa"/>
          </w:tcPr>
          <w:p w14:paraId="2CB9A9E2" w14:textId="77777777" w:rsidR="000C74BA" w:rsidRDefault="00AC134C" w:rsidP="000C74BA">
            <w:r>
              <w:t>0.87</w:t>
            </w:r>
          </w:p>
          <w:p w14:paraId="13CF1341" w14:textId="131FF186" w:rsidR="00AC134C" w:rsidRDefault="00AC134C" w:rsidP="000C74BA">
            <w:r>
              <w:t>(0.77 – 0.97)</w:t>
            </w:r>
          </w:p>
        </w:tc>
        <w:tc>
          <w:tcPr>
            <w:tcW w:w="1498" w:type="dxa"/>
          </w:tcPr>
          <w:p w14:paraId="1C95021D" w14:textId="77777777" w:rsidR="000C74BA" w:rsidRDefault="00F36269" w:rsidP="000C74BA">
            <w:r>
              <w:t>0.</w:t>
            </w:r>
            <w:r w:rsidR="00227EDD">
              <w:t>88</w:t>
            </w:r>
          </w:p>
          <w:p w14:paraId="65D336E9" w14:textId="7B9A55DD" w:rsidR="00227EDD" w:rsidRDefault="00227EDD" w:rsidP="000C74BA">
            <w:r>
              <w:t>(0.78 – 0.99)</w:t>
            </w:r>
          </w:p>
        </w:tc>
        <w:tc>
          <w:tcPr>
            <w:tcW w:w="1498" w:type="dxa"/>
          </w:tcPr>
          <w:p w14:paraId="7479B237" w14:textId="77777777" w:rsidR="000C74BA" w:rsidRDefault="001D4282" w:rsidP="000C74BA">
            <w:r>
              <w:t>0.90</w:t>
            </w:r>
          </w:p>
          <w:p w14:paraId="3F2DD63E" w14:textId="1ED872A2" w:rsidR="001D4282" w:rsidRDefault="001D4282" w:rsidP="000C74BA">
            <w:r>
              <w:t>(0.78 – 1.03)</w:t>
            </w:r>
          </w:p>
        </w:tc>
        <w:tc>
          <w:tcPr>
            <w:tcW w:w="1498" w:type="dxa"/>
          </w:tcPr>
          <w:p w14:paraId="73FAB0B2" w14:textId="77777777" w:rsidR="000C74BA" w:rsidRDefault="00D91001" w:rsidP="000C74BA">
            <w:r>
              <w:t>0.94</w:t>
            </w:r>
          </w:p>
          <w:p w14:paraId="59224851" w14:textId="494B288B" w:rsidR="00D91001" w:rsidRDefault="00D91001" w:rsidP="000C74BA">
            <w:r>
              <w:t>(0.81 – 1.10)</w:t>
            </w:r>
          </w:p>
        </w:tc>
      </w:tr>
      <w:tr w:rsidR="000C74BA" w14:paraId="440AB02F" w14:textId="77777777" w:rsidTr="000C74BA">
        <w:tc>
          <w:tcPr>
            <w:tcW w:w="2003" w:type="dxa"/>
          </w:tcPr>
          <w:p w14:paraId="7A3E7F41" w14:textId="77777777" w:rsidR="000C74BA" w:rsidRDefault="000C74BA" w:rsidP="000C74BA">
            <w:r>
              <w:t xml:space="preserve">    Peripheral Vascular Disease</w:t>
            </w:r>
          </w:p>
        </w:tc>
        <w:tc>
          <w:tcPr>
            <w:tcW w:w="1498" w:type="dxa"/>
          </w:tcPr>
          <w:p w14:paraId="34A0EDDF" w14:textId="77777777" w:rsidR="000C74BA" w:rsidRDefault="00DB2C00" w:rsidP="000C74BA">
            <w:r>
              <w:t>1.07</w:t>
            </w:r>
          </w:p>
          <w:p w14:paraId="2EED6ABB" w14:textId="209AA035" w:rsidR="00DB2C00" w:rsidRDefault="00DB2C00" w:rsidP="000C74BA">
            <w:r>
              <w:t>(1.04 – 1.10)</w:t>
            </w:r>
          </w:p>
        </w:tc>
        <w:tc>
          <w:tcPr>
            <w:tcW w:w="1498" w:type="dxa"/>
          </w:tcPr>
          <w:p w14:paraId="151D9519" w14:textId="77777777" w:rsidR="000C74BA" w:rsidRDefault="00F259CF" w:rsidP="000C74BA">
            <w:r>
              <w:t>1.05</w:t>
            </w:r>
          </w:p>
          <w:p w14:paraId="3D8BB456" w14:textId="627DAA0F" w:rsidR="00F259CF" w:rsidRDefault="00F259CF" w:rsidP="000C74BA">
            <w:r>
              <w:t>(1.02 – 1.08)</w:t>
            </w:r>
          </w:p>
        </w:tc>
        <w:tc>
          <w:tcPr>
            <w:tcW w:w="1498" w:type="dxa"/>
          </w:tcPr>
          <w:p w14:paraId="33AEBA05" w14:textId="77777777" w:rsidR="000C74BA" w:rsidRDefault="003F3E7F" w:rsidP="000C74BA">
            <w:r>
              <w:t>1.06</w:t>
            </w:r>
          </w:p>
          <w:p w14:paraId="0A257C1F" w14:textId="0550D04D" w:rsidR="003F3E7F" w:rsidRDefault="003F3E7F" w:rsidP="000C74BA">
            <w:r>
              <w:t>(1.03 – 1.10)</w:t>
            </w:r>
          </w:p>
        </w:tc>
        <w:tc>
          <w:tcPr>
            <w:tcW w:w="1498" w:type="dxa"/>
          </w:tcPr>
          <w:p w14:paraId="15AFDDFA" w14:textId="77777777" w:rsidR="000C74BA" w:rsidRDefault="00405C85" w:rsidP="000C74BA">
            <w:r>
              <w:t>1.07</w:t>
            </w:r>
          </w:p>
          <w:p w14:paraId="2AEDDEEE" w14:textId="03DEB195" w:rsidR="00405C85" w:rsidRDefault="00405C85" w:rsidP="000C74BA">
            <w:r>
              <w:t>(1.03 – 1.11)</w:t>
            </w:r>
          </w:p>
        </w:tc>
      </w:tr>
      <w:tr w:rsidR="000C74BA" w14:paraId="6E657B48" w14:textId="77777777" w:rsidTr="000C74BA">
        <w:tc>
          <w:tcPr>
            <w:tcW w:w="2003" w:type="dxa"/>
          </w:tcPr>
          <w:p w14:paraId="6915C6C0" w14:textId="77777777" w:rsidR="000C74BA" w:rsidRDefault="000C74BA" w:rsidP="000C74BA">
            <w:r>
              <w:t xml:space="preserve">    Psychoses</w:t>
            </w:r>
          </w:p>
        </w:tc>
        <w:tc>
          <w:tcPr>
            <w:tcW w:w="1498" w:type="dxa"/>
          </w:tcPr>
          <w:p w14:paraId="78C34D43" w14:textId="7A0E1A1B" w:rsidR="000C74BA" w:rsidRDefault="0082270F" w:rsidP="000C74BA">
            <w:r>
              <w:t>---</w:t>
            </w:r>
          </w:p>
        </w:tc>
        <w:tc>
          <w:tcPr>
            <w:tcW w:w="1498" w:type="dxa"/>
          </w:tcPr>
          <w:p w14:paraId="062D1428" w14:textId="77777777" w:rsidR="000C74BA" w:rsidRDefault="00227EDD" w:rsidP="000C74BA">
            <w:r>
              <w:t>1.24</w:t>
            </w:r>
          </w:p>
          <w:p w14:paraId="51524712" w14:textId="7D82DB19" w:rsidR="00227EDD" w:rsidRDefault="00227EDD" w:rsidP="000C74BA">
            <w:r>
              <w:t>(1.17 – 1.33)</w:t>
            </w:r>
          </w:p>
        </w:tc>
        <w:tc>
          <w:tcPr>
            <w:tcW w:w="1498" w:type="dxa"/>
          </w:tcPr>
          <w:p w14:paraId="4C279715" w14:textId="77777777" w:rsidR="000C74BA" w:rsidRDefault="001D4282" w:rsidP="000C74BA">
            <w:r>
              <w:t>1.24</w:t>
            </w:r>
          </w:p>
          <w:p w14:paraId="517C5FAA" w14:textId="325DE047" w:rsidR="001D4282" w:rsidRDefault="001D4282" w:rsidP="000C74BA">
            <w:r>
              <w:t>(1.13 – 1.36)</w:t>
            </w:r>
          </w:p>
        </w:tc>
        <w:tc>
          <w:tcPr>
            <w:tcW w:w="1498" w:type="dxa"/>
          </w:tcPr>
          <w:p w14:paraId="1ACE01ED" w14:textId="77777777" w:rsidR="000C74BA" w:rsidRDefault="00EC0B82" w:rsidP="000C74BA">
            <w:r>
              <w:t>1.17</w:t>
            </w:r>
          </w:p>
          <w:p w14:paraId="591C9B5F" w14:textId="39D91DC0" w:rsidR="00EC0B82" w:rsidRDefault="00EC0B82" w:rsidP="000C74BA">
            <w:r>
              <w:t>(1.03 – 1.33)</w:t>
            </w:r>
          </w:p>
        </w:tc>
      </w:tr>
      <w:tr w:rsidR="000C74BA" w14:paraId="3CAC0901" w14:textId="77777777" w:rsidTr="000C74BA">
        <w:tc>
          <w:tcPr>
            <w:tcW w:w="2003" w:type="dxa"/>
          </w:tcPr>
          <w:p w14:paraId="46377623" w14:textId="77777777" w:rsidR="000C74BA" w:rsidRDefault="000C74BA" w:rsidP="000C74BA">
            <w:r>
              <w:t xml:space="preserve">    Pulmonary Hypertension</w:t>
            </w:r>
          </w:p>
        </w:tc>
        <w:tc>
          <w:tcPr>
            <w:tcW w:w="1498" w:type="dxa"/>
          </w:tcPr>
          <w:p w14:paraId="45EE9D1F" w14:textId="77777777" w:rsidR="000C74BA" w:rsidRDefault="00992B1F" w:rsidP="000C74BA">
            <w:r>
              <w:t>0.94</w:t>
            </w:r>
          </w:p>
          <w:p w14:paraId="3DCBF8CF" w14:textId="38CA3A21" w:rsidR="00992B1F" w:rsidRDefault="00992B1F" w:rsidP="000C74BA">
            <w:r>
              <w:t>(0.90 – 0.99)</w:t>
            </w:r>
          </w:p>
        </w:tc>
        <w:tc>
          <w:tcPr>
            <w:tcW w:w="1498" w:type="dxa"/>
          </w:tcPr>
          <w:p w14:paraId="3E5986FA" w14:textId="77777777" w:rsidR="00F259CF" w:rsidRDefault="00F259CF" w:rsidP="000C74BA">
            <w:r>
              <w:t>0.93</w:t>
            </w:r>
          </w:p>
          <w:p w14:paraId="21EE39F1" w14:textId="405E0683" w:rsidR="00F259CF" w:rsidRDefault="00F259CF" w:rsidP="000C74BA">
            <w:r>
              <w:t>(0.88 – 0.98)</w:t>
            </w:r>
          </w:p>
        </w:tc>
        <w:tc>
          <w:tcPr>
            <w:tcW w:w="1498" w:type="dxa"/>
          </w:tcPr>
          <w:p w14:paraId="51F1AD4C" w14:textId="77777777" w:rsidR="000C74BA" w:rsidRDefault="00C20D0E" w:rsidP="000C74BA">
            <w:r>
              <w:t>0.93</w:t>
            </w:r>
          </w:p>
          <w:p w14:paraId="4A285B97" w14:textId="409C0931" w:rsidR="00C20D0E" w:rsidRDefault="00C20D0E" w:rsidP="000C74BA">
            <w:r>
              <w:t>(0.87 – 0.98)</w:t>
            </w:r>
          </w:p>
        </w:tc>
        <w:tc>
          <w:tcPr>
            <w:tcW w:w="1498" w:type="dxa"/>
          </w:tcPr>
          <w:p w14:paraId="07822545" w14:textId="77777777" w:rsidR="000C74BA" w:rsidRDefault="00D91001" w:rsidP="000C74BA">
            <w:r>
              <w:t>0.93</w:t>
            </w:r>
          </w:p>
          <w:p w14:paraId="22B51DFB" w14:textId="0713FE42" w:rsidR="00D91001" w:rsidRDefault="00D91001" w:rsidP="000C74BA">
            <w:r>
              <w:t>(0.87 – 1.00)</w:t>
            </w:r>
          </w:p>
        </w:tc>
      </w:tr>
      <w:tr w:rsidR="000C74BA" w14:paraId="5CA89EBD" w14:textId="77777777" w:rsidTr="000C74BA">
        <w:tc>
          <w:tcPr>
            <w:tcW w:w="2003" w:type="dxa"/>
          </w:tcPr>
          <w:p w14:paraId="2EE25011" w14:textId="77777777" w:rsidR="000C74BA" w:rsidRDefault="000C74BA" w:rsidP="000C74BA">
            <w:r>
              <w:t xml:space="preserve">    Renal Disorders</w:t>
            </w:r>
          </w:p>
        </w:tc>
        <w:tc>
          <w:tcPr>
            <w:tcW w:w="1498" w:type="dxa"/>
          </w:tcPr>
          <w:p w14:paraId="5362DC40" w14:textId="77777777" w:rsidR="000C74BA" w:rsidRDefault="004808AD" w:rsidP="000C74BA">
            <w:r>
              <w:t>0.78</w:t>
            </w:r>
          </w:p>
          <w:p w14:paraId="4E4240D9" w14:textId="27DFFBDC" w:rsidR="004808AD" w:rsidRDefault="004808AD" w:rsidP="000C74BA">
            <w:r>
              <w:t>(0.75 – 0.81)</w:t>
            </w:r>
          </w:p>
        </w:tc>
        <w:tc>
          <w:tcPr>
            <w:tcW w:w="1498" w:type="dxa"/>
          </w:tcPr>
          <w:p w14:paraId="5C470A31" w14:textId="77777777" w:rsidR="000C74BA" w:rsidRDefault="00F259CF" w:rsidP="000C74BA">
            <w:r>
              <w:t>0.77</w:t>
            </w:r>
          </w:p>
          <w:p w14:paraId="5280B6A8" w14:textId="5C6FD4D5" w:rsidR="00F259CF" w:rsidRDefault="00F259CF" w:rsidP="000C74BA">
            <w:r>
              <w:t>(0.74 – 0.80)</w:t>
            </w:r>
          </w:p>
        </w:tc>
        <w:tc>
          <w:tcPr>
            <w:tcW w:w="1498" w:type="dxa"/>
          </w:tcPr>
          <w:p w14:paraId="33C12523" w14:textId="77777777" w:rsidR="000C74BA" w:rsidRDefault="006C66E3" w:rsidP="000C74BA">
            <w:r>
              <w:t>0.78</w:t>
            </w:r>
          </w:p>
          <w:p w14:paraId="32EAE0B9" w14:textId="0CE7E682" w:rsidR="006C66E3" w:rsidRDefault="006C66E3" w:rsidP="000C74BA">
            <w:r>
              <w:t>(0.75 – 0.82)</w:t>
            </w:r>
          </w:p>
        </w:tc>
        <w:tc>
          <w:tcPr>
            <w:tcW w:w="1498" w:type="dxa"/>
          </w:tcPr>
          <w:p w14:paraId="2E7D6C10" w14:textId="77777777" w:rsidR="000C74BA" w:rsidRDefault="0049061B" w:rsidP="000C74BA">
            <w:r>
              <w:t>0.79</w:t>
            </w:r>
          </w:p>
          <w:p w14:paraId="7C6E52CF" w14:textId="6C6543D5" w:rsidR="0049061B" w:rsidRDefault="0049061B" w:rsidP="000C74BA">
            <w:r>
              <w:t>(0.75 – 0.84)</w:t>
            </w:r>
          </w:p>
        </w:tc>
      </w:tr>
      <w:tr w:rsidR="000C74BA" w14:paraId="7F5DA26E" w14:textId="77777777" w:rsidTr="000C74BA">
        <w:tc>
          <w:tcPr>
            <w:tcW w:w="2003" w:type="dxa"/>
          </w:tcPr>
          <w:p w14:paraId="4BDEAC20" w14:textId="77777777" w:rsidR="000C74BA" w:rsidRDefault="000C74BA" w:rsidP="000C74BA">
            <w:r>
              <w:lastRenderedPageBreak/>
              <w:t xml:space="preserve">    Rheumatic Disorders</w:t>
            </w:r>
          </w:p>
        </w:tc>
        <w:tc>
          <w:tcPr>
            <w:tcW w:w="1498" w:type="dxa"/>
          </w:tcPr>
          <w:p w14:paraId="6FA0D052" w14:textId="77777777" w:rsidR="000C74BA" w:rsidRDefault="008C3665" w:rsidP="000C74BA">
            <w:r>
              <w:t>1.13</w:t>
            </w:r>
          </w:p>
          <w:p w14:paraId="594F89FB" w14:textId="42B688FF" w:rsidR="008C3665" w:rsidRDefault="008C3665" w:rsidP="000C74BA">
            <w:r>
              <w:t>(1.09 – 1.17)</w:t>
            </w:r>
          </w:p>
        </w:tc>
        <w:tc>
          <w:tcPr>
            <w:tcW w:w="1498" w:type="dxa"/>
          </w:tcPr>
          <w:p w14:paraId="6AD35EA8" w14:textId="77777777" w:rsidR="000C74BA" w:rsidRDefault="008D1CB8" w:rsidP="000C74BA">
            <w:r>
              <w:t>1.14</w:t>
            </w:r>
          </w:p>
          <w:p w14:paraId="08DB2166" w14:textId="345D29D8" w:rsidR="008D1CB8" w:rsidRDefault="008D1CB8" w:rsidP="000C74BA">
            <w:r>
              <w:t>(1.10 – 1.18)</w:t>
            </w:r>
          </w:p>
        </w:tc>
        <w:tc>
          <w:tcPr>
            <w:tcW w:w="1498" w:type="dxa"/>
          </w:tcPr>
          <w:p w14:paraId="2E5ECCB5" w14:textId="77777777" w:rsidR="000C74BA" w:rsidRDefault="009A22E3" w:rsidP="000C74BA">
            <w:r>
              <w:t>1.13</w:t>
            </w:r>
          </w:p>
          <w:p w14:paraId="75D00B91" w14:textId="14DF4E72" w:rsidR="009A22E3" w:rsidRDefault="009A22E3" w:rsidP="000C74BA">
            <w:r>
              <w:t>(1.08 – 1.18)</w:t>
            </w:r>
          </w:p>
        </w:tc>
        <w:tc>
          <w:tcPr>
            <w:tcW w:w="1498" w:type="dxa"/>
          </w:tcPr>
          <w:p w14:paraId="6FD9A1E1" w14:textId="77777777" w:rsidR="000C74BA" w:rsidRDefault="0049061B" w:rsidP="000C74BA">
            <w:r>
              <w:t>1.14</w:t>
            </w:r>
          </w:p>
          <w:p w14:paraId="6B3BE5C8" w14:textId="16944139" w:rsidR="0049061B" w:rsidRDefault="0049061B" w:rsidP="000C74BA">
            <w:r>
              <w:t>(1.09 – 1.20)</w:t>
            </w:r>
          </w:p>
        </w:tc>
      </w:tr>
      <w:tr w:rsidR="000C74BA" w14:paraId="4383FBA3" w14:textId="77777777" w:rsidTr="000C74BA">
        <w:tc>
          <w:tcPr>
            <w:tcW w:w="2003" w:type="dxa"/>
          </w:tcPr>
          <w:p w14:paraId="462D4082" w14:textId="77777777" w:rsidR="000C74BA" w:rsidRDefault="000C74BA" w:rsidP="000C74BA">
            <w:r>
              <w:t xml:space="preserve">    Solid Tumor</w:t>
            </w:r>
          </w:p>
        </w:tc>
        <w:tc>
          <w:tcPr>
            <w:tcW w:w="1498" w:type="dxa"/>
          </w:tcPr>
          <w:p w14:paraId="0B4DAF79" w14:textId="77777777" w:rsidR="000C74BA" w:rsidRDefault="00CF3027" w:rsidP="000C74BA">
            <w:r>
              <w:t>0.94</w:t>
            </w:r>
          </w:p>
          <w:p w14:paraId="05E2AB74" w14:textId="2347FDA1" w:rsidR="00CF3027" w:rsidRDefault="00CF3027" w:rsidP="000C74BA">
            <w:r>
              <w:t>(0.91 – 0.96)</w:t>
            </w:r>
          </w:p>
        </w:tc>
        <w:tc>
          <w:tcPr>
            <w:tcW w:w="1498" w:type="dxa"/>
          </w:tcPr>
          <w:p w14:paraId="7D6646CC" w14:textId="77777777" w:rsidR="000C74BA" w:rsidRDefault="00F259CF" w:rsidP="000C74BA">
            <w:r>
              <w:t>0.95</w:t>
            </w:r>
          </w:p>
          <w:p w14:paraId="77AF6B58" w14:textId="1D5826C6" w:rsidR="00F259CF" w:rsidRDefault="00F259CF" w:rsidP="000C74BA">
            <w:r>
              <w:t>(0.93 – 0.98)</w:t>
            </w:r>
          </w:p>
        </w:tc>
        <w:tc>
          <w:tcPr>
            <w:tcW w:w="1498" w:type="dxa"/>
          </w:tcPr>
          <w:p w14:paraId="12B54805" w14:textId="77777777" w:rsidR="000C74BA" w:rsidRDefault="003F3E7F" w:rsidP="000C74BA">
            <w:r>
              <w:t>0.98</w:t>
            </w:r>
          </w:p>
          <w:p w14:paraId="25A7A5C9" w14:textId="7A561154" w:rsidR="003F3E7F" w:rsidRDefault="003F3E7F" w:rsidP="000C74BA">
            <w:r>
              <w:t>(0.95 – 1.01)</w:t>
            </w:r>
          </w:p>
        </w:tc>
        <w:tc>
          <w:tcPr>
            <w:tcW w:w="1498" w:type="dxa"/>
          </w:tcPr>
          <w:p w14:paraId="3F6057EF" w14:textId="77777777" w:rsidR="000C74BA" w:rsidRDefault="003C5B92" w:rsidP="000C74BA">
            <w:r>
              <w:t>0.97</w:t>
            </w:r>
          </w:p>
          <w:p w14:paraId="49426328" w14:textId="7C7A016A" w:rsidR="003C5B92" w:rsidRDefault="003C5B92" w:rsidP="000C74BA">
            <w:r>
              <w:t>(0.93 – 1.01)</w:t>
            </w:r>
          </w:p>
        </w:tc>
      </w:tr>
      <w:tr w:rsidR="000C74BA" w14:paraId="40D667B8" w14:textId="77777777" w:rsidTr="000C74BA">
        <w:tc>
          <w:tcPr>
            <w:tcW w:w="2003" w:type="dxa"/>
          </w:tcPr>
          <w:p w14:paraId="3959778E" w14:textId="77777777" w:rsidR="000C74BA" w:rsidRDefault="000C74BA" w:rsidP="000C74BA">
            <w:r>
              <w:t xml:space="preserve">    Valvular Disorders</w:t>
            </w:r>
          </w:p>
        </w:tc>
        <w:tc>
          <w:tcPr>
            <w:tcW w:w="1498" w:type="dxa"/>
          </w:tcPr>
          <w:p w14:paraId="3FBEC161" w14:textId="77777777" w:rsidR="000C74BA" w:rsidRDefault="008312E7" w:rsidP="000C74BA">
            <w:r>
              <w:t>1.10</w:t>
            </w:r>
          </w:p>
          <w:p w14:paraId="612CD9AD" w14:textId="06E494F4" w:rsidR="008312E7" w:rsidRDefault="008312E7" w:rsidP="000C74BA">
            <w:r>
              <w:t>(1.07</w:t>
            </w:r>
            <w:r w:rsidR="000A5CF8">
              <w:t xml:space="preserve"> – 1.13)</w:t>
            </w:r>
          </w:p>
        </w:tc>
        <w:tc>
          <w:tcPr>
            <w:tcW w:w="1498" w:type="dxa"/>
          </w:tcPr>
          <w:p w14:paraId="05CE4679" w14:textId="77777777" w:rsidR="000C74BA" w:rsidRDefault="00F259CF" w:rsidP="000C74BA">
            <w:r>
              <w:t>1.09</w:t>
            </w:r>
          </w:p>
          <w:p w14:paraId="0E2E2583" w14:textId="57266016" w:rsidR="00F259CF" w:rsidRDefault="00F259CF" w:rsidP="000C74BA">
            <w:r>
              <w:t>(1.06 – 1.12)</w:t>
            </w:r>
          </w:p>
        </w:tc>
        <w:tc>
          <w:tcPr>
            <w:tcW w:w="1498" w:type="dxa"/>
          </w:tcPr>
          <w:p w14:paraId="7C49796B" w14:textId="77777777" w:rsidR="000C74BA" w:rsidRDefault="003F3E7F" w:rsidP="000C74BA">
            <w:r>
              <w:t>1.10</w:t>
            </w:r>
          </w:p>
          <w:p w14:paraId="105FF2B5" w14:textId="6A985983" w:rsidR="003F3E7F" w:rsidRDefault="003F3E7F" w:rsidP="000C74BA">
            <w:r>
              <w:t>(1.07 – 1.14)</w:t>
            </w:r>
          </w:p>
        </w:tc>
        <w:tc>
          <w:tcPr>
            <w:tcW w:w="1498" w:type="dxa"/>
          </w:tcPr>
          <w:p w14:paraId="64E6F74F" w14:textId="77777777" w:rsidR="000C74BA" w:rsidRDefault="00364343" w:rsidP="000C74BA">
            <w:r>
              <w:t>1.09</w:t>
            </w:r>
          </w:p>
          <w:p w14:paraId="1F09C730" w14:textId="58F4B911" w:rsidR="00364343" w:rsidRDefault="00364343" w:rsidP="000C74BA">
            <w:r>
              <w:t>(1.05 – 1.13)</w:t>
            </w:r>
          </w:p>
        </w:tc>
      </w:tr>
      <w:tr w:rsidR="000C74BA" w14:paraId="7E2E8B19" w14:textId="77777777" w:rsidTr="000C74BA">
        <w:tc>
          <w:tcPr>
            <w:tcW w:w="2003" w:type="dxa"/>
          </w:tcPr>
          <w:p w14:paraId="7C55DEDF" w14:textId="77777777" w:rsidR="000C74BA" w:rsidRDefault="000C74BA" w:rsidP="000C74BA">
            <w:r>
              <w:t xml:space="preserve">    Weight Loss</w:t>
            </w:r>
          </w:p>
        </w:tc>
        <w:tc>
          <w:tcPr>
            <w:tcW w:w="1498" w:type="dxa"/>
          </w:tcPr>
          <w:p w14:paraId="75E12EB5" w14:textId="77777777" w:rsidR="000C74BA" w:rsidRDefault="00CF3027" w:rsidP="000C74BA">
            <w:r>
              <w:t>1.46</w:t>
            </w:r>
          </w:p>
          <w:p w14:paraId="066FCDC9" w14:textId="768064AE" w:rsidR="00CF3027" w:rsidRDefault="00CF3027" w:rsidP="000C74BA">
            <w:r>
              <w:t>(1.41 – 1.52)</w:t>
            </w:r>
          </w:p>
        </w:tc>
        <w:tc>
          <w:tcPr>
            <w:tcW w:w="1498" w:type="dxa"/>
          </w:tcPr>
          <w:p w14:paraId="381B1739" w14:textId="77777777" w:rsidR="000C74BA" w:rsidRDefault="00F259CF" w:rsidP="000C74BA">
            <w:r>
              <w:t>1.49</w:t>
            </w:r>
          </w:p>
          <w:p w14:paraId="5DE190FE" w14:textId="603B50AD" w:rsidR="00F259CF" w:rsidRDefault="00F259CF" w:rsidP="000C74BA">
            <w:r>
              <w:t>(1.43 – 1.55)</w:t>
            </w:r>
          </w:p>
        </w:tc>
        <w:tc>
          <w:tcPr>
            <w:tcW w:w="1498" w:type="dxa"/>
          </w:tcPr>
          <w:p w14:paraId="5869B4DA" w14:textId="77777777" w:rsidR="000C74BA" w:rsidRDefault="003F3E7F" w:rsidP="000C74BA">
            <w:r>
              <w:t>1.54</w:t>
            </w:r>
          </w:p>
          <w:p w14:paraId="3926572A" w14:textId="377B6E8F" w:rsidR="003F3E7F" w:rsidRDefault="003F3E7F" w:rsidP="000C74BA">
            <w:r>
              <w:t>(1.48 – 1.62)</w:t>
            </w:r>
          </w:p>
        </w:tc>
        <w:tc>
          <w:tcPr>
            <w:tcW w:w="1498" w:type="dxa"/>
          </w:tcPr>
          <w:p w14:paraId="1A4B5D7C" w14:textId="77777777" w:rsidR="000C74BA" w:rsidRDefault="00405C85" w:rsidP="000C74BA">
            <w:r>
              <w:t>1.53</w:t>
            </w:r>
          </w:p>
          <w:p w14:paraId="5DB03E13" w14:textId="27F39361" w:rsidR="00405C85" w:rsidRDefault="00405C85" w:rsidP="000C74BA">
            <w:r>
              <w:t>(1.45 – 1.62)</w:t>
            </w:r>
          </w:p>
        </w:tc>
      </w:tr>
      <w:tr w:rsidR="000C74BA" w14:paraId="5A4BAD31" w14:textId="77777777" w:rsidTr="000C74BA">
        <w:tc>
          <w:tcPr>
            <w:tcW w:w="2003" w:type="dxa"/>
          </w:tcPr>
          <w:p w14:paraId="5A9B3CC9" w14:textId="77777777" w:rsidR="000C74BA" w:rsidRDefault="000C74BA" w:rsidP="000C74BA">
            <w:r>
              <w:t>Clinical Classification Software Codes</w:t>
            </w:r>
          </w:p>
        </w:tc>
        <w:tc>
          <w:tcPr>
            <w:tcW w:w="1498" w:type="dxa"/>
          </w:tcPr>
          <w:p w14:paraId="1077CADB" w14:textId="77777777" w:rsidR="000C74BA" w:rsidRDefault="000C74BA" w:rsidP="000C74BA"/>
        </w:tc>
        <w:tc>
          <w:tcPr>
            <w:tcW w:w="1498" w:type="dxa"/>
          </w:tcPr>
          <w:p w14:paraId="5EADF33F" w14:textId="77777777" w:rsidR="000C74BA" w:rsidRDefault="000C74BA" w:rsidP="000C74BA"/>
        </w:tc>
        <w:tc>
          <w:tcPr>
            <w:tcW w:w="1498" w:type="dxa"/>
          </w:tcPr>
          <w:p w14:paraId="5259A0DC" w14:textId="77777777" w:rsidR="000C74BA" w:rsidRDefault="000C74BA" w:rsidP="000C74BA"/>
        </w:tc>
        <w:tc>
          <w:tcPr>
            <w:tcW w:w="1498" w:type="dxa"/>
          </w:tcPr>
          <w:p w14:paraId="537D041E" w14:textId="77777777" w:rsidR="000C74BA" w:rsidRDefault="000C74BA" w:rsidP="000C74BA"/>
        </w:tc>
      </w:tr>
      <w:tr w:rsidR="000C74BA" w14:paraId="6AB465A5" w14:textId="77777777" w:rsidTr="000C74BA">
        <w:tc>
          <w:tcPr>
            <w:tcW w:w="2003" w:type="dxa"/>
          </w:tcPr>
          <w:p w14:paraId="24400E17" w14:textId="77777777" w:rsidR="000C74BA" w:rsidRDefault="000C74BA" w:rsidP="000C74BA">
            <w:r>
              <w:rPr>
                <w:rFonts w:ascii="Aptos" w:hAnsi="Aptos"/>
              </w:rPr>
              <w:t xml:space="preserve">    </w:t>
            </w:r>
            <w:r w:rsidRPr="004E4EDA">
              <w:rPr>
                <w:rFonts w:ascii="Aptos" w:hAnsi="Aptos"/>
              </w:rPr>
              <w:t>Anxiety disorders (651)</w:t>
            </w:r>
          </w:p>
        </w:tc>
        <w:tc>
          <w:tcPr>
            <w:tcW w:w="1498" w:type="dxa"/>
          </w:tcPr>
          <w:p w14:paraId="43B3AE2E" w14:textId="77777777" w:rsidR="000C74BA" w:rsidRDefault="0082270F" w:rsidP="000C74BA">
            <w:pPr>
              <w:rPr>
                <w:rFonts w:ascii="Aptos" w:hAnsi="Aptos"/>
              </w:rPr>
            </w:pPr>
            <w:r>
              <w:rPr>
                <w:rFonts w:ascii="Aptos" w:hAnsi="Aptos"/>
              </w:rPr>
              <w:t>1.43</w:t>
            </w:r>
          </w:p>
          <w:p w14:paraId="08FB029D" w14:textId="582E317D" w:rsidR="0082270F" w:rsidRDefault="0082270F" w:rsidP="000C74BA">
            <w:pPr>
              <w:rPr>
                <w:rFonts w:ascii="Aptos" w:hAnsi="Aptos"/>
              </w:rPr>
            </w:pPr>
            <w:r>
              <w:rPr>
                <w:rFonts w:ascii="Aptos" w:hAnsi="Aptos"/>
              </w:rPr>
              <w:t>(1.39 – 1.47)</w:t>
            </w:r>
          </w:p>
        </w:tc>
        <w:tc>
          <w:tcPr>
            <w:tcW w:w="1498" w:type="dxa"/>
          </w:tcPr>
          <w:p w14:paraId="3235A483" w14:textId="77777777" w:rsidR="000C74BA" w:rsidRDefault="00F71F04" w:rsidP="000C74BA">
            <w:pPr>
              <w:rPr>
                <w:rFonts w:ascii="Aptos" w:hAnsi="Aptos"/>
              </w:rPr>
            </w:pPr>
            <w:r>
              <w:rPr>
                <w:rFonts w:ascii="Aptos" w:hAnsi="Aptos"/>
              </w:rPr>
              <w:t>1.21</w:t>
            </w:r>
          </w:p>
          <w:p w14:paraId="344BAD90" w14:textId="5D1B80F9" w:rsidR="00F71F04" w:rsidRDefault="00F71F04" w:rsidP="000C74BA">
            <w:pPr>
              <w:rPr>
                <w:rFonts w:ascii="Aptos" w:hAnsi="Aptos"/>
              </w:rPr>
            </w:pPr>
            <w:r>
              <w:rPr>
                <w:rFonts w:ascii="Aptos" w:hAnsi="Aptos"/>
              </w:rPr>
              <w:t>(1.16 – 1.25)</w:t>
            </w:r>
          </w:p>
        </w:tc>
        <w:tc>
          <w:tcPr>
            <w:tcW w:w="1498" w:type="dxa"/>
          </w:tcPr>
          <w:p w14:paraId="02EC09D5" w14:textId="77777777" w:rsidR="000C74BA" w:rsidRDefault="00CE72F3" w:rsidP="000C74BA">
            <w:pPr>
              <w:rPr>
                <w:rFonts w:ascii="Aptos" w:hAnsi="Aptos"/>
              </w:rPr>
            </w:pPr>
            <w:r>
              <w:rPr>
                <w:rFonts w:ascii="Aptos" w:hAnsi="Aptos"/>
              </w:rPr>
              <w:t>1.13</w:t>
            </w:r>
          </w:p>
          <w:p w14:paraId="13A7D95F" w14:textId="2C860A91" w:rsidR="00CE72F3" w:rsidRDefault="00CE72F3" w:rsidP="000C74BA">
            <w:pPr>
              <w:rPr>
                <w:rFonts w:ascii="Aptos" w:hAnsi="Aptos"/>
              </w:rPr>
            </w:pPr>
            <w:r>
              <w:rPr>
                <w:rFonts w:ascii="Aptos" w:hAnsi="Aptos"/>
              </w:rPr>
              <w:t>(1.07 – 1.18)</w:t>
            </w:r>
          </w:p>
        </w:tc>
        <w:tc>
          <w:tcPr>
            <w:tcW w:w="1498" w:type="dxa"/>
          </w:tcPr>
          <w:p w14:paraId="51C59E1D" w14:textId="77777777" w:rsidR="000C74BA" w:rsidRDefault="00EE5106" w:rsidP="000C74BA">
            <w:pPr>
              <w:rPr>
                <w:rFonts w:ascii="Aptos" w:hAnsi="Aptos"/>
              </w:rPr>
            </w:pPr>
            <w:r>
              <w:rPr>
                <w:rFonts w:ascii="Aptos" w:hAnsi="Aptos"/>
              </w:rPr>
              <w:t>1.09</w:t>
            </w:r>
          </w:p>
          <w:p w14:paraId="33012044" w14:textId="44334E4C" w:rsidR="00EE5106" w:rsidRDefault="00EE5106" w:rsidP="000C74BA">
            <w:pPr>
              <w:rPr>
                <w:rFonts w:ascii="Aptos" w:hAnsi="Aptos"/>
              </w:rPr>
            </w:pPr>
            <w:r>
              <w:rPr>
                <w:rFonts w:ascii="Aptos" w:hAnsi="Aptos"/>
              </w:rPr>
              <w:t>(1.02 – 1.17)</w:t>
            </w:r>
          </w:p>
        </w:tc>
      </w:tr>
      <w:tr w:rsidR="000C74BA" w14:paraId="7AE50445" w14:textId="77777777" w:rsidTr="000C74BA">
        <w:tc>
          <w:tcPr>
            <w:tcW w:w="2003" w:type="dxa"/>
          </w:tcPr>
          <w:p w14:paraId="25AC684C" w14:textId="77777777" w:rsidR="000C74BA" w:rsidRDefault="000C74BA" w:rsidP="000C74BA">
            <w:pPr>
              <w:rPr>
                <w:rFonts w:ascii="Aptos" w:hAnsi="Aptos"/>
              </w:rPr>
            </w:pPr>
            <w:r>
              <w:t xml:space="preserve">    </w:t>
            </w:r>
            <w:r w:rsidRPr="004E4EDA">
              <w:rPr>
                <w:rFonts w:ascii="Aptos" w:hAnsi="Aptos"/>
              </w:rPr>
              <w:t>Attention-deficit, conduct, and disruptive behavior disorders (652)</w:t>
            </w:r>
          </w:p>
        </w:tc>
        <w:tc>
          <w:tcPr>
            <w:tcW w:w="1498" w:type="dxa"/>
          </w:tcPr>
          <w:p w14:paraId="7370658A" w14:textId="77777777" w:rsidR="000C74BA" w:rsidRDefault="0082270F" w:rsidP="000C74BA">
            <w:r>
              <w:t>0.97</w:t>
            </w:r>
          </w:p>
          <w:p w14:paraId="00764615" w14:textId="1526EB93" w:rsidR="0082270F" w:rsidRDefault="0082270F" w:rsidP="000C74BA">
            <w:r>
              <w:t>(0.87 – 1.07)</w:t>
            </w:r>
          </w:p>
        </w:tc>
        <w:tc>
          <w:tcPr>
            <w:tcW w:w="1498" w:type="dxa"/>
          </w:tcPr>
          <w:p w14:paraId="39FACB01" w14:textId="77777777" w:rsidR="000C74BA" w:rsidRDefault="00F71F04" w:rsidP="000C74BA">
            <w:r>
              <w:t>1.00</w:t>
            </w:r>
          </w:p>
          <w:p w14:paraId="3473B2E3" w14:textId="33C8BEA8" w:rsidR="00F71F04" w:rsidRDefault="00F71F04" w:rsidP="000C74BA">
            <w:r>
              <w:t>(0.90 – 1.12)</w:t>
            </w:r>
          </w:p>
        </w:tc>
        <w:tc>
          <w:tcPr>
            <w:tcW w:w="1498" w:type="dxa"/>
          </w:tcPr>
          <w:p w14:paraId="6A049555" w14:textId="77777777" w:rsidR="000C74BA" w:rsidRDefault="00BD14E7" w:rsidP="000C74BA">
            <w:r>
              <w:t>1.16</w:t>
            </w:r>
          </w:p>
          <w:p w14:paraId="5393D534" w14:textId="36917E63" w:rsidR="00BD14E7" w:rsidRDefault="00BD14E7" w:rsidP="000C74BA">
            <w:r>
              <w:t>(1.02 – 1.33)</w:t>
            </w:r>
          </w:p>
        </w:tc>
        <w:tc>
          <w:tcPr>
            <w:tcW w:w="1498" w:type="dxa"/>
          </w:tcPr>
          <w:p w14:paraId="0F327BAE" w14:textId="77777777" w:rsidR="000C74BA" w:rsidRDefault="005A5862" w:rsidP="000C74BA">
            <w:r>
              <w:t>1.26</w:t>
            </w:r>
          </w:p>
          <w:p w14:paraId="2F903167" w14:textId="176A251F" w:rsidR="005A5862" w:rsidRDefault="005A5862" w:rsidP="000C74BA">
            <w:r>
              <w:t>(1.03 – 1.47)</w:t>
            </w:r>
          </w:p>
        </w:tc>
      </w:tr>
      <w:tr w:rsidR="000C74BA" w14:paraId="1088BB28" w14:textId="77777777" w:rsidTr="000C74BA">
        <w:tc>
          <w:tcPr>
            <w:tcW w:w="2003" w:type="dxa"/>
          </w:tcPr>
          <w:p w14:paraId="3EE1D190" w14:textId="77777777" w:rsidR="000C74BA" w:rsidRDefault="000C74BA" w:rsidP="000C74BA">
            <w:r>
              <w:t xml:space="preserve">    </w:t>
            </w:r>
            <w:r w:rsidRPr="004E4EDA">
              <w:rPr>
                <w:rFonts w:ascii="Aptos" w:hAnsi="Aptos"/>
              </w:rPr>
              <w:t>Delirium, dementia, and amnestic and other cognitive disorders (653)</w:t>
            </w:r>
          </w:p>
        </w:tc>
        <w:tc>
          <w:tcPr>
            <w:tcW w:w="1498" w:type="dxa"/>
          </w:tcPr>
          <w:p w14:paraId="18C7B5BD" w14:textId="446A4E82" w:rsidR="0082270F" w:rsidRDefault="0082270F" w:rsidP="000C74BA">
            <w:r>
              <w:t>---</w:t>
            </w:r>
          </w:p>
        </w:tc>
        <w:tc>
          <w:tcPr>
            <w:tcW w:w="1498" w:type="dxa"/>
          </w:tcPr>
          <w:p w14:paraId="0453C891" w14:textId="77777777" w:rsidR="000C74BA" w:rsidRDefault="001F493E" w:rsidP="000C74BA">
            <w:r>
              <w:t>1.38</w:t>
            </w:r>
          </w:p>
          <w:p w14:paraId="02A7003B" w14:textId="6D0C9C48" w:rsidR="001F493E" w:rsidRDefault="001F493E" w:rsidP="000C74BA">
            <w:r>
              <w:t>(1.32 – 1.45)</w:t>
            </w:r>
          </w:p>
        </w:tc>
        <w:tc>
          <w:tcPr>
            <w:tcW w:w="1498" w:type="dxa"/>
          </w:tcPr>
          <w:p w14:paraId="61A60D9B" w14:textId="77777777" w:rsidR="000C74BA" w:rsidRDefault="00CE72F3" w:rsidP="000C74BA">
            <w:r>
              <w:t>1.16</w:t>
            </w:r>
          </w:p>
          <w:p w14:paraId="071641DF" w14:textId="76AB1259" w:rsidR="00CE72F3" w:rsidRDefault="00CE72F3" w:rsidP="000C74BA">
            <w:r>
              <w:t>(1.07 – 1.24)</w:t>
            </w:r>
          </w:p>
        </w:tc>
        <w:tc>
          <w:tcPr>
            <w:tcW w:w="1498" w:type="dxa"/>
          </w:tcPr>
          <w:p w14:paraId="755DDD3D" w14:textId="77777777" w:rsidR="000C74BA" w:rsidRDefault="00EE0109" w:rsidP="000C74BA">
            <w:r>
              <w:t>0.98</w:t>
            </w:r>
          </w:p>
          <w:p w14:paraId="50885F0E" w14:textId="2A27C00E" w:rsidR="00EE0109" w:rsidRDefault="00EE0109" w:rsidP="000C74BA">
            <w:r>
              <w:t>(0.88 – 1.11)</w:t>
            </w:r>
          </w:p>
        </w:tc>
      </w:tr>
      <w:tr w:rsidR="000C74BA" w14:paraId="1514415A" w14:textId="77777777" w:rsidTr="000C74BA">
        <w:tc>
          <w:tcPr>
            <w:tcW w:w="2003" w:type="dxa"/>
          </w:tcPr>
          <w:p w14:paraId="6880A128" w14:textId="77777777" w:rsidR="000C74BA" w:rsidRDefault="000C74BA" w:rsidP="000C74BA">
            <w:r>
              <w:t xml:space="preserve">    </w:t>
            </w:r>
            <w:r w:rsidRPr="004E4EDA">
              <w:rPr>
                <w:rFonts w:ascii="Aptos" w:hAnsi="Aptos"/>
              </w:rPr>
              <w:t>Developmental disorders (654)</w:t>
            </w:r>
          </w:p>
        </w:tc>
        <w:tc>
          <w:tcPr>
            <w:tcW w:w="1498" w:type="dxa"/>
          </w:tcPr>
          <w:p w14:paraId="60BC4539" w14:textId="49CB15AD" w:rsidR="000C74BA" w:rsidRDefault="000C74BA" w:rsidP="000C74BA"/>
        </w:tc>
        <w:tc>
          <w:tcPr>
            <w:tcW w:w="1498" w:type="dxa"/>
          </w:tcPr>
          <w:p w14:paraId="364F6E40" w14:textId="77777777" w:rsidR="001F493E" w:rsidRDefault="001F493E" w:rsidP="000C74BA">
            <w:r>
              <w:t>1.79</w:t>
            </w:r>
          </w:p>
          <w:p w14:paraId="10A13E12" w14:textId="31065A66" w:rsidR="001F493E" w:rsidRDefault="001F493E" w:rsidP="000C74BA">
            <w:r>
              <w:t>(1.54 – 2.08)</w:t>
            </w:r>
          </w:p>
        </w:tc>
        <w:tc>
          <w:tcPr>
            <w:tcW w:w="1498" w:type="dxa"/>
          </w:tcPr>
          <w:p w14:paraId="0EC09AA6" w14:textId="77777777" w:rsidR="000C74BA" w:rsidRDefault="00BD14E7" w:rsidP="000C74BA">
            <w:r>
              <w:t>1.98</w:t>
            </w:r>
          </w:p>
          <w:p w14:paraId="1767E1C1" w14:textId="78C292AA" w:rsidR="00BD14E7" w:rsidRDefault="00BD14E7" w:rsidP="000C74BA">
            <w:r>
              <w:t>(1.66 – 2.38)</w:t>
            </w:r>
          </w:p>
        </w:tc>
        <w:tc>
          <w:tcPr>
            <w:tcW w:w="1498" w:type="dxa"/>
          </w:tcPr>
          <w:p w14:paraId="651F0B05" w14:textId="77777777" w:rsidR="000C74BA" w:rsidRDefault="005A5862" w:rsidP="000C74BA">
            <w:r>
              <w:t>2.10</w:t>
            </w:r>
          </w:p>
          <w:p w14:paraId="17358248" w14:textId="17A85117" w:rsidR="005A5862" w:rsidRDefault="005A5862" w:rsidP="000C74BA">
            <w:r>
              <w:t>(1.69 – 2.60)</w:t>
            </w:r>
          </w:p>
        </w:tc>
      </w:tr>
      <w:tr w:rsidR="000C74BA" w14:paraId="15559348" w14:textId="77777777" w:rsidTr="000C74BA">
        <w:tc>
          <w:tcPr>
            <w:tcW w:w="2003" w:type="dxa"/>
          </w:tcPr>
          <w:p w14:paraId="451BDC62" w14:textId="77777777" w:rsidR="000C74BA" w:rsidRDefault="000C74BA" w:rsidP="000C74BA">
            <w:r>
              <w:t xml:space="preserve">    </w:t>
            </w:r>
            <w:r w:rsidRPr="004E4EDA">
              <w:rPr>
                <w:rFonts w:ascii="Aptos" w:hAnsi="Aptos"/>
              </w:rPr>
              <w:t>Disorders usually diagnosed in infancy, childhood, or adolescence (655)</w:t>
            </w:r>
          </w:p>
        </w:tc>
        <w:tc>
          <w:tcPr>
            <w:tcW w:w="1498" w:type="dxa"/>
          </w:tcPr>
          <w:p w14:paraId="00CC183B" w14:textId="3B7D7F67" w:rsidR="000C74BA" w:rsidRDefault="000C74BA" w:rsidP="000C74BA"/>
        </w:tc>
        <w:tc>
          <w:tcPr>
            <w:tcW w:w="1498" w:type="dxa"/>
          </w:tcPr>
          <w:p w14:paraId="73E17DC5" w14:textId="77777777" w:rsidR="000C74BA" w:rsidRDefault="001F493E" w:rsidP="000C74BA">
            <w:r>
              <w:t>1.53</w:t>
            </w:r>
          </w:p>
          <w:p w14:paraId="589E4B87" w14:textId="5E6ED161" w:rsidR="001F493E" w:rsidRDefault="001F493E" w:rsidP="000C74BA">
            <w:r>
              <w:t>(1.24 – 1.88)</w:t>
            </w:r>
          </w:p>
        </w:tc>
        <w:tc>
          <w:tcPr>
            <w:tcW w:w="1498" w:type="dxa"/>
          </w:tcPr>
          <w:p w14:paraId="425F1647" w14:textId="77777777" w:rsidR="000C74BA" w:rsidRDefault="00BD14E7" w:rsidP="000C74BA">
            <w:r>
              <w:t>1.44</w:t>
            </w:r>
          </w:p>
          <w:p w14:paraId="45476D15" w14:textId="0EC7D2E7" w:rsidR="00BD14E7" w:rsidRDefault="00BD14E7" w:rsidP="000C74BA">
            <w:r>
              <w:t>(1.13 – 1.84)</w:t>
            </w:r>
          </w:p>
        </w:tc>
        <w:tc>
          <w:tcPr>
            <w:tcW w:w="1498" w:type="dxa"/>
          </w:tcPr>
          <w:p w14:paraId="2FB89DCC" w14:textId="77777777" w:rsidR="000C74BA" w:rsidRDefault="005A5862" w:rsidP="000C74BA">
            <w:r>
              <w:t>1.35</w:t>
            </w:r>
          </w:p>
          <w:p w14:paraId="44FF7220" w14:textId="45264A14" w:rsidR="005A5862" w:rsidRDefault="005A5862" w:rsidP="000C74BA">
            <w:r>
              <w:t>(1.01 – 1.81)</w:t>
            </w:r>
          </w:p>
        </w:tc>
      </w:tr>
      <w:tr w:rsidR="000C74BA" w14:paraId="66FEA7C3" w14:textId="77777777" w:rsidTr="000C74BA">
        <w:tc>
          <w:tcPr>
            <w:tcW w:w="2003" w:type="dxa"/>
          </w:tcPr>
          <w:p w14:paraId="0EFFEA41" w14:textId="77777777" w:rsidR="000C74BA" w:rsidRDefault="000C74BA" w:rsidP="000C74BA">
            <w:r>
              <w:t xml:space="preserve">    </w:t>
            </w:r>
            <w:r w:rsidRPr="004E4EDA">
              <w:rPr>
                <w:rFonts w:ascii="Aptos" w:hAnsi="Aptos"/>
              </w:rPr>
              <w:t>Impulse control disorders, NEC (656)</w:t>
            </w:r>
          </w:p>
        </w:tc>
        <w:tc>
          <w:tcPr>
            <w:tcW w:w="1498" w:type="dxa"/>
          </w:tcPr>
          <w:p w14:paraId="1609AFDF" w14:textId="18AEF010" w:rsidR="000C74BA" w:rsidRDefault="000C74BA" w:rsidP="000C74BA"/>
        </w:tc>
        <w:tc>
          <w:tcPr>
            <w:tcW w:w="1498" w:type="dxa"/>
          </w:tcPr>
          <w:p w14:paraId="618D69E4" w14:textId="77777777" w:rsidR="000C74BA" w:rsidRDefault="001F493E" w:rsidP="000C74BA">
            <w:r>
              <w:t>0.56</w:t>
            </w:r>
          </w:p>
          <w:p w14:paraId="5A9A3DA1" w14:textId="13C3BE16" w:rsidR="001F493E" w:rsidRDefault="001F493E" w:rsidP="000C74BA">
            <w:r>
              <w:t>(0.37 – 0.83)</w:t>
            </w:r>
          </w:p>
        </w:tc>
        <w:tc>
          <w:tcPr>
            <w:tcW w:w="1498" w:type="dxa"/>
          </w:tcPr>
          <w:p w14:paraId="669655BE" w14:textId="77777777" w:rsidR="000C74BA" w:rsidRDefault="00894EEE" w:rsidP="000C74BA">
            <w:r>
              <w:t>0.63</w:t>
            </w:r>
          </w:p>
          <w:p w14:paraId="7BD247A6" w14:textId="0AE7BE4C" w:rsidR="00894EEE" w:rsidRDefault="00894EEE" w:rsidP="000C74BA">
            <w:r>
              <w:t>(0.37 – 1.08)</w:t>
            </w:r>
          </w:p>
        </w:tc>
        <w:tc>
          <w:tcPr>
            <w:tcW w:w="1498" w:type="dxa"/>
          </w:tcPr>
          <w:p w14:paraId="5D6C4A8C" w14:textId="77777777" w:rsidR="000C74BA" w:rsidRDefault="00EE0109" w:rsidP="000C74BA">
            <w:r>
              <w:t>0.78</w:t>
            </w:r>
          </w:p>
          <w:p w14:paraId="036B9139" w14:textId="7A58AB69" w:rsidR="00EE0109" w:rsidRDefault="00EE0109" w:rsidP="000C74BA">
            <w:r>
              <w:t>(0.40 – 1.54)</w:t>
            </w:r>
          </w:p>
        </w:tc>
      </w:tr>
      <w:tr w:rsidR="000C74BA" w14:paraId="14563CF1" w14:textId="77777777" w:rsidTr="000C74BA">
        <w:tc>
          <w:tcPr>
            <w:tcW w:w="2003" w:type="dxa"/>
          </w:tcPr>
          <w:p w14:paraId="5276C6AB" w14:textId="77777777" w:rsidR="000C74BA" w:rsidRDefault="000C74BA" w:rsidP="000C74BA">
            <w:r>
              <w:t xml:space="preserve">    </w:t>
            </w:r>
            <w:r w:rsidRPr="004E4EDA">
              <w:rPr>
                <w:rFonts w:ascii="Aptos" w:hAnsi="Aptos"/>
              </w:rPr>
              <w:t>Mood disorders (657)</w:t>
            </w:r>
          </w:p>
        </w:tc>
        <w:tc>
          <w:tcPr>
            <w:tcW w:w="1498" w:type="dxa"/>
          </w:tcPr>
          <w:p w14:paraId="5AEC935F" w14:textId="14AB4E39" w:rsidR="000C74BA" w:rsidRDefault="000C74BA" w:rsidP="000C74BA"/>
        </w:tc>
        <w:tc>
          <w:tcPr>
            <w:tcW w:w="1498" w:type="dxa"/>
          </w:tcPr>
          <w:p w14:paraId="5D5A4325" w14:textId="77777777" w:rsidR="000C74BA" w:rsidRDefault="001D1A59" w:rsidP="000C74BA">
            <w:r>
              <w:t>1.44</w:t>
            </w:r>
          </w:p>
          <w:p w14:paraId="31BB2008" w14:textId="1305A2F7" w:rsidR="001D1A59" w:rsidRDefault="001D1A59" w:rsidP="000C74BA">
            <w:r>
              <w:t>(1.33 – 1.55)</w:t>
            </w:r>
          </w:p>
        </w:tc>
        <w:tc>
          <w:tcPr>
            <w:tcW w:w="1498" w:type="dxa"/>
          </w:tcPr>
          <w:p w14:paraId="29ACA235" w14:textId="77777777" w:rsidR="000C74BA" w:rsidRDefault="00CE72F3" w:rsidP="000C74BA">
            <w:r>
              <w:t>1.25</w:t>
            </w:r>
          </w:p>
          <w:p w14:paraId="18A900C6" w14:textId="38C52F66" w:rsidR="00CE72F3" w:rsidRDefault="00CE72F3" w:rsidP="000C74BA">
            <w:r>
              <w:t>(1.13 – 1.39)</w:t>
            </w:r>
          </w:p>
        </w:tc>
        <w:tc>
          <w:tcPr>
            <w:tcW w:w="1498" w:type="dxa"/>
          </w:tcPr>
          <w:p w14:paraId="2D4FA246" w14:textId="77777777" w:rsidR="000C74BA" w:rsidRDefault="00EE0109" w:rsidP="000C74BA">
            <w:r>
              <w:t>1.30</w:t>
            </w:r>
          </w:p>
          <w:p w14:paraId="69CF7676" w14:textId="66872DB5" w:rsidR="00EE0109" w:rsidRDefault="00EE0109" w:rsidP="000C74BA">
            <w:r>
              <w:t>(1.13 – 1.49)</w:t>
            </w:r>
          </w:p>
        </w:tc>
      </w:tr>
      <w:tr w:rsidR="000C74BA" w14:paraId="4B50BD5B" w14:textId="77777777" w:rsidTr="000C74BA">
        <w:tc>
          <w:tcPr>
            <w:tcW w:w="2003" w:type="dxa"/>
          </w:tcPr>
          <w:p w14:paraId="4B6CB8AD" w14:textId="77777777" w:rsidR="000C74BA" w:rsidRDefault="000C74BA" w:rsidP="000C74BA">
            <w:r>
              <w:t xml:space="preserve">    </w:t>
            </w:r>
            <w:r w:rsidRPr="004E4EDA">
              <w:rPr>
                <w:rFonts w:ascii="Aptos" w:hAnsi="Aptos"/>
              </w:rPr>
              <w:t>Personality disorders (658)</w:t>
            </w:r>
          </w:p>
        </w:tc>
        <w:tc>
          <w:tcPr>
            <w:tcW w:w="1498" w:type="dxa"/>
          </w:tcPr>
          <w:p w14:paraId="7CC1A405" w14:textId="0A5F0FAD" w:rsidR="000C74BA" w:rsidRDefault="000C74BA" w:rsidP="000C74BA"/>
        </w:tc>
        <w:tc>
          <w:tcPr>
            <w:tcW w:w="1498" w:type="dxa"/>
          </w:tcPr>
          <w:p w14:paraId="1EA4B7AF" w14:textId="77777777" w:rsidR="000C74BA" w:rsidRDefault="001D1A59" w:rsidP="000C74BA">
            <w:r>
              <w:t>1.08</w:t>
            </w:r>
          </w:p>
          <w:p w14:paraId="4164C1A6" w14:textId="1A7E4F54" w:rsidR="001D1A59" w:rsidRDefault="001D1A59" w:rsidP="000C74BA">
            <w:r>
              <w:t>(0.90 – 1.30)</w:t>
            </w:r>
          </w:p>
        </w:tc>
        <w:tc>
          <w:tcPr>
            <w:tcW w:w="1498" w:type="dxa"/>
          </w:tcPr>
          <w:p w14:paraId="15A95A49" w14:textId="77777777" w:rsidR="000C74BA" w:rsidRDefault="00BD14E7" w:rsidP="000C74BA">
            <w:r>
              <w:t>1.15</w:t>
            </w:r>
          </w:p>
          <w:p w14:paraId="48D670D0" w14:textId="3073254D" w:rsidR="00BD14E7" w:rsidRDefault="00BD14E7" w:rsidP="000C74BA">
            <w:r>
              <w:t>(0.92 – 1.44)</w:t>
            </w:r>
          </w:p>
        </w:tc>
        <w:tc>
          <w:tcPr>
            <w:tcW w:w="1498" w:type="dxa"/>
          </w:tcPr>
          <w:p w14:paraId="47F31E7D" w14:textId="77777777" w:rsidR="000C74BA" w:rsidRDefault="005A5862" w:rsidP="000C74BA">
            <w:r>
              <w:t>1.28</w:t>
            </w:r>
          </w:p>
          <w:p w14:paraId="16CE8099" w14:textId="631103D5" w:rsidR="005A5862" w:rsidRDefault="005A5862" w:rsidP="000C74BA">
            <w:r>
              <w:t>(0.98 – 1.67)</w:t>
            </w:r>
          </w:p>
        </w:tc>
      </w:tr>
      <w:tr w:rsidR="000C74BA" w14:paraId="52B58E7F" w14:textId="77777777" w:rsidTr="000C74BA">
        <w:tc>
          <w:tcPr>
            <w:tcW w:w="2003" w:type="dxa"/>
          </w:tcPr>
          <w:p w14:paraId="737D3A20" w14:textId="77777777" w:rsidR="000C74BA" w:rsidRDefault="000C74BA" w:rsidP="000C74BA">
            <w:r>
              <w:t xml:space="preserve">    </w:t>
            </w:r>
            <w:r w:rsidRPr="004E4EDA">
              <w:rPr>
                <w:rFonts w:ascii="Aptos" w:hAnsi="Aptos"/>
              </w:rPr>
              <w:t xml:space="preserve">Schizophrenia and other </w:t>
            </w:r>
            <w:r w:rsidRPr="004E4EDA">
              <w:rPr>
                <w:rFonts w:ascii="Aptos" w:hAnsi="Aptos"/>
              </w:rPr>
              <w:lastRenderedPageBreak/>
              <w:t>psychotic disorders (659)</w:t>
            </w:r>
          </w:p>
        </w:tc>
        <w:tc>
          <w:tcPr>
            <w:tcW w:w="1498" w:type="dxa"/>
          </w:tcPr>
          <w:p w14:paraId="7AEFCAEF" w14:textId="5CD4B5D3" w:rsidR="000C74BA" w:rsidRDefault="000C74BA" w:rsidP="000C74BA"/>
        </w:tc>
        <w:tc>
          <w:tcPr>
            <w:tcW w:w="1498" w:type="dxa"/>
          </w:tcPr>
          <w:p w14:paraId="574F03DE" w14:textId="77777777" w:rsidR="000C74BA" w:rsidRDefault="001D1A59" w:rsidP="000C74BA">
            <w:r>
              <w:t>0.97</w:t>
            </w:r>
          </w:p>
          <w:p w14:paraId="0122EF1B" w14:textId="4A6C8305" w:rsidR="001D1A59" w:rsidRDefault="001D1A59" w:rsidP="000C74BA">
            <w:r>
              <w:t>(0.89 – 1.05)</w:t>
            </w:r>
          </w:p>
        </w:tc>
        <w:tc>
          <w:tcPr>
            <w:tcW w:w="1498" w:type="dxa"/>
          </w:tcPr>
          <w:p w14:paraId="259C755E" w14:textId="77777777" w:rsidR="000C74BA" w:rsidRDefault="00894EEE" w:rsidP="000C74BA">
            <w:r>
              <w:t>1.10</w:t>
            </w:r>
          </w:p>
          <w:p w14:paraId="6A374569" w14:textId="4BED1733" w:rsidR="00894EEE" w:rsidRDefault="00894EEE" w:rsidP="000C74BA">
            <w:r>
              <w:t>(0.98 – 1.25)</w:t>
            </w:r>
          </w:p>
        </w:tc>
        <w:tc>
          <w:tcPr>
            <w:tcW w:w="1498" w:type="dxa"/>
          </w:tcPr>
          <w:p w14:paraId="3EB82A14" w14:textId="77777777" w:rsidR="000C74BA" w:rsidRDefault="00EE0109" w:rsidP="000C74BA">
            <w:r>
              <w:t>1.30</w:t>
            </w:r>
          </w:p>
          <w:p w14:paraId="626343AC" w14:textId="3D3F45BB" w:rsidR="00EE0109" w:rsidRDefault="00EE0109" w:rsidP="000C74BA">
            <w:r>
              <w:t>(1.09 – 1.54)</w:t>
            </w:r>
          </w:p>
        </w:tc>
      </w:tr>
      <w:tr w:rsidR="000C74BA" w14:paraId="1D173C0A" w14:textId="77777777" w:rsidTr="000C74BA">
        <w:tc>
          <w:tcPr>
            <w:tcW w:w="2003" w:type="dxa"/>
          </w:tcPr>
          <w:p w14:paraId="1A288637" w14:textId="77777777" w:rsidR="000C74BA" w:rsidRDefault="000C74BA" w:rsidP="000C74BA">
            <w:r>
              <w:t xml:space="preserve">    </w:t>
            </w:r>
            <w:r w:rsidRPr="004E4EDA">
              <w:rPr>
                <w:rFonts w:ascii="Aptos" w:hAnsi="Aptos"/>
              </w:rPr>
              <w:t>Alcohol-related disorders (660)</w:t>
            </w:r>
          </w:p>
        </w:tc>
        <w:tc>
          <w:tcPr>
            <w:tcW w:w="1498" w:type="dxa"/>
          </w:tcPr>
          <w:p w14:paraId="7DF6E963" w14:textId="1D1DEABA" w:rsidR="000C74BA" w:rsidRDefault="000C74BA" w:rsidP="000C74BA"/>
        </w:tc>
        <w:tc>
          <w:tcPr>
            <w:tcW w:w="1498" w:type="dxa"/>
          </w:tcPr>
          <w:p w14:paraId="2B4D09B2" w14:textId="77777777" w:rsidR="000C74BA" w:rsidRDefault="001D1A59" w:rsidP="000C74BA">
            <w:r>
              <w:t>0.88</w:t>
            </w:r>
          </w:p>
          <w:p w14:paraId="1B43AFE9" w14:textId="782B0820" w:rsidR="001D1A59" w:rsidRDefault="001D1A59" w:rsidP="000C74BA">
            <w:r>
              <w:t>(0.72 – 1.09)</w:t>
            </w:r>
          </w:p>
        </w:tc>
        <w:tc>
          <w:tcPr>
            <w:tcW w:w="1498" w:type="dxa"/>
          </w:tcPr>
          <w:p w14:paraId="257F039E" w14:textId="77777777" w:rsidR="000C74BA" w:rsidRDefault="00BD14E7" w:rsidP="000C74BA">
            <w:r>
              <w:t>0.90</w:t>
            </w:r>
          </w:p>
          <w:p w14:paraId="018A7D03" w14:textId="08955C60" w:rsidR="00BD14E7" w:rsidRDefault="00BD14E7" w:rsidP="000C74BA">
            <w:r>
              <w:t>(0.71 – 1.16)</w:t>
            </w:r>
          </w:p>
        </w:tc>
        <w:tc>
          <w:tcPr>
            <w:tcW w:w="1498" w:type="dxa"/>
          </w:tcPr>
          <w:p w14:paraId="4DE0D16C" w14:textId="77777777" w:rsidR="000C74BA" w:rsidRDefault="00EE5106" w:rsidP="000C74BA">
            <w:r>
              <w:t>0.86</w:t>
            </w:r>
          </w:p>
          <w:p w14:paraId="1795B63E" w14:textId="4C5EDE08" w:rsidR="00EE5106" w:rsidRDefault="00EE5106" w:rsidP="000C74BA">
            <w:r>
              <w:t>(0.64 – 1.17)</w:t>
            </w:r>
          </w:p>
        </w:tc>
      </w:tr>
      <w:tr w:rsidR="000C74BA" w14:paraId="5BA52ADF" w14:textId="77777777" w:rsidTr="000C74BA">
        <w:tc>
          <w:tcPr>
            <w:tcW w:w="2003" w:type="dxa"/>
          </w:tcPr>
          <w:p w14:paraId="1F6706D4" w14:textId="77777777" w:rsidR="000C74BA" w:rsidRDefault="000C74BA" w:rsidP="000C74BA">
            <w:r>
              <w:t xml:space="preserve">    </w:t>
            </w:r>
            <w:r w:rsidRPr="004E4EDA">
              <w:rPr>
                <w:rFonts w:ascii="Aptos" w:hAnsi="Aptos"/>
              </w:rPr>
              <w:t>Substance-related disorders (661)</w:t>
            </w:r>
          </w:p>
        </w:tc>
        <w:tc>
          <w:tcPr>
            <w:tcW w:w="1498" w:type="dxa"/>
          </w:tcPr>
          <w:p w14:paraId="48432099" w14:textId="7B8C2CE9" w:rsidR="000C74BA" w:rsidRDefault="000C74BA" w:rsidP="000C74BA"/>
        </w:tc>
        <w:tc>
          <w:tcPr>
            <w:tcW w:w="1498" w:type="dxa"/>
          </w:tcPr>
          <w:p w14:paraId="0090F185" w14:textId="77777777" w:rsidR="000C74BA" w:rsidRDefault="001D1A59" w:rsidP="000C74BA">
            <w:r>
              <w:t>0.77</w:t>
            </w:r>
          </w:p>
          <w:p w14:paraId="70457F90" w14:textId="6BA123FC" w:rsidR="001D1A59" w:rsidRDefault="001D1A59" w:rsidP="000C74BA">
            <w:r>
              <w:t xml:space="preserve">(0.71 </w:t>
            </w:r>
            <w:r w:rsidR="00592492">
              <w:t>–</w:t>
            </w:r>
            <w:r>
              <w:t xml:space="preserve"> </w:t>
            </w:r>
            <w:r w:rsidR="00592492">
              <w:t>0.83)</w:t>
            </w:r>
          </w:p>
        </w:tc>
        <w:tc>
          <w:tcPr>
            <w:tcW w:w="1498" w:type="dxa"/>
          </w:tcPr>
          <w:p w14:paraId="7DDBAA94" w14:textId="77777777" w:rsidR="000C74BA" w:rsidRDefault="00BD14E7" w:rsidP="000C74BA">
            <w:r>
              <w:t>0.81</w:t>
            </w:r>
          </w:p>
          <w:p w14:paraId="4B0E01F7" w14:textId="4D1FB621" w:rsidR="00BD14E7" w:rsidRDefault="00BD14E7" w:rsidP="000C74BA">
            <w:r>
              <w:t>(0.74 – 0.89)</w:t>
            </w:r>
          </w:p>
        </w:tc>
        <w:tc>
          <w:tcPr>
            <w:tcW w:w="1498" w:type="dxa"/>
          </w:tcPr>
          <w:p w14:paraId="6C152E7B" w14:textId="77777777" w:rsidR="000C74BA" w:rsidRDefault="00EE5106" w:rsidP="000C74BA">
            <w:r>
              <w:t>0.86</w:t>
            </w:r>
          </w:p>
          <w:p w14:paraId="6573B419" w14:textId="66C1A7B5" w:rsidR="00EE5106" w:rsidRDefault="00EE5106" w:rsidP="000C74BA">
            <w:r>
              <w:t>(0.77 – 0.96)</w:t>
            </w:r>
          </w:p>
        </w:tc>
      </w:tr>
      <w:tr w:rsidR="000C74BA" w14:paraId="1629EB8D" w14:textId="77777777" w:rsidTr="000C74BA">
        <w:tc>
          <w:tcPr>
            <w:tcW w:w="2003" w:type="dxa"/>
          </w:tcPr>
          <w:p w14:paraId="6A6A9C81" w14:textId="77777777" w:rsidR="000C74BA" w:rsidRDefault="000C74BA" w:rsidP="000C74BA">
            <w:r>
              <w:t xml:space="preserve">    </w:t>
            </w:r>
            <w:r w:rsidRPr="004E4EDA">
              <w:rPr>
                <w:rFonts w:ascii="Aptos" w:hAnsi="Aptos"/>
              </w:rPr>
              <w:t>Suicide and intentional self-inflicted injury (662)</w:t>
            </w:r>
          </w:p>
        </w:tc>
        <w:tc>
          <w:tcPr>
            <w:tcW w:w="1498" w:type="dxa"/>
          </w:tcPr>
          <w:p w14:paraId="652AEA70" w14:textId="72B5BFE9" w:rsidR="000C74BA" w:rsidRDefault="000C74BA" w:rsidP="000C74BA"/>
        </w:tc>
        <w:tc>
          <w:tcPr>
            <w:tcW w:w="1498" w:type="dxa"/>
          </w:tcPr>
          <w:p w14:paraId="01F82C12" w14:textId="77777777" w:rsidR="000C74BA" w:rsidRDefault="00592492" w:rsidP="000C74BA">
            <w:r>
              <w:t>1.72</w:t>
            </w:r>
          </w:p>
          <w:p w14:paraId="11613E51" w14:textId="0C42CBE4" w:rsidR="00592492" w:rsidRDefault="00592492" w:rsidP="000C74BA">
            <w:r>
              <w:t>(1.44 – 2.04)</w:t>
            </w:r>
          </w:p>
        </w:tc>
        <w:tc>
          <w:tcPr>
            <w:tcW w:w="1498" w:type="dxa"/>
          </w:tcPr>
          <w:p w14:paraId="4618A577" w14:textId="77777777" w:rsidR="000C74BA" w:rsidRDefault="00C0741B" w:rsidP="000C74BA">
            <w:r>
              <w:t>2.00</w:t>
            </w:r>
          </w:p>
          <w:p w14:paraId="577A402C" w14:textId="3EB198DD" w:rsidR="00C0741B" w:rsidRDefault="00C0741B" w:rsidP="000C74BA">
            <w:r>
              <w:t>(1.62 – 2.46)</w:t>
            </w:r>
          </w:p>
        </w:tc>
        <w:tc>
          <w:tcPr>
            <w:tcW w:w="1498" w:type="dxa"/>
          </w:tcPr>
          <w:p w14:paraId="05035DB8" w14:textId="77777777" w:rsidR="000C74BA" w:rsidRDefault="00EE5106" w:rsidP="000C74BA">
            <w:r>
              <w:t>2.23</w:t>
            </w:r>
          </w:p>
          <w:p w14:paraId="057AEF1A" w14:textId="58E1FF70" w:rsidR="00EE5106" w:rsidRDefault="00EE5106" w:rsidP="000C74BA">
            <w:r>
              <w:t>(1.75 – 2.85)</w:t>
            </w:r>
          </w:p>
        </w:tc>
      </w:tr>
      <w:tr w:rsidR="000C74BA" w14:paraId="26E56364" w14:textId="77777777" w:rsidTr="000C74BA">
        <w:tc>
          <w:tcPr>
            <w:tcW w:w="2003" w:type="dxa"/>
          </w:tcPr>
          <w:p w14:paraId="613E490D" w14:textId="77777777" w:rsidR="000C74BA" w:rsidRDefault="000C74BA" w:rsidP="000C74BA">
            <w:r>
              <w:t xml:space="preserve">    </w:t>
            </w:r>
            <w:r w:rsidRPr="004E4EDA">
              <w:rPr>
                <w:rFonts w:ascii="Aptos" w:hAnsi="Aptos"/>
              </w:rPr>
              <w:t>Screening and history of mental health and substance abuse codes (663)</w:t>
            </w:r>
          </w:p>
        </w:tc>
        <w:tc>
          <w:tcPr>
            <w:tcW w:w="1498" w:type="dxa"/>
          </w:tcPr>
          <w:p w14:paraId="71C72E41" w14:textId="1F7E4B47" w:rsidR="000C74BA" w:rsidRDefault="000C74BA" w:rsidP="000C74BA"/>
        </w:tc>
        <w:tc>
          <w:tcPr>
            <w:tcW w:w="1498" w:type="dxa"/>
          </w:tcPr>
          <w:p w14:paraId="6DEBB4B5" w14:textId="77777777" w:rsidR="000C74BA" w:rsidRDefault="00592492" w:rsidP="000C74BA">
            <w:r>
              <w:t>0.74</w:t>
            </w:r>
          </w:p>
          <w:p w14:paraId="03D94D14" w14:textId="5263E1E2" w:rsidR="00592492" w:rsidRDefault="00592492" w:rsidP="000C74BA">
            <w:r>
              <w:t>(0.72 – 0.77)</w:t>
            </w:r>
          </w:p>
        </w:tc>
        <w:tc>
          <w:tcPr>
            <w:tcW w:w="1498" w:type="dxa"/>
          </w:tcPr>
          <w:p w14:paraId="2F43CDF7" w14:textId="77777777" w:rsidR="000C74BA" w:rsidRDefault="00C0741B" w:rsidP="000C74BA">
            <w:r>
              <w:t>0.75</w:t>
            </w:r>
          </w:p>
          <w:p w14:paraId="2946E624" w14:textId="454C2825" w:rsidR="00C0741B" w:rsidRDefault="00C0741B" w:rsidP="000C74BA">
            <w:r>
              <w:t>(0.72 – 0.78)</w:t>
            </w:r>
          </w:p>
        </w:tc>
        <w:tc>
          <w:tcPr>
            <w:tcW w:w="1498" w:type="dxa"/>
          </w:tcPr>
          <w:p w14:paraId="435E83E4" w14:textId="77777777" w:rsidR="000C74BA" w:rsidRDefault="00EE5106" w:rsidP="000C74BA">
            <w:r>
              <w:t>0.75</w:t>
            </w:r>
          </w:p>
          <w:p w14:paraId="7D49E9E6" w14:textId="5F1590AA" w:rsidR="00EE5106" w:rsidRDefault="00EE5106" w:rsidP="000C74BA">
            <w:r>
              <w:t>(0.71 – 0.78)</w:t>
            </w:r>
          </w:p>
        </w:tc>
      </w:tr>
      <w:tr w:rsidR="000C74BA" w14:paraId="4D731B3E" w14:textId="77777777" w:rsidTr="000C74BA">
        <w:tc>
          <w:tcPr>
            <w:tcW w:w="2003" w:type="dxa"/>
          </w:tcPr>
          <w:p w14:paraId="4922C23A" w14:textId="77777777" w:rsidR="000C74BA" w:rsidRDefault="000C74BA" w:rsidP="000C74BA">
            <w:r>
              <w:t xml:space="preserve">    </w:t>
            </w:r>
            <w:r w:rsidRPr="004E4EDA">
              <w:rPr>
                <w:rFonts w:ascii="Aptos" w:hAnsi="Aptos"/>
              </w:rPr>
              <w:t>Miscellaneous mental health disorders (6</w:t>
            </w:r>
            <w:r>
              <w:rPr>
                <w:rFonts w:ascii="Aptos" w:hAnsi="Aptos"/>
              </w:rPr>
              <w:t>70</w:t>
            </w:r>
            <w:r w:rsidRPr="004E4EDA">
              <w:rPr>
                <w:rFonts w:ascii="Aptos" w:hAnsi="Aptos"/>
              </w:rPr>
              <w:t>)</w:t>
            </w:r>
          </w:p>
        </w:tc>
        <w:tc>
          <w:tcPr>
            <w:tcW w:w="1498" w:type="dxa"/>
          </w:tcPr>
          <w:p w14:paraId="798CFE98" w14:textId="27AC9527" w:rsidR="000C74BA" w:rsidRDefault="000C74BA" w:rsidP="000C74BA"/>
        </w:tc>
        <w:tc>
          <w:tcPr>
            <w:tcW w:w="1498" w:type="dxa"/>
          </w:tcPr>
          <w:p w14:paraId="74ECF923" w14:textId="77777777" w:rsidR="000C74BA" w:rsidRDefault="00592492" w:rsidP="000C74BA">
            <w:r>
              <w:t>1.31</w:t>
            </w:r>
          </w:p>
          <w:p w14:paraId="516F47EE" w14:textId="1A7677DD" w:rsidR="00592492" w:rsidRDefault="00592492" w:rsidP="000C74BA">
            <w:r>
              <w:t>(1.25 – 1.37)</w:t>
            </w:r>
          </w:p>
        </w:tc>
        <w:tc>
          <w:tcPr>
            <w:tcW w:w="1498" w:type="dxa"/>
          </w:tcPr>
          <w:p w14:paraId="5062D9D8" w14:textId="77777777" w:rsidR="000C74BA" w:rsidRDefault="00C0741B" w:rsidP="000C74BA">
            <w:r>
              <w:t>1.38</w:t>
            </w:r>
          </w:p>
          <w:p w14:paraId="406D6AE5" w14:textId="77361C87" w:rsidR="00C0741B" w:rsidRDefault="00C0741B" w:rsidP="000C74BA">
            <w:r>
              <w:t>(1.31 – 1.45)</w:t>
            </w:r>
          </w:p>
        </w:tc>
        <w:tc>
          <w:tcPr>
            <w:tcW w:w="1498" w:type="dxa"/>
          </w:tcPr>
          <w:p w14:paraId="107D5600" w14:textId="77777777" w:rsidR="000C74BA" w:rsidRDefault="00EE5106" w:rsidP="000C74BA">
            <w:r>
              <w:t>1.32</w:t>
            </w:r>
          </w:p>
          <w:p w14:paraId="6E0205FB" w14:textId="2815F26E" w:rsidR="00EE5106" w:rsidRDefault="00EE5106" w:rsidP="000C74BA">
            <w:r>
              <w:t>(1.24 – 1.40)</w:t>
            </w:r>
          </w:p>
        </w:tc>
      </w:tr>
    </w:tbl>
    <w:p w14:paraId="1CACCC8B" w14:textId="77777777" w:rsidR="00452275" w:rsidRDefault="00452275" w:rsidP="00A9640B">
      <w:pPr>
        <w:rPr>
          <w:rFonts w:ascii="Aptos" w:hAnsi="Aptos"/>
          <w:b/>
          <w:bCs/>
        </w:rPr>
      </w:pPr>
    </w:p>
    <w:p w14:paraId="2DF7A3FD" w14:textId="77777777" w:rsidR="00452275" w:rsidRDefault="00452275">
      <w:pPr>
        <w:spacing w:after="160" w:line="278" w:lineRule="auto"/>
        <w:rPr>
          <w:rFonts w:ascii="Aptos" w:hAnsi="Aptos"/>
          <w:b/>
          <w:bCs/>
        </w:rPr>
      </w:pPr>
      <w:r>
        <w:rPr>
          <w:rFonts w:ascii="Aptos" w:hAnsi="Aptos"/>
          <w:b/>
          <w:bCs/>
        </w:rPr>
        <w:br w:type="page"/>
      </w:r>
    </w:p>
    <w:p w14:paraId="57F0B889" w14:textId="54AE422E" w:rsidR="000556E5" w:rsidRPr="00AB0441" w:rsidRDefault="000556E5" w:rsidP="00A9640B">
      <w:pPr>
        <w:rPr>
          <w:rFonts w:ascii="Aptos" w:hAnsi="Aptos"/>
        </w:rPr>
      </w:pPr>
      <w:r>
        <w:rPr>
          <w:rFonts w:ascii="Aptos" w:hAnsi="Aptos"/>
          <w:b/>
          <w:bCs/>
        </w:rPr>
        <w:lastRenderedPageBreak/>
        <w:t>Table S9:</w:t>
      </w:r>
      <w:r w:rsidR="000D425B">
        <w:rPr>
          <w:rFonts w:ascii="Aptos" w:hAnsi="Aptos"/>
          <w:b/>
          <w:bCs/>
        </w:rPr>
        <w:t xml:space="preserve"> Average Marginal Odds Ratio for Ever Use Interacted with Potential Indications for Use of Antipsychotics. </w:t>
      </w:r>
      <w:r w:rsidR="00AB0441">
        <w:rPr>
          <w:rFonts w:ascii="Aptos" w:hAnsi="Aptos"/>
        </w:rPr>
        <w:t xml:space="preserve">The average marginal odds ratio was calculated to combine the joint main and interactive effects in the models with interactions. The 95% CI were calculated with fractional weighted bootstrapping with 9,999 replicates. Bootstrap weights were drawn by the case/control strata such that all members of a given stratum had the same weights. Weights were drawn from an </w:t>
      </w:r>
      <w:proofErr w:type="gramStart"/>
      <w:r w:rsidR="00AB0441">
        <w:rPr>
          <w:rFonts w:ascii="Aptos" w:hAnsi="Aptos"/>
        </w:rPr>
        <w:t>Exp(</w:t>
      </w:r>
      <w:proofErr w:type="gramEnd"/>
      <w:r w:rsidR="00AB0441">
        <w:rPr>
          <w:rFonts w:ascii="Aptos" w:hAnsi="Aptos"/>
        </w:rPr>
        <w:t>1) distribution scaled to have a mean of one.</w:t>
      </w:r>
      <w:r w:rsidR="00373B9D">
        <w:rPr>
          <w:rFonts w:ascii="Aptos" w:hAnsi="Aptos"/>
        </w:rPr>
        <w:t xml:space="preserve"> Other than the interactions, the model was adjusted as in the primary analysis for patient factors. </w:t>
      </w:r>
    </w:p>
    <w:tbl>
      <w:tblPr>
        <w:tblStyle w:val="TableGrid"/>
        <w:tblW w:w="0" w:type="auto"/>
        <w:tblLook w:val="04A0" w:firstRow="1" w:lastRow="0" w:firstColumn="1" w:lastColumn="0" w:noHBand="0" w:noVBand="1"/>
      </w:tblPr>
      <w:tblGrid>
        <w:gridCol w:w="1692"/>
        <w:gridCol w:w="1295"/>
        <w:gridCol w:w="1382"/>
        <w:gridCol w:w="1229"/>
        <w:gridCol w:w="1294"/>
        <w:gridCol w:w="1229"/>
        <w:gridCol w:w="1229"/>
      </w:tblGrid>
      <w:tr w:rsidR="00AB0441" w14:paraId="390FEDE3" w14:textId="77777777" w:rsidTr="00A25F9E">
        <w:tc>
          <w:tcPr>
            <w:tcW w:w="1692" w:type="dxa"/>
          </w:tcPr>
          <w:p w14:paraId="2C922F9C" w14:textId="77777777" w:rsidR="00AB0441" w:rsidRDefault="00AB0441" w:rsidP="000D425B">
            <w:pPr>
              <w:rPr>
                <w:rFonts w:ascii="Aptos" w:hAnsi="Aptos"/>
              </w:rPr>
            </w:pPr>
          </w:p>
        </w:tc>
        <w:tc>
          <w:tcPr>
            <w:tcW w:w="3906" w:type="dxa"/>
            <w:gridSpan w:val="3"/>
          </w:tcPr>
          <w:p w14:paraId="505D3A6E" w14:textId="4283646B" w:rsidR="00AB0441" w:rsidRDefault="00AB0441" w:rsidP="000D425B">
            <w:pPr>
              <w:rPr>
                <w:rFonts w:ascii="Aptos" w:hAnsi="Aptos"/>
              </w:rPr>
            </w:pPr>
            <w:r>
              <w:rPr>
                <w:rFonts w:ascii="Aptos" w:hAnsi="Aptos"/>
              </w:rPr>
              <w:t>Has Diagnosis</w:t>
            </w:r>
          </w:p>
        </w:tc>
        <w:tc>
          <w:tcPr>
            <w:tcW w:w="3752" w:type="dxa"/>
            <w:gridSpan w:val="3"/>
          </w:tcPr>
          <w:p w14:paraId="76265ECE" w14:textId="34F5ED70" w:rsidR="00AB0441" w:rsidRDefault="00AB0441" w:rsidP="000D425B">
            <w:pPr>
              <w:rPr>
                <w:rFonts w:ascii="Aptos" w:hAnsi="Aptos"/>
              </w:rPr>
            </w:pPr>
            <w:r>
              <w:rPr>
                <w:rFonts w:ascii="Aptos" w:hAnsi="Aptos"/>
              </w:rPr>
              <w:t>Does Not Have Diagnosis</w:t>
            </w:r>
          </w:p>
        </w:tc>
      </w:tr>
      <w:tr w:rsidR="00AB0441" w14:paraId="7EE2F3FC" w14:textId="77777777" w:rsidTr="00040CDA">
        <w:tc>
          <w:tcPr>
            <w:tcW w:w="1692" w:type="dxa"/>
          </w:tcPr>
          <w:p w14:paraId="3325EA44" w14:textId="77777777" w:rsidR="00AB0441" w:rsidRDefault="00AB0441" w:rsidP="000D425B">
            <w:pPr>
              <w:rPr>
                <w:rFonts w:ascii="Aptos" w:hAnsi="Aptos"/>
              </w:rPr>
            </w:pPr>
          </w:p>
        </w:tc>
        <w:tc>
          <w:tcPr>
            <w:tcW w:w="1295" w:type="dxa"/>
            <w:vMerge w:val="restart"/>
          </w:tcPr>
          <w:p w14:paraId="75DB55FD" w14:textId="72DB9DAF" w:rsidR="00AB0441" w:rsidRDefault="00AB0441" w:rsidP="000D425B">
            <w:pPr>
              <w:rPr>
                <w:rFonts w:ascii="Aptos" w:hAnsi="Aptos"/>
              </w:rPr>
            </w:pPr>
            <w:r>
              <w:rPr>
                <w:rFonts w:ascii="Aptos" w:hAnsi="Aptos"/>
              </w:rPr>
              <w:t>Odds Ratio</w:t>
            </w:r>
          </w:p>
        </w:tc>
        <w:tc>
          <w:tcPr>
            <w:tcW w:w="2611" w:type="dxa"/>
            <w:gridSpan w:val="2"/>
          </w:tcPr>
          <w:p w14:paraId="1B8E5625" w14:textId="46B01DCD" w:rsidR="00AB0441" w:rsidRDefault="00AB0441" w:rsidP="000D425B">
            <w:pPr>
              <w:rPr>
                <w:rFonts w:ascii="Aptos" w:hAnsi="Aptos"/>
              </w:rPr>
            </w:pPr>
            <w:r>
              <w:rPr>
                <w:rFonts w:ascii="Aptos" w:hAnsi="Aptos"/>
              </w:rPr>
              <w:t>95% CI</w:t>
            </w:r>
          </w:p>
        </w:tc>
        <w:tc>
          <w:tcPr>
            <w:tcW w:w="1294" w:type="dxa"/>
            <w:vMerge w:val="restart"/>
          </w:tcPr>
          <w:p w14:paraId="3E8B7CD8" w14:textId="71E88044" w:rsidR="00AB0441" w:rsidRDefault="00AB0441" w:rsidP="000D425B">
            <w:pPr>
              <w:rPr>
                <w:rFonts w:ascii="Aptos" w:hAnsi="Aptos"/>
              </w:rPr>
            </w:pPr>
            <w:r>
              <w:rPr>
                <w:rFonts w:ascii="Aptos" w:hAnsi="Aptos"/>
              </w:rPr>
              <w:t>Odds Ratio</w:t>
            </w:r>
          </w:p>
        </w:tc>
        <w:tc>
          <w:tcPr>
            <w:tcW w:w="2458" w:type="dxa"/>
            <w:gridSpan w:val="2"/>
          </w:tcPr>
          <w:p w14:paraId="48A1B67F" w14:textId="2FD2C85D" w:rsidR="00AB0441" w:rsidRDefault="00AB0441" w:rsidP="000D425B">
            <w:pPr>
              <w:rPr>
                <w:rFonts w:ascii="Aptos" w:hAnsi="Aptos"/>
              </w:rPr>
            </w:pPr>
            <w:r>
              <w:rPr>
                <w:rFonts w:ascii="Aptos" w:hAnsi="Aptos"/>
              </w:rPr>
              <w:t>95% CI</w:t>
            </w:r>
          </w:p>
        </w:tc>
      </w:tr>
      <w:tr w:rsidR="00AB0441" w14:paraId="6CC13F37" w14:textId="77777777" w:rsidTr="00AB0441">
        <w:tc>
          <w:tcPr>
            <w:tcW w:w="1692" w:type="dxa"/>
          </w:tcPr>
          <w:p w14:paraId="63B7002F" w14:textId="77777777" w:rsidR="00AB0441" w:rsidRDefault="00AB0441" w:rsidP="000D425B">
            <w:pPr>
              <w:rPr>
                <w:rFonts w:ascii="Aptos" w:hAnsi="Aptos"/>
              </w:rPr>
            </w:pPr>
          </w:p>
        </w:tc>
        <w:tc>
          <w:tcPr>
            <w:tcW w:w="1295" w:type="dxa"/>
            <w:vMerge/>
          </w:tcPr>
          <w:p w14:paraId="1AD0C405" w14:textId="77777777" w:rsidR="00AB0441" w:rsidRDefault="00AB0441" w:rsidP="000D425B">
            <w:pPr>
              <w:rPr>
                <w:rFonts w:ascii="Aptos" w:hAnsi="Aptos"/>
              </w:rPr>
            </w:pPr>
          </w:p>
        </w:tc>
        <w:tc>
          <w:tcPr>
            <w:tcW w:w="1382" w:type="dxa"/>
          </w:tcPr>
          <w:p w14:paraId="7E8EEBA7" w14:textId="245931F3" w:rsidR="00AB0441" w:rsidRDefault="00AB0441" w:rsidP="000D425B">
            <w:pPr>
              <w:rPr>
                <w:rFonts w:ascii="Aptos" w:hAnsi="Aptos"/>
              </w:rPr>
            </w:pPr>
            <w:r>
              <w:rPr>
                <w:rFonts w:ascii="Aptos" w:hAnsi="Aptos"/>
              </w:rPr>
              <w:t>Lower Bound</w:t>
            </w:r>
          </w:p>
        </w:tc>
        <w:tc>
          <w:tcPr>
            <w:tcW w:w="1229" w:type="dxa"/>
          </w:tcPr>
          <w:p w14:paraId="4BF36B0A" w14:textId="3367A869" w:rsidR="00AB0441" w:rsidRDefault="00AB0441" w:rsidP="000D425B">
            <w:pPr>
              <w:rPr>
                <w:rFonts w:ascii="Aptos" w:hAnsi="Aptos"/>
              </w:rPr>
            </w:pPr>
            <w:r>
              <w:rPr>
                <w:rFonts w:ascii="Aptos" w:hAnsi="Aptos"/>
              </w:rPr>
              <w:t>Upper Bound</w:t>
            </w:r>
          </w:p>
        </w:tc>
        <w:tc>
          <w:tcPr>
            <w:tcW w:w="1294" w:type="dxa"/>
            <w:vMerge/>
          </w:tcPr>
          <w:p w14:paraId="545E44C2" w14:textId="77777777" w:rsidR="00AB0441" w:rsidRDefault="00AB0441" w:rsidP="000D425B">
            <w:pPr>
              <w:rPr>
                <w:rFonts w:ascii="Aptos" w:hAnsi="Aptos"/>
              </w:rPr>
            </w:pPr>
          </w:p>
        </w:tc>
        <w:tc>
          <w:tcPr>
            <w:tcW w:w="1229" w:type="dxa"/>
          </w:tcPr>
          <w:p w14:paraId="3F80B66B" w14:textId="6813510B" w:rsidR="00AB0441" w:rsidRDefault="00AB0441" w:rsidP="000D425B">
            <w:pPr>
              <w:rPr>
                <w:rFonts w:ascii="Aptos" w:hAnsi="Aptos"/>
              </w:rPr>
            </w:pPr>
            <w:r>
              <w:rPr>
                <w:rFonts w:ascii="Aptos" w:hAnsi="Aptos"/>
              </w:rPr>
              <w:t>Lower Bound</w:t>
            </w:r>
          </w:p>
        </w:tc>
        <w:tc>
          <w:tcPr>
            <w:tcW w:w="1229" w:type="dxa"/>
          </w:tcPr>
          <w:p w14:paraId="47E30EF2" w14:textId="481901F7" w:rsidR="00AB0441" w:rsidRDefault="00AB0441" w:rsidP="000D425B">
            <w:pPr>
              <w:rPr>
                <w:rFonts w:ascii="Aptos" w:hAnsi="Aptos"/>
              </w:rPr>
            </w:pPr>
            <w:r>
              <w:rPr>
                <w:rFonts w:ascii="Aptos" w:hAnsi="Aptos"/>
              </w:rPr>
              <w:t>Upper Bound</w:t>
            </w:r>
          </w:p>
        </w:tc>
      </w:tr>
      <w:tr w:rsidR="000D425B" w14:paraId="56DD4E13" w14:textId="77777777" w:rsidTr="00AB0441">
        <w:tc>
          <w:tcPr>
            <w:tcW w:w="1692" w:type="dxa"/>
          </w:tcPr>
          <w:p w14:paraId="22AFD4C8" w14:textId="6A40562C" w:rsidR="000D425B" w:rsidRPr="00F8128A" w:rsidRDefault="00A24FA7" w:rsidP="000D425B">
            <w:pPr>
              <w:rPr>
                <w:rFonts w:ascii="Aptos" w:hAnsi="Aptos"/>
                <w:highlight w:val="yellow"/>
              </w:rPr>
            </w:pPr>
            <w:r w:rsidRPr="00F8128A">
              <w:rPr>
                <w:rFonts w:ascii="Aptos" w:hAnsi="Aptos"/>
                <w:highlight w:val="yellow"/>
              </w:rPr>
              <w:t xml:space="preserve">Any </w:t>
            </w:r>
          </w:p>
        </w:tc>
        <w:tc>
          <w:tcPr>
            <w:tcW w:w="1295" w:type="dxa"/>
          </w:tcPr>
          <w:p w14:paraId="4E82C8A2" w14:textId="756176A5" w:rsidR="000D425B" w:rsidRPr="00F8128A" w:rsidRDefault="00A24FA7" w:rsidP="000D425B">
            <w:pPr>
              <w:rPr>
                <w:rFonts w:ascii="Aptos" w:hAnsi="Aptos"/>
                <w:highlight w:val="yellow"/>
              </w:rPr>
            </w:pPr>
            <w:r w:rsidRPr="00F8128A">
              <w:rPr>
                <w:rFonts w:ascii="Aptos" w:hAnsi="Aptos"/>
                <w:highlight w:val="yellow"/>
              </w:rPr>
              <w:t>1.41</w:t>
            </w:r>
          </w:p>
        </w:tc>
        <w:tc>
          <w:tcPr>
            <w:tcW w:w="1382" w:type="dxa"/>
          </w:tcPr>
          <w:p w14:paraId="0A57CFBD" w14:textId="522909F8" w:rsidR="000D425B" w:rsidRPr="00F8128A" w:rsidRDefault="00A24FA7" w:rsidP="000D425B">
            <w:pPr>
              <w:rPr>
                <w:rFonts w:ascii="Aptos" w:hAnsi="Aptos"/>
                <w:highlight w:val="yellow"/>
              </w:rPr>
            </w:pPr>
            <w:r w:rsidRPr="00F8128A">
              <w:rPr>
                <w:rFonts w:ascii="Aptos" w:hAnsi="Aptos"/>
                <w:highlight w:val="yellow"/>
              </w:rPr>
              <w:t>1.36</w:t>
            </w:r>
          </w:p>
        </w:tc>
        <w:tc>
          <w:tcPr>
            <w:tcW w:w="1229" w:type="dxa"/>
          </w:tcPr>
          <w:p w14:paraId="65C933D0" w14:textId="4F870C11" w:rsidR="000D425B" w:rsidRPr="00F8128A" w:rsidRDefault="00A24FA7" w:rsidP="000D425B">
            <w:pPr>
              <w:rPr>
                <w:rFonts w:ascii="Aptos" w:hAnsi="Aptos"/>
                <w:highlight w:val="yellow"/>
              </w:rPr>
            </w:pPr>
            <w:r w:rsidRPr="00F8128A">
              <w:rPr>
                <w:rFonts w:ascii="Aptos" w:hAnsi="Aptos"/>
                <w:highlight w:val="yellow"/>
              </w:rPr>
              <w:t>1.48</w:t>
            </w:r>
          </w:p>
        </w:tc>
        <w:tc>
          <w:tcPr>
            <w:tcW w:w="1294" w:type="dxa"/>
          </w:tcPr>
          <w:p w14:paraId="72D5AE91" w14:textId="63A93511" w:rsidR="000D425B" w:rsidRPr="00F8128A" w:rsidRDefault="00A24FA7" w:rsidP="000D425B">
            <w:pPr>
              <w:rPr>
                <w:rFonts w:ascii="Aptos" w:hAnsi="Aptos"/>
                <w:highlight w:val="yellow"/>
              </w:rPr>
            </w:pPr>
            <w:r w:rsidRPr="00F8128A">
              <w:rPr>
                <w:rFonts w:ascii="Aptos" w:hAnsi="Aptos"/>
                <w:highlight w:val="yellow"/>
              </w:rPr>
              <w:t>1.53</w:t>
            </w:r>
          </w:p>
        </w:tc>
        <w:tc>
          <w:tcPr>
            <w:tcW w:w="1229" w:type="dxa"/>
          </w:tcPr>
          <w:p w14:paraId="0A96E21F" w14:textId="39912CE9" w:rsidR="000D425B" w:rsidRPr="00F8128A" w:rsidRDefault="00A24FA7" w:rsidP="000D425B">
            <w:pPr>
              <w:rPr>
                <w:rFonts w:ascii="Aptos" w:hAnsi="Aptos"/>
                <w:highlight w:val="yellow"/>
              </w:rPr>
            </w:pPr>
            <w:r w:rsidRPr="00F8128A">
              <w:rPr>
                <w:rFonts w:ascii="Aptos" w:hAnsi="Aptos"/>
                <w:highlight w:val="yellow"/>
              </w:rPr>
              <w:t>1.45</w:t>
            </w:r>
          </w:p>
        </w:tc>
        <w:tc>
          <w:tcPr>
            <w:tcW w:w="1229" w:type="dxa"/>
          </w:tcPr>
          <w:p w14:paraId="596D72E3" w14:textId="7E515040" w:rsidR="000D425B" w:rsidRPr="00F8128A" w:rsidRDefault="00A24FA7" w:rsidP="000D425B">
            <w:pPr>
              <w:rPr>
                <w:rFonts w:ascii="Aptos" w:hAnsi="Aptos"/>
                <w:highlight w:val="yellow"/>
              </w:rPr>
            </w:pPr>
            <w:r w:rsidRPr="00F8128A">
              <w:rPr>
                <w:rFonts w:ascii="Aptos" w:hAnsi="Aptos"/>
                <w:highlight w:val="yellow"/>
              </w:rPr>
              <w:t>1.61</w:t>
            </w:r>
          </w:p>
        </w:tc>
      </w:tr>
      <w:tr w:rsidR="00A24FA7" w14:paraId="746E275A" w14:textId="77777777" w:rsidTr="00AB0441">
        <w:tc>
          <w:tcPr>
            <w:tcW w:w="1692" w:type="dxa"/>
          </w:tcPr>
          <w:p w14:paraId="3E270707" w14:textId="1FF25122" w:rsidR="00A24FA7" w:rsidRDefault="00A24FA7" w:rsidP="000D425B">
            <w:pPr>
              <w:rPr>
                <w:rFonts w:ascii="Aptos" w:hAnsi="Aptos"/>
              </w:rPr>
            </w:pPr>
            <w:r>
              <w:rPr>
                <w:rFonts w:ascii="Aptos" w:hAnsi="Aptos"/>
              </w:rPr>
              <w:t>Elixhauser Psychoses</w:t>
            </w:r>
          </w:p>
        </w:tc>
        <w:tc>
          <w:tcPr>
            <w:tcW w:w="1295" w:type="dxa"/>
          </w:tcPr>
          <w:p w14:paraId="7A4567F0" w14:textId="7E3F2012" w:rsidR="00A24FA7" w:rsidRDefault="00A24FA7" w:rsidP="000D425B">
            <w:pPr>
              <w:rPr>
                <w:rFonts w:ascii="Aptos" w:hAnsi="Aptos"/>
              </w:rPr>
            </w:pPr>
            <w:r>
              <w:rPr>
                <w:rFonts w:ascii="Aptos" w:hAnsi="Aptos"/>
              </w:rPr>
              <w:t>1.95</w:t>
            </w:r>
          </w:p>
        </w:tc>
        <w:tc>
          <w:tcPr>
            <w:tcW w:w="1382" w:type="dxa"/>
          </w:tcPr>
          <w:p w14:paraId="53B15E91" w14:textId="2D702E9A" w:rsidR="00A24FA7" w:rsidRDefault="00A24FA7" w:rsidP="000D425B">
            <w:pPr>
              <w:rPr>
                <w:rFonts w:ascii="Aptos" w:hAnsi="Aptos"/>
              </w:rPr>
            </w:pPr>
            <w:r>
              <w:rPr>
                <w:rFonts w:ascii="Aptos" w:hAnsi="Aptos"/>
              </w:rPr>
              <w:t>1.83</w:t>
            </w:r>
          </w:p>
        </w:tc>
        <w:tc>
          <w:tcPr>
            <w:tcW w:w="1229" w:type="dxa"/>
          </w:tcPr>
          <w:p w14:paraId="5685CE98" w14:textId="498385EB" w:rsidR="00A24FA7" w:rsidRDefault="00A24FA7" w:rsidP="000D425B">
            <w:pPr>
              <w:rPr>
                <w:rFonts w:ascii="Aptos" w:hAnsi="Aptos"/>
              </w:rPr>
            </w:pPr>
            <w:r>
              <w:rPr>
                <w:rFonts w:ascii="Aptos" w:hAnsi="Aptos"/>
              </w:rPr>
              <w:t>2.09</w:t>
            </w:r>
          </w:p>
        </w:tc>
        <w:tc>
          <w:tcPr>
            <w:tcW w:w="1294" w:type="dxa"/>
          </w:tcPr>
          <w:p w14:paraId="665388F7" w14:textId="16F19D21" w:rsidR="00A24FA7" w:rsidRDefault="00A24FA7" w:rsidP="000D425B">
            <w:pPr>
              <w:rPr>
                <w:rFonts w:ascii="Aptos" w:hAnsi="Aptos"/>
              </w:rPr>
            </w:pPr>
            <w:r>
              <w:rPr>
                <w:rFonts w:ascii="Aptos" w:hAnsi="Aptos"/>
              </w:rPr>
              <w:t>1.47</w:t>
            </w:r>
          </w:p>
        </w:tc>
        <w:tc>
          <w:tcPr>
            <w:tcW w:w="1229" w:type="dxa"/>
          </w:tcPr>
          <w:p w14:paraId="2DBA4D37" w14:textId="543F2673" w:rsidR="00A24FA7" w:rsidRDefault="00A24FA7" w:rsidP="000D425B">
            <w:pPr>
              <w:rPr>
                <w:rFonts w:ascii="Aptos" w:hAnsi="Aptos"/>
              </w:rPr>
            </w:pPr>
            <w:r>
              <w:rPr>
                <w:rFonts w:ascii="Aptos" w:hAnsi="Aptos"/>
              </w:rPr>
              <w:t>1.40</w:t>
            </w:r>
          </w:p>
        </w:tc>
        <w:tc>
          <w:tcPr>
            <w:tcW w:w="1229" w:type="dxa"/>
          </w:tcPr>
          <w:p w14:paraId="5F30F685" w14:textId="43B6F93E" w:rsidR="00A24FA7" w:rsidRDefault="00A24FA7" w:rsidP="000D425B">
            <w:pPr>
              <w:rPr>
                <w:rFonts w:ascii="Aptos" w:hAnsi="Aptos"/>
              </w:rPr>
            </w:pPr>
            <w:r>
              <w:rPr>
                <w:rFonts w:ascii="Aptos" w:hAnsi="Aptos"/>
              </w:rPr>
              <w:t>1.55</w:t>
            </w:r>
          </w:p>
        </w:tc>
      </w:tr>
      <w:tr w:rsidR="00A24FA7" w14:paraId="0391B0DD" w14:textId="77777777" w:rsidTr="00AB0441">
        <w:tc>
          <w:tcPr>
            <w:tcW w:w="1692" w:type="dxa"/>
          </w:tcPr>
          <w:p w14:paraId="2031EE46" w14:textId="559B4D5B" w:rsidR="00A24FA7" w:rsidRDefault="00A24FA7" w:rsidP="000D425B">
            <w:pPr>
              <w:rPr>
                <w:rFonts w:ascii="Aptos" w:hAnsi="Aptos"/>
              </w:rPr>
            </w:pPr>
            <w:r>
              <w:rPr>
                <w:rFonts w:ascii="Aptos" w:hAnsi="Aptos"/>
              </w:rPr>
              <w:t>Elixhauser Depression</w:t>
            </w:r>
          </w:p>
        </w:tc>
        <w:tc>
          <w:tcPr>
            <w:tcW w:w="1295" w:type="dxa"/>
          </w:tcPr>
          <w:p w14:paraId="368EB478" w14:textId="16F84D64" w:rsidR="00A24FA7" w:rsidRDefault="00A24FA7" w:rsidP="000D425B">
            <w:pPr>
              <w:rPr>
                <w:rFonts w:ascii="Aptos" w:hAnsi="Aptos"/>
              </w:rPr>
            </w:pPr>
            <w:r>
              <w:rPr>
                <w:rFonts w:ascii="Aptos" w:hAnsi="Aptos"/>
              </w:rPr>
              <w:t>1.55</w:t>
            </w:r>
          </w:p>
        </w:tc>
        <w:tc>
          <w:tcPr>
            <w:tcW w:w="1382" w:type="dxa"/>
          </w:tcPr>
          <w:p w14:paraId="1BAE2C8C" w14:textId="2C8D0CB6" w:rsidR="00A24FA7" w:rsidRDefault="00A24FA7" w:rsidP="000D425B">
            <w:pPr>
              <w:rPr>
                <w:rFonts w:ascii="Aptos" w:hAnsi="Aptos"/>
              </w:rPr>
            </w:pPr>
            <w:r>
              <w:rPr>
                <w:rFonts w:ascii="Aptos" w:hAnsi="Aptos"/>
              </w:rPr>
              <w:t>1.44</w:t>
            </w:r>
          </w:p>
        </w:tc>
        <w:tc>
          <w:tcPr>
            <w:tcW w:w="1229" w:type="dxa"/>
          </w:tcPr>
          <w:p w14:paraId="03EFBF3E" w14:textId="39F4D862" w:rsidR="00A24FA7" w:rsidRDefault="00A24FA7" w:rsidP="000D425B">
            <w:pPr>
              <w:rPr>
                <w:rFonts w:ascii="Aptos" w:hAnsi="Aptos"/>
              </w:rPr>
            </w:pPr>
            <w:r>
              <w:rPr>
                <w:rFonts w:ascii="Aptos" w:hAnsi="Aptos"/>
              </w:rPr>
              <w:t>1.66</w:t>
            </w:r>
          </w:p>
        </w:tc>
        <w:tc>
          <w:tcPr>
            <w:tcW w:w="1294" w:type="dxa"/>
          </w:tcPr>
          <w:p w14:paraId="1F8872D6" w14:textId="4DBE8F07" w:rsidR="00A24FA7" w:rsidRDefault="00A24FA7" w:rsidP="000D425B">
            <w:pPr>
              <w:rPr>
                <w:rFonts w:ascii="Aptos" w:hAnsi="Aptos"/>
              </w:rPr>
            </w:pPr>
            <w:r>
              <w:rPr>
                <w:rFonts w:ascii="Aptos" w:hAnsi="Aptos"/>
              </w:rPr>
              <w:t>1.50</w:t>
            </w:r>
          </w:p>
        </w:tc>
        <w:tc>
          <w:tcPr>
            <w:tcW w:w="1229" w:type="dxa"/>
          </w:tcPr>
          <w:p w14:paraId="50AA2FE4" w14:textId="1725F2A1" w:rsidR="00A24FA7" w:rsidRDefault="00A24FA7" w:rsidP="000D425B">
            <w:pPr>
              <w:rPr>
                <w:rFonts w:ascii="Aptos" w:hAnsi="Aptos"/>
              </w:rPr>
            </w:pPr>
            <w:r>
              <w:rPr>
                <w:rFonts w:ascii="Aptos" w:hAnsi="Aptos"/>
              </w:rPr>
              <w:t>1.</w:t>
            </w:r>
            <w:r w:rsidR="00766AB5">
              <w:rPr>
                <w:rFonts w:ascii="Aptos" w:hAnsi="Aptos"/>
              </w:rPr>
              <w:t>4</w:t>
            </w:r>
            <w:r>
              <w:rPr>
                <w:rFonts w:ascii="Aptos" w:hAnsi="Aptos"/>
              </w:rPr>
              <w:t>2</w:t>
            </w:r>
          </w:p>
        </w:tc>
        <w:tc>
          <w:tcPr>
            <w:tcW w:w="1229" w:type="dxa"/>
          </w:tcPr>
          <w:p w14:paraId="2BFC27DA" w14:textId="79C1510F" w:rsidR="00A24FA7" w:rsidRDefault="00A24FA7" w:rsidP="000D425B">
            <w:pPr>
              <w:rPr>
                <w:rFonts w:ascii="Aptos" w:hAnsi="Aptos"/>
              </w:rPr>
            </w:pPr>
            <w:r>
              <w:rPr>
                <w:rFonts w:ascii="Aptos" w:hAnsi="Aptos"/>
              </w:rPr>
              <w:t>1.58</w:t>
            </w:r>
          </w:p>
        </w:tc>
      </w:tr>
      <w:tr w:rsidR="00A24FA7" w14:paraId="7114F5D6" w14:textId="77777777" w:rsidTr="00AB0441">
        <w:tc>
          <w:tcPr>
            <w:tcW w:w="1692" w:type="dxa"/>
          </w:tcPr>
          <w:p w14:paraId="0019CC71" w14:textId="1354A879" w:rsidR="00A24FA7" w:rsidRDefault="00A24FA7" w:rsidP="000D425B">
            <w:pPr>
              <w:rPr>
                <w:rFonts w:ascii="Aptos" w:hAnsi="Aptos"/>
              </w:rPr>
            </w:pPr>
            <w:r>
              <w:rPr>
                <w:rFonts w:ascii="Aptos" w:hAnsi="Aptos"/>
              </w:rPr>
              <w:t>Anxiety Disorders (CCS 651)</w:t>
            </w:r>
          </w:p>
        </w:tc>
        <w:tc>
          <w:tcPr>
            <w:tcW w:w="1295" w:type="dxa"/>
          </w:tcPr>
          <w:p w14:paraId="78C4C112" w14:textId="0E0C1AE7" w:rsidR="00A24FA7" w:rsidRDefault="00A24FA7" w:rsidP="000D425B">
            <w:pPr>
              <w:rPr>
                <w:rFonts w:ascii="Aptos" w:hAnsi="Aptos"/>
              </w:rPr>
            </w:pPr>
            <w:r>
              <w:rPr>
                <w:rFonts w:ascii="Aptos" w:hAnsi="Aptos"/>
              </w:rPr>
              <w:t>1.38</w:t>
            </w:r>
          </w:p>
        </w:tc>
        <w:tc>
          <w:tcPr>
            <w:tcW w:w="1382" w:type="dxa"/>
          </w:tcPr>
          <w:p w14:paraId="2F2FCE52" w14:textId="2203D6B1" w:rsidR="00A24FA7" w:rsidRDefault="00A24FA7" w:rsidP="000D425B">
            <w:pPr>
              <w:rPr>
                <w:rFonts w:ascii="Aptos" w:hAnsi="Aptos"/>
              </w:rPr>
            </w:pPr>
            <w:r>
              <w:rPr>
                <w:rFonts w:ascii="Aptos" w:hAnsi="Aptos"/>
              </w:rPr>
              <w:t>1.28</w:t>
            </w:r>
          </w:p>
        </w:tc>
        <w:tc>
          <w:tcPr>
            <w:tcW w:w="1229" w:type="dxa"/>
          </w:tcPr>
          <w:p w14:paraId="580AEDCA" w14:textId="7375A7C2" w:rsidR="00A24FA7" w:rsidRDefault="00A24FA7" w:rsidP="000D425B">
            <w:pPr>
              <w:rPr>
                <w:rFonts w:ascii="Aptos" w:hAnsi="Aptos"/>
              </w:rPr>
            </w:pPr>
            <w:r>
              <w:rPr>
                <w:rFonts w:ascii="Aptos" w:hAnsi="Aptos"/>
              </w:rPr>
              <w:t>1.48</w:t>
            </w:r>
          </w:p>
        </w:tc>
        <w:tc>
          <w:tcPr>
            <w:tcW w:w="1294" w:type="dxa"/>
          </w:tcPr>
          <w:p w14:paraId="36513B98" w14:textId="46E70C40" w:rsidR="00A24FA7" w:rsidRDefault="00A24FA7" w:rsidP="000D425B">
            <w:pPr>
              <w:rPr>
                <w:rFonts w:ascii="Aptos" w:hAnsi="Aptos"/>
              </w:rPr>
            </w:pPr>
            <w:r>
              <w:rPr>
                <w:rFonts w:ascii="Aptos" w:hAnsi="Aptos"/>
              </w:rPr>
              <w:t>1.52</w:t>
            </w:r>
          </w:p>
        </w:tc>
        <w:tc>
          <w:tcPr>
            <w:tcW w:w="1229" w:type="dxa"/>
          </w:tcPr>
          <w:p w14:paraId="65680E8F" w14:textId="7E37C7DD" w:rsidR="00A24FA7" w:rsidRDefault="00A24FA7" w:rsidP="000D425B">
            <w:pPr>
              <w:rPr>
                <w:rFonts w:ascii="Aptos" w:hAnsi="Aptos"/>
              </w:rPr>
            </w:pPr>
            <w:r>
              <w:rPr>
                <w:rFonts w:ascii="Aptos" w:hAnsi="Aptos"/>
              </w:rPr>
              <w:t>1</w:t>
            </w:r>
            <w:r w:rsidR="00DE13C1">
              <w:rPr>
                <w:rFonts w:ascii="Aptos" w:hAnsi="Aptos"/>
              </w:rPr>
              <w:t>.</w:t>
            </w:r>
            <w:r>
              <w:rPr>
                <w:rFonts w:ascii="Aptos" w:hAnsi="Aptos"/>
              </w:rPr>
              <w:t>44</w:t>
            </w:r>
          </w:p>
        </w:tc>
        <w:tc>
          <w:tcPr>
            <w:tcW w:w="1229" w:type="dxa"/>
          </w:tcPr>
          <w:p w14:paraId="640363B5" w14:textId="3BEB1380" w:rsidR="00A24FA7" w:rsidRDefault="00A24FA7" w:rsidP="000D425B">
            <w:pPr>
              <w:rPr>
                <w:rFonts w:ascii="Aptos" w:hAnsi="Aptos"/>
              </w:rPr>
            </w:pPr>
            <w:r>
              <w:rPr>
                <w:rFonts w:ascii="Aptos" w:hAnsi="Aptos"/>
              </w:rPr>
              <w:t>1.60</w:t>
            </w:r>
          </w:p>
        </w:tc>
      </w:tr>
      <w:tr w:rsidR="00A24FA7" w14:paraId="405A4586" w14:textId="77777777" w:rsidTr="00AB0441">
        <w:tc>
          <w:tcPr>
            <w:tcW w:w="1692" w:type="dxa"/>
          </w:tcPr>
          <w:p w14:paraId="1B8B0558" w14:textId="4DA49911" w:rsidR="00A24FA7" w:rsidRDefault="00A24FA7" w:rsidP="000D425B">
            <w:pPr>
              <w:rPr>
                <w:rFonts w:ascii="Aptos" w:hAnsi="Aptos"/>
              </w:rPr>
            </w:pPr>
            <w:r>
              <w:rPr>
                <w:rFonts w:ascii="Aptos" w:hAnsi="Aptos"/>
              </w:rPr>
              <w:t>CCS Delirium, Dementia (CCS 653)</w:t>
            </w:r>
          </w:p>
        </w:tc>
        <w:tc>
          <w:tcPr>
            <w:tcW w:w="1295" w:type="dxa"/>
          </w:tcPr>
          <w:p w14:paraId="3F58B38C" w14:textId="2F991141" w:rsidR="00A24FA7" w:rsidRDefault="00EE26CE" w:rsidP="000D425B">
            <w:pPr>
              <w:rPr>
                <w:rFonts w:ascii="Aptos" w:hAnsi="Aptos"/>
              </w:rPr>
            </w:pPr>
            <w:r>
              <w:rPr>
                <w:rFonts w:ascii="Aptos" w:hAnsi="Aptos"/>
              </w:rPr>
              <w:t>1.00</w:t>
            </w:r>
          </w:p>
        </w:tc>
        <w:tc>
          <w:tcPr>
            <w:tcW w:w="1382" w:type="dxa"/>
          </w:tcPr>
          <w:p w14:paraId="48ECCCA3" w14:textId="7D7B1023" w:rsidR="00A24FA7" w:rsidRDefault="00EE26CE" w:rsidP="000D425B">
            <w:pPr>
              <w:rPr>
                <w:rFonts w:ascii="Aptos" w:hAnsi="Aptos"/>
              </w:rPr>
            </w:pPr>
            <w:r>
              <w:rPr>
                <w:rFonts w:ascii="Aptos" w:hAnsi="Aptos"/>
              </w:rPr>
              <w:t>0.93</w:t>
            </w:r>
          </w:p>
        </w:tc>
        <w:tc>
          <w:tcPr>
            <w:tcW w:w="1229" w:type="dxa"/>
          </w:tcPr>
          <w:p w14:paraId="3F736DB2" w14:textId="6CA40EBA" w:rsidR="00A24FA7" w:rsidRDefault="00EE26CE" w:rsidP="000D425B">
            <w:pPr>
              <w:rPr>
                <w:rFonts w:ascii="Aptos" w:hAnsi="Aptos"/>
              </w:rPr>
            </w:pPr>
            <w:r>
              <w:rPr>
                <w:rFonts w:ascii="Aptos" w:hAnsi="Aptos"/>
              </w:rPr>
              <w:t>1.07</w:t>
            </w:r>
          </w:p>
        </w:tc>
        <w:tc>
          <w:tcPr>
            <w:tcW w:w="1294" w:type="dxa"/>
          </w:tcPr>
          <w:p w14:paraId="4A440F65" w14:textId="2CB763AD" w:rsidR="00A24FA7" w:rsidRDefault="00EE26CE" w:rsidP="000D425B">
            <w:pPr>
              <w:rPr>
                <w:rFonts w:ascii="Aptos" w:hAnsi="Aptos"/>
              </w:rPr>
            </w:pPr>
            <w:r>
              <w:rPr>
                <w:rFonts w:ascii="Aptos" w:hAnsi="Aptos"/>
              </w:rPr>
              <w:t>1.55</w:t>
            </w:r>
          </w:p>
        </w:tc>
        <w:tc>
          <w:tcPr>
            <w:tcW w:w="1229" w:type="dxa"/>
          </w:tcPr>
          <w:p w14:paraId="300F6557" w14:textId="71532A52" w:rsidR="00A24FA7" w:rsidRDefault="00EE26CE" w:rsidP="000D425B">
            <w:pPr>
              <w:rPr>
                <w:rFonts w:ascii="Aptos" w:hAnsi="Aptos"/>
              </w:rPr>
            </w:pPr>
            <w:r>
              <w:rPr>
                <w:rFonts w:ascii="Aptos" w:hAnsi="Aptos"/>
              </w:rPr>
              <w:t>1.47</w:t>
            </w:r>
          </w:p>
        </w:tc>
        <w:tc>
          <w:tcPr>
            <w:tcW w:w="1229" w:type="dxa"/>
          </w:tcPr>
          <w:p w14:paraId="59AF97AA" w14:textId="187B78EF" w:rsidR="00A24FA7" w:rsidRDefault="00EE26CE" w:rsidP="000D425B">
            <w:pPr>
              <w:rPr>
                <w:rFonts w:ascii="Aptos" w:hAnsi="Aptos"/>
              </w:rPr>
            </w:pPr>
            <w:r>
              <w:rPr>
                <w:rFonts w:ascii="Aptos" w:hAnsi="Aptos"/>
              </w:rPr>
              <w:t>1.63</w:t>
            </w:r>
          </w:p>
        </w:tc>
      </w:tr>
      <w:tr w:rsidR="00EE26CE" w14:paraId="2FB3A869" w14:textId="77777777" w:rsidTr="00AB0441">
        <w:tc>
          <w:tcPr>
            <w:tcW w:w="1692" w:type="dxa"/>
          </w:tcPr>
          <w:p w14:paraId="69697357" w14:textId="2F2B7447" w:rsidR="00EE26CE" w:rsidRDefault="00EE26CE" w:rsidP="000D425B">
            <w:pPr>
              <w:rPr>
                <w:rFonts w:ascii="Aptos" w:hAnsi="Aptos"/>
              </w:rPr>
            </w:pPr>
            <w:r>
              <w:rPr>
                <w:rFonts w:ascii="Aptos" w:hAnsi="Aptos"/>
              </w:rPr>
              <w:t>Impulse Control (CCS 656)</w:t>
            </w:r>
          </w:p>
        </w:tc>
        <w:tc>
          <w:tcPr>
            <w:tcW w:w="1295" w:type="dxa"/>
          </w:tcPr>
          <w:p w14:paraId="0D7AB78F" w14:textId="1631C6C3" w:rsidR="00EE26CE" w:rsidRDefault="005C329B" w:rsidP="000D425B">
            <w:pPr>
              <w:rPr>
                <w:rFonts w:ascii="Aptos" w:hAnsi="Aptos"/>
              </w:rPr>
            </w:pPr>
            <w:r>
              <w:rPr>
                <w:rFonts w:ascii="Aptos" w:hAnsi="Aptos"/>
              </w:rPr>
              <w:t>2.92</w:t>
            </w:r>
          </w:p>
        </w:tc>
        <w:tc>
          <w:tcPr>
            <w:tcW w:w="1382" w:type="dxa"/>
          </w:tcPr>
          <w:p w14:paraId="37E0B274" w14:textId="1EEAB3DE" w:rsidR="00EE26CE" w:rsidRDefault="005C329B" w:rsidP="000D425B">
            <w:pPr>
              <w:rPr>
                <w:rFonts w:ascii="Aptos" w:hAnsi="Aptos"/>
              </w:rPr>
            </w:pPr>
            <w:r>
              <w:rPr>
                <w:rFonts w:ascii="Aptos" w:hAnsi="Aptos"/>
              </w:rPr>
              <w:t>1.56</w:t>
            </w:r>
          </w:p>
        </w:tc>
        <w:tc>
          <w:tcPr>
            <w:tcW w:w="1229" w:type="dxa"/>
          </w:tcPr>
          <w:p w14:paraId="422AED3F" w14:textId="4FEC9466" w:rsidR="00EE26CE" w:rsidRDefault="005C329B" w:rsidP="000D425B">
            <w:pPr>
              <w:rPr>
                <w:rFonts w:ascii="Aptos" w:hAnsi="Aptos"/>
              </w:rPr>
            </w:pPr>
            <w:r>
              <w:rPr>
                <w:rFonts w:ascii="Aptos" w:hAnsi="Aptos"/>
              </w:rPr>
              <w:t>5.69</w:t>
            </w:r>
          </w:p>
        </w:tc>
        <w:tc>
          <w:tcPr>
            <w:tcW w:w="1294" w:type="dxa"/>
          </w:tcPr>
          <w:p w14:paraId="03DC7351" w14:textId="6F7567BF" w:rsidR="00EE26CE" w:rsidRDefault="005C329B" w:rsidP="000D425B">
            <w:pPr>
              <w:rPr>
                <w:rFonts w:ascii="Aptos" w:hAnsi="Aptos"/>
              </w:rPr>
            </w:pPr>
            <w:r>
              <w:rPr>
                <w:rFonts w:ascii="Aptos" w:hAnsi="Aptos"/>
              </w:rPr>
              <w:t>1.50</w:t>
            </w:r>
          </w:p>
        </w:tc>
        <w:tc>
          <w:tcPr>
            <w:tcW w:w="1229" w:type="dxa"/>
          </w:tcPr>
          <w:p w14:paraId="3B408D58" w14:textId="0C2D475B" w:rsidR="00EE26CE" w:rsidRDefault="005C329B" w:rsidP="000D425B">
            <w:pPr>
              <w:rPr>
                <w:rFonts w:ascii="Aptos" w:hAnsi="Aptos"/>
              </w:rPr>
            </w:pPr>
            <w:r>
              <w:rPr>
                <w:rFonts w:ascii="Aptos" w:hAnsi="Aptos"/>
              </w:rPr>
              <w:t>1.43</w:t>
            </w:r>
          </w:p>
        </w:tc>
        <w:tc>
          <w:tcPr>
            <w:tcW w:w="1229" w:type="dxa"/>
          </w:tcPr>
          <w:p w14:paraId="367B352C" w14:textId="454FF42E" w:rsidR="00EE26CE" w:rsidRDefault="005C329B" w:rsidP="000D425B">
            <w:pPr>
              <w:rPr>
                <w:rFonts w:ascii="Aptos" w:hAnsi="Aptos"/>
              </w:rPr>
            </w:pPr>
            <w:r>
              <w:rPr>
                <w:rFonts w:ascii="Aptos" w:hAnsi="Aptos"/>
              </w:rPr>
              <w:t>1.57</w:t>
            </w:r>
          </w:p>
        </w:tc>
      </w:tr>
      <w:tr w:rsidR="005C329B" w14:paraId="37396D18" w14:textId="77777777" w:rsidTr="00AB0441">
        <w:tc>
          <w:tcPr>
            <w:tcW w:w="1692" w:type="dxa"/>
          </w:tcPr>
          <w:p w14:paraId="407AB940" w14:textId="56E96096" w:rsidR="005C329B" w:rsidRDefault="005C329B" w:rsidP="000D425B">
            <w:pPr>
              <w:rPr>
                <w:rFonts w:ascii="Aptos" w:hAnsi="Aptos"/>
              </w:rPr>
            </w:pPr>
            <w:r>
              <w:rPr>
                <w:rFonts w:ascii="Aptos" w:hAnsi="Aptos"/>
              </w:rPr>
              <w:t>Mood Disorders (CCS 657)</w:t>
            </w:r>
          </w:p>
        </w:tc>
        <w:tc>
          <w:tcPr>
            <w:tcW w:w="1295" w:type="dxa"/>
          </w:tcPr>
          <w:p w14:paraId="3F21A471" w14:textId="6A2DF238" w:rsidR="005C329B" w:rsidRDefault="005C329B" w:rsidP="000D425B">
            <w:pPr>
              <w:rPr>
                <w:rFonts w:ascii="Aptos" w:hAnsi="Aptos"/>
              </w:rPr>
            </w:pPr>
            <w:r>
              <w:rPr>
                <w:rFonts w:ascii="Aptos" w:hAnsi="Aptos"/>
              </w:rPr>
              <w:t>1.73</w:t>
            </w:r>
          </w:p>
        </w:tc>
        <w:tc>
          <w:tcPr>
            <w:tcW w:w="1382" w:type="dxa"/>
          </w:tcPr>
          <w:p w14:paraId="08AE54E0" w14:textId="6E8025EB" w:rsidR="005C329B" w:rsidRDefault="005C329B" w:rsidP="000D425B">
            <w:pPr>
              <w:rPr>
                <w:rFonts w:ascii="Aptos" w:hAnsi="Aptos"/>
              </w:rPr>
            </w:pPr>
            <w:r>
              <w:rPr>
                <w:rFonts w:ascii="Aptos" w:hAnsi="Aptos"/>
              </w:rPr>
              <w:t>1.63</w:t>
            </w:r>
          </w:p>
        </w:tc>
        <w:tc>
          <w:tcPr>
            <w:tcW w:w="1229" w:type="dxa"/>
          </w:tcPr>
          <w:p w14:paraId="22FAD657" w14:textId="0975FD19" w:rsidR="005C329B" w:rsidRDefault="005C329B" w:rsidP="000D425B">
            <w:pPr>
              <w:rPr>
                <w:rFonts w:ascii="Aptos" w:hAnsi="Aptos"/>
              </w:rPr>
            </w:pPr>
            <w:r>
              <w:rPr>
                <w:rFonts w:ascii="Aptos" w:hAnsi="Aptos"/>
              </w:rPr>
              <w:t>1.84</w:t>
            </w:r>
          </w:p>
        </w:tc>
        <w:tc>
          <w:tcPr>
            <w:tcW w:w="1294" w:type="dxa"/>
          </w:tcPr>
          <w:p w14:paraId="0BFD8D98" w14:textId="157F4E3E" w:rsidR="005C329B" w:rsidRDefault="005C329B" w:rsidP="000D425B">
            <w:pPr>
              <w:rPr>
                <w:rFonts w:ascii="Aptos" w:hAnsi="Aptos"/>
              </w:rPr>
            </w:pPr>
            <w:r>
              <w:rPr>
                <w:rFonts w:ascii="Aptos" w:hAnsi="Aptos"/>
              </w:rPr>
              <w:t>1.</w:t>
            </w:r>
            <w:r w:rsidR="002D173D">
              <w:rPr>
                <w:rFonts w:ascii="Aptos" w:hAnsi="Aptos"/>
              </w:rPr>
              <w:t>47</w:t>
            </w:r>
          </w:p>
        </w:tc>
        <w:tc>
          <w:tcPr>
            <w:tcW w:w="1229" w:type="dxa"/>
          </w:tcPr>
          <w:p w14:paraId="192DA65C" w14:textId="181C99F6" w:rsidR="005C329B" w:rsidRDefault="002D173D" w:rsidP="000D425B">
            <w:pPr>
              <w:rPr>
                <w:rFonts w:ascii="Aptos" w:hAnsi="Aptos"/>
              </w:rPr>
            </w:pPr>
            <w:r>
              <w:rPr>
                <w:rFonts w:ascii="Aptos" w:hAnsi="Aptos"/>
              </w:rPr>
              <w:t>1.40</w:t>
            </w:r>
          </w:p>
        </w:tc>
        <w:tc>
          <w:tcPr>
            <w:tcW w:w="1229" w:type="dxa"/>
          </w:tcPr>
          <w:p w14:paraId="0753DC5C" w14:textId="4566DDD8" w:rsidR="005C329B" w:rsidRDefault="002D173D" w:rsidP="000D425B">
            <w:pPr>
              <w:rPr>
                <w:rFonts w:ascii="Aptos" w:hAnsi="Aptos"/>
              </w:rPr>
            </w:pPr>
            <w:r>
              <w:rPr>
                <w:rFonts w:ascii="Aptos" w:hAnsi="Aptos"/>
              </w:rPr>
              <w:t>1.55</w:t>
            </w:r>
          </w:p>
        </w:tc>
      </w:tr>
      <w:tr w:rsidR="002D173D" w14:paraId="306F11B2" w14:textId="77777777" w:rsidTr="00AB0441">
        <w:tc>
          <w:tcPr>
            <w:tcW w:w="1692" w:type="dxa"/>
          </w:tcPr>
          <w:p w14:paraId="1F4820F4" w14:textId="6BF2788E" w:rsidR="002D173D" w:rsidRDefault="002D173D" w:rsidP="000D425B">
            <w:pPr>
              <w:rPr>
                <w:rFonts w:ascii="Aptos" w:hAnsi="Aptos"/>
              </w:rPr>
            </w:pPr>
            <w:r>
              <w:rPr>
                <w:rFonts w:ascii="Aptos" w:hAnsi="Aptos"/>
              </w:rPr>
              <w:t>Personality Disorders (CCS 658)</w:t>
            </w:r>
          </w:p>
        </w:tc>
        <w:tc>
          <w:tcPr>
            <w:tcW w:w="1295" w:type="dxa"/>
          </w:tcPr>
          <w:p w14:paraId="2D24F4D4" w14:textId="2D45E2B7" w:rsidR="002D173D" w:rsidRDefault="002D173D" w:rsidP="000D425B">
            <w:pPr>
              <w:rPr>
                <w:rFonts w:ascii="Aptos" w:hAnsi="Aptos"/>
              </w:rPr>
            </w:pPr>
            <w:r>
              <w:rPr>
                <w:rFonts w:ascii="Aptos" w:hAnsi="Aptos"/>
              </w:rPr>
              <w:t>2.34</w:t>
            </w:r>
          </w:p>
        </w:tc>
        <w:tc>
          <w:tcPr>
            <w:tcW w:w="1382" w:type="dxa"/>
          </w:tcPr>
          <w:p w14:paraId="7DD127BA" w14:textId="6F98A615" w:rsidR="002D173D" w:rsidRDefault="002D173D" w:rsidP="000D425B">
            <w:pPr>
              <w:rPr>
                <w:rFonts w:ascii="Aptos" w:hAnsi="Aptos"/>
              </w:rPr>
            </w:pPr>
            <w:r>
              <w:rPr>
                <w:rFonts w:ascii="Aptos" w:hAnsi="Aptos"/>
              </w:rPr>
              <w:t>1.65</w:t>
            </w:r>
          </w:p>
        </w:tc>
        <w:tc>
          <w:tcPr>
            <w:tcW w:w="1229" w:type="dxa"/>
          </w:tcPr>
          <w:p w14:paraId="5BEE0C0C" w14:textId="104720C7" w:rsidR="002D173D" w:rsidRDefault="005F063E" w:rsidP="000D425B">
            <w:pPr>
              <w:rPr>
                <w:rFonts w:ascii="Aptos" w:hAnsi="Aptos"/>
              </w:rPr>
            </w:pPr>
            <w:r>
              <w:rPr>
                <w:rFonts w:ascii="Aptos" w:hAnsi="Aptos"/>
              </w:rPr>
              <w:t>3</w:t>
            </w:r>
            <w:r w:rsidR="002D173D">
              <w:rPr>
                <w:rFonts w:ascii="Aptos" w:hAnsi="Aptos"/>
              </w:rPr>
              <w:t>.37</w:t>
            </w:r>
          </w:p>
        </w:tc>
        <w:tc>
          <w:tcPr>
            <w:tcW w:w="1294" w:type="dxa"/>
          </w:tcPr>
          <w:p w14:paraId="5650FD67" w14:textId="24949374" w:rsidR="002D173D" w:rsidRDefault="002D173D" w:rsidP="000D425B">
            <w:pPr>
              <w:rPr>
                <w:rFonts w:ascii="Aptos" w:hAnsi="Aptos"/>
              </w:rPr>
            </w:pPr>
            <w:r>
              <w:rPr>
                <w:rFonts w:ascii="Aptos" w:hAnsi="Aptos"/>
              </w:rPr>
              <w:t>1.50</w:t>
            </w:r>
          </w:p>
        </w:tc>
        <w:tc>
          <w:tcPr>
            <w:tcW w:w="1229" w:type="dxa"/>
          </w:tcPr>
          <w:p w14:paraId="7C163879" w14:textId="6B232E39" w:rsidR="002D173D" w:rsidRDefault="002D173D" w:rsidP="000D425B">
            <w:pPr>
              <w:rPr>
                <w:rFonts w:ascii="Aptos" w:hAnsi="Aptos"/>
              </w:rPr>
            </w:pPr>
            <w:r>
              <w:rPr>
                <w:rFonts w:ascii="Aptos" w:hAnsi="Aptos"/>
              </w:rPr>
              <w:t>1.43</w:t>
            </w:r>
          </w:p>
        </w:tc>
        <w:tc>
          <w:tcPr>
            <w:tcW w:w="1229" w:type="dxa"/>
          </w:tcPr>
          <w:p w14:paraId="7B8174E9" w14:textId="2D0CDE94" w:rsidR="002D173D" w:rsidRDefault="002D173D" w:rsidP="000D425B">
            <w:pPr>
              <w:rPr>
                <w:rFonts w:ascii="Aptos" w:hAnsi="Aptos"/>
              </w:rPr>
            </w:pPr>
            <w:r>
              <w:rPr>
                <w:rFonts w:ascii="Aptos" w:hAnsi="Aptos"/>
              </w:rPr>
              <w:t>1.57</w:t>
            </w:r>
          </w:p>
        </w:tc>
      </w:tr>
      <w:tr w:rsidR="002D173D" w14:paraId="3A6C6F05" w14:textId="77777777" w:rsidTr="00AB0441">
        <w:tc>
          <w:tcPr>
            <w:tcW w:w="1692" w:type="dxa"/>
          </w:tcPr>
          <w:p w14:paraId="17471AC8" w14:textId="4521B54E" w:rsidR="002D173D" w:rsidRDefault="002D173D" w:rsidP="000D425B">
            <w:pPr>
              <w:rPr>
                <w:rFonts w:ascii="Aptos" w:hAnsi="Aptos"/>
              </w:rPr>
            </w:pPr>
            <w:r>
              <w:rPr>
                <w:rFonts w:ascii="Aptos" w:hAnsi="Aptos"/>
              </w:rPr>
              <w:t>Schizophrenia (CCS 659)</w:t>
            </w:r>
          </w:p>
        </w:tc>
        <w:tc>
          <w:tcPr>
            <w:tcW w:w="1295" w:type="dxa"/>
          </w:tcPr>
          <w:p w14:paraId="1DDB20AF" w14:textId="44202F81" w:rsidR="002D173D" w:rsidRDefault="002D173D" w:rsidP="000D425B">
            <w:pPr>
              <w:rPr>
                <w:rFonts w:ascii="Aptos" w:hAnsi="Aptos"/>
              </w:rPr>
            </w:pPr>
            <w:r>
              <w:rPr>
                <w:rFonts w:ascii="Aptos" w:hAnsi="Aptos"/>
              </w:rPr>
              <w:t>1.49</w:t>
            </w:r>
          </w:p>
        </w:tc>
        <w:tc>
          <w:tcPr>
            <w:tcW w:w="1382" w:type="dxa"/>
          </w:tcPr>
          <w:p w14:paraId="7A818BA0" w14:textId="4813DA67" w:rsidR="002D173D" w:rsidRDefault="002D173D" w:rsidP="000D425B">
            <w:pPr>
              <w:rPr>
                <w:rFonts w:ascii="Aptos" w:hAnsi="Aptos"/>
              </w:rPr>
            </w:pPr>
            <w:r>
              <w:rPr>
                <w:rFonts w:ascii="Aptos" w:hAnsi="Aptos"/>
              </w:rPr>
              <w:t>1.34</w:t>
            </w:r>
          </w:p>
        </w:tc>
        <w:tc>
          <w:tcPr>
            <w:tcW w:w="1229" w:type="dxa"/>
          </w:tcPr>
          <w:p w14:paraId="56D65FDA" w14:textId="1DC90DCA" w:rsidR="002D173D" w:rsidRDefault="002D173D" w:rsidP="000D425B">
            <w:pPr>
              <w:rPr>
                <w:rFonts w:ascii="Aptos" w:hAnsi="Aptos"/>
              </w:rPr>
            </w:pPr>
            <w:r>
              <w:rPr>
                <w:rFonts w:ascii="Aptos" w:hAnsi="Aptos"/>
              </w:rPr>
              <w:t>1.65</w:t>
            </w:r>
          </w:p>
        </w:tc>
        <w:tc>
          <w:tcPr>
            <w:tcW w:w="1294" w:type="dxa"/>
          </w:tcPr>
          <w:p w14:paraId="7928093B" w14:textId="699D0733" w:rsidR="002D173D" w:rsidRDefault="002D173D" w:rsidP="000D425B">
            <w:pPr>
              <w:rPr>
                <w:rFonts w:ascii="Aptos" w:hAnsi="Aptos"/>
              </w:rPr>
            </w:pPr>
            <w:r>
              <w:rPr>
                <w:rFonts w:ascii="Aptos" w:hAnsi="Aptos"/>
              </w:rPr>
              <w:t>1.50</w:t>
            </w:r>
          </w:p>
        </w:tc>
        <w:tc>
          <w:tcPr>
            <w:tcW w:w="1229" w:type="dxa"/>
          </w:tcPr>
          <w:p w14:paraId="0FF710E0" w14:textId="45B18A4F" w:rsidR="002D173D" w:rsidRDefault="002D173D" w:rsidP="000D425B">
            <w:pPr>
              <w:rPr>
                <w:rFonts w:ascii="Aptos" w:hAnsi="Aptos"/>
              </w:rPr>
            </w:pPr>
            <w:r>
              <w:rPr>
                <w:rFonts w:ascii="Aptos" w:hAnsi="Aptos"/>
              </w:rPr>
              <w:t>1.43</w:t>
            </w:r>
          </w:p>
        </w:tc>
        <w:tc>
          <w:tcPr>
            <w:tcW w:w="1229" w:type="dxa"/>
          </w:tcPr>
          <w:p w14:paraId="144F1F32" w14:textId="5790BAE5" w:rsidR="002D173D" w:rsidRDefault="002D173D" w:rsidP="000D425B">
            <w:pPr>
              <w:rPr>
                <w:rFonts w:ascii="Aptos" w:hAnsi="Aptos"/>
              </w:rPr>
            </w:pPr>
            <w:r>
              <w:rPr>
                <w:rFonts w:ascii="Aptos" w:hAnsi="Aptos"/>
              </w:rPr>
              <w:t>1.58</w:t>
            </w:r>
          </w:p>
        </w:tc>
      </w:tr>
    </w:tbl>
    <w:p w14:paraId="6BB116B4" w14:textId="77777777" w:rsidR="000D425B" w:rsidRPr="000D425B" w:rsidRDefault="000D425B" w:rsidP="00A9640B">
      <w:pPr>
        <w:rPr>
          <w:rFonts w:ascii="Aptos" w:hAnsi="Aptos"/>
        </w:rPr>
      </w:pPr>
    </w:p>
    <w:p w14:paraId="758E9255" w14:textId="77777777" w:rsidR="000556E5" w:rsidRDefault="000556E5" w:rsidP="00A9640B">
      <w:pPr>
        <w:rPr>
          <w:rFonts w:ascii="Aptos" w:hAnsi="Aptos"/>
          <w:b/>
          <w:bCs/>
        </w:rPr>
      </w:pPr>
    </w:p>
    <w:p w14:paraId="61A38218" w14:textId="77777777" w:rsidR="00DD6866" w:rsidRDefault="00DD6866">
      <w:pPr>
        <w:spacing w:after="160" w:line="278" w:lineRule="auto"/>
        <w:rPr>
          <w:rFonts w:ascii="Aptos" w:hAnsi="Aptos"/>
          <w:b/>
          <w:bCs/>
        </w:rPr>
      </w:pPr>
      <w:r>
        <w:rPr>
          <w:rFonts w:ascii="Aptos" w:hAnsi="Aptos"/>
          <w:b/>
          <w:bCs/>
        </w:rPr>
        <w:br w:type="page"/>
      </w:r>
    </w:p>
    <w:p w14:paraId="29D79979" w14:textId="348B5E0A" w:rsidR="00A9640B" w:rsidRPr="004E4EDA" w:rsidRDefault="00A9640B" w:rsidP="00A9640B">
      <w:pPr>
        <w:rPr>
          <w:rFonts w:ascii="Aptos" w:hAnsi="Aptos"/>
        </w:rPr>
      </w:pPr>
      <w:r>
        <w:rPr>
          <w:rFonts w:ascii="Aptos" w:hAnsi="Aptos"/>
          <w:b/>
          <w:bCs/>
        </w:rPr>
        <w:lastRenderedPageBreak/>
        <w:t xml:space="preserve">Table </w:t>
      </w:r>
      <w:r w:rsidR="004D5528">
        <w:rPr>
          <w:rFonts w:ascii="Aptos" w:hAnsi="Aptos"/>
          <w:b/>
          <w:bCs/>
        </w:rPr>
        <w:t>S</w:t>
      </w:r>
      <w:r w:rsidR="000556E5">
        <w:rPr>
          <w:rFonts w:ascii="Aptos" w:hAnsi="Aptos"/>
          <w:b/>
          <w:bCs/>
        </w:rPr>
        <w:t>10</w:t>
      </w:r>
      <w:r w:rsidR="004D5528">
        <w:rPr>
          <w:rFonts w:ascii="Aptos" w:hAnsi="Aptos"/>
          <w:b/>
          <w:bCs/>
        </w:rPr>
        <w:t>:</w:t>
      </w:r>
      <w:r w:rsidRPr="004E4EDA">
        <w:rPr>
          <w:rFonts w:ascii="Aptos" w:hAnsi="Aptos"/>
          <w:b/>
          <w:bCs/>
        </w:rPr>
        <w:t xml:space="preserve"> Estimated Associations</w:t>
      </w:r>
      <w:r w:rsidR="001963B5">
        <w:rPr>
          <w:rFonts w:ascii="Aptos" w:hAnsi="Aptos"/>
          <w:b/>
          <w:bCs/>
        </w:rPr>
        <w:t xml:space="preserve"> Between Ever Use and</w:t>
      </w:r>
      <w:r w:rsidRPr="004E4EDA">
        <w:rPr>
          <w:rFonts w:ascii="Aptos" w:hAnsi="Aptos"/>
          <w:b/>
          <w:bCs/>
        </w:rPr>
        <w:t xml:space="preserve"> Development of PD </w:t>
      </w:r>
      <w:r w:rsidR="001963B5">
        <w:rPr>
          <w:rFonts w:ascii="Aptos" w:hAnsi="Aptos"/>
          <w:b/>
          <w:bCs/>
        </w:rPr>
        <w:t xml:space="preserve">for </w:t>
      </w:r>
      <w:r w:rsidRPr="004E4EDA">
        <w:rPr>
          <w:rFonts w:ascii="Aptos" w:hAnsi="Aptos"/>
          <w:b/>
          <w:bCs/>
        </w:rPr>
        <w:t>Medications</w:t>
      </w:r>
      <w:r w:rsidR="00213523">
        <w:rPr>
          <w:rFonts w:ascii="Aptos" w:hAnsi="Aptos"/>
          <w:b/>
          <w:bCs/>
        </w:rPr>
        <w:t xml:space="preserve"> with 1,000 or More Dispensing Claims</w:t>
      </w:r>
      <w:r w:rsidRPr="004E4EDA">
        <w:rPr>
          <w:rFonts w:ascii="Aptos" w:hAnsi="Aptos"/>
          <w:b/>
          <w:bCs/>
        </w:rPr>
        <w:t>.</w:t>
      </w:r>
      <w:r w:rsidRPr="004E4EDA">
        <w:rPr>
          <w:rFonts w:ascii="Aptos" w:hAnsi="Aptos"/>
        </w:rPr>
        <w:t xml:space="preserve"> </w:t>
      </w:r>
      <w:r>
        <w:rPr>
          <w:rFonts w:ascii="Aptos" w:hAnsi="Aptos"/>
        </w:rPr>
        <w:t xml:space="preserve">Adjusted odds ratios are adjusted for matching (age, sex, time), health care utilization during lookback, and comorbid health conditions at the index date. </w:t>
      </w:r>
      <w:r w:rsidRPr="004E4EDA">
        <w:rPr>
          <w:rFonts w:ascii="Aptos" w:hAnsi="Aptos"/>
        </w:rPr>
        <w:t>Values in parenthesis and estimated 95% CIs using standard errors clustered at the level of the sampling group (1 case and 10 matched controls).</w:t>
      </w:r>
    </w:p>
    <w:tbl>
      <w:tblPr>
        <w:tblStyle w:val="TableGrid"/>
        <w:tblW w:w="9355" w:type="dxa"/>
        <w:tblLook w:val="04A0" w:firstRow="1" w:lastRow="0" w:firstColumn="1" w:lastColumn="0" w:noHBand="0" w:noVBand="1"/>
      </w:tblPr>
      <w:tblGrid>
        <w:gridCol w:w="2065"/>
        <w:gridCol w:w="1620"/>
        <w:gridCol w:w="2070"/>
        <w:gridCol w:w="1620"/>
        <w:gridCol w:w="1980"/>
      </w:tblGrid>
      <w:tr w:rsidR="00A9640B" w:rsidRPr="004E4EDA" w14:paraId="00A88565" w14:textId="77777777" w:rsidTr="0046602E">
        <w:tc>
          <w:tcPr>
            <w:tcW w:w="2065" w:type="dxa"/>
          </w:tcPr>
          <w:p w14:paraId="4F277B4B" w14:textId="77777777" w:rsidR="00A9640B" w:rsidRPr="002E2C64" w:rsidRDefault="00A9640B" w:rsidP="0046602E">
            <w:pPr>
              <w:rPr>
                <w:rFonts w:ascii="Aptos" w:hAnsi="Aptos"/>
              </w:rPr>
            </w:pPr>
          </w:p>
        </w:tc>
        <w:tc>
          <w:tcPr>
            <w:tcW w:w="3690" w:type="dxa"/>
            <w:gridSpan w:val="2"/>
          </w:tcPr>
          <w:p w14:paraId="38B1B8E6" w14:textId="77777777" w:rsidR="00A9640B" w:rsidRPr="002E2C64" w:rsidRDefault="00A9640B" w:rsidP="0046602E">
            <w:pPr>
              <w:rPr>
                <w:rFonts w:ascii="Aptos" w:hAnsi="Aptos"/>
              </w:rPr>
            </w:pPr>
            <w:r>
              <w:rPr>
                <w:rFonts w:ascii="Aptos" w:hAnsi="Aptos"/>
              </w:rPr>
              <w:t>Unadjusted</w:t>
            </w:r>
          </w:p>
        </w:tc>
        <w:tc>
          <w:tcPr>
            <w:tcW w:w="3600" w:type="dxa"/>
            <w:gridSpan w:val="2"/>
          </w:tcPr>
          <w:p w14:paraId="150F226E" w14:textId="77777777" w:rsidR="00A9640B" w:rsidRPr="002E2C64" w:rsidRDefault="00A9640B" w:rsidP="0046602E">
            <w:pPr>
              <w:rPr>
                <w:rFonts w:ascii="Aptos" w:hAnsi="Aptos"/>
              </w:rPr>
            </w:pPr>
            <w:r>
              <w:rPr>
                <w:rFonts w:ascii="Aptos" w:hAnsi="Aptos"/>
              </w:rPr>
              <w:t>Regression Adjusted</w:t>
            </w:r>
          </w:p>
        </w:tc>
      </w:tr>
      <w:tr w:rsidR="00A9640B" w:rsidRPr="004E4EDA" w14:paraId="555EDAF1" w14:textId="77777777" w:rsidTr="0046602E">
        <w:tc>
          <w:tcPr>
            <w:tcW w:w="2065" w:type="dxa"/>
          </w:tcPr>
          <w:p w14:paraId="5C122657" w14:textId="77777777" w:rsidR="00A9640B" w:rsidRPr="002E2C64" w:rsidRDefault="00A9640B" w:rsidP="0046602E">
            <w:pPr>
              <w:rPr>
                <w:rFonts w:ascii="Aptos" w:hAnsi="Aptos"/>
              </w:rPr>
            </w:pPr>
            <w:r w:rsidRPr="002E2C64">
              <w:rPr>
                <w:rFonts w:ascii="Aptos" w:hAnsi="Aptos"/>
              </w:rPr>
              <w:t>Medication</w:t>
            </w:r>
          </w:p>
        </w:tc>
        <w:tc>
          <w:tcPr>
            <w:tcW w:w="1620" w:type="dxa"/>
          </w:tcPr>
          <w:p w14:paraId="3F55CFB8" w14:textId="77777777" w:rsidR="00A9640B" w:rsidRPr="002E2C64" w:rsidRDefault="00A9640B" w:rsidP="0046602E">
            <w:pPr>
              <w:rPr>
                <w:rFonts w:ascii="Aptos" w:hAnsi="Aptos"/>
              </w:rPr>
            </w:pPr>
            <w:r w:rsidRPr="002E2C64">
              <w:rPr>
                <w:rFonts w:ascii="Aptos" w:hAnsi="Aptos"/>
              </w:rPr>
              <w:t>Odds Ratio</w:t>
            </w:r>
          </w:p>
        </w:tc>
        <w:tc>
          <w:tcPr>
            <w:tcW w:w="2070" w:type="dxa"/>
          </w:tcPr>
          <w:p w14:paraId="5A0E8B4D" w14:textId="77777777" w:rsidR="00A9640B" w:rsidRPr="002E2C64" w:rsidRDefault="00A9640B" w:rsidP="0046602E">
            <w:pPr>
              <w:rPr>
                <w:rFonts w:ascii="Aptos" w:hAnsi="Aptos"/>
              </w:rPr>
            </w:pPr>
            <w:r w:rsidRPr="002E2C64">
              <w:rPr>
                <w:rFonts w:ascii="Aptos" w:hAnsi="Aptos"/>
              </w:rPr>
              <w:t>95% CI</w:t>
            </w:r>
          </w:p>
        </w:tc>
        <w:tc>
          <w:tcPr>
            <w:tcW w:w="1620" w:type="dxa"/>
          </w:tcPr>
          <w:p w14:paraId="7B02F16B" w14:textId="77777777" w:rsidR="00A9640B" w:rsidRPr="002E2C64" w:rsidRDefault="00A9640B" w:rsidP="0046602E">
            <w:pPr>
              <w:rPr>
                <w:rFonts w:ascii="Aptos" w:hAnsi="Aptos"/>
              </w:rPr>
            </w:pPr>
            <w:r w:rsidRPr="002E2C64">
              <w:rPr>
                <w:rFonts w:ascii="Aptos" w:hAnsi="Aptos"/>
              </w:rPr>
              <w:t>Odds Ratio</w:t>
            </w:r>
          </w:p>
        </w:tc>
        <w:tc>
          <w:tcPr>
            <w:tcW w:w="1980" w:type="dxa"/>
          </w:tcPr>
          <w:p w14:paraId="3AF49E04" w14:textId="77777777" w:rsidR="00A9640B" w:rsidRPr="002E2C64" w:rsidRDefault="00A9640B" w:rsidP="0046602E">
            <w:pPr>
              <w:rPr>
                <w:rFonts w:ascii="Aptos" w:hAnsi="Aptos"/>
              </w:rPr>
            </w:pPr>
            <w:r w:rsidRPr="002E2C64">
              <w:rPr>
                <w:rFonts w:ascii="Aptos" w:hAnsi="Aptos"/>
              </w:rPr>
              <w:t>95% CI</w:t>
            </w:r>
          </w:p>
        </w:tc>
      </w:tr>
      <w:tr w:rsidR="00A9640B" w:rsidRPr="004E4EDA" w14:paraId="2AEF9623" w14:textId="77777777" w:rsidTr="0046602E">
        <w:tc>
          <w:tcPr>
            <w:tcW w:w="2065" w:type="dxa"/>
          </w:tcPr>
          <w:p w14:paraId="33022113" w14:textId="77777777" w:rsidR="00A9640B" w:rsidRPr="002E2C64" w:rsidRDefault="00A9640B" w:rsidP="0046602E">
            <w:pPr>
              <w:rPr>
                <w:rFonts w:ascii="Aptos" w:hAnsi="Aptos"/>
              </w:rPr>
            </w:pPr>
            <w:r>
              <w:rPr>
                <w:rFonts w:ascii="Aptos" w:hAnsi="Aptos"/>
              </w:rPr>
              <w:t>A</w:t>
            </w:r>
            <w:r w:rsidRPr="00C34955">
              <w:rPr>
                <w:rFonts w:ascii="Aptos" w:hAnsi="Aptos"/>
              </w:rPr>
              <w:t>ripiprazole</w:t>
            </w:r>
          </w:p>
        </w:tc>
        <w:tc>
          <w:tcPr>
            <w:tcW w:w="1620" w:type="dxa"/>
          </w:tcPr>
          <w:p w14:paraId="73BBA15A" w14:textId="73829E2A" w:rsidR="000C01AA" w:rsidRPr="002E2C64" w:rsidRDefault="00C21E10" w:rsidP="00A75B4C">
            <w:pPr>
              <w:jc w:val="center"/>
              <w:rPr>
                <w:rFonts w:ascii="Aptos" w:hAnsi="Aptos"/>
              </w:rPr>
            </w:pPr>
            <w:r>
              <w:rPr>
                <w:rFonts w:ascii="Aptos" w:hAnsi="Aptos"/>
              </w:rPr>
              <w:t>6.26</w:t>
            </w:r>
          </w:p>
        </w:tc>
        <w:tc>
          <w:tcPr>
            <w:tcW w:w="2070" w:type="dxa"/>
          </w:tcPr>
          <w:p w14:paraId="0029F688" w14:textId="5A89838B" w:rsidR="00A9640B" w:rsidRPr="002E2C64" w:rsidRDefault="00C21E10" w:rsidP="0046602E">
            <w:pPr>
              <w:jc w:val="center"/>
              <w:rPr>
                <w:rFonts w:ascii="Aptos" w:hAnsi="Aptos"/>
              </w:rPr>
            </w:pPr>
            <w:r>
              <w:rPr>
                <w:rFonts w:ascii="Aptos" w:hAnsi="Aptos"/>
              </w:rPr>
              <w:t>5.89 – 6.65</w:t>
            </w:r>
          </w:p>
        </w:tc>
        <w:tc>
          <w:tcPr>
            <w:tcW w:w="1620" w:type="dxa"/>
          </w:tcPr>
          <w:p w14:paraId="64E36432" w14:textId="34E3DD33" w:rsidR="00A9640B" w:rsidRPr="002E2C64" w:rsidRDefault="00207224" w:rsidP="0046602E">
            <w:pPr>
              <w:jc w:val="center"/>
              <w:rPr>
                <w:rFonts w:ascii="Aptos" w:hAnsi="Aptos"/>
              </w:rPr>
            </w:pPr>
            <w:r>
              <w:rPr>
                <w:rFonts w:ascii="Aptos" w:hAnsi="Aptos"/>
              </w:rPr>
              <w:t>3.45</w:t>
            </w:r>
          </w:p>
        </w:tc>
        <w:tc>
          <w:tcPr>
            <w:tcW w:w="1980" w:type="dxa"/>
          </w:tcPr>
          <w:p w14:paraId="0287B320" w14:textId="45DAC2E2" w:rsidR="00A9640B" w:rsidRPr="002E2C64" w:rsidRDefault="00207224" w:rsidP="0046602E">
            <w:pPr>
              <w:jc w:val="center"/>
              <w:rPr>
                <w:rFonts w:ascii="Aptos" w:hAnsi="Aptos"/>
              </w:rPr>
            </w:pPr>
            <w:r>
              <w:rPr>
                <w:rFonts w:ascii="Aptos" w:hAnsi="Aptos"/>
              </w:rPr>
              <w:t>3.13 – 3.80</w:t>
            </w:r>
          </w:p>
        </w:tc>
      </w:tr>
      <w:tr w:rsidR="00A9640B" w:rsidRPr="004E4EDA" w14:paraId="33E9281F" w14:textId="77777777" w:rsidTr="0046602E">
        <w:tc>
          <w:tcPr>
            <w:tcW w:w="2065" w:type="dxa"/>
          </w:tcPr>
          <w:p w14:paraId="445F8972" w14:textId="77777777" w:rsidR="00A9640B" w:rsidRDefault="00A9640B" w:rsidP="0046602E">
            <w:pPr>
              <w:rPr>
                <w:rFonts w:ascii="Aptos" w:hAnsi="Aptos"/>
              </w:rPr>
            </w:pPr>
            <w:r>
              <w:rPr>
                <w:rFonts w:ascii="Aptos" w:hAnsi="Aptos"/>
              </w:rPr>
              <w:t>C</w:t>
            </w:r>
            <w:r w:rsidRPr="00CE09EA">
              <w:rPr>
                <w:rFonts w:ascii="Aptos" w:hAnsi="Aptos"/>
              </w:rPr>
              <w:t>hlorpromazine</w:t>
            </w:r>
          </w:p>
        </w:tc>
        <w:tc>
          <w:tcPr>
            <w:tcW w:w="1620" w:type="dxa"/>
          </w:tcPr>
          <w:p w14:paraId="2028A4E5" w14:textId="55BB4A2E" w:rsidR="00A9640B" w:rsidRDefault="00207224" w:rsidP="0046602E">
            <w:pPr>
              <w:jc w:val="center"/>
              <w:rPr>
                <w:rFonts w:ascii="Aptos" w:hAnsi="Aptos"/>
              </w:rPr>
            </w:pPr>
            <w:r>
              <w:rPr>
                <w:rFonts w:ascii="Aptos" w:hAnsi="Aptos"/>
              </w:rPr>
              <w:t>1.75</w:t>
            </w:r>
          </w:p>
        </w:tc>
        <w:tc>
          <w:tcPr>
            <w:tcW w:w="2070" w:type="dxa"/>
          </w:tcPr>
          <w:p w14:paraId="524AADCC" w14:textId="01124FA0" w:rsidR="00A9640B" w:rsidRDefault="00207224" w:rsidP="0046602E">
            <w:pPr>
              <w:jc w:val="center"/>
              <w:rPr>
                <w:rFonts w:ascii="Aptos" w:hAnsi="Aptos"/>
              </w:rPr>
            </w:pPr>
            <w:r>
              <w:rPr>
                <w:rFonts w:ascii="Aptos" w:hAnsi="Aptos"/>
              </w:rPr>
              <w:t>1.50 – 2.05</w:t>
            </w:r>
          </w:p>
        </w:tc>
        <w:tc>
          <w:tcPr>
            <w:tcW w:w="1620" w:type="dxa"/>
          </w:tcPr>
          <w:p w14:paraId="15FA4553" w14:textId="4527C4BB" w:rsidR="00A9640B" w:rsidRDefault="00207224" w:rsidP="0046602E">
            <w:pPr>
              <w:jc w:val="center"/>
              <w:rPr>
                <w:rFonts w:ascii="Aptos" w:hAnsi="Aptos"/>
              </w:rPr>
            </w:pPr>
            <w:r>
              <w:rPr>
                <w:rFonts w:ascii="Aptos" w:hAnsi="Aptos"/>
              </w:rPr>
              <w:t>1.19</w:t>
            </w:r>
          </w:p>
        </w:tc>
        <w:tc>
          <w:tcPr>
            <w:tcW w:w="1980" w:type="dxa"/>
          </w:tcPr>
          <w:p w14:paraId="3D424F4E" w14:textId="6F0894F9" w:rsidR="00A9640B" w:rsidRDefault="00207224" w:rsidP="0046602E">
            <w:pPr>
              <w:jc w:val="center"/>
              <w:rPr>
                <w:rFonts w:ascii="Aptos" w:hAnsi="Aptos"/>
              </w:rPr>
            </w:pPr>
            <w:r>
              <w:rPr>
                <w:rFonts w:ascii="Aptos" w:hAnsi="Aptos"/>
              </w:rPr>
              <w:t>0.97 – 1.46</w:t>
            </w:r>
          </w:p>
        </w:tc>
      </w:tr>
      <w:tr w:rsidR="00A9640B" w:rsidRPr="004E4EDA" w14:paraId="49EE65FB" w14:textId="77777777" w:rsidTr="0046602E">
        <w:tc>
          <w:tcPr>
            <w:tcW w:w="2065" w:type="dxa"/>
          </w:tcPr>
          <w:p w14:paraId="12B4FD5D" w14:textId="77777777" w:rsidR="00A9640B" w:rsidRDefault="00A9640B" w:rsidP="0046602E">
            <w:pPr>
              <w:rPr>
                <w:rFonts w:ascii="Aptos" w:hAnsi="Aptos"/>
              </w:rPr>
            </w:pPr>
            <w:r>
              <w:rPr>
                <w:rFonts w:ascii="Aptos" w:hAnsi="Aptos"/>
              </w:rPr>
              <w:t>H</w:t>
            </w:r>
            <w:r w:rsidRPr="008872E6">
              <w:rPr>
                <w:rFonts w:ascii="Aptos" w:hAnsi="Aptos"/>
              </w:rPr>
              <w:t>aloperidol</w:t>
            </w:r>
          </w:p>
        </w:tc>
        <w:tc>
          <w:tcPr>
            <w:tcW w:w="1620" w:type="dxa"/>
          </w:tcPr>
          <w:p w14:paraId="446892EE" w14:textId="7F2A6023" w:rsidR="00A9640B" w:rsidRDefault="00207224" w:rsidP="0046602E">
            <w:pPr>
              <w:jc w:val="center"/>
              <w:rPr>
                <w:rFonts w:ascii="Aptos" w:hAnsi="Aptos"/>
              </w:rPr>
            </w:pPr>
            <w:r>
              <w:rPr>
                <w:rFonts w:ascii="Aptos" w:hAnsi="Aptos"/>
              </w:rPr>
              <w:t>3.43</w:t>
            </w:r>
          </w:p>
        </w:tc>
        <w:tc>
          <w:tcPr>
            <w:tcW w:w="2070" w:type="dxa"/>
          </w:tcPr>
          <w:p w14:paraId="7AD98C80" w14:textId="2EFA43CA" w:rsidR="00A9640B" w:rsidRDefault="00207224" w:rsidP="0046602E">
            <w:pPr>
              <w:jc w:val="center"/>
              <w:rPr>
                <w:rFonts w:ascii="Aptos" w:hAnsi="Aptos"/>
              </w:rPr>
            </w:pPr>
            <w:r>
              <w:rPr>
                <w:rFonts w:ascii="Aptos" w:hAnsi="Aptos"/>
              </w:rPr>
              <w:t>3.11 – 3.79</w:t>
            </w:r>
          </w:p>
        </w:tc>
        <w:tc>
          <w:tcPr>
            <w:tcW w:w="1620" w:type="dxa"/>
          </w:tcPr>
          <w:p w14:paraId="06EFF4C1" w14:textId="4BD4511C" w:rsidR="00A9640B" w:rsidRDefault="00207224" w:rsidP="0046602E">
            <w:pPr>
              <w:jc w:val="center"/>
              <w:rPr>
                <w:rFonts w:ascii="Aptos" w:hAnsi="Aptos"/>
              </w:rPr>
            </w:pPr>
            <w:r>
              <w:rPr>
                <w:rFonts w:ascii="Aptos" w:hAnsi="Aptos"/>
              </w:rPr>
              <w:t>1.32</w:t>
            </w:r>
          </w:p>
        </w:tc>
        <w:tc>
          <w:tcPr>
            <w:tcW w:w="1980" w:type="dxa"/>
          </w:tcPr>
          <w:p w14:paraId="3E8D331B" w14:textId="1D9941D6" w:rsidR="00A9640B" w:rsidRDefault="00207224" w:rsidP="0046602E">
            <w:pPr>
              <w:jc w:val="center"/>
              <w:rPr>
                <w:rFonts w:ascii="Aptos" w:hAnsi="Aptos"/>
              </w:rPr>
            </w:pPr>
            <w:r>
              <w:rPr>
                <w:rFonts w:ascii="Aptos" w:hAnsi="Aptos"/>
              </w:rPr>
              <w:t>1.14 – 1.52</w:t>
            </w:r>
          </w:p>
        </w:tc>
      </w:tr>
      <w:tr w:rsidR="00213523" w:rsidRPr="004E4EDA" w14:paraId="592579F9" w14:textId="77777777" w:rsidTr="0046602E">
        <w:tc>
          <w:tcPr>
            <w:tcW w:w="2065" w:type="dxa"/>
          </w:tcPr>
          <w:p w14:paraId="09FE7E63" w14:textId="7C4B3002" w:rsidR="00213523" w:rsidRDefault="00213523" w:rsidP="00213523">
            <w:pPr>
              <w:rPr>
                <w:rFonts w:ascii="Aptos" w:hAnsi="Aptos"/>
              </w:rPr>
            </w:pPr>
            <w:r>
              <w:rPr>
                <w:rFonts w:ascii="Aptos" w:hAnsi="Aptos"/>
              </w:rPr>
              <w:t>Olanzapine</w:t>
            </w:r>
          </w:p>
        </w:tc>
        <w:tc>
          <w:tcPr>
            <w:tcW w:w="1620" w:type="dxa"/>
          </w:tcPr>
          <w:p w14:paraId="03434029" w14:textId="78D24565" w:rsidR="00213523" w:rsidRDefault="00213523" w:rsidP="00213523">
            <w:pPr>
              <w:jc w:val="center"/>
              <w:rPr>
                <w:rFonts w:ascii="Aptos" w:hAnsi="Aptos"/>
              </w:rPr>
            </w:pPr>
            <w:r>
              <w:rPr>
                <w:rFonts w:ascii="Aptos" w:hAnsi="Aptos"/>
              </w:rPr>
              <w:t>4.10</w:t>
            </w:r>
          </w:p>
        </w:tc>
        <w:tc>
          <w:tcPr>
            <w:tcW w:w="2070" w:type="dxa"/>
          </w:tcPr>
          <w:p w14:paraId="46010E1B" w14:textId="35BD2176" w:rsidR="00213523" w:rsidRDefault="00213523" w:rsidP="00213523">
            <w:pPr>
              <w:jc w:val="center"/>
              <w:rPr>
                <w:rFonts w:ascii="Aptos" w:hAnsi="Aptos"/>
              </w:rPr>
            </w:pPr>
            <w:r>
              <w:rPr>
                <w:rFonts w:ascii="Aptos" w:hAnsi="Aptos"/>
              </w:rPr>
              <w:t>3.88 – 4.33</w:t>
            </w:r>
          </w:p>
        </w:tc>
        <w:tc>
          <w:tcPr>
            <w:tcW w:w="1620" w:type="dxa"/>
          </w:tcPr>
          <w:p w14:paraId="3186F7E8" w14:textId="33B989C1" w:rsidR="00213523" w:rsidRDefault="00213523" w:rsidP="00213523">
            <w:pPr>
              <w:jc w:val="center"/>
              <w:rPr>
                <w:rFonts w:ascii="Aptos" w:hAnsi="Aptos"/>
              </w:rPr>
            </w:pPr>
            <w:r>
              <w:rPr>
                <w:rFonts w:ascii="Aptos" w:hAnsi="Aptos"/>
              </w:rPr>
              <w:t>1.95</w:t>
            </w:r>
          </w:p>
        </w:tc>
        <w:tc>
          <w:tcPr>
            <w:tcW w:w="1980" w:type="dxa"/>
          </w:tcPr>
          <w:p w14:paraId="21E13E73" w14:textId="6FE67B71" w:rsidR="00213523" w:rsidRDefault="00213523" w:rsidP="00213523">
            <w:pPr>
              <w:jc w:val="center"/>
              <w:rPr>
                <w:rFonts w:ascii="Aptos" w:hAnsi="Aptos"/>
              </w:rPr>
            </w:pPr>
            <w:r>
              <w:rPr>
                <w:rFonts w:ascii="Aptos" w:hAnsi="Aptos"/>
              </w:rPr>
              <w:t>1.80 – 2.12</w:t>
            </w:r>
          </w:p>
        </w:tc>
      </w:tr>
      <w:tr w:rsidR="00213523" w:rsidRPr="004E4EDA" w14:paraId="4EA7EAA7" w14:textId="77777777" w:rsidTr="0046602E">
        <w:tc>
          <w:tcPr>
            <w:tcW w:w="2065" w:type="dxa"/>
          </w:tcPr>
          <w:p w14:paraId="01712A33" w14:textId="77777777" w:rsidR="00213523" w:rsidRDefault="00213523" w:rsidP="00213523">
            <w:pPr>
              <w:rPr>
                <w:rFonts w:ascii="Aptos" w:hAnsi="Aptos"/>
              </w:rPr>
            </w:pPr>
            <w:r>
              <w:rPr>
                <w:rFonts w:ascii="Aptos" w:hAnsi="Aptos"/>
              </w:rPr>
              <w:t>Prochlorperazine</w:t>
            </w:r>
          </w:p>
        </w:tc>
        <w:tc>
          <w:tcPr>
            <w:tcW w:w="1620" w:type="dxa"/>
          </w:tcPr>
          <w:p w14:paraId="6D6C8A31" w14:textId="2532800D" w:rsidR="00213523" w:rsidRDefault="00213523" w:rsidP="00213523">
            <w:pPr>
              <w:jc w:val="center"/>
              <w:rPr>
                <w:rFonts w:ascii="Aptos" w:hAnsi="Aptos"/>
              </w:rPr>
            </w:pPr>
            <w:r>
              <w:rPr>
                <w:rFonts w:ascii="Aptos" w:hAnsi="Aptos"/>
              </w:rPr>
              <w:t>1.12</w:t>
            </w:r>
          </w:p>
        </w:tc>
        <w:tc>
          <w:tcPr>
            <w:tcW w:w="2070" w:type="dxa"/>
          </w:tcPr>
          <w:p w14:paraId="77FE6552" w14:textId="0B92CD87" w:rsidR="00213523" w:rsidRDefault="00213523" w:rsidP="00213523">
            <w:pPr>
              <w:jc w:val="center"/>
              <w:rPr>
                <w:rFonts w:ascii="Aptos" w:hAnsi="Aptos"/>
              </w:rPr>
            </w:pPr>
            <w:r>
              <w:rPr>
                <w:rFonts w:ascii="Aptos" w:hAnsi="Aptos"/>
              </w:rPr>
              <w:t>1.07 – 1.18</w:t>
            </w:r>
          </w:p>
        </w:tc>
        <w:tc>
          <w:tcPr>
            <w:tcW w:w="1620" w:type="dxa"/>
          </w:tcPr>
          <w:p w14:paraId="7581F957" w14:textId="2167999F" w:rsidR="00213523" w:rsidRDefault="00213523" w:rsidP="00213523">
            <w:pPr>
              <w:jc w:val="center"/>
              <w:rPr>
                <w:rFonts w:ascii="Aptos" w:hAnsi="Aptos"/>
              </w:rPr>
            </w:pPr>
            <w:r>
              <w:rPr>
                <w:rFonts w:ascii="Aptos" w:hAnsi="Aptos"/>
              </w:rPr>
              <w:t>0.90</w:t>
            </w:r>
          </w:p>
        </w:tc>
        <w:tc>
          <w:tcPr>
            <w:tcW w:w="1980" w:type="dxa"/>
          </w:tcPr>
          <w:p w14:paraId="164776DE" w14:textId="029A06DB" w:rsidR="00213523" w:rsidRDefault="00213523" w:rsidP="00213523">
            <w:pPr>
              <w:jc w:val="center"/>
              <w:rPr>
                <w:rFonts w:ascii="Aptos" w:hAnsi="Aptos"/>
              </w:rPr>
            </w:pPr>
            <w:r>
              <w:rPr>
                <w:rFonts w:ascii="Aptos" w:hAnsi="Aptos"/>
              </w:rPr>
              <w:t>0.85 – 0.96</w:t>
            </w:r>
          </w:p>
        </w:tc>
      </w:tr>
      <w:tr w:rsidR="00213523" w:rsidRPr="004E4EDA" w14:paraId="3306B2B2" w14:textId="77777777" w:rsidTr="0046602E">
        <w:tc>
          <w:tcPr>
            <w:tcW w:w="2065" w:type="dxa"/>
          </w:tcPr>
          <w:p w14:paraId="1AE1F7DD" w14:textId="77777777" w:rsidR="00213523" w:rsidRDefault="00213523" w:rsidP="00213523">
            <w:pPr>
              <w:rPr>
                <w:rFonts w:ascii="Aptos" w:hAnsi="Aptos"/>
              </w:rPr>
            </w:pPr>
            <w:r>
              <w:rPr>
                <w:rFonts w:ascii="Aptos" w:hAnsi="Aptos"/>
              </w:rPr>
              <w:t>Quetiapine</w:t>
            </w:r>
          </w:p>
        </w:tc>
        <w:tc>
          <w:tcPr>
            <w:tcW w:w="1620" w:type="dxa"/>
          </w:tcPr>
          <w:p w14:paraId="69EEA20A" w14:textId="0D59C217" w:rsidR="00213523" w:rsidRDefault="00776B98" w:rsidP="00213523">
            <w:pPr>
              <w:jc w:val="center"/>
              <w:rPr>
                <w:rFonts w:ascii="Aptos" w:hAnsi="Aptos"/>
              </w:rPr>
            </w:pPr>
            <w:r>
              <w:rPr>
                <w:rFonts w:ascii="Aptos" w:hAnsi="Aptos"/>
              </w:rPr>
              <w:t>3.02</w:t>
            </w:r>
          </w:p>
        </w:tc>
        <w:tc>
          <w:tcPr>
            <w:tcW w:w="2070" w:type="dxa"/>
          </w:tcPr>
          <w:p w14:paraId="02CB41CA" w14:textId="751FA09D" w:rsidR="00213523" w:rsidRDefault="00776B98" w:rsidP="00213523">
            <w:pPr>
              <w:jc w:val="center"/>
              <w:rPr>
                <w:rFonts w:ascii="Aptos" w:hAnsi="Aptos"/>
              </w:rPr>
            </w:pPr>
            <w:r>
              <w:rPr>
                <w:rFonts w:ascii="Aptos" w:hAnsi="Aptos"/>
              </w:rPr>
              <w:t>2.89 – 3.16</w:t>
            </w:r>
          </w:p>
        </w:tc>
        <w:tc>
          <w:tcPr>
            <w:tcW w:w="1620" w:type="dxa"/>
          </w:tcPr>
          <w:p w14:paraId="4AA781ED" w14:textId="094EDA92" w:rsidR="00213523" w:rsidRDefault="00776B98" w:rsidP="00213523">
            <w:pPr>
              <w:jc w:val="center"/>
              <w:rPr>
                <w:rFonts w:ascii="Aptos" w:hAnsi="Aptos"/>
              </w:rPr>
            </w:pPr>
            <w:r>
              <w:rPr>
                <w:rFonts w:ascii="Aptos" w:hAnsi="Aptos"/>
              </w:rPr>
              <w:t>1.09</w:t>
            </w:r>
          </w:p>
        </w:tc>
        <w:tc>
          <w:tcPr>
            <w:tcW w:w="1980" w:type="dxa"/>
          </w:tcPr>
          <w:p w14:paraId="17304D00" w14:textId="47748F19" w:rsidR="00213523" w:rsidRDefault="00776B98" w:rsidP="00213523">
            <w:pPr>
              <w:jc w:val="center"/>
              <w:rPr>
                <w:rFonts w:ascii="Aptos" w:hAnsi="Aptos"/>
              </w:rPr>
            </w:pPr>
            <w:r>
              <w:rPr>
                <w:rFonts w:ascii="Aptos" w:hAnsi="Aptos"/>
              </w:rPr>
              <w:t>1.02 – 1.17</w:t>
            </w:r>
          </w:p>
        </w:tc>
      </w:tr>
      <w:tr w:rsidR="00213523" w:rsidRPr="004E4EDA" w14:paraId="4EBF0CB8" w14:textId="77777777" w:rsidTr="0046602E">
        <w:tc>
          <w:tcPr>
            <w:tcW w:w="2065" w:type="dxa"/>
          </w:tcPr>
          <w:p w14:paraId="23022B43" w14:textId="77777777" w:rsidR="00213523" w:rsidRDefault="00213523" w:rsidP="00213523">
            <w:pPr>
              <w:rPr>
                <w:rFonts w:ascii="Aptos" w:hAnsi="Aptos"/>
              </w:rPr>
            </w:pPr>
            <w:r>
              <w:rPr>
                <w:rFonts w:ascii="Aptos" w:hAnsi="Aptos"/>
              </w:rPr>
              <w:t>Risperidone</w:t>
            </w:r>
          </w:p>
        </w:tc>
        <w:tc>
          <w:tcPr>
            <w:tcW w:w="1620" w:type="dxa"/>
          </w:tcPr>
          <w:p w14:paraId="25425F97" w14:textId="353BE8A7" w:rsidR="00213523" w:rsidRDefault="00165B19" w:rsidP="00213523">
            <w:pPr>
              <w:jc w:val="center"/>
              <w:rPr>
                <w:rFonts w:ascii="Aptos" w:hAnsi="Aptos"/>
              </w:rPr>
            </w:pPr>
            <w:r>
              <w:rPr>
                <w:rFonts w:ascii="Aptos" w:hAnsi="Aptos"/>
              </w:rPr>
              <w:t>3.80</w:t>
            </w:r>
          </w:p>
        </w:tc>
        <w:tc>
          <w:tcPr>
            <w:tcW w:w="2070" w:type="dxa"/>
          </w:tcPr>
          <w:p w14:paraId="7E59EACF" w14:textId="5712DE7A" w:rsidR="00213523" w:rsidRDefault="00165B19" w:rsidP="00213523">
            <w:pPr>
              <w:jc w:val="center"/>
              <w:rPr>
                <w:rFonts w:ascii="Aptos" w:hAnsi="Aptos"/>
              </w:rPr>
            </w:pPr>
            <w:r>
              <w:rPr>
                <w:rFonts w:ascii="Aptos" w:hAnsi="Aptos"/>
              </w:rPr>
              <w:t>3.62 – 3.99</w:t>
            </w:r>
          </w:p>
        </w:tc>
        <w:tc>
          <w:tcPr>
            <w:tcW w:w="1620" w:type="dxa"/>
          </w:tcPr>
          <w:p w14:paraId="5A9207ED" w14:textId="355A8C9C" w:rsidR="00213523" w:rsidRDefault="00165B19" w:rsidP="00213523">
            <w:pPr>
              <w:jc w:val="center"/>
              <w:rPr>
                <w:rFonts w:ascii="Aptos" w:hAnsi="Aptos"/>
              </w:rPr>
            </w:pPr>
            <w:r>
              <w:rPr>
                <w:rFonts w:ascii="Aptos" w:hAnsi="Aptos"/>
              </w:rPr>
              <w:t>1.61</w:t>
            </w:r>
          </w:p>
        </w:tc>
        <w:tc>
          <w:tcPr>
            <w:tcW w:w="1980" w:type="dxa"/>
          </w:tcPr>
          <w:p w14:paraId="2F46EB56" w14:textId="135E8B7A" w:rsidR="00213523" w:rsidRDefault="00165B19" w:rsidP="00213523">
            <w:pPr>
              <w:jc w:val="center"/>
              <w:rPr>
                <w:rFonts w:ascii="Aptos" w:hAnsi="Aptos"/>
              </w:rPr>
            </w:pPr>
            <w:r>
              <w:rPr>
                <w:rFonts w:ascii="Aptos" w:hAnsi="Aptos"/>
              </w:rPr>
              <w:t>1.49 – 1.73</w:t>
            </w:r>
          </w:p>
        </w:tc>
      </w:tr>
      <w:tr w:rsidR="00213523" w:rsidRPr="004E4EDA" w14:paraId="6698F6A1" w14:textId="77777777" w:rsidTr="0046602E">
        <w:tc>
          <w:tcPr>
            <w:tcW w:w="2065" w:type="dxa"/>
          </w:tcPr>
          <w:p w14:paraId="1257DDD1" w14:textId="77777777" w:rsidR="00213523" w:rsidRDefault="00213523" w:rsidP="00213523">
            <w:pPr>
              <w:rPr>
                <w:rFonts w:ascii="Aptos" w:hAnsi="Aptos"/>
              </w:rPr>
            </w:pPr>
            <w:r>
              <w:rPr>
                <w:rFonts w:ascii="Aptos" w:hAnsi="Aptos"/>
              </w:rPr>
              <w:t>Ziprasidone</w:t>
            </w:r>
          </w:p>
        </w:tc>
        <w:tc>
          <w:tcPr>
            <w:tcW w:w="1620" w:type="dxa"/>
          </w:tcPr>
          <w:p w14:paraId="4FE54EC7" w14:textId="27B645A4" w:rsidR="00213523" w:rsidRDefault="00165B19" w:rsidP="00213523">
            <w:pPr>
              <w:jc w:val="center"/>
              <w:rPr>
                <w:rFonts w:ascii="Aptos" w:hAnsi="Aptos"/>
              </w:rPr>
            </w:pPr>
            <w:r>
              <w:rPr>
                <w:rFonts w:ascii="Aptos" w:hAnsi="Aptos"/>
              </w:rPr>
              <w:t>5.73</w:t>
            </w:r>
          </w:p>
        </w:tc>
        <w:tc>
          <w:tcPr>
            <w:tcW w:w="2070" w:type="dxa"/>
          </w:tcPr>
          <w:p w14:paraId="2B0BF672" w14:textId="2D0AC304" w:rsidR="00213523" w:rsidRDefault="00165B19" w:rsidP="00213523">
            <w:pPr>
              <w:jc w:val="center"/>
              <w:rPr>
                <w:rFonts w:ascii="Aptos" w:hAnsi="Aptos"/>
              </w:rPr>
            </w:pPr>
            <w:r>
              <w:rPr>
                <w:rFonts w:ascii="Aptos" w:hAnsi="Aptos"/>
              </w:rPr>
              <w:t>5.04 – 6.51</w:t>
            </w:r>
          </w:p>
        </w:tc>
        <w:tc>
          <w:tcPr>
            <w:tcW w:w="1620" w:type="dxa"/>
          </w:tcPr>
          <w:p w14:paraId="04FA3834" w14:textId="71234FF7" w:rsidR="00213523" w:rsidRDefault="00165B19" w:rsidP="00213523">
            <w:pPr>
              <w:jc w:val="center"/>
              <w:rPr>
                <w:rFonts w:ascii="Aptos" w:hAnsi="Aptos"/>
              </w:rPr>
            </w:pPr>
            <w:r>
              <w:rPr>
                <w:rFonts w:ascii="Aptos" w:hAnsi="Aptos"/>
              </w:rPr>
              <w:t>2.51</w:t>
            </w:r>
          </w:p>
        </w:tc>
        <w:tc>
          <w:tcPr>
            <w:tcW w:w="1980" w:type="dxa"/>
          </w:tcPr>
          <w:p w14:paraId="0E4ACCA1" w14:textId="3E68C709" w:rsidR="00213523" w:rsidRDefault="00165B19" w:rsidP="00213523">
            <w:pPr>
              <w:jc w:val="center"/>
              <w:rPr>
                <w:rFonts w:ascii="Aptos" w:hAnsi="Aptos"/>
              </w:rPr>
            </w:pPr>
            <w:r>
              <w:rPr>
                <w:rFonts w:ascii="Aptos" w:hAnsi="Aptos"/>
              </w:rPr>
              <w:t>2.07 – 3.04</w:t>
            </w:r>
          </w:p>
        </w:tc>
      </w:tr>
    </w:tbl>
    <w:p w14:paraId="08D09FD7" w14:textId="77777777" w:rsidR="005930D4" w:rsidRDefault="005930D4" w:rsidP="00F67207"/>
    <w:p w14:paraId="4037720D" w14:textId="77777777" w:rsidR="00DD6866" w:rsidRDefault="00DD6866">
      <w:pPr>
        <w:spacing w:after="160" w:line="278" w:lineRule="auto"/>
        <w:rPr>
          <w:b/>
          <w:bCs/>
        </w:rPr>
      </w:pPr>
      <w:r>
        <w:rPr>
          <w:b/>
          <w:bCs/>
        </w:rPr>
        <w:br w:type="page"/>
      </w:r>
    </w:p>
    <w:p w14:paraId="57CB0CA1" w14:textId="58C2B21A" w:rsidR="001963B5" w:rsidRDefault="00FA4D40" w:rsidP="00F67207">
      <w:pPr>
        <w:rPr>
          <w:b/>
          <w:bCs/>
        </w:rPr>
      </w:pPr>
      <w:r>
        <w:rPr>
          <w:b/>
          <w:bCs/>
        </w:rPr>
        <w:lastRenderedPageBreak/>
        <w:t>Table</w:t>
      </w:r>
      <w:r w:rsidR="001963B5" w:rsidRPr="001963B5">
        <w:rPr>
          <w:b/>
          <w:bCs/>
        </w:rPr>
        <w:t xml:space="preserve"> </w:t>
      </w:r>
      <w:r>
        <w:rPr>
          <w:b/>
          <w:bCs/>
        </w:rPr>
        <w:t>S</w:t>
      </w:r>
      <w:r w:rsidR="005076CA">
        <w:rPr>
          <w:b/>
          <w:bCs/>
        </w:rPr>
        <w:t>1</w:t>
      </w:r>
      <w:r w:rsidR="000556E5">
        <w:rPr>
          <w:b/>
          <w:bCs/>
        </w:rPr>
        <w:t>1</w:t>
      </w:r>
      <w:r>
        <w:rPr>
          <w:b/>
          <w:bCs/>
        </w:rPr>
        <w:t>:</w:t>
      </w:r>
      <w:r w:rsidR="001963B5">
        <w:rPr>
          <w:b/>
          <w:bCs/>
        </w:rPr>
        <w:t xml:space="preserve"> Estimated Associations Between Days Supplied and Development of PD for Common Medications.</w:t>
      </w:r>
      <w:r w:rsidR="00B109F5" w:rsidRPr="00B109F5">
        <w:rPr>
          <w:rFonts w:ascii="Aptos" w:hAnsi="Aptos"/>
        </w:rPr>
        <w:t xml:space="preserve"> </w:t>
      </w:r>
      <w:r w:rsidR="00B109F5">
        <w:rPr>
          <w:rFonts w:ascii="Aptos" w:hAnsi="Aptos"/>
        </w:rPr>
        <w:t xml:space="preserve">Adjusted odds ratios are adjusted for matching (age, sex, time), health care utilization during lookback, and comorbid health conditions at the index date. </w:t>
      </w:r>
      <w:r w:rsidR="00B109F5" w:rsidRPr="004E4EDA">
        <w:rPr>
          <w:rFonts w:ascii="Aptos" w:hAnsi="Aptos"/>
        </w:rPr>
        <w:t>Values in parenthesis and estimated 95% CIs using standard errors clustered at the level of the sampling group (1 case and 10 matched controls).</w:t>
      </w:r>
    </w:p>
    <w:p w14:paraId="28143B54" w14:textId="29052812" w:rsidR="00E56BE1" w:rsidRDefault="00E56BE1" w:rsidP="00F67207"/>
    <w:tbl>
      <w:tblPr>
        <w:tblStyle w:val="TableGrid"/>
        <w:tblW w:w="0" w:type="auto"/>
        <w:tblLook w:val="04A0" w:firstRow="1" w:lastRow="0" w:firstColumn="1" w:lastColumn="0" w:noHBand="0" w:noVBand="1"/>
      </w:tblPr>
      <w:tblGrid>
        <w:gridCol w:w="5119"/>
        <w:gridCol w:w="1145"/>
        <w:gridCol w:w="1158"/>
        <w:gridCol w:w="966"/>
        <w:gridCol w:w="962"/>
      </w:tblGrid>
      <w:tr w:rsidR="001D5598" w14:paraId="1CCED59B" w14:textId="77777777" w:rsidTr="001D5598">
        <w:tc>
          <w:tcPr>
            <w:tcW w:w="5211" w:type="dxa"/>
          </w:tcPr>
          <w:p w14:paraId="7CEE61DB" w14:textId="77777777" w:rsidR="001D5598" w:rsidRPr="00747735" w:rsidRDefault="001D5598" w:rsidP="00517CDA">
            <w:pPr>
              <w:rPr>
                <w:b/>
                <w:bCs/>
              </w:rPr>
            </w:pPr>
          </w:p>
        </w:tc>
        <w:tc>
          <w:tcPr>
            <w:tcW w:w="1041" w:type="dxa"/>
          </w:tcPr>
          <w:p w14:paraId="7A2CBA19" w14:textId="77777777" w:rsidR="001D5598" w:rsidRPr="00747735" w:rsidRDefault="001D5598" w:rsidP="00517CDA">
            <w:pPr>
              <w:rPr>
                <w:b/>
                <w:bCs/>
              </w:rPr>
            </w:pPr>
          </w:p>
        </w:tc>
        <w:tc>
          <w:tcPr>
            <w:tcW w:w="1168" w:type="dxa"/>
          </w:tcPr>
          <w:p w14:paraId="602D125B" w14:textId="473C94FE" w:rsidR="001D5598" w:rsidRPr="00747735" w:rsidRDefault="001D5598" w:rsidP="00517CDA">
            <w:pPr>
              <w:rPr>
                <w:b/>
                <w:bCs/>
              </w:rPr>
            </w:pPr>
          </w:p>
        </w:tc>
        <w:tc>
          <w:tcPr>
            <w:tcW w:w="1930" w:type="dxa"/>
            <w:gridSpan w:val="2"/>
          </w:tcPr>
          <w:p w14:paraId="3C261A61" w14:textId="77777777" w:rsidR="001D5598" w:rsidRPr="00747735" w:rsidRDefault="001D5598" w:rsidP="00517CDA">
            <w:pPr>
              <w:rPr>
                <w:b/>
                <w:bCs/>
              </w:rPr>
            </w:pPr>
            <w:r w:rsidRPr="00747735">
              <w:rPr>
                <w:b/>
                <w:bCs/>
              </w:rPr>
              <w:t>95% CI</w:t>
            </w:r>
          </w:p>
        </w:tc>
      </w:tr>
      <w:tr w:rsidR="001D5598" w14:paraId="4FB5BCDD" w14:textId="77777777" w:rsidTr="001D5598">
        <w:tc>
          <w:tcPr>
            <w:tcW w:w="5211" w:type="dxa"/>
          </w:tcPr>
          <w:p w14:paraId="45E55108" w14:textId="77777777" w:rsidR="001D5598" w:rsidRPr="00747735" w:rsidRDefault="001D5598" w:rsidP="00517CDA">
            <w:pPr>
              <w:rPr>
                <w:b/>
                <w:bCs/>
              </w:rPr>
            </w:pPr>
            <w:r w:rsidRPr="00747735">
              <w:rPr>
                <w:b/>
                <w:bCs/>
              </w:rPr>
              <w:t>Term</w:t>
            </w:r>
          </w:p>
        </w:tc>
        <w:tc>
          <w:tcPr>
            <w:tcW w:w="1041" w:type="dxa"/>
          </w:tcPr>
          <w:p w14:paraId="0782BA6B" w14:textId="36FE1ECD" w:rsidR="001D5598" w:rsidRPr="00747735" w:rsidRDefault="001D5598" w:rsidP="00517CDA">
            <w:pPr>
              <w:rPr>
                <w:b/>
                <w:bCs/>
              </w:rPr>
            </w:pPr>
            <w:r>
              <w:rPr>
                <w:b/>
                <w:bCs/>
              </w:rPr>
              <w:t xml:space="preserve">N </w:t>
            </w:r>
            <w:r w:rsidR="00517C4F">
              <w:rPr>
                <w:b/>
                <w:bCs/>
              </w:rPr>
              <w:t>Exposed</w:t>
            </w:r>
          </w:p>
        </w:tc>
        <w:tc>
          <w:tcPr>
            <w:tcW w:w="1168" w:type="dxa"/>
          </w:tcPr>
          <w:p w14:paraId="096282D1" w14:textId="0EAC6A9D" w:rsidR="001D5598" w:rsidRPr="00747735" w:rsidRDefault="001D5598" w:rsidP="00517CDA">
            <w:pPr>
              <w:rPr>
                <w:b/>
                <w:bCs/>
              </w:rPr>
            </w:pPr>
            <w:r w:rsidRPr="00747735">
              <w:rPr>
                <w:b/>
                <w:bCs/>
              </w:rPr>
              <w:t>Odds Ratio</w:t>
            </w:r>
          </w:p>
        </w:tc>
        <w:tc>
          <w:tcPr>
            <w:tcW w:w="967" w:type="dxa"/>
          </w:tcPr>
          <w:p w14:paraId="2341366A" w14:textId="77777777" w:rsidR="001D5598" w:rsidRPr="00747735" w:rsidRDefault="001D5598" w:rsidP="00517CDA">
            <w:pPr>
              <w:rPr>
                <w:b/>
                <w:bCs/>
              </w:rPr>
            </w:pPr>
            <w:r w:rsidRPr="00747735">
              <w:rPr>
                <w:b/>
                <w:bCs/>
              </w:rPr>
              <w:t>Lower Bound</w:t>
            </w:r>
          </w:p>
        </w:tc>
        <w:tc>
          <w:tcPr>
            <w:tcW w:w="963" w:type="dxa"/>
          </w:tcPr>
          <w:p w14:paraId="17D1339D" w14:textId="77777777" w:rsidR="001D5598" w:rsidRPr="00747735" w:rsidRDefault="001D5598" w:rsidP="00517CDA">
            <w:pPr>
              <w:rPr>
                <w:b/>
                <w:bCs/>
              </w:rPr>
            </w:pPr>
            <w:r w:rsidRPr="00747735">
              <w:rPr>
                <w:b/>
                <w:bCs/>
              </w:rPr>
              <w:t>Upper Bound</w:t>
            </w:r>
          </w:p>
        </w:tc>
      </w:tr>
      <w:tr w:rsidR="001D5598" w14:paraId="64021B15" w14:textId="77777777" w:rsidTr="001D5598">
        <w:tc>
          <w:tcPr>
            <w:tcW w:w="5211" w:type="dxa"/>
          </w:tcPr>
          <w:p w14:paraId="0A1B5849" w14:textId="42D1E7A0" w:rsidR="001D5598" w:rsidRDefault="001D5598" w:rsidP="00517CDA">
            <w:r>
              <w:t>Aripiprazole</w:t>
            </w:r>
          </w:p>
        </w:tc>
        <w:tc>
          <w:tcPr>
            <w:tcW w:w="1041" w:type="dxa"/>
          </w:tcPr>
          <w:p w14:paraId="3C315C51" w14:textId="77777777" w:rsidR="001D5598" w:rsidRDefault="001D5598" w:rsidP="00517CDA"/>
        </w:tc>
        <w:tc>
          <w:tcPr>
            <w:tcW w:w="1168" w:type="dxa"/>
          </w:tcPr>
          <w:p w14:paraId="56168E82" w14:textId="46A17C7B" w:rsidR="001D5598" w:rsidRDefault="001D5598" w:rsidP="00517CDA"/>
        </w:tc>
        <w:tc>
          <w:tcPr>
            <w:tcW w:w="967" w:type="dxa"/>
          </w:tcPr>
          <w:p w14:paraId="3A65EE96" w14:textId="77777777" w:rsidR="001D5598" w:rsidRDefault="001D5598" w:rsidP="00517CDA"/>
        </w:tc>
        <w:tc>
          <w:tcPr>
            <w:tcW w:w="963" w:type="dxa"/>
          </w:tcPr>
          <w:p w14:paraId="737ED6C4" w14:textId="77777777" w:rsidR="001D5598" w:rsidRDefault="001D5598" w:rsidP="00517CDA"/>
        </w:tc>
      </w:tr>
      <w:tr w:rsidR="001D5598" w14:paraId="1F769BAE" w14:textId="77777777" w:rsidTr="001D5598">
        <w:tc>
          <w:tcPr>
            <w:tcW w:w="5211" w:type="dxa"/>
          </w:tcPr>
          <w:p w14:paraId="74A914EF" w14:textId="31D991DD" w:rsidR="001D5598" w:rsidRDefault="001D5598" w:rsidP="00517CDA">
            <w:r>
              <w:t xml:space="preserve">    Duration of Exposure</w:t>
            </w:r>
          </w:p>
        </w:tc>
        <w:tc>
          <w:tcPr>
            <w:tcW w:w="1041" w:type="dxa"/>
          </w:tcPr>
          <w:p w14:paraId="32B3B879" w14:textId="77777777" w:rsidR="001D5598" w:rsidRDefault="001D5598" w:rsidP="00517CDA"/>
        </w:tc>
        <w:tc>
          <w:tcPr>
            <w:tcW w:w="1168" w:type="dxa"/>
          </w:tcPr>
          <w:p w14:paraId="159510FC" w14:textId="569F274E" w:rsidR="001D5598" w:rsidRDefault="001D5598" w:rsidP="00517CDA"/>
        </w:tc>
        <w:tc>
          <w:tcPr>
            <w:tcW w:w="967" w:type="dxa"/>
          </w:tcPr>
          <w:p w14:paraId="12B94647" w14:textId="77777777" w:rsidR="001D5598" w:rsidRDefault="001D5598" w:rsidP="00517CDA"/>
        </w:tc>
        <w:tc>
          <w:tcPr>
            <w:tcW w:w="963" w:type="dxa"/>
          </w:tcPr>
          <w:p w14:paraId="68C9C425" w14:textId="77777777" w:rsidR="001D5598" w:rsidRDefault="001D5598" w:rsidP="00517CDA"/>
        </w:tc>
      </w:tr>
      <w:tr w:rsidR="001D5598" w14:paraId="27AB5859" w14:textId="77777777" w:rsidTr="001D5598">
        <w:tc>
          <w:tcPr>
            <w:tcW w:w="5211" w:type="dxa"/>
          </w:tcPr>
          <w:p w14:paraId="3FD5D476" w14:textId="423BEEFE" w:rsidR="001D5598" w:rsidRDefault="001D5598" w:rsidP="00517CDA">
            <w:r>
              <w:t xml:space="preserve">        Never User</w:t>
            </w:r>
          </w:p>
        </w:tc>
        <w:tc>
          <w:tcPr>
            <w:tcW w:w="1041" w:type="dxa"/>
          </w:tcPr>
          <w:p w14:paraId="6AB557AB" w14:textId="59519AD6" w:rsidR="001D5598" w:rsidRDefault="00E1150C" w:rsidP="00517CDA">
            <w:r>
              <w:t>713,222</w:t>
            </w:r>
          </w:p>
        </w:tc>
        <w:tc>
          <w:tcPr>
            <w:tcW w:w="3098" w:type="dxa"/>
            <w:gridSpan w:val="3"/>
          </w:tcPr>
          <w:p w14:paraId="094498EC" w14:textId="3A6FB667" w:rsidR="001D5598" w:rsidRDefault="001D5598" w:rsidP="00517CDA">
            <w:r>
              <w:t>Reference</w:t>
            </w:r>
          </w:p>
        </w:tc>
      </w:tr>
      <w:tr w:rsidR="001D5598" w14:paraId="685D98FD" w14:textId="77777777" w:rsidTr="001D5598">
        <w:tc>
          <w:tcPr>
            <w:tcW w:w="5211" w:type="dxa"/>
          </w:tcPr>
          <w:p w14:paraId="7369142A" w14:textId="47D3A32C" w:rsidR="001D5598" w:rsidRDefault="001D5598" w:rsidP="009C4F84">
            <w:r>
              <w:t xml:space="preserve">        &lt; 1 Month</w:t>
            </w:r>
          </w:p>
        </w:tc>
        <w:tc>
          <w:tcPr>
            <w:tcW w:w="1041" w:type="dxa"/>
          </w:tcPr>
          <w:p w14:paraId="118A2CD5" w14:textId="345E4D98" w:rsidR="001D5598" w:rsidRDefault="00E1150C" w:rsidP="009C4F84">
            <w:r>
              <w:t>182</w:t>
            </w:r>
          </w:p>
        </w:tc>
        <w:tc>
          <w:tcPr>
            <w:tcW w:w="1168" w:type="dxa"/>
          </w:tcPr>
          <w:p w14:paraId="21377430" w14:textId="29C8A5B7" w:rsidR="001D5598" w:rsidRDefault="001D5598" w:rsidP="009C4F84">
            <w:r>
              <w:t>2.26</w:t>
            </w:r>
          </w:p>
        </w:tc>
        <w:tc>
          <w:tcPr>
            <w:tcW w:w="967" w:type="dxa"/>
          </w:tcPr>
          <w:p w14:paraId="677122B0" w14:textId="77ECD3EB" w:rsidR="001D5598" w:rsidRDefault="001D5598" w:rsidP="009C4F84">
            <w:r>
              <w:t>1.39</w:t>
            </w:r>
          </w:p>
        </w:tc>
        <w:tc>
          <w:tcPr>
            <w:tcW w:w="963" w:type="dxa"/>
          </w:tcPr>
          <w:p w14:paraId="7A4C9E30" w14:textId="483773CA" w:rsidR="001D5598" w:rsidRDefault="001D5598" w:rsidP="009C4F84">
            <w:r>
              <w:t>3.68</w:t>
            </w:r>
          </w:p>
        </w:tc>
      </w:tr>
      <w:tr w:rsidR="001D5598" w14:paraId="0AAA3364" w14:textId="77777777" w:rsidTr="001D5598">
        <w:tc>
          <w:tcPr>
            <w:tcW w:w="5211" w:type="dxa"/>
          </w:tcPr>
          <w:p w14:paraId="69C2FDFF" w14:textId="629BFF4C" w:rsidR="001D5598" w:rsidRDefault="001D5598" w:rsidP="009C4F84">
            <w:r>
              <w:t xml:space="preserve">        &gt;= 1 Month and &lt; 3 Months</w:t>
            </w:r>
          </w:p>
        </w:tc>
        <w:tc>
          <w:tcPr>
            <w:tcW w:w="1041" w:type="dxa"/>
          </w:tcPr>
          <w:p w14:paraId="31BA8EDB" w14:textId="4F2677F4" w:rsidR="001D5598" w:rsidRDefault="00E1150C" w:rsidP="009C4F84">
            <w:r>
              <w:t>1,082</w:t>
            </w:r>
          </w:p>
        </w:tc>
        <w:tc>
          <w:tcPr>
            <w:tcW w:w="1168" w:type="dxa"/>
          </w:tcPr>
          <w:p w14:paraId="7897028A" w14:textId="4BF283E4" w:rsidR="001D5598" w:rsidRDefault="001D5598" w:rsidP="009C4F84">
            <w:r>
              <w:t>2.18</w:t>
            </w:r>
          </w:p>
        </w:tc>
        <w:tc>
          <w:tcPr>
            <w:tcW w:w="967" w:type="dxa"/>
          </w:tcPr>
          <w:p w14:paraId="54495F58" w14:textId="21C93240" w:rsidR="001D5598" w:rsidRDefault="001D5598" w:rsidP="009C4F84">
            <w:r>
              <w:t>1.80</w:t>
            </w:r>
          </w:p>
        </w:tc>
        <w:tc>
          <w:tcPr>
            <w:tcW w:w="963" w:type="dxa"/>
          </w:tcPr>
          <w:p w14:paraId="1DDB8C83" w14:textId="1726FE02" w:rsidR="001D5598" w:rsidRDefault="001D5598" w:rsidP="009C4F84">
            <w:r>
              <w:t>2.64</w:t>
            </w:r>
          </w:p>
        </w:tc>
      </w:tr>
      <w:tr w:rsidR="001D5598" w14:paraId="27E3F7D8" w14:textId="77777777" w:rsidTr="001D5598">
        <w:tc>
          <w:tcPr>
            <w:tcW w:w="5211" w:type="dxa"/>
          </w:tcPr>
          <w:p w14:paraId="3E8246D7" w14:textId="6FD46CF1" w:rsidR="001D5598" w:rsidRDefault="001D5598" w:rsidP="009C4F84">
            <w:r>
              <w:t xml:space="preserve">        &gt;= 3 Months and &lt; 6 Months</w:t>
            </w:r>
          </w:p>
        </w:tc>
        <w:tc>
          <w:tcPr>
            <w:tcW w:w="1041" w:type="dxa"/>
          </w:tcPr>
          <w:p w14:paraId="33BF5648" w14:textId="64A3D064" w:rsidR="001D5598" w:rsidRDefault="00E1150C" w:rsidP="009C4F84">
            <w:r>
              <w:t>767</w:t>
            </w:r>
          </w:p>
        </w:tc>
        <w:tc>
          <w:tcPr>
            <w:tcW w:w="1168" w:type="dxa"/>
          </w:tcPr>
          <w:p w14:paraId="26E472D5" w14:textId="36674B45" w:rsidR="001D5598" w:rsidRDefault="001D5598" w:rsidP="009C4F84">
            <w:r>
              <w:t>2.51</w:t>
            </w:r>
          </w:p>
        </w:tc>
        <w:tc>
          <w:tcPr>
            <w:tcW w:w="967" w:type="dxa"/>
          </w:tcPr>
          <w:p w14:paraId="25162F38" w14:textId="483F307D" w:rsidR="001D5598" w:rsidRDefault="001D5598" w:rsidP="009C4F84">
            <w:r>
              <w:t>2.01</w:t>
            </w:r>
          </w:p>
        </w:tc>
        <w:tc>
          <w:tcPr>
            <w:tcW w:w="963" w:type="dxa"/>
          </w:tcPr>
          <w:p w14:paraId="5F1E4904" w14:textId="2AFECE0C" w:rsidR="001D5598" w:rsidRDefault="001D5598" w:rsidP="009C4F84">
            <w:r>
              <w:t>3.13</w:t>
            </w:r>
          </w:p>
        </w:tc>
      </w:tr>
      <w:tr w:rsidR="001D5598" w14:paraId="3F9ABEE4" w14:textId="77777777" w:rsidTr="001D5598">
        <w:tc>
          <w:tcPr>
            <w:tcW w:w="5211" w:type="dxa"/>
          </w:tcPr>
          <w:p w14:paraId="6FA7E7B1" w14:textId="3FCBB826" w:rsidR="001D5598" w:rsidRDefault="001D5598" w:rsidP="009C4F84">
            <w:r>
              <w:t xml:space="preserve">        &gt;= 6 Months and &lt; 9 Months</w:t>
            </w:r>
          </w:p>
        </w:tc>
        <w:tc>
          <w:tcPr>
            <w:tcW w:w="1041" w:type="dxa"/>
          </w:tcPr>
          <w:p w14:paraId="3BC54AE9" w14:textId="5BAA415B" w:rsidR="001D5598" w:rsidRDefault="00E1150C" w:rsidP="009C4F84">
            <w:r>
              <w:t>453</w:t>
            </w:r>
          </w:p>
        </w:tc>
        <w:tc>
          <w:tcPr>
            <w:tcW w:w="1168" w:type="dxa"/>
          </w:tcPr>
          <w:p w14:paraId="1770636B" w14:textId="1C9C85CA" w:rsidR="001D5598" w:rsidRDefault="001D5598" w:rsidP="009C4F84">
            <w:r>
              <w:t>3.13</w:t>
            </w:r>
          </w:p>
        </w:tc>
        <w:tc>
          <w:tcPr>
            <w:tcW w:w="967" w:type="dxa"/>
          </w:tcPr>
          <w:p w14:paraId="4DA2CBEC" w14:textId="34E0825E" w:rsidR="001D5598" w:rsidRDefault="001D5598" w:rsidP="009C4F84">
            <w:r>
              <w:t>2.35</w:t>
            </w:r>
          </w:p>
        </w:tc>
        <w:tc>
          <w:tcPr>
            <w:tcW w:w="963" w:type="dxa"/>
          </w:tcPr>
          <w:p w14:paraId="79760495" w14:textId="191B1A71" w:rsidR="001D5598" w:rsidRDefault="001D5598" w:rsidP="009C4F84">
            <w:r>
              <w:t>4.16</w:t>
            </w:r>
          </w:p>
        </w:tc>
      </w:tr>
      <w:tr w:rsidR="001D5598" w14:paraId="0DD7C0DB" w14:textId="77777777" w:rsidTr="001D5598">
        <w:tc>
          <w:tcPr>
            <w:tcW w:w="5211" w:type="dxa"/>
          </w:tcPr>
          <w:p w14:paraId="2E9A06EC" w14:textId="0D2E7B14" w:rsidR="001D5598" w:rsidRDefault="001D5598" w:rsidP="009C4F84">
            <w:r>
              <w:t xml:space="preserve">        &gt;= 9 Months and &lt; 1 Year</w:t>
            </w:r>
          </w:p>
        </w:tc>
        <w:tc>
          <w:tcPr>
            <w:tcW w:w="1041" w:type="dxa"/>
          </w:tcPr>
          <w:p w14:paraId="64CE328B" w14:textId="5911F771" w:rsidR="001D5598" w:rsidRDefault="00E1150C" w:rsidP="009C4F84">
            <w:r>
              <w:t>451</w:t>
            </w:r>
          </w:p>
        </w:tc>
        <w:tc>
          <w:tcPr>
            <w:tcW w:w="1168" w:type="dxa"/>
          </w:tcPr>
          <w:p w14:paraId="66085A42" w14:textId="2075DDE4" w:rsidR="001D5598" w:rsidRDefault="001D5598" w:rsidP="009C4F84">
            <w:r>
              <w:t>5.24</w:t>
            </w:r>
          </w:p>
        </w:tc>
        <w:tc>
          <w:tcPr>
            <w:tcW w:w="967" w:type="dxa"/>
          </w:tcPr>
          <w:p w14:paraId="697B7D9A" w14:textId="118D228D" w:rsidR="001D5598" w:rsidRDefault="001D5598" w:rsidP="009C4F84">
            <w:r>
              <w:t>3.89</w:t>
            </w:r>
          </w:p>
        </w:tc>
        <w:tc>
          <w:tcPr>
            <w:tcW w:w="963" w:type="dxa"/>
          </w:tcPr>
          <w:p w14:paraId="418E5ECD" w14:textId="4C71CBC0" w:rsidR="001D5598" w:rsidRDefault="001D5598" w:rsidP="009C4F84">
            <w:r>
              <w:t>7.06</w:t>
            </w:r>
          </w:p>
        </w:tc>
      </w:tr>
      <w:tr w:rsidR="001D5598" w14:paraId="6D562266" w14:textId="77777777" w:rsidTr="001D5598">
        <w:tc>
          <w:tcPr>
            <w:tcW w:w="5211" w:type="dxa"/>
          </w:tcPr>
          <w:p w14:paraId="290E57FE" w14:textId="7E79C837" w:rsidR="001D5598" w:rsidRDefault="001D5598" w:rsidP="009C4F84">
            <w:r>
              <w:t xml:space="preserve">        &gt;= 1 Year and &lt; 2 Years</w:t>
            </w:r>
          </w:p>
        </w:tc>
        <w:tc>
          <w:tcPr>
            <w:tcW w:w="1041" w:type="dxa"/>
          </w:tcPr>
          <w:p w14:paraId="2170F8BB" w14:textId="34C67CC7" w:rsidR="001D5598" w:rsidRDefault="00E1150C" w:rsidP="009C4F84">
            <w:r>
              <w:t>758</w:t>
            </w:r>
          </w:p>
        </w:tc>
        <w:tc>
          <w:tcPr>
            <w:tcW w:w="1168" w:type="dxa"/>
          </w:tcPr>
          <w:p w14:paraId="26527B39" w14:textId="58E9EE8A" w:rsidR="001D5598" w:rsidRDefault="001D5598" w:rsidP="009C4F84">
            <w:r>
              <w:t>5.68</w:t>
            </w:r>
          </w:p>
        </w:tc>
        <w:tc>
          <w:tcPr>
            <w:tcW w:w="967" w:type="dxa"/>
          </w:tcPr>
          <w:p w14:paraId="454E0C47" w14:textId="6EFB6E7F" w:rsidR="001D5598" w:rsidRDefault="001D5598" w:rsidP="009C4F84">
            <w:r>
              <w:t>4.50</w:t>
            </w:r>
          </w:p>
        </w:tc>
        <w:tc>
          <w:tcPr>
            <w:tcW w:w="963" w:type="dxa"/>
          </w:tcPr>
          <w:p w14:paraId="5E39E013" w14:textId="36E7F3DE" w:rsidR="001D5598" w:rsidRDefault="001D5598" w:rsidP="009C4F84">
            <w:r>
              <w:t>7.17</w:t>
            </w:r>
          </w:p>
        </w:tc>
      </w:tr>
      <w:tr w:rsidR="001D5598" w14:paraId="65BBC68D" w14:textId="77777777" w:rsidTr="001D5598">
        <w:tc>
          <w:tcPr>
            <w:tcW w:w="5211" w:type="dxa"/>
          </w:tcPr>
          <w:p w14:paraId="1C7299AB" w14:textId="7A592A32" w:rsidR="001D5598" w:rsidRDefault="001D5598" w:rsidP="009C4F84">
            <w:r>
              <w:t xml:space="preserve">        &gt;= 2 Years and &lt; 3 Years</w:t>
            </w:r>
          </w:p>
        </w:tc>
        <w:tc>
          <w:tcPr>
            <w:tcW w:w="1041" w:type="dxa"/>
          </w:tcPr>
          <w:p w14:paraId="2767F228" w14:textId="218109E5" w:rsidR="001D5598" w:rsidRDefault="00E1150C" w:rsidP="009C4F84">
            <w:r>
              <w:t>322</w:t>
            </w:r>
          </w:p>
        </w:tc>
        <w:tc>
          <w:tcPr>
            <w:tcW w:w="1168" w:type="dxa"/>
          </w:tcPr>
          <w:p w14:paraId="737DFD46" w14:textId="5D29CB45" w:rsidR="001D5598" w:rsidRDefault="001D5598" w:rsidP="009C4F84">
            <w:r>
              <w:t>5.47</w:t>
            </w:r>
          </w:p>
        </w:tc>
        <w:tc>
          <w:tcPr>
            <w:tcW w:w="967" w:type="dxa"/>
          </w:tcPr>
          <w:p w14:paraId="436A638F" w14:textId="53D6BF37" w:rsidR="001D5598" w:rsidRDefault="001D5598" w:rsidP="009C4F84">
            <w:r>
              <w:t>3.89</w:t>
            </w:r>
          </w:p>
        </w:tc>
        <w:tc>
          <w:tcPr>
            <w:tcW w:w="963" w:type="dxa"/>
          </w:tcPr>
          <w:p w14:paraId="637A4BD3" w14:textId="4FECCD4F" w:rsidR="001D5598" w:rsidRDefault="001D5598" w:rsidP="009C4F84">
            <w:r>
              <w:t>7.70</w:t>
            </w:r>
          </w:p>
        </w:tc>
      </w:tr>
      <w:tr w:rsidR="001D5598" w14:paraId="74D3E4D8" w14:textId="77777777" w:rsidTr="001D5598">
        <w:tc>
          <w:tcPr>
            <w:tcW w:w="5211" w:type="dxa"/>
          </w:tcPr>
          <w:p w14:paraId="6FBCF473" w14:textId="7DF43F2F" w:rsidR="001D5598" w:rsidRDefault="001D5598" w:rsidP="009C4F84">
            <w:r>
              <w:t xml:space="preserve">        &gt;= 3 Years</w:t>
            </w:r>
          </w:p>
        </w:tc>
        <w:tc>
          <w:tcPr>
            <w:tcW w:w="1041" w:type="dxa"/>
          </w:tcPr>
          <w:p w14:paraId="158EC02D" w14:textId="473027BD" w:rsidR="001D5598" w:rsidRDefault="00E1150C" w:rsidP="009C4F84">
            <w:r>
              <w:t>402</w:t>
            </w:r>
          </w:p>
        </w:tc>
        <w:tc>
          <w:tcPr>
            <w:tcW w:w="1168" w:type="dxa"/>
          </w:tcPr>
          <w:p w14:paraId="3EFAC8D4" w14:textId="4DCB9137" w:rsidR="001D5598" w:rsidRDefault="001D5598" w:rsidP="009C4F84">
            <w:r>
              <w:t>4.72</w:t>
            </w:r>
          </w:p>
        </w:tc>
        <w:tc>
          <w:tcPr>
            <w:tcW w:w="967" w:type="dxa"/>
          </w:tcPr>
          <w:p w14:paraId="35F739D1" w14:textId="3A0DB889" w:rsidR="001D5598" w:rsidRDefault="001D5598" w:rsidP="009C4F84">
            <w:r>
              <w:t>3.46</w:t>
            </w:r>
          </w:p>
        </w:tc>
        <w:tc>
          <w:tcPr>
            <w:tcW w:w="963" w:type="dxa"/>
          </w:tcPr>
          <w:p w14:paraId="6871E7BB" w14:textId="587333A5" w:rsidR="001D5598" w:rsidRDefault="001D5598" w:rsidP="009C4F84">
            <w:r>
              <w:t>6.45</w:t>
            </w:r>
          </w:p>
        </w:tc>
      </w:tr>
      <w:tr w:rsidR="001D5598" w14:paraId="00385397" w14:textId="77777777" w:rsidTr="001D5598">
        <w:tc>
          <w:tcPr>
            <w:tcW w:w="5211" w:type="dxa"/>
          </w:tcPr>
          <w:p w14:paraId="7FFF3298" w14:textId="70CCC6E2" w:rsidR="001D5598" w:rsidRDefault="001D5598" w:rsidP="009C4F84">
            <w:r>
              <w:t>Chlorpromazine</w:t>
            </w:r>
          </w:p>
        </w:tc>
        <w:tc>
          <w:tcPr>
            <w:tcW w:w="1041" w:type="dxa"/>
          </w:tcPr>
          <w:p w14:paraId="435F5344" w14:textId="77777777" w:rsidR="001D5598" w:rsidRDefault="001D5598" w:rsidP="009C4F84"/>
        </w:tc>
        <w:tc>
          <w:tcPr>
            <w:tcW w:w="1168" w:type="dxa"/>
          </w:tcPr>
          <w:p w14:paraId="7C44E248" w14:textId="1055B722" w:rsidR="001D5598" w:rsidRDefault="001D5598" w:rsidP="009C4F84"/>
        </w:tc>
        <w:tc>
          <w:tcPr>
            <w:tcW w:w="967" w:type="dxa"/>
          </w:tcPr>
          <w:p w14:paraId="79A9E81A" w14:textId="18303C5D" w:rsidR="001D5598" w:rsidRDefault="001D5598" w:rsidP="009C4F84"/>
        </w:tc>
        <w:tc>
          <w:tcPr>
            <w:tcW w:w="963" w:type="dxa"/>
          </w:tcPr>
          <w:p w14:paraId="063A28B5" w14:textId="1DEFEBA8" w:rsidR="001D5598" w:rsidRDefault="001D5598" w:rsidP="009C4F84"/>
        </w:tc>
      </w:tr>
      <w:tr w:rsidR="001D5598" w14:paraId="3FE89FFD" w14:textId="77777777" w:rsidTr="001D5598">
        <w:tc>
          <w:tcPr>
            <w:tcW w:w="5211" w:type="dxa"/>
          </w:tcPr>
          <w:p w14:paraId="0BEB854D" w14:textId="3CC910CD" w:rsidR="001D5598" w:rsidRDefault="001D5598" w:rsidP="005B2C51">
            <w:r>
              <w:t xml:space="preserve">    Duration of Exposure</w:t>
            </w:r>
          </w:p>
        </w:tc>
        <w:tc>
          <w:tcPr>
            <w:tcW w:w="1041" w:type="dxa"/>
          </w:tcPr>
          <w:p w14:paraId="67681507" w14:textId="77777777" w:rsidR="001D5598" w:rsidRDefault="001D5598" w:rsidP="005B2C51"/>
        </w:tc>
        <w:tc>
          <w:tcPr>
            <w:tcW w:w="1168" w:type="dxa"/>
          </w:tcPr>
          <w:p w14:paraId="65658C5A" w14:textId="0A973F67" w:rsidR="001D5598" w:rsidRDefault="001D5598" w:rsidP="005B2C51"/>
        </w:tc>
        <w:tc>
          <w:tcPr>
            <w:tcW w:w="967" w:type="dxa"/>
          </w:tcPr>
          <w:p w14:paraId="03C63573" w14:textId="665CE09F" w:rsidR="001D5598" w:rsidRDefault="001D5598" w:rsidP="005B2C51"/>
        </w:tc>
        <w:tc>
          <w:tcPr>
            <w:tcW w:w="963" w:type="dxa"/>
          </w:tcPr>
          <w:p w14:paraId="65FD4262" w14:textId="470A0489" w:rsidR="001D5598" w:rsidRDefault="001D5598" w:rsidP="005B2C51"/>
        </w:tc>
      </w:tr>
      <w:tr w:rsidR="001D5598" w14:paraId="102433FA" w14:textId="77777777" w:rsidTr="001D5598">
        <w:tc>
          <w:tcPr>
            <w:tcW w:w="5211" w:type="dxa"/>
          </w:tcPr>
          <w:p w14:paraId="5A4E8673" w14:textId="08966E9B" w:rsidR="001D5598" w:rsidRDefault="001D5598" w:rsidP="005B2C51">
            <w:r>
              <w:t xml:space="preserve">        Never User</w:t>
            </w:r>
          </w:p>
        </w:tc>
        <w:tc>
          <w:tcPr>
            <w:tcW w:w="1041" w:type="dxa"/>
          </w:tcPr>
          <w:p w14:paraId="48AA3231" w14:textId="26B9D6D5" w:rsidR="001D5598" w:rsidRDefault="00E1150C" w:rsidP="005B2C51">
            <w:r>
              <w:t>716,365</w:t>
            </w:r>
          </w:p>
        </w:tc>
        <w:tc>
          <w:tcPr>
            <w:tcW w:w="3098" w:type="dxa"/>
            <w:gridSpan w:val="3"/>
          </w:tcPr>
          <w:p w14:paraId="760A9C89" w14:textId="51C68A08" w:rsidR="001D5598" w:rsidRDefault="001D5598" w:rsidP="005B2C51">
            <w:r>
              <w:t>Reference</w:t>
            </w:r>
          </w:p>
        </w:tc>
      </w:tr>
      <w:tr w:rsidR="001D5598" w14:paraId="77E9C5E4" w14:textId="77777777" w:rsidTr="001D5598">
        <w:tc>
          <w:tcPr>
            <w:tcW w:w="5211" w:type="dxa"/>
          </w:tcPr>
          <w:p w14:paraId="57EAA934" w14:textId="0E1DD387" w:rsidR="001D5598" w:rsidRDefault="001D5598" w:rsidP="00211D35">
            <w:r>
              <w:t xml:space="preserve">        &lt; 1 Month</w:t>
            </w:r>
          </w:p>
        </w:tc>
        <w:tc>
          <w:tcPr>
            <w:tcW w:w="1041" w:type="dxa"/>
          </w:tcPr>
          <w:p w14:paraId="3C5A049B" w14:textId="54659AB0" w:rsidR="001D5598" w:rsidRDefault="00F47682" w:rsidP="00211D35">
            <w:r>
              <w:t>857</w:t>
            </w:r>
          </w:p>
        </w:tc>
        <w:tc>
          <w:tcPr>
            <w:tcW w:w="1168" w:type="dxa"/>
          </w:tcPr>
          <w:p w14:paraId="606A103F" w14:textId="4928C6A8" w:rsidR="001D5598" w:rsidRDefault="001D5598" w:rsidP="00211D35">
            <w:r>
              <w:t>1.02</w:t>
            </w:r>
          </w:p>
        </w:tc>
        <w:tc>
          <w:tcPr>
            <w:tcW w:w="967" w:type="dxa"/>
          </w:tcPr>
          <w:p w14:paraId="5FFE315A" w14:textId="50B647FA" w:rsidR="001D5598" w:rsidRDefault="001D5598" w:rsidP="00211D35">
            <w:r>
              <w:t>0.78</w:t>
            </w:r>
          </w:p>
        </w:tc>
        <w:tc>
          <w:tcPr>
            <w:tcW w:w="963" w:type="dxa"/>
          </w:tcPr>
          <w:p w14:paraId="35B83C30" w14:textId="7BF42FA9" w:rsidR="001D5598" w:rsidRDefault="001D5598" w:rsidP="00211D35">
            <w:r>
              <w:t>1.32</w:t>
            </w:r>
          </w:p>
        </w:tc>
      </w:tr>
      <w:tr w:rsidR="001D5598" w14:paraId="5785C371" w14:textId="77777777" w:rsidTr="001D5598">
        <w:tc>
          <w:tcPr>
            <w:tcW w:w="5211" w:type="dxa"/>
          </w:tcPr>
          <w:p w14:paraId="5E59AE78" w14:textId="2948A3C2" w:rsidR="001D5598" w:rsidRDefault="001D5598" w:rsidP="00211D35">
            <w:r>
              <w:t xml:space="preserve">        &gt;= 1 Month and &lt; 3 Months</w:t>
            </w:r>
          </w:p>
        </w:tc>
        <w:tc>
          <w:tcPr>
            <w:tcW w:w="1041" w:type="dxa"/>
          </w:tcPr>
          <w:p w14:paraId="7A9B9D3E" w14:textId="629BC227" w:rsidR="001D5598" w:rsidRDefault="00F47682" w:rsidP="00211D35">
            <w:r>
              <w:t>204</w:t>
            </w:r>
          </w:p>
        </w:tc>
        <w:tc>
          <w:tcPr>
            <w:tcW w:w="1168" w:type="dxa"/>
          </w:tcPr>
          <w:p w14:paraId="318707FD" w14:textId="47A40689" w:rsidR="001D5598" w:rsidRDefault="001D5598" w:rsidP="00211D35">
            <w:r>
              <w:t>0.95</w:t>
            </w:r>
          </w:p>
        </w:tc>
        <w:tc>
          <w:tcPr>
            <w:tcW w:w="967" w:type="dxa"/>
          </w:tcPr>
          <w:p w14:paraId="244A38F2" w14:textId="54717A72" w:rsidR="001D5598" w:rsidRDefault="001D5598" w:rsidP="00211D35">
            <w:r>
              <w:t>0.57</w:t>
            </w:r>
          </w:p>
        </w:tc>
        <w:tc>
          <w:tcPr>
            <w:tcW w:w="963" w:type="dxa"/>
          </w:tcPr>
          <w:p w14:paraId="4E77730E" w14:textId="207353EA" w:rsidR="001D5598" w:rsidRDefault="001D5598" w:rsidP="00211D35">
            <w:r>
              <w:t>1.57</w:t>
            </w:r>
          </w:p>
        </w:tc>
      </w:tr>
      <w:tr w:rsidR="001D5598" w14:paraId="0F84528A" w14:textId="77777777" w:rsidTr="001D5598">
        <w:tc>
          <w:tcPr>
            <w:tcW w:w="5211" w:type="dxa"/>
          </w:tcPr>
          <w:p w14:paraId="41A79A58" w14:textId="62BF086A" w:rsidR="001D5598" w:rsidRDefault="001D5598" w:rsidP="00211D35">
            <w:r>
              <w:t xml:space="preserve">        &gt;= 3 Months and &lt; 6 Months</w:t>
            </w:r>
          </w:p>
        </w:tc>
        <w:tc>
          <w:tcPr>
            <w:tcW w:w="1041" w:type="dxa"/>
          </w:tcPr>
          <w:p w14:paraId="67F56E36" w14:textId="62A8F94A" w:rsidR="001D5598" w:rsidRDefault="00F47682" w:rsidP="00211D35">
            <w:r>
              <w:t>55</w:t>
            </w:r>
          </w:p>
        </w:tc>
        <w:tc>
          <w:tcPr>
            <w:tcW w:w="1168" w:type="dxa"/>
          </w:tcPr>
          <w:p w14:paraId="55D90912" w14:textId="493DEE8D" w:rsidR="001D5598" w:rsidRDefault="001D5598" w:rsidP="00211D35">
            <w:r>
              <w:t>1.39</w:t>
            </w:r>
          </w:p>
        </w:tc>
        <w:tc>
          <w:tcPr>
            <w:tcW w:w="967" w:type="dxa"/>
          </w:tcPr>
          <w:p w14:paraId="023DCEFC" w14:textId="1E7BC4B0" w:rsidR="001D5598" w:rsidRDefault="001D5598" w:rsidP="00211D35">
            <w:r>
              <w:t>0.57</w:t>
            </w:r>
          </w:p>
        </w:tc>
        <w:tc>
          <w:tcPr>
            <w:tcW w:w="963" w:type="dxa"/>
          </w:tcPr>
          <w:p w14:paraId="183A4C0D" w14:textId="0D354C5D" w:rsidR="001D5598" w:rsidRDefault="001D5598" w:rsidP="00211D35">
            <w:r>
              <w:t>3.41</w:t>
            </w:r>
          </w:p>
        </w:tc>
      </w:tr>
      <w:tr w:rsidR="001D5598" w14:paraId="670ED20C" w14:textId="77777777" w:rsidTr="001D5598">
        <w:tc>
          <w:tcPr>
            <w:tcW w:w="5211" w:type="dxa"/>
          </w:tcPr>
          <w:p w14:paraId="625F2B02" w14:textId="44AA95B9" w:rsidR="001D5598" w:rsidRDefault="001D5598" w:rsidP="00211D35">
            <w:r>
              <w:t xml:space="preserve">        &gt;= 6 Months and &lt; 9 Months</w:t>
            </w:r>
          </w:p>
        </w:tc>
        <w:tc>
          <w:tcPr>
            <w:tcW w:w="1041" w:type="dxa"/>
          </w:tcPr>
          <w:p w14:paraId="6E5314BC" w14:textId="00C9DB8D" w:rsidR="001D5598" w:rsidRDefault="00F47682" w:rsidP="00211D35">
            <w:r>
              <w:t>22</w:t>
            </w:r>
          </w:p>
        </w:tc>
        <w:tc>
          <w:tcPr>
            <w:tcW w:w="1168" w:type="dxa"/>
          </w:tcPr>
          <w:p w14:paraId="7801D260" w14:textId="11290936" w:rsidR="001D5598" w:rsidRDefault="001D5598" w:rsidP="00211D35">
            <w:r>
              <w:t>5.22</w:t>
            </w:r>
          </w:p>
        </w:tc>
        <w:tc>
          <w:tcPr>
            <w:tcW w:w="967" w:type="dxa"/>
          </w:tcPr>
          <w:p w14:paraId="78F0A73B" w14:textId="52A02DE2" w:rsidR="001D5598" w:rsidRDefault="001D5598" w:rsidP="00211D35">
            <w:r>
              <w:t>1.37</w:t>
            </w:r>
          </w:p>
        </w:tc>
        <w:tc>
          <w:tcPr>
            <w:tcW w:w="963" w:type="dxa"/>
          </w:tcPr>
          <w:p w14:paraId="434C741A" w14:textId="660D1E0D" w:rsidR="001D5598" w:rsidRDefault="001D5598" w:rsidP="00211D35">
            <w:r>
              <w:t>19.85</w:t>
            </w:r>
          </w:p>
        </w:tc>
      </w:tr>
      <w:tr w:rsidR="001D5598" w14:paraId="2DCBDF1B" w14:textId="77777777" w:rsidTr="001D5598">
        <w:tc>
          <w:tcPr>
            <w:tcW w:w="5211" w:type="dxa"/>
          </w:tcPr>
          <w:p w14:paraId="3E9D16F0" w14:textId="04A7B55C" w:rsidR="001D5598" w:rsidRDefault="001D5598" w:rsidP="00211D35">
            <w:r>
              <w:t xml:space="preserve">        &gt;= 9 Months and &lt; 1 Year</w:t>
            </w:r>
          </w:p>
        </w:tc>
        <w:tc>
          <w:tcPr>
            <w:tcW w:w="1041" w:type="dxa"/>
          </w:tcPr>
          <w:p w14:paraId="0792432C" w14:textId="1D71201A" w:rsidR="001D5598" w:rsidRDefault="00F47682" w:rsidP="00211D35">
            <w:r>
              <w:t>19</w:t>
            </w:r>
          </w:p>
        </w:tc>
        <w:tc>
          <w:tcPr>
            <w:tcW w:w="1168" w:type="dxa"/>
          </w:tcPr>
          <w:p w14:paraId="2B85C357" w14:textId="12A2B8A5" w:rsidR="001D5598" w:rsidRDefault="001D5598" w:rsidP="00211D35">
            <w:r>
              <w:t>3.32</w:t>
            </w:r>
          </w:p>
        </w:tc>
        <w:tc>
          <w:tcPr>
            <w:tcW w:w="967" w:type="dxa"/>
          </w:tcPr>
          <w:p w14:paraId="45A3A564" w14:textId="568A29F6" w:rsidR="001D5598" w:rsidRDefault="001D5598" w:rsidP="00211D35">
            <w:r>
              <w:t>0.66</w:t>
            </w:r>
          </w:p>
        </w:tc>
        <w:tc>
          <w:tcPr>
            <w:tcW w:w="963" w:type="dxa"/>
          </w:tcPr>
          <w:p w14:paraId="320CBD6D" w14:textId="0D78ABCB" w:rsidR="001D5598" w:rsidRDefault="001D5598" w:rsidP="00211D35">
            <w:r>
              <w:t>16.82</w:t>
            </w:r>
          </w:p>
        </w:tc>
      </w:tr>
      <w:tr w:rsidR="001D5598" w14:paraId="2F6AA394" w14:textId="77777777" w:rsidTr="001D5598">
        <w:tc>
          <w:tcPr>
            <w:tcW w:w="5211" w:type="dxa"/>
          </w:tcPr>
          <w:p w14:paraId="013AE6DA" w14:textId="682AD3B4" w:rsidR="001D5598" w:rsidRDefault="001D5598" w:rsidP="00211D35">
            <w:r>
              <w:t xml:space="preserve">        &gt;= 1 Year and &lt; 2 Years</w:t>
            </w:r>
          </w:p>
        </w:tc>
        <w:tc>
          <w:tcPr>
            <w:tcW w:w="1041" w:type="dxa"/>
          </w:tcPr>
          <w:p w14:paraId="4CB3CAFC" w14:textId="68F76A61" w:rsidR="001D5598" w:rsidRDefault="00F47682" w:rsidP="00211D35">
            <w:r>
              <w:t>47</w:t>
            </w:r>
          </w:p>
        </w:tc>
        <w:tc>
          <w:tcPr>
            <w:tcW w:w="1168" w:type="dxa"/>
          </w:tcPr>
          <w:p w14:paraId="4BB6FD14" w14:textId="1A83C89C" w:rsidR="001D5598" w:rsidRDefault="001D5598" w:rsidP="00211D35">
            <w:r>
              <w:t>1.60</w:t>
            </w:r>
          </w:p>
        </w:tc>
        <w:tc>
          <w:tcPr>
            <w:tcW w:w="967" w:type="dxa"/>
          </w:tcPr>
          <w:p w14:paraId="4617D7D6" w14:textId="229B5CBF" w:rsidR="001D5598" w:rsidRDefault="001D5598" w:rsidP="00211D35">
            <w:r>
              <w:t>0.61</w:t>
            </w:r>
          </w:p>
        </w:tc>
        <w:tc>
          <w:tcPr>
            <w:tcW w:w="963" w:type="dxa"/>
          </w:tcPr>
          <w:p w14:paraId="1BBFFD71" w14:textId="3D41DAD0" w:rsidR="001D5598" w:rsidRDefault="001D5598" w:rsidP="00211D35">
            <w:r>
              <w:t>4.18</w:t>
            </w:r>
          </w:p>
        </w:tc>
      </w:tr>
      <w:tr w:rsidR="001D5598" w14:paraId="667229F3" w14:textId="77777777" w:rsidTr="001D5598">
        <w:tc>
          <w:tcPr>
            <w:tcW w:w="5211" w:type="dxa"/>
          </w:tcPr>
          <w:p w14:paraId="29124234" w14:textId="39EF10F2" w:rsidR="001D5598" w:rsidRDefault="001D5598" w:rsidP="00211D35">
            <w:r>
              <w:t xml:space="preserve">        &gt;= 2 Years and &lt; 3 Years</w:t>
            </w:r>
          </w:p>
        </w:tc>
        <w:tc>
          <w:tcPr>
            <w:tcW w:w="1041" w:type="dxa"/>
          </w:tcPr>
          <w:p w14:paraId="57EAC6C8" w14:textId="30DC838C" w:rsidR="001D5598" w:rsidRDefault="00F47682" w:rsidP="00211D35">
            <w:r>
              <w:t>22</w:t>
            </w:r>
          </w:p>
        </w:tc>
        <w:tc>
          <w:tcPr>
            <w:tcW w:w="1168" w:type="dxa"/>
          </w:tcPr>
          <w:p w14:paraId="3C828BC6" w14:textId="2905A07E" w:rsidR="001D5598" w:rsidRDefault="001D5598" w:rsidP="00211D35">
            <w:r>
              <w:t>5.65</w:t>
            </w:r>
          </w:p>
        </w:tc>
        <w:tc>
          <w:tcPr>
            <w:tcW w:w="967" w:type="dxa"/>
          </w:tcPr>
          <w:p w14:paraId="7738FE52" w14:textId="5CD7DA9C" w:rsidR="001D5598" w:rsidRDefault="001D5598" w:rsidP="00211D35">
            <w:r>
              <w:t>1.63</w:t>
            </w:r>
          </w:p>
        </w:tc>
        <w:tc>
          <w:tcPr>
            <w:tcW w:w="963" w:type="dxa"/>
          </w:tcPr>
          <w:p w14:paraId="6081965C" w14:textId="5FEA798C" w:rsidR="001D5598" w:rsidRDefault="001D5598" w:rsidP="00211D35">
            <w:r>
              <w:t>19.59</w:t>
            </w:r>
          </w:p>
        </w:tc>
      </w:tr>
      <w:tr w:rsidR="001D5598" w14:paraId="7252452D" w14:textId="77777777" w:rsidTr="001D5598">
        <w:tc>
          <w:tcPr>
            <w:tcW w:w="5211" w:type="dxa"/>
          </w:tcPr>
          <w:p w14:paraId="44C04A03" w14:textId="31A4D8DB" w:rsidR="001D5598" w:rsidRDefault="001D5598" w:rsidP="00211D35">
            <w:r>
              <w:t xml:space="preserve">        &gt;= 3 Years</w:t>
            </w:r>
          </w:p>
        </w:tc>
        <w:tc>
          <w:tcPr>
            <w:tcW w:w="1041" w:type="dxa"/>
          </w:tcPr>
          <w:p w14:paraId="2CE3E44B" w14:textId="614DD483" w:rsidR="001D5598" w:rsidRDefault="00F47682" w:rsidP="00211D35">
            <w:r>
              <w:t>48</w:t>
            </w:r>
          </w:p>
        </w:tc>
        <w:tc>
          <w:tcPr>
            <w:tcW w:w="1168" w:type="dxa"/>
          </w:tcPr>
          <w:p w14:paraId="1FE41CCC" w14:textId="52DE154C" w:rsidR="001D5598" w:rsidRDefault="001D5598" w:rsidP="00211D35">
            <w:r>
              <w:t>1.58</w:t>
            </w:r>
          </w:p>
        </w:tc>
        <w:tc>
          <w:tcPr>
            <w:tcW w:w="967" w:type="dxa"/>
          </w:tcPr>
          <w:p w14:paraId="0D31916F" w14:textId="2F996FB5" w:rsidR="001D5598" w:rsidRDefault="001D5598" w:rsidP="00211D35">
            <w:r>
              <w:t>0.56</w:t>
            </w:r>
          </w:p>
        </w:tc>
        <w:tc>
          <w:tcPr>
            <w:tcW w:w="963" w:type="dxa"/>
          </w:tcPr>
          <w:p w14:paraId="41A50233" w14:textId="2C5F3571" w:rsidR="001D5598" w:rsidRDefault="001D5598" w:rsidP="00211D35">
            <w:r>
              <w:t>4.45</w:t>
            </w:r>
          </w:p>
        </w:tc>
      </w:tr>
      <w:tr w:rsidR="001D5598" w14:paraId="225E2D3C" w14:textId="77777777" w:rsidTr="001D5598">
        <w:tc>
          <w:tcPr>
            <w:tcW w:w="5211" w:type="dxa"/>
          </w:tcPr>
          <w:p w14:paraId="5934C9B4" w14:textId="449A5848" w:rsidR="001D5598" w:rsidRDefault="001D5598" w:rsidP="00211D35">
            <w:r>
              <w:t>Haloperidol</w:t>
            </w:r>
          </w:p>
        </w:tc>
        <w:tc>
          <w:tcPr>
            <w:tcW w:w="1041" w:type="dxa"/>
          </w:tcPr>
          <w:p w14:paraId="49BECE5E" w14:textId="77777777" w:rsidR="001D5598" w:rsidRDefault="001D5598" w:rsidP="00211D35"/>
        </w:tc>
        <w:tc>
          <w:tcPr>
            <w:tcW w:w="1168" w:type="dxa"/>
          </w:tcPr>
          <w:p w14:paraId="592AF00E" w14:textId="7A73DBA9" w:rsidR="001D5598" w:rsidRDefault="001D5598" w:rsidP="00211D35"/>
        </w:tc>
        <w:tc>
          <w:tcPr>
            <w:tcW w:w="967" w:type="dxa"/>
          </w:tcPr>
          <w:p w14:paraId="5F4837FA" w14:textId="28E1AF88" w:rsidR="001D5598" w:rsidRDefault="001D5598" w:rsidP="00211D35"/>
        </w:tc>
        <w:tc>
          <w:tcPr>
            <w:tcW w:w="963" w:type="dxa"/>
          </w:tcPr>
          <w:p w14:paraId="70986B6D" w14:textId="4ED051DF" w:rsidR="001D5598" w:rsidRDefault="001D5598" w:rsidP="00211D35"/>
        </w:tc>
      </w:tr>
      <w:tr w:rsidR="001D5598" w14:paraId="3D56FD3D" w14:textId="77777777" w:rsidTr="001D5598">
        <w:tc>
          <w:tcPr>
            <w:tcW w:w="5211" w:type="dxa"/>
          </w:tcPr>
          <w:p w14:paraId="11FA1B36" w14:textId="2FA6EE82" w:rsidR="001D5598" w:rsidRDefault="001D5598" w:rsidP="00211D35">
            <w:r>
              <w:t xml:space="preserve">    Duration of Exposure</w:t>
            </w:r>
          </w:p>
        </w:tc>
        <w:tc>
          <w:tcPr>
            <w:tcW w:w="1041" w:type="dxa"/>
          </w:tcPr>
          <w:p w14:paraId="1FA0072F" w14:textId="77777777" w:rsidR="001D5598" w:rsidRDefault="001D5598" w:rsidP="00211D35"/>
        </w:tc>
        <w:tc>
          <w:tcPr>
            <w:tcW w:w="1168" w:type="dxa"/>
          </w:tcPr>
          <w:p w14:paraId="42F293E0" w14:textId="4BD403BB" w:rsidR="001D5598" w:rsidRDefault="001D5598" w:rsidP="00211D35"/>
        </w:tc>
        <w:tc>
          <w:tcPr>
            <w:tcW w:w="967" w:type="dxa"/>
          </w:tcPr>
          <w:p w14:paraId="6F1FC71F" w14:textId="5DF84E92" w:rsidR="001D5598" w:rsidRDefault="001D5598" w:rsidP="00211D35"/>
        </w:tc>
        <w:tc>
          <w:tcPr>
            <w:tcW w:w="963" w:type="dxa"/>
          </w:tcPr>
          <w:p w14:paraId="3126ECCB" w14:textId="2876506E" w:rsidR="001D5598" w:rsidRDefault="001D5598" w:rsidP="00211D35"/>
        </w:tc>
      </w:tr>
      <w:tr w:rsidR="001D5598" w14:paraId="4EDB6C4C" w14:textId="77777777" w:rsidTr="001D5598">
        <w:tc>
          <w:tcPr>
            <w:tcW w:w="5211" w:type="dxa"/>
          </w:tcPr>
          <w:p w14:paraId="4D3DF0AA" w14:textId="3218B497" w:rsidR="001D5598" w:rsidRDefault="001D5598" w:rsidP="00211D35">
            <w:r>
              <w:t xml:space="preserve">        Never User</w:t>
            </w:r>
          </w:p>
        </w:tc>
        <w:tc>
          <w:tcPr>
            <w:tcW w:w="1041" w:type="dxa"/>
          </w:tcPr>
          <w:p w14:paraId="458EAE28" w14:textId="57156E6B" w:rsidR="001D5598" w:rsidRDefault="00F47682" w:rsidP="00211D35">
            <w:r>
              <w:t>715,526</w:t>
            </w:r>
          </w:p>
        </w:tc>
        <w:tc>
          <w:tcPr>
            <w:tcW w:w="3098" w:type="dxa"/>
            <w:gridSpan w:val="3"/>
          </w:tcPr>
          <w:p w14:paraId="434F28C2" w14:textId="6C9259DF" w:rsidR="001D5598" w:rsidRDefault="001D5598" w:rsidP="00211D35">
            <w:r>
              <w:t>Reference</w:t>
            </w:r>
          </w:p>
        </w:tc>
      </w:tr>
      <w:tr w:rsidR="001D5598" w14:paraId="65422900" w14:textId="77777777" w:rsidTr="001D5598">
        <w:tc>
          <w:tcPr>
            <w:tcW w:w="5211" w:type="dxa"/>
          </w:tcPr>
          <w:p w14:paraId="52D686EF" w14:textId="78D4C3A4" w:rsidR="001D5598" w:rsidRDefault="001D5598" w:rsidP="00211D35">
            <w:r>
              <w:t xml:space="preserve">        &lt; 1 Month</w:t>
            </w:r>
          </w:p>
        </w:tc>
        <w:tc>
          <w:tcPr>
            <w:tcW w:w="1041" w:type="dxa"/>
          </w:tcPr>
          <w:p w14:paraId="662A9CAC" w14:textId="3199CE32" w:rsidR="001D5598" w:rsidRDefault="00F47682" w:rsidP="00211D35">
            <w:r>
              <w:t>557</w:t>
            </w:r>
          </w:p>
        </w:tc>
        <w:tc>
          <w:tcPr>
            <w:tcW w:w="1168" w:type="dxa"/>
          </w:tcPr>
          <w:p w14:paraId="0B036B2D" w14:textId="1E9F73CF" w:rsidR="001D5598" w:rsidRDefault="001D5598" w:rsidP="00211D35">
            <w:r>
              <w:t>0.64</w:t>
            </w:r>
          </w:p>
        </w:tc>
        <w:tc>
          <w:tcPr>
            <w:tcW w:w="967" w:type="dxa"/>
          </w:tcPr>
          <w:p w14:paraId="1D33437D" w14:textId="7C5843F7" w:rsidR="001D5598" w:rsidRDefault="001D5598" w:rsidP="00211D35">
            <w:r>
              <w:t>0.47</w:t>
            </w:r>
          </w:p>
        </w:tc>
        <w:tc>
          <w:tcPr>
            <w:tcW w:w="963" w:type="dxa"/>
          </w:tcPr>
          <w:p w14:paraId="52B0D758" w14:textId="2A0B32C1" w:rsidR="001D5598" w:rsidRDefault="001D5598" w:rsidP="00211D35">
            <w:r>
              <w:t>0.86</w:t>
            </w:r>
          </w:p>
        </w:tc>
      </w:tr>
      <w:tr w:rsidR="001D5598" w14:paraId="18B0AF68" w14:textId="77777777" w:rsidTr="001D5598">
        <w:tc>
          <w:tcPr>
            <w:tcW w:w="5211" w:type="dxa"/>
          </w:tcPr>
          <w:p w14:paraId="362BE3A1" w14:textId="15627307" w:rsidR="001D5598" w:rsidRDefault="001D5598" w:rsidP="00211D35">
            <w:r>
              <w:t xml:space="preserve">        &gt;= 1 Month and &lt; 3 Months</w:t>
            </w:r>
          </w:p>
        </w:tc>
        <w:tc>
          <w:tcPr>
            <w:tcW w:w="1041" w:type="dxa"/>
          </w:tcPr>
          <w:p w14:paraId="202EE7FD" w14:textId="6C5DD9B3" w:rsidR="001D5598" w:rsidRDefault="00F47682" w:rsidP="00211D35">
            <w:r>
              <w:t>693</w:t>
            </w:r>
          </w:p>
        </w:tc>
        <w:tc>
          <w:tcPr>
            <w:tcW w:w="1168" w:type="dxa"/>
          </w:tcPr>
          <w:p w14:paraId="4CC87047" w14:textId="1B261CE3" w:rsidR="001D5598" w:rsidRDefault="001D5598" w:rsidP="00211D35">
            <w:r>
              <w:t>1.12</w:t>
            </w:r>
          </w:p>
        </w:tc>
        <w:tc>
          <w:tcPr>
            <w:tcW w:w="967" w:type="dxa"/>
          </w:tcPr>
          <w:p w14:paraId="40883700" w14:textId="3B2D3C74" w:rsidR="001D5598" w:rsidRDefault="001D5598" w:rsidP="00211D35">
            <w:r>
              <w:t>0.87</w:t>
            </w:r>
          </w:p>
        </w:tc>
        <w:tc>
          <w:tcPr>
            <w:tcW w:w="963" w:type="dxa"/>
          </w:tcPr>
          <w:p w14:paraId="44B2C15C" w14:textId="16ED67C7" w:rsidR="001D5598" w:rsidRDefault="001D5598" w:rsidP="00211D35">
            <w:r>
              <w:t>1.43</w:t>
            </w:r>
          </w:p>
        </w:tc>
      </w:tr>
      <w:tr w:rsidR="001D5598" w14:paraId="14D85916" w14:textId="77777777" w:rsidTr="001D5598">
        <w:tc>
          <w:tcPr>
            <w:tcW w:w="5211" w:type="dxa"/>
          </w:tcPr>
          <w:p w14:paraId="4D45D91C" w14:textId="7CE37E2C" w:rsidR="001D5598" w:rsidRDefault="001D5598" w:rsidP="00211D35">
            <w:r>
              <w:t xml:space="preserve">        &gt;= 3 Months and &lt; 6 Months</w:t>
            </w:r>
          </w:p>
        </w:tc>
        <w:tc>
          <w:tcPr>
            <w:tcW w:w="1041" w:type="dxa"/>
          </w:tcPr>
          <w:p w14:paraId="38DFCB61" w14:textId="2534E1E7" w:rsidR="001D5598" w:rsidRDefault="00F47682" w:rsidP="00211D35">
            <w:r>
              <w:t>302</w:t>
            </w:r>
          </w:p>
        </w:tc>
        <w:tc>
          <w:tcPr>
            <w:tcW w:w="1168" w:type="dxa"/>
          </w:tcPr>
          <w:p w14:paraId="0BA6E715" w14:textId="76E7E241" w:rsidR="001D5598" w:rsidRDefault="001D5598" w:rsidP="00211D35">
            <w:r>
              <w:t>1.53</w:t>
            </w:r>
          </w:p>
        </w:tc>
        <w:tc>
          <w:tcPr>
            <w:tcW w:w="967" w:type="dxa"/>
          </w:tcPr>
          <w:p w14:paraId="1CFBD74A" w14:textId="1B547204" w:rsidR="001D5598" w:rsidRDefault="001D5598" w:rsidP="00211D35">
            <w:r>
              <w:t>1.07</w:t>
            </w:r>
          </w:p>
        </w:tc>
        <w:tc>
          <w:tcPr>
            <w:tcW w:w="963" w:type="dxa"/>
          </w:tcPr>
          <w:p w14:paraId="047EF061" w14:textId="5CBA5938" w:rsidR="001D5598" w:rsidRDefault="001D5598" w:rsidP="00211D35">
            <w:r>
              <w:t>2.19</w:t>
            </w:r>
          </w:p>
        </w:tc>
      </w:tr>
      <w:tr w:rsidR="001D5598" w14:paraId="5C4884EF" w14:textId="77777777" w:rsidTr="001D5598">
        <w:tc>
          <w:tcPr>
            <w:tcW w:w="5211" w:type="dxa"/>
          </w:tcPr>
          <w:p w14:paraId="4ADE5C09" w14:textId="3E6C6BC0" w:rsidR="001D5598" w:rsidRDefault="001D5598" w:rsidP="00211D35">
            <w:r>
              <w:t xml:space="preserve">        &gt;= 6 Months and &lt; 9 Months</w:t>
            </w:r>
          </w:p>
        </w:tc>
        <w:tc>
          <w:tcPr>
            <w:tcW w:w="1041" w:type="dxa"/>
          </w:tcPr>
          <w:p w14:paraId="50894047" w14:textId="505184A9" w:rsidR="001D5598" w:rsidRDefault="00F47682" w:rsidP="00211D35">
            <w:r>
              <w:t>110</w:t>
            </w:r>
          </w:p>
        </w:tc>
        <w:tc>
          <w:tcPr>
            <w:tcW w:w="1168" w:type="dxa"/>
          </w:tcPr>
          <w:p w14:paraId="4F7DA434" w14:textId="4B3522EA" w:rsidR="001D5598" w:rsidRDefault="001D5598" w:rsidP="00211D35">
            <w:r>
              <w:t>2.93</w:t>
            </w:r>
          </w:p>
        </w:tc>
        <w:tc>
          <w:tcPr>
            <w:tcW w:w="967" w:type="dxa"/>
          </w:tcPr>
          <w:p w14:paraId="22113E0D" w14:textId="2E6B9290" w:rsidR="001D5598" w:rsidRDefault="001D5598" w:rsidP="00211D35">
            <w:r>
              <w:t>1.61</w:t>
            </w:r>
          </w:p>
        </w:tc>
        <w:tc>
          <w:tcPr>
            <w:tcW w:w="963" w:type="dxa"/>
          </w:tcPr>
          <w:p w14:paraId="0A86466D" w14:textId="32E54AE4" w:rsidR="001D5598" w:rsidRDefault="001D5598" w:rsidP="00211D35">
            <w:r>
              <w:t>5.33</w:t>
            </w:r>
          </w:p>
        </w:tc>
      </w:tr>
      <w:tr w:rsidR="001D5598" w14:paraId="17B47F4A" w14:textId="77777777" w:rsidTr="001D5598">
        <w:tc>
          <w:tcPr>
            <w:tcW w:w="5211" w:type="dxa"/>
          </w:tcPr>
          <w:p w14:paraId="6520ADA6" w14:textId="606E71B3" w:rsidR="001D5598" w:rsidRDefault="001D5598" w:rsidP="00211D35">
            <w:r>
              <w:t xml:space="preserve">        &gt;= 9 Months and &lt; 1 Year</w:t>
            </w:r>
          </w:p>
        </w:tc>
        <w:tc>
          <w:tcPr>
            <w:tcW w:w="1041" w:type="dxa"/>
          </w:tcPr>
          <w:p w14:paraId="66658159" w14:textId="661D3348" w:rsidR="001D5598" w:rsidRDefault="00F47682" w:rsidP="00211D35">
            <w:r>
              <w:t>102</w:t>
            </w:r>
          </w:p>
        </w:tc>
        <w:tc>
          <w:tcPr>
            <w:tcW w:w="1168" w:type="dxa"/>
          </w:tcPr>
          <w:p w14:paraId="31B29791" w14:textId="4850FF78" w:rsidR="001D5598" w:rsidRDefault="001D5598" w:rsidP="00211D35">
            <w:r>
              <w:t>2.34</w:t>
            </w:r>
          </w:p>
        </w:tc>
        <w:tc>
          <w:tcPr>
            <w:tcW w:w="967" w:type="dxa"/>
          </w:tcPr>
          <w:p w14:paraId="2B6D5C7C" w14:textId="79DCE716" w:rsidR="001D5598" w:rsidRDefault="001D5598" w:rsidP="00211D35">
            <w:r>
              <w:t>1.26</w:t>
            </w:r>
          </w:p>
        </w:tc>
        <w:tc>
          <w:tcPr>
            <w:tcW w:w="963" w:type="dxa"/>
          </w:tcPr>
          <w:p w14:paraId="1D81CD7A" w14:textId="5E530252" w:rsidR="001D5598" w:rsidRDefault="001D5598" w:rsidP="00211D35">
            <w:r>
              <w:t>4.34</w:t>
            </w:r>
          </w:p>
        </w:tc>
      </w:tr>
      <w:tr w:rsidR="001D5598" w14:paraId="1F38F511" w14:textId="77777777" w:rsidTr="001D5598">
        <w:tc>
          <w:tcPr>
            <w:tcW w:w="5211" w:type="dxa"/>
          </w:tcPr>
          <w:p w14:paraId="0283F5AE" w14:textId="080CCEC6" w:rsidR="001D5598" w:rsidRDefault="001D5598" w:rsidP="00211D35">
            <w:r>
              <w:t xml:space="preserve">        &gt;= 1 Year and &lt; 2 Years</w:t>
            </w:r>
          </w:p>
        </w:tc>
        <w:tc>
          <w:tcPr>
            <w:tcW w:w="1041" w:type="dxa"/>
          </w:tcPr>
          <w:p w14:paraId="4EC4674E" w14:textId="6DA7C08A" w:rsidR="001D5598" w:rsidRDefault="00F47682" w:rsidP="00211D35">
            <w:r>
              <w:t>176</w:t>
            </w:r>
          </w:p>
        </w:tc>
        <w:tc>
          <w:tcPr>
            <w:tcW w:w="1168" w:type="dxa"/>
          </w:tcPr>
          <w:p w14:paraId="1B74C5BE" w14:textId="1C3595E6" w:rsidR="001D5598" w:rsidRDefault="001D5598" w:rsidP="00211D35">
            <w:r>
              <w:t>2.51</w:t>
            </w:r>
          </w:p>
        </w:tc>
        <w:tc>
          <w:tcPr>
            <w:tcW w:w="967" w:type="dxa"/>
          </w:tcPr>
          <w:p w14:paraId="69D2BFF9" w14:textId="0BC6EB80" w:rsidR="001D5598" w:rsidRDefault="001D5598" w:rsidP="00211D35">
            <w:r>
              <w:t>1.56</w:t>
            </w:r>
          </w:p>
        </w:tc>
        <w:tc>
          <w:tcPr>
            <w:tcW w:w="963" w:type="dxa"/>
          </w:tcPr>
          <w:p w14:paraId="551B9BE8" w14:textId="5C6A735B" w:rsidR="001D5598" w:rsidRDefault="001D5598" w:rsidP="00211D35">
            <w:r>
              <w:t>4.04</w:t>
            </w:r>
          </w:p>
        </w:tc>
      </w:tr>
      <w:tr w:rsidR="001D5598" w14:paraId="179BF2CA" w14:textId="77777777" w:rsidTr="001D5598">
        <w:tc>
          <w:tcPr>
            <w:tcW w:w="5211" w:type="dxa"/>
          </w:tcPr>
          <w:p w14:paraId="671E4239" w14:textId="6E65473C" w:rsidR="001D5598" w:rsidRDefault="001D5598" w:rsidP="00211D35">
            <w:r>
              <w:t xml:space="preserve">        &gt;= 2 Years and &lt; 3 Years</w:t>
            </w:r>
          </w:p>
        </w:tc>
        <w:tc>
          <w:tcPr>
            <w:tcW w:w="1041" w:type="dxa"/>
          </w:tcPr>
          <w:p w14:paraId="1ADFD38C" w14:textId="2438B21A" w:rsidR="001D5598" w:rsidRDefault="00F47682" w:rsidP="00211D35">
            <w:r>
              <w:t>71</w:t>
            </w:r>
          </w:p>
        </w:tc>
        <w:tc>
          <w:tcPr>
            <w:tcW w:w="1168" w:type="dxa"/>
          </w:tcPr>
          <w:p w14:paraId="0EDF75A1" w14:textId="7683018F" w:rsidR="001D5598" w:rsidRDefault="001D5598" w:rsidP="00211D35">
            <w:r>
              <w:t>2.61</w:t>
            </w:r>
          </w:p>
        </w:tc>
        <w:tc>
          <w:tcPr>
            <w:tcW w:w="967" w:type="dxa"/>
          </w:tcPr>
          <w:p w14:paraId="2DB04AB3" w14:textId="7450A3E4" w:rsidR="001D5598" w:rsidRDefault="001D5598" w:rsidP="00211D35">
            <w:r>
              <w:t>1.18</w:t>
            </w:r>
          </w:p>
        </w:tc>
        <w:tc>
          <w:tcPr>
            <w:tcW w:w="963" w:type="dxa"/>
          </w:tcPr>
          <w:p w14:paraId="5F2E8B1E" w14:textId="3063A202" w:rsidR="001D5598" w:rsidRDefault="001D5598" w:rsidP="00211D35">
            <w:r>
              <w:t>5.77</w:t>
            </w:r>
          </w:p>
        </w:tc>
      </w:tr>
      <w:tr w:rsidR="001D5598" w14:paraId="62BBD433" w14:textId="77777777" w:rsidTr="001D5598">
        <w:tc>
          <w:tcPr>
            <w:tcW w:w="5211" w:type="dxa"/>
          </w:tcPr>
          <w:p w14:paraId="54BDF0A5" w14:textId="3E6AC9AD" w:rsidR="001D5598" w:rsidRDefault="001D5598" w:rsidP="00211D35">
            <w:r>
              <w:t xml:space="preserve">        &gt;= 3 Years</w:t>
            </w:r>
          </w:p>
        </w:tc>
        <w:tc>
          <w:tcPr>
            <w:tcW w:w="1041" w:type="dxa"/>
          </w:tcPr>
          <w:p w14:paraId="25D06412" w14:textId="36A6141B" w:rsidR="001D5598" w:rsidRDefault="00F47682" w:rsidP="00211D35">
            <w:r>
              <w:t>102</w:t>
            </w:r>
          </w:p>
        </w:tc>
        <w:tc>
          <w:tcPr>
            <w:tcW w:w="1168" w:type="dxa"/>
          </w:tcPr>
          <w:p w14:paraId="15C5CBCD" w14:textId="58112BF6" w:rsidR="001D5598" w:rsidRDefault="001D5598" w:rsidP="00211D35">
            <w:r>
              <w:t>3.59</w:t>
            </w:r>
          </w:p>
        </w:tc>
        <w:tc>
          <w:tcPr>
            <w:tcW w:w="967" w:type="dxa"/>
          </w:tcPr>
          <w:p w14:paraId="6028337D" w14:textId="0B0969C2" w:rsidR="001D5598" w:rsidRDefault="001D5598" w:rsidP="00211D35">
            <w:r>
              <w:t>1.92</w:t>
            </w:r>
          </w:p>
        </w:tc>
        <w:tc>
          <w:tcPr>
            <w:tcW w:w="963" w:type="dxa"/>
          </w:tcPr>
          <w:p w14:paraId="014C2F36" w14:textId="5911A84A" w:rsidR="001D5598" w:rsidRDefault="001D5598" w:rsidP="00211D35">
            <w:r>
              <w:t>6.70</w:t>
            </w:r>
          </w:p>
        </w:tc>
      </w:tr>
      <w:tr w:rsidR="001D5598" w14:paraId="6C93A098" w14:textId="77777777" w:rsidTr="001D5598">
        <w:tc>
          <w:tcPr>
            <w:tcW w:w="5211" w:type="dxa"/>
          </w:tcPr>
          <w:p w14:paraId="5AC8A176" w14:textId="4D48A9B9" w:rsidR="001D5598" w:rsidRDefault="001D5598" w:rsidP="00211D35">
            <w:r>
              <w:lastRenderedPageBreak/>
              <w:t>O</w:t>
            </w:r>
            <w:r w:rsidRPr="00194973">
              <w:t>lanzapine</w:t>
            </w:r>
          </w:p>
        </w:tc>
        <w:tc>
          <w:tcPr>
            <w:tcW w:w="1041" w:type="dxa"/>
          </w:tcPr>
          <w:p w14:paraId="7575A63B" w14:textId="77777777" w:rsidR="001D5598" w:rsidRDefault="001D5598" w:rsidP="00211D35"/>
        </w:tc>
        <w:tc>
          <w:tcPr>
            <w:tcW w:w="1168" w:type="dxa"/>
          </w:tcPr>
          <w:p w14:paraId="5DE7179D" w14:textId="426D4826" w:rsidR="001D5598" w:rsidRDefault="001D5598" w:rsidP="00211D35"/>
        </w:tc>
        <w:tc>
          <w:tcPr>
            <w:tcW w:w="967" w:type="dxa"/>
          </w:tcPr>
          <w:p w14:paraId="0581C385" w14:textId="236CC9AB" w:rsidR="001D5598" w:rsidRDefault="001D5598" w:rsidP="00211D35"/>
        </w:tc>
        <w:tc>
          <w:tcPr>
            <w:tcW w:w="963" w:type="dxa"/>
          </w:tcPr>
          <w:p w14:paraId="5E3684DB" w14:textId="164D02B0" w:rsidR="001D5598" w:rsidRDefault="001D5598" w:rsidP="00211D35"/>
        </w:tc>
      </w:tr>
      <w:tr w:rsidR="001D5598" w14:paraId="7D1406D3" w14:textId="77777777" w:rsidTr="001D5598">
        <w:tc>
          <w:tcPr>
            <w:tcW w:w="5211" w:type="dxa"/>
          </w:tcPr>
          <w:p w14:paraId="7684DBA8" w14:textId="2A5C6B65" w:rsidR="001D5598" w:rsidRDefault="001D5598" w:rsidP="008909E0">
            <w:r>
              <w:t xml:space="preserve">    Duration of Exposure</w:t>
            </w:r>
          </w:p>
        </w:tc>
        <w:tc>
          <w:tcPr>
            <w:tcW w:w="1041" w:type="dxa"/>
          </w:tcPr>
          <w:p w14:paraId="6BA32E3E" w14:textId="77777777" w:rsidR="001D5598" w:rsidRDefault="001D5598" w:rsidP="008909E0"/>
        </w:tc>
        <w:tc>
          <w:tcPr>
            <w:tcW w:w="1168" w:type="dxa"/>
          </w:tcPr>
          <w:p w14:paraId="61EBA035" w14:textId="14787167" w:rsidR="001D5598" w:rsidRDefault="001D5598" w:rsidP="008909E0"/>
        </w:tc>
        <w:tc>
          <w:tcPr>
            <w:tcW w:w="967" w:type="dxa"/>
          </w:tcPr>
          <w:p w14:paraId="276E0BEA" w14:textId="293E6489" w:rsidR="001D5598" w:rsidRDefault="001D5598" w:rsidP="008909E0"/>
        </w:tc>
        <w:tc>
          <w:tcPr>
            <w:tcW w:w="963" w:type="dxa"/>
          </w:tcPr>
          <w:p w14:paraId="43CBD0BF" w14:textId="443E6891" w:rsidR="001D5598" w:rsidRDefault="001D5598" w:rsidP="008909E0"/>
        </w:tc>
      </w:tr>
      <w:tr w:rsidR="001D5598" w14:paraId="5252BAB1" w14:textId="77777777" w:rsidTr="001D5598">
        <w:tc>
          <w:tcPr>
            <w:tcW w:w="5211" w:type="dxa"/>
          </w:tcPr>
          <w:p w14:paraId="0456CBE2" w14:textId="3690DBAE" w:rsidR="001D5598" w:rsidRDefault="001D5598" w:rsidP="00BE6F90">
            <w:r>
              <w:t xml:space="preserve">        Never User</w:t>
            </w:r>
          </w:p>
        </w:tc>
        <w:tc>
          <w:tcPr>
            <w:tcW w:w="1041" w:type="dxa"/>
          </w:tcPr>
          <w:p w14:paraId="7E23E967" w14:textId="707FA884" w:rsidR="001D5598" w:rsidRDefault="00F47682" w:rsidP="00BE6F90">
            <w:r>
              <w:t>711,041</w:t>
            </w:r>
          </w:p>
        </w:tc>
        <w:tc>
          <w:tcPr>
            <w:tcW w:w="3098" w:type="dxa"/>
            <w:gridSpan w:val="3"/>
          </w:tcPr>
          <w:p w14:paraId="2D8B413E" w14:textId="5AF82EAF" w:rsidR="001D5598" w:rsidRDefault="001D5598" w:rsidP="00BE6F90">
            <w:r>
              <w:t>Reference</w:t>
            </w:r>
          </w:p>
        </w:tc>
      </w:tr>
      <w:tr w:rsidR="001D5598" w14:paraId="38A2016E" w14:textId="77777777" w:rsidTr="001D5598">
        <w:tc>
          <w:tcPr>
            <w:tcW w:w="5211" w:type="dxa"/>
          </w:tcPr>
          <w:p w14:paraId="4AD109F7" w14:textId="6E4881D1" w:rsidR="001D5598" w:rsidRDefault="001D5598" w:rsidP="00BE6F90">
            <w:r>
              <w:t xml:space="preserve">        &lt; 1 Month</w:t>
            </w:r>
          </w:p>
        </w:tc>
        <w:tc>
          <w:tcPr>
            <w:tcW w:w="1041" w:type="dxa"/>
          </w:tcPr>
          <w:p w14:paraId="506308B0" w14:textId="1827E456" w:rsidR="001D5598" w:rsidRDefault="00F47682" w:rsidP="00BE6F90">
            <w:r>
              <w:t>368</w:t>
            </w:r>
          </w:p>
        </w:tc>
        <w:tc>
          <w:tcPr>
            <w:tcW w:w="1168" w:type="dxa"/>
          </w:tcPr>
          <w:p w14:paraId="507837A0" w14:textId="3CE5A11F" w:rsidR="001D5598" w:rsidRDefault="001D5598" w:rsidP="00BE6F90">
            <w:r>
              <w:t>1.41</w:t>
            </w:r>
          </w:p>
        </w:tc>
        <w:tc>
          <w:tcPr>
            <w:tcW w:w="967" w:type="dxa"/>
          </w:tcPr>
          <w:p w14:paraId="2EFAC85F" w14:textId="3329DF68" w:rsidR="001D5598" w:rsidRDefault="001D5598" w:rsidP="00BE6F90">
            <w:r>
              <w:t>1.00</w:t>
            </w:r>
          </w:p>
        </w:tc>
        <w:tc>
          <w:tcPr>
            <w:tcW w:w="963" w:type="dxa"/>
          </w:tcPr>
          <w:p w14:paraId="65E5B6C8" w14:textId="4EFE95EC" w:rsidR="001D5598" w:rsidRDefault="001D5598" w:rsidP="00BE6F90">
            <w:r>
              <w:t>1.98</w:t>
            </w:r>
          </w:p>
        </w:tc>
      </w:tr>
      <w:tr w:rsidR="001D5598" w14:paraId="577DEF6F" w14:textId="77777777" w:rsidTr="001D5598">
        <w:tc>
          <w:tcPr>
            <w:tcW w:w="5211" w:type="dxa"/>
          </w:tcPr>
          <w:p w14:paraId="3A1DAC95" w14:textId="6EA9266F" w:rsidR="001D5598" w:rsidRDefault="001D5598" w:rsidP="00BE6F90">
            <w:r>
              <w:t xml:space="preserve">        &gt;= 1 Month and &lt; 3 Months</w:t>
            </w:r>
          </w:p>
        </w:tc>
        <w:tc>
          <w:tcPr>
            <w:tcW w:w="1041" w:type="dxa"/>
          </w:tcPr>
          <w:p w14:paraId="6E6002D7" w14:textId="1EEDA089" w:rsidR="001D5598" w:rsidRDefault="00F47682" w:rsidP="00BE6F90">
            <w:r>
              <w:t>1,677</w:t>
            </w:r>
          </w:p>
        </w:tc>
        <w:tc>
          <w:tcPr>
            <w:tcW w:w="1168" w:type="dxa"/>
          </w:tcPr>
          <w:p w14:paraId="1F729EE1" w14:textId="68931A2C" w:rsidR="001D5598" w:rsidRDefault="001D5598" w:rsidP="00BE6F90">
            <w:r>
              <w:t>1.41</w:t>
            </w:r>
          </w:p>
        </w:tc>
        <w:tc>
          <w:tcPr>
            <w:tcW w:w="967" w:type="dxa"/>
          </w:tcPr>
          <w:p w14:paraId="0B45F3E9" w14:textId="5E6E7B63" w:rsidR="001D5598" w:rsidRDefault="001D5598" w:rsidP="00BE6F90">
            <w:r>
              <w:t>1.20</w:t>
            </w:r>
          </w:p>
        </w:tc>
        <w:tc>
          <w:tcPr>
            <w:tcW w:w="963" w:type="dxa"/>
          </w:tcPr>
          <w:p w14:paraId="15AAE0C7" w14:textId="53D6EAEA" w:rsidR="001D5598" w:rsidRDefault="001D5598" w:rsidP="00BE6F90">
            <w:r>
              <w:t>1.65</w:t>
            </w:r>
          </w:p>
        </w:tc>
      </w:tr>
      <w:tr w:rsidR="001D5598" w14:paraId="7E140F50" w14:textId="77777777" w:rsidTr="001D5598">
        <w:tc>
          <w:tcPr>
            <w:tcW w:w="5211" w:type="dxa"/>
          </w:tcPr>
          <w:p w14:paraId="1557578F" w14:textId="6A3465BC" w:rsidR="001D5598" w:rsidRDefault="001D5598" w:rsidP="00BE6F90">
            <w:r>
              <w:t xml:space="preserve">        &gt;= 3 Months and &lt; 6 Months</w:t>
            </w:r>
          </w:p>
        </w:tc>
        <w:tc>
          <w:tcPr>
            <w:tcW w:w="1041" w:type="dxa"/>
          </w:tcPr>
          <w:p w14:paraId="35465D98" w14:textId="654C3758" w:rsidR="001D5598" w:rsidRDefault="00F47682" w:rsidP="00BE6F90">
            <w:r>
              <w:t>1,014</w:t>
            </w:r>
          </w:p>
        </w:tc>
        <w:tc>
          <w:tcPr>
            <w:tcW w:w="1168" w:type="dxa"/>
          </w:tcPr>
          <w:p w14:paraId="52C6C172" w14:textId="685C3ABD" w:rsidR="001D5598" w:rsidRDefault="001D5598" w:rsidP="00BE6F90">
            <w:r>
              <w:t>1.69</w:t>
            </w:r>
          </w:p>
        </w:tc>
        <w:tc>
          <w:tcPr>
            <w:tcW w:w="967" w:type="dxa"/>
          </w:tcPr>
          <w:p w14:paraId="2DF80A9B" w14:textId="5CA7CE6B" w:rsidR="001D5598" w:rsidRDefault="001D5598" w:rsidP="00BE6F90">
            <w:r>
              <w:t>1.38</w:t>
            </w:r>
          </w:p>
        </w:tc>
        <w:tc>
          <w:tcPr>
            <w:tcW w:w="963" w:type="dxa"/>
          </w:tcPr>
          <w:p w14:paraId="1FBBAE22" w14:textId="69CEA8F6" w:rsidR="001D5598" w:rsidRDefault="001D5598" w:rsidP="00BE6F90">
            <w:r>
              <w:t>2.08</w:t>
            </w:r>
          </w:p>
        </w:tc>
      </w:tr>
      <w:tr w:rsidR="001D5598" w14:paraId="4138616E" w14:textId="77777777" w:rsidTr="001D5598">
        <w:tc>
          <w:tcPr>
            <w:tcW w:w="5211" w:type="dxa"/>
          </w:tcPr>
          <w:p w14:paraId="629C5C68" w14:textId="772FCF69" w:rsidR="001D5598" w:rsidRDefault="001D5598" w:rsidP="00BE6F90">
            <w:r>
              <w:t xml:space="preserve">        &gt;= 6 Months and &lt; 9 Months</w:t>
            </w:r>
          </w:p>
        </w:tc>
        <w:tc>
          <w:tcPr>
            <w:tcW w:w="1041" w:type="dxa"/>
          </w:tcPr>
          <w:p w14:paraId="308FF768" w14:textId="0CAF77C3" w:rsidR="001D5598" w:rsidRDefault="00F47682" w:rsidP="00BE6F90">
            <w:r>
              <w:t>613</w:t>
            </w:r>
          </w:p>
        </w:tc>
        <w:tc>
          <w:tcPr>
            <w:tcW w:w="1168" w:type="dxa"/>
          </w:tcPr>
          <w:p w14:paraId="2391F4A6" w14:textId="1D967840" w:rsidR="001D5598" w:rsidRDefault="001D5598" w:rsidP="00BE6F90">
            <w:r>
              <w:t>2.17</w:t>
            </w:r>
          </w:p>
        </w:tc>
        <w:tc>
          <w:tcPr>
            <w:tcW w:w="967" w:type="dxa"/>
          </w:tcPr>
          <w:p w14:paraId="3163493D" w14:textId="5B59CE42" w:rsidR="001D5598" w:rsidRDefault="001D5598" w:rsidP="00BE6F90">
            <w:r>
              <w:t>1.68</w:t>
            </w:r>
          </w:p>
        </w:tc>
        <w:tc>
          <w:tcPr>
            <w:tcW w:w="963" w:type="dxa"/>
          </w:tcPr>
          <w:p w14:paraId="48FD8732" w14:textId="2075E5DC" w:rsidR="001D5598" w:rsidRDefault="001D5598" w:rsidP="00BE6F90">
            <w:r>
              <w:t>2.79</w:t>
            </w:r>
          </w:p>
        </w:tc>
      </w:tr>
      <w:tr w:rsidR="001D5598" w14:paraId="428EF2E4" w14:textId="77777777" w:rsidTr="001D5598">
        <w:tc>
          <w:tcPr>
            <w:tcW w:w="5211" w:type="dxa"/>
          </w:tcPr>
          <w:p w14:paraId="2AFE91C1" w14:textId="0034E17D" w:rsidR="001D5598" w:rsidRDefault="001D5598" w:rsidP="00BE6F90">
            <w:r>
              <w:t xml:space="preserve">        &gt;= 9 Months and &lt; 1 Year</w:t>
            </w:r>
          </w:p>
        </w:tc>
        <w:tc>
          <w:tcPr>
            <w:tcW w:w="1041" w:type="dxa"/>
          </w:tcPr>
          <w:p w14:paraId="73AD7064" w14:textId="7D485A26" w:rsidR="001D5598" w:rsidRDefault="00F47682" w:rsidP="00BE6F90">
            <w:r>
              <w:t>568</w:t>
            </w:r>
          </w:p>
        </w:tc>
        <w:tc>
          <w:tcPr>
            <w:tcW w:w="1168" w:type="dxa"/>
          </w:tcPr>
          <w:p w14:paraId="032A55F6" w14:textId="57B27132" w:rsidR="001D5598" w:rsidRDefault="001D5598" w:rsidP="00BE6F90">
            <w:r>
              <w:t>2.38</w:t>
            </w:r>
          </w:p>
        </w:tc>
        <w:tc>
          <w:tcPr>
            <w:tcW w:w="967" w:type="dxa"/>
          </w:tcPr>
          <w:p w14:paraId="0A305E5D" w14:textId="279345A1" w:rsidR="001D5598" w:rsidRDefault="001D5598" w:rsidP="00BE6F90">
            <w:r>
              <w:t>1.81</w:t>
            </w:r>
          </w:p>
        </w:tc>
        <w:tc>
          <w:tcPr>
            <w:tcW w:w="963" w:type="dxa"/>
          </w:tcPr>
          <w:p w14:paraId="7CA0DEC4" w14:textId="4E1DF3F7" w:rsidR="001D5598" w:rsidRDefault="001D5598" w:rsidP="00BE6F90">
            <w:r>
              <w:t>3.11</w:t>
            </w:r>
          </w:p>
        </w:tc>
      </w:tr>
      <w:tr w:rsidR="001D5598" w14:paraId="73F07B7B" w14:textId="77777777" w:rsidTr="001D5598">
        <w:tc>
          <w:tcPr>
            <w:tcW w:w="5211" w:type="dxa"/>
          </w:tcPr>
          <w:p w14:paraId="0108DC64" w14:textId="07BB32EF" w:rsidR="001D5598" w:rsidRDefault="001D5598" w:rsidP="00BE6F90">
            <w:r>
              <w:t xml:space="preserve">        &gt;= 1 Year and &lt; 2 Years</w:t>
            </w:r>
          </w:p>
        </w:tc>
        <w:tc>
          <w:tcPr>
            <w:tcW w:w="1041" w:type="dxa"/>
          </w:tcPr>
          <w:p w14:paraId="7CA70B99" w14:textId="7FB7A955" w:rsidR="001D5598" w:rsidRDefault="00F47682" w:rsidP="00BE6F90">
            <w:r>
              <w:t>1,119</w:t>
            </w:r>
          </w:p>
        </w:tc>
        <w:tc>
          <w:tcPr>
            <w:tcW w:w="1168" w:type="dxa"/>
          </w:tcPr>
          <w:p w14:paraId="4BFB8759" w14:textId="509B9B71" w:rsidR="001D5598" w:rsidRDefault="001D5598" w:rsidP="00BE6F90">
            <w:r>
              <w:t>2.35</w:t>
            </w:r>
          </w:p>
        </w:tc>
        <w:tc>
          <w:tcPr>
            <w:tcW w:w="967" w:type="dxa"/>
          </w:tcPr>
          <w:p w14:paraId="0B8442D2" w14:textId="5650353C" w:rsidR="001D5598" w:rsidRDefault="001D5598" w:rsidP="00BE6F90">
            <w:r>
              <w:t>1.95</w:t>
            </w:r>
          </w:p>
        </w:tc>
        <w:tc>
          <w:tcPr>
            <w:tcW w:w="963" w:type="dxa"/>
          </w:tcPr>
          <w:p w14:paraId="6C0416ED" w14:textId="7E8D8B93" w:rsidR="001D5598" w:rsidRDefault="001D5598" w:rsidP="00BE6F90">
            <w:r>
              <w:t>2.85</w:t>
            </w:r>
          </w:p>
        </w:tc>
      </w:tr>
      <w:tr w:rsidR="001D5598" w14:paraId="2546F3C5" w14:textId="77777777" w:rsidTr="001D5598">
        <w:tc>
          <w:tcPr>
            <w:tcW w:w="5211" w:type="dxa"/>
          </w:tcPr>
          <w:p w14:paraId="6BBE0169" w14:textId="339DA8FC" w:rsidR="001D5598" w:rsidRDefault="001D5598" w:rsidP="00BE6F90">
            <w:r>
              <w:t xml:space="preserve">        &gt;= 2 Years and &lt; 3 Years</w:t>
            </w:r>
          </w:p>
        </w:tc>
        <w:tc>
          <w:tcPr>
            <w:tcW w:w="1041" w:type="dxa"/>
          </w:tcPr>
          <w:p w14:paraId="2ED19353" w14:textId="74E336CC" w:rsidR="001D5598" w:rsidRDefault="00F47682" w:rsidP="00BE6F90">
            <w:r>
              <w:t>495</w:t>
            </w:r>
          </w:p>
        </w:tc>
        <w:tc>
          <w:tcPr>
            <w:tcW w:w="1168" w:type="dxa"/>
          </w:tcPr>
          <w:p w14:paraId="7349105A" w14:textId="142371CD" w:rsidR="001D5598" w:rsidRDefault="001D5598" w:rsidP="00BE6F90">
            <w:r>
              <w:t>2.51</w:t>
            </w:r>
          </w:p>
        </w:tc>
        <w:tc>
          <w:tcPr>
            <w:tcW w:w="967" w:type="dxa"/>
          </w:tcPr>
          <w:p w14:paraId="55054C99" w14:textId="2F0A2B80" w:rsidR="001D5598" w:rsidRDefault="001D5598" w:rsidP="00BE6F90">
            <w:r>
              <w:t>1.88</w:t>
            </w:r>
          </w:p>
        </w:tc>
        <w:tc>
          <w:tcPr>
            <w:tcW w:w="963" w:type="dxa"/>
          </w:tcPr>
          <w:p w14:paraId="475865D2" w14:textId="2763571A" w:rsidR="001D5598" w:rsidRDefault="001D5598" w:rsidP="00BE6F90">
            <w:r>
              <w:t>3.36</w:t>
            </w:r>
          </w:p>
        </w:tc>
      </w:tr>
      <w:tr w:rsidR="001D5598" w14:paraId="0DF082BD" w14:textId="77777777" w:rsidTr="001D5598">
        <w:tc>
          <w:tcPr>
            <w:tcW w:w="5211" w:type="dxa"/>
          </w:tcPr>
          <w:p w14:paraId="2E02952C" w14:textId="42688934" w:rsidR="001D5598" w:rsidRDefault="001D5598" w:rsidP="00BE6F90">
            <w:r>
              <w:t xml:space="preserve">        &gt;= 3 Years</w:t>
            </w:r>
          </w:p>
        </w:tc>
        <w:tc>
          <w:tcPr>
            <w:tcW w:w="1041" w:type="dxa"/>
          </w:tcPr>
          <w:p w14:paraId="1E09F3F9" w14:textId="03F3FEA5" w:rsidR="001D5598" w:rsidRDefault="00F47682" w:rsidP="00BE6F90">
            <w:r>
              <w:t>744</w:t>
            </w:r>
          </w:p>
        </w:tc>
        <w:tc>
          <w:tcPr>
            <w:tcW w:w="1168" w:type="dxa"/>
          </w:tcPr>
          <w:p w14:paraId="34219333" w14:textId="03F9B7B9" w:rsidR="001D5598" w:rsidRDefault="001D5598" w:rsidP="00BE6F90">
            <w:r>
              <w:t>2.81</w:t>
            </w:r>
          </w:p>
        </w:tc>
        <w:tc>
          <w:tcPr>
            <w:tcW w:w="967" w:type="dxa"/>
          </w:tcPr>
          <w:p w14:paraId="0718D9AE" w14:textId="70A42502" w:rsidR="001D5598" w:rsidRDefault="001D5598" w:rsidP="00BE6F90">
            <w:r>
              <w:t>2.24</w:t>
            </w:r>
          </w:p>
        </w:tc>
        <w:tc>
          <w:tcPr>
            <w:tcW w:w="963" w:type="dxa"/>
          </w:tcPr>
          <w:p w14:paraId="5F63ACFE" w14:textId="57FFB0E0" w:rsidR="001D5598" w:rsidRDefault="001D5598" w:rsidP="00BE6F90">
            <w:r>
              <w:t>3.53</w:t>
            </w:r>
          </w:p>
        </w:tc>
      </w:tr>
      <w:tr w:rsidR="001D5598" w14:paraId="1D35A01D" w14:textId="77777777" w:rsidTr="001D5598">
        <w:tc>
          <w:tcPr>
            <w:tcW w:w="5211" w:type="dxa"/>
          </w:tcPr>
          <w:p w14:paraId="5ED446CE" w14:textId="7D7953B6" w:rsidR="001D5598" w:rsidRDefault="001D5598" w:rsidP="0084686C">
            <w:r>
              <w:t>Prochlorperazine</w:t>
            </w:r>
          </w:p>
        </w:tc>
        <w:tc>
          <w:tcPr>
            <w:tcW w:w="1041" w:type="dxa"/>
          </w:tcPr>
          <w:p w14:paraId="170EB5F5" w14:textId="77777777" w:rsidR="001D5598" w:rsidRDefault="001D5598" w:rsidP="0084686C"/>
        </w:tc>
        <w:tc>
          <w:tcPr>
            <w:tcW w:w="1168" w:type="dxa"/>
          </w:tcPr>
          <w:p w14:paraId="10AD24E1" w14:textId="6F7FDB58" w:rsidR="001D5598" w:rsidRDefault="001D5598" w:rsidP="0084686C"/>
        </w:tc>
        <w:tc>
          <w:tcPr>
            <w:tcW w:w="967" w:type="dxa"/>
          </w:tcPr>
          <w:p w14:paraId="5D6C8F9F" w14:textId="065977C7" w:rsidR="001D5598" w:rsidRDefault="001D5598" w:rsidP="0084686C"/>
        </w:tc>
        <w:tc>
          <w:tcPr>
            <w:tcW w:w="963" w:type="dxa"/>
          </w:tcPr>
          <w:p w14:paraId="28CEB655" w14:textId="31B84C72" w:rsidR="001D5598" w:rsidRDefault="001D5598" w:rsidP="0084686C"/>
        </w:tc>
      </w:tr>
      <w:tr w:rsidR="001D5598" w14:paraId="20018414" w14:textId="77777777" w:rsidTr="001D5598">
        <w:tc>
          <w:tcPr>
            <w:tcW w:w="5211" w:type="dxa"/>
          </w:tcPr>
          <w:p w14:paraId="2D4C4C15" w14:textId="0236CC42" w:rsidR="001D5598" w:rsidRDefault="001D5598" w:rsidP="0084686C">
            <w:r>
              <w:t xml:space="preserve">    Duration of Exposure</w:t>
            </w:r>
          </w:p>
        </w:tc>
        <w:tc>
          <w:tcPr>
            <w:tcW w:w="1041" w:type="dxa"/>
          </w:tcPr>
          <w:p w14:paraId="4E819B3C" w14:textId="77777777" w:rsidR="001D5598" w:rsidRDefault="001D5598" w:rsidP="0084686C"/>
        </w:tc>
        <w:tc>
          <w:tcPr>
            <w:tcW w:w="1168" w:type="dxa"/>
          </w:tcPr>
          <w:p w14:paraId="630F8969" w14:textId="5A6ACE85" w:rsidR="001D5598" w:rsidRDefault="001D5598" w:rsidP="0084686C"/>
        </w:tc>
        <w:tc>
          <w:tcPr>
            <w:tcW w:w="967" w:type="dxa"/>
          </w:tcPr>
          <w:p w14:paraId="66175B6E" w14:textId="63C94726" w:rsidR="001D5598" w:rsidRDefault="001D5598" w:rsidP="0084686C"/>
        </w:tc>
        <w:tc>
          <w:tcPr>
            <w:tcW w:w="963" w:type="dxa"/>
          </w:tcPr>
          <w:p w14:paraId="291B8672" w14:textId="18ED5457" w:rsidR="001D5598" w:rsidRDefault="001D5598" w:rsidP="0084686C"/>
        </w:tc>
      </w:tr>
      <w:tr w:rsidR="001D5598" w14:paraId="7992DF81" w14:textId="77777777" w:rsidTr="001D5598">
        <w:tc>
          <w:tcPr>
            <w:tcW w:w="5211" w:type="dxa"/>
          </w:tcPr>
          <w:p w14:paraId="7534C3BC" w14:textId="0B46B5C7" w:rsidR="001D5598" w:rsidRDefault="001D5598" w:rsidP="0084686C">
            <w:r>
              <w:t xml:space="preserve">        Never User</w:t>
            </w:r>
          </w:p>
        </w:tc>
        <w:tc>
          <w:tcPr>
            <w:tcW w:w="1041" w:type="dxa"/>
          </w:tcPr>
          <w:p w14:paraId="28382F1F" w14:textId="5032B710" w:rsidR="001D5598" w:rsidRDefault="00F47682" w:rsidP="0084686C">
            <w:r>
              <w:t>699,773</w:t>
            </w:r>
          </w:p>
        </w:tc>
        <w:tc>
          <w:tcPr>
            <w:tcW w:w="3098" w:type="dxa"/>
            <w:gridSpan w:val="3"/>
          </w:tcPr>
          <w:p w14:paraId="15730BA8" w14:textId="34B53ED5" w:rsidR="001D5598" w:rsidRDefault="001D5598" w:rsidP="0084686C">
            <w:r>
              <w:t>Reference</w:t>
            </w:r>
          </w:p>
        </w:tc>
      </w:tr>
      <w:tr w:rsidR="001D5598" w14:paraId="32D4585B" w14:textId="77777777" w:rsidTr="001D5598">
        <w:tc>
          <w:tcPr>
            <w:tcW w:w="5211" w:type="dxa"/>
          </w:tcPr>
          <w:p w14:paraId="12954FE7" w14:textId="32B856CF" w:rsidR="001D5598" w:rsidRDefault="001D5598" w:rsidP="0084686C">
            <w:r>
              <w:t xml:space="preserve">        &lt; 1 Month</w:t>
            </w:r>
          </w:p>
        </w:tc>
        <w:tc>
          <w:tcPr>
            <w:tcW w:w="1041" w:type="dxa"/>
          </w:tcPr>
          <w:p w14:paraId="6433DB2A" w14:textId="7AA6D966" w:rsidR="001D5598" w:rsidRDefault="00F47682" w:rsidP="0084686C">
            <w:r>
              <w:t>15,240</w:t>
            </w:r>
          </w:p>
        </w:tc>
        <w:tc>
          <w:tcPr>
            <w:tcW w:w="1168" w:type="dxa"/>
          </w:tcPr>
          <w:p w14:paraId="052703F3" w14:textId="03A175E1" w:rsidR="001D5598" w:rsidRDefault="001D5598" w:rsidP="0084686C">
            <w:r>
              <w:t>0.83</w:t>
            </w:r>
          </w:p>
        </w:tc>
        <w:tc>
          <w:tcPr>
            <w:tcW w:w="967" w:type="dxa"/>
          </w:tcPr>
          <w:p w14:paraId="44CF2924" w14:textId="2F432BDA" w:rsidR="001D5598" w:rsidRDefault="001D5598" w:rsidP="0084686C">
            <w:r>
              <w:t>0.77</w:t>
            </w:r>
          </w:p>
        </w:tc>
        <w:tc>
          <w:tcPr>
            <w:tcW w:w="963" w:type="dxa"/>
          </w:tcPr>
          <w:p w14:paraId="5A6A15D4" w14:textId="563AA528" w:rsidR="001D5598" w:rsidRDefault="001D5598" w:rsidP="0084686C">
            <w:r>
              <w:t>0.89</w:t>
            </w:r>
          </w:p>
        </w:tc>
      </w:tr>
      <w:tr w:rsidR="001D5598" w14:paraId="47395D28" w14:textId="77777777" w:rsidTr="001D5598">
        <w:tc>
          <w:tcPr>
            <w:tcW w:w="5211" w:type="dxa"/>
          </w:tcPr>
          <w:p w14:paraId="174E7BF2" w14:textId="64E7008E" w:rsidR="001D5598" w:rsidRDefault="001D5598" w:rsidP="0084686C">
            <w:r>
              <w:t xml:space="preserve">        &gt;= 1 Month and &lt; 3 Months</w:t>
            </w:r>
          </w:p>
        </w:tc>
        <w:tc>
          <w:tcPr>
            <w:tcW w:w="1041" w:type="dxa"/>
          </w:tcPr>
          <w:p w14:paraId="70561919" w14:textId="0DD731C2" w:rsidR="001D5598" w:rsidRDefault="00F47682" w:rsidP="0084686C">
            <w:r>
              <w:t>1,907</w:t>
            </w:r>
          </w:p>
        </w:tc>
        <w:tc>
          <w:tcPr>
            <w:tcW w:w="1168" w:type="dxa"/>
          </w:tcPr>
          <w:p w14:paraId="38F5A112" w14:textId="72C0FA7A" w:rsidR="001D5598" w:rsidRDefault="001D5598" w:rsidP="0084686C">
            <w:r>
              <w:t>0.93</w:t>
            </w:r>
          </w:p>
        </w:tc>
        <w:tc>
          <w:tcPr>
            <w:tcW w:w="967" w:type="dxa"/>
          </w:tcPr>
          <w:p w14:paraId="4231052F" w14:textId="10DB9A98" w:rsidR="001D5598" w:rsidRDefault="001D5598" w:rsidP="0084686C">
            <w:r>
              <w:t>0.78</w:t>
            </w:r>
          </w:p>
        </w:tc>
        <w:tc>
          <w:tcPr>
            <w:tcW w:w="963" w:type="dxa"/>
          </w:tcPr>
          <w:p w14:paraId="6DA0A726" w14:textId="6E86AEAE" w:rsidR="001D5598" w:rsidRDefault="001D5598" w:rsidP="0084686C">
            <w:r>
              <w:t>1.12</w:t>
            </w:r>
          </w:p>
        </w:tc>
      </w:tr>
      <w:tr w:rsidR="001D5598" w14:paraId="3E8DE50A" w14:textId="77777777" w:rsidTr="001D5598">
        <w:tc>
          <w:tcPr>
            <w:tcW w:w="5211" w:type="dxa"/>
          </w:tcPr>
          <w:p w14:paraId="7EB7A736" w14:textId="0D0D2F7A" w:rsidR="001D5598" w:rsidRDefault="001D5598" w:rsidP="0084686C">
            <w:r>
              <w:t xml:space="preserve">        &gt;= 3 Months and &lt; 6 Months</w:t>
            </w:r>
          </w:p>
        </w:tc>
        <w:tc>
          <w:tcPr>
            <w:tcW w:w="1041" w:type="dxa"/>
          </w:tcPr>
          <w:p w14:paraId="0F624DFB" w14:textId="17323C63" w:rsidR="001D5598" w:rsidRDefault="00F47682" w:rsidP="0084686C">
            <w:r>
              <w:t>370</w:t>
            </w:r>
          </w:p>
        </w:tc>
        <w:tc>
          <w:tcPr>
            <w:tcW w:w="1168" w:type="dxa"/>
          </w:tcPr>
          <w:p w14:paraId="6696C118" w14:textId="325F5C3D" w:rsidR="001D5598" w:rsidRDefault="001D5598" w:rsidP="0084686C">
            <w:r>
              <w:t>2.04</w:t>
            </w:r>
          </w:p>
        </w:tc>
        <w:tc>
          <w:tcPr>
            <w:tcW w:w="967" w:type="dxa"/>
          </w:tcPr>
          <w:p w14:paraId="407AA6F0" w14:textId="2671931B" w:rsidR="001D5598" w:rsidRDefault="001D5598" w:rsidP="0084686C">
            <w:r>
              <w:t>1.44</w:t>
            </w:r>
          </w:p>
        </w:tc>
        <w:tc>
          <w:tcPr>
            <w:tcW w:w="963" w:type="dxa"/>
          </w:tcPr>
          <w:p w14:paraId="3C630A46" w14:textId="0F593BC4" w:rsidR="001D5598" w:rsidRDefault="001D5598" w:rsidP="0084686C">
            <w:r>
              <w:t>2.89</w:t>
            </w:r>
          </w:p>
        </w:tc>
      </w:tr>
      <w:tr w:rsidR="001D5598" w14:paraId="1FE5D526" w14:textId="77777777" w:rsidTr="001D5598">
        <w:tc>
          <w:tcPr>
            <w:tcW w:w="5211" w:type="dxa"/>
          </w:tcPr>
          <w:p w14:paraId="649880A8" w14:textId="4DE31C0F" w:rsidR="001D5598" w:rsidRDefault="001D5598" w:rsidP="0084686C">
            <w:r>
              <w:t xml:space="preserve">        &gt;= 6 Months and &lt; 9 Months</w:t>
            </w:r>
          </w:p>
        </w:tc>
        <w:tc>
          <w:tcPr>
            <w:tcW w:w="1041" w:type="dxa"/>
          </w:tcPr>
          <w:p w14:paraId="595834B1" w14:textId="63D6BE21" w:rsidR="001D5598" w:rsidRDefault="00F47682" w:rsidP="0084686C">
            <w:r>
              <w:t>123</w:t>
            </w:r>
          </w:p>
        </w:tc>
        <w:tc>
          <w:tcPr>
            <w:tcW w:w="1168" w:type="dxa"/>
          </w:tcPr>
          <w:p w14:paraId="498C8692" w14:textId="126C21C5" w:rsidR="001D5598" w:rsidRDefault="001D5598" w:rsidP="0084686C">
            <w:r>
              <w:t>2.57</w:t>
            </w:r>
          </w:p>
        </w:tc>
        <w:tc>
          <w:tcPr>
            <w:tcW w:w="967" w:type="dxa"/>
          </w:tcPr>
          <w:p w14:paraId="2F136B34" w14:textId="39A68098" w:rsidR="001D5598" w:rsidRDefault="001D5598" w:rsidP="0084686C">
            <w:r>
              <w:t>1.43</w:t>
            </w:r>
          </w:p>
        </w:tc>
        <w:tc>
          <w:tcPr>
            <w:tcW w:w="963" w:type="dxa"/>
          </w:tcPr>
          <w:p w14:paraId="17046D67" w14:textId="09FE4E6E" w:rsidR="001D5598" w:rsidRDefault="001D5598" w:rsidP="0084686C">
            <w:r>
              <w:t>4.64</w:t>
            </w:r>
          </w:p>
        </w:tc>
      </w:tr>
      <w:tr w:rsidR="001D5598" w14:paraId="444B277B" w14:textId="77777777" w:rsidTr="001D5598">
        <w:tc>
          <w:tcPr>
            <w:tcW w:w="5211" w:type="dxa"/>
          </w:tcPr>
          <w:p w14:paraId="4F2EC648" w14:textId="1CB842E5" w:rsidR="001D5598" w:rsidRDefault="001D5598" w:rsidP="0084686C">
            <w:r>
              <w:t xml:space="preserve">        &gt;= 9 Months and &lt; 1 Year</w:t>
            </w:r>
          </w:p>
        </w:tc>
        <w:tc>
          <w:tcPr>
            <w:tcW w:w="1041" w:type="dxa"/>
          </w:tcPr>
          <w:p w14:paraId="66A7B609" w14:textId="1694B802" w:rsidR="001D5598" w:rsidRDefault="00F47682" w:rsidP="0084686C">
            <w:r>
              <w:t>75</w:t>
            </w:r>
          </w:p>
        </w:tc>
        <w:tc>
          <w:tcPr>
            <w:tcW w:w="1168" w:type="dxa"/>
          </w:tcPr>
          <w:p w14:paraId="507989D4" w14:textId="52D23E2A" w:rsidR="001D5598" w:rsidRDefault="001D5598" w:rsidP="0084686C">
            <w:r>
              <w:t>3.13</w:t>
            </w:r>
          </w:p>
        </w:tc>
        <w:tc>
          <w:tcPr>
            <w:tcW w:w="967" w:type="dxa"/>
          </w:tcPr>
          <w:p w14:paraId="61A96367" w14:textId="29FA7312" w:rsidR="001D5598" w:rsidRDefault="001D5598" w:rsidP="0084686C">
            <w:r>
              <w:t>1.41</w:t>
            </w:r>
          </w:p>
        </w:tc>
        <w:tc>
          <w:tcPr>
            <w:tcW w:w="963" w:type="dxa"/>
          </w:tcPr>
          <w:p w14:paraId="3A575B02" w14:textId="4DC1E0E6" w:rsidR="001D5598" w:rsidRDefault="001D5598" w:rsidP="0084686C">
            <w:r>
              <w:t>6.95</w:t>
            </w:r>
          </w:p>
        </w:tc>
      </w:tr>
      <w:tr w:rsidR="001D5598" w14:paraId="60C7E5E8" w14:textId="77777777" w:rsidTr="001D5598">
        <w:tc>
          <w:tcPr>
            <w:tcW w:w="5211" w:type="dxa"/>
          </w:tcPr>
          <w:p w14:paraId="123665AA" w14:textId="63EAFDB1" w:rsidR="001D5598" w:rsidRDefault="001D5598" w:rsidP="0084686C">
            <w:r>
              <w:t xml:space="preserve">        &gt;= 1 Year and &lt; 2 Years</w:t>
            </w:r>
          </w:p>
        </w:tc>
        <w:tc>
          <w:tcPr>
            <w:tcW w:w="1041" w:type="dxa"/>
          </w:tcPr>
          <w:p w14:paraId="7468E0FA" w14:textId="2AE8BA62" w:rsidR="001D5598" w:rsidRDefault="00F47682" w:rsidP="0084686C">
            <w:r>
              <w:t>94</w:t>
            </w:r>
          </w:p>
        </w:tc>
        <w:tc>
          <w:tcPr>
            <w:tcW w:w="1168" w:type="dxa"/>
          </w:tcPr>
          <w:p w14:paraId="4BE6E547" w14:textId="683FD8B1" w:rsidR="001D5598" w:rsidRDefault="001D5598" w:rsidP="0084686C">
            <w:r>
              <w:t>2.14</w:t>
            </w:r>
          </w:p>
        </w:tc>
        <w:tc>
          <w:tcPr>
            <w:tcW w:w="967" w:type="dxa"/>
          </w:tcPr>
          <w:p w14:paraId="73F6A94F" w14:textId="6BFC682C" w:rsidR="001D5598" w:rsidRDefault="001D5598" w:rsidP="0084686C">
            <w:r>
              <w:t>1.06</w:t>
            </w:r>
          </w:p>
        </w:tc>
        <w:tc>
          <w:tcPr>
            <w:tcW w:w="963" w:type="dxa"/>
          </w:tcPr>
          <w:p w14:paraId="58CA37B4" w14:textId="569C0DE2" w:rsidR="001D5598" w:rsidRDefault="001D5598" w:rsidP="0084686C">
            <w:r>
              <w:t>4.29</w:t>
            </w:r>
          </w:p>
        </w:tc>
      </w:tr>
      <w:tr w:rsidR="001D5598" w14:paraId="256715D3" w14:textId="77777777" w:rsidTr="001D5598">
        <w:tc>
          <w:tcPr>
            <w:tcW w:w="5211" w:type="dxa"/>
          </w:tcPr>
          <w:p w14:paraId="6FCBD63C" w14:textId="49135979" w:rsidR="001D5598" w:rsidRDefault="001D5598" w:rsidP="0084686C">
            <w:r>
              <w:t xml:space="preserve">        &gt;= 2 Years and &lt; 3 Years</w:t>
            </w:r>
          </w:p>
        </w:tc>
        <w:tc>
          <w:tcPr>
            <w:tcW w:w="1041" w:type="dxa"/>
          </w:tcPr>
          <w:p w14:paraId="5D896593" w14:textId="517AFB7E" w:rsidR="001D5598" w:rsidRDefault="00F47682" w:rsidP="0084686C">
            <w:r>
              <w:t>31</w:t>
            </w:r>
          </w:p>
        </w:tc>
        <w:tc>
          <w:tcPr>
            <w:tcW w:w="1168" w:type="dxa"/>
          </w:tcPr>
          <w:p w14:paraId="79E6BDA5" w14:textId="5FEE8C4E" w:rsidR="001D5598" w:rsidRDefault="001D5598" w:rsidP="0084686C">
            <w:r>
              <w:t>26.98</w:t>
            </w:r>
          </w:p>
        </w:tc>
        <w:tc>
          <w:tcPr>
            <w:tcW w:w="967" w:type="dxa"/>
          </w:tcPr>
          <w:p w14:paraId="24065AE7" w14:textId="62507677" w:rsidR="001D5598" w:rsidRDefault="001D5598" w:rsidP="0084686C">
            <w:r>
              <w:t>7.55</w:t>
            </w:r>
          </w:p>
        </w:tc>
        <w:tc>
          <w:tcPr>
            <w:tcW w:w="963" w:type="dxa"/>
          </w:tcPr>
          <w:p w14:paraId="22DA226B" w14:textId="1AD33A12" w:rsidR="001D5598" w:rsidRDefault="001D5598" w:rsidP="0084686C">
            <w:r>
              <w:t>96.42</w:t>
            </w:r>
          </w:p>
        </w:tc>
      </w:tr>
      <w:tr w:rsidR="001D5598" w14:paraId="00E72D0F" w14:textId="77777777" w:rsidTr="001D5598">
        <w:tc>
          <w:tcPr>
            <w:tcW w:w="5211" w:type="dxa"/>
          </w:tcPr>
          <w:p w14:paraId="7EBD06E8" w14:textId="065C5F90" w:rsidR="001D5598" w:rsidRDefault="001D5598" w:rsidP="0084686C">
            <w:r>
              <w:t xml:space="preserve">        &gt;= 3 Years</w:t>
            </w:r>
          </w:p>
        </w:tc>
        <w:tc>
          <w:tcPr>
            <w:tcW w:w="1041" w:type="dxa"/>
          </w:tcPr>
          <w:p w14:paraId="24B8F95B" w14:textId="33EF8A5B" w:rsidR="001D5598" w:rsidRDefault="00F47682" w:rsidP="0084686C">
            <w:r>
              <w:t>26</w:t>
            </w:r>
          </w:p>
        </w:tc>
        <w:tc>
          <w:tcPr>
            <w:tcW w:w="1168" w:type="dxa"/>
          </w:tcPr>
          <w:p w14:paraId="34BEE885" w14:textId="3A63E0EF" w:rsidR="001D5598" w:rsidRDefault="001D5598" w:rsidP="0084686C">
            <w:r>
              <w:t>1.83</w:t>
            </w:r>
          </w:p>
        </w:tc>
        <w:tc>
          <w:tcPr>
            <w:tcW w:w="967" w:type="dxa"/>
          </w:tcPr>
          <w:p w14:paraId="1AEB01EC" w14:textId="10650D50" w:rsidR="001D5598" w:rsidRDefault="001D5598" w:rsidP="0084686C">
            <w:r>
              <w:t>0.46</w:t>
            </w:r>
          </w:p>
        </w:tc>
        <w:tc>
          <w:tcPr>
            <w:tcW w:w="963" w:type="dxa"/>
          </w:tcPr>
          <w:p w14:paraId="44B578C6" w14:textId="404782F7" w:rsidR="001D5598" w:rsidRDefault="001D5598" w:rsidP="0084686C">
            <w:r>
              <w:t>7.20</w:t>
            </w:r>
          </w:p>
        </w:tc>
      </w:tr>
      <w:tr w:rsidR="001D5598" w14:paraId="47A7CA92" w14:textId="77777777" w:rsidTr="001D5598">
        <w:tc>
          <w:tcPr>
            <w:tcW w:w="5211" w:type="dxa"/>
          </w:tcPr>
          <w:p w14:paraId="3FB845DB" w14:textId="1EA5DB0C" w:rsidR="001D5598" w:rsidRDefault="001D5598" w:rsidP="0084686C">
            <w:r>
              <w:t>Quetiapine</w:t>
            </w:r>
          </w:p>
        </w:tc>
        <w:tc>
          <w:tcPr>
            <w:tcW w:w="1041" w:type="dxa"/>
          </w:tcPr>
          <w:p w14:paraId="2DCE1340" w14:textId="77777777" w:rsidR="001D5598" w:rsidRDefault="001D5598" w:rsidP="0084686C"/>
        </w:tc>
        <w:tc>
          <w:tcPr>
            <w:tcW w:w="1168" w:type="dxa"/>
          </w:tcPr>
          <w:p w14:paraId="1B5CBF40" w14:textId="6660E214" w:rsidR="001D5598" w:rsidRDefault="001D5598" w:rsidP="0084686C"/>
        </w:tc>
        <w:tc>
          <w:tcPr>
            <w:tcW w:w="967" w:type="dxa"/>
          </w:tcPr>
          <w:p w14:paraId="5021AD47" w14:textId="1A84D0F3" w:rsidR="001D5598" w:rsidRDefault="001D5598" w:rsidP="0084686C"/>
        </w:tc>
        <w:tc>
          <w:tcPr>
            <w:tcW w:w="963" w:type="dxa"/>
          </w:tcPr>
          <w:p w14:paraId="37014B05" w14:textId="3E7E9E1F" w:rsidR="001D5598" w:rsidRDefault="001D5598" w:rsidP="0084686C"/>
        </w:tc>
      </w:tr>
      <w:tr w:rsidR="001D5598" w14:paraId="35F1C620" w14:textId="77777777" w:rsidTr="001D5598">
        <w:tc>
          <w:tcPr>
            <w:tcW w:w="5211" w:type="dxa"/>
          </w:tcPr>
          <w:p w14:paraId="0B130F05" w14:textId="3125F798" w:rsidR="001D5598" w:rsidRPr="004E4EDA" w:rsidRDefault="001D5598" w:rsidP="004051EA">
            <w:pPr>
              <w:rPr>
                <w:rFonts w:ascii="Aptos" w:hAnsi="Aptos"/>
              </w:rPr>
            </w:pPr>
            <w:r>
              <w:t xml:space="preserve">    Duration of Exposure</w:t>
            </w:r>
          </w:p>
        </w:tc>
        <w:tc>
          <w:tcPr>
            <w:tcW w:w="1041" w:type="dxa"/>
          </w:tcPr>
          <w:p w14:paraId="76B08E09" w14:textId="77777777" w:rsidR="001D5598" w:rsidRDefault="001D5598" w:rsidP="004051EA"/>
        </w:tc>
        <w:tc>
          <w:tcPr>
            <w:tcW w:w="1168" w:type="dxa"/>
          </w:tcPr>
          <w:p w14:paraId="7533ED55" w14:textId="4B437A1D" w:rsidR="001D5598" w:rsidRDefault="001D5598" w:rsidP="004051EA"/>
        </w:tc>
        <w:tc>
          <w:tcPr>
            <w:tcW w:w="967" w:type="dxa"/>
          </w:tcPr>
          <w:p w14:paraId="6424D0C2" w14:textId="42FFBE90" w:rsidR="001D5598" w:rsidRDefault="001D5598" w:rsidP="004051EA"/>
        </w:tc>
        <w:tc>
          <w:tcPr>
            <w:tcW w:w="963" w:type="dxa"/>
          </w:tcPr>
          <w:p w14:paraId="73699E7B" w14:textId="55B95BB3" w:rsidR="001D5598" w:rsidRDefault="001D5598" w:rsidP="004051EA"/>
        </w:tc>
      </w:tr>
      <w:tr w:rsidR="001D5598" w14:paraId="052D4298" w14:textId="77777777" w:rsidTr="001D5598">
        <w:tc>
          <w:tcPr>
            <w:tcW w:w="5211" w:type="dxa"/>
          </w:tcPr>
          <w:p w14:paraId="174A939E" w14:textId="18985804" w:rsidR="001D5598" w:rsidRPr="004E4EDA" w:rsidRDefault="001D5598" w:rsidP="004051EA">
            <w:pPr>
              <w:rPr>
                <w:rFonts w:ascii="Aptos" w:hAnsi="Aptos"/>
              </w:rPr>
            </w:pPr>
            <w:r>
              <w:t xml:space="preserve">        Never User</w:t>
            </w:r>
          </w:p>
        </w:tc>
        <w:tc>
          <w:tcPr>
            <w:tcW w:w="1041" w:type="dxa"/>
          </w:tcPr>
          <w:p w14:paraId="0D08D170" w14:textId="516E3BFB" w:rsidR="001D5598" w:rsidRDefault="00F47682" w:rsidP="004051EA">
            <w:r>
              <w:t>706,984</w:t>
            </w:r>
          </w:p>
        </w:tc>
        <w:tc>
          <w:tcPr>
            <w:tcW w:w="3098" w:type="dxa"/>
            <w:gridSpan w:val="3"/>
          </w:tcPr>
          <w:p w14:paraId="3384B555" w14:textId="53A21B94" w:rsidR="001D5598" w:rsidRDefault="001D5598" w:rsidP="004051EA">
            <w:r>
              <w:t>Reference</w:t>
            </w:r>
          </w:p>
        </w:tc>
      </w:tr>
      <w:tr w:rsidR="001D5598" w14:paraId="0B2B96BC" w14:textId="77777777" w:rsidTr="001D5598">
        <w:tc>
          <w:tcPr>
            <w:tcW w:w="5211" w:type="dxa"/>
          </w:tcPr>
          <w:p w14:paraId="346063FD" w14:textId="2775441B" w:rsidR="001D5598" w:rsidRPr="004E4EDA" w:rsidRDefault="001D5598" w:rsidP="004051EA">
            <w:pPr>
              <w:rPr>
                <w:rFonts w:ascii="Aptos" w:hAnsi="Aptos"/>
              </w:rPr>
            </w:pPr>
            <w:r>
              <w:t xml:space="preserve">        &lt; 1 Month</w:t>
            </w:r>
          </w:p>
        </w:tc>
        <w:tc>
          <w:tcPr>
            <w:tcW w:w="1041" w:type="dxa"/>
          </w:tcPr>
          <w:p w14:paraId="3269D3C8" w14:textId="25C37049" w:rsidR="001D5598" w:rsidRDefault="00F47682" w:rsidP="004051EA">
            <w:r>
              <w:t>653</w:t>
            </w:r>
          </w:p>
        </w:tc>
        <w:tc>
          <w:tcPr>
            <w:tcW w:w="1168" w:type="dxa"/>
          </w:tcPr>
          <w:p w14:paraId="70E89F2C" w14:textId="4131E6A3" w:rsidR="001D5598" w:rsidRDefault="001D5598" w:rsidP="004051EA">
            <w:r>
              <w:t>1.22</w:t>
            </w:r>
          </w:p>
        </w:tc>
        <w:tc>
          <w:tcPr>
            <w:tcW w:w="967" w:type="dxa"/>
          </w:tcPr>
          <w:p w14:paraId="272F5904" w14:textId="4ECA4423" w:rsidR="001D5598" w:rsidRDefault="001D5598" w:rsidP="004051EA">
            <w:r>
              <w:t>0.95</w:t>
            </w:r>
          </w:p>
        </w:tc>
        <w:tc>
          <w:tcPr>
            <w:tcW w:w="963" w:type="dxa"/>
          </w:tcPr>
          <w:p w14:paraId="5E76B5DC" w14:textId="31292321" w:rsidR="001D5598" w:rsidRDefault="001D5598" w:rsidP="004051EA">
            <w:r>
              <w:t>1.57</w:t>
            </w:r>
          </w:p>
        </w:tc>
      </w:tr>
      <w:tr w:rsidR="001D5598" w14:paraId="752FE192" w14:textId="77777777" w:rsidTr="001D5598">
        <w:tc>
          <w:tcPr>
            <w:tcW w:w="5211" w:type="dxa"/>
          </w:tcPr>
          <w:p w14:paraId="22426DA9" w14:textId="58C2918E" w:rsidR="001D5598" w:rsidRPr="004E4EDA" w:rsidRDefault="001D5598" w:rsidP="004051EA">
            <w:pPr>
              <w:rPr>
                <w:rFonts w:ascii="Aptos" w:hAnsi="Aptos"/>
              </w:rPr>
            </w:pPr>
            <w:r>
              <w:t xml:space="preserve">        &gt;= 1 Month and &lt; 3 Months</w:t>
            </w:r>
          </w:p>
        </w:tc>
        <w:tc>
          <w:tcPr>
            <w:tcW w:w="1041" w:type="dxa"/>
          </w:tcPr>
          <w:p w14:paraId="658593ED" w14:textId="7052ED5D" w:rsidR="001D5598" w:rsidRDefault="00F47682" w:rsidP="004051EA">
            <w:r>
              <w:t>2,930</w:t>
            </w:r>
          </w:p>
        </w:tc>
        <w:tc>
          <w:tcPr>
            <w:tcW w:w="1168" w:type="dxa"/>
          </w:tcPr>
          <w:p w14:paraId="6975AB2F" w14:textId="0B2A016E" w:rsidR="001D5598" w:rsidRDefault="001D5598" w:rsidP="004051EA">
            <w:r>
              <w:t>1.39</w:t>
            </w:r>
          </w:p>
        </w:tc>
        <w:tc>
          <w:tcPr>
            <w:tcW w:w="967" w:type="dxa"/>
          </w:tcPr>
          <w:p w14:paraId="62350C27" w14:textId="6FF7E0BC" w:rsidR="001D5598" w:rsidRDefault="001D5598" w:rsidP="004051EA">
            <w:r>
              <w:t>1.23</w:t>
            </w:r>
          </w:p>
        </w:tc>
        <w:tc>
          <w:tcPr>
            <w:tcW w:w="963" w:type="dxa"/>
          </w:tcPr>
          <w:p w14:paraId="28202B75" w14:textId="255C29AC" w:rsidR="001D5598" w:rsidRDefault="001D5598" w:rsidP="004051EA">
            <w:r>
              <w:t>1.57</w:t>
            </w:r>
          </w:p>
        </w:tc>
      </w:tr>
      <w:tr w:rsidR="001D5598" w14:paraId="743B0324" w14:textId="77777777" w:rsidTr="001D5598">
        <w:tc>
          <w:tcPr>
            <w:tcW w:w="5211" w:type="dxa"/>
          </w:tcPr>
          <w:p w14:paraId="48ED9579" w14:textId="3B56D4F2" w:rsidR="001D5598" w:rsidRPr="004E4EDA" w:rsidRDefault="001D5598" w:rsidP="004051EA">
            <w:pPr>
              <w:rPr>
                <w:rFonts w:ascii="Aptos" w:hAnsi="Aptos"/>
              </w:rPr>
            </w:pPr>
            <w:r>
              <w:t xml:space="preserve">        &gt;= 3 Months and &lt; 6 Months</w:t>
            </w:r>
          </w:p>
        </w:tc>
        <w:tc>
          <w:tcPr>
            <w:tcW w:w="1041" w:type="dxa"/>
          </w:tcPr>
          <w:p w14:paraId="1AB1270A" w14:textId="2445C349" w:rsidR="001D5598" w:rsidRDefault="00F47682" w:rsidP="004051EA">
            <w:r>
              <w:t>1,568</w:t>
            </w:r>
          </w:p>
        </w:tc>
        <w:tc>
          <w:tcPr>
            <w:tcW w:w="1168" w:type="dxa"/>
          </w:tcPr>
          <w:p w14:paraId="5D8C3153" w14:textId="719FCE10" w:rsidR="001D5598" w:rsidRDefault="001D5598" w:rsidP="004051EA">
            <w:r>
              <w:t>1.16</w:t>
            </w:r>
          </w:p>
        </w:tc>
        <w:tc>
          <w:tcPr>
            <w:tcW w:w="967" w:type="dxa"/>
          </w:tcPr>
          <w:p w14:paraId="664D2C58" w14:textId="18E05063" w:rsidR="001D5598" w:rsidRDefault="001D5598" w:rsidP="004051EA">
            <w:r>
              <w:t>0.99</w:t>
            </w:r>
          </w:p>
        </w:tc>
        <w:tc>
          <w:tcPr>
            <w:tcW w:w="963" w:type="dxa"/>
          </w:tcPr>
          <w:p w14:paraId="39AB1B17" w14:textId="1F911C36" w:rsidR="001D5598" w:rsidRDefault="001D5598" w:rsidP="004051EA">
            <w:r>
              <w:t>1.37</w:t>
            </w:r>
          </w:p>
        </w:tc>
      </w:tr>
      <w:tr w:rsidR="001D5598" w14:paraId="491B4587" w14:textId="77777777" w:rsidTr="001D5598">
        <w:tc>
          <w:tcPr>
            <w:tcW w:w="5211" w:type="dxa"/>
          </w:tcPr>
          <w:p w14:paraId="16F4685A" w14:textId="0D341206" w:rsidR="001D5598" w:rsidRPr="004E4EDA" w:rsidRDefault="001D5598" w:rsidP="004051EA">
            <w:pPr>
              <w:rPr>
                <w:rFonts w:ascii="Aptos" w:hAnsi="Aptos"/>
              </w:rPr>
            </w:pPr>
            <w:r>
              <w:t xml:space="preserve">        &gt;= 6 Months and &lt; 9 Months</w:t>
            </w:r>
          </w:p>
        </w:tc>
        <w:tc>
          <w:tcPr>
            <w:tcW w:w="1041" w:type="dxa"/>
          </w:tcPr>
          <w:p w14:paraId="600CAAD9" w14:textId="77C17133" w:rsidR="001D5598" w:rsidRDefault="00F47682" w:rsidP="004051EA">
            <w:r>
              <w:t>896</w:t>
            </w:r>
          </w:p>
        </w:tc>
        <w:tc>
          <w:tcPr>
            <w:tcW w:w="1168" w:type="dxa"/>
          </w:tcPr>
          <w:p w14:paraId="39540A4E" w14:textId="4CA138CB" w:rsidR="001D5598" w:rsidRDefault="001D5598" w:rsidP="004051EA">
            <w:r>
              <w:t>1.11</w:t>
            </w:r>
          </w:p>
        </w:tc>
        <w:tc>
          <w:tcPr>
            <w:tcW w:w="967" w:type="dxa"/>
          </w:tcPr>
          <w:p w14:paraId="681C225B" w14:textId="09275773" w:rsidR="001D5598" w:rsidRDefault="001D5598" w:rsidP="004051EA">
            <w:r>
              <w:t>0.89</w:t>
            </w:r>
          </w:p>
        </w:tc>
        <w:tc>
          <w:tcPr>
            <w:tcW w:w="963" w:type="dxa"/>
          </w:tcPr>
          <w:p w14:paraId="1A5EFCF7" w14:textId="726DBBB2" w:rsidR="001D5598" w:rsidRDefault="001D5598" w:rsidP="004051EA">
            <w:r>
              <w:t>1.39</w:t>
            </w:r>
          </w:p>
        </w:tc>
      </w:tr>
      <w:tr w:rsidR="001D5598" w14:paraId="785C332B" w14:textId="77777777" w:rsidTr="001D5598">
        <w:tc>
          <w:tcPr>
            <w:tcW w:w="5211" w:type="dxa"/>
          </w:tcPr>
          <w:p w14:paraId="364735EB" w14:textId="21A415F2" w:rsidR="001D5598" w:rsidRPr="004E4EDA" w:rsidRDefault="001D5598" w:rsidP="004051EA">
            <w:pPr>
              <w:rPr>
                <w:rFonts w:ascii="Aptos" w:hAnsi="Aptos"/>
              </w:rPr>
            </w:pPr>
            <w:r>
              <w:t xml:space="preserve">        &gt;= 9 Months and &lt; 1 Year</w:t>
            </w:r>
          </w:p>
        </w:tc>
        <w:tc>
          <w:tcPr>
            <w:tcW w:w="1041" w:type="dxa"/>
          </w:tcPr>
          <w:p w14:paraId="40FD3879" w14:textId="5E6D6E0E" w:rsidR="001D5598" w:rsidRDefault="00F47682" w:rsidP="004051EA">
            <w:r>
              <w:t>871</w:t>
            </w:r>
          </w:p>
        </w:tc>
        <w:tc>
          <w:tcPr>
            <w:tcW w:w="1168" w:type="dxa"/>
          </w:tcPr>
          <w:p w14:paraId="64EC4519" w14:textId="43EEF36B" w:rsidR="001D5598" w:rsidRDefault="001D5598" w:rsidP="004051EA">
            <w:r>
              <w:t>1.09</w:t>
            </w:r>
          </w:p>
        </w:tc>
        <w:tc>
          <w:tcPr>
            <w:tcW w:w="967" w:type="dxa"/>
          </w:tcPr>
          <w:p w14:paraId="5723A9EC" w14:textId="2ABA844B" w:rsidR="001D5598" w:rsidRDefault="001D5598" w:rsidP="004051EA">
            <w:r>
              <w:t>0.87</w:t>
            </w:r>
          </w:p>
        </w:tc>
        <w:tc>
          <w:tcPr>
            <w:tcW w:w="963" w:type="dxa"/>
          </w:tcPr>
          <w:p w14:paraId="0E3A9469" w14:textId="4800CD22" w:rsidR="001D5598" w:rsidRDefault="001D5598" w:rsidP="004051EA">
            <w:r>
              <w:t>1.36</w:t>
            </w:r>
          </w:p>
        </w:tc>
      </w:tr>
      <w:tr w:rsidR="001D5598" w14:paraId="434CF1C4" w14:textId="77777777" w:rsidTr="001D5598">
        <w:tc>
          <w:tcPr>
            <w:tcW w:w="5211" w:type="dxa"/>
          </w:tcPr>
          <w:p w14:paraId="0423ED37" w14:textId="2EEAAD5F" w:rsidR="001D5598" w:rsidRPr="004E4EDA" w:rsidRDefault="001D5598" w:rsidP="004051EA">
            <w:pPr>
              <w:rPr>
                <w:rFonts w:ascii="Aptos" w:hAnsi="Aptos"/>
              </w:rPr>
            </w:pPr>
            <w:r>
              <w:t xml:space="preserve">        &gt;= 1 Year and &lt; 2 Years</w:t>
            </w:r>
          </w:p>
        </w:tc>
        <w:tc>
          <w:tcPr>
            <w:tcW w:w="1041" w:type="dxa"/>
          </w:tcPr>
          <w:p w14:paraId="465151FA" w14:textId="587E71F7" w:rsidR="001D5598" w:rsidRDefault="00F47682" w:rsidP="004051EA">
            <w:r>
              <w:t>1,692</w:t>
            </w:r>
          </w:p>
        </w:tc>
        <w:tc>
          <w:tcPr>
            <w:tcW w:w="1168" w:type="dxa"/>
          </w:tcPr>
          <w:p w14:paraId="714FFC5E" w14:textId="5670F419" w:rsidR="001D5598" w:rsidRDefault="001D5598" w:rsidP="004051EA">
            <w:r>
              <w:t>0.87</w:t>
            </w:r>
          </w:p>
        </w:tc>
        <w:tc>
          <w:tcPr>
            <w:tcW w:w="967" w:type="dxa"/>
          </w:tcPr>
          <w:p w14:paraId="2491947E" w14:textId="664432D3" w:rsidR="001D5598" w:rsidRDefault="001D5598" w:rsidP="004051EA">
            <w:r>
              <w:t>0.74</w:t>
            </w:r>
          </w:p>
        </w:tc>
        <w:tc>
          <w:tcPr>
            <w:tcW w:w="963" w:type="dxa"/>
          </w:tcPr>
          <w:p w14:paraId="7FFA604A" w14:textId="44DE5345" w:rsidR="001D5598" w:rsidRDefault="001D5598" w:rsidP="004051EA">
            <w:r>
              <w:t>1.02</w:t>
            </w:r>
          </w:p>
        </w:tc>
      </w:tr>
      <w:tr w:rsidR="001D5598" w14:paraId="23A84E04" w14:textId="77777777" w:rsidTr="001D5598">
        <w:tc>
          <w:tcPr>
            <w:tcW w:w="5211" w:type="dxa"/>
          </w:tcPr>
          <w:p w14:paraId="79E3C1D8" w14:textId="7C09E1C9" w:rsidR="001D5598" w:rsidRPr="004E4EDA" w:rsidRDefault="001D5598" w:rsidP="004051EA">
            <w:pPr>
              <w:rPr>
                <w:rFonts w:ascii="Aptos" w:hAnsi="Aptos"/>
              </w:rPr>
            </w:pPr>
            <w:r>
              <w:t xml:space="preserve">        &gt;= 2 Years and &lt; 3 Years</w:t>
            </w:r>
          </w:p>
        </w:tc>
        <w:tc>
          <w:tcPr>
            <w:tcW w:w="1041" w:type="dxa"/>
          </w:tcPr>
          <w:p w14:paraId="3236660F" w14:textId="6F0A1BD9" w:rsidR="001D5598" w:rsidRDefault="00F47682" w:rsidP="004051EA">
            <w:r>
              <w:t>839</w:t>
            </w:r>
          </w:p>
        </w:tc>
        <w:tc>
          <w:tcPr>
            <w:tcW w:w="1168" w:type="dxa"/>
          </w:tcPr>
          <w:p w14:paraId="31906CE9" w14:textId="12A3D531" w:rsidR="001D5598" w:rsidRDefault="001D5598" w:rsidP="004051EA">
            <w:r>
              <w:t>0.84</w:t>
            </w:r>
          </w:p>
        </w:tc>
        <w:tc>
          <w:tcPr>
            <w:tcW w:w="967" w:type="dxa"/>
          </w:tcPr>
          <w:p w14:paraId="0CAF00A3" w14:textId="29C6F874" w:rsidR="001D5598" w:rsidRDefault="001D5598" w:rsidP="004051EA">
            <w:r>
              <w:t>0.67</w:t>
            </w:r>
          </w:p>
        </w:tc>
        <w:tc>
          <w:tcPr>
            <w:tcW w:w="963" w:type="dxa"/>
          </w:tcPr>
          <w:p w14:paraId="30B82676" w14:textId="091ED723" w:rsidR="001D5598" w:rsidRDefault="001D5598" w:rsidP="004051EA">
            <w:r>
              <w:t>1.06</w:t>
            </w:r>
          </w:p>
        </w:tc>
      </w:tr>
      <w:tr w:rsidR="001D5598" w14:paraId="1590D56E" w14:textId="77777777" w:rsidTr="001D5598">
        <w:tc>
          <w:tcPr>
            <w:tcW w:w="5211" w:type="dxa"/>
          </w:tcPr>
          <w:p w14:paraId="0AC5BE6E" w14:textId="2227D8C7" w:rsidR="001D5598" w:rsidRPr="004E4EDA" w:rsidRDefault="001D5598" w:rsidP="004051EA">
            <w:pPr>
              <w:rPr>
                <w:rFonts w:ascii="Aptos" w:hAnsi="Aptos"/>
              </w:rPr>
            </w:pPr>
            <w:r>
              <w:t xml:space="preserve">        &gt;= 3 Years</w:t>
            </w:r>
          </w:p>
        </w:tc>
        <w:tc>
          <w:tcPr>
            <w:tcW w:w="1041" w:type="dxa"/>
          </w:tcPr>
          <w:p w14:paraId="328D720A" w14:textId="6B2BA62E" w:rsidR="001D5598" w:rsidRDefault="00F47682" w:rsidP="004051EA">
            <w:r>
              <w:t>1,206</w:t>
            </w:r>
          </w:p>
        </w:tc>
        <w:tc>
          <w:tcPr>
            <w:tcW w:w="1168" w:type="dxa"/>
          </w:tcPr>
          <w:p w14:paraId="5F2746AB" w14:textId="569BD028" w:rsidR="001D5598" w:rsidRDefault="001D5598" w:rsidP="004051EA">
            <w:r>
              <w:t>0.82</w:t>
            </w:r>
          </w:p>
        </w:tc>
        <w:tc>
          <w:tcPr>
            <w:tcW w:w="967" w:type="dxa"/>
          </w:tcPr>
          <w:p w14:paraId="00CEFD9E" w14:textId="3F94B367" w:rsidR="001D5598" w:rsidRDefault="001D5598" w:rsidP="004051EA">
            <w:r>
              <w:t>0.67</w:t>
            </w:r>
          </w:p>
        </w:tc>
        <w:tc>
          <w:tcPr>
            <w:tcW w:w="963" w:type="dxa"/>
          </w:tcPr>
          <w:p w14:paraId="1FE454AB" w14:textId="75A9B86C" w:rsidR="001D5598" w:rsidRDefault="001D5598" w:rsidP="004051EA">
            <w:r>
              <w:t>0.99</w:t>
            </w:r>
          </w:p>
        </w:tc>
      </w:tr>
      <w:tr w:rsidR="001D5598" w14:paraId="12C4AD74" w14:textId="77777777" w:rsidTr="001D5598">
        <w:tc>
          <w:tcPr>
            <w:tcW w:w="5211" w:type="dxa"/>
          </w:tcPr>
          <w:p w14:paraId="70588981" w14:textId="6C03F74E" w:rsidR="001D5598" w:rsidRPr="004E4EDA" w:rsidRDefault="001D5598" w:rsidP="004051EA">
            <w:pPr>
              <w:rPr>
                <w:rFonts w:ascii="Aptos" w:hAnsi="Aptos"/>
              </w:rPr>
            </w:pPr>
            <w:r>
              <w:rPr>
                <w:rFonts w:ascii="Aptos" w:hAnsi="Aptos"/>
              </w:rPr>
              <w:t>Risperidone</w:t>
            </w:r>
          </w:p>
        </w:tc>
        <w:tc>
          <w:tcPr>
            <w:tcW w:w="1041" w:type="dxa"/>
          </w:tcPr>
          <w:p w14:paraId="453143DB" w14:textId="77777777" w:rsidR="001D5598" w:rsidRDefault="001D5598" w:rsidP="004051EA"/>
        </w:tc>
        <w:tc>
          <w:tcPr>
            <w:tcW w:w="1168" w:type="dxa"/>
          </w:tcPr>
          <w:p w14:paraId="0FA00653" w14:textId="703BE79C" w:rsidR="001D5598" w:rsidRDefault="001D5598" w:rsidP="004051EA"/>
        </w:tc>
        <w:tc>
          <w:tcPr>
            <w:tcW w:w="967" w:type="dxa"/>
          </w:tcPr>
          <w:p w14:paraId="091F61F7" w14:textId="20893737" w:rsidR="001D5598" w:rsidRDefault="001D5598" w:rsidP="004051EA"/>
        </w:tc>
        <w:tc>
          <w:tcPr>
            <w:tcW w:w="963" w:type="dxa"/>
          </w:tcPr>
          <w:p w14:paraId="13FE02F8" w14:textId="64C97B39" w:rsidR="001D5598" w:rsidRDefault="001D5598" w:rsidP="004051EA"/>
        </w:tc>
      </w:tr>
      <w:tr w:rsidR="001D5598" w14:paraId="574904A2" w14:textId="77777777" w:rsidTr="001D5598">
        <w:tc>
          <w:tcPr>
            <w:tcW w:w="5211" w:type="dxa"/>
          </w:tcPr>
          <w:p w14:paraId="7BEED419" w14:textId="1C598F5B" w:rsidR="001D5598" w:rsidRDefault="001D5598" w:rsidP="002A4505">
            <w:pPr>
              <w:rPr>
                <w:rFonts w:ascii="Aptos" w:hAnsi="Aptos"/>
              </w:rPr>
            </w:pPr>
            <w:r>
              <w:t xml:space="preserve">    Duration of Exposure</w:t>
            </w:r>
          </w:p>
        </w:tc>
        <w:tc>
          <w:tcPr>
            <w:tcW w:w="1041" w:type="dxa"/>
          </w:tcPr>
          <w:p w14:paraId="19E05C2B" w14:textId="77777777" w:rsidR="001D5598" w:rsidRDefault="001D5598" w:rsidP="002A4505"/>
        </w:tc>
        <w:tc>
          <w:tcPr>
            <w:tcW w:w="1168" w:type="dxa"/>
          </w:tcPr>
          <w:p w14:paraId="144BC383" w14:textId="5C253147" w:rsidR="001D5598" w:rsidRDefault="001D5598" w:rsidP="002A4505"/>
        </w:tc>
        <w:tc>
          <w:tcPr>
            <w:tcW w:w="967" w:type="dxa"/>
          </w:tcPr>
          <w:p w14:paraId="399838CE" w14:textId="77777777" w:rsidR="001D5598" w:rsidRDefault="001D5598" w:rsidP="002A4505"/>
        </w:tc>
        <w:tc>
          <w:tcPr>
            <w:tcW w:w="963" w:type="dxa"/>
          </w:tcPr>
          <w:p w14:paraId="1FC803DD" w14:textId="77777777" w:rsidR="001D5598" w:rsidRDefault="001D5598" w:rsidP="002A4505"/>
        </w:tc>
      </w:tr>
      <w:tr w:rsidR="001D5598" w14:paraId="71B62206" w14:textId="77777777" w:rsidTr="001D5598">
        <w:tc>
          <w:tcPr>
            <w:tcW w:w="5211" w:type="dxa"/>
          </w:tcPr>
          <w:p w14:paraId="4B452B47" w14:textId="734439EF" w:rsidR="001D5598" w:rsidRDefault="001D5598" w:rsidP="002A4505">
            <w:r>
              <w:t xml:space="preserve">        Never User</w:t>
            </w:r>
          </w:p>
        </w:tc>
        <w:tc>
          <w:tcPr>
            <w:tcW w:w="1041" w:type="dxa"/>
          </w:tcPr>
          <w:p w14:paraId="62BD474C" w14:textId="1547E270" w:rsidR="001D5598" w:rsidRDefault="00F47682" w:rsidP="002A4505">
            <w:r>
              <w:t>709,280</w:t>
            </w:r>
          </w:p>
        </w:tc>
        <w:tc>
          <w:tcPr>
            <w:tcW w:w="3098" w:type="dxa"/>
            <w:gridSpan w:val="3"/>
          </w:tcPr>
          <w:p w14:paraId="3E482B69" w14:textId="31249036" w:rsidR="001D5598" w:rsidRDefault="001D5598" w:rsidP="002A4505">
            <w:r>
              <w:t>Reference</w:t>
            </w:r>
          </w:p>
        </w:tc>
      </w:tr>
      <w:tr w:rsidR="001D5598" w14:paraId="33F7D65D" w14:textId="77777777" w:rsidTr="001D5598">
        <w:tc>
          <w:tcPr>
            <w:tcW w:w="5211" w:type="dxa"/>
          </w:tcPr>
          <w:p w14:paraId="0F02355A" w14:textId="45E784C7" w:rsidR="001D5598" w:rsidRDefault="001D5598" w:rsidP="002A4505">
            <w:r>
              <w:t xml:space="preserve">        &lt; 1 Month</w:t>
            </w:r>
          </w:p>
        </w:tc>
        <w:tc>
          <w:tcPr>
            <w:tcW w:w="1041" w:type="dxa"/>
          </w:tcPr>
          <w:p w14:paraId="484E7100" w14:textId="1F33DE93" w:rsidR="001D5598" w:rsidRDefault="00F47682" w:rsidP="002A4505">
            <w:r>
              <w:t>454</w:t>
            </w:r>
          </w:p>
        </w:tc>
        <w:tc>
          <w:tcPr>
            <w:tcW w:w="1168" w:type="dxa"/>
          </w:tcPr>
          <w:p w14:paraId="62C57ECE" w14:textId="0FB25AB4" w:rsidR="001D5598" w:rsidRDefault="001D5598" w:rsidP="002A4505">
            <w:r>
              <w:t>1.19</w:t>
            </w:r>
          </w:p>
        </w:tc>
        <w:tc>
          <w:tcPr>
            <w:tcW w:w="967" w:type="dxa"/>
          </w:tcPr>
          <w:p w14:paraId="4D9E9F1E" w14:textId="7D99B7A7" w:rsidR="001D5598" w:rsidRDefault="001D5598" w:rsidP="002A4505">
            <w:r>
              <w:t>0.88</w:t>
            </w:r>
          </w:p>
        </w:tc>
        <w:tc>
          <w:tcPr>
            <w:tcW w:w="963" w:type="dxa"/>
          </w:tcPr>
          <w:p w14:paraId="594B2C85" w14:textId="67F9636C" w:rsidR="001D5598" w:rsidRDefault="001D5598" w:rsidP="002A4505">
            <w:r>
              <w:t>1.61</w:t>
            </w:r>
          </w:p>
        </w:tc>
      </w:tr>
      <w:tr w:rsidR="001D5598" w14:paraId="21F233BD" w14:textId="77777777" w:rsidTr="001D5598">
        <w:tc>
          <w:tcPr>
            <w:tcW w:w="5211" w:type="dxa"/>
          </w:tcPr>
          <w:p w14:paraId="2BE015B0" w14:textId="63B7953A" w:rsidR="001D5598" w:rsidRDefault="001D5598" w:rsidP="002A4505">
            <w:r>
              <w:t xml:space="preserve">        &gt;= 1 Month and &lt; 3 Months</w:t>
            </w:r>
          </w:p>
        </w:tc>
        <w:tc>
          <w:tcPr>
            <w:tcW w:w="1041" w:type="dxa"/>
          </w:tcPr>
          <w:p w14:paraId="0F46AB3E" w14:textId="5549FED3" w:rsidR="001D5598" w:rsidRDefault="00F47682" w:rsidP="002A4505">
            <w:r>
              <w:t>2,326</w:t>
            </w:r>
          </w:p>
        </w:tc>
        <w:tc>
          <w:tcPr>
            <w:tcW w:w="1168" w:type="dxa"/>
          </w:tcPr>
          <w:p w14:paraId="4EACC100" w14:textId="30F05702" w:rsidR="001D5598" w:rsidRDefault="001D5598" w:rsidP="002A4505">
            <w:r>
              <w:t>1.32</w:t>
            </w:r>
          </w:p>
        </w:tc>
        <w:tc>
          <w:tcPr>
            <w:tcW w:w="967" w:type="dxa"/>
          </w:tcPr>
          <w:p w14:paraId="54750274" w14:textId="2F8E9789" w:rsidR="001D5598" w:rsidRDefault="001D5598" w:rsidP="002A4505">
            <w:r>
              <w:t>1.16</w:t>
            </w:r>
          </w:p>
        </w:tc>
        <w:tc>
          <w:tcPr>
            <w:tcW w:w="963" w:type="dxa"/>
          </w:tcPr>
          <w:p w14:paraId="27EBF3BC" w14:textId="315E5123" w:rsidR="001D5598" w:rsidRDefault="001D5598" w:rsidP="002A4505">
            <w:r>
              <w:t>1.52</w:t>
            </w:r>
          </w:p>
        </w:tc>
      </w:tr>
      <w:tr w:rsidR="001D5598" w14:paraId="31064A1C" w14:textId="77777777" w:rsidTr="001D5598">
        <w:tc>
          <w:tcPr>
            <w:tcW w:w="5211" w:type="dxa"/>
          </w:tcPr>
          <w:p w14:paraId="55DD8C4D" w14:textId="5955F3DB" w:rsidR="001D5598" w:rsidRDefault="001D5598" w:rsidP="002A4505">
            <w:r>
              <w:t xml:space="preserve">        &gt;= 3 Months and &lt; 6 Months</w:t>
            </w:r>
          </w:p>
        </w:tc>
        <w:tc>
          <w:tcPr>
            <w:tcW w:w="1041" w:type="dxa"/>
          </w:tcPr>
          <w:p w14:paraId="6C5EF91D" w14:textId="7BBF721C" w:rsidR="001D5598" w:rsidRDefault="00F47682" w:rsidP="002A4505">
            <w:r>
              <w:t>1,356</w:t>
            </w:r>
          </w:p>
        </w:tc>
        <w:tc>
          <w:tcPr>
            <w:tcW w:w="1168" w:type="dxa"/>
          </w:tcPr>
          <w:p w14:paraId="2F5C5159" w14:textId="6975EF01" w:rsidR="001D5598" w:rsidRDefault="001D5598" w:rsidP="002A4505">
            <w:r>
              <w:t>1.33</w:t>
            </w:r>
          </w:p>
        </w:tc>
        <w:tc>
          <w:tcPr>
            <w:tcW w:w="967" w:type="dxa"/>
          </w:tcPr>
          <w:p w14:paraId="03A981FA" w14:textId="3FBC6B6B" w:rsidR="001D5598" w:rsidRDefault="001D5598" w:rsidP="002A4505">
            <w:r>
              <w:t>1.12</w:t>
            </w:r>
          </w:p>
        </w:tc>
        <w:tc>
          <w:tcPr>
            <w:tcW w:w="963" w:type="dxa"/>
          </w:tcPr>
          <w:p w14:paraId="18EC019B" w14:textId="035A232F" w:rsidR="001D5598" w:rsidRDefault="001D5598" w:rsidP="002A4505">
            <w:r>
              <w:t>1.59</w:t>
            </w:r>
          </w:p>
        </w:tc>
      </w:tr>
      <w:tr w:rsidR="001D5598" w14:paraId="26BEA139" w14:textId="77777777" w:rsidTr="001D5598">
        <w:tc>
          <w:tcPr>
            <w:tcW w:w="5211" w:type="dxa"/>
          </w:tcPr>
          <w:p w14:paraId="44E5E47C" w14:textId="7A3BE18B" w:rsidR="001D5598" w:rsidRDefault="001D5598" w:rsidP="002A4505">
            <w:r>
              <w:t xml:space="preserve">        &gt;= 6 Months and &lt; 9 Months</w:t>
            </w:r>
          </w:p>
        </w:tc>
        <w:tc>
          <w:tcPr>
            <w:tcW w:w="1041" w:type="dxa"/>
          </w:tcPr>
          <w:p w14:paraId="3B2258DD" w14:textId="68D5DACD" w:rsidR="001D5598" w:rsidRDefault="00517C4F" w:rsidP="002A4505">
            <w:r>
              <w:t>831</w:t>
            </w:r>
          </w:p>
        </w:tc>
        <w:tc>
          <w:tcPr>
            <w:tcW w:w="1168" w:type="dxa"/>
          </w:tcPr>
          <w:p w14:paraId="427B4296" w14:textId="11BA8238" w:rsidR="001D5598" w:rsidRDefault="001D5598" w:rsidP="002A4505">
            <w:r>
              <w:t>1.50</w:t>
            </w:r>
          </w:p>
        </w:tc>
        <w:tc>
          <w:tcPr>
            <w:tcW w:w="967" w:type="dxa"/>
          </w:tcPr>
          <w:p w14:paraId="0DB650A8" w14:textId="7C28CE32" w:rsidR="001D5598" w:rsidRDefault="001D5598" w:rsidP="002A4505">
            <w:r>
              <w:t>1.21</w:t>
            </w:r>
          </w:p>
        </w:tc>
        <w:tc>
          <w:tcPr>
            <w:tcW w:w="963" w:type="dxa"/>
          </w:tcPr>
          <w:p w14:paraId="2641008B" w14:textId="70EBB1C9" w:rsidR="001D5598" w:rsidRDefault="001D5598" w:rsidP="002A4505">
            <w:r>
              <w:t>1.88</w:t>
            </w:r>
          </w:p>
        </w:tc>
      </w:tr>
      <w:tr w:rsidR="001D5598" w14:paraId="77EB78F1" w14:textId="77777777" w:rsidTr="001D5598">
        <w:tc>
          <w:tcPr>
            <w:tcW w:w="5211" w:type="dxa"/>
          </w:tcPr>
          <w:p w14:paraId="599693B0" w14:textId="1F8BA040" w:rsidR="001D5598" w:rsidRDefault="001D5598" w:rsidP="002A4505">
            <w:r>
              <w:t xml:space="preserve">        &gt;= 9 Months and &lt; 1 Year</w:t>
            </w:r>
          </w:p>
        </w:tc>
        <w:tc>
          <w:tcPr>
            <w:tcW w:w="1041" w:type="dxa"/>
          </w:tcPr>
          <w:p w14:paraId="7893ADD3" w14:textId="015895C2" w:rsidR="001D5598" w:rsidRDefault="00517C4F" w:rsidP="002A4505">
            <w:r>
              <w:t>688</w:t>
            </w:r>
          </w:p>
        </w:tc>
        <w:tc>
          <w:tcPr>
            <w:tcW w:w="1168" w:type="dxa"/>
          </w:tcPr>
          <w:p w14:paraId="00ACAECB" w14:textId="4BE057C3" w:rsidR="001D5598" w:rsidRDefault="001D5598" w:rsidP="002A4505">
            <w:r>
              <w:t>2.38</w:t>
            </w:r>
          </w:p>
        </w:tc>
        <w:tc>
          <w:tcPr>
            <w:tcW w:w="967" w:type="dxa"/>
          </w:tcPr>
          <w:p w14:paraId="7BBA4BC7" w14:textId="1F25EF05" w:rsidR="001D5598" w:rsidRDefault="001D5598" w:rsidP="002A4505">
            <w:r>
              <w:t>1.88</w:t>
            </w:r>
          </w:p>
        </w:tc>
        <w:tc>
          <w:tcPr>
            <w:tcW w:w="963" w:type="dxa"/>
          </w:tcPr>
          <w:p w14:paraId="34FA0DAD" w14:textId="3A1F26EB" w:rsidR="001D5598" w:rsidRDefault="001D5598" w:rsidP="002A4505">
            <w:r>
              <w:t>3.01</w:t>
            </w:r>
          </w:p>
        </w:tc>
      </w:tr>
      <w:tr w:rsidR="001D5598" w14:paraId="3747B261" w14:textId="77777777" w:rsidTr="001D5598">
        <w:tc>
          <w:tcPr>
            <w:tcW w:w="5211" w:type="dxa"/>
          </w:tcPr>
          <w:p w14:paraId="0AB8D268" w14:textId="54930163" w:rsidR="001D5598" w:rsidRDefault="001D5598" w:rsidP="002A4505">
            <w:r>
              <w:t xml:space="preserve">        &gt;= 1 Year and &lt; 2 Years</w:t>
            </w:r>
          </w:p>
        </w:tc>
        <w:tc>
          <w:tcPr>
            <w:tcW w:w="1041" w:type="dxa"/>
          </w:tcPr>
          <w:p w14:paraId="65C7CA7D" w14:textId="253808A1" w:rsidR="001D5598" w:rsidRDefault="00517C4F" w:rsidP="002A4505">
            <w:r>
              <w:t>1,383</w:t>
            </w:r>
          </w:p>
        </w:tc>
        <w:tc>
          <w:tcPr>
            <w:tcW w:w="1168" w:type="dxa"/>
          </w:tcPr>
          <w:p w14:paraId="6F6C95A7" w14:textId="65C23067" w:rsidR="001D5598" w:rsidRDefault="001D5598" w:rsidP="002A4505">
            <w:r>
              <w:t>2.04</w:t>
            </w:r>
          </w:p>
        </w:tc>
        <w:tc>
          <w:tcPr>
            <w:tcW w:w="967" w:type="dxa"/>
          </w:tcPr>
          <w:p w14:paraId="33B61883" w14:textId="7E6530CE" w:rsidR="001D5598" w:rsidRDefault="001D5598" w:rsidP="002A4505">
            <w:r>
              <w:t>1.72</w:t>
            </w:r>
          </w:p>
        </w:tc>
        <w:tc>
          <w:tcPr>
            <w:tcW w:w="963" w:type="dxa"/>
          </w:tcPr>
          <w:p w14:paraId="6BD72231" w14:textId="247D6ED8" w:rsidR="001D5598" w:rsidRDefault="001D5598" w:rsidP="002A4505">
            <w:r>
              <w:t>2.42</w:t>
            </w:r>
          </w:p>
        </w:tc>
      </w:tr>
      <w:tr w:rsidR="001D5598" w14:paraId="44C2E472" w14:textId="77777777" w:rsidTr="001D5598">
        <w:tc>
          <w:tcPr>
            <w:tcW w:w="5211" w:type="dxa"/>
          </w:tcPr>
          <w:p w14:paraId="0060FB1F" w14:textId="03C2D218" w:rsidR="001D5598" w:rsidRDefault="001D5598" w:rsidP="002A4505">
            <w:r>
              <w:lastRenderedPageBreak/>
              <w:t xml:space="preserve">        &gt;= 2 Years and &lt; 3 Years</w:t>
            </w:r>
          </w:p>
        </w:tc>
        <w:tc>
          <w:tcPr>
            <w:tcW w:w="1041" w:type="dxa"/>
          </w:tcPr>
          <w:p w14:paraId="01AD9A74" w14:textId="0418AA9E" w:rsidR="001D5598" w:rsidRDefault="00517C4F" w:rsidP="002A4505">
            <w:r>
              <w:t>595</w:t>
            </w:r>
          </w:p>
        </w:tc>
        <w:tc>
          <w:tcPr>
            <w:tcW w:w="1168" w:type="dxa"/>
          </w:tcPr>
          <w:p w14:paraId="238E771B" w14:textId="1BC57887" w:rsidR="001D5598" w:rsidRDefault="001D5598" w:rsidP="002A4505">
            <w:r>
              <w:t>1.44</w:t>
            </w:r>
          </w:p>
        </w:tc>
        <w:tc>
          <w:tcPr>
            <w:tcW w:w="967" w:type="dxa"/>
          </w:tcPr>
          <w:p w14:paraId="2B7C0C0C" w14:textId="2C6413E9" w:rsidR="001D5598" w:rsidRDefault="001D5598" w:rsidP="002A4505">
            <w:r>
              <w:t>1.11</w:t>
            </w:r>
          </w:p>
        </w:tc>
        <w:tc>
          <w:tcPr>
            <w:tcW w:w="963" w:type="dxa"/>
          </w:tcPr>
          <w:p w14:paraId="50E6E3ED" w14:textId="3CDEB440" w:rsidR="001D5598" w:rsidRDefault="001D5598" w:rsidP="002A4505">
            <w:r>
              <w:t>1.88</w:t>
            </w:r>
          </w:p>
        </w:tc>
      </w:tr>
      <w:tr w:rsidR="001D5598" w14:paraId="31B1698C" w14:textId="77777777" w:rsidTr="001D5598">
        <w:tc>
          <w:tcPr>
            <w:tcW w:w="5211" w:type="dxa"/>
          </w:tcPr>
          <w:p w14:paraId="165433A9" w14:textId="7E2AEAB6" w:rsidR="001D5598" w:rsidRDefault="001D5598" w:rsidP="002A4505">
            <w:r>
              <w:t xml:space="preserve">        &gt;= 3 Years</w:t>
            </w:r>
          </w:p>
        </w:tc>
        <w:tc>
          <w:tcPr>
            <w:tcW w:w="1041" w:type="dxa"/>
          </w:tcPr>
          <w:p w14:paraId="41D0E4BB" w14:textId="0E27658D" w:rsidR="001D5598" w:rsidRDefault="00517C4F" w:rsidP="002A4505">
            <w:r>
              <w:t>726</w:t>
            </w:r>
          </w:p>
        </w:tc>
        <w:tc>
          <w:tcPr>
            <w:tcW w:w="1168" w:type="dxa"/>
          </w:tcPr>
          <w:p w14:paraId="374E882D" w14:textId="78933122" w:rsidR="001D5598" w:rsidRDefault="001D5598" w:rsidP="002A4505">
            <w:r>
              <w:t>2.49</w:t>
            </w:r>
          </w:p>
        </w:tc>
        <w:tc>
          <w:tcPr>
            <w:tcW w:w="967" w:type="dxa"/>
          </w:tcPr>
          <w:p w14:paraId="5ACAFF83" w14:textId="494100AD" w:rsidR="001D5598" w:rsidRDefault="001D5598" w:rsidP="002A4505">
            <w:r>
              <w:t>1.96</w:t>
            </w:r>
          </w:p>
        </w:tc>
        <w:tc>
          <w:tcPr>
            <w:tcW w:w="963" w:type="dxa"/>
          </w:tcPr>
          <w:p w14:paraId="38B92446" w14:textId="11EBEE20" w:rsidR="001D5598" w:rsidRDefault="001D5598" w:rsidP="002A4505">
            <w:r>
              <w:t>3.16</w:t>
            </w:r>
          </w:p>
        </w:tc>
      </w:tr>
      <w:tr w:rsidR="001D5598" w14:paraId="59303EC6" w14:textId="77777777" w:rsidTr="001D5598">
        <w:tc>
          <w:tcPr>
            <w:tcW w:w="5211" w:type="dxa"/>
          </w:tcPr>
          <w:p w14:paraId="23907979" w14:textId="5F3C243F" w:rsidR="001D5598" w:rsidRDefault="001D5598" w:rsidP="002A4505">
            <w:r>
              <w:t>Ziprasidone</w:t>
            </w:r>
          </w:p>
        </w:tc>
        <w:tc>
          <w:tcPr>
            <w:tcW w:w="1041" w:type="dxa"/>
          </w:tcPr>
          <w:p w14:paraId="68129891" w14:textId="77777777" w:rsidR="001D5598" w:rsidRDefault="001D5598" w:rsidP="002A4505"/>
        </w:tc>
        <w:tc>
          <w:tcPr>
            <w:tcW w:w="1168" w:type="dxa"/>
          </w:tcPr>
          <w:p w14:paraId="7890D8E4" w14:textId="0A5B3526" w:rsidR="001D5598" w:rsidRDefault="001D5598" w:rsidP="002A4505"/>
        </w:tc>
        <w:tc>
          <w:tcPr>
            <w:tcW w:w="967" w:type="dxa"/>
          </w:tcPr>
          <w:p w14:paraId="67DD9D09" w14:textId="77777777" w:rsidR="001D5598" w:rsidRDefault="001D5598" w:rsidP="002A4505"/>
        </w:tc>
        <w:tc>
          <w:tcPr>
            <w:tcW w:w="963" w:type="dxa"/>
          </w:tcPr>
          <w:p w14:paraId="3BDE4600" w14:textId="77777777" w:rsidR="001D5598" w:rsidRDefault="001D5598" w:rsidP="002A4505"/>
        </w:tc>
      </w:tr>
      <w:tr w:rsidR="001D5598" w14:paraId="7AA0A865" w14:textId="77777777" w:rsidTr="001D5598">
        <w:tc>
          <w:tcPr>
            <w:tcW w:w="5211" w:type="dxa"/>
          </w:tcPr>
          <w:p w14:paraId="16048F3D" w14:textId="16E859B7" w:rsidR="001D5598" w:rsidRDefault="001D5598" w:rsidP="002A4505">
            <w:r>
              <w:t xml:space="preserve">    Duration of Exposure</w:t>
            </w:r>
          </w:p>
        </w:tc>
        <w:tc>
          <w:tcPr>
            <w:tcW w:w="1041" w:type="dxa"/>
          </w:tcPr>
          <w:p w14:paraId="087B1308" w14:textId="77777777" w:rsidR="001D5598" w:rsidRDefault="001D5598" w:rsidP="002A4505"/>
        </w:tc>
        <w:tc>
          <w:tcPr>
            <w:tcW w:w="1168" w:type="dxa"/>
          </w:tcPr>
          <w:p w14:paraId="47F7D068" w14:textId="023D65E7" w:rsidR="001D5598" w:rsidRDefault="001D5598" w:rsidP="002A4505"/>
        </w:tc>
        <w:tc>
          <w:tcPr>
            <w:tcW w:w="967" w:type="dxa"/>
          </w:tcPr>
          <w:p w14:paraId="0902F6EF" w14:textId="77777777" w:rsidR="001D5598" w:rsidRDefault="001D5598" w:rsidP="002A4505"/>
        </w:tc>
        <w:tc>
          <w:tcPr>
            <w:tcW w:w="963" w:type="dxa"/>
          </w:tcPr>
          <w:p w14:paraId="51C7D76F" w14:textId="77777777" w:rsidR="001D5598" w:rsidRDefault="001D5598" w:rsidP="002A4505"/>
        </w:tc>
      </w:tr>
      <w:tr w:rsidR="001D5598" w14:paraId="7A8942F9" w14:textId="77777777" w:rsidTr="001D5598">
        <w:tc>
          <w:tcPr>
            <w:tcW w:w="5211" w:type="dxa"/>
          </w:tcPr>
          <w:p w14:paraId="52531463" w14:textId="7EDB3CA5" w:rsidR="001D5598" w:rsidRDefault="001D5598" w:rsidP="002A4505">
            <w:r>
              <w:t xml:space="preserve">        Never User</w:t>
            </w:r>
          </w:p>
        </w:tc>
        <w:tc>
          <w:tcPr>
            <w:tcW w:w="1041" w:type="dxa"/>
          </w:tcPr>
          <w:p w14:paraId="71F9C551" w14:textId="636499E0" w:rsidR="001D5598" w:rsidRDefault="00517C4F" w:rsidP="002A4505">
            <w:r>
              <w:t>716,612</w:t>
            </w:r>
          </w:p>
        </w:tc>
        <w:tc>
          <w:tcPr>
            <w:tcW w:w="3098" w:type="dxa"/>
            <w:gridSpan w:val="3"/>
          </w:tcPr>
          <w:p w14:paraId="52CF6CAE" w14:textId="2F51D8E0" w:rsidR="001D5598" w:rsidRDefault="001D5598" w:rsidP="002A4505">
            <w:r>
              <w:t>Reference</w:t>
            </w:r>
          </w:p>
        </w:tc>
      </w:tr>
      <w:tr w:rsidR="001D5598" w14:paraId="420A7138" w14:textId="77777777" w:rsidTr="001D5598">
        <w:tc>
          <w:tcPr>
            <w:tcW w:w="5211" w:type="dxa"/>
          </w:tcPr>
          <w:p w14:paraId="21ABA02A" w14:textId="25A636CE" w:rsidR="001D5598" w:rsidRDefault="001D5598" w:rsidP="00473A96">
            <w:r>
              <w:t xml:space="preserve">        &lt; 1 Month</w:t>
            </w:r>
          </w:p>
        </w:tc>
        <w:tc>
          <w:tcPr>
            <w:tcW w:w="1041" w:type="dxa"/>
          </w:tcPr>
          <w:p w14:paraId="7BB8AD42" w14:textId="5A3730EE" w:rsidR="001D5598" w:rsidRDefault="00517C4F" w:rsidP="00473A96">
            <w:r>
              <w:t>77</w:t>
            </w:r>
          </w:p>
        </w:tc>
        <w:tc>
          <w:tcPr>
            <w:tcW w:w="1168" w:type="dxa"/>
          </w:tcPr>
          <w:p w14:paraId="502C1D3C" w14:textId="7FF882A3" w:rsidR="001D5598" w:rsidRDefault="001D5598" w:rsidP="00473A96">
            <w:r>
              <w:t>2.25</w:t>
            </w:r>
          </w:p>
        </w:tc>
        <w:tc>
          <w:tcPr>
            <w:tcW w:w="967" w:type="dxa"/>
          </w:tcPr>
          <w:p w14:paraId="476A668E" w14:textId="23532E71" w:rsidR="001D5598" w:rsidRDefault="001D5598" w:rsidP="00473A96">
            <w:r>
              <w:t>1.11</w:t>
            </w:r>
          </w:p>
        </w:tc>
        <w:tc>
          <w:tcPr>
            <w:tcW w:w="963" w:type="dxa"/>
          </w:tcPr>
          <w:p w14:paraId="57ED34AB" w14:textId="49295A79" w:rsidR="001D5598" w:rsidRDefault="001D5598" w:rsidP="00473A96">
            <w:r>
              <w:t>4.56</w:t>
            </w:r>
          </w:p>
        </w:tc>
      </w:tr>
      <w:tr w:rsidR="001D5598" w14:paraId="36A7B7C0" w14:textId="77777777" w:rsidTr="001D5598">
        <w:tc>
          <w:tcPr>
            <w:tcW w:w="5211" w:type="dxa"/>
          </w:tcPr>
          <w:p w14:paraId="62177DDB" w14:textId="5B4115A4" w:rsidR="001D5598" w:rsidRDefault="001D5598" w:rsidP="00473A96">
            <w:r>
              <w:t xml:space="preserve">        &gt;= 1 Month and &lt; 3 Months</w:t>
            </w:r>
          </w:p>
        </w:tc>
        <w:tc>
          <w:tcPr>
            <w:tcW w:w="1041" w:type="dxa"/>
          </w:tcPr>
          <w:p w14:paraId="0EE842CD" w14:textId="19F2A291" w:rsidR="001D5598" w:rsidRDefault="00517C4F" w:rsidP="00473A96">
            <w:r>
              <w:t>317</w:t>
            </w:r>
          </w:p>
        </w:tc>
        <w:tc>
          <w:tcPr>
            <w:tcW w:w="1168" w:type="dxa"/>
          </w:tcPr>
          <w:p w14:paraId="3A442E53" w14:textId="744ED257" w:rsidR="001D5598" w:rsidRDefault="001D5598" w:rsidP="00473A96">
            <w:r>
              <w:t>2.31</w:t>
            </w:r>
          </w:p>
        </w:tc>
        <w:tc>
          <w:tcPr>
            <w:tcW w:w="967" w:type="dxa"/>
          </w:tcPr>
          <w:p w14:paraId="64B1F1FA" w14:textId="30867B07" w:rsidR="001D5598" w:rsidRDefault="001D5598" w:rsidP="00473A96">
            <w:r>
              <w:t>1.64</w:t>
            </w:r>
          </w:p>
        </w:tc>
        <w:tc>
          <w:tcPr>
            <w:tcW w:w="963" w:type="dxa"/>
          </w:tcPr>
          <w:p w14:paraId="199CFD22" w14:textId="322A9383" w:rsidR="001D5598" w:rsidRDefault="001D5598" w:rsidP="00473A96">
            <w:r>
              <w:t>3.25</w:t>
            </w:r>
          </w:p>
        </w:tc>
      </w:tr>
      <w:tr w:rsidR="001D5598" w14:paraId="55D9012F" w14:textId="77777777" w:rsidTr="001D5598">
        <w:tc>
          <w:tcPr>
            <w:tcW w:w="5211" w:type="dxa"/>
          </w:tcPr>
          <w:p w14:paraId="55B3A0DD" w14:textId="010F424B" w:rsidR="001D5598" w:rsidRDefault="001D5598" w:rsidP="00473A96">
            <w:r>
              <w:t xml:space="preserve">        &gt;= 3 Months and &lt; 6 Months</w:t>
            </w:r>
          </w:p>
        </w:tc>
        <w:tc>
          <w:tcPr>
            <w:tcW w:w="1041" w:type="dxa"/>
          </w:tcPr>
          <w:p w14:paraId="2E7A0AEF" w14:textId="1B63C6A0" w:rsidR="001D5598" w:rsidRDefault="00517C4F" w:rsidP="00473A96">
            <w:r>
              <w:t>146</w:t>
            </w:r>
          </w:p>
        </w:tc>
        <w:tc>
          <w:tcPr>
            <w:tcW w:w="1168" w:type="dxa"/>
          </w:tcPr>
          <w:p w14:paraId="672F1700" w14:textId="7D22789D" w:rsidR="001D5598" w:rsidRDefault="001D5598" w:rsidP="00473A96">
            <w:r>
              <w:t>2.97</w:t>
            </w:r>
          </w:p>
        </w:tc>
        <w:tc>
          <w:tcPr>
            <w:tcW w:w="967" w:type="dxa"/>
          </w:tcPr>
          <w:p w14:paraId="1492373D" w14:textId="42CAD98D" w:rsidR="001D5598" w:rsidRDefault="001D5598" w:rsidP="00473A96">
            <w:r>
              <w:t>1.76</w:t>
            </w:r>
          </w:p>
        </w:tc>
        <w:tc>
          <w:tcPr>
            <w:tcW w:w="963" w:type="dxa"/>
          </w:tcPr>
          <w:p w14:paraId="485DE9A4" w14:textId="7B08E171" w:rsidR="001D5598" w:rsidRDefault="001D5598" w:rsidP="00473A96">
            <w:r>
              <w:t>5.01</w:t>
            </w:r>
          </w:p>
        </w:tc>
      </w:tr>
      <w:tr w:rsidR="001D5598" w14:paraId="62F449F1" w14:textId="77777777" w:rsidTr="001D5598">
        <w:tc>
          <w:tcPr>
            <w:tcW w:w="5211" w:type="dxa"/>
          </w:tcPr>
          <w:p w14:paraId="16046A72" w14:textId="50C59F02" w:rsidR="001D5598" w:rsidRDefault="001D5598" w:rsidP="00473A96">
            <w:r>
              <w:t xml:space="preserve">        &gt;= 6 Months and &lt; 9 Months</w:t>
            </w:r>
          </w:p>
        </w:tc>
        <w:tc>
          <w:tcPr>
            <w:tcW w:w="1041" w:type="dxa"/>
          </w:tcPr>
          <w:p w14:paraId="6E755D80" w14:textId="4FF959FA" w:rsidR="001D5598" w:rsidRDefault="00517C4F" w:rsidP="00473A96">
            <w:r>
              <w:t>85</w:t>
            </w:r>
          </w:p>
        </w:tc>
        <w:tc>
          <w:tcPr>
            <w:tcW w:w="1168" w:type="dxa"/>
          </w:tcPr>
          <w:p w14:paraId="427447E5" w14:textId="447598D8" w:rsidR="001D5598" w:rsidRDefault="001D5598" w:rsidP="00473A96">
            <w:r>
              <w:t>2.39</w:t>
            </w:r>
          </w:p>
        </w:tc>
        <w:tc>
          <w:tcPr>
            <w:tcW w:w="967" w:type="dxa"/>
          </w:tcPr>
          <w:p w14:paraId="01F6E3AD" w14:textId="6D1BB011" w:rsidR="001D5598" w:rsidRDefault="001D5598" w:rsidP="00473A96">
            <w:r>
              <w:t>1.25</w:t>
            </w:r>
          </w:p>
        </w:tc>
        <w:tc>
          <w:tcPr>
            <w:tcW w:w="963" w:type="dxa"/>
          </w:tcPr>
          <w:p w14:paraId="77892243" w14:textId="5A3E7AF4" w:rsidR="001D5598" w:rsidRDefault="001D5598" w:rsidP="00473A96">
            <w:r>
              <w:t>4.58</w:t>
            </w:r>
          </w:p>
        </w:tc>
      </w:tr>
      <w:tr w:rsidR="001D5598" w14:paraId="7E5E7524" w14:textId="77777777" w:rsidTr="001D5598">
        <w:tc>
          <w:tcPr>
            <w:tcW w:w="5211" w:type="dxa"/>
          </w:tcPr>
          <w:p w14:paraId="440E4C5C" w14:textId="08C0DCB1" w:rsidR="001D5598" w:rsidRDefault="001D5598" w:rsidP="00473A96">
            <w:r>
              <w:t xml:space="preserve">        &gt;= 9 Months and &lt; 1 Year</w:t>
            </w:r>
          </w:p>
        </w:tc>
        <w:tc>
          <w:tcPr>
            <w:tcW w:w="1041" w:type="dxa"/>
          </w:tcPr>
          <w:p w14:paraId="16580878" w14:textId="3BFA1F61" w:rsidR="001D5598" w:rsidRDefault="00517C4F" w:rsidP="00473A96">
            <w:r>
              <w:t>82</w:t>
            </w:r>
          </w:p>
        </w:tc>
        <w:tc>
          <w:tcPr>
            <w:tcW w:w="1168" w:type="dxa"/>
          </w:tcPr>
          <w:p w14:paraId="7394355E" w14:textId="4783621F" w:rsidR="001D5598" w:rsidRDefault="001D5598" w:rsidP="00473A96">
            <w:r>
              <w:t>2.89</w:t>
            </w:r>
          </w:p>
        </w:tc>
        <w:tc>
          <w:tcPr>
            <w:tcW w:w="967" w:type="dxa"/>
          </w:tcPr>
          <w:p w14:paraId="17D05016" w14:textId="54DCF61C" w:rsidR="001D5598" w:rsidRDefault="001D5598" w:rsidP="00473A96">
            <w:r>
              <w:t>1.47</w:t>
            </w:r>
          </w:p>
        </w:tc>
        <w:tc>
          <w:tcPr>
            <w:tcW w:w="963" w:type="dxa"/>
          </w:tcPr>
          <w:p w14:paraId="2D9D15EA" w14:textId="3BDA7DA5" w:rsidR="001D5598" w:rsidRDefault="001D5598" w:rsidP="00473A96">
            <w:r>
              <w:t>5.71</w:t>
            </w:r>
          </w:p>
        </w:tc>
      </w:tr>
      <w:tr w:rsidR="001D5598" w14:paraId="4A9845C8" w14:textId="77777777" w:rsidTr="001D5598">
        <w:tc>
          <w:tcPr>
            <w:tcW w:w="5211" w:type="dxa"/>
          </w:tcPr>
          <w:p w14:paraId="417D6901" w14:textId="4EB9DA5A" w:rsidR="001D5598" w:rsidRDefault="001D5598" w:rsidP="00473A96">
            <w:r>
              <w:t xml:space="preserve">        &gt;= 1 Year and &lt; 2 Years</w:t>
            </w:r>
          </w:p>
        </w:tc>
        <w:tc>
          <w:tcPr>
            <w:tcW w:w="1041" w:type="dxa"/>
          </w:tcPr>
          <w:p w14:paraId="311F7F02" w14:textId="1C72FA1B" w:rsidR="001D5598" w:rsidRDefault="00517C4F" w:rsidP="00473A96">
            <w:r>
              <w:t>143</w:t>
            </w:r>
          </w:p>
        </w:tc>
        <w:tc>
          <w:tcPr>
            <w:tcW w:w="1168" w:type="dxa"/>
          </w:tcPr>
          <w:p w14:paraId="0332346B" w14:textId="25C27C19" w:rsidR="001D5598" w:rsidRDefault="001D5598" w:rsidP="00473A96">
            <w:r>
              <w:t>3.35</w:t>
            </w:r>
          </w:p>
        </w:tc>
        <w:tc>
          <w:tcPr>
            <w:tcW w:w="967" w:type="dxa"/>
          </w:tcPr>
          <w:p w14:paraId="3811934F" w14:textId="17E35F96" w:rsidR="001D5598" w:rsidRDefault="001D5598" w:rsidP="00473A96">
            <w:r>
              <w:t>2.00</w:t>
            </w:r>
          </w:p>
        </w:tc>
        <w:tc>
          <w:tcPr>
            <w:tcW w:w="963" w:type="dxa"/>
          </w:tcPr>
          <w:p w14:paraId="154D1E83" w14:textId="08D6BACA" w:rsidR="001D5598" w:rsidRDefault="001D5598" w:rsidP="00473A96">
            <w:r>
              <w:t>5.61</w:t>
            </w:r>
          </w:p>
        </w:tc>
      </w:tr>
      <w:tr w:rsidR="001D5598" w14:paraId="1A8C370F" w14:textId="77777777" w:rsidTr="001D5598">
        <w:tc>
          <w:tcPr>
            <w:tcW w:w="5211" w:type="dxa"/>
          </w:tcPr>
          <w:p w14:paraId="211AF312" w14:textId="1028FF16" w:rsidR="001D5598" w:rsidRDefault="001D5598" w:rsidP="00473A96">
            <w:r>
              <w:t xml:space="preserve">        &gt;= 2 Years and &lt; 3 Years</w:t>
            </w:r>
          </w:p>
        </w:tc>
        <w:tc>
          <w:tcPr>
            <w:tcW w:w="1041" w:type="dxa"/>
          </w:tcPr>
          <w:p w14:paraId="101B36A9" w14:textId="2D287AA1" w:rsidR="001D5598" w:rsidRDefault="00517C4F" w:rsidP="00473A96">
            <w:r>
              <w:t>69</w:t>
            </w:r>
          </w:p>
        </w:tc>
        <w:tc>
          <w:tcPr>
            <w:tcW w:w="1168" w:type="dxa"/>
          </w:tcPr>
          <w:p w14:paraId="21EBBCAD" w14:textId="7E514D9B" w:rsidR="001D5598" w:rsidRDefault="001D5598" w:rsidP="00473A96">
            <w:r>
              <w:t>2.36</w:t>
            </w:r>
          </w:p>
        </w:tc>
        <w:tc>
          <w:tcPr>
            <w:tcW w:w="967" w:type="dxa"/>
          </w:tcPr>
          <w:p w14:paraId="6BB20918" w14:textId="161CC746" w:rsidR="001D5598" w:rsidRDefault="001D5598" w:rsidP="00473A96">
            <w:r>
              <w:t>1.20</w:t>
            </w:r>
          </w:p>
        </w:tc>
        <w:tc>
          <w:tcPr>
            <w:tcW w:w="963" w:type="dxa"/>
          </w:tcPr>
          <w:p w14:paraId="2813CC2A" w14:textId="69157B01" w:rsidR="001D5598" w:rsidRDefault="001D5598" w:rsidP="00473A96">
            <w:r>
              <w:t>4.63</w:t>
            </w:r>
          </w:p>
        </w:tc>
      </w:tr>
      <w:tr w:rsidR="001D5598" w14:paraId="62EC2244" w14:textId="77777777" w:rsidTr="001D5598">
        <w:tc>
          <w:tcPr>
            <w:tcW w:w="5211" w:type="dxa"/>
          </w:tcPr>
          <w:p w14:paraId="098A1EFE" w14:textId="17EB7674" w:rsidR="001D5598" w:rsidRDefault="001D5598" w:rsidP="00473A96">
            <w:r>
              <w:t xml:space="preserve">        &gt;= 3 Years</w:t>
            </w:r>
          </w:p>
        </w:tc>
        <w:tc>
          <w:tcPr>
            <w:tcW w:w="1041" w:type="dxa"/>
          </w:tcPr>
          <w:p w14:paraId="4BD2B759" w14:textId="2EF88644" w:rsidR="001D5598" w:rsidRDefault="00517C4F" w:rsidP="00473A96">
            <w:r>
              <w:t>108</w:t>
            </w:r>
          </w:p>
        </w:tc>
        <w:tc>
          <w:tcPr>
            <w:tcW w:w="1168" w:type="dxa"/>
          </w:tcPr>
          <w:p w14:paraId="12D3B7C4" w14:textId="78B82790" w:rsidR="001D5598" w:rsidRDefault="001D5598" w:rsidP="00473A96">
            <w:r>
              <w:t>1.77</w:t>
            </w:r>
          </w:p>
        </w:tc>
        <w:tc>
          <w:tcPr>
            <w:tcW w:w="967" w:type="dxa"/>
          </w:tcPr>
          <w:p w14:paraId="5F3D843C" w14:textId="02F82759" w:rsidR="001D5598" w:rsidRDefault="001D5598" w:rsidP="00473A96">
            <w:r>
              <w:t>0.99</w:t>
            </w:r>
          </w:p>
        </w:tc>
        <w:tc>
          <w:tcPr>
            <w:tcW w:w="963" w:type="dxa"/>
          </w:tcPr>
          <w:p w14:paraId="5606EE2D" w14:textId="050A24C7" w:rsidR="001D5598" w:rsidRDefault="001D5598" w:rsidP="00473A96">
            <w:r>
              <w:t>3.17</w:t>
            </w:r>
          </w:p>
        </w:tc>
      </w:tr>
    </w:tbl>
    <w:p w14:paraId="4AD61816" w14:textId="0CD5DF2F" w:rsidR="006340E6" w:rsidRDefault="006340E6" w:rsidP="006340E6">
      <w:pPr>
        <w:spacing w:after="160" w:line="278" w:lineRule="auto"/>
        <w:rPr>
          <w:b/>
          <w:bCs/>
        </w:rPr>
      </w:pPr>
    </w:p>
    <w:p w14:paraId="7C6CA0BF" w14:textId="6E5FC7C1" w:rsidR="001C52F0" w:rsidRDefault="001C52F0">
      <w:pPr>
        <w:spacing w:after="160" w:line="278" w:lineRule="auto"/>
        <w:rPr>
          <w:b/>
          <w:bCs/>
        </w:rPr>
      </w:pPr>
      <w:r>
        <w:rPr>
          <w:b/>
          <w:bCs/>
        </w:rPr>
        <w:br w:type="page"/>
      </w:r>
    </w:p>
    <w:p w14:paraId="6B7F276E" w14:textId="5BF76324" w:rsidR="001C52F0" w:rsidRDefault="001C52F0" w:rsidP="006340E6">
      <w:pPr>
        <w:spacing w:after="160" w:line="278" w:lineRule="auto"/>
      </w:pPr>
      <w:r>
        <w:rPr>
          <w:b/>
          <w:bCs/>
        </w:rPr>
        <w:lastRenderedPageBreak/>
        <w:t>Table S12: Population Attributable Risk for Use of Any Antipsychotic by Duration of Exposure.</w:t>
      </w:r>
      <w:r>
        <w:t xml:space="preserve"> Estimates were calculated using Levin’s formula with the exposure among the controls being used to estimate the expected exposure rate. </w:t>
      </w:r>
      <w:r w:rsidR="00615EBF">
        <w:t>Confidence intervals were calculate</w:t>
      </w:r>
      <w:r w:rsidR="00D4236F">
        <w:t>d</w:t>
      </w:r>
      <w:r w:rsidR="00615EBF">
        <w:t xml:space="preserve"> with 9,999 fractional weighted bootstraps to propagate uncertainty </w:t>
      </w:r>
      <w:r w:rsidR="00D4236F">
        <w:t>associated</w:t>
      </w:r>
      <w:r w:rsidR="00615EBF">
        <w:t xml:space="preserve"> with </w:t>
      </w:r>
      <w:r w:rsidR="00D4236F">
        <w:t xml:space="preserve">the cross-duration-strata aggregation process. </w:t>
      </w:r>
      <w:r w:rsidR="00C049E7">
        <w:t xml:space="preserve">As with the marginal effects for the interaction models, weights were drawn from an Exp(1) distribution scaled to have a mean of 1 and the weights were constant within a stratum. </w:t>
      </w:r>
    </w:p>
    <w:tbl>
      <w:tblPr>
        <w:tblStyle w:val="TableGrid"/>
        <w:tblW w:w="0" w:type="auto"/>
        <w:tblLook w:val="04A0" w:firstRow="1" w:lastRow="0" w:firstColumn="1" w:lastColumn="0" w:noHBand="0" w:noVBand="1"/>
      </w:tblPr>
      <w:tblGrid>
        <w:gridCol w:w="2337"/>
        <w:gridCol w:w="2337"/>
        <w:gridCol w:w="2338"/>
        <w:gridCol w:w="2338"/>
      </w:tblGrid>
      <w:tr w:rsidR="00CD5D16" w14:paraId="7347D6A0" w14:textId="77777777" w:rsidTr="00CD5D16">
        <w:tc>
          <w:tcPr>
            <w:tcW w:w="2337" w:type="dxa"/>
          </w:tcPr>
          <w:p w14:paraId="28093B0C" w14:textId="2E602C9F" w:rsidR="00CD5D16" w:rsidRDefault="00CD5D16" w:rsidP="006340E6">
            <w:pPr>
              <w:spacing w:after="160" w:line="278" w:lineRule="auto"/>
            </w:pPr>
            <w:r>
              <w:t>Duration of Exposure</w:t>
            </w:r>
          </w:p>
        </w:tc>
        <w:tc>
          <w:tcPr>
            <w:tcW w:w="2337" w:type="dxa"/>
          </w:tcPr>
          <w:p w14:paraId="052AFAFA" w14:textId="162FF46A" w:rsidR="00CD5D16" w:rsidRDefault="00CD5D16" w:rsidP="006340E6">
            <w:pPr>
              <w:spacing w:after="160" w:line="278" w:lineRule="auto"/>
            </w:pPr>
            <w:r>
              <w:t>Strata Specific PAR</w:t>
            </w:r>
          </w:p>
        </w:tc>
        <w:tc>
          <w:tcPr>
            <w:tcW w:w="2338" w:type="dxa"/>
          </w:tcPr>
          <w:p w14:paraId="5CEB0476" w14:textId="2D719B5A" w:rsidR="00CD5D16" w:rsidRDefault="00CD5D16" w:rsidP="006340E6">
            <w:pPr>
              <w:spacing w:after="160" w:line="278" w:lineRule="auto"/>
            </w:pPr>
            <w:r>
              <w:t>95% CI</w:t>
            </w:r>
          </w:p>
        </w:tc>
        <w:tc>
          <w:tcPr>
            <w:tcW w:w="2338" w:type="dxa"/>
          </w:tcPr>
          <w:p w14:paraId="3F17132F" w14:textId="77777777" w:rsidR="00CD5D16" w:rsidRDefault="00CD5D16" w:rsidP="006340E6">
            <w:pPr>
              <w:spacing w:after="160" w:line="278" w:lineRule="auto"/>
            </w:pPr>
          </w:p>
        </w:tc>
      </w:tr>
      <w:tr w:rsidR="00CD5D16" w14:paraId="01F70C57" w14:textId="77777777" w:rsidTr="00CD5D16">
        <w:tc>
          <w:tcPr>
            <w:tcW w:w="2337" w:type="dxa"/>
          </w:tcPr>
          <w:p w14:paraId="6F7E48C4" w14:textId="77777777" w:rsidR="00CD5D16" w:rsidRDefault="00CD5D16" w:rsidP="006340E6">
            <w:pPr>
              <w:spacing w:after="160" w:line="278" w:lineRule="auto"/>
            </w:pPr>
          </w:p>
        </w:tc>
        <w:tc>
          <w:tcPr>
            <w:tcW w:w="2337" w:type="dxa"/>
          </w:tcPr>
          <w:p w14:paraId="5ABA79FE" w14:textId="77777777" w:rsidR="00CD5D16" w:rsidRDefault="00CD5D16" w:rsidP="006340E6">
            <w:pPr>
              <w:spacing w:after="160" w:line="278" w:lineRule="auto"/>
            </w:pPr>
          </w:p>
        </w:tc>
        <w:tc>
          <w:tcPr>
            <w:tcW w:w="2338" w:type="dxa"/>
          </w:tcPr>
          <w:p w14:paraId="3EE6E99A" w14:textId="7B039095" w:rsidR="00CD5D16" w:rsidRDefault="00CD5D16" w:rsidP="006340E6">
            <w:pPr>
              <w:spacing w:after="160" w:line="278" w:lineRule="auto"/>
            </w:pPr>
            <w:r>
              <w:t>Lower Bound</w:t>
            </w:r>
          </w:p>
        </w:tc>
        <w:tc>
          <w:tcPr>
            <w:tcW w:w="2338" w:type="dxa"/>
          </w:tcPr>
          <w:p w14:paraId="3B9C9B1A" w14:textId="3C71F1A8" w:rsidR="00CD5D16" w:rsidRDefault="00CD5D16" w:rsidP="006340E6">
            <w:pPr>
              <w:spacing w:after="160" w:line="278" w:lineRule="auto"/>
            </w:pPr>
            <w:r>
              <w:t>Upper Bound</w:t>
            </w:r>
          </w:p>
        </w:tc>
      </w:tr>
      <w:tr w:rsidR="00CD5D16" w14:paraId="4BEB37BD" w14:textId="77777777" w:rsidTr="00CD5D16">
        <w:tc>
          <w:tcPr>
            <w:tcW w:w="2337" w:type="dxa"/>
          </w:tcPr>
          <w:p w14:paraId="257A0D9A" w14:textId="1F24780A" w:rsidR="00CD5D16" w:rsidRDefault="00CD5D16" w:rsidP="006340E6">
            <w:pPr>
              <w:spacing w:after="160" w:line="278" w:lineRule="auto"/>
            </w:pPr>
            <w:r>
              <w:t>&lt; 1 Month</w:t>
            </w:r>
          </w:p>
        </w:tc>
        <w:tc>
          <w:tcPr>
            <w:tcW w:w="2337" w:type="dxa"/>
          </w:tcPr>
          <w:p w14:paraId="5668A1B0" w14:textId="0C7E5D53" w:rsidR="00CD5D16" w:rsidRDefault="00CD5D16" w:rsidP="006340E6">
            <w:pPr>
              <w:spacing w:after="160" w:line="278" w:lineRule="auto"/>
            </w:pPr>
            <w:r>
              <w:t>-0.27</w:t>
            </w:r>
          </w:p>
        </w:tc>
        <w:tc>
          <w:tcPr>
            <w:tcW w:w="2338" w:type="dxa"/>
          </w:tcPr>
          <w:p w14:paraId="070FC77D" w14:textId="7B0A832E" w:rsidR="00CD5D16" w:rsidRDefault="00D823D8" w:rsidP="006340E6">
            <w:pPr>
              <w:spacing w:after="160" w:line="278" w:lineRule="auto"/>
            </w:pPr>
            <w:r>
              <w:t>-0.40</w:t>
            </w:r>
          </w:p>
        </w:tc>
        <w:tc>
          <w:tcPr>
            <w:tcW w:w="2338" w:type="dxa"/>
          </w:tcPr>
          <w:p w14:paraId="0364C521" w14:textId="0CEBE28E" w:rsidR="00CD5D16" w:rsidRDefault="00D823D8" w:rsidP="006340E6">
            <w:pPr>
              <w:spacing w:after="160" w:line="278" w:lineRule="auto"/>
            </w:pPr>
            <w:r>
              <w:t>-0.14</w:t>
            </w:r>
          </w:p>
        </w:tc>
      </w:tr>
      <w:tr w:rsidR="00CD5D16" w14:paraId="4D4AEDC6" w14:textId="77777777" w:rsidTr="00CD5D16">
        <w:tc>
          <w:tcPr>
            <w:tcW w:w="2337" w:type="dxa"/>
          </w:tcPr>
          <w:p w14:paraId="00F81820" w14:textId="7E28C433" w:rsidR="00CD5D16" w:rsidRDefault="00CD5D16" w:rsidP="006340E6">
            <w:pPr>
              <w:spacing w:after="160" w:line="278" w:lineRule="auto"/>
            </w:pPr>
            <w:r>
              <w:t>1-3 Months</w:t>
            </w:r>
          </w:p>
        </w:tc>
        <w:tc>
          <w:tcPr>
            <w:tcW w:w="2337" w:type="dxa"/>
          </w:tcPr>
          <w:p w14:paraId="48C23DEB" w14:textId="31ED2782" w:rsidR="00CD5D16" w:rsidRDefault="00CD5D16" w:rsidP="006340E6">
            <w:pPr>
              <w:spacing w:after="160" w:line="278" w:lineRule="auto"/>
            </w:pPr>
            <w:r>
              <w:t>0.19</w:t>
            </w:r>
          </w:p>
        </w:tc>
        <w:tc>
          <w:tcPr>
            <w:tcW w:w="2338" w:type="dxa"/>
          </w:tcPr>
          <w:p w14:paraId="5ECE4659" w14:textId="239EF0DB" w:rsidR="00CD5D16" w:rsidRDefault="001C07F5" w:rsidP="006340E6">
            <w:pPr>
              <w:spacing w:after="160" w:line="278" w:lineRule="auto"/>
            </w:pPr>
            <w:r>
              <w:t>0.10</w:t>
            </w:r>
          </w:p>
        </w:tc>
        <w:tc>
          <w:tcPr>
            <w:tcW w:w="2338" w:type="dxa"/>
          </w:tcPr>
          <w:p w14:paraId="2A6DB1CE" w14:textId="0EBCADAC" w:rsidR="00CD5D16" w:rsidRDefault="001C07F5" w:rsidP="006340E6">
            <w:pPr>
              <w:spacing w:after="160" w:line="278" w:lineRule="auto"/>
            </w:pPr>
            <w:r>
              <w:t>0.29</w:t>
            </w:r>
          </w:p>
        </w:tc>
      </w:tr>
      <w:tr w:rsidR="00CD5D16" w14:paraId="73A36DEA" w14:textId="77777777" w:rsidTr="00CD5D16">
        <w:tc>
          <w:tcPr>
            <w:tcW w:w="2337" w:type="dxa"/>
          </w:tcPr>
          <w:p w14:paraId="36C3FAB2" w14:textId="36D9B1AE" w:rsidR="00CD5D16" w:rsidRDefault="00CD5D16" w:rsidP="006340E6">
            <w:pPr>
              <w:spacing w:after="160" w:line="278" w:lineRule="auto"/>
            </w:pPr>
            <w:r>
              <w:t>3-6 Months</w:t>
            </w:r>
          </w:p>
        </w:tc>
        <w:tc>
          <w:tcPr>
            <w:tcW w:w="2337" w:type="dxa"/>
          </w:tcPr>
          <w:p w14:paraId="1775586E" w14:textId="44240EBC" w:rsidR="00CD5D16" w:rsidRDefault="00CD5D16" w:rsidP="006340E6">
            <w:pPr>
              <w:spacing w:after="160" w:line="278" w:lineRule="auto"/>
            </w:pPr>
            <w:r>
              <w:t>0.25</w:t>
            </w:r>
          </w:p>
        </w:tc>
        <w:tc>
          <w:tcPr>
            <w:tcW w:w="2338" w:type="dxa"/>
          </w:tcPr>
          <w:p w14:paraId="0BCE3EAB" w14:textId="7EEC956B" w:rsidR="00CD5D16" w:rsidRDefault="001C07F5" w:rsidP="006340E6">
            <w:pPr>
              <w:spacing w:after="160" w:line="278" w:lineRule="auto"/>
            </w:pPr>
            <w:r>
              <w:t>0.17</w:t>
            </w:r>
          </w:p>
        </w:tc>
        <w:tc>
          <w:tcPr>
            <w:tcW w:w="2338" w:type="dxa"/>
          </w:tcPr>
          <w:p w14:paraId="0246DD46" w14:textId="2E4F9594" w:rsidR="00CD5D16" w:rsidRDefault="001C07F5" w:rsidP="006340E6">
            <w:pPr>
              <w:spacing w:after="160" w:line="278" w:lineRule="auto"/>
            </w:pPr>
            <w:r>
              <w:t>0.33</w:t>
            </w:r>
          </w:p>
        </w:tc>
      </w:tr>
      <w:tr w:rsidR="00CD5D16" w14:paraId="6AACC4DE" w14:textId="77777777" w:rsidTr="00CD5D16">
        <w:tc>
          <w:tcPr>
            <w:tcW w:w="2337" w:type="dxa"/>
          </w:tcPr>
          <w:p w14:paraId="4E9DD0A9" w14:textId="23C4658F" w:rsidR="00CD5D16" w:rsidRDefault="00CD5D16" w:rsidP="006340E6">
            <w:pPr>
              <w:spacing w:after="160" w:line="278" w:lineRule="auto"/>
            </w:pPr>
            <w:r>
              <w:t>6-9 Months</w:t>
            </w:r>
          </w:p>
        </w:tc>
        <w:tc>
          <w:tcPr>
            <w:tcW w:w="2337" w:type="dxa"/>
          </w:tcPr>
          <w:p w14:paraId="175ABFDC" w14:textId="148D245B" w:rsidR="00CD5D16" w:rsidRDefault="00CD5D16" w:rsidP="006340E6">
            <w:pPr>
              <w:spacing w:after="160" w:line="278" w:lineRule="auto"/>
            </w:pPr>
            <w:r>
              <w:t>0.21</w:t>
            </w:r>
          </w:p>
        </w:tc>
        <w:tc>
          <w:tcPr>
            <w:tcW w:w="2338" w:type="dxa"/>
          </w:tcPr>
          <w:p w14:paraId="0F7F13F2" w14:textId="44F4EED4" w:rsidR="00CD5D16" w:rsidRDefault="001C07F5" w:rsidP="006340E6">
            <w:pPr>
              <w:spacing w:after="160" w:line="278" w:lineRule="auto"/>
            </w:pPr>
            <w:r>
              <w:t>0.15</w:t>
            </w:r>
          </w:p>
        </w:tc>
        <w:tc>
          <w:tcPr>
            <w:tcW w:w="2338" w:type="dxa"/>
          </w:tcPr>
          <w:p w14:paraId="192CE729" w14:textId="4D1AD900" w:rsidR="00CD5D16" w:rsidRDefault="001C07F5" w:rsidP="006340E6">
            <w:pPr>
              <w:spacing w:after="160" w:line="278" w:lineRule="auto"/>
            </w:pPr>
            <w:r>
              <w:t>0.27</w:t>
            </w:r>
          </w:p>
        </w:tc>
      </w:tr>
      <w:tr w:rsidR="00CD5D16" w14:paraId="23D0E379" w14:textId="77777777" w:rsidTr="00CD5D16">
        <w:tc>
          <w:tcPr>
            <w:tcW w:w="2337" w:type="dxa"/>
          </w:tcPr>
          <w:p w14:paraId="0724ACAB" w14:textId="67EDC101" w:rsidR="00CD5D16" w:rsidRDefault="00CD5D16" w:rsidP="006340E6">
            <w:pPr>
              <w:spacing w:after="160" w:line="278" w:lineRule="auto"/>
            </w:pPr>
            <w:r>
              <w:t>9-12 Months</w:t>
            </w:r>
          </w:p>
        </w:tc>
        <w:tc>
          <w:tcPr>
            <w:tcW w:w="2337" w:type="dxa"/>
          </w:tcPr>
          <w:p w14:paraId="2500E208" w14:textId="7EF71438" w:rsidR="00CD5D16" w:rsidRDefault="00CD5D16" w:rsidP="006340E6">
            <w:pPr>
              <w:spacing w:after="160" w:line="278" w:lineRule="auto"/>
            </w:pPr>
            <w:r>
              <w:t>0.31</w:t>
            </w:r>
          </w:p>
        </w:tc>
        <w:tc>
          <w:tcPr>
            <w:tcW w:w="2338" w:type="dxa"/>
          </w:tcPr>
          <w:p w14:paraId="2DEC1271" w14:textId="4EEBC56F" w:rsidR="00CD5D16" w:rsidRDefault="001C07F5" w:rsidP="006340E6">
            <w:pPr>
              <w:spacing w:after="160" w:line="278" w:lineRule="auto"/>
            </w:pPr>
            <w:r>
              <w:t>0.24</w:t>
            </w:r>
          </w:p>
        </w:tc>
        <w:tc>
          <w:tcPr>
            <w:tcW w:w="2338" w:type="dxa"/>
          </w:tcPr>
          <w:p w14:paraId="548C421B" w14:textId="638039F4" w:rsidR="00CD5D16" w:rsidRDefault="001C07F5" w:rsidP="006340E6">
            <w:pPr>
              <w:spacing w:after="160" w:line="278" w:lineRule="auto"/>
            </w:pPr>
            <w:r>
              <w:t>0.39</w:t>
            </w:r>
          </w:p>
        </w:tc>
      </w:tr>
      <w:tr w:rsidR="00CD5D16" w14:paraId="5FDAD94B" w14:textId="77777777" w:rsidTr="00CD5D16">
        <w:tc>
          <w:tcPr>
            <w:tcW w:w="2337" w:type="dxa"/>
          </w:tcPr>
          <w:p w14:paraId="45EF6C2D" w14:textId="03F7C2F2" w:rsidR="00CD5D16" w:rsidRDefault="00CD5D16" w:rsidP="006340E6">
            <w:pPr>
              <w:spacing w:after="160" w:line="278" w:lineRule="auto"/>
            </w:pPr>
            <w:r>
              <w:t>1-2 Years</w:t>
            </w:r>
          </w:p>
        </w:tc>
        <w:tc>
          <w:tcPr>
            <w:tcW w:w="2337" w:type="dxa"/>
          </w:tcPr>
          <w:p w14:paraId="0D15E340" w14:textId="646D5660" w:rsidR="00CD5D16" w:rsidRDefault="00CD5D16" w:rsidP="006340E6">
            <w:pPr>
              <w:spacing w:after="160" w:line="278" w:lineRule="auto"/>
            </w:pPr>
            <w:r>
              <w:t>0.66</w:t>
            </w:r>
          </w:p>
        </w:tc>
        <w:tc>
          <w:tcPr>
            <w:tcW w:w="2338" w:type="dxa"/>
          </w:tcPr>
          <w:p w14:paraId="1BBBCD1E" w14:textId="634A5F3B" w:rsidR="00CD5D16" w:rsidRDefault="001C07F5" w:rsidP="006340E6">
            <w:pPr>
              <w:spacing w:after="160" w:line="278" w:lineRule="auto"/>
            </w:pPr>
            <w:r>
              <w:t>0.56</w:t>
            </w:r>
          </w:p>
        </w:tc>
        <w:tc>
          <w:tcPr>
            <w:tcW w:w="2338" w:type="dxa"/>
          </w:tcPr>
          <w:p w14:paraId="0EB8BA97" w14:textId="5ABC4204" w:rsidR="00CD5D16" w:rsidRDefault="001C07F5" w:rsidP="006340E6">
            <w:pPr>
              <w:spacing w:after="160" w:line="278" w:lineRule="auto"/>
            </w:pPr>
            <w:r>
              <w:t>0.78</w:t>
            </w:r>
          </w:p>
        </w:tc>
      </w:tr>
      <w:tr w:rsidR="00CD5D16" w14:paraId="277D1717" w14:textId="77777777" w:rsidTr="00CD5D16">
        <w:tc>
          <w:tcPr>
            <w:tcW w:w="2337" w:type="dxa"/>
          </w:tcPr>
          <w:p w14:paraId="5E74E192" w14:textId="412D5A8E" w:rsidR="00CD5D16" w:rsidRDefault="00CD5D16" w:rsidP="006340E6">
            <w:pPr>
              <w:spacing w:after="160" w:line="278" w:lineRule="auto"/>
            </w:pPr>
            <w:r>
              <w:t>2-3 Years</w:t>
            </w:r>
          </w:p>
        </w:tc>
        <w:tc>
          <w:tcPr>
            <w:tcW w:w="2337" w:type="dxa"/>
          </w:tcPr>
          <w:p w14:paraId="44FE8E0F" w14:textId="74C66FE6" w:rsidR="00CD5D16" w:rsidRDefault="00CD5D16" w:rsidP="006340E6">
            <w:pPr>
              <w:spacing w:after="160" w:line="278" w:lineRule="auto"/>
            </w:pPr>
            <w:r>
              <w:t>0.29</w:t>
            </w:r>
          </w:p>
        </w:tc>
        <w:tc>
          <w:tcPr>
            <w:tcW w:w="2338" w:type="dxa"/>
          </w:tcPr>
          <w:p w14:paraId="749C9E20" w14:textId="1353CD17" w:rsidR="00CD5D16" w:rsidRDefault="001C07F5" w:rsidP="006340E6">
            <w:pPr>
              <w:spacing w:after="160" w:line="278" w:lineRule="auto"/>
            </w:pPr>
            <w:r>
              <w:t>0.22</w:t>
            </w:r>
          </w:p>
        </w:tc>
        <w:tc>
          <w:tcPr>
            <w:tcW w:w="2338" w:type="dxa"/>
          </w:tcPr>
          <w:p w14:paraId="376B392C" w14:textId="78A58918" w:rsidR="00CD5D16" w:rsidRDefault="001C07F5" w:rsidP="006340E6">
            <w:pPr>
              <w:spacing w:after="160" w:line="278" w:lineRule="auto"/>
            </w:pPr>
            <w:r>
              <w:t>0.37</w:t>
            </w:r>
          </w:p>
        </w:tc>
      </w:tr>
      <w:tr w:rsidR="00CD5D16" w14:paraId="5872A12F" w14:textId="77777777" w:rsidTr="00CD5D16">
        <w:tc>
          <w:tcPr>
            <w:tcW w:w="2337" w:type="dxa"/>
          </w:tcPr>
          <w:p w14:paraId="41E1E289" w14:textId="649907FE" w:rsidR="00CD5D16" w:rsidRDefault="00CD5D16" w:rsidP="006340E6">
            <w:pPr>
              <w:spacing w:after="160" w:line="278" w:lineRule="auto"/>
            </w:pPr>
            <w:r>
              <w:t>3+ Years</w:t>
            </w:r>
          </w:p>
        </w:tc>
        <w:tc>
          <w:tcPr>
            <w:tcW w:w="2337" w:type="dxa"/>
          </w:tcPr>
          <w:p w14:paraId="11BC79F7" w14:textId="4E0CAD11" w:rsidR="00CD5D16" w:rsidRDefault="00CD5D16" w:rsidP="006340E6">
            <w:pPr>
              <w:spacing w:after="160" w:line="278" w:lineRule="auto"/>
            </w:pPr>
            <w:r>
              <w:t>0.66</w:t>
            </w:r>
          </w:p>
        </w:tc>
        <w:tc>
          <w:tcPr>
            <w:tcW w:w="2338" w:type="dxa"/>
          </w:tcPr>
          <w:p w14:paraId="069FA431" w14:textId="78B37225" w:rsidR="00CD5D16" w:rsidRDefault="001C07F5" w:rsidP="006340E6">
            <w:pPr>
              <w:spacing w:after="160" w:line="278" w:lineRule="auto"/>
            </w:pPr>
            <w:r>
              <w:t>0.55</w:t>
            </w:r>
          </w:p>
        </w:tc>
        <w:tc>
          <w:tcPr>
            <w:tcW w:w="2338" w:type="dxa"/>
          </w:tcPr>
          <w:p w14:paraId="356AACC4" w14:textId="72428414" w:rsidR="00CD5D16" w:rsidRDefault="001C07F5" w:rsidP="006340E6">
            <w:pPr>
              <w:spacing w:after="160" w:line="278" w:lineRule="auto"/>
            </w:pPr>
            <w:r>
              <w:t>0.77</w:t>
            </w:r>
          </w:p>
        </w:tc>
      </w:tr>
      <w:tr w:rsidR="00CD5D16" w14:paraId="1EA138C1" w14:textId="77777777" w:rsidTr="00CD5D16">
        <w:tc>
          <w:tcPr>
            <w:tcW w:w="2337" w:type="dxa"/>
          </w:tcPr>
          <w:p w14:paraId="4EAA91BC" w14:textId="77777777" w:rsidR="00CD5D16" w:rsidRDefault="00CD5D16" w:rsidP="006340E6">
            <w:pPr>
              <w:spacing w:after="160" w:line="278" w:lineRule="auto"/>
            </w:pPr>
            <w:r>
              <w:t xml:space="preserve">Any Exposure </w:t>
            </w:r>
          </w:p>
          <w:p w14:paraId="18491409" w14:textId="6B6CF973" w:rsidR="00CD5D16" w:rsidRDefault="00CD5D16" w:rsidP="006340E6">
            <w:pPr>
              <w:spacing w:after="160" w:line="278" w:lineRule="auto"/>
            </w:pPr>
            <w:r>
              <w:t>(Sum of Above)</w:t>
            </w:r>
          </w:p>
        </w:tc>
        <w:tc>
          <w:tcPr>
            <w:tcW w:w="2337" w:type="dxa"/>
          </w:tcPr>
          <w:p w14:paraId="46925145" w14:textId="5FC50335" w:rsidR="00CD5D16" w:rsidRDefault="00CD5D16" w:rsidP="006340E6">
            <w:pPr>
              <w:spacing w:after="160" w:line="278" w:lineRule="auto"/>
            </w:pPr>
            <w:r>
              <w:t>2.26</w:t>
            </w:r>
          </w:p>
        </w:tc>
        <w:tc>
          <w:tcPr>
            <w:tcW w:w="2338" w:type="dxa"/>
          </w:tcPr>
          <w:p w14:paraId="7644A026" w14:textId="5D11546D" w:rsidR="00CD5D16" w:rsidRDefault="001C07F5" w:rsidP="006340E6">
            <w:pPr>
              <w:spacing w:after="160" w:line="278" w:lineRule="auto"/>
            </w:pPr>
            <w:r>
              <w:t>1.98</w:t>
            </w:r>
          </w:p>
        </w:tc>
        <w:tc>
          <w:tcPr>
            <w:tcW w:w="2338" w:type="dxa"/>
          </w:tcPr>
          <w:p w14:paraId="41C0DB13" w14:textId="35C38768" w:rsidR="00CD5D16" w:rsidRDefault="001C07F5" w:rsidP="006340E6">
            <w:pPr>
              <w:spacing w:after="160" w:line="278" w:lineRule="auto"/>
            </w:pPr>
            <w:r>
              <w:t>2.57</w:t>
            </w:r>
          </w:p>
        </w:tc>
      </w:tr>
    </w:tbl>
    <w:p w14:paraId="7F9B6AF9" w14:textId="77777777" w:rsidR="00D4236F" w:rsidRPr="001C52F0" w:rsidRDefault="00D4236F" w:rsidP="006340E6">
      <w:pPr>
        <w:spacing w:after="160" w:line="278" w:lineRule="auto"/>
      </w:pPr>
    </w:p>
    <w:sectPr w:rsidR="00D4236F" w:rsidRPr="001C52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1BD2D" w14:textId="77777777" w:rsidR="00593F22" w:rsidRDefault="00593F22" w:rsidP="00531F67">
      <w:r>
        <w:separator/>
      </w:r>
    </w:p>
  </w:endnote>
  <w:endnote w:type="continuationSeparator" w:id="0">
    <w:p w14:paraId="4BAA46E8" w14:textId="77777777" w:rsidR="00593F22" w:rsidRDefault="00593F22" w:rsidP="00531F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3A809E" w14:textId="77777777" w:rsidR="00593F22" w:rsidRDefault="00593F22" w:rsidP="00531F67">
      <w:r>
        <w:separator/>
      </w:r>
    </w:p>
  </w:footnote>
  <w:footnote w:type="continuationSeparator" w:id="0">
    <w:p w14:paraId="24B1B06D" w14:textId="77777777" w:rsidR="00593F22" w:rsidRDefault="00593F22" w:rsidP="00531F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E54ECD"/>
    <w:multiLevelType w:val="hybridMultilevel"/>
    <w:tmpl w:val="E8A0C806"/>
    <w:lvl w:ilvl="0" w:tplc="7294108A">
      <w:start w:val="180"/>
      <w:numFmt w:val="bullet"/>
      <w:lvlText w:val=""/>
      <w:lvlJc w:val="left"/>
      <w:pPr>
        <w:ind w:left="560" w:hanging="360"/>
      </w:pPr>
      <w:rPr>
        <w:rFonts w:ascii="Wingdings" w:eastAsiaTheme="minorHAnsi" w:hAnsi="Wingdings" w:cstheme="minorBidi" w:hint="default"/>
      </w:rPr>
    </w:lvl>
    <w:lvl w:ilvl="1" w:tplc="04090003" w:tentative="1">
      <w:start w:val="1"/>
      <w:numFmt w:val="bullet"/>
      <w:lvlText w:val="o"/>
      <w:lvlJc w:val="left"/>
      <w:pPr>
        <w:ind w:left="1280" w:hanging="360"/>
      </w:pPr>
      <w:rPr>
        <w:rFonts w:ascii="Courier New" w:hAnsi="Courier New" w:hint="default"/>
      </w:rPr>
    </w:lvl>
    <w:lvl w:ilvl="2" w:tplc="04090005" w:tentative="1">
      <w:start w:val="1"/>
      <w:numFmt w:val="bullet"/>
      <w:lvlText w:val=""/>
      <w:lvlJc w:val="left"/>
      <w:pPr>
        <w:ind w:left="2000" w:hanging="360"/>
      </w:pPr>
      <w:rPr>
        <w:rFonts w:ascii="Wingdings" w:hAnsi="Wingdings" w:hint="default"/>
      </w:rPr>
    </w:lvl>
    <w:lvl w:ilvl="3" w:tplc="04090001" w:tentative="1">
      <w:start w:val="1"/>
      <w:numFmt w:val="bullet"/>
      <w:lvlText w:val=""/>
      <w:lvlJc w:val="left"/>
      <w:pPr>
        <w:ind w:left="2720" w:hanging="360"/>
      </w:pPr>
      <w:rPr>
        <w:rFonts w:ascii="Symbol" w:hAnsi="Symbol" w:hint="default"/>
      </w:rPr>
    </w:lvl>
    <w:lvl w:ilvl="4" w:tplc="04090003" w:tentative="1">
      <w:start w:val="1"/>
      <w:numFmt w:val="bullet"/>
      <w:lvlText w:val="o"/>
      <w:lvlJc w:val="left"/>
      <w:pPr>
        <w:ind w:left="3440" w:hanging="360"/>
      </w:pPr>
      <w:rPr>
        <w:rFonts w:ascii="Courier New" w:hAnsi="Courier New" w:hint="default"/>
      </w:rPr>
    </w:lvl>
    <w:lvl w:ilvl="5" w:tplc="04090005" w:tentative="1">
      <w:start w:val="1"/>
      <w:numFmt w:val="bullet"/>
      <w:lvlText w:val=""/>
      <w:lvlJc w:val="left"/>
      <w:pPr>
        <w:ind w:left="4160" w:hanging="360"/>
      </w:pPr>
      <w:rPr>
        <w:rFonts w:ascii="Wingdings" w:hAnsi="Wingdings" w:hint="default"/>
      </w:rPr>
    </w:lvl>
    <w:lvl w:ilvl="6" w:tplc="04090001" w:tentative="1">
      <w:start w:val="1"/>
      <w:numFmt w:val="bullet"/>
      <w:lvlText w:val=""/>
      <w:lvlJc w:val="left"/>
      <w:pPr>
        <w:ind w:left="4880" w:hanging="360"/>
      </w:pPr>
      <w:rPr>
        <w:rFonts w:ascii="Symbol" w:hAnsi="Symbol" w:hint="default"/>
      </w:rPr>
    </w:lvl>
    <w:lvl w:ilvl="7" w:tplc="04090003" w:tentative="1">
      <w:start w:val="1"/>
      <w:numFmt w:val="bullet"/>
      <w:lvlText w:val="o"/>
      <w:lvlJc w:val="left"/>
      <w:pPr>
        <w:ind w:left="5600" w:hanging="360"/>
      </w:pPr>
      <w:rPr>
        <w:rFonts w:ascii="Courier New" w:hAnsi="Courier New" w:hint="default"/>
      </w:rPr>
    </w:lvl>
    <w:lvl w:ilvl="8" w:tplc="04090005" w:tentative="1">
      <w:start w:val="1"/>
      <w:numFmt w:val="bullet"/>
      <w:lvlText w:val=""/>
      <w:lvlJc w:val="left"/>
      <w:pPr>
        <w:ind w:left="6320" w:hanging="360"/>
      </w:pPr>
      <w:rPr>
        <w:rFonts w:ascii="Wingdings" w:hAnsi="Wingdings" w:hint="default"/>
      </w:rPr>
    </w:lvl>
  </w:abstractNum>
  <w:abstractNum w:abstractNumId="1" w15:restartNumberingAfterBreak="0">
    <w:nsid w:val="24C42A66"/>
    <w:multiLevelType w:val="hybridMultilevel"/>
    <w:tmpl w:val="E4565FA2"/>
    <w:lvl w:ilvl="0" w:tplc="D85E2FC4">
      <w:start w:val="180"/>
      <w:numFmt w:val="bullet"/>
      <w:lvlText w:val=""/>
      <w:lvlJc w:val="left"/>
      <w:pPr>
        <w:ind w:left="560" w:hanging="360"/>
      </w:pPr>
      <w:rPr>
        <w:rFonts w:ascii="Wingdings" w:eastAsiaTheme="minorHAnsi" w:hAnsi="Wingdings" w:cstheme="minorBidi" w:hint="default"/>
      </w:rPr>
    </w:lvl>
    <w:lvl w:ilvl="1" w:tplc="04090003" w:tentative="1">
      <w:start w:val="1"/>
      <w:numFmt w:val="bullet"/>
      <w:lvlText w:val="o"/>
      <w:lvlJc w:val="left"/>
      <w:pPr>
        <w:ind w:left="1280" w:hanging="360"/>
      </w:pPr>
      <w:rPr>
        <w:rFonts w:ascii="Courier New" w:hAnsi="Courier New" w:hint="default"/>
      </w:rPr>
    </w:lvl>
    <w:lvl w:ilvl="2" w:tplc="04090005" w:tentative="1">
      <w:start w:val="1"/>
      <w:numFmt w:val="bullet"/>
      <w:lvlText w:val=""/>
      <w:lvlJc w:val="left"/>
      <w:pPr>
        <w:ind w:left="2000" w:hanging="360"/>
      </w:pPr>
      <w:rPr>
        <w:rFonts w:ascii="Wingdings" w:hAnsi="Wingdings" w:hint="default"/>
      </w:rPr>
    </w:lvl>
    <w:lvl w:ilvl="3" w:tplc="04090001" w:tentative="1">
      <w:start w:val="1"/>
      <w:numFmt w:val="bullet"/>
      <w:lvlText w:val=""/>
      <w:lvlJc w:val="left"/>
      <w:pPr>
        <w:ind w:left="2720" w:hanging="360"/>
      </w:pPr>
      <w:rPr>
        <w:rFonts w:ascii="Symbol" w:hAnsi="Symbol" w:hint="default"/>
      </w:rPr>
    </w:lvl>
    <w:lvl w:ilvl="4" w:tplc="04090003" w:tentative="1">
      <w:start w:val="1"/>
      <w:numFmt w:val="bullet"/>
      <w:lvlText w:val="o"/>
      <w:lvlJc w:val="left"/>
      <w:pPr>
        <w:ind w:left="3440" w:hanging="360"/>
      </w:pPr>
      <w:rPr>
        <w:rFonts w:ascii="Courier New" w:hAnsi="Courier New" w:hint="default"/>
      </w:rPr>
    </w:lvl>
    <w:lvl w:ilvl="5" w:tplc="04090005" w:tentative="1">
      <w:start w:val="1"/>
      <w:numFmt w:val="bullet"/>
      <w:lvlText w:val=""/>
      <w:lvlJc w:val="left"/>
      <w:pPr>
        <w:ind w:left="4160" w:hanging="360"/>
      </w:pPr>
      <w:rPr>
        <w:rFonts w:ascii="Wingdings" w:hAnsi="Wingdings" w:hint="default"/>
      </w:rPr>
    </w:lvl>
    <w:lvl w:ilvl="6" w:tplc="04090001" w:tentative="1">
      <w:start w:val="1"/>
      <w:numFmt w:val="bullet"/>
      <w:lvlText w:val=""/>
      <w:lvlJc w:val="left"/>
      <w:pPr>
        <w:ind w:left="4880" w:hanging="360"/>
      </w:pPr>
      <w:rPr>
        <w:rFonts w:ascii="Symbol" w:hAnsi="Symbol" w:hint="default"/>
      </w:rPr>
    </w:lvl>
    <w:lvl w:ilvl="7" w:tplc="04090003" w:tentative="1">
      <w:start w:val="1"/>
      <w:numFmt w:val="bullet"/>
      <w:lvlText w:val="o"/>
      <w:lvlJc w:val="left"/>
      <w:pPr>
        <w:ind w:left="5600" w:hanging="360"/>
      </w:pPr>
      <w:rPr>
        <w:rFonts w:ascii="Courier New" w:hAnsi="Courier New" w:hint="default"/>
      </w:rPr>
    </w:lvl>
    <w:lvl w:ilvl="8" w:tplc="04090005" w:tentative="1">
      <w:start w:val="1"/>
      <w:numFmt w:val="bullet"/>
      <w:lvlText w:val=""/>
      <w:lvlJc w:val="left"/>
      <w:pPr>
        <w:ind w:left="6320" w:hanging="360"/>
      </w:pPr>
      <w:rPr>
        <w:rFonts w:ascii="Wingdings" w:hAnsi="Wingdings" w:hint="default"/>
      </w:rPr>
    </w:lvl>
  </w:abstractNum>
  <w:num w:numId="1" w16cid:durableId="648049432">
    <w:abstractNumId w:val="0"/>
  </w:num>
  <w:num w:numId="2" w16cid:durableId="11763870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8C6"/>
    <w:rsid w:val="000007E0"/>
    <w:rsid w:val="00001B51"/>
    <w:rsid w:val="00005D56"/>
    <w:rsid w:val="0001185D"/>
    <w:rsid w:val="00013B6C"/>
    <w:rsid w:val="00015CB0"/>
    <w:rsid w:val="00016267"/>
    <w:rsid w:val="000171FA"/>
    <w:rsid w:val="0002008B"/>
    <w:rsid w:val="000230EB"/>
    <w:rsid w:val="00023988"/>
    <w:rsid w:val="00026050"/>
    <w:rsid w:val="00027A2A"/>
    <w:rsid w:val="00033D55"/>
    <w:rsid w:val="0003740B"/>
    <w:rsid w:val="000415A7"/>
    <w:rsid w:val="0004285A"/>
    <w:rsid w:val="00043CCD"/>
    <w:rsid w:val="000556E5"/>
    <w:rsid w:val="000566F9"/>
    <w:rsid w:val="000613FF"/>
    <w:rsid w:val="00061E54"/>
    <w:rsid w:val="00066423"/>
    <w:rsid w:val="00066F73"/>
    <w:rsid w:val="00070340"/>
    <w:rsid w:val="00073691"/>
    <w:rsid w:val="000747C8"/>
    <w:rsid w:val="00074B2C"/>
    <w:rsid w:val="00075663"/>
    <w:rsid w:val="00077F01"/>
    <w:rsid w:val="00080DF4"/>
    <w:rsid w:val="00081BF8"/>
    <w:rsid w:val="00087C7D"/>
    <w:rsid w:val="00093FB9"/>
    <w:rsid w:val="000A2E17"/>
    <w:rsid w:val="000A385B"/>
    <w:rsid w:val="000A5423"/>
    <w:rsid w:val="000A5CF8"/>
    <w:rsid w:val="000B68B9"/>
    <w:rsid w:val="000C01AA"/>
    <w:rsid w:val="000C0DB4"/>
    <w:rsid w:val="000C27E4"/>
    <w:rsid w:val="000C2EB6"/>
    <w:rsid w:val="000C50CB"/>
    <w:rsid w:val="000C74BA"/>
    <w:rsid w:val="000C7A10"/>
    <w:rsid w:val="000D1AA2"/>
    <w:rsid w:val="000D20EA"/>
    <w:rsid w:val="000D425B"/>
    <w:rsid w:val="000E0358"/>
    <w:rsid w:val="000E11BD"/>
    <w:rsid w:val="000E13A2"/>
    <w:rsid w:val="000E2D7D"/>
    <w:rsid w:val="000E3A44"/>
    <w:rsid w:val="000E3D1A"/>
    <w:rsid w:val="000E471C"/>
    <w:rsid w:val="000E6232"/>
    <w:rsid w:val="000F30AF"/>
    <w:rsid w:val="000F3A4D"/>
    <w:rsid w:val="000F7D34"/>
    <w:rsid w:val="00100F07"/>
    <w:rsid w:val="001026BE"/>
    <w:rsid w:val="001027F9"/>
    <w:rsid w:val="00104525"/>
    <w:rsid w:val="00105315"/>
    <w:rsid w:val="00105A70"/>
    <w:rsid w:val="00105B40"/>
    <w:rsid w:val="00110CF1"/>
    <w:rsid w:val="00113DC9"/>
    <w:rsid w:val="00114672"/>
    <w:rsid w:val="0011551F"/>
    <w:rsid w:val="00115A6B"/>
    <w:rsid w:val="00117809"/>
    <w:rsid w:val="001234FB"/>
    <w:rsid w:val="00125BCE"/>
    <w:rsid w:val="00134624"/>
    <w:rsid w:val="00135325"/>
    <w:rsid w:val="00135525"/>
    <w:rsid w:val="00137AA4"/>
    <w:rsid w:val="00137E9A"/>
    <w:rsid w:val="0014020C"/>
    <w:rsid w:val="001415A9"/>
    <w:rsid w:val="0014178D"/>
    <w:rsid w:val="001419A0"/>
    <w:rsid w:val="00142697"/>
    <w:rsid w:val="0014320E"/>
    <w:rsid w:val="00143E7F"/>
    <w:rsid w:val="00151088"/>
    <w:rsid w:val="00151DF3"/>
    <w:rsid w:val="00153244"/>
    <w:rsid w:val="00153890"/>
    <w:rsid w:val="0015433C"/>
    <w:rsid w:val="00154658"/>
    <w:rsid w:val="00160361"/>
    <w:rsid w:val="0016324D"/>
    <w:rsid w:val="001632CF"/>
    <w:rsid w:val="00165B19"/>
    <w:rsid w:val="00167879"/>
    <w:rsid w:val="00171368"/>
    <w:rsid w:val="00171E8E"/>
    <w:rsid w:val="00173486"/>
    <w:rsid w:val="00173E64"/>
    <w:rsid w:val="0017580C"/>
    <w:rsid w:val="00176627"/>
    <w:rsid w:val="001834E7"/>
    <w:rsid w:val="00183875"/>
    <w:rsid w:val="00183F49"/>
    <w:rsid w:val="00184B55"/>
    <w:rsid w:val="001858F8"/>
    <w:rsid w:val="001873B7"/>
    <w:rsid w:val="001900DE"/>
    <w:rsid w:val="00192C8C"/>
    <w:rsid w:val="001944AA"/>
    <w:rsid w:val="00194973"/>
    <w:rsid w:val="001963B5"/>
    <w:rsid w:val="00197F72"/>
    <w:rsid w:val="001A2EBC"/>
    <w:rsid w:val="001A382B"/>
    <w:rsid w:val="001A3C36"/>
    <w:rsid w:val="001A3D87"/>
    <w:rsid w:val="001A456C"/>
    <w:rsid w:val="001A5BBA"/>
    <w:rsid w:val="001A7BD3"/>
    <w:rsid w:val="001B12E3"/>
    <w:rsid w:val="001B2C95"/>
    <w:rsid w:val="001B6B5B"/>
    <w:rsid w:val="001B7DC2"/>
    <w:rsid w:val="001C00CB"/>
    <w:rsid w:val="001C07F5"/>
    <w:rsid w:val="001C1DEC"/>
    <w:rsid w:val="001C4F67"/>
    <w:rsid w:val="001C52F0"/>
    <w:rsid w:val="001D14E7"/>
    <w:rsid w:val="001D1A59"/>
    <w:rsid w:val="001D3218"/>
    <w:rsid w:val="001D4282"/>
    <w:rsid w:val="001D5598"/>
    <w:rsid w:val="001D576D"/>
    <w:rsid w:val="001D58AD"/>
    <w:rsid w:val="001D5F64"/>
    <w:rsid w:val="001D676C"/>
    <w:rsid w:val="001D7555"/>
    <w:rsid w:val="001E40BE"/>
    <w:rsid w:val="001F1155"/>
    <w:rsid w:val="001F30DD"/>
    <w:rsid w:val="001F46D0"/>
    <w:rsid w:val="001F493E"/>
    <w:rsid w:val="001F7D22"/>
    <w:rsid w:val="001F7FF5"/>
    <w:rsid w:val="00207224"/>
    <w:rsid w:val="00211D35"/>
    <w:rsid w:val="002124BD"/>
    <w:rsid w:val="00213523"/>
    <w:rsid w:val="00213D1C"/>
    <w:rsid w:val="00214227"/>
    <w:rsid w:val="002146D4"/>
    <w:rsid w:val="00215301"/>
    <w:rsid w:val="00215D58"/>
    <w:rsid w:val="00216AFE"/>
    <w:rsid w:val="00217896"/>
    <w:rsid w:val="002230CE"/>
    <w:rsid w:val="00223A33"/>
    <w:rsid w:val="00225C68"/>
    <w:rsid w:val="00227EDD"/>
    <w:rsid w:val="002302D8"/>
    <w:rsid w:val="0023054E"/>
    <w:rsid w:val="002330B3"/>
    <w:rsid w:val="00237FC3"/>
    <w:rsid w:val="00241F7E"/>
    <w:rsid w:val="0024382E"/>
    <w:rsid w:val="00243A03"/>
    <w:rsid w:val="00244761"/>
    <w:rsid w:val="002501AA"/>
    <w:rsid w:val="002550B9"/>
    <w:rsid w:val="00256A4B"/>
    <w:rsid w:val="002576EE"/>
    <w:rsid w:val="002577EC"/>
    <w:rsid w:val="00272246"/>
    <w:rsid w:val="00273785"/>
    <w:rsid w:val="00274D79"/>
    <w:rsid w:val="002773F3"/>
    <w:rsid w:val="00280557"/>
    <w:rsid w:val="002816CB"/>
    <w:rsid w:val="002903E2"/>
    <w:rsid w:val="002910AF"/>
    <w:rsid w:val="002968C0"/>
    <w:rsid w:val="00296DDD"/>
    <w:rsid w:val="002A06D9"/>
    <w:rsid w:val="002A4505"/>
    <w:rsid w:val="002A534E"/>
    <w:rsid w:val="002A5E10"/>
    <w:rsid w:val="002B1125"/>
    <w:rsid w:val="002B350A"/>
    <w:rsid w:val="002C2682"/>
    <w:rsid w:val="002C373C"/>
    <w:rsid w:val="002D173D"/>
    <w:rsid w:val="002D57CE"/>
    <w:rsid w:val="002D5CD6"/>
    <w:rsid w:val="002E3D06"/>
    <w:rsid w:val="002F575E"/>
    <w:rsid w:val="002F6F0F"/>
    <w:rsid w:val="0030654E"/>
    <w:rsid w:val="00313C61"/>
    <w:rsid w:val="00316CE2"/>
    <w:rsid w:val="00323779"/>
    <w:rsid w:val="00331E38"/>
    <w:rsid w:val="003324FF"/>
    <w:rsid w:val="0033561E"/>
    <w:rsid w:val="00340FC9"/>
    <w:rsid w:val="0034303B"/>
    <w:rsid w:val="00345FB7"/>
    <w:rsid w:val="00354139"/>
    <w:rsid w:val="00354EEF"/>
    <w:rsid w:val="00355081"/>
    <w:rsid w:val="00356159"/>
    <w:rsid w:val="00361857"/>
    <w:rsid w:val="003635B7"/>
    <w:rsid w:val="00364343"/>
    <w:rsid w:val="003706B8"/>
    <w:rsid w:val="00373B9D"/>
    <w:rsid w:val="003770C6"/>
    <w:rsid w:val="00380634"/>
    <w:rsid w:val="00383044"/>
    <w:rsid w:val="00383512"/>
    <w:rsid w:val="003911E7"/>
    <w:rsid w:val="00392318"/>
    <w:rsid w:val="00396F01"/>
    <w:rsid w:val="003A0078"/>
    <w:rsid w:val="003A0117"/>
    <w:rsid w:val="003A182D"/>
    <w:rsid w:val="003A20F4"/>
    <w:rsid w:val="003A2F67"/>
    <w:rsid w:val="003B003F"/>
    <w:rsid w:val="003B251B"/>
    <w:rsid w:val="003B58F8"/>
    <w:rsid w:val="003B6CB3"/>
    <w:rsid w:val="003B6E7B"/>
    <w:rsid w:val="003B7950"/>
    <w:rsid w:val="003B7BDA"/>
    <w:rsid w:val="003C190E"/>
    <w:rsid w:val="003C5B92"/>
    <w:rsid w:val="003D0CC7"/>
    <w:rsid w:val="003D0F68"/>
    <w:rsid w:val="003E3048"/>
    <w:rsid w:val="003E4EDF"/>
    <w:rsid w:val="003E6AB6"/>
    <w:rsid w:val="003F0823"/>
    <w:rsid w:val="003F2BB2"/>
    <w:rsid w:val="003F31D6"/>
    <w:rsid w:val="003F3E7F"/>
    <w:rsid w:val="003F40E1"/>
    <w:rsid w:val="003F53EC"/>
    <w:rsid w:val="00400F40"/>
    <w:rsid w:val="00402163"/>
    <w:rsid w:val="00403933"/>
    <w:rsid w:val="004051EA"/>
    <w:rsid w:val="00405814"/>
    <w:rsid w:val="00405C85"/>
    <w:rsid w:val="004108D7"/>
    <w:rsid w:val="00412CCC"/>
    <w:rsid w:val="00413C9E"/>
    <w:rsid w:val="00415592"/>
    <w:rsid w:val="00415A0B"/>
    <w:rsid w:val="00421E1E"/>
    <w:rsid w:val="00426EA3"/>
    <w:rsid w:val="00426F52"/>
    <w:rsid w:val="0043100F"/>
    <w:rsid w:val="00432403"/>
    <w:rsid w:val="00433364"/>
    <w:rsid w:val="00434D39"/>
    <w:rsid w:val="0044175C"/>
    <w:rsid w:val="00443B84"/>
    <w:rsid w:val="00446AE0"/>
    <w:rsid w:val="00452275"/>
    <w:rsid w:val="0045235C"/>
    <w:rsid w:val="004531D5"/>
    <w:rsid w:val="00453645"/>
    <w:rsid w:val="004546F0"/>
    <w:rsid w:val="00454E97"/>
    <w:rsid w:val="00457487"/>
    <w:rsid w:val="004577B6"/>
    <w:rsid w:val="00462F82"/>
    <w:rsid w:val="00463187"/>
    <w:rsid w:val="004676E0"/>
    <w:rsid w:val="00472606"/>
    <w:rsid w:val="00473A96"/>
    <w:rsid w:val="0047420E"/>
    <w:rsid w:val="00474C4A"/>
    <w:rsid w:val="004757B2"/>
    <w:rsid w:val="004771E5"/>
    <w:rsid w:val="004808AD"/>
    <w:rsid w:val="004810EB"/>
    <w:rsid w:val="00481FBE"/>
    <w:rsid w:val="004828BE"/>
    <w:rsid w:val="0048328D"/>
    <w:rsid w:val="00485983"/>
    <w:rsid w:val="0049061B"/>
    <w:rsid w:val="0049627C"/>
    <w:rsid w:val="004A0186"/>
    <w:rsid w:val="004A137F"/>
    <w:rsid w:val="004A424F"/>
    <w:rsid w:val="004A567C"/>
    <w:rsid w:val="004A5BC5"/>
    <w:rsid w:val="004A6363"/>
    <w:rsid w:val="004A6BA6"/>
    <w:rsid w:val="004B171B"/>
    <w:rsid w:val="004B1A33"/>
    <w:rsid w:val="004B2823"/>
    <w:rsid w:val="004B2F1A"/>
    <w:rsid w:val="004B6E55"/>
    <w:rsid w:val="004B7D30"/>
    <w:rsid w:val="004D052B"/>
    <w:rsid w:val="004D109B"/>
    <w:rsid w:val="004D1881"/>
    <w:rsid w:val="004D2484"/>
    <w:rsid w:val="004D41D2"/>
    <w:rsid w:val="004D5528"/>
    <w:rsid w:val="004D659F"/>
    <w:rsid w:val="004D7F93"/>
    <w:rsid w:val="004E0B41"/>
    <w:rsid w:val="004E1611"/>
    <w:rsid w:val="004E32D0"/>
    <w:rsid w:val="004E350E"/>
    <w:rsid w:val="004F5E69"/>
    <w:rsid w:val="00503D89"/>
    <w:rsid w:val="00504E23"/>
    <w:rsid w:val="0050547E"/>
    <w:rsid w:val="00505C6E"/>
    <w:rsid w:val="005076CA"/>
    <w:rsid w:val="005101FC"/>
    <w:rsid w:val="00511A50"/>
    <w:rsid w:val="005123F6"/>
    <w:rsid w:val="005135F1"/>
    <w:rsid w:val="0051535D"/>
    <w:rsid w:val="00517C4F"/>
    <w:rsid w:val="00521C40"/>
    <w:rsid w:val="005238FF"/>
    <w:rsid w:val="00524546"/>
    <w:rsid w:val="005248AA"/>
    <w:rsid w:val="005279F1"/>
    <w:rsid w:val="00530147"/>
    <w:rsid w:val="00531990"/>
    <w:rsid w:val="00531F67"/>
    <w:rsid w:val="00533520"/>
    <w:rsid w:val="005405D1"/>
    <w:rsid w:val="00543044"/>
    <w:rsid w:val="00543419"/>
    <w:rsid w:val="0054460C"/>
    <w:rsid w:val="00547E41"/>
    <w:rsid w:val="0055214B"/>
    <w:rsid w:val="00552BC3"/>
    <w:rsid w:val="005536CA"/>
    <w:rsid w:val="005570EF"/>
    <w:rsid w:val="00557C62"/>
    <w:rsid w:val="0056314E"/>
    <w:rsid w:val="00563800"/>
    <w:rsid w:val="00564252"/>
    <w:rsid w:val="00566D6A"/>
    <w:rsid w:val="00567F4E"/>
    <w:rsid w:val="00572BF9"/>
    <w:rsid w:val="005746BB"/>
    <w:rsid w:val="00574B84"/>
    <w:rsid w:val="00575FDB"/>
    <w:rsid w:val="00576B53"/>
    <w:rsid w:val="005819EC"/>
    <w:rsid w:val="0058680F"/>
    <w:rsid w:val="00586A62"/>
    <w:rsid w:val="005902D2"/>
    <w:rsid w:val="00592492"/>
    <w:rsid w:val="005930D4"/>
    <w:rsid w:val="00593F22"/>
    <w:rsid w:val="00595384"/>
    <w:rsid w:val="005A007B"/>
    <w:rsid w:val="005A22F5"/>
    <w:rsid w:val="005A24C1"/>
    <w:rsid w:val="005A334D"/>
    <w:rsid w:val="005A38B9"/>
    <w:rsid w:val="005A5862"/>
    <w:rsid w:val="005B29F6"/>
    <w:rsid w:val="005B2C51"/>
    <w:rsid w:val="005C2D78"/>
    <w:rsid w:val="005C329B"/>
    <w:rsid w:val="005C550F"/>
    <w:rsid w:val="005D16A3"/>
    <w:rsid w:val="005D3EFD"/>
    <w:rsid w:val="005E02EB"/>
    <w:rsid w:val="005E07AC"/>
    <w:rsid w:val="005E47F2"/>
    <w:rsid w:val="005E5C47"/>
    <w:rsid w:val="005E62B9"/>
    <w:rsid w:val="005F063E"/>
    <w:rsid w:val="005F133E"/>
    <w:rsid w:val="005F68C6"/>
    <w:rsid w:val="00602DE1"/>
    <w:rsid w:val="00603DFE"/>
    <w:rsid w:val="00611688"/>
    <w:rsid w:val="0061241A"/>
    <w:rsid w:val="006129C5"/>
    <w:rsid w:val="006155E3"/>
    <w:rsid w:val="00615BF5"/>
    <w:rsid w:val="00615EBF"/>
    <w:rsid w:val="006164FD"/>
    <w:rsid w:val="00632A49"/>
    <w:rsid w:val="00632B70"/>
    <w:rsid w:val="00633818"/>
    <w:rsid w:val="006340E6"/>
    <w:rsid w:val="0063640C"/>
    <w:rsid w:val="0064419A"/>
    <w:rsid w:val="0064516E"/>
    <w:rsid w:val="0064541C"/>
    <w:rsid w:val="00647C96"/>
    <w:rsid w:val="006509A6"/>
    <w:rsid w:val="00652568"/>
    <w:rsid w:val="00654AFB"/>
    <w:rsid w:val="00657A86"/>
    <w:rsid w:val="00662C8B"/>
    <w:rsid w:val="00672205"/>
    <w:rsid w:val="00674DDE"/>
    <w:rsid w:val="00676E75"/>
    <w:rsid w:val="00677896"/>
    <w:rsid w:val="00680982"/>
    <w:rsid w:val="00682FE7"/>
    <w:rsid w:val="00683105"/>
    <w:rsid w:val="006852A8"/>
    <w:rsid w:val="00690CC0"/>
    <w:rsid w:val="00691EBB"/>
    <w:rsid w:val="006929D8"/>
    <w:rsid w:val="00694281"/>
    <w:rsid w:val="00697431"/>
    <w:rsid w:val="006A0AE1"/>
    <w:rsid w:val="006A2267"/>
    <w:rsid w:val="006A7BB3"/>
    <w:rsid w:val="006B35D8"/>
    <w:rsid w:val="006B5635"/>
    <w:rsid w:val="006B5E0A"/>
    <w:rsid w:val="006C0CF1"/>
    <w:rsid w:val="006C1131"/>
    <w:rsid w:val="006C16BD"/>
    <w:rsid w:val="006C32D1"/>
    <w:rsid w:val="006C66E3"/>
    <w:rsid w:val="006D09C6"/>
    <w:rsid w:val="006D2120"/>
    <w:rsid w:val="006E006F"/>
    <w:rsid w:val="006E0CD1"/>
    <w:rsid w:val="006E0F20"/>
    <w:rsid w:val="006E0FFA"/>
    <w:rsid w:val="006E1F7F"/>
    <w:rsid w:val="006E1FF1"/>
    <w:rsid w:val="006E3122"/>
    <w:rsid w:val="006E7D33"/>
    <w:rsid w:val="006F2A63"/>
    <w:rsid w:val="006F411D"/>
    <w:rsid w:val="006F514A"/>
    <w:rsid w:val="006F63DF"/>
    <w:rsid w:val="006F74FA"/>
    <w:rsid w:val="007014A0"/>
    <w:rsid w:val="007025A9"/>
    <w:rsid w:val="00703E61"/>
    <w:rsid w:val="0070462D"/>
    <w:rsid w:val="00705BDF"/>
    <w:rsid w:val="00707409"/>
    <w:rsid w:val="00710CE2"/>
    <w:rsid w:val="007113CA"/>
    <w:rsid w:val="007127F7"/>
    <w:rsid w:val="00713063"/>
    <w:rsid w:val="007152AF"/>
    <w:rsid w:val="0071574B"/>
    <w:rsid w:val="0071669A"/>
    <w:rsid w:val="00716BDB"/>
    <w:rsid w:val="007219EC"/>
    <w:rsid w:val="00721E37"/>
    <w:rsid w:val="00723EF3"/>
    <w:rsid w:val="00726E6E"/>
    <w:rsid w:val="00731F24"/>
    <w:rsid w:val="00733D65"/>
    <w:rsid w:val="00733D6A"/>
    <w:rsid w:val="00734F0E"/>
    <w:rsid w:val="007352B7"/>
    <w:rsid w:val="00747735"/>
    <w:rsid w:val="00747FA1"/>
    <w:rsid w:val="00750787"/>
    <w:rsid w:val="007508FE"/>
    <w:rsid w:val="00750A10"/>
    <w:rsid w:val="0075159B"/>
    <w:rsid w:val="00752EAE"/>
    <w:rsid w:val="0075556F"/>
    <w:rsid w:val="00757B8D"/>
    <w:rsid w:val="0076277C"/>
    <w:rsid w:val="00766AB5"/>
    <w:rsid w:val="00772B8A"/>
    <w:rsid w:val="00773052"/>
    <w:rsid w:val="007764ED"/>
    <w:rsid w:val="00776B98"/>
    <w:rsid w:val="00776EBF"/>
    <w:rsid w:val="00780471"/>
    <w:rsid w:val="00780830"/>
    <w:rsid w:val="007808D3"/>
    <w:rsid w:val="00784EF1"/>
    <w:rsid w:val="0078622B"/>
    <w:rsid w:val="0079001C"/>
    <w:rsid w:val="00791052"/>
    <w:rsid w:val="00793126"/>
    <w:rsid w:val="00796299"/>
    <w:rsid w:val="00797DA0"/>
    <w:rsid w:val="007A4CF6"/>
    <w:rsid w:val="007A70E2"/>
    <w:rsid w:val="007B1440"/>
    <w:rsid w:val="007B1800"/>
    <w:rsid w:val="007B18ED"/>
    <w:rsid w:val="007B5E82"/>
    <w:rsid w:val="007B727B"/>
    <w:rsid w:val="007C4071"/>
    <w:rsid w:val="007C7EED"/>
    <w:rsid w:val="007D3B3B"/>
    <w:rsid w:val="007D44BC"/>
    <w:rsid w:val="007D6DDA"/>
    <w:rsid w:val="007D6E0B"/>
    <w:rsid w:val="007D738C"/>
    <w:rsid w:val="007E092D"/>
    <w:rsid w:val="007E0E6E"/>
    <w:rsid w:val="007E2CC3"/>
    <w:rsid w:val="007E465A"/>
    <w:rsid w:val="007E4C62"/>
    <w:rsid w:val="007E7F86"/>
    <w:rsid w:val="007F2AF3"/>
    <w:rsid w:val="007F5CCA"/>
    <w:rsid w:val="007F5F38"/>
    <w:rsid w:val="007F72A1"/>
    <w:rsid w:val="00805ED9"/>
    <w:rsid w:val="00806EC7"/>
    <w:rsid w:val="00812786"/>
    <w:rsid w:val="008204FE"/>
    <w:rsid w:val="00820970"/>
    <w:rsid w:val="00820F63"/>
    <w:rsid w:val="008219FE"/>
    <w:rsid w:val="0082270F"/>
    <w:rsid w:val="00822809"/>
    <w:rsid w:val="008260A0"/>
    <w:rsid w:val="00830E25"/>
    <w:rsid w:val="008312E7"/>
    <w:rsid w:val="00834062"/>
    <w:rsid w:val="0083484B"/>
    <w:rsid w:val="00836F20"/>
    <w:rsid w:val="0083747C"/>
    <w:rsid w:val="00837A3C"/>
    <w:rsid w:val="0084060D"/>
    <w:rsid w:val="00843C1D"/>
    <w:rsid w:val="00845B07"/>
    <w:rsid w:val="0084686C"/>
    <w:rsid w:val="0085040B"/>
    <w:rsid w:val="00850928"/>
    <w:rsid w:val="0085284F"/>
    <w:rsid w:val="00852C6E"/>
    <w:rsid w:val="00855AD2"/>
    <w:rsid w:val="00857A1B"/>
    <w:rsid w:val="008605D6"/>
    <w:rsid w:val="0086235A"/>
    <w:rsid w:val="00863CF2"/>
    <w:rsid w:val="00866071"/>
    <w:rsid w:val="00870646"/>
    <w:rsid w:val="00877A93"/>
    <w:rsid w:val="00877D4A"/>
    <w:rsid w:val="00884BEC"/>
    <w:rsid w:val="00886CCC"/>
    <w:rsid w:val="0088720D"/>
    <w:rsid w:val="008909E0"/>
    <w:rsid w:val="00893C86"/>
    <w:rsid w:val="00894EEE"/>
    <w:rsid w:val="00897956"/>
    <w:rsid w:val="008A0032"/>
    <w:rsid w:val="008A1C50"/>
    <w:rsid w:val="008A38A0"/>
    <w:rsid w:val="008A3D48"/>
    <w:rsid w:val="008A44BA"/>
    <w:rsid w:val="008A70AA"/>
    <w:rsid w:val="008B10E8"/>
    <w:rsid w:val="008B3184"/>
    <w:rsid w:val="008B5159"/>
    <w:rsid w:val="008B67A0"/>
    <w:rsid w:val="008C2491"/>
    <w:rsid w:val="008C3665"/>
    <w:rsid w:val="008C3817"/>
    <w:rsid w:val="008C60C1"/>
    <w:rsid w:val="008D0C51"/>
    <w:rsid w:val="008D1CB8"/>
    <w:rsid w:val="008D5FB5"/>
    <w:rsid w:val="008D744C"/>
    <w:rsid w:val="008E146E"/>
    <w:rsid w:val="008E2286"/>
    <w:rsid w:val="008E321B"/>
    <w:rsid w:val="008F445A"/>
    <w:rsid w:val="008F47A1"/>
    <w:rsid w:val="008F62A8"/>
    <w:rsid w:val="0090010B"/>
    <w:rsid w:val="009005C6"/>
    <w:rsid w:val="00901196"/>
    <w:rsid w:val="0090664C"/>
    <w:rsid w:val="009068C9"/>
    <w:rsid w:val="00910DA5"/>
    <w:rsid w:val="00914C9B"/>
    <w:rsid w:val="00921256"/>
    <w:rsid w:val="009233BE"/>
    <w:rsid w:val="00924833"/>
    <w:rsid w:val="00924993"/>
    <w:rsid w:val="00926004"/>
    <w:rsid w:val="009307A4"/>
    <w:rsid w:val="00931C45"/>
    <w:rsid w:val="00931E5E"/>
    <w:rsid w:val="00934950"/>
    <w:rsid w:val="00934F03"/>
    <w:rsid w:val="00935DAF"/>
    <w:rsid w:val="0094108A"/>
    <w:rsid w:val="0094124B"/>
    <w:rsid w:val="009418A8"/>
    <w:rsid w:val="00945F77"/>
    <w:rsid w:val="009468E9"/>
    <w:rsid w:val="00950E2B"/>
    <w:rsid w:val="009536A5"/>
    <w:rsid w:val="00955A00"/>
    <w:rsid w:val="00967628"/>
    <w:rsid w:val="0096768A"/>
    <w:rsid w:val="00970B9B"/>
    <w:rsid w:val="009712D6"/>
    <w:rsid w:val="009723AE"/>
    <w:rsid w:val="00972AFA"/>
    <w:rsid w:val="00980FC5"/>
    <w:rsid w:val="00981B59"/>
    <w:rsid w:val="00981FF1"/>
    <w:rsid w:val="009844A9"/>
    <w:rsid w:val="009849A7"/>
    <w:rsid w:val="00992B1F"/>
    <w:rsid w:val="00994428"/>
    <w:rsid w:val="009A0F2C"/>
    <w:rsid w:val="009A1BDC"/>
    <w:rsid w:val="009A22E3"/>
    <w:rsid w:val="009A2797"/>
    <w:rsid w:val="009A3FD7"/>
    <w:rsid w:val="009A54CB"/>
    <w:rsid w:val="009B0C84"/>
    <w:rsid w:val="009B39B0"/>
    <w:rsid w:val="009B4840"/>
    <w:rsid w:val="009C152E"/>
    <w:rsid w:val="009C1C1F"/>
    <w:rsid w:val="009C1E6B"/>
    <w:rsid w:val="009C2778"/>
    <w:rsid w:val="009C2F6F"/>
    <w:rsid w:val="009C49B4"/>
    <w:rsid w:val="009C4F84"/>
    <w:rsid w:val="009C5729"/>
    <w:rsid w:val="009C61AF"/>
    <w:rsid w:val="009C628B"/>
    <w:rsid w:val="009C7D46"/>
    <w:rsid w:val="009D0E5A"/>
    <w:rsid w:val="009D1CCD"/>
    <w:rsid w:val="009D465C"/>
    <w:rsid w:val="009D486C"/>
    <w:rsid w:val="009D51D0"/>
    <w:rsid w:val="009D76E4"/>
    <w:rsid w:val="009E1010"/>
    <w:rsid w:val="009E12F3"/>
    <w:rsid w:val="009E6304"/>
    <w:rsid w:val="009E73AA"/>
    <w:rsid w:val="009F1C8D"/>
    <w:rsid w:val="009F3E06"/>
    <w:rsid w:val="009F55FC"/>
    <w:rsid w:val="00A01D21"/>
    <w:rsid w:val="00A03793"/>
    <w:rsid w:val="00A12807"/>
    <w:rsid w:val="00A12F70"/>
    <w:rsid w:val="00A1313A"/>
    <w:rsid w:val="00A21061"/>
    <w:rsid w:val="00A24E88"/>
    <w:rsid w:val="00A24FA7"/>
    <w:rsid w:val="00A27F2F"/>
    <w:rsid w:val="00A320DC"/>
    <w:rsid w:val="00A32668"/>
    <w:rsid w:val="00A34FDD"/>
    <w:rsid w:val="00A3554C"/>
    <w:rsid w:val="00A368C0"/>
    <w:rsid w:val="00A40DCA"/>
    <w:rsid w:val="00A44E69"/>
    <w:rsid w:val="00A60D67"/>
    <w:rsid w:val="00A60EB8"/>
    <w:rsid w:val="00A62413"/>
    <w:rsid w:val="00A624F4"/>
    <w:rsid w:val="00A63C77"/>
    <w:rsid w:val="00A66DAC"/>
    <w:rsid w:val="00A75035"/>
    <w:rsid w:val="00A75239"/>
    <w:rsid w:val="00A75B20"/>
    <w:rsid w:val="00A75B4C"/>
    <w:rsid w:val="00A7619D"/>
    <w:rsid w:val="00A82761"/>
    <w:rsid w:val="00A82BF0"/>
    <w:rsid w:val="00A84C9F"/>
    <w:rsid w:val="00A86344"/>
    <w:rsid w:val="00A86C7F"/>
    <w:rsid w:val="00A90062"/>
    <w:rsid w:val="00A9531F"/>
    <w:rsid w:val="00A9568E"/>
    <w:rsid w:val="00A96291"/>
    <w:rsid w:val="00A9640B"/>
    <w:rsid w:val="00AA12D8"/>
    <w:rsid w:val="00AA17FF"/>
    <w:rsid w:val="00AA21F8"/>
    <w:rsid w:val="00AA3B36"/>
    <w:rsid w:val="00AA678B"/>
    <w:rsid w:val="00AA732F"/>
    <w:rsid w:val="00AB0441"/>
    <w:rsid w:val="00AB06DC"/>
    <w:rsid w:val="00AB30E3"/>
    <w:rsid w:val="00AC0979"/>
    <w:rsid w:val="00AC0EC9"/>
    <w:rsid w:val="00AC134C"/>
    <w:rsid w:val="00AC1A21"/>
    <w:rsid w:val="00AC5A20"/>
    <w:rsid w:val="00AC6029"/>
    <w:rsid w:val="00AD1D8C"/>
    <w:rsid w:val="00AD5847"/>
    <w:rsid w:val="00AD6B6B"/>
    <w:rsid w:val="00AE3B6A"/>
    <w:rsid w:val="00AF3235"/>
    <w:rsid w:val="00AF6931"/>
    <w:rsid w:val="00AF72C1"/>
    <w:rsid w:val="00B007F6"/>
    <w:rsid w:val="00B009B1"/>
    <w:rsid w:val="00B072DC"/>
    <w:rsid w:val="00B109F5"/>
    <w:rsid w:val="00B1394D"/>
    <w:rsid w:val="00B16903"/>
    <w:rsid w:val="00B2271F"/>
    <w:rsid w:val="00B22AE2"/>
    <w:rsid w:val="00B24EB5"/>
    <w:rsid w:val="00B25A10"/>
    <w:rsid w:val="00B32898"/>
    <w:rsid w:val="00B3674E"/>
    <w:rsid w:val="00B37BBD"/>
    <w:rsid w:val="00B37E30"/>
    <w:rsid w:val="00B37FD5"/>
    <w:rsid w:val="00B420A0"/>
    <w:rsid w:val="00B44388"/>
    <w:rsid w:val="00B44651"/>
    <w:rsid w:val="00B447EA"/>
    <w:rsid w:val="00B44922"/>
    <w:rsid w:val="00B53A89"/>
    <w:rsid w:val="00B5478E"/>
    <w:rsid w:val="00B602AF"/>
    <w:rsid w:val="00B6106F"/>
    <w:rsid w:val="00B61DF5"/>
    <w:rsid w:val="00B62E00"/>
    <w:rsid w:val="00B647F8"/>
    <w:rsid w:val="00B6534A"/>
    <w:rsid w:val="00B76FC4"/>
    <w:rsid w:val="00B90CBF"/>
    <w:rsid w:val="00B90D21"/>
    <w:rsid w:val="00B942C7"/>
    <w:rsid w:val="00B970AE"/>
    <w:rsid w:val="00B97D80"/>
    <w:rsid w:val="00BA0612"/>
    <w:rsid w:val="00BA1CA8"/>
    <w:rsid w:val="00BA2B67"/>
    <w:rsid w:val="00BA4AEA"/>
    <w:rsid w:val="00BA4C7B"/>
    <w:rsid w:val="00BA7FBF"/>
    <w:rsid w:val="00BB09A1"/>
    <w:rsid w:val="00BB1A9A"/>
    <w:rsid w:val="00BB23EE"/>
    <w:rsid w:val="00BB3204"/>
    <w:rsid w:val="00BB5BFD"/>
    <w:rsid w:val="00BB6352"/>
    <w:rsid w:val="00BB7D61"/>
    <w:rsid w:val="00BC0F99"/>
    <w:rsid w:val="00BC2031"/>
    <w:rsid w:val="00BC20C2"/>
    <w:rsid w:val="00BC24F6"/>
    <w:rsid w:val="00BC48B0"/>
    <w:rsid w:val="00BC4B27"/>
    <w:rsid w:val="00BC6E9C"/>
    <w:rsid w:val="00BD14E7"/>
    <w:rsid w:val="00BD1A46"/>
    <w:rsid w:val="00BD3FFA"/>
    <w:rsid w:val="00BD5842"/>
    <w:rsid w:val="00BD6701"/>
    <w:rsid w:val="00BE10BA"/>
    <w:rsid w:val="00BE2055"/>
    <w:rsid w:val="00BE226B"/>
    <w:rsid w:val="00BE62C8"/>
    <w:rsid w:val="00BE6F90"/>
    <w:rsid w:val="00BE708F"/>
    <w:rsid w:val="00BE70C1"/>
    <w:rsid w:val="00BE7353"/>
    <w:rsid w:val="00BF2567"/>
    <w:rsid w:val="00BF54B5"/>
    <w:rsid w:val="00C01403"/>
    <w:rsid w:val="00C02E27"/>
    <w:rsid w:val="00C049E7"/>
    <w:rsid w:val="00C0741B"/>
    <w:rsid w:val="00C07DD7"/>
    <w:rsid w:val="00C1229D"/>
    <w:rsid w:val="00C1234C"/>
    <w:rsid w:val="00C135F0"/>
    <w:rsid w:val="00C153C3"/>
    <w:rsid w:val="00C1739B"/>
    <w:rsid w:val="00C20D0E"/>
    <w:rsid w:val="00C2195E"/>
    <w:rsid w:val="00C21E10"/>
    <w:rsid w:val="00C23115"/>
    <w:rsid w:val="00C23964"/>
    <w:rsid w:val="00C24896"/>
    <w:rsid w:val="00C277E5"/>
    <w:rsid w:val="00C27877"/>
    <w:rsid w:val="00C32D04"/>
    <w:rsid w:val="00C32F09"/>
    <w:rsid w:val="00C43583"/>
    <w:rsid w:val="00C43979"/>
    <w:rsid w:val="00C444D0"/>
    <w:rsid w:val="00C45A07"/>
    <w:rsid w:val="00C50330"/>
    <w:rsid w:val="00C51D34"/>
    <w:rsid w:val="00C51E72"/>
    <w:rsid w:val="00C606DF"/>
    <w:rsid w:val="00C673D0"/>
    <w:rsid w:val="00C67890"/>
    <w:rsid w:val="00C70C36"/>
    <w:rsid w:val="00C715DD"/>
    <w:rsid w:val="00C7630E"/>
    <w:rsid w:val="00C779A7"/>
    <w:rsid w:val="00C77CA2"/>
    <w:rsid w:val="00C77E8F"/>
    <w:rsid w:val="00C83394"/>
    <w:rsid w:val="00C84043"/>
    <w:rsid w:val="00C86A0C"/>
    <w:rsid w:val="00C94B68"/>
    <w:rsid w:val="00CA1D24"/>
    <w:rsid w:val="00CA2084"/>
    <w:rsid w:val="00CA38EA"/>
    <w:rsid w:val="00CA3CF4"/>
    <w:rsid w:val="00CA74B2"/>
    <w:rsid w:val="00CA7667"/>
    <w:rsid w:val="00CB0458"/>
    <w:rsid w:val="00CB378A"/>
    <w:rsid w:val="00CB7677"/>
    <w:rsid w:val="00CC0384"/>
    <w:rsid w:val="00CC1E56"/>
    <w:rsid w:val="00CC2E4E"/>
    <w:rsid w:val="00CC2E54"/>
    <w:rsid w:val="00CC5AC0"/>
    <w:rsid w:val="00CC65F0"/>
    <w:rsid w:val="00CC697C"/>
    <w:rsid w:val="00CC7E7C"/>
    <w:rsid w:val="00CD07B4"/>
    <w:rsid w:val="00CD5D16"/>
    <w:rsid w:val="00CD69F4"/>
    <w:rsid w:val="00CD7832"/>
    <w:rsid w:val="00CE3F03"/>
    <w:rsid w:val="00CE4187"/>
    <w:rsid w:val="00CE4D6D"/>
    <w:rsid w:val="00CE515A"/>
    <w:rsid w:val="00CE7152"/>
    <w:rsid w:val="00CE72F3"/>
    <w:rsid w:val="00CE79B6"/>
    <w:rsid w:val="00CF1B28"/>
    <w:rsid w:val="00CF2D99"/>
    <w:rsid w:val="00CF3027"/>
    <w:rsid w:val="00CF37C8"/>
    <w:rsid w:val="00CF3B7F"/>
    <w:rsid w:val="00CF4409"/>
    <w:rsid w:val="00CF7673"/>
    <w:rsid w:val="00CF7ED3"/>
    <w:rsid w:val="00D02536"/>
    <w:rsid w:val="00D04578"/>
    <w:rsid w:val="00D06BA7"/>
    <w:rsid w:val="00D07032"/>
    <w:rsid w:val="00D07B72"/>
    <w:rsid w:val="00D12084"/>
    <w:rsid w:val="00D139FB"/>
    <w:rsid w:val="00D15B4B"/>
    <w:rsid w:val="00D161C4"/>
    <w:rsid w:val="00D20919"/>
    <w:rsid w:val="00D271A5"/>
    <w:rsid w:val="00D3235B"/>
    <w:rsid w:val="00D349AE"/>
    <w:rsid w:val="00D357FD"/>
    <w:rsid w:val="00D35DA7"/>
    <w:rsid w:val="00D37D5D"/>
    <w:rsid w:val="00D4236F"/>
    <w:rsid w:val="00D427AC"/>
    <w:rsid w:val="00D428E7"/>
    <w:rsid w:val="00D42E2C"/>
    <w:rsid w:val="00D43360"/>
    <w:rsid w:val="00D4516D"/>
    <w:rsid w:val="00D47C29"/>
    <w:rsid w:val="00D50845"/>
    <w:rsid w:val="00D53BC0"/>
    <w:rsid w:val="00D55556"/>
    <w:rsid w:val="00D558BB"/>
    <w:rsid w:val="00D66404"/>
    <w:rsid w:val="00D6707E"/>
    <w:rsid w:val="00D67A35"/>
    <w:rsid w:val="00D738F0"/>
    <w:rsid w:val="00D75D8E"/>
    <w:rsid w:val="00D77DDD"/>
    <w:rsid w:val="00D80707"/>
    <w:rsid w:val="00D80E32"/>
    <w:rsid w:val="00D81AE7"/>
    <w:rsid w:val="00D823D8"/>
    <w:rsid w:val="00D835EB"/>
    <w:rsid w:val="00D91001"/>
    <w:rsid w:val="00D91616"/>
    <w:rsid w:val="00D92CFC"/>
    <w:rsid w:val="00D934CB"/>
    <w:rsid w:val="00D93EB9"/>
    <w:rsid w:val="00D954CF"/>
    <w:rsid w:val="00DA0CB8"/>
    <w:rsid w:val="00DA2D6F"/>
    <w:rsid w:val="00DA436A"/>
    <w:rsid w:val="00DA681D"/>
    <w:rsid w:val="00DB2515"/>
    <w:rsid w:val="00DB2C00"/>
    <w:rsid w:val="00DB3740"/>
    <w:rsid w:val="00DC061A"/>
    <w:rsid w:val="00DC10FC"/>
    <w:rsid w:val="00DC7C5F"/>
    <w:rsid w:val="00DD0B00"/>
    <w:rsid w:val="00DD2E26"/>
    <w:rsid w:val="00DD2E5B"/>
    <w:rsid w:val="00DD6866"/>
    <w:rsid w:val="00DE13C1"/>
    <w:rsid w:val="00DE3B4A"/>
    <w:rsid w:val="00DF383F"/>
    <w:rsid w:val="00DF56E7"/>
    <w:rsid w:val="00DF7539"/>
    <w:rsid w:val="00E0651F"/>
    <w:rsid w:val="00E07FEA"/>
    <w:rsid w:val="00E1150C"/>
    <w:rsid w:val="00E13BD8"/>
    <w:rsid w:val="00E154C6"/>
    <w:rsid w:val="00E17538"/>
    <w:rsid w:val="00E17B38"/>
    <w:rsid w:val="00E2111C"/>
    <w:rsid w:val="00E225AC"/>
    <w:rsid w:val="00E230C6"/>
    <w:rsid w:val="00E2558D"/>
    <w:rsid w:val="00E25FB2"/>
    <w:rsid w:val="00E267B6"/>
    <w:rsid w:val="00E3314A"/>
    <w:rsid w:val="00E415EB"/>
    <w:rsid w:val="00E42F36"/>
    <w:rsid w:val="00E43E81"/>
    <w:rsid w:val="00E44D71"/>
    <w:rsid w:val="00E455C5"/>
    <w:rsid w:val="00E502D1"/>
    <w:rsid w:val="00E504BE"/>
    <w:rsid w:val="00E504E5"/>
    <w:rsid w:val="00E50860"/>
    <w:rsid w:val="00E51B5D"/>
    <w:rsid w:val="00E52408"/>
    <w:rsid w:val="00E5323B"/>
    <w:rsid w:val="00E5353F"/>
    <w:rsid w:val="00E53B4F"/>
    <w:rsid w:val="00E5455A"/>
    <w:rsid w:val="00E549CF"/>
    <w:rsid w:val="00E551EE"/>
    <w:rsid w:val="00E56BE1"/>
    <w:rsid w:val="00E614DA"/>
    <w:rsid w:val="00E61855"/>
    <w:rsid w:val="00E619AD"/>
    <w:rsid w:val="00E63A27"/>
    <w:rsid w:val="00E63DC2"/>
    <w:rsid w:val="00E65131"/>
    <w:rsid w:val="00E741AE"/>
    <w:rsid w:val="00E7730A"/>
    <w:rsid w:val="00E81E2C"/>
    <w:rsid w:val="00E861FF"/>
    <w:rsid w:val="00E86D3E"/>
    <w:rsid w:val="00E873B9"/>
    <w:rsid w:val="00E90D9F"/>
    <w:rsid w:val="00E913BB"/>
    <w:rsid w:val="00E92109"/>
    <w:rsid w:val="00E92CA6"/>
    <w:rsid w:val="00E92D56"/>
    <w:rsid w:val="00E931F7"/>
    <w:rsid w:val="00E9705E"/>
    <w:rsid w:val="00EA04FD"/>
    <w:rsid w:val="00EA1A7B"/>
    <w:rsid w:val="00EA20F8"/>
    <w:rsid w:val="00EA4D5C"/>
    <w:rsid w:val="00EA5AF3"/>
    <w:rsid w:val="00EA6A6B"/>
    <w:rsid w:val="00EA6FC0"/>
    <w:rsid w:val="00EA7458"/>
    <w:rsid w:val="00EB0060"/>
    <w:rsid w:val="00EB0157"/>
    <w:rsid w:val="00EB17FB"/>
    <w:rsid w:val="00EB587B"/>
    <w:rsid w:val="00EB6DE6"/>
    <w:rsid w:val="00EB782B"/>
    <w:rsid w:val="00EC0B82"/>
    <w:rsid w:val="00EC20AB"/>
    <w:rsid w:val="00EC376A"/>
    <w:rsid w:val="00EC61F8"/>
    <w:rsid w:val="00EC742A"/>
    <w:rsid w:val="00EC7E63"/>
    <w:rsid w:val="00ED1719"/>
    <w:rsid w:val="00ED2ABF"/>
    <w:rsid w:val="00ED60B4"/>
    <w:rsid w:val="00EE008A"/>
    <w:rsid w:val="00EE0109"/>
    <w:rsid w:val="00EE1BAA"/>
    <w:rsid w:val="00EE26CE"/>
    <w:rsid w:val="00EE5106"/>
    <w:rsid w:val="00EE657E"/>
    <w:rsid w:val="00EF06DD"/>
    <w:rsid w:val="00EF2466"/>
    <w:rsid w:val="00EF38BB"/>
    <w:rsid w:val="00EF3FD7"/>
    <w:rsid w:val="00EF5662"/>
    <w:rsid w:val="00EF5DED"/>
    <w:rsid w:val="00EF7E6E"/>
    <w:rsid w:val="00F02785"/>
    <w:rsid w:val="00F05159"/>
    <w:rsid w:val="00F07292"/>
    <w:rsid w:val="00F1063C"/>
    <w:rsid w:val="00F117F2"/>
    <w:rsid w:val="00F132DF"/>
    <w:rsid w:val="00F13BE4"/>
    <w:rsid w:val="00F13ECF"/>
    <w:rsid w:val="00F23A15"/>
    <w:rsid w:val="00F259CF"/>
    <w:rsid w:val="00F314A7"/>
    <w:rsid w:val="00F36269"/>
    <w:rsid w:val="00F42988"/>
    <w:rsid w:val="00F449B2"/>
    <w:rsid w:val="00F47682"/>
    <w:rsid w:val="00F56108"/>
    <w:rsid w:val="00F57E4A"/>
    <w:rsid w:val="00F62C18"/>
    <w:rsid w:val="00F67207"/>
    <w:rsid w:val="00F71F04"/>
    <w:rsid w:val="00F73E7F"/>
    <w:rsid w:val="00F74721"/>
    <w:rsid w:val="00F764C5"/>
    <w:rsid w:val="00F77FE1"/>
    <w:rsid w:val="00F8128A"/>
    <w:rsid w:val="00F8382F"/>
    <w:rsid w:val="00F83C24"/>
    <w:rsid w:val="00F87765"/>
    <w:rsid w:val="00F940CA"/>
    <w:rsid w:val="00F953AF"/>
    <w:rsid w:val="00F9596C"/>
    <w:rsid w:val="00F97CDB"/>
    <w:rsid w:val="00FA0986"/>
    <w:rsid w:val="00FA34D4"/>
    <w:rsid w:val="00FA4D40"/>
    <w:rsid w:val="00FA63D7"/>
    <w:rsid w:val="00FA7194"/>
    <w:rsid w:val="00FB0047"/>
    <w:rsid w:val="00FB0B7D"/>
    <w:rsid w:val="00FB48A9"/>
    <w:rsid w:val="00FB786A"/>
    <w:rsid w:val="00FC3399"/>
    <w:rsid w:val="00FC34A3"/>
    <w:rsid w:val="00FC6D72"/>
    <w:rsid w:val="00FD189D"/>
    <w:rsid w:val="00FE05EE"/>
    <w:rsid w:val="00FE2CDE"/>
    <w:rsid w:val="00FE30B2"/>
    <w:rsid w:val="00FE3C9B"/>
    <w:rsid w:val="00FE5544"/>
    <w:rsid w:val="00FE606D"/>
    <w:rsid w:val="00FE7828"/>
    <w:rsid w:val="00FF1AF6"/>
    <w:rsid w:val="00FF33B4"/>
    <w:rsid w:val="00FF4D39"/>
    <w:rsid w:val="00FF586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A9EC9"/>
  <w15:chartTrackingRefBased/>
  <w15:docId w15:val="{78931CFC-FAE5-4100-ADCB-FAD689C16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207"/>
    <w:pPr>
      <w:spacing w:after="0" w:line="240" w:lineRule="auto"/>
    </w:pPr>
  </w:style>
  <w:style w:type="paragraph" w:styleId="Heading1">
    <w:name w:val="heading 1"/>
    <w:basedOn w:val="Normal"/>
    <w:next w:val="Normal"/>
    <w:link w:val="Heading1Char"/>
    <w:uiPriority w:val="9"/>
    <w:qFormat/>
    <w:rsid w:val="005F68C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68C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68C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68C6"/>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68C6"/>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68C6"/>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68C6"/>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68C6"/>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68C6"/>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68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68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68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68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68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68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68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68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68C6"/>
    <w:rPr>
      <w:rFonts w:eastAsiaTheme="majorEastAsia" w:cstheme="majorBidi"/>
      <w:color w:val="272727" w:themeColor="text1" w:themeTint="D8"/>
    </w:rPr>
  </w:style>
  <w:style w:type="paragraph" w:styleId="Title">
    <w:name w:val="Title"/>
    <w:basedOn w:val="Normal"/>
    <w:next w:val="Normal"/>
    <w:link w:val="TitleChar"/>
    <w:uiPriority w:val="10"/>
    <w:qFormat/>
    <w:rsid w:val="005F68C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68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68C6"/>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68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68C6"/>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5F68C6"/>
    <w:rPr>
      <w:i/>
      <w:iCs/>
      <w:color w:val="404040" w:themeColor="text1" w:themeTint="BF"/>
    </w:rPr>
  </w:style>
  <w:style w:type="paragraph" w:styleId="ListParagraph">
    <w:name w:val="List Paragraph"/>
    <w:basedOn w:val="Normal"/>
    <w:uiPriority w:val="34"/>
    <w:qFormat/>
    <w:rsid w:val="005F68C6"/>
    <w:pPr>
      <w:spacing w:after="160" w:line="278" w:lineRule="auto"/>
      <w:ind w:left="720"/>
      <w:contextualSpacing/>
    </w:pPr>
  </w:style>
  <w:style w:type="character" w:styleId="IntenseEmphasis">
    <w:name w:val="Intense Emphasis"/>
    <w:basedOn w:val="DefaultParagraphFont"/>
    <w:uiPriority w:val="21"/>
    <w:qFormat/>
    <w:rsid w:val="005F68C6"/>
    <w:rPr>
      <w:i/>
      <w:iCs/>
      <w:color w:val="0F4761" w:themeColor="accent1" w:themeShade="BF"/>
    </w:rPr>
  </w:style>
  <w:style w:type="paragraph" w:styleId="IntenseQuote">
    <w:name w:val="Intense Quote"/>
    <w:basedOn w:val="Normal"/>
    <w:next w:val="Normal"/>
    <w:link w:val="IntenseQuoteChar"/>
    <w:uiPriority w:val="30"/>
    <w:qFormat/>
    <w:rsid w:val="005F68C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68C6"/>
    <w:rPr>
      <w:i/>
      <w:iCs/>
      <w:color w:val="0F4761" w:themeColor="accent1" w:themeShade="BF"/>
    </w:rPr>
  </w:style>
  <w:style w:type="character" w:styleId="IntenseReference">
    <w:name w:val="Intense Reference"/>
    <w:basedOn w:val="DefaultParagraphFont"/>
    <w:uiPriority w:val="32"/>
    <w:qFormat/>
    <w:rsid w:val="005F68C6"/>
    <w:rPr>
      <w:b/>
      <w:bCs/>
      <w:smallCaps/>
      <w:color w:val="0F4761" w:themeColor="accent1" w:themeShade="BF"/>
      <w:spacing w:val="5"/>
    </w:rPr>
  </w:style>
  <w:style w:type="table" w:styleId="TableGrid">
    <w:name w:val="Table Grid"/>
    <w:basedOn w:val="TableNormal"/>
    <w:uiPriority w:val="39"/>
    <w:rsid w:val="00F67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1F67"/>
    <w:pPr>
      <w:tabs>
        <w:tab w:val="center" w:pos="4680"/>
        <w:tab w:val="right" w:pos="9360"/>
      </w:tabs>
    </w:pPr>
  </w:style>
  <w:style w:type="character" w:customStyle="1" w:styleId="HeaderChar">
    <w:name w:val="Header Char"/>
    <w:basedOn w:val="DefaultParagraphFont"/>
    <w:link w:val="Header"/>
    <w:uiPriority w:val="99"/>
    <w:rsid w:val="00531F67"/>
  </w:style>
  <w:style w:type="paragraph" w:styleId="Footer">
    <w:name w:val="footer"/>
    <w:basedOn w:val="Normal"/>
    <w:link w:val="FooterChar"/>
    <w:uiPriority w:val="99"/>
    <w:unhideWhenUsed/>
    <w:rsid w:val="00531F67"/>
    <w:pPr>
      <w:tabs>
        <w:tab w:val="center" w:pos="4680"/>
        <w:tab w:val="right" w:pos="9360"/>
      </w:tabs>
    </w:pPr>
  </w:style>
  <w:style w:type="character" w:customStyle="1" w:styleId="FooterChar">
    <w:name w:val="Footer Char"/>
    <w:basedOn w:val="DefaultParagraphFont"/>
    <w:link w:val="Footer"/>
    <w:uiPriority w:val="99"/>
    <w:rsid w:val="00531F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833E6F-7C56-D940-AC1E-3B9745EEB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08</TotalTime>
  <Pages>34</Pages>
  <Words>7562</Words>
  <Characters>43106</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mering, Jacob E</dc:creator>
  <cp:keywords/>
  <dc:description/>
  <cp:lastModifiedBy>Simmering, Jacob E</cp:lastModifiedBy>
  <cp:revision>900</cp:revision>
  <dcterms:created xsi:type="dcterms:W3CDTF">2025-02-03T20:22:00Z</dcterms:created>
  <dcterms:modified xsi:type="dcterms:W3CDTF">2026-05-20T16:50:00Z</dcterms:modified>
</cp:coreProperties>
</file>